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F9EB3" w14:textId="77777777" w:rsidR="00C25AC4" w:rsidRDefault="002408B9" w:rsidP="00C25AC4">
      <w:pPr>
        <w:pStyle w:val="Title"/>
      </w:pPr>
      <w:r w:rsidRPr="00972F62">
        <w:t xml:space="preserve">Engaging rural communities in Bangladesh to address antimicrobial resistance via the </w:t>
      </w:r>
      <w:r w:rsidR="00164304" w:rsidRPr="00972F62">
        <w:t>C</w:t>
      </w:r>
      <w:r w:rsidRPr="00972F62">
        <w:t xml:space="preserve">ommunity </w:t>
      </w:r>
      <w:r w:rsidR="00164304" w:rsidRPr="00972F62">
        <w:t>D</w:t>
      </w:r>
      <w:r w:rsidRPr="00972F62">
        <w:t xml:space="preserve">ialogue </w:t>
      </w:r>
      <w:r w:rsidR="00164304" w:rsidRPr="00972F62">
        <w:t>A</w:t>
      </w:r>
      <w:r w:rsidRPr="00972F62">
        <w:t>pproach: a protocol for a cluster</w:t>
      </w:r>
      <w:r w:rsidR="00FA5CDC" w:rsidRPr="00972F62">
        <w:t>-</w:t>
      </w:r>
      <w:r w:rsidRPr="00972F62">
        <w:t>randomised controlled trial</w:t>
      </w:r>
    </w:p>
    <w:p w14:paraId="156B9B26" w14:textId="77777777" w:rsidR="00C25AC4" w:rsidRDefault="00C25AC4" w:rsidP="00C25AC4">
      <w:pPr>
        <w:pStyle w:val="Title"/>
      </w:pPr>
    </w:p>
    <w:p w14:paraId="5FD0D3A8" w14:textId="2F46634C" w:rsidR="00C25AC4" w:rsidRPr="00C25AC4" w:rsidRDefault="00C25AC4" w:rsidP="00C25AC4">
      <w:pPr>
        <w:pStyle w:val="Title"/>
      </w:pPr>
      <w:r>
        <w:t>Additional information</w:t>
      </w:r>
    </w:p>
    <w:p w14:paraId="2A4FCCD7" w14:textId="77777777" w:rsidR="00D9111B" w:rsidRPr="00972F62" w:rsidRDefault="00D9111B">
      <w:pPr>
        <w:spacing w:line="240" w:lineRule="auto"/>
        <w:rPr>
          <w:rFonts w:eastAsia="Microsoft YaHei"/>
          <w:b/>
          <w:bCs/>
          <w:sz w:val="56"/>
          <w:szCs w:val="56"/>
        </w:rPr>
      </w:pPr>
      <w:r w:rsidRPr="00972F62">
        <w:br w:type="page"/>
      </w:r>
    </w:p>
    <w:sdt>
      <w:sdtPr>
        <w:rPr>
          <w:rFonts w:ascii="Arial" w:eastAsia="NSimSun" w:hAnsi="Arial" w:cs="Arial"/>
          <w:color w:val="auto"/>
          <w:kern w:val="2"/>
          <w:sz w:val="24"/>
          <w:szCs w:val="24"/>
          <w:lang w:val="en-GB" w:eastAsia="zh-CN" w:bidi="hi-IN"/>
        </w:rPr>
        <w:id w:val="1324628994"/>
        <w:docPartObj>
          <w:docPartGallery w:val="Table of Contents"/>
          <w:docPartUnique/>
        </w:docPartObj>
      </w:sdtPr>
      <w:sdtEndPr>
        <w:rPr>
          <w:b/>
          <w:bCs/>
          <w:noProof/>
        </w:rPr>
      </w:sdtEndPr>
      <w:sdtContent>
        <w:p w14:paraId="0F94577D" w14:textId="2251641D" w:rsidR="001A3035" w:rsidRPr="00972F62" w:rsidRDefault="001A3035">
          <w:pPr>
            <w:pStyle w:val="TOCHeading"/>
            <w:rPr>
              <w:rFonts w:ascii="Arial" w:hAnsi="Arial" w:cs="Arial"/>
              <w:b/>
              <w:bCs/>
              <w:color w:val="auto"/>
            </w:rPr>
          </w:pPr>
          <w:r w:rsidRPr="00972F62">
            <w:rPr>
              <w:rFonts w:ascii="Arial" w:hAnsi="Arial" w:cs="Arial"/>
              <w:b/>
              <w:bCs/>
              <w:color w:val="auto"/>
            </w:rPr>
            <w:t>Contents</w:t>
          </w:r>
        </w:p>
        <w:p w14:paraId="322CEAC9" w14:textId="77777777" w:rsidR="001A3035" w:rsidRPr="00972F62" w:rsidRDefault="001A3035" w:rsidP="001A3035">
          <w:pPr>
            <w:rPr>
              <w:lang w:val="en-US" w:eastAsia="en-US" w:bidi="ar-SA"/>
            </w:rPr>
          </w:pPr>
        </w:p>
        <w:p w14:paraId="7789B534" w14:textId="7678D26E" w:rsidR="008D73CB" w:rsidRDefault="001A3035">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r w:rsidRPr="00972F62">
            <w:fldChar w:fldCharType="begin"/>
          </w:r>
          <w:r w:rsidRPr="00972F62">
            <w:instrText xml:space="preserve"> TOC \o "1-3" \h \z \u </w:instrText>
          </w:r>
          <w:r w:rsidRPr="00972F62">
            <w:fldChar w:fldCharType="separate"/>
          </w:r>
          <w:hyperlink w:anchor="_Toc163059127" w:history="1">
            <w:r w:rsidR="008D73CB" w:rsidRPr="00F1737E">
              <w:rPr>
                <w:rStyle w:val="Hyperlink"/>
                <w:noProof/>
              </w:rPr>
              <w:t>1. Literacy levels in the subdistricts of Cumilla district</w:t>
            </w:r>
            <w:r w:rsidR="008D73CB">
              <w:rPr>
                <w:noProof/>
                <w:webHidden/>
              </w:rPr>
              <w:tab/>
            </w:r>
            <w:r w:rsidR="008D73CB">
              <w:rPr>
                <w:noProof/>
                <w:webHidden/>
              </w:rPr>
              <w:fldChar w:fldCharType="begin"/>
            </w:r>
            <w:r w:rsidR="008D73CB">
              <w:rPr>
                <w:noProof/>
                <w:webHidden/>
              </w:rPr>
              <w:instrText xml:space="preserve"> PAGEREF _Toc163059127 \h </w:instrText>
            </w:r>
            <w:r w:rsidR="008D73CB">
              <w:rPr>
                <w:noProof/>
                <w:webHidden/>
              </w:rPr>
            </w:r>
            <w:r w:rsidR="008D73CB">
              <w:rPr>
                <w:noProof/>
                <w:webHidden/>
              </w:rPr>
              <w:fldChar w:fldCharType="separate"/>
            </w:r>
            <w:r w:rsidR="008D73CB">
              <w:rPr>
                <w:noProof/>
                <w:webHidden/>
              </w:rPr>
              <w:t>3</w:t>
            </w:r>
            <w:r w:rsidR="008D73CB">
              <w:rPr>
                <w:noProof/>
                <w:webHidden/>
              </w:rPr>
              <w:fldChar w:fldCharType="end"/>
            </w:r>
          </w:hyperlink>
        </w:p>
        <w:p w14:paraId="78F98F89" w14:textId="79BC806F" w:rsidR="008D73CB" w:rsidRDefault="0044557B">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28" w:history="1">
            <w:r w:rsidR="008D73CB" w:rsidRPr="00F1737E">
              <w:rPr>
                <w:rStyle w:val="Hyperlink"/>
                <w:noProof/>
              </w:rPr>
              <w:t>2. Community clinics: additional details</w:t>
            </w:r>
            <w:r w:rsidR="008D73CB">
              <w:rPr>
                <w:noProof/>
                <w:webHidden/>
              </w:rPr>
              <w:tab/>
            </w:r>
            <w:r w:rsidR="008D73CB">
              <w:rPr>
                <w:noProof/>
                <w:webHidden/>
              </w:rPr>
              <w:fldChar w:fldCharType="begin"/>
            </w:r>
            <w:r w:rsidR="008D73CB">
              <w:rPr>
                <w:noProof/>
                <w:webHidden/>
              </w:rPr>
              <w:instrText xml:space="preserve"> PAGEREF _Toc163059128 \h </w:instrText>
            </w:r>
            <w:r w:rsidR="008D73CB">
              <w:rPr>
                <w:noProof/>
                <w:webHidden/>
              </w:rPr>
            </w:r>
            <w:r w:rsidR="008D73CB">
              <w:rPr>
                <w:noProof/>
                <w:webHidden/>
              </w:rPr>
              <w:fldChar w:fldCharType="separate"/>
            </w:r>
            <w:r w:rsidR="008D73CB">
              <w:rPr>
                <w:noProof/>
                <w:webHidden/>
              </w:rPr>
              <w:t>4</w:t>
            </w:r>
            <w:r w:rsidR="008D73CB">
              <w:rPr>
                <w:noProof/>
                <w:webHidden/>
              </w:rPr>
              <w:fldChar w:fldCharType="end"/>
            </w:r>
          </w:hyperlink>
        </w:p>
        <w:p w14:paraId="19048085" w14:textId="4275BD07" w:rsidR="008D73CB" w:rsidRDefault="0044557B">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29" w:history="1">
            <w:r w:rsidR="008D73CB" w:rsidRPr="00F1737E">
              <w:rPr>
                <w:rStyle w:val="Hyperlink"/>
                <w:noProof/>
              </w:rPr>
              <w:t>3. Additional intervention details</w:t>
            </w:r>
            <w:r w:rsidR="008D73CB">
              <w:rPr>
                <w:noProof/>
                <w:webHidden/>
              </w:rPr>
              <w:tab/>
            </w:r>
            <w:r w:rsidR="008D73CB">
              <w:rPr>
                <w:noProof/>
                <w:webHidden/>
              </w:rPr>
              <w:fldChar w:fldCharType="begin"/>
            </w:r>
            <w:r w:rsidR="008D73CB">
              <w:rPr>
                <w:noProof/>
                <w:webHidden/>
              </w:rPr>
              <w:instrText xml:space="preserve"> PAGEREF _Toc163059129 \h </w:instrText>
            </w:r>
            <w:r w:rsidR="008D73CB">
              <w:rPr>
                <w:noProof/>
                <w:webHidden/>
              </w:rPr>
            </w:r>
            <w:r w:rsidR="008D73CB">
              <w:rPr>
                <w:noProof/>
                <w:webHidden/>
              </w:rPr>
              <w:fldChar w:fldCharType="separate"/>
            </w:r>
            <w:r w:rsidR="008D73CB">
              <w:rPr>
                <w:noProof/>
                <w:webHidden/>
              </w:rPr>
              <w:t>5</w:t>
            </w:r>
            <w:r w:rsidR="008D73CB">
              <w:rPr>
                <w:noProof/>
                <w:webHidden/>
              </w:rPr>
              <w:fldChar w:fldCharType="end"/>
            </w:r>
          </w:hyperlink>
        </w:p>
        <w:p w14:paraId="5CC32AA2" w14:textId="4317842F" w:rsidR="008D73CB" w:rsidRDefault="0044557B">
          <w:pPr>
            <w:pStyle w:val="TOC2"/>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0" w:history="1">
            <w:r w:rsidR="008D73CB" w:rsidRPr="00F1737E">
              <w:rPr>
                <w:rStyle w:val="Hyperlink"/>
                <w:noProof/>
              </w:rPr>
              <w:t>3.1. Community Dialogue Approach: theory</w:t>
            </w:r>
            <w:r w:rsidR="008D73CB">
              <w:rPr>
                <w:noProof/>
                <w:webHidden/>
              </w:rPr>
              <w:tab/>
            </w:r>
            <w:r w:rsidR="008D73CB">
              <w:rPr>
                <w:noProof/>
                <w:webHidden/>
              </w:rPr>
              <w:fldChar w:fldCharType="begin"/>
            </w:r>
            <w:r w:rsidR="008D73CB">
              <w:rPr>
                <w:noProof/>
                <w:webHidden/>
              </w:rPr>
              <w:instrText xml:space="preserve"> PAGEREF _Toc163059130 \h </w:instrText>
            </w:r>
            <w:r w:rsidR="008D73CB">
              <w:rPr>
                <w:noProof/>
                <w:webHidden/>
              </w:rPr>
            </w:r>
            <w:r w:rsidR="008D73CB">
              <w:rPr>
                <w:noProof/>
                <w:webHidden/>
              </w:rPr>
              <w:fldChar w:fldCharType="separate"/>
            </w:r>
            <w:r w:rsidR="008D73CB">
              <w:rPr>
                <w:noProof/>
                <w:webHidden/>
              </w:rPr>
              <w:t>5</w:t>
            </w:r>
            <w:r w:rsidR="008D73CB">
              <w:rPr>
                <w:noProof/>
                <w:webHidden/>
              </w:rPr>
              <w:fldChar w:fldCharType="end"/>
            </w:r>
          </w:hyperlink>
        </w:p>
        <w:p w14:paraId="46476B28" w14:textId="52690883" w:rsidR="008D73CB" w:rsidRDefault="0044557B">
          <w:pPr>
            <w:pStyle w:val="TOC2"/>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1" w:history="1">
            <w:r w:rsidR="008D73CB" w:rsidRPr="00F1737E">
              <w:rPr>
                <w:rStyle w:val="Hyperlink"/>
                <w:noProof/>
              </w:rPr>
              <w:t>3.2. Community Dialogue Approach: practice</w:t>
            </w:r>
            <w:r w:rsidR="008D73CB">
              <w:rPr>
                <w:noProof/>
                <w:webHidden/>
              </w:rPr>
              <w:tab/>
            </w:r>
            <w:r w:rsidR="008D73CB">
              <w:rPr>
                <w:noProof/>
                <w:webHidden/>
              </w:rPr>
              <w:fldChar w:fldCharType="begin"/>
            </w:r>
            <w:r w:rsidR="008D73CB">
              <w:rPr>
                <w:noProof/>
                <w:webHidden/>
              </w:rPr>
              <w:instrText xml:space="preserve"> PAGEREF _Toc163059131 \h </w:instrText>
            </w:r>
            <w:r w:rsidR="008D73CB">
              <w:rPr>
                <w:noProof/>
                <w:webHidden/>
              </w:rPr>
            </w:r>
            <w:r w:rsidR="008D73CB">
              <w:rPr>
                <w:noProof/>
                <w:webHidden/>
              </w:rPr>
              <w:fldChar w:fldCharType="separate"/>
            </w:r>
            <w:r w:rsidR="008D73CB">
              <w:rPr>
                <w:noProof/>
                <w:webHidden/>
              </w:rPr>
              <w:t>5</w:t>
            </w:r>
            <w:r w:rsidR="008D73CB">
              <w:rPr>
                <w:noProof/>
                <w:webHidden/>
              </w:rPr>
              <w:fldChar w:fldCharType="end"/>
            </w:r>
          </w:hyperlink>
        </w:p>
        <w:p w14:paraId="3CE6C35C" w14:textId="3A551A0E" w:rsidR="008D73CB" w:rsidRDefault="0044557B">
          <w:pPr>
            <w:pStyle w:val="TOC2"/>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2" w:history="1">
            <w:r w:rsidR="008D73CB" w:rsidRPr="00F1737E">
              <w:rPr>
                <w:rStyle w:val="Hyperlink"/>
                <w:noProof/>
              </w:rPr>
              <w:t>3.3. Pre-implementation work</w:t>
            </w:r>
            <w:r w:rsidR="008D73CB">
              <w:rPr>
                <w:noProof/>
                <w:webHidden/>
              </w:rPr>
              <w:tab/>
            </w:r>
            <w:r w:rsidR="008D73CB">
              <w:rPr>
                <w:noProof/>
                <w:webHidden/>
              </w:rPr>
              <w:fldChar w:fldCharType="begin"/>
            </w:r>
            <w:r w:rsidR="008D73CB">
              <w:rPr>
                <w:noProof/>
                <w:webHidden/>
              </w:rPr>
              <w:instrText xml:space="preserve"> PAGEREF _Toc163059132 \h </w:instrText>
            </w:r>
            <w:r w:rsidR="008D73CB">
              <w:rPr>
                <w:noProof/>
                <w:webHidden/>
              </w:rPr>
            </w:r>
            <w:r w:rsidR="008D73CB">
              <w:rPr>
                <w:noProof/>
                <w:webHidden/>
              </w:rPr>
              <w:fldChar w:fldCharType="separate"/>
            </w:r>
            <w:r w:rsidR="008D73CB">
              <w:rPr>
                <w:noProof/>
                <w:webHidden/>
              </w:rPr>
              <w:t>6</w:t>
            </w:r>
            <w:r w:rsidR="008D73CB">
              <w:rPr>
                <w:noProof/>
                <w:webHidden/>
              </w:rPr>
              <w:fldChar w:fldCharType="end"/>
            </w:r>
          </w:hyperlink>
        </w:p>
        <w:p w14:paraId="7BE1747D" w14:textId="48DC6DDC"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3" w:history="1">
            <w:r w:rsidR="008D73CB" w:rsidRPr="00F1737E">
              <w:rPr>
                <w:rStyle w:val="Hyperlink"/>
                <w:noProof/>
              </w:rPr>
              <w:t>3.3.1. National-level governmental stakeholder sensitisation and collaboration</w:t>
            </w:r>
            <w:r w:rsidR="008D73CB">
              <w:rPr>
                <w:noProof/>
                <w:webHidden/>
              </w:rPr>
              <w:tab/>
            </w:r>
            <w:r w:rsidR="008D73CB">
              <w:rPr>
                <w:noProof/>
                <w:webHidden/>
              </w:rPr>
              <w:fldChar w:fldCharType="begin"/>
            </w:r>
            <w:r w:rsidR="008D73CB">
              <w:rPr>
                <w:noProof/>
                <w:webHidden/>
              </w:rPr>
              <w:instrText xml:space="preserve"> PAGEREF _Toc163059133 \h </w:instrText>
            </w:r>
            <w:r w:rsidR="008D73CB">
              <w:rPr>
                <w:noProof/>
                <w:webHidden/>
              </w:rPr>
            </w:r>
            <w:r w:rsidR="008D73CB">
              <w:rPr>
                <w:noProof/>
                <w:webHidden/>
              </w:rPr>
              <w:fldChar w:fldCharType="separate"/>
            </w:r>
            <w:r w:rsidR="008D73CB">
              <w:rPr>
                <w:noProof/>
                <w:webHidden/>
              </w:rPr>
              <w:t>6</w:t>
            </w:r>
            <w:r w:rsidR="008D73CB">
              <w:rPr>
                <w:noProof/>
                <w:webHidden/>
              </w:rPr>
              <w:fldChar w:fldCharType="end"/>
            </w:r>
          </w:hyperlink>
        </w:p>
        <w:p w14:paraId="133ED7F9" w14:textId="428C5378"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4" w:history="1">
            <w:r w:rsidR="008D73CB" w:rsidRPr="00F1737E">
              <w:rPr>
                <w:rStyle w:val="Hyperlink"/>
                <w:noProof/>
              </w:rPr>
              <w:t>3.3.2. Training of master trainers</w:t>
            </w:r>
            <w:r w:rsidR="008D73CB">
              <w:rPr>
                <w:noProof/>
                <w:webHidden/>
              </w:rPr>
              <w:tab/>
            </w:r>
            <w:r w:rsidR="008D73CB">
              <w:rPr>
                <w:noProof/>
                <w:webHidden/>
              </w:rPr>
              <w:fldChar w:fldCharType="begin"/>
            </w:r>
            <w:r w:rsidR="008D73CB">
              <w:rPr>
                <w:noProof/>
                <w:webHidden/>
              </w:rPr>
              <w:instrText xml:space="preserve"> PAGEREF _Toc163059134 \h </w:instrText>
            </w:r>
            <w:r w:rsidR="008D73CB">
              <w:rPr>
                <w:noProof/>
                <w:webHidden/>
              </w:rPr>
            </w:r>
            <w:r w:rsidR="008D73CB">
              <w:rPr>
                <w:noProof/>
                <w:webHidden/>
              </w:rPr>
              <w:fldChar w:fldCharType="separate"/>
            </w:r>
            <w:r w:rsidR="008D73CB">
              <w:rPr>
                <w:noProof/>
                <w:webHidden/>
              </w:rPr>
              <w:t>7</w:t>
            </w:r>
            <w:r w:rsidR="008D73CB">
              <w:rPr>
                <w:noProof/>
                <w:webHidden/>
              </w:rPr>
              <w:fldChar w:fldCharType="end"/>
            </w:r>
          </w:hyperlink>
        </w:p>
        <w:p w14:paraId="6CF028F9" w14:textId="3433BC65"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5" w:history="1">
            <w:r w:rsidR="008D73CB" w:rsidRPr="00F1737E">
              <w:rPr>
                <w:rStyle w:val="Hyperlink"/>
                <w:noProof/>
              </w:rPr>
              <w:t>3.3.3. District-level sensitisation meeting</w:t>
            </w:r>
            <w:r w:rsidR="008D73CB">
              <w:rPr>
                <w:noProof/>
                <w:webHidden/>
              </w:rPr>
              <w:tab/>
            </w:r>
            <w:r w:rsidR="008D73CB">
              <w:rPr>
                <w:noProof/>
                <w:webHidden/>
              </w:rPr>
              <w:fldChar w:fldCharType="begin"/>
            </w:r>
            <w:r w:rsidR="008D73CB">
              <w:rPr>
                <w:noProof/>
                <w:webHidden/>
              </w:rPr>
              <w:instrText xml:space="preserve"> PAGEREF _Toc163059135 \h </w:instrText>
            </w:r>
            <w:r w:rsidR="008D73CB">
              <w:rPr>
                <w:noProof/>
                <w:webHidden/>
              </w:rPr>
            </w:r>
            <w:r w:rsidR="008D73CB">
              <w:rPr>
                <w:noProof/>
                <w:webHidden/>
              </w:rPr>
              <w:fldChar w:fldCharType="separate"/>
            </w:r>
            <w:r w:rsidR="008D73CB">
              <w:rPr>
                <w:noProof/>
                <w:webHidden/>
              </w:rPr>
              <w:t>8</w:t>
            </w:r>
            <w:r w:rsidR="008D73CB">
              <w:rPr>
                <w:noProof/>
                <w:webHidden/>
              </w:rPr>
              <w:fldChar w:fldCharType="end"/>
            </w:r>
          </w:hyperlink>
        </w:p>
        <w:p w14:paraId="5460B72A" w14:textId="638E8978"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6" w:history="1">
            <w:r w:rsidR="008D73CB" w:rsidRPr="00F1737E">
              <w:rPr>
                <w:rStyle w:val="Hyperlink"/>
                <w:noProof/>
              </w:rPr>
              <w:t>3.3.4. Training of trainers</w:t>
            </w:r>
            <w:r w:rsidR="008D73CB">
              <w:rPr>
                <w:noProof/>
                <w:webHidden/>
              </w:rPr>
              <w:tab/>
            </w:r>
            <w:r w:rsidR="008D73CB">
              <w:rPr>
                <w:noProof/>
                <w:webHidden/>
              </w:rPr>
              <w:fldChar w:fldCharType="begin"/>
            </w:r>
            <w:r w:rsidR="008D73CB">
              <w:rPr>
                <w:noProof/>
                <w:webHidden/>
              </w:rPr>
              <w:instrText xml:space="preserve"> PAGEREF _Toc163059136 \h </w:instrText>
            </w:r>
            <w:r w:rsidR="008D73CB">
              <w:rPr>
                <w:noProof/>
                <w:webHidden/>
              </w:rPr>
            </w:r>
            <w:r w:rsidR="008D73CB">
              <w:rPr>
                <w:noProof/>
                <w:webHidden/>
              </w:rPr>
              <w:fldChar w:fldCharType="separate"/>
            </w:r>
            <w:r w:rsidR="008D73CB">
              <w:rPr>
                <w:noProof/>
                <w:webHidden/>
              </w:rPr>
              <w:t>9</w:t>
            </w:r>
            <w:r w:rsidR="008D73CB">
              <w:rPr>
                <w:noProof/>
                <w:webHidden/>
              </w:rPr>
              <w:fldChar w:fldCharType="end"/>
            </w:r>
          </w:hyperlink>
        </w:p>
        <w:p w14:paraId="1D5FB6E1" w14:textId="31B7ED23"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7" w:history="1">
            <w:r w:rsidR="008D73CB" w:rsidRPr="00F1737E">
              <w:rPr>
                <w:rStyle w:val="Hyperlink"/>
                <w:noProof/>
              </w:rPr>
              <w:t>3.3.5. Sensitisation of subdistrict-level and lower-level stakeholders</w:t>
            </w:r>
            <w:r w:rsidR="008D73CB">
              <w:rPr>
                <w:noProof/>
                <w:webHidden/>
              </w:rPr>
              <w:tab/>
            </w:r>
            <w:r w:rsidR="008D73CB">
              <w:rPr>
                <w:noProof/>
                <w:webHidden/>
              </w:rPr>
              <w:fldChar w:fldCharType="begin"/>
            </w:r>
            <w:r w:rsidR="008D73CB">
              <w:rPr>
                <w:noProof/>
                <w:webHidden/>
              </w:rPr>
              <w:instrText xml:space="preserve"> PAGEREF _Toc163059137 \h </w:instrText>
            </w:r>
            <w:r w:rsidR="008D73CB">
              <w:rPr>
                <w:noProof/>
                <w:webHidden/>
              </w:rPr>
            </w:r>
            <w:r w:rsidR="008D73CB">
              <w:rPr>
                <w:noProof/>
                <w:webHidden/>
              </w:rPr>
              <w:fldChar w:fldCharType="separate"/>
            </w:r>
            <w:r w:rsidR="008D73CB">
              <w:rPr>
                <w:noProof/>
                <w:webHidden/>
              </w:rPr>
              <w:t>9</w:t>
            </w:r>
            <w:r w:rsidR="008D73CB">
              <w:rPr>
                <w:noProof/>
                <w:webHidden/>
              </w:rPr>
              <w:fldChar w:fldCharType="end"/>
            </w:r>
          </w:hyperlink>
        </w:p>
        <w:p w14:paraId="7BF7896F" w14:textId="7248EADC"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8" w:history="1">
            <w:r w:rsidR="008D73CB" w:rsidRPr="00F1737E">
              <w:rPr>
                <w:rStyle w:val="Hyperlink"/>
                <w:noProof/>
              </w:rPr>
              <w:t>3.3.6. Selection of supervisors and facilitators</w:t>
            </w:r>
            <w:r w:rsidR="008D73CB">
              <w:rPr>
                <w:noProof/>
                <w:webHidden/>
              </w:rPr>
              <w:tab/>
            </w:r>
            <w:r w:rsidR="008D73CB">
              <w:rPr>
                <w:noProof/>
                <w:webHidden/>
              </w:rPr>
              <w:fldChar w:fldCharType="begin"/>
            </w:r>
            <w:r w:rsidR="008D73CB">
              <w:rPr>
                <w:noProof/>
                <w:webHidden/>
              </w:rPr>
              <w:instrText xml:space="preserve"> PAGEREF _Toc163059138 \h </w:instrText>
            </w:r>
            <w:r w:rsidR="008D73CB">
              <w:rPr>
                <w:noProof/>
                <w:webHidden/>
              </w:rPr>
            </w:r>
            <w:r w:rsidR="008D73CB">
              <w:rPr>
                <w:noProof/>
                <w:webHidden/>
              </w:rPr>
              <w:fldChar w:fldCharType="separate"/>
            </w:r>
            <w:r w:rsidR="008D73CB">
              <w:rPr>
                <w:noProof/>
                <w:webHidden/>
              </w:rPr>
              <w:t>13</w:t>
            </w:r>
            <w:r w:rsidR="008D73CB">
              <w:rPr>
                <w:noProof/>
                <w:webHidden/>
              </w:rPr>
              <w:fldChar w:fldCharType="end"/>
            </w:r>
          </w:hyperlink>
        </w:p>
        <w:p w14:paraId="62607443" w14:textId="384A07F6"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39" w:history="1">
            <w:r w:rsidR="008D73CB" w:rsidRPr="00F1737E">
              <w:rPr>
                <w:rStyle w:val="Hyperlink"/>
                <w:noProof/>
              </w:rPr>
              <w:t>3.3.7. Training of facilitators and supervisors</w:t>
            </w:r>
            <w:r w:rsidR="008D73CB">
              <w:rPr>
                <w:noProof/>
                <w:webHidden/>
              </w:rPr>
              <w:tab/>
            </w:r>
            <w:r w:rsidR="008D73CB">
              <w:rPr>
                <w:noProof/>
                <w:webHidden/>
              </w:rPr>
              <w:fldChar w:fldCharType="begin"/>
            </w:r>
            <w:r w:rsidR="008D73CB">
              <w:rPr>
                <w:noProof/>
                <w:webHidden/>
              </w:rPr>
              <w:instrText xml:space="preserve"> PAGEREF _Toc163059139 \h </w:instrText>
            </w:r>
            <w:r w:rsidR="008D73CB">
              <w:rPr>
                <w:noProof/>
                <w:webHidden/>
              </w:rPr>
            </w:r>
            <w:r w:rsidR="008D73CB">
              <w:rPr>
                <w:noProof/>
                <w:webHidden/>
              </w:rPr>
              <w:fldChar w:fldCharType="separate"/>
            </w:r>
            <w:r w:rsidR="008D73CB">
              <w:rPr>
                <w:noProof/>
                <w:webHidden/>
              </w:rPr>
              <w:t>13</w:t>
            </w:r>
            <w:r w:rsidR="008D73CB">
              <w:rPr>
                <w:noProof/>
                <w:webHidden/>
              </w:rPr>
              <w:fldChar w:fldCharType="end"/>
            </w:r>
          </w:hyperlink>
        </w:p>
        <w:p w14:paraId="295921CE" w14:textId="0EF88D9C" w:rsidR="008D73CB" w:rsidRDefault="0044557B">
          <w:pPr>
            <w:pStyle w:val="TOC2"/>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0" w:history="1">
            <w:r w:rsidR="008D73CB" w:rsidRPr="00F1737E">
              <w:rPr>
                <w:rStyle w:val="Hyperlink"/>
                <w:noProof/>
              </w:rPr>
              <w:t>3.4. Implementation and delivery of Community Dialogues</w:t>
            </w:r>
            <w:r w:rsidR="008D73CB">
              <w:rPr>
                <w:noProof/>
                <w:webHidden/>
              </w:rPr>
              <w:tab/>
            </w:r>
            <w:r w:rsidR="008D73CB">
              <w:rPr>
                <w:noProof/>
                <w:webHidden/>
              </w:rPr>
              <w:fldChar w:fldCharType="begin"/>
            </w:r>
            <w:r w:rsidR="008D73CB">
              <w:rPr>
                <w:noProof/>
                <w:webHidden/>
              </w:rPr>
              <w:instrText xml:space="preserve"> PAGEREF _Toc163059140 \h </w:instrText>
            </w:r>
            <w:r w:rsidR="008D73CB">
              <w:rPr>
                <w:noProof/>
                <w:webHidden/>
              </w:rPr>
            </w:r>
            <w:r w:rsidR="008D73CB">
              <w:rPr>
                <w:noProof/>
                <w:webHidden/>
              </w:rPr>
              <w:fldChar w:fldCharType="separate"/>
            </w:r>
            <w:r w:rsidR="008D73CB">
              <w:rPr>
                <w:noProof/>
                <w:webHidden/>
              </w:rPr>
              <w:t>14</w:t>
            </w:r>
            <w:r w:rsidR="008D73CB">
              <w:rPr>
                <w:noProof/>
                <w:webHidden/>
              </w:rPr>
              <w:fldChar w:fldCharType="end"/>
            </w:r>
          </w:hyperlink>
        </w:p>
        <w:p w14:paraId="5B72B227" w14:textId="34A47F2D"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1" w:history="1">
            <w:r w:rsidR="008D73CB" w:rsidRPr="00F1737E">
              <w:rPr>
                <w:rStyle w:val="Hyperlink"/>
                <w:noProof/>
              </w:rPr>
              <w:t>3.4.1. Community Dialogue delivery structure</w:t>
            </w:r>
            <w:r w:rsidR="008D73CB">
              <w:rPr>
                <w:noProof/>
                <w:webHidden/>
              </w:rPr>
              <w:tab/>
            </w:r>
            <w:r w:rsidR="008D73CB">
              <w:rPr>
                <w:noProof/>
                <w:webHidden/>
              </w:rPr>
              <w:fldChar w:fldCharType="begin"/>
            </w:r>
            <w:r w:rsidR="008D73CB">
              <w:rPr>
                <w:noProof/>
                <w:webHidden/>
              </w:rPr>
              <w:instrText xml:space="preserve"> PAGEREF _Toc163059141 \h </w:instrText>
            </w:r>
            <w:r w:rsidR="008D73CB">
              <w:rPr>
                <w:noProof/>
                <w:webHidden/>
              </w:rPr>
            </w:r>
            <w:r w:rsidR="008D73CB">
              <w:rPr>
                <w:noProof/>
                <w:webHidden/>
              </w:rPr>
              <w:fldChar w:fldCharType="separate"/>
            </w:r>
            <w:r w:rsidR="008D73CB">
              <w:rPr>
                <w:noProof/>
                <w:webHidden/>
              </w:rPr>
              <w:t>14</w:t>
            </w:r>
            <w:r w:rsidR="008D73CB">
              <w:rPr>
                <w:noProof/>
                <w:webHidden/>
              </w:rPr>
              <w:fldChar w:fldCharType="end"/>
            </w:r>
          </w:hyperlink>
        </w:p>
        <w:p w14:paraId="5A296599" w14:textId="5A3F37DC" w:rsidR="008D73CB" w:rsidRDefault="0044557B">
          <w:pPr>
            <w:pStyle w:val="TOC3"/>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2" w:history="1">
            <w:r w:rsidR="008D73CB" w:rsidRPr="00F1737E">
              <w:rPr>
                <w:rStyle w:val="Hyperlink"/>
                <w:noProof/>
              </w:rPr>
              <w:t>3.4.2. Facilitator supervision and Community Dialogue monitoring and evaluation</w:t>
            </w:r>
            <w:r w:rsidR="008D73CB">
              <w:rPr>
                <w:noProof/>
                <w:webHidden/>
              </w:rPr>
              <w:tab/>
            </w:r>
            <w:r w:rsidR="008D73CB">
              <w:rPr>
                <w:noProof/>
                <w:webHidden/>
              </w:rPr>
              <w:fldChar w:fldCharType="begin"/>
            </w:r>
            <w:r w:rsidR="008D73CB">
              <w:rPr>
                <w:noProof/>
                <w:webHidden/>
              </w:rPr>
              <w:instrText xml:space="preserve"> PAGEREF _Toc163059142 \h </w:instrText>
            </w:r>
            <w:r w:rsidR="008D73CB">
              <w:rPr>
                <w:noProof/>
                <w:webHidden/>
              </w:rPr>
            </w:r>
            <w:r w:rsidR="008D73CB">
              <w:rPr>
                <w:noProof/>
                <w:webHidden/>
              </w:rPr>
              <w:fldChar w:fldCharType="separate"/>
            </w:r>
            <w:r w:rsidR="008D73CB">
              <w:rPr>
                <w:noProof/>
                <w:webHidden/>
              </w:rPr>
              <w:t>14</w:t>
            </w:r>
            <w:r w:rsidR="008D73CB">
              <w:rPr>
                <w:noProof/>
                <w:webHidden/>
              </w:rPr>
              <w:fldChar w:fldCharType="end"/>
            </w:r>
          </w:hyperlink>
        </w:p>
        <w:p w14:paraId="012B79D9" w14:textId="7BE1776E" w:rsidR="008D73CB" w:rsidRDefault="0044557B">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3" w:history="1">
            <w:r w:rsidR="008D73CB" w:rsidRPr="00F1737E">
              <w:rPr>
                <w:rStyle w:val="Hyperlink"/>
                <w:noProof/>
              </w:rPr>
              <w:t>4. Survey questionnaire</w:t>
            </w:r>
            <w:r w:rsidR="008D73CB">
              <w:rPr>
                <w:noProof/>
                <w:webHidden/>
              </w:rPr>
              <w:tab/>
            </w:r>
            <w:r w:rsidR="008D73CB">
              <w:rPr>
                <w:noProof/>
                <w:webHidden/>
              </w:rPr>
              <w:fldChar w:fldCharType="begin"/>
            </w:r>
            <w:r w:rsidR="008D73CB">
              <w:rPr>
                <w:noProof/>
                <w:webHidden/>
              </w:rPr>
              <w:instrText xml:space="preserve"> PAGEREF _Toc163059143 \h </w:instrText>
            </w:r>
            <w:r w:rsidR="008D73CB">
              <w:rPr>
                <w:noProof/>
                <w:webHidden/>
              </w:rPr>
            </w:r>
            <w:r w:rsidR="008D73CB">
              <w:rPr>
                <w:noProof/>
                <w:webHidden/>
              </w:rPr>
              <w:fldChar w:fldCharType="separate"/>
            </w:r>
            <w:r w:rsidR="008D73CB">
              <w:rPr>
                <w:noProof/>
                <w:webHidden/>
              </w:rPr>
              <w:t>16</w:t>
            </w:r>
            <w:r w:rsidR="008D73CB">
              <w:rPr>
                <w:noProof/>
                <w:webHidden/>
              </w:rPr>
              <w:fldChar w:fldCharType="end"/>
            </w:r>
          </w:hyperlink>
        </w:p>
        <w:p w14:paraId="7BEE3672" w14:textId="7A0409FA" w:rsidR="008D73CB" w:rsidRDefault="0044557B">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4" w:history="1">
            <w:r w:rsidR="008D73CB" w:rsidRPr="00F1737E">
              <w:rPr>
                <w:rStyle w:val="Hyperlink"/>
                <w:noProof/>
              </w:rPr>
              <w:t>4. Community dialogue sessions key messages</w:t>
            </w:r>
            <w:r w:rsidR="008D73CB">
              <w:rPr>
                <w:noProof/>
                <w:webHidden/>
              </w:rPr>
              <w:tab/>
            </w:r>
            <w:r w:rsidR="008D73CB">
              <w:rPr>
                <w:noProof/>
                <w:webHidden/>
              </w:rPr>
              <w:fldChar w:fldCharType="begin"/>
            </w:r>
            <w:r w:rsidR="008D73CB">
              <w:rPr>
                <w:noProof/>
                <w:webHidden/>
              </w:rPr>
              <w:instrText xml:space="preserve"> PAGEREF _Toc163059144 \h </w:instrText>
            </w:r>
            <w:r w:rsidR="008D73CB">
              <w:rPr>
                <w:noProof/>
                <w:webHidden/>
              </w:rPr>
            </w:r>
            <w:r w:rsidR="008D73CB">
              <w:rPr>
                <w:noProof/>
                <w:webHidden/>
              </w:rPr>
              <w:fldChar w:fldCharType="separate"/>
            </w:r>
            <w:r w:rsidR="008D73CB">
              <w:rPr>
                <w:noProof/>
                <w:webHidden/>
              </w:rPr>
              <w:t>46</w:t>
            </w:r>
            <w:r w:rsidR="008D73CB">
              <w:rPr>
                <w:noProof/>
                <w:webHidden/>
              </w:rPr>
              <w:fldChar w:fldCharType="end"/>
            </w:r>
          </w:hyperlink>
        </w:p>
        <w:p w14:paraId="7CABB197" w14:textId="19110E1C" w:rsidR="008D73CB" w:rsidRDefault="0044557B">
          <w:pPr>
            <w:pStyle w:val="TOC1"/>
            <w:tabs>
              <w:tab w:val="right" w:leader="dot" w:pos="9628"/>
            </w:tabs>
            <w:rPr>
              <w:rFonts w:asciiTheme="minorHAnsi" w:eastAsiaTheme="minorEastAsia" w:hAnsiTheme="minorHAnsi" w:cstheme="minorBidi"/>
              <w:noProof/>
              <w:sz w:val="22"/>
              <w:szCs w:val="22"/>
              <w:lang w:eastAsia="en-GB" w:bidi="ar-SA"/>
              <w14:ligatures w14:val="standardContextual"/>
            </w:rPr>
          </w:pPr>
          <w:hyperlink w:anchor="_Toc163059145" w:history="1">
            <w:r w:rsidR="008D73CB" w:rsidRPr="00F1737E">
              <w:rPr>
                <w:rStyle w:val="Hyperlink"/>
                <w:noProof/>
              </w:rPr>
              <w:t>References</w:t>
            </w:r>
            <w:r w:rsidR="008D73CB">
              <w:rPr>
                <w:noProof/>
                <w:webHidden/>
              </w:rPr>
              <w:tab/>
            </w:r>
            <w:r w:rsidR="008D73CB">
              <w:rPr>
                <w:noProof/>
                <w:webHidden/>
              </w:rPr>
              <w:fldChar w:fldCharType="begin"/>
            </w:r>
            <w:r w:rsidR="008D73CB">
              <w:rPr>
                <w:noProof/>
                <w:webHidden/>
              </w:rPr>
              <w:instrText xml:space="preserve"> PAGEREF _Toc163059145 \h </w:instrText>
            </w:r>
            <w:r w:rsidR="008D73CB">
              <w:rPr>
                <w:noProof/>
                <w:webHidden/>
              </w:rPr>
            </w:r>
            <w:r w:rsidR="008D73CB">
              <w:rPr>
                <w:noProof/>
                <w:webHidden/>
              </w:rPr>
              <w:fldChar w:fldCharType="separate"/>
            </w:r>
            <w:r w:rsidR="008D73CB">
              <w:rPr>
                <w:noProof/>
                <w:webHidden/>
              </w:rPr>
              <w:t>50</w:t>
            </w:r>
            <w:r w:rsidR="008D73CB">
              <w:rPr>
                <w:noProof/>
                <w:webHidden/>
              </w:rPr>
              <w:fldChar w:fldCharType="end"/>
            </w:r>
          </w:hyperlink>
        </w:p>
        <w:p w14:paraId="48ED1653" w14:textId="61C8F519" w:rsidR="001A3035" w:rsidRPr="00972F62" w:rsidRDefault="001A3035">
          <w:r w:rsidRPr="00972F62">
            <w:rPr>
              <w:b/>
              <w:bCs/>
              <w:noProof/>
            </w:rPr>
            <w:fldChar w:fldCharType="end"/>
          </w:r>
        </w:p>
      </w:sdtContent>
    </w:sdt>
    <w:p w14:paraId="1B9D14CE" w14:textId="77777777" w:rsidR="00CE0B47" w:rsidRDefault="00CE0B47" w:rsidP="008A1256">
      <w:pPr>
        <w:sectPr w:rsidR="00CE0B47" w:rsidSect="00F53870">
          <w:pgSz w:w="11906" w:h="16838"/>
          <w:pgMar w:top="1134" w:right="1134" w:bottom="1134" w:left="1134" w:header="0" w:footer="0" w:gutter="0"/>
          <w:cols w:space="720"/>
          <w:formProt w:val="0"/>
          <w:docGrid w:linePitch="100"/>
        </w:sectPr>
      </w:pPr>
    </w:p>
    <w:p w14:paraId="5EDF2F65" w14:textId="4E68A3B0" w:rsidR="00B14D8F" w:rsidRPr="00972F62" w:rsidRDefault="001946B1" w:rsidP="00687CDF">
      <w:pPr>
        <w:pStyle w:val="Heading1"/>
      </w:pPr>
      <w:bookmarkStart w:id="0" w:name="_Toc163059127"/>
      <w:r>
        <w:lastRenderedPageBreak/>
        <w:t>1</w:t>
      </w:r>
      <w:r w:rsidR="002D1483">
        <w:t xml:space="preserve">. </w:t>
      </w:r>
      <w:r w:rsidR="002E04E2" w:rsidRPr="00972F62">
        <w:t xml:space="preserve">Literacy levels in the </w:t>
      </w:r>
      <w:r w:rsidR="00481409" w:rsidRPr="00972F62">
        <w:t>subdistrict</w:t>
      </w:r>
      <w:r w:rsidR="002E04E2" w:rsidRPr="00972F62">
        <w:t xml:space="preserve">s of </w:t>
      </w:r>
      <w:proofErr w:type="spellStart"/>
      <w:r w:rsidR="002E04E2" w:rsidRPr="00972F62">
        <w:t>Cumilla</w:t>
      </w:r>
      <w:proofErr w:type="spellEnd"/>
      <w:r w:rsidR="002E04E2" w:rsidRPr="00972F62">
        <w:t xml:space="preserve"> district</w:t>
      </w:r>
      <w:bookmarkEnd w:id="0"/>
    </w:p>
    <w:p w14:paraId="5113CE30" w14:textId="77777777" w:rsidR="002A4AB3" w:rsidRPr="00972F62" w:rsidRDefault="002A4AB3" w:rsidP="00D9111B"/>
    <w:tbl>
      <w:tblPr>
        <w:tblW w:w="0" w:type="auto"/>
        <w:tblInd w:w="108" w:type="dxa"/>
        <w:tblLook w:val="04A0" w:firstRow="1" w:lastRow="0" w:firstColumn="1" w:lastColumn="0" w:noHBand="0" w:noVBand="1"/>
      </w:tblPr>
      <w:tblGrid>
        <w:gridCol w:w="2464"/>
        <w:gridCol w:w="1639"/>
        <w:gridCol w:w="4722"/>
      </w:tblGrid>
      <w:tr w:rsidR="002A4AB3" w:rsidRPr="00972F62" w14:paraId="490B82BC" w14:textId="77777777" w:rsidTr="00715FAD">
        <w:trPr>
          <w:trHeight w:val="428"/>
        </w:trPr>
        <w:tc>
          <w:tcPr>
            <w:tcW w:w="0" w:type="auto"/>
            <w:gridSpan w:val="3"/>
            <w:tcBorders>
              <w:bottom w:val="single" w:sz="4" w:space="0" w:color="auto"/>
            </w:tcBorders>
            <w:shd w:val="clear" w:color="auto" w:fill="auto"/>
            <w:noWrap/>
            <w:vAlign w:val="center"/>
          </w:tcPr>
          <w:p w14:paraId="71C260E1" w14:textId="0BB50167" w:rsidR="002A4AB3" w:rsidRPr="00972F62" w:rsidRDefault="002A4AB3" w:rsidP="00715FAD">
            <w:pPr>
              <w:suppressAutoHyphens w:val="0"/>
              <w:spacing w:line="240" w:lineRule="auto"/>
              <w:rPr>
                <w:rFonts w:eastAsia="Times New Roman"/>
                <w:b/>
                <w:bCs/>
                <w:kern w:val="0"/>
                <w:sz w:val="20"/>
                <w:szCs w:val="20"/>
                <w:lang w:eastAsia="en-GB" w:bidi="ar-SA"/>
              </w:rPr>
            </w:pPr>
            <w:r w:rsidRPr="00972F62">
              <w:rPr>
                <w:rFonts w:eastAsia="Times New Roman"/>
                <w:b/>
                <w:bCs/>
                <w:kern w:val="0"/>
                <w:sz w:val="20"/>
                <w:szCs w:val="20"/>
                <w:lang w:eastAsia="en-GB" w:bidi="ar-SA"/>
              </w:rPr>
              <w:t>Table S</w:t>
            </w:r>
            <w:r w:rsidR="00357ABD" w:rsidRPr="00972F62">
              <w:rPr>
                <w:rFonts w:eastAsia="Times New Roman"/>
                <w:b/>
                <w:bCs/>
                <w:kern w:val="0"/>
                <w:sz w:val="20"/>
                <w:szCs w:val="20"/>
                <w:lang w:eastAsia="en-GB" w:bidi="ar-SA"/>
              </w:rPr>
              <w:t>1</w:t>
            </w:r>
            <w:r w:rsidRPr="00972F62">
              <w:rPr>
                <w:rFonts w:eastAsia="Times New Roman"/>
                <w:b/>
                <w:bCs/>
                <w:kern w:val="0"/>
                <w:sz w:val="20"/>
                <w:szCs w:val="20"/>
                <w:lang w:eastAsia="en-GB" w:bidi="ar-SA"/>
              </w:rPr>
              <w:t xml:space="preserve">. Subdistrict-level literacy levels among individuals aged 7+ within </w:t>
            </w:r>
            <w:proofErr w:type="spellStart"/>
            <w:r w:rsidRPr="00972F62">
              <w:rPr>
                <w:rFonts w:eastAsia="Times New Roman"/>
                <w:b/>
                <w:bCs/>
                <w:kern w:val="0"/>
                <w:sz w:val="20"/>
                <w:szCs w:val="20"/>
                <w:lang w:eastAsia="en-GB" w:bidi="ar-SA"/>
              </w:rPr>
              <w:t>Cumilla</w:t>
            </w:r>
            <w:proofErr w:type="spellEnd"/>
            <w:r w:rsidRPr="00972F62">
              <w:rPr>
                <w:rFonts w:eastAsia="Times New Roman"/>
                <w:b/>
                <w:bCs/>
                <w:kern w:val="0"/>
                <w:sz w:val="20"/>
                <w:szCs w:val="20"/>
                <w:lang w:eastAsia="en-GB" w:bidi="ar-SA"/>
              </w:rPr>
              <w:t xml:space="preserve"> district</w:t>
            </w:r>
          </w:p>
        </w:tc>
      </w:tr>
      <w:tr w:rsidR="002A4AB3" w:rsidRPr="00972F62" w14:paraId="27BF3C07" w14:textId="77777777" w:rsidTr="00715FAD">
        <w:trPr>
          <w:trHeight w:val="428"/>
        </w:trPr>
        <w:tc>
          <w:tcPr>
            <w:tcW w:w="0" w:type="auto"/>
            <w:tcBorders>
              <w:bottom w:val="single" w:sz="4" w:space="0" w:color="auto"/>
            </w:tcBorders>
            <w:shd w:val="clear" w:color="auto" w:fill="auto"/>
            <w:noWrap/>
            <w:vAlign w:val="center"/>
            <w:hideMark/>
          </w:tcPr>
          <w:p w14:paraId="59A34ED2" w14:textId="77777777" w:rsidR="002A4AB3" w:rsidRPr="00972F62" w:rsidRDefault="002A4AB3" w:rsidP="00715FAD">
            <w:pPr>
              <w:suppressAutoHyphens w:val="0"/>
              <w:spacing w:line="240" w:lineRule="auto"/>
              <w:rPr>
                <w:rFonts w:eastAsia="Times New Roman"/>
                <w:b/>
                <w:bCs/>
                <w:kern w:val="0"/>
                <w:sz w:val="20"/>
                <w:szCs w:val="20"/>
                <w:lang w:eastAsia="en-GB" w:bidi="ar-SA"/>
              </w:rPr>
            </w:pPr>
            <w:r w:rsidRPr="00972F62">
              <w:rPr>
                <w:rFonts w:eastAsia="Times New Roman"/>
                <w:b/>
                <w:bCs/>
                <w:kern w:val="0"/>
                <w:sz w:val="20"/>
                <w:szCs w:val="20"/>
                <w:lang w:eastAsia="en-GB" w:bidi="ar-SA"/>
              </w:rPr>
              <w:t>Subdistrict</w:t>
            </w:r>
          </w:p>
        </w:tc>
        <w:tc>
          <w:tcPr>
            <w:tcW w:w="0" w:type="auto"/>
            <w:tcBorders>
              <w:bottom w:val="single" w:sz="4" w:space="0" w:color="auto"/>
            </w:tcBorders>
            <w:shd w:val="clear" w:color="auto" w:fill="auto"/>
            <w:noWrap/>
            <w:vAlign w:val="center"/>
            <w:hideMark/>
          </w:tcPr>
          <w:p w14:paraId="6913B709" w14:textId="77777777" w:rsidR="002A4AB3" w:rsidRPr="00972F62" w:rsidRDefault="002A4AB3" w:rsidP="00715FAD">
            <w:pPr>
              <w:suppressAutoHyphens w:val="0"/>
              <w:spacing w:line="240" w:lineRule="auto"/>
              <w:rPr>
                <w:rFonts w:eastAsia="Times New Roman"/>
                <w:b/>
                <w:bCs/>
                <w:kern w:val="0"/>
                <w:sz w:val="20"/>
                <w:szCs w:val="20"/>
                <w:lang w:eastAsia="en-GB" w:bidi="ar-SA"/>
              </w:rPr>
            </w:pPr>
            <w:r w:rsidRPr="00972F62">
              <w:rPr>
                <w:rFonts w:eastAsia="Times New Roman"/>
                <w:b/>
                <w:bCs/>
                <w:kern w:val="0"/>
                <w:sz w:val="20"/>
                <w:szCs w:val="20"/>
                <w:lang w:eastAsia="en-GB" w:bidi="ar-SA"/>
              </w:rPr>
              <w:t>Population</w:t>
            </w:r>
          </w:p>
        </w:tc>
        <w:tc>
          <w:tcPr>
            <w:tcW w:w="0" w:type="auto"/>
            <w:tcBorders>
              <w:bottom w:val="single" w:sz="4" w:space="0" w:color="auto"/>
            </w:tcBorders>
            <w:shd w:val="clear" w:color="auto" w:fill="auto"/>
            <w:noWrap/>
            <w:vAlign w:val="center"/>
            <w:hideMark/>
          </w:tcPr>
          <w:p w14:paraId="3461D1ED" w14:textId="77777777" w:rsidR="002A4AB3" w:rsidRPr="00972F62" w:rsidRDefault="002A4AB3" w:rsidP="00715FAD">
            <w:pPr>
              <w:suppressAutoHyphens w:val="0"/>
              <w:spacing w:line="240" w:lineRule="auto"/>
              <w:rPr>
                <w:rFonts w:eastAsia="Times New Roman"/>
                <w:b/>
                <w:bCs/>
                <w:kern w:val="0"/>
                <w:sz w:val="20"/>
                <w:szCs w:val="20"/>
                <w:lang w:eastAsia="en-GB" w:bidi="ar-SA"/>
              </w:rPr>
            </w:pPr>
            <w:r w:rsidRPr="00972F62">
              <w:rPr>
                <w:rFonts w:eastAsia="Times New Roman"/>
                <w:b/>
                <w:bCs/>
                <w:kern w:val="0"/>
                <w:sz w:val="20"/>
                <w:szCs w:val="20"/>
                <w:lang w:eastAsia="en-GB" w:bidi="ar-SA"/>
              </w:rPr>
              <w:t>Literacy among individuals aged 7+</w:t>
            </w:r>
          </w:p>
        </w:tc>
      </w:tr>
      <w:tr w:rsidR="002A4AB3" w:rsidRPr="00972F62" w14:paraId="39A561F2" w14:textId="77777777" w:rsidTr="00715FAD">
        <w:trPr>
          <w:trHeight w:val="428"/>
        </w:trPr>
        <w:tc>
          <w:tcPr>
            <w:tcW w:w="0" w:type="auto"/>
            <w:tcBorders>
              <w:top w:val="single" w:sz="4" w:space="0" w:color="auto"/>
            </w:tcBorders>
            <w:shd w:val="clear" w:color="auto" w:fill="auto"/>
            <w:noWrap/>
            <w:vAlign w:val="center"/>
            <w:hideMark/>
          </w:tcPr>
          <w:p w14:paraId="6E6EA498"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Homna</w:t>
            </w:r>
            <w:proofErr w:type="spellEnd"/>
            <w:r w:rsidRPr="00972F62">
              <w:rPr>
                <w:rFonts w:eastAsia="Times New Roman"/>
                <w:kern w:val="0"/>
                <w:sz w:val="20"/>
                <w:szCs w:val="20"/>
                <w:lang w:eastAsia="en-GB" w:bidi="ar-SA"/>
              </w:rPr>
              <w:t>*</w:t>
            </w:r>
          </w:p>
        </w:tc>
        <w:tc>
          <w:tcPr>
            <w:tcW w:w="0" w:type="auto"/>
            <w:tcBorders>
              <w:top w:val="single" w:sz="4" w:space="0" w:color="auto"/>
            </w:tcBorders>
            <w:shd w:val="clear" w:color="auto" w:fill="auto"/>
            <w:noWrap/>
            <w:vAlign w:val="center"/>
            <w:hideMark/>
          </w:tcPr>
          <w:p w14:paraId="25AD4312"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206,386</w:t>
            </w:r>
          </w:p>
        </w:tc>
        <w:tc>
          <w:tcPr>
            <w:tcW w:w="0" w:type="auto"/>
            <w:tcBorders>
              <w:top w:val="single" w:sz="4" w:space="0" w:color="auto"/>
            </w:tcBorders>
            <w:shd w:val="clear" w:color="auto" w:fill="auto"/>
            <w:noWrap/>
            <w:vAlign w:val="center"/>
            <w:hideMark/>
          </w:tcPr>
          <w:p w14:paraId="02F2DA17"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39.7</w:t>
            </w:r>
          </w:p>
        </w:tc>
      </w:tr>
      <w:tr w:rsidR="002A4AB3" w:rsidRPr="00972F62" w14:paraId="510A45D8" w14:textId="77777777" w:rsidTr="00715FAD">
        <w:trPr>
          <w:trHeight w:val="428"/>
        </w:trPr>
        <w:tc>
          <w:tcPr>
            <w:tcW w:w="0" w:type="auto"/>
            <w:shd w:val="clear" w:color="000000" w:fill="FFFFFF"/>
            <w:vAlign w:val="center"/>
            <w:hideMark/>
          </w:tcPr>
          <w:p w14:paraId="18AB6699"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Titas</w:t>
            </w:r>
          </w:p>
        </w:tc>
        <w:tc>
          <w:tcPr>
            <w:tcW w:w="0" w:type="auto"/>
            <w:shd w:val="clear" w:color="000000" w:fill="FFFFFF"/>
            <w:vAlign w:val="center"/>
            <w:hideMark/>
          </w:tcPr>
          <w:p w14:paraId="028BB25C"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184,617 </w:t>
            </w:r>
          </w:p>
        </w:tc>
        <w:tc>
          <w:tcPr>
            <w:tcW w:w="0" w:type="auto"/>
            <w:shd w:val="clear" w:color="000000" w:fill="FFFFFF"/>
            <w:vAlign w:val="center"/>
            <w:hideMark/>
          </w:tcPr>
          <w:p w14:paraId="44461E6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43</w:t>
            </w:r>
          </w:p>
        </w:tc>
      </w:tr>
      <w:tr w:rsidR="002A4AB3" w:rsidRPr="00972F62" w14:paraId="6C9385C1" w14:textId="77777777" w:rsidTr="00715FAD">
        <w:trPr>
          <w:trHeight w:val="428"/>
        </w:trPr>
        <w:tc>
          <w:tcPr>
            <w:tcW w:w="0" w:type="auto"/>
            <w:shd w:val="clear" w:color="000000" w:fill="FFFFFF"/>
            <w:vAlign w:val="center"/>
            <w:hideMark/>
          </w:tcPr>
          <w:p w14:paraId="12263ED2"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Meghna</w:t>
            </w:r>
          </w:p>
        </w:tc>
        <w:tc>
          <w:tcPr>
            <w:tcW w:w="0" w:type="auto"/>
            <w:shd w:val="clear" w:color="000000" w:fill="FFFFFF"/>
            <w:vAlign w:val="center"/>
            <w:hideMark/>
          </w:tcPr>
          <w:p w14:paraId="6044BF7A"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112,453 </w:t>
            </w:r>
          </w:p>
        </w:tc>
        <w:tc>
          <w:tcPr>
            <w:tcW w:w="0" w:type="auto"/>
            <w:shd w:val="clear" w:color="000000" w:fill="FFFFFF"/>
            <w:vAlign w:val="center"/>
            <w:hideMark/>
          </w:tcPr>
          <w:p w14:paraId="48728635"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44.6</w:t>
            </w:r>
          </w:p>
        </w:tc>
      </w:tr>
      <w:tr w:rsidR="002A4AB3" w:rsidRPr="00972F62" w14:paraId="57EA4A69" w14:textId="77777777" w:rsidTr="00715FAD">
        <w:trPr>
          <w:trHeight w:val="428"/>
        </w:trPr>
        <w:tc>
          <w:tcPr>
            <w:tcW w:w="0" w:type="auto"/>
            <w:shd w:val="clear" w:color="000000" w:fill="FFFFFF"/>
            <w:vAlign w:val="center"/>
            <w:hideMark/>
          </w:tcPr>
          <w:p w14:paraId="727F2988"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Muradnagar</w:t>
            </w:r>
            <w:proofErr w:type="spellEnd"/>
          </w:p>
        </w:tc>
        <w:tc>
          <w:tcPr>
            <w:tcW w:w="0" w:type="auto"/>
            <w:shd w:val="clear" w:color="000000" w:fill="FFFFFF"/>
            <w:vAlign w:val="center"/>
            <w:hideMark/>
          </w:tcPr>
          <w:p w14:paraId="13694051"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523,556 </w:t>
            </w:r>
          </w:p>
        </w:tc>
        <w:tc>
          <w:tcPr>
            <w:tcW w:w="0" w:type="auto"/>
            <w:shd w:val="clear" w:color="000000" w:fill="FFFFFF"/>
            <w:vAlign w:val="center"/>
            <w:hideMark/>
          </w:tcPr>
          <w:p w14:paraId="47D52B48"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48.8</w:t>
            </w:r>
          </w:p>
        </w:tc>
      </w:tr>
      <w:tr w:rsidR="002A4AB3" w:rsidRPr="00972F62" w14:paraId="7F1CE37C" w14:textId="77777777" w:rsidTr="00715FAD">
        <w:trPr>
          <w:trHeight w:val="428"/>
        </w:trPr>
        <w:tc>
          <w:tcPr>
            <w:tcW w:w="0" w:type="auto"/>
            <w:shd w:val="clear" w:color="000000" w:fill="FFFFFF"/>
            <w:vAlign w:val="center"/>
            <w:hideMark/>
          </w:tcPr>
          <w:p w14:paraId="52359581"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Daudkandi</w:t>
            </w:r>
            <w:proofErr w:type="spellEnd"/>
            <w:r w:rsidRPr="00972F62">
              <w:rPr>
                <w:rFonts w:eastAsia="Times New Roman"/>
                <w:kern w:val="0"/>
                <w:sz w:val="20"/>
                <w:szCs w:val="20"/>
                <w:lang w:eastAsia="en-GB" w:bidi="ar-SA"/>
              </w:rPr>
              <w:t>*</w:t>
            </w:r>
          </w:p>
        </w:tc>
        <w:tc>
          <w:tcPr>
            <w:tcW w:w="0" w:type="auto"/>
            <w:shd w:val="clear" w:color="000000" w:fill="FFFFFF"/>
            <w:vAlign w:val="center"/>
            <w:hideMark/>
          </w:tcPr>
          <w:p w14:paraId="6CB55D43"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349,910 </w:t>
            </w:r>
          </w:p>
        </w:tc>
        <w:tc>
          <w:tcPr>
            <w:tcW w:w="0" w:type="auto"/>
            <w:shd w:val="clear" w:color="000000" w:fill="FFFFFF"/>
            <w:vAlign w:val="center"/>
            <w:hideMark/>
          </w:tcPr>
          <w:p w14:paraId="04C7C6A9"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0.7</w:t>
            </w:r>
          </w:p>
        </w:tc>
      </w:tr>
      <w:tr w:rsidR="002A4AB3" w:rsidRPr="00972F62" w14:paraId="5BA797EE" w14:textId="77777777" w:rsidTr="00715FAD">
        <w:trPr>
          <w:trHeight w:val="428"/>
        </w:trPr>
        <w:tc>
          <w:tcPr>
            <w:tcW w:w="0" w:type="auto"/>
            <w:shd w:val="clear" w:color="000000" w:fill="FFFFFF"/>
            <w:vAlign w:val="center"/>
            <w:hideMark/>
          </w:tcPr>
          <w:p w14:paraId="124FFEB1"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Chandina</w:t>
            </w:r>
            <w:proofErr w:type="spellEnd"/>
          </w:p>
        </w:tc>
        <w:tc>
          <w:tcPr>
            <w:tcW w:w="0" w:type="auto"/>
            <w:shd w:val="clear" w:color="000000" w:fill="FFFFFF"/>
            <w:vAlign w:val="center"/>
            <w:hideMark/>
          </w:tcPr>
          <w:p w14:paraId="21EA7C7B"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350,273 </w:t>
            </w:r>
          </w:p>
        </w:tc>
        <w:tc>
          <w:tcPr>
            <w:tcW w:w="0" w:type="auto"/>
            <w:shd w:val="clear" w:color="000000" w:fill="FFFFFF"/>
            <w:vAlign w:val="center"/>
            <w:hideMark/>
          </w:tcPr>
          <w:p w14:paraId="3BB64CA8"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1</w:t>
            </w:r>
          </w:p>
        </w:tc>
      </w:tr>
      <w:tr w:rsidR="002A4AB3" w:rsidRPr="00972F62" w14:paraId="525D2BE2" w14:textId="77777777" w:rsidTr="00715FAD">
        <w:trPr>
          <w:trHeight w:val="428"/>
        </w:trPr>
        <w:tc>
          <w:tcPr>
            <w:tcW w:w="0" w:type="auto"/>
            <w:shd w:val="clear" w:color="000000" w:fill="FFFFFF"/>
            <w:vAlign w:val="center"/>
            <w:hideMark/>
          </w:tcPr>
          <w:p w14:paraId="477C6991"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Nangalkot</w:t>
            </w:r>
            <w:proofErr w:type="spellEnd"/>
          </w:p>
        </w:tc>
        <w:tc>
          <w:tcPr>
            <w:tcW w:w="0" w:type="auto"/>
            <w:shd w:val="clear" w:color="000000" w:fill="FFFFFF"/>
            <w:vAlign w:val="center"/>
            <w:hideMark/>
          </w:tcPr>
          <w:p w14:paraId="0AEAACE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373,987 </w:t>
            </w:r>
          </w:p>
        </w:tc>
        <w:tc>
          <w:tcPr>
            <w:tcW w:w="0" w:type="auto"/>
            <w:shd w:val="clear" w:color="000000" w:fill="FFFFFF"/>
            <w:vAlign w:val="center"/>
            <w:hideMark/>
          </w:tcPr>
          <w:p w14:paraId="67F8E459"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1.2</w:t>
            </w:r>
          </w:p>
        </w:tc>
      </w:tr>
      <w:tr w:rsidR="002A4AB3" w:rsidRPr="00972F62" w14:paraId="3F704C56" w14:textId="77777777" w:rsidTr="00715FAD">
        <w:trPr>
          <w:trHeight w:val="428"/>
        </w:trPr>
        <w:tc>
          <w:tcPr>
            <w:tcW w:w="0" w:type="auto"/>
            <w:shd w:val="clear" w:color="000000" w:fill="FFFFFF"/>
            <w:vAlign w:val="center"/>
            <w:hideMark/>
          </w:tcPr>
          <w:p w14:paraId="5B69591D"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Laksam</w:t>
            </w:r>
            <w:proofErr w:type="spellEnd"/>
          </w:p>
        </w:tc>
        <w:tc>
          <w:tcPr>
            <w:tcW w:w="0" w:type="auto"/>
            <w:shd w:val="clear" w:color="000000" w:fill="FFFFFF"/>
            <w:vAlign w:val="center"/>
            <w:hideMark/>
          </w:tcPr>
          <w:p w14:paraId="738C8978"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253,650 </w:t>
            </w:r>
          </w:p>
        </w:tc>
        <w:tc>
          <w:tcPr>
            <w:tcW w:w="0" w:type="auto"/>
            <w:shd w:val="clear" w:color="000000" w:fill="FFFFFF"/>
            <w:vAlign w:val="center"/>
            <w:hideMark/>
          </w:tcPr>
          <w:p w14:paraId="7182BBEC"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1.5</w:t>
            </w:r>
          </w:p>
        </w:tc>
      </w:tr>
      <w:tr w:rsidR="002A4AB3" w:rsidRPr="00972F62" w14:paraId="7E3D43E2" w14:textId="77777777" w:rsidTr="00715FAD">
        <w:trPr>
          <w:trHeight w:val="428"/>
        </w:trPr>
        <w:tc>
          <w:tcPr>
            <w:tcW w:w="0" w:type="auto"/>
            <w:shd w:val="clear" w:color="000000" w:fill="FFFFFF"/>
            <w:vAlign w:val="center"/>
            <w:hideMark/>
          </w:tcPr>
          <w:p w14:paraId="522D65F8"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Barura</w:t>
            </w:r>
            <w:proofErr w:type="spellEnd"/>
            <w:r w:rsidRPr="00972F62">
              <w:rPr>
                <w:rFonts w:eastAsia="Times New Roman"/>
                <w:kern w:val="0"/>
                <w:sz w:val="20"/>
                <w:szCs w:val="20"/>
                <w:lang w:eastAsia="en-GB" w:bidi="ar-SA"/>
              </w:rPr>
              <w:t>*</w:t>
            </w:r>
          </w:p>
        </w:tc>
        <w:tc>
          <w:tcPr>
            <w:tcW w:w="0" w:type="auto"/>
            <w:shd w:val="clear" w:color="000000" w:fill="FFFFFF"/>
            <w:vAlign w:val="center"/>
            <w:hideMark/>
          </w:tcPr>
          <w:p w14:paraId="32ADB60F"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405,118 </w:t>
            </w:r>
          </w:p>
        </w:tc>
        <w:tc>
          <w:tcPr>
            <w:tcW w:w="0" w:type="auto"/>
            <w:shd w:val="clear" w:color="000000" w:fill="FFFFFF"/>
            <w:vAlign w:val="center"/>
            <w:hideMark/>
          </w:tcPr>
          <w:p w14:paraId="4D2E248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2.1</w:t>
            </w:r>
          </w:p>
        </w:tc>
      </w:tr>
      <w:tr w:rsidR="002A4AB3" w:rsidRPr="00972F62" w14:paraId="5A748FCB" w14:textId="77777777" w:rsidTr="00715FAD">
        <w:trPr>
          <w:trHeight w:val="428"/>
        </w:trPr>
        <w:tc>
          <w:tcPr>
            <w:tcW w:w="0" w:type="auto"/>
            <w:shd w:val="clear" w:color="000000" w:fill="FFFFFF"/>
            <w:vAlign w:val="center"/>
            <w:hideMark/>
          </w:tcPr>
          <w:p w14:paraId="0F622F50"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Debidwar</w:t>
            </w:r>
            <w:proofErr w:type="spellEnd"/>
          </w:p>
        </w:tc>
        <w:tc>
          <w:tcPr>
            <w:tcW w:w="0" w:type="auto"/>
            <w:shd w:val="clear" w:color="000000" w:fill="FFFFFF"/>
            <w:vAlign w:val="center"/>
            <w:hideMark/>
          </w:tcPr>
          <w:p w14:paraId="44BDCD6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431,352 </w:t>
            </w:r>
          </w:p>
        </w:tc>
        <w:tc>
          <w:tcPr>
            <w:tcW w:w="0" w:type="auto"/>
            <w:shd w:val="clear" w:color="000000" w:fill="FFFFFF"/>
            <w:vAlign w:val="center"/>
            <w:hideMark/>
          </w:tcPr>
          <w:p w14:paraId="407EC5BC"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2.8</w:t>
            </w:r>
          </w:p>
        </w:tc>
      </w:tr>
      <w:tr w:rsidR="002A4AB3" w:rsidRPr="00972F62" w14:paraId="16A0551D" w14:textId="77777777" w:rsidTr="00715FAD">
        <w:trPr>
          <w:trHeight w:val="428"/>
        </w:trPr>
        <w:tc>
          <w:tcPr>
            <w:tcW w:w="0" w:type="auto"/>
            <w:shd w:val="clear" w:color="000000" w:fill="FFFFFF"/>
            <w:vAlign w:val="center"/>
            <w:hideMark/>
          </w:tcPr>
          <w:p w14:paraId="44BD3810"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Brahman Para*</w:t>
            </w:r>
          </w:p>
        </w:tc>
        <w:tc>
          <w:tcPr>
            <w:tcW w:w="0" w:type="auto"/>
            <w:shd w:val="clear" w:color="000000" w:fill="FFFFFF"/>
            <w:vAlign w:val="center"/>
            <w:hideMark/>
          </w:tcPr>
          <w:p w14:paraId="2A1C8512"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204,691 </w:t>
            </w:r>
          </w:p>
        </w:tc>
        <w:tc>
          <w:tcPr>
            <w:tcW w:w="0" w:type="auto"/>
            <w:shd w:val="clear" w:color="000000" w:fill="FFFFFF"/>
            <w:vAlign w:val="center"/>
            <w:hideMark/>
          </w:tcPr>
          <w:p w14:paraId="2329D36A"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4.7</w:t>
            </w:r>
          </w:p>
        </w:tc>
      </w:tr>
      <w:tr w:rsidR="002A4AB3" w:rsidRPr="00972F62" w14:paraId="257E6140" w14:textId="77777777" w:rsidTr="00715FAD">
        <w:trPr>
          <w:trHeight w:val="428"/>
        </w:trPr>
        <w:tc>
          <w:tcPr>
            <w:tcW w:w="0" w:type="auto"/>
            <w:shd w:val="clear" w:color="000000" w:fill="FFFFFF"/>
            <w:vAlign w:val="center"/>
            <w:hideMark/>
          </w:tcPr>
          <w:p w14:paraId="1FEDF794"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Comilla Sadar Dakshin</w:t>
            </w:r>
          </w:p>
        </w:tc>
        <w:tc>
          <w:tcPr>
            <w:tcW w:w="0" w:type="auto"/>
            <w:shd w:val="clear" w:color="000000" w:fill="FFFFFF"/>
            <w:vAlign w:val="center"/>
            <w:hideMark/>
          </w:tcPr>
          <w:p w14:paraId="073FAB88"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258,278 </w:t>
            </w:r>
          </w:p>
        </w:tc>
        <w:tc>
          <w:tcPr>
            <w:tcW w:w="0" w:type="auto"/>
            <w:shd w:val="clear" w:color="000000" w:fill="FFFFFF"/>
            <w:vAlign w:val="center"/>
            <w:hideMark/>
          </w:tcPr>
          <w:p w14:paraId="30A42DD0"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5.1</w:t>
            </w:r>
          </w:p>
        </w:tc>
      </w:tr>
      <w:tr w:rsidR="002A4AB3" w:rsidRPr="00972F62" w14:paraId="38BDA9AE" w14:textId="77777777" w:rsidTr="00715FAD">
        <w:trPr>
          <w:trHeight w:val="428"/>
        </w:trPr>
        <w:tc>
          <w:tcPr>
            <w:tcW w:w="0" w:type="auto"/>
            <w:shd w:val="clear" w:color="000000" w:fill="FFFFFF"/>
            <w:vAlign w:val="center"/>
            <w:hideMark/>
          </w:tcPr>
          <w:p w14:paraId="7C65A22C"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Manoharganj</w:t>
            </w:r>
            <w:proofErr w:type="spellEnd"/>
          </w:p>
        </w:tc>
        <w:tc>
          <w:tcPr>
            <w:tcW w:w="0" w:type="auto"/>
            <w:shd w:val="clear" w:color="000000" w:fill="FFFFFF"/>
            <w:vAlign w:val="center"/>
            <w:hideMark/>
          </w:tcPr>
          <w:p w14:paraId="620B6E97"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244,943 </w:t>
            </w:r>
          </w:p>
        </w:tc>
        <w:tc>
          <w:tcPr>
            <w:tcW w:w="0" w:type="auto"/>
            <w:shd w:val="clear" w:color="000000" w:fill="FFFFFF"/>
            <w:vAlign w:val="center"/>
            <w:hideMark/>
          </w:tcPr>
          <w:p w14:paraId="6B9E7364"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5.9</w:t>
            </w:r>
          </w:p>
        </w:tc>
      </w:tr>
      <w:tr w:rsidR="002A4AB3" w:rsidRPr="00972F62" w14:paraId="59C30AD4" w14:textId="77777777" w:rsidTr="00715FAD">
        <w:trPr>
          <w:trHeight w:val="428"/>
        </w:trPr>
        <w:tc>
          <w:tcPr>
            <w:tcW w:w="0" w:type="auto"/>
            <w:shd w:val="clear" w:color="000000" w:fill="FFFFFF"/>
            <w:vAlign w:val="center"/>
            <w:hideMark/>
          </w:tcPr>
          <w:p w14:paraId="5F2356D8"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Chauddagram</w:t>
            </w:r>
            <w:proofErr w:type="spellEnd"/>
          </w:p>
        </w:tc>
        <w:tc>
          <w:tcPr>
            <w:tcW w:w="0" w:type="auto"/>
            <w:shd w:val="clear" w:color="000000" w:fill="FFFFFF"/>
            <w:vAlign w:val="center"/>
            <w:hideMark/>
          </w:tcPr>
          <w:p w14:paraId="69C7861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443,648 </w:t>
            </w:r>
          </w:p>
        </w:tc>
        <w:tc>
          <w:tcPr>
            <w:tcW w:w="0" w:type="auto"/>
            <w:shd w:val="clear" w:color="000000" w:fill="FFFFFF"/>
            <w:vAlign w:val="center"/>
            <w:hideMark/>
          </w:tcPr>
          <w:p w14:paraId="26710B16"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6.9</w:t>
            </w:r>
          </w:p>
        </w:tc>
      </w:tr>
      <w:tr w:rsidR="002A4AB3" w:rsidRPr="00972F62" w14:paraId="6D93268C" w14:textId="77777777" w:rsidTr="00715FAD">
        <w:trPr>
          <w:trHeight w:val="428"/>
        </w:trPr>
        <w:tc>
          <w:tcPr>
            <w:tcW w:w="0" w:type="auto"/>
            <w:shd w:val="clear" w:color="000000" w:fill="FFFFFF"/>
            <w:vAlign w:val="center"/>
            <w:hideMark/>
          </w:tcPr>
          <w:p w14:paraId="2A835DEE" w14:textId="77777777" w:rsidR="002A4AB3" w:rsidRPr="00972F62" w:rsidRDefault="002A4AB3" w:rsidP="00715FAD">
            <w:pPr>
              <w:suppressAutoHyphens w:val="0"/>
              <w:spacing w:line="240" w:lineRule="auto"/>
              <w:rPr>
                <w:rFonts w:eastAsia="Times New Roman"/>
                <w:kern w:val="0"/>
                <w:sz w:val="20"/>
                <w:szCs w:val="20"/>
                <w:lang w:eastAsia="en-GB" w:bidi="ar-SA"/>
              </w:rPr>
            </w:pPr>
            <w:proofErr w:type="spellStart"/>
            <w:r w:rsidRPr="00972F62">
              <w:rPr>
                <w:rFonts w:eastAsia="Times New Roman"/>
                <w:kern w:val="0"/>
                <w:sz w:val="20"/>
                <w:szCs w:val="20"/>
                <w:lang w:eastAsia="en-GB" w:bidi="ar-SA"/>
              </w:rPr>
              <w:t>Burichang</w:t>
            </w:r>
            <w:proofErr w:type="spellEnd"/>
            <w:r w:rsidRPr="00972F62">
              <w:rPr>
                <w:rFonts w:eastAsia="Times New Roman"/>
                <w:kern w:val="0"/>
                <w:sz w:val="20"/>
                <w:szCs w:val="20"/>
                <w:lang w:eastAsia="en-GB" w:bidi="ar-SA"/>
              </w:rPr>
              <w:t>*</w:t>
            </w:r>
          </w:p>
        </w:tc>
        <w:tc>
          <w:tcPr>
            <w:tcW w:w="0" w:type="auto"/>
            <w:shd w:val="clear" w:color="000000" w:fill="FFFFFF"/>
            <w:vAlign w:val="center"/>
            <w:hideMark/>
          </w:tcPr>
          <w:p w14:paraId="0CB7310E"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301,825 </w:t>
            </w:r>
          </w:p>
        </w:tc>
        <w:tc>
          <w:tcPr>
            <w:tcW w:w="0" w:type="auto"/>
            <w:shd w:val="clear" w:color="000000" w:fill="FFFFFF"/>
            <w:vAlign w:val="center"/>
            <w:hideMark/>
          </w:tcPr>
          <w:p w14:paraId="6AE1A566"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57</w:t>
            </w:r>
          </w:p>
        </w:tc>
      </w:tr>
      <w:tr w:rsidR="002A4AB3" w:rsidRPr="00972F62" w14:paraId="0A40946E" w14:textId="77777777" w:rsidTr="00715FAD">
        <w:trPr>
          <w:trHeight w:val="428"/>
        </w:trPr>
        <w:tc>
          <w:tcPr>
            <w:tcW w:w="0" w:type="auto"/>
            <w:tcBorders>
              <w:bottom w:val="single" w:sz="4" w:space="0" w:color="auto"/>
            </w:tcBorders>
            <w:shd w:val="clear" w:color="000000" w:fill="FFFFFF"/>
            <w:vAlign w:val="center"/>
            <w:hideMark/>
          </w:tcPr>
          <w:p w14:paraId="413AC9A9"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Comilla Adarsha Sadar</w:t>
            </w:r>
          </w:p>
        </w:tc>
        <w:tc>
          <w:tcPr>
            <w:tcW w:w="0" w:type="auto"/>
            <w:tcBorders>
              <w:bottom w:val="single" w:sz="4" w:space="0" w:color="auto"/>
            </w:tcBorders>
            <w:shd w:val="clear" w:color="000000" w:fill="FFFFFF"/>
            <w:vAlign w:val="center"/>
            <w:hideMark/>
          </w:tcPr>
          <w:p w14:paraId="07573B87"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 xml:space="preserve"> 532,419 </w:t>
            </w:r>
          </w:p>
        </w:tc>
        <w:tc>
          <w:tcPr>
            <w:tcW w:w="0" w:type="auto"/>
            <w:tcBorders>
              <w:bottom w:val="single" w:sz="4" w:space="0" w:color="auto"/>
            </w:tcBorders>
            <w:shd w:val="clear" w:color="000000" w:fill="FFFFFF"/>
            <w:vAlign w:val="center"/>
            <w:hideMark/>
          </w:tcPr>
          <w:p w14:paraId="3893696F" w14:textId="77777777"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65.7</w:t>
            </w:r>
          </w:p>
        </w:tc>
      </w:tr>
      <w:tr w:rsidR="002A4AB3" w:rsidRPr="00972F62" w14:paraId="6F22C76F" w14:textId="77777777" w:rsidTr="00715FAD">
        <w:trPr>
          <w:trHeight w:val="428"/>
        </w:trPr>
        <w:tc>
          <w:tcPr>
            <w:tcW w:w="0" w:type="auto"/>
            <w:gridSpan w:val="3"/>
            <w:tcBorders>
              <w:top w:val="single" w:sz="4" w:space="0" w:color="auto"/>
            </w:tcBorders>
            <w:shd w:val="clear" w:color="000000" w:fill="FFFFFF"/>
            <w:vAlign w:val="center"/>
          </w:tcPr>
          <w:p w14:paraId="6A8AEFEA" w14:textId="4A8AFE80" w:rsidR="002A4AB3" w:rsidRPr="00972F62" w:rsidRDefault="002A4AB3" w:rsidP="00715FAD">
            <w:pPr>
              <w:suppressAutoHyphens w:val="0"/>
              <w:spacing w:line="240" w:lineRule="auto"/>
              <w:rPr>
                <w:rFonts w:eastAsia="Times New Roman"/>
                <w:kern w:val="0"/>
                <w:sz w:val="20"/>
                <w:szCs w:val="20"/>
                <w:lang w:eastAsia="en-GB" w:bidi="ar-SA"/>
              </w:rPr>
            </w:pPr>
            <w:r w:rsidRPr="00972F62">
              <w:rPr>
                <w:rFonts w:eastAsia="Times New Roman"/>
                <w:kern w:val="0"/>
                <w:sz w:val="20"/>
                <w:szCs w:val="20"/>
                <w:lang w:eastAsia="en-GB" w:bidi="ar-SA"/>
              </w:rPr>
              <w:t>*</w:t>
            </w:r>
            <w:r w:rsidR="00F42173" w:rsidRPr="00972F62">
              <w:rPr>
                <w:rFonts w:eastAsia="Times New Roman"/>
                <w:kern w:val="0"/>
                <w:sz w:val="20"/>
                <w:szCs w:val="20"/>
                <w:lang w:eastAsia="en-GB" w:bidi="ar-SA"/>
              </w:rPr>
              <w:t>S</w:t>
            </w:r>
            <w:r w:rsidRPr="00972F62">
              <w:rPr>
                <w:rFonts w:eastAsia="Times New Roman"/>
                <w:kern w:val="0"/>
                <w:sz w:val="20"/>
                <w:szCs w:val="20"/>
                <w:lang w:eastAsia="en-GB" w:bidi="ar-SA"/>
              </w:rPr>
              <w:t>tudy subdistricts.</w:t>
            </w:r>
          </w:p>
        </w:tc>
      </w:tr>
    </w:tbl>
    <w:p w14:paraId="5E1FAC9D" w14:textId="77777777" w:rsidR="002A4AB3" w:rsidRPr="00972F62" w:rsidRDefault="002A4AB3" w:rsidP="00D9111B"/>
    <w:p w14:paraId="784C7026" w14:textId="77777777" w:rsidR="00CD6930" w:rsidRPr="00972F62" w:rsidRDefault="00CD6930" w:rsidP="00D9111B">
      <w:pPr>
        <w:rPr>
          <w:b/>
          <w:bCs/>
        </w:rPr>
      </w:pPr>
      <w:r w:rsidRPr="00972F62">
        <w:rPr>
          <w:b/>
          <w:bCs/>
        </w:rPr>
        <w:br w:type="page"/>
      </w:r>
    </w:p>
    <w:p w14:paraId="18069D74" w14:textId="7FB97382" w:rsidR="00C6237F" w:rsidRPr="00972F62" w:rsidRDefault="00F43C9D" w:rsidP="00E76822">
      <w:pPr>
        <w:pStyle w:val="Heading1"/>
      </w:pPr>
      <w:bookmarkStart w:id="1" w:name="_Toc163059128"/>
      <w:r>
        <w:lastRenderedPageBreak/>
        <w:t>2</w:t>
      </w:r>
      <w:r w:rsidR="002D1483">
        <w:t xml:space="preserve">. </w:t>
      </w:r>
      <w:r w:rsidR="000660E4">
        <w:t>Community clinics</w:t>
      </w:r>
      <w:r w:rsidR="00E76822">
        <w:t>: additional details</w:t>
      </w:r>
      <w:bookmarkEnd w:id="1"/>
    </w:p>
    <w:p w14:paraId="2C7AFD0F" w14:textId="77777777" w:rsidR="00ED5B4A" w:rsidRPr="00972F62" w:rsidRDefault="00ED5B4A" w:rsidP="00D9111B"/>
    <w:p w14:paraId="282833A1" w14:textId="7B54554B" w:rsidR="00ED5B4A" w:rsidRPr="00972F62" w:rsidRDefault="00ED5B4A" w:rsidP="00D9111B">
      <w:r w:rsidRPr="00972F62">
        <w:t xml:space="preserve">A key part of the government-delivered training programme for </w:t>
      </w:r>
      <w:r w:rsidR="009E6A57">
        <w:t>community health care providers</w:t>
      </w:r>
      <w:r w:rsidR="000660E4">
        <w:t xml:space="preserve"> of </w:t>
      </w:r>
      <w:r w:rsidR="00D854A7">
        <w:t>c</w:t>
      </w:r>
      <w:r w:rsidR="000660E4">
        <w:t xml:space="preserve">ommunity </w:t>
      </w:r>
      <w:r w:rsidR="00D854A7">
        <w:t>c</w:t>
      </w:r>
      <w:r w:rsidR="000660E4">
        <w:t>linics</w:t>
      </w:r>
      <w:r w:rsidR="00D854A7">
        <w:t xml:space="preserve"> (CCs)</w:t>
      </w:r>
      <w:r w:rsidRPr="00972F62">
        <w:t xml:space="preserve"> focuses on prescribing a small range of key antibiotics (e.g. amoxicillin, doxycycline, cotrimoxazole and metronidazole) correctly (e.g. screening out uncomplicated upper respiratory tract </w:t>
      </w:r>
      <w:proofErr w:type="gramStart"/>
      <w:r w:rsidRPr="00972F62">
        <w:t>infections, and</w:t>
      </w:r>
      <w:proofErr w:type="gramEnd"/>
      <w:r w:rsidRPr="00972F62">
        <w:t xml:space="preserve"> identifying when patients have conditions requiring the use of the antibiotic).</w:t>
      </w:r>
    </w:p>
    <w:p w14:paraId="6EEDB9CB" w14:textId="77777777" w:rsidR="00727813" w:rsidRPr="00972F62" w:rsidRDefault="00727813" w:rsidP="00D9111B"/>
    <w:p w14:paraId="400B5ED0" w14:textId="77777777" w:rsidR="00727813" w:rsidRPr="00972F62" w:rsidRDefault="00727813" w:rsidP="00727813">
      <w:r w:rsidRPr="00972F62">
        <w:t>Based on the national policy governing CCs, the aim is for each CC to be managed by two sets of groups made up of representatives from the community: one “community group” and up to three “community support groups”, with each group having up to 17 members. As specified by the policy, the members of these groups are supposed to represent a broad spectrum of the local population, including males and females, and individuals of different ages, and from different socio-economic groups and professions. The key responsibilities of the community groups are to manage CC organisational issues including opening and closing times, medicine supply management, infrastructural issues such as the electricity supply, and respond to any community concerns. While the key responsibilities of the community support groups are to inform the community, particularly mothers, about the services that the CC can provide, to help the community access the CC in emergency situations, run community engagement activities, and to raise funds from the community to support the CC. However, in practice not all CCs have fully functional community groups and/or community support groups.</w:t>
      </w:r>
    </w:p>
    <w:p w14:paraId="2A186260" w14:textId="77777777" w:rsidR="00D97B2A" w:rsidRDefault="00D97B2A" w:rsidP="00942FE1">
      <w:pPr>
        <w:pStyle w:val="Heading1"/>
        <w:numPr>
          <w:ilvl w:val="0"/>
          <w:numId w:val="0"/>
        </w:numPr>
      </w:pPr>
      <w:r>
        <w:br w:type="page"/>
      </w:r>
    </w:p>
    <w:p w14:paraId="7F0BAE3E" w14:textId="398E890A" w:rsidR="005568B9" w:rsidRPr="00072648" w:rsidRDefault="00072648" w:rsidP="00687CDF">
      <w:pPr>
        <w:pStyle w:val="Heading1"/>
      </w:pPr>
      <w:bookmarkStart w:id="2" w:name="_Toc163059129"/>
      <w:r w:rsidRPr="00072648">
        <w:lastRenderedPageBreak/>
        <w:t>3</w:t>
      </w:r>
      <w:r w:rsidR="002D1483" w:rsidRPr="00072648">
        <w:t xml:space="preserve">. </w:t>
      </w:r>
      <w:r w:rsidR="00DB6992" w:rsidRPr="00072648">
        <w:t>Additional intervention details</w:t>
      </w:r>
      <w:bookmarkEnd w:id="2"/>
    </w:p>
    <w:p w14:paraId="7E286D17" w14:textId="77777777" w:rsidR="005568B9" w:rsidRPr="00072648" w:rsidRDefault="005568B9" w:rsidP="005568B9">
      <w:bookmarkStart w:id="3" w:name="_Toc129274988"/>
      <w:bookmarkStart w:id="4" w:name="_Toc129274989"/>
      <w:bookmarkEnd w:id="3"/>
      <w:bookmarkEnd w:id="4"/>
    </w:p>
    <w:p w14:paraId="6FEE1333" w14:textId="75DAA686" w:rsidR="005568B9" w:rsidRPr="00072648" w:rsidRDefault="005568B9" w:rsidP="005568B9">
      <w:r w:rsidRPr="00072648">
        <w:t>The intervention description</w:t>
      </w:r>
      <w:r w:rsidR="008D7F76" w:rsidRPr="00072648">
        <w:t xml:space="preserve"> below</w:t>
      </w:r>
      <w:r w:rsidRPr="00072648">
        <w:t xml:space="preserve"> is guided by the Template for Intervention Description and Replication (</w:t>
      </w:r>
      <w:proofErr w:type="spellStart"/>
      <w:r w:rsidRPr="00072648">
        <w:t>TIDieR</w:t>
      </w:r>
      <w:proofErr w:type="spellEnd"/>
      <w:r w:rsidRPr="00072648">
        <w:t>) guidelines for population health and policy interventions</w:t>
      </w:r>
      <w:r w:rsidR="009E6A57" w:rsidRPr="00072648">
        <w:t xml:space="preserve"> </w:t>
      </w:r>
      <w:r w:rsidR="009E6A57" w:rsidRPr="00072648">
        <w:fldChar w:fldCharType="begin"/>
      </w:r>
      <w:r w:rsidR="009E6A57" w:rsidRPr="00072648">
        <w:instrText xml:space="preserve"> ADDIN EN.CITE &lt;EndNote&gt;&lt;Cite&gt;&lt;Author&gt;Campbell&lt;/Author&gt;&lt;Year&gt;2018&lt;/Year&gt;&lt;RecNum&gt;1035&lt;/RecNum&gt;&lt;DisplayText&gt;(1)&lt;/DisplayText&gt;&lt;record&gt;&lt;rec-number&gt;1035&lt;/rec-number&gt;&lt;foreign-keys&gt;&lt;key app="EN" db-id="d0w2d9wdap2e5hesv2mpe00uesrfdaavwrsd" timestamp="1711405366"&gt;1035&lt;/key&gt;&lt;/foreign-keys&gt;&lt;ref-type name="Journal Article"&gt;17&lt;/ref-type&gt;&lt;contributors&gt;&lt;authors&gt;&lt;author&gt;Mhairi Campbell&lt;/author&gt;&lt;author&gt;Srinivasa Vittal Katikireddi&lt;/author&gt;&lt;author&gt;Tammy Hoffmann&lt;/author&gt;&lt;author&gt;Rebecca Armstrong&lt;/author&gt;&lt;author&gt;Elizabeth Waters&lt;/author&gt;&lt;author&gt;Peter Craig&lt;/author&gt;&lt;/authors&gt;&lt;/contributors&gt;&lt;titles&gt;&lt;title&gt;TIDieR-PHP: a reporting guideline for population health and policy interventions&lt;/title&gt;&lt;secondary-title&gt;BMJ&lt;/secondary-title&gt;&lt;/titles&gt;&lt;periodical&gt;&lt;full-title&gt;BMJ&lt;/full-title&gt;&lt;/periodical&gt;&lt;pages&gt;k1079&lt;/pages&gt;&lt;volume&gt;361&lt;/volume&gt;&lt;dates&gt;&lt;year&gt;2018&lt;/year&gt;&lt;/dates&gt;&lt;urls&gt;&lt;related-urls&gt;&lt;url&gt;https://www.bmj.com/content/bmj/361/bmj.k1079.full.pdf&lt;/url&gt;&lt;/related-urls&gt;&lt;/urls&gt;&lt;electronic-resource-num&gt;10.1136/bmj.k1079&lt;/electronic-resource-num&gt;&lt;/record&gt;&lt;/Cite&gt;&lt;/EndNote&gt;</w:instrText>
      </w:r>
      <w:r w:rsidR="009E6A57" w:rsidRPr="00072648">
        <w:fldChar w:fldCharType="separate"/>
      </w:r>
      <w:r w:rsidR="009E6A57" w:rsidRPr="00072648">
        <w:rPr>
          <w:noProof/>
        </w:rPr>
        <w:t>(1)</w:t>
      </w:r>
      <w:r w:rsidR="009E6A57" w:rsidRPr="00072648">
        <w:fldChar w:fldCharType="end"/>
      </w:r>
      <w:r w:rsidRPr="00072648">
        <w:t>. Below we briefly describe the theory behind the CDA as a general intervention followed by how we developed this specific version of the CDA and the intervention we will implement and evaluate in this trial.</w:t>
      </w:r>
    </w:p>
    <w:p w14:paraId="1B637182" w14:textId="77777777" w:rsidR="005568B9" w:rsidRPr="00072648" w:rsidRDefault="005568B9" w:rsidP="005568B9"/>
    <w:p w14:paraId="510643F2" w14:textId="3534E723" w:rsidR="005568B9" w:rsidRPr="00072648" w:rsidRDefault="00072648" w:rsidP="003630B7">
      <w:pPr>
        <w:pStyle w:val="Heading2"/>
      </w:pPr>
      <w:bookmarkStart w:id="5" w:name="_Toc163059130"/>
      <w:r w:rsidRPr="00072648">
        <w:t>3</w:t>
      </w:r>
      <w:r w:rsidR="00730C82" w:rsidRPr="00072648">
        <w:t xml:space="preserve">.1. </w:t>
      </w:r>
      <w:r w:rsidR="005568B9" w:rsidRPr="00072648">
        <w:t>Community Dialogue Approach</w:t>
      </w:r>
      <w:r w:rsidR="00833278" w:rsidRPr="00072648">
        <w:t>: theory</w:t>
      </w:r>
      <w:bookmarkEnd w:id="5"/>
    </w:p>
    <w:p w14:paraId="78696BD5" w14:textId="77777777" w:rsidR="005568B9" w:rsidRPr="00972F62" w:rsidRDefault="005568B9" w:rsidP="005568B9"/>
    <w:p w14:paraId="7F5AD12C" w14:textId="6A1B3529" w:rsidR="005568B9" w:rsidRPr="00972F62" w:rsidRDefault="005568B9" w:rsidP="005568B9">
      <w:r w:rsidRPr="00972F62">
        <w:t>The Community Dialogue Approach (CDA) was adapted from the Integrated Model of Communication for Social Change</w:t>
      </w:r>
      <w:r w:rsidR="00FC2346">
        <w:t xml:space="preserve"> by Malaria Consortium</w:t>
      </w:r>
      <w:r w:rsidR="00503BAF" w:rsidRPr="00972F62">
        <w:t xml:space="preserve"> to help communities in low- and middle-income countries address issues affecting their communities</w:t>
      </w:r>
      <w:r w:rsidR="00C37AC5">
        <w:t xml:space="preserve"> </w:t>
      </w:r>
      <w:r w:rsidR="00C37AC5">
        <w:fldChar w:fldCharType="begin"/>
      </w:r>
      <w:r w:rsidR="009E6A57">
        <w:instrText xml:space="preserve"> ADDIN EN.CITE &lt;EndNote&gt;&lt;Cite&gt;&lt;Author&gt;Malaria Consortium&lt;/Author&gt;&lt;Year&gt;2018&lt;/Year&gt;&lt;RecNum&gt;1027&lt;/RecNum&gt;&lt;DisplayText&gt;(2, 3)&lt;/DisplayText&gt;&lt;record&gt;&lt;rec-number&gt;1027&lt;/rec-number&gt;&lt;foreign-keys&gt;&lt;key app="EN" db-id="d0w2d9wdap2e5hesv2mpe00uesrfdaavwrsd" timestamp="1711403550"&gt;1027&lt;/key&gt;&lt;/foreign-keys&gt;&lt;ref-type name="Report"&gt;27&lt;/ref-type&gt;&lt;contributors&gt;&lt;authors&gt;&lt;author&gt;Malaria Consortium,&lt;/author&gt;&lt;/authors&gt;&lt;/contributors&gt;&lt;titles&gt;&lt;title&gt;A guide to implementing the Community Dialogue Approach&lt;/title&gt;&lt;/titles&gt;&lt;dates&gt;&lt;year&gt;2018&lt;/year&gt;&lt;/dates&gt;&lt;urls&gt;&lt;related-urls&gt;&lt;url&gt;https://www.malariaconsortium.org/media-download-file/201907300311/communitydialogueapproachimplementationguide.pdf&lt;/url&gt;&lt;/related-urls&gt;&lt;/urls&gt;&lt;/record&gt;&lt;/Cite&gt;&lt;Cite&gt;&lt;Author&gt;Martin&lt;/Author&gt;&lt;Year&gt;2021&lt;/Year&gt;&lt;RecNum&gt;1028&lt;/RecNum&gt;&lt;record&gt;&lt;rec-number&gt;1028&lt;/rec-number&gt;&lt;foreign-keys&gt;&lt;key app="EN" db-id="d0w2d9wdap2e5hesv2mpe00uesrfdaavwrsd" timestamp="1711403652"&gt;1028&lt;/key&gt;&lt;/foreign-keys&gt;&lt;ref-type name="Journal Article"&gt;17&lt;/ref-type&gt;&lt;contributors&gt;&lt;authors&gt;&lt;author&gt;Martin, S.&lt;/author&gt;&lt;author&gt;Rassi, C.&lt;/author&gt;&lt;author&gt;Antonio, V.&lt;/author&gt;&lt;author&gt;Graham, K.&lt;/author&gt;&lt;author&gt;Leitao, J.&lt;/author&gt;&lt;author&gt;King, R.&lt;/author&gt;&lt;author&gt;Jive, E.&lt;/author&gt;&lt;/authors&gt;&lt;/contributors&gt;&lt;titles&gt;&lt;title&gt;Evaluating the feasibility and acceptability of a community dialogue intervention in the prevention and control of schistosomiasis in Nampula province, Mozambique&lt;/title&gt;&lt;secondary-title&gt;Plos One&lt;/secondary-title&gt;&lt;/titles&gt;&lt;periodical&gt;&lt;full-title&gt;PLoS One&lt;/full-title&gt;&lt;/periodical&gt;&lt;volume&gt;16&lt;/volume&gt;&lt;number&gt;8&lt;/number&gt;&lt;dates&gt;&lt;year&gt;2021&lt;/year&gt;&lt;pub-dates&gt;&lt;date&gt;Aug&lt;/date&gt;&lt;/pub-dates&gt;&lt;/dates&gt;&lt;isbn&gt;1932-6203&lt;/isbn&gt;&lt;accession-num&gt;WOS:000685265700026&lt;/accession-num&gt;&lt;urls&gt;&lt;related-urls&gt;&lt;url&gt;&amp;lt;Go to ISI&amp;gt;://WOS:000685265700026&lt;/url&gt;&lt;/related-urls&gt;&lt;/urls&gt;&lt;custom7&gt;e0255647&lt;/custom7&gt;&lt;electronic-resource-num&gt;10.1371/journal.pone.0255647&lt;/electronic-resource-num&gt;&lt;/record&gt;&lt;/Cite&gt;&lt;/EndNote&gt;</w:instrText>
      </w:r>
      <w:r w:rsidR="00C37AC5">
        <w:fldChar w:fldCharType="separate"/>
      </w:r>
      <w:r w:rsidR="009E6A57">
        <w:rPr>
          <w:noProof/>
        </w:rPr>
        <w:t>(2, 3)</w:t>
      </w:r>
      <w:r w:rsidR="00C37AC5">
        <w:fldChar w:fldCharType="end"/>
      </w:r>
      <w:r w:rsidRPr="00972F62">
        <w:t xml:space="preserve">. In this model it is assumed that a stimulus is needed to trigger dialogue among members of a community about the issues concerning the community. Here, dialogue is understood to be a dynamic and iterative process, which ideally results in collective decision making about how to resolve the issues of concern. The dialogue is ultimately assumed to cause social change by increasing the self-efficacy of individuals and the community, by strengthening community ownership, and by shaping social norms. The CDA is therefore a very general intervention that can be used to address all kinds of issues communities face, including but not restricted to health issues. However, in this study the focus was on addressing community-level issues related to antimicrobial resistance </w:t>
      </w:r>
      <w:r w:rsidR="001D25E3">
        <w:t xml:space="preserve">(AMR) </w:t>
      </w:r>
      <w:r w:rsidRPr="00972F62">
        <w:t>and the potential problems it can cause for communities, and the CDA was therefore adapted with this focus in mind</w:t>
      </w:r>
      <w:r w:rsidR="00EB5326">
        <w:t xml:space="preserve"> </w:t>
      </w:r>
      <w:r w:rsidR="00F12BA9">
        <w:fldChar w:fldCharType="begin">
          <w:fldData xml:space="preserve">PEVuZE5vdGU+PENpdGU+PEF1dGhvcj5LaW5nPC9BdXRob3I+PFllYXI+MjAyMDwvWWVhcj48UmVj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</w:fldData>
        </w:fldChar>
      </w:r>
      <w:r w:rsidR="009E6A57">
        <w:instrText xml:space="preserve"> ADDIN EN.CITE </w:instrText>
      </w:r>
      <w:r w:rsidR="009E6A57">
        <w:fldChar w:fldCharType="begin">
          <w:fldData xml:space="preserve">PEVuZE5vdGU+PENpdGU+PEF1dGhvcj5LaW5nPC9BdXRob3I+PFllYXI+MjAyMDwvWWVhcj48UmVj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</w:fldData>
        </w:fldChar>
      </w:r>
      <w:r w:rsidR="009E6A57">
        <w:instrText xml:space="preserve"> ADDIN EN.CITE.DATA </w:instrText>
      </w:r>
      <w:r w:rsidR="009E6A57">
        <w:fldChar w:fldCharType="end"/>
      </w:r>
      <w:r w:rsidR="00F12BA9">
        <w:fldChar w:fldCharType="separate"/>
      </w:r>
      <w:r w:rsidR="009E6A57">
        <w:rPr>
          <w:noProof/>
        </w:rPr>
        <w:t>(4)</w:t>
      </w:r>
      <w:r w:rsidR="00F12BA9">
        <w:fldChar w:fldCharType="end"/>
      </w:r>
      <w:r w:rsidRPr="00972F62">
        <w:t>.</w:t>
      </w:r>
    </w:p>
    <w:p w14:paraId="5A177C7E" w14:textId="77777777" w:rsidR="005568B9" w:rsidRPr="00972F62" w:rsidRDefault="005568B9" w:rsidP="005568B9"/>
    <w:p w14:paraId="477EE448" w14:textId="18744E2B" w:rsidR="00833278" w:rsidRPr="00972F62" w:rsidRDefault="00730C82" w:rsidP="005568B9">
      <w:pPr>
        <w:pStyle w:val="Heading2"/>
      </w:pPr>
      <w:bookmarkStart w:id="6" w:name="_Toc163059131"/>
      <w:r>
        <w:t xml:space="preserve">3.2. </w:t>
      </w:r>
      <w:r w:rsidR="00833278" w:rsidRPr="00972F62">
        <w:t>Community Dialogue Approach: practice</w:t>
      </w:r>
      <w:bookmarkEnd w:id="6"/>
    </w:p>
    <w:p w14:paraId="63A80F85" w14:textId="77777777" w:rsidR="00833278" w:rsidRPr="00972F62" w:rsidRDefault="00833278" w:rsidP="005568B9"/>
    <w:p w14:paraId="54E9FC50" w14:textId="64794F49" w:rsidR="00E54087" w:rsidRDefault="000C37C1" w:rsidP="00E54087">
      <w:r w:rsidRPr="00972F62">
        <w:t>In the CDA</w:t>
      </w:r>
      <w:r w:rsidR="005568B9" w:rsidRPr="00972F62">
        <w:t xml:space="preserve"> </w:t>
      </w:r>
      <w:r w:rsidRPr="00972F62">
        <w:t>“community-based volunteers are train[ed] to facilitate regular community meetings where specific health issues affecting the community are explored, local solutions are identified, and participants collectively decide and plan how best to address the issue.</w:t>
      </w:r>
      <w:r w:rsidR="00486E17" w:rsidRPr="00972F62">
        <w:t>”</w:t>
      </w:r>
      <w:r w:rsidR="00554AD4">
        <w:t xml:space="preserve"> </w:t>
      </w:r>
      <w:r w:rsidR="00554AD4">
        <w:fldChar w:fldCharType="begin"/>
      </w:r>
      <w:r w:rsidR="009E6A57">
        <w:instrText xml:space="preserve"> ADDIN EN.CITE &lt;EndNote&gt;&lt;Cite&gt;&lt;Author&gt;Malaria Consortium&lt;/Author&gt;&lt;Year&gt;2024&lt;/Year&gt;&lt;RecNum&gt;1026&lt;/RecNum&gt;&lt;DisplayText&gt;(5)&lt;/DisplayText&gt;&lt;record&gt;&lt;rec-number&gt;1026&lt;/rec-number&gt;&lt;foreign-keys&gt;&lt;key app="EN" db-id="d0w2d9wdap2e5hesv2mpe00uesrfdaavwrsd" timestamp="1711403426"&gt;1026&lt;/key&gt;&lt;/foreign-keys&gt;&lt;ref-type name="Web Page"&gt;12&lt;/ref-type&gt;&lt;contributors&gt;&lt;authors&gt;&lt;author&gt;Malaria Consortium,&lt;/author&gt;&lt;/authors&gt;&lt;/contributors&gt;&lt;titles&gt;&lt;title&gt;The Community Dialogue Approach&lt;/title&gt;&lt;/titles&gt;&lt;dates&gt;&lt;year&gt;2024&lt;/year&gt;&lt;/dates&gt;&lt;urls&gt;&lt;related-urls&gt;&lt;url&gt;https://www.malariaconsortium.org/pages/the-community-dialogue-approach/the-community-dialogue-approach-expertise.htm&lt;/url&gt;&lt;/related-urls&gt;&lt;/urls&gt;&lt;/record&gt;&lt;/Cite&gt;&lt;/EndNote&gt;</w:instrText>
      </w:r>
      <w:r w:rsidR="00554AD4">
        <w:fldChar w:fldCharType="separate"/>
      </w:r>
      <w:r w:rsidR="009E6A57">
        <w:rPr>
          <w:noProof/>
        </w:rPr>
        <w:t>(5)</w:t>
      </w:r>
      <w:r w:rsidR="00554AD4">
        <w:fldChar w:fldCharType="end"/>
      </w:r>
      <w:r w:rsidR="00A83ADA">
        <w:t xml:space="preserve"> </w:t>
      </w:r>
      <w:r w:rsidR="00486E17" w:rsidRPr="00972F62">
        <w:t>These meetings are known as community dialogues</w:t>
      </w:r>
      <w:r w:rsidR="00990DF9" w:rsidRPr="00972F62">
        <w:t xml:space="preserve"> (CDs)</w:t>
      </w:r>
      <w:r w:rsidR="00E66516">
        <w:t xml:space="preserve">, </w:t>
      </w:r>
      <w:r w:rsidR="00E66516" w:rsidRPr="00D8120D">
        <w:t>which are community-based and community-led forums for education, discussion</w:t>
      </w:r>
      <w:r w:rsidR="00E66516">
        <w:t xml:space="preserve"> (hence why they are referred to as community dialogues)</w:t>
      </w:r>
      <w:r w:rsidR="00E66516" w:rsidRPr="00D8120D">
        <w:t xml:space="preserve">, and decision making, with each </w:t>
      </w:r>
      <w:r w:rsidR="00E66516">
        <w:t xml:space="preserve">CD </w:t>
      </w:r>
      <w:r w:rsidR="00E66516" w:rsidRPr="00D8120D">
        <w:t xml:space="preserve">focusing on one or </w:t>
      </w:r>
      <w:r w:rsidR="00E66516">
        <w:t xml:space="preserve">specific health issues. In this study all the specific health issues that will be covered are part of the overarching issue of </w:t>
      </w:r>
      <w:r w:rsidR="001D25E3">
        <w:t xml:space="preserve">AMR </w:t>
      </w:r>
      <w:r w:rsidR="00E66516">
        <w:t>from a One Health perspective</w:t>
      </w:r>
      <w:r w:rsidR="00E66516" w:rsidRPr="00D8120D">
        <w:t>.</w:t>
      </w:r>
      <w:r w:rsidR="00990DF9" w:rsidRPr="00972F62">
        <w:t xml:space="preserve"> </w:t>
      </w:r>
      <w:r w:rsidR="00E54087">
        <w:t xml:space="preserve">The CDs are facilitated by volunteer lay members from the community where they are delivered, known as CD facilitators (facilitators from hereon). </w:t>
      </w:r>
    </w:p>
    <w:p w14:paraId="2F815ABC" w14:textId="77777777" w:rsidR="00E54087" w:rsidRDefault="00E54087" w:rsidP="00E54087"/>
    <w:p w14:paraId="62F81976" w14:textId="65EA8931" w:rsidR="00E54087" w:rsidRPr="00972F62" w:rsidRDefault="00E54087" w:rsidP="00E54087">
      <w:r>
        <w:t xml:space="preserve">The facilitators are trained to provide brief, evidence-based information in a lecture-style format about one or more focal health issue(s) to community members at the start of each </w:t>
      </w:r>
      <w:r>
        <w:lastRenderedPageBreak/>
        <w:t>CD, supported by their training, a facilitator guide and an accompanying pictorial flipbook (to visually illustrate the health issue(s) to participants). However, they are also given the flexibility to tailor each CD to the specific needs and requirements of the community. They are trained to then facilitate discussions among community members about the health issue(s) covered and how they might address them within their community. The final goal is for each CD session to conclude with the participants committing to one or more courses of action for them and their communities to undertake to help address the focal health issue(s) covered within their community, based on the collective discussions. The CDs are intended to be highly participatory and inclusive to give all participants the opportunity to share experiences, voice concerns and contribute to decision making. Facilitators are also trained to encourage participants to spread information through word of mouth, set a positive example among family, friends and neighbours, and to hold each other to account for applying decisions reached during CD sessions.</w:t>
      </w:r>
    </w:p>
    <w:p w14:paraId="7B672D4A" w14:textId="77777777" w:rsidR="00F85FDF" w:rsidRPr="00972F62" w:rsidRDefault="00F85FDF" w:rsidP="00E54087"/>
    <w:p w14:paraId="0D5CF3C8" w14:textId="7B1DF58B" w:rsidR="000C37C1" w:rsidRPr="00972F62" w:rsidRDefault="00990DF9" w:rsidP="006A02A1">
      <w:r w:rsidRPr="00972F62">
        <w:t>In the CDA the triggering stimulus for change is therefore assumed to be both external (provision of training and tools for the facilitators) and internal (selection of volunteers to facilitate the CDs, and volunteers mobilising participants to attend CDs) to the community.</w:t>
      </w:r>
      <w:r w:rsidR="007C3AE0" w:rsidRPr="00972F62">
        <w:t xml:space="preserve"> </w:t>
      </w:r>
      <w:r w:rsidR="00592A45" w:rsidRPr="00972F62">
        <w:t xml:space="preserve">The </w:t>
      </w:r>
      <w:r w:rsidR="007C3AE0" w:rsidRPr="00972F62">
        <w:t xml:space="preserve">community engagement process is also “… </w:t>
      </w:r>
      <w:r w:rsidR="000C37C1" w:rsidRPr="00972F62">
        <w:t>embedded within existing community and health structures allowing for social accountability and technical oversight. It is designed to empower individuals, and over time strengthen the relationship between communities and health service providers.</w:t>
      </w:r>
      <w:r w:rsidR="007C3AE0" w:rsidRPr="00972F62">
        <w:t>”</w:t>
      </w:r>
      <w:r w:rsidR="00A04622">
        <w:t xml:space="preserve"> </w:t>
      </w:r>
      <w:r w:rsidR="00A04622">
        <w:fldChar w:fldCharType="begin"/>
      </w:r>
      <w:r w:rsidR="009E6A57">
        <w:instrText xml:space="preserve"> ADDIN EN.CITE &lt;EndNote&gt;&lt;Cite&gt;&lt;Author&gt;Malaria Consortium&lt;/Author&gt;&lt;Year&gt;2024&lt;/Year&gt;&lt;RecNum&gt;1026&lt;/RecNum&gt;&lt;DisplayText&gt;(5)&lt;/DisplayText&gt;&lt;record&gt;&lt;rec-number&gt;1026&lt;/rec-number&gt;&lt;foreign-keys&gt;&lt;key app="EN" db-id="d0w2d9wdap2e5hesv2mpe00uesrfdaavwrsd" timestamp="1711403426"&gt;1026&lt;/key&gt;&lt;/foreign-keys&gt;&lt;ref-type name="Web Page"&gt;12&lt;/ref-type&gt;&lt;contributors&gt;&lt;authors&gt;&lt;author&gt;Malaria Consortium,&lt;/author&gt;&lt;/authors&gt;&lt;/contributors&gt;&lt;titles&gt;&lt;title&gt;The Community Dialogue Approach&lt;/title&gt;&lt;/titles&gt;&lt;dates&gt;&lt;year&gt;2024&lt;/year&gt;&lt;/dates&gt;&lt;urls&gt;&lt;related-urls&gt;&lt;url&gt;https://www.malariaconsortium.org/pages/the-community-dialogue-approach/the-community-dialogue-approach-expertise.htm&lt;/url&gt;&lt;/related-urls&gt;&lt;/urls&gt;&lt;/record&gt;&lt;/Cite&gt;&lt;/EndNote&gt;</w:instrText>
      </w:r>
      <w:r w:rsidR="00A04622">
        <w:fldChar w:fldCharType="separate"/>
      </w:r>
      <w:r w:rsidR="009E6A57">
        <w:rPr>
          <w:noProof/>
        </w:rPr>
        <w:t>(5)</w:t>
      </w:r>
      <w:r w:rsidR="00A04622">
        <w:fldChar w:fldCharType="end"/>
      </w:r>
    </w:p>
    <w:p w14:paraId="4E19C083" w14:textId="77777777" w:rsidR="001F0230" w:rsidRPr="00972F62" w:rsidRDefault="001F0230" w:rsidP="0076379C"/>
    <w:p w14:paraId="250FEF8C" w14:textId="30F24636" w:rsidR="005568B9" w:rsidRPr="00972F62" w:rsidRDefault="00730C82" w:rsidP="001F0230">
      <w:pPr>
        <w:pStyle w:val="Heading2"/>
        <w:numPr>
          <w:ilvl w:val="0"/>
          <w:numId w:val="0"/>
        </w:numPr>
      </w:pPr>
      <w:bookmarkStart w:id="7" w:name="_Toc163059132"/>
      <w:r>
        <w:t>3.3</w:t>
      </w:r>
      <w:r w:rsidR="00AA0161">
        <w:t>.</w:t>
      </w:r>
      <w:r>
        <w:t xml:space="preserve"> </w:t>
      </w:r>
      <w:r w:rsidR="005568B9" w:rsidRPr="00972F62">
        <w:t>Pre-implementation work</w:t>
      </w:r>
      <w:bookmarkEnd w:id="7"/>
    </w:p>
    <w:p w14:paraId="6F6593B1" w14:textId="77777777" w:rsidR="005568B9" w:rsidRPr="00972F62" w:rsidRDefault="005568B9" w:rsidP="005568B9"/>
    <w:p w14:paraId="37CA99D8" w14:textId="1E6389A1" w:rsidR="00884ADA" w:rsidRPr="00972F62" w:rsidRDefault="005568B9" w:rsidP="005568B9">
      <w:r w:rsidRPr="00972F62">
        <w:t>A key goal of this study is to embed the research within the Bangladeshi health system by involving governmental stakeholders from the design stage onwards</w:t>
      </w:r>
      <w:r w:rsidR="00A4006D" w:rsidRPr="00972F62">
        <w:t xml:space="preserve">. This </w:t>
      </w:r>
      <w:r w:rsidR="004C5EB9" w:rsidRPr="00972F62">
        <w:t xml:space="preserve">is for two main reasons. </w:t>
      </w:r>
      <w:r w:rsidR="00884ADA" w:rsidRPr="00972F62">
        <w:t>First, key aspects of the intervention (both pre-implementation and during implementation) will be delivered by individuals in public sector roles (e.g. community health care providers). Therefore, we require their support and inputs for the intervention to run successfully, which therefore requires governmental support (i.e. the agreement and support of the relevant leaders, in those sectors and at the relevant levels, that those individuals can and should undertake these activities within their job role).</w:t>
      </w:r>
      <w:r w:rsidR="001E7C57" w:rsidRPr="00972F62">
        <w:t xml:space="preserve"> Second</w:t>
      </w:r>
      <w:r w:rsidR="004C5EB9" w:rsidRPr="00972F62">
        <w:t xml:space="preserve">, longer-term this </w:t>
      </w:r>
      <w:r w:rsidR="001E7C57" w:rsidRPr="00972F62">
        <w:t xml:space="preserve">embedded approach </w:t>
      </w:r>
      <w:r w:rsidRPr="00972F62">
        <w:t>should facilitate usage of the evidence</w:t>
      </w:r>
      <w:r w:rsidR="004C5EB9" w:rsidRPr="00972F62">
        <w:t xml:space="preserve"> generated by the research by the government</w:t>
      </w:r>
      <w:r w:rsidRPr="00972F62">
        <w:t>,</w:t>
      </w:r>
      <w:r w:rsidR="004C5EB9" w:rsidRPr="00972F62">
        <w:t xml:space="preserve"> and therefore </w:t>
      </w:r>
      <w:r w:rsidR="00606BFD" w:rsidRPr="00972F62">
        <w:t xml:space="preserve">the </w:t>
      </w:r>
      <w:r w:rsidR="004C5EB9" w:rsidRPr="00972F62">
        <w:t>eventual</w:t>
      </w:r>
      <w:r w:rsidRPr="00972F62">
        <w:t xml:space="preserve"> scale-up and sustainability of the intervention within the routine health system</w:t>
      </w:r>
      <w:r w:rsidR="00464137">
        <w:t xml:space="preserve"> </w:t>
      </w:r>
      <w:r w:rsidR="00464137">
        <w:fldChar w:fldCharType="begin"/>
      </w:r>
      <w:r w:rsidR="009E6A57">
        <w:instrText xml:space="preserve"> ADDIN EN.CITE &lt;EndNote&gt;&lt;Cite&gt;&lt;Author&gt;Walley&lt;/Author&gt;&lt;Year&gt;2018&lt;/Year&gt;&lt;RecNum&gt;1032&lt;/RecNum&gt;&lt;DisplayText&gt;(6)&lt;/DisplayText&gt;&lt;record&gt;&lt;rec-number&gt;1032&lt;/rec-number&gt;&lt;foreign-keys&gt;&lt;key app="EN" db-id="d0w2d9wdap2e5hesv2mpe00uesrfdaavwrsd" timestamp="1711404192"&gt;1032&lt;/key&gt;&lt;/foreign-keys&gt;&lt;ref-type name="Journal Article"&gt;17&lt;/ref-type&gt;&lt;contributors&gt;&lt;authors&gt;&lt;author&gt;Walley, John&lt;/author&gt;&lt;author&gt;Khan, Mohammad Amir&lt;/author&gt;&lt;author&gt;Witter, Sophie&lt;/author&gt;&lt;author&gt;Haque, Rumana&lt;/author&gt;&lt;author&gt;Newell, James&lt;/author&gt;&lt;author&gt;Wei, Xiaolin&lt;/author&gt;&lt;/authors&gt;&lt;/contributors&gt;&lt;titles&gt;&lt;title&gt;Embedded health service development and research: why and how to do it (a ten-stage guide)&lt;/title&gt;&lt;secondary-title&gt;Health Research Policy and Systems&lt;/secondary-title&gt;&lt;/titles&gt;&lt;periodical&gt;&lt;full-title&gt;Health Research Policy and Systems&lt;/full-title&gt;&lt;/periodical&gt;&lt;pages&gt;67&lt;/pages&gt;&lt;volume&gt;16&lt;/volume&gt;&lt;number&gt;1&lt;/number&gt;&lt;dates&gt;&lt;year&gt;2018&lt;/year&gt;&lt;pub-dates&gt;&lt;date&gt;2018/07/25&lt;/date&gt;&lt;/pub-dates&gt;&lt;/dates&gt;&lt;isbn&gt;1478-4505&lt;/isbn&gt;&lt;urls&gt;&lt;related-urls&gt;&lt;url&gt;https://doi.org/10.1186/s12961-018-0344-7&lt;/url&gt;&lt;/related-urls&gt;&lt;/urls&gt;&lt;electronic-resource-num&gt;10.1186/s12961-018-0344-7&lt;/electronic-resource-num&gt;&lt;/record&gt;&lt;/Cite&gt;&lt;/EndNote&gt;</w:instrText>
      </w:r>
      <w:r w:rsidR="00464137">
        <w:fldChar w:fldCharType="separate"/>
      </w:r>
      <w:r w:rsidR="009E6A57">
        <w:rPr>
          <w:noProof/>
        </w:rPr>
        <w:t>(6)</w:t>
      </w:r>
      <w:r w:rsidR="00464137">
        <w:fldChar w:fldCharType="end"/>
      </w:r>
      <w:r w:rsidRPr="00972F62">
        <w:t>.</w:t>
      </w:r>
    </w:p>
    <w:p w14:paraId="38E00FA1" w14:textId="77777777" w:rsidR="00884ADA" w:rsidRPr="00972F62" w:rsidRDefault="00884ADA" w:rsidP="005568B9"/>
    <w:p w14:paraId="26DFD23B" w14:textId="2424E101" w:rsidR="005568B9" w:rsidRPr="00972F62" w:rsidRDefault="000014CF" w:rsidP="005568B9">
      <w:r w:rsidRPr="00972F62">
        <w:t>Specifically, b</w:t>
      </w:r>
      <w:r w:rsidR="005568B9" w:rsidRPr="00972F62">
        <w:t>oth the professional and community members involved in running the CDs need to be recruited and trained</w:t>
      </w:r>
      <w:r w:rsidRPr="00972F62">
        <w:t xml:space="preserve"> by relevant experts in relevant public sectors</w:t>
      </w:r>
      <w:r w:rsidR="005568B9" w:rsidRPr="00972F62">
        <w:t xml:space="preserve">. </w:t>
      </w:r>
      <w:r w:rsidR="00E71F66" w:rsidRPr="00972F62">
        <w:t>Therefore</w:t>
      </w:r>
      <w:r w:rsidR="005568B9" w:rsidRPr="00972F62">
        <w:t xml:space="preserve">, the research team will initially train a set of master trainers who will </w:t>
      </w:r>
      <w:r w:rsidR="00F00834" w:rsidRPr="00972F62">
        <w:t xml:space="preserve">then </w:t>
      </w:r>
      <w:r w:rsidR="005568B9" w:rsidRPr="00972F62">
        <w:t xml:space="preserve">train a larger set of trainers who will </w:t>
      </w:r>
      <w:r w:rsidR="00E71F66" w:rsidRPr="00972F62">
        <w:t xml:space="preserve">finally </w:t>
      </w:r>
      <w:r w:rsidR="005568B9" w:rsidRPr="00972F62">
        <w:t xml:space="preserve">train the </w:t>
      </w:r>
      <w:r w:rsidR="002B0E61">
        <w:t xml:space="preserve">voluntary </w:t>
      </w:r>
      <w:r w:rsidR="005568B9" w:rsidRPr="00972F62">
        <w:t>facilitators</w:t>
      </w:r>
      <w:r w:rsidR="002B0E61">
        <w:t xml:space="preserve"> (who will be recruited from their communities)</w:t>
      </w:r>
      <w:r w:rsidR="005568B9" w:rsidRPr="00972F62">
        <w:t xml:space="preserve"> and </w:t>
      </w:r>
      <w:r w:rsidR="002B0E61">
        <w:t xml:space="preserve">their supervisors </w:t>
      </w:r>
      <w:r w:rsidR="00935917" w:rsidRPr="00972F62">
        <w:t xml:space="preserve">(who will be </w:t>
      </w:r>
      <w:r w:rsidR="003D6387" w:rsidRPr="00972F62">
        <w:t xml:space="preserve">recruited from </w:t>
      </w:r>
      <w:r w:rsidR="00935917" w:rsidRPr="00972F62">
        <w:t xml:space="preserve">the </w:t>
      </w:r>
      <w:r w:rsidR="003D6387" w:rsidRPr="00972F62">
        <w:t>public health sector</w:t>
      </w:r>
      <w:r w:rsidR="00935917" w:rsidRPr="00972F62">
        <w:t>)</w:t>
      </w:r>
      <w:r w:rsidR="005568B9" w:rsidRPr="00972F62">
        <w:t xml:space="preserve">. </w:t>
      </w:r>
      <w:r w:rsidR="005568B9" w:rsidRPr="00972F62">
        <w:lastRenderedPageBreak/>
        <w:t xml:space="preserve">Below we describe the sensitisation and training processes </w:t>
      </w:r>
      <w:r w:rsidR="00E71F66" w:rsidRPr="00972F62">
        <w:t xml:space="preserve">necessary for this to occur </w:t>
      </w:r>
      <w:r w:rsidR="005568B9" w:rsidRPr="00972F62">
        <w:t xml:space="preserve">in </w:t>
      </w:r>
      <w:r w:rsidR="002B0E61">
        <w:t xml:space="preserve">its planned </w:t>
      </w:r>
      <w:r w:rsidR="005568B9" w:rsidRPr="00972F62">
        <w:t>chronological order.</w:t>
      </w:r>
    </w:p>
    <w:p w14:paraId="7390EEAF" w14:textId="77777777" w:rsidR="005568B9" w:rsidRPr="00972F62" w:rsidRDefault="005568B9" w:rsidP="005568B9"/>
    <w:p w14:paraId="1A2193D5" w14:textId="60C12C1D" w:rsidR="005568B9" w:rsidRPr="00972F62" w:rsidRDefault="00730C82" w:rsidP="00C36D45">
      <w:pPr>
        <w:pStyle w:val="Heading3"/>
      </w:pPr>
      <w:bookmarkStart w:id="8" w:name="_Toc163059133"/>
      <w:r>
        <w:t xml:space="preserve">3.3.1. </w:t>
      </w:r>
      <w:r w:rsidR="005568B9" w:rsidRPr="00972F62">
        <w:t>National-level governmental stakeholder sensitisation and collaboration</w:t>
      </w:r>
      <w:bookmarkEnd w:id="8"/>
    </w:p>
    <w:p w14:paraId="1531075B" w14:textId="77777777" w:rsidR="005568B9" w:rsidRPr="00972F62" w:rsidRDefault="005568B9" w:rsidP="005568B9"/>
    <w:p w14:paraId="14F3F1A6" w14:textId="77777777" w:rsidR="005568B9" w:rsidRPr="00972F62" w:rsidRDefault="005568B9" w:rsidP="005568B9">
      <w:r w:rsidRPr="00972F62">
        <w:t xml:space="preserve">Initially, the Bangladeshi research team held a series of meetings with national-level governmental stakeholders in Dhaka. The goal of these meetings was to explain the rationale and importance of the project and to seek government support. The meetings primarily involved the Line Director (i.e. head) of the Communicable Disease Control Program (which is within the Directorate General of Health Services, an agency of the Ministry of Health and Family Welfare), which is responsible for the national Antimicrobial Resistance Containment programme, and the District Livestock Officer of </w:t>
      </w:r>
      <w:proofErr w:type="spellStart"/>
      <w:r w:rsidRPr="00972F62">
        <w:t>Cumilla</w:t>
      </w:r>
      <w:proofErr w:type="spellEnd"/>
      <w:r w:rsidRPr="00972F62">
        <w:t xml:space="preserve"> district (who has overall responsibility for government-related activities in relation to livestock issues within the district, as part of the Ministry of Fisheries and Livestock). These meetings ultimately led to a memorandum of understanding being signed where it was agreed that the Ministry of Health and Family Welfare and the Ministry of Fisheries and Livestock would support the research as described below.</w:t>
      </w:r>
    </w:p>
    <w:p w14:paraId="6D8A1AA2" w14:textId="77777777" w:rsidR="005568B9" w:rsidRPr="00972F62" w:rsidRDefault="005568B9" w:rsidP="005568B9"/>
    <w:p w14:paraId="662CB4EE" w14:textId="22523014" w:rsidR="005568B9" w:rsidRPr="00972F62" w:rsidRDefault="00730C82" w:rsidP="00C36D45">
      <w:pPr>
        <w:pStyle w:val="Heading3"/>
      </w:pPr>
      <w:bookmarkStart w:id="9" w:name="_Toc163059134"/>
      <w:r>
        <w:t xml:space="preserve">3.3.2. </w:t>
      </w:r>
      <w:r w:rsidR="005568B9" w:rsidRPr="00972F62">
        <w:t>Training of master trainers</w:t>
      </w:r>
      <w:bookmarkEnd w:id="9"/>
    </w:p>
    <w:p w14:paraId="5C2606DF" w14:textId="77777777" w:rsidR="005568B9" w:rsidRPr="00972F62" w:rsidRDefault="005568B9" w:rsidP="005568B9"/>
    <w:p w14:paraId="39E26EE1" w14:textId="35D8B3C3" w:rsidR="005568B9" w:rsidRPr="00972F62" w:rsidRDefault="005568B9" w:rsidP="005568B9">
      <w:r w:rsidRPr="00972F62">
        <w:t xml:space="preserve">Next, the Bangladeshi research team led a three-day training programme in Dhaka for the master trainers, who were national-level government and academic specialists in AMR, One Health and/or community engagement, and who would subsequently train the trainers. All master trainers had to have 1) extensive contextualised knowledge and working expertise on AMR and related fields (e.g. human/animal health), 2) experience conducting training sessions/capacity development in general (ideally including experience of developing contextualised training modules) and in relation to AMR, 3) experience of community engagement. The goals of the training programme were as follows. 1) To provide the master trainers with all necessary information about </w:t>
      </w:r>
      <w:r w:rsidR="001D25E3">
        <w:t xml:space="preserve">AMR </w:t>
      </w:r>
      <w:r w:rsidRPr="00972F62">
        <w:t xml:space="preserve">as related to the focus of the CDs. 2) To familiarise master trainers with the tools and procedures developed to support the CDs. 3) To co-develop, validate and finalise the CD toolkit (facilitator guide and flipchart plus supervision and monitoring tools – see below). 4) To familiarise master trainers with the monitoring and supervision process and tools that will be used to monitor the CDs and help supervise the facilitators. 5) To prepare the master trainers to train the trainers. </w:t>
      </w:r>
    </w:p>
    <w:p w14:paraId="3EC48DB9" w14:textId="77777777" w:rsidR="005568B9" w:rsidRPr="00972F62" w:rsidRDefault="005568B9" w:rsidP="005568B9"/>
    <w:p w14:paraId="157DBFD6" w14:textId="1DB71317" w:rsidR="005568B9" w:rsidRPr="00972F62" w:rsidRDefault="005568B9" w:rsidP="005568B9">
      <w:r w:rsidRPr="00972F62">
        <w:t xml:space="preserve">These master trainers are listed in </w:t>
      </w:r>
      <w:r w:rsidR="00972F62" w:rsidRPr="00972F62">
        <w:t>t</w:t>
      </w:r>
      <w:r w:rsidRPr="00972F62">
        <w:t>able S</w:t>
      </w:r>
      <w:r w:rsidR="005C515F" w:rsidRPr="00972F62">
        <w:t>2</w:t>
      </w:r>
      <w:r w:rsidRPr="00972F62">
        <w:t>. The master trainers were selected based on discussions between the Bangladeshi research team and senior officials in both the Bangladeshi government’s Communicable Disease Control Program and the Ministry of Fisheries and Livestock. The training programme was supported by a manual developed by the research team, which described the content and format of the training programme. The training consisted of a mixture of lectures and role play activities.</w:t>
      </w:r>
    </w:p>
    <w:p w14:paraId="14352F1D" w14:textId="77777777" w:rsidR="005568B9" w:rsidRPr="00972F62" w:rsidRDefault="005568B9" w:rsidP="005568B9"/>
    <w:tbl>
      <w:tblPr>
        <w:tblStyle w:val="TableGrid"/>
        <w:tblW w:w="0" w:type="auto"/>
        <w:tblLook w:val="04A0" w:firstRow="1" w:lastRow="0" w:firstColumn="1" w:lastColumn="0" w:noHBand="0" w:noVBand="1"/>
      </w:tblPr>
      <w:tblGrid>
        <w:gridCol w:w="3467"/>
        <w:gridCol w:w="6161"/>
      </w:tblGrid>
      <w:tr w:rsidR="005568B9" w:rsidRPr="00972F62" w14:paraId="2D5886C9" w14:textId="77777777" w:rsidTr="00715FAD">
        <w:tc>
          <w:tcPr>
            <w:tcW w:w="0" w:type="auto"/>
            <w:gridSpan w:val="2"/>
          </w:tcPr>
          <w:p w14:paraId="575D321E" w14:textId="1605AD6B" w:rsidR="005568B9" w:rsidRPr="00972F62" w:rsidRDefault="005568B9" w:rsidP="00715FAD">
            <w:pPr>
              <w:rPr>
                <w:b/>
                <w:bCs/>
                <w:sz w:val="20"/>
                <w:szCs w:val="20"/>
              </w:rPr>
            </w:pPr>
            <w:r w:rsidRPr="00972F62">
              <w:rPr>
                <w:b/>
                <w:bCs/>
                <w:sz w:val="20"/>
                <w:szCs w:val="20"/>
              </w:rPr>
              <w:t>Table S</w:t>
            </w:r>
            <w:r w:rsidR="00C4490B" w:rsidRPr="00972F62">
              <w:rPr>
                <w:b/>
                <w:bCs/>
                <w:sz w:val="20"/>
                <w:szCs w:val="20"/>
              </w:rPr>
              <w:t>2</w:t>
            </w:r>
            <w:r w:rsidRPr="00972F62">
              <w:rPr>
                <w:b/>
                <w:bCs/>
                <w:sz w:val="20"/>
                <w:szCs w:val="20"/>
              </w:rPr>
              <w:t>. Master trainers.</w:t>
            </w:r>
          </w:p>
        </w:tc>
      </w:tr>
      <w:tr w:rsidR="005568B9" w:rsidRPr="00972F62" w14:paraId="2EEB5C3E" w14:textId="77777777" w:rsidTr="00715FAD">
        <w:tc>
          <w:tcPr>
            <w:tcW w:w="0" w:type="auto"/>
          </w:tcPr>
          <w:p w14:paraId="38379759" w14:textId="77777777" w:rsidR="005568B9" w:rsidRPr="00972F62" w:rsidRDefault="005568B9" w:rsidP="00715FAD">
            <w:pPr>
              <w:rPr>
                <w:b/>
                <w:bCs/>
                <w:sz w:val="20"/>
                <w:szCs w:val="20"/>
              </w:rPr>
            </w:pPr>
            <w:r w:rsidRPr="00972F62">
              <w:rPr>
                <w:b/>
                <w:bCs/>
                <w:sz w:val="20"/>
                <w:szCs w:val="20"/>
              </w:rPr>
              <w:t>Professional title</w:t>
            </w:r>
          </w:p>
        </w:tc>
        <w:tc>
          <w:tcPr>
            <w:tcW w:w="0" w:type="auto"/>
          </w:tcPr>
          <w:p w14:paraId="47B6125D" w14:textId="77777777" w:rsidR="005568B9" w:rsidRPr="00972F62" w:rsidRDefault="005568B9" w:rsidP="00715FAD">
            <w:pPr>
              <w:rPr>
                <w:b/>
                <w:bCs/>
                <w:sz w:val="20"/>
                <w:szCs w:val="20"/>
              </w:rPr>
            </w:pPr>
            <w:r w:rsidRPr="00972F62">
              <w:rPr>
                <w:b/>
                <w:bCs/>
                <w:sz w:val="20"/>
                <w:szCs w:val="20"/>
              </w:rPr>
              <w:t>Job role</w:t>
            </w:r>
          </w:p>
        </w:tc>
      </w:tr>
      <w:tr w:rsidR="005568B9" w:rsidRPr="00972F62" w14:paraId="7757E6EC" w14:textId="77777777" w:rsidTr="00715FAD">
        <w:tc>
          <w:tcPr>
            <w:tcW w:w="0" w:type="auto"/>
            <w:gridSpan w:val="2"/>
          </w:tcPr>
          <w:p w14:paraId="163E83ED" w14:textId="77777777" w:rsidR="005568B9" w:rsidRPr="00972F62" w:rsidRDefault="005568B9" w:rsidP="00715FAD">
            <w:pPr>
              <w:jc w:val="center"/>
              <w:rPr>
                <w:b/>
                <w:bCs/>
                <w:sz w:val="20"/>
                <w:szCs w:val="20"/>
              </w:rPr>
            </w:pPr>
            <w:r w:rsidRPr="00972F62">
              <w:rPr>
                <w:b/>
                <w:bCs/>
                <w:sz w:val="20"/>
                <w:szCs w:val="20"/>
              </w:rPr>
              <w:t>Human health related</w:t>
            </w:r>
          </w:p>
        </w:tc>
      </w:tr>
      <w:tr w:rsidR="005568B9" w:rsidRPr="00972F62" w14:paraId="1B54CE3F" w14:textId="77777777" w:rsidTr="00715FAD">
        <w:tc>
          <w:tcPr>
            <w:tcW w:w="0" w:type="auto"/>
          </w:tcPr>
          <w:p w14:paraId="0242E50C" w14:textId="77777777" w:rsidR="005568B9" w:rsidRPr="00972F62" w:rsidRDefault="005568B9" w:rsidP="00715FAD">
            <w:pPr>
              <w:rPr>
                <w:b/>
                <w:bCs/>
                <w:sz w:val="20"/>
                <w:szCs w:val="20"/>
              </w:rPr>
            </w:pPr>
            <w:r w:rsidRPr="00972F62">
              <w:rPr>
                <w:sz w:val="20"/>
                <w:szCs w:val="20"/>
              </w:rPr>
              <w:t>Medical Officer (Communicable Disease Control, Directorate General Health Services, Ministry of Health and Family Welfare)</w:t>
            </w:r>
          </w:p>
        </w:tc>
        <w:tc>
          <w:tcPr>
            <w:tcW w:w="0" w:type="auto"/>
          </w:tcPr>
          <w:p w14:paraId="5B59B3D5" w14:textId="77777777" w:rsidR="005568B9" w:rsidRPr="00972F62" w:rsidRDefault="005568B9" w:rsidP="00715FAD">
            <w:pPr>
              <w:rPr>
                <w:sz w:val="20"/>
                <w:szCs w:val="20"/>
              </w:rPr>
            </w:pPr>
            <w:r w:rsidRPr="00972F62">
              <w:rPr>
                <w:sz w:val="20"/>
                <w:szCs w:val="20"/>
              </w:rPr>
              <w:t>Medical Officer working on the National Action Plan: Antimicrobial Resistance Containment in Bangladesh, and in the Viral Hepatitis &amp; Diarrhoeal Disease unit of Communicable Disease Control Program, and on implementing other activities of the Communicable Disease Control Program.</w:t>
            </w:r>
          </w:p>
        </w:tc>
      </w:tr>
      <w:tr w:rsidR="005568B9" w:rsidRPr="00972F62" w14:paraId="28066A9B" w14:textId="77777777" w:rsidTr="00715FAD">
        <w:tc>
          <w:tcPr>
            <w:tcW w:w="0" w:type="auto"/>
          </w:tcPr>
          <w:p w14:paraId="1F790587" w14:textId="77777777" w:rsidR="005568B9" w:rsidRPr="00972F62" w:rsidRDefault="005568B9" w:rsidP="00715FAD">
            <w:pPr>
              <w:rPr>
                <w:sz w:val="20"/>
                <w:szCs w:val="20"/>
              </w:rPr>
            </w:pPr>
            <w:r w:rsidRPr="00972F62">
              <w:rPr>
                <w:sz w:val="20"/>
                <w:szCs w:val="20"/>
              </w:rPr>
              <w:t>Evaluator (Communicable Disease Control, Directorate General Health Services, Ministry of Health and Family Welfare)</w:t>
            </w:r>
          </w:p>
        </w:tc>
        <w:tc>
          <w:tcPr>
            <w:tcW w:w="0" w:type="auto"/>
          </w:tcPr>
          <w:p w14:paraId="00D5E031" w14:textId="77777777" w:rsidR="005568B9" w:rsidRPr="00972F62" w:rsidRDefault="005568B9" w:rsidP="00715FAD">
            <w:pPr>
              <w:rPr>
                <w:sz w:val="20"/>
                <w:szCs w:val="20"/>
              </w:rPr>
            </w:pPr>
            <w:r w:rsidRPr="00972F62">
              <w:rPr>
                <w:sz w:val="20"/>
                <w:szCs w:val="20"/>
              </w:rPr>
              <w:t>Programme evaluator working on the National Action Plan: Antimicrobial Resistance Containment in Bangladesh, and in the Viral Hepatitis &amp; Diarrhoeal Disease unit of Communicable Disease Control Program, and on other activities of the Communicable Disease Control Program.</w:t>
            </w:r>
          </w:p>
        </w:tc>
      </w:tr>
      <w:tr w:rsidR="005568B9" w:rsidRPr="00972F62" w14:paraId="0C91851C" w14:textId="77777777" w:rsidTr="00715FAD">
        <w:tc>
          <w:tcPr>
            <w:tcW w:w="0" w:type="auto"/>
            <w:gridSpan w:val="2"/>
          </w:tcPr>
          <w:p w14:paraId="193475A2" w14:textId="77777777" w:rsidR="005568B9" w:rsidRPr="00972F62" w:rsidRDefault="005568B9" w:rsidP="00715FAD">
            <w:pPr>
              <w:jc w:val="center"/>
              <w:rPr>
                <w:b/>
                <w:bCs/>
                <w:sz w:val="20"/>
                <w:szCs w:val="20"/>
              </w:rPr>
            </w:pPr>
            <w:r w:rsidRPr="00972F62">
              <w:rPr>
                <w:b/>
                <w:bCs/>
                <w:sz w:val="20"/>
                <w:szCs w:val="20"/>
              </w:rPr>
              <w:t>Animal health related</w:t>
            </w:r>
          </w:p>
        </w:tc>
      </w:tr>
      <w:tr w:rsidR="005568B9" w:rsidRPr="00972F62" w14:paraId="420126AA" w14:textId="77777777" w:rsidTr="00715FAD">
        <w:tc>
          <w:tcPr>
            <w:tcW w:w="0" w:type="auto"/>
          </w:tcPr>
          <w:p w14:paraId="45AC364F" w14:textId="77777777" w:rsidR="005568B9" w:rsidRPr="00972F62" w:rsidRDefault="005568B9" w:rsidP="00715FAD">
            <w:pPr>
              <w:rPr>
                <w:sz w:val="20"/>
                <w:szCs w:val="20"/>
              </w:rPr>
            </w:pPr>
            <w:r w:rsidRPr="00972F62">
              <w:rPr>
                <w:sz w:val="20"/>
                <w:szCs w:val="20"/>
              </w:rPr>
              <w:t>Animal Health Expert (Chattogram Veterinary and Animal Sciences University)</w:t>
            </w:r>
          </w:p>
        </w:tc>
        <w:tc>
          <w:tcPr>
            <w:tcW w:w="0" w:type="auto"/>
          </w:tcPr>
          <w:p w14:paraId="7AAC608E" w14:textId="77777777" w:rsidR="005568B9" w:rsidRPr="00972F62" w:rsidRDefault="005568B9" w:rsidP="00715FAD">
            <w:pPr>
              <w:rPr>
                <w:sz w:val="20"/>
                <w:szCs w:val="20"/>
              </w:rPr>
            </w:pPr>
            <w:r w:rsidRPr="00972F62">
              <w:rPr>
                <w:sz w:val="20"/>
                <w:szCs w:val="20"/>
              </w:rPr>
              <w:t>Involved in research and teaching on Animal Health and One Health.</w:t>
            </w:r>
          </w:p>
        </w:tc>
      </w:tr>
      <w:tr w:rsidR="005568B9" w:rsidRPr="00972F62" w14:paraId="194E1F82" w14:textId="77777777" w:rsidTr="00715FAD">
        <w:tc>
          <w:tcPr>
            <w:tcW w:w="0" w:type="auto"/>
          </w:tcPr>
          <w:p w14:paraId="413523FF" w14:textId="77777777" w:rsidR="005568B9" w:rsidRPr="00972F62" w:rsidRDefault="005568B9" w:rsidP="00715FAD">
            <w:pPr>
              <w:rPr>
                <w:sz w:val="20"/>
                <w:szCs w:val="20"/>
              </w:rPr>
            </w:pPr>
            <w:r w:rsidRPr="00972F62">
              <w:rPr>
                <w:sz w:val="20"/>
                <w:szCs w:val="20"/>
              </w:rPr>
              <w:t>District Livestock Officer (</w:t>
            </w:r>
            <w:proofErr w:type="spellStart"/>
            <w:r w:rsidRPr="00972F62">
              <w:rPr>
                <w:sz w:val="20"/>
                <w:szCs w:val="20"/>
              </w:rPr>
              <w:t>Cumilla</w:t>
            </w:r>
            <w:proofErr w:type="spellEnd"/>
            <w:r w:rsidRPr="00972F62">
              <w:rPr>
                <w:sz w:val="20"/>
                <w:szCs w:val="20"/>
              </w:rPr>
              <w:t>)</w:t>
            </w:r>
          </w:p>
        </w:tc>
        <w:tc>
          <w:tcPr>
            <w:tcW w:w="0" w:type="auto"/>
          </w:tcPr>
          <w:p w14:paraId="2EB2B81E" w14:textId="77777777" w:rsidR="005568B9" w:rsidRPr="00972F62" w:rsidRDefault="005568B9" w:rsidP="00715FAD">
            <w:pPr>
              <w:rPr>
                <w:sz w:val="20"/>
                <w:szCs w:val="20"/>
              </w:rPr>
            </w:pPr>
            <w:r w:rsidRPr="00972F62">
              <w:rPr>
                <w:sz w:val="20"/>
                <w:szCs w:val="20"/>
              </w:rPr>
              <w:t>Overall responsibility for government-related activities in relation to livestock issues at a district level.</w:t>
            </w:r>
          </w:p>
        </w:tc>
      </w:tr>
      <w:tr w:rsidR="005568B9" w:rsidRPr="00972F62" w14:paraId="7BFEC8A7" w14:textId="77777777" w:rsidTr="00715FAD">
        <w:tc>
          <w:tcPr>
            <w:tcW w:w="0" w:type="auto"/>
          </w:tcPr>
          <w:p w14:paraId="651B7213" w14:textId="77777777" w:rsidR="005568B9" w:rsidRPr="00972F62" w:rsidRDefault="005568B9" w:rsidP="00715FAD">
            <w:pPr>
              <w:rPr>
                <w:sz w:val="20"/>
                <w:szCs w:val="20"/>
              </w:rPr>
            </w:pPr>
            <w:r w:rsidRPr="00972F62">
              <w:rPr>
                <w:sz w:val="20"/>
                <w:szCs w:val="20"/>
              </w:rPr>
              <w:t xml:space="preserve">Assistant Professor (Dhaka and </w:t>
            </w:r>
            <w:proofErr w:type="spellStart"/>
            <w:r w:rsidRPr="00972F62">
              <w:rPr>
                <w:sz w:val="20"/>
                <w:szCs w:val="20"/>
              </w:rPr>
              <w:t>Mugda</w:t>
            </w:r>
            <w:proofErr w:type="spellEnd"/>
            <w:r w:rsidRPr="00972F62">
              <w:rPr>
                <w:sz w:val="20"/>
                <w:szCs w:val="20"/>
              </w:rPr>
              <w:t xml:space="preserve"> Medical College)</w:t>
            </w:r>
          </w:p>
        </w:tc>
        <w:tc>
          <w:tcPr>
            <w:tcW w:w="0" w:type="auto"/>
          </w:tcPr>
          <w:p w14:paraId="68F4376A" w14:textId="77777777" w:rsidR="005568B9" w:rsidRPr="00972F62" w:rsidRDefault="005568B9" w:rsidP="00715FAD">
            <w:pPr>
              <w:rPr>
                <w:sz w:val="20"/>
                <w:szCs w:val="20"/>
              </w:rPr>
            </w:pPr>
            <w:r w:rsidRPr="00972F62">
              <w:rPr>
                <w:sz w:val="20"/>
                <w:szCs w:val="20"/>
              </w:rPr>
              <w:t>Involved in teaching on, and subject expert on, microbiology and AMR.</w:t>
            </w:r>
          </w:p>
        </w:tc>
      </w:tr>
    </w:tbl>
    <w:p w14:paraId="7864A520" w14:textId="77777777" w:rsidR="005568B9" w:rsidRPr="00972F62" w:rsidRDefault="005568B9" w:rsidP="005568B9"/>
    <w:p w14:paraId="481FC392" w14:textId="16980ECB" w:rsidR="005568B9" w:rsidRPr="00972F62" w:rsidRDefault="00730C82" w:rsidP="00C36D45">
      <w:pPr>
        <w:pStyle w:val="Heading3"/>
      </w:pPr>
      <w:bookmarkStart w:id="10" w:name="_Toc163059135"/>
      <w:r>
        <w:t xml:space="preserve">3.3.3. </w:t>
      </w:r>
      <w:r w:rsidR="005568B9" w:rsidRPr="00972F62">
        <w:t>District-level sensitisation meeting</w:t>
      </w:r>
      <w:bookmarkEnd w:id="10"/>
    </w:p>
    <w:p w14:paraId="059E9721" w14:textId="77777777" w:rsidR="005568B9" w:rsidRPr="00972F62" w:rsidRDefault="005568B9" w:rsidP="005568B9"/>
    <w:p w14:paraId="30186D5C" w14:textId="02E7FB0D" w:rsidR="005568B9" w:rsidRPr="00972F62" w:rsidRDefault="005568B9" w:rsidP="005568B9">
      <w:r w:rsidRPr="00972F62">
        <w:t xml:space="preserve">Next, the Bangladeshi research team held a sensitisation meeting with national-level, district-level and subdistrict-level governmental stakeholders at </w:t>
      </w:r>
      <w:proofErr w:type="spellStart"/>
      <w:r w:rsidRPr="00972F62">
        <w:t>Cumilla</w:t>
      </w:r>
      <w:proofErr w:type="spellEnd"/>
      <w:r w:rsidRPr="00972F62">
        <w:t xml:space="preserve"> district’s Civil Surgeon Office. The stakeholders who attended this meeting are listed in </w:t>
      </w:r>
      <w:r w:rsidR="00972F62" w:rsidRPr="00972F62">
        <w:t>t</w:t>
      </w:r>
      <w:r w:rsidRPr="00972F62">
        <w:t>able S</w:t>
      </w:r>
      <w:r w:rsidR="005C515F" w:rsidRPr="00972F62">
        <w:t>3</w:t>
      </w:r>
      <w:r w:rsidRPr="00972F62">
        <w:t>. The two goals were 1) to explain the rationale and importance of the project and to seek these stakeholders’ specific support with conducting the intervention activities, and 2) to compile a list of potential trainers to support the intervention delivery (as explained more below). In relation to goal 2, the Bangladeshi research team and representatives from the Communicable Disease Control Program requested that in each subdistrict the subdistrict’s Upazila Health Family Planning Officer (the head of the subdistrict’s Upazila Health Complex, which are subdistrict-level primary care hospitals) along with the District Livestock Officer (the government official responsible for overseeing and managing livestock related activities and issues at the district level that are the government’s responsibility) suggested two trainers from the human health sector (either Medical Officers or Assistant Surgeons from the subdistrict’s Upazila Health Complex) and two trainers from the animal health sector (either Livestock Extension Officers or Upazila Livestock Officers from the Upazila Livestock Office [subdistrict-level government office responsible for overseeing and managing livestock related activities and issues at the district level that are the government’s responsibility]) for each study subdistrict.</w:t>
      </w:r>
    </w:p>
    <w:p w14:paraId="342827E2" w14:textId="77777777" w:rsidR="005568B9" w:rsidRPr="00972F62" w:rsidRDefault="005568B9" w:rsidP="005568B9"/>
    <w:tbl>
      <w:tblPr>
        <w:tblStyle w:val="TableGrid"/>
        <w:tblW w:w="0" w:type="auto"/>
        <w:tblLook w:val="04A0" w:firstRow="1" w:lastRow="0" w:firstColumn="1" w:lastColumn="0" w:noHBand="0" w:noVBand="1"/>
      </w:tblPr>
      <w:tblGrid>
        <w:gridCol w:w="3547"/>
        <w:gridCol w:w="6081"/>
      </w:tblGrid>
      <w:tr w:rsidR="005568B9" w:rsidRPr="00972F62" w14:paraId="1815D239" w14:textId="77777777" w:rsidTr="00715FAD">
        <w:tc>
          <w:tcPr>
            <w:tcW w:w="0" w:type="auto"/>
            <w:gridSpan w:val="2"/>
          </w:tcPr>
          <w:p w14:paraId="038ECB31" w14:textId="45B1B3BD" w:rsidR="005568B9" w:rsidRPr="00972F62" w:rsidRDefault="005568B9" w:rsidP="00715FAD">
            <w:pPr>
              <w:rPr>
                <w:b/>
                <w:bCs/>
                <w:sz w:val="20"/>
                <w:szCs w:val="20"/>
              </w:rPr>
            </w:pPr>
            <w:r w:rsidRPr="00972F62">
              <w:rPr>
                <w:b/>
                <w:bCs/>
                <w:sz w:val="20"/>
                <w:szCs w:val="20"/>
              </w:rPr>
              <w:t>Table S</w:t>
            </w:r>
            <w:r w:rsidR="00C4490B" w:rsidRPr="00972F62">
              <w:rPr>
                <w:b/>
                <w:bCs/>
                <w:sz w:val="20"/>
                <w:szCs w:val="20"/>
              </w:rPr>
              <w:t>3</w:t>
            </w:r>
            <w:r w:rsidRPr="00972F62">
              <w:rPr>
                <w:b/>
                <w:bCs/>
                <w:sz w:val="20"/>
                <w:szCs w:val="20"/>
              </w:rPr>
              <w:t>. District-level sensitisation meeting stakeholders</w:t>
            </w:r>
          </w:p>
        </w:tc>
      </w:tr>
      <w:tr w:rsidR="005568B9" w:rsidRPr="00972F62" w14:paraId="3EBFDC7B" w14:textId="77777777" w:rsidTr="00715FAD">
        <w:tc>
          <w:tcPr>
            <w:tcW w:w="0" w:type="auto"/>
          </w:tcPr>
          <w:p w14:paraId="182E89C2" w14:textId="77777777" w:rsidR="005568B9" w:rsidRPr="00972F62" w:rsidRDefault="005568B9" w:rsidP="00715FAD">
            <w:pPr>
              <w:rPr>
                <w:b/>
                <w:bCs/>
                <w:sz w:val="20"/>
                <w:szCs w:val="20"/>
              </w:rPr>
            </w:pPr>
            <w:r w:rsidRPr="00972F62">
              <w:rPr>
                <w:b/>
                <w:bCs/>
                <w:sz w:val="20"/>
                <w:szCs w:val="20"/>
              </w:rPr>
              <w:lastRenderedPageBreak/>
              <w:t>Stakeholders</w:t>
            </w:r>
          </w:p>
        </w:tc>
        <w:tc>
          <w:tcPr>
            <w:tcW w:w="0" w:type="auto"/>
          </w:tcPr>
          <w:p w14:paraId="4C67A208" w14:textId="77777777" w:rsidR="005568B9" w:rsidRPr="00972F62" w:rsidRDefault="005568B9" w:rsidP="00715FAD">
            <w:pPr>
              <w:rPr>
                <w:b/>
                <w:bCs/>
                <w:sz w:val="20"/>
                <w:szCs w:val="20"/>
              </w:rPr>
            </w:pPr>
            <w:r w:rsidRPr="00972F62">
              <w:rPr>
                <w:b/>
                <w:bCs/>
                <w:sz w:val="20"/>
                <w:szCs w:val="20"/>
              </w:rPr>
              <w:t>Job role</w:t>
            </w:r>
          </w:p>
        </w:tc>
      </w:tr>
      <w:tr w:rsidR="005568B9" w:rsidRPr="00972F62" w14:paraId="27AE10D2" w14:textId="77777777" w:rsidTr="00715FAD">
        <w:tc>
          <w:tcPr>
            <w:tcW w:w="0" w:type="auto"/>
            <w:gridSpan w:val="2"/>
          </w:tcPr>
          <w:p w14:paraId="617A30C6" w14:textId="77777777" w:rsidR="005568B9" w:rsidRPr="00972F62" w:rsidRDefault="005568B9" w:rsidP="00715FAD">
            <w:pPr>
              <w:jc w:val="center"/>
              <w:rPr>
                <w:b/>
                <w:bCs/>
                <w:sz w:val="20"/>
                <w:szCs w:val="20"/>
              </w:rPr>
            </w:pPr>
            <w:r w:rsidRPr="00972F62">
              <w:rPr>
                <w:b/>
                <w:bCs/>
                <w:sz w:val="20"/>
                <w:szCs w:val="20"/>
              </w:rPr>
              <w:t>Human health related</w:t>
            </w:r>
          </w:p>
        </w:tc>
      </w:tr>
      <w:tr w:rsidR="005568B9" w:rsidRPr="00972F62" w14:paraId="789109A5" w14:textId="77777777" w:rsidTr="00715FAD">
        <w:tc>
          <w:tcPr>
            <w:tcW w:w="0" w:type="auto"/>
          </w:tcPr>
          <w:p w14:paraId="5BC8098D" w14:textId="77777777" w:rsidR="005568B9" w:rsidRPr="00972F62" w:rsidRDefault="005568B9" w:rsidP="00715FAD">
            <w:pPr>
              <w:rPr>
                <w:b/>
                <w:bCs/>
                <w:sz w:val="20"/>
                <w:szCs w:val="20"/>
              </w:rPr>
            </w:pPr>
            <w:r w:rsidRPr="00972F62">
              <w:rPr>
                <w:sz w:val="20"/>
                <w:szCs w:val="20"/>
              </w:rPr>
              <w:t>Deputy Program Manager (Communicable Disease Control, Directorate General Health Services, Ministry of Health and Family Welfare)</w:t>
            </w:r>
          </w:p>
        </w:tc>
        <w:tc>
          <w:tcPr>
            <w:tcW w:w="0" w:type="auto"/>
          </w:tcPr>
          <w:p w14:paraId="24234815" w14:textId="77777777" w:rsidR="005568B9" w:rsidRPr="00972F62" w:rsidRDefault="005568B9" w:rsidP="00715FAD">
            <w:pPr>
              <w:rPr>
                <w:sz w:val="20"/>
                <w:szCs w:val="20"/>
              </w:rPr>
            </w:pPr>
            <w:r w:rsidRPr="00972F62">
              <w:rPr>
                <w:sz w:val="20"/>
                <w:szCs w:val="20"/>
              </w:rPr>
              <w:t>Deputy Program Manager for the National Action Plan: Antimicrobial Resistance Containment in Bangladesh, and the Viral Hepatitis &amp; Diarrhoeal Disease unit of Communicable Disease Control Program. Also oversees and implements other activities of the Communicable Disease Control Program.</w:t>
            </w:r>
          </w:p>
        </w:tc>
      </w:tr>
      <w:tr w:rsidR="005568B9" w:rsidRPr="00972F62" w14:paraId="1F1C1052" w14:textId="77777777" w:rsidTr="00715FAD">
        <w:tc>
          <w:tcPr>
            <w:tcW w:w="0" w:type="auto"/>
          </w:tcPr>
          <w:p w14:paraId="6F2BEBBC" w14:textId="77777777" w:rsidR="005568B9" w:rsidRPr="00972F62" w:rsidRDefault="005568B9" w:rsidP="00715FAD">
            <w:pPr>
              <w:rPr>
                <w:sz w:val="20"/>
                <w:szCs w:val="20"/>
              </w:rPr>
            </w:pPr>
            <w:r w:rsidRPr="00972F62">
              <w:rPr>
                <w:sz w:val="20"/>
                <w:szCs w:val="20"/>
              </w:rPr>
              <w:t>Civil Surgeon (</w:t>
            </w:r>
            <w:proofErr w:type="spellStart"/>
            <w:r w:rsidRPr="00972F62">
              <w:rPr>
                <w:sz w:val="20"/>
                <w:szCs w:val="20"/>
              </w:rPr>
              <w:t>Cumilla</w:t>
            </w:r>
            <w:proofErr w:type="spellEnd"/>
            <w:r w:rsidRPr="00972F62">
              <w:rPr>
                <w:sz w:val="20"/>
                <w:szCs w:val="20"/>
              </w:rPr>
              <w:t xml:space="preserve"> district)</w:t>
            </w:r>
          </w:p>
        </w:tc>
        <w:tc>
          <w:tcPr>
            <w:tcW w:w="0" w:type="auto"/>
          </w:tcPr>
          <w:p w14:paraId="02FF819D" w14:textId="77777777" w:rsidR="005568B9" w:rsidRPr="00972F62" w:rsidRDefault="005568B9" w:rsidP="00715FAD">
            <w:pPr>
              <w:rPr>
                <w:sz w:val="20"/>
                <w:szCs w:val="20"/>
              </w:rPr>
            </w:pPr>
            <w:r w:rsidRPr="00972F62">
              <w:rPr>
                <w:sz w:val="20"/>
                <w:szCs w:val="20"/>
              </w:rPr>
              <w:t>Overall responsibility for the human health system and human health at a district level.</w:t>
            </w:r>
          </w:p>
        </w:tc>
      </w:tr>
      <w:tr w:rsidR="005568B9" w:rsidRPr="00972F62" w14:paraId="2FE56DFE" w14:textId="77777777" w:rsidTr="00715FAD">
        <w:tc>
          <w:tcPr>
            <w:tcW w:w="0" w:type="auto"/>
          </w:tcPr>
          <w:p w14:paraId="12AADAAF" w14:textId="77777777" w:rsidR="005568B9" w:rsidRPr="00972F62" w:rsidRDefault="005568B9" w:rsidP="00715FAD">
            <w:pPr>
              <w:rPr>
                <w:sz w:val="20"/>
                <w:szCs w:val="20"/>
              </w:rPr>
            </w:pPr>
            <w:r w:rsidRPr="00972F62">
              <w:rPr>
                <w:sz w:val="20"/>
                <w:szCs w:val="20"/>
              </w:rPr>
              <w:t xml:space="preserve">Upazila Health and Family Planning Officer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3F941B3B" w14:textId="77777777" w:rsidR="005568B9" w:rsidRPr="00972F62" w:rsidRDefault="005568B9" w:rsidP="00715FAD">
            <w:pPr>
              <w:rPr>
                <w:sz w:val="20"/>
                <w:szCs w:val="20"/>
              </w:rPr>
            </w:pPr>
            <w:r w:rsidRPr="00972F62">
              <w:rPr>
                <w:sz w:val="20"/>
                <w:szCs w:val="20"/>
              </w:rPr>
              <w:t xml:space="preserve">Head of their subdistrict’s Upazila Health </w:t>
            </w:r>
            <w:proofErr w:type="spellStart"/>
            <w:r w:rsidRPr="00972F62">
              <w:rPr>
                <w:sz w:val="20"/>
                <w:szCs w:val="20"/>
              </w:rPr>
              <w:t>Complex</w:t>
            </w:r>
            <w:r w:rsidRPr="00972F62">
              <w:rPr>
                <w:sz w:val="20"/>
                <w:szCs w:val="20"/>
                <w:vertAlign w:val="superscript"/>
              </w:rPr>
              <w:t>a</w:t>
            </w:r>
            <w:proofErr w:type="spellEnd"/>
          </w:p>
        </w:tc>
      </w:tr>
      <w:tr w:rsidR="005568B9" w:rsidRPr="00972F62" w14:paraId="6ED4FB7D" w14:textId="77777777" w:rsidTr="00715FAD">
        <w:tc>
          <w:tcPr>
            <w:tcW w:w="0" w:type="auto"/>
          </w:tcPr>
          <w:p w14:paraId="0FB96EA9" w14:textId="77777777" w:rsidR="005568B9" w:rsidRPr="00972F62" w:rsidRDefault="005568B9" w:rsidP="00715FAD">
            <w:pPr>
              <w:rPr>
                <w:sz w:val="20"/>
                <w:szCs w:val="20"/>
              </w:rPr>
            </w:pPr>
            <w:r w:rsidRPr="00972F62">
              <w:rPr>
                <w:sz w:val="20"/>
                <w:szCs w:val="20"/>
              </w:rPr>
              <w:t xml:space="preserve">Resident Medical Officer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57D70483" w14:textId="77777777" w:rsidR="005568B9" w:rsidRPr="00972F62" w:rsidRDefault="005568B9" w:rsidP="00715FAD">
            <w:pPr>
              <w:rPr>
                <w:sz w:val="20"/>
                <w:szCs w:val="20"/>
              </w:rPr>
            </w:pPr>
            <w:r w:rsidRPr="00972F62">
              <w:rPr>
                <w:sz w:val="20"/>
                <w:szCs w:val="20"/>
              </w:rPr>
              <w:t xml:space="preserve">Registered healthcare provider at the Upazila Health </w:t>
            </w:r>
            <w:proofErr w:type="spellStart"/>
            <w:r w:rsidRPr="00972F62">
              <w:rPr>
                <w:sz w:val="20"/>
                <w:szCs w:val="20"/>
              </w:rPr>
              <w:t>Complex</w:t>
            </w:r>
            <w:r w:rsidRPr="00972F62">
              <w:rPr>
                <w:sz w:val="20"/>
                <w:szCs w:val="20"/>
                <w:vertAlign w:val="superscript"/>
              </w:rPr>
              <w:t>a</w:t>
            </w:r>
            <w:proofErr w:type="spellEnd"/>
          </w:p>
        </w:tc>
      </w:tr>
      <w:tr w:rsidR="005568B9" w:rsidRPr="00972F62" w14:paraId="6E0F2956" w14:textId="77777777" w:rsidTr="00715FAD">
        <w:tc>
          <w:tcPr>
            <w:tcW w:w="0" w:type="auto"/>
          </w:tcPr>
          <w:p w14:paraId="7BC0EBCF" w14:textId="77777777" w:rsidR="005568B9" w:rsidRPr="00972F62" w:rsidRDefault="005568B9" w:rsidP="00715FAD">
            <w:pPr>
              <w:rPr>
                <w:sz w:val="20"/>
                <w:szCs w:val="20"/>
              </w:rPr>
            </w:pPr>
            <w:r w:rsidRPr="00972F62">
              <w:rPr>
                <w:sz w:val="20"/>
                <w:szCs w:val="20"/>
              </w:rPr>
              <w:t xml:space="preserve">Assistant Surgeon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332358B7" w14:textId="77777777" w:rsidR="005568B9" w:rsidRPr="00972F62" w:rsidRDefault="005568B9" w:rsidP="00715FAD">
            <w:pPr>
              <w:rPr>
                <w:sz w:val="20"/>
                <w:szCs w:val="20"/>
              </w:rPr>
            </w:pPr>
            <w:r w:rsidRPr="00972F62">
              <w:rPr>
                <w:sz w:val="20"/>
                <w:szCs w:val="20"/>
              </w:rPr>
              <w:t xml:space="preserve">Registered healthcare provider at the Upazila Health </w:t>
            </w:r>
            <w:proofErr w:type="spellStart"/>
            <w:r w:rsidRPr="00972F62">
              <w:rPr>
                <w:sz w:val="20"/>
                <w:szCs w:val="20"/>
              </w:rPr>
              <w:t>Complex</w:t>
            </w:r>
            <w:r w:rsidRPr="00972F62">
              <w:rPr>
                <w:sz w:val="20"/>
                <w:szCs w:val="20"/>
                <w:vertAlign w:val="superscript"/>
              </w:rPr>
              <w:t>a</w:t>
            </w:r>
            <w:proofErr w:type="spellEnd"/>
          </w:p>
        </w:tc>
      </w:tr>
      <w:tr w:rsidR="005568B9" w:rsidRPr="00972F62" w14:paraId="7F4D8A2A" w14:textId="77777777" w:rsidTr="00715FAD">
        <w:tc>
          <w:tcPr>
            <w:tcW w:w="0" w:type="auto"/>
          </w:tcPr>
          <w:p w14:paraId="56B1C5AC" w14:textId="77777777" w:rsidR="005568B9" w:rsidRPr="00972F62" w:rsidRDefault="005568B9" w:rsidP="00715FAD">
            <w:pPr>
              <w:rPr>
                <w:sz w:val="20"/>
                <w:szCs w:val="20"/>
              </w:rPr>
            </w:pPr>
            <w:r w:rsidRPr="00972F62">
              <w:rPr>
                <w:sz w:val="20"/>
                <w:szCs w:val="20"/>
              </w:rPr>
              <w:t xml:space="preserve">Medical Officer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7CF93404" w14:textId="77777777" w:rsidR="005568B9" w:rsidRPr="00972F62" w:rsidRDefault="005568B9" w:rsidP="00715FAD">
            <w:pPr>
              <w:rPr>
                <w:sz w:val="20"/>
                <w:szCs w:val="20"/>
              </w:rPr>
            </w:pPr>
            <w:r w:rsidRPr="00972F62">
              <w:rPr>
                <w:sz w:val="20"/>
                <w:szCs w:val="20"/>
              </w:rPr>
              <w:t xml:space="preserve">Registered healthcare provider at the Upazila Health </w:t>
            </w:r>
            <w:proofErr w:type="spellStart"/>
            <w:r w:rsidRPr="00972F62">
              <w:rPr>
                <w:sz w:val="20"/>
                <w:szCs w:val="20"/>
              </w:rPr>
              <w:t>Complex</w:t>
            </w:r>
            <w:r w:rsidRPr="00972F62">
              <w:rPr>
                <w:sz w:val="20"/>
                <w:szCs w:val="20"/>
                <w:vertAlign w:val="superscript"/>
              </w:rPr>
              <w:t>a</w:t>
            </w:r>
            <w:proofErr w:type="spellEnd"/>
          </w:p>
        </w:tc>
      </w:tr>
      <w:tr w:rsidR="005568B9" w:rsidRPr="00972F62" w14:paraId="77BE1156" w14:textId="77777777" w:rsidTr="00715FAD">
        <w:tc>
          <w:tcPr>
            <w:tcW w:w="0" w:type="auto"/>
            <w:gridSpan w:val="2"/>
          </w:tcPr>
          <w:p w14:paraId="5CBA7241" w14:textId="77777777" w:rsidR="005568B9" w:rsidRPr="00972F62" w:rsidRDefault="005568B9" w:rsidP="00715FAD">
            <w:pPr>
              <w:jc w:val="center"/>
              <w:rPr>
                <w:b/>
                <w:bCs/>
                <w:sz w:val="20"/>
                <w:szCs w:val="20"/>
              </w:rPr>
            </w:pPr>
            <w:r w:rsidRPr="00972F62">
              <w:rPr>
                <w:b/>
                <w:bCs/>
                <w:sz w:val="20"/>
                <w:szCs w:val="20"/>
              </w:rPr>
              <w:t>Animal health related</w:t>
            </w:r>
          </w:p>
        </w:tc>
      </w:tr>
      <w:tr w:rsidR="005568B9" w:rsidRPr="00972F62" w14:paraId="7BDA0D97" w14:textId="77777777" w:rsidTr="00715FAD">
        <w:tc>
          <w:tcPr>
            <w:tcW w:w="0" w:type="auto"/>
          </w:tcPr>
          <w:p w14:paraId="51ABF565" w14:textId="77777777" w:rsidR="005568B9" w:rsidRPr="00972F62" w:rsidRDefault="005568B9" w:rsidP="00715FAD">
            <w:pPr>
              <w:rPr>
                <w:sz w:val="20"/>
                <w:szCs w:val="20"/>
              </w:rPr>
            </w:pPr>
            <w:r w:rsidRPr="00972F62">
              <w:rPr>
                <w:sz w:val="20"/>
                <w:szCs w:val="20"/>
              </w:rPr>
              <w:t xml:space="preserve">Veterinary Surgeon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4CF205EC" w14:textId="77777777" w:rsidR="005568B9" w:rsidRPr="00972F62" w:rsidRDefault="005568B9" w:rsidP="00715FAD">
            <w:pPr>
              <w:rPr>
                <w:sz w:val="20"/>
                <w:szCs w:val="20"/>
              </w:rPr>
            </w:pPr>
            <w:r w:rsidRPr="00972F62">
              <w:rPr>
                <w:sz w:val="20"/>
                <w:szCs w:val="20"/>
              </w:rPr>
              <w:t>Registered animal healthcare provider</w:t>
            </w:r>
          </w:p>
        </w:tc>
      </w:tr>
      <w:tr w:rsidR="005568B9" w:rsidRPr="00972F62" w14:paraId="6A471C00" w14:textId="77777777" w:rsidTr="00715FAD">
        <w:tc>
          <w:tcPr>
            <w:tcW w:w="0" w:type="auto"/>
          </w:tcPr>
          <w:p w14:paraId="77485868" w14:textId="77777777" w:rsidR="005568B9" w:rsidRPr="00972F62" w:rsidRDefault="005568B9" w:rsidP="00715FAD">
            <w:pPr>
              <w:rPr>
                <w:sz w:val="20"/>
                <w:szCs w:val="20"/>
              </w:rPr>
            </w:pPr>
            <w:r w:rsidRPr="00972F62">
              <w:rPr>
                <w:sz w:val="20"/>
                <w:szCs w:val="20"/>
              </w:rPr>
              <w:t xml:space="preserve">Upazila Livestock Officer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2D74860B" w14:textId="77777777" w:rsidR="005568B9" w:rsidRPr="00972F62" w:rsidRDefault="005568B9" w:rsidP="00715FAD">
            <w:pPr>
              <w:rPr>
                <w:sz w:val="20"/>
                <w:szCs w:val="20"/>
              </w:rPr>
            </w:pPr>
            <w:r w:rsidRPr="00972F62">
              <w:rPr>
                <w:sz w:val="20"/>
                <w:szCs w:val="20"/>
              </w:rPr>
              <w:t xml:space="preserve">Head of their subdistrict’s Upazila Livestock </w:t>
            </w:r>
            <w:proofErr w:type="spellStart"/>
            <w:r w:rsidRPr="00972F62">
              <w:rPr>
                <w:sz w:val="20"/>
                <w:szCs w:val="20"/>
              </w:rPr>
              <w:t>Office</w:t>
            </w:r>
            <w:r w:rsidRPr="00972F62">
              <w:rPr>
                <w:sz w:val="20"/>
                <w:szCs w:val="20"/>
                <w:vertAlign w:val="superscript"/>
              </w:rPr>
              <w:t>b</w:t>
            </w:r>
            <w:proofErr w:type="spellEnd"/>
            <w:r w:rsidRPr="00972F62">
              <w:rPr>
                <w:sz w:val="20"/>
                <w:szCs w:val="20"/>
              </w:rPr>
              <w:t xml:space="preserve"> and Veterinary Hospital</w:t>
            </w:r>
          </w:p>
        </w:tc>
      </w:tr>
      <w:tr w:rsidR="005568B9" w:rsidRPr="00972F62" w14:paraId="43CFC086" w14:textId="77777777" w:rsidTr="00715FAD">
        <w:tc>
          <w:tcPr>
            <w:tcW w:w="0" w:type="auto"/>
          </w:tcPr>
          <w:p w14:paraId="450A1B32" w14:textId="77777777" w:rsidR="005568B9" w:rsidRPr="00972F62" w:rsidRDefault="005568B9" w:rsidP="00715FAD">
            <w:pPr>
              <w:rPr>
                <w:sz w:val="20"/>
                <w:szCs w:val="20"/>
              </w:rPr>
            </w:pPr>
            <w:r w:rsidRPr="00972F62">
              <w:rPr>
                <w:sz w:val="20"/>
                <w:szCs w:val="20"/>
              </w:rPr>
              <w:t xml:space="preserve">Livestock Extension Officers (from </w:t>
            </w:r>
            <w:proofErr w:type="spellStart"/>
            <w:r w:rsidRPr="00972F62">
              <w:rPr>
                <w:sz w:val="20"/>
                <w:szCs w:val="20"/>
              </w:rPr>
              <w:t>Barura</w:t>
            </w:r>
            <w:proofErr w:type="spellEnd"/>
            <w:r w:rsidRPr="00972F62">
              <w:rPr>
                <w:sz w:val="20"/>
                <w:szCs w:val="20"/>
              </w:rPr>
              <w:t xml:space="preserve">, </w:t>
            </w:r>
            <w:proofErr w:type="spellStart"/>
            <w:r w:rsidRPr="00972F62">
              <w:rPr>
                <w:sz w:val="20"/>
                <w:szCs w:val="20"/>
              </w:rPr>
              <w:t>Burichang</w:t>
            </w:r>
            <w:proofErr w:type="spellEnd"/>
            <w:r w:rsidRPr="00972F62">
              <w:rPr>
                <w:sz w:val="20"/>
                <w:szCs w:val="20"/>
              </w:rPr>
              <w:t xml:space="preserve">, </w:t>
            </w:r>
            <w:proofErr w:type="spellStart"/>
            <w:r w:rsidRPr="00972F62">
              <w:rPr>
                <w:sz w:val="20"/>
                <w:szCs w:val="20"/>
              </w:rPr>
              <w:t>Brahmanpara</w:t>
            </w:r>
            <w:proofErr w:type="spellEnd"/>
            <w:r w:rsidRPr="00972F62">
              <w:rPr>
                <w:sz w:val="20"/>
                <w:szCs w:val="20"/>
              </w:rPr>
              <w:t xml:space="preserve">, </w:t>
            </w:r>
            <w:proofErr w:type="spellStart"/>
            <w:r w:rsidRPr="00972F62">
              <w:rPr>
                <w:sz w:val="20"/>
                <w:szCs w:val="20"/>
              </w:rPr>
              <w:t>Homna</w:t>
            </w:r>
            <w:proofErr w:type="spellEnd"/>
            <w:r w:rsidRPr="00972F62">
              <w:rPr>
                <w:sz w:val="20"/>
                <w:szCs w:val="20"/>
              </w:rPr>
              <w:t xml:space="preserve">, and </w:t>
            </w:r>
            <w:proofErr w:type="spellStart"/>
            <w:r w:rsidRPr="00972F62">
              <w:rPr>
                <w:sz w:val="20"/>
                <w:szCs w:val="20"/>
              </w:rPr>
              <w:t>Daudkandi</w:t>
            </w:r>
            <w:proofErr w:type="spellEnd"/>
            <w:r w:rsidRPr="00972F62">
              <w:rPr>
                <w:sz w:val="20"/>
                <w:szCs w:val="20"/>
              </w:rPr>
              <w:t xml:space="preserve"> subdistricts)</w:t>
            </w:r>
          </w:p>
        </w:tc>
        <w:tc>
          <w:tcPr>
            <w:tcW w:w="0" w:type="auto"/>
          </w:tcPr>
          <w:p w14:paraId="2FC215EC" w14:textId="77777777" w:rsidR="005568B9" w:rsidRPr="00972F62" w:rsidRDefault="005568B9" w:rsidP="00715FAD">
            <w:pPr>
              <w:rPr>
                <w:sz w:val="20"/>
                <w:szCs w:val="20"/>
              </w:rPr>
            </w:pPr>
            <w:r w:rsidRPr="00972F62">
              <w:rPr>
                <w:sz w:val="20"/>
                <w:szCs w:val="20"/>
              </w:rPr>
              <w:t>Registered animal healthcare provider</w:t>
            </w:r>
          </w:p>
        </w:tc>
      </w:tr>
      <w:tr w:rsidR="005568B9" w:rsidRPr="00972F62" w14:paraId="4CE7BD62" w14:textId="77777777" w:rsidTr="00715FAD">
        <w:tc>
          <w:tcPr>
            <w:tcW w:w="0" w:type="auto"/>
          </w:tcPr>
          <w:p w14:paraId="14199A97" w14:textId="77777777" w:rsidR="005568B9" w:rsidRPr="00972F62" w:rsidRDefault="005568B9" w:rsidP="00715FAD">
            <w:pPr>
              <w:rPr>
                <w:sz w:val="20"/>
                <w:szCs w:val="20"/>
              </w:rPr>
            </w:pPr>
            <w:r w:rsidRPr="00972F62">
              <w:rPr>
                <w:sz w:val="20"/>
                <w:szCs w:val="20"/>
              </w:rPr>
              <w:t>District Livestock Officer (</w:t>
            </w:r>
            <w:proofErr w:type="spellStart"/>
            <w:r w:rsidRPr="00972F62">
              <w:rPr>
                <w:sz w:val="20"/>
                <w:szCs w:val="20"/>
              </w:rPr>
              <w:t>Cumilla</w:t>
            </w:r>
            <w:proofErr w:type="spellEnd"/>
            <w:r w:rsidRPr="00972F62">
              <w:rPr>
                <w:sz w:val="20"/>
                <w:szCs w:val="20"/>
              </w:rPr>
              <w:t xml:space="preserve"> district)</w:t>
            </w:r>
          </w:p>
        </w:tc>
        <w:tc>
          <w:tcPr>
            <w:tcW w:w="0" w:type="auto"/>
          </w:tcPr>
          <w:p w14:paraId="354C5864" w14:textId="77777777" w:rsidR="005568B9" w:rsidRPr="00972F62" w:rsidRDefault="005568B9" w:rsidP="00715FAD">
            <w:pPr>
              <w:rPr>
                <w:sz w:val="20"/>
                <w:szCs w:val="20"/>
              </w:rPr>
            </w:pPr>
            <w:r w:rsidRPr="00972F62">
              <w:rPr>
                <w:sz w:val="20"/>
                <w:szCs w:val="20"/>
              </w:rPr>
              <w:t>Overall responsibility for government-related activities in relation to livestock issues at a district level.</w:t>
            </w:r>
          </w:p>
        </w:tc>
      </w:tr>
      <w:tr w:rsidR="005568B9" w:rsidRPr="00972F62" w14:paraId="06838421" w14:textId="77777777" w:rsidTr="00715FAD">
        <w:tc>
          <w:tcPr>
            <w:tcW w:w="0" w:type="auto"/>
            <w:gridSpan w:val="2"/>
          </w:tcPr>
          <w:p w14:paraId="71593642" w14:textId="77777777" w:rsidR="005568B9" w:rsidRPr="00972F62" w:rsidRDefault="005568B9" w:rsidP="00715FAD">
            <w:pPr>
              <w:jc w:val="center"/>
              <w:rPr>
                <w:b/>
                <w:bCs/>
                <w:sz w:val="20"/>
                <w:szCs w:val="20"/>
              </w:rPr>
            </w:pPr>
            <w:r w:rsidRPr="00972F62">
              <w:rPr>
                <w:b/>
                <w:bCs/>
                <w:sz w:val="20"/>
                <w:szCs w:val="20"/>
              </w:rPr>
              <w:t>Political</w:t>
            </w:r>
          </w:p>
        </w:tc>
      </w:tr>
      <w:tr w:rsidR="005568B9" w:rsidRPr="00972F62" w14:paraId="6C6345A9" w14:textId="77777777" w:rsidTr="00715FAD">
        <w:tc>
          <w:tcPr>
            <w:tcW w:w="0" w:type="auto"/>
          </w:tcPr>
          <w:p w14:paraId="7E70AD17" w14:textId="77777777" w:rsidR="005568B9" w:rsidRPr="00972F62" w:rsidRDefault="005568B9" w:rsidP="00715FAD">
            <w:pPr>
              <w:rPr>
                <w:sz w:val="20"/>
                <w:szCs w:val="20"/>
              </w:rPr>
            </w:pPr>
            <w:r w:rsidRPr="00972F62">
              <w:rPr>
                <w:sz w:val="20"/>
                <w:szCs w:val="20"/>
              </w:rPr>
              <w:t>Upazila Chairman</w:t>
            </w:r>
          </w:p>
        </w:tc>
        <w:tc>
          <w:tcPr>
            <w:tcW w:w="0" w:type="auto"/>
          </w:tcPr>
          <w:p w14:paraId="43AD5A05" w14:textId="77777777" w:rsidR="005568B9" w:rsidRPr="00972F62" w:rsidRDefault="005568B9" w:rsidP="00715FAD">
            <w:pPr>
              <w:rPr>
                <w:sz w:val="20"/>
                <w:szCs w:val="20"/>
              </w:rPr>
            </w:pPr>
            <w:r w:rsidRPr="00972F62">
              <w:rPr>
                <w:sz w:val="20"/>
                <w:szCs w:val="20"/>
              </w:rPr>
              <w:t>Subdistrict-level elected government representative</w:t>
            </w:r>
          </w:p>
        </w:tc>
      </w:tr>
      <w:tr w:rsidR="005568B9" w:rsidRPr="00972F62" w14:paraId="3ADDA567" w14:textId="77777777" w:rsidTr="00715FAD">
        <w:tc>
          <w:tcPr>
            <w:tcW w:w="0" w:type="auto"/>
            <w:gridSpan w:val="2"/>
          </w:tcPr>
          <w:p w14:paraId="3774480D" w14:textId="77777777" w:rsidR="005568B9" w:rsidRPr="00972F62" w:rsidRDefault="005568B9" w:rsidP="00715FAD">
            <w:pPr>
              <w:rPr>
                <w:sz w:val="20"/>
                <w:szCs w:val="20"/>
              </w:rPr>
            </w:pPr>
            <w:r w:rsidRPr="00972F62">
              <w:rPr>
                <w:sz w:val="20"/>
                <w:szCs w:val="20"/>
                <w:vertAlign w:val="superscript"/>
              </w:rPr>
              <w:t>a</w:t>
            </w:r>
            <w:r w:rsidRPr="00972F62">
              <w:rPr>
                <w:sz w:val="20"/>
                <w:szCs w:val="20"/>
              </w:rPr>
              <w:t xml:space="preserve"> Upazila Health Complexes are government-run rural hospitals offering in-patient and out-patient care.</w:t>
            </w:r>
          </w:p>
          <w:p w14:paraId="02FCE4AE" w14:textId="77777777" w:rsidR="005568B9" w:rsidRPr="00972F62" w:rsidRDefault="005568B9" w:rsidP="00715FAD">
            <w:pPr>
              <w:rPr>
                <w:sz w:val="20"/>
                <w:szCs w:val="20"/>
              </w:rPr>
            </w:pPr>
            <w:r w:rsidRPr="00972F62">
              <w:rPr>
                <w:sz w:val="20"/>
                <w:szCs w:val="20"/>
                <w:vertAlign w:val="superscript"/>
              </w:rPr>
              <w:t>b</w:t>
            </w:r>
            <w:r w:rsidRPr="00972F62">
              <w:rPr>
                <w:sz w:val="20"/>
                <w:szCs w:val="20"/>
              </w:rPr>
              <w:t xml:space="preserve"> Subdistrict-level government office responsible for overseeing and managing livestock related activities and issues at the district level that are the government’s responsibility</w:t>
            </w:r>
          </w:p>
        </w:tc>
      </w:tr>
    </w:tbl>
    <w:p w14:paraId="641F311E" w14:textId="77777777" w:rsidR="005568B9" w:rsidRPr="00972F62" w:rsidRDefault="005568B9" w:rsidP="005568B9"/>
    <w:p w14:paraId="1BAC2E6F" w14:textId="188CBE46" w:rsidR="005568B9" w:rsidRPr="00972F62" w:rsidRDefault="00730C82" w:rsidP="00C36D45">
      <w:pPr>
        <w:pStyle w:val="Heading3"/>
      </w:pPr>
      <w:bookmarkStart w:id="11" w:name="_Toc163059136"/>
      <w:r>
        <w:t xml:space="preserve">3.3.4. </w:t>
      </w:r>
      <w:r w:rsidR="005568B9" w:rsidRPr="00972F62">
        <w:t>Training of trainers</w:t>
      </w:r>
      <w:bookmarkEnd w:id="11"/>
    </w:p>
    <w:p w14:paraId="377E0655" w14:textId="77777777" w:rsidR="005568B9" w:rsidRPr="00972F62" w:rsidRDefault="005568B9" w:rsidP="005568B9"/>
    <w:p w14:paraId="78C5B295" w14:textId="77777777" w:rsidR="005568B9" w:rsidRPr="00972F62" w:rsidRDefault="005568B9" w:rsidP="005568B9">
      <w:r w:rsidRPr="00972F62">
        <w:t xml:space="preserve">Next, the master trainers, supported by members of the Bangladeshi research team, conducted a three-day-long training programme at the Civil Surgeon Office in </w:t>
      </w:r>
      <w:proofErr w:type="spellStart"/>
      <w:r w:rsidRPr="00972F62">
        <w:t>Cumilla</w:t>
      </w:r>
      <w:proofErr w:type="spellEnd"/>
      <w:r w:rsidRPr="00972F62">
        <w:t xml:space="preserve"> to train the trainers nominated during the district-level sensitisation meeting. The main goal of this programme was to train the trainers so that they could ultimately train the facilitators and their supervisors, but a secondary goal was to build the capacity of the subdistrict-level healthcare providers from the human and animal sectors on AMR from a One Health </w:t>
      </w:r>
      <w:r w:rsidRPr="00972F62">
        <w:lastRenderedPageBreak/>
        <w:t>perspective and on community engagement, to facilitate eventual scale-up and sustainability of the intervention. The training programme was supported by a manual developed by the research team, which described the content and format of the training programme. The training consisted of a mixture of lectures and role play activities.</w:t>
      </w:r>
    </w:p>
    <w:p w14:paraId="5360F7D0" w14:textId="77777777" w:rsidR="005568B9" w:rsidRPr="00972F62" w:rsidRDefault="005568B9" w:rsidP="005568B9"/>
    <w:p w14:paraId="4A0FBFCD" w14:textId="2A3A4599" w:rsidR="005568B9" w:rsidRPr="00972F62" w:rsidRDefault="00730C82" w:rsidP="00C36D45">
      <w:pPr>
        <w:pStyle w:val="Heading3"/>
      </w:pPr>
      <w:bookmarkStart w:id="12" w:name="_Toc163059137"/>
      <w:r>
        <w:t xml:space="preserve">3.3.5. </w:t>
      </w:r>
      <w:r w:rsidR="005568B9" w:rsidRPr="00972F62">
        <w:t>Sensitisation of subdistrict-level and lower-level stakeholders</w:t>
      </w:r>
      <w:bookmarkEnd w:id="12"/>
    </w:p>
    <w:p w14:paraId="593E0220" w14:textId="77777777" w:rsidR="005568B9" w:rsidRPr="00972F62" w:rsidRDefault="005568B9" w:rsidP="005568B9"/>
    <w:p w14:paraId="3AE4599F" w14:textId="6DDF92CD" w:rsidR="005568B9" w:rsidRPr="00972F62" w:rsidRDefault="005568B9" w:rsidP="005568B9">
      <w:pPr>
        <w:rPr>
          <w:color w:val="009900"/>
        </w:rPr>
      </w:pPr>
      <w:r w:rsidRPr="00972F62">
        <w:t xml:space="preserve">Next, following randomisation of clusters in each subdistrict (see </w:t>
      </w:r>
      <w:r w:rsidRPr="00972F62">
        <w:rPr>
          <w:i/>
          <w:iCs/>
        </w:rPr>
        <w:t xml:space="preserve">Trial </w:t>
      </w:r>
      <w:r w:rsidR="005B58FE" w:rsidRPr="00972F62">
        <w:rPr>
          <w:i/>
          <w:iCs/>
        </w:rPr>
        <w:t>s</w:t>
      </w:r>
      <w:r w:rsidRPr="00972F62">
        <w:rPr>
          <w:i/>
          <w:iCs/>
        </w:rPr>
        <w:t>chedule</w:t>
      </w:r>
      <w:r w:rsidRPr="00972F62">
        <w:t xml:space="preserve">) sensitisation meetings were held in each subdistrict with local (subdistrict-level/community-level) stakeholders from the human health, animal health, general civil service and political sectors. The two goals of these meetings were to 1) seek local stakeholders’ approval and support for the project (see </w:t>
      </w:r>
      <w:r w:rsidR="00972F62" w:rsidRPr="00972F62">
        <w:t>t</w:t>
      </w:r>
      <w:r w:rsidR="005B58FE" w:rsidRPr="00972F62">
        <w:t xml:space="preserve">able </w:t>
      </w:r>
      <w:r w:rsidRPr="00972F62">
        <w:t>S</w:t>
      </w:r>
      <w:r w:rsidR="005B58FE" w:rsidRPr="00972F62">
        <w:t>4</w:t>
      </w:r>
      <w:r w:rsidRPr="00972F62">
        <w:t xml:space="preserve"> and subsequent sub-sections for details of their involvement), and 2) to sensitise the supervisors about their role in selecting the facilitators. These sensitisation discussions were supported by information sheets describing the study.</w:t>
      </w:r>
    </w:p>
    <w:p w14:paraId="654EF3FD" w14:textId="77777777" w:rsidR="005568B9" w:rsidRPr="00972F62" w:rsidRDefault="005568B9" w:rsidP="005568B9"/>
    <w:p w14:paraId="20F318D7" w14:textId="77777777" w:rsidR="005568B9" w:rsidRPr="00972F62" w:rsidRDefault="005568B9" w:rsidP="005568B9">
      <w:pPr>
        <w:sectPr w:rsidR="005568B9" w:rsidRPr="00972F62" w:rsidSect="00F53870">
          <w:pgSz w:w="11906" w:h="16838"/>
          <w:pgMar w:top="1134" w:right="1134" w:bottom="1134" w:left="1134" w:header="0" w:footer="0" w:gutter="0"/>
          <w:cols w:space="720"/>
          <w:formProt w:val="0"/>
          <w:docGrid w:linePitch="100"/>
        </w:sectPr>
      </w:pPr>
    </w:p>
    <w:tbl>
      <w:tblPr>
        <w:tblStyle w:val="TableGrid"/>
        <w:tblW w:w="15275" w:type="dxa"/>
        <w:tblLook w:val="04A0" w:firstRow="1" w:lastRow="0" w:firstColumn="1" w:lastColumn="0" w:noHBand="0" w:noVBand="1"/>
      </w:tblPr>
      <w:tblGrid>
        <w:gridCol w:w="2915"/>
        <w:gridCol w:w="4186"/>
        <w:gridCol w:w="2977"/>
        <w:gridCol w:w="5183"/>
        <w:gridCol w:w="14"/>
      </w:tblGrid>
      <w:tr w:rsidR="005568B9" w:rsidRPr="00972F62" w14:paraId="648D8111" w14:textId="77777777" w:rsidTr="00715FAD">
        <w:tc>
          <w:tcPr>
            <w:tcW w:w="15275" w:type="dxa"/>
            <w:gridSpan w:val="5"/>
          </w:tcPr>
          <w:p w14:paraId="290CA11C" w14:textId="2C5C5EAC" w:rsidR="005568B9" w:rsidRPr="00972F62" w:rsidRDefault="005568B9" w:rsidP="00715FAD">
            <w:pPr>
              <w:rPr>
                <w:b/>
                <w:bCs/>
                <w:sz w:val="20"/>
                <w:szCs w:val="20"/>
              </w:rPr>
            </w:pPr>
            <w:r w:rsidRPr="00972F62">
              <w:rPr>
                <w:b/>
                <w:bCs/>
                <w:sz w:val="20"/>
                <w:szCs w:val="20"/>
              </w:rPr>
              <w:lastRenderedPageBreak/>
              <w:t>Table S</w:t>
            </w:r>
            <w:r w:rsidR="005C515F" w:rsidRPr="00972F62">
              <w:rPr>
                <w:b/>
                <w:bCs/>
                <w:sz w:val="20"/>
                <w:szCs w:val="20"/>
              </w:rPr>
              <w:t>4</w:t>
            </w:r>
            <w:r w:rsidRPr="00972F62">
              <w:rPr>
                <w:b/>
                <w:bCs/>
                <w:sz w:val="20"/>
                <w:szCs w:val="20"/>
              </w:rPr>
              <w:t>. Subdistrict-level sensitisation meetings stakeholder list</w:t>
            </w:r>
          </w:p>
        </w:tc>
      </w:tr>
      <w:tr w:rsidR="005568B9" w:rsidRPr="00972F62" w14:paraId="4DB44CB3" w14:textId="77777777" w:rsidTr="00715FAD">
        <w:trPr>
          <w:gridAfter w:val="1"/>
          <w:wAfter w:w="14" w:type="dxa"/>
        </w:trPr>
        <w:tc>
          <w:tcPr>
            <w:tcW w:w="2915" w:type="dxa"/>
          </w:tcPr>
          <w:p w14:paraId="239D5779" w14:textId="77777777" w:rsidR="005568B9" w:rsidRPr="00972F62" w:rsidRDefault="005568B9" w:rsidP="00715FAD">
            <w:pPr>
              <w:rPr>
                <w:b/>
                <w:bCs/>
                <w:sz w:val="20"/>
                <w:szCs w:val="20"/>
              </w:rPr>
            </w:pPr>
            <w:r w:rsidRPr="00972F62">
              <w:rPr>
                <w:b/>
                <w:bCs/>
                <w:sz w:val="20"/>
                <w:szCs w:val="20"/>
              </w:rPr>
              <w:t>Stakeholders</w:t>
            </w:r>
          </w:p>
        </w:tc>
        <w:tc>
          <w:tcPr>
            <w:tcW w:w="4186" w:type="dxa"/>
          </w:tcPr>
          <w:p w14:paraId="66317ED1" w14:textId="77777777" w:rsidR="005568B9" w:rsidRPr="00972F62" w:rsidRDefault="005568B9" w:rsidP="00715FAD">
            <w:pPr>
              <w:rPr>
                <w:b/>
                <w:bCs/>
                <w:sz w:val="20"/>
                <w:szCs w:val="20"/>
              </w:rPr>
            </w:pPr>
            <w:r w:rsidRPr="00972F62">
              <w:rPr>
                <w:b/>
                <w:bCs/>
                <w:sz w:val="20"/>
                <w:szCs w:val="20"/>
              </w:rPr>
              <w:t>Job role</w:t>
            </w:r>
          </w:p>
        </w:tc>
        <w:tc>
          <w:tcPr>
            <w:tcW w:w="2977" w:type="dxa"/>
          </w:tcPr>
          <w:p w14:paraId="13DB0B2B" w14:textId="77777777" w:rsidR="005568B9" w:rsidRPr="00972F62" w:rsidRDefault="005568B9" w:rsidP="00715FAD">
            <w:pPr>
              <w:rPr>
                <w:b/>
                <w:bCs/>
                <w:sz w:val="20"/>
                <w:szCs w:val="20"/>
              </w:rPr>
            </w:pPr>
            <w:r w:rsidRPr="00972F62">
              <w:rPr>
                <w:b/>
                <w:bCs/>
                <w:sz w:val="20"/>
                <w:szCs w:val="20"/>
              </w:rPr>
              <w:t>Job location</w:t>
            </w:r>
          </w:p>
        </w:tc>
        <w:tc>
          <w:tcPr>
            <w:tcW w:w="5183" w:type="dxa"/>
          </w:tcPr>
          <w:p w14:paraId="55483208" w14:textId="77777777" w:rsidR="005568B9" w:rsidRPr="00972F62" w:rsidRDefault="005568B9" w:rsidP="00715FAD">
            <w:pPr>
              <w:rPr>
                <w:b/>
                <w:bCs/>
                <w:sz w:val="20"/>
                <w:szCs w:val="20"/>
              </w:rPr>
            </w:pPr>
            <w:r w:rsidRPr="00972F62">
              <w:rPr>
                <w:b/>
                <w:bCs/>
                <w:sz w:val="20"/>
                <w:szCs w:val="20"/>
              </w:rPr>
              <w:t>Intervention role</w:t>
            </w:r>
          </w:p>
        </w:tc>
      </w:tr>
      <w:tr w:rsidR="005568B9" w:rsidRPr="00972F62" w14:paraId="2ED6BDCE" w14:textId="77777777" w:rsidTr="00715FAD">
        <w:trPr>
          <w:gridAfter w:val="1"/>
          <w:wAfter w:w="14" w:type="dxa"/>
        </w:trPr>
        <w:tc>
          <w:tcPr>
            <w:tcW w:w="15261" w:type="dxa"/>
            <w:gridSpan w:val="4"/>
          </w:tcPr>
          <w:p w14:paraId="18EF492B" w14:textId="77777777" w:rsidR="005568B9" w:rsidRPr="00972F62" w:rsidRDefault="005568B9" w:rsidP="00715FAD">
            <w:pPr>
              <w:jc w:val="center"/>
              <w:rPr>
                <w:b/>
                <w:bCs/>
                <w:sz w:val="20"/>
                <w:szCs w:val="20"/>
              </w:rPr>
            </w:pPr>
            <w:r w:rsidRPr="00972F62">
              <w:rPr>
                <w:b/>
                <w:bCs/>
                <w:sz w:val="20"/>
                <w:szCs w:val="20"/>
              </w:rPr>
              <w:t>Human health related</w:t>
            </w:r>
          </w:p>
        </w:tc>
      </w:tr>
      <w:tr w:rsidR="005568B9" w:rsidRPr="00972F62" w14:paraId="360E868B" w14:textId="77777777" w:rsidTr="00715FAD">
        <w:trPr>
          <w:gridAfter w:val="1"/>
          <w:wAfter w:w="14" w:type="dxa"/>
        </w:trPr>
        <w:tc>
          <w:tcPr>
            <w:tcW w:w="2915" w:type="dxa"/>
          </w:tcPr>
          <w:p w14:paraId="7F3C50BD" w14:textId="77777777" w:rsidR="005568B9" w:rsidRPr="00972F62" w:rsidRDefault="005568B9" w:rsidP="00715FAD">
            <w:pPr>
              <w:rPr>
                <w:sz w:val="20"/>
                <w:szCs w:val="20"/>
              </w:rPr>
            </w:pPr>
            <w:r w:rsidRPr="00972F62">
              <w:rPr>
                <w:sz w:val="20"/>
                <w:szCs w:val="20"/>
              </w:rPr>
              <w:t>Upazila Health and Family Planning Officer</w:t>
            </w:r>
          </w:p>
        </w:tc>
        <w:tc>
          <w:tcPr>
            <w:tcW w:w="4186" w:type="dxa"/>
          </w:tcPr>
          <w:p w14:paraId="47F258BF" w14:textId="77777777" w:rsidR="005568B9" w:rsidRPr="00972F62" w:rsidRDefault="005568B9" w:rsidP="00715FAD">
            <w:pPr>
              <w:rPr>
                <w:sz w:val="20"/>
                <w:szCs w:val="20"/>
              </w:rPr>
            </w:pPr>
            <w:r w:rsidRPr="00972F62">
              <w:rPr>
                <w:sz w:val="20"/>
                <w:szCs w:val="20"/>
              </w:rPr>
              <w:t xml:space="preserve">Head of Upazila Health </w:t>
            </w:r>
            <w:proofErr w:type="spellStart"/>
            <w:r w:rsidRPr="00972F62">
              <w:rPr>
                <w:sz w:val="20"/>
                <w:szCs w:val="20"/>
              </w:rPr>
              <w:t>Complex</w:t>
            </w:r>
            <w:r w:rsidRPr="00972F62">
              <w:rPr>
                <w:sz w:val="20"/>
                <w:szCs w:val="20"/>
                <w:vertAlign w:val="superscript"/>
              </w:rPr>
              <w:t>a</w:t>
            </w:r>
            <w:proofErr w:type="spellEnd"/>
          </w:p>
        </w:tc>
        <w:tc>
          <w:tcPr>
            <w:tcW w:w="2977" w:type="dxa"/>
          </w:tcPr>
          <w:p w14:paraId="37437B6B" w14:textId="77777777" w:rsidR="005568B9" w:rsidRPr="00972F62" w:rsidRDefault="005568B9" w:rsidP="00715FAD">
            <w:pPr>
              <w:rPr>
                <w:sz w:val="20"/>
                <w:szCs w:val="20"/>
              </w:rPr>
            </w:pPr>
            <w:r w:rsidRPr="00972F62">
              <w:rPr>
                <w:sz w:val="20"/>
                <w:szCs w:val="20"/>
              </w:rPr>
              <w:t xml:space="preserve">Upazila Health </w:t>
            </w:r>
            <w:proofErr w:type="spellStart"/>
            <w:r w:rsidRPr="00972F62">
              <w:rPr>
                <w:sz w:val="20"/>
                <w:szCs w:val="20"/>
              </w:rPr>
              <w:t>Complex</w:t>
            </w:r>
            <w:r w:rsidRPr="00972F62">
              <w:rPr>
                <w:sz w:val="20"/>
                <w:szCs w:val="20"/>
                <w:vertAlign w:val="superscript"/>
              </w:rPr>
              <w:t>a</w:t>
            </w:r>
            <w:proofErr w:type="spellEnd"/>
          </w:p>
        </w:tc>
        <w:tc>
          <w:tcPr>
            <w:tcW w:w="5183" w:type="dxa"/>
          </w:tcPr>
          <w:p w14:paraId="32E27E28" w14:textId="77777777" w:rsidR="005568B9" w:rsidRPr="00972F62" w:rsidRDefault="005568B9" w:rsidP="00715FAD">
            <w:pPr>
              <w:rPr>
                <w:sz w:val="20"/>
                <w:szCs w:val="20"/>
              </w:rPr>
            </w:pPr>
            <w:r w:rsidRPr="00972F62">
              <w:rPr>
                <w:sz w:val="20"/>
                <w:szCs w:val="20"/>
              </w:rPr>
              <w:t>Trainer and provided overall administrative support</w:t>
            </w:r>
          </w:p>
        </w:tc>
      </w:tr>
      <w:tr w:rsidR="005568B9" w:rsidRPr="00972F62" w14:paraId="79BD3AB4" w14:textId="77777777" w:rsidTr="00715FAD">
        <w:trPr>
          <w:gridAfter w:val="1"/>
          <w:wAfter w:w="14" w:type="dxa"/>
        </w:trPr>
        <w:tc>
          <w:tcPr>
            <w:tcW w:w="2915" w:type="dxa"/>
          </w:tcPr>
          <w:p w14:paraId="664C5D4F" w14:textId="77777777" w:rsidR="005568B9" w:rsidRPr="00972F62" w:rsidRDefault="005568B9" w:rsidP="00715FAD">
            <w:pPr>
              <w:rPr>
                <w:sz w:val="20"/>
                <w:szCs w:val="20"/>
              </w:rPr>
            </w:pPr>
            <w:r w:rsidRPr="00972F62">
              <w:rPr>
                <w:sz w:val="20"/>
                <w:szCs w:val="20"/>
              </w:rPr>
              <w:t>Sanitary Inspector</w:t>
            </w:r>
          </w:p>
        </w:tc>
        <w:tc>
          <w:tcPr>
            <w:tcW w:w="4186" w:type="dxa"/>
          </w:tcPr>
          <w:p w14:paraId="1AA47F3C" w14:textId="77777777" w:rsidR="005568B9" w:rsidRPr="00972F62" w:rsidRDefault="005568B9" w:rsidP="00715FAD">
            <w:pPr>
              <w:rPr>
                <w:sz w:val="20"/>
                <w:szCs w:val="20"/>
                <w:vertAlign w:val="superscript"/>
              </w:rPr>
            </w:pPr>
            <w:r w:rsidRPr="00972F62">
              <w:rPr>
                <w:sz w:val="20"/>
                <w:szCs w:val="20"/>
              </w:rPr>
              <w:t>Sanitary inspection for the subdistrict</w:t>
            </w:r>
          </w:p>
        </w:tc>
        <w:tc>
          <w:tcPr>
            <w:tcW w:w="2977" w:type="dxa"/>
          </w:tcPr>
          <w:p w14:paraId="33B1EAFA" w14:textId="77777777" w:rsidR="005568B9" w:rsidRPr="00972F62" w:rsidRDefault="005568B9" w:rsidP="00715FAD">
            <w:pPr>
              <w:rPr>
                <w:sz w:val="20"/>
                <w:szCs w:val="20"/>
              </w:rPr>
            </w:pPr>
            <w:r w:rsidRPr="00972F62">
              <w:rPr>
                <w:sz w:val="20"/>
                <w:szCs w:val="20"/>
              </w:rPr>
              <w:t xml:space="preserve">Upazila Health </w:t>
            </w:r>
            <w:proofErr w:type="spellStart"/>
            <w:r w:rsidRPr="00972F62">
              <w:rPr>
                <w:sz w:val="20"/>
                <w:szCs w:val="20"/>
              </w:rPr>
              <w:t>Complex</w:t>
            </w:r>
            <w:r w:rsidRPr="00972F62">
              <w:rPr>
                <w:sz w:val="20"/>
                <w:szCs w:val="20"/>
                <w:vertAlign w:val="superscript"/>
              </w:rPr>
              <w:t>a</w:t>
            </w:r>
            <w:proofErr w:type="spellEnd"/>
          </w:p>
        </w:tc>
        <w:tc>
          <w:tcPr>
            <w:tcW w:w="5183" w:type="dxa"/>
          </w:tcPr>
          <w:p w14:paraId="4B904BEA" w14:textId="77777777" w:rsidR="005568B9" w:rsidRPr="00972F62" w:rsidRDefault="005568B9" w:rsidP="00715FAD">
            <w:pPr>
              <w:rPr>
                <w:sz w:val="20"/>
                <w:szCs w:val="20"/>
              </w:rPr>
            </w:pPr>
            <w:r w:rsidRPr="00972F62">
              <w:rPr>
                <w:sz w:val="20"/>
                <w:szCs w:val="20"/>
              </w:rPr>
              <w:t>Stakeholder providing a One Health perspective on AMR, particularly from an environment perspective</w:t>
            </w:r>
          </w:p>
        </w:tc>
      </w:tr>
      <w:tr w:rsidR="005568B9" w:rsidRPr="00972F62" w14:paraId="1A2B76D1" w14:textId="77777777" w:rsidTr="00715FAD">
        <w:trPr>
          <w:gridAfter w:val="1"/>
          <w:wAfter w:w="14" w:type="dxa"/>
        </w:trPr>
        <w:tc>
          <w:tcPr>
            <w:tcW w:w="2915" w:type="dxa"/>
          </w:tcPr>
          <w:p w14:paraId="6B81FE67" w14:textId="77777777" w:rsidR="005568B9" w:rsidRPr="00972F62" w:rsidRDefault="005568B9" w:rsidP="00715FAD">
            <w:pPr>
              <w:rPr>
                <w:sz w:val="20"/>
                <w:szCs w:val="20"/>
              </w:rPr>
            </w:pPr>
            <w:r w:rsidRPr="00972F62">
              <w:rPr>
                <w:sz w:val="20"/>
                <w:szCs w:val="20"/>
              </w:rPr>
              <w:t>Assistant Surgeon</w:t>
            </w:r>
          </w:p>
        </w:tc>
        <w:tc>
          <w:tcPr>
            <w:tcW w:w="4186" w:type="dxa"/>
          </w:tcPr>
          <w:p w14:paraId="7509AEB9" w14:textId="77777777" w:rsidR="005568B9" w:rsidRPr="00972F62" w:rsidRDefault="005568B9" w:rsidP="00715FAD">
            <w:pPr>
              <w:rPr>
                <w:sz w:val="20"/>
                <w:szCs w:val="20"/>
              </w:rPr>
            </w:pPr>
            <w:r w:rsidRPr="00972F62">
              <w:rPr>
                <w:sz w:val="20"/>
                <w:szCs w:val="20"/>
              </w:rPr>
              <w:t>Registered healthcare provider</w:t>
            </w:r>
          </w:p>
        </w:tc>
        <w:tc>
          <w:tcPr>
            <w:tcW w:w="2977" w:type="dxa"/>
          </w:tcPr>
          <w:p w14:paraId="0F80F269" w14:textId="77777777" w:rsidR="005568B9" w:rsidRPr="00972F62" w:rsidRDefault="005568B9" w:rsidP="00715FAD">
            <w:pPr>
              <w:rPr>
                <w:sz w:val="20"/>
                <w:szCs w:val="20"/>
              </w:rPr>
            </w:pPr>
            <w:r w:rsidRPr="00972F62">
              <w:rPr>
                <w:sz w:val="20"/>
                <w:szCs w:val="20"/>
              </w:rPr>
              <w:t xml:space="preserve">Upazila Health </w:t>
            </w:r>
            <w:proofErr w:type="spellStart"/>
            <w:r w:rsidRPr="00972F62">
              <w:rPr>
                <w:sz w:val="20"/>
                <w:szCs w:val="20"/>
              </w:rPr>
              <w:t>Complex</w:t>
            </w:r>
            <w:r w:rsidRPr="00972F62">
              <w:rPr>
                <w:sz w:val="20"/>
                <w:szCs w:val="20"/>
                <w:vertAlign w:val="superscript"/>
              </w:rPr>
              <w:t>a</w:t>
            </w:r>
            <w:proofErr w:type="spellEnd"/>
          </w:p>
        </w:tc>
        <w:tc>
          <w:tcPr>
            <w:tcW w:w="5183" w:type="dxa"/>
          </w:tcPr>
          <w:p w14:paraId="60E05BB7" w14:textId="77777777" w:rsidR="005568B9" w:rsidRPr="00972F62" w:rsidRDefault="005568B9" w:rsidP="00715FAD">
            <w:pPr>
              <w:rPr>
                <w:sz w:val="20"/>
                <w:szCs w:val="20"/>
              </w:rPr>
            </w:pPr>
            <w:r w:rsidRPr="00972F62">
              <w:rPr>
                <w:sz w:val="20"/>
                <w:szCs w:val="20"/>
              </w:rPr>
              <w:t>Trainer</w:t>
            </w:r>
          </w:p>
        </w:tc>
      </w:tr>
      <w:tr w:rsidR="005568B9" w:rsidRPr="00972F62" w14:paraId="246CFD1A" w14:textId="77777777" w:rsidTr="00715FAD">
        <w:trPr>
          <w:gridAfter w:val="1"/>
          <w:wAfter w:w="14" w:type="dxa"/>
        </w:trPr>
        <w:tc>
          <w:tcPr>
            <w:tcW w:w="2915" w:type="dxa"/>
          </w:tcPr>
          <w:p w14:paraId="1079E2A8" w14:textId="77777777" w:rsidR="005568B9" w:rsidRPr="00972F62" w:rsidRDefault="005568B9" w:rsidP="00715FAD">
            <w:pPr>
              <w:rPr>
                <w:sz w:val="20"/>
                <w:szCs w:val="20"/>
              </w:rPr>
            </w:pPr>
            <w:r w:rsidRPr="00972F62">
              <w:rPr>
                <w:sz w:val="20"/>
                <w:szCs w:val="20"/>
              </w:rPr>
              <w:t>Medical Officer</w:t>
            </w:r>
          </w:p>
        </w:tc>
        <w:tc>
          <w:tcPr>
            <w:tcW w:w="4186" w:type="dxa"/>
          </w:tcPr>
          <w:p w14:paraId="2EF8F962" w14:textId="77777777" w:rsidR="005568B9" w:rsidRPr="00972F62" w:rsidRDefault="005568B9" w:rsidP="00715FAD">
            <w:pPr>
              <w:rPr>
                <w:sz w:val="20"/>
                <w:szCs w:val="20"/>
              </w:rPr>
            </w:pPr>
            <w:r w:rsidRPr="00972F62">
              <w:rPr>
                <w:sz w:val="20"/>
                <w:szCs w:val="20"/>
              </w:rPr>
              <w:t>Registered healthcare provider</w:t>
            </w:r>
          </w:p>
        </w:tc>
        <w:tc>
          <w:tcPr>
            <w:tcW w:w="2977" w:type="dxa"/>
          </w:tcPr>
          <w:p w14:paraId="208400D7" w14:textId="77777777" w:rsidR="005568B9" w:rsidRPr="00972F62" w:rsidRDefault="005568B9" w:rsidP="00715FAD">
            <w:pPr>
              <w:rPr>
                <w:sz w:val="20"/>
                <w:szCs w:val="20"/>
              </w:rPr>
            </w:pPr>
            <w:r w:rsidRPr="00972F62">
              <w:rPr>
                <w:sz w:val="20"/>
                <w:szCs w:val="20"/>
              </w:rPr>
              <w:t xml:space="preserve">Upazila Health </w:t>
            </w:r>
            <w:proofErr w:type="spellStart"/>
            <w:r w:rsidRPr="00972F62">
              <w:rPr>
                <w:sz w:val="20"/>
                <w:szCs w:val="20"/>
              </w:rPr>
              <w:t>Complex</w:t>
            </w:r>
            <w:r w:rsidRPr="00972F62">
              <w:rPr>
                <w:sz w:val="20"/>
                <w:szCs w:val="20"/>
                <w:vertAlign w:val="superscript"/>
              </w:rPr>
              <w:t>a</w:t>
            </w:r>
            <w:proofErr w:type="spellEnd"/>
          </w:p>
        </w:tc>
        <w:tc>
          <w:tcPr>
            <w:tcW w:w="5183" w:type="dxa"/>
          </w:tcPr>
          <w:p w14:paraId="03210297" w14:textId="77777777" w:rsidR="005568B9" w:rsidRPr="00972F62" w:rsidRDefault="005568B9" w:rsidP="00715FAD">
            <w:pPr>
              <w:rPr>
                <w:sz w:val="20"/>
                <w:szCs w:val="20"/>
              </w:rPr>
            </w:pPr>
            <w:r w:rsidRPr="00972F62">
              <w:rPr>
                <w:sz w:val="20"/>
                <w:szCs w:val="20"/>
              </w:rPr>
              <w:t>Trainer</w:t>
            </w:r>
          </w:p>
        </w:tc>
      </w:tr>
      <w:tr w:rsidR="005568B9" w:rsidRPr="00972F62" w14:paraId="6842B776" w14:textId="77777777" w:rsidTr="00715FAD">
        <w:trPr>
          <w:gridAfter w:val="1"/>
          <w:wAfter w:w="14" w:type="dxa"/>
        </w:trPr>
        <w:tc>
          <w:tcPr>
            <w:tcW w:w="2915" w:type="dxa"/>
          </w:tcPr>
          <w:p w14:paraId="0436824D" w14:textId="77777777" w:rsidR="005568B9" w:rsidRPr="00972F62" w:rsidRDefault="005568B9" w:rsidP="00715FAD">
            <w:pPr>
              <w:rPr>
                <w:sz w:val="20"/>
                <w:szCs w:val="20"/>
              </w:rPr>
            </w:pPr>
            <w:r w:rsidRPr="00972F62">
              <w:rPr>
                <w:sz w:val="20"/>
                <w:szCs w:val="20"/>
              </w:rPr>
              <w:t>Community Health Care Provider (CHCP)</w:t>
            </w:r>
          </w:p>
        </w:tc>
        <w:tc>
          <w:tcPr>
            <w:tcW w:w="4186" w:type="dxa"/>
          </w:tcPr>
          <w:p w14:paraId="3A3182C3" w14:textId="77777777" w:rsidR="005568B9" w:rsidRPr="00972F62" w:rsidRDefault="005568B9" w:rsidP="00715FAD">
            <w:pPr>
              <w:rPr>
                <w:sz w:val="20"/>
                <w:szCs w:val="20"/>
              </w:rPr>
            </w:pPr>
            <w:r w:rsidRPr="00972F62">
              <w:rPr>
                <w:sz w:val="20"/>
                <w:szCs w:val="20"/>
              </w:rPr>
              <w:t>Basic human healthcare provider</w:t>
            </w:r>
          </w:p>
        </w:tc>
        <w:tc>
          <w:tcPr>
            <w:tcW w:w="2977" w:type="dxa"/>
          </w:tcPr>
          <w:p w14:paraId="187254EC" w14:textId="77777777" w:rsidR="005568B9" w:rsidRPr="00972F62" w:rsidRDefault="005568B9" w:rsidP="00715FAD">
            <w:pPr>
              <w:rPr>
                <w:sz w:val="20"/>
                <w:szCs w:val="20"/>
              </w:rPr>
            </w:pPr>
            <w:r w:rsidRPr="00972F62">
              <w:rPr>
                <w:sz w:val="20"/>
                <w:szCs w:val="20"/>
              </w:rPr>
              <w:t>Community Clinic</w:t>
            </w:r>
          </w:p>
        </w:tc>
        <w:tc>
          <w:tcPr>
            <w:tcW w:w="5183" w:type="dxa"/>
          </w:tcPr>
          <w:p w14:paraId="7530B2A7" w14:textId="77777777" w:rsidR="005568B9" w:rsidRPr="00972F62" w:rsidRDefault="005568B9" w:rsidP="00715FAD">
            <w:pPr>
              <w:rPr>
                <w:sz w:val="20"/>
                <w:szCs w:val="20"/>
              </w:rPr>
            </w:pPr>
            <w:r w:rsidRPr="00972F62">
              <w:rPr>
                <w:sz w:val="20"/>
                <w:szCs w:val="20"/>
              </w:rPr>
              <w:t>Supervisor of CD facilitators</w:t>
            </w:r>
          </w:p>
        </w:tc>
      </w:tr>
      <w:tr w:rsidR="005568B9" w:rsidRPr="00972F62" w14:paraId="1D574E98" w14:textId="77777777" w:rsidTr="00715FAD">
        <w:trPr>
          <w:gridAfter w:val="1"/>
          <w:wAfter w:w="14" w:type="dxa"/>
        </w:trPr>
        <w:tc>
          <w:tcPr>
            <w:tcW w:w="2915" w:type="dxa"/>
          </w:tcPr>
          <w:p w14:paraId="62852160" w14:textId="77777777" w:rsidR="005568B9" w:rsidRPr="00972F62" w:rsidRDefault="005568B9" w:rsidP="00715FAD">
            <w:pPr>
              <w:rPr>
                <w:sz w:val="20"/>
                <w:szCs w:val="20"/>
              </w:rPr>
            </w:pPr>
            <w:r w:rsidRPr="00972F62">
              <w:rPr>
                <w:sz w:val="20"/>
                <w:szCs w:val="20"/>
              </w:rPr>
              <w:t>Assistant Health Inspector</w:t>
            </w:r>
          </w:p>
        </w:tc>
        <w:tc>
          <w:tcPr>
            <w:tcW w:w="4186" w:type="dxa"/>
          </w:tcPr>
          <w:p w14:paraId="285E5537" w14:textId="77777777" w:rsidR="005568B9" w:rsidRPr="00972F62" w:rsidRDefault="005568B9" w:rsidP="00715FAD">
            <w:pPr>
              <w:rPr>
                <w:sz w:val="20"/>
                <w:szCs w:val="20"/>
              </w:rPr>
            </w:pPr>
            <w:r w:rsidRPr="00972F62">
              <w:rPr>
                <w:sz w:val="20"/>
                <w:szCs w:val="20"/>
              </w:rPr>
              <w:t>Supervisor of CHCP and Health Assistant</w:t>
            </w:r>
          </w:p>
        </w:tc>
        <w:tc>
          <w:tcPr>
            <w:tcW w:w="2977" w:type="dxa"/>
          </w:tcPr>
          <w:p w14:paraId="45F7E3B1" w14:textId="77777777" w:rsidR="005568B9" w:rsidRPr="00972F62" w:rsidRDefault="005568B9" w:rsidP="00715FAD">
            <w:pPr>
              <w:rPr>
                <w:sz w:val="20"/>
                <w:szCs w:val="20"/>
              </w:rPr>
            </w:pPr>
            <w:r w:rsidRPr="00972F62">
              <w:rPr>
                <w:sz w:val="20"/>
                <w:szCs w:val="20"/>
              </w:rPr>
              <w:t>Union</w:t>
            </w:r>
          </w:p>
        </w:tc>
        <w:tc>
          <w:tcPr>
            <w:tcW w:w="5183" w:type="dxa"/>
          </w:tcPr>
          <w:p w14:paraId="51E6C66E" w14:textId="77777777" w:rsidR="005568B9" w:rsidRPr="00972F62" w:rsidRDefault="005568B9" w:rsidP="00715FAD">
            <w:pPr>
              <w:rPr>
                <w:sz w:val="20"/>
                <w:szCs w:val="20"/>
              </w:rPr>
            </w:pPr>
            <w:r w:rsidRPr="00972F62">
              <w:rPr>
                <w:sz w:val="20"/>
                <w:szCs w:val="20"/>
              </w:rPr>
              <w:t>Supervisor of CD facilitators</w:t>
            </w:r>
          </w:p>
        </w:tc>
      </w:tr>
      <w:tr w:rsidR="005568B9" w:rsidRPr="00972F62" w14:paraId="78CBE864" w14:textId="77777777" w:rsidTr="00715FAD">
        <w:trPr>
          <w:gridAfter w:val="1"/>
          <w:wAfter w:w="14" w:type="dxa"/>
        </w:trPr>
        <w:tc>
          <w:tcPr>
            <w:tcW w:w="2915" w:type="dxa"/>
          </w:tcPr>
          <w:p w14:paraId="396ECE86" w14:textId="77777777" w:rsidR="005568B9" w:rsidRPr="00972F62" w:rsidRDefault="005568B9" w:rsidP="00715FAD">
            <w:pPr>
              <w:rPr>
                <w:sz w:val="20"/>
                <w:szCs w:val="20"/>
              </w:rPr>
            </w:pPr>
            <w:r w:rsidRPr="00972F62">
              <w:rPr>
                <w:sz w:val="20"/>
                <w:szCs w:val="20"/>
              </w:rPr>
              <w:t>Health Assistant</w:t>
            </w:r>
          </w:p>
        </w:tc>
        <w:tc>
          <w:tcPr>
            <w:tcW w:w="4186" w:type="dxa"/>
          </w:tcPr>
          <w:p w14:paraId="6AF5B216" w14:textId="77777777" w:rsidR="005568B9" w:rsidRPr="00972F62" w:rsidRDefault="005568B9" w:rsidP="00715FAD">
            <w:pPr>
              <w:rPr>
                <w:sz w:val="20"/>
                <w:szCs w:val="20"/>
              </w:rPr>
            </w:pPr>
            <w:r w:rsidRPr="00972F62">
              <w:rPr>
                <w:sz w:val="20"/>
                <w:szCs w:val="20"/>
              </w:rPr>
              <w:t>Basic healthcare provider and responsible for ward-level Expanded Immunization Program</w:t>
            </w:r>
          </w:p>
        </w:tc>
        <w:tc>
          <w:tcPr>
            <w:tcW w:w="2977" w:type="dxa"/>
          </w:tcPr>
          <w:p w14:paraId="6EBDD3CD" w14:textId="77777777" w:rsidR="005568B9" w:rsidRPr="00972F62" w:rsidRDefault="005568B9" w:rsidP="00715FAD">
            <w:pPr>
              <w:rPr>
                <w:sz w:val="20"/>
                <w:szCs w:val="20"/>
              </w:rPr>
            </w:pPr>
            <w:r w:rsidRPr="00972F62">
              <w:rPr>
                <w:sz w:val="20"/>
                <w:szCs w:val="20"/>
              </w:rPr>
              <w:t>Ward</w:t>
            </w:r>
          </w:p>
        </w:tc>
        <w:tc>
          <w:tcPr>
            <w:tcW w:w="5183" w:type="dxa"/>
          </w:tcPr>
          <w:p w14:paraId="03734933" w14:textId="77777777" w:rsidR="005568B9" w:rsidRPr="00972F62" w:rsidRDefault="005568B9" w:rsidP="00715FAD">
            <w:pPr>
              <w:rPr>
                <w:sz w:val="20"/>
                <w:szCs w:val="20"/>
              </w:rPr>
            </w:pPr>
            <w:r w:rsidRPr="00972F62">
              <w:rPr>
                <w:sz w:val="20"/>
                <w:szCs w:val="20"/>
              </w:rPr>
              <w:t>Supervisor of CD facilitators</w:t>
            </w:r>
          </w:p>
        </w:tc>
      </w:tr>
      <w:tr w:rsidR="005568B9" w:rsidRPr="00972F62" w14:paraId="129CAF31" w14:textId="77777777" w:rsidTr="00715FAD">
        <w:trPr>
          <w:gridAfter w:val="1"/>
          <w:wAfter w:w="14" w:type="dxa"/>
        </w:trPr>
        <w:tc>
          <w:tcPr>
            <w:tcW w:w="15261" w:type="dxa"/>
            <w:gridSpan w:val="4"/>
          </w:tcPr>
          <w:p w14:paraId="419F2D61" w14:textId="77777777" w:rsidR="005568B9" w:rsidRPr="00972F62" w:rsidRDefault="005568B9" w:rsidP="00715FAD">
            <w:pPr>
              <w:jc w:val="center"/>
              <w:rPr>
                <w:b/>
                <w:bCs/>
                <w:sz w:val="20"/>
                <w:szCs w:val="20"/>
              </w:rPr>
            </w:pPr>
            <w:r w:rsidRPr="00972F62">
              <w:rPr>
                <w:b/>
                <w:bCs/>
                <w:sz w:val="20"/>
                <w:szCs w:val="20"/>
              </w:rPr>
              <w:t>Animal health related</w:t>
            </w:r>
          </w:p>
        </w:tc>
      </w:tr>
      <w:tr w:rsidR="005568B9" w:rsidRPr="00972F62" w14:paraId="7777CF9C" w14:textId="77777777" w:rsidTr="00715FAD">
        <w:trPr>
          <w:gridAfter w:val="1"/>
          <w:wAfter w:w="14" w:type="dxa"/>
        </w:trPr>
        <w:tc>
          <w:tcPr>
            <w:tcW w:w="2915" w:type="dxa"/>
          </w:tcPr>
          <w:p w14:paraId="1FF9B32F" w14:textId="77777777" w:rsidR="005568B9" w:rsidRPr="00972F62" w:rsidRDefault="005568B9" w:rsidP="00715FAD">
            <w:pPr>
              <w:rPr>
                <w:sz w:val="20"/>
                <w:szCs w:val="20"/>
              </w:rPr>
            </w:pPr>
            <w:r w:rsidRPr="00972F62">
              <w:rPr>
                <w:sz w:val="20"/>
                <w:szCs w:val="20"/>
              </w:rPr>
              <w:t>Upazila Livestock Officer</w:t>
            </w:r>
          </w:p>
        </w:tc>
        <w:tc>
          <w:tcPr>
            <w:tcW w:w="4186" w:type="dxa"/>
          </w:tcPr>
          <w:p w14:paraId="495BD762" w14:textId="77777777" w:rsidR="005568B9" w:rsidRPr="00972F62" w:rsidRDefault="005568B9" w:rsidP="00715FAD">
            <w:pPr>
              <w:rPr>
                <w:sz w:val="20"/>
                <w:szCs w:val="20"/>
              </w:rPr>
            </w:pPr>
            <w:r w:rsidRPr="00972F62">
              <w:rPr>
                <w:sz w:val="20"/>
                <w:szCs w:val="20"/>
              </w:rPr>
              <w:t>Head of Upazila Livestock Office and Veterinary Hospital</w:t>
            </w:r>
          </w:p>
        </w:tc>
        <w:tc>
          <w:tcPr>
            <w:tcW w:w="2977" w:type="dxa"/>
          </w:tcPr>
          <w:p w14:paraId="6362A51D" w14:textId="77777777" w:rsidR="005568B9" w:rsidRPr="00972F62" w:rsidRDefault="005568B9" w:rsidP="00715FAD">
            <w:pPr>
              <w:rPr>
                <w:sz w:val="20"/>
                <w:szCs w:val="20"/>
              </w:rPr>
            </w:pPr>
            <w:r w:rsidRPr="00972F62">
              <w:rPr>
                <w:sz w:val="20"/>
                <w:szCs w:val="20"/>
              </w:rPr>
              <w:t>Upazila Livestock Office</w:t>
            </w:r>
          </w:p>
        </w:tc>
        <w:tc>
          <w:tcPr>
            <w:tcW w:w="5183" w:type="dxa"/>
          </w:tcPr>
          <w:p w14:paraId="5A65338F" w14:textId="77777777" w:rsidR="005568B9" w:rsidRPr="00972F62" w:rsidRDefault="005568B9" w:rsidP="00715FAD">
            <w:pPr>
              <w:rPr>
                <w:sz w:val="20"/>
                <w:szCs w:val="20"/>
              </w:rPr>
            </w:pPr>
            <w:r w:rsidRPr="00972F62">
              <w:rPr>
                <w:sz w:val="20"/>
                <w:szCs w:val="20"/>
              </w:rPr>
              <w:t>Trainer</w:t>
            </w:r>
          </w:p>
        </w:tc>
      </w:tr>
      <w:tr w:rsidR="005568B9" w:rsidRPr="00972F62" w14:paraId="6A1FEE2F" w14:textId="77777777" w:rsidTr="00715FAD">
        <w:trPr>
          <w:gridAfter w:val="1"/>
          <w:wAfter w:w="14" w:type="dxa"/>
        </w:trPr>
        <w:tc>
          <w:tcPr>
            <w:tcW w:w="2915" w:type="dxa"/>
          </w:tcPr>
          <w:p w14:paraId="4A648BA2" w14:textId="77777777" w:rsidR="005568B9" w:rsidRPr="00972F62" w:rsidRDefault="005568B9" w:rsidP="00715FAD">
            <w:pPr>
              <w:rPr>
                <w:sz w:val="20"/>
                <w:szCs w:val="20"/>
              </w:rPr>
            </w:pPr>
            <w:r w:rsidRPr="00972F62">
              <w:rPr>
                <w:sz w:val="20"/>
                <w:szCs w:val="20"/>
              </w:rPr>
              <w:t>Veterinary Surgeon</w:t>
            </w:r>
          </w:p>
        </w:tc>
        <w:tc>
          <w:tcPr>
            <w:tcW w:w="4186" w:type="dxa"/>
          </w:tcPr>
          <w:p w14:paraId="0E4D985A" w14:textId="77777777" w:rsidR="005568B9" w:rsidRPr="00972F62" w:rsidRDefault="005568B9" w:rsidP="00715FAD">
            <w:pPr>
              <w:rPr>
                <w:sz w:val="20"/>
                <w:szCs w:val="20"/>
              </w:rPr>
            </w:pPr>
            <w:r w:rsidRPr="00972F62">
              <w:rPr>
                <w:sz w:val="20"/>
                <w:szCs w:val="20"/>
              </w:rPr>
              <w:t>Registered animal healthcare provider</w:t>
            </w:r>
          </w:p>
        </w:tc>
        <w:tc>
          <w:tcPr>
            <w:tcW w:w="2977" w:type="dxa"/>
          </w:tcPr>
          <w:p w14:paraId="51DA67A5" w14:textId="77777777" w:rsidR="005568B9" w:rsidRPr="00972F62" w:rsidRDefault="005568B9" w:rsidP="00715FAD">
            <w:pPr>
              <w:rPr>
                <w:sz w:val="20"/>
                <w:szCs w:val="20"/>
              </w:rPr>
            </w:pPr>
            <w:r w:rsidRPr="00972F62">
              <w:rPr>
                <w:sz w:val="20"/>
                <w:szCs w:val="20"/>
              </w:rPr>
              <w:t>Upazila Livestock Office</w:t>
            </w:r>
          </w:p>
        </w:tc>
        <w:tc>
          <w:tcPr>
            <w:tcW w:w="5183" w:type="dxa"/>
          </w:tcPr>
          <w:p w14:paraId="42C71290" w14:textId="77777777" w:rsidR="005568B9" w:rsidRPr="00972F62" w:rsidRDefault="005568B9" w:rsidP="00715FAD">
            <w:pPr>
              <w:rPr>
                <w:sz w:val="20"/>
                <w:szCs w:val="20"/>
              </w:rPr>
            </w:pPr>
            <w:r w:rsidRPr="00972F62">
              <w:rPr>
                <w:sz w:val="20"/>
                <w:szCs w:val="20"/>
              </w:rPr>
              <w:t>Trainer</w:t>
            </w:r>
          </w:p>
        </w:tc>
      </w:tr>
      <w:tr w:rsidR="005568B9" w:rsidRPr="00972F62" w14:paraId="0B92928F" w14:textId="77777777" w:rsidTr="00715FAD">
        <w:trPr>
          <w:gridAfter w:val="1"/>
          <w:wAfter w:w="14" w:type="dxa"/>
        </w:trPr>
        <w:tc>
          <w:tcPr>
            <w:tcW w:w="2915" w:type="dxa"/>
          </w:tcPr>
          <w:p w14:paraId="6601730A" w14:textId="77777777" w:rsidR="005568B9" w:rsidRPr="00972F62" w:rsidRDefault="005568B9" w:rsidP="00715FAD">
            <w:pPr>
              <w:rPr>
                <w:sz w:val="20"/>
                <w:szCs w:val="20"/>
              </w:rPr>
            </w:pPr>
            <w:r w:rsidRPr="00972F62">
              <w:rPr>
                <w:sz w:val="20"/>
                <w:szCs w:val="20"/>
              </w:rPr>
              <w:t>Livestock Extension Officer</w:t>
            </w:r>
          </w:p>
        </w:tc>
        <w:tc>
          <w:tcPr>
            <w:tcW w:w="4186" w:type="dxa"/>
          </w:tcPr>
          <w:p w14:paraId="60A72B09" w14:textId="77777777" w:rsidR="005568B9" w:rsidRPr="00972F62" w:rsidRDefault="005568B9" w:rsidP="00715FAD">
            <w:pPr>
              <w:rPr>
                <w:sz w:val="20"/>
                <w:szCs w:val="20"/>
              </w:rPr>
            </w:pPr>
            <w:r w:rsidRPr="00972F62">
              <w:rPr>
                <w:sz w:val="20"/>
                <w:szCs w:val="20"/>
              </w:rPr>
              <w:t>Registered animal healthcare provider</w:t>
            </w:r>
          </w:p>
        </w:tc>
        <w:tc>
          <w:tcPr>
            <w:tcW w:w="2977" w:type="dxa"/>
          </w:tcPr>
          <w:p w14:paraId="082AE166" w14:textId="77777777" w:rsidR="005568B9" w:rsidRPr="00972F62" w:rsidRDefault="005568B9" w:rsidP="00715FAD">
            <w:pPr>
              <w:rPr>
                <w:sz w:val="20"/>
                <w:szCs w:val="20"/>
              </w:rPr>
            </w:pPr>
            <w:r w:rsidRPr="00972F62">
              <w:rPr>
                <w:sz w:val="20"/>
                <w:szCs w:val="20"/>
              </w:rPr>
              <w:t>Upazila Livestock Office</w:t>
            </w:r>
          </w:p>
        </w:tc>
        <w:tc>
          <w:tcPr>
            <w:tcW w:w="5183" w:type="dxa"/>
          </w:tcPr>
          <w:p w14:paraId="7015B375" w14:textId="77777777" w:rsidR="005568B9" w:rsidRPr="00972F62" w:rsidRDefault="005568B9" w:rsidP="00715FAD">
            <w:pPr>
              <w:rPr>
                <w:sz w:val="20"/>
                <w:szCs w:val="20"/>
              </w:rPr>
            </w:pPr>
            <w:r w:rsidRPr="00972F62">
              <w:rPr>
                <w:sz w:val="20"/>
                <w:szCs w:val="20"/>
              </w:rPr>
              <w:t>Trainer</w:t>
            </w:r>
          </w:p>
        </w:tc>
      </w:tr>
      <w:tr w:rsidR="005568B9" w:rsidRPr="00972F62" w14:paraId="1D68B163" w14:textId="77777777" w:rsidTr="00715FAD">
        <w:trPr>
          <w:gridAfter w:val="1"/>
          <w:wAfter w:w="14" w:type="dxa"/>
        </w:trPr>
        <w:tc>
          <w:tcPr>
            <w:tcW w:w="2915" w:type="dxa"/>
          </w:tcPr>
          <w:p w14:paraId="110D1F97" w14:textId="77777777" w:rsidR="005568B9" w:rsidRPr="00972F62" w:rsidRDefault="005568B9" w:rsidP="00715FAD">
            <w:pPr>
              <w:rPr>
                <w:b/>
                <w:bCs/>
                <w:sz w:val="20"/>
                <w:szCs w:val="20"/>
              </w:rPr>
            </w:pPr>
            <w:r w:rsidRPr="00972F62">
              <w:rPr>
                <w:b/>
                <w:bCs/>
                <w:sz w:val="20"/>
                <w:szCs w:val="20"/>
              </w:rPr>
              <w:t>Civil service</w:t>
            </w:r>
          </w:p>
        </w:tc>
        <w:tc>
          <w:tcPr>
            <w:tcW w:w="4186" w:type="dxa"/>
          </w:tcPr>
          <w:p w14:paraId="3F819AB4" w14:textId="77777777" w:rsidR="005568B9" w:rsidRPr="00972F62" w:rsidRDefault="005568B9" w:rsidP="00715FAD">
            <w:pPr>
              <w:rPr>
                <w:sz w:val="20"/>
                <w:szCs w:val="20"/>
              </w:rPr>
            </w:pPr>
          </w:p>
        </w:tc>
        <w:tc>
          <w:tcPr>
            <w:tcW w:w="2977" w:type="dxa"/>
          </w:tcPr>
          <w:p w14:paraId="6A18C3BB" w14:textId="77777777" w:rsidR="005568B9" w:rsidRPr="00972F62" w:rsidRDefault="005568B9" w:rsidP="00715FAD">
            <w:pPr>
              <w:rPr>
                <w:sz w:val="20"/>
                <w:szCs w:val="20"/>
              </w:rPr>
            </w:pPr>
          </w:p>
        </w:tc>
        <w:tc>
          <w:tcPr>
            <w:tcW w:w="5183" w:type="dxa"/>
          </w:tcPr>
          <w:p w14:paraId="5319BCB1" w14:textId="77777777" w:rsidR="005568B9" w:rsidRPr="00972F62" w:rsidRDefault="005568B9" w:rsidP="00715FAD">
            <w:pPr>
              <w:rPr>
                <w:sz w:val="20"/>
                <w:szCs w:val="20"/>
              </w:rPr>
            </w:pPr>
          </w:p>
        </w:tc>
      </w:tr>
      <w:tr w:rsidR="005568B9" w:rsidRPr="00972F62" w14:paraId="6621CD86" w14:textId="77777777" w:rsidTr="00715FAD">
        <w:trPr>
          <w:gridAfter w:val="1"/>
          <w:wAfter w:w="14" w:type="dxa"/>
        </w:trPr>
        <w:tc>
          <w:tcPr>
            <w:tcW w:w="2915" w:type="dxa"/>
          </w:tcPr>
          <w:p w14:paraId="5469E9B2" w14:textId="77777777" w:rsidR="005568B9" w:rsidRPr="00972F62" w:rsidRDefault="005568B9" w:rsidP="00715FAD">
            <w:pPr>
              <w:rPr>
                <w:sz w:val="20"/>
                <w:szCs w:val="20"/>
              </w:rPr>
            </w:pPr>
            <w:r w:rsidRPr="00972F62">
              <w:rPr>
                <w:sz w:val="20"/>
                <w:szCs w:val="20"/>
              </w:rPr>
              <w:t xml:space="preserve">Upazila </w:t>
            </w:r>
            <w:proofErr w:type="spellStart"/>
            <w:r w:rsidRPr="00972F62">
              <w:rPr>
                <w:sz w:val="20"/>
                <w:szCs w:val="20"/>
              </w:rPr>
              <w:t>Nirbahi</w:t>
            </w:r>
            <w:proofErr w:type="spellEnd"/>
            <w:r w:rsidRPr="00972F62">
              <w:rPr>
                <w:sz w:val="20"/>
                <w:szCs w:val="20"/>
              </w:rPr>
              <w:t xml:space="preserve"> Officer</w:t>
            </w:r>
          </w:p>
        </w:tc>
        <w:tc>
          <w:tcPr>
            <w:tcW w:w="4186" w:type="dxa"/>
          </w:tcPr>
          <w:p w14:paraId="7E373D7B" w14:textId="77777777" w:rsidR="005568B9" w:rsidRPr="00972F62" w:rsidRDefault="005568B9" w:rsidP="00715FAD">
            <w:pPr>
              <w:rPr>
                <w:sz w:val="20"/>
                <w:szCs w:val="20"/>
              </w:rPr>
            </w:pPr>
            <w:r w:rsidRPr="00972F62">
              <w:rPr>
                <w:sz w:val="20"/>
                <w:szCs w:val="20"/>
              </w:rPr>
              <w:t>Chief government administrative officer for the subdistrict</w:t>
            </w:r>
          </w:p>
        </w:tc>
        <w:tc>
          <w:tcPr>
            <w:tcW w:w="2977" w:type="dxa"/>
          </w:tcPr>
          <w:p w14:paraId="283EA680" w14:textId="77777777" w:rsidR="005568B9" w:rsidRPr="00972F62" w:rsidRDefault="005568B9" w:rsidP="00715FAD">
            <w:pPr>
              <w:rPr>
                <w:sz w:val="20"/>
                <w:szCs w:val="20"/>
              </w:rPr>
            </w:pPr>
            <w:r w:rsidRPr="00972F62">
              <w:rPr>
                <w:sz w:val="20"/>
                <w:szCs w:val="20"/>
              </w:rPr>
              <w:t>Upazila Administration</w:t>
            </w:r>
          </w:p>
        </w:tc>
        <w:tc>
          <w:tcPr>
            <w:tcW w:w="5183" w:type="dxa"/>
          </w:tcPr>
          <w:p w14:paraId="06863812" w14:textId="77777777" w:rsidR="005568B9" w:rsidRPr="00972F62" w:rsidRDefault="005568B9" w:rsidP="00715FAD">
            <w:pPr>
              <w:rPr>
                <w:sz w:val="20"/>
                <w:szCs w:val="20"/>
              </w:rPr>
            </w:pPr>
            <w:r w:rsidRPr="00972F62">
              <w:rPr>
                <w:sz w:val="20"/>
                <w:szCs w:val="20"/>
              </w:rPr>
              <w:t xml:space="preserve">Stakeholder and subdistrict-level gatekeeper: conducting any project activities in a subdistrict requires the permission of their office. </w:t>
            </w:r>
          </w:p>
        </w:tc>
      </w:tr>
      <w:tr w:rsidR="005568B9" w:rsidRPr="00972F62" w14:paraId="678EC836" w14:textId="77777777" w:rsidTr="00715FAD">
        <w:trPr>
          <w:gridAfter w:val="1"/>
          <w:wAfter w:w="14" w:type="dxa"/>
        </w:trPr>
        <w:tc>
          <w:tcPr>
            <w:tcW w:w="2915" w:type="dxa"/>
          </w:tcPr>
          <w:p w14:paraId="39D6765B" w14:textId="77777777" w:rsidR="005568B9" w:rsidRPr="00972F62" w:rsidRDefault="005568B9" w:rsidP="00715FAD">
            <w:pPr>
              <w:rPr>
                <w:sz w:val="20"/>
                <w:szCs w:val="20"/>
              </w:rPr>
            </w:pPr>
            <w:r w:rsidRPr="00972F62">
              <w:rPr>
                <w:sz w:val="20"/>
                <w:szCs w:val="20"/>
              </w:rPr>
              <w:t>Upazila Education Officer</w:t>
            </w:r>
          </w:p>
        </w:tc>
        <w:tc>
          <w:tcPr>
            <w:tcW w:w="4186" w:type="dxa"/>
          </w:tcPr>
          <w:p w14:paraId="73875161" w14:textId="77777777" w:rsidR="005568B9" w:rsidRPr="00972F62" w:rsidRDefault="005568B9" w:rsidP="00715FAD">
            <w:pPr>
              <w:rPr>
                <w:sz w:val="20"/>
                <w:szCs w:val="20"/>
              </w:rPr>
            </w:pPr>
            <w:r w:rsidRPr="00972F62">
              <w:rPr>
                <w:sz w:val="20"/>
                <w:szCs w:val="20"/>
              </w:rPr>
              <w:t>Education officer</w:t>
            </w:r>
          </w:p>
        </w:tc>
        <w:tc>
          <w:tcPr>
            <w:tcW w:w="2977" w:type="dxa"/>
          </w:tcPr>
          <w:p w14:paraId="2949EBA7" w14:textId="77777777" w:rsidR="005568B9" w:rsidRPr="00972F62" w:rsidRDefault="005568B9" w:rsidP="00715FAD">
            <w:pPr>
              <w:rPr>
                <w:sz w:val="20"/>
                <w:szCs w:val="20"/>
              </w:rPr>
            </w:pPr>
            <w:r w:rsidRPr="00972F62">
              <w:rPr>
                <w:sz w:val="20"/>
                <w:szCs w:val="20"/>
              </w:rPr>
              <w:t>Upazila Education Office</w:t>
            </w:r>
          </w:p>
        </w:tc>
        <w:tc>
          <w:tcPr>
            <w:tcW w:w="5183" w:type="dxa"/>
          </w:tcPr>
          <w:p w14:paraId="13E2316C" w14:textId="77777777" w:rsidR="005568B9" w:rsidRPr="00972F62" w:rsidRDefault="005568B9" w:rsidP="00715FAD">
            <w:pPr>
              <w:rPr>
                <w:sz w:val="20"/>
                <w:szCs w:val="20"/>
              </w:rPr>
            </w:pPr>
            <w:r w:rsidRPr="00972F62">
              <w:rPr>
                <w:sz w:val="20"/>
                <w:szCs w:val="20"/>
              </w:rPr>
              <w:t xml:space="preserve">Stakeholder. As community dialogue is </w:t>
            </w:r>
            <w:proofErr w:type="gramStart"/>
            <w:r w:rsidRPr="00972F62">
              <w:rPr>
                <w:sz w:val="20"/>
                <w:szCs w:val="20"/>
              </w:rPr>
              <w:t>a</w:t>
            </w:r>
            <w:proofErr w:type="gramEnd"/>
            <w:r w:rsidRPr="00972F62">
              <w:rPr>
                <w:sz w:val="20"/>
                <w:szCs w:val="20"/>
              </w:rPr>
              <w:t xml:space="preserve"> iterative educative process, in some sub-districts, Upazila Education Officer were invited and sensitised about this approach. </w:t>
            </w:r>
          </w:p>
        </w:tc>
      </w:tr>
      <w:tr w:rsidR="005568B9" w:rsidRPr="00972F62" w14:paraId="7F512304" w14:textId="77777777" w:rsidTr="00715FAD">
        <w:trPr>
          <w:gridAfter w:val="1"/>
          <w:wAfter w:w="14" w:type="dxa"/>
        </w:trPr>
        <w:tc>
          <w:tcPr>
            <w:tcW w:w="15261" w:type="dxa"/>
            <w:gridSpan w:val="4"/>
          </w:tcPr>
          <w:p w14:paraId="6BA3A07F" w14:textId="77777777" w:rsidR="005568B9" w:rsidRPr="00972F62" w:rsidRDefault="005568B9" w:rsidP="00715FAD">
            <w:pPr>
              <w:jc w:val="center"/>
              <w:rPr>
                <w:b/>
                <w:bCs/>
                <w:sz w:val="20"/>
                <w:szCs w:val="20"/>
              </w:rPr>
            </w:pPr>
            <w:r w:rsidRPr="00972F62">
              <w:rPr>
                <w:b/>
                <w:bCs/>
                <w:sz w:val="20"/>
                <w:szCs w:val="20"/>
              </w:rPr>
              <w:t>Political</w:t>
            </w:r>
          </w:p>
        </w:tc>
      </w:tr>
      <w:tr w:rsidR="005568B9" w:rsidRPr="00972F62" w14:paraId="4635B322" w14:textId="77777777" w:rsidTr="00715FAD">
        <w:trPr>
          <w:gridAfter w:val="1"/>
          <w:wAfter w:w="14" w:type="dxa"/>
        </w:trPr>
        <w:tc>
          <w:tcPr>
            <w:tcW w:w="2915" w:type="dxa"/>
          </w:tcPr>
          <w:p w14:paraId="66B94C75" w14:textId="77777777" w:rsidR="005568B9" w:rsidRPr="00972F62" w:rsidRDefault="005568B9" w:rsidP="00715FAD">
            <w:pPr>
              <w:rPr>
                <w:sz w:val="20"/>
                <w:szCs w:val="20"/>
                <w:vertAlign w:val="superscript"/>
              </w:rPr>
            </w:pPr>
            <w:r w:rsidRPr="00972F62">
              <w:rPr>
                <w:sz w:val="20"/>
                <w:szCs w:val="20"/>
              </w:rPr>
              <w:t>Union Parishad Chairman</w:t>
            </w:r>
          </w:p>
        </w:tc>
        <w:tc>
          <w:tcPr>
            <w:tcW w:w="4186" w:type="dxa"/>
          </w:tcPr>
          <w:p w14:paraId="6DB71605" w14:textId="77777777" w:rsidR="005568B9" w:rsidRPr="00972F62" w:rsidRDefault="005568B9" w:rsidP="00715FAD">
            <w:pPr>
              <w:rPr>
                <w:sz w:val="20"/>
                <w:szCs w:val="20"/>
              </w:rPr>
            </w:pPr>
            <w:r w:rsidRPr="00972F62">
              <w:rPr>
                <w:sz w:val="20"/>
                <w:szCs w:val="20"/>
              </w:rPr>
              <w:t>Elected chairman (local government representative) of each union (the administrative level below a subdistrict in Bangladeshi local government)</w:t>
            </w:r>
          </w:p>
        </w:tc>
        <w:tc>
          <w:tcPr>
            <w:tcW w:w="2977" w:type="dxa"/>
          </w:tcPr>
          <w:p w14:paraId="23D49EC7" w14:textId="77777777" w:rsidR="005568B9" w:rsidRPr="00972F62" w:rsidRDefault="005568B9" w:rsidP="00715FAD">
            <w:pPr>
              <w:rPr>
                <w:sz w:val="20"/>
                <w:szCs w:val="20"/>
              </w:rPr>
            </w:pPr>
            <w:r w:rsidRPr="00972F62">
              <w:rPr>
                <w:sz w:val="20"/>
                <w:szCs w:val="20"/>
              </w:rPr>
              <w:t>Union Parishad</w:t>
            </w:r>
          </w:p>
        </w:tc>
        <w:tc>
          <w:tcPr>
            <w:tcW w:w="5183" w:type="dxa"/>
          </w:tcPr>
          <w:p w14:paraId="2EDBED92" w14:textId="77777777" w:rsidR="005568B9" w:rsidRPr="00972F62" w:rsidRDefault="005568B9" w:rsidP="00715FAD">
            <w:pPr>
              <w:rPr>
                <w:sz w:val="20"/>
                <w:szCs w:val="20"/>
              </w:rPr>
            </w:pPr>
            <w:r w:rsidRPr="00972F62">
              <w:rPr>
                <w:sz w:val="20"/>
                <w:szCs w:val="20"/>
              </w:rPr>
              <w:t xml:space="preserve">Stakeholder and cluster-level gatekeeper: conducting any project activities in a </w:t>
            </w:r>
            <w:proofErr w:type="gramStart"/>
            <w:r w:rsidRPr="00972F62">
              <w:rPr>
                <w:sz w:val="20"/>
                <w:szCs w:val="20"/>
              </w:rPr>
              <w:t>village/villages</w:t>
            </w:r>
            <w:proofErr w:type="gramEnd"/>
            <w:r w:rsidRPr="00972F62">
              <w:rPr>
                <w:sz w:val="20"/>
                <w:szCs w:val="20"/>
              </w:rPr>
              <w:t xml:space="preserve"> requires the permission of their office. They also assisted the data collectors in accessing villages/households for the </w:t>
            </w:r>
            <w:r w:rsidRPr="00972F62">
              <w:rPr>
                <w:sz w:val="20"/>
                <w:szCs w:val="20"/>
              </w:rPr>
              <w:lastRenderedPageBreak/>
              <w:t>baseline and endline surveys, helped to mobilise community members when recruiting facilitators, and helped to mobilise community members to attend the CDs.</w:t>
            </w:r>
          </w:p>
        </w:tc>
      </w:tr>
      <w:tr w:rsidR="005568B9" w:rsidRPr="00972F62" w14:paraId="6F314350" w14:textId="77777777" w:rsidTr="00715FAD">
        <w:tc>
          <w:tcPr>
            <w:tcW w:w="15275" w:type="dxa"/>
            <w:gridSpan w:val="5"/>
          </w:tcPr>
          <w:p w14:paraId="152608EE" w14:textId="77777777" w:rsidR="005568B9" w:rsidRPr="00972F62" w:rsidRDefault="005568B9" w:rsidP="00715FAD">
            <w:pPr>
              <w:rPr>
                <w:sz w:val="20"/>
                <w:szCs w:val="20"/>
              </w:rPr>
            </w:pPr>
            <w:r w:rsidRPr="00972F62">
              <w:rPr>
                <w:sz w:val="20"/>
                <w:szCs w:val="20"/>
                <w:vertAlign w:val="superscript"/>
              </w:rPr>
              <w:lastRenderedPageBreak/>
              <w:t>a</w:t>
            </w:r>
            <w:r w:rsidRPr="00972F62">
              <w:rPr>
                <w:sz w:val="20"/>
                <w:szCs w:val="20"/>
              </w:rPr>
              <w:t xml:space="preserve"> Upazila Health Complexes are government-run rural hospitals offering in-patient and out-patient care. </w:t>
            </w:r>
          </w:p>
        </w:tc>
      </w:tr>
    </w:tbl>
    <w:p w14:paraId="4FF03E63" w14:textId="77777777" w:rsidR="005568B9" w:rsidRPr="00972F62" w:rsidRDefault="005568B9" w:rsidP="005568B9"/>
    <w:p w14:paraId="4E962C36" w14:textId="77777777" w:rsidR="005568B9" w:rsidRPr="00972F62" w:rsidRDefault="005568B9" w:rsidP="005568B9"/>
    <w:p w14:paraId="722B020F" w14:textId="77777777" w:rsidR="005568B9" w:rsidRPr="00972F62" w:rsidRDefault="005568B9" w:rsidP="005568B9">
      <w:pPr>
        <w:sectPr w:rsidR="005568B9" w:rsidRPr="00972F62" w:rsidSect="00F53870">
          <w:pgSz w:w="16838" w:h="11906" w:orient="landscape"/>
          <w:pgMar w:top="1134" w:right="1134" w:bottom="1134" w:left="1134" w:header="0" w:footer="0" w:gutter="0"/>
          <w:cols w:space="720"/>
          <w:formProt w:val="0"/>
          <w:docGrid w:linePitch="326"/>
        </w:sectPr>
      </w:pPr>
    </w:p>
    <w:p w14:paraId="76FAEF9C" w14:textId="01E8841B" w:rsidR="005568B9" w:rsidRPr="00972F62" w:rsidRDefault="00730C82" w:rsidP="00C36D45">
      <w:pPr>
        <w:pStyle w:val="Heading3"/>
      </w:pPr>
      <w:bookmarkStart w:id="13" w:name="_Toc163059138"/>
      <w:r>
        <w:lastRenderedPageBreak/>
        <w:t xml:space="preserve">3.3.6. </w:t>
      </w:r>
      <w:r w:rsidR="005568B9" w:rsidRPr="00972F62">
        <w:t>Selection of supervisors and facilitators</w:t>
      </w:r>
      <w:bookmarkEnd w:id="13"/>
    </w:p>
    <w:p w14:paraId="13C71EBF" w14:textId="77777777" w:rsidR="005568B9" w:rsidRPr="00972F62" w:rsidRDefault="005568B9" w:rsidP="005568B9"/>
    <w:p w14:paraId="58F34E97" w14:textId="2F880EBC" w:rsidR="005568B9" w:rsidRPr="00972F62" w:rsidRDefault="00C91A53" w:rsidP="005568B9">
      <w:r>
        <w:t>D</w:t>
      </w:r>
      <w:r w:rsidRPr="00972F62">
        <w:t xml:space="preserve">uring the training of trainers </w:t>
      </w:r>
      <w:proofErr w:type="gramStart"/>
      <w:r w:rsidRPr="00972F62">
        <w:t>programme</w:t>
      </w:r>
      <w:proofErr w:type="gramEnd"/>
      <w:r w:rsidR="005568B9" w:rsidRPr="00972F62">
        <w:t xml:space="preserve"> it was decided </w:t>
      </w:r>
      <w:r w:rsidR="00625AA2">
        <w:t xml:space="preserve">between the </w:t>
      </w:r>
      <w:r w:rsidR="00625AA2" w:rsidRPr="00972F62">
        <w:t xml:space="preserve">Bangladeshi research team and the Upazila Health and Family Planning Officers </w:t>
      </w:r>
      <w:r w:rsidR="005568B9" w:rsidRPr="00972F62">
        <w:t>that all facilitators would be supervised by one supervisor: either the health care provider for the cluster’s Community Clinic (the Community Health Care Practitioner) or the Health Assistant</w:t>
      </w:r>
      <w:r w:rsidR="006D682D">
        <w:t>/</w:t>
      </w:r>
      <w:r w:rsidR="005568B9" w:rsidRPr="00972F62">
        <w:t xml:space="preserve">Assistant Health Inspector associated with the Community Clinic (see </w:t>
      </w:r>
      <w:r w:rsidR="00972F62" w:rsidRPr="00972F62">
        <w:t>t</w:t>
      </w:r>
      <w:r w:rsidR="005568B9" w:rsidRPr="00972F62">
        <w:t>able S</w:t>
      </w:r>
      <w:r w:rsidR="00806D1D" w:rsidRPr="00972F62">
        <w:t>4</w:t>
      </w:r>
      <w:r w:rsidR="005568B9" w:rsidRPr="00972F62">
        <w:t xml:space="preserve">). It was also decided that two supervisors would be selected in each intervention cluster to share the supervision duties for all the facilitators in that cluster. These supervisors had therefore attended the </w:t>
      </w:r>
      <w:r w:rsidR="00230E74">
        <w:t xml:space="preserve">previous </w:t>
      </w:r>
      <w:r w:rsidR="005568B9" w:rsidRPr="00972F62">
        <w:t>subdistrict-level sensitisation meetings, where they were also provided with information sheets about the study and their proposed roles.</w:t>
      </w:r>
    </w:p>
    <w:p w14:paraId="091AE275" w14:textId="77777777" w:rsidR="005568B9" w:rsidRPr="00972F62" w:rsidRDefault="005568B9" w:rsidP="005568B9"/>
    <w:p w14:paraId="676E4FAF" w14:textId="77777777" w:rsidR="005568B9" w:rsidRPr="00972F62" w:rsidRDefault="005568B9" w:rsidP="005568B9">
      <w:r w:rsidRPr="00972F62">
        <w:t>Based on formative research and local knowledge of the cultural context, it was expected that female community members would be reluctant to attend CDs facilitated by men but would be more inclined to attend CDs facilitated by women. Consequently, the Bangladeshi research team decided that in each intervention cluster in every village we would aim to have at one female and one male facilitator, so that a parallel set of female-facilitated and male-facilitated CD sessions could be run in each village.</w:t>
      </w:r>
    </w:p>
    <w:p w14:paraId="0DF3DAB9" w14:textId="77777777" w:rsidR="005568B9" w:rsidRPr="00972F62" w:rsidRDefault="005568B9" w:rsidP="005568B9"/>
    <w:p w14:paraId="5F1A9F21" w14:textId="576058E4" w:rsidR="005568B9" w:rsidRPr="00972F62" w:rsidRDefault="005568B9" w:rsidP="005568B9">
      <w:r w:rsidRPr="00972F62">
        <w:t xml:space="preserve">Consequently, in </w:t>
      </w:r>
      <w:r w:rsidR="008D390C">
        <w:t xml:space="preserve">each </w:t>
      </w:r>
      <w:r w:rsidRPr="00972F62">
        <w:t xml:space="preserve">intervention cluster </w:t>
      </w:r>
      <w:r w:rsidR="008D390C">
        <w:t xml:space="preserve">within each village </w:t>
      </w:r>
      <w:r w:rsidRPr="00972F62">
        <w:t xml:space="preserve">the </w:t>
      </w:r>
      <w:r w:rsidR="008447D7">
        <w:t xml:space="preserve">relevant </w:t>
      </w:r>
      <w:r w:rsidRPr="00972F62">
        <w:t xml:space="preserve">Union Parishad Chairman </w:t>
      </w:r>
      <w:r w:rsidR="008447D7">
        <w:t xml:space="preserve">(see table S4) </w:t>
      </w:r>
      <w:r w:rsidRPr="00972F62">
        <w:t xml:space="preserve">helped mobilise community members to apply to become facilitators. </w:t>
      </w:r>
      <w:r w:rsidR="00B0157C">
        <w:t>T</w:t>
      </w:r>
      <w:r w:rsidRPr="00972F62">
        <w:t>o be eligible to apply for the facilitator role an individual had to be aged 18 or older, have at least secondary-level education, be of good standing in the community, and be comfortable communicating with community members</w:t>
      </w:r>
      <w:r w:rsidR="00B0157C">
        <w:t>. However, t</w:t>
      </w:r>
      <w:r w:rsidR="00B0157C" w:rsidRPr="00972F62">
        <w:t xml:space="preserve">he supervisors who had been previously selected for each cluster then selected the facilitators for each village from among the </w:t>
      </w:r>
      <w:r w:rsidR="00B0157C">
        <w:t xml:space="preserve">eligible </w:t>
      </w:r>
      <w:r w:rsidR="00B0157C" w:rsidRPr="00972F62">
        <w:t xml:space="preserve">volunteers on a largely subjective basis. </w:t>
      </w:r>
      <w:r w:rsidRPr="00972F62">
        <w:t>Those who were selected were then invited to a training programme along with their supervisors.</w:t>
      </w:r>
    </w:p>
    <w:p w14:paraId="1B57B079" w14:textId="77777777" w:rsidR="005568B9" w:rsidRPr="00972F62" w:rsidRDefault="005568B9" w:rsidP="005568B9"/>
    <w:p w14:paraId="0E19D2A0" w14:textId="1867D426" w:rsidR="005568B9" w:rsidRPr="00972F62" w:rsidRDefault="00730C82" w:rsidP="00C36D45">
      <w:pPr>
        <w:pStyle w:val="Heading3"/>
      </w:pPr>
      <w:bookmarkStart w:id="14" w:name="_Toc163059139"/>
      <w:r>
        <w:t>3.3.7</w:t>
      </w:r>
      <w:r w:rsidR="00AA0161">
        <w:t>.</w:t>
      </w:r>
      <w:r>
        <w:t xml:space="preserve"> </w:t>
      </w:r>
      <w:r w:rsidR="005568B9" w:rsidRPr="00972F62">
        <w:t>Training of facilitators</w:t>
      </w:r>
      <w:r w:rsidR="00081B49" w:rsidRPr="00972F62">
        <w:t xml:space="preserve"> and supervisors</w:t>
      </w:r>
      <w:bookmarkEnd w:id="14"/>
    </w:p>
    <w:p w14:paraId="0FB1EE3D" w14:textId="77777777" w:rsidR="005568B9" w:rsidRPr="00972F62" w:rsidRDefault="005568B9" w:rsidP="005568B9"/>
    <w:p w14:paraId="380D50C9" w14:textId="263EF626" w:rsidR="005568B9" w:rsidRPr="00972F62" w:rsidRDefault="005568B9" w:rsidP="005568B9">
      <w:r w:rsidRPr="00972F62">
        <w:t xml:space="preserve">Next, within each subdistrict the facilitators and supervisors from all the intervention clusters in that subdistrict then attended a joint training programme at the subdistrict’s Upazila Health Complex. For the facilitators this programme lasted for three days but the supervisors only attended the first and last days. The goals of this programme were as follows. 1) To introduce the facilitators and supervisors to key information about </w:t>
      </w:r>
      <w:r w:rsidR="00663FC2">
        <w:t xml:space="preserve">AMR </w:t>
      </w:r>
      <w:r w:rsidRPr="00972F62">
        <w:t>from a One Health perspective related to the CDs. 2) To familiarise the facilitators with the supporting materials (facilitator guide and flipchart – see below). 3) To strengthen facilitators’ communication skills. 4) To familiarise the facilitators and supervisors with the CD monitoring and supervision tools. 5) To start the planning process for running regular CDs and establishing the monthly supervision meetings, as per the intended schedule.</w:t>
      </w:r>
    </w:p>
    <w:p w14:paraId="71E0F274" w14:textId="77777777" w:rsidR="005568B9" w:rsidRPr="00972F62" w:rsidRDefault="005568B9" w:rsidP="005568B9"/>
    <w:p w14:paraId="5DC23843" w14:textId="77777777" w:rsidR="005568B9" w:rsidRPr="00972F62" w:rsidRDefault="005568B9" w:rsidP="005568B9">
      <w:r w:rsidRPr="00972F62">
        <w:lastRenderedPageBreak/>
        <w:t>During the training programme every facilitator was provided with a guide, developed by the research team, that summarised the intended goals of the CDA, the intended format of CD sessions and how to facilitate them, and the intended roles and responsibilities of a facilitator. They were also provided with a flipchart, again developed by the research team, and trained how to use it to support their facilitation of the CDs (see below). The programme was delivered by the trainers, with support from members of the Bangladeshi research team, and supported by a manual developed by the research team, which described the content and format of the training programme. The training consisted of a mixture of lectures and role play activities.</w:t>
      </w:r>
    </w:p>
    <w:p w14:paraId="7EF5405F" w14:textId="77777777" w:rsidR="005568B9" w:rsidRPr="00972F62" w:rsidRDefault="005568B9" w:rsidP="005568B9"/>
    <w:p w14:paraId="21B37B25" w14:textId="0359C99F" w:rsidR="005568B9" w:rsidRPr="00972F62" w:rsidRDefault="00AA0161" w:rsidP="00C36D45">
      <w:pPr>
        <w:pStyle w:val="Heading2"/>
      </w:pPr>
      <w:bookmarkStart w:id="15" w:name="_Toc163059140"/>
      <w:r>
        <w:t xml:space="preserve">3.4. </w:t>
      </w:r>
      <w:r w:rsidR="005568B9" w:rsidRPr="00972F62">
        <w:t>Implementation and delivery of C</w:t>
      </w:r>
      <w:r w:rsidR="00193579" w:rsidRPr="00972F62">
        <w:t>ommunity Dialogue</w:t>
      </w:r>
      <w:r w:rsidR="005568B9" w:rsidRPr="00972F62">
        <w:t>s</w:t>
      </w:r>
      <w:bookmarkEnd w:id="15"/>
    </w:p>
    <w:p w14:paraId="7D87ED04" w14:textId="77777777" w:rsidR="005568B9" w:rsidRPr="00972F62" w:rsidRDefault="005568B9" w:rsidP="005568B9"/>
    <w:p w14:paraId="62494FAB" w14:textId="1546C456" w:rsidR="00FC0C19" w:rsidRPr="00972F62" w:rsidRDefault="00AA0161" w:rsidP="00FC0C19">
      <w:pPr>
        <w:pStyle w:val="Heading3"/>
      </w:pPr>
      <w:bookmarkStart w:id="16" w:name="_Toc163059141"/>
      <w:r>
        <w:t xml:space="preserve">3.4.1. </w:t>
      </w:r>
      <w:r w:rsidR="00193579" w:rsidRPr="00972F62">
        <w:t>Community Dialogue</w:t>
      </w:r>
      <w:r w:rsidR="000B2984" w:rsidRPr="00972F62">
        <w:t xml:space="preserve"> delivery structure</w:t>
      </w:r>
      <w:bookmarkEnd w:id="16"/>
    </w:p>
    <w:p w14:paraId="69FDEB4C" w14:textId="77777777" w:rsidR="00FC0C19" w:rsidRPr="00972F62" w:rsidRDefault="00FC0C19" w:rsidP="005568B9"/>
    <w:p w14:paraId="629CA398" w14:textId="395FAFDD" w:rsidR="005568B9" w:rsidRPr="00972F62" w:rsidRDefault="005568B9" w:rsidP="005568B9">
      <w:r w:rsidRPr="00972F62">
        <w:t xml:space="preserve">The Bangladeshi research team decided that within each intervention cluster in each village each female and male facilitator will be asked (via their training and supervision) to aim to deliver 11 different CDs. Each CD will cover different specific aspects of </w:t>
      </w:r>
      <w:r w:rsidR="00663FC2">
        <w:t xml:space="preserve">AMR </w:t>
      </w:r>
      <w:r w:rsidRPr="00972F62">
        <w:t>from a One Health perspective, with a focus on community-level</w:t>
      </w:r>
      <w:r w:rsidR="00663FC2">
        <w:t xml:space="preserve"> and individual-level</w:t>
      </w:r>
      <w:r w:rsidRPr="00972F62">
        <w:t xml:space="preserve"> issues in the rural Bangladeshi context. The information and key messages to be delivered in each CD were developed by the research team, and were specified via the training, facilitator guide and flipchart.</w:t>
      </w:r>
      <w:r w:rsidR="00CE3AEC">
        <w:t xml:space="preserve"> The flipchart provided simple pictorial illustrations of the key messages to help facilitators communicate the ideas </w:t>
      </w:r>
      <w:r w:rsidR="001114B7">
        <w:t xml:space="preserve">behind the key messages </w:t>
      </w:r>
      <w:r w:rsidR="00CE3AEC">
        <w:t>in a simple and effective way</w:t>
      </w:r>
      <w:r w:rsidR="00755D14">
        <w:t>, even when attendees had low literacy levels or were illiterate.</w:t>
      </w:r>
      <w:r w:rsidRPr="00972F62">
        <w:t xml:space="preserve"> See table S</w:t>
      </w:r>
      <w:r w:rsidR="00C938DB">
        <w:t>5</w:t>
      </w:r>
      <w:r w:rsidRPr="00972F62">
        <w:t xml:space="preserve"> for each session’s key messages.</w:t>
      </w:r>
      <w:r w:rsidR="00975F13" w:rsidRPr="00972F62">
        <w:t xml:space="preserve"> Facilitators </w:t>
      </w:r>
      <w:r w:rsidR="00D036F8" w:rsidRPr="00972F62">
        <w:t xml:space="preserve">will be trained to aim for </w:t>
      </w:r>
      <w:r w:rsidR="007B545D" w:rsidRPr="00972F62">
        <w:t xml:space="preserve">each </w:t>
      </w:r>
      <w:r w:rsidR="00D036F8" w:rsidRPr="00972F62">
        <w:t xml:space="preserve">CD to take no longer than 90 minutes, </w:t>
      </w:r>
      <w:r w:rsidR="007B545D" w:rsidRPr="00972F62">
        <w:t>and where possible to be delivered to 20-30 community members.</w:t>
      </w:r>
      <w:r w:rsidRPr="00972F62">
        <w:t xml:space="preserve"> The facilitators will be asked to aim to deliver each of the </w:t>
      </w:r>
      <w:r w:rsidR="00B36A28">
        <w:t xml:space="preserve">11 </w:t>
      </w:r>
      <w:r w:rsidRPr="00972F62">
        <w:t xml:space="preserve">CDs </w:t>
      </w:r>
      <w:r w:rsidR="00B36A28">
        <w:t>twice</w:t>
      </w:r>
      <w:r w:rsidR="0044557B">
        <w:t xml:space="preserve">, approximately </w:t>
      </w:r>
      <w:r w:rsidRPr="00972F62">
        <w:t>two-weeks apart</w:t>
      </w:r>
      <w:r w:rsidR="0044557B">
        <w:t>,</w:t>
      </w:r>
      <w:r w:rsidRPr="00972F62">
        <w:t xml:space="preserve"> at separate areas in their village</w:t>
      </w:r>
      <w:r w:rsidR="0044557B">
        <w:t>,</w:t>
      </w:r>
      <w:r w:rsidRPr="00972F62">
        <w:t xml:space="preserve"> to maximise coverage and participation</w:t>
      </w:r>
      <w:r w:rsidR="007932C9" w:rsidRPr="00972F62">
        <w:t xml:space="preserve">. </w:t>
      </w:r>
      <w:r w:rsidRPr="00972F62">
        <w:t xml:space="preserve">The aim is therefore to deliver </w:t>
      </w:r>
      <w:r w:rsidR="0044557B">
        <w:t xml:space="preserve">each distinct </w:t>
      </w:r>
      <w:r w:rsidRPr="00972F62">
        <w:t>CD twice per month in each village for one year (with no CDs during the month of Ramadan).</w:t>
      </w:r>
      <w:r w:rsidR="00223E82" w:rsidRPr="00972F62">
        <w:t xml:space="preserve"> It </w:t>
      </w:r>
      <w:r w:rsidR="00CF724C" w:rsidRPr="00972F62">
        <w:t xml:space="preserve">is planned that </w:t>
      </w:r>
      <w:r w:rsidR="00223E82" w:rsidRPr="00972F62">
        <w:t xml:space="preserve">the facilitator </w:t>
      </w:r>
      <w:r w:rsidR="00CF724C" w:rsidRPr="00972F62">
        <w:t xml:space="preserve">will </w:t>
      </w:r>
      <w:r w:rsidR="00223E82" w:rsidRPr="00972F62">
        <w:t>organise the location for the CD</w:t>
      </w:r>
      <w:r w:rsidR="003D1972" w:rsidRPr="00972F62">
        <w:t xml:space="preserve"> but supported by their local Union Parishad Chairman</w:t>
      </w:r>
      <w:r w:rsidR="00223E82" w:rsidRPr="00972F62">
        <w:t xml:space="preserve">, </w:t>
      </w:r>
      <w:r w:rsidR="003D1972" w:rsidRPr="00972F62">
        <w:t xml:space="preserve">and that this </w:t>
      </w:r>
      <w:r w:rsidR="00223E82" w:rsidRPr="00972F62">
        <w:t>should be a public space like a courtyard or school building.</w:t>
      </w:r>
      <w:r w:rsidRPr="00972F62">
        <w:t xml:space="preserve"> Prior to facilitating their first CD, it has also been planned that all facilitators will meet with their supervisors to plan and prepare for this first session.</w:t>
      </w:r>
    </w:p>
    <w:p w14:paraId="2E3CE2D9" w14:textId="77777777" w:rsidR="005568B9" w:rsidRPr="00972F62" w:rsidRDefault="005568B9" w:rsidP="005568B9"/>
    <w:p w14:paraId="70D7767F" w14:textId="243AAC28" w:rsidR="005568B9" w:rsidRPr="00972F62" w:rsidRDefault="00AA0161" w:rsidP="00C36D45">
      <w:pPr>
        <w:pStyle w:val="Heading3"/>
      </w:pPr>
      <w:bookmarkStart w:id="17" w:name="_Toc163059142"/>
      <w:r>
        <w:t xml:space="preserve">3.4.2. </w:t>
      </w:r>
      <w:r w:rsidR="005568B9" w:rsidRPr="00972F62">
        <w:t>Facilitator supervision and C</w:t>
      </w:r>
      <w:r w:rsidR="000B2984" w:rsidRPr="00972F62">
        <w:t xml:space="preserve">ommunity </w:t>
      </w:r>
      <w:r w:rsidR="005568B9" w:rsidRPr="00972F62">
        <w:t>D</w:t>
      </w:r>
      <w:r w:rsidR="000B2984" w:rsidRPr="00972F62">
        <w:t>ialogue</w:t>
      </w:r>
      <w:r w:rsidR="005568B9" w:rsidRPr="00972F62">
        <w:t xml:space="preserve"> monitoring and evaluation</w:t>
      </w:r>
      <w:bookmarkEnd w:id="17"/>
    </w:p>
    <w:p w14:paraId="14E9D3E9" w14:textId="77777777" w:rsidR="005568B9" w:rsidRPr="00972F62" w:rsidRDefault="005568B9" w:rsidP="005568B9"/>
    <w:p w14:paraId="6973492A" w14:textId="77777777" w:rsidR="005568B9" w:rsidRPr="00972F62" w:rsidRDefault="005568B9" w:rsidP="005568B9">
      <w:r w:rsidRPr="00972F62">
        <w:t xml:space="preserve">The Bangladeshi research team also developed a monitoring and evaluation process for the facilitators to report on their CDs. At the end of each CD the facilitators should seek feedback from the community members via a score book. Then, after each CD the facilitators should meet with their supervisor to review how the meeting went, discuss the feedback and any issues and how to overcome them. In this meeting they should complete </w:t>
      </w:r>
      <w:r w:rsidRPr="00972F62">
        <w:lastRenderedPageBreak/>
        <w:t>a brief report about the CD and a decision log to record any decisions the community made in the CD. The supervisors will be provided with a supervision checklist that lists the issues they should discuss with the facilitator. Finally, the facilitators will be supported to plan for their next CD by their supervisor and by a monthly CD plan template. In addition, field officers will attend the supervisory meetings on an ad-hoc basis to ensure that the CDs are running effectively and to help solve any issues. They will also help to maintain communication between the supervisors and facilitators. Their role is to act as a bridge between the facilitators and supervisors and the Bangladeshi research team and will be recruited by the Bangladeshi research team.</w:t>
      </w:r>
    </w:p>
    <w:p w14:paraId="06CAC0F4" w14:textId="77777777" w:rsidR="005568B9" w:rsidRPr="00972F62" w:rsidRDefault="005568B9" w:rsidP="005568B9"/>
    <w:p w14:paraId="0D097FCE" w14:textId="06817A0A" w:rsidR="005568B9" w:rsidRPr="00972F62" w:rsidRDefault="005568B9" w:rsidP="00D9111B">
      <w:r w:rsidRPr="00972F62">
        <w:t>The Bangladeshi research team has also planned that every quarter all facilitators will be asked to participate in a quarterly feedback meeting and refresher training process, where the supervisors will also be present. This will be held at each subdistrict’s Upazila Health Complex and is expected to take about three hours. The goal of the feedback portion of the meetings will be to gather feedback on the experiences of facilitators, review the monitoring process and explore whether any facilitators need any further support. The goal of the refresher training portion will be to refresh facilitators’ understanding about how the research team want the CDs to be managed and delivered and how the reporting processes should work. The meetings will be run by members of the Bangladeshi research team supported by the trainers where possible, and the supervisors will be present so they can then undertake any required actions during their subsequent meetings with facilitators.</w:t>
      </w:r>
    </w:p>
    <w:p w14:paraId="706C1FC5" w14:textId="77777777" w:rsidR="005568B9" w:rsidRPr="00972F62" w:rsidRDefault="005568B9" w:rsidP="00D9111B"/>
    <w:p w14:paraId="4D7F9D45" w14:textId="77777777" w:rsidR="000B030E" w:rsidRPr="00972F62" w:rsidRDefault="000B030E" w:rsidP="00D9111B"/>
    <w:p w14:paraId="40C65294" w14:textId="77777777" w:rsidR="000F2F94" w:rsidRPr="00972F62" w:rsidRDefault="000F2F94" w:rsidP="00D9111B">
      <w:pPr>
        <w:sectPr w:rsidR="000F2F94" w:rsidRPr="00972F62">
          <w:pgSz w:w="11906" w:h="16838"/>
          <w:pgMar w:top="1134" w:right="1134" w:bottom="1134" w:left="1134" w:header="0" w:footer="0" w:gutter="0"/>
          <w:cols w:space="720"/>
          <w:formProt w:val="0"/>
          <w:docGrid w:linePitch="100"/>
        </w:sectPr>
      </w:pPr>
    </w:p>
    <w:p w14:paraId="6D65B0B2" w14:textId="0FD8774B" w:rsidR="00107FB3" w:rsidRDefault="00107FB3" w:rsidP="00107FB3">
      <w:pPr>
        <w:pStyle w:val="Heading1"/>
      </w:pPr>
      <w:bookmarkStart w:id="18" w:name="_Toc163059143"/>
      <w:r>
        <w:lastRenderedPageBreak/>
        <w:t xml:space="preserve">4. </w:t>
      </w:r>
      <w:r w:rsidR="00253388">
        <w:t>S</w:t>
      </w:r>
      <w:r>
        <w:t>urvey questionnaire</w:t>
      </w:r>
      <w:bookmarkEnd w:id="18"/>
    </w:p>
    <w:p w14:paraId="77D4696F" w14:textId="77777777" w:rsidR="001C3140" w:rsidRDefault="001C3140" w:rsidP="001C3140"/>
    <w:p w14:paraId="59CD0568" w14:textId="3FACDF7F" w:rsidR="006D4994" w:rsidRDefault="001C3140" w:rsidP="001C3140">
      <w:r>
        <w:t xml:space="preserve">Note that the </w:t>
      </w:r>
      <w:r w:rsidR="00253388">
        <w:t xml:space="preserve">below questionnaire is the </w:t>
      </w:r>
      <w:r>
        <w:t xml:space="preserve">endline </w:t>
      </w:r>
      <w:r w:rsidR="006D4994">
        <w:t xml:space="preserve">survey </w:t>
      </w:r>
      <w:r>
        <w:t>questionnaire</w:t>
      </w:r>
      <w:r w:rsidR="00253388">
        <w:t>, but this</w:t>
      </w:r>
      <w:r>
        <w:t xml:space="preserve"> contains the same questions as the baseline </w:t>
      </w:r>
      <w:r w:rsidR="006D4994">
        <w:t xml:space="preserve">survey </w:t>
      </w:r>
      <w:r>
        <w:t xml:space="preserve">questionnaire plus some additional </w:t>
      </w:r>
      <w:r w:rsidR="00253388">
        <w:t>questions that are self-evident</w:t>
      </w:r>
      <w:r>
        <w:t>.</w:t>
      </w:r>
    </w:p>
    <w:p w14:paraId="0EF6854E" w14:textId="77777777" w:rsidR="006D4994" w:rsidRDefault="006D4994">
      <w:p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4860"/>
        <w:gridCol w:w="2268"/>
      </w:tblGrid>
      <w:tr w:rsidR="00564EBE" w:rsidRPr="00731734" w14:paraId="5A019575" w14:textId="77777777" w:rsidTr="00815C70">
        <w:tc>
          <w:tcPr>
            <w:tcW w:w="2448" w:type="dxa"/>
          </w:tcPr>
          <w:p w14:paraId="7AC1F26F" w14:textId="77777777" w:rsidR="00564EBE" w:rsidRPr="00731734" w:rsidRDefault="00564EBE" w:rsidP="00815C70">
            <w:pPr>
              <w:rPr>
                <w:b/>
                <w:sz w:val="28"/>
                <w:szCs w:val="28"/>
              </w:rPr>
            </w:pPr>
          </w:p>
        </w:tc>
        <w:tc>
          <w:tcPr>
            <w:tcW w:w="4860" w:type="dxa"/>
            <w:vMerge w:val="restart"/>
            <w:vAlign w:val="center"/>
          </w:tcPr>
          <w:p w14:paraId="7D7E7419" w14:textId="77777777" w:rsidR="00564EBE" w:rsidRPr="00731734" w:rsidRDefault="00564EBE" w:rsidP="00815C70">
            <w:pPr>
              <w:jc w:val="center"/>
              <w:rPr>
                <w:b/>
                <w:sz w:val="28"/>
                <w:szCs w:val="28"/>
              </w:rPr>
            </w:pPr>
            <w:r w:rsidRPr="00731734">
              <w:rPr>
                <w:b/>
                <w:noProof/>
                <w:sz w:val="28"/>
                <w:szCs w:val="28"/>
              </w:rPr>
              <w:drawing>
                <wp:anchor distT="0" distB="0" distL="114300" distR="114300" simplePos="0" relativeHeight="251660288" behindDoc="0" locked="0" layoutInCell="1" allowOverlap="1" wp14:anchorId="09536AB7" wp14:editId="5E8FF078">
                  <wp:simplePos x="3116580" y="1409700"/>
                  <wp:positionH relativeFrom="margin">
                    <wp:posOffset>904875</wp:posOffset>
                  </wp:positionH>
                  <wp:positionV relativeFrom="margin">
                    <wp:posOffset>182880</wp:posOffset>
                  </wp:positionV>
                  <wp:extent cx="754380" cy="754380"/>
                  <wp:effectExtent l="0" t="0" r="7620" b="762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4380" cy="754380"/>
                          </a:xfrm>
                          <a:prstGeom prst="rect">
                            <a:avLst/>
                          </a:prstGeom>
                        </pic:spPr>
                      </pic:pic>
                    </a:graphicData>
                  </a:graphic>
                  <wp14:sizeRelH relativeFrom="margin">
                    <wp14:pctWidth>0</wp14:pctWidth>
                  </wp14:sizeRelH>
                  <wp14:sizeRelV relativeFrom="margin">
                    <wp14:pctHeight>0</wp14:pctHeight>
                  </wp14:sizeRelV>
                </wp:anchor>
              </w:drawing>
            </w:r>
          </w:p>
        </w:tc>
        <w:tc>
          <w:tcPr>
            <w:tcW w:w="2268" w:type="dxa"/>
          </w:tcPr>
          <w:p w14:paraId="7738D2F2" w14:textId="77777777" w:rsidR="00564EBE" w:rsidRPr="00731734" w:rsidRDefault="00564EBE" w:rsidP="00815C70">
            <w:pPr>
              <w:rPr>
                <w:b/>
                <w:sz w:val="28"/>
                <w:szCs w:val="28"/>
              </w:rPr>
            </w:pPr>
          </w:p>
        </w:tc>
      </w:tr>
      <w:tr w:rsidR="00564EBE" w:rsidRPr="00731734" w14:paraId="6B6629A0" w14:textId="77777777" w:rsidTr="00815C70">
        <w:tc>
          <w:tcPr>
            <w:tcW w:w="2448" w:type="dxa"/>
            <w:vAlign w:val="center"/>
          </w:tcPr>
          <w:p w14:paraId="09CF99FA" w14:textId="77777777" w:rsidR="00564EBE" w:rsidRPr="00731734" w:rsidRDefault="00564EBE" w:rsidP="00815C70">
            <w:pPr>
              <w:rPr>
                <w:b/>
                <w:sz w:val="28"/>
                <w:szCs w:val="28"/>
              </w:rPr>
            </w:pPr>
            <w:r w:rsidRPr="00731734">
              <w:rPr>
                <w:b/>
                <w:noProof/>
                <w:sz w:val="28"/>
                <w:szCs w:val="28"/>
              </w:rPr>
              <w:drawing>
                <wp:anchor distT="0" distB="0" distL="114300" distR="114300" simplePos="0" relativeHeight="251653120" behindDoc="0" locked="0" layoutInCell="1" allowOverlap="1" wp14:anchorId="6C5E1751" wp14:editId="70B18119">
                  <wp:simplePos x="815340" y="1280160"/>
                  <wp:positionH relativeFrom="margin">
                    <wp:align>left</wp:align>
                  </wp:positionH>
                  <wp:positionV relativeFrom="margin">
                    <wp:align>top</wp:align>
                  </wp:positionV>
                  <wp:extent cx="701040" cy="704241"/>
                  <wp:effectExtent l="0" t="0" r="381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01040" cy="704241"/>
                          </a:xfrm>
                          <a:prstGeom prst="rect">
                            <a:avLst/>
                          </a:prstGeom>
                        </pic:spPr>
                      </pic:pic>
                    </a:graphicData>
                  </a:graphic>
                  <wp14:sizeRelH relativeFrom="margin">
                    <wp14:pctWidth>0</wp14:pctWidth>
                  </wp14:sizeRelH>
                  <wp14:sizeRelV relativeFrom="margin">
                    <wp14:pctHeight>0</wp14:pctHeight>
                  </wp14:sizeRelV>
                </wp:anchor>
              </w:drawing>
            </w:r>
          </w:p>
        </w:tc>
        <w:tc>
          <w:tcPr>
            <w:tcW w:w="4860" w:type="dxa"/>
            <w:vMerge/>
          </w:tcPr>
          <w:p w14:paraId="7C52B195" w14:textId="77777777" w:rsidR="00564EBE" w:rsidRPr="00731734" w:rsidRDefault="00564EBE" w:rsidP="00815C70">
            <w:pPr>
              <w:rPr>
                <w:b/>
                <w:sz w:val="28"/>
                <w:szCs w:val="28"/>
              </w:rPr>
            </w:pPr>
          </w:p>
        </w:tc>
        <w:tc>
          <w:tcPr>
            <w:tcW w:w="2268" w:type="dxa"/>
            <w:vAlign w:val="center"/>
          </w:tcPr>
          <w:p w14:paraId="0B738FF4" w14:textId="77777777" w:rsidR="00564EBE" w:rsidRPr="00731734" w:rsidRDefault="00564EBE" w:rsidP="00815C70">
            <w:pPr>
              <w:jc w:val="right"/>
              <w:rPr>
                <w:b/>
                <w:sz w:val="28"/>
                <w:szCs w:val="28"/>
              </w:rPr>
            </w:pPr>
            <w:r w:rsidRPr="00731734">
              <w:rPr>
                <w:b/>
                <w:noProof/>
                <w:sz w:val="28"/>
                <w:szCs w:val="28"/>
              </w:rPr>
              <w:drawing>
                <wp:anchor distT="0" distB="0" distL="114300" distR="114300" simplePos="0" relativeHeight="251655168" behindDoc="0" locked="0" layoutInCell="1" allowOverlap="1" wp14:anchorId="64B293E4" wp14:editId="128DA216">
                  <wp:simplePos x="0" y="0"/>
                  <wp:positionH relativeFrom="margin">
                    <wp:posOffset>-203200</wp:posOffset>
                  </wp:positionH>
                  <wp:positionV relativeFrom="margin">
                    <wp:posOffset>-26670</wp:posOffset>
                  </wp:positionV>
                  <wp:extent cx="1616075" cy="54102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16075" cy="541020"/>
                          </a:xfrm>
                          <a:prstGeom prst="rect">
                            <a:avLst/>
                          </a:prstGeom>
                        </pic:spPr>
                      </pic:pic>
                    </a:graphicData>
                  </a:graphic>
                  <wp14:sizeRelH relativeFrom="margin">
                    <wp14:pctWidth>0</wp14:pctWidth>
                  </wp14:sizeRelH>
                  <wp14:sizeRelV relativeFrom="margin">
                    <wp14:pctHeight>0</wp14:pctHeight>
                  </wp14:sizeRelV>
                </wp:anchor>
              </w:drawing>
            </w:r>
          </w:p>
        </w:tc>
      </w:tr>
      <w:tr w:rsidR="00564EBE" w:rsidRPr="00731734" w14:paraId="6529C58D" w14:textId="77777777" w:rsidTr="00815C70">
        <w:tc>
          <w:tcPr>
            <w:tcW w:w="2448" w:type="dxa"/>
          </w:tcPr>
          <w:p w14:paraId="4957E2D9" w14:textId="77777777" w:rsidR="00564EBE" w:rsidRPr="00731734" w:rsidRDefault="00564EBE" w:rsidP="00815C70">
            <w:pPr>
              <w:rPr>
                <w:b/>
                <w:sz w:val="28"/>
                <w:szCs w:val="28"/>
              </w:rPr>
            </w:pPr>
            <w:r w:rsidRPr="00731734">
              <w:rPr>
                <w:b/>
                <w:sz w:val="28"/>
                <w:szCs w:val="28"/>
              </w:rPr>
              <w:t xml:space="preserve"> </w:t>
            </w:r>
          </w:p>
        </w:tc>
        <w:tc>
          <w:tcPr>
            <w:tcW w:w="4860" w:type="dxa"/>
            <w:vMerge/>
          </w:tcPr>
          <w:p w14:paraId="4BA68542" w14:textId="77777777" w:rsidR="00564EBE" w:rsidRPr="00731734" w:rsidRDefault="00564EBE" w:rsidP="00815C70">
            <w:pPr>
              <w:rPr>
                <w:b/>
                <w:sz w:val="28"/>
                <w:szCs w:val="28"/>
              </w:rPr>
            </w:pPr>
          </w:p>
        </w:tc>
        <w:tc>
          <w:tcPr>
            <w:tcW w:w="2268" w:type="dxa"/>
          </w:tcPr>
          <w:p w14:paraId="4E531A6E" w14:textId="77777777" w:rsidR="00564EBE" w:rsidRPr="00731734" w:rsidRDefault="00564EBE" w:rsidP="00815C70">
            <w:pPr>
              <w:rPr>
                <w:b/>
                <w:sz w:val="28"/>
                <w:szCs w:val="28"/>
              </w:rPr>
            </w:pPr>
          </w:p>
        </w:tc>
      </w:tr>
    </w:tbl>
    <w:p w14:paraId="0E8C9907" w14:textId="77777777" w:rsidR="00564EBE" w:rsidRPr="00731734" w:rsidRDefault="00564EBE" w:rsidP="00564EBE">
      <w:pPr>
        <w:rPr>
          <w:b/>
          <w:sz w:val="28"/>
          <w:szCs w:val="28"/>
        </w:rPr>
      </w:pPr>
    </w:p>
    <w:p w14:paraId="42D75D1C" w14:textId="77777777" w:rsidR="00564EBE" w:rsidRPr="00731734" w:rsidRDefault="00564EBE" w:rsidP="00564EBE">
      <w:pPr>
        <w:rPr>
          <w:b/>
          <w:sz w:val="28"/>
          <w:szCs w:val="28"/>
        </w:rPr>
      </w:pPr>
    </w:p>
    <w:p w14:paraId="5B1BE485" w14:textId="77777777" w:rsidR="00564EBE" w:rsidRPr="00731734" w:rsidRDefault="00564EBE" w:rsidP="00564EBE">
      <w:pPr>
        <w:rPr>
          <w:b/>
          <w:sz w:val="28"/>
          <w:szCs w:val="28"/>
        </w:rPr>
      </w:pPr>
    </w:p>
    <w:p w14:paraId="581AAAFD" w14:textId="77777777" w:rsidR="00564EBE" w:rsidRPr="00731734" w:rsidRDefault="00564EBE" w:rsidP="00564EBE">
      <w:pPr>
        <w:jc w:val="center"/>
        <w:rPr>
          <w:b/>
          <w:sz w:val="32"/>
          <w:szCs w:val="32"/>
        </w:rPr>
      </w:pPr>
    </w:p>
    <w:p w14:paraId="121EA29A" w14:textId="77777777" w:rsidR="00564EBE" w:rsidRPr="00731734" w:rsidRDefault="00564EBE" w:rsidP="00564EBE">
      <w:pPr>
        <w:jc w:val="center"/>
        <w:rPr>
          <w:bCs/>
          <w:sz w:val="28"/>
          <w:szCs w:val="28"/>
        </w:rPr>
      </w:pPr>
      <w:r w:rsidRPr="00051748">
        <w:rPr>
          <w:bCs/>
          <w:sz w:val="32"/>
          <w:szCs w:val="32"/>
        </w:rPr>
        <w:t>Engaging rural communities in Bangladesh to address antimicrobial resistance via the Community Dialogue Approach: a protocol for a cluster-randomised controlled trial</w:t>
      </w:r>
    </w:p>
    <w:p w14:paraId="3C5096A2" w14:textId="77777777" w:rsidR="00564EBE" w:rsidRDefault="00564EBE" w:rsidP="00564EBE">
      <w:pPr>
        <w:rPr>
          <w:b/>
          <w:sz w:val="32"/>
          <w:szCs w:val="32"/>
        </w:rPr>
      </w:pPr>
    </w:p>
    <w:p w14:paraId="7AAF9087" w14:textId="77777777" w:rsidR="00564EBE" w:rsidRPr="00731734" w:rsidRDefault="00564EBE" w:rsidP="00564EBE">
      <w:pPr>
        <w:rPr>
          <w:b/>
          <w:sz w:val="32"/>
          <w:szCs w:val="32"/>
        </w:rPr>
      </w:pPr>
      <w:r w:rsidRPr="00731734">
        <w:rPr>
          <w:b/>
          <w:sz w:val="32"/>
          <w:szCs w:val="32"/>
        </w:rPr>
        <w:t xml:space="preserve">Nature of the Survey: </w:t>
      </w:r>
      <w:r w:rsidRPr="00731734">
        <w:rPr>
          <w:bCs/>
          <w:sz w:val="32"/>
          <w:szCs w:val="32"/>
        </w:rPr>
        <w:t>Household Survey</w:t>
      </w:r>
    </w:p>
    <w:p w14:paraId="3C48766A" w14:textId="77777777" w:rsidR="00564EBE" w:rsidRDefault="00564EBE" w:rsidP="00564EBE">
      <w:pPr>
        <w:rPr>
          <w:b/>
          <w:sz w:val="32"/>
          <w:szCs w:val="32"/>
        </w:rPr>
      </w:pPr>
    </w:p>
    <w:p w14:paraId="42F3A596" w14:textId="77777777" w:rsidR="00564EBE" w:rsidRPr="00731734" w:rsidRDefault="00564EBE" w:rsidP="00564EBE">
      <w:pPr>
        <w:rPr>
          <w:b/>
          <w:sz w:val="28"/>
          <w:szCs w:val="28"/>
        </w:rPr>
      </w:pPr>
      <w:r w:rsidRPr="00731734">
        <w:rPr>
          <w:b/>
          <w:sz w:val="32"/>
          <w:szCs w:val="32"/>
        </w:rPr>
        <w:t xml:space="preserve">Respondent Nature: </w:t>
      </w:r>
      <w:r w:rsidRPr="00731734">
        <w:rPr>
          <w:bCs/>
          <w:sz w:val="32"/>
          <w:szCs w:val="32"/>
        </w:rPr>
        <w:t xml:space="preserve">Community People from </w:t>
      </w:r>
      <w:proofErr w:type="spellStart"/>
      <w:r w:rsidRPr="00731734">
        <w:rPr>
          <w:bCs/>
          <w:sz w:val="32"/>
          <w:szCs w:val="32"/>
        </w:rPr>
        <w:t>Barura</w:t>
      </w:r>
      <w:proofErr w:type="spellEnd"/>
      <w:r w:rsidRPr="00731734">
        <w:rPr>
          <w:bCs/>
          <w:sz w:val="32"/>
          <w:szCs w:val="32"/>
        </w:rPr>
        <w:t xml:space="preserve">, </w:t>
      </w:r>
      <w:proofErr w:type="spellStart"/>
      <w:r w:rsidRPr="00731734">
        <w:rPr>
          <w:bCs/>
          <w:sz w:val="32"/>
          <w:szCs w:val="32"/>
        </w:rPr>
        <w:t>Brahmanpara</w:t>
      </w:r>
      <w:proofErr w:type="spellEnd"/>
      <w:r w:rsidRPr="00731734">
        <w:rPr>
          <w:bCs/>
          <w:sz w:val="32"/>
          <w:szCs w:val="32"/>
        </w:rPr>
        <w:t xml:space="preserve">, </w:t>
      </w:r>
      <w:proofErr w:type="spellStart"/>
      <w:r w:rsidRPr="00731734">
        <w:rPr>
          <w:bCs/>
          <w:sz w:val="32"/>
          <w:szCs w:val="32"/>
        </w:rPr>
        <w:t>Burichang</w:t>
      </w:r>
      <w:proofErr w:type="spellEnd"/>
      <w:r w:rsidRPr="00731734">
        <w:rPr>
          <w:bCs/>
          <w:sz w:val="32"/>
          <w:szCs w:val="32"/>
        </w:rPr>
        <w:t xml:space="preserve">, </w:t>
      </w:r>
      <w:proofErr w:type="spellStart"/>
      <w:r w:rsidRPr="00731734">
        <w:rPr>
          <w:bCs/>
          <w:sz w:val="32"/>
          <w:szCs w:val="32"/>
        </w:rPr>
        <w:t>Daudkandi</w:t>
      </w:r>
      <w:proofErr w:type="spellEnd"/>
      <w:r w:rsidRPr="00731734">
        <w:rPr>
          <w:bCs/>
          <w:sz w:val="32"/>
          <w:szCs w:val="32"/>
        </w:rPr>
        <w:t xml:space="preserve"> and Homan </w:t>
      </w:r>
      <w:proofErr w:type="spellStart"/>
      <w:r w:rsidRPr="00731734">
        <w:rPr>
          <w:bCs/>
          <w:sz w:val="32"/>
          <w:szCs w:val="32"/>
        </w:rPr>
        <w:t>Upazilla</w:t>
      </w:r>
      <w:proofErr w:type="spellEnd"/>
      <w:r w:rsidRPr="00731734">
        <w:rPr>
          <w:bCs/>
          <w:sz w:val="32"/>
          <w:szCs w:val="32"/>
        </w:rPr>
        <w:t xml:space="preserve"> of </w:t>
      </w:r>
      <w:proofErr w:type="spellStart"/>
      <w:r w:rsidRPr="00731734">
        <w:rPr>
          <w:bCs/>
          <w:sz w:val="32"/>
          <w:szCs w:val="32"/>
        </w:rPr>
        <w:t>Cumilla</w:t>
      </w:r>
      <w:proofErr w:type="spellEnd"/>
      <w:r w:rsidRPr="00731734">
        <w:rPr>
          <w:bCs/>
          <w:sz w:val="32"/>
          <w:szCs w:val="32"/>
        </w:rPr>
        <w:t xml:space="preserve"> District</w:t>
      </w:r>
      <w:r w:rsidRPr="00731734">
        <w:rPr>
          <w:b/>
          <w:sz w:val="32"/>
          <w:szCs w:val="32"/>
        </w:rPr>
        <w:t xml:space="preserve"> </w:t>
      </w:r>
    </w:p>
    <w:p w14:paraId="1824469C" w14:textId="77777777" w:rsidR="00564EBE" w:rsidRPr="00731734" w:rsidRDefault="00564EBE" w:rsidP="00A9220A">
      <w:pPr>
        <w:pStyle w:val="NoSpacing"/>
        <w:rPr>
          <w:rStyle w:val="Hyperlink"/>
          <w:sz w:val="24"/>
          <w:szCs w:val="24"/>
        </w:rPr>
      </w:pPr>
    </w:p>
    <w:p w14:paraId="42B57D5A" w14:textId="77777777" w:rsidR="00564EBE" w:rsidRPr="00731734" w:rsidRDefault="00564EBE" w:rsidP="00A9220A">
      <w:pPr>
        <w:pStyle w:val="NoSpacing"/>
        <w:rPr>
          <w:rStyle w:val="Hyperlink"/>
          <w:sz w:val="24"/>
          <w:szCs w:val="24"/>
        </w:rPr>
      </w:pPr>
    </w:p>
    <w:p w14:paraId="4796C5C1" w14:textId="77777777" w:rsidR="00564EBE" w:rsidRPr="00731734" w:rsidRDefault="00564EBE" w:rsidP="00A9220A">
      <w:pPr>
        <w:pStyle w:val="NoSpacing"/>
        <w:rPr>
          <w:rStyle w:val="Hyperlink"/>
          <w:sz w:val="24"/>
          <w:szCs w:val="24"/>
        </w:rPr>
      </w:pPr>
    </w:p>
    <w:p w14:paraId="7E2D51B4" w14:textId="77777777" w:rsidR="00564EBE" w:rsidRPr="00731734" w:rsidRDefault="00564EBE" w:rsidP="00A9220A">
      <w:pPr>
        <w:pStyle w:val="NoSpacing"/>
        <w:rPr>
          <w:rStyle w:val="Hyperlink"/>
          <w:sz w:val="24"/>
          <w:szCs w:val="24"/>
        </w:rPr>
      </w:pPr>
    </w:p>
    <w:p w14:paraId="2BA4695E" w14:textId="77777777" w:rsidR="00564EBE" w:rsidRPr="00731734" w:rsidRDefault="00564EBE" w:rsidP="00A9220A">
      <w:pPr>
        <w:pStyle w:val="NoSpacing"/>
        <w:rPr>
          <w:rStyle w:val="Hyperlink"/>
          <w:bCs/>
          <w:sz w:val="44"/>
          <w:szCs w:val="44"/>
        </w:rPr>
      </w:pPr>
      <w:r w:rsidRPr="00731734">
        <w:rPr>
          <w:noProof/>
        </w:rPr>
        <w:drawing>
          <wp:anchor distT="0" distB="0" distL="114300" distR="114300" simplePos="0" relativeHeight="251658240" behindDoc="0" locked="0" layoutInCell="1" allowOverlap="1" wp14:anchorId="0C1EB34F" wp14:editId="10D1A436">
            <wp:simplePos x="0" y="0"/>
            <wp:positionH relativeFrom="margin">
              <wp:posOffset>3834130</wp:posOffset>
            </wp:positionH>
            <wp:positionV relativeFrom="margin">
              <wp:posOffset>7387590</wp:posOffset>
            </wp:positionV>
            <wp:extent cx="1974850" cy="638175"/>
            <wp:effectExtent l="0" t="0" r="635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9">
                      <a:extLst>
                        <a:ext uri="{28A0092B-C50C-407E-A947-70E740481C1C}">
                          <a14:useLocalDpi xmlns:a14="http://schemas.microsoft.com/office/drawing/2010/main" val="0"/>
                        </a:ext>
                      </a:extLst>
                    </a:blip>
                    <a:srcRect t="9182" b="8117"/>
                    <a:stretch/>
                  </pic:blipFill>
                  <pic:spPr bwMode="auto">
                    <a:xfrm>
                      <a:off x="0" y="0"/>
                      <a:ext cx="1974850" cy="6381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D3CA02B" w14:textId="469274C8" w:rsidR="00564EBE" w:rsidRPr="00731734" w:rsidRDefault="00564EBE" w:rsidP="00564EBE">
      <w:pPr>
        <w:spacing w:line="240" w:lineRule="auto"/>
        <w:rPr>
          <w:b/>
          <w:bCs/>
          <w:lang w:bidi="bn-IN"/>
        </w:rPr>
      </w:pPr>
      <w:r w:rsidRPr="00731734">
        <w:rPr>
          <w:b/>
          <w:bCs/>
          <w:noProof/>
          <w:lang w:val="bn-IN" w:bidi="bn-IN"/>
        </w:rPr>
        <w:drawing>
          <wp:anchor distT="0" distB="0" distL="114300" distR="114300" simplePos="0" relativeHeight="251662336" behindDoc="0" locked="0" layoutInCell="1" allowOverlap="1" wp14:anchorId="55955C2B" wp14:editId="5DFDD26F">
            <wp:simplePos x="0" y="0"/>
            <wp:positionH relativeFrom="column">
              <wp:posOffset>175260</wp:posOffset>
            </wp:positionH>
            <wp:positionV relativeFrom="paragraph">
              <wp:posOffset>932180</wp:posOffset>
            </wp:positionV>
            <wp:extent cx="1417320" cy="687070"/>
            <wp:effectExtent l="0" t="0" r="0" b="0"/>
            <wp:wrapThrough wrapText="bothSides">
              <wp:wrapPolygon edited="0">
                <wp:start x="14806" y="0"/>
                <wp:lineTo x="0" y="1797"/>
                <wp:lineTo x="0" y="15571"/>
                <wp:lineTo x="6097" y="19165"/>
                <wp:lineTo x="6097" y="19763"/>
                <wp:lineTo x="7839" y="20961"/>
                <wp:lineTo x="19161" y="20961"/>
                <wp:lineTo x="21194" y="19763"/>
                <wp:lineTo x="20903" y="14972"/>
                <wp:lineTo x="19452" y="9582"/>
                <wp:lineTo x="21194" y="3593"/>
                <wp:lineTo x="21194" y="2396"/>
                <wp:lineTo x="17419" y="0"/>
                <wp:lineTo x="14806" y="0"/>
              </wp:wrapPolygon>
            </wp:wrapThrough>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17320" cy="687070"/>
                    </a:xfrm>
                    <a:prstGeom prst="rect">
                      <a:avLst/>
                    </a:prstGeom>
                  </pic:spPr>
                </pic:pic>
              </a:graphicData>
            </a:graphic>
            <wp14:sizeRelH relativeFrom="margin">
              <wp14:pctWidth>0</wp14:pctWidth>
            </wp14:sizeRelH>
            <wp14:sizeRelV relativeFrom="margin">
              <wp14:pctHeight>0</wp14:pctHeight>
            </wp14:sizeRelV>
          </wp:anchor>
        </w:drawing>
      </w:r>
    </w:p>
    <w:p w14:paraId="39B86F58" w14:textId="77777777" w:rsidR="001C0E5A" w:rsidRDefault="001C0E5A" w:rsidP="00564EBE">
      <w:pPr>
        <w:rPr>
          <w:b/>
          <w:bCs/>
        </w:rPr>
        <w:sectPr w:rsidR="001C0E5A">
          <w:pgSz w:w="11906" w:h="16838"/>
          <w:pgMar w:top="1134" w:right="1134" w:bottom="1134" w:left="1134" w:header="0" w:footer="0" w:gutter="0"/>
          <w:cols w:space="720"/>
          <w:formProt w:val="0"/>
          <w:docGrid w:linePitch="100"/>
        </w:sectPr>
      </w:pPr>
    </w:p>
    <w:p w14:paraId="49D99412" w14:textId="77777777" w:rsidR="00564EBE" w:rsidRPr="00731734" w:rsidRDefault="00564EBE" w:rsidP="00564EBE">
      <w:pPr>
        <w:rPr>
          <w:b/>
          <w:bCs/>
        </w:rPr>
      </w:pPr>
      <w:r w:rsidRPr="00731734">
        <w:rPr>
          <w:b/>
          <w:bCs/>
        </w:rPr>
        <w:lastRenderedPageBreak/>
        <w:t>Basic survey interview information</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873"/>
        <w:gridCol w:w="5792"/>
        <w:gridCol w:w="5038"/>
        <w:gridCol w:w="1386"/>
        <w:gridCol w:w="1471"/>
      </w:tblGrid>
      <w:tr w:rsidR="00564EBE" w:rsidRPr="00731734" w14:paraId="44017D64" w14:textId="77777777" w:rsidTr="00D33EF6">
        <w:trPr>
          <w:trHeight w:val="326"/>
        </w:trPr>
        <w:tc>
          <w:tcPr>
            <w:tcW w:w="300" w:type="pct"/>
          </w:tcPr>
          <w:p w14:paraId="3B125985" w14:textId="77777777" w:rsidR="00564EBE" w:rsidRPr="00731734" w:rsidRDefault="00564EBE" w:rsidP="00815C70">
            <w:pPr>
              <w:rPr>
                <w:rFonts w:eastAsia="Arial"/>
                <w:b/>
                <w:bCs/>
              </w:rPr>
            </w:pPr>
            <w:r w:rsidRPr="00731734">
              <w:rPr>
                <w:rFonts w:eastAsia="Arial"/>
                <w:b/>
                <w:bCs/>
              </w:rPr>
              <w:t>No</w:t>
            </w:r>
          </w:p>
        </w:tc>
        <w:tc>
          <w:tcPr>
            <w:tcW w:w="1989" w:type="pct"/>
          </w:tcPr>
          <w:p w14:paraId="4A011B22" w14:textId="77777777" w:rsidR="00564EBE" w:rsidRPr="00731734" w:rsidRDefault="00564EBE" w:rsidP="00815C70">
            <w:pPr>
              <w:rPr>
                <w:rFonts w:eastAsia="Arial"/>
                <w:b/>
                <w:bCs/>
              </w:rPr>
            </w:pPr>
            <w:r w:rsidRPr="00731734">
              <w:rPr>
                <w:rFonts w:eastAsia="Arial"/>
                <w:b/>
                <w:bCs/>
              </w:rPr>
              <w:t>Questions</w:t>
            </w:r>
          </w:p>
        </w:tc>
        <w:tc>
          <w:tcPr>
            <w:tcW w:w="1730" w:type="pct"/>
          </w:tcPr>
          <w:p w14:paraId="277ABCB2"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r w:rsidRPr="00731734">
              <w:rPr>
                <w:rFonts w:eastAsia="Arial"/>
                <w:b/>
                <w:bCs/>
                <w:color w:val="000000"/>
              </w:rPr>
              <w:t>Coding categories</w:t>
            </w:r>
          </w:p>
        </w:tc>
        <w:tc>
          <w:tcPr>
            <w:tcW w:w="476" w:type="pct"/>
          </w:tcPr>
          <w:p w14:paraId="2AA5CE3C"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r w:rsidRPr="00731734">
              <w:rPr>
                <w:rFonts w:eastAsia="Arial"/>
                <w:b/>
                <w:bCs/>
                <w:color w:val="000000"/>
              </w:rPr>
              <w:t>Code</w:t>
            </w:r>
          </w:p>
        </w:tc>
        <w:tc>
          <w:tcPr>
            <w:tcW w:w="505" w:type="pct"/>
          </w:tcPr>
          <w:p w14:paraId="35E597E8"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r w:rsidRPr="00731734">
              <w:rPr>
                <w:rFonts w:eastAsia="Arial"/>
                <w:b/>
                <w:bCs/>
                <w:color w:val="000000"/>
              </w:rPr>
              <w:t>Skip</w:t>
            </w:r>
          </w:p>
        </w:tc>
      </w:tr>
      <w:tr w:rsidR="00564EBE" w:rsidRPr="00731734" w14:paraId="2E902ABE" w14:textId="77777777" w:rsidTr="00D33EF6">
        <w:trPr>
          <w:trHeight w:val="326"/>
        </w:trPr>
        <w:tc>
          <w:tcPr>
            <w:tcW w:w="300" w:type="pct"/>
          </w:tcPr>
          <w:p w14:paraId="08344491" w14:textId="77777777" w:rsidR="00564EBE" w:rsidRPr="00731734" w:rsidRDefault="00564EBE" w:rsidP="00815C70">
            <w:pPr>
              <w:rPr>
                <w:rFonts w:eastAsia="Arial"/>
                <w:b/>
                <w:bCs/>
              </w:rPr>
            </w:pPr>
            <w:r w:rsidRPr="00731734">
              <w:rPr>
                <w:rFonts w:eastAsia="Arial"/>
                <w:b/>
                <w:bCs/>
              </w:rPr>
              <w:t>I</w:t>
            </w:r>
          </w:p>
        </w:tc>
        <w:tc>
          <w:tcPr>
            <w:tcW w:w="1989" w:type="pct"/>
          </w:tcPr>
          <w:p w14:paraId="58371CFB" w14:textId="77777777" w:rsidR="00564EBE" w:rsidRPr="00731734" w:rsidRDefault="00564EBE" w:rsidP="00815C70">
            <w:pPr>
              <w:rPr>
                <w:rFonts w:eastAsia="Arial"/>
              </w:rPr>
            </w:pPr>
            <w:r w:rsidRPr="00731734">
              <w:rPr>
                <w:rFonts w:eastAsia="Arial"/>
              </w:rPr>
              <w:t>Date (dd/mm/</w:t>
            </w:r>
            <w:proofErr w:type="spellStart"/>
            <w:r w:rsidRPr="00731734">
              <w:rPr>
                <w:rFonts w:eastAsia="Arial"/>
              </w:rPr>
              <w:t>yyyy</w:t>
            </w:r>
            <w:proofErr w:type="spellEnd"/>
            <w:r w:rsidRPr="00731734">
              <w:rPr>
                <w:rFonts w:eastAsia="Arial"/>
              </w:rPr>
              <w:t>)</w:t>
            </w:r>
          </w:p>
        </w:tc>
        <w:tc>
          <w:tcPr>
            <w:tcW w:w="1730" w:type="pct"/>
          </w:tcPr>
          <w:tbl>
            <w:tblPr>
              <w:tblStyle w:val="TableGrid"/>
              <w:tblW w:w="2172" w:type="dxa"/>
              <w:tblLook w:val="04A0" w:firstRow="1" w:lastRow="0" w:firstColumn="1" w:lastColumn="0" w:noHBand="0" w:noVBand="1"/>
            </w:tblPr>
            <w:tblGrid>
              <w:gridCol w:w="390"/>
              <w:gridCol w:w="390"/>
              <w:gridCol w:w="416"/>
              <w:gridCol w:w="416"/>
              <w:gridCol w:w="377"/>
              <w:gridCol w:w="377"/>
              <w:gridCol w:w="377"/>
              <w:gridCol w:w="377"/>
            </w:tblGrid>
            <w:tr w:rsidR="00564EBE" w:rsidRPr="00731734" w14:paraId="17000CEB" w14:textId="77777777" w:rsidTr="00D33EF6">
              <w:trPr>
                <w:trHeight w:val="274"/>
              </w:trPr>
              <w:tc>
                <w:tcPr>
                  <w:tcW w:w="271" w:type="dxa"/>
                </w:tcPr>
                <w:p w14:paraId="555FACC3"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D</w:t>
                  </w:r>
                </w:p>
              </w:tc>
              <w:tc>
                <w:tcPr>
                  <w:tcW w:w="271" w:type="dxa"/>
                </w:tcPr>
                <w:p w14:paraId="52739E0A"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D</w:t>
                  </w:r>
                </w:p>
              </w:tc>
              <w:tc>
                <w:tcPr>
                  <w:tcW w:w="271" w:type="dxa"/>
                </w:tcPr>
                <w:p w14:paraId="3882C05F"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M</w:t>
                  </w:r>
                </w:p>
              </w:tc>
              <w:tc>
                <w:tcPr>
                  <w:tcW w:w="271" w:type="dxa"/>
                </w:tcPr>
                <w:p w14:paraId="0B1AD515"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M</w:t>
                  </w:r>
                </w:p>
              </w:tc>
              <w:tc>
                <w:tcPr>
                  <w:tcW w:w="272" w:type="dxa"/>
                </w:tcPr>
                <w:p w14:paraId="1F6D2E91"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3AA04366"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314667EA"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750D36E6"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r>
          </w:tbl>
          <w:p w14:paraId="77FC547B"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p>
        </w:tc>
        <w:tc>
          <w:tcPr>
            <w:tcW w:w="476" w:type="pct"/>
          </w:tcPr>
          <w:p w14:paraId="2641ECF8"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p>
        </w:tc>
        <w:tc>
          <w:tcPr>
            <w:tcW w:w="505" w:type="pct"/>
          </w:tcPr>
          <w:p w14:paraId="4A2CAA5A"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p>
        </w:tc>
      </w:tr>
      <w:tr w:rsidR="00564EBE" w:rsidRPr="00731734" w14:paraId="79FA8D0C" w14:textId="77777777" w:rsidTr="00D33EF6">
        <w:trPr>
          <w:trHeight w:val="326"/>
        </w:trPr>
        <w:tc>
          <w:tcPr>
            <w:tcW w:w="300" w:type="pct"/>
          </w:tcPr>
          <w:p w14:paraId="6BC49203" w14:textId="77777777" w:rsidR="00564EBE" w:rsidRPr="00731734" w:rsidRDefault="00564EBE" w:rsidP="00815C70">
            <w:pPr>
              <w:rPr>
                <w:rFonts w:eastAsia="Arial"/>
              </w:rPr>
            </w:pPr>
            <w:r w:rsidRPr="00731734">
              <w:rPr>
                <w:rFonts w:eastAsia="Arial"/>
              </w:rPr>
              <w:t>II</w:t>
            </w:r>
          </w:p>
        </w:tc>
        <w:tc>
          <w:tcPr>
            <w:tcW w:w="1989" w:type="pct"/>
          </w:tcPr>
          <w:p w14:paraId="6F2278DE" w14:textId="77777777" w:rsidR="00564EBE" w:rsidRPr="00731734" w:rsidRDefault="00564EBE" w:rsidP="00815C70">
            <w:pPr>
              <w:rPr>
                <w:rFonts w:eastAsia="Arial"/>
              </w:rPr>
            </w:pPr>
            <w:r w:rsidRPr="00731734">
              <w:rPr>
                <w:rFonts w:eastAsia="Arial"/>
              </w:rPr>
              <w:t>Interviewer name</w:t>
            </w:r>
          </w:p>
        </w:tc>
        <w:tc>
          <w:tcPr>
            <w:tcW w:w="1730" w:type="pct"/>
          </w:tcPr>
          <w:p w14:paraId="1883DF8D"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roofErr w:type="spellStart"/>
            <w:r w:rsidRPr="00731734">
              <w:rPr>
                <w:rFonts w:eastAsia="Arial"/>
                <w:color w:val="000000"/>
              </w:rPr>
              <w:t>Xxxx</w:t>
            </w:r>
            <w:proofErr w:type="spellEnd"/>
          </w:p>
        </w:tc>
        <w:tc>
          <w:tcPr>
            <w:tcW w:w="476" w:type="pct"/>
          </w:tcPr>
          <w:p w14:paraId="1623E44A"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79F9A9F8"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0ECD5C50" w14:textId="77777777" w:rsidTr="00D33EF6">
        <w:trPr>
          <w:trHeight w:val="319"/>
        </w:trPr>
        <w:tc>
          <w:tcPr>
            <w:tcW w:w="300" w:type="pct"/>
          </w:tcPr>
          <w:p w14:paraId="1C01EC3D" w14:textId="77777777" w:rsidR="00564EBE" w:rsidRPr="00731734" w:rsidRDefault="00564EBE" w:rsidP="00815C70">
            <w:pPr>
              <w:rPr>
                <w:rFonts w:eastAsia="Arial"/>
                <w:color w:val="000000"/>
              </w:rPr>
            </w:pPr>
            <w:r w:rsidRPr="00731734">
              <w:rPr>
                <w:rFonts w:eastAsia="Arial"/>
                <w:color w:val="000000"/>
              </w:rPr>
              <w:t>III</w:t>
            </w:r>
          </w:p>
        </w:tc>
        <w:tc>
          <w:tcPr>
            <w:tcW w:w="1989" w:type="pct"/>
          </w:tcPr>
          <w:p w14:paraId="10D0A2C6" w14:textId="77777777" w:rsidR="00564EBE" w:rsidRPr="00731734" w:rsidRDefault="00564EBE" w:rsidP="00815C70">
            <w:pPr>
              <w:rPr>
                <w:rFonts w:eastAsia="Arial"/>
              </w:rPr>
            </w:pPr>
            <w:r w:rsidRPr="00731734">
              <w:rPr>
                <w:rFonts w:eastAsia="Arial"/>
                <w:color w:val="000000" w:themeColor="text1"/>
              </w:rPr>
              <w:t>Interviewer ID</w:t>
            </w:r>
          </w:p>
        </w:tc>
        <w:tc>
          <w:tcPr>
            <w:tcW w:w="1730" w:type="pct"/>
          </w:tcPr>
          <w:p w14:paraId="2F014BC4"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476" w:type="pct"/>
          </w:tcPr>
          <w:p w14:paraId="5FC45CC4"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0B27BEB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4C328707" w14:textId="77777777" w:rsidTr="00D33EF6">
        <w:trPr>
          <w:trHeight w:val="326"/>
        </w:trPr>
        <w:tc>
          <w:tcPr>
            <w:tcW w:w="300" w:type="pct"/>
          </w:tcPr>
          <w:p w14:paraId="775B2201" w14:textId="77777777" w:rsidR="00564EBE" w:rsidRPr="00731734" w:rsidRDefault="00564EBE" w:rsidP="00815C70">
            <w:pPr>
              <w:rPr>
                <w:rFonts w:eastAsia="Arial"/>
              </w:rPr>
            </w:pPr>
            <w:r w:rsidRPr="00731734">
              <w:rPr>
                <w:rFonts w:eastAsia="Arial"/>
              </w:rPr>
              <w:t>IV</w:t>
            </w:r>
          </w:p>
        </w:tc>
        <w:tc>
          <w:tcPr>
            <w:tcW w:w="1989" w:type="pct"/>
          </w:tcPr>
          <w:p w14:paraId="7E34825C" w14:textId="77777777" w:rsidR="00564EBE" w:rsidRPr="00731734" w:rsidRDefault="00564EBE" w:rsidP="00815C70">
            <w:pPr>
              <w:rPr>
                <w:rFonts w:eastAsia="Arial"/>
              </w:rPr>
            </w:pPr>
            <w:r w:rsidRPr="00731734">
              <w:rPr>
                <w:rFonts w:eastAsia="Arial"/>
              </w:rPr>
              <w:t>Survey district</w:t>
            </w:r>
          </w:p>
        </w:tc>
        <w:tc>
          <w:tcPr>
            <w:tcW w:w="1730" w:type="pct"/>
          </w:tcPr>
          <w:p w14:paraId="3F7A0952" w14:textId="77777777" w:rsidR="00564EBE" w:rsidRPr="00731734" w:rsidRDefault="00564EBE" w:rsidP="00815C70">
            <w:pPr>
              <w:tabs>
                <w:tab w:val="center" w:pos="4680"/>
                <w:tab w:val="right" w:pos="9360"/>
              </w:tabs>
              <w:rPr>
                <w:rFonts w:eastAsia="Arial"/>
                <w:color w:val="000000"/>
              </w:rPr>
            </w:pPr>
            <w:proofErr w:type="spellStart"/>
            <w:r w:rsidRPr="00731734">
              <w:rPr>
                <w:rFonts w:eastAsia="Arial"/>
                <w:color w:val="000000"/>
              </w:rPr>
              <w:t>Cumilla</w:t>
            </w:r>
            <w:proofErr w:type="spellEnd"/>
          </w:p>
        </w:tc>
        <w:tc>
          <w:tcPr>
            <w:tcW w:w="476" w:type="pct"/>
          </w:tcPr>
          <w:p w14:paraId="47C4590B"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5298D50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0C4A2D86" w14:textId="77777777" w:rsidTr="00D33EF6">
        <w:trPr>
          <w:trHeight w:val="326"/>
        </w:trPr>
        <w:tc>
          <w:tcPr>
            <w:tcW w:w="300" w:type="pct"/>
          </w:tcPr>
          <w:p w14:paraId="4972E492" w14:textId="77777777" w:rsidR="00564EBE" w:rsidRPr="00731734" w:rsidRDefault="00564EBE" w:rsidP="00815C70">
            <w:pPr>
              <w:rPr>
                <w:rFonts w:eastAsia="Arial"/>
              </w:rPr>
            </w:pPr>
            <w:r w:rsidRPr="00731734">
              <w:rPr>
                <w:rFonts w:eastAsia="Arial"/>
              </w:rPr>
              <w:t>V</w:t>
            </w:r>
          </w:p>
        </w:tc>
        <w:tc>
          <w:tcPr>
            <w:tcW w:w="1989" w:type="pct"/>
          </w:tcPr>
          <w:p w14:paraId="57B78463" w14:textId="77777777" w:rsidR="00564EBE" w:rsidRPr="00731734" w:rsidRDefault="00564EBE" w:rsidP="00815C70">
            <w:pPr>
              <w:rPr>
                <w:rFonts w:eastAsia="Arial"/>
              </w:rPr>
            </w:pPr>
            <w:r w:rsidRPr="00731734">
              <w:rPr>
                <w:rFonts w:eastAsia="Arial"/>
              </w:rPr>
              <w:t>Subdistrict</w:t>
            </w:r>
          </w:p>
        </w:tc>
        <w:tc>
          <w:tcPr>
            <w:tcW w:w="1730" w:type="pct"/>
          </w:tcPr>
          <w:tbl>
            <w:tblPr>
              <w:tblStyle w:val="TableGrid"/>
              <w:tblW w:w="0" w:type="auto"/>
              <w:tblLook w:val="04A0" w:firstRow="1" w:lastRow="0" w:firstColumn="1" w:lastColumn="0" w:noHBand="0" w:noVBand="1"/>
            </w:tblPr>
            <w:tblGrid>
              <w:gridCol w:w="712"/>
              <w:gridCol w:w="712"/>
            </w:tblGrid>
            <w:tr w:rsidR="00564EBE" w:rsidRPr="00731734" w14:paraId="7619F19B" w14:textId="77777777" w:rsidTr="00D33EF6">
              <w:trPr>
                <w:trHeight w:val="305"/>
              </w:trPr>
              <w:tc>
                <w:tcPr>
                  <w:tcW w:w="712" w:type="dxa"/>
                </w:tcPr>
                <w:p w14:paraId="365EB184" w14:textId="77777777" w:rsidR="00564EBE" w:rsidRPr="00731734" w:rsidRDefault="00564EBE" w:rsidP="00815C70">
                  <w:pPr>
                    <w:tabs>
                      <w:tab w:val="center" w:pos="4680"/>
                      <w:tab w:val="right" w:pos="9360"/>
                    </w:tabs>
                    <w:rPr>
                      <w:rFonts w:eastAsia="Arial"/>
                      <w:color w:val="000000"/>
                    </w:rPr>
                  </w:pPr>
                </w:p>
              </w:tc>
              <w:tc>
                <w:tcPr>
                  <w:tcW w:w="712" w:type="dxa"/>
                </w:tcPr>
                <w:p w14:paraId="69CCEFD7" w14:textId="77777777" w:rsidR="00564EBE" w:rsidRPr="00731734" w:rsidRDefault="00564EBE" w:rsidP="00815C70">
                  <w:pPr>
                    <w:tabs>
                      <w:tab w:val="center" w:pos="4680"/>
                      <w:tab w:val="right" w:pos="9360"/>
                    </w:tabs>
                    <w:rPr>
                      <w:rFonts w:eastAsia="Arial"/>
                      <w:color w:val="000000"/>
                    </w:rPr>
                  </w:pPr>
                </w:p>
              </w:tc>
            </w:tr>
          </w:tbl>
          <w:p w14:paraId="5C56B3BA"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476" w:type="pct"/>
          </w:tcPr>
          <w:p w14:paraId="0539E07C"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18659678"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4F85D164" w14:textId="77777777" w:rsidTr="00D33EF6">
        <w:trPr>
          <w:trHeight w:val="326"/>
        </w:trPr>
        <w:tc>
          <w:tcPr>
            <w:tcW w:w="300" w:type="pct"/>
          </w:tcPr>
          <w:p w14:paraId="14C11C70" w14:textId="77777777" w:rsidR="00564EBE" w:rsidRPr="00731734" w:rsidRDefault="00564EBE" w:rsidP="00815C70">
            <w:pPr>
              <w:rPr>
                <w:rFonts w:eastAsia="Arial"/>
              </w:rPr>
            </w:pPr>
            <w:r w:rsidRPr="00731734">
              <w:rPr>
                <w:rFonts w:eastAsia="Arial"/>
              </w:rPr>
              <w:t>VI</w:t>
            </w:r>
          </w:p>
        </w:tc>
        <w:tc>
          <w:tcPr>
            <w:tcW w:w="1989" w:type="pct"/>
          </w:tcPr>
          <w:p w14:paraId="4F6CB55A" w14:textId="77777777" w:rsidR="00564EBE" w:rsidRPr="00731734" w:rsidRDefault="00564EBE" w:rsidP="00815C70">
            <w:pPr>
              <w:rPr>
                <w:rFonts w:eastAsia="Arial"/>
              </w:rPr>
            </w:pPr>
            <w:r w:rsidRPr="00731734">
              <w:rPr>
                <w:rFonts w:eastAsia="Arial"/>
              </w:rPr>
              <w:t>Union</w:t>
            </w:r>
          </w:p>
        </w:tc>
        <w:tc>
          <w:tcPr>
            <w:tcW w:w="1730" w:type="pct"/>
          </w:tcPr>
          <w:tbl>
            <w:tblPr>
              <w:tblStyle w:val="TableGrid"/>
              <w:tblW w:w="0" w:type="auto"/>
              <w:tblLook w:val="04A0" w:firstRow="1" w:lastRow="0" w:firstColumn="1" w:lastColumn="0" w:noHBand="0" w:noVBand="1"/>
            </w:tblPr>
            <w:tblGrid>
              <w:gridCol w:w="719"/>
              <w:gridCol w:w="719"/>
            </w:tblGrid>
            <w:tr w:rsidR="00564EBE" w:rsidRPr="00731734" w14:paraId="1DC2781C" w14:textId="77777777" w:rsidTr="00D33EF6">
              <w:trPr>
                <w:trHeight w:val="304"/>
              </w:trPr>
              <w:tc>
                <w:tcPr>
                  <w:tcW w:w="719" w:type="dxa"/>
                </w:tcPr>
                <w:p w14:paraId="18760E2C" w14:textId="77777777" w:rsidR="00564EBE" w:rsidRPr="00731734" w:rsidRDefault="00564EBE" w:rsidP="00815C70">
                  <w:pPr>
                    <w:tabs>
                      <w:tab w:val="center" w:pos="4680"/>
                      <w:tab w:val="right" w:pos="9360"/>
                    </w:tabs>
                    <w:rPr>
                      <w:rFonts w:eastAsia="Arial"/>
                      <w:color w:val="000000"/>
                    </w:rPr>
                  </w:pPr>
                </w:p>
              </w:tc>
              <w:tc>
                <w:tcPr>
                  <w:tcW w:w="719" w:type="dxa"/>
                </w:tcPr>
                <w:p w14:paraId="040A649C" w14:textId="77777777" w:rsidR="00564EBE" w:rsidRPr="00731734" w:rsidRDefault="00564EBE" w:rsidP="00815C70">
                  <w:pPr>
                    <w:tabs>
                      <w:tab w:val="center" w:pos="4680"/>
                      <w:tab w:val="right" w:pos="9360"/>
                    </w:tabs>
                    <w:rPr>
                      <w:rFonts w:eastAsia="Arial"/>
                      <w:color w:val="000000"/>
                    </w:rPr>
                  </w:pPr>
                </w:p>
              </w:tc>
            </w:tr>
          </w:tbl>
          <w:p w14:paraId="48868FEE"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476" w:type="pct"/>
          </w:tcPr>
          <w:p w14:paraId="6D4C7B6B"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2A27AF89"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31A1E858" w14:textId="77777777" w:rsidTr="00D33EF6">
        <w:trPr>
          <w:trHeight w:val="620"/>
        </w:trPr>
        <w:tc>
          <w:tcPr>
            <w:tcW w:w="300" w:type="pct"/>
          </w:tcPr>
          <w:p w14:paraId="5BBED320" w14:textId="77777777" w:rsidR="00564EBE" w:rsidRPr="00731734" w:rsidRDefault="00564EBE" w:rsidP="00815C70">
            <w:pPr>
              <w:rPr>
                <w:rFonts w:eastAsia="Arial"/>
              </w:rPr>
            </w:pPr>
            <w:r w:rsidRPr="00731734">
              <w:rPr>
                <w:rFonts w:eastAsia="Arial"/>
              </w:rPr>
              <w:t>VII</w:t>
            </w:r>
          </w:p>
        </w:tc>
        <w:tc>
          <w:tcPr>
            <w:tcW w:w="1989" w:type="pct"/>
          </w:tcPr>
          <w:p w14:paraId="42B65EBF" w14:textId="77777777" w:rsidR="00564EBE" w:rsidRPr="00731734" w:rsidRDefault="00564EBE" w:rsidP="00815C70">
            <w:pPr>
              <w:rPr>
                <w:rFonts w:eastAsia="Arial"/>
              </w:rPr>
            </w:pPr>
            <w:r w:rsidRPr="00731734">
              <w:rPr>
                <w:rFonts w:eastAsia="Arial"/>
              </w:rPr>
              <w:t>Village</w:t>
            </w:r>
          </w:p>
        </w:tc>
        <w:tc>
          <w:tcPr>
            <w:tcW w:w="1730" w:type="pct"/>
          </w:tcPr>
          <w:p w14:paraId="695DA358" w14:textId="77777777" w:rsidR="00564EBE" w:rsidRPr="00731734" w:rsidRDefault="00564EBE" w:rsidP="00815C70">
            <w:pPr>
              <w:tabs>
                <w:tab w:val="center" w:pos="4680"/>
                <w:tab w:val="right" w:pos="9360"/>
              </w:tabs>
              <w:rPr>
                <w:rFonts w:eastAsia="Arial"/>
                <w:i/>
                <w:iCs/>
                <w:color w:val="000000"/>
              </w:rPr>
            </w:pPr>
            <w:r w:rsidRPr="00731734">
              <w:rPr>
                <w:rFonts w:eastAsia="Arial"/>
                <w:i/>
                <w:iCs/>
                <w:color w:val="000000"/>
              </w:rPr>
              <w:t>Select the Village name from the drop-down list</w:t>
            </w:r>
          </w:p>
          <w:p w14:paraId="48505EA1" w14:textId="77777777" w:rsidR="00564EBE" w:rsidRPr="00731734" w:rsidRDefault="00564EBE" w:rsidP="00815C70">
            <w:pPr>
              <w:tabs>
                <w:tab w:val="center" w:pos="4680"/>
                <w:tab w:val="right" w:pos="9360"/>
              </w:tabs>
              <w:rPr>
                <w:rFonts w:eastAsia="Arial"/>
                <w:i/>
                <w:iCs/>
                <w:color w:val="000000"/>
              </w:rPr>
            </w:pPr>
            <w:r w:rsidRPr="00731734">
              <w:rPr>
                <w:rFonts w:eastAsia="Arial"/>
                <w:i/>
                <w:iCs/>
                <w:color w:val="000000"/>
              </w:rPr>
              <w:t>______________</w:t>
            </w:r>
          </w:p>
        </w:tc>
        <w:tc>
          <w:tcPr>
            <w:tcW w:w="476" w:type="pct"/>
          </w:tcPr>
          <w:p w14:paraId="4E4B2366"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3399E2E3"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18CEBD30" w14:textId="77777777" w:rsidTr="00D33EF6">
        <w:trPr>
          <w:trHeight w:val="326"/>
        </w:trPr>
        <w:tc>
          <w:tcPr>
            <w:tcW w:w="300" w:type="pct"/>
          </w:tcPr>
          <w:p w14:paraId="2B5B558E" w14:textId="77777777" w:rsidR="00564EBE" w:rsidRPr="00731734" w:rsidRDefault="00564EBE" w:rsidP="00815C70">
            <w:pPr>
              <w:rPr>
                <w:rFonts w:eastAsia="Arial"/>
              </w:rPr>
            </w:pPr>
            <w:r w:rsidRPr="00731734">
              <w:rPr>
                <w:rFonts w:eastAsia="Arial"/>
              </w:rPr>
              <w:t>VIII</w:t>
            </w:r>
          </w:p>
        </w:tc>
        <w:tc>
          <w:tcPr>
            <w:tcW w:w="1989" w:type="pct"/>
          </w:tcPr>
          <w:p w14:paraId="69EDFD67" w14:textId="77777777" w:rsidR="00564EBE" w:rsidRPr="00731734" w:rsidRDefault="00564EBE" w:rsidP="00815C70">
            <w:pPr>
              <w:rPr>
                <w:rFonts w:eastAsia="Arial"/>
              </w:rPr>
            </w:pPr>
            <w:r w:rsidRPr="00731734">
              <w:rPr>
                <w:rFonts w:eastAsia="Arial"/>
              </w:rPr>
              <w:t>Community clinic</w:t>
            </w:r>
          </w:p>
        </w:tc>
        <w:tc>
          <w:tcPr>
            <w:tcW w:w="1730" w:type="pct"/>
          </w:tcPr>
          <w:p w14:paraId="6A1F49E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roofErr w:type="spellStart"/>
            <w:r w:rsidRPr="00731734">
              <w:rPr>
                <w:rFonts w:eastAsia="Arial"/>
                <w:color w:val="000000"/>
              </w:rPr>
              <w:t>CC_name</w:t>
            </w:r>
            <w:proofErr w:type="spellEnd"/>
          </w:p>
          <w:p w14:paraId="4D6436C8" w14:textId="77777777" w:rsidR="00564EBE" w:rsidRPr="00731734" w:rsidRDefault="00564EBE" w:rsidP="00815C70">
            <w:pPr>
              <w:pBdr>
                <w:top w:val="nil"/>
                <w:left w:val="nil"/>
                <w:bottom w:val="nil"/>
                <w:right w:val="nil"/>
                <w:between w:val="nil"/>
              </w:pBdr>
              <w:tabs>
                <w:tab w:val="center" w:pos="4680"/>
                <w:tab w:val="right" w:pos="9360"/>
              </w:tabs>
              <w:rPr>
                <w:rFonts w:eastAsia="Arial"/>
                <w:i/>
                <w:iCs/>
                <w:color w:val="000000"/>
              </w:rPr>
            </w:pPr>
            <w:r w:rsidRPr="00731734">
              <w:rPr>
                <w:rFonts w:eastAsia="Arial"/>
                <w:i/>
                <w:iCs/>
                <w:color w:val="000000"/>
              </w:rPr>
              <w:t>(Select the CC name from the drop-down list)</w:t>
            </w:r>
          </w:p>
        </w:tc>
        <w:tc>
          <w:tcPr>
            <w:tcW w:w="476" w:type="pct"/>
          </w:tcPr>
          <w:p w14:paraId="18967225"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5EA5C6F6"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68B56BD8" w14:textId="77777777" w:rsidTr="00D33EF6">
        <w:trPr>
          <w:trHeight w:val="326"/>
        </w:trPr>
        <w:tc>
          <w:tcPr>
            <w:tcW w:w="300" w:type="pct"/>
          </w:tcPr>
          <w:p w14:paraId="4E3C8A8A" w14:textId="77777777" w:rsidR="00564EBE" w:rsidRPr="00731734" w:rsidRDefault="00564EBE" w:rsidP="00815C70">
            <w:pPr>
              <w:rPr>
                <w:rFonts w:eastAsia="Arial"/>
              </w:rPr>
            </w:pPr>
            <w:r w:rsidRPr="00731734">
              <w:rPr>
                <w:rFonts w:eastAsia="Arial"/>
              </w:rPr>
              <w:t>IX</w:t>
            </w:r>
          </w:p>
        </w:tc>
        <w:tc>
          <w:tcPr>
            <w:tcW w:w="1989" w:type="pct"/>
          </w:tcPr>
          <w:p w14:paraId="039BC181" w14:textId="77777777" w:rsidR="00564EBE" w:rsidRPr="00731734" w:rsidRDefault="00564EBE" w:rsidP="00815C70">
            <w:pPr>
              <w:rPr>
                <w:rFonts w:eastAsia="Arial"/>
              </w:rPr>
            </w:pPr>
            <w:r w:rsidRPr="00731734">
              <w:rPr>
                <w:rFonts w:eastAsia="Arial"/>
              </w:rPr>
              <w:t>Survey round</w:t>
            </w:r>
          </w:p>
        </w:tc>
        <w:tc>
          <w:tcPr>
            <w:tcW w:w="1730" w:type="pct"/>
          </w:tcPr>
          <w:p w14:paraId="095B1E86"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Endline</w:t>
            </w:r>
          </w:p>
        </w:tc>
        <w:tc>
          <w:tcPr>
            <w:tcW w:w="476" w:type="pct"/>
          </w:tcPr>
          <w:p w14:paraId="07AEB80D"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1</w:t>
            </w:r>
          </w:p>
        </w:tc>
        <w:tc>
          <w:tcPr>
            <w:tcW w:w="505" w:type="pct"/>
          </w:tcPr>
          <w:p w14:paraId="54D77522"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1DE30FB0" w14:textId="77777777" w:rsidTr="00D33EF6">
        <w:trPr>
          <w:trHeight w:val="652"/>
        </w:trPr>
        <w:tc>
          <w:tcPr>
            <w:tcW w:w="5000" w:type="pct"/>
            <w:gridSpan w:val="5"/>
          </w:tcPr>
          <w:p w14:paraId="12F73D26" w14:textId="77777777" w:rsidR="00564EBE" w:rsidRPr="00731734" w:rsidRDefault="00564EBE" w:rsidP="00815C70">
            <w:pPr>
              <w:pBdr>
                <w:top w:val="nil"/>
                <w:left w:val="nil"/>
                <w:bottom w:val="nil"/>
                <w:right w:val="nil"/>
                <w:between w:val="nil"/>
              </w:pBdr>
              <w:tabs>
                <w:tab w:val="center" w:pos="4680"/>
                <w:tab w:val="right" w:pos="9360"/>
              </w:tabs>
              <w:rPr>
                <w:rFonts w:eastAsia="Arial"/>
                <w:b/>
                <w:bCs/>
                <w:i/>
                <w:iCs/>
                <w:color w:val="000000"/>
              </w:rPr>
            </w:pPr>
            <w:r w:rsidRPr="00731734">
              <w:rPr>
                <w:rFonts w:eastAsia="Arial"/>
                <w:b/>
                <w:bCs/>
                <w:i/>
                <w:iCs/>
                <w:color w:val="000000"/>
              </w:rPr>
              <w:t>ELIGIBILITY Criteria</w:t>
            </w:r>
          </w:p>
          <w:p w14:paraId="31F1A210" w14:textId="77777777" w:rsidR="00564EBE" w:rsidRPr="00731734" w:rsidRDefault="00564EBE" w:rsidP="00815C70">
            <w:pPr>
              <w:pBdr>
                <w:top w:val="nil"/>
                <w:left w:val="nil"/>
                <w:bottom w:val="nil"/>
                <w:right w:val="nil"/>
                <w:between w:val="nil"/>
              </w:pBdr>
              <w:tabs>
                <w:tab w:val="center" w:pos="4680"/>
                <w:tab w:val="right" w:pos="9360"/>
              </w:tabs>
              <w:rPr>
                <w:rFonts w:eastAsia="Arial"/>
                <w:b/>
                <w:bCs/>
                <w:i/>
                <w:iCs/>
                <w:color w:val="000000"/>
              </w:rPr>
            </w:pPr>
            <w:r w:rsidRPr="00731734">
              <w:rPr>
                <w:rFonts w:eastAsia="Arial"/>
                <w:b/>
                <w:bCs/>
                <w:i/>
                <w:iCs/>
                <w:color w:val="000000"/>
              </w:rPr>
              <w:t xml:space="preserve">Ask the respondent from the Interviewed Household if they took part in the COSTAR Baseline Survey. </w:t>
            </w:r>
          </w:p>
        </w:tc>
      </w:tr>
      <w:tr w:rsidR="00564EBE" w:rsidRPr="00731734" w14:paraId="11D36504" w14:textId="77777777" w:rsidTr="00D33EF6">
        <w:trPr>
          <w:trHeight w:val="652"/>
        </w:trPr>
        <w:tc>
          <w:tcPr>
            <w:tcW w:w="300" w:type="pct"/>
            <w:vMerge w:val="restart"/>
          </w:tcPr>
          <w:p w14:paraId="2ADD9E8B" w14:textId="77777777" w:rsidR="00564EBE" w:rsidRPr="00731734" w:rsidRDefault="00564EBE" w:rsidP="00815C70">
            <w:pPr>
              <w:rPr>
                <w:rFonts w:eastAsia="Arial"/>
              </w:rPr>
            </w:pPr>
            <w:r w:rsidRPr="00731734">
              <w:rPr>
                <w:rFonts w:eastAsia="Arial"/>
              </w:rPr>
              <w:t>XI</w:t>
            </w:r>
          </w:p>
        </w:tc>
        <w:tc>
          <w:tcPr>
            <w:tcW w:w="1989" w:type="pct"/>
            <w:vMerge w:val="restart"/>
            <w:shd w:val="clear" w:color="auto" w:fill="auto"/>
          </w:tcPr>
          <w:p w14:paraId="1317F88A" w14:textId="77777777" w:rsidR="00564EBE" w:rsidRPr="00731734" w:rsidRDefault="00564EBE" w:rsidP="00815C70">
            <w:pPr>
              <w:rPr>
                <w:rFonts w:eastAsia="Arial"/>
              </w:rPr>
            </w:pPr>
            <w:r w:rsidRPr="00731734">
              <w:rPr>
                <w:rFonts w:eastAsia="Arial"/>
              </w:rPr>
              <w:t>Did you take part in the COSTAR baseline survey?</w:t>
            </w:r>
          </w:p>
        </w:tc>
        <w:tc>
          <w:tcPr>
            <w:tcW w:w="1730" w:type="pct"/>
            <w:shd w:val="clear" w:color="auto" w:fill="auto"/>
          </w:tcPr>
          <w:p w14:paraId="19A688E6"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YES</w:t>
            </w:r>
          </w:p>
        </w:tc>
        <w:tc>
          <w:tcPr>
            <w:tcW w:w="476" w:type="pct"/>
            <w:shd w:val="clear" w:color="auto" w:fill="auto"/>
          </w:tcPr>
          <w:p w14:paraId="24DE8CF7"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shd w:val="clear" w:color="auto" w:fill="auto"/>
          </w:tcPr>
          <w:p w14:paraId="08D2960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 xml:space="preserve">End the survey. </w:t>
            </w:r>
          </w:p>
        </w:tc>
      </w:tr>
      <w:tr w:rsidR="00564EBE" w:rsidRPr="00731734" w14:paraId="510FFE3D" w14:textId="77777777" w:rsidTr="00D33EF6">
        <w:trPr>
          <w:trHeight w:val="652"/>
        </w:trPr>
        <w:tc>
          <w:tcPr>
            <w:tcW w:w="300" w:type="pct"/>
            <w:vMerge/>
          </w:tcPr>
          <w:p w14:paraId="75D6FA54" w14:textId="77777777" w:rsidR="00564EBE" w:rsidRPr="00731734" w:rsidRDefault="00564EBE" w:rsidP="00815C70">
            <w:pPr>
              <w:rPr>
                <w:rFonts w:eastAsia="Arial"/>
              </w:rPr>
            </w:pPr>
          </w:p>
        </w:tc>
        <w:tc>
          <w:tcPr>
            <w:tcW w:w="1989" w:type="pct"/>
            <w:vMerge/>
            <w:shd w:val="clear" w:color="auto" w:fill="auto"/>
          </w:tcPr>
          <w:p w14:paraId="534E6B57" w14:textId="77777777" w:rsidR="00564EBE" w:rsidRPr="00731734" w:rsidRDefault="00564EBE" w:rsidP="00815C70">
            <w:pPr>
              <w:rPr>
                <w:rFonts w:eastAsia="Arial"/>
              </w:rPr>
            </w:pPr>
          </w:p>
        </w:tc>
        <w:tc>
          <w:tcPr>
            <w:tcW w:w="1730" w:type="pct"/>
            <w:shd w:val="clear" w:color="auto" w:fill="auto"/>
          </w:tcPr>
          <w:p w14:paraId="0278C825"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NO</w:t>
            </w:r>
          </w:p>
        </w:tc>
        <w:tc>
          <w:tcPr>
            <w:tcW w:w="476" w:type="pct"/>
            <w:shd w:val="clear" w:color="auto" w:fill="auto"/>
          </w:tcPr>
          <w:p w14:paraId="6EA2D741"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shd w:val="clear" w:color="auto" w:fill="auto"/>
          </w:tcPr>
          <w:p w14:paraId="7828D212"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sz w:val="20"/>
                <w:szCs w:val="20"/>
              </w:rPr>
              <w:t>Proceed with the interview</w:t>
            </w:r>
          </w:p>
        </w:tc>
      </w:tr>
      <w:tr w:rsidR="00564EBE" w:rsidRPr="00731734" w14:paraId="3710FD34" w14:textId="77777777" w:rsidTr="00D33EF6">
        <w:trPr>
          <w:trHeight w:val="652"/>
        </w:trPr>
        <w:tc>
          <w:tcPr>
            <w:tcW w:w="300" w:type="pct"/>
            <w:vMerge/>
          </w:tcPr>
          <w:p w14:paraId="6D99542E" w14:textId="77777777" w:rsidR="00564EBE" w:rsidRPr="00731734" w:rsidRDefault="00564EBE" w:rsidP="00815C70">
            <w:pPr>
              <w:rPr>
                <w:rFonts w:eastAsia="Arial"/>
              </w:rPr>
            </w:pPr>
          </w:p>
        </w:tc>
        <w:tc>
          <w:tcPr>
            <w:tcW w:w="1989" w:type="pct"/>
            <w:vMerge/>
            <w:shd w:val="clear" w:color="auto" w:fill="auto"/>
          </w:tcPr>
          <w:p w14:paraId="2E3F69BD" w14:textId="77777777" w:rsidR="00564EBE" w:rsidRPr="00731734" w:rsidRDefault="00564EBE" w:rsidP="00815C70">
            <w:pPr>
              <w:rPr>
                <w:rFonts w:eastAsia="Arial"/>
              </w:rPr>
            </w:pPr>
          </w:p>
        </w:tc>
        <w:tc>
          <w:tcPr>
            <w:tcW w:w="1730" w:type="pct"/>
            <w:shd w:val="clear" w:color="auto" w:fill="auto"/>
          </w:tcPr>
          <w:p w14:paraId="51C84968"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roofErr w:type="gramStart"/>
            <w:r w:rsidRPr="00731734">
              <w:rPr>
                <w:rFonts w:eastAsia="Arial"/>
                <w:color w:val="000000"/>
              </w:rPr>
              <w:t>YES</w:t>
            </w:r>
            <w:proofErr w:type="gramEnd"/>
            <w:r w:rsidRPr="00731734">
              <w:rPr>
                <w:rFonts w:eastAsia="Arial"/>
                <w:color w:val="000000"/>
              </w:rPr>
              <w:t xml:space="preserve"> but proceed with the interview due to lack of respondents in that village. </w:t>
            </w:r>
          </w:p>
        </w:tc>
        <w:tc>
          <w:tcPr>
            <w:tcW w:w="476" w:type="pct"/>
            <w:shd w:val="clear" w:color="auto" w:fill="auto"/>
          </w:tcPr>
          <w:p w14:paraId="0BB4FB24"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shd w:val="clear" w:color="auto" w:fill="auto"/>
          </w:tcPr>
          <w:p w14:paraId="39135E2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color w:val="000000"/>
              </w:rPr>
              <w:t>Proceed with the interview</w:t>
            </w:r>
          </w:p>
        </w:tc>
      </w:tr>
      <w:tr w:rsidR="00564EBE" w:rsidRPr="00731734" w14:paraId="0D17DCE9" w14:textId="77777777" w:rsidTr="00D33EF6">
        <w:trPr>
          <w:trHeight w:val="652"/>
        </w:trPr>
        <w:tc>
          <w:tcPr>
            <w:tcW w:w="300" w:type="pct"/>
          </w:tcPr>
          <w:p w14:paraId="21CE7C59" w14:textId="77777777" w:rsidR="00564EBE" w:rsidRPr="00731734" w:rsidRDefault="00564EBE" w:rsidP="00815C70">
            <w:pPr>
              <w:rPr>
                <w:rFonts w:eastAsia="Arial"/>
              </w:rPr>
            </w:pPr>
          </w:p>
        </w:tc>
        <w:tc>
          <w:tcPr>
            <w:tcW w:w="1989" w:type="pct"/>
          </w:tcPr>
          <w:p w14:paraId="09852E9D" w14:textId="77777777" w:rsidR="00564EBE" w:rsidRPr="00731734" w:rsidRDefault="00564EBE" w:rsidP="00815C70">
            <w:pPr>
              <w:rPr>
                <w:rFonts w:eastAsia="Arial"/>
              </w:rPr>
            </w:pPr>
          </w:p>
        </w:tc>
        <w:tc>
          <w:tcPr>
            <w:tcW w:w="1730" w:type="pct"/>
          </w:tcPr>
          <w:p w14:paraId="5559ED10"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476" w:type="pct"/>
          </w:tcPr>
          <w:p w14:paraId="75E86935"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c>
          <w:tcPr>
            <w:tcW w:w="505" w:type="pct"/>
          </w:tcPr>
          <w:p w14:paraId="701913C2"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76B3D1D4" w14:textId="77777777" w:rsidTr="00D33EF6">
        <w:trPr>
          <w:trHeight w:val="20"/>
        </w:trPr>
        <w:tc>
          <w:tcPr>
            <w:tcW w:w="300" w:type="pct"/>
            <w:vMerge w:val="restart"/>
          </w:tcPr>
          <w:p w14:paraId="67828B9E" w14:textId="77777777" w:rsidR="00564EBE" w:rsidRPr="00731734" w:rsidRDefault="00564EBE" w:rsidP="00815C70">
            <w:pPr>
              <w:rPr>
                <w:rFonts w:eastAsia="Arial"/>
              </w:rPr>
            </w:pPr>
            <w:r w:rsidRPr="00731734">
              <w:rPr>
                <w:rFonts w:eastAsia="Arial"/>
              </w:rPr>
              <w:t>XII</w:t>
            </w:r>
          </w:p>
        </w:tc>
        <w:tc>
          <w:tcPr>
            <w:tcW w:w="1989" w:type="pct"/>
            <w:vMerge w:val="restart"/>
          </w:tcPr>
          <w:p w14:paraId="1633165A" w14:textId="77777777" w:rsidR="00564EBE" w:rsidRPr="00731734" w:rsidRDefault="00564EBE" w:rsidP="00815C70">
            <w:pPr>
              <w:rPr>
                <w:rFonts w:eastAsia="Arial"/>
              </w:rPr>
            </w:pPr>
            <w:r w:rsidRPr="00731734">
              <w:rPr>
                <w:rFonts w:eastAsia="Arial"/>
              </w:rPr>
              <w:t>Interview result</w:t>
            </w:r>
          </w:p>
        </w:tc>
        <w:tc>
          <w:tcPr>
            <w:tcW w:w="1730" w:type="pct"/>
          </w:tcPr>
          <w:p w14:paraId="40ED2807"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t>Completed</w:t>
            </w:r>
          </w:p>
        </w:tc>
        <w:tc>
          <w:tcPr>
            <w:tcW w:w="476" w:type="pct"/>
          </w:tcPr>
          <w:p w14:paraId="65256A42" w14:textId="77777777" w:rsidR="00564EBE" w:rsidRPr="00731734" w:rsidRDefault="00564EBE" w:rsidP="00815C70">
            <w:pPr>
              <w:pBdr>
                <w:top w:val="nil"/>
                <w:left w:val="nil"/>
                <w:bottom w:val="nil"/>
                <w:right w:val="nil"/>
                <w:between w:val="nil"/>
              </w:pBdr>
              <w:tabs>
                <w:tab w:val="center" w:pos="4680"/>
                <w:tab w:val="right" w:pos="9360"/>
              </w:tabs>
              <w:jc w:val="right"/>
              <w:rPr>
                <w:rFonts w:eastAsia="Arial"/>
                <w:color w:val="000000"/>
              </w:rPr>
            </w:pPr>
            <w:r w:rsidRPr="00731734">
              <w:rPr>
                <w:rFonts w:eastAsia="Arial"/>
                <w:color w:val="000000"/>
              </w:rPr>
              <w:t>1</w:t>
            </w:r>
          </w:p>
        </w:tc>
        <w:tc>
          <w:tcPr>
            <w:tcW w:w="505" w:type="pct"/>
          </w:tcPr>
          <w:p w14:paraId="676A5E62"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2BC1A8C0" w14:textId="77777777" w:rsidTr="00D33EF6">
        <w:trPr>
          <w:trHeight w:val="20"/>
        </w:trPr>
        <w:tc>
          <w:tcPr>
            <w:tcW w:w="300" w:type="pct"/>
            <w:vMerge/>
          </w:tcPr>
          <w:p w14:paraId="6B85B85C" w14:textId="77777777" w:rsidR="00564EBE" w:rsidRPr="00731734" w:rsidRDefault="00564EBE" w:rsidP="00815C70">
            <w:pPr>
              <w:rPr>
                <w:rFonts w:eastAsia="Arial"/>
              </w:rPr>
            </w:pPr>
          </w:p>
        </w:tc>
        <w:tc>
          <w:tcPr>
            <w:tcW w:w="1989" w:type="pct"/>
            <w:vMerge/>
          </w:tcPr>
          <w:p w14:paraId="03FE957D" w14:textId="77777777" w:rsidR="00564EBE" w:rsidRPr="00731734" w:rsidRDefault="00564EBE" w:rsidP="00815C70">
            <w:pPr>
              <w:rPr>
                <w:rFonts w:eastAsia="Arial"/>
              </w:rPr>
            </w:pPr>
          </w:p>
        </w:tc>
        <w:tc>
          <w:tcPr>
            <w:tcW w:w="1730" w:type="pct"/>
          </w:tcPr>
          <w:p w14:paraId="58B99DD2"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t>No person or no eligible person at household for interview</w:t>
            </w:r>
          </w:p>
        </w:tc>
        <w:tc>
          <w:tcPr>
            <w:tcW w:w="476" w:type="pct"/>
          </w:tcPr>
          <w:p w14:paraId="63E87115"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2</w:t>
            </w:r>
          </w:p>
        </w:tc>
        <w:tc>
          <w:tcPr>
            <w:tcW w:w="505" w:type="pct"/>
          </w:tcPr>
          <w:p w14:paraId="67470CC4"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r w:rsidRPr="00731734">
              <w:rPr>
                <w:rFonts w:eastAsia="Arial"/>
                <w:b/>
                <w:bCs/>
                <w:color w:val="000000"/>
              </w:rPr>
              <w:t>END</w:t>
            </w:r>
          </w:p>
        </w:tc>
      </w:tr>
      <w:tr w:rsidR="00564EBE" w:rsidRPr="00731734" w14:paraId="475A7517" w14:textId="77777777" w:rsidTr="00D33EF6">
        <w:trPr>
          <w:trHeight w:val="20"/>
        </w:trPr>
        <w:tc>
          <w:tcPr>
            <w:tcW w:w="300" w:type="pct"/>
            <w:vMerge/>
          </w:tcPr>
          <w:p w14:paraId="3F7396A8" w14:textId="77777777" w:rsidR="00564EBE" w:rsidRPr="00731734" w:rsidRDefault="00564EBE" w:rsidP="00815C70">
            <w:pPr>
              <w:rPr>
                <w:rFonts w:eastAsia="Arial"/>
              </w:rPr>
            </w:pPr>
          </w:p>
        </w:tc>
        <w:tc>
          <w:tcPr>
            <w:tcW w:w="1989" w:type="pct"/>
            <w:vMerge/>
          </w:tcPr>
          <w:p w14:paraId="50677AC1" w14:textId="77777777" w:rsidR="00564EBE" w:rsidRPr="00731734" w:rsidRDefault="00564EBE" w:rsidP="00815C70">
            <w:pPr>
              <w:rPr>
                <w:rFonts w:eastAsia="Arial"/>
              </w:rPr>
            </w:pPr>
          </w:p>
        </w:tc>
        <w:tc>
          <w:tcPr>
            <w:tcW w:w="1730" w:type="pct"/>
          </w:tcPr>
          <w:p w14:paraId="2CDD2225" w14:textId="77777777" w:rsidR="00564EBE" w:rsidRPr="00731734" w:rsidRDefault="00564EBE" w:rsidP="00815C70">
            <w:pPr>
              <w:spacing w:line="240" w:lineRule="auto"/>
            </w:pPr>
            <w:r w:rsidRPr="00731734">
              <w:t xml:space="preserve">Postponed </w:t>
            </w:r>
          </w:p>
          <w:p w14:paraId="3A73ABBA" w14:textId="77777777" w:rsidR="00564EBE" w:rsidRPr="00731734" w:rsidRDefault="00564EBE" w:rsidP="00815C70">
            <w:pPr>
              <w:spacing w:line="240" w:lineRule="auto"/>
            </w:pPr>
            <w:r w:rsidRPr="00731734">
              <w:t>(Record date of planned return/ Reschedule)</w:t>
            </w:r>
          </w:p>
          <w:tbl>
            <w:tblPr>
              <w:tblStyle w:val="TableGrid"/>
              <w:tblW w:w="2172" w:type="dxa"/>
              <w:tblLook w:val="04A0" w:firstRow="1" w:lastRow="0" w:firstColumn="1" w:lastColumn="0" w:noHBand="0" w:noVBand="1"/>
            </w:tblPr>
            <w:tblGrid>
              <w:gridCol w:w="390"/>
              <w:gridCol w:w="390"/>
              <w:gridCol w:w="416"/>
              <w:gridCol w:w="416"/>
              <w:gridCol w:w="377"/>
              <w:gridCol w:w="377"/>
              <w:gridCol w:w="377"/>
              <w:gridCol w:w="377"/>
            </w:tblGrid>
            <w:tr w:rsidR="00564EBE" w:rsidRPr="00731734" w14:paraId="5A2188DD" w14:textId="77777777" w:rsidTr="00D33EF6">
              <w:trPr>
                <w:trHeight w:val="274"/>
              </w:trPr>
              <w:tc>
                <w:tcPr>
                  <w:tcW w:w="271" w:type="dxa"/>
                </w:tcPr>
                <w:p w14:paraId="028FC096"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D</w:t>
                  </w:r>
                </w:p>
              </w:tc>
              <w:tc>
                <w:tcPr>
                  <w:tcW w:w="271" w:type="dxa"/>
                </w:tcPr>
                <w:p w14:paraId="5FDBEEF1"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D</w:t>
                  </w:r>
                </w:p>
              </w:tc>
              <w:tc>
                <w:tcPr>
                  <w:tcW w:w="271" w:type="dxa"/>
                </w:tcPr>
                <w:p w14:paraId="136A7317"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M</w:t>
                  </w:r>
                </w:p>
              </w:tc>
              <w:tc>
                <w:tcPr>
                  <w:tcW w:w="271" w:type="dxa"/>
                </w:tcPr>
                <w:p w14:paraId="75CDF42C"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M</w:t>
                  </w:r>
                </w:p>
              </w:tc>
              <w:tc>
                <w:tcPr>
                  <w:tcW w:w="272" w:type="dxa"/>
                </w:tcPr>
                <w:p w14:paraId="791D2C60"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6F3C4A65"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76FEF7B4"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c>
                <w:tcPr>
                  <w:tcW w:w="272" w:type="dxa"/>
                </w:tcPr>
                <w:p w14:paraId="2E71ADB3" w14:textId="77777777" w:rsidR="00564EBE" w:rsidRPr="00731734" w:rsidRDefault="00564EBE" w:rsidP="00815C70">
                  <w:pPr>
                    <w:tabs>
                      <w:tab w:val="center" w:pos="4680"/>
                      <w:tab w:val="right" w:pos="9360"/>
                    </w:tabs>
                    <w:rPr>
                      <w:rFonts w:eastAsia="Arial"/>
                      <w:b/>
                      <w:bCs/>
                      <w:color w:val="000000"/>
                    </w:rPr>
                  </w:pPr>
                  <w:r w:rsidRPr="00731734">
                    <w:rPr>
                      <w:rFonts w:eastAsia="Arial"/>
                      <w:b/>
                      <w:bCs/>
                      <w:color w:val="000000"/>
                    </w:rPr>
                    <w:t>Y</w:t>
                  </w:r>
                </w:p>
              </w:tc>
            </w:tr>
          </w:tbl>
          <w:p w14:paraId="538C6225" w14:textId="77777777" w:rsidR="00564EBE" w:rsidRPr="00731734" w:rsidRDefault="00564EBE" w:rsidP="00815C70">
            <w:pPr>
              <w:spacing w:line="240" w:lineRule="auto"/>
            </w:pPr>
          </w:p>
          <w:p w14:paraId="4B9E19CE" w14:textId="77777777" w:rsidR="00564EBE" w:rsidRPr="00731734" w:rsidRDefault="00564EBE" w:rsidP="00815C70">
            <w:pPr>
              <w:spacing w:line="240" w:lineRule="auto"/>
            </w:pPr>
            <w:r w:rsidRPr="00731734">
              <w:t>(Record time of planned return/ Reschedule)</w:t>
            </w:r>
          </w:p>
          <w:tbl>
            <w:tblPr>
              <w:tblStyle w:val="TableGrid"/>
              <w:tblW w:w="0" w:type="auto"/>
              <w:tblInd w:w="34" w:type="dxa"/>
              <w:tblLook w:val="04A0" w:firstRow="1" w:lastRow="0" w:firstColumn="1" w:lastColumn="0" w:noHBand="0" w:noVBand="1"/>
            </w:tblPr>
            <w:tblGrid>
              <w:gridCol w:w="725"/>
              <w:gridCol w:w="639"/>
            </w:tblGrid>
            <w:tr w:rsidR="00564EBE" w:rsidRPr="00731734" w14:paraId="17925FCA" w14:textId="77777777" w:rsidTr="00D33EF6">
              <w:trPr>
                <w:trHeight w:val="308"/>
              </w:trPr>
              <w:tc>
                <w:tcPr>
                  <w:tcW w:w="725" w:type="dxa"/>
                  <w:tcBorders>
                    <w:top w:val="single" w:sz="4" w:space="0" w:color="auto"/>
                    <w:left w:val="single" w:sz="4" w:space="0" w:color="auto"/>
                    <w:bottom w:val="single" w:sz="4" w:space="0" w:color="auto"/>
                    <w:right w:val="single" w:sz="4" w:space="0" w:color="auto"/>
                  </w:tcBorders>
                </w:tcPr>
                <w:p w14:paraId="0B50D10D" w14:textId="77777777" w:rsidR="00564EBE" w:rsidRPr="00731734" w:rsidRDefault="00564EBE" w:rsidP="00815C70">
                  <w:pPr>
                    <w:rPr>
                      <w:rFonts w:eastAsia="Times New Roman"/>
                      <w:color w:val="000000"/>
                      <w:lang w:eastAsia="en-GB"/>
                    </w:rPr>
                  </w:pPr>
                </w:p>
              </w:tc>
              <w:tc>
                <w:tcPr>
                  <w:tcW w:w="639" w:type="dxa"/>
                  <w:tcBorders>
                    <w:top w:val="single" w:sz="4" w:space="0" w:color="auto"/>
                    <w:left w:val="single" w:sz="4" w:space="0" w:color="auto"/>
                    <w:bottom w:val="single" w:sz="4" w:space="0" w:color="auto"/>
                    <w:right w:val="single" w:sz="4" w:space="0" w:color="auto"/>
                  </w:tcBorders>
                </w:tcPr>
                <w:p w14:paraId="367091B3" w14:textId="77777777" w:rsidR="00564EBE" w:rsidRPr="00731734" w:rsidRDefault="00564EBE" w:rsidP="00815C70">
                  <w:pPr>
                    <w:rPr>
                      <w:rFonts w:eastAsia="Times New Roman"/>
                      <w:color w:val="000000"/>
                      <w:lang w:eastAsia="en-GB"/>
                    </w:rPr>
                  </w:pPr>
                </w:p>
              </w:tc>
            </w:tr>
          </w:tbl>
          <w:p w14:paraId="6571811A"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Times New Roman"/>
                <w:color w:val="000000"/>
                <w:lang w:eastAsia="en-GB"/>
              </w:rPr>
              <w:t>(am/pm)</w:t>
            </w:r>
          </w:p>
        </w:tc>
        <w:tc>
          <w:tcPr>
            <w:tcW w:w="476" w:type="pct"/>
          </w:tcPr>
          <w:p w14:paraId="4E72AF8A"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3</w:t>
            </w:r>
          </w:p>
        </w:tc>
        <w:tc>
          <w:tcPr>
            <w:tcW w:w="505" w:type="pct"/>
          </w:tcPr>
          <w:p w14:paraId="20C52CF5"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b/>
                <w:bCs/>
                <w:color w:val="000000"/>
              </w:rPr>
              <w:t>END</w:t>
            </w:r>
          </w:p>
        </w:tc>
      </w:tr>
      <w:tr w:rsidR="00564EBE" w:rsidRPr="00731734" w14:paraId="07E6C245" w14:textId="77777777" w:rsidTr="00D33EF6">
        <w:trPr>
          <w:trHeight w:val="20"/>
        </w:trPr>
        <w:tc>
          <w:tcPr>
            <w:tcW w:w="300" w:type="pct"/>
            <w:vMerge/>
          </w:tcPr>
          <w:p w14:paraId="744AD522" w14:textId="77777777" w:rsidR="00564EBE" w:rsidRPr="00731734" w:rsidRDefault="00564EBE" w:rsidP="00815C70">
            <w:pPr>
              <w:rPr>
                <w:rFonts w:eastAsia="Arial"/>
              </w:rPr>
            </w:pPr>
          </w:p>
        </w:tc>
        <w:tc>
          <w:tcPr>
            <w:tcW w:w="1989" w:type="pct"/>
            <w:vMerge/>
          </w:tcPr>
          <w:p w14:paraId="75DF7B20" w14:textId="77777777" w:rsidR="00564EBE" w:rsidRPr="00731734" w:rsidRDefault="00564EBE" w:rsidP="00815C70">
            <w:pPr>
              <w:rPr>
                <w:rFonts w:eastAsia="Arial"/>
              </w:rPr>
            </w:pPr>
          </w:p>
        </w:tc>
        <w:tc>
          <w:tcPr>
            <w:tcW w:w="1730" w:type="pct"/>
          </w:tcPr>
          <w:p w14:paraId="19836B8B"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t>Refused</w:t>
            </w:r>
          </w:p>
        </w:tc>
        <w:tc>
          <w:tcPr>
            <w:tcW w:w="476" w:type="pct"/>
          </w:tcPr>
          <w:p w14:paraId="61C18325"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4</w:t>
            </w:r>
          </w:p>
        </w:tc>
        <w:tc>
          <w:tcPr>
            <w:tcW w:w="505" w:type="pct"/>
          </w:tcPr>
          <w:p w14:paraId="57D0FF80"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rFonts w:eastAsia="Arial"/>
                <w:b/>
                <w:bCs/>
                <w:color w:val="000000"/>
              </w:rPr>
              <w:t>END</w:t>
            </w:r>
          </w:p>
        </w:tc>
      </w:tr>
      <w:tr w:rsidR="00564EBE" w:rsidRPr="00731734" w14:paraId="539402E0" w14:textId="77777777" w:rsidTr="00D33EF6">
        <w:trPr>
          <w:trHeight w:val="494"/>
        </w:trPr>
        <w:tc>
          <w:tcPr>
            <w:tcW w:w="300" w:type="pct"/>
            <w:vMerge/>
          </w:tcPr>
          <w:p w14:paraId="3AB792B4" w14:textId="77777777" w:rsidR="00564EBE" w:rsidRPr="00731734" w:rsidRDefault="00564EBE" w:rsidP="00815C70">
            <w:pPr>
              <w:rPr>
                <w:rFonts w:eastAsia="Arial"/>
              </w:rPr>
            </w:pPr>
          </w:p>
        </w:tc>
        <w:tc>
          <w:tcPr>
            <w:tcW w:w="1989" w:type="pct"/>
            <w:vMerge/>
          </w:tcPr>
          <w:p w14:paraId="2F83E1BA" w14:textId="77777777" w:rsidR="00564EBE" w:rsidRPr="00731734" w:rsidRDefault="00564EBE" w:rsidP="00815C70">
            <w:pPr>
              <w:rPr>
                <w:rFonts w:eastAsia="Arial"/>
              </w:rPr>
            </w:pPr>
          </w:p>
        </w:tc>
        <w:tc>
          <w:tcPr>
            <w:tcW w:w="1730" w:type="pct"/>
          </w:tcPr>
          <w:p w14:paraId="71776A58" w14:textId="77777777" w:rsidR="00564EBE" w:rsidRPr="00731734" w:rsidRDefault="00564EBE" w:rsidP="00815C70">
            <w:pPr>
              <w:spacing w:line="240" w:lineRule="auto"/>
            </w:pPr>
            <w:r w:rsidRPr="00731734">
              <w:t>Other (specify)_______________</w:t>
            </w:r>
          </w:p>
        </w:tc>
        <w:tc>
          <w:tcPr>
            <w:tcW w:w="476" w:type="pct"/>
          </w:tcPr>
          <w:p w14:paraId="0D37A0A4"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555</w:t>
            </w:r>
          </w:p>
        </w:tc>
        <w:tc>
          <w:tcPr>
            <w:tcW w:w="505" w:type="pct"/>
          </w:tcPr>
          <w:p w14:paraId="2A1A71F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447419BC" w14:textId="77777777" w:rsidTr="00D33EF6">
        <w:trPr>
          <w:trHeight w:val="652"/>
        </w:trPr>
        <w:tc>
          <w:tcPr>
            <w:tcW w:w="300" w:type="pct"/>
          </w:tcPr>
          <w:p w14:paraId="703F30E6" w14:textId="77777777" w:rsidR="00564EBE" w:rsidRPr="00731734" w:rsidRDefault="00564EBE" w:rsidP="00815C70">
            <w:pPr>
              <w:rPr>
                <w:rFonts w:eastAsia="Arial"/>
              </w:rPr>
            </w:pPr>
            <w:r w:rsidRPr="00731734">
              <w:rPr>
                <w:rFonts w:eastAsia="Arial"/>
              </w:rPr>
              <w:t>XIII</w:t>
            </w:r>
          </w:p>
        </w:tc>
        <w:tc>
          <w:tcPr>
            <w:tcW w:w="1989" w:type="pct"/>
          </w:tcPr>
          <w:p w14:paraId="4343EC7A" w14:textId="77777777" w:rsidR="00564EBE" w:rsidRPr="00731734" w:rsidRDefault="00564EBE" w:rsidP="00815C70">
            <w:pPr>
              <w:rPr>
                <w:rFonts w:eastAsia="Arial"/>
              </w:rPr>
            </w:pPr>
            <w:r w:rsidRPr="00731734">
              <w:rPr>
                <w:rFonts w:eastAsia="Arial"/>
              </w:rPr>
              <w:t>Latitude</w:t>
            </w:r>
          </w:p>
        </w:tc>
        <w:tc>
          <w:tcPr>
            <w:tcW w:w="1730" w:type="pct"/>
          </w:tcPr>
          <w:tbl>
            <w:tblPr>
              <w:tblStyle w:val="TableGrid"/>
              <w:tblW w:w="0" w:type="auto"/>
              <w:tblLook w:val="04A0" w:firstRow="1" w:lastRow="0" w:firstColumn="1" w:lastColumn="0" w:noHBand="0" w:noVBand="1"/>
            </w:tblPr>
            <w:tblGrid>
              <w:gridCol w:w="3361"/>
            </w:tblGrid>
            <w:tr w:rsidR="00564EBE" w:rsidRPr="00731734" w14:paraId="1F578D0D" w14:textId="77777777" w:rsidTr="00D33EF6">
              <w:trPr>
                <w:trHeight w:val="330"/>
              </w:trPr>
              <w:tc>
                <w:tcPr>
                  <w:tcW w:w="3361" w:type="dxa"/>
                </w:tcPr>
                <w:p w14:paraId="1FD3E727" w14:textId="77777777" w:rsidR="00564EBE" w:rsidRPr="00731734" w:rsidRDefault="00564EBE" w:rsidP="00815C70"/>
              </w:tc>
            </w:tr>
          </w:tbl>
          <w:p w14:paraId="7CCAE2F1" w14:textId="77777777" w:rsidR="00564EBE" w:rsidRPr="00731734" w:rsidRDefault="00564EBE" w:rsidP="00815C70">
            <w:pPr>
              <w:spacing w:line="240" w:lineRule="auto"/>
            </w:pPr>
          </w:p>
        </w:tc>
        <w:tc>
          <w:tcPr>
            <w:tcW w:w="476" w:type="pct"/>
          </w:tcPr>
          <w:p w14:paraId="0E7132BC" w14:textId="77777777" w:rsidR="00564EBE" w:rsidRPr="00731734" w:rsidRDefault="00564EBE" w:rsidP="00815C70">
            <w:pPr>
              <w:tabs>
                <w:tab w:val="center" w:pos="4680"/>
                <w:tab w:val="right" w:pos="9360"/>
              </w:tabs>
              <w:jc w:val="right"/>
              <w:rPr>
                <w:rFonts w:eastAsia="Arial"/>
                <w:color w:val="000000"/>
              </w:rPr>
            </w:pPr>
          </w:p>
        </w:tc>
        <w:tc>
          <w:tcPr>
            <w:tcW w:w="505" w:type="pct"/>
          </w:tcPr>
          <w:p w14:paraId="27B42174"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45B6FCDC" w14:textId="77777777" w:rsidTr="00D33EF6">
        <w:trPr>
          <w:trHeight w:val="42"/>
        </w:trPr>
        <w:tc>
          <w:tcPr>
            <w:tcW w:w="300" w:type="pct"/>
          </w:tcPr>
          <w:p w14:paraId="350C1CC9" w14:textId="77777777" w:rsidR="00564EBE" w:rsidRPr="00731734" w:rsidRDefault="00564EBE" w:rsidP="00815C70">
            <w:pPr>
              <w:rPr>
                <w:rFonts w:eastAsia="Arial"/>
              </w:rPr>
            </w:pPr>
            <w:r w:rsidRPr="00731734">
              <w:rPr>
                <w:rFonts w:eastAsia="Arial"/>
              </w:rPr>
              <w:t>XIV</w:t>
            </w:r>
          </w:p>
        </w:tc>
        <w:tc>
          <w:tcPr>
            <w:tcW w:w="1989" w:type="pct"/>
          </w:tcPr>
          <w:p w14:paraId="2CB91C8B" w14:textId="77777777" w:rsidR="00564EBE" w:rsidRPr="00731734" w:rsidRDefault="00564EBE" w:rsidP="00815C70">
            <w:pPr>
              <w:rPr>
                <w:rFonts w:eastAsia="Arial"/>
              </w:rPr>
            </w:pPr>
            <w:r w:rsidRPr="00731734">
              <w:rPr>
                <w:rFonts w:eastAsia="Arial"/>
              </w:rPr>
              <w:t>Longitude</w:t>
            </w:r>
          </w:p>
        </w:tc>
        <w:tc>
          <w:tcPr>
            <w:tcW w:w="1730" w:type="pct"/>
          </w:tcPr>
          <w:tbl>
            <w:tblPr>
              <w:tblpPr w:leftFromText="180" w:rightFromText="180" w:vertAnchor="text" w:horzAnchor="margin" w:tblpY="-20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24"/>
            </w:tblGrid>
            <w:tr w:rsidR="00564EBE" w:rsidRPr="00731734" w14:paraId="1F04FFBF" w14:textId="77777777" w:rsidTr="00D33EF6">
              <w:trPr>
                <w:trHeight w:val="276"/>
              </w:trPr>
              <w:tc>
                <w:tcPr>
                  <w:tcW w:w="3024" w:type="dxa"/>
                </w:tcPr>
                <w:p w14:paraId="5488CBF3" w14:textId="77777777" w:rsidR="00564EBE" w:rsidRPr="00731734" w:rsidRDefault="00564EBE" w:rsidP="00815C70">
                  <w:pPr>
                    <w:spacing w:line="240" w:lineRule="auto"/>
                  </w:pPr>
                </w:p>
              </w:tc>
            </w:tr>
          </w:tbl>
          <w:p w14:paraId="1DD40D64" w14:textId="77777777" w:rsidR="00564EBE" w:rsidRPr="00731734" w:rsidRDefault="00564EBE" w:rsidP="00815C70"/>
          <w:p w14:paraId="6B128859" w14:textId="77777777" w:rsidR="00564EBE" w:rsidRPr="00731734" w:rsidRDefault="00564EBE" w:rsidP="00815C70">
            <w:pPr>
              <w:spacing w:line="240" w:lineRule="auto"/>
            </w:pPr>
          </w:p>
        </w:tc>
        <w:tc>
          <w:tcPr>
            <w:tcW w:w="476" w:type="pct"/>
          </w:tcPr>
          <w:p w14:paraId="4105A210" w14:textId="77777777" w:rsidR="00564EBE" w:rsidRPr="00731734" w:rsidRDefault="00564EBE" w:rsidP="00815C70">
            <w:pPr>
              <w:tabs>
                <w:tab w:val="center" w:pos="4680"/>
                <w:tab w:val="right" w:pos="9360"/>
              </w:tabs>
              <w:jc w:val="right"/>
              <w:rPr>
                <w:rFonts w:eastAsia="Arial"/>
                <w:color w:val="000000"/>
              </w:rPr>
            </w:pPr>
          </w:p>
        </w:tc>
        <w:tc>
          <w:tcPr>
            <w:tcW w:w="505" w:type="pct"/>
          </w:tcPr>
          <w:p w14:paraId="102710AA"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5968ECCC" w14:textId="77777777" w:rsidTr="00D33EF6">
        <w:trPr>
          <w:trHeight w:val="652"/>
        </w:trPr>
        <w:tc>
          <w:tcPr>
            <w:tcW w:w="300" w:type="pct"/>
          </w:tcPr>
          <w:p w14:paraId="180F591E" w14:textId="77777777" w:rsidR="00564EBE" w:rsidRPr="00731734" w:rsidRDefault="00564EBE" w:rsidP="00815C70">
            <w:pPr>
              <w:rPr>
                <w:rFonts w:eastAsia="Arial"/>
              </w:rPr>
            </w:pPr>
            <w:r w:rsidRPr="00731734">
              <w:rPr>
                <w:rFonts w:eastAsia="Arial"/>
              </w:rPr>
              <w:t>XV</w:t>
            </w:r>
          </w:p>
        </w:tc>
        <w:tc>
          <w:tcPr>
            <w:tcW w:w="1989" w:type="pct"/>
          </w:tcPr>
          <w:p w14:paraId="1FDA9B88" w14:textId="77777777" w:rsidR="00564EBE" w:rsidRPr="00731734" w:rsidRDefault="00564EBE" w:rsidP="00815C70">
            <w:pPr>
              <w:rPr>
                <w:rFonts w:eastAsia="Arial"/>
              </w:rPr>
            </w:pPr>
            <w:r w:rsidRPr="00731734">
              <w:rPr>
                <w:rFonts w:eastAsia="Arial"/>
              </w:rPr>
              <w:t>Interview start time</w:t>
            </w:r>
          </w:p>
        </w:tc>
        <w:tc>
          <w:tcPr>
            <w:tcW w:w="1730" w:type="pct"/>
          </w:tcPr>
          <w:tbl>
            <w:tblPr>
              <w:tblStyle w:val="TableGrid"/>
              <w:tblW w:w="0" w:type="auto"/>
              <w:tblLook w:val="04A0" w:firstRow="1" w:lastRow="0" w:firstColumn="1" w:lastColumn="0" w:noHBand="0" w:noVBand="1"/>
            </w:tblPr>
            <w:tblGrid>
              <w:gridCol w:w="1129"/>
              <w:gridCol w:w="1130"/>
            </w:tblGrid>
            <w:tr w:rsidR="00564EBE" w:rsidRPr="00731734" w14:paraId="3A852705" w14:textId="77777777" w:rsidTr="00D33EF6">
              <w:tc>
                <w:tcPr>
                  <w:tcW w:w="1129" w:type="dxa"/>
                </w:tcPr>
                <w:p w14:paraId="208D7CC3" w14:textId="77777777" w:rsidR="00564EBE" w:rsidRPr="00731734" w:rsidRDefault="00564EBE" w:rsidP="00815C70"/>
              </w:tc>
              <w:tc>
                <w:tcPr>
                  <w:tcW w:w="1130" w:type="dxa"/>
                </w:tcPr>
                <w:p w14:paraId="6EF7FBD6" w14:textId="77777777" w:rsidR="00564EBE" w:rsidRPr="00731734" w:rsidRDefault="00564EBE" w:rsidP="00815C70"/>
              </w:tc>
            </w:tr>
          </w:tbl>
          <w:p w14:paraId="2136C269" w14:textId="77777777" w:rsidR="00564EBE" w:rsidRPr="00731734" w:rsidRDefault="00564EBE" w:rsidP="00815C70">
            <w:pPr>
              <w:spacing w:line="240" w:lineRule="auto"/>
            </w:pPr>
            <w:r w:rsidRPr="00731734">
              <w:t xml:space="preserve">             (am/pm)</w:t>
            </w:r>
          </w:p>
        </w:tc>
        <w:tc>
          <w:tcPr>
            <w:tcW w:w="476" w:type="pct"/>
          </w:tcPr>
          <w:p w14:paraId="4CCCF695" w14:textId="77777777" w:rsidR="00564EBE" w:rsidRPr="00731734" w:rsidRDefault="00564EBE" w:rsidP="00815C70">
            <w:pPr>
              <w:tabs>
                <w:tab w:val="center" w:pos="4680"/>
                <w:tab w:val="right" w:pos="9360"/>
              </w:tabs>
              <w:jc w:val="right"/>
              <w:rPr>
                <w:rFonts w:eastAsia="Arial"/>
                <w:color w:val="000000"/>
              </w:rPr>
            </w:pPr>
          </w:p>
        </w:tc>
        <w:tc>
          <w:tcPr>
            <w:tcW w:w="505" w:type="pct"/>
          </w:tcPr>
          <w:p w14:paraId="6E1C940F"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2E6B2DE9" w14:textId="77777777" w:rsidTr="00D33EF6">
        <w:trPr>
          <w:trHeight w:val="652"/>
        </w:trPr>
        <w:tc>
          <w:tcPr>
            <w:tcW w:w="300" w:type="pct"/>
          </w:tcPr>
          <w:p w14:paraId="295136F0" w14:textId="77777777" w:rsidR="00564EBE" w:rsidRPr="00731734" w:rsidRDefault="00564EBE" w:rsidP="00815C70">
            <w:pPr>
              <w:rPr>
                <w:rFonts w:eastAsia="Arial"/>
              </w:rPr>
            </w:pPr>
            <w:r w:rsidRPr="00731734">
              <w:rPr>
                <w:rFonts w:eastAsia="Arial"/>
              </w:rPr>
              <w:t>XVI</w:t>
            </w:r>
          </w:p>
        </w:tc>
        <w:tc>
          <w:tcPr>
            <w:tcW w:w="1989" w:type="pct"/>
          </w:tcPr>
          <w:p w14:paraId="2BB54D16" w14:textId="77777777" w:rsidR="00564EBE" w:rsidRPr="00731734" w:rsidRDefault="00564EBE" w:rsidP="00815C70">
            <w:pPr>
              <w:rPr>
                <w:rFonts w:eastAsia="Arial"/>
              </w:rPr>
            </w:pPr>
            <w:r w:rsidRPr="00731734">
              <w:rPr>
                <w:rFonts w:eastAsia="Arial"/>
              </w:rPr>
              <w:t>Interview end time</w:t>
            </w:r>
          </w:p>
        </w:tc>
        <w:tc>
          <w:tcPr>
            <w:tcW w:w="1730" w:type="pct"/>
          </w:tcPr>
          <w:tbl>
            <w:tblPr>
              <w:tblStyle w:val="TableGrid"/>
              <w:tblW w:w="0" w:type="auto"/>
              <w:tblLook w:val="04A0" w:firstRow="1" w:lastRow="0" w:firstColumn="1" w:lastColumn="0" w:noHBand="0" w:noVBand="1"/>
            </w:tblPr>
            <w:tblGrid>
              <w:gridCol w:w="1129"/>
              <w:gridCol w:w="1130"/>
            </w:tblGrid>
            <w:tr w:rsidR="00564EBE" w:rsidRPr="00731734" w14:paraId="7030F2E2" w14:textId="77777777" w:rsidTr="00D33EF6">
              <w:tc>
                <w:tcPr>
                  <w:tcW w:w="1129" w:type="dxa"/>
                </w:tcPr>
                <w:p w14:paraId="655B0BCC" w14:textId="77777777" w:rsidR="00564EBE" w:rsidRPr="00731734" w:rsidRDefault="00564EBE" w:rsidP="00815C70"/>
              </w:tc>
              <w:tc>
                <w:tcPr>
                  <w:tcW w:w="1130" w:type="dxa"/>
                </w:tcPr>
                <w:p w14:paraId="70E083E6" w14:textId="77777777" w:rsidR="00564EBE" w:rsidRPr="00731734" w:rsidRDefault="00564EBE" w:rsidP="00815C70"/>
              </w:tc>
            </w:tr>
          </w:tbl>
          <w:p w14:paraId="20E2AA56" w14:textId="77777777" w:rsidR="00564EBE" w:rsidRPr="00731734" w:rsidRDefault="00564EBE" w:rsidP="00815C70">
            <w:pPr>
              <w:spacing w:line="240" w:lineRule="auto"/>
            </w:pPr>
            <w:r w:rsidRPr="00731734">
              <w:t xml:space="preserve">             (am/pm)</w:t>
            </w:r>
          </w:p>
        </w:tc>
        <w:tc>
          <w:tcPr>
            <w:tcW w:w="476" w:type="pct"/>
          </w:tcPr>
          <w:p w14:paraId="32AD5DD0" w14:textId="77777777" w:rsidR="00564EBE" w:rsidRPr="00731734" w:rsidRDefault="00564EBE" w:rsidP="00815C70">
            <w:pPr>
              <w:tabs>
                <w:tab w:val="center" w:pos="4680"/>
                <w:tab w:val="right" w:pos="9360"/>
              </w:tabs>
              <w:jc w:val="right"/>
              <w:rPr>
                <w:rFonts w:eastAsia="Arial"/>
                <w:color w:val="000000"/>
              </w:rPr>
            </w:pPr>
          </w:p>
        </w:tc>
        <w:tc>
          <w:tcPr>
            <w:tcW w:w="505" w:type="pct"/>
          </w:tcPr>
          <w:p w14:paraId="3FF4D3B9"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p>
        </w:tc>
      </w:tr>
      <w:tr w:rsidR="00564EBE" w:rsidRPr="00731734" w14:paraId="288FDA66" w14:textId="77777777" w:rsidTr="00D33EF6">
        <w:trPr>
          <w:trHeight w:val="652"/>
        </w:trPr>
        <w:tc>
          <w:tcPr>
            <w:tcW w:w="300" w:type="pct"/>
            <w:vMerge w:val="restart"/>
          </w:tcPr>
          <w:p w14:paraId="60CD04FB" w14:textId="77777777" w:rsidR="00564EBE" w:rsidRPr="00731734" w:rsidRDefault="00564EBE" w:rsidP="00815C70">
            <w:pPr>
              <w:rPr>
                <w:rFonts w:eastAsia="Arial"/>
              </w:rPr>
            </w:pPr>
            <w:r w:rsidRPr="00731734">
              <w:rPr>
                <w:rFonts w:eastAsia="Arial"/>
              </w:rPr>
              <w:t>XVII</w:t>
            </w:r>
          </w:p>
        </w:tc>
        <w:tc>
          <w:tcPr>
            <w:tcW w:w="1989" w:type="pct"/>
            <w:vMerge w:val="restart"/>
          </w:tcPr>
          <w:p w14:paraId="3444FA02" w14:textId="77777777" w:rsidR="00564EBE" w:rsidRPr="00731734" w:rsidRDefault="00564EBE" w:rsidP="00815C70">
            <w:pPr>
              <w:rPr>
                <w:rFonts w:eastAsia="Arial"/>
              </w:rPr>
            </w:pPr>
            <w:r w:rsidRPr="00731734">
              <w:rPr>
                <w:rFonts w:eastAsia="Arial"/>
              </w:rPr>
              <w:t>Do you agree to take part in the study?</w:t>
            </w:r>
          </w:p>
        </w:tc>
        <w:tc>
          <w:tcPr>
            <w:tcW w:w="1730" w:type="pct"/>
          </w:tcPr>
          <w:p w14:paraId="5537FCFC" w14:textId="77777777" w:rsidR="00564EBE" w:rsidRPr="00731734" w:rsidRDefault="00564EBE" w:rsidP="00815C70">
            <w:r w:rsidRPr="00731734">
              <w:t>Yes</w:t>
            </w:r>
          </w:p>
        </w:tc>
        <w:tc>
          <w:tcPr>
            <w:tcW w:w="476" w:type="pct"/>
          </w:tcPr>
          <w:p w14:paraId="5FF13CB7"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1</w:t>
            </w:r>
          </w:p>
        </w:tc>
        <w:tc>
          <w:tcPr>
            <w:tcW w:w="505" w:type="pct"/>
          </w:tcPr>
          <w:p w14:paraId="44B32B45" w14:textId="77777777" w:rsidR="00564EBE" w:rsidRPr="00731734" w:rsidRDefault="00564EBE" w:rsidP="00815C70">
            <w:pPr>
              <w:pBdr>
                <w:top w:val="nil"/>
                <w:left w:val="nil"/>
                <w:bottom w:val="nil"/>
                <w:right w:val="nil"/>
                <w:between w:val="nil"/>
              </w:pBdr>
              <w:tabs>
                <w:tab w:val="center" w:pos="4680"/>
                <w:tab w:val="right" w:pos="9360"/>
              </w:tabs>
              <w:rPr>
                <w:rFonts w:eastAsia="Arial"/>
                <w:color w:val="000000"/>
              </w:rPr>
            </w:pPr>
            <w:r w:rsidRPr="00731734">
              <w:rPr>
                <w:b/>
                <w:bCs/>
              </w:rPr>
              <w:t>→ 1</w:t>
            </w:r>
          </w:p>
        </w:tc>
      </w:tr>
      <w:tr w:rsidR="00564EBE" w:rsidRPr="00731734" w14:paraId="2DABEBAD" w14:textId="77777777" w:rsidTr="00D33EF6">
        <w:trPr>
          <w:trHeight w:val="652"/>
        </w:trPr>
        <w:tc>
          <w:tcPr>
            <w:tcW w:w="300" w:type="pct"/>
            <w:vMerge/>
          </w:tcPr>
          <w:p w14:paraId="31BA36D9" w14:textId="77777777" w:rsidR="00564EBE" w:rsidRPr="00731734" w:rsidRDefault="00564EBE" w:rsidP="00815C70">
            <w:pPr>
              <w:rPr>
                <w:rFonts w:eastAsia="Arial"/>
              </w:rPr>
            </w:pPr>
          </w:p>
        </w:tc>
        <w:tc>
          <w:tcPr>
            <w:tcW w:w="1989" w:type="pct"/>
            <w:vMerge/>
          </w:tcPr>
          <w:p w14:paraId="4FD6FAB9" w14:textId="77777777" w:rsidR="00564EBE" w:rsidRPr="00731734" w:rsidRDefault="00564EBE" w:rsidP="00815C70">
            <w:pPr>
              <w:rPr>
                <w:rFonts w:eastAsia="Arial"/>
              </w:rPr>
            </w:pPr>
          </w:p>
        </w:tc>
        <w:tc>
          <w:tcPr>
            <w:tcW w:w="1730" w:type="pct"/>
          </w:tcPr>
          <w:p w14:paraId="055D6786" w14:textId="77777777" w:rsidR="00564EBE" w:rsidRPr="00731734" w:rsidRDefault="00564EBE" w:rsidP="00815C70">
            <w:r w:rsidRPr="00731734">
              <w:t>No</w:t>
            </w:r>
          </w:p>
        </w:tc>
        <w:tc>
          <w:tcPr>
            <w:tcW w:w="476" w:type="pct"/>
          </w:tcPr>
          <w:p w14:paraId="6B592AC3" w14:textId="77777777" w:rsidR="00564EBE" w:rsidRPr="00731734" w:rsidRDefault="00564EBE" w:rsidP="00815C70">
            <w:pPr>
              <w:tabs>
                <w:tab w:val="center" w:pos="4680"/>
                <w:tab w:val="right" w:pos="9360"/>
              </w:tabs>
              <w:jc w:val="right"/>
              <w:rPr>
                <w:rFonts w:eastAsia="Arial"/>
                <w:color w:val="000000"/>
              </w:rPr>
            </w:pPr>
            <w:r w:rsidRPr="00731734">
              <w:rPr>
                <w:rFonts w:eastAsia="Arial"/>
                <w:color w:val="000000"/>
              </w:rPr>
              <w:t>2</w:t>
            </w:r>
          </w:p>
        </w:tc>
        <w:tc>
          <w:tcPr>
            <w:tcW w:w="505" w:type="pct"/>
          </w:tcPr>
          <w:p w14:paraId="56CA65B0"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r w:rsidRPr="00731734">
              <w:rPr>
                <w:rFonts w:eastAsia="Arial"/>
                <w:b/>
                <w:bCs/>
                <w:color w:val="000000"/>
              </w:rPr>
              <w:t>End</w:t>
            </w:r>
          </w:p>
        </w:tc>
      </w:tr>
      <w:tr w:rsidR="00564EBE" w:rsidRPr="00731734" w14:paraId="6E1B50CF" w14:textId="77777777" w:rsidTr="00D33EF6">
        <w:trPr>
          <w:trHeight w:val="652"/>
        </w:trPr>
        <w:tc>
          <w:tcPr>
            <w:tcW w:w="300" w:type="pct"/>
          </w:tcPr>
          <w:p w14:paraId="377D246A" w14:textId="77777777" w:rsidR="00564EBE" w:rsidRPr="00731734" w:rsidRDefault="00564EBE" w:rsidP="00815C70">
            <w:pPr>
              <w:rPr>
                <w:rFonts w:eastAsia="Arial"/>
              </w:rPr>
            </w:pPr>
            <w:r w:rsidRPr="00731734">
              <w:rPr>
                <w:rFonts w:eastAsia="Arial"/>
              </w:rPr>
              <w:t>XVIII</w:t>
            </w:r>
          </w:p>
        </w:tc>
        <w:tc>
          <w:tcPr>
            <w:tcW w:w="1989" w:type="pct"/>
          </w:tcPr>
          <w:p w14:paraId="56EAC4CF" w14:textId="77777777" w:rsidR="00564EBE" w:rsidRPr="00731734" w:rsidRDefault="00564EBE" w:rsidP="00815C70">
            <w:pPr>
              <w:rPr>
                <w:rFonts w:eastAsia="Arial"/>
              </w:rPr>
            </w:pPr>
            <w:r w:rsidRPr="00731734">
              <w:rPr>
                <w:rFonts w:eastAsia="Arial"/>
              </w:rPr>
              <w:t>Household holding number</w:t>
            </w:r>
          </w:p>
        </w:tc>
        <w:tc>
          <w:tcPr>
            <w:tcW w:w="1730" w:type="pct"/>
          </w:tcPr>
          <w:tbl>
            <w:tblPr>
              <w:tblStyle w:val="TableGrid"/>
              <w:tblW w:w="0" w:type="auto"/>
              <w:tblLook w:val="04A0" w:firstRow="1" w:lastRow="0" w:firstColumn="1" w:lastColumn="0" w:noHBand="0" w:noVBand="1"/>
            </w:tblPr>
            <w:tblGrid>
              <w:gridCol w:w="564"/>
              <w:gridCol w:w="565"/>
              <w:gridCol w:w="565"/>
              <w:gridCol w:w="565"/>
            </w:tblGrid>
            <w:tr w:rsidR="00564EBE" w:rsidRPr="00731734" w14:paraId="6DB9F3CE" w14:textId="77777777" w:rsidTr="00D33EF6">
              <w:tc>
                <w:tcPr>
                  <w:tcW w:w="564" w:type="dxa"/>
                </w:tcPr>
                <w:p w14:paraId="078D0BEC" w14:textId="77777777" w:rsidR="00564EBE" w:rsidRPr="00731734" w:rsidRDefault="00564EBE" w:rsidP="00815C70">
                  <w:pPr>
                    <w:tabs>
                      <w:tab w:val="center" w:pos="4680"/>
                      <w:tab w:val="right" w:pos="9360"/>
                    </w:tabs>
                    <w:rPr>
                      <w:rFonts w:eastAsia="Arial"/>
                      <w:color w:val="000000"/>
                    </w:rPr>
                  </w:pPr>
                </w:p>
              </w:tc>
              <w:tc>
                <w:tcPr>
                  <w:tcW w:w="565" w:type="dxa"/>
                </w:tcPr>
                <w:p w14:paraId="490F2497" w14:textId="77777777" w:rsidR="00564EBE" w:rsidRPr="00731734" w:rsidRDefault="00564EBE" w:rsidP="00815C70">
                  <w:pPr>
                    <w:tabs>
                      <w:tab w:val="center" w:pos="4680"/>
                      <w:tab w:val="right" w:pos="9360"/>
                    </w:tabs>
                    <w:rPr>
                      <w:rFonts w:eastAsia="Arial"/>
                      <w:color w:val="000000"/>
                    </w:rPr>
                  </w:pPr>
                </w:p>
              </w:tc>
              <w:tc>
                <w:tcPr>
                  <w:tcW w:w="565" w:type="dxa"/>
                </w:tcPr>
                <w:p w14:paraId="64FB961C" w14:textId="77777777" w:rsidR="00564EBE" w:rsidRPr="00731734" w:rsidRDefault="00564EBE" w:rsidP="00815C70">
                  <w:pPr>
                    <w:tabs>
                      <w:tab w:val="center" w:pos="4680"/>
                      <w:tab w:val="right" w:pos="9360"/>
                    </w:tabs>
                    <w:rPr>
                      <w:rFonts w:eastAsia="Arial"/>
                      <w:color w:val="000000"/>
                    </w:rPr>
                  </w:pPr>
                </w:p>
              </w:tc>
              <w:tc>
                <w:tcPr>
                  <w:tcW w:w="565" w:type="dxa"/>
                </w:tcPr>
                <w:p w14:paraId="22BAA789" w14:textId="77777777" w:rsidR="00564EBE" w:rsidRPr="00731734" w:rsidRDefault="00564EBE" w:rsidP="00815C70">
                  <w:pPr>
                    <w:tabs>
                      <w:tab w:val="center" w:pos="4680"/>
                      <w:tab w:val="right" w:pos="9360"/>
                    </w:tabs>
                    <w:rPr>
                      <w:rFonts w:eastAsia="Arial"/>
                      <w:color w:val="000000"/>
                    </w:rPr>
                  </w:pPr>
                </w:p>
              </w:tc>
            </w:tr>
          </w:tbl>
          <w:p w14:paraId="11CB1927" w14:textId="77777777" w:rsidR="00564EBE" w:rsidRPr="00731734" w:rsidRDefault="00564EBE" w:rsidP="00815C70"/>
        </w:tc>
        <w:tc>
          <w:tcPr>
            <w:tcW w:w="476" w:type="pct"/>
          </w:tcPr>
          <w:p w14:paraId="3790B5A0" w14:textId="77777777" w:rsidR="00564EBE" w:rsidRPr="00731734" w:rsidRDefault="00564EBE" w:rsidP="00815C70">
            <w:pPr>
              <w:tabs>
                <w:tab w:val="center" w:pos="4680"/>
                <w:tab w:val="right" w:pos="9360"/>
              </w:tabs>
              <w:jc w:val="right"/>
              <w:rPr>
                <w:rFonts w:eastAsia="Arial"/>
                <w:color w:val="000000"/>
              </w:rPr>
            </w:pPr>
          </w:p>
        </w:tc>
        <w:tc>
          <w:tcPr>
            <w:tcW w:w="505" w:type="pct"/>
          </w:tcPr>
          <w:p w14:paraId="45948767" w14:textId="77777777" w:rsidR="00564EBE" w:rsidRPr="00731734" w:rsidRDefault="00564EBE" w:rsidP="00815C70">
            <w:pPr>
              <w:pBdr>
                <w:top w:val="nil"/>
                <w:left w:val="nil"/>
                <w:bottom w:val="nil"/>
                <w:right w:val="nil"/>
                <w:between w:val="nil"/>
              </w:pBdr>
              <w:tabs>
                <w:tab w:val="center" w:pos="4680"/>
                <w:tab w:val="right" w:pos="9360"/>
              </w:tabs>
              <w:rPr>
                <w:rFonts w:eastAsia="Arial"/>
                <w:b/>
                <w:bCs/>
                <w:color w:val="000000"/>
              </w:rPr>
            </w:pPr>
          </w:p>
        </w:tc>
      </w:tr>
    </w:tbl>
    <w:p w14:paraId="28F7FF99" w14:textId="77777777" w:rsidR="00564EBE" w:rsidRPr="00731734" w:rsidRDefault="00564EBE" w:rsidP="00564EBE"/>
    <w:p w14:paraId="4D1567B9" w14:textId="77777777" w:rsidR="00564EBE" w:rsidRPr="00731734" w:rsidRDefault="00564EBE" w:rsidP="00564EBE"/>
    <w:p w14:paraId="49390790" w14:textId="77777777" w:rsidR="00564EBE" w:rsidRPr="00731734" w:rsidRDefault="00564EBE" w:rsidP="00564EBE"/>
    <w:p w14:paraId="2BE3F39C" w14:textId="77777777" w:rsidR="00564EBE" w:rsidRPr="00731734" w:rsidRDefault="00564EBE" w:rsidP="00564EBE">
      <w:pPr>
        <w:rPr>
          <w:b/>
          <w:bCs/>
          <w:i/>
          <w:iCs/>
        </w:rPr>
      </w:pPr>
    </w:p>
    <w:tbl>
      <w:tblPr>
        <w:tblStyle w:val="TableGrid"/>
        <w:tblW w:w="5000" w:type="pct"/>
        <w:tblLook w:val="04A0" w:firstRow="1" w:lastRow="0" w:firstColumn="1" w:lastColumn="0" w:noHBand="0" w:noVBand="1"/>
      </w:tblPr>
      <w:tblGrid>
        <w:gridCol w:w="1354"/>
        <w:gridCol w:w="321"/>
        <w:gridCol w:w="4592"/>
        <w:gridCol w:w="1623"/>
        <w:gridCol w:w="3573"/>
        <w:gridCol w:w="1402"/>
        <w:gridCol w:w="1705"/>
      </w:tblGrid>
      <w:tr w:rsidR="00564EBE" w:rsidRPr="00731734" w14:paraId="61835B96" w14:textId="77777777" w:rsidTr="00BE7399">
        <w:tc>
          <w:tcPr>
            <w:tcW w:w="5000" w:type="pct"/>
            <w:gridSpan w:val="7"/>
            <w:tcBorders>
              <w:top w:val="nil"/>
              <w:left w:val="nil"/>
              <w:bottom w:val="single" w:sz="12" w:space="0" w:color="auto"/>
              <w:right w:val="nil"/>
            </w:tcBorders>
          </w:tcPr>
          <w:p w14:paraId="63056868" w14:textId="77777777" w:rsidR="00564EBE" w:rsidRPr="00731734" w:rsidRDefault="00564EBE" w:rsidP="00815C70">
            <w:pPr>
              <w:rPr>
                <w:b/>
                <w:bCs/>
              </w:rPr>
            </w:pPr>
            <w:r w:rsidRPr="00731734">
              <w:rPr>
                <w:b/>
                <w:bCs/>
                <w:i/>
                <w:iCs/>
              </w:rPr>
              <w:lastRenderedPageBreak/>
              <w:t xml:space="preserve">Household and respondent characteristics variables   </w:t>
            </w:r>
          </w:p>
        </w:tc>
      </w:tr>
      <w:tr w:rsidR="00564EBE" w:rsidRPr="00731734" w14:paraId="2F57F0EA" w14:textId="77777777" w:rsidTr="00BE7399">
        <w:tc>
          <w:tcPr>
            <w:tcW w:w="465" w:type="pct"/>
            <w:tcBorders>
              <w:top w:val="single" w:sz="12" w:space="0" w:color="auto"/>
            </w:tcBorders>
          </w:tcPr>
          <w:p w14:paraId="075D625C" w14:textId="77777777" w:rsidR="00564EBE" w:rsidRPr="00731734" w:rsidRDefault="00564EBE" w:rsidP="00815C70">
            <w:pPr>
              <w:rPr>
                <w:b/>
                <w:bCs/>
              </w:rPr>
            </w:pPr>
            <w:r w:rsidRPr="00731734">
              <w:rPr>
                <w:b/>
                <w:bCs/>
              </w:rPr>
              <w:t>SL</w:t>
            </w:r>
          </w:p>
        </w:tc>
        <w:tc>
          <w:tcPr>
            <w:tcW w:w="1686" w:type="pct"/>
            <w:gridSpan w:val="2"/>
            <w:tcBorders>
              <w:top w:val="single" w:sz="12" w:space="0" w:color="auto"/>
            </w:tcBorders>
          </w:tcPr>
          <w:p w14:paraId="2493273C" w14:textId="77777777" w:rsidR="00564EBE" w:rsidRPr="00731734" w:rsidRDefault="00564EBE" w:rsidP="00815C70">
            <w:pPr>
              <w:rPr>
                <w:b/>
                <w:bCs/>
              </w:rPr>
            </w:pPr>
            <w:r w:rsidRPr="00731734">
              <w:rPr>
                <w:b/>
                <w:bCs/>
              </w:rPr>
              <w:t>Questions</w:t>
            </w:r>
          </w:p>
        </w:tc>
        <w:tc>
          <w:tcPr>
            <w:tcW w:w="1783" w:type="pct"/>
            <w:gridSpan w:val="2"/>
            <w:tcBorders>
              <w:top w:val="single" w:sz="12" w:space="0" w:color="auto"/>
            </w:tcBorders>
          </w:tcPr>
          <w:p w14:paraId="3C54EB09" w14:textId="77777777" w:rsidR="00564EBE" w:rsidRPr="00731734" w:rsidRDefault="00564EBE" w:rsidP="00815C70">
            <w:pPr>
              <w:rPr>
                <w:b/>
                <w:bCs/>
              </w:rPr>
            </w:pPr>
            <w:r w:rsidRPr="00731734">
              <w:rPr>
                <w:b/>
                <w:bCs/>
              </w:rPr>
              <w:t>Coding categories</w:t>
            </w:r>
          </w:p>
        </w:tc>
        <w:tc>
          <w:tcPr>
            <w:tcW w:w="481" w:type="pct"/>
            <w:tcBorders>
              <w:top w:val="single" w:sz="12" w:space="0" w:color="auto"/>
            </w:tcBorders>
          </w:tcPr>
          <w:p w14:paraId="20C981A0" w14:textId="77777777" w:rsidR="00564EBE" w:rsidRPr="00731734" w:rsidRDefault="00564EBE" w:rsidP="00815C70">
            <w:pPr>
              <w:rPr>
                <w:b/>
                <w:bCs/>
              </w:rPr>
            </w:pPr>
            <w:r w:rsidRPr="00731734">
              <w:rPr>
                <w:b/>
                <w:bCs/>
              </w:rPr>
              <w:t>Code</w:t>
            </w:r>
          </w:p>
        </w:tc>
        <w:tc>
          <w:tcPr>
            <w:tcW w:w="585" w:type="pct"/>
            <w:tcBorders>
              <w:top w:val="single" w:sz="12" w:space="0" w:color="auto"/>
            </w:tcBorders>
          </w:tcPr>
          <w:p w14:paraId="6D7EAA4B" w14:textId="77777777" w:rsidR="00564EBE" w:rsidRPr="00731734" w:rsidRDefault="00564EBE" w:rsidP="00815C70">
            <w:pPr>
              <w:rPr>
                <w:b/>
                <w:bCs/>
              </w:rPr>
            </w:pPr>
            <w:r w:rsidRPr="00731734">
              <w:rPr>
                <w:b/>
                <w:bCs/>
              </w:rPr>
              <w:t>Skip</w:t>
            </w:r>
          </w:p>
        </w:tc>
      </w:tr>
      <w:tr w:rsidR="00564EBE" w:rsidRPr="00731734" w14:paraId="28640F6B" w14:textId="77777777" w:rsidTr="00BE7399">
        <w:tc>
          <w:tcPr>
            <w:tcW w:w="465" w:type="pct"/>
            <w:vMerge w:val="restart"/>
          </w:tcPr>
          <w:p w14:paraId="5BC2099D" w14:textId="77777777" w:rsidR="00564EBE" w:rsidRPr="00731734" w:rsidRDefault="00564EBE" w:rsidP="00815C70">
            <w:r w:rsidRPr="00731734">
              <w:t>1</w:t>
            </w:r>
          </w:p>
        </w:tc>
        <w:tc>
          <w:tcPr>
            <w:tcW w:w="1686" w:type="pct"/>
            <w:gridSpan w:val="2"/>
            <w:vMerge w:val="restart"/>
          </w:tcPr>
          <w:p w14:paraId="3DF7A640" w14:textId="77777777" w:rsidR="00564EBE" w:rsidRPr="00731734" w:rsidRDefault="00564EBE" w:rsidP="00815C70">
            <w:r w:rsidRPr="00731734">
              <w:t>Gender</w:t>
            </w:r>
          </w:p>
        </w:tc>
        <w:tc>
          <w:tcPr>
            <w:tcW w:w="1783" w:type="pct"/>
            <w:gridSpan w:val="2"/>
            <w:vAlign w:val="bottom"/>
          </w:tcPr>
          <w:p w14:paraId="60B1B366" w14:textId="77777777" w:rsidR="00564EBE" w:rsidRPr="00731734" w:rsidRDefault="00564EBE" w:rsidP="00815C70">
            <w:r w:rsidRPr="00731734">
              <w:t>Male</w:t>
            </w:r>
          </w:p>
        </w:tc>
        <w:tc>
          <w:tcPr>
            <w:tcW w:w="481" w:type="pct"/>
            <w:vAlign w:val="bottom"/>
          </w:tcPr>
          <w:p w14:paraId="1C3C3B34" w14:textId="77777777" w:rsidR="00564EBE" w:rsidRPr="00731734" w:rsidRDefault="00564EBE" w:rsidP="00815C70">
            <w:pPr>
              <w:jc w:val="right"/>
            </w:pPr>
            <w:r w:rsidRPr="00731734">
              <w:t>1</w:t>
            </w:r>
          </w:p>
        </w:tc>
        <w:tc>
          <w:tcPr>
            <w:tcW w:w="585" w:type="pct"/>
          </w:tcPr>
          <w:p w14:paraId="4DB809FD" w14:textId="77777777" w:rsidR="00564EBE" w:rsidRPr="00731734" w:rsidRDefault="00564EBE" w:rsidP="00815C70"/>
        </w:tc>
      </w:tr>
      <w:tr w:rsidR="00564EBE" w:rsidRPr="00731734" w14:paraId="3AAAB0BE" w14:textId="77777777" w:rsidTr="00BE7399">
        <w:tc>
          <w:tcPr>
            <w:tcW w:w="465" w:type="pct"/>
            <w:vMerge/>
          </w:tcPr>
          <w:p w14:paraId="21B053EA" w14:textId="77777777" w:rsidR="00564EBE" w:rsidRPr="00731734" w:rsidRDefault="00564EBE" w:rsidP="00815C70"/>
        </w:tc>
        <w:tc>
          <w:tcPr>
            <w:tcW w:w="1686" w:type="pct"/>
            <w:gridSpan w:val="2"/>
            <w:vMerge/>
          </w:tcPr>
          <w:p w14:paraId="048FFBE6" w14:textId="77777777" w:rsidR="00564EBE" w:rsidRPr="00731734" w:rsidRDefault="00564EBE" w:rsidP="00815C70"/>
        </w:tc>
        <w:tc>
          <w:tcPr>
            <w:tcW w:w="1783" w:type="pct"/>
            <w:gridSpan w:val="2"/>
            <w:vAlign w:val="bottom"/>
          </w:tcPr>
          <w:p w14:paraId="22BF4966" w14:textId="77777777" w:rsidR="00564EBE" w:rsidRPr="00731734" w:rsidRDefault="00564EBE" w:rsidP="00815C70">
            <w:r w:rsidRPr="00731734">
              <w:t>Female</w:t>
            </w:r>
          </w:p>
        </w:tc>
        <w:tc>
          <w:tcPr>
            <w:tcW w:w="481" w:type="pct"/>
            <w:vAlign w:val="bottom"/>
          </w:tcPr>
          <w:p w14:paraId="1F6F934A" w14:textId="77777777" w:rsidR="00564EBE" w:rsidRPr="00731734" w:rsidRDefault="00564EBE" w:rsidP="00815C70">
            <w:pPr>
              <w:jc w:val="right"/>
            </w:pPr>
            <w:r w:rsidRPr="00731734">
              <w:t>2</w:t>
            </w:r>
          </w:p>
        </w:tc>
        <w:tc>
          <w:tcPr>
            <w:tcW w:w="585" w:type="pct"/>
          </w:tcPr>
          <w:p w14:paraId="1672516E" w14:textId="77777777" w:rsidR="00564EBE" w:rsidRPr="00731734" w:rsidRDefault="00564EBE" w:rsidP="00815C70"/>
        </w:tc>
      </w:tr>
      <w:tr w:rsidR="00564EBE" w:rsidRPr="00731734" w14:paraId="450802E1" w14:textId="77777777" w:rsidTr="00BE7399">
        <w:tc>
          <w:tcPr>
            <w:tcW w:w="465" w:type="pct"/>
            <w:vMerge/>
          </w:tcPr>
          <w:p w14:paraId="414B4350" w14:textId="77777777" w:rsidR="00564EBE" w:rsidRPr="00731734" w:rsidRDefault="00564EBE" w:rsidP="00815C70"/>
        </w:tc>
        <w:tc>
          <w:tcPr>
            <w:tcW w:w="1686" w:type="pct"/>
            <w:gridSpan w:val="2"/>
            <w:vMerge/>
          </w:tcPr>
          <w:p w14:paraId="7F62292D" w14:textId="77777777" w:rsidR="00564EBE" w:rsidRPr="00731734" w:rsidRDefault="00564EBE" w:rsidP="00815C70"/>
        </w:tc>
        <w:tc>
          <w:tcPr>
            <w:tcW w:w="1783" w:type="pct"/>
            <w:gridSpan w:val="2"/>
            <w:vAlign w:val="bottom"/>
          </w:tcPr>
          <w:p w14:paraId="73D2B0BC" w14:textId="77777777" w:rsidR="00564EBE" w:rsidRPr="00731734" w:rsidRDefault="00564EBE" w:rsidP="00815C70">
            <w:r w:rsidRPr="00731734">
              <w:t xml:space="preserve">Other </w:t>
            </w:r>
            <w:r w:rsidRPr="00731734">
              <w:rPr>
                <w:i/>
                <w:iCs/>
              </w:rPr>
              <w:t>(please specify_____)</w:t>
            </w:r>
          </w:p>
        </w:tc>
        <w:tc>
          <w:tcPr>
            <w:tcW w:w="481" w:type="pct"/>
            <w:vAlign w:val="bottom"/>
          </w:tcPr>
          <w:p w14:paraId="74D31335" w14:textId="77777777" w:rsidR="00564EBE" w:rsidRPr="00731734" w:rsidRDefault="00564EBE" w:rsidP="00815C70">
            <w:pPr>
              <w:jc w:val="right"/>
            </w:pPr>
            <w:r w:rsidRPr="00731734">
              <w:t>555</w:t>
            </w:r>
          </w:p>
        </w:tc>
        <w:tc>
          <w:tcPr>
            <w:tcW w:w="585" w:type="pct"/>
          </w:tcPr>
          <w:p w14:paraId="6094BC48" w14:textId="77777777" w:rsidR="00564EBE" w:rsidRPr="00731734" w:rsidRDefault="00564EBE" w:rsidP="00815C70"/>
        </w:tc>
      </w:tr>
      <w:tr w:rsidR="00564EBE" w:rsidRPr="00731734" w14:paraId="7C1033FD" w14:textId="77777777" w:rsidTr="00BE7399">
        <w:trPr>
          <w:trHeight w:val="881"/>
        </w:trPr>
        <w:tc>
          <w:tcPr>
            <w:tcW w:w="465" w:type="pct"/>
          </w:tcPr>
          <w:p w14:paraId="5F633AB8" w14:textId="77777777" w:rsidR="00564EBE" w:rsidRPr="00731734" w:rsidRDefault="00564EBE" w:rsidP="00815C70">
            <w:r w:rsidRPr="00731734">
              <w:t>2</w:t>
            </w:r>
          </w:p>
        </w:tc>
        <w:tc>
          <w:tcPr>
            <w:tcW w:w="1686" w:type="pct"/>
            <w:gridSpan w:val="2"/>
          </w:tcPr>
          <w:p w14:paraId="7CD07B88" w14:textId="77777777" w:rsidR="00564EBE" w:rsidRPr="00731734" w:rsidRDefault="00564EBE" w:rsidP="00815C70">
            <w:r w:rsidRPr="00731734">
              <w:t>How old are you?</w:t>
            </w:r>
          </w:p>
        </w:tc>
        <w:tc>
          <w:tcPr>
            <w:tcW w:w="1783" w:type="pct"/>
            <w:gridSpan w:val="2"/>
            <w:vAlign w:val="bottom"/>
          </w:tcPr>
          <w:tbl>
            <w:tblPr>
              <w:tblStyle w:val="TableGrid"/>
              <w:tblW w:w="0" w:type="auto"/>
              <w:tblLook w:val="04A0" w:firstRow="1" w:lastRow="0" w:firstColumn="1" w:lastColumn="0" w:noHBand="0" w:noVBand="1"/>
            </w:tblPr>
            <w:tblGrid>
              <w:gridCol w:w="1075"/>
              <w:gridCol w:w="1075"/>
            </w:tblGrid>
            <w:tr w:rsidR="00564EBE" w:rsidRPr="00731734" w14:paraId="3CF04481" w14:textId="77777777" w:rsidTr="00BE7399">
              <w:trPr>
                <w:trHeight w:val="411"/>
              </w:trPr>
              <w:tc>
                <w:tcPr>
                  <w:tcW w:w="1075" w:type="dxa"/>
                </w:tcPr>
                <w:p w14:paraId="652016AD" w14:textId="77777777" w:rsidR="00564EBE" w:rsidRPr="00731734" w:rsidRDefault="00564EBE" w:rsidP="00815C70"/>
              </w:tc>
              <w:tc>
                <w:tcPr>
                  <w:tcW w:w="1075" w:type="dxa"/>
                </w:tcPr>
                <w:p w14:paraId="1B12D7DF" w14:textId="77777777" w:rsidR="00564EBE" w:rsidRPr="00731734" w:rsidRDefault="00564EBE" w:rsidP="00815C70"/>
              </w:tc>
            </w:tr>
          </w:tbl>
          <w:p w14:paraId="6880CF12" w14:textId="77777777" w:rsidR="00564EBE" w:rsidRPr="00731734" w:rsidRDefault="00564EBE" w:rsidP="00815C70">
            <w:pPr>
              <w:rPr>
                <w:i/>
                <w:iCs/>
              </w:rPr>
            </w:pPr>
            <w:r w:rsidRPr="00731734">
              <w:t xml:space="preserve"> </w:t>
            </w:r>
            <w:r w:rsidRPr="00731734">
              <w:rPr>
                <w:i/>
                <w:iCs/>
              </w:rPr>
              <w:t>(in completed years)</w:t>
            </w:r>
          </w:p>
        </w:tc>
        <w:tc>
          <w:tcPr>
            <w:tcW w:w="481" w:type="pct"/>
            <w:vAlign w:val="bottom"/>
          </w:tcPr>
          <w:p w14:paraId="3094C6F2" w14:textId="77777777" w:rsidR="00564EBE" w:rsidRPr="00731734" w:rsidRDefault="00564EBE" w:rsidP="00815C70">
            <w:pPr>
              <w:jc w:val="right"/>
            </w:pPr>
          </w:p>
        </w:tc>
        <w:tc>
          <w:tcPr>
            <w:tcW w:w="585" w:type="pct"/>
          </w:tcPr>
          <w:p w14:paraId="56A110D9" w14:textId="77777777" w:rsidR="00564EBE" w:rsidRPr="00731734" w:rsidRDefault="00564EBE" w:rsidP="00815C70"/>
        </w:tc>
      </w:tr>
      <w:tr w:rsidR="00564EBE" w:rsidRPr="00731734" w14:paraId="6FBD41BE" w14:textId="77777777" w:rsidTr="00BE7399">
        <w:tc>
          <w:tcPr>
            <w:tcW w:w="465" w:type="pct"/>
          </w:tcPr>
          <w:p w14:paraId="14A764FA" w14:textId="77777777" w:rsidR="00564EBE" w:rsidRPr="00731734" w:rsidRDefault="00564EBE" w:rsidP="00815C70">
            <w:r w:rsidRPr="00731734">
              <w:t>3</w:t>
            </w:r>
          </w:p>
        </w:tc>
        <w:tc>
          <w:tcPr>
            <w:tcW w:w="1686" w:type="pct"/>
            <w:gridSpan w:val="2"/>
          </w:tcPr>
          <w:p w14:paraId="74D98C3B" w14:textId="77777777" w:rsidR="00564EBE" w:rsidRPr="00731734" w:rsidRDefault="00564EBE" w:rsidP="00815C70">
            <w:r w:rsidRPr="00731734">
              <w:t>How many family members currently live in your household?</w:t>
            </w:r>
          </w:p>
        </w:tc>
        <w:tc>
          <w:tcPr>
            <w:tcW w:w="1783" w:type="pct"/>
            <w:gridSpan w:val="2"/>
            <w:vAlign w:val="bottom"/>
          </w:tcPr>
          <w:tbl>
            <w:tblPr>
              <w:tblStyle w:val="TableGrid"/>
              <w:tblW w:w="0" w:type="auto"/>
              <w:tblLook w:val="04A0" w:firstRow="1" w:lastRow="0" w:firstColumn="1" w:lastColumn="0" w:noHBand="0" w:noVBand="1"/>
            </w:tblPr>
            <w:tblGrid>
              <w:gridCol w:w="1096"/>
              <w:gridCol w:w="1096"/>
            </w:tblGrid>
            <w:tr w:rsidR="00564EBE" w:rsidRPr="00731734" w14:paraId="172E58CD" w14:textId="77777777" w:rsidTr="00BE7399">
              <w:trPr>
                <w:trHeight w:val="393"/>
              </w:trPr>
              <w:tc>
                <w:tcPr>
                  <w:tcW w:w="1096" w:type="dxa"/>
                </w:tcPr>
                <w:p w14:paraId="58E5A33A" w14:textId="77777777" w:rsidR="00564EBE" w:rsidRPr="00731734" w:rsidRDefault="00564EBE" w:rsidP="00815C70"/>
              </w:tc>
              <w:tc>
                <w:tcPr>
                  <w:tcW w:w="1096" w:type="dxa"/>
                </w:tcPr>
                <w:p w14:paraId="7CB3C235" w14:textId="77777777" w:rsidR="00564EBE" w:rsidRPr="00731734" w:rsidRDefault="00564EBE" w:rsidP="00815C70"/>
              </w:tc>
            </w:tr>
          </w:tbl>
          <w:p w14:paraId="68117987" w14:textId="77777777" w:rsidR="00564EBE" w:rsidRPr="00731734" w:rsidRDefault="00564EBE" w:rsidP="00815C70">
            <w:pPr>
              <w:rPr>
                <w:i/>
                <w:iCs/>
              </w:rPr>
            </w:pPr>
            <w:r w:rsidRPr="00731734">
              <w:rPr>
                <w:i/>
                <w:iCs/>
              </w:rPr>
              <w:t xml:space="preserve"> (in numbers)</w:t>
            </w:r>
          </w:p>
        </w:tc>
        <w:tc>
          <w:tcPr>
            <w:tcW w:w="481" w:type="pct"/>
            <w:vAlign w:val="bottom"/>
          </w:tcPr>
          <w:p w14:paraId="01700DB5" w14:textId="77777777" w:rsidR="00564EBE" w:rsidRPr="00731734" w:rsidRDefault="00564EBE" w:rsidP="00815C70">
            <w:pPr>
              <w:jc w:val="right"/>
            </w:pPr>
          </w:p>
        </w:tc>
        <w:tc>
          <w:tcPr>
            <w:tcW w:w="585" w:type="pct"/>
          </w:tcPr>
          <w:p w14:paraId="42CA8E2E" w14:textId="77777777" w:rsidR="00564EBE" w:rsidRPr="00731734" w:rsidRDefault="00564EBE" w:rsidP="00815C70"/>
        </w:tc>
      </w:tr>
      <w:tr w:rsidR="00564EBE" w:rsidRPr="00731734" w14:paraId="4B096FEE" w14:textId="77777777" w:rsidTr="00BE7399">
        <w:tc>
          <w:tcPr>
            <w:tcW w:w="465" w:type="pct"/>
            <w:vMerge w:val="restart"/>
          </w:tcPr>
          <w:p w14:paraId="4A9002D2" w14:textId="77777777" w:rsidR="00564EBE" w:rsidRPr="00731734" w:rsidRDefault="00564EBE" w:rsidP="00815C70">
            <w:r w:rsidRPr="00731734">
              <w:t>4</w:t>
            </w:r>
          </w:p>
        </w:tc>
        <w:tc>
          <w:tcPr>
            <w:tcW w:w="1686" w:type="pct"/>
            <w:gridSpan w:val="2"/>
            <w:vMerge w:val="restart"/>
          </w:tcPr>
          <w:p w14:paraId="11C9023E" w14:textId="77777777" w:rsidR="00564EBE" w:rsidRPr="00731734" w:rsidRDefault="00564EBE" w:rsidP="00815C70">
            <w:r w:rsidRPr="00731734">
              <w:t>What is your religion?</w:t>
            </w:r>
          </w:p>
        </w:tc>
        <w:tc>
          <w:tcPr>
            <w:tcW w:w="1783" w:type="pct"/>
            <w:gridSpan w:val="2"/>
            <w:vAlign w:val="bottom"/>
          </w:tcPr>
          <w:p w14:paraId="6767B0BB" w14:textId="77777777" w:rsidR="00564EBE" w:rsidRPr="00731734" w:rsidRDefault="00564EBE" w:rsidP="00815C70">
            <w:r w:rsidRPr="00731734">
              <w:t>Muslim</w:t>
            </w:r>
          </w:p>
        </w:tc>
        <w:tc>
          <w:tcPr>
            <w:tcW w:w="481" w:type="pct"/>
            <w:vAlign w:val="bottom"/>
          </w:tcPr>
          <w:p w14:paraId="0FF3D638" w14:textId="77777777" w:rsidR="00564EBE" w:rsidRPr="00731734" w:rsidRDefault="00564EBE" w:rsidP="00815C70">
            <w:pPr>
              <w:jc w:val="right"/>
            </w:pPr>
            <w:r w:rsidRPr="00731734">
              <w:t>1</w:t>
            </w:r>
          </w:p>
        </w:tc>
        <w:tc>
          <w:tcPr>
            <w:tcW w:w="585" w:type="pct"/>
          </w:tcPr>
          <w:p w14:paraId="186DE57B" w14:textId="77777777" w:rsidR="00564EBE" w:rsidRPr="00731734" w:rsidRDefault="00564EBE" w:rsidP="00815C70"/>
        </w:tc>
      </w:tr>
      <w:tr w:rsidR="00564EBE" w:rsidRPr="00731734" w14:paraId="12BD926F" w14:textId="77777777" w:rsidTr="00BE7399">
        <w:tc>
          <w:tcPr>
            <w:tcW w:w="465" w:type="pct"/>
            <w:vMerge/>
          </w:tcPr>
          <w:p w14:paraId="4417EBE8" w14:textId="77777777" w:rsidR="00564EBE" w:rsidRPr="00731734" w:rsidRDefault="00564EBE" w:rsidP="00815C70"/>
        </w:tc>
        <w:tc>
          <w:tcPr>
            <w:tcW w:w="1686" w:type="pct"/>
            <w:gridSpan w:val="2"/>
            <w:vMerge/>
          </w:tcPr>
          <w:p w14:paraId="64C1F314" w14:textId="77777777" w:rsidR="00564EBE" w:rsidRPr="00731734" w:rsidRDefault="00564EBE" w:rsidP="00815C70"/>
        </w:tc>
        <w:tc>
          <w:tcPr>
            <w:tcW w:w="1783" w:type="pct"/>
            <w:gridSpan w:val="2"/>
            <w:vAlign w:val="bottom"/>
          </w:tcPr>
          <w:p w14:paraId="7F973142" w14:textId="77777777" w:rsidR="00564EBE" w:rsidRPr="00731734" w:rsidRDefault="00564EBE" w:rsidP="00815C70">
            <w:r w:rsidRPr="00731734">
              <w:t>Hindu</w:t>
            </w:r>
          </w:p>
        </w:tc>
        <w:tc>
          <w:tcPr>
            <w:tcW w:w="481" w:type="pct"/>
            <w:vAlign w:val="bottom"/>
          </w:tcPr>
          <w:p w14:paraId="6649BFDD" w14:textId="77777777" w:rsidR="00564EBE" w:rsidRPr="00731734" w:rsidRDefault="00564EBE" w:rsidP="00815C70">
            <w:pPr>
              <w:jc w:val="right"/>
            </w:pPr>
            <w:r w:rsidRPr="00731734">
              <w:t>2</w:t>
            </w:r>
          </w:p>
        </w:tc>
        <w:tc>
          <w:tcPr>
            <w:tcW w:w="585" w:type="pct"/>
          </w:tcPr>
          <w:p w14:paraId="36526A1C" w14:textId="77777777" w:rsidR="00564EBE" w:rsidRPr="00731734" w:rsidRDefault="00564EBE" w:rsidP="00815C70"/>
        </w:tc>
      </w:tr>
      <w:tr w:rsidR="00564EBE" w:rsidRPr="00731734" w14:paraId="7B56098A" w14:textId="77777777" w:rsidTr="00BE7399">
        <w:tc>
          <w:tcPr>
            <w:tcW w:w="465" w:type="pct"/>
            <w:vMerge/>
          </w:tcPr>
          <w:p w14:paraId="0DA77323" w14:textId="77777777" w:rsidR="00564EBE" w:rsidRPr="00731734" w:rsidRDefault="00564EBE" w:rsidP="00815C70"/>
        </w:tc>
        <w:tc>
          <w:tcPr>
            <w:tcW w:w="1686" w:type="pct"/>
            <w:gridSpan w:val="2"/>
            <w:vMerge/>
          </w:tcPr>
          <w:p w14:paraId="6BF8ABC7" w14:textId="77777777" w:rsidR="00564EBE" w:rsidRPr="00731734" w:rsidRDefault="00564EBE" w:rsidP="00815C70"/>
        </w:tc>
        <w:tc>
          <w:tcPr>
            <w:tcW w:w="1783" w:type="pct"/>
            <w:gridSpan w:val="2"/>
            <w:vAlign w:val="bottom"/>
          </w:tcPr>
          <w:p w14:paraId="3DE2D59F" w14:textId="77777777" w:rsidR="00564EBE" w:rsidRPr="00731734" w:rsidRDefault="00564EBE" w:rsidP="00815C70">
            <w:r w:rsidRPr="00731734">
              <w:t>Christian</w:t>
            </w:r>
          </w:p>
        </w:tc>
        <w:tc>
          <w:tcPr>
            <w:tcW w:w="481" w:type="pct"/>
            <w:vAlign w:val="bottom"/>
          </w:tcPr>
          <w:p w14:paraId="422A16FE" w14:textId="77777777" w:rsidR="00564EBE" w:rsidRPr="00731734" w:rsidRDefault="00564EBE" w:rsidP="00815C70">
            <w:pPr>
              <w:jc w:val="right"/>
            </w:pPr>
            <w:r w:rsidRPr="00731734">
              <w:t>3</w:t>
            </w:r>
          </w:p>
        </w:tc>
        <w:tc>
          <w:tcPr>
            <w:tcW w:w="585" w:type="pct"/>
          </w:tcPr>
          <w:p w14:paraId="63C0ED21" w14:textId="77777777" w:rsidR="00564EBE" w:rsidRPr="00731734" w:rsidRDefault="00564EBE" w:rsidP="00815C70"/>
        </w:tc>
      </w:tr>
      <w:tr w:rsidR="00564EBE" w:rsidRPr="00731734" w14:paraId="68FE6CA1" w14:textId="77777777" w:rsidTr="00BE7399">
        <w:tc>
          <w:tcPr>
            <w:tcW w:w="465" w:type="pct"/>
            <w:vMerge/>
          </w:tcPr>
          <w:p w14:paraId="2EB8EB52" w14:textId="77777777" w:rsidR="00564EBE" w:rsidRPr="00731734" w:rsidRDefault="00564EBE" w:rsidP="00815C70"/>
        </w:tc>
        <w:tc>
          <w:tcPr>
            <w:tcW w:w="1686" w:type="pct"/>
            <w:gridSpan w:val="2"/>
            <w:vMerge/>
          </w:tcPr>
          <w:p w14:paraId="072869C1" w14:textId="77777777" w:rsidR="00564EBE" w:rsidRPr="00731734" w:rsidRDefault="00564EBE" w:rsidP="00815C70"/>
        </w:tc>
        <w:tc>
          <w:tcPr>
            <w:tcW w:w="1783" w:type="pct"/>
            <w:gridSpan w:val="2"/>
            <w:vAlign w:val="bottom"/>
          </w:tcPr>
          <w:p w14:paraId="346DD719" w14:textId="77777777" w:rsidR="00564EBE" w:rsidRPr="00731734" w:rsidRDefault="00564EBE" w:rsidP="00815C70">
            <w:r w:rsidRPr="00731734">
              <w:t>Buddhist</w:t>
            </w:r>
          </w:p>
        </w:tc>
        <w:tc>
          <w:tcPr>
            <w:tcW w:w="481" w:type="pct"/>
            <w:vAlign w:val="bottom"/>
          </w:tcPr>
          <w:p w14:paraId="74E1A695" w14:textId="77777777" w:rsidR="00564EBE" w:rsidRPr="00731734" w:rsidRDefault="00564EBE" w:rsidP="00815C70">
            <w:pPr>
              <w:jc w:val="right"/>
            </w:pPr>
            <w:r w:rsidRPr="00731734">
              <w:t>4</w:t>
            </w:r>
          </w:p>
        </w:tc>
        <w:tc>
          <w:tcPr>
            <w:tcW w:w="585" w:type="pct"/>
          </w:tcPr>
          <w:p w14:paraId="0FC08D6E" w14:textId="77777777" w:rsidR="00564EBE" w:rsidRPr="00731734" w:rsidRDefault="00564EBE" w:rsidP="00815C70"/>
        </w:tc>
      </w:tr>
      <w:tr w:rsidR="00564EBE" w:rsidRPr="00731734" w14:paraId="0C7CE208" w14:textId="77777777" w:rsidTr="00BE7399">
        <w:tc>
          <w:tcPr>
            <w:tcW w:w="465" w:type="pct"/>
            <w:vMerge/>
          </w:tcPr>
          <w:p w14:paraId="039A5B1F" w14:textId="77777777" w:rsidR="00564EBE" w:rsidRPr="00731734" w:rsidRDefault="00564EBE" w:rsidP="00815C70"/>
        </w:tc>
        <w:tc>
          <w:tcPr>
            <w:tcW w:w="1686" w:type="pct"/>
            <w:gridSpan w:val="2"/>
            <w:vMerge/>
          </w:tcPr>
          <w:p w14:paraId="53A666B0" w14:textId="77777777" w:rsidR="00564EBE" w:rsidRPr="00731734" w:rsidRDefault="00564EBE" w:rsidP="00815C70"/>
        </w:tc>
        <w:tc>
          <w:tcPr>
            <w:tcW w:w="1783" w:type="pct"/>
            <w:gridSpan w:val="2"/>
            <w:vAlign w:val="bottom"/>
          </w:tcPr>
          <w:p w14:paraId="31BE5125" w14:textId="77777777" w:rsidR="00564EBE" w:rsidRPr="00731734" w:rsidRDefault="00564EBE" w:rsidP="00815C70">
            <w:r w:rsidRPr="00731734">
              <w:t>Others</w:t>
            </w:r>
          </w:p>
          <w:p w14:paraId="6D3BBECC" w14:textId="77777777" w:rsidR="00564EBE" w:rsidRPr="00731734" w:rsidRDefault="00564EBE" w:rsidP="00815C70">
            <w:r w:rsidRPr="00731734">
              <w:t>(Please specify)</w:t>
            </w:r>
          </w:p>
        </w:tc>
        <w:tc>
          <w:tcPr>
            <w:tcW w:w="481" w:type="pct"/>
            <w:vAlign w:val="bottom"/>
          </w:tcPr>
          <w:p w14:paraId="28138774" w14:textId="77777777" w:rsidR="00564EBE" w:rsidRPr="00731734" w:rsidRDefault="00564EBE" w:rsidP="00815C70">
            <w:pPr>
              <w:jc w:val="right"/>
            </w:pPr>
            <w:r w:rsidRPr="00731734">
              <w:t>555</w:t>
            </w:r>
          </w:p>
        </w:tc>
        <w:tc>
          <w:tcPr>
            <w:tcW w:w="585" w:type="pct"/>
          </w:tcPr>
          <w:p w14:paraId="104043FC" w14:textId="77777777" w:rsidR="00564EBE" w:rsidRPr="00731734" w:rsidRDefault="00564EBE" w:rsidP="00815C70"/>
        </w:tc>
      </w:tr>
      <w:tr w:rsidR="00564EBE" w:rsidRPr="00731734" w14:paraId="261A485E" w14:textId="77777777" w:rsidTr="00BE7399">
        <w:trPr>
          <w:trHeight w:val="20"/>
        </w:trPr>
        <w:tc>
          <w:tcPr>
            <w:tcW w:w="465" w:type="pct"/>
            <w:vMerge w:val="restart"/>
          </w:tcPr>
          <w:p w14:paraId="2DF80B53" w14:textId="77777777" w:rsidR="00564EBE" w:rsidRPr="00731734" w:rsidRDefault="00564EBE" w:rsidP="00815C70">
            <w:r w:rsidRPr="00731734">
              <w:t>5</w:t>
            </w:r>
          </w:p>
        </w:tc>
        <w:tc>
          <w:tcPr>
            <w:tcW w:w="1686" w:type="pct"/>
            <w:gridSpan w:val="2"/>
            <w:vMerge w:val="restart"/>
          </w:tcPr>
          <w:p w14:paraId="1FD72E65" w14:textId="77777777" w:rsidR="00564EBE" w:rsidRPr="00731734" w:rsidRDefault="00564EBE" w:rsidP="00815C70">
            <w:r w:rsidRPr="00731734">
              <w:t>What is your last level of education you have had at an educational institution?</w:t>
            </w:r>
          </w:p>
          <w:p w14:paraId="1D1B97DC" w14:textId="77777777" w:rsidR="00564EBE" w:rsidRPr="00731734" w:rsidRDefault="00564EBE" w:rsidP="00815C70"/>
        </w:tc>
        <w:tc>
          <w:tcPr>
            <w:tcW w:w="1783" w:type="pct"/>
            <w:gridSpan w:val="2"/>
            <w:vAlign w:val="bottom"/>
          </w:tcPr>
          <w:p w14:paraId="469D8B1E" w14:textId="77777777" w:rsidR="00564EBE" w:rsidRPr="00731734" w:rsidRDefault="00564EBE" w:rsidP="00815C70">
            <w:r w:rsidRPr="00731734">
              <w:t xml:space="preserve">No formal education </w:t>
            </w:r>
          </w:p>
        </w:tc>
        <w:tc>
          <w:tcPr>
            <w:tcW w:w="481" w:type="pct"/>
            <w:vAlign w:val="bottom"/>
          </w:tcPr>
          <w:p w14:paraId="24EEE095" w14:textId="77777777" w:rsidR="00564EBE" w:rsidRPr="00731734" w:rsidRDefault="00564EBE" w:rsidP="00815C70">
            <w:pPr>
              <w:jc w:val="right"/>
            </w:pPr>
            <w:r w:rsidRPr="00731734">
              <w:t>1</w:t>
            </w:r>
          </w:p>
        </w:tc>
        <w:tc>
          <w:tcPr>
            <w:tcW w:w="585" w:type="pct"/>
          </w:tcPr>
          <w:p w14:paraId="7B2A7011" w14:textId="77777777" w:rsidR="00564EBE" w:rsidRPr="00731734" w:rsidRDefault="00564EBE" w:rsidP="00815C70"/>
        </w:tc>
      </w:tr>
      <w:tr w:rsidR="00564EBE" w:rsidRPr="00731734" w14:paraId="037B833C" w14:textId="77777777" w:rsidTr="00BE7399">
        <w:trPr>
          <w:trHeight w:val="20"/>
        </w:trPr>
        <w:tc>
          <w:tcPr>
            <w:tcW w:w="465" w:type="pct"/>
            <w:vMerge/>
          </w:tcPr>
          <w:p w14:paraId="5957124B" w14:textId="77777777" w:rsidR="00564EBE" w:rsidRPr="00731734" w:rsidRDefault="00564EBE" w:rsidP="00815C70"/>
        </w:tc>
        <w:tc>
          <w:tcPr>
            <w:tcW w:w="1686" w:type="pct"/>
            <w:gridSpan w:val="2"/>
            <w:vMerge/>
          </w:tcPr>
          <w:p w14:paraId="7C65A068" w14:textId="77777777" w:rsidR="00564EBE" w:rsidRPr="00731734" w:rsidRDefault="00564EBE" w:rsidP="00815C70"/>
        </w:tc>
        <w:tc>
          <w:tcPr>
            <w:tcW w:w="1783" w:type="pct"/>
            <w:gridSpan w:val="2"/>
            <w:vAlign w:val="bottom"/>
          </w:tcPr>
          <w:p w14:paraId="61C7BBD4" w14:textId="77777777" w:rsidR="00564EBE" w:rsidRPr="00731734" w:rsidRDefault="00564EBE" w:rsidP="00815C70">
            <w:r w:rsidRPr="00731734">
              <w:t>Less than primary/equivalent</w:t>
            </w:r>
          </w:p>
        </w:tc>
        <w:tc>
          <w:tcPr>
            <w:tcW w:w="481" w:type="pct"/>
            <w:vAlign w:val="bottom"/>
          </w:tcPr>
          <w:p w14:paraId="467D8C35" w14:textId="77777777" w:rsidR="00564EBE" w:rsidRPr="00731734" w:rsidRDefault="00564EBE" w:rsidP="00815C70">
            <w:pPr>
              <w:jc w:val="right"/>
            </w:pPr>
            <w:r w:rsidRPr="00731734">
              <w:t>2</w:t>
            </w:r>
          </w:p>
        </w:tc>
        <w:tc>
          <w:tcPr>
            <w:tcW w:w="585" w:type="pct"/>
          </w:tcPr>
          <w:p w14:paraId="59789F13" w14:textId="77777777" w:rsidR="00564EBE" w:rsidRPr="00731734" w:rsidRDefault="00564EBE" w:rsidP="00815C70"/>
        </w:tc>
      </w:tr>
      <w:tr w:rsidR="00564EBE" w:rsidRPr="00731734" w14:paraId="70D9039A" w14:textId="77777777" w:rsidTr="00BE7399">
        <w:trPr>
          <w:trHeight w:val="20"/>
        </w:trPr>
        <w:tc>
          <w:tcPr>
            <w:tcW w:w="465" w:type="pct"/>
            <w:vMerge/>
          </w:tcPr>
          <w:p w14:paraId="3466346B" w14:textId="77777777" w:rsidR="00564EBE" w:rsidRPr="00731734" w:rsidRDefault="00564EBE" w:rsidP="00815C70"/>
        </w:tc>
        <w:tc>
          <w:tcPr>
            <w:tcW w:w="1686" w:type="pct"/>
            <w:gridSpan w:val="2"/>
            <w:vMerge/>
          </w:tcPr>
          <w:p w14:paraId="4FF5B95F" w14:textId="77777777" w:rsidR="00564EBE" w:rsidRPr="00731734" w:rsidRDefault="00564EBE" w:rsidP="00815C70"/>
        </w:tc>
        <w:tc>
          <w:tcPr>
            <w:tcW w:w="1783" w:type="pct"/>
            <w:gridSpan w:val="2"/>
            <w:vAlign w:val="bottom"/>
          </w:tcPr>
          <w:p w14:paraId="20D55CD0" w14:textId="77777777" w:rsidR="00564EBE" w:rsidRPr="00731734" w:rsidRDefault="00564EBE" w:rsidP="00815C70">
            <w:r w:rsidRPr="00731734">
              <w:t xml:space="preserve">Primary completed/equivalent </w:t>
            </w:r>
          </w:p>
        </w:tc>
        <w:tc>
          <w:tcPr>
            <w:tcW w:w="481" w:type="pct"/>
            <w:vAlign w:val="bottom"/>
          </w:tcPr>
          <w:p w14:paraId="34564F3C" w14:textId="77777777" w:rsidR="00564EBE" w:rsidRPr="00731734" w:rsidRDefault="00564EBE" w:rsidP="00815C70">
            <w:pPr>
              <w:jc w:val="right"/>
            </w:pPr>
            <w:r w:rsidRPr="00731734">
              <w:t>3</w:t>
            </w:r>
          </w:p>
        </w:tc>
        <w:tc>
          <w:tcPr>
            <w:tcW w:w="585" w:type="pct"/>
          </w:tcPr>
          <w:p w14:paraId="6E2A890F" w14:textId="77777777" w:rsidR="00564EBE" w:rsidRPr="00731734" w:rsidRDefault="00564EBE" w:rsidP="00815C70"/>
        </w:tc>
      </w:tr>
      <w:tr w:rsidR="00564EBE" w:rsidRPr="00731734" w14:paraId="1776A48A" w14:textId="77777777" w:rsidTr="00BE7399">
        <w:trPr>
          <w:trHeight w:val="260"/>
        </w:trPr>
        <w:tc>
          <w:tcPr>
            <w:tcW w:w="465" w:type="pct"/>
            <w:vMerge/>
          </w:tcPr>
          <w:p w14:paraId="506C0E3A" w14:textId="77777777" w:rsidR="00564EBE" w:rsidRPr="00731734" w:rsidRDefault="00564EBE" w:rsidP="00815C70"/>
        </w:tc>
        <w:tc>
          <w:tcPr>
            <w:tcW w:w="1686" w:type="pct"/>
            <w:gridSpan w:val="2"/>
            <w:vMerge/>
          </w:tcPr>
          <w:p w14:paraId="5C6A9478" w14:textId="77777777" w:rsidR="00564EBE" w:rsidRPr="00731734" w:rsidRDefault="00564EBE" w:rsidP="00815C70"/>
        </w:tc>
        <w:tc>
          <w:tcPr>
            <w:tcW w:w="1783" w:type="pct"/>
            <w:gridSpan w:val="2"/>
            <w:vAlign w:val="bottom"/>
          </w:tcPr>
          <w:p w14:paraId="7FCEB1C8" w14:textId="77777777" w:rsidR="00564EBE" w:rsidRPr="00731734" w:rsidRDefault="00564EBE" w:rsidP="00815C70">
            <w:r w:rsidRPr="00731734">
              <w:t>Less than secondary/equivalent</w:t>
            </w:r>
          </w:p>
        </w:tc>
        <w:tc>
          <w:tcPr>
            <w:tcW w:w="481" w:type="pct"/>
            <w:vAlign w:val="bottom"/>
          </w:tcPr>
          <w:p w14:paraId="37873EF7" w14:textId="77777777" w:rsidR="00564EBE" w:rsidRPr="00731734" w:rsidRDefault="00564EBE" w:rsidP="00815C70">
            <w:pPr>
              <w:jc w:val="right"/>
            </w:pPr>
            <w:r w:rsidRPr="00731734">
              <w:t>4</w:t>
            </w:r>
          </w:p>
        </w:tc>
        <w:tc>
          <w:tcPr>
            <w:tcW w:w="585" w:type="pct"/>
          </w:tcPr>
          <w:p w14:paraId="5A876691" w14:textId="77777777" w:rsidR="00564EBE" w:rsidRPr="00731734" w:rsidRDefault="00564EBE" w:rsidP="00815C70"/>
        </w:tc>
      </w:tr>
      <w:tr w:rsidR="00564EBE" w:rsidRPr="00731734" w14:paraId="743E2B0C" w14:textId="77777777" w:rsidTr="00BE7399">
        <w:trPr>
          <w:trHeight w:val="20"/>
        </w:trPr>
        <w:tc>
          <w:tcPr>
            <w:tcW w:w="465" w:type="pct"/>
            <w:vMerge/>
          </w:tcPr>
          <w:p w14:paraId="3D931022" w14:textId="77777777" w:rsidR="00564EBE" w:rsidRPr="00731734" w:rsidRDefault="00564EBE" w:rsidP="00815C70"/>
        </w:tc>
        <w:tc>
          <w:tcPr>
            <w:tcW w:w="1686" w:type="pct"/>
            <w:gridSpan w:val="2"/>
            <w:vMerge/>
          </w:tcPr>
          <w:p w14:paraId="4DDEC590" w14:textId="77777777" w:rsidR="00564EBE" w:rsidRPr="00731734" w:rsidRDefault="00564EBE" w:rsidP="00815C70"/>
        </w:tc>
        <w:tc>
          <w:tcPr>
            <w:tcW w:w="1783" w:type="pct"/>
            <w:gridSpan w:val="2"/>
            <w:vAlign w:val="bottom"/>
          </w:tcPr>
          <w:p w14:paraId="764DFDA6" w14:textId="77777777" w:rsidR="00564EBE" w:rsidRPr="00731734" w:rsidRDefault="00564EBE" w:rsidP="00815C70">
            <w:r w:rsidRPr="00731734">
              <w:t>Secondary completed/equivalent</w:t>
            </w:r>
          </w:p>
        </w:tc>
        <w:tc>
          <w:tcPr>
            <w:tcW w:w="481" w:type="pct"/>
            <w:vAlign w:val="bottom"/>
          </w:tcPr>
          <w:p w14:paraId="2908CF6E" w14:textId="77777777" w:rsidR="00564EBE" w:rsidRPr="00731734" w:rsidRDefault="00564EBE" w:rsidP="00815C70">
            <w:pPr>
              <w:jc w:val="right"/>
            </w:pPr>
            <w:r w:rsidRPr="00731734">
              <w:t>5</w:t>
            </w:r>
          </w:p>
        </w:tc>
        <w:tc>
          <w:tcPr>
            <w:tcW w:w="585" w:type="pct"/>
          </w:tcPr>
          <w:p w14:paraId="520A67D5" w14:textId="77777777" w:rsidR="00564EBE" w:rsidRPr="00731734" w:rsidRDefault="00564EBE" w:rsidP="00815C70"/>
        </w:tc>
      </w:tr>
      <w:tr w:rsidR="00564EBE" w:rsidRPr="00731734" w14:paraId="14344A6E" w14:textId="77777777" w:rsidTr="00BE7399">
        <w:trPr>
          <w:trHeight w:val="20"/>
        </w:trPr>
        <w:tc>
          <w:tcPr>
            <w:tcW w:w="465" w:type="pct"/>
            <w:vMerge/>
          </w:tcPr>
          <w:p w14:paraId="10064EF1" w14:textId="77777777" w:rsidR="00564EBE" w:rsidRPr="00731734" w:rsidRDefault="00564EBE" w:rsidP="00815C70"/>
        </w:tc>
        <w:tc>
          <w:tcPr>
            <w:tcW w:w="1686" w:type="pct"/>
            <w:gridSpan w:val="2"/>
            <w:vMerge/>
          </w:tcPr>
          <w:p w14:paraId="5D0F3676" w14:textId="77777777" w:rsidR="00564EBE" w:rsidRPr="00731734" w:rsidRDefault="00564EBE" w:rsidP="00815C70"/>
        </w:tc>
        <w:tc>
          <w:tcPr>
            <w:tcW w:w="1783" w:type="pct"/>
            <w:gridSpan w:val="2"/>
            <w:vAlign w:val="bottom"/>
          </w:tcPr>
          <w:p w14:paraId="2BA92E93" w14:textId="77777777" w:rsidR="00564EBE" w:rsidRPr="00731734" w:rsidRDefault="00564EBE" w:rsidP="00815C70">
            <w:r w:rsidRPr="00731734">
              <w:t>Less than higher secondary/equivalent</w:t>
            </w:r>
          </w:p>
        </w:tc>
        <w:tc>
          <w:tcPr>
            <w:tcW w:w="481" w:type="pct"/>
            <w:vAlign w:val="bottom"/>
          </w:tcPr>
          <w:p w14:paraId="146C91D9" w14:textId="77777777" w:rsidR="00564EBE" w:rsidRPr="00731734" w:rsidRDefault="00564EBE" w:rsidP="00815C70">
            <w:pPr>
              <w:jc w:val="right"/>
            </w:pPr>
            <w:r w:rsidRPr="00731734">
              <w:t>6</w:t>
            </w:r>
          </w:p>
        </w:tc>
        <w:tc>
          <w:tcPr>
            <w:tcW w:w="585" w:type="pct"/>
          </w:tcPr>
          <w:p w14:paraId="24240082" w14:textId="77777777" w:rsidR="00564EBE" w:rsidRPr="00731734" w:rsidRDefault="00564EBE" w:rsidP="00815C70"/>
        </w:tc>
      </w:tr>
      <w:tr w:rsidR="00564EBE" w:rsidRPr="00731734" w14:paraId="7EEC64C0" w14:textId="77777777" w:rsidTr="00BE7399">
        <w:trPr>
          <w:trHeight w:val="20"/>
        </w:trPr>
        <w:tc>
          <w:tcPr>
            <w:tcW w:w="465" w:type="pct"/>
            <w:vMerge/>
          </w:tcPr>
          <w:p w14:paraId="35181136" w14:textId="77777777" w:rsidR="00564EBE" w:rsidRPr="00731734" w:rsidRDefault="00564EBE" w:rsidP="00815C70"/>
        </w:tc>
        <w:tc>
          <w:tcPr>
            <w:tcW w:w="1686" w:type="pct"/>
            <w:gridSpan w:val="2"/>
            <w:vMerge/>
          </w:tcPr>
          <w:p w14:paraId="775927BF" w14:textId="77777777" w:rsidR="00564EBE" w:rsidRPr="00731734" w:rsidRDefault="00564EBE" w:rsidP="00815C70"/>
        </w:tc>
        <w:tc>
          <w:tcPr>
            <w:tcW w:w="1783" w:type="pct"/>
            <w:gridSpan w:val="2"/>
            <w:vAlign w:val="bottom"/>
          </w:tcPr>
          <w:p w14:paraId="3256B024" w14:textId="77777777" w:rsidR="00564EBE" w:rsidRPr="00731734" w:rsidRDefault="00564EBE" w:rsidP="00815C70">
            <w:r w:rsidRPr="00731734">
              <w:t>Higher secondary/equivalent</w:t>
            </w:r>
          </w:p>
        </w:tc>
        <w:tc>
          <w:tcPr>
            <w:tcW w:w="481" w:type="pct"/>
            <w:vAlign w:val="bottom"/>
          </w:tcPr>
          <w:p w14:paraId="42B02254" w14:textId="77777777" w:rsidR="00564EBE" w:rsidRPr="00731734" w:rsidRDefault="00564EBE" w:rsidP="00815C70">
            <w:pPr>
              <w:jc w:val="right"/>
            </w:pPr>
          </w:p>
        </w:tc>
        <w:tc>
          <w:tcPr>
            <w:tcW w:w="585" w:type="pct"/>
          </w:tcPr>
          <w:p w14:paraId="7A21D4C4" w14:textId="77777777" w:rsidR="00564EBE" w:rsidRPr="00731734" w:rsidRDefault="00564EBE" w:rsidP="00815C70"/>
        </w:tc>
      </w:tr>
      <w:tr w:rsidR="00564EBE" w:rsidRPr="00731734" w14:paraId="1D34BA55" w14:textId="77777777" w:rsidTr="00BE7399">
        <w:trPr>
          <w:trHeight w:val="20"/>
        </w:trPr>
        <w:tc>
          <w:tcPr>
            <w:tcW w:w="465" w:type="pct"/>
            <w:vMerge/>
          </w:tcPr>
          <w:p w14:paraId="4DE21C33" w14:textId="77777777" w:rsidR="00564EBE" w:rsidRPr="00731734" w:rsidRDefault="00564EBE" w:rsidP="00815C70"/>
        </w:tc>
        <w:tc>
          <w:tcPr>
            <w:tcW w:w="1686" w:type="pct"/>
            <w:gridSpan w:val="2"/>
            <w:vMerge/>
          </w:tcPr>
          <w:p w14:paraId="7660B381" w14:textId="77777777" w:rsidR="00564EBE" w:rsidRPr="00731734" w:rsidRDefault="00564EBE" w:rsidP="00815C70"/>
        </w:tc>
        <w:tc>
          <w:tcPr>
            <w:tcW w:w="1783" w:type="pct"/>
            <w:gridSpan w:val="2"/>
            <w:vAlign w:val="bottom"/>
          </w:tcPr>
          <w:p w14:paraId="76D35A0A" w14:textId="77777777" w:rsidR="00564EBE" w:rsidRPr="00731734" w:rsidRDefault="00564EBE" w:rsidP="00815C70">
            <w:r w:rsidRPr="00731734">
              <w:t>Graduation/equivalent completed</w:t>
            </w:r>
          </w:p>
        </w:tc>
        <w:tc>
          <w:tcPr>
            <w:tcW w:w="481" w:type="pct"/>
            <w:vAlign w:val="bottom"/>
          </w:tcPr>
          <w:p w14:paraId="25322D57" w14:textId="77777777" w:rsidR="00564EBE" w:rsidRPr="00731734" w:rsidRDefault="00564EBE" w:rsidP="00815C70">
            <w:pPr>
              <w:jc w:val="right"/>
            </w:pPr>
            <w:r w:rsidRPr="00731734">
              <w:t>7</w:t>
            </w:r>
          </w:p>
        </w:tc>
        <w:tc>
          <w:tcPr>
            <w:tcW w:w="585" w:type="pct"/>
          </w:tcPr>
          <w:p w14:paraId="11023840" w14:textId="77777777" w:rsidR="00564EBE" w:rsidRPr="00731734" w:rsidRDefault="00564EBE" w:rsidP="00815C70"/>
        </w:tc>
      </w:tr>
      <w:tr w:rsidR="00564EBE" w:rsidRPr="00731734" w14:paraId="7F5E3CE0" w14:textId="77777777" w:rsidTr="00BE7399">
        <w:trPr>
          <w:trHeight w:val="620"/>
        </w:trPr>
        <w:tc>
          <w:tcPr>
            <w:tcW w:w="465" w:type="pct"/>
            <w:vMerge/>
          </w:tcPr>
          <w:p w14:paraId="0ADD0282" w14:textId="77777777" w:rsidR="00564EBE" w:rsidRPr="00731734" w:rsidRDefault="00564EBE" w:rsidP="00815C70"/>
        </w:tc>
        <w:tc>
          <w:tcPr>
            <w:tcW w:w="1686" w:type="pct"/>
            <w:gridSpan w:val="2"/>
            <w:vMerge/>
          </w:tcPr>
          <w:p w14:paraId="5BB5EE78" w14:textId="77777777" w:rsidR="00564EBE" w:rsidRPr="00731734" w:rsidRDefault="00564EBE" w:rsidP="00815C70"/>
        </w:tc>
        <w:tc>
          <w:tcPr>
            <w:tcW w:w="1783" w:type="pct"/>
            <w:gridSpan w:val="2"/>
            <w:vAlign w:val="bottom"/>
          </w:tcPr>
          <w:p w14:paraId="6D8A691A" w14:textId="77777777" w:rsidR="00564EBE" w:rsidRPr="00731734" w:rsidRDefault="00564EBE" w:rsidP="00815C70">
            <w:r w:rsidRPr="00731734">
              <w:t>Post-graduation and above</w:t>
            </w:r>
          </w:p>
        </w:tc>
        <w:tc>
          <w:tcPr>
            <w:tcW w:w="481" w:type="pct"/>
            <w:vAlign w:val="bottom"/>
          </w:tcPr>
          <w:p w14:paraId="71EEFFC8" w14:textId="77777777" w:rsidR="00564EBE" w:rsidRPr="00731734" w:rsidRDefault="00564EBE" w:rsidP="00815C70">
            <w:pPr>
              <w:jc w:val="right"/>
            </w:pPr>
            <w:r w:rsidRPr="00731734">
              <w:t>8</w:t>
            </w:r>
          </w:p>
        </w:tc>
        <w:tc>
          <w:tcPr>
            <w:tcW w:w="585" w:type="pct"/>
          </w:tcPr>
          <w:p w14:paraId="78D786E0" w14:textId="77777777" w:rsidR="00564EBE" w:rsidRPr="00731734" w:rsidRDefault="00564EBE" w:rsidP="00815C70"/>
        </w:tc>
      </w:tr>
      <w:tr w:rsidR="00564EBE" w:rsidRPr="00731734" w14:paraId="27AF926A" w14:textId="77777777" w:rsidTr="00BE7399">
        <w:trPr>
          <w:trHeight w:val="287"/>
        </w:trPr>
        <w:tc>
          <w:tcPr>
            <w:tcW w:w="465" w:type="pct"/>
            <w:vMerge w:val="restart"/>
          </w:tcPr>
          <w:p w14:paraId="5D52672B" w14:textId="77777777" w:rsidR="00564EBE" w:rsidRPr="00731734" w:rsidRDefault="00564EBE" w:rsidP="00815C70">
            <w:r w:rsidRPr="00731734">
              <w:t>6</w:t>
            </w:r>
          </w:p>
        </w:tc>
        <w:tc>
          <w:tcPr>
            <w:tcW w:w="1686" w:type="pct"/>
            <w:gridSpan w:val="2"/>
            <w:vMerge w:val="restart"/>
          </w:tcPr>
          <w:p w14:paraId="3D4CB7F6" w14:textId="77777777" w:rsidR="00564EBE" w:rsidRPr="00731734" w:rsidRDefault="00564EBE" w:rsidP="00815C70">
            <w:r w:rsidRPr="00731734">
              <w:t>Have you done any work for cash or in-kind payment in the last 30-days?</w:t>
            </w:r>
          </w:p>
        </w:tc>
        <w:tc>
          <w:tcPr>
            <w:tcW w:w="1783" w:type="pct"/>
            <w:gridSpan w:val="2"/>
          </w:tcPr>
          <w:p w14:paraId="433A1BF4" w14:textId="77777777" w:rsidR="00564EBE" w:rsidRPr="00731734" w:rsidRDefault="00564EBE" w:rsidP="00815C70">
            <w:r w:rsidRPr="00731734">
              <w:t>Yes</w:t>
            </w:r>
          </w:p>
        </w:tc>
        <w:tc>
          <w:tcPr>
            <w:tcW w:w="481" w:type="pct"/>
            <w:vAlign w:val="bottom"/>
          </w:tcPr>
          <w:p w14:paraId="274F3356" w14:textId="77777777" w:rsidR="00564EBE" w:rsidRPr="00731734" w:rsidRDefault="00564EBE" w:rsidP="00815C70">
            <w:pPr>
              <w:jc w:val="right"/>
            </w:pPr>
            <w:r w:rsidRPr="00731734">
              <w:t>1</w:t>
            </w:r>
          </w:p>
        </w:tc>
        <w:tc>
          <w:tcPr>
            <w:tcW w:w="585" w:type="pct"/>
          </w:tcPr>
          <w:p w14:paraId="24713FF6" w14:textId="77777777" w:rsidR="00564EBE" w:rsidRPr="00731734" w:rsidRDefault="00564EBE" w:rsidP="00815C70">
            <w:pPr>
              <w:rPr>
                <w:i/>
                <w:iCs/>
              </w:rPr>
            </w:pPr>
          </w:p>
        </w:tc>
      </w:tr>
      <w:tr w:rsidR="00564EBE" w:rsidRPr="00731734" w14:paraId="125F175C" w14:textId="77777777" w:rsidTr="00BE7399">
        <w:trPr>
          <w:trHeight w:val="989"/>
        </w:trPr>
        <w:tc>
          <w:tcPr>
            <w:tcW w:w="465" w:type="pct"/>
            <w:vMerge/>
          </w:tcPr>
          <w:p w14:paraId="1590C261" w14:textId="77777777" w:rsidR="00564EBE" w:rsidRPr="00731734" w:rsidRDefault="00564EBE" w:rsidP="00815C70"/>
        </w:tc>
        <w:tc>
          <w:tcPr>
            <w:tcW w:w="1686" w:type="pct"/>
            <w:gridSpan w:val="2"/>
            <w:vMerge/>
          </w:tcPr>
          <w:p w14:paraId="6D7DBCDB" w14:textId="77777777" w:rsidR="00564EBE" w:rsidRPr="00731734" w:rsidRDefault="00564EBE" w:rsidP="00815C70"/>
        </w:tc>
        <w:tc>
          <w:tcPr>
            <w:tcW w:w="1783" w:type="pct"/>
            <w:gridSpan w:val="2"/>
          </w:tcPr>
          <w:p w14:paraId="0BC3118D" w14:textId="77777777" w:rsidR="00564EBE" w:rsidRPr="00731734" w:rsidRDefault="00564EBE" w:rsidP="00815C70">
            <w:r w:rsidRPr="00731734">
              <w:t>No</w:t>
            </w:r>
          </w:p>
        </w:tc>
        <w:tc>
          <w:tcPr>
            <w:tcW w:w="481" w:type="pct"/>
          </w:tcPr>
          <w:p w14:paraId="55850897" w14:textId="77777777" w:rsidR="00564EBE" w:rsidRPr="00731734" w:rsidRDefault="00564EBE" w:rsidP="00815C70">
            <w:pPr>
              <w:jc w:val="right"/>
            </w:pPr>
            <w:r w:rsidRPr="00731734">
              <w:t>2</w:t>
            </w:r>
          </w:p>
        </w:tc>
        <w:tc>
          <w:tcPr>
            <w:tcW w:w="585" w:type="pct"/>
          </w:tcPr>
          <w:p w14:paraId="6BA775CD" w14:textId="77777777" w:rsidR="00564EBE" w:rsidRPr="00731734" w:rsidRDefault="00564EBE" w:rsidP="00815C70">
            <w:r w:rsidRPr="00731734">
              <w:rPr>
                <w:rFonts w:eastAsia="Times New Roman"/>
                <w:b/>
                <w:color w:val="000000"/>
                <w:lang w:eastAsia="en-GB"/>
              </w:rPr>
              <w:t>→ 8</w:t>
            </w:r>
          </w:p>
        </w:tc>
      </w:tr>
      <w:tr w:rsidR="00564EBE" w:rsidRPr="00731734" w14:paraId="7B15ACF8" w14:textId="77777777" w:rsidTr="00BE7399">
        <w:tc>
          <w:tcPr>
            <w:tcW w:w="465" w:type="pct"/>
            <w:vMerge w:val="restart"/>
          </w:tcPr>
          <w:p w14:paraId="650FEED3" w14:textId="77777777" w:rsidR="00564EBE" w:rsidRPr="00731734" w:rsidRDefault="00564EBE" w:rsidP="00815C70">
            <w:r w:rsidRPr="00731734">
              <w:t>7</w:t>
            </w:r>
          </w:p>
        </w:tc>
        <w:tc>
          <w:tcPr>
            <w:tcW w:w="1686" w:type="pct"/>
            <w:gridSpan w:val="2"/>
            <w:vMerge w:val="restart"/>
          </w:tcPr>
          <w:p w14:paraId="2F49FCA7" w14:textId="77777777" w:rsidR="00564EBE" w:rsidRPr="00731734" w:rsidRDefault="00564EBE" w:rsidP="00815C70">
            <w:r w:rsidRPr="00731734">
              <w:t xml:space="preserve">What type of work was this, and if you have done more than one type of work, please just tell me the type you did most often? </w:t>
            </w:r>
          </w:p>
          <w:p w14:paraId="446E7101" w14:textId="77777777" w:rsidR="00564EBE" w:rsidRPr="00731734" w:rsidRDefault="00564EBE" w:rsidP="00815C70">
            <w:pPr>
              <w:rPr>
                <w:i/>
                <w:iCs/>
                <w:strike/>
              </w:rPr>
            </w:pPr>
          </w:p>
        </w:tc>
        <w:tc>
          <w:tcPr>
            <w:tcW w:w="1783" w:type="pct"/>
            <w:gridSpan w:val="2"/>
            <w:tcBorders>
              <w:bottom w:val="single" w:sz="4" w:space="0" w:color="auto"/>
            </w:tcBorders>
            <w:vAlign w:val="bottom"/>
          </w:tcPr>
          <w:p w14:paraId="5BF20123" w14:textId="77777777" w:rsidR="00564EBE" w:rsidRPr="00731734" w:rsidRDefault="00564EBE" w:rsidP="00815C70">
            <w:pPr>
              <w:rPr>
                <w:i/>
                <w:iCs/>
              </w:rPr>
            </w:pPr>
            <w:r w:rsidRPr="00731734">
              <w:t xml:space="preserve">Work as a </w:t>
            </w:r>
            <w:proofErr w:type="gramStart"/>
            <w:r w:rsidRPr="00731734">
              <w:t>share cropper</w:t>
            </w:r>
            <w:proofErr w:type="gramEnd"/>
          </w:p>
        </w:tc>
        <w:tc>
          <w:tcPr>
            <w:tcW w:w="481" w:type="pct"/>
            <w:tcBorders>
              <w:bottom w:val="single" w:sz="4" w:space="0" w:color="auto"/>
            </w:tcBorders>
            <w:vAlign w:val="bottom"/>
          </w:tcPr>
          <w:p w14:paraId="6E228A62"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3E23B64E" w14:textId="77777777" w:rsidR="00564EBE" w:rsidRPr="00731734" w:rsidRDefault="00564EBE" w:rsidP="00815C70"/>
        </w:tc>
      </w:tr>
      <w:tr w:rsidR="00564EBE" w:rsidRPr="00731734" w14:paraId="5767BD43" w14:textId="77777777" w:rsidTr="00BE7399">
        <w:tc>
          <w:tcPr>
            <w:tcW w:w="465" w:type="pct"/>
            <w:vMerge/>
          </w:tcPr>
          <w:p w14:paraId="09998FBF" w14:textId="77777777" w:rsidR="00564EBE" w:rsidRPr="00731734" w:rsidRDefault="00564EBE" w:rsidP="00815C70"/>
        </w:tc>
        <w:tc>
          <w:tcPr>
            <w:tcW w:w="1686" w:type="pct"/>
            <w:gridSpan w:val="2"/>
            <w:vMerge/>
          </w:tcPr>
          <w:p w14:paraId="632C4A5B" w14:textId="77777777" w:rsidR="00564EBE" w:rsidRPr="00731734" w:rsidRDefault="00564EBE" w:rsidP="00815C70"/>
        </w:tc>
        <w:tc>
          <w:tcPr>
            <w:tcW w:w="1783" w:type="pct"/>
            <w:gridSpan w:val="2"/>
            <w:tcBorders>
              <w:bottom w:val="single" w:sz="4" w:space="0" w:color="auto"/>
            </w:tcBorders>
            <w:vAlign w:val="bottom"/>
          </w:tcPr>
          <w:p w14:paraId="352D7933" w14:textId="77777777" w:rsidR="00564EBE" w:rsidRPr="00731734" w:rsidRDefault="00564EBE" w:rsidP="00815C70">
            <w:r w:rsidRPr="00731734">
              <w:t xml:space="preserve">Day/unskilled </w:t>
            </w:r>
            <w:proofErr w:type="spellStart"/>
            <w:r w:rsidRPr="00731734">
              <w:t>laborer</w:t>
            </w:r>
            <w:proofErr w:type="spellEnd"/>
            <w:r w:rsidRPr="00731734">
              <w:t xml:space="preserve"> (domestic, agricultural)</w:t>
            </w:r>
          </w:p>
        </w:tc>
        <w:tc>
          <w:tcPr>
            <w:tcW w:w="481" w:type="pct"/>
            <w:tcBorders>
              <w:bottom w:val="single" w:sz="4" w:space="0" w:color="auto"/>
            </w:tcBorders>
            <w:vAlign w:val="bottom"/>
          </w:tcPr>
          <w:p w14:paraId="2C8F61D6"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13A90D16" w14:textId="77777777" w:rsidR="00564EBE" w:rsidRPr="00731734" w:rsidRDefault="00564EBE" w:rsidP="00815C70"/>
        </w:tc>
      </w:tr>
      <w:tr w:rsidR="00564EBE" w:rsidRPr="00731734" w14:paraId="365D95DA" w14:textId="77777777" w:rsidTr="00BE7399">
        <w:tc>
          <w:tcPr>
            <w:tcW w:w="465" w:type="pct"/>
            <w:vMerge/>
          </w:tcPr>
          <w:p w14:paraId="41D49CFD" w14:textId="77777777" w:rsidR="00564EBE" w:rsidRPr="00731734" w:rsidRDefault="00564EBE" w:rsidP="00815C70"/>
        </w:tc>
        <w:tc>
          <w:tcPr>
            <w:tcW w:w="1686" w:type="pct"/>
            <w:gridSpan w:val="2"/>
            <w:vMerge/>
          </w:tcPr>
          <w:p w14:paraId="14977419" w14:textId="77777777" w:rsidR="00564EBE" w:rsidRPr="00731734" w:rsidRDefault="00564EBE" w:rsidP="00815C70"/>
        </w:tc>
        <w:tc>
          <w:tcPr>
            <w:tcW w:w="1783" w:type="pct"/>
            <w:gridSpan w:val="2"/>
            <w:tcBorders>
              <w:bottom w:val="single" w:sz="4" w:space="0" w:color="auto"/>
            </w:tcBorders>
            <w:vAlign w:val="bottom"/>
          </w:tcPr>
          <w:p w14:paraId="114DA2ED" w14:textId="77777777" w:rsidR="00564EBE" w:rsidRPr="00731734" w:rsidRDefault="00564EBE" w:rsidP="00815C70">
            <w:r w:rsidRPr="00731734">
              <w:t xml:space="preserve">Skilled worker (long term contracted </w:t>
            </w:r>
            <w:proofErr w:type="spellStart"/>
            <w:r w:rsidRPr="00731734">
              <w:t>laborer</w:t>
            </w:r>
            <w:proofErr w:type="spellEnd"/>
            <w:r w:rsidRPr="00731734">
              <w:t>)</w:t>
            </w:r>
          </w:p>
        </w:tc>
        <w:tc>
          <w:tcPr>
            <w:tcW w:w="481" w:type="pct"/>
            <w:tcBorders>
              <w:bottom w:val="single" w:sz="4" w:space="0" w:color="auto"/>
            </w:tcBorders>
            <w:vAlign w:val="bottom"/>
          </w:tcPr>
          <w:p w14:paraId="6A700848"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66FA961C" w14:textId="77777777" w:rsidR="00564EBE" w:rsidRPr="00731734" w:rsidRDefault="00564EBE" w:rsidP="00815C70"/>
        </w:tc>
      </w:tr>
      <w:tr w:rsidR="00564EBE" w:rsidRPr="00731734" w14:paraId="09758AF2" w14:textId="77777777" w:rsidTr="00BE7399">
        <w:tc>
          <w:tcPr>
            <w:tcW w:w="465" w:type="pct"/>
            <w:vMerge/>
          </w:tcPr>
          <w:p w14:paraId="3F4A9254" w14:textId="77777777" w:rsidR="00564EBE" w:rsidRPr="00731734" w:rsidRDefault="00564EBE" w:rsidP="00815C70"/>
        </w:tc>
        <w:tc>
          <w:tcPr>
            <w:tcW w:w="1686" w:type="pct"/>
            <w:gridSpan w:val="2"/>
            <w:vMerge/>
          </w:tcPr>
          <w:p w14:paraId="2ADC7AF5" w14:textId="77777777" w:rsidR="00564EBE" w:rsidRPr="00731734" w:rsidRDefault="00564EBE" w:rsidP="00815C70"/>
        </w:tc>
        <w:tc>
          <w:tcPr>
            <w:tcW w:w="1783" w:type="pct"/>
            <w:gridSpan w:val="2"/>
            <w:tcBorders>
              <w:bottom w:val="single" w:sz="4" w:space="0" w:color="auto"/>
            </w:tcBorders>
            <w:vAlign w:val="bottom"/>
          </w:tcPr>
          <w:p w14:paraId="6765C5B2" w14:textId="77777777" w:rsidR="00564EBE" w:rsidRPr="00731734" w:rsidRDefault="00564EBE" w:rsidP="00815C70">
            <w:r w:rsidRPr="00731734">
              <w:t>Own business</w:t>
            </w:r>
          </w:p>
        </w:tc>
        <w:tc>
          <w:tcPr>
            <w:tcW w:w="481" w:type="pct"/>
            <w:tcBorders>
              <w:bottom w:val="single" w:sz="4" w:space="0" w:color="auto"/>
            </w:tcBorders>
            <w:vAlign w:val="bottom"/>
          </w:tcPr>
          <w:p w14:paraId="465E1C73"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23763900" w14:textId="77777777" w:rsidR="00564EBE" w:rsidRPr="00731734" w:rsidRDefault="00564EBE" w:rsidP="00815C70"/>
        </w:tc>
      </w:tr>
      <w:tr w:rsidR="00564EBE" w:rsidRPr="00731734" w14:paraId="176B68C5" w14:textId="77777777" w:rsidTr="00BE7399">
        <w:tc>
          <w:tcPr>
            <w:tcW w:w="465" w:type="pct"/>
            <w:vMerge/>
          </w:tcPr>
          <w:p w14:paraId="7D602680" w14:textId="77777777" w:rsidR="00564EBE" w:rsidRPr="00731734" w:rsidRDefault="00564EBE" w:rsidP="00815C70"/>
        </w:tc>
        <w:tc>
          <w:tcPr>
            <w:tcW w:w="1686" w:type="pct"/>
            <w:gridSpan w:val="2"/>
            <w:vMerge/>
          </w:tcPr>
          <w:p w14:paraId="6CB1EC5E" w14:textId="77777777" w:rsidR="00564EBE" w:rsidRPr="00731734" w:rsidRDefault="00564EBE" w:rsidP="00815C70"/>
        </w:tc>
        <w:tc>
          <w:tcPr>
            <w:tcW w:w="1783" w:type="pct"/>
            <w:gridSpan w:val="2"/>
            <w:tcBorders>
              <w:bottom w:val="single" w:sz="4" w:space="0" w:color="auto"/>
            </w:tcBorders>
            <w:vAlign w:val="bottom"/>
          </w:tcPr>
          <w:p w14:paraId="00C5B356" w14:textId="77777777" w:rsidR="00564EBE" w:rsidRPr="00731734" w:rsidRDefault="00564EBE" w:rsidP="00815C70">
            <w:r w:rsidRPr="00731734">
              <w:t>Rickshaw/van puller</w:t>
            </w:r>
          </w:p>
        </w:tc>
        <w:tc>
          <w:tcPr>
            <w:tcW w:w="481" w:type="pct"/>
            <w:tcBorders>
              <w:bottom w:val="single" w:sz="4" w:space="0" w:color="auto"/>
            </w:tcBorders>
            <w:vAlign w:val="bottom"/>
          </w:tcPr>
          <w:p w14:paraId="3B7D8DFC"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5ABCC8AD" w14:textId="77777777" w:rsidR="00564EBE" w:rsidRPr="00731734" w:rsidRDefault="00564EBE" w:rsidP="00815C70"/>
        </w:tc>
      </w:tr>
      <w:tr w:rsidR="00564EBE" w:rsidRPr="00731734" w14:paraId="05488B3C" w14:textId="77777777" w:rsidTr="00BE7399">
        <w:tc>
          <w:tcPr>
            <w:tcW w:w="465" w:type="pct"/>
            <w:vMerge/>
          </w:tcPr>
          <w:p w14:paraId="0E9F11D4" w14:textId="77777777" w:rsidR="00564EBE" w:rsidRPr="00731734" w:rsidRDefault="00564EBE" w:rsidP="00815C70"/>
        </w:tc>
        <w:tc>
          <w:tcPr>
            <w:tcW w:w="1686" w:type="pct"/>
            <w:gridSpan w:val="2"/>
            <w:vMerge/>
          </w:tcPr>
          <w:p w14:paraId="077BB7B4" w14:textId="77777777" w:rsidR="00564EBE" w:rsidRPr="00731734" w:rsidRDefault="00564EBE" w:rsidP="00815C70"/>
        </w:tc>
        <w:tc>
          <w:tcPr>
            <w:tcW w:w="1783" w:type="pct"/>
            <w:gridSpan w:val="2"/>
            <w:tcBorders>
              <w:bottom w:val="single" w:sz="4" w:space="0" w:color="auto"/>
            </w:tcBorders>
            <w:vAlign w:val="bottom"/>
          </w:tcPr>
          <w:p w14:paraId="30432505" w14:textId="77777777" w:rsidR="00564EBE" w:rsidRPr="00731734" w:rsidRDefault="00564EBE" w:rsidP="00815C70">
            <w:r w:rsidRPr="00731734">
              <w:t>Government Service holder/professionals</w:t>
            </w:r>
          </w:p>
        </w:tc>
        <w:tc>
          <w:tcPr>
            <w:tcW w:w="481" w:type="pct"/>
            <w:tcBorders>
              <w:bottom w:val="single" w:sz="4" w:space="0" w:color="auto"/>
            </w:tcBorders>
            <w:vAlign w:val="bottom"/>
          </w:tcPr>
          <w:p w14:paraId="1AF0063D"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052C0856" w14:textId="77777777" w:rsidR="00564EBE" w:rsidRPr="00731734" w:rsidRDefault="00564EBE" w:rsidP="00815C70"/>
        </w:tc>
      </w:tr>
      <w:tr w:rsidR="00564EBE" w:rsidRPr="00731734" w14:paraId="56FE4202" w14:textId="77777777" w:rsidTr="00BE7399">
        <w:tc>
          <w:tcPr>
            <w:tcW w:w="465" w:type="pct"/>
            <w:vMerge/>
          </w:tcPr>
          <w:p w14:paraId="4B1234EB" w14:textId="77777777" w:rsidR="00564EBE" w:rsidRPr="00731734" w:rsidRDefault="00564EBE" w:rsidP="00815C70"/>
        </w:tc>
        <w:tc>
          <w:tcPr>
            <w:tcW w:w="1686" w:type="pct"/>
            <w:gridSpan w:val="2"/>
            <w:vMerge/>
          </w:tcPr>
          <w:p w14:paraId="1484F716" w14:textId="77777777" w:rsidR="00564EBE" w:rsidRPr="00731734" w:rsidRDefault="00564EBE" w:rsidP="00815C70"/>
        </w:tc>
        <w:tc>
          <w:tcPr>
            <w:tcW w:w="1783" w:type="pct"/>
            <w:gridSpan w:val="2"/>
            <w:tcBorders>
              <w:bottom w:val="single" w:sz="4" w:space="0" w:color="auto"/>
            </w:tcBorders>
            <w:vAlign w:val="bottom"/>
          </w:tcPr>
          <w:p w14:paraId="4C07C70E" w14:textId="77777777" w:rsidR="00564EBE" w:rsidRPr="00731734" w:rsidRDefault="00564EBE" w:rsidP="00815C70">
            <w:r w:rsidRPr="00731734">
              <w:t>Private Service holder/professional</w:t>
            </w:r>
          </w:p>
        </w:tc>
        <w:tc>
          <w:tcPr>
            <w:tcW w:w="481" w:type="pct"/>
            <w:tcBorders>
              <w:bottom w:val="single" w:sz="4" w:space="0" w:color="auto"/>
            </w:tcBorders>
            <w:vAlign w:val="bottom"/>
          </w:tcPr>
          <w:p w14:paraId="616C498A"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124E0ABA" w14:textId="77777777" w:rsidR="00564EBE" w:rsidRPr="00731734" w:rsidRDefault="00564EBE" w:rsidP="00815C70"/>
        </w:tc>
      </w:tr>
      <w:tr w:rsidR="00564EBE" w:rsidRPr="00731734" w14:paraId="089A718C" w14:textId="77777777" w:rsidTr="00BE7399">
        <w:tc>
          <w:tcPr>
            <w:tcW w:w="465" w:type="pct"/>
            <w:vMerge/>
          </w:tcPr>
          <w:p w14:paraId="733728A8" w14:textId="77777777" w:rsidR="00564EBE" w:rsidRPr="00731734" w:rsidRDefault="00564EBE" w:rsidP="00815C70"/>
        </w:tc>
        <w:tc>
          <w:tcPr>
            <w:tcW w:w="1686" w:type="pct"/>
            <w:gridSpan w:val="2"/>
            <w:vMerge/>
          </w:tcPr>
          <w:p w14:paraId="261F9E62" w14:textId="77777777" w:rsidR="00564EBE" w:rsidRPr="00731734" w:rsidRDefault="00564EBE" w:rsidP="00815C70"/>
        </w:tc>
        <w:tc>
          <w:tcPr>
            <w:tcW w:w="1783" w:type="pct"/>
            <w:gridSpan w:val="2"/>
            <w:tcBorders>
              <w:bottom w:val="single" w:sz="4" w:space="0" w:color="auto"/>
            </w:tcBorders>
            <w:vAlign w:val="bottom"/>
          </w:tcPr>
          <w:p w14:paraId="260BD811" w14:textId="77777777" w:rsidR="00564EBE" w:rsidRPr="00731734" w:rsidRDefault="00564EBE" w:rsidP="00815C70">
            <w:r w:rsidRPr="00731734">
              <w:t xml:space="preserve">Farm </w:t>
            </w:r>
            <w:proofErr w:type="spellStart"/>
            <w:r w:rsidRPr="00731734">
              <w:t>owner_agro</w:t>
            </w:r>
            <w:proofErr w:type="spellEnd"/>
            <w:r w:rsidRPr="00731734">
              <w:t>, fisheries, chicken, duck, cow</w:t>
            </w:r>
          </w:p>
        </w:tc>
        <w:tc>
          <w:tcPr>
            <w:tcW w:w="481" w:type="pct"/>
            <w:tcBorders>
              <w:bottom w:val="single" w:sz="4" w:space="0" w:color="auto"/>
            </w:tcBorders>
            <w:vAlign w:val="bottom"/>
          </w:tcPr>
          <w:p w14:paraId="2F6CBC13"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7977EBB5" w14:textId="77777777" w:rsidR="00564EBE" w:rsidRPr="00731734" w:rsidRDefault="00564EBE" w:rsidP="00815C70"/>
        </w:tc>
      </w:tr>
      <w:tr w:rsidR="00564EBE" w:rsidRPr="00731734" w14:paraId="2BD7229A" w14:textId="77777777" w:rsidTr="00BE7399">
        <w:tc>
          <w:tcPr>
            <w:tcW w:w="465" w:type="pct"/>
            <w:vMerge/>
          </w:tcPr>
          <w:p w14:paraId="2802C5D4" w14:textId="77777777" w:rsidR="00564EBE" w:rsidRPr="00731734" w:rsidRDefault="00564EBE" w:rsidP="00815C70"/>
        </w:tc>
        <w:tc>
          <w:tcPr>
            <w:tcW w:w="1686" w:type="pct"/>
            <w:gridSpan w:val="2"/>
            <w:vMerge/>
          </w:tcPr>
          <w:p w14:paraId="0D6C11D0" w14:textId="77777777" w:rsidR="00564EBE" w:rsidRPr="00731734" w:rsidRDefault="00564EBE" w:rsidP="00815C70"/>
        </w:tc>
        <w:tc>
          <w:tcPr>
            <w:tcW w:w="1783" w:type="pct"/>
            <w:gridSpan w:val="2"/>
            <w:tcBorders>
              <w:bottom w:val="single" w:sz="4" w:space="0" w:color="auto"/>
            </w:tcBorders>
            <w:vAlign w:val="bottom"/>
          </w:tcPr>
          <w:p w14:paraId="05F40A18" w14:textId="77777777" w:rsidR="00564EBE" w:rsidRPr="00731734" w:rsidRDefault="00564EBE" w:rsidP="00815C70">
            <w:r w:rsidRPr="00731734">
              <w:t>Tailor</w:t>
            </w:r>
          </w:p>
        </w:tc>
        <w:tc>
          <w:tcPr>
            <w:tcW w:w="481" w:type="pct"/>
            <w:tcBorders>
              <w:bottom w:val="single" w:sz="4" w:space="0" w:color="auto"/>
            </w:tcBorders>
            <w:vAlign w:val="bottom"/>
          </w:tcPr>
          <w:p w14:paraId="7E33F0AA"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29A4A192" w14:textId="77777777" w:rsidR="00564EBE" w:rsidRPr="00731734" w:rsidRDefault="00564EBE" w:rsidP="00815C70"/>
        </w:tc>
      </w:tr>
      <w:tr w:rsidR="00564EBE" w:rsidRPr="00731734" w14:paraId="1D6A718F" w14:textId="77777777" w:rsidTr="00BE7399">
        <w:tc>
          <w:tcPr>
            <w:tcW w:w="465" w:type="pct"/>
            <w:vMerge/>
          </w:tcPr>
          <w:p w14:paraId="77572923" w14:textId="77777777" w:rsidR="00564EBE" w:rsidRPr="00731734" w:rsidRDefault="00564EBE" w:rsidP="00815C70"/>
        </w:tc>
        <w:tc>
          <w:tcPr>
            <w:tcW w:w="1686" w:type="pct"/>
            <w:gridSpan w:val="2"/>
            <w:vMerge/>
          </w:tcPr>
          <w:p w14:paraId="65D21095" w14:textId="77777777" w:rsidR="00564EBE" w:rsidRPr="00731734" w:rsidRDefault="00564EBE" w:rsidP="00815C70"/>
        </w:tc>
        <w:tc>
          <w:tcPr>
            <w:tcW w:w="1783" w:type="pct"/>
            <w:gridSpan w:val="2"/>
            <w:tcBorders>
              <w:bottom w:val="single" w:sz="4" w:space="0" w:color="auto"/>
            </w:tcBorders>
            <w:vAlign w:val="bottom"/>
          </w:tcPr>
          <w:p w14:paraId="46D3217C" w14:textId="77777777" w:rsidR="00564EBE" w:rsidRPr="00731734" w:rsidRDefault="00564EBE" w:rsidP="00815C70">
            <w:r w:rsidRPr="00731734">
              <w:t>Teacher</w:t>
            </w:r>
          </w:p>
        </w:tc>
        <w:tc>
          <w:tcPr>
            <w:tcW w:w="481" w:type="pct"/>
            <w:tcBorders>
              <w:bottom w:val="single" w:sz="4" w:space="0" w:color="auto"/>
            </w:tcBorders>
            <w:vAlign w:val="bottom"/>
          </w:tcPr>
          <w:p w14:paraId="2CB86777"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39661CC5" w14:textId="77777777" w:rsidR="00564EBE" w:rsidRPr="00731734" w:rsidRDefault="00564EBE" w:rsidP="00815C70"/>
        </w:tc>
      </w:tr>
      <w:tr w:rsidR="00564EBE" w:rsidRPr="00731734" w14:paraId="0A95EFEF" w14:textId="77777777" w:rsidTr="00BE7399">
        <w:tc>
          <w:tcPr>
            <w:tcW w:w="465" w:type="pct"/>
            <w:vMerge/>
          </w:tcPr>
          <w:p w14:paraId="17933313" w14:textId="77777777" w:rsidR="00564EBE" w:rsidRPr="00731734" w:rsidRDefault="00564EBE" w:rsidP="00815C70"/>
        </w:tc>
        <w:tc>
          <w:tcPr>
            <w:tcW w:w="1686" w:type="pct"/>
            <w:gridSpan w:val="2"/>
            <w:vMerge/>
          </w:tcPr>
          <w:p w14:paraId="051B1541" w14:textId="77777777" w:rsidR="00564EBE" w:rsidRPr="00731734" w:rsidRDefault="00564EBE" w:rsidP="00815C70"/>
        </w:tc>
        <w:tc>
          <w:tcPr>
            <w:tcW w:w="1783" w:type="pct"/>
            <w:gridSpan w:val="2"/>
            <w:tcBorders>
              <w:bottom w:val="single" w:sz="4" w:space="0" w:color="auto"/>
            </w:tcBorders>
            <w:vAlign w:val="bottom"/>
          </w:tcPr>
          <w:p w14:paraId="7B0B1EAC" w14:textId="77777777" w:rsidR="00564EBE" w:rsidRPr="00731734" w:rsidRDefault="00564EBE" w:rsidP="00815C70">
            <w:r w:rsidRPr="00731734">
              <w:t>Tuition</w:t>
            </w:r>
          </w:p>
        </w:tc>
        <w:tc>
          <w:tcPr>
            <w:tcW w:w="481" w:type="pct"/>
            <w:tcBorders>
              <w:bottom w:val="single" w:sz="4" w:space="0" w:color="auto"/>
            </w:tcBorders>
            <w:vAlign w:val="bottom"/>
          </w:tcPr>
          <w:p w14:paraId="74A4B84C"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6E3F39B6" w14:textId="77777777" w:rsidR="00564EBE" w:rsidRPr="00731734" w:rsidRDefault="00564EBE" w:rsidP="00815C70"/>
        </w:tc>
      </w:tr>
      <w:tr w:rsidR="00564EBE" w:rsidRPr="00731734" w14:paraId="31CBD721" w14:textId="77777777" w:rsidTr="00BE7399">
        <w:tc>
          <w:tcPr>
            <w:tcW w:w="465" w:type="pct"/>
            <w:vMerge/>
          </w:tcPr>
          <w:p w14:paraId="35225E32" w14:textId="77777777" w:rsidR="00564EBE" w:rsidRPr="00731734" w:rsidRDefault="00564EBE" w:rsidP="00815C70"/>
        </w:tc>
        <w:tc>
          <w:tcPr>
            <w:tcW w:w="1686" w:type="pct"/>
            <w:gridSpan w:val="2"/>
            <w:vMerge/>
          </w:tcPr>
          <w:p w14:paraId="02846AC0" w14:textId="77777777" w:rsidR="00564EBE" w:rsidRPr="00731734" w:rsidRDefault="00564EBE" w:rsidP="00815C70"/>
        </w:tc>
        <w:tc>
          <w:tcPr>
            <w:tcW w:w="1783" w:type="pct"/>
            <w:gridSpan w:val="2"/>
            <w:tcBorders>
              <w:bottom w:val="single" w:sz="4" w:space="0" w:color="auto"/>
            </w:tcBorders>
            <w:vAlign w:val="bottom"/>
          </w:tcPr>
          <w:p w14:paraId="2CFFFF46" w14:textId="77777777" w:rsidR="00564EBE" w:rsidRPr="00731734" w:rsidRDefault="00564EBE" w:rsidP="00815C70">
            <w:r w:rsidRPr="00731734">
              <w:t>Garment worker</w:t>
            </w:r>
          </w:p>
        </w:tc>
        <w:tc>
          <w:tcPr>
            <w:tcW w:w="481" w:type="pct"/>
            <w:tcBorders>
              <w:bottom w:val="single" w:sz="4" w:space="0" w:color="auto"/>
            </w:tcBorders>
            <w:vAlign w:val="bottom"/>
          </w:tcPr>
          <w:p w14:paraId="73F0EAC2"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7C6B0C82" w14:textId="77777777" w:rsidR="00564EBE" w:rsidRPr="00731734" w:rsidRDefault="00564EBE" w:rsidP="00815C70"/>
        </w:tc>
      </w:tr>
      <w:tr w:rsidR="00564EBE" w:rsidRPr="00731734" w14:paraId="1E9654AF" w14:textId="77777777" w:rsidTr="00BE7399">
        <w:tc>
          <w:tcPr>
            <w:tcW w:w="465" w:type="pct"/>
            <w:vMerge/>
          </w:tcPr>
          <w:p w14:paraId="7408E939" w14:textId="77777777" w:rsidR="00564EBE" w:rsidRPr="00731734" w:rsidRDefault="00564EBE" w:rsidP="00815C70"/>
        </w:tc>
        <w:tc>
          <w:tcPr>
            <w:tcW w:w="1686" w:type="pct"/>
            <w:gridSpan w:val="2"/>
            <w:vMerge/>
          </w:tcPr>
          <w:p w14:paraId="14E8208D" w14:textId="77777777" w:rsidR="00564EBE" w:rsidRPr="00731734" w:rsidRDefault="00564EBE" w:rsidP="00815C70"/>
        </w:tc>
        <w:tc>
          <w:tcPr>
            <w:tcW w:w="1783" w:type="pct"/>
            <w:gridSpan w:val="2"/>
            <w:tcBorders>
              <w:bottom w:val="single" w:sz="4" w:space="0" w:color="auto"/>
            </w:tcBorders>
            <w:vAlign w:val="bottom"/>
          </w:tcPr>
          <w:p w14:paraId="283589FB" w14:textId="77777777" w:rsidR="00564EBE" w:rsidRPr="00731734" w:rsidRDefault="00564EBE" w:rsidP="00815C70">
            <w:r w:rsidRPr="00731734">
              <w:t>Restaurant worker</w:t>
            </w:r>
          </w:p>
        </w:tc>
        <w:tc>
          <w:tcPr>
            <w:tcW w:w="481" w:type="pct"/>
            <w:tcBorders>
              <w:bottom w:val="single" w:sz="4" w:space="0" w:color="auto"/>
            </w:tcBorders>
            <w:vAlign w:val="bottom"/>
          </w:tcPr>
          <w:p w14:paraId="28FB23F9"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459FCD5D" w14:textId="77777777" w:rsidR="00564EBE" w:rsidRPr="00731734" w:rsidRDefault="00564EBE" w:rsidP="00815C70"/>
        </w:tc>
      </w:tr>
      <w:tr w:rsidR="00564EBE" w:rsidRPr="00731734" w14:paraId="2890D8FD" w14:textId="77777777" w:rsidTr="00BE7399">
        <w:tc>
          <w:tcPr>
            <w:tcW w:w="465" w:type="pct"/>
            <w:vMerge/>
          </w:tcPr>
          <w:p w14:paraId="083B86A2" w14:textId="77777777" w:rsidR="00564EBE" w:rsidRPr="00731734" w:rsidRDefault="00564EBE" w:rsidP="00815C70"/>
        </w:tc>
        <w:tc>
          <w:tcPr>
            <w:tcW w:w="1686" w:type="pct"/>
            <w:gridSpan w:val="2"/>
            <w:vMerge/>
          </w:tcPr>
          <w:p w14:paraId="6EA8AC25" w14:textId="77777777" w:rsidR="00564EBE" w:rsidRPr="00731734" w:rsidRDefault="00564EBE" w:rsidP="00815C70"/>
        </w:tc>
        <w:tc>
          <w:tcPr>
            <w:tcW w:w="1783" w:type="pct"/>
            <w:gridSpan w:val="2"/>
            <w:tcBorders>
              <w:bottom w:val="single" w:sz="4" w:space="0" w:color="auto"/>
            </w:tcBorders>
            <w:vAlign w:val="bottom"/>
          </w:tcPr>
          <w:p w14:paraId="57E10997" w14:textId="77777777" w:rsidR="00564EBE" w:rsidRPr="00731734" w:rsidRDefault="00564EBE" w:rsidP="00815C70">
            <w:r w:rsidRPr="00731734">
              <w:t>Electrician</w:t>
            </w:r>
          </w:p>
        </w:tc>
        <w:tc>
          <w:tcPr>
            <w:tcW w:w="481" w:type="pct"/>
            <w:tcBorders>
              <w:bottom w:val="single" w:sz="4" w:space="0" w:color="auto"/>
            </w:tcBorders>
            <w:vAlign w:val="bottom"/>
          </w:tcPr>
          <w:p w14:paraId="6F39D353"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186CFF75" w14:textId="77777777" w:rsidR="00564EBE" w:rsidRPr="00731734" w:rsidRDefault="00564EBE" w:rsidP="00815C70"/>
        </w:tc>
      </w:tr>
      <w:tr w:rsidR="00564EBE" w:rsidRPr="00731734" w14:paraId="3D0FB267" w14:textId="77777777" w:rsidTr="00BE7399">
        <w:tc>
          <w:tcPr>
            <w:tcW w:w="465" w:type="pct"/>
            <w:vMerge/>
          </w:tcPr>
          <w:p w14:paraId="57E11F33" w14:textId="77777777" w:rsidR="00564EBE" w:rsidRPr="00731734" w:rsidRDefault="00564EBE" w:rsidP="00815C70"/>
        </w:tc>
        <w:tc>
          <w:tcPr>
            <w:tcW w:w="1686" w:type="pct"/>
            <w:gridSpan w:val="2"/>
            <w:vMerge/>
          </w:tcPr>
          <w:p w14:paraId="7276D7B1" w14:textId="77777777" w:rsidR="00564EBE" w:rsidRPr="00731734" w:rsidRDefault="00564EBE" w:rsidP="00815C70"/>
        </w:tc>
        <w:tc>
          <w:tcPr>
            <w:tcW w:w="1783" w:type="pct"/>
            <w:gridSpan w:val="2"/>
            <w:tcBorders>
              <w:bottom w:val="single" w:sz="4" w:space="0" w:color="auto"/>
            </w:tcBorders>
            <w:vAlign w:val="bottom"/>
          </w:tcPr>
          <w:p w14:paraId="543D9E48" w14:textId="77777777" w:rsidR="00564EBE" w:rsidRPr="00731734" w:rsidRDefault="00564EBE" w:rsidP="00815C70">
            <w:r w:rsidRPr="00731734">
              <w:t>Mechanic</w:t>
            </w:r>
          </w:p>
        </w:tc>
        <w:tc>
          <w:tcPr>
            <w:tcW w:w="481" w:type="pct"/>
            <w:tcBorders>
              <w:bottom w:val="single" w:sz="4" w:space="0" w:color="auto"/>
            </w:tcBorders>
            <w:vAlign w:val="bottom"/>
          </w:tcPr>
          <w:p w14:paraId="5AEE0918"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78DFCEDB" w14:textId="77777777" w:rsidR="00564EBE" w:rsidRPr="00731734" w:rsidRDefault="00564EBE" w:rsidP="00815C70"/>
        </w:tc>
      </w:tr>
      <w:tr w:rsidR="00564EBE" w:rsidRPr="00731734" w14:paraId="6329FCE3" w14:textId="77777777" w:rsidTr="00BE7399">
        <w:tc>
          <w:tcPr>
            <w:tcW w:w="465" w:type="pct"/>
            <w:vMerge/>
          </w:tcPr>
          <w:p w14:paraId="1E3BE33A" w14:textId="77777777" w:rsidR="00564EBE" w:rsidRPr="00731734" w:rsidRDefault="00564EBE" w:rsidP="00815C70"/>
        </w:tc>
        <w:tc>
          <w:tcPr>
            <w:tcW w:w="1686" w:type="pct"/>
            <w:gridSpan w:val="2"/>
            <w:vMerge/>
          </w:tcPr>
          <w:p w14:paraId="7A88D852" w14:textId="77777777" w:rsidR="00564EBE" w:rsidRPr="00731734" w:rsidRDefault="00564EBE" w:rsidP="00815C70"/>
        </w:tc>
        <w:tc>
          <w:tcPr>
            <w:tcW w:w="1783" w:type="pct"/>
            <w:gridSpan w:val="2"/>
            <w:tcBorders>
              <w:bottom w:val="single" w:sz="4" w:space="0" w:color="auto"/>
            </w:tcBorders>
            <w:vAlign w:val="bottom"/>
          </w:tcPr>
          <w:p w14:paraId="6EDFC117" w14:textId="77777777" w:rsidR="00564EBE" w:rsidRPr="00731734" w:rsidRDefault="00564EBE" w:rsidP="00815C70">
            <w:r w:rsidRPr="00731734">
              <w:t>Travelling salesperson</w:t>
            </w:r>
          </w:p>
        </w:tc>
        <w:tc>
          <w:tcPr>
            <w:tcW w:w="481" w:type="pct"/>
            <w:tcBorders>
              <w:bottom w:val="single" w:sz="4" w:space="0" w:color="auto"/>
            </w:tcBorders>
            <w:vAlign w:val="bottom"/>
          </w:tcPr>
          <w:p w14:paraId="18FF8093"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1CF44C90" w14:textId="77777777" w:rsidR="00564EBE" w:rsidRPr="00731734" w:rsidRDefault="00564EBE" w:rsidP="00815C70"/>
        </w:tc>
      </w:tr>
      <w:tr w:rsidR="00564EBE" w:rsidRPr="00731734" w14:paraId="4417DACA" w14:textId="77777777" w:rsidTr="00BE7399">
        <w:tc>
          <w:tcPr>
            <w:tcW w:w="465" w:type="pct"/>
            <w:vMerge/>
          </w:tcPr>
          <w:p w14:paraId="5CD782BB" w14:textId="77777777" w:rsidR="00564EBE" w:rsidRPr="00731734" w:rsidRDefault="00564EBE" w:rsidP="00815C70"/>
        </w:tc>
        <w:tc>
          <w:tcPr>
            <w:tcW w:w="1686" w:type="pct"/>
            <w:gridSpan w:val="2"/>
            <w:vMerge/>
          </w:tcPr>
          <w:p w14:paraId="52BF19D9" w14:textId="77777777" w:rsidR="00564EBE" w:rsidRPr="00731734" w:rsidRDefault="00564EBE" w:rsidP="00815C70"/>
        </w:tc>
        <w:tc>
          <w:tcPr>
            <w:tcW w:w="1783" w:type="pct"/>
            <w:gridSpan w:val="2"/>
            <w:tcBorders>
              <w:bottom w:val="single" w:sz="4" w:space="0" w:color="auto"/>
            </w:tcBorders>
            <w:vAlign w:val="bottom"/>
          </w:tcPr>
          <w:p w14:paraId="084F727A" w14:textId="77777777" w:rsidR="00564EBE" w:rsidRPr="00731734" w:rsidRDefault="00564EBE" w:rsidP="00815C70">
            <w:r w:rsidRPr="00731734">
              <w:t>Barber</w:t>
            </w:r>
          </w:p>
        </w:tc>
        <w:tc>
          <w:tcPr>
            <w:tcW w:w="481" w:type="pct"/>
            <w:tcBorders>
              <w:bottom w:val="single" w:sz="4" w:space="0" w:color="auto"/>
            </w:tcBorders>
            <w:vAlign w:val="bottom"/>
          </w:tcPr>
          <w:p w14:paraId="6AE76139"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4989BCAB" w14:textId="77777777" w:rsidR="00564EBE" w:rsidRPr="00731734" w:rsidRDefault="00564EBE" w:rsidP="00815C70"/>
        </w:tc>
      </w:tr>
      <w:tr w:rsidR="00564EBE" w:rsidRPr="00731734" w14:paraId="2C53E836" w14:textId="77777777" w:rsidTr="00BE7399">
        <w:tc>
          <w:tcPr>
            <w:tcW w:w="465" w:type="pct"/>
            <w:vMerge/>
          </w:tcPr>
          <w:p w14:paraId="62315C16" w14:textId="77777777" w:rsidR="00564EBE" w:rsidRPr="00731734" w:rsidRDefault="00564EBE" w:rsidP="00815C70"/>
        </w:tc>
        <w:tc>
          <w:tcPr>
            <w:tcW w:w="1686" w:type="pct"/>
            <w:gridSpan w:val="2"/>
            <w:vMerge/>
          </w:tcPr>
          <w:p w14:paraId="1AA696A1" w14:textId="77777777" w:rsidR="00564EBE" w:rsidRPr="00731734" w:rsidRDefault="00564EBE" w:rsidP="00815C70"/>
        </w:tc>
        <w:tc>
          <w:tcPr>
            <w:tcW w:w="1783" w:type="pct"/>
            <w:gridSpan w:val="2"/>
            <w:tcBorders>
              <w:bottom w:val="single" w:sz="4" w:space="0" w:color="auto"/>
            </w:tcBorders>
            <w:vAlign w:val="bottom"/>
          </w:tcPr>
          <w:p w14:paraId="03ED61C7" w14:textId="77777777" w:rsidR="00564EBE" w:rsidRPr="00731734" w:rsidRDefault="00564EBE" w:rsidP="00815C70">
            <w:r w:rsidRPr="00731734">
              <w:t>Weaver/ Carpenter/ Painter</w:t>
            </w:r>
          </w:p>
        </w:tc>
        <w:tc>
          <w:tcPr>
            <w:tcW w:w="481" w:type="pct"/>
            <w:tcBorders>
              <w:bottom w:val="single" w:sz="4" w:space="0" w:color="auto"/>
            </w:tcBorders>
            <w:vAlign w:val="bottom"/>
          </w:tcPr>
          <w:p w14:paraId="44CCC71D"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7EFF89BC" w14:textId="77777777" w:rsidR="00564EBE" w:rsidRPr="00731734" w:rsidRDefault="00564EBE" w:rsidP="00815C70"/>
        </w:tc>
      </w:tr>
      <w:tr w:rsidR="00564EBE" w:rsidRPr="00731734" w14:paraId="5616CD80" w14:textId="77777777" w:rsidTr="00BE7399">
        <w:tc>
          <w:tcPr>
            <w:tcW w:w="465" w:type="pct"/>
            <w:vMerge/>
          </w:tcPr>
          <w:p w14:paraId="2A001D49" w14:textId="77777777" w:rsidR="00564EBE" w:rsidRPr="00731734" w:rsidRDefault="00564EBE" w:rsidP="00815C70"/>
        </w:tc>
        <w:tc>
          <w:tcPr>
            <w:tcW w:w="1686" w:type="pct"/>
            <w:gridSpan w:val="2"/>
            <w:vMerge/>
          </w:tcPr>
          <w:p w14:paraId="61703FCD" w14:textId="77777777" w:rsidR="00564EBE" w:rsidRPr="00731734" w:rsidRDefault="00564EBE" w:rsidP="00815C70"/>
        </w:tc>
        <w:tc>
          <w:tcPr>
            <w:tcW w:w="1783" w:type="pct"/>
            <w:gridSpan w:val="2"/>
            <w:tcBorders>
              <w:bottom w:val="single" w:sz="4" w:space="0" w:color="auto"/>
            </w:tcBorders>
            <w:vAlign w:val="bottom"/>
          </w:tcPr>
          <w:p w14:paraId="2A4C83D9" w14:textId="77777777" w:rsidR="00564EBE" w:rsidRPr="00731734" w:rsidRDefault="00564EBE" w:rsidP="00815C70">
            <w:r w:rsidRPr="00731734">
              <w:t>Immigrant</w:t>
            </w:r>
          </w:p>
        </w:tc>
        <w:tc>
          <w:tcPr>
            <w:tcW w:w="481" w:type="pct"/>
            <w:tcBorders>
              <w:bottom w:val="single" w:sz="4" w:space="0" w:color="auto"/>
            </w:tcBorders>
            <w:vAlign w:val="bottom"/>
          </w:tcPr>
          <w:p w14:paraId="546AF6A5"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2684F77A" w14:textId="77777777" w:rsidR="00564EBE" w:rsidRPr="00731734" w:rsidRDefault="00564EBE" w:rsidP="00815C70"/>
        </w:tc>
      </w:tr>
      <w:tr w:rsidR="00564EBE" w:rsidRPr="00731734" w14:paraId="3E1C10F8" w14:textId="77777777" w:rsidTr="00BE7399">
        <w:tc>
          <w:tcPr>
            <w:tcW w:w="465" w:type="pct"/>
            <w:vMerge/>
          </w:tcPr>
          <w:p w14:paraId="43D67A98" w14:textId="77777777" w:rsidR="00564EBE" w:rsidRPr="00731734" w:rsidRDefault="00564EBE" w:rsidP="00815C70"/>
        </w:tc>
        <w:tc>
          <w:tcPr>
            <w:tcW w:w="1686" w:type="pct"/>
            <w:gridSpan w:val="2"/>
            <w:vMerge/>
          </w:tcPr>
          <w:p w14:paraId="162A03EB" w14:textId="77777777" w:rsidR="00564EBE" w:rsidRPr="00731734" w:rsidRDefault="00564EBE" w:rsidP="00815C70"/>
        </w:tc>
        <w:tc>
          <w:tcPr>
            <w:tcW w:w="1783" w:type="pct"/>
            <w:gridSpan w:val="2"/>
            <w:tcBorders>
              <w:bottom w:val="single" w:sz="4" w:space="0" w:color="auto"/>
            </w:tcBorders>
            <w:vAlign w:val="bottom"/>
          </w:tcPr>
          <w:p w14:paraId="64E51B05" w14:textId="77777777" w:rsidR="00564EBE" w:rsidRPr="00731734" w:rsidRDefault="00564EBE" w:rsidP="00815C70">
            <w:r w:rsidRPr="00731734">
              <w:t>Retired Person</w:t>
            </w:r>
          </w:p>
        </w:tc>
        <w:tc>
          <w:tcPr>
            <w:tcW w:w="481" w:type="pct"/>
            <w:tcBorders>
              <w:bottom w:val="single" w:sz="4" w:space="0" w:color="auto"/>
            </w:tcBorders>
            <w:vAlign w:val="bottom"/>
          </w:tcPr>
          <w:p w14:paraId="444A880D"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7A523083" w14:textId="77777777" w:rsidR="00564EBE" w:rsidRPr="00731734" w:rsidRDefault="00564EBE" w:rsidP="00815C70"/>
        </w:tc>
      </w:tr>
      <w:tr w:rsidR="00564EBE" w:rsidRPr="00731734" w14:paraId="43987372" w14:textId="77777777" w:rsidTr="00BE7399">
        <w:tc>
          <w:tcPr>
            <w:tcW w:w="465" w:type="pct"/>
            <w:vMerge/>
          </w:tcPr>
          <w:p w14:paraId="55C3CBD7" w14:textId="77777777" w:rsidR="00564EBE" w:rsidRPr="00731734" w:rsidRDefault="00564EBE" w:rsidP="00815C70"/>
        </w:tc>
        <w:tc>
          <w:tcPr>
            <w:tcW w:w="1686" w:type="pct"/>
            <w:gridSpan w:val="2"/>
            <w:vMerge/>
          </w:tcPr>
          <w:p w14:paraId="536FD776" w14:textId="77777777" w:rsidR="00564EBE" w:rsidRPr="00731734" w:rsidRDefault="00564EBE" w:rsidP="00815C70"/>
        </w:tc>
        <w:tc>
          <w:tcPr>
            <w:tcW w:w="1783" w:type="pct"/>
            <w:gridSpan w:val="2"/>
            <w:tcBorders>
              <w:bottom w:val="single" w:sz="4" w:space="0" w:color="auto"/>
            </w:tcBorders>
            <w:vAlign w:val="bottom"/>
          </w:tcPr>
          <w:p w14:paraId="04A9BA57" w14:textId="77777777" w:rsidR="00564EBE" w:rsidRPr="00731734" w:rsidRDefault="00564EBE" w:rsidP="00815C70">
            <w:r w:rsidRPr="00731734">
              <w:t>Shopkeeper</w:t>
            </w:r>
          </w:p>
        </w:tc>
        <w:tc>
          <w:tcPr>
            <w:tcW w:w="481" w:type="pct"/>
            <w:tcBorders>
              <w:bottom w:val="single" w:sz="4" w:space="0" w:color="auto"/>
            </w:tcBorders>
            <w:vAlign w:val="bottom"/>
          </w:tcPr>
          <w:p w14:paraId="7E5E415E"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00FEA1F9" w14:textId="77777777" w:rsidR="00564EBE" w:rsidRPr="00731734" w:rsidRDefault="00564EBE" w:rsidP="00815C70"/>
        </w:tc>
      </w:tr>
      <w:tr w:rsidR="00564EBE" w:rsidRPr="00731734" w14:paraId="0A2E6B3E" w14:textId="77777777" w:rsidTr="00BE7399">
        <w:tc>
          <w:tcPr>
            <w:tcW w:w="465" w:type="pct"/>
            <w:vMerge/>
          </w:tcPr>
          <w:p w14:paraId="4A91B9C7" w14:textId="77777777" w:rsidR="00564EBE" w:rsidRPr="00731734" w:rsidRDefault="00564EBE" w:rsidP="00815C70"/>
        </w:tc>
        <w:tc>
          <w:tcPr>
            <w:tcW w:w="1686" w:type="pct"/>
            <w:gridSpan w:val="2"/>
            <w:vMerge/>
          </w:tcPr>
          <w:p w14:paraId="5390D2AC" w14:textId="77777777" w:rsidR="00564EBE" w:rsidRPr="00731734" w:rsidRDefault="00564EBE" w:rsidP="00815C70"/>
        </w:tc>
        <w:tc>
          <w:tcPr>
            <w:tcW w:w="1783" w:type="pct"/>
            <w:gridSpan w:val="2"/>
            <w:tcBorders>
              <w:bottom w:val="single" w:sz="4" w:space="0" w:color="auto"/>
            </w:tcBorders>
            <w:vAlign w:val="bottom"/>
          </w:tcPr>
          <w:p w14:paraId="75EEDFFB" w14:textId="77777777" w:rsidR="00564EBE" w:rsidRPr="00731734" w:rsidRDefault="00564EBE" w:rsidP="00815C70">
            <w:r w:rsidRPr="00731734">
              <w:t>Handcraft-Seller</w:t>
            </w:r>
          </w:p>
        </w:tc>
        <w:tc>
          <w:tcPr>
            <w:tcW w:w="481" w:type="pct"/>
            <w:tcBorders>
              <w:bottom w:val="single" w:sz="4" w:space="0" w:color="auto"/>
            </w:tcBorders>
            <w:vAlign w:val="bottom"/>
          </w:tcPr>
          <w:p w14:paraId="681395AB"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5261BA21" w14:textId="77777777" w:rsidR="00564EBE" w:rsidRPr="00731734" w:rsidRDefault="00564EBE" w:rsidP="00815C70"/>
        </w:tc>
      </w:tr>
      <w:tr w:rsidR="00564EBE" w:rsidRPr="00731734" w14:paraId="153CCD99" w14:textId="77777777" w:rsidTr="00BE7399">
        <w:tc>
          <w:tcPr>
            <w:tcW w:w="465" w:type="pct"/>
            <w:vMerge/>
          </w:tcPr>
          <w:p w14:paraId="31D4E88A" w14:textId="77777777" w:rsidR="00564EBE" w:rsidRPr="00731734" w:rsidRDefault="00564EBE" w:rsidP="00815C70"/>
        </w:tc>
        <w:tc>
          <w:tcPr>
            <w:tcW w:w="1686" w:type="pct"/>
            <w:gridSpan w:val="2"/>
            <w:vMerge/>
          </w:tcPr>
          <w:p w14:paraId="4FE9C6C1" w14:textId="77777777" w:rsidR="00564EBE" w:rsidRPr="00731734" w:rsidRDefault="00564EBE" w:rsidP="00815C70"/>
        </w:tc>
        <w:tc>
          <w:tcPr>
            <w:tcW w:w="1783" w:type="pct"/>
            <w:gridSpan w:val="2"/>
            <w:tcBorders>
              <w:bottom w:val="single" w:sz="4" w:space="0" w:color="auto"/>
            </w:tcBorders>
            <w:vAlign w:val="bottom"/>
          </w:tcPr>
          <w:p w14:paraId="567AC509" w14:textId="77777777" w:rsidR="00564EBE" w:rsidRPr="00731734" w:rsidRDefault="00564EBE" w:rsidP="00815C70">
            <w:r w:rsidRPr="00731734">
              <w:t>Driver (Auto/Pickup/</w:t>
            </w:r>
            <w:proofErr w:type="spellStart"/>
            <w:r w:rsidRPr="00731734">
              <w:t>Leguna</w:t>
            </w:r>
            <w:proofErr w:type="spellEnd"/>
            <w:r w:rsidRPr="00731734">
              <w:t>/CNG/Microbus/Bus)</w:t>
            </w:r>
          </w:p>
        </w:tc>
        <w:tc>
          <w:tcPr>
            <w:tcW w:w="481" w:type="pct"/>
            <w:tcBorders>
              <w:bottom w:val="single" w:sz="4" w:space="0" w:color="auto"/>
            </w:tcBorders>
            <w:vAlign w:val="bottom"/>
          </w:tcPr>
          <w:p w14:paraId="3EE5CBD4" w14:textId="77777777" w:rsidR="00564EBE" w:rsidRPr="00731734" w:rsidRDefault="00564EBE" w:rsidP="00564EBE">
            <w:pPr>
              <w:pStyle w:val="ListParagraph"/>
              <w:numPr>
                <w:ilvl w:val="0"/>
                <w:numId w:val="28"/>
              </w:numPr>
              <w:suppressAutoHyphens w:val="0"/>
              <w:spacing w:line="240" w:lineRule="auto"/>
              <w:jc w:val="right"/>
            </w:pPr>
          </w:p>
        </w:tc>
        <w:tc>
          <w:tcPr>
            <w:tcW w:w="585" w:type="pct"/>
            <w:tcBorders>
              <w:bottom w:val="single" w:sz="4" w:space="0" w:color="auto"/>
            </w:tcBorders>
          </w:tcPr>
          <w:p w14:paraId="10C94A87" w14:textId="77777777" w:rsidR="00564EBE" w:rsidRPr="00731734" w:rsidRDefault="00564EBE" w:rsidP="00815C70"/>
        </w:tc>
      </w:tr>
      <w:tr w:rsidR="00564EBE" w:rsidRPr="00731734" w14:paraId="7C62FB50" w14:textId="77777777" w:rsidTr="00BE7399">
        <w:trPr>
          <w:trHeight w:val="1160"/>
        </w:trPr>
        <w:tc>
          <w:tcPr>
            <w:tcW w:w="465" w:type="pct"/>
            <w:vMerge/>
          </w:tcPr>
          <w:p w14:paraId="58A83508" w14:textId="77777777" w:rsidR="00564EBE" w:rsidRPr="00731734" w:rsidRDefault="00564EBE" w:rsidP="00815C70"/>
        </w:tc>
        <w:tc>
          <w:tcPr>
            <w:tcW w:w="1686" w:type="pct"/>
            <w:gridSpan w:val="2"/>
            <w:vMerge/>
          </w:tcPr>
          <w:p w14:paraId="48075490" w14:textId="77777777" w:rsidR="00564EBE" w:rsidRPr="00731734" w:rsidRDefault="00564EBE" w:rsidP="00815C70"/>
        </w:tc>
        <w:tc>
          <w:tcPr>
            <w:tcW w:w="1783" w:type="pct"/>
            <w:gridSpan w:val="2"/>
            <w:tcBorders>
              <w:bottom w:val="single" w:sz="4" w:space="0" w:color="auto"/>
            </w:tcBorders>
          </w:tcPr>
          <w:p w14:paraId="5C43FE4A" w14:textId="77777777" w:rsidR="00564EBE" w:rsidRPr="00731734" w:rsidRDefault="00564EBE" w:rsidP="00815C70">
            <w:r w:rsidRPr="00731734">
              <w:t>Others</w:t>
            </w:r>
          </w:p>
          <w:p w14:paraId="377F3EE4" w14:textId="77777777" w:rsidR="00564EBE" w:rsidRPr="00731734" w:rsidRDefault="00564EBE" w:rsidP="00815C70">
            <w:r w:rsidRPr="00731734">
              <w:rPr>
                <w:i/>
                <w:iCs/>
              </w:rPr>
              <w:t>(Please specify_________)</w:t>
            </w:r>
          </w:p>
        </w:tc>
        <w:tc>
          <w:tcPr>
            <w:tcW w:w="481" w:type="pct"/>
            <w:tcBorders>
              <w:bottom w:val="single" w:sz="4" w:space="0" w:color="auto"/>
            </w:tcBorders>
          </w:tcPr>
          <w:p w14:paraId="279C7AC9" w14:textId="77777777" w:rsidR="00564EBE" w:rsidRPr="00731734" w:rsidRDefault="00564EBE" w:rsidP="00815C70">
            <w:pPr>
              <w:jc w:val="right"/>
            </w:pPr>
            <w:r w:rsidRPr="00731734">
              <w:t>555</w:t>
            </w:r>
          </w:p>
        </w:tc>
        <w:tc>
          <w:tcPr>
            <w:tcW w:w="585" w:type="pct"/>
            <w:tcBorders>
              <w:bottom w:val="single" w:sz="4" w:space="0" w:color="auto"/>
            </w:tcBorders>
          </w:tcPr>
          <w:p w14:paraId="391F2F36" w14:textId="77777777" w:rsidR="00564EBE" w:rsidRPr="00731734" w:rsidRDefault="00564EBE" w:rsidP="00815C70"/>
        </w:tc>
      </w:tr>
      <w:tr w:rsidR="00564EBE" w:rsidRPr="00731734" w14:paraId="2D4F4508" w14:textId="77777777" w:rsidTr="00BE7399">
        <w:trPr>
          <w:trHeight w:val="125"/>
        </w:trPr>
        <w:tc>
          <w:tcPr>
            <w:tcW w:w="465" w:type="pct"/>
            <w:tcBorders>
              <w:left w:val="nil"/>
              <w:bottom w:val="nil"/>
              <w:right w:val="nil"/>
            </w:tcBorders>
          </w:tcPr>
          <w:p w14:paraId="7C501DF3" w14:textId="77777777" w:rsidR="00564EBE" w:rsidRPr="00731734" w:rsidRDefault="00564EBE" w:rsidP="00815C70"/>
        </w:tc>
        <w:tc>
          <w:tcPr>
            <w:tcW w:w="1686" w:type="pct"/>
            <w:gridSpan w:val="2"/>
            <w:tcBorders>
              <w:left w:val="nil"/>
              <w:bottom w:val="nil"/>
              <w:right w:val="nil"/>
            </w:tcBorders>
          </w:tcPr>
          <w:p w14:paraId="2899F714" w14:textId="77777777" w:rsidR="00564EBE" w:rsidRPr="00731734" w:rsidRDefault="00564EBE" w:rsidP="00815C70"/>
        </w:tc>
        <w:tc>
          <w:tcPr>
            <w:tcW w:w="1783" w:type="pct"/>
            <w:gridSpan w:val="2"/>
            <w:tcBorders>
              <w:left w:val="nil"/>
              <w:bottom w:val="nil"/>
              <w:right w:val="nil"/>
            </w:tcBorders>
          </w:tcPr>
          <w:p w14:paraId="35A88139" w14:textId="77777777" w:rsidR="00564EBE" w:rsidRPr="00731734" w:rsidRDefault="00564EBE" w:rsidP="00815C70"/>
        </w:tc>
        <w:tc>
          <w:tcPr>
            <w:tcW w:w="481" w:type="pct"/>
            <w:tcBorders>
              <w:left w:val="nil"/>
              <w:bottom w:val="nil"/>
              <w:right w:val="nil"/>
            </w:tcBorders>
          </w:tcPr>
          <w:p w14:paraId="1C724213" w14:textId="77777777" w:rsidR="00564EBE" w:rsidRPr="00731734" w:rsidRDefault="00564EBE" w:rsidP="00815C70"/>
        </w:tc>
        <w:tc>
          <w:tcPr>
            <w:tcW w:w="585" w:type="pct"/>
            <w:tcBorders>
              <w:left w:val="nil"/>
              <w:bottom w:val="nil"/>
              <w:right w:val="nil"/>
            </w:tcBorders>
          </w:tcPr>
          <w:p w14:paraId="665D88A0" w14:textId="77777777" w:rsidR="00564EBE" w:rsidRPr="00731734" w:rsidRDefault="00564EBE" w:rsidP="00815C70"/>
        </w:tc>
      </w:tr>
      <w:tr w:rsidR="00564EBE" w:rsidRPr="00731734" w14:paraId="2F3947F6" w14:textId="77777777" w:rsidTr="00BE7399">
        <w:trPr>
          <w:trHeight w:val="495"/>
        </w:trPr>
        <w:tc>
          <w:tcPr>
            <w:tcW w:w="5000" w:type="pct"/>
            <w:gridSpan w:val="7"/>
            <w:tcBorders>
              <w:top w:val="nil"/>
              <w:left w:val="nil"/>
              <w:bottom w:val="double" w:sz="12" w:space="0" w:color="auto"/>
              <w:right w:val="nil"/>
            </w:tcBorders>
            <w:vAlign w:val="center"/>
          </w:tcPr>
          <w:p w14:paraId="551814C1" w14:textId="77777777" w:rsidR="00564EBE" w:rsidRPr="00731734" w:rsidRDefault="00564EBE" w:rsidP="00815C70">
            <w:pPr>
              <w:rPr>
                <w:b/>
                <w:bCs/>
                <w:i/>
                <w:iCs/>
              </w:rPr>
            </w:pPr>
          </w:p>
          <w:p w14:paraId="17E10995" w14:textId="77777777" w:rsidR="00564EBE" w:rsidRPr="00731734" w:rsidRDefault="00564EBE" w:rsidP="00815C70">
            <w:pPr>
              <w:rPr>
                <w:b/>
                <w:bCs/>
                <w:i/>
                <w:iCs/>
              </w:rPr>
            </w:pPr>
            <w:r w:rsidRPr="00731734">
              <w:rPr>
                <w:b/>
                <w:bCs/>
                <w:i/>
                <w:iCs/>
              </w:rPr>
              <w:t>Animal ownership</w:t>
            </w:r>
          </w:p>
        </w:tc>
      </w:tr>
      <w:tr w:rsidR="00564EBE" w:rsidRPr="00731734" w14:paraId="5829E9CE" w14:textId="77777777" w:rsidTr="00BE7399">
        <w:tc>
          <w:tcPr>
            <w:tcW w:w="465" w:type="pct"/>
            <w:tcBorders>
              <w:top w:val="double" w:sz="12" w:space="0" w:color="auto"/>
              <w:left w:val="nil"/>
              <w:right w:val="nil"/>
            </w:tcBorders>
          </w:tcPr>
          <w:p w14:paraId="438A7000" w14:textId="77777777" w:rsidR="00564EBE" w:rsidRPr="00731734" w:rsidRDefault="00564EBE" w:rsidP="00815C70"/>
        </w:tc>
        <w:tc>
          <w:tcPr>
            <w:tcW w:w="1686" w:type="pct"/>
            <w:gridSpan w:val="2"/>
            <w:tcBorders>
              <w:top w:val="double" w:sz="12" w:space="0" w:color="auto"/>
              <w:left w:val="nil"/>
              <w:right w:val="nil"/>
            </w:tcBorders>
          </w:tcPr>
          <w:p w14:paraId="30F77C5A" w14:textId="77777777" w:rsidR="00564EBE" w:rsidRPr="00731734" w:rsidRDefault="00564EBE" w:rsidP="00815C70"/>
        </w:tc>
        <w:tc>
          <w:tcPr>
            <w:tcW w:w="1783" w:type="pct"/>
            <w:gridSpan w:val="2"/>
            <w:tcBorders>
              <w:top w:val="double" w:sz="12" w:space="0" w:color="auto"/>
              <w:left w:val="nil"/>
              <w:right w:val="nil"/>
            </w:tcBorders>
          </w:tcPr>
          <w:p w14:paraId="216A660F" w14:textId="77777777" w:rsidR="00564EBE" w:rsidRPr="00731734" w:rsidRDefault="00564EBE" w:rsidP="00815C70"/>
        </w:tc>
        <w:tc>
          <w:tcPr>
            <w:tcW w:w="481" w:type="pct"/>
            <w:tcBorders>
              <w:top w:val="double" w:sz="12" w:space="0" w:color="auto"/>
              <w:left w:val="nil"/>
              <w:right w:val="nil"/>
            </w:tcBorders>
          </w:tcPr>
          <w:p w14:paraId="09DA0D5E" w14:textId="77777777" w:rsidR="00564EBE" w:rsidRPr="00731734" w:rsidRDefault="00564EBE" w:rsidP="00815C70"/>
        </w:tc>
        <w:tc>
          <w:tcPr>
            <w:tcW w:w="585" w:type="pct"/>
            <w:tcBorders>
              <w:top w:val="double" w:sz="12" w:space="0" w:color="auto"/>
              <w:left w:val="nil"/>
              <w:right w:val="nil"/>
            </w:tcBorders>
          </w:tcPr>
          <w:p w14:paraId="0D3F804E" w14:textId="77777777" w:rsidR="00564EBE" w:rsidRPr="00731734" w:rsidRDefault="00564EBE" w:rsidP="00815C70"/>
        </w:tc>
      </w:tr>
      <w:tr w:rsidR="00564EBE" w:rsidRPr="00731734" w14:paraId="628F53EA" w14:textId="77777777" w:rsidTr="00BE7399">
        <w:tc>
          <w:tcPr>
            <w:tcW w:w="465" w:type="pct"/>
            <w:vMerge w:val="restart"/>
          </w:tcPr>
          <w:p w14:paraId="5AFB69E3" w14:textId="77777777" w:rsidR="00564EBE" w:rsidRPr="00731734" w:rsidRDefault="00564EBE" w:rsidP="00815C70">
            <w:r w:rsidRPr="00731734">
              <w:t>8</w:t>
            </w:r>
          </w:p>
        </w:tc>
        <w:tc>
          <w:tcPr>
            <w:tcW w:w="1686" w:type="pct"/>
            <w:gridSpan w:val="2"/>
            <w:vMerge w:val="restart"/>
          </w:tcPr>
          <w:p w14:paraId="7A1A1270" w14:textId="77777777" w:rsidR="00564EBE" w:rsidRPr="00731734" w:rsidRDefault="00564EBE" w:rsidP="00815C70">
            <w:r w:rsidRPr="00731734">
              <w:t xml:space="preserve">Do you or your family currently own any </w:t>
            </w:r>
            <w:proofErr w:type="gramStart"/>
            <w:r w:rsidRPr="00731734">
              <w:t>poultry(</w:t>
            </w:r>
            <w:proofErr w:type="gramEnd"/>
            <w:r w:rsidRPr="00731734">
              <w:t>chicken, duck, pigeon, quail), cattle, goats, sheep or fish for producing food, or to eat them, or to sell or trade?</w:t>
            </w:r>
          </w:p>
        </w:tc>
        <w:tc>
          <w:tcPr>
            <w:tcW w:w="1783" w:type="pct"/>
            <w:gridSpan w:val="2"/>
          </w:tcPr>
          <w:p w14:paraId="55423EE2" w14:textId="77777777" w:rsidR="00564EBE" w:rsidRPr="00731734" w:rsidRDefault="00564EBE" w:rsidP="00815C70">
            <w:r w:rsidRPr="00731734">
              <w:t>Yes</w:t>
            </w:r>
          </w:p>
        </w:tc>
        <w:tc>
          <w:tcPr>
            <w:tcW w:w="481" w:type="pct"/>
          </w:tcPr>
          <w:p w14:paraId="69734907" w14:textId="77777777" w:rsidR="00564EBE" w:rsidRPr="00731734" w:rsidRDefault="00564EBE" w:rsidP="00815C70">
            <w:pPr>
              <w:jc w:val="right"/>
            </w:pPr>
            <w:r w:rsidRPr="00731734">
              <w:t>1</w:t>
            </w:r>
          </w:p>
        </w:tc>
        <w:tc>
          <w:tcPr>
            <w:tcW w:w="585" w:type="pct"/>
          </w:tcPr>
          <w:p w14:paraId="06C58516" w14:textId="77777777" w:rsidR="00564EBE" w:rsidRPr="00731734" w:rsidRDefault="00564EBE" w:rsidP="00815C70">
            <w:pPr>
              <w:rPr>
                <w:i/>
                <w:iCs/>
              </w:rPr>
            </w:pPr>
          </w:p>
        </w:tc>
      </w:tr>
      <w:tr w:rsidR="00564EBE" w:rsidRPr="00731734" w14:paraId="4945EB12" w14:textId="77777777" w:rsidTr="00BE7399">
        <w:tc>
          <w:tcPr>
            <w:tcW w:w="465" w:type="pct"/>
            <w:vMerge/>
          </w:tcPr>
          <w:p w14:paraId="2F931751" w14:textId="77777777" w:rsidR="00564EBE" w:rsidRPr="00731734" w:rsidRDefault="00564EBE" w:rsidP="00815C70"/>
        </w:tc>
        <w:tc>
          <w:tcPr>
            <w:tcW w:w="1686" w:type="pct"/>
            <w:gridSpan w:val="2"/>
            <w:vMerge/>
          </w:tcPr>
          <w:p w14:paraId="38F25A10" w14:textId="77777777" w:rsidR="00564EBE" w:rsidRPr="00731734" w:rsidRDefault="00564EBE" w:rsidP="00815C70"/>
        </w:tc>
        <w:tc>
          <w:tcPr>
            <w:tcW w:w="1783" w:type="pct"/>
            <w:gridSpan w:val="2"/>
          </w:tcPr>
          <w:p w14:paraId="4475F745" w14:textId="77777777" w:rsidR="00564EBE" w:rsidRPr="00731734" w:rsidRDefault="00564EBE" w:rsidP="00815C70">
            <w:r w:rsidRPr="00731734">
              <w:t>No</w:t>
            </w:r>
          </w:p>
        </w:tc>
        <w:tc>
          <w:tcPr>
            <w:tcW w:w="481" w:type="pct"/>
          </w:tcPr>
          <w:p w14:paraId="7C9BFBA3" w14:textId="77777777" w:rsidR="00564EBE" w:rsidRPr="00731734" w:rsidRDefault="00564EBE" w:rsidP="00815C70">
            <w:pPr>
              <w:jc w:val="right"/>
            </w:pPr>
            <w:r w:rsidRPr="00731734">
              <w:t>2</w:t>
            </w:r>
          </w:p>
        </w:tc>
        <w:tc>
          <w:tcPr>
            <w:tcW w:w="585" w:type="pct"/>
          </w:tcPr>
          <w:p w14:paraId="071199CC" w14:textId="77777777" w:rsidR="00564EBE" w:rsidRPr="00731734" w:rsidRDefault="00564EBE" w:rsidP="00815C70">
            <w:r w:rsidRPr="00731734">
              <w:rPr>
                <w:rFonts w:eastAsia="Times New Roman"/>
                <w:b/>
                <w:color w:val="000000"/>
                <w:lang w:eastAsia="en-GB"/>
              </w:rPr>
              <w:t xml:space="preserve">→ </w:t>
            </w:r>
            <w:r w:rsidRPr="00731734">
              <w:rPr>
                <w:rFonts w:eastAsia="Times New Roman"/>
                <w:b/>
                <w:color w:val="000000"/>
                <w:sz w:val="18"/>
                <w:szCs w:val="18"/>
                <w:lang w:eastAsia="en-GB"/>
              </w:rPr>
              <w:t>12__n_a</w:t>
            </w:r>
          </w:p>
        </w:tc>
      </w:tr>
      <w:tr w:rsidR="00564EBE" w:rsidRPr="00731734" w14:paraId="73026306" w14:textId="77777777" w:rsidTr="00BE7399">
        <w:tc>
          <w:tcPr>
            <w:tcW w:w="465" w:type="pct"/>
            <w:vMerge w:val="restart"/>
          </w:tcPr>
          <w:p w14:paraId="1A57E1B7" w14:textId="77777777" w:rsidR="00564EBE" w:rsidRPr="00731734" w:rsidRDefault="00564EBE" w:rsidP="00815C70">
            <w:r w:rsidRPr="00731734">
              <w:t xml:space="preserve">9 </w:t>
            </w:r>
          </w:p>
        </w:tc>
        <w:tc>
          <w:tcPr>
            <w:tcW w:w="1686" w:type="pct"/>
            <w:gridSpan w:val="2"/>
            <w:vMerge w:val="restart"/>
          </w:tcPr>
          <w:p w14:paraId="387AEA98" w14:textId="77777777" w:rsidR="00564EBE" w:rsidRPr="00731734" w:rsidRDefault="00564EBE" w:rsidP="00815C70">
            <w:r w:rsidRPr="00731734">
              <w:t>Do you or your family currently own any poultry (chicken, duck, pigeon, quail</w:t>
            </w:r>
            <w:proofErr w:type="gramStart"/>
            <w:r w:rsidRPr="00731734">
              <w:t>),  for</w:t>
            </w:r>
            <w:proofErr w:type="gramEnd"/>
            <w:r w:rsidRPr="00731734">
              <w:t xml:space="preserve"> producing food, or to eat them, or to sell or trade?</w:t>
            </w:r>
          </w:p>
        </w:tc>
        <w:tc>
          <w:tcPr>
            <w:tcW w:w="1783" w:type="pct"/>
            <w:gridSpan w:val="2"/>
          </w:tcPr>
          <w:p w14:paraId="5E869D23" w14:textId="77777777" w:rsidR="00564EBE" w:rsidRPr="00731734" w:rsidRDefault="00564EBE" w:rsidP="00815C70">
            <w:r w:rsidRPr="00731734">
              <w:t>Yes</w:t>
            </w:r>
          </w:p>
        </w:tc>
        <w:tc>
          <w:tcPr>
            <w:tcW w:w="481" w:type="pct"/>
          </w:tcPr>
          <w:p w14:paraId="6D473256" w14:textId="77777777" w:rsidR="00564EBE" w:rsidRPr="00731734" w:rsidRDefault="00564EBE" w:rsidP="00815C70">
            <w:pPr>
              <w:jc w:val="right"/>
            </w:pPr>
            <w:r w:rsidRPr="00731734">
              <w:t>1</w:t>
            </w:r>
          </w:p>
        </w:tc>
        <w:tc>
          <w:tcPr>
            <w:tcW w:w="585" w:type="pct"/>
          </w:tcPr>
          <w:p w14:paraId="5F62F94A" w14:textId="77777777" w:rsidR="00564EBE" w:rsidRPr="00731734" w:rsidRDefault="00564EBE" w:rsidP="00815C70"/>
        </w:tc>
      </w:tr>
      <w:tr w:rsidR="00564EBE" w:rsidRPr="00731734" w14:paraId="5D28FBF4" w14:textId="77777777" w:rsidTr="00BE7399">
        <w:tc>
          <w:tcPr>
            <w:tcW w:w="465" w:type="pct"/>
            <w:vMerge/>
          </w:tcPr>
          <w:p w14:paraId="3D9DC089" w14:textId="77777777" w:rsidR="00564EBE" w:rsidRPr="00731734" w:rsidRDefault="00564EBE" w:rsidP="00815C70"/>
        </w:tc>
        <w:tc>
          <w:tcPr>
            <w:tcW w:w="1686" w:type="pct"/>
            <w:gridSpan w:val="2"/>
            <w:vMerge/>
          </w:tcPr>
          <w:p w14:paraId="67F01C36" w14:textId="77777777" w:rsidR="00564EBE" w:rsidRPr="00731734" w:rsidRDefault="00564EBE" w:rsidP="00815C70"/>
        </w:tc>
        <w:tc>
          <w:tcPr>
            <w:tcW w:w="1783" w:type="pct"/>
            <w:gridSpan w:val="2"/>
          </w:tcPr>
          <w:p w14:paraId="017738A9" w14:textId="77777777" w:rsidR="00564EBE" w:rsidRPr="00731734" w:rsidRDefault="00564EBE" w:rsidP="00815C70">
            <w:r w:rsidRPr="00731734">
              <w:t>No</w:t>
            </w:r>
          </w:p>
        </w:tc>
        <w:tc>
          <w:tcPr>
            <w:tcW w:w="481" w:type="pct"/>
          </w:tcPr>
          <w:p w14:paraId="55C5543B" w14:textId="77777777" w:rsidR="00564EBE" w:rsidRPr="00731734" w:rsidRDefault="00564EBE" w:rsidP="00815C70">
            <w:pPr>
              <w:jc w:val="right"/>
            </w:pPr>
            <w:r w:rsidRPr="00731734">
              <w:t>2</w:t>
            </w:r>
          </w:p>
        </w:tc>
        <w:tc>
          <w:tcPr>
            <w:tcW w:w="585" w:type="pct"/>
          </w:tcPr>
          <w:p w14:paraId="0E3D350D" w14:textId="77777777" w:rsidR="00564EBE" w:rsidRPr="00731734" w:rsidRDefault="00564EBE" w:rsidP="00815C70"/>
        </w:tc>
      </w:tr>
      <w:tr w:rsidR="00564EBE" w:rsidRPr="00731734" w14:paraId="5DE460E6" w14:textId="77777777" w:rsidTr="00BE7399">
        <w:tc>
          <w:tcPr>
            <w:tcW w:w="465" w:type="pct"/>
            <w:vMerge w:val="restart"/>
          </w:tcPr>
          <w:p w14:paraId="08569D61" w14:textId="77777777" w:rsidR="00564EBE" w:rsidRPr="00731734" w:rsidRDefault="00564EBE" w:rsidP="00815C70">
            <w:r w:rsidRPr="00731734">
              <w:t>10</w:t>
            </w:r>
          </w:p>
        </w:tc>
        <w:tc>
          <w:tcPr>
            <w:tcW w:w="1686" w:type="pct"/>
            <w:gridSpan w:val="2"/>
            <w:vMerge w:val="restart"/>
          </w:tcPr>
          <w:p w14:paraId="7DE04EA1" w14:textId="77777777" w:rsidR="00564EBE" w:rsidRPr="00731734" w:rsidRDefault="00564EBE" w:rsidP="00815C70">
            <w:r w:rsidRPr="00731734">
              <w:t>Do you or your family currently own any cattle for producing food, or to eat them, or to sell or trade?</w:t>
            </w:r>
          </w:p>
        </w:tc>
        <w:tc>
          <w:tcPr>
            <w:tcW w:w="1783" w:type="pct"/>
            <w:gridSpan w:val="2"/>
          </w:tcPr>
          <w:p w14:paraId="21355FC4" w14:textId="77777777" w:rsidR="00564EBE" w:rsidRPr="00731734" w:rsidRDefault="00564EBE" w:rsidP="00815C70">
            <w:r w:rsidRPr="00731734">
              <w:t>Yes</w:t>
            </w:r>
          </w:p>
        </w:tc>
        <w:tc>
          <w:tcPr>
            <w:tcW w:w="481" w:type="pct"/>
          </w:tcPr>
          <w:p w14:paraId="17A79DA0" w14:textId="77777777" w:rsidR="00564EBE" w:rsidRPr="00731734" w:rsidRDefault="00564EBE" w:rsidP="00815C70">
            <w:pPr>
              <w:jc w:val="right"/>
            </w:pPr>
            <w:r w:rsidRPr="00731734">
              <w:t>1</w:t>
            </w:r>
          </w:p>
        </w:tc>
        <w:tc>
          <w:tcPr>
            <w:tcW w:w="585" w:type="pct"/>
          </w:tcPr>
          <w:p w14:paraId="1456B82D" w14:textId="77777777" w:rsidR="00564EBE" w:rsidRPr="00731734" w:rsidRDefault="00564EBE" w:rsidP="00815C70"/>
        </w:tc>
      </w:tr>
      <w:tr w:rsidR="00564EBE" w:rsidRPr="00731734" w14:paraId="66AFDD6C" w14:textId="77777777" w:rsidTr="00BE7399">
        <w:tc>
          <w:tcPr>
            <w:tcW w:w="465" w:type="pct"/>
            <w:vMerge/>
          </w:tcPr>
          <w:p w14:paraId="1D664D7F" w14:textId="77777777" w:rsidR="00564EBE" w:rsidRPr="00731734" w:rsidRDefault="00564EBE" w:rsidP="00815C70"/>
        </w:tc>
        <w:tc>
          <w:tcPr>
            <w:tcW w:w="1686" w:type="pct"/>
            <w:gridSpan w:val="2"/>
            <w:vMerge/>
          </w:tcPr>
          <w:p w14:paraId="78B7B0DD" w14:textId="77777777" w:rsidR="00564EBE" w:rsidRPr="00731734" w:rsidRDefault="00564EBE" w:rsidP="00815C70"/>
        </w:tc>
        <w:tc>
          <w:tcPr>
            <w:tcW w:w="1783" w:type="pct"/>
            <w:gridSpan w:val="2"/>
          </w:tcPr>
          <w:p w14:paraId="3A09032D" w14:textId="77777777" w:rsidR="00564EBE" w:rsidRPr="00731734" w:rsidRDefault="00564EBE" w:rsidP="00815C70">
            <w:r w:rsidRPr="00731734">
              <w:t>No</w:t>
            </w:r>
          </w:p>
        </w:tc>
        <w:tc>
          <w:tcPr>
            <w:tcW w:w="481" w:type="pct"/>
          </w:tcPr>
          <w:p w14:paraId="06CB969D" w14:textId="77777777" w:rsidR="00564EBE" w:rsidRPr="00731734" w:rsidRDefault="00564EBE" w:rsidP="00815C70">
            <w:pPr>
              <w:jc w:val="right"/>
            </w:pPr>
            <w:r w:rsidRPr="00731734">
              <w:t>2</w:t>
            </w:r>
          </w:p>
        </w:tc>
        <w:tc>
          <w:tcPr>
            <w:tcW w:w="585" w:type="pct"/>
          </w:tcPr>
          <w:p w14:paraId="4B5DC087" w14:textId="77777777" w:rsidR="00564EBE" w:rsidRPr="00731734" w:rsidRDefault="00564EBE" w:rsidP="00815C70"/>
        </w:tc>
      </w:tr>
      <w:tr w:rsidR="00564EBE" w:rsidRPr="00731734" w14:paraId="109E03ED" w14:textId="77777777" w:rsidTr="00BE7399">
        <w:tc>
          <w:tcPr>
            <w:tcW w:w="465" w:type="pct"/>
            <w:vMerge w:val="restart"/>
          </w:tcPr>
          <w:p w14:paraId="03CE6509" w14:textId="77777777" w:rsidR="00564EBE" w:rsidRPr="00731734" w:rsidRDefault="00564EBE" w:rsidP="00815C70">
            <w:r w:rsidRPr="00731734">
              <w:t>11</w:t>
            </w:r>
          </w:p>
        </w:tc>
        <w:tc>
          <w:tcPr>
            <w:tcW w:w="1686" w:type="pct"/>
            <w:gridSpan w:val="2"/>
            <w:vMerge w:val="restart"/>
          </w:tcPr>
          <w:p w14:paraId="2006B3DB" w14:textId="77777777" w:rsidR="00564EBE" w:rsidRPr="00731734" w:rsidRDefault="00564EBE" w:rsidP="00815C70">
            <w:r w:rsidRPr="00731734">
              <w:t>Do you or your family currently own any goats/sheep for producing food, or to eat them, or to sell or trade?</w:t>
            </w:r>
          </w:p>
        </w:tc>
        <w:tc>
          <w:tcPr>
            <w:tcW w:w="1783" w:type="pct"/>
            <w:gridSpan w:val="2"/>
            <w:tcBorders>
              <w:bottom w:val="single" w:sz="4" w:space="0" w:color="auto"/>
            </w:tcBorders>
          </w:tcPr>
          <w:p w14:paraId="3C2EAB21" w14:textId="77777777" w:rsidR="00564EBE" w:rsidRPr="00731734" w:rsidRDefault="00564EBE" w:rsidP="00815C70">
            <w:r w:rsidRPr="00731734">
              <w:t>Yes</w:t>
            </w:r>
          </w:p>
        </w:tc>
        <w:tc>
          <w:tcPr>
            <w:tcW w:w="481" w:type="pct"/>
            <w:tcBorders>
              <w:bottom w:val="single" w:sz="4" w:space="0" w:color="auto"/>
            </w:tcBorders>
          </w:tcPr>
          <w:p w14:paraId="6567F145" w14:textId="77777777" w:rsidR="00564EBE" w:rsidRPr="00731734" w:rsidRDefault="00564EBE" w:rsidP="00815C70">
            <w:pPr>
              <w:jc w:val="right"/>
            </w:pPr>
            <w:r w:rsidRPr="00731734">
              <w:t>1</w:t>
            </w:r>
          </w:p>
        </w:tc>
        <w:tc>
          <w:tcPr>
            <w:tcW w:w="585" w:type="pct"/>
            <w:tcBorders>
              <w:bottom w:val="single" w:sz="4" w:space="0" w:color="auto"/>
            </w:tcBorders>
          </w:tcPr>
          <w:p w14:paraId="5F9FCD90" w14:textId="77777777" w:rsidR="00564EBE" w:rsidRPr="00731734" w:rsidRDefault="00564EBE" w:rsidP="00815C70"/>
        </w:tc>
      </w:tr>
      <w:tr w:rsidR="00564EBE" w:rsidRPr="00731734" w14:paraId="6171865D" w14:textId="77777777" w:rsidTr="00BE7399">
        <w:tc>
          <w:tcPr>
            <w:tcW w:w="465" w:type="pct"/>
            <w:vMerge/>
          </w:tcPr>
          <w:p w14:paraId="1909632E" w14:textId="77777777" w:rsidR="00564EBE" w:rsidRPr="00731734" w:rsidRDefault="00564EBE" w:rsidP="00815C70"/>
        </w:tc>
        <w:tc>
          <w:tcPr>
            <w:tcW w:w="1686" w:type="pct"/>
            <w:gridSpan w:val="2"/>
            <w:vMerge/>
          </w:tcPr>
          <w:p w14:paraId="182EAB83" w14:textId="77777777" w:rsidR="00564EBE" w:rsidRPr="00731734" w:rsidRDefault="00564EBE" w:rsidP="00815C70"/>
        </w:tc>
        <w:tc>
          <w:tcPr>
            <w:tcW w:w="1783" w:type="pct"/>
            <w:gridSpan w:val="2"/>
            <w:tcBorders>
              <w:bottom w:val="single" w:sz="4" w:space="0" w:color="auto"/>
            </w:tcBorders>
          </w:tcPr>
          <w:p w14:paraId="51768539" w14:textId="77777777" w:rsidR="00564EBE" w:rsidRPr="00731734" w:rsidRDefault="00564EBE" w:rsidP="00815C70">
            <w:r w:rsidRPr="00731734">
              <w:t>No</w:t>
            </w:r>
          </w:p>
        </w:tc>
        <w:tc>
          <w:tcPr>
            <w:tcW w:w="481" w:type="pct"/>
            <w:tcBorders>
              <w:bottom w:val="single" w:sz="4" w:space="0" w:color="auto"/>
            </w:tcBorders>
          </w:tcPr>
          <w:p w14:paraId="4AE1C43B" w14:textId="77777777" w:rsidR="00564EBE" w:rsidRPr="00731734" w:rsidRDefault="00564EBE" w:rsidP="00815C70">
            <w:pPr>
              <w:jc w:val="right"/>
            </w:pPr>
            <w:r w:rsidRPr="00731734">
              <w:t>2</w:t>
            </w:r>
          </w:p>
        </w:tc>
        <w:tc>
          <w:tcPr>
            <w:tcW w:w="585" w:type="pct"/>
            <w:tcBorders>
              <w:bottom w:val="single" w:sz="4" w:space="0" w:color="auto"/>
            </w:tcBorders>
          </w:tcPr>
          <w:p w14:paraId="5231F42F" w14:textId="77777777" w:rsidR="00564EBE" w:rsidRPr="00731734" w:rsidRDefault="00564EBE" w:rsidP="00815C70"/>
        </w:tc>
      </w:tr>
      <w:tr w:rsidR="00564EBE" w:rsidRPr="00731734" w14:paraId="586BA737" w14:textId="77777777" w:rsidTr="00BE7399">
        <w:tc>
          <w:tcPr>
            <w:tcW w:w="465" w:type="pct"/>
            <w:vMerge w:val="restart"/>
          </w:tcPr>
          <w:p w14:paraId="5B3C8F13" w14:textId="77777777" w:rsidR="00564EBE" w:rsidRPr="00731734" w:rsidRDefault="00564EBE" w:rsidP="00815C70">
            <w:r w:rsidRPr="00731734">
              <w:t>12</w:t>
            </w:r>
          </w:p>
        </w:tc>
        <w:tc>
          <w:tcPr>
            <w:tcW w:w="1686" w:type="pct"/>
            <w:gridSpan w:val="2"/>
            <w:vMerge w:val="restart"/>
          </w:tcPr>
          <w:p w14:paraId="3D49BE51" w14:textId="77777777" w:rsidR="00564EBE" w:rsidRPr="00731734" w:rsidRDefault="00564EBE" w:rsidP="00815C70">
            <w:pPr>
              <w:pBdr>
                <w:top w:val="nil"/>
                <w:left w:val="nil"/>
                <w:bottom w:val="nil"/>
                <w:right w:val="nil"/>
                <w:between w:val="nil"/>
              </w:pBdr>
            </w:pPr>
            <w:r w:rsidRPr="00731734">
              <w:rPr>
                <w:color w:val="000000" w:themeColor="text1"/>
              </w:rPr>
              <w:t xml:space="preserve">Do you or your family currently own any fish to eat them, or to sell or trade? </w:t>
            </w:r>
          </w:p>
          <w:p w14:paraId="51171147" w14:textId="77777777" w:rsidR="00564EBE" w:rsidRPr="00731734" w:rsidRDefault="00564EBE" w:rsidP="00815C70"/>
        </w:tc>
        <w:tc>
          <w:tcPr>
            <w:tcW w:w="1783" w:type="pct"/>
            <w:gridSpan w:val="2"/>
            <w:tcBorders>
              <w:bottom w:val="single" w:sz="4" w:space="0" w:color="auto"/>
            </w:tcBorders>
          </w:tcPr>
          <w:p w14:paraId="7CFEA130" w14:textId="77777777" w:rsidR="00564EBE" w:rsidRPr="00731734" w:rsidRDefault="00564EBE" w:rsidP="00815C70">
            <w:r w:rsidRPr="00731734">
              <w:t>Yes</w:t>
            </w:r>
          </w:p>
        </w:tc>
        <w:tc>
          <w:tcPr>
            <w:tcW w:w="481" w:type="pct"/>
            <w:tcBorders>
              <w:bottom w:val="single" w:sz="4" w:space="0" w:color="auto"/>
            </w:tcBorders>
          </w:tcPr>
          <w:p w14:paraId="4F7AAAD1" w14:textId="77777777" w:rsidR="00564EBE" w:rsidRPr="00731734" w:rsidRDefault="00564EBE" w:rsidP="00815C70">
            <w:pPr>
              <w:jc w:val="right"/>
            </w:pPr>
            <w:r w:rsidRPr="00731734">
              <w:t>1</w:t>
            </w:r>
          </w:p>
        </w:tc>
        <w:tc>
          <w:tcPr>
            <w:tcW w:w="585" w:type="pct"/>
            <w:tcBorders>
              <w:bottom w:val="single" w:sz="4" w:space="0" w:color="auto"/>
            </w:tcBorders>
          </w:tcPr>
          <w:p w14:paraId="2FF801D9" w14:textId="77777777" w:rsidR="00564EBE" w:rsidRPr="00731734" w:rsidRDefault="00564EBE" w:rsidP="00815C70"/>
        </w:tc>
      </w:tr>
      <w:tr w:rsidR="00564EBE" w:rsidRPr="00731734" w14:paraId="2614F19F" w14:textId="77777777" w:rsidTr="00BE7399">
        <w:tc>
          <w:tcPr>
            <w:tcW w:w="465" w:type="pct"/>
            <w:vMerge/>
          </w:tcPr>
          <w:p w14:paraId="34FACA77" w14:textId="77777777" w:rsidR="00564EBE" w:rsidRPr="00731734" w:rsidRDefault="00564EBE" w:rsidP="00815C70"/>
        </w:tc>
        <w:tc>
          <w:tcPr>
            <w:tcW w:w="1686" w:type="pct"/>
            <w:gridSpan w:val="2"/>
            <w:vMerge/>
          </w:tcPr>
          <w:p w14:paraId="1435F6C6"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7548BE9A" w14:textId="77777777" w:rsidR="00564EBE" w:rsidRPr="00731734" w:rsidRDefault="00564EBE" w:rsidP="00815C70">
            <w:r w:rsidRPr="00731734">
              <w:t>No</w:t>
            </w:r>
          </w:p>
        </w:tc>
        <w:tc>
          <w:tcPr>
            <w:tcW w:w="481" w:type="pct"/>
            <w:tcBorders>
              <w:bottom w:val="single" w:sz="4" w:space="0" w:color="auto"/>
            </w:tcBorders>
          </w:tcPr>
          <w:p w14:paraId="02C50E63" w14:textId="77777777" w:rsidR="00564EBE" w:rsidRPr="00731734" w:rsidRDefault="00564EBE" w:rsidP="00815C70">
            <w:pPr>
              <w:jc w:val="right"/>
            </w:pPr>
            <w:r w:rsidRPr="00731734">
              <w:t>2</w:t>
            </w:r>
          </w:p>
        </w:tc>
        <w:tc>
          <w:tcPr>
            <w:tcW w:w="585" w:type="pct"/>
            <w:tcBorders>
              <w:bottom w:val="single" w:sz="4" w:space="0" w:color="auto"/>
            </w:tcBorders>
          </w:tcPr>
          <w:p w14:paraId="5CC5A9EE" w14:textId="77777777" w:rsidR="00564EBE" w:rsidRPr="00731734" w:rsidRDefault="00564EBE" w:rsidP="00815C70"/>
        </w:tc>
      </w:tr>
      <w:tr w:rsidR="00564EBE" w:rsidRPr="00731734" w14:paraId="2311CE23" w14:textId="77777777" w:rsidTr="00BE7399">
        <w:tc>
          <w:tcPr>
            <w:tcW w:w="465" w:type="pct"/>
          </w:tcPr>
          <w:p w14:paraId="0C86294C" w14:textId="77777777" w:rsidR="00564EBE" w:rsidRPr="00731734" w:rsidRDefault="00564EBE" w:rsidP="00815C70"/>
        </w:tc>
        <w:tc>
          <w:tcPr>
            <w:tcW w:w="1686" w:type="pct"/>
            <w:gridSpan w:val="2"/>
          </w:tcPr>
          <w:p w14:paraId="11EAF57F"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7DD8B50B" w14:textId="77777777" w:rsidR="00564EBE" w:rsidRPr="00731734" w:rsidRDefault="00564EBE" w:rsidP="00815C70"/>
        </w:tc>
        <w:tc>
          <w:tcPr>
            <w:tcW w:w="481" w:type="pct"/>
            <w:tcBorders>
              <w:bottom w:val="single" w:sz="4" w:space="0" w:color="auto"/>
            </w:tcBorders>
          </w:tcPr>
          <w:p w14:paraId="7DA651C4" w14:textId="77777777" w:rsidR="00564EBE" w:rsidRPr="00731734" w:rsidRDefault="00564EBE" w:rsidP="00815C70">
            <w:pPr>
              <w:jc w:val="right"/>
            </w:pPr>
          </w:p>
        </w:tc>
        <w:tc>
          <w:tcPr>
            <w:tcW w:w="585" w:type="pct"/>
            <w:tcBorders>
              <w:bottom w:val="single" w:sz="4" w:space="0" w:color="auto"/>
            </w:tcBorders>
          </w:tcPr>
          <w:p w14:paraId="709BC642" w14:textId="77777777" w:rsidR="00564EBE" w:rsidRPr="00731734" w:rsidRDefault="00564EBE" w:rsidP="00815C70"/>
        </w:tc>
      </w:tr>
      <w:tr w:rsidR="00564EBE" w:rsidRPr="00731734" w14:paraId="2D881332" w14:textId="77777777" w:rsidTr="00BE7399">
        <w:tc>
          <w:tcPr>
            <w:tcW w:w="465" w:type="pct"/>
            <w:vMerge w:val="restart"/>
          </w:tcPr>
          <w:p w14:paraId="7D1DC770" w14:textId="77777777" w:rsidR="00564EBE" w:rsidRPr="00731734" w:rsidRDefault="00564EBE" w:rsidP="00815C70">
            <w:r w:rsidRPr="00731734">
              <w:lastRenderedPageBreak/>
              <w:t>12__n_a</w:t>
            </w:r>
          </w:p>
        </w:tc>
        <w:tc>
          <w:tcPr>
            <w:tcW w:w="1686" w:type="pct"/>
            <w:gridSpan w:val="2"/>
            <w:vMerge w:val="restart"/>
          </w:tcPr>
          <w:p w14:paraId="7A7912C3" w14:textId="77777777" w:rsidR="00564EBE" w:rsidRPr="00731734" w:rsidRDefault="00564EBE" w:rsidP="00815C70">
            <w:pPr>
              <w:pBdr>
                <w:top w:val="nil"/>
                <w:left w:val="nil"/>
                <w:bottom w:val="nil"/>
                <w:right w:val="nil"/>
                <w:between w:val="nil"/>
              </w:pBdr>
              <w:rPr>
                <w:color w:val="000000"/>
              </w:rPr>
            </w:pPr>
            <w:r w:rsidRPr="00731734">
              <w:t>Have you heard of any gatherings in your village or other villages that have been organised for people to discuss medicines and health?</w:t>
            </w:r>
          </w:p>
        </w:tc>
        <w:tc>
          <w:tcPr>
            <w:tcW w:w="1783" w:type="pct"/>
            <w:gridSpan w:val="2"/>
            <w:tcBorders>
              <w:bottom w:val="single" w:sz="4" w:space="0" w:color="auto"/>
            </w:tcBorders>
          </w:tcPr>
          <w:p w14:paraId="11D1C571" w14:textId="77777777" w:rsidR="00564EBE" w:rsidRPr="00731734" w:rsidRDefault="00564EBE" w:rsidP="00815C70">
            <w:r w:rsidRPr="00731734">
              <w:t>Yes</w:t>
            </w:r>
          </w:p>
        </w:tc>
        <w:tc>
          <w:tcPr>
            <w:tcW w:w="481" w:type="pct"/>
            <w:tcBorders>
              <w:bottom w:val="single" w:sz="4" w:space="0" w:color="auto"/>
            </w:tcBorders>
          </w:tcPr>
          <w:p w14:paraId="37904A9B" w14:textId="77777777" w:rsidR="00564EBE" w:rsidRPr="00731734" w:rsidRDefault="00564EBE" w:rsidP="00815C70">
            <w:pPr>
              <w:jc w:val="right"/>
            </w:pPr>
            <w:r w:rsidRPr="00731734">
              <w:t>1</w:t>
            </w:r>
          </w:p>
        </w:tc>
        <w:tc>
          <w:tcPr>
            <w:tcW w:w="585" w:type="pct"/>
            <w:tcBorders>
              <w:bottom w:val="single" w:sz="4" w:space="0" w:color="auto"/>
            </w:tcBorders>
          </w:tcPr>
          <w:p w14:paraId="358AEBE2" w14:textId="77777777" w:rsidR="00564EBE" w:rsidRPr="00731734" w:rsidRDefault="00564EBE" w:rsidP="00815C70"/>
        </w:tc>
      </w:tr>
      <w:tr w:rsidR="00564EBE" w:rsidRPr="00731734" w14:paraId="1DE88E0F" w14:textId="77777777" w:rsidTr="00BE7399">
        <w:tc>
          <w:tcPr>
            <w:tcW w:w="465" w:type="pct"/>
            <w:vMerge/>
          </w:tcPr>
          <w:p w14:paraId="585533B0" w14:textId="77777777" w:rsidR="00564EBE" w:rsidRPr="00731734" w:rsidRDefault="00564EBE" w:rsidP="00815C70"/>
        </w:tc>
        <w:tc>
          <w:tcPr>
            <w:tcW w:w="1686" w:type="pct"/>
            <w:gridSpan w:val="2"/>
            <w:vMerge/>
          </w:tcPr>
          <w:p w14:paraId="57ACCE90"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1B7D4C2C" w14:textId="77777777" w:rsidR="00564EBE" w:rsidRPr="00731734" w:rsidRDefault="00564EBE" w:rsidP="00815C70">
            <w:r w:rsidRPr="00731734">
              <w:t>No</w:t>
            </w:r>
          </w:p>
        </w:tc>
        <w:tc>
          <w:tcPr>
            <w:tcW w:w="481" w:type="pct"/>
            <w:tcBorders>
              <w:bottom w:val="single" w:sz="4" w:space="0" w:color="auto"/>
            </w:tcBorders>
          </w:tcPr>
          <w:p w14:paraId="30DFF001" w14:textId="77777777" w:rsidR="00564EBE" w:rsidRPr="00731734" w:rsidRDefault="00564EBE" w:rsidP="00815C70">
            <w:pPr>
              <w:jc w:val="right"/>
            </w:pPr>
            <w:r w:rsidRPr="00731734">
              <w:t>2</w:t>
            </w:r>
          </w:p>
        </w:tc>
        <w:tc>
          <w:tcPr>
            <w:tcW w:w="585" w:type="pct"/>
            <w:tcBorders>
              <w:bottom w:val="single" w:sz="4" w:space="0" w:color="auto"/>
            </w:tcBorders>
          </w:tcPr>
          <w:p w14:paraId="1A071CCC" w14:textId="77777777" w:rsidR="00564EBE" w:rsidRPr="00731734" w:rsidRDefault="00564EBE" w:rsidP="00815C70">
            <w:r w:rsidRPr="00731734">
              <w:rPr>
                <w:b/>
                <w:bCs/>
              </w:rPr>
              <w:t>→ 13</w:t>
            </w:r>
          </w:p>
        </w:tc>
      </w:tr>
      <w:tr w:rsidR="00564EBE" w:rsidRPr="00731734" w14:paraId="34D78ADE" w14:textId="77777777" w:rsidTr="00BE7399">
        <w:tc>
          <w:tcPr>
            <w:tcW w:w="465" w:type="pct"/>
            <w:vMerge/>
          </w:tcPr>
          <w:p w14:paraId="7D9EA804" w14:textId="77777777" w:rsidR="00564EBE" w:rsidRPr="00731734" w:rsidRDefault="00564EBE" w:rsidP="00815C70"/>
        </w:tc>
        <w:tc>
          <w:tcPr>
            <w:tcW w:w="1686" w:type="pct"/>
            <w:gridSpan w:val="2"/>
            <w:vMerge/>
          </w:tcPr>
          <w:p w14:paraId="4AA0A819"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105DB0A9" w14:textId="77777777" w:rsidR="00564EBE" w:rsidRPr="00731734" w:rsidRDefault="00564EBE" w:rsidP="00815C70">
            <w:r w:rsidRPr="00731734">
              <w:t>Don’t Know</w:t>
            </w:r>
          </w:p>
        </w:tc>
        <w:tc>
          <w:tcPr>
            <w:tcW w:w="481" w:type="pct"/>
            <w:tcBorders>
              <w:bottom w:val="single" w:sz="4" w:space="0" w:color="auto"/>
            </w:tcBorders>
          </w:tcPr>
          <w:p w14:paraId="754EF43F" w14:textId="77777777" w:rsidR="00564EBE" w:rsidRPr="00731734" w:rsidRDefault="00564EBE" w:rsidP="00815C70">
            <w:pPr>
              <w:jc w:val="right"/>
            </w:pPr>
            <w:r w:rsidRPr="00731734">
              <w:t>-99</w:t>
            </w:r>
          </w:p>
        </w:tc>
        <w:tc>
          <w:tcPr>
            <w:tcW w:w="585" w:type="pct"/>
            <w:tcBorders>
              <w:bottom w:val="single" w:sz="4" w:space="0" w:color="auto"/>
            </w:tcBorders>
          </w:tcPr>
          <w:p w14:paraId="70FCFF35" w14:textId="77777777" w:rsidR="00564EBE" w:rsidRPr="00731734" w:rsidRDefault="00564EBE" w:rsidP="00815C70">
            <w:r w:rsidRPr="00731734">
              <w:rPr>
                <w:b/>
                <w:bCs/>
              </w:rPr>
              <w:t>→ 13</w:t>
            </w:r>
          </w:p>
        </w:tc>
      </w:tr>
      <w:tr w:rsidR="00564EBE" w:rsidRPr="00731734" w14:paraId="044260E3" w14:textId="77777777" w:rsidTr="00BE7399">
        <w:tc>
          <w:tcPr>
            <w:tcW w:w="465" w:type="pct"/>
            <w:vMerge w:val="restart"/>
          </w:tcPr>
          <w:p w14:paraId="4BF72ECE" w14:textId="77777777" w:rsidR="00564EBE" w:rsidRPr="00731734" w:rsidRDefault="00564EBE" w:rsidP="00815C70">
            <w:r w:rsidRPr="00731734">
              <w:t>12__n_b</w:t>
            </w:r>
          </w:p>
        </w:tc>
        <w:tc>
          <w:tcPr>
            <w:tcW w:w="1686" w:type="pct"/>
            <w:gridSpan w:val="2"/>
            <w:vMerge w:val="restart"/>
          </w:tcPr>
          <w:p w14:paraId="64CB6B9A" w14:textId="77777777" w:rsidR="00564EBE" w:rsidRPr="00731734" w:rsidRDefault="00564EBE" w:rsidP="00815C70">
            <w:pPr>
              <w:pBdr>
                <w:top w:val="nil"/>
                <w:left w:val="nil"/>
                <w:bottom w:val="nil"/>
                <w:right w:val="nil"/>
                <w:between w:val="nil"/>
              </w:pBdr>
              <w:rPr>
                <w:color w:val="000000"/>
              </w:rPr>
            </w:pPr>
            <w:r w:rsidRPr="00731734">
              <w:rPr>
                <w:color w:val="000000"/>
              </w:rPr>
              <w:t>From where did you hear about CDs?</w:t>
            </w:r>
          </w:p>
          <w:p w14:paraId="6AEBD9D2" w14:textId="77777777" w:rsidR="00564EBE" w:rsidRPr="00731734" w:rsidRDefault="00564EBE" w:rsidP="00815C70">
            <w:pPr>
              <w:pBdr>
                <w:top w:val="nil"/>
                <w:left w:val="nil"/>
                <w:bottom w:val="nil"/>
                <w:right w:val="nil"/>
                <w:between w:val="nil"/>
              </w:pBdr>
              <w:rPr>
                <w:color w:val="000000"/>
              </w:rPr>
            </w:pPr>
          </w:p>
          <w:p w14:paraId="75103630" w14:textId="77777777" w:rsidR="00564EBE" w:rsidRPr="00731734" w:rsidRDefault="00564EBE" w:rsidP="00815C70">
            <w:pPr>
              <w:pBdr>
                <w:top w:val="nil"/>
                <w:left w:val="nil"/>
                <w:bottom w:val="nil"/>
                <w:right w:val="nil"/>
                <w:between w:val="nil"/>
              </w:pBdr>
              <w:rPr>
                <w:color w:val="000000"/>
              </w:rPr>
            </w:pPr>
            <w:r w:rsidRPr="00731734">
              <w:rPr>
                <w:color w:val="000000"/>
              </w:rPr>
              <w:t xml:space="preserve">Or </w:t>
            </w:r>
          </w:p>
          <w:p w14:paraId="09FBB4AB" w14:textId="77777777" w:rsidR="00564EBE" w:rsidRPr="00731734" w:rsidRDefault="00564EBE" w:rsidP="00815C70">
            <w:pPr>
              <w:pBdr>
                <w:top w:val="nil"/>
                <w:left w:val="nil"/>
                <w:bottom w:val="nil"/>
                <w:right w:val="nil"/>
                <w:between w:val="nil"/>
              </w:pBdr>
              <w:rPr>
                <w:color w:val="000000"/>
              </w:rPr>
            </w:pPr>
          </w:p>
          <w:p w14:paraId="184EC6E3" w14:textId="77777777" w:rsidR="00564EBE" w:rsidRPr="00731734" w:rsidRDefault="00564EBE" w:rsidP="00815C70">
            <w:pPr>
              <w:pBdr>
                <w:top w:val="nil"/>
                <w:left w:val="nil"/>
                <w:bottom w:val="nil"/>
                <w:right w:val="nil"/>
                <w:between w:val="nil"/>
              </w:pBdr>
              <w:rPr>
                <w:color w:val="000000"/>
              </w:rPr>
            </w:pPr>
            <w:r w:rsidRPr="00731734">
              <w:rPr>
                <w:color w:val="000000"/>
              </w:rPr>
              <w:t xml:space="preserve">Please tell all the different places that you have heard about CDs. </w:t>
            </w:r>
          </w:p>
        </w:tc>
        <w:tc>
          <w:tcPr>
            <w:tcW w:w="1783" w:type="pct"/>
            <w:gridSpan w:val="2"/>
            <w:tcBorders>
              <w:bottom w:val="single" w:sz="4" w:space="0" w:color="auto"/>
            </w:tcBorders>
          </w:tcPr>
          <w:p w14:paraId="21309FE0" w14:textId="77777777" w:rsidR="00564EBE" w:rsidRPr="00731734" w:rsidRDefault="00564EBE" w:rsidP="00815C70">
            <w:r w:rsidRPr="00731734">
              <w:t>Family</w:t>
            </w:r>
          </w:p>
        </w:tc>
        <w:tc>
          <w:tcPr>
            <w:tcW w:w="481" w:type="pct"/>
            <w:tcBorders>
              <w:bottom w:val="single" w:sz="4" w:space="0" w:color="auto"/>
            </w:tcBorders>
          </w:tcPr>
          <w:p w14:paraId="61720AB2" w14:textId="77777777" w:rsidR="00564EBE" w:rsidRPr="00731734" w:rsidRDefault="00564EBE" w:rsidP="00815C70">
            <w:pPr>
              <w:jc w:val="right"/>
            </w:pPr>
            <w:r w:rsidRPr="00731734">
              <w:t>1</w:t>
            </w:r>
          </w:p>
        </w:tc>
        <w:tc>
          <w:tcPr>
            <w:tcW w:w="585" w:type="pct"/>
            <w:tcBorders>
              <w:bottom w:val="single" w:sz="4" w:space="0" w:color="auto"/>
            </w:tcBorders>
          </w:tcPr>
          <w:p w14:paraId="6F1142F3" w14:textId="77777777" w:rsidR="00564EBE" w:rsidRPr="00731734" w:rsidRDefault="00564EBE" w:rsidP="00815C70"/>
        </w:tc>
      </w:tr>
      <w:tr w:rsidR="00564EBE" w:rsidRPr="00731734" w14:paraId="5C714D05" w14:textId="77777777" w:rsidTr="00BE7399">
        <w:tc>
          <w:tcPr>
            <w:tcW w:w="465" w:type="pct"/>
            <w:vMerge/>
          </w:tcPr>
          <w:p w14:paraId="018B9AA4" w14:textId="77777777" w:rsidR="00564EBE" w:rsidRPr="00731734" w:rsidRDefault="00564EBE" w:rsidP="00815C70"/>
        </w:tc>
        <w:tc>
          <w:tcPr>
            <w:tcW w:w="1686" w:type="pct"/>
            <w:gridSpan w:val="2"/>
            <w:vMerge/>
          </w:tcPr>
          <w:p w14:paraId="63B84591"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2F51AA2A" w14:textId="77777777" w:rsidR="00564EBE" w:rsidRPr="00731734" w:rsidRDefault="00564EBE" w:rsidP="00815C70">
            <w:r w:rsidRPr="00731734">
              <w:t>Friends</w:t>
            </w:r>
          </w:p>
        </w:tc>
        <w:tc>
          <w:tcPr>
            <w:tcW w:w="481" w:type="pct"/>
            <w:tcBorders>
              <w:bottom w:val="single" w:sz="4" w:space="0" w:color="auto"/>
            </w:tcBorders>
          </w:tcPr>
          <w:p w14:paraId="6AF9CE12" w14:textId="77777777" w:rsidR="00564EBE" w:rsidRPr="00731734" w:rsidRDefault="00564EBE" w:rsidP="00815C70">
            <w:pPr>
              <w:jc w:val="right"/>
            </w:pPr>
            <w:r w:rsidRPr="00731734">
              <w:t>2</w:t>
            </w:r>
          </w:p>
        </w:tc>
        <w:tc>
          <w:tcPr>
            <w:tcW w:w="585" w:type="pct"/>
            <w:tcBorders>
              <w:bottom w:val="single" w:sz="4" w:space="0" w:color="auto"/>
            </w:tcBorders>
          </w:tcPr>
          <w:p w14:paraId="0C6366F4" w14:textId="77777777" w:rsidR="00564EBE" w:rsidRPr="00731734" w:rsidRDefault="00564EBE" w:rsidP="00815C70"/>
        </w:tc>
      </w:tr>
      <w:tr w:rsidR="00564EBE" w:rsidRPr="00731734" w14:paraId="44E950D3" w14:textId="77777777" w:rsidTr="00BE7399">
        <w:tc>
          <w:tcPr>
            <w:tcW w:w="465" w:type="pct"/>
            <w:vMerge/>
          </w:tcPr>
          <w:p w14:paraId="01A4A35E" w14:textId="77777777" w:rsidR="00564EBE" w:rsidRPr="00731734" w:rsidRDefault="00564EBE" w:rsidP="00815C70"/>
        </w:tc>
        <w:tc>
          <w:tcPr>
            <w:tcW w:w="1686" w:type="pct"/>
            <w:gridSpan w:val="2"/>
            <w:vMerge/>
          </w:tcPr>
          <w:p w14:paraId="241C0BDE"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62FFF866" w14:textId="77777777" w:rsidR="00564EBE" w:rsidRPr="00731734" w:rsidRDefault="00564EBE" w:rsidP="00815C70">
            <w:r w:rsidRPr="00731734">
              <w:t>CD Facilitators</w:t>
            </w:r>
          </w:p>
        </w:tc>
        <w:tc>
          <w:tcPr>
            <w:tcW w:w="481" w:type="pct"/>
            <w:tcBorders>
              <w:bottom w:val="single" w:sz="4" w:space="0" w:color="auto"/>
            </w:tcBorders>
          </w:tcPr>
          <w:p w14:paraId="10E9419A" w14:textId="77777777" w:rsidR="00564EBE" w:rsidRPr="00731734" w:rsidRDefault="00564EBE" w:rsidP="00815C70">
            <w:pPr>
              <w:jc w:val="right"/>
            </w:pPr>
            <w:r w:rsidRPr="00731734">
              <w:t>3</w:t>
            </w:r>
          </w:p>
        </w:tc>
        <w:tc>
          <w:tcPr>
            <w:tcW w:w="585" w:type="pct"/>
            <w:tcBorders>
              <w:bottom w:val="single" w:sz="4" w:space="0" w:color="auto"/>
            </w:tcBorders>
          </w:tcPr>
          <w:p w14:paraId="5F867953" w14:textId="77777777" w:rsidR="00564EBE" w:rsidRPr="00731734" w:rsidRDefault="00564EBE" w:rsidP="00815C70"/>
        </w:tc>
      </w:tr>
      <w:tr w:rsidR="00564EBE" w:rsidRPr="00731734" w14:paraId="790933CF" w14:textId="77777777" w:rsidTr="00BE7399">
        <w:tc>
          <w:tcPr>
            <w:tcW w:w="465" w:type="pct"/>
            <w:vMerge/>
          </w:tcPr>
          <w:p w14:paraId="45CE892A" w14:textId="77777777" w:rsidR="00564EBE" w:rsidRPr="00731734" w:rsidRDefault="00564EBE" w:rsidP="00815C70"/>
        </w:tc>
        <w:tc>
          <w:tcPr>
            <w:tcW w:w="1686" w:type="pct"/>
            <w:gridSpan w:val="2"/>
            <w:vMerge/>
          </w:tcPr>
          <w:p w14:paraId="1F70FA49"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4C3E76D2" w14:textId="77777777" w:rsidR="00564EBE" w:rsidRPr="00731734" w:rsidRDefault="00564EBE" w:rsidP="00815C70">
            <w:r w:rsidRPr="00731734">
              <w:t>CHCPs/HAs/FWA/ health service providers</w:t>
            </w:r>
          </w:p>
        </w:tc>
        <w:tc>
          <w:tcPr>
            <w:tcW w:w="481" w:type="pct"/>
            <w:tcBorders>
              <w:bottom w:val="single" w:sz="4" w:space="0" w:color="auto"/>
            </w:tcBorders>
          </w:tcPr>
          <w:p w14:paraId="136127E4" w14:textId="77777777" w:rsidR="00564EBE" w:rsidRPr="00731734" w:rsidRDefault="00564EBE" w:rsidP="00815C70">
            <w:pPr>
              <w:jc w:val="right"/>
            </w:pPr>
            <w:r w:rsidRPr="00731734">
              <w:t>4</w:t>
            </w:r>
          </w:p>
        </w:tc>
        <w:tc>
          <w:tcPr>
            <w:tcW w:w="585" w:type="pct"/>
            <w:tcBorders>
              <w:bottom w:val="single" w:sz="4" w:space="0" w:color="auto"/>
            </w:tcBorders>
          </w:tcPr>
          <w:p w14:paraId="114401E4" w14:textId="77777777" w:rsidR="00564EBE" w:rsidRPr="00731734" w:rsidRDefault="00564EBE" w:rsidP="00815C70"/>
        </w:tc>
      </w:tr>
      <w:tr w:rsidR="00564EBE" w:rsidRPr="00731734" w14:paraId="71E2225B" w14:textId="77777777" w:rsidTr="00BE7399">
        <w:tc>
          <w:tcPr>
            <w:tcW w:w="465" w:type="pct"/>
            <w:vMerge/>
          </w:tcPr>
          <w:p w14:paraId="71157DF0" w14:textId="77777777" w:rsidR="00564EBE" w:rsidRPr="00731734" w:rsidRDefault="00564EBE" w:rsidP="00815C70"/>
        </w:tc>
        <w:tc>
          <w:tcPr>
            <w:tcW w:w="1686" w:type="pct"/>
            <w:gridSpan w:val="2"/>
            <w:vMerge/>
          </w:tcPr>
          <w:p w14:paraId="608D5633"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2930BFAA" w14:textId="77777777" w:rsidR="00564EBE" w:rsidRPr="00731734" w:rsidRDefault="00564EBE" w:rsidP="00815C70">
            <w:r w:rsidRPr="00731734">
              <w:t>Other community members</w:t>
            </w:r>
          </w:p>
        </w:tc>
        <w:tc>
          <w:tcPr>
            <w:tcW w:w="481" w:type="pct"/>
            <w:tcBorders>
              <w:bottom w:val="single" w:sz="4" w:space="0" w:color="auto"/>
            </w:tcBorders>
          </w:tcPr>
          <w:p w14:paraId="4E35AE21" w14:textId="77777777" w:rsidR="00564EBE" w:rsidRPr="00731734" w:rsidRDefault="00564EBE" w:rsidP="00815C70">
            <w:pPr>
              <w:jc w:val="right"/>
            </w:pPr>
            <w:r w:rsidRPr="00731734">
              <w:t>5</w:t>
            </w:r>
          </w:p>
        </w:tc>
        <w:tc>
          <w:tcPr>
            <w:tcW w:w="585" w:type="pct"/>
            <w:tcBorders>
              <w:bottom w:val="single" w:sz="4" w:space="0" w:color="auto"/>
            </w:tcBorders>
          </w:tcPr>
          <w:p w14:paraId="7C660BDD" w14:textId="77777777" w:rsidR="00564EBE" w:rsidRPr="00731734" w:rsidRDefault="00564EBE" w:rsidP="00815C70"/>
        </w:tc>
      </w:tr>
      <w:tr w:rsidR="00564EBE" w:rsidRPr="00731734" w14:paraId="37B41ADD" w14:textId="77777777" w:rsidTr="00BE7399">
        <w:tc>
          <w:tcPr>
            <w:tcW w:w="465" w:type="pct"/>
            <w:vMerge/>
          </w:tcPr>
          <w:p w14:paraId="0B4CEDAE" w14:textId="77777777" w:rsidR="00564EBE" w:rsidRPr="00731734" w:rsidRDefault="00564EBE" w:rsidP="00815C70"/>
        </w:tc>
        <w:tc>
          <w:tcPr>
            <w:tcW w:w="1686" w:type="pct"/>
            <w:gridSpan w:val="2"/>
            <w:vMerge/>
          </w:tcPr>
          <w:p w14:paraId="2146DFFD"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370BB418" w14:textId="77777777" w:rsidR="00564EBE" w:rsidRPr="00731734" w:rsidRDefault="00564EBE" w:rsidP="00815C70">
            <w:r w:rsidRPr="00731734">
              <w:t>Others (Specify)</w:t>
            </w:r>
          </w:p>
        </w:tc>
        <w:tc>
          <w:tcPr>
            <w:tcW w:w="481" w:type="pct"/>
            <w:tcBorders>
              <w:bottom w:val="single" w:sz="4" w:space="0" w:color="auto"/>
            </w:tcBorders>
          </w:tcPr>
          <w:p w14:paraId="5708C59F" w14:textId="77777777" w:rsidR="00564EBE" w:rsidRPr="00731734" w:rsidRDefault="00564EBE" w:rsidP="00815C70">
            <w:pPr>
              <w:jc w:val="right"/>
            </w:pPr>
            <w:r w:rsidRPr="00731734">
              <w:t>555</w:t>
            </w:r>
          </w:p>
        </w:tc>
        <w:tc>
          <w:tcPr>
            <w:tcW w:w="585" w:type="pct"/>
            <w:tcBorders>
              <w:bottom w:val="single" w:sz="4" w:space="0" w:color="auto"/>
            </w:tcBorders>
          </w:tcPr>
          <w:p w14:paraId="06925ADA" w14:textId="77777777" w:rsidR="00564EBE" w:rsidRPr="00731734" w:rsidRDefault="00564EBE" w:rsidP="00815C70"/>
        </w:tc>
      </w:tr>
      <w:tr w:rsidR="00564EBE" w:rsidRPr="00731734" w14:paraId="3F2E7D0F" w14:textId="77777777" w:rsidTr="00BE7399">
        <w:tc>
          <w:tcPr>
            <w:tcW w:w="465" w:type="pct"/>
            <w:vMerge w:val="restart"/>
          </w:tcPr>
          <w:p w14:paraId="13775692" w14:textId="77777777" w:rsidR="00564EBE" w:rsidRPr="00731734" w:rsidRDefault="00564EBE" w:rsidP="00815C70">
            <w:r w:rsidRPr="00731734">
              <w:t>12_n_c</w:t>
            </w:r>
          </w:p>
        </w:tc>
        <w:tc>
          <w:tcPr>
            <w:tcW w:w="1686" w:type="pct"/>
            <w:gridSpan w:val="2"/>
            <w:vMerge w:val="restart"/>
          </w:tcPr>
          <w:p w14:paraId="6440E10D" w14:textId="77777777" w:rsidR="00564EBE" w:rsidRPr="00731734" w:rsidRDefault="00564EBE" w:rsidP="00815C70">
            <w:r w:rsidRPr="00731734">
              <w:t>Have you attended any of these discussions yourself?</w:t>
            </w:r>
          </w:p>
          <w:p w14:paraId="28068A8A"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1DFD894E" w14:textId="77777777" w:rsidR="00564EBE" w:rsidRPr="00731734" w:rsidRDefault="00564EBE" w:rsidP="00815C70">
            <w:r w:rsidRPr="00731734">
              <w:t>Yes</w:t>
            </w:r>
          </w:p>
        </w:tc>
        <w:tc>
          <w:tcPr>
            <w:tcW w:w="481" w:type="pct"/>
            <w:tcBorders>
              <w:bottom w:val="single" w:sz="4" w:space="0" w:color="auto"/>
            </w:tcBorders>
          </w:tcPr>
          <w:p w14:paraId="22893F84" w14:textId="77777777" w:rsidR="00564EBE" w:rsidRPr="00731734" w:rsidRDefault="00564EBE" w:rsidP="00815C70">
            <w:pPr>
              <w:jc w:val="right"/>
            </w:pPr>
            <w:r w:rsidRPr="00731734">
              <w:t>1</w:t>
            </w:r>
          </w:p>
        </w:tc>
        <w:tc>
          <w:tcPr>
            <w:tcW w:w="585" w:type="pct"/>
            <w:tcBorders>
              <w:bottom w:val="single" w:sz="4" w:space="0" w:color="auto"/>
            </w:tcBorders>
          </w:tcPr>
          <w:p w14:paraId="06567E0D" w14:textId="77777777" w:rsidR="00564EBE" w:rsidRPr="00731734" w:rsidRDefault="00564EBE" w:rsidP="00815C70"/>
        </w:tc>
      </w:tr>
      <w:tr w:rsidR="00564EBE" w:rsidRPr="00731734" w14:paraId="1D998C63" w14:textId="77777777" w:rsidTr="00BE7399">
        <w:tc>
          <w:tcPr>
            <w:tcW w:w="465" w:type="pct"/>
            <w:vMerge/>
          </w:tcPr>
          <w:p w14:paraId="75807519" w14:textId="77777777" w:rsidR="00564EBE" w:rsidRPr="00731734" w:rsidRDefault="00564EBE" w:rsidP="00815C70"/>
        </w:tc>
        <w:tc>
          <w:tcPr>
            <w:tcW w:w="1686" w:type="pct"/>
            <w:gridSpan w:val="2"/>
            <w:vMerge/>
          </w:tcPr>
          <w:p w14:paraId="5C193951"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4EB8AE5E" w14:textId="77777777" w:rsidR="00564EBE" w:rsidRPr="00731734" w:rsidRDefault="00564EBE" w:rsidP="00815C70">
            <w:r w:rsidRPr="00731734">
              <w:t>No</w:t>
            </w:r>
          </w:p>
        </w:tc>
        <w:tc>
          <w:tcPr>
            <w:tcW w:w="481" w:type="pct"/>
            <w:tcBorders>
              <w:bottom w:val="single" w:sz="4" w:space="0" w:color="auto"/>
            </w:tcBorders>
          </w:tcPr>
          <w:p w14:paraId="1E06331A" w14:textId="77777777" w:rsidR="00564EBE" w:rsidRPr="00731734" w:rsidRDefault="00564EBE" w:rsidP="00815C70">
            <w:pPr>
              <w:jc w:val="right"/>
            </w:pPr>
          </w:p>
        </w:tc>
        <w:tc>
          <w:tcPr>
            <w:tcW w:w="585" w:type="pct"/>
            <w:tcBorders>
              <w:bottom w:val="single" w:sz="4" w:space="0" w:color="auto"/>
            </w:tcBorders>
          </w:tcPr>
          <w:p w14:paraId="6EE335F3" w14:textId="77777777" w:rsidR="00564EBE" w:rsidRPr="00731734" w:rsidRDefault="00564EBE" w:rsidP="00815C70">
            <w:r w:rsidRPr="00731734">
              <w:rPr>
                <w:b/>
                <w:bCs/>
              </w:rPr>
              <w:t>→12_n_e</w:t>
            </w:r>
          </w:p>
        </w:tc>
      </w:tr>
      <w:tr w:rsidR="00564EBE" w:rsidRPr="00731734" w14:paraId="7F6C3727" w14:textId="77777777" w:rsidTr="00BE7399">
        <w:tc>
          <w:tcPr>
            <w:tcW w:w="465" w:type="pct"/>
            <w:vMerge/>
          </w:tcPr>
          <w:p w14:paraId="26AB7507" w14:textId="77777777" w:rsidR="00564EBE" w:rsidRPr="00731734" w:rsidRDefault="00564EBE" w:rsidP="00815C70"/>
        </w:tc>
        <w:tc>
          <w:tcPr>
            <w:tcW w:w="1686" w:type="pct"/>
            <w:gridSpan w:val="2"/>
            <w:vMerge/>
          </w:tcPr>
          <w:p w14:paraId="1AB556D3"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39D0A8DB" w14:textId="77777777" w:rsidR="00564EBE" w:rsidRPr="00731734" w:rsidRDefault="00564EBE" w:rsidP="00815C70">
            <w:r w:rsidRPr="00731734">
              <w:t>Unsure</w:t>
            </w:r>
          </w:p>
        </w:tc>
        <w:tc>
          <w:tcPr>
            <w:tcW w:w="481" w:type="pct"/>
            <w:tcBorders>
              <w:bottom w:val="single" w:sz="4" w:space="0" w:color="auto"/>
            </w:tcBorders>
          </w:tcPr>
          <w:p w14:paraId="14EAA8FC" w14:textId="77777777" w:rsidR="00564EBE" w:rsidRPr="00731734" w:rsidRDefault="00564EBE" w:rsidP="00815C70">
            <w:pPr>
              <w:jc w:val="right"/>
            </w:pPr>
          </w:p>
        </w:tc>
        <w:tc>
          <w:tcPr>
            <w:tcW w:w="585" w:type="pct"/>
            <w:tcBorders>
              <w:bottom w:val="single" w:sz="4" w:space="0" w:color="auto"/>
            </w:tcBorders>
          </w:tcPr>
          <w:p w14:paraId="096193B5" w14:textId="77777777" w:rsidR="00564EBE" w:rsidRPr="00731734" w:rsidRDefault="00564EBE" w:rsidP="00815C70">
            <w:r w:rsidRPr="00731734">
              <w:rPr>
                <w:b/>
                <w:bCs/>
              </w:rPr>
              <w:t>→12_n_e</w:t>
            </w:r>
          </w:p>
        </w:tc>
      </w:tr>
      <w:tr w:rsidR="00564EBE" w:rsidRPr="00731734" w14:paraId="038FC947" w14:textId="77777777" w:rsidTr="00BE7399">
        <w:tc>
          <w:tcPr>
            <w:tcW w:w="465" w:type="pct"/>
          </w:tcPr>
          <w:p w14:paraId="758CE068" w14:textId="77777777" w:rsidR="00564EBE" w:rsidRPr="00731734" w:rsidRDefault="00564EBE" w:rsidP="00815C70"/>
          <w:p w14:paraId="3889DEC2" w14:textId="77777777" w:rsidR="00564EBE" w:rsidRPr="00731734" w:rsidRDefault="00564EBE" w:rsidP="00815C70">
            <w:r w:rsidRPr="00731734">
              <w:t>12_n_d</w:t>
            </w:r>
          </w:p>
        </w:tc>
        <w:tc>
          <w:tcPr>
            <w:tcW w:w="1686" w:type="pct"/>
            <w:gridSpan w:val="2"/>
          </w:tcPr>
          <w:p w14:paraId="1C337E63" w14:textId="77777777" w:rsidR="00564EBE" w:rsidRPr="00731734" w:rsidRDefault="00564EBE" w:rsidP="00815C70">
            <w:r w:rsidRPr="00731734">
              <w:t>How many of these discussions have you attended?</w:t>
            </w:r>
          </w:p>
          <w:p w14:paraId="7E84617F" w14:textId="77777777" w:rsidR="00564EBE" w:rsidRPr="00731734" w:rsidRDefault="00564EBE" w:rsidP="00815C70">
            <w:pPr>
              <w:pBdr>
                <w:top w:val="nil"/>
                <w:left w:val="nil"/>
                <w:bottom w:val="nil"/>
                <w:right w:val="nil"/>
                <w:between w:val="nil"/>
              </w:pBdr>
              <w:rPr>
                <w:i/>
                <w:iCs/>
                <w:color w:val="000000"/>
                <w:sz w:val="20"/>
                <w:szCs w:val="20"/>
              </w:rPr>
            </w:pPr>
            <w:r w:rsidRPr="00731734">
              <w:rPr>
                <w:i/>
                <w:iCs/>
                <w:color w:val="000000"/>
                <w:sz w:val="20"/>
                <w:szCs w:val="20"/>
              </w:rPr>
              <w:t>(Mention the number of CDs attended as best as the respondent recall)</w:t>
            </w:r>
          </w:p>
        </w:tc>
        <w:tc>
          <w:tcPr>
            <w:tcW w:w="1783" w:type="pct"/>
            <w:gridSpan w:val="2"/>
            <w:tcBorders>
              <w:bottom w:val="single" w:sz="4" w:space="0" w:color="auto"/>
            </w:tcBorders>
          </w:tcPr>
          <w:p w14:paraId="379D348E" w14:textId="77777777" w:rsidR="00564EBE" w:rsidRPr="00731734" w:rsidRDefault="00564EBE" w:rsidP="00815C70">
            <w:r w:rsidRPr="00731734">
              <w:t>0-22</w:t>
            </w:r>
          </w:p>
          <w:p w14:paraId="24F60953" w14:textId="77777777" w:rsidR="00564EBE" w:rsidRPr="00731734" w:rsidRDefault="00564EBE" w:rsidP="00815C70"/>
        </w:tc>
        <w:tc>
          <w:tcPr>
            <w:tcW w:w="481" w:type="pct"/>
            <w:tcBorders>
              <w:bottom w:val="single" w:sz="4" w:space="0" w:color="auto"/>
            </w:tcBorders>
          </w:tcPr>
          <w:p w14:paraId="0DD0718C" w14:textId="77777777" w:rsidR="00564EBE" w:rsidRPr="00731734" w:rsidRDefault="00564EBE" w:rsidP="00815C70">
            <w:pPr>
              <w:jc w:val="right"/>
            </w:pPr>
          </w:p>
        </w:tc>
        <w:tc>
          <w:tcPr>
            <w:tcW w:w="585" w:type="pct"/>
            <w:tcBorders>
              <w:bottom w:val="single" w:sz="4" w:space="0" w:color="auto"/>
            </w:tcBorders>
          </w:tcPr>
          <w:p w14:paraId="10A0CAC6" w14:textId="77777777" w:rsidR="00564EBE" w:rsidRPr="00731734" w:rsidRDefault="00564EBE" w:rsidP="00815C70"/>
        </w:tc>
      </w:tr>
      <w:tr w:rsidR="00564EBE" w:rsidRPr="00731734" w14:paraId="288C3B9F" w14:textId="77777777" w:rsidTr="00BE7399">
        <w:tc>
          <w:tcPr>
            <w:tcW w:w="465" w:type="pct"/>
            <w:vMerge w:val="restart"/>
          </w:tcPr>
          <w:p w14:paraId="3E2956E0" w14:textId="77777777" w:rsidR="00564EBE" w:rsidRPr="00731734" w:rsidRDefault="00564EBE" w:rsidP="00815C70">
            <w:r w:rsidRPr="00731734">
              <w:t>12_n_e</w:t>
            </w:r>
          </w:p>
        </w:tc>
        <w:tc>
          <w:tcPr>
            <w:tcW w:w="1686" w:type="pct"/>
            <w:gridSpan w:val="2"/>
            <w:vMerge w:val="restart"/>
          </w:tcPr>
          <w:p w14:paraId="52F69E0D" w14:textId="77777777" w:rsidR="00564EBE" w:rsidRPr="00731734" w:rsidRDefault="00564EBE" w:rsidP="00815C70">
            <w:r w:rsidRPr="00731734">
              <w:t>Have any of your family members   attended any of these discussions?</w:t>
            </w:r>
          </w:p>
        </w:tc>
        <w:tc>
          <w:tcPr>
            <w:tcW w:w="1783" w:type="pct"/>
            <w:gridSpan w:val="2"/>
            <w:tcBorders>
              <w:bottom w:val="single" w:sz="4" w:space="0" w:color="auto"/>
            </w:tcBorders>
          </w:tcPr>
          <w:p w14:paraId="5A1A27EC" w14:textId="77777777" w:rsidR="00564EBE" w:rsidRPr="00731734" w:rsidRDefault="00564EBE" w:rsidP="00815C70">
            <w:r w:rsidRPr="00731734">
              <w:t>Yes</w:t>
            </w:r>
          </w:p>
        </w:tc>
        <w:tc>
          <w:tcPr>
            <w:tcW w:w="481" w:type="pct"/>
            <w:tcBorders>
              <w:bottom w:val="single" w:sz="4" w:space="0" w:color="auto"/>
            </w:tcBorders>
          </w:tcPr>
          <w:p w14:paraId="387A6259" w14:textId="77777777" w:rsidR="00564EBE" w:rsidRPr="00731734" w:rsidRDefault="00564EBE" w:rsidP="00815C70">
            <w:pPr>
              <w:jc w:val="right"/>
            </w:pPr>
            <w:r w:rsidRPr="00731734">
              <w:t>1</w:t>
            </w:r>
          </w:p>
        </w:tc>
        <w:tc>
          <w:tcPr>
            <w:tcW w:w="585" w:type="pct"/>
            <w:tcBorders>
              <w:bottom w:val="single" w:sz="4" w:space="0" w:color="auto"/>
            </w:tcBorders>
          </w:tcPr>
          <w:p w14:paraId="4A1BD376" w14:textId="77777777" w:rsidR="00564EBE" w:rsidRPr="00731734" w:rsidRDefault="00564EBE" w:rsidP="00815C70"/>
        </w:tc>
      </w:tr>
      <w:tr w:rsidR="00564EBE" w:rsidRPr="00731734" w14:paraId="7F3324FA" w14:textId="77777777" w:rsidTr="00BE7399">
        <w:tc>
          <w:tcPr>
            <w:tcW w:w="465" w:type="pct"/>
            <w:vMerge/>
          </w:tcPr>
          <w:p w14:paraId="26D80FDD" w14:textId="77777777" w:rsidR="00564EBE" w:rsidRPr="00731734" w:rsidRDefault="00564EBE" w:rsidP="00815C70"/>
        </w:tc>
        <w:tc>
          <w:tcPr>
            <w:tcW w:w="1686" w:type="pct"/>
            <w:gridSpan w:val="2"/>
            <w:vMerge/>
          </w:tcPr>
          <w:p w14:paraId="49E5679A" w14:textId="77777777" w:rsidR="00564EBE" w:rsidRPr="00731734" w:rsidRDefault="00564EBE" w:rsidP="00815C70"/>
        </w:tc>
        <w:tc>
          <w:tcPr>
            <w:tcW w:w="1783" w:type="pct"/>
            <w:gridSpan w:val="2"/>
            <w:tcBorders>
              <w:bottom w:val="single" w:sz="4" w:space="0" w:color="auto"/>
            </w:tcBorders>
          </w:tcPr>
          <w:p w14:paraId="00C46261" w14:textId="77777777" w:rsidR="00564EBE" w:rsidRPr="00731734" w:rsidRDefault="00564EBE" w:rsidP="00815C70">
            <w:r w:rsidRPr="00731734">
              <w:t>No</w:t>
            </w:r>
          </w:p>
        </w:tc>
        <w:tc>
          <w:tcPr>
            <w:tcW w:w="481" w:type="pct"/>
            <w:tcBorders>
              <w:bottom w:val="single" w:sz="4" w:space="0" w:color="auto"/>
            </w:tcBorders>
          </w:tcPr>
          <w:p w14:paraId="08FED824" w14:textId="77777777" w:rsidR="00564EBE" w:rsidRPr="00731734" w:rsidRDefault="00564EBE" w:rsidP="00815C70">
            <w:pPr>
              <w:jc w:val="right"/>
            </w:pPr>
            <w:r w:rsidRPr="00731734">
              <w:t>2</w:t>
            </w:r>
          </w:p>
        </w:tc>
        <w:tc>
          <w:tcPr>
            <w:tcW w:w="585" w:type="pct"/>
            <w:tcBorders>
              <w:bottom w:val="single" w:sz="4" w:space="0" w:color="auto"/>
            </w:tcBorders>
          </w:tcPr>
          <w:p w14:paraId="33B699B3" w14:textId="77777777" w:rsidR="00564EBE" w:rsidRPr="00731734" w:rsidRDefault="00564EBE" w:rsidP="00815C70"/>
        </w:tc>
      </w:tr>
      <w:tr w:rsidR="00564EBE" w:rsidRPr="00731734" w14:paraId="0FE0BE70" w14:textId="77777777" w:rsidTr="00BE7399">
        <w:tc>
          <w:tcPr>
            <w:tcW w:w="465" w:type="pct"/>
            <w:vMerge/>
          </w:tcPr>
          <w:p w14:paraId="681E952C" w14:textId="77777777" w:rsidR="00564EBE" w:rsidRPr="00731734" w:rsidRDefault="00564EBE" w:rsidP="00815C70"/>
        </w:tc>
        <w:tc>
          <w:tcPr>
            <w:tcW w:w="1686" w:type="pct"/>
            <w:gridSpan w:val="2"/>
            <w:vMerge/>
          </w:tcPr>
          <w:p w14:paraId="784DB570" w14:textId="77777777" w:rsidR="00564EBE" w:rsidRPr="00731734" w:rsidRDefault="00564EBE" w:rsidP="00815C70"/>
        </w:tc>
        <w:tc>
          <w:tcPr>
            <w:tcW w:w="1783" w:type="pct"/>
            <w:gridSpan w:val="2"/>
            <w:tcBorders>
              <w:bottom w:val="single" w:sz="4" w:space="0" w:color="auto"/>
            </w:tcBorders>
          </w:tcPr>
          <w:p w14:paraId="58367E93" w14:textId="77777777" w:rsidR="00564EBE" w:rsidRPr="00731734" w:rsidRDefault="00564EBE" w:rsidP="00815C70">
            <w:r w:rsidRPr="00731734">
              <w:t>Don’t Know</w:t>
            </w:r>
          </w:p>
        </w:tc>
        <w:tc>
          <w:tcPr>
            <w:tcW w:w="481" w:type="pct"/>
            <w:tcBorders>
              <w:bottom w:val="single" w:sz="4" w:space="0" w:color="auto"/>
            </w:tcBorders>
          </w:tcPr>
          <w:p w14:paraId="3DA2B507" w14:textId="77777777" w:rsidR="00564EBE" w:rsidRPr="00731734" w:rsidRDefault="00564EBE" w:rsidP="00815C70">
            <w:pPr>
              <w:jc w:val="right"/>
            </w:pPr>
            <w:r w:rsidRPr="00731734">
              <w:t>-99</w:t>
            </w:r>
          </w:p>
        </w:tc>
        <w:tc>
          <w:tcPr>
            <w:tcW w:w="585" w:type="pct"/>
            <w:tcBorders>
              <w:bottom w:val="single" w:sz="4" w:space="0" w:color="auto"/>
            </w:tcBorders>
          </w:tcPr>
          <w:p w14:paraId="2607AF67" w14:textId="77777777" w:rsidR="00564EBE" w:rsidRPr="00731734" w:rsidRDefault="00564EBE" w:rsidP="00815C70"/>
        </w:tc>
      </w:tr>
      <w:tr w:rsidR="00564EBE" w:rsidRPr="00731734" w14:paraId="745240FF" w14:textId="77777777" w:rsidTr="00BE7399">
        <w:tc>
          <w:tcPr>
            <w:tcW w:w="465" w:type="pct"/>
            <w:vMerge w:val="restart"/>
          </w:tcPr>
          <w:p w14:paraId="3BF6951F" w14:textId="77777777" w:rsidR="00564EBE" w:rsidRPr="00731734" w:rsidRDefault="00564EBE" w:rsidP="00815C70">
            <w:r w:rsidRPr="00731734">
              <w:t>12_n_f</w:t>
            </w:r>
          </w:p>
        </w:tc>
        <w:tc>
          <w:tcPr>
            <w:tcW w:w="1686" w:type="pct"/>
            <w:gridSpan w:val="2"/>
            <w:vMerge w:val="restart"/>
          </w:tcPr>
          <w:p w14:paraId="7DC39635" w14:textId="77777777" w:rsidR="00564EBE" w:rsidRPr="00731734" w:rsidRDefault="00564EBE" w:rsidP="00815C70">
            <w:pPr>
              <w:pBdr>
                <w:top w:val="nil"/>
                <w:left w:val="nil"/>
                <w:bottom w:val="nil"/>
                <w:right w:val="nil"/>
                <w:between w:val="nil"/>
              </w:pBdr>
              <w:rPr>
                <w:color w:val="000000"/>
              </w:rPr>
            </w:pPr>
            <w:r w:rsidRPr="00731734">
              <w:rPr>
                <w:color w:val="000000"/>
              </w:rPr>
              <w:t xml:space="preserve">Have any of your </w:t>
            </w:r>
            <w:proofErr w:type="gramStart"/>
            <w:r w:rsidRPr="00731734">
              <w:rPr>
                <w:color w:val="000000"/>
              </w:rPr>
              <w:t>friends  attended</w:t>
            </w:r>
            <w:proofErr w:type="gramEnd"/>
            <w:r w:rsidRPr="00731734">
              <w:rPr>
                <w:color w:val="000000"/>
              </w:rPr>
              <w:t xml:space="preserve"> any of these discussions?</w:t>
            </w:r>
          </w:p>
        </w:tc>
        <w:tc>
          <w:tcPr>
            <w:tcW w:w="1783" w:type="pct"/>
            <w:gridSpan w:val="2"/>
            <w:tcBorders>
              <w:bottom w:val="single" w:sz="4" w:space="0" w:color="auto"/>
            </w:tcBorders>
          </w:tcPr>
          <w:p w14:paraId="53666830" w14:textId="77777777" w:rsidR="00564EBE" w:rsidRPr="00731734" w:rsidRDefault="00564EBE" w:rsidP="00815C70">
            <w:r w:rsidRPr="00731734">
              <w:t>Yes</w:t>
            </w:r>
          </w:p>
        </w:tc>
        <w:tc>
          <w:tcPr>
            <w:tcW w:w="481" w:type="pct"/>
            <w:tcBorders>
              <w:bottom w:val="single" w:sz="4" w:space="0" w:color="auto"/>
            </w:tcBorders>
          </w:tcPr>
          <w:p w14:paraId="1AB7D9DF" w14:textId="77777777" w:rsidR="00564EBE" w:rsidRPr="00731734" w:rsidRDefault="00564EBE" w:rsidP="00815C70">
            <w:pPr>
              <w:jc w:val="right"/>
            </w:pPr>
            <w:r w:rsidRPr="00731734">
              <w:t>1</w:t>
            </w:r>
          </w:p>
        </w:tc>
        <w:tc>
          <w:tcPr>
            <w:tcW w:w="585" w:type="pct"/>
            <w:tcBorders>
              <w:bottom w:val="single" w:sz="4" w:space="0" w:color="auto"/>
            </w:tcBorders>
          </w:tcPr>
          <w:p w14:paraId="1A2E1116" w14:textId="77777777" w:rsidR="00564EBE" w:rsidRPr="00731734" w:rsidRDefault="00564EBE" w:rsidP="00815C70"/>
        </w:tc>
      </w:tr>
      <w:tr w:rsidR="00564EBE" w:rsidRPr="00731734" w14:paraId="42888A49" w14:textId="77777777" w:rsidTr="00BE7399">
        <w:tc>
          <w:tcPr>
            <w:tcW w:w="465" w:type="pct"/>
            <w:vMerge/>
          </w:tcPr>
          <w:p w14:paraId="129465D5" w14:textId="77777777" w:rsidR="00564EBE" w:rsidRPr="00731734" w:rsidRDefault="00564EBE" w:rsidP="00815C70"/>
        </w:tc>
        <w:tc>
          <w:tcPr>
            <w:tcW w:w="1686" w:type="pct"/>
            <w:gridSpan w:val="2"/>
            <w:vMerge/>
          </w:tcPr>
          <w:p w14:paraId="62136522"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1D1BB181" w14:textId="77777777" w:rsidR="00564EBE" w:rsidRPr="00731734" w:rsidRDefault="00564EBE" w:rsidP="00815C70">
            <w:r w:rsidRPr="00731734">
              <w:t>No</w:t>
            </w:r>
          </w:p>
        </w:tc>
        <w:tc>
          <w:tcPr>
            <w:tcW w:w="481" w:type="pct"/>
            <w:tcBorders>
              <w:bottom w:val="single" w:sz="4" w:space="0" w:color="auto"/>
            </w:tcBorders>
          </w:tcPr>
          <w:p w14:paraId="4A7567C5" w14:textId="77777777" w:rsidR="00564EBE" w:rsidRPr="00731734" w:rsidRDefault="00564EBE" w:rsidP="00815C70">
            <w:pPr>
              <w:jc w:val="right"/>
            </w:pPr>
            <w:r w:rsidRPr="00731734">
              <w:t>2</w:t>
            </w:r>
          </w:p>
        </w:tc>
        <w:tc>
          <w:tcPr>
            <w:tcW w:w="585" w:type="pct"/>
            <w:tcBorders>
              <w:bottom w:val="single" w:sz="4" w:space="0" w:color="auto"/>
            </w:tcBorders>
          </w:tcPr>
          <w:p w14:paraId="151ADC77" w14:textId="77777777" w:rsidR="00564EBE" w:rsidRPr="00731734" w:rsidRDefault="00564EBE" w:rsidP="00815C70"/>
        </w:tc>
      </w:tr>
      <w:tr w:rsidR="00564EBE" w:rsidRPr="00731734" w14:paraId="5F5AAA67" w14:textId="77777777" w:rsidTr="00BE7399">
        <w:tc>
          <w:tcPr>
            <w:tcW w:w="465" w:type="pct"/>
            <w:vMerge/>
          </w:tcPr>
          <w:p w14:paraId="0B2DF02F" w14:textId="77777777" w:rsidR="00564EBE" w:rsidRPr="00731734" w:rsidRDefault="00564EBE" w:rsidP="00815C70"/>
        </w:tc>
        <w:tc>
          <w:tcPr>
            <w:tcW w:w="1686" w:type="pct"/>
            <w:gridSpan w:val="2"/>
            <w:vMerge/>
          </w:tcPr>
          <w:p w14:paraId="7C63F07F"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210E2589" w14:textId="77777777" w:rsidR="00564EBE" w:rsidRPr="00731734" w:rsidRDefault="00564EBE" w:rsidP="00815C70">
            <w:r w:rsidRPr="00731734">
              <w:t>Don’t Know</w:t>
            </w:r>
          </w:p>
        </w:tc>
        <w:tc>
          <w:tcPr>
            <w:tcW w:w="481" w:type="pct"/>
            <w:tcBorders>
              <w:bottom w:val="single" w:sz="4" w:space="0" w:color="auto"/>
            </w:tcBorders>
          </w:tcPr>
          <w:p w14:paraId="36C2B3BD" w14:textId="77777777" w:rsidR="00564EBE" w:rsidRPr="00731734" w:rsidRDefault="00564EBE" w:rsidP="00815C70">
            <w:pPr>
              <w:jc w:val="right"/>
            </w:pPr>
            <w:r w:rsidRPr="00731734">
              <w:t>-99</w:t>
            </w:r>
          </w:p>
        </w:tc>
        <w:tc>
          <w:tcPr>
            <w:tcW w:w="585" w:type="pct"/>
            <w:tcBorders>
              <w:bottom w:val="single" w:sz="4" w:space="0" w:color="auto"/>
            </w:tcBorders>
          </w:tcPr>
          <w:p w14:paraId="667631A0" w14:textId="77777777" w:rsidR="00564EBE" w:rsidRPr="00731734" w:rsidRDefault="00564EBE" w:rsidP="00815C70"/>
        </w:tc>
      </w:tr>
      <w:tr w:rsidR="00564EBE" w:rsidRPr="00731734" w14:paraId="26FF03D5" w14:textId="77777777" w:rsidTr="00BE7399">
        <w:tc>
          <w:tcPr>
            <w:tcW w:w="465" w:type="pct"/>
            <w:vMerge/>
          </w:tcPr>
          <w:p w14:paraId="3448251C" w14:textId="77777777" w:rsidR="00564EBE" w:rsidRPr="00731734" w:rsidRDefault="00564EBE" w:rsidP="00815C70"/>
        </w:tc>
        <w:tc>
          <w:tcPr>
            <w:tcW w:w="1686" w:type="pct"/>
            <w:gridSpan w:val="2"/>
            <w:vMerge/>
          </w:tcPr>
          <w:p w14:paraId="4EC46808" w14:textId="77777777" w:rsidR="00564EBE" w:rsidRPr="00731734" w:rsidRDefault="00564EBE" w:rsidP="00815C70">
            <w:pPr>
              <w:pBdr>
                <w:top w:val="nil"/>
                <w:left w:val="nil"/>
                <w:bottom w:val="nil"/>
                <w:right w:val="nil"/>
                <w:between w:val="nil"/>
              </w:pBdr>
              <w:rPr>
                <w:color w:val="000000"/>
              </w:rPr>
            </w:pPr>
          </w:p>
        </w:tc>
        <w:tc>
          <w:tcPr>
            <w:tcW w:w="1783" w:type="pct"/>
            <w:gridSpan w:val="2"/>
            <w:tcBorders>
              <w:bottom w:val="single" w:sz="4" w:space="0" w:color="auto"/>
            </w:tcBorders>
          </w:tcPr>
          <w:p w14:paraId="5FD7D1F9" w14:textId="77777777" w:rsidR="00564EBE" w:rsidRPr="00731734" w:rsidRDefault="00564EBE" w:rsidP="00815C70"/>
        </w:tc>
        <w:tc>
          <w:tcPr>
            <w:tcW w:w="481" w:type="pct"/>
            <w:tcBorders>
              <w:bottom w:val="single" w:sz="4" w:space="0" w:color="auto"/>
            </w:tcBorders>
          </w:tcPr>
          <w:p w14:paraId="759F19D7" w14:textId="77777777" w:rsidR="00564EBE" w:rsidRPr="00731734" w:rsidRDefault="00564EBE" w:rsidP="00815C70">
            <w:pPr>
              <w:jc w:val="right"/>
            </w:pPr>
          </w:p>
        </w:tc>
        <w:tc>
          <w:tcPr>
            <w:tcW w:w="585" w:type="pct"/>
            <w:tcBorders>
              <w:bottom w:val="single" w:sz="4" w:space="0" w:color="auto"/>
            </w:tcBorders>
          </w:tcPr>
          <w:p w14:paraId="73AF4BE2" w14:textId="77777777" w:rsidR="00564EBE" w:rsidRPr="00731734" w:rsidRDefault="00564EBE" w:rsidP="00815C70"/>
        </w:tc>
      </w:tr>
      <w:tr w:rsidR="00564EBE" w:rsidRPr="00731734" w14:paraId="4443A313" w14:textId="77777777" w:rsidTr="00BE7399">
        <w:tc>
          <w:tcPr>
            <w:tcW w:w="5000" w:type="pct"/>
            <w:gridSpan w:val="7"/>
            <w:tcBorders>
              <w:top w:val="nil"/>
              <w:left w:val="nil"/>
              <w:bottom w:val="nil"/>
              <w:right w:val="nil"/>
            </w:tcBorders>
          </w:tcPr>
          <w:p w14:paraId="2042B70E" w14:textId="77777777" w:rsidR="00564EBE" w:rsidRPr="00731734" w:rsidRDefault="00564EBE" w:rsidP="00815C70">
            <w:pPr>
              <w:rPr>
                <w:b/>
                <w:bCs/>
                <w:i/>
                <w:iCs/>
              </w:rPr>
            </w:pPr>
          </w:p>
          <w:p w14:paraId="3A756229" w14:textId="77777777" w:rsidR="00564EBE" w:rsidRPr="00731734" w:rsidRDefault="00564EBE" w:rsidP="00815C70">
            <w:pPr>
              <w:rPr>
                <w:b/>
                <w:bCs/>
                <w:i/>
                <w:iCs/>
              </w:rPr>
            </w:pPr>
            <w:r w:rsidRPr="00731734">
              <w:rPr>
                <w:b/>
                <w:bCs/>
                <w:i/>
                <w:iCs/>
              </w:rPr>
              <w:t>Outcomes</w:t>
            </w:r>
          </w:p>
        </w:tc>
      </w:tr>
      <w:tr w:rsidR="00564EBE" w:rsidRPr="00731734" w14:paraId="48B357DD" w14:textId="77777777" w:rsidTr="00BE7399">
        <w:tc>
          <w:tcPr>
            <w:tcW w:w="465" w:type="pct"/>
            <w:tcBorders>
              <w:top w:val="single" w:sz="18" w:space="0" w:color="auto"/>
              <w:left w:val="nil"/>
              <w:bottom w:val="nil"/>
              <w:right w:val="nil"/>
            </w:tcBorders>
          </w:tcPr>
          <w:p w14:paraId="71D3E41E" w14:textId="77777777" w:rsidR="00564EBE" w:rsidRPr="00731734" w:rsidRDefault="00564EBE" w:rsidP="00815C70"/>
        </w:tc>
        <w:tc>
          <w:tcPr>
            <w:tcW w:w="1686" w:type="pct"/>
            <w:gridSpan w:val="2"/>
            <w:tcBorders>
              <w:top w:val="single" w:sz="18" w:space="0" w:color="auto"/>
              <w:left w:val="nil"/>
              <w:bottom w:val="nil"/>
              <w:right w:val="nil"/>
            </w:tcBorders>
          </w:tcPr>
          <w:p w14:paraId="68E35964" w14:textId="77777777" w:rsidR="00564EBE" w:rsidRPr="00731734" w:rsidRDefault="00564EBE" w:rsidP="00815C70"/>
        </w:tc>
        <w:tc>
          <w:tcPr>
            <w:tcW w:w="1783" w:type="pct"/>
            <w:gridSpan w:val="2"/>
            <w:tcBorders>
              <w:top w:val="single" w:sz="18" w:space="0" w:color="auto"/>
              <w:left w:val="nil"/>
              <w:bottom w:val="nil"/>
              <w:right w:val="nil"/>
            </w:tcBorders>
          </w:tcPr>
          <w:p w14:paraId="74E95353" w14:textId="77777777" w:rsidR="00564EBE" w:rsidRPr="00731734" w:rsidRDefault="00564EBE" w:rsidP="00815C70"/>
        </w:tc>
        <w:tc>
          <w:tcPr>
            <w:tcW w:w="481" w:type="pct"/>
            <w:tcBorders>
              <w:top w:val="single" w:sz="18" w:space="0" w:color="auto"/>
              <w:left w:val="nil"/>
              <w:bottom w:val="nil"/>
              <w:right w:val="nil"/>
            </w:tcBorders>
          </w:tcPr>
          <w:p w14:paraId="362E9CFA" w14:textId="77777777" w:rsidR="00564EBE" w:rsidRPr="00731734" w:rsidRDefault="00564EBE" w:rsidP="00815C70"/>
        </w:tc>
        <w:tc>
          <w:tcPr>
            <w:tcW w:w="585" w:type="pct"/>
            <w:tcBorders>
              <w:top w:val="single" w:sz="18" w:space="0" w:color="auto"/>
              <w:left w:val="nil"/>
              <w:bottom w:val="nil"/>
              <w:right w:val="nil"/>
            </w:tcBorders>
          </w:tcPr>
          <w:p w14:paraId="3548E62F" w14:textId="77777777" w:rsidR="00564EBE" w:rsidRPr="00731734" w:rsidRDefault="00564EBE" w:rsidP="00815C70"/>
        </w:tc>
      </w:tr>
      <w:tr w:rsidR="00564EBE" w:rsidRPr="00731734" w14:paraId="33DB3612" w14:textId="77777777" w:rsidTr="00BE7399">
        <w:tc>
          <w:tcPr>
            <w:tcW w:w="5000" w:type="pct"/>
            <w:gridSpan w:val="7"/>
            <w:tcBorders>
              <w:top w:val="nil"/>
              <w:left w:val="nil"/>
              <w:bottom w:val="double" w:sz="12" w:space="0" w:color="auto"/>
              <w:right w:val="nil"/>
            </w:tcBorders>
          </w:tcPr>
          <w:p w14:paraId="233E9B5E" w14:textId="77777777" w:rsidR="00564EBE" w:rsidRPr="00731734" w:rsidRDefault="00564EBE" w:rsidP="00815C70">
            <w:pPr>
              <w:rPr>
                <w:b/>
                <w:bCs/>
                <w:i/>
                <w:iCs/>
              </w:rPr>
            </w:pPr>
            <w:r w:rsidRPr="00731734">
              <w:rPr>
                <w:b/>
                <w:bCs/>
                <w:i/>
                <w:iCs/>
              </w:rPr>
              <w:lastRenderedPageBreak/>
              <w:t>Primary outcome 1. Reported awareness of antibiotics as a type of medicine</w:t>
            </w:r>
          </w:p>
        </w:tc>
      </w:tr>
      <w:tr w:rsidR="00564EBE" w:rsidRPr="00731734" w14:paraId="04CE0CFB" w14:textId="77777777" w:rsidTr="00BE7399">
        <w:tc>
          <w:tcPr>
            <w:tcW w:w="465" w:type="pct"/>
            <w:tcBorders>
              <w:top w:val="double" w:sz="12" w:space="0" w:color="auto"/>
              <w:left w:val="nil"/>
              <w:bottom w:val="single" w:sz="4" w:space="0" w:color="auto"/>
              <w:right w:val="nil"/>
            </w:tcBorders>
          </w:tcPr>
          <w:p w14:paraId="7BB630F8" w14:textId="77777777" w:rsidR="00564EBE" w:rsidRPr="00731734" w:rsidRDefault="00564EBE" w:rsidP="00815C70"/>
        </w:tc>
        <w:tc>
          <w:tcPr>
            <w:tcW w:w="1686" w:type="pct"/>
            <w:gridSpan w:val="2"/>
            <w:tcBorders>
              <w:top w:val="double" w:sz="12" w:space="0" w:color="auto"/>
              <w:left w:val="nil"/>
              <w:bottom w:val="single" w:sz="4" w:space="0" w:color="auto"/>
              <w:right w:val="nil"/>
            </w:tcBorders>
          </w:tcPr>
          <w:p w14:paraId="17819188" w14:textId="77777777" w:rsidR="00564EBE" w:rsidRPr="00731734" w:rsidRDefault="00564EBE" w:rsidP="00815C70"/>
        </w:tc>
        <w:tc>
          <w:tcPr>
            <w:tcW w:w="1783" w:type="pct"/>
            <w:gridSpan w:val="2"/>
            <w:tcBorders>
              <w:top w:val="double" w:sz="12" w:space="0" w:color="auto"/>
              <w:left w:val="nil"/>
              <w:bottom w:val="single" w:sz="4" w:space="0" w:color="auto"/>
              <w:right w:val="nil"/>
            </w:tcBorders>
          </w:tcPr>
          <w:p w14:paraId="60B8D68F" w14:textId="77777777" w:rsidR="00564EBE" w:rsidRPr="00731734" w:rsidRDefault="00564EBE" w:rsidP="00815C70"/>
        </w:tc>
        <w:tc>
          <w:tcPr>
            <w:tcW w:w="481" w:type="pct"/>
            <w:tcBorders>
              <w:top w:val="double" w:sz="12" w:space="0" w:color="auto"/>
              <w:left w:val="nil"/>
              <w:bottom w:val="single" w:sz="4" w:space="0" w:color="auto"/>
              <w:right w:val="nil"/>
            </w:tcBorders>
          </w:tcPr>
          <w:p w14:paraId="2E0C2915" w14:textId="77777777" w:rsidR="00564EBE" w:rsidRPr="00731734" w:rsidRDefault="00564EBE" w:rsidP="00815C70"/>
        </w:tc>
        <w:tc>
          <w:tcPr>
            <w:tcW w:w="585" w:type="pct"/>
            <w:tcBorders>
              <w:top w:val="double" w:sz="12" w:space="0" w:color="auto"/>
              <w:left w:val="nil"/>
              <w:bottom w:val="single" w:sz="4" w:space="0" w:color="auto"/>
              <w:right w:val="nil"/>
            </w:tcBorders>
          </w:tcPr>
          <w:p w14:paraId="2390CB25" w14:textId="77777777" w:rsidR="00564EBE" w:rsidRPr="00731734" w:rsidRDefault="00564EBE" w:rsidP="00815C70"/>
        </w:tc>
      </w:tr>
      <w:tr w:rsidR="00564EBE" w:rsidRPr="00731734" w14:paraId="5B3A43A5" w14:textId="77777777" w:rsidTr="00BE7399">
        <w:trPr>
          <w:trHeight w:val="314"/>
        </w:trPr>
        <w:tc>
          <w:tcPr>
            <w:tcW w:w="465" w:type="pct"/>
            <w:vMerge w:val="restart"/>
            <w:tcBorders>
              <w:top w:val="single" w:sz="4" w:space="0" w:color="auto"/>
            </w:tcBorders>
          </w:tcPr>
          <w:p w14:paraId="6FD4B80C" w14:textId="77777777" w:rsidR="00564EBE" w:rsidRPr="00731734" w:rsidRDefault="00564EBE" w:rsidP="00815C70">
            <w:r w:rsidRPr="00731734">
              <w:t>13</w:t>
            </w:r>
          </w:p>
        </w:tc>
        <w:tc>
          <w:tcPr>
            <w:tcW w:w="1686" w:type="pct"/>
            <w:gridSpan w:val="2"/>
            <w:vMerge w:val="restart"/>
            <w:tcBorders>
              <w:top w:val="single" w:sz="4" w:space="0" w:color="auto"/>
            </w:tcBorders>
          </w:tcPr>
          <w:p w14:paraId="4EA58D69" w14:textId="77777777" w:rsidR="00564EBE" w:rsidRPr="00731734" w:rsidRDefault="00564EBE" w:rsidP="00815C70">
            <w:r w:rsidRPr="00731734">
              <w:t>Have you ever heard of a type of medicine known as an antibiotic or antibiotics?</w:t>
            </w:r>
          </w:p>
        </w:tc>
        <w:tc>
          <w:tcPr>
            <w:tcW w:w="1783" w:type="pct"/>
            <w:gridSpan w:val="2"/>
            <w:tcBorders>
              <w:top w:val="single" w:sz="4" w:space="0" w:color="auto"/>
              <w:bottom w:val="single" w:sz="4" w:space="0" w:color="auto"/>
            </w:tcBorders>
          </w:tcPr>
          <w:p w14:paraId="402EC219" w14:textId="77777777" w:rsidR="00564EBE" w:rsidRPr="00731734" w:rsidRDefault="00564EBE" w:rsidP="00815C70">
            <w:r w:rsidRPr="00731734">
              <w:t>Yes</w:t>
            </w:r>
          </w:p>
        </w:tc>
        <w:tc>
          <w:tcPr>
            <w:tcW w:w="481" w:type="pct"/>
            <w:tcBorders>
              <w:top w:val="single" w:sz="4" w:space="0" w:color="auto"/>
              <w:bottom w:val="single" w:sz="4" w:space="0" w:color="auto"/>
            </w:tcBorders>
          </w:tcPr>
          <w:p w14:paraId="5CD90176"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0C19F78B" w14:textId="77777777" w:rsidR="00564EBE" w:rsidRPr="00731734" w:rsidRDefault="00564EBE" w:rsidP="00815C70">
            <w:pPr>
              <w:rPr>
                <w:i/>
                <w:iCs/>
              </w:rPr>
            </w:pPr>
          </w:p>
        </w:tc>
      </w:tr>
      <w:tr w:rsidR="00564EBE" w:rsidRPr="00731734" w14:paraId="7605A406" w14:textId="77777777" w:rsidTr="00BE7399">
        <w:trPr>
          <w:trHeight w:val="288"/>
        </w:trPr>
        <w:tc>
          <w:tcPr>
            <w:tcW w:w="465" w:type="pct"/>
            <w:vMerge/>
          </w:tcPr>
          <w:p w14:paraId="6541FAF7" w14:textId="77777777" w:rsidR="00564EBE" w:rsidRPr="00731734" w:rsidRDefault="00564EBE" w:rsidP="00815C70"/>
        </w:tc>
        <w:tc>
          <w:tcPr>
            <w:tcW w:w="1686" w:type="pct"/>
            <w:gridSpan w:val="2"/>
            <w:vMerge/>
          </w:tcPr>
          <w:p w14:paraId="2F45B065" w14:textId="77777777" w:rsidR="00564EBE" w:rsidRPr="00731734" w:rsidRDefault="00564EBE" w:rsidP="00815C70"/>
        </w:tc>
        <w:tc>
          <w:tcPr>
            <w:tcW w:w="1783" w:type="pct"/>
            <w:gridSpan w:val="2"/>
            <w:tcBorders>
              <w:top w:val="single" w:sz="4" w:space="0" w:color="auto"/>
              <w:bottom w:val="single" w:sz="4" w:space="0" w:color="auto"/>
            </w:tcBorders>
          </w:tcPr>
          <w:p w14:paraId="1F8CE44A" w14:textId="77777777" w:rsidR="00564EBE" w:rsidRPr="00731734" w:rsidRDefault="00564EBE" w:rsidP="00815C70">
            <w:r w:rsidRPr="00731734">
              <w:t>No</w:t>
            </w:r>
          </w:p>
        </w:tc>
        <w:tc>
          <w:tcPr>
            <w:tcW w:w="481" w:type="pct"/>
            <w:tcBorders>
              <w:top w:val="single" w:sz="4" w:space="0" w:color="auto"/>
              <w:bottom w:val="single" w:sz="4" w:space="0" w:color="auto"/>
            </w:tcBorders>
          </w:tcPr>
          <w:p w14:paraId="7B1EBD4D"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65512BAE" w14:textId="77777777" w:rsidR="00564EBE" w:rsidRPr="00731734" w:rsidRDefault="00564EBE" w:rsidP="00815C70">
            <w:r w:rsidRPr="00731734">
              <w:rPr>
                <w:rFonts w:eastAsia="Times New Roman"/>
                <w:b/>
                <w:color w:val="000000"/>
                <w:lang w:eastAsia="en-GB"/>
              </w:rPr>
              <w:t>→ 60</w:t>
            </w:r>
          </w:p>
        </w:tc>
      </w:tr>
      <w:tr w:rsidR="00564EBE" w:rsidRPr="00731734" w14:paraId="3A1B25AE" w14:textId="77777777" w:rsidTr="00BE7399">
        <w:trPr>
          <w:trHeight w:val="288"/>
        </w:trPr>
        <w:tc>
          <w:tcPr>
            <w:tcW w:w="465" w:type="pct"/>
            <w:vMerge/>
          </w:tcPr>
          <w:p w14:paraId="51727702" w14:textId="77777777" w:rsidR="00564EBE" w:rsidRPr="00731734" w:rsidRDefault="00564EBE" w:rsidP="00815C70"/>
        </w:tc>
        <w:tc>
          <w:tcPr>
            <w:tcW w:w="1686" w:type="pct"/>
            <w:gridSpan w:val="2"/>
            <w:vMerge/>
          </w:tcPr>
          <w:p w14:paraId="2F4C793F" w14:textId="77777777" w:rsidR="00564EBE" w:rsidRPr="00731734" w:rsidRDefault="00564EBE" w:rsidP="00815C70"/>
        </w:tc>
        <w:tc>
          <w:tcPr>
            <w:tcW w:w="1783" w:type="pct"/>
            <w:gridSpan w:val="2"/>
            <w:tcBorders>
              <w:top w:val="single" w:sz="4" w:space="0" w:color="auto"/>
              <w:bottom w:val="single" w:sz="4" w:space="0" w:color="auto"/>
            </w:tcBorders>
          </w:tcPr>
          <w:p w14:paraId="23D4207C"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1BEEEA2C"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379A6B82" w14:textId="77777777" w:rsidR="00564EBE" w:rsidRPr="00731734" w:rsidRDefault="00564EBE" w:rsidP="00815C70">
            <w:r w:rsidRPr="00731734">
              <w:rPr>
                <w:rFonts w:eastAsia="Times New Roman"/>
                <w:b/>
                <w:color w:val="000000"/>
                <w:lang w:eastAsia="en-GB"/>
              </w:rPr>
              <w:t>→ 60</w:t>
            </w:r>
          </w:p>
        </w:tc>
      </w:tr>
      <w:tr w:rsidR="00564EBE" w:rsidRPr="00731734" w14:paraId="3C10B01F" w14:textId="77777777" w:rsidTr="00BE7399">
        <w:tc>
          <w:tcPr>
            <w:tcW w:w="465" w:type="pct"/>
            <w:tcBorders>
              <w:top w:val="single" w:sz="4" w:space="0" w:color="auto"/>
              <w:left w:val="nil"/>
              <w:bottom w:val="nil"/>
              <w:right w:val="nil"/>
            </w:tcBorders>
          </w:tcPr>
          <w:p w14:paraId="3E815AAE" w14:textId="77777777" w:rsidR="00564EBE" w:rsidRPr="00731734" w:rsidRDefault="00564EBE" w:rsidP="00815C70"/>
        </w:tc>
        <w:tc>
          <w:tcPr>
            <w:tcW w:w="1686" w:type="pct"/>
            <w:gridSpan w:val="2"/>
            <w:tcBorders>
              <w:top w:val="single" w:sz="4" w:space="0" w:color="auto"/>
              <w:left w:val="nil"/>
              <w:bottom w:val="nil"/>
              <w:right w:val="nil"/>
            </w:tcBorders>
          </w:tcPr>
          <w:p w14:paraId="03809038" w14:textId="77777777" w:rsidR="00564EBE" w:rsidRPr="00731734" w:rsidRDefault="00564EBE" w:rsidP="00815C70"/>
        </w:tc>
        <w:tc>
          <w:tcPr>
            <w:tcW w:w="1783" w:type="pct"/>
            <w:gridSpan w:val="2"/>
            <w:tcBorders>
              <w:top w:val="single" w:sz="4" w:space="0" w:color="auto"/>
              <w:left w:val="nil"/>
              <w:bottom w:val="nil"/>
              <w:right w:val="nil"/>
            </w:tcBorders>
          </w:tcPr>
          <w:p w14:paraId="762960FF" w14:textId="77777777" w:rsidR="00564EBE" w:rsidRPr="00731734" w:rsidRDefault="00564EBE" w:rsidP="00815C70"/>
        </w:tc>
        <w:tc>
          <w:tcPr>
            <w:tcW w:w="481" w:type="pct"/>
            <w:tcBorders>
              <w:top w:val="single" w:sz="4" w:space="0" w:color="auto"/>
              <w:left w:val="nil"/>
              <w:bottom w:val="nil"/>
              <w:right w:val="nil"/>
            </w:tcBorders>
          </w:tcPr>
          <w:p w14:paraId="2C7B20BB" w14:textId="77777777" w:rsidR="00564EBE" w:rsidRPr="00731734" w:rsidRDefault="00564EBE" w:rsidP="00815C70"/>
        </w:tc>
        <w:tc>
          <w:tcPr>
            <w:tcW w:w="585" w:type="pct"/>
            <w:tcBorders>
              <w:top w:val="single" w:sz="4" w:space="0" w:color="auto"/>
              <w:left w:val="nil"/>
              <w:bottom w:val="nil"/>
              <w:right w:val="nil"/>
            </w:tcBorders>
          </w:tcPr>
          <w:p w14:paraId="0AA376C9" w14:textId="77777777" w:rsidR="00564EBE" w:rsidRPr="00731734" w:rsidRDefault="00564EBE" w:rsidP="00815C70"/>
        </w:tc>
      </w:tr>
      <w:tr w:rsidR="00564EBE" w:rsidRPr="00731734" w14:paraId="539DD222" w14:textId="77777777" w:rsidTr="00BE7399">
        <w:tc>
          <w:tcPr>
            <w:tcW w:w="5000" w:type="pct"/>
            <w:gridSpan w:val="7"/>
            <w:tcBorders>
              <w:top w:val="nil"/>
              <w:left w:val="nil"/>
              <w:bottom w:val="double" w:sz="12" w:space="0" w:color="auto"/>
              <w:right w:val="nil"/>
            </w:tcBorders>
          </w:tcPr>
          <w:p w14:paraId="67416A74" w14:textId="77777777" w:rsidR="00564EBE" w:rsidRPr="00731734" w:rsidRDefault="00564EBE" w:rsidP="00815C70">
            <w:pPr>
              <w:rPr>
                <w:b/>
                <w:bCs/>
                <w:i/>
                <w:iCs/>
              </w:rPr>
            </w:pPr>
            <w:r w:rsidRPr="00731734">
              <w:rPr>
                <w:b/>
                <w:bCs/>
                <w:i/>
                <w:iCs/>
              </w:rPr>
              <w:t>Primary outcome 2. Correct knowledge about antibiotics and their appropriate use in relation to human health</w:t>
            </w:r>
          </w:p>
        </w:tc>
      </w:tr>
      <w:tr w:rsidR="00564EBE" w:rsidRPr="00731734" w14:paraId="7B11D932" w14:textId="77777777" w:rsidTr="00BE7399">
        <w:tc>
          <w:tcPr>
            <w:tcW w:w="465" w:type="pct"/>
            <w:tcBorders>
              <w:top w:val="double" w:sz="12" w:space="0" w:color="auto"/>
              <w:left w:val="nil"/>
              <w:bottom w:val="nil"/>
              <w:right w:val="nil"/>
            </w:tcBorders>
          </w:tcPr>
          <w:p w14:paraId="68935511" w14:textId="77777777" w:rsidR="00564EBE" w:rsidRPr="00731734" w:rsidRDefault="00564EBE" w:rsidP="00815C70"/>
        </w:tc>
        <w:tc>
          <w:tcPr>
            <w:tcW w:w="1686" w:type="pct"/>
            <w:gridSpan w:val="2"/>
            <w:tcBorders>
              <w:top w:val="double" w:sz="12" w:space="0" w:color="auto"/>
              <w:left w:val="nil"/>
              <w:bottom w:val="nil"/>
              <w:right w:val="nil"/>
            </w:tcBorders>
          </w:tcPr>
          <w:p w14:paraId="77334A89" w14:textId="77777777" w:rsidR="00564EBE" w:rsidRPr="00731734" w:rsidRDefault="00564EBE" w:rsidP="00815C70"/>
        </w:tc>
        <w:tc>
          <w:tcPr>
            <w:tcW w:w="1783" w:type="pct"/>
            <w:gridSpan w:val="2"/>
            <w:tcBorders>
              <w:top w:val="double" w:sz="12" w:space="0" w:color="auto"/>
              <w:left w:val="nil"/>
              <w:bottom w:val="nil"/>
              <w:right w:val="nil"/>
            </w:tcBorders>
          </w:tcPr>
          <w:p w14:paraId="05BF500D" w14:textId="77777777" w:rsidR="00564EBE" w:rsidRPr="00731734" w:rsidRDefault="00564EBE" w:rsidP="00815C70"/>
        </w:tc>
        <w:tc>
          <w:tcPr>
            <w:tcW w:w="481" w:type="pct"/>
            <w:tcBorders>
              <w:top w:val="double" w:sz="12" w:space="0" w:color="auto"/>
              <w:left w:val="nil"/>
              <w:bottom w:val="nil"/>
              <w:right w:val="nil"/>
            </w:tcBorders>
          </w:tcPr>
          <w:p w14:paraId="176EB3F4" w14:textId="77777777" w:rsidR="00564EBE" w:rsidRPr="00731734" w:rsidRDefault="00564EBE" w:rsidP="00815C70"/>
        </w:tc>
        <w:tc>
          <w:tcPr>
            <w:tcW w:w="585" w:type="pct"/>
            <w:tcBorders>
              <w:top w:val="double" w:sz="12" w:space="0" w:color="auto"/>
              <w:left w:val="nil"/>
              <w:bottom w:val="nil"/>
              <w:right w:val="nil"/>
            </w:tcBorders>
          </w:tcPr>
          <w:p w14:paraId="0CFA5815" w14:textId="77777777" w:rsidR="00564EBE" w:rsidRPr="00731734" w:rsidRDefault="00564EBE" w:rsidP="00815C70"/>
        </w:tc>
      </w:tr>
      <w:tr w:rsidR="00564EBE" w:rsidRPr="00731734" w14:paraId="2E0C566A" w14:textId="77777777" w:rsidTr="00BE7399">
        <w:tc>
          <w:tcPr>
            <w:tcW w:w="5000" w:type="pct"/>
            <w:gridSpan w:val="7"/>
            <w:tcBorders>
              <w:top w:val="nil"/>
              <w:left w:val="nil"/>
              <w:bottom w:val="single" w:sz="12" w:space="0" w:color="auto"/>
              <w:right w:val="nil"/>
            </w:tcBorders>
          </w:tcPr>
          <w:p w14:paraId="76C63C83" w14:textId="77777777" w:rsidR="00564EBE" w:rsidRPr="00731734" w:rsidRDefault="00564EBE" w:rsidP="00815C70">
            <w:pPr>
              <w:rPr>
                <w:b/>
                <w:bCs/>
                <w:i/>
                <w:iCs/>
              </w:rPr>
            </w:pPr>
            <w:r w:rsidRPr="00731734">
              <w:rPr>
                <w:b/>
                <w:bCs/>
                <w:i/>
                <w:iCs/>
              </w:rPr>
              <w:t>General knowledge about antibiotics</w:t>
            </w:r>
          </w:p>
        </w:tc>
      </w:tr>
      <w:tr w:rsidR="00564EBE" w:rsidRPr="00731734" w14:paraId="59D1C3C9" w14:textId="77777777" w:rsidTr="00BE7399">
        <w:tc>
          <w:tcPr>
            <w:tcW w:w="465" w:type="pct"/>
            <w:tcBorders>
              <w:top w:val="single" w:sz="12" w:space="0" w:color="auto"/>
              <w:left w:val="nil"/>
              <w:bottom w:val="single" w:sz="4" w:space="0" w:color="auto"/>
              <w:right w:val="nil"/>
            </w:tcBorders>
          </w:tcPr>
          <w:p w14:paraId="2A5BFED8" w14:textId="77777777" w:rsidR="00564EBE" w:rsidRPr="00731734" w:rsidRDefault="00564EBE" w:rsidP="00815C70">
            <w:pPr>
              <w:rPr>
                <w:i/>
                <w:iCs/>
              </w:rPr>
            </w:pPr>
          </w:p>
        </w:tc>
        <w:tc>
          <w:tcPr>
            <w:tcW w:w="1686" w:type="pct"/>
            <w:gridSpan w:val="2"/>
            <w:tcBorders>
              <w:top w:val="single" w:sz="12" w:space="0" w:color="auto"/>
              <w:left w:val="nil"/>
              <w:bottom w:val="single" w:sz="4" w:space="0" w:color="auto"/>
              <w:right w:val="nil"/>
            </w:tcBorders>
          </w:tcPr>
          <w:p w14:paraId="264C723F" w14:textId="77777777" w:rsidR="00564EBE" w:rsidRPr="00731734" w:rsidRDefault="00564EBE" w:rsidP="00815C70">
            <w:pPr>
              <w:rPr>
                <w:i/>
                <w:iCs/>
              </w:rPr>
            </w:pPr>
          </w:p>
        </w:tc>
        <w:tc>
          <w:tcPr>
            <w:tcW w:w="1783" w:type="pct"/>
            <w:gridSpan w:val="2"/>
            <w:tcBorders>
              <w:top w:val="single" w:sz="12" w:space="0" w:color="auto"/>
              <w:left w:val="nil"/>
              <w:bottom w:val="single" w:sz="4" w:space="0" w:color="auto"/>
              <w:right w:val="nil"/>
            </w:tcBorders>
          </w:tcPr>
          <w:p w14:paraId="5DC7A331" w14:textId="77777777" w:rsidR="00564EBE" w:rsidRPr="00731734" w:rsidRDefault="00564EBE" w:rsidP="00815C70"/>
        </w:tc>
        <w:tc>
          <w:tcPr>
            <w:tcW w:w="481" w:type="pct"/>
            <w:tcBorders>
              <w:top w:val="single" w:sz="12" w:space="0" w:color="auto"/>
              <w:left w:val="nil"/>
              <w:bottom w:val="single" w:sz="4" w:space="0" w:color="auto"/>
              <w:right w:val="nil"/>
            </w:tcBorders>
          </w:tcPr>
          <w:p w14:paraId="4ECC7381" w14:textId="77777777" w:rsidR="00564EBE" w:rsidRPr="00731734" w:rsidRDefault="00564EBE" w:rsidP="00815C70"/>
        </w:tc>
        <w:tc>
          <w:tcPr>
            <w:tcW w:w="585" w:type="pct"/>
            <w:tcBorders>
              <w:top w:val="single" w:sz="12" w:space="0" w:color="auto"/>
              <w:left w:val="nil"/>
              <w:bottom w:val="single" w:sz="4" w:space="0" w:color="auto"/>
              <w:right w:val="nil"/>
            </w:tcBorders>
          </w:tcPr>
          <w:p w14:paraId="1477FA80" w14:textId="77777777" w:rsidR="00564EBE" w:rsidRPr="00731734" w:rsidRDefault="00564EBE" w:rsidP="00815C70"/>
        </w:tc>
      </w:tr>
      <w:tr w:rsidR="00564EBE" w:rsidRPr="00731734" w14:paraId="7E851C3F" w14:textId="77777777" w:rsidTr="00BE7399">
        <w:tc>
          <w:tcPr>
            <w:tcW w:w="465" w:type="pct"/>
            <w:vMerge w:val="restart"/>
            <w:tcBorders>
              <w:top w:val="single" w:sz="4" w:space="0" w:color="auto"/>
            </w:tcBorders>
          </w:tcPr>
          <w:p w14:paraId="5F50D434" w14:textId="77777777" w:rsidR="00564EBE" w:rsidRPr="00731734" w:rsidRDefault="00564EBE" w:rsidP="00815C70">
            <w:r w:rsidRPr="00731734">
              <w:t>14</w:t>
            </w:r>
          </w:p>
        </w:tc>
        <w:tc>
          <w:tcPr>
            <w:tcW w:w="1686" w:type="pct"/>
            <w:gridSpan w:val="2"/>
            <w:vMerge w:val="restart"/>
            <w:tcBorders>
              <w:top w:val="single" w:sz="4" w:space="0" w:color="auto"/>
            </w:tcBorders>
          </w:tcPr>
          <w:p w14:paraId="3AE9B518" w14:textId="77777777" w:rsidR="00564EBE" w:rsidRPr="00731734" w:rsidRDefault="00564EBE" w:rsidP="00815C70">
            <w:r w:rsidRPr="00731734">
              <w:t>Can antibiotics treat any illness?</w:t>
            </w:r>
          </w:p>
        </w:tc>
        <w:tc>
          <w:tcPr>
            <w:tcW w:w="1783" w:type="pct"/>
            <w:gridSpan w:val="2"/>
            <w:tcBorders>
              <w:top w:val="single" w:sz="4" w:space="0" w:color="auto"/>
            </w:tcBorders>
          </w:tcPr>
          <w:p w14:paraId="32D52A45" w14:textId="77777777" w:rsidR="00564EBE" w:rsidRPr="00731734" w:rsidRDefault="00564EBE" w:rsidP="00815C70">
            <w:r w:rsidRPr="00731734">
              <w:t>Yes</w:t>
            </w:r>
          </w:p>
        </w:tc>
        <w:tc>
          <w:tcPr>
            <w:tcW w:w="481" w:type="pct"/>
            <w:tcBorders>
              <w:top w:val="single" w:sz="4" w:space="0" w:color="auto"/>
            </w:tcBorders>
          </w:tcPr>
          <w:p w14:paraId="36C356A9" w14:textId="77777777" w:rsidR="00564EBE" w:rsidRPr="00731734" w:rsidRDefault="00564EBE" w:rsidP="00815C70">
            <w:pPr>
              <w:jc w:val="right"/>
            </w:pPr>
            <w:r w:rsidRPr="00731734">
              <w:t>1</w:t>
            </w:r>
          </w:p>
        </w:tc>
        <w:tc>
          <w:tcPr>
            <w:tcW w:w="585" w:type="pct"/>
            <w:tcBorders>
              <w:top w:val="single" w:sz="4" w:space="0" w:color="auto"/>
            </w:tcBorders>
          </w:tcPr>
          <w:p w14:paraId="7EE050B5" w14:textId="77777777" w:rsidR="00564EBE" w:rsidRPr="00731734" w:rsidRDefault="00564EBE" w:rsidP="00815C70"/>
        </w:tc>
      </w:tr>
      <w:tr w:rsidR="00564EBE" w:rsidRPr="00731734" w14:paraId="786715C9" w14:textId="77777777" w:rsidTr="00BE7399">
        <w:tc>
          <w:tcPr>
            <w:tcW w:w="465" w:type="pct"/>
            <w:vMerge/>
          </w:tcPr>
          <w:p w14:paraId="53999DB0" w14:textId="77777777" w:rsidR="00564EBE" w:rsidRPr="00731734" w:rsidRDefault="00564EBE" w:rsidP="00815C70"/>
        </w:tc>
        <w:tc>
          <w:tcPr>
            <w:tcW w:w="1686" w:type="pct"/>
            <w:gridSpan w:val="2"/>
            <w:vMerge/>
          </w:tcPr>
          <w:p w14:paraId="47434C11" w14:textId="77777777" w:rsidR="00564EBE" w:rsidRPr="00731734" w:rsidRDefault="00564EBE" w:rsidP="00815C70"/>
        </w:tc>
        <w:tc>
          <w:tcPr>
            <w:tcW w:w="1783" w:type="pct"/>
            <w:gridSpan w:val="2"/>
            <w:tcBorders>
              <w:top w:val="single" w:sz="4" w:space="0" w:color="auto"/>
            </w:tcBorders>
          </w:tcPr>
          <w:p w14:paraId="7BCA0DED" w14:textId="77777777" w:rsidR="00564EBE" w:rsidRPr="00731734" w:rsidRDefault="00564EBE" w:rsidP="00815C70">
            <w:r w:rsidRPr="00731734">
              <w:t>No</w:t>
            </w:r>
          </w:p>
        </w:tc>
        <w:tc>
          <w:tcPr>
            <w:tcW w:w="481" w:type="pct"/>
            <w:tcBorders>
              <w:top w:val="single" w:sz="4" w:space="0" w:color="auto"/>
            </w:tcBorders>
          </w:tcPr>
          <w:p w14:paraId="11853091" w14:textId="77777777" w:rsidR="00564EBE" w:rsidRPr="00731734" w:rsidRDefault="00564EBE" w:rsidP="00815C70">
            <w:pPr>
              <w:jc w:val="right"/>
            </w:pPr>
            <w:r w:rsidRPr="00731734">
              <w:t>2</w:t>
            </w:r>
          </w:p>
        </w:tc>
        <w:tc>
          <w:tcPr>
            <w:tcW w:w="585" w:type="pct"/>
            <w:tcBorders>
              <w:top w:val="single" w:sz="4" w:space="0" w:color="auto"/>
            </w:tcBorders>
          </w:tcPr>
          <w:p w14:paraId="3DA4DAB5" w14:textId="77777777" w:rsidR="00564EBE" w:rsidRPr="00731734" w:rsidRDefault="00564EBE" w:rsidP="00815C70"/>
        </w:tc>
      </w:tr>
      <w:tr w:rsidR="00564EBE" w:rsidRPr="00731734" w14:paraId="25543483" w14:textId="77777777" w:rsidTr="00BE7399">
        <w:tc>
          <w:tcPr>
            <w:tcW w:w="465" w:type="pct"/>
            <w:vMerge/>
          </w:tcPr>
          <w:p w14:paraId="25BBBD87" w14:textId="77777777" w:rsidR="00564EBE" w:rsidRPr="00731734" w:rsidRDefault="00564EBE" w:rsidP="00815C70"/>
        </w:tc>
        <w:tc>
          <w:tcPr>
            <w:tcW w:w="1686" w:type="pct"/>
            <w:gridSpan w:val="2"/>
            <w:vMerge/>
          </w:tcPr>
          <w:p w14:paraId="2E62A11C" w14:textId="77777777" w:rsidR="00564EBE" w:rsidRPr="00731734" w:rsidRDefault="00564EBE" w:rsidP="00815C70"/>
        </w:tc>
        <w:tc>
          <w:tcPr>
            <w:tcW w:w="1783" w:type="pct"/>
            <w:gridSpan w:val="2"/>
            <w:tcBorders>
              <w:top w:val="single" w:sz="4" w:space="0" w:color="auto"/>
            </w:tcBorders>
          </w:tcPr>
          <w:p w14:paraId="18CB8A70" w14:textId="77777777" w:rsidR="00564EBE" w:rsidRPr="00731734" w:rsidRDefault="00564EBE" w:rsidP="00815C70">
            <w:r w:rsidRPr="00731734">
              <w:t>Don’t know</w:t>
            </w:r>
          </w:p>
        </w:tc>
        <w:tc>
          <w:tcPr>
            <w:tcW w:w="481" w:type="pct"/>
            <w:tcBorders>
              <w:top w:val="single" w:sz="4" w:space="0" w:color="auto"/>
            </w:tcBorders>
          </w:tcPr>
          <w:p w14:paraId="538AA74E" w14:textId="77777777" w:rsidR="00564EBE" w:rsidRPr="00731734" w:rsidRDefault="00564EBE" w:rsidP="00815C70">
            <w:pPr>
              <w:jc w:val="right"/>
            </w:pPr>
            <w:r w:rsidRPr="00731734">
              <w:t>-99</w:t>
            </w:r>
          </w:p>
        </w:tc>
        <w:tc>
          <w:tcPr>
            <w:tcW w:w="585" w:type="pct"/>
            <w:tcBorders>
              <w:top w:val="single" w:sz="4" w:space="0" w:color="auto"/>
            </w:tcBorders>
          </w:tcPr>
          <w:p w14:paraId="09413328" w14:textId="77777777" w:rsidR="00564EBE" w:rsidRPr="00731734" w:rsidRDefault="00564EBE" w:rsidP="00815C70"/>
        </w:tc>
      </w:tr>
      <w:tr w:rsidR="00564EBE" w:rsidRPr="00731734" w14:paraId="1C8B302D" w14:textId="77777777" w:rsidTr="00BE7399">
        <w:trPr>
          <w:trHeight w:val="287"/>
        </w:trPr>
        <w:tc>
          <w:tcPr>
            <w:tcW w:w="465" w:type="pct"/>
            <w:vMerge w:val="restart"/>
          </w:tcPr>
          <w:p w14:paraId="2A6F5B29" w14:textId="77777777" w:rsidR="00564EBE" w:rsidRPr="00731734" w:rsidRDefault="00564EBE" w:rsidP="00815C70">
            <w:r w:rsidRPr="00731734">
              <w:t>15</w:t>
            </w:r>
          </w:p>
        </w:tc>
        <w:tc>
          <w:tcPr>
            <w:tcW w:w="1686" w:type="pct"/>
            <w:gridSpan w:val="2"/>
            <w:vMerge w:val="restart"/>
          </w:tcPr>
          <w:p w14:paraId="0D08F802" w14:textId="77777777" w:rsidR="00564EBE" w:rsidRPr="00731734" w:rsidRDefault="00564EBE" w:rsidP="00815C70">
            <w:r w:rsidRPr="00731734">
              <w:t>Can antibiotics treat illnesses caused by viruses?</w:t>
            </w:r>
          </w:p>
        </w:tc>
        <w:tc>
          <w:tcPr>
            <w:tcW w:w="1783" w:type="pct"/>
            <w:gridSpan w:val="2"/>
          </w:tcPr>
          <w:p w14:paraId="2C1F1C7A" w14:textId="77777777" w:rsidR="00564EBE" w:rsidRPr="00731734" w:rsidRDefault="00564EBE" w:rsidP="00815C70">
            <w:r w:rsidRPr="00731734">
              <w:t>Yes</w:t>
            </w:r>
          </w:p>
        </w:tc>
        <w:tc>
          <w:tcPr>
            <w:tcW w:w="481" w:type="pct"/>
          </w:tcPr>
          <w:p w14:paraId="40942D31" w14:textId="77777777" w:rsidR="00564EBE" w:rsidRPr="00731734" w:rsidRDefault="00564EBE" w:rsidP="00815C70">
            <w:pPr>
              <w:jc w:val="right"/>
            </w:pPr>
            <w:r w:rsidRPr="00731734">
              <w:t>1</w:t>
            </w:r>
          </w:p>
        </w:tc>
        <w:tc>
          <w:tcPr>
            <w:tcW w:w="585" w:type="pct"/>
          </w:tcPr>
          <w:p w14:paraId="0F968579" w14:textId="77777777" w:rsidR="00564EBE" w:rsidRPr="00731734" w:rsidRDefault="00564EBE" w:rsidP="00815C70"/>
        </w:tc>
      </w:tr>
      <w:tr w:rsidR="00564EBE" w:rsidRPr="00731734" w14:paraId="70D88D2A" w14:textId="77777777" w:rsidTr="00BE7399">
        <w:trPr>
          <w:trHeight w:val="144"/>
        </w:trPr>
        <w:tc>
          <w:tcPr>
            <w:tcW w:w="465" w:type="pct"/>
            <w:vMerge/>
          </w:tcPr>
          <w:p w14:paraId="22C3F130" w14:textId="77777777" w:rsidR="00564EBE" w:rsidRPr="00731734" w:rsidRDefault="00564EBE" w:rsidP="00815C70"/>
        </w:tc>
        <w:tc>
          <w:tcPr>
            <w:tcW w:w="1686" w:type="pct"/>
            <w:gridSpan w:val="2"/>
            <w:vMerge/>
          </w:tcPr>
          <w:p w14:paraId="520872D0" w14:textId="77777777" w:rsidR="00564EBE" w:rsidRPr="00731734" w:rsidRDefault="00564EBE" w:rsidP="00815C70"/>
        </w:tc>
        <w:tc>
          <w:tcPr>
            <w:tcW w:w="1783" w:type="pct"/>
            <w:gridSpan w:val="2"/>
          </w:tcPr>
          <w:p w14:paraId="29296E21" w14:textId="77777777" w:rsidR="00564EBE" w:rsidRPr="00731734" w:rsidRDefault="00564EBE" w:rsidP="00815C70">
            <w:r w:rsidRPr="00731734">
              <w:t>No</w:t>
            </w:r>
          </w:p>
        </w:tc>
        <w:tc>
          <w:tcPr>
            <w:tcW w:w="481" w:type="pct"/>
          </w:tcPr>
          <w:p w14:paraId="3572B64A" w14:textId="77777777" w:rsidR="00564EBE" w:rsidRPr="00731734" w:rsidRDefault="00564EBE" w:rsidP="00815C70">
            <w:pPr>
              <w:jc w:val="right"/>
            </w:pPr>
            <w:r w:rsidRPr="00731734">
              <w:t>2</w:t>
            </w:r>
          </w:p>
        </w:tc>
        <w:tc>
          <w:tcPr>
            <w:tcW w:w="585" w:type="pct"/>
          </w:tcPr>
          <w:p w14:paraId="0CC8079B" w14:textId="77777777" w:rsidR="00564EBE" w:rsidRPr="00731734" w:rsidRDefault="00564EBE" w:rsidP="00815C70"/>
        </w:tc>
      </w:tr>
      <w:tr w:rsidR="00564EBE" w:rsidRPr="00731734" w14:paraId="2F61D068" w14:textId="77777777" w:rsidTr="00BE7399">
        <w:trPr>
          <w:trHeight w:val="144"/>
        </w:trPr>
        <w:tc>
          <w:tcPr>
            <w:tcW w:w="465" w:type="pct"/>
            <w:vMerge/>
          </w:tcPr>
          <w:p w14:paraId="3EAC6584" w14:textId="77777777" w:rsidR="00564EBE" w:rsidRPr="00731734" w:rsidRDefault="00564EBE" w:rsidP="00815C70"/>
        </w:tc>
        <w:tc>
          <w:tcPr>
            <w:tcW w:w="1686" w:type="pct"/>
            <w:gridSpan w:val="2"/>
            <w:vMerge/>
          </w:tcPr>
          <w:p w14:paraId="76BF4A19" w14:textId="77777777" w:rsidR="00564EBE" w:rsidRPr="00731734" w:rsidRDefault="00564EBE" w:rsidP="00815C70"/>
        </w:tc>
        <w:tc>
          <w:tcPr>
            <w:tcW w:w="1783" w:type="pct"/>
            <w:gridSpan w:val="2"/>
          </w:tcPr>
          <w:p w14:paraId="238A966C" w14:textId="77777777" w:rsidR="00564EBE" w:rsidRPr="00731734" w:rsidRDefault="00564EBE" w:rsidP="00815C70">
            <w:r w:rsidRPr="00731734">
              <w:t>Don’t know</w:t>
            </w:r>
          </w:p>
        </w:tc>
        <w:tc>
          <w:tcPr>
            <w:tcW w:w="481" w:type="pct"/>
          </w:tcPr>
          <w:p w14:paraId="16B97219" w14:textId="77777777" w:rsidR="00564EBE" w:rsidRPr="00731734" w:rsidRDefault="00564EBE" w:rsidP="00815C70">
            <w:pPr>
              <w:jc w:val="right"/>
            </w:pPr>
            <w:r w:rsidRPr="00731734">
              <w:t>-99</w:t>
            </w:r>
          </w:p>
        </w:tc>
        <w:tc>
          <w:tcPr>
            <w:tcW w:w="585" w:type="pct"/>
          </w:tcPr>
          <w:p w14:paraId="635AD9C9" w14:textId="77777777" w:rsidR="00564EBE" w:rsidRPr="00731734" w:rsidRDefault="00564EBE" w:rsidP="00815C70"/>
        </w:tc>
      </w:tr>
      <w:tr w:rsidR="00564EBE" w:rsidRPr="00731734" w14:paraId="5FB067FB" w14:textId="77777777" w:rsidTr="00BE7399">
        <w:trPr>
          <w:trHeight w:val="288"/>
        </w:trPr>
        <w:tc>
          <w:tcPr>
            <w:tcW w:w="465" w:type="pct"/>
            <w:vMerge w:val="restart"/>
          </w:tcPr>
          <w:p w14:paraId="5684FE32" w14:textId="77777777" w:rsidR="00564EBE" w:rsidRPr="00731734" w:rsidRDefault="00564EBE" w:rsidP="00815C70">
            <w:r w:rsidRPr="00731734">
              <w:t>16</w:t>
            </w:r>
          </w:p>
        </w:tc>
        <w:tc>
          <w:tcPr>
            <w:tcW w:w="1686" w:type="pct"/>
            <w:gridSpan w:val="2"/>
            <w:vMerge w:val="restart"/>
          </w:tcPr>
          <w:p w14:paraId="4718AAE4" w14:textId="77777777" w:rsidR="00564EBE" w:rsidRPr="00731734" w:rsidRDefault="00564EBE" w:rsidP="00815C70">
            <w:r w:rsidRPr="00731734">
              <w:t>Can antibiotics treat illnesses caused by bacteria?</w:t>
            </w:r>
          </w:p>
        </w:tc>
        <w:tc>
          <w:tcPr>
            <w:tcW w:w="1783" w:type="pct"/>
            <w:gridSpan w:val="2"/>
          </w:tcPr>
          <w:p w14:paraId="1860C7CB" w14:textId="77777777" w:rsidR="00564EBE" w:rsidRPr="00731734" w:rsidRDefault="00564EBE" w:rsidP="00815C70">
            <w:r w:rsidRPr="00731734">
              <w:t>Yes</w:t>
            </w:r>
          </w:p>
        </w:tc>
        <w:tc>
          <w:tcPr>
            <w:tcW w:w="481" w:type="pct"/>
          </w:tcPr>
          <w:p w14:paraId="53DD7DDA" w14:textId="77777777" w:rsidR="00564EBE" w:rsidRPr="00731734" w:rsidRDefault="00564EBE" w:rsidP="00815C70">
            <w:pPr>
              <w:jc w:val="right"/>
            </w:pPr>
            <w:r w:rsidRPr="00731734">
              <w:t>1</w:t>
            </w:r>
          </w:p>
        </w:tc>
        <w:tc>
          <w:tcPr>
            <w:tcW w:w="585" w:type="pct"/>
          </w:tcPr>
          <w:p w14:paraId="7331FC7E" w14:textId="77777777" w:rsidR="00564EBE" w:rsidRPr="00731734" w:rsidRDefault="00564EBE" w:rsidP="00815C70"/>
        </w:tc>
      </w:tr>
      <w:tr w:rsidR="00564EBE" w:rsidRPr="00731734" w14:paraId="0A351C37" w14:textId="77777777" w:rsidTr="00BE7399">
        <w:trPr>
          <w:trHeight w:val="288"/>
        </w:trPr>
        <w:tc>
          <w:tcPr>
            <w:tcW w:w="465" w:type="pct"/>
            <w:vMerge/>
          </w:tcPr>
          <w:p w14:paraId="0D91EBEB" w14:textId="77777777" w:rsidR="00564EBE" w:rsidRPr="00731734" w:rsidRDefault="00564EBE" w:rsidP="00815C70"/>
        </w:tc>
        <w:tc>
          <w:tcPr>
            <w:tcW w:w="1686" w:type="pct"/>
            <w:gridSpan w:val="2"/>
            <w:vMerge/>
          </w:tcPr>
          <w:p w14:paraId="321440C8" w14:textId="77777777" w:rsidR="00564EBE" w:rsidRPr="00731734" w:rsidRDefault="00564EBE" w:rsidP="00815C70"/>
        </w:tc>
        <w:tc>
          <w:tcPr>
            <w:tcW w:w="1783" w:type="pct"/>
            <w:gridSpan w:val="2"/>
          </w:tcPr>
          <w:p w14:paraId="4E060B27" w14:textId="77777777" w:rsidR="00564EBE" w:rsidRPr="00731734" w:rsidRDefault="00564EBE" w:rsidP="00815C70">
            <w:r w:rsidRPr="00731734">
              <w:t>No</w:t>
            </w:r>
          </w:p>
        </w:tc>
        <w:tc>
          <w:tcPr>
            <w:tcW w:w="481" w:type="pct"/>
          </w:tcPr>
          <w:p w14:paraId="58E6B07B" w14:textId="77777777" w:rsidR="00564EBE" w:rsidRPr="00731734" w:rsidRDefault="00564EBE" w:rsidP="00815C70">
            <w:pPr>
              <w:jc w:val="right"/>
            </w:pPr>
            <w:r w:rsidRPr="00731734">
              <w:t>2</w:t>
            </w:r>
          </w:p>
        </w:tc>
        <w:tc>
          <w:tcPr>
            <w:tcW w:w="585" w:type="pct"/>
          </w:tcPr>
          <w:p w14:paraId="250D4C4E" w14:textId="77777777" w:rsidR="00564EBE" w:rsidRPr="00731734" w:rsidRDefault="00564EBE" w:rsidP="00815C70"/>
        </w:tc>
      </w:tr>
      <w:tr w:rsidR="00564EBE" w:rsidRPr="00731734" w14:paraId="19A73DEB" w14:textId="77777777" w:rsidTr="00BE7399">
        <w:trPr>
          <w:trHeight w:val="288"/>
        </w:trPr>
        <w:tc>
          <w:tcPr>
            <w:tcW w:w="465" w:type="pct"/>
            <w:vMerge/>
          </w:tcPr>
          <w:p w14:paraId="32880F39" w14:textId="77777777" w:rsidR="00564EBE" w:rsidRPr="00731734" w:rsidRDefault="00564EBE" w:rsidP="00815C70"/>
        </w:tc>
        <w:tc>
          <w:tcPr>
            <w:tcW w:w="1686" w:type="pct"/>
            <w:gridSpan w:val="2"/>
            <w:vMerge/>
          </w:tcPr>
          <w:p w14:paraId="28BCBBC0" w14:textId="77777777" w:rsidR="00564EBE" w:rsidRPr="00731734" w:rsidRDefault="00564EBE" w:rsidP="00815C70"/>
        </w:tc>
        <w:tc>
          <w:tcPr>
            <w:tcW w:w="1783" w:type="pct"/>
            <w:gridSpan w:val="2"/>
          </w:tcPr>
          <w:p w14:paraId="6B7B7782" w14:textId="77777777" w:rsidR="00564EBE" w:rsidRPr="00731734" w:rsidRDefault="00564EBE" w:rsidP="00815C70">
            <w:r w:rsidRPr="00731734">
              <w:t>Don’t know</w:t>
            </w:r>
          </w:p>
        </w:tc>
        <w:tc>
          <w:tcPr>
            <w:tcW w:w="481" w:type="pct"/>
          </w:tcPr>
          <w:p w14:paraId="7AA4B05B" w14:textId="77777777" w:rsidR="00564EBE" w:rsidRPr="00731734" w:rsidRDefault="00564EBE" w:rsidP="00815C70">
            <w:pPr>
              <w:jc w:val="right"/>
            </w:pPr>
            <w:r w:rsidRPr="00731734">
              <w:t>-99</w:t>
            </w:r>
          </w:p>
        </w:tc>
        <w:tc>
          <w:tcPr>
            <w:tcW w:w="585" w:type="pct"/>
          </w:tcPr>
          <w:p w14:paraId="1B0E9643" w14:textId="77777777" w:rsidR="00564EBE" w:rsidRPr="00731734" w:rsidRDefault="00564EBE" w:rsidP="00815C70"/>
        </w:tc>
      </w:tr>
      <w:tr w:rsidR="00564EBE" w:rsidRPr="00731734" w14:paraId="239E93DA" w14:textId="77777777" w:rsidTr="00BE7399">
        <w:trPr>
          <w:trHeight w:val="278"/>
        </w:trPr>
        <w:tc>
          <w:tcPr>
            <w:tcW w:w="465" w:type="pct"/>
            <w:vMerge w:val="restart"/>
          </w:tcPr>
          <w:p w14:paraId="3FFF0EFA" w14:textId="77777777" w:rsidR="00564EBE" w:rsidRPr="00731734" w:rsidRDefault="00564EBE" w:rsidP="00815C70">
            <w:r w:rsidRPr="00731734">
              <w:t>17</w:t>
            </w:r>
          </w:p>
        </w:tc>
        <w:tc>
          <w:tcPr>
            <w:tcW w:w="1686" w:type="pct"/>
            <w:gridSpan w:val="2"/>
            <w:vMerge w:val="restart"/>
          </w:tcPr>
          <w:p w14:paraId="36EE65E9" w14:textId="77777777" w:rsidR="00564EBE" w:rsidRPr="00731734" w:rsidRDefault="00564EBE" w:rsidP="00815C70">
            <w:r w:rsidRPr="00731734">
              <w:t>Can antibiotics treat illnesses not caused by viruses or bacteria or other microbes, like diabetes or high blood pressure (also called hypertension)?</w:t>
            </w:r>
          </w:p>
        </w:tc>
        <w:tc>
          <w:tcPr>
            <w:tcW w:w="1783" w:type="pct"/>
            <w:gridSpan w:val="2"/>
          </w:tcPr>
          <w:p w14:paraId="72C8745B" w14:textId="77777777" w:rsidR="00564EBE" w:rsidRPr="00731734" w:rsidRDefault="00564EBE" w:rsidP="00815C70">
            <w:r w:rsidRPr="00731734">
              <w:t>Yes</w:t>
            </w:r>
          </w:p>
        </w:tc>
        <w:tc>
          <w:tcPr>
            <w:tcW w:w="481" w:type="pct"/>
          </w:tcPr>
          <w:p w14:paraId="0F24C9A9" w14:textId="77777777" w:rsidR="00564EBE" w:rsidRPr="00731734" w:rsidRDefault="00564EBE" w:rsidP="00815C70">
            <w:pPr>
              <w:jc w:val="right"/>
            </w:pPr>
            <w:r w:rsidRPr="00731734">
              <w:t>1</w:t>
            </w:r>
          </w:p>
        </w:tc>
        <w:tc>
          <w:tcPr>
            <w:tcW w:w="585" w:type="pct"/>
          </w:tcPr>
          <w:p w14:paraId="115922F4" w14:textId="77777777" w:rsidR="00564EBE" w:rsidRPr="00731734" w:rsidRDefault="00564EBE" w:rsidP="00815C70"/>
        </w:tc>
      </w:tr>
      <w:tr w:rsidR="00564EBE" w:rsidRPr="00731734" w14:paraId="248A6DE8" w14:textId="77777777" w:rsidTr="00BE7399">
        <w:trPr>
          <w:trHeight w:val="260"/>
        </w:trPr>
        <w:tc>
          <w:tcPr>
            <w:tcW w:w="465" w:type="pct"/>
            <w:vMerge/>
          </w:tcPr>
          <w:p w14:paraId="159AE84A" w14:textId="77777777" w:rsidR="00564EBE" w:rsidRPr="00731734" w:rsidRDefault="00564EBE" w:rsidP="00815C70"/>
        </w:tc>
        <w:tc>
          <w:tcPr>
            <w:tcW w:w="1686" w:type="pct"/>
            <w:gridSpan w:val="2"/>
            <w:vMerge/>
          </w:tcPr>
          <w:p w14:paraId="72CE2D68" w14:textId="77777777" w:rsidR="00564EBE" w:rsidRPr="00731734" w:rsidRDefault="00564EBE" w:rsidP="00815C70"/>
        </w:tc>
        <w:tc>
          <w:tcPr>
            <w:tcW w:w="1783" w:type="pct"/>
            <w:gridSpan w:val="2"/>
          </w:tcPr>
          <w:p w14:paraId="6AB0D668" w14:textId="77777777" w:rsidR="00564EBE" w:rsidRPr="00731734" w:rsidRDefault="00564EBE" w:rsidP="00815C70">
            <w:r w:rsidRPr="00731734">
              <w:t>No</w:t>
            </w:r>
          </w:p>
        </w:tc>
        <w:tc>
          <w:tcPr>
            <w:tcW w:w="481" w:type="pct"/>
          </w:tcPr>
          <w:p w14:paraId="1D1E35B7" w14:textId="77777777" w:rsidR="00564EBE" w:rsidRPr="00731734" w:rsidRDefault="00564EBE" w:rsidP="00815C70">
            <w:pPr>
              <w:jc w:val="right"/>
            </w:pPr>
            <w:r w:rsidRPr="00731734">
              <w:t>2</w:t>
            </w:r>
          </w:p>
        </w:tc>
        <w:tc>
          <w:tcPr>
            <w:tcW w:w="585" w:type="pct"/>
          </w:tcPr>
          <w:p w14:paraId="2AFF7078" w14:textId="77777777" w:rsidR="00564EBE" w:rsidRPr="00731734" w:rsidRDefault="00564EBE" w:rsidP="00815C70"/>
        </w:tc>
      </w:tr>
      <w:tr w:rsidR="00564EBE" w:rsidRPr="00731734" w14:paraId="1C47DFCB" w14:textId="77777777" w:rsidTr="00BE7399">
        <w:trPr>
          <w:trHeight w:val="576"/>
        </w:trPr>
        <w:tc>
          <w:tcPr>
            <w:tcW w:w="465" w:type="pct"/>
            <w:vMerge/>
          </w:tcPr>
          <w:p w14:paraId="6DA72D9A" w14:textId="77777777" w:rsidR="00564EBE" w:rsidRPr="00731734" w:rsidRDefault="00564EBE" w:rsidP="00815C70"/>
        </w:tc>
        <w:tc>
          <w:tcPr>
            <w:tcW w:w="1686" w:type="pct"/>
            <w:gridSpan w:val="2"/>
            <w:vMerge/>
          </w:tcPr>
          <w:p w14:paraId="418D625C" w14:textId="77777777" w:rsidR="00564EBE" w:rsidRPr="00731734" w:rsidRDefault="00564EBE" w:rsidP="00815C70"/>
        </w:tc>
        <w:tc>
          <w:tcPr>
            <w:tcW w:w="1783" w:type="pct"/>
            <w:gridSpan w:val="2"/>
          </w:tcPr>
          <w:p w14:paraId="68032F2C" w14:textId="77777777" w:rsidR="00564EBE" w:rsidRPr="00731734" w:rsidRDefault="00564EBE" w:rsidP="00815C70">
            <w:r w:rsidRPr="00731734">
              <w:t>Don’t know</w:t>
            </w:r>
          </w:p>
        </w:tc>
        <w:tc>
          <w:tcPr>
            <w:tcW w:w="481" w:type="pct"/>
          </w:tcPr>
          <w:p w14:paraId="5D359D53" w14:textId="77777777" w:rsidR="00564EBE" w:rsidRPr="00731734" w:rsidRDefault="00564EBE" w:rsidP="00815C70">
            <w:pPr>
              <w:jc w:val="right"/>
            </w:pPr>
            <w:r w:rsidRPr="00731734">
              <w:t>-99</w:t>
            </w:r>
          </w:p>
        </w:tc>
        <w:tc>
          <w:tcPr>
            <w:tcW w:w="585" w:type="pct"/>
          </w:tcPr>
          <w:p w14:paraId="6CE15A08" w14:textId="77777777" w:rsidR="00564EBE" w:rsidRPr="00731734" w:rsidRDefault="00564EBE" w:rsidP="00815C70"/>
        </w:tc>
      </w:tr>
      <w:tr w:rsidR="00564EBE" w:rsidRPr="00731734" w14:paraId="0DC9DD04" w14:textId="77777777" w:rsidTr="00BE7399">
        <w:tc>
          <w:tcPr>
            <w:tcW w:w="465" w:type="pct"/>
            <w:vMerge w:val="restart"/>
          </w:tcPr>
          <w:p w14:paraId="0C611E08" w14:textId="77777777" w:rsidR="00564EBE" w:rsidRPr="00731734" w:rsidRDefault="00564EBE" w:rsidP="00815C70">
            <w:r w:rsidRPr="00731734">
              <w:t>18</w:t>
            </w:r>
          </w:p>
        </w:tc>
        <w:tc>
          <w:tcPr>
            <w:tcW w:w="1686" w:type="pct"/>
            <w:gridSpan w:val="2"/>
            <w:vMerge w:val="restart"/>
          </w:tcPr>
          <w:p w14:paraId="04C9BDA0" w14:textId="77777777" w:rsidR="00564EBE" w:rsidRPr="00731734" w:rsidRDefault="00564EBE" w:rsidP="00815C70">
            <w:r w:rsidRPr="00731734">
              <w:t>Is there just one type of antibiotic?</w:t>
            </w:r>
          </w:p>
        </w:tc>
        <w:tc>
          <w:tcPr>
            <w:tcW w:w="1783" w:type="pct"/>
            <w:gridSpan w:val="2"/>
          </w:tcPr>
          <w:p w14:paraId="4A7C56C0" w14:textId="77777777" w:rsidR="00564EBE" w:rsidRPr="00731734" w:rsidRDefault="00564EBE" w:rsidP="00815C70">
            <w:r w:rsidRPr="00731734">
              <w:t>Yes</w:t>
            </w:r>
          </w:p>
        </w:tc>
        <w:tc>
          <w:tcPr>
            <w:tcW w:w="481" w:type="pct"/>
          </w:tcPr>
          <w:p w14:paraId="1F18E35C" w14:textId="77777777" w:rsidR="00564EBE" w:rsidRPr="00731734" w:rsidRDefault="00564EBE" w:rsidP="00815C70">
            <w:pPr>
              <w:jc w:val="right"/>
            </w:pPr>
            <w:r w:rsidRPr="00731734">
              <w:t>1</w:t>
            </w:r>
          </w:p>
        </w:tc>
        <w:tc>
          <w:tcPr>
            <w:tcW w:w="585" w:type="pct"/>
          </w:tcPr>
          <w:p w14:paraId="18D71192" w14:textId="77777777" w:rsidR="00564EBE" w:rsidRPr="00731734" w:rsidRDefault="00564EBE" w:rsidP="00815C70"/>
        </w:tc>
      </w:tr>
      <w:tr w:rsidR="00564EBE" w:rsidRPr="00731734" w14:paraId="1E15A6D3" w14:textId="77777777" w:rsidTr="00BE7399">
        <w:tc>
          <w:tcPr>
            <w:tcW w:w="465" w:type="pct"/>
            <w:vMerge/>
          </w:tcPr>
          <w:p w14:paraId="1430A72A" w14:textId="77777777" w:rsidR="00564EBE" w:rsidRPr="00731734" w:rsidRDefault="00564EBE" w:rsidP="00815C70"/>
        </w:tc>
        <w:tc>
          <w:tcPr>
            <w:tcW w:w="1686" w:type="pct"/>
            <w:gridSpan w:val="2"/>
            <w:vMerge/>
          </w:tcPr>
          <w:p w14:paraId="2989BF64" w14:textId="77777777" w:rsidR="00564EBE" w:rsidRPr="00731734" w:rsidRDefault="00564EBE" w:rsidP="00815C70"/>
        </w:tc>
        <w:tc>
          <w:tcPr>
            <w:tcW w:w="1783" w:type="pct"/>
            <w:gridSpan w:val="2"/>
          </w:tcPr>
          <w:p w14:paraId="24801D98" w14:textId="77777777" w:rsidR="00564EBE" w:rsidRPr="00731734" w:rsidRDefault="00564EBE" w:rsidP="00815C70">
            <w:r w:rsidRPr="00731734">
              <w:t>No</w:t>
            </w:r>
          </w:p>
        </w:tc>
        <w:tc>
          <w:tcPr>
            <w:tcW w:w="481" w:type="pct"/>
          </w:tcPr>
          <w:p w14:paraId="61FC27E2" w14:textId="77777777" w:rsidR="00564EBE" w:rsidRPr="00731734" w:rsidRDefault="00564EBE" w:rsidP="00815C70">
            <w:pPr>
              <w:jc w:val="right"/>
            </w:pPr>
            <w:r w:rsidRPr="00731734">
              <w:t>2</w:t>
            </w:r>
          </w:p>
        </w:tc>
        <w:tc>
          <w:tcPr>
            <w:tcW w:w="585" w:type="pct"/>
          </w:tcPr>
          <w:p w14:paraId="2192F6E0" w14:textId="77777777" w:rsidR="00564EBE" w:rsidRPr="00731734" w:rsidRDefault="00564EBE" w:rsidP="00815C70"/>
        </w:tc>
      </w:tr>
      <w:tr w:rsidR="00564EBE" w:rsidRPr="00731734" w14:paraId="7ECED7CB" w14:textId="77777777" w:rsidTr="00BE7399">
        <w:tc>
          <w:tcPr>
            <w:tcW w:w="465" w:type="pct"/>
            <w:vMerge/>
          </w:tcPr>
          <w:p w14:paraId="3FADB003" w14:textId="77777777" w:rsidR="00564EBE" w:rsidRPr="00731734" w:rsidRDefault="00564EBE" w:rsidP="00815C70"/>
        </w:tc>
        <w:tc>
          <w:tcPr>
            <w:tcW w:w="1686" w:type="pct"/>
            <w:gridSpan w:val="2"/>
            <w:vMerge/>
          </w:tcPr>
          <w:p w14:paraId="0546483F" w14:textId="77777777" w:rsidR="00564EBE" w:rsidRPr="00731734" w:rsidRDefault="00564EBE" w:rsidP="00815C70"/>
        </w:tc>
        <w:tc>
          <w:tcPr>
            <w:tcW w:w="1783" w:type="pct"/>
            <w:gridSpan w:val="2"/>
          </w:tcPr>
          <w:p w14:paraId="744E549A" w14:textId="77777777" w:rsidR="00564EBE" w:rsidRPr="00731734" w:rsidRDefault="00564EBE" w:rsidP="00815C70">
            <w:r w:rsidRPr="00731734">
              <w:t>Don’t know</w:t>
            </w:r>
          </w:p>
        </w:tc>
        <w:tc>
          <w:tcPr>
            <w:tcW w:w="481" w:type="pct"/>
          </w:tcPr>
          <w:p w14:paraId="7C108F3A" w14:textId="77777777" w:rsidR="00564EBE" w:rsidRPr="00731734" w:rsidRDefault="00564EBE" w:rsidP="00815C70">
            <w:pPr>
              <w:jc w:val="right"/>
            </w:pPr>
            <w:r w:rsidRPr="00731734">
              <w:t>-99</w:t>
            </w:r>
          </w:p>
        </w:tc>
        <w:tc>
          <w:tcPr>
            <w:tcW w:w="585" w:type="pct"/>
          </w:tcPr>
          <w:p w14:paraId="2253AADE" w14:textId="77777777" w:rsidR="00564EBE" w:rsidRPr="00731734" w:rsidRDefault="00564EBE" w:rsidP="00815C70"/>
        </w:tc>
      </w:tr>
      <w:tr w:rsidR="00564EBE" w:rsidRPr="00731734" w14:paraId="69615564" w14:textId="77777777" w:rsidTr="00BE7399">
        <w:tc>
          <w:tcPr>
            <w:tcW w:w="465" w:type="pct"/>
            <w:vMerge w:val="restart"/>
          </w:tcPr>
          <w:p w14:paraId="60397C15" w14:textId="77777777" w:rsidR="00564EBE" w:rsidRPr="00731734" w:rsidRDefault="00564EBE" w:rsidP="00815C70">
            <w:r w:rsidRPr="00731734">
              <w:t>19</w:t>
            </w:r>
          </w:p>
          <w:p w14:paraId="185A1CDB" w14:textId="77777777" w:rsidR="00564EBE" w:rsidRPr="00731734" w:rsidRDefault="00564EBE" w:rsidP="00815C70"/>
        </w:tc>
        <w:tc>
          <w:tcPr>
            <w:tcW w:w="1686" w:type="pct"/>
            <w:gridSpan w:val="2"/>
            <w:vMerge w:val="restart"/>
          </w:tcPr>
          <w:p w14:paraId="5411AE43" w14:textId="77777777" w:rsidR="00564EBE" w:rsidRPr="00731734" w:rsidRDefault="00564EBE" w:rsidP="00815C70">
            <w:r w:rsidRPr="00731734">
              <w:lastRenderedPageBreak/>
              <w:t>Can antibiotics be given as a tablet?</w:t>
            </w:r>
          </w:p>
        </w:tc>
        <w:tc>
          <w:tcPr>
            <w:tcW w:w="1783" w:type="pct"/>
            <w:gridSpan w:val="2"/>
          </w:tcPr>
          <w:p w14:paraId="45571CBA" w14:textId="77777777" w:rsidR="00564EBE" w:rsidRPr="00731734" w:rsidRDefault="00564EBE" w:rsidP="00815C70">
            <w:r w:rsidRPr="00731734">
              <w:t>Yes</w:t>
            </w:r>
          </w:p>
        </w:tc>
        <w:tc>
          <w:tcPr>
            <w:tcW w:w="481" w:type="pct"/>
          </w:tcPr>
          <w:p w14:paraId="39F5E3FD" w14:textId="77777777" w:rsidR="00564EBE" w:rsidRPr="00731734" w:rsidRDefault="00564EBE" w:rsidP="00815C70">
            <w:pPr>
              <w:jc w:val="right"/>
            </w:pPr>
            <w:r w:rsidRPr="00731734">
              <w:t>1</w:t>
            </w:r>
          </w:p>
        </w:tc>
        <w:tc>
          <w:tcPr>
            <w:tcW w:w="585" w:type="pct"/>
          </w:tcPr>
          <w:p w14:paraId="29382146" w14:textId="77777777" w:rsidR="00564EBE" w:rsidRPr="00731734" w:rsidRDefault="00564EBE" w:rsidP="00815C70"/>
        </w:tc>
      </w:tr>
      <w:tr w:rsidR="00564EBE" w:rsidRPr="00731734" w14:paraId="04DC954E" w14:textId="77777777" w:rsidTr="00BE7399">
        <w:tc>
          <w:tcPr>
            <w:tcW w:w="465" w:type="pct"/>
            <w:vMerge/>
          </w:tcPr>
          <w:p w14:paraId="5615CACC" w14:textId="77777777" w:rsidR="00564EBE" w:rsidRPr="00731734" w:rsidRDefault="00564EBE" w:rsidP="00815C70"/>
        </w:tc>
        <w:tc>
          <w:tcPr>
            <w:tcW w:w="1686" w:type="pct"/>
            <w:gridSpan w:val="2"/>
            <w:vMerge/>
          </w:tcPr>
          <w:p w14:paraId="1D11DC69" w14:textId="77777777" w:rsidR="00564EBE" w:rsidRPr="00731734" w:rsidRDefault="00564EBE" w:rsidP="00815C70"/>
        </w:tc>
        <w:tc>
          <w:tcPr>
            <w:tcW w:w="1783" w:type="pct"/>
            <w:gridSpan w:val="2"/>
          </w:tcPr>
          <w:p w14:paraId="51417BFD" w14:textId="77777777" w:rsidR="00564EBE" w:rsidRPr="00731734" w:rsidRDefault="00564EBE" w:rsidP="00815C70">
            <w:r w:rsidRPr="00731734">
              <w:t>No</w:t>
            </w:r>
          </w:p>
        </w:tc>
        <w:tc>
          <w:tcPr>
            <w:tcW w:w="481" w:type="pct"/>
          </w:tcPr>
          <w:p w14:paraId="583E7C90" w14:textId="77777777" w:rsidR="00564EBE" w:rsidRPr="00731734" w:rsidRDefault="00564EBE" w:rsidP="00815C70">
            <w:pPr>
              <w:jc w:val="right"/>
            </w:pPr>
            <w:r w:rsidRPr="00731734">
              <w:t>2</w:t>
            </w:r>
          </w:p>
        </w:tc>
        <w:tc>
          <w:tcPr>
            <w:tcW w:w="585" w:type="pct"/>
          </w:tcPr>
          <w:p w14:paraId="703D907A" w14:textId="77777777" w:rsidR="00564EBE" w:rsidRPr="00731734" w:rsidRDefault="00564EBE" w:rsidP="00815C70"/>
        </w:tc>
      </w:tr>
      <w:tr w:rsidR="00564EBE" w:rsidRPr="00731734" w14:paraId="3A6C86B1" w14:textId="77777777" w:rsidTr="00BE7399">
        <w:trPr>
          <w:trHeight w:val="296"/>
        </w:trPr>
        <w:tc>
          <w:tcPr>
            <w:tcW w:w="465" w:type="pct"/>
            <w:vMerge/>
          </w:tcPr>
          <w:p w14:paraId="1D5883EA" w14:textId="77777777" w:rsidR="00564EBE" w:rsidRPr="00731734" w:rsidRDefault="00564EBE" w:rsidP="00815C70"/>
        </w:tc>
        <w:tc>
          <w:tcPr>
            <w:tcW w:w="1686" w:type="pct"/>
            <w:gridSpan w:val="2"/>
            <w:vMerge/>
          </w:tcPr>
          <w:p w14:paraId="67C972C9" w14:textId="77777777" w:rsidR="00564EBE" w:rsidRPr="00731734" w:rsidRDefault="00564EBE" w:rsidP="00815C70"/>
        </w:tc>
        <w:tc>
          <w:tcPr>
            <w:tcW w:w="1783" w:type="pct"/>
            <w:gridSpan w:val="2"/>
          </w:tcPr>
          <w:p w14:paraId="36456D80" w14:textId="77777777" w:rsidR="00564EBE" w:rsidRPr="00731734" w:rsidRDefault="00564EBE" w:rsidP="00815C70">
            <w:r w:rsidRPr="00731734">
              <w:t>Don’t know</w:t>
            </w:r>
          </w:p>
        </w:tc>
        <w:tc>
          <w:tcPr>
            <w:tcW w:w="481" w:type="pct"/>
          </w:tcPr>
          <w:p w14:paraId="2086913B" w14:textId="77777777" w:rsidR="00564EBE" w:rsidRPr="00731734" w:rsidRDefault="00564EBE" w:rsidP="00815C70">
            <w:pPr>
              <w:jc w:val="right"/>
            </w:pPr>
            <w:r w:rsidRPr="00731734">
              <w:t>-99</w:t>
            </w:r>
          </w:p>
        </w:tc>
        <w:tc>
          <w:tcPr>
            <w:tcW w:w="585" w:type="pct"/>
          </w:tcPr>
          <w:p w14:paraId="657E5415" w14:textId="77777777" w:rsidR="00564EBE" w:rsidRPr="00731734" w:rsidRDefault="00564EBE" w:rsidP="00815C70"/>
        </w:tc>
      </w:tr>
      <w:tr w:rsidR="00564EBE" w:rsidRPr="00731734" w14:paraId="2511A59C" w14:textId="77777777" w:rsidTr="00BE7399">
        <w:trPr>
          <w:trHeight w:val="260"/>
        </w:trPr>
        <w:tc>
          <w:tcPr>
            <w:tcW w:w="465" w:type="pct"/>
            <w:vMerge w:val="restart"/>
          </w:tcPr>
          <w:p w14:paraId="7077FEB4" w14:textId="77777777" w:rsidR="00564EBE" w:rsidRPr="00731734" w:rsidRDefault="00564EBE" w:rsidP="00815C70">
            <w:r w:rsidRPr="00731734">
              <w:t>20</w:t>
            </w:r>
          </w:p>
        </w:tc>
        <w:tc>
          <w:tcPr>
            <w:tcW w:w="1686" w:type="pct"/>
            <w:gridSpan w:val="2"/>
            <w:vMerge w:val="restart"/>
          </w:tcPr>
          <w:p w14:paraId="46732764" w14:textId="77777777" w:rsidR="00564EBE" w:rsidRPr="00731734" w:rsidRDefault="00564EBE" w:rsidP="00815C70">
            <w:r w:rsidRPr="00731734">
              <w:t>Can antibiotics be given as an injection?</w:t>
            </w:r>
          </w:p>
        </w:tc>
        <w:tc>
          <w:tcPr>
            <w:tcW w:w="1783" w:type="pct"/>
            <w:gridSpan w:val="2"/>
          </w:tcPr>
          <w:p w14:paraId="4ABB05AA" w14:textId="77777777" w:rsidR="00564EBE" w:rsidRPr="00731734" w:rsidRDefault="00564EBE" w:rsidP="00815C70">
            <w:r w:rsidRPr="00731734">
              <w:t>Yes</w:t>
            </w:r>
          </w:p>
        </w:tc>
        <w:tc>
          <w:tcPr>
            <w:tcW w:w="481" w:type="pct"/>
          </w:tcPr>
          <w:p w14:paraId="03D5188A" w14:textId="77777777" w:rsidR="00564EBE" w:rsidRPr="00731734" w:rsidRDefault="00564EBE" w:rsidP="00815C70">
            <w:pPr>
              <w:jc w:val="right"/>
            </w:pPr>
            <w:r w:rsidRPr="00731734">
              <w:t>1</w:t>
            </w:r>
          </w:p>
        </w:tc>
        <w:tc>
          <w:tcPr>
            <w:tcW w:w="585" w:type="pct"/>
          </w:tcPr>
          <w:p w14:paraId="211B0814" w14:textId="77777777" w:rsidR="00564EBE" w:rsidRPr="00731734" w:rsidRDefault="00564EBE" w:rsidP="00815C70"/>
        </w:tc>
      </w:tr>
      <w:tr w:rsidR="00564EBE" w:rsidRPr="00731734" w14:paraId="1BBC5B33" w14:textId="77777777" w:rsidTr="00BE7399">
        <w:tc>
          <w:tcPr>
            <w:tcW w:w="465" w:type="pct"/>
            <w:vMerge/>
          </w:tcPr>
          <w:p w14:paraId="310B09F2" w14:textId="77777777" w:rsidR="00564EBE" w:rsidRPr="00731734" w:rsidRDefault="00564EBE" w:rsidP="00815C70"/>
        </w:tc>
        <w:tc>
          <w:tcPr>
            <w:tcW w:w="1686" w:type="pct"/>
            <w:gridSpan w:val="2"/>
            <w:vMerge/>
          </w:tcPr>
          <w:p w14:paraId="0F894C34" w14:textId="77777777" w:rsidR="00564EBE" w:rsidRPr="00731734" w:rsidRDefault="00564EBE" w:rsidP="00815C70"/>
        </w:tc>
        <w:tc>
          <w:tcPr>
            <w:tcW w:w="1783" w:type="pct"/>
            <w:gridSpan w:val="2"/>
          </w:tcPr>
          <w:p w14:paraId="213D1EB7" w14:textId="77777777" w:rsidR="00564EBE" w:rsidRPr="00731734" w:rsidRDefault="00564EBE" w:rsidP="00815C70">
            <w:r w:rsidRPr="00731734">
              <w:t>No</w:t>
            </w:r>
          </w:p>
        </w:tc>
        <w:tc>
          <w:tcPr>
            <w:tcW w:w="481" w:type="pct"/>
          </w:tcPr>
          <w:p w14:paraId="40D01252" w14:textId="77777777" w:rsidR="00564EBE" w:rsidRPr="00731734" w:rsidRDefault="00564EBE" w:rsidP="00815C70">
            <w:pPr>
              <w:jc w:val="right"/>
            </w:pPr>
            <w:r w:rsidRPr="00731734">
              <w:t>2</w:t>
            </w:r>
          </w:p>
        </w:tc>
        <w:tc>
          <w:tcPr>
            <w:tcW w:w="585" w:type="pct"/>
          </w:tcPr>
          <w:p w14:paraId="095BA457" w14:textId="77777777" w:rsidR="00564EBE" w:rsidRPr="00731734" w:rsidRDefault="00564EBE" w:rsidP="00815C70"/>
        </w:tc>
      </w:tr>
      <w:tr w:rsidR="00564EBE" w:rsidRPr="00731734" w14:paraId="26F25826" w14:textId="77777777" w:rsidTr="00BE7399">
        <w:tc>
          <w:tcPr>
            <w:tcW w:w="465" w:type="pct"/>
            <w:vMerge/>
          </w:tcPr>
          <w:p w14:paraId="240372D8" w14:textId="77777777" w:rsidR="00564EBE" w:rsidRPr="00731734" w:rsidRDefault="00564EBE" w:rsidP="00815C70"/>
        </w:tc>
        <w:tc>
          <w:tcPr>
            <w:tcW w:w="1686" w:type="pct"/>
            <w:gridSpan w:val="2"/>
            <w:vMerge/>
          </w:tcPr>
          <w:p w14:paraId="33598E9A" w14:textId="77777777" w:rsidR="00564EBE" w:rsidRPr="00731734" w:rsidRDefault="00564EBE" w:rsidP="00815C70"/>
        </w:tc>
        <w:tc>
          <w:tcPr>
            <w:tcW w:w="1783" w:type="pct"/>
            <w:gridSpan w:val="2"/>
          </w:tcPr>
          <w:p w14:paraId="0DC08463" w14:textId="77777777" w:rsidR="00564EBE" w:rsidRPr="00731734" w:rsidRDefault="00564EBE" w:rsidP="00815C70">
            <w:r w:rsidRPr="00731734">
              <w:t>Don’t know</w:t>
            </w:r>
          </w:p>
        </w:tc>
        <w:tc>
          <w:tcPr>
            <w:tcW w:w="481" w:type="pct"/>
          </w:tcPr>
          <w:p w14:paraId="2DA386A9" w14:textId="77777777" w:rsidR="00564EBE" w:rsidRPr="00731734" w:rsidRDefault="00564EBE" w:rsidP="00815C70">
            <w:pPr>
              <w:jc w:val="right"/>
            </w:pPr>
            <w:r w:rsidRPr="00731734">
              <w:t>-99</w:t>
            </w:r>
          </w:p>
        </w:tc>
        <w:tc>
          <w:tcPr>
            <w:tcW w:w="585" w:type="pct"/>
          </w:tcPr>
          <w:p w14:paraId="7571B9D0" w14:textId="77777777" w:rsidR="00564EBE" w:rsidRPr="00731734" w:rsidRDefault="00564EBE" w:rsidP="00815C70"/>
        </w:tc>
      </w:tr>
      <w:tr w:rsidR="00564EBE" w:rsidRPr="00731734" w14:paraId="139F69A0" w14:textId="77777777" w:rsidTr="00BE7399">
        <w:trPr>
          <w:trHeight w:val="188"/>
        </w:trPr>
        <w:tc>
          <w:tcPr>
            <w:tcW w:w="465" w:type="pct"/>
            <w:vMerge w:val="restart"/>
          </w:tcPr>
          <w:p w14:paraId="3A2C7FC0" w14:textId="77777777" w:rsidR="00564EBE" w:rsidRPr="00731734" w:rsidRDefault="00564EBE" w:rsidP="00815C70">
            <w:r w:rsidRPr="00731734">
              <w:t>21</w:t>
            </w:r>
          </w:p>
        </w:tc>
        <w:tc>
          <w:tcPr>
            <w:tcW w:w="1686" w:type="pct"/>
            <w:gridSpan w:val="2"/>
            <w:vMerge w:val="restart"/>
          </w:tcPr>
          <w:p w14:paraId="582DA956" w14:textId="77777777" w:rsidR="00564EBE" w:rsidRPr="00731734" w:rsidRDefault="00564EBE" w:rsidP="00815C70">
            <w:r w:rsidRPr="00731734">
              <w:t>Can antibiotics be given as a cream/ointment?</w:t>
            </w:r>
          </w:p>
        </w:tc>
        <w:tc>
          <w:tcPr>
            <w:tcW w:w="1783" w:type="pct"/>
            <w:gridSpan w:val="2"/>
            <w:tcBorders>
              <w:bottom w:val="single" w:sz="4" w:space="0" w:color="auto"/>
            </w:tcBorders>
          </w:tcPr>
          <w:p w14:paraId="6AC6381C" w14:textId="77777777" w:rsidR="00564EBE" w:rsidRPr="00731734" w:rsidRDefault="00564EBE" w:rsidP="00815C70">
            <w:r w:rsidRPr="00731734">
              <w:t>Yes</w:t>
            </w:r>
          </w:p>
        </w:tc>
        <w:tc>
          <w:tcPr>
            <w:tcW w:w="481" w:type="pct"/>
            <w:tcBorders>
              <w:bottom w:val="single" w:sz="4" w:space="0" w:color="auto"/>
            </w:tcBorders>
          </w:tcPr>
          <w:p w14:paraId="51636B47" w14:textId="77777777" w:rsidR="00564EBE" w:rsidRPr="00731734" w:rsidRDefault="00564EBE" w:rsidP="00815C70">
            <w:pPr>
              <w:jc w:val="right"/>
            </w:pPr>
            <w:r w:rsidRPr="00731734">
              <w:t>1</w:t>
            </w:r>
          </w:p>
        </w:tc>
        <w:tc>
          <w:tcPr>
            <w:tcW w:w="585" w:type="pct"/>
            <w:tcBorders>
              <w:bottom w:val="single" w:sz="4" w:space="0" w:color="auto"/>
            </w:tcBorders>
          </w:tcPr>
          <w:p w14:paraId="6E176C37" w14:textId="77777777" w:rsidR="00564EBE" w:rsidRPr="00731734" w:rsidRDefault="00564EBE" w:rsidP="00815C70"/>
        </w:tc>
      </w:tr>
      <w:tr w:rsidR="00564EBE" w:rsidRPr="00731734" w14:paraId="67F9CA83" w14:textId="77777777" w:rsidTr="00BE7399">
        <w:tc>
          <w:tcPr>
            <w:tcW w:w="465" w:type="pct"/>
            <w:vMerge/>
          </w:tcPr>
          <w:p w14:paraId="65A3EB7A" w14:textId="77777777" w:rsidR="00564EBE" w:rsidRPr="00731734" w:rsidRDefault="00564EBE" w:rsidP="00815C70"/>
        </w:tc>
        <w:tc>
          <w:tcPr>
            <w:tcW w:w="1686" w:type="pct"/>
            <w:gridSpan w:val="2"/>
            <w:vMerge/>
          </w:tcPr>
          <w:p w14:paraId="5C8D84AE" w14:textId="77777777" w:rsidR="00564EBE" w:rsidRPr="00731734" w:rsidRDefault="00564EBE" w:rsidP="00815C70"/>
        </w:tc>
        <w:tc>
          <w:tcPr>
            <w:tcW w:w="1783" w:type="pct"/>
            <w:gridSpan w:val="2"/>
            <w:tcBorders>
              <w:bottom w:val="single" w:sz="4" w:space="0" w:color="auto"/>
            </w:tcBorders>
          </w:tcPr>
          <w:p w14:paraId="3C27ED7D" w14:textId="77777777" w:rsidR="00564EBE" w:rsidRPr="00731734" w:rsidRDefault="00564EBE" w:rsidP="00815C70">
            <w:r w:rsidRPr="00731734">
              <w:t>No</w:t>
            </w:r>
          </w:p>
        </w:tc>
        <w:tc>
          <w:tcPr>
            <w:tcW w:w="481" w:type="pct"/>
            <w:tcBorders>
              <w:bottom w:val="single" w:sz="4" w:space="0" w:color="auto"/>
            </w:tcBorders>
          </w:tcPr>
          <w:p w14:paraId="62CEABED" w14:textId="77777777" w:rsidR="00564EBE" w:rsidRPr="00731734" w:rsidRDefault="00564EBE" w:rsidP="00815C70">
            <w:pPr>
              <w:jc w:val="right"/>
            </w:pPr>
            <w:r w:rsidRPr="00731734">
              <w:t>2</w:t>
            </w:r>
          </w:p>
        </w:tc>
        <w:tc>
          <w:tcPr>
            <w:tcW w:w="585" w:type="pct"/>
            <w:tcBorders>
              <w:bottom w:val="single" w:sz="4" w:space="0" w:color="auto"/>
            </w:tcBorders>
          </w:tcPr>
          <w:p w14:paraId="2DA682EF" w14:textId="77777777" w:rsidR="00564EBE" w:rsidRPr="00731734" w:rsidRDefault="00564EBE" w:rsidP="00815C70"/>
        </w:tc>
      </w:tr>
      <w:tr w:rsidR="00564EBE" w:rsidRPr="00731734" w14:paraId="560C86F1" w14:textId="77777777" w:rsidTr="00BE7399">
        <w:tc>
          <w:tcPr>
            <w:tcW w:w="465" w:type="pct"/>
            <w:vMerge/>
          </w:tcPr>
          <w:p w14:paraId="74DAEC90" w14:textId="77777777" w:rsidR="00564EBE" w:rsidRPr="00731734" w:rsidRDefault="00564EBE" w:rsidP="00815C70"/>
        </w:tc>
        <w:tc>
          <w:tcPr>
            <w:tcW w:w="1686" w:type="pct"/>
            <w:gridSpan w:val="2"/>
            <w:vMerge/>
          </w:tcPr>
          <w:p w14:paraId="0DB23C83" w14:textId="77777777" w:rsidR="00564EBE" w:rsidRPr="00731734" w:rsidRDefault="00564EBE" w:rsidP="00815C70"/>
        </w:tc>
        <w:tc>
          <w:tcPr>
            <w:tcW w:w="1783" w:type="pct"/>
            <w:gridSpan w:val="2"/>
            <w:tcBorders>
              <w:bottom w:val="single" w:sz="4" w:space="0" w:color="auto"/>
            </w:tcBorders>
          </w:tcPr>
          <w:p w14:paraId="09C82C29" w14:textId="77777777" w:rsidR="00564EBE" w:rsidRPr="00731734" w:rsidRDefault="00564EBE" w:rsidP="00815C70">
            <w:r w:rsidRPr="00731734">
              <w:t>Don’t know</w:t>
            </w:r>
          </w:p>
        </w:tc>
        <w:tc>
          <w:tcPr>
            <w:tcW w:w="481" w:type="pct"/>
            <w:tcBorders>
              <w:bottom w:val="single" w:sz="4" w:space="0" w:color="auto"/>
            </w:tcBorders>
          </w:tcPr>
          <w:p w14:paraId="5F52C7B5" w14:textId="77777777" w:rsidR="00564EBE" w:rsidRPr="00731734" w:rsidRDefault="00564EBE" w:rsidP="00815C70">
            <w:pPr>
              <w:jc w:val="right"/>
            </w:pPr>
            <w:r w:rsidRPr="00731734">
              <w:t>-99</w:t>
            </w:r>
          </w:p>
        </w:tc>
        <w:tc>
          <w:tcPr>
            <w:tcW w:w="585" w:type="pct"/>
            <w:tcBorders>
              <w:bottom w:val="single" w:sz="4" w:space="0" w:color="auto"/>
            </w:tcBorders>
          </w:tcPr>
          <w:p w14:paraId="05C4480B" w14:textId="77777777" w:rsidR="00564EBE" w:rsidRPr="00731734" w:rsidRDefault="00564EBE" w:rsidP="00815C70"/>
        </w:tc>
      </w:tr>
      <w:tr w:rsidR="00564EBE" w:rsidRPr="00731734" w14:paraId="0505C857" w14:textId="77777777" w:rsidTr="00BE7399">
        <w:tc>
          <w:tcPr>
            <w:tcW w:w="465" w:type="pct"/>
            <w:vMerge w:val="restart"/>
          </w:tcPr>
          <w:p w14:paraId="39A1A730" w14:textId="77777777" w:rsidR="00564EBE" w:rsidRPr="00731734" w:rsidRDefault="00564EBE" w:rsidP="00815C70">
            <w:r w:rsidRPr="00731734">
              <w:t>22</w:t>
            </w:r>
          </w:p>
        </w:tc>
        <w:tc>
          <w:tcPr>
            <w:tcW w:w="1686" w:type="pct"/>
            <w:gridSpan w:val="2"/>
            <w:vMerge w:val="restart"/>
          </w:tcPr>
          <w:p w14:paraId="0997BBE6" w14:textId="77777777" w:rsidR="00564EBE" w:rsidRPr="00731734" w:rsidRDefault="00564EBE" w:rsidP="00815C70">
            <w:r w:rsidRPr="00731734">
              <w:t>Are more expensive antibiotics always better at treating illness than less expensive antibiotics?</w:t>
            </w:r>
          </w:p>
        </w:tc>
        <w:tc>
          <w:tcPr>
            <w:tcW w:w="1783" w:type="pct"/>
            <w:gridSpan w:val="2"/>
            <w:tcBorders>
              <w:bottom w:val="single" w:sz="4" w:space="0" w:color="auto"/>
            </w:tcBorders>
          </w:tcPr>
          <w:p w14:paraId="1D1029C5" w14:textId="77777777" w:rsidR="00564EBE" w:rsidRPr="00731734" w:rsidRDefault="00564EBE" w:rsidP="00815C70">
            <w:r w:rsidRPr="00731734">
              <w:t>Yes</w:t>
            </w:r>
          </w:p>
        </w:tc>
        <w:tc>
          <w:tcPr>
            <w:tcW w:w="481" w:type="pct"/>
            <w:tcBorders>
              <w:bottom w:val="single" w:sz="4" w:space="0" w:color="auto"/>
            </w:tcBorders>
          </w:tcPr>
          <w:p w14:paraId="101F1B6C" w14:textId="77777777" w:rsidR="00564EBE" w:rsidRPr="00731734" w:rsidRDefault="00564EBE" w:rsidP="00815C70">
            <w:pPr>
              <w:jc w:val="right"/>
            </w:pPr>
            <w:r w:rsidRPr="00731734">
              <w:t>1</w:t>
            </w:r>
          </w:p>
        </w:tc>
        <w:tc>
          <w:tcPr>
            <w:tcW w:w="585" w:type="pct"/>
            <w:tcBorders>
              <w:bottom w:val="single" w:sz="4" w:space="0" w:color="auto"/>
            </w:tcBorders>
          </w:tcPr>
          <w:p w14:paraId="146BC233" w14:textId="77777777" w:rsidR="00564EBE" w:rsidRPr="00731734" w:rsidRDefault="00564EBE" w:rsidP="00815C70"/>
        </w:tc>
      </w:tr>
      <w:tr w:rsidR="00564EBE" w:rsidRPr="00731734" w14:paraId="451B4629" w14:textId="77777777" w:rsidTr="00BE7399">
        <w:tc>
          <w:tcPr>
            <w:tcW w:w="465" w:type="pct"/>
            <w:vMerge/>
          </w:tcPr>
          <w:p w14:paraId="49E372B8" w14:textId="77777777" w:rsidR="00564EBE" w:rsidRPr="00731734" w:rsidRDefault="00564EBE" w:rsidP="00815C70"/>
        </w:tc>
        <w:tc>
          <w:tcPr>
            <w:tcW w:w="1686" w:type="pct"/>
            <w:gridSpan w:val="2"/>
            <w:vMerge/>
          </w:tcPr>
          <w:p w14:paraId="35B4D0C4" w14:textId="77777777" w:rsidR="00564EBE" w:rsidRPr="00731734" w:rsidRDefault="00564EBE" w:rsidP="00815C70"/>
        </w:tc>
        <w:tc>
          <w:tcPr>
            <w:tcW w:w="1783" w:type="pct"/>
            <w:gridSpan w:val="2"/>
            <w:tcBorders>
              <w:bottom w:val="single" w:sz="4" w:space="0" w:color="auto"/>
            </w:tcBorders>
          </w:tcPr>
          <w:p w14:paraId="74B9B376" w14:textId="77777777" w:rsidR="00564EBE" w:rsidRPr="00731734" w:rsidRDefault="00564EBE" w:rsidP="00815C70">
            <w:r w:rsidRPr="00731734">
              <w:t>No</w:t>
            </w:r>
          </w:p>
        </w:tc>
        <w:tc>
          <w:tcPr>
            <w:tcW w:w="481" w:type="pct"/>
            <w:tcBorders>
              <w:bottom w:val="single" w:sz="4" w:space="0" w:color="auto"/>
            </w:tcBorders>
          </w:tcPr>
          <w:p w14:paraId="1326A1EB" w14:textId="77777777" w:rsidR="00564EBE" w:rsidRPr="00731734" w:rsidRDefault="00564EBE" w:rsidP="00815C70">
            <w:pPr>
              <w:jc w:val="right"/>
            </w:pPr>
            <w:r w:rsidRPr="00731734">
              <w:t>2</w:t>
            </w:r>
          </w:p>
        </w:tc>
        <w:tc>
          <w:tcPr>
            <w:tcW w:w="585" w:type="pct"/>
            <w:tcBorders>
              <w:bottom w:val="single" w:sz="4" w:space="0" w:color="auto"/>
            </w:tcBorders>
          </w:tcPr>
          <w:p w14:paraId="4C1E6526" w14:textId="77777777" w:rsidR="00564EBE" w:rsidRPr="00731734" w:rsidRDefault="00564EBE" w:rsidP="00815C70"/>
        </w:tc>
      </w:tr>
      <w:tr w:rsidR="00564EBE" w:rsidRPr="00731734" w14:paraId="19C657FA" w14:textId="77777777" w:rsidTr="00BE7399">
        <w:tc>
          <w:tcPr>
            <w:tcW w:w="465" w:type="pct"/>
            <w:vMerge/>
          </w:tcPr>
          <w:p w14:paraId="425F6730" w14:textId="77777777" w:rsidR="00564EBE" w:rsidRPr="00731734" w:rsidRDefault="00564EBE" w:rsidP="00815C70"/>
        </w:tc>
        <w:tc>
          <w:tcPr>
            <w:tcW w:w="1686" w:type="pct"/>
            <w:gridSpan w:val="2"/>
            <w:vMerge/>
          </w:tcPr>
          <w:p w14:paraId="6106838A" w14:textId="77777777" w:rsidR="00564EBE" w:rsidRPr="00731734" w:rsidRDefault="00564EBE" w:rsidP="00815C70"/>
        </w:tc>
        <w:tc>
          <w:tcPr>
            <w:tcW w:w="1783" w:type="pct"/>
            <w:gridSpan w:val="2"/>
            <w:tcBorders>
              <w:bottom w:val="single" w:sz="4" w:space="0" w:color="auto"/>
            </w:tcBorders>
          </w:tcPr>
          <w:p w14:paraId="51F11C93" w14:textId="77777777" w:rsidR="00564EBE" w:rsidRPr="00731734" w:rsidRDefault="00564EBE" w:rsidP="00815C70">
            <w:r w:rsidRPr="00731734">
              <w:t>Don’t know</w:t>
            </w:r>
          </w:p>
        </w:tc>
        <w:tc>
          <w:tcPr>
            <w:tcW w:w="481" w:type="pct"/>
            <w:tcBorders>
              <w:bottom w:val="single" w:sz="4" w:space="0" w:color="auto"/>
            </w:tcBorders>
          </w:tcPr>
          <w:p w14:paraId="29E20C45" w14:textId="77777777" w:rsidR="00564EBE" w:rsidRPr="00731734" w:rsidRDefault="00564EBE" w:rsidP="00815C70">
            <w:pPr>
              <w:jc w:val="right"/>
            </w:pPr>
            <w:r w:rsidRPr="00731734">
              <w:t>-99</w:t>
            </w:r>
          </w:p>
        </w:tc>
        <w:tc>
          <w:tcPr>
            <w:tcW w:w="585" w:type="pct"/>
            <w:tcBorders>
              <w:bottom w:val="single" w:sz="4" w:space="0" w:color="auto"/>
            </w:tcBorders>
          </w:tcPr>
          <w:p w14:paraId="5FFD76E0" w14:textId="77777777" w:rsidR="00564EBE" w:rsidRPr="00731734" w:rsidRDefault="00564EBE" w:rsidP="00815C70"/>
        </w:tc>
      </w:tr>
      <w:tr w:rsidR="00564EBE" w:rsidRPr="00731734" w14:paraId="6037BD1E" w14:textId="77777777" w:rsidTr="00BE7399">
        <w:tc>
          <w:tcPr>
            <w:tcW w:w="465" w:type="pct"/>
            <w:tcBorders>
              <w:top w:val="single" w:sz="4" w:space="0" w:color="auto"/>
              <w:left w:val="nil"/>
              <w:bottom w:val="nil"/>
              <w:right w:val="nil"/>
            </w:tcBorders>
          </w:tcPr>
          <w:p w14:paraId="6929DB2C" w14:textId="77777777" w:rsidR="00564EBE" w:rsidRPr="00731734" w:rsidRDefault="00564EBE" w:rsidP="00815C70"/>
        </w:tc>
        <w:tc>
          <w:tcPr>
            <w:tcW w:w="1686" w:type="pct"/>
            <w:gridSpan w:val="2"/>
            <w:tcBorders>
              <w:top w:val="single" w:sz="4" w:space="0" w:color="auto"/>
              <w:left w:val="nil"/>
              <w:bottom w:val="nil"/>
              <w:right w:val="nil"/>
            </w:tcBorders>
          </w:tcPr>
          <w:p w14:paraId="05CA2086" w14:textId="77777777" w:rsidR="00564EBE" w:rsidRPr="00731734" w:rsidRDefault="00564EBE" w:rsidP="00815C70"/>
        </w:tc>
        <w:tc>
          <w:tcPr>
            <w:tcW w:w="1783" w:type="pct"/>
            <w:gridSpan w:val="2"/>
            <w:tcBorders>
              <w:top w:val="single" w:sz="4" w:space="0" w:color="auto"/>
              <w:left w:val="nil"/>
              <w:bottom w:val="nil"/>
              <w:right w:val="nil"/>
            </w:tcBorders>
          </w:tcPr>
          <w:p w14:paraId="364E599F" w14:textId="77777777" w:rsidR="00564EBE" w:rsidRPr="00731734" w:rsidRDefault="00564EBE" w:rsidP="00815C70"/>
        </w:tc>
        <w:tc>
          <w:tcPr>
            <w:tcW w:w="481" w:type="pct"/>
            <w:tcBorders>
              <w:top w:val="single" w:sz="4" w:space="0" w:color="auto"/>
              <w:left w:val="nil"/>
              <w:bottom w:val="nil"/>
              <w:right w:val="nil"/>
            </w:tcBorders>
          </w:tcPr>
          <w:p w14:paraId="76D0F14A" w14:textId="77777777" w:rsidR="00564EBE" w:rsidRPr="00731734" w:rsidRDefault="00564EBE" w:rsidP="00815C70"/>
        </w:tc>
        <w:tc>
          <w:tcPr>
            <w:tcW w:w="585" w:type="pct"/>
            <w:tcBorders>
              <w:top w:val="single" w:sz="4" w:space="0" w:color="auto"/>
              <w:left w:val="nil"/>
              <w:bottom w:val="nil"/>
              <w:right w:val="nil"/>
            </w:tcBorders>
          </w:tcPr>
          <w:p w14:paraId="48C59D7E" w14:textId="77777777" w:rsidR="00564EBE" w:rsidRPr="00731734" w:rsidRDefault="00564EBE" w:rsidP="00815C70"/>
        </w:tc>
      </w:tr>
      <w:tr w:rsidR="00564EBE" w:rsidRPr="00731734" w14:paraId="3C677814" w14:textId="77777777" w:rsidTr="00BE7399">
        <w:tc>
          <w:tcPr>
            <w:tcW w:w="5000" w:type="pct"/>
            <w:gridSpan w:val="7"/>
            <w:tcBorders>
              <w:top w:val="nil"/>
              <w:left w:val="nil"/>
              <w:bottom w:val="single" w:sz="12" w:space="0" w:color="auto"/>
              <w:right w:val="nil"/>
            </w:tcBorders>
          </w:tcPr>
          <w:p w14:paraId="555F19A3" w14:textId="77777777" w:rsidR="00564EBE" w:rsidRPr="00731734" w:rsidRDefault="00564EBE" w:rsidP="00815C70">
            <w:pPr>
              <w:rPr>
                <w:b/>
                <w:bCs/>
                <w:i/>
                <w:iCs/>
              </w:rPr>
            </w:pPr>
            <w:r w:rsidRPr="00731734">
              <w:rPr>
                <w:b/>
                <w:bCs/>
                <w:i/>
                <w:iCs/>
              </w:rPr>
              <w:t>Knowledge and attitudes related to antibiotic use</w:t>
            </w:r>
          </w:p>
        </w:tc>
      </w:tr>
      <w:tr w:rsidR="00564EBE" w:rsidRPr="00731734" w14:paraId="584D1F61" w14:textId="77777777" w:rsidTr="00BE7399">
        <w:tc>
          <w:tcPr>
            <w:tcW w:w="465" w:type="pct"/>
            <w:tcBorders>
              <w:top w:val="single" w:sz="12" w:space="0" w:color="auto"/>
              <w:left w:val="nil"/>
              <w:bottom w:val="single" w:sz="4" w:space="0" w:color="auto"/>
              <w:right w:val="nil"/>
            </w:tcBorders>
          </w:tcPr>
          <w:p w14:paraId="68766663"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2142DCFA"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1D2423B6" w14:textId="77777777" w:rsidR="00564EBE" w:rsidRPr="00731734" w:rsidRDefault="00564EBE" w:rsidP="00815C70"/>
        </w:tc>
        <w:tc>
          <w:tcPr>
            <w:tcW w:w="481" w:type="pct"/>
            <w:tcBorders>
              <w:top w:val="single" w:sz="12" w:space="0" w:color="auto"/>
              <w:left w:val="nil"/>
              <w:bottom w:val="single" w:sz="4" w:space="0" w:color="auto"/>
              <w:right w:val="nil"/>
            </w:tcBorders>
          </w:tcPr>
          <w:p w14:paraId="0E7ABC23" w14:textId="77777777" w:rsidR="00564EBE" w:rsidRPr="00731734" w:rsidRDefault="00564EBE" w:rsidP="00815C70"/>
        </w:tc>
        <w:tc>
          <w:tcPr>
            <w:tcW w:w="585" w:type="pct"/>
            <w:tcBorders>
              <w:top w:val="single" w:sz="12" w:space="0" w:color="auto"/>
              <w:left w:val="nil"/>
              <w:bottom w:val="single" w:sz="4" w:space="0" w:color="auto"/>
              <w:right w:val="nil"/>
            </w:tcBorders>
          </w:tcPr>
          <w:p w14:paraId="159034FA" w14:textId="77777777" w:rsidR="00564EBE" w:rsidRPr="00731734" w:rsidRDefault="00564EBE" w:rsidP="00815C70"/>
        </w:tc>
      </w:tr>
      <w:tr w:rsidR="00564EBE" w:rsidRPr="00731734" w14:paraId="02EE50E3" w14:textId="77777777" w:rsidTr="00BE7399">
        <w:tc>
          <w:tcPr>
            <w:tcW w:w="465" w:type="pct"/>
            <w:vMerge w:val="restart"/>
            <w:tcBorders>
              <w:top w:val="single" w:sz="4" w:space="0" w:color="auto"/>
            </w:tcBorders>
          </w:tcPr>
          <w:p w14:paraId="21B9ADCC" w14:textId="77777777" w:rsidR="00564EBE" w:rsidRPr="00731734" w:rsidRDefault="00564EBE" w:rsidP="00815C70">
            <w:r w:rsidRPr="00731734">
              <w:t>23</w:t>
            </w:r>
          </w:p>
        </w:tc>
        <w:tc>
          <w:tcPr>
            <w:tcW w:w="1686" w:type="pct"/>
            <w:gridSpan w:val="2"/>
            <w:vMerge w:val="restart"/>
            <w:tcBorders>
              <w:top w:val="single" w:sz="4" w:space="0" w:color="auto"/>
            </w:tcBorders>
          </w:tcPr>
          <w:p w14:paraId="6B4D319D" w14:textId="77777777" w:rsidR="00564EBE" w:rsidRPr="00731734" w:rsidRDefault="00564EBE" w:rsidP="00815C70">
            <w:r w:rsidRPr="00731734">
              <w:t>Assume that you became ill and when you went to get treatment from a drug seller, they recommended that you buy some antibiotics from them. Would you trust their advice and buy the antibiotics recommended or not trust their advice and not buy the antibiotics from them?</w:t>
            </w:r>
          </w:p>
        </w:tc>
        <w:tc>
          <w:tcPr>
            <w:tcW w:w="1783" w:type="pct"/>
            <w:gridSpan w:val="2"/>
            <w:tcBorders>
              <w:top w:val="single" w:sz="4" w:space="0" w:color="auto"/>
            </w:tcBorders>
          </w:tcPr>
          <w:p w14:paraId="0B755152" w14:textId="77777777" w:rsidR="00564EBE" w:rsidRPr="00731734" w:rsidRDefault="00564EBE" w:rsidP="00815C70">
            <w:r w:rsidRPr="00731734">
              <w:t>Trust their advice</w:t>
            </w:r>
          </w:p>
        </w:tc>
        <w:tc>
          <w:tcPr>
            <w:tcW w:w="481" w:type="pct"/>
            <w:tcBorders>
              <w:top w:val="single" w:sz="4" w:space="0" w:color="auto"/>
            </w:tcBorders>
          </w:tcPr>
          <w:p w14:paraId="2EBD5EE1" w14:textId="77777777" w:rsidR="00564EBE" w:rsidRPr="00731734" w:rsidRDefault="00564EBE" w:rsidP="00815C70">
            <w:pPr>
              <w:jc w:val="right"/>
            </w:pPr>
            <w:r w:rsidRPr="00731734">
              <w:t>1</w:t>
            </w:r>
          </w:p>
        </w:tc>
        <w:tc>
          <w:tcPr>
            <w:tcW w:w="585" w:type="pct"/>
            <w:tcBorders>
              <w:top w:val="single" w:sz="4" w:space="0" w:color="auto"/>
            </w:tcBorders>
          </w:tcPr>
          <w:p w14:paraId="31ED9809" w14:textId="77777777" w:rsidR="00564EBE" w:rsidRPr="00731734" w:rsidRDefault="00564EBE" w:rsidP="00815C70"/>
        </w:tc>
      </w:tr>
      <w:tr w:rsidR="00564EBE" w:rsidRPr="00731734" w14:paraId="560FC482" w14:textId="77777777" w:rsidTr="00BE7399">
        <w:tc>
          <w:tcPr>
            <w:tcW w:w="465" w:type="pct"/>
            <w:vMerge/>
          </w:tcPr>
          <w:p w14:paraId="0BA1D01C" w14:textId="77777777" w:rsidR="00564EBE" w:rsidRPr="00731734" w:rsidRDefault="00564EBE" w:rsidP="00815C70"/>
        </w:tc>
        <w:tc>
          <w:tcPr>
            <w:tcW w:w="1686" w:type="pct"/>
            <w:gridSpan w:val="2"/>
            <w:vMerge/>
          </w:tcPr>
          <w:p w14:paraId="59B98C21" w14:textId="77777777" w:rsidR="00564EBE" w:rsidRPr="00731734" w:rsidRDefault="00564EBE" w:rsidP="00815C70"/>
        </w:tc>
        <w:tc>
          <w:tcPr>
            <w:tcW w:w="1783" w:type="pct"/>
            <w:gridSpan w:val="2"/>
            <w:tcBorders>
              <w:top w:val="single" w:sz="4" w:space="0" w:color="auto"/>
            </w:tcBorders>
          </w:tcPr>
          <w:p w14:paraId="3E41A32C" w14:textId="77777777" w:rsidR="00564EBE" w:rsidRPr="00731734" w:rsidRDefault="00564EBE" w:rsidP="00815C70">
            <w:r w:rsidRPr="00731734">
              <w:t>Not trust their advice</w:t>
            </w:r>
          </w:p>
        </w:tc>
        <w:tc>
          <w:tcPr>
            <w:tcW w:w="481" w:type="pct"/>
            <w:tcBorders>
              <w:top w:val="single" w:sz="4" w:space="0" w:color="auto"/>
            </w:tcBorders>
          </w:tcPr>
          <w:p w14:paraId="771DADB1" w14:textId="77777777" w:rsidR="00564EBE" w:rsidRPr="00731734" w:rsidRDefault="00564EBE" w:rsidP="00815C70">
            <w:pPr>
              <w:jc w:val="right"/>
            </w:pPr>
            <w:r w:rsidRPr="00731734">
              <w:t>2</w:t>
            </w:r>
          </w:p>
        </w:tc>
        <w:tc>
          <w:tcPr>
            <w:tcW w:w="585" w:type="pct"/>
            <w:tcBorders>
              <w:top w:val="single" w:sz="4" w:space="0" w:color="auto"/>
            </w:tcBorders>
          </w:tcPr>
          <w:p w14:paraId="489D4FEB" w14:textId="77777777" w:rsidR="00564EBE" w:rsidRPr="00731734" w:rsidRDefault="00564EBE" w:rsidP="00815C70"/>
        </w:tc>
      </w:tr>
      <w:tr w:rsidR="00564EBE" w:rsidRPr="00731734" w14:paraId="472A1223" w14:textId="77777777" w:rsidTr="00BE7399">
        <w:tc>
          <w:tcPr>
            <w:tcW w:w="465" w:type="pct"/>
            <w:vMerge/>
          </w:tcPr>
          <w:p w14:paraId="35F29CC6" w14:textId="77777777" w:rsidR="00564EBE" w:rsidRPr="00731734" w:rsidRDefault="00564EBE" w:rsidP="00815C70"/>
        </w:tc>
        <w:tc>
          <w:tcPr>
            <w:tcW w:w="1686" w:type="pct"/>
            <w:gridSpan w:val="2"/>
            <w:vMerge/>
          </w:tcPr>
          <w:p w14:paraId="377520D6" w14:textId="77777777" w:rsidR="00564EBE" w:rsidRPr="00731734" w:rsidRDefault="00564EBE" w:rsidP="00815C70"/>
        </w:tc>
        <w:tc>
          <w:tcPr>
            <w:tcW w:w="1783" w:type="pct"/>
            <w:gridSpan w:val="2"/>
            <w:tcBorders>
              <w:top w:val="single" w:sz="4" w:space="0" w:color="auto"/>
            </w:tcBorders>
          </w:tcPr>
          <w:p w14:paraId="23798178" w14:textId="77777777" w:rsidR="00564EBE" w:rsidRPr="00731734" w:rsidRDefault="00564EBE" w:rsidP="00815C70">
            <w:r w:rsidRPr="00731734">
              <w:t xml:space="preserve">Don’t know </w:t>
            </w:r>
          </w:p>
        </w:tc>
        <w:tc>
          <w:tcPr>
            <w:tcW w:w="481" w:type="pct"/>
            <w:tcBorders>
              <w:top w:val="single" w:sz="4" w:space="0" w:color="auto"/>
            </w:tcBorders>
          </w:tcPr>
          <w:p w14:paraId="07689643" w14:textId="77777777" w:rsidR="00564EBE" w:rsidRPr="00731734" w:rsidRDefault="00564EBE" w:rsidP="00815C70">
            <w:pPr>
              <w:jc w:val="right"/>
            </w:pPr>
            <w:r w:rsidRPr="00731734">
              <w:t>-99</w:t>
            </w:r>
          </w:p>
        </w:tc>
        <w:tc>
          <w:tcPr>
            <w:tcW w:w="585" w:type="pct"/>
            <w:tcBorders>
              <w:top w:val="single" w:sz="4" w:space="0" w:color="auto"/>
            </w:tcBorders>
          </w:tcPr>
          <w:p w14:paraId="52594E9F" w14:textId="77777777" w:rsidR="00564EBE" w:rsidRPr="00731734" w:rsidRDefault="00564EBE" w:rsidP="00815C70"/>
        </w:tc>
      </w:tr>
      <w:tr w:rsidR="00564EBE" w:rsidRPr="00731734" w14:paraId="7B22F407" w14:textId="77777777" w:rsidTr="00BE7399">
        <w:tc>
          <w:tcPr>
            <w:tcW w:w="465" w:type="pct"/>
            <w:vMerge w:val="restart"/>
          </w:tcPr>
          <w:p w14:paraId="3406A387" w14:textId="77777777" w:rsidR="00564EBE" w:rsidRPr="00731734" w:rsidRDefault="00564EBE" w:rsidP="00815C70">
            <w:r w:rsidRPr="00731734">
              <w:t>24</w:t>
            </w:r>
          </w:p>
        </w:tc>
        <w:tc>
          <w:tcPr>
            <w:tcW w:w="1686" w:type="pct"/>
            <w:gridSpan w:val="2"/>
            <w:vMerge w:val="restart"/>
          </w:tcPr>
          <w:p w14:paraId="7DBC5193" w14:textId="77777777" w:rsidR="00564EBE" w:rsidRPr="00731734" w:rsidRDefault="00564EBE" w:rsidP="00815C70">
            <w:r w:rsidRPr="00731734">
              <w:t xml:space="preserve">Assume that you became ill and thought you needed antibiotics to get better and so you went to a qualified healthcare provider for treatment, such as a CHCP at your local community clinic, or a doctor at Upazila Health Complex or a qualified doctor at a </w:t>
            </w:r>
            <w:r w:rsidRPr="00731734">
              <w:lastRenderedPageBreak/>
              <w:t>private clinic. If they told you that you did not need antibiotics, would you trust their advice or ignore their advice and seek antibiotics elsewhere?</w:t>
            </w:r>
          </w:p>
        </w:tc>
        <w:tc>
          <w:tcPr>
            <w:tcW w:w="1783" w:type="pct"/>
            <w:gridSpan w:val="2"/>
          </w:tcPr>
          <w:p w14:paraId="3C9264F2" w14:textId="77777777" w:rsidR="00564EBE" w:rsidRPr="00731734" w:rsidRDefault="00564EBE" w:rsidP="00815C70">
            <w:r w:rsidRPr="00731734">
              <w:lastRenderedPageBreak/>
              <w:t>Trust their advice</w:t>
            </w:r>
          </w:p>
        </w:tc>
        <w:tc>
          <w:tcPr>
            <w:tcW w:w="481" w:type="pct"/>
          </w:tcPr>
          <w:p w14:paraId="57376B29" w14:textId="77777777" w:rsidR="00564EBE" w:rsidRPr="00731734" w:rsidRDefault="00564EBE" w:rsidP="00815C70">
            <w:pPr>
              <w:jc w:val="right"/>
            </w:pPr>
            <w:r w:rsidRPr="00731734">
              <w:t>1</w:t>
            </w:r>
          </w:p>
        </w:tc>
        <w:tc>
          <w:tcPr>
            <w:tcW w:w="585" w:type="pct"/>
          </w:tcPr>
          <w:p w14:paraId="0416D62B" w14:textId="77777777" w:rsidR="00564EBE" w:rsidRPr="00731734" w:rsidRDefault="00564EBE" w:rsidP="00815C70"/>
        </w:tc>
      </w:tr>
      <w:tr w:rsidR="00564EBE" w:rsidRPr="00731734" w14:paraId="1B0E2899" w14:textId="77777777" w:rsidTr="00BE7399">
        <w:tc>
          <w:tcPr>
            <w:tcW w:w="465" w:type="pct"/>
            <w:vMerge/>
          </w:tcPr>
          <w:p w14:paraId="06F8AA88" w14:textId="77777777" w:rsidR="00564EBE" w:rsidRPr="00731734" w:rsidRDefault="00564EBE" w:rsidP="00815C70"/>
        </w:tc>
        <w:tc>
          <w:tcPr>
            <w:tcW w:w="1686" w:type="pct"/>
            <w:gridSpan w:val="2"/>
            <w:vMerge/>
          </w:tcPr>
          <w:p w14:paraId="0CB2CBCC" w14:textId="77777777" w:rsidR="00564EBE" w:rsidRPr="00731734" w:rsidRDefault="00564EBE" w:rsidP="00815C70"/>
        </w:tc>
        <w:tc>
          <w:tcPr>
            <w:tcW w:w="1783" w:type="pct"/>
            <w:gridSpan w:val="2"/>
          </w:tcPr>
          <w:p w14:paraId="424100EA" w14:textId="77777777" w:rsidR="00564EBE" w:rsidRPr="00731734" w:rsidRDefault="00564EBE" w:rsidP="00815C70">
            <w:r w:rsidRPr="00731734">
              <w:t>Not trust their advice</w:t>
            </w:r>
          </w:p>
        </w:tc>
        <w:tc>
          <w:tcPr>
            <w:tcW w:w="481" w:type="pct"/>
          </w:tcPr>
          <w:p w14:paraId="52CCE680" w14:textId="77777777" w:rsidR="00564EBE" w:rsidRPr="00731734" w:rsidRDefault="00564EBE" w:rsidP="00815C70">
            <w:pPr>
              <w:jc w:val="right"/>
            </w:pPr>
            <w:r w:rsidRPr="00731734">
              <w:t>2</w:t>
            </w:r>
          </w:p>
        </w:tc>
        <w:tc>
          <w:tcPr>
            <w:tcW w:w="585" w:type="pct"/>
          </w:tcPr>
          <w:p w14:paraId="19B3A002" w14:textId="77777777" w:rsidR="00564EBE" w:rsidRPr="00731734" w:rsidRDefault="00564EBE" w:rsidP="00815C70"/>
        </w:tc>
      </w:tr>
      <w:tr w:rsidR="00564EBE" w:rsidRPr="00731734" w14:paraId="4E767E9F" w14:textId="77777777" w:rsidTr="00BE7399">
        <w:tc>
          <w:tcPr>
            <w:tcW w:w="465" w:type="pct"/>
            <w:vMerge/>
          </w:tcPr>
          <w:p w14:paraId="09382E15" w14:textId="77777777" w:rsidR="00564EBE" w:rsidRPr="00731734" w:rsidRDefault="00564EBE" w:rsidP="00815C70"/>
        </w:tc>
        <w:tc>
          <w:tcPr>
            <w:tcW w:w="1686" w:type="pct"/>
            <w:gridSpan w:val="2"/>
            <w:vMerge/>
          </w:tcPr>
          <w:p w14:paraId="4B4C8D75" w14:textId="77777777" w:rsidR="00564EBE" w:rsidRPr="00731734" w:rsidRDefault="00564EBE" w:rsidP="00815C70"/>
        </w:tc>
        <w:tc>
          <w:tcPr>
            <w:tcW w:w="1783" w:type="pct"/>
            <w:gridSpan w:val="2"/>
          </w:tcPr>
          <w:p w14:paraId="52DB9353" w14:textId="77777777" w:rsidR="00564EBE" w:rsidRPr="00731734" w:rsidRDefault="00564EBE" w:rsidP="00815C70">
            <w:r w:rsidRPr="00731734">
              <w:t>Don’t know</w:t>
            </w:r>
          </w:p>
        </w:tc>
        <w:tc>
          <w:tcPr>
            <w:tcW w:w="481" w:type="pct"/>
          </w:tcPr>
          <w:p w14:paraId="4CAFBE7A" w14:textId="77777777" w:rsidR="00564EBE" w:rsidRPr="00731734" w:rsidRDefault="00564EBE" w:rsidP="00815C70">
            <w:pPr>
              <w:jc w:val="right"/>
            </w:pPr>
            <w:r w:rsidRPr="00731734">
              <w:t>-99</w:t>
            </w:r>
          </w:p>
        </w:tc>
        <w:tc>
          <w:tcPr>
            <w:tcW w:w="585" w:type="pct"/>
          </w:tcPr>
          <w:p w14:paraId="0D2B3AAC" w14:textId="77777777" w:rsidR="00564EBE" w:rsidRPr="00731734" w:rsidRDefault="00564EBE" w:rsidP="00815C70"/>
        </w:tc>
      </w:tr>
      <w:tr w:rsidR="00564EBE" w:rsidRPr="00731734" w14:paraId="517EF7C6" w14:textId="77777777" w:rsidTr="00BE7399">
        <w:tc>
          <w:tcPr>
            <w:tcW w:w="465" w:type="pct"/>
            <w:vMerge w:val="restart"/>
          </w:tcPr>
          <w:p w14:paraId="32E4850F" w14:textId="77777777" w:rsidR="00564EBE" w:rsidRPr="00731734" w:rsidRDefault="00564EBE" w:rsidP="00815C70">
            <w:bookmarkStart w:id="19" w:name="_Hlk109553810"/>
            <w:r w:rsidRPr="00731734">
              <w:t>25</w:t>
            </w:r>
          </w:p>
        </w:tc>
        <w:tc>
          <w:tcPr>
            <w:tcW w:w="1686" w:type="pct"/>
            <w:gridSpan w:val="2"/>
            <w:vMerge w:val="restart"/>
          </w:tcPr>
          <w:p w14:paraId="03D16E7D" w14:textId="77777777" w:rsidR="00564EBE" w:rsidRPr="00731734" w:rsidRDefault="00564EBE" w:rsidP="00815C70">
            <w:r w:rsidRPr="00731734">
              <w:t>Is it appropriate or inappropriate to buy antibiotics to keep at home in case you or someone else in the household gets ill in the future?</w:t>
            </w:r>
          </w:p>
        </w:tc>
        <w:tc>
          <w:tcPr>
            <w:tcW w:w="1783" w:type="pct"/>
            <w:gridSpan w:val="2"/>
          </w:tcPr>
          <w:p w14:paraId="14886351" w14:textId="77777777" w:rsidR="00564EBE" w:rsidRPr="00731734" w:rsidRDefault="00564EBE" w:rsidP="00815C70">
            <w:r w:rsidRPr="00731734">
              <w:t>Appropriate</w:t>
            </w:r>
          </w:p>
        </w:tc>
        <w:tc>
          <w:tcPr>
            <w:tcW w:w="481" w:type="pct"/>
          </w:tcPr>
          <w:p w14:paraId="4F56CCDA" w14:textId="77777777" w:rsidR="00564EBE" w:rsidRPr="00731734" w:rsidRDefault="00564EBE" w:rsidP="00815C70">
            <w:pPr>
              <w:jc w:val="right"/>
            </w:pPr>
            <w:r w:rsidRPr="00731734">
              <w:t>1</w:t>
            </w:r>
          </w:p>
        </w:tc>
        <w:tc>
          <w:tcPr>
            <w:tcW w:w="585" w:type="pct"/>
          </w:tcPr>
          <w:p w14:paraId="4FFDAA66" w14:textId="77777777" w:rsidR="00564EBE" w:rsidRPr="00731734" w:rsidRDefault="00564EBE" w:rsidP="00815C70"/>
        </w:tc>
      </w:tr>
      <w:tr w:rsidR="00564EBE" w:rsidRPr="00731734" w14:paraId="4A979988" w14:textId="77777777" w:rsidTr="00BE7399">
        <w:tc>
          <w:tcPr>
            <w:tcW w:w="465" w:type="pct"/>
            <w:vMerge/>
          </w:tcPr>
          <w:p w14:paraId="0EF45647" w14:textId="77777777" w:rsidR="00564EBE" w:rsidRPr="00731734" w:rsidRDefault="00564EBE" w:rsidP="00815C70"/>
        </w:tc>
        <w:tc>
          <w:tcPr>
            <w:tcW w:w="1686" w:type="pct"/>
            <w:gridSpan w:val="2"/>
            <w:vMerge/>
          </w:tcPr>
          <w:p w14:paraId="4E9E921F" w14:textId="77777777" w:rsidR="00564EBE" w:rsidRPr="00731734" w:rsidRDefault="00564EBE" w:rsidP="00815C70"/>
        </w:tc>
        <w:tc>
          <w:tcPr>
            <w:tcW w:w="1783" w:type="pct"/>
            <w:gridSpan w:val="2"/>
          </w:tcPr>
          <w:p w14:paraId="34588F2C" w14:textId="77777777" w:rsidR="00564EBE" w:rsidRPr="00731734" w:rsidRDefault="00564EBE" w:rsidP="00815C70">
            <w:r w:rsidRPr="00731734">
              <w:t>Inappropriate</w:t>
            </w:r>
          </w:p>
        </w:tc>
        <w:tc>
          <w:tcPr>
            <w:tcW w:w="481" w:type="pct"/>
          </w:tcPr>
          <w:p w14:paraId="447951A4" w14:textId="77777777" w:rsidR="00564EBE" w:rsidRPr="00731734" w:rsidRDefault="00564EBE" w:rsidP="00815C70">
            <w:pPr>
              <w:jc w:val="right"/>
            </w:pPr>
            <w:r w:rsidRPr="00731734">
              <w:t>2</w:t>
            </w:r>
          </w:p>
        </w:tc>
        <w:tc>
          <w:tcPr>
            <w:tcW w:w="585" w:type="pct"/>
          </w:tcPr>
          <w:p w14:paraId="7D3DE56E" w14:textId="77777777" w:rsidR="00564EBE" w:rsidRPr="00731734" w:rsidRDefault="00564EBE" w:rsidP="00815C70"/>
        </w:tc>
      </w:tr>
      <w:tr w:rsidR="00564EBE" w:rsidRPr="00731734" w14:paraId="7150ABDC" w14:textId="77777777" w:rsidTr="00BE7399">
        <w:tc>
          <w:tcPr>
            <w:tcW w:w="465" w:type="pct"/>
            <w:vMerge/>
          </w:tcPr>
          <w:p w14:paraId="34E9D7E4" w14:textId="77777777" w:rsidR="00564EBE" w:rsidRPr="00731734" w:rsidRDefault="00564EBE" w:rsidP="00815C70"/>
        </w:tc>
        <w:tc>
          <w:tcPr>
            <w:tcW w:w="1686" w:type="pct"/>
            <w:gridSpan w:val="2"/>
            <w:vMerge/>
          </w:tcPr>
          <w:p w14:paraId="0A0C055F" w14:textId="77777777" w:rsidR="00564EBE" w:rsidRPr="00731734" w:rsidRDefault="00564EBE" w:rsidP="00815C70"/>
        </w:tc>
        <w:tc>
          <w:tcPr>
            <w:tcW w:w="1783" w:type="pct"/>
            <w:gridSpan w:val="2"/>
          </w:tcPr>
          <w:p w14:paraId="0A36C231" w14:textId="77777777" w:rsidR="00564EBE" w:rsidRPr="00731734" w:rsidRDefault="00564EBE" w:rsidP="00815C70">
            <w:r w:rsidRPr="00731734">
              <w:t>Don’t know</w:t>
            </w:r>
          </w:p>
        </w:tc>
        <w:tc>
          <w:tcPr>
            <w:tcW w:w="481" w:type="pct"/>
          </w:tcPr>
          <w:p w14:paraId="71C47983" w14:textId="77777777" w:rsidR="00564EBE" w:rsidRPr="00731734" w:rsidRDefault="00564EBE" w:rsidP="00815C70">
            <w:pPr>
              <w:jc w:val="right"/>
            </w:pPr>
            <w:r w:rsidRPr="00731734">
              <w:t>-99</w:t>
            </w:r>
          </w:p>
        </w:tc>
        <w:tc>
          <w:tcPr>
            <w:tcW w:w="585" w:type="pct"/>
          </w:tcPr>
          <w:p w14:paraId="19767AC6" w14:textId="77777777" w:rsidR="00564EBE" w:rsidRPr="00731734" w:rsidRDefault="00564EBE" w:rsidP="00815C70"/>
        </w:tc>
      </w:tr>
      <w:bookmarkEnd w:id="19"/>
      <w:tr w:rsidR="00564EBE" w:rsidRPr="00731734" w14:paraId="43E14FF9" w14:textId="77777777" w:rsidTr="00BE7399">
        <w:tc>
          <w:tcPr>
            <w:tcW w:w="465" w:type="pct"/>
            <w:vMerge w:val="restart"/>
          </w:tcPr>
          <w:p w14:paraId="3EDDFE06" w14:textId="77777777" w:rsidR="00564EBE" w:rsidRPr="00731734" w:rsidRDefault="00564EBE" w:rsidP="00815C70">
            <w:r w:rsidRPr="00731734">
              <w:t>26</w:t>
            </w:r>
          </w:p>
        </w:tc>
        <w:tc>
          <w:tcPr>
            <w:tcW w:w="1686" w:type="pct"/>
            <w:gridSpan w:val="2"/>
            <w:vMerge w:val="restart"/>
          </w:tcPr>
          <w:p w14:paraId="6567039E" w14:textId="77777777" w:rsidR="00564EBE" w:rsidRPr="00731734" w:rsidRDefault="00564EBE" w:rsidP="00815C70">
            <w:r w:rsidRPr="00731734">
              <w:t>If you or someone in your household gets ill and is treated with antibiotics and some are left over, is it appropriate or inappropriate to keep those antibiotics at home in case you or someone else in the household gets ill in the future?</w:t>
            </w:r>
          </w:p>
        </w:tc>
        <w:tc>
          <w:tcPr>
            <w:tcW w:w="1783" w:type="pct"/>
            <w:gridSpan w:val="2"/>
          </w:tcPr>
          <w:p w14:paraId="3C02C3A1" w14:textId="77777777" w:rsidR="00564EBE" w:rsidRPr="00731734" w:rsidRDefault="00564EBE" w:rsidP="00815C70">
            <w:r w:rsidRPr="00731734">
              <w:t>Appropriate</w:t>
            </w:r>
          </w:p>
        </w:tc>
        <w:tc>
          <w:tcPr>
            <w:tcW w:w="481" w:type="pct"/>
          </w:tcPr>
          <w:p w14:paraId="5117BB4C" w14:textId="77777777" w:rsidR="00564EBE" w:rsidRPr="00731734" w:rsidRDefault="00564EBE" w:rsidP="00815C70">
            <w:pPr>
              <w:jc w:val="right"/>
            </w:pPr>
            <w:r w:rsidRPr="00731734">
              <w:t>1</w:t>
            </w:r>
          </w:p>
        </w:tc>
        <w:tc>
          <w:tcPr>
            <w:tcW w:w="585" w:type="pct"/>
          </w:tcPr>
          <w:p w14:paraId="16793B36" w14:textId="77777777" w:rsidR="00564EBE" w:rsidRPr="00731734" w:rsidRDefault="00564EBE" w:rsidP="00815C70"/>
        </w:tc>
      </w:tr>
      <w:tr w:rsidR="00564EBE" w:rsidRPr="00731734" w14:paraId="019AD9FE" w14:textId="77777777" w:rsidTr="00BE7399">
        <w:tc>
          <w:tcPr>
            <w:tcW w:w="465" w:type="pct"/>
            <w:vMerge/>
          </w:tcPr>
          <w:p w14:paraId="35C5D6A1" w14:textId="77777777" w:rsidR="00564EBE" w:rsidRPr="00731734" w:rsidRDefault="00564EBE" w:rsidP="00815C70"/>
        </w:tc>
        <w:tc>
          <w:tcPr>
            <w:tcW w:w="1686" w:type="pct"/>
            <w:gridSpan w:val="2"/>
            <w:vMerge/>
          </w:tcPr>
          <w:p w14:paraId="01C7A9CC" w14:textId="77777777" w:rsidR="00564EBE" w:rsidRPr="00731734" w:rsidRDefault="00564EBE" w:rsidP="00815C70"/>
        </w:tc>
        <w:tc>
          <w:tcPr>
            <w:tcW w:w="1783" w:type="pct"/>
            <w:gridSpan w:val="2"/>
          </w:tcPr>
          <w:p w14:paraId="63C99946" w14:textId="77777777" w:rsidR="00564EBE" w:rsidRPr="00731734" w:rsidRDefault="00564EBE" w:rsidP="00815C70">
            <w:r w:rsidRPr="00731734">
              <w:t>Inappropriate</w:t>
            </w:r>
          </w:p>
        </w:tc>
        <w:tc>
          <w:tcPr>
            <w:tcW w:w="481" w:type="pct"/>
          </w:tcPr>
          <w:p w14:paraId="480A0C0A" w14:textId="77777777" w:rsidR="00564EBE" w:rsidRPr="00731734" w:rsidRDefault="00564EBE" w:rsidP="00815C70">
            <w:pPr>
              <w:jc w:val="right"/>
            </w:pPr>
            <w:r w:rsidRPr="00731734">
              <w:t>2</w:t>
            </w:r>
          </w:p>
        </w:tc>
        <w:tc>
          <w:tcPr>
            <w:tcW w:w="585" w:type="pct"/>
          </w:tcPr>
          <w:p w14:paraId="447CC4E8" w14:textId="77777777" w:rsidR="00564EBE" w:rsidRPr="00731734" w:rsidRDefault="00564EBE" w:rsidP="00815C70"/>
        </w:tc>
      </w:tr>
      <w:tr w:rsidR="00564EBE" w:rsidRPr="00731734" w14:paraId="3443E0C4" w14:textId="77777777" w:rsidTr="00BE7399">
        <w:tc>
          <w:tcPr>
            <w:tcW w:w="465" w:type="pct"/>
            <w:vMerge/>
          </w:tcPr>
          <w:p w14:paraId="2CA9935B" w14:textId="77777777" w:rsidR="00564EBE" w:rsidRPr="00731734" w:rsidRDefault="00564EBE" w:rsidP="00815C70"/>
        </w:tc>
        <w:tc>
          <w:tcPr>
            <w:tcW w:w="1686" w:type="pct"/>
            <w:gridSpan w:val="2"/>
            <w:vMerge/>
          </w:tcPr>
          <w:p w14:paraId="0086D8BD" w14:textId="77777777" w:rsidR="00564EBE" w:rsidRPr="00731734" w:rsidRDefault="00564EBE" w:rsidP="00815C70"/>
        </w:tc>
        <w:tc>
          <w:tcPr>
            <w:tcW w:w="1783" w:type="pct"/>
            <w:gridSpan w:val="2"/>
          </w:tcPr>
          <w:p w14:paraId="50357EFF" w14:textId="77777777" w:rsidR="00564EBE" w:rsidRPr="00731734" w:rsidRDefault="00564EBE" w:rsidP="00815C70">
            <w:r w:rsidRPr="00731734">
              <w:t>Don’t know</w:t>
            </w:r>
          </w:p>
        </w:tc>
        <w:tc>
          <w:tcPr>
            <w:tcW w:w="481" w:type="pct"/>
          </w:tcPr>
          <w:p w14:paraId="2F55E4E7" w14:textId="77777777" w:rsidR="00564EBE" w:rsidRPr="00731734" w:rsidRDefault="00564EBE" w:rsidP="00815C70">
            <w:pPr>
              <w:jc w:val="right"/>
            </w:pPr>
            <w:r w:rsidRPr="00731734">
              <w:t>-99</w:t>
            </w:r>
          </w:p>
        </w:tc>
        <w:tc>
          <w:tcPr>
            <w:tcW w:w="585" w:type="pct"/>
          </w:tcPr>
          <w:p w14:paraId="0D3B3A9A" w14:textId="77777777" w:rsidR="00564EBE" w:rsidRPr="00731734" w:rsidRDefault="00564EBE" w:rsidP="00815C70"/>
        </w:tc>
      </w:tr>
      <w:tr w:rsidR="00564EBE" w:rsidRPr="00731734" w14:paraId="0BE05F25" w14:textId="77777777" w:rsidTr="00BE7399">
        <w:tc>
          <w:tcPr>
            <w:tcW w:w="465" w:type="pct"/>
            <w:vMerge w:val="restart"/>
          </w:tcPr>
          <w:p w14:paraId="2B12893C" w14:textId="77777777" w:rsidR="00564EBE" w:rsidRPr="00731734" w:rsidRDefault="00564EBE" w:rsidP="00815C70">
            <w:r w:rsidRPr="00731734">
              <w:t>27</w:t>
            </w:r>
          </w:p>
        </w:tc>
        <w:tc>
          <w:tcPr>
            <w:tcW w:w="1686" w:type="pct"/>
            <w:gridSpan w:val="2"/>
            <w:vMerge w:val="restart"/>
          </w:tcPr>
          <w:p w14:paraId="012787F6" w14:textId="77777777" w:rsidR="00564EBE" w:rsidRPr="00731734" w:rsidRDefault="00564EBE" w:rsidP="00815C70">
            <w:r w:rsidRPr="00731734">
              <w:t xml:space="preserve">Assume that you are taking antibiotics for an </w:t>
            </w:r>
            <w:proofErr w:type="gramStart"/>
            <w:r w:rsidRPr="00731734">
              <w:t>illness</w:t>
            </w:r>
            <w:proofErr w:type="gramEnd"/>
            <w:r w:rsidRPr="00731734">
              <w:t xml:space="preserve"> and you start to feel better after taking just half the course you were advised to take. Is it appropriate or inappropriate to not take any of the rest of the course?</w:t>
            </w:r>
          </w:p>
        </w:tc>
        <w:tc>
          <w:tcPr>
            <w:tcW w:w="1783" w:type="pct"/>
            <w:gridSpan w:val="2"/>
          </w:tcPr>
          <w:p w14:paraId="64978E94" w14:textId="77777777" w:rsidR="00564EBE" w:rsidRPr="00731734" w:rsidRDefault="00564EBE" w:rsidP="00815C70">
            <w:r w:rsidRPr="00731734">
              <w:t>Appropriate</w:t>
            </w:r>
          </w:p>
        </w:tc>
        <w:tc>
          <w:tcPr>
            <w:tcW w:w="481" w:type="pct"/>
          </w:tcPr>
          <w:p w14:paraId="2545B609" w14:textId="77777777" w:rsidR="00564EBE" w:rsidRPr="00731734" w:rsidRDefault="00564EBE" w:rsidP="00815C70">
            <w:pPr>
              <w:jc w:val="right"/>
            </w:pPr>
            <w:r w:rsidRPr="00731734">
              <w:t>1</w:t>
            </w:r>
          </w:p>
        </w:tc>
        <w:tc>
          <w:tcPr>
            <w:tcW w:w="585" w:type="pct"/>
          </w:tcPr>
          <w:p w14:paraId="7E653648" w14:textId="77777777" w:rsidR="00564EBE" w:rsidRPr="00731734" w:rsidRDefault="00564EBE" w:rsidP="00815C70"/>
        </w:tc>
      </w:tr>
      <w:tr w:rsidR="00564EBE" w:rsidRPr="00731734" w14:paraId="11CE1E88" w14:textId="77777777" w:rsidTr="00BE7399">
        <w:tc>
          <w:tcPr>
            <w:tcW w:w="465" w:type="pct"/>
            <w:vMerge/>
          </w:tcPr>
          <w:p w14:paraId="39AED300" w14:textId="77777777" w:rsidR="00564EBE" w:rsidRPr="00731734" w:rsidRDefault="00564EBE" w:rsidP="00815C70"/>
        </w:tc>
        <w:tc>
          <w:tcPr>
            <w:tcW w:w="1686" w:type="pct"/>
            <w:gridSpan w:val="2"/>
            <w:vMerge/>
          </w:tcPr>
          <w:p w14:paraId="02E18890" w14:textId="77777777" w:rsidR="00564EBE" w:rsidRPr="00731734" w:rsidRDefault="00564EBE" w:rsidP="00815C70"/>
        </w:tc>
        <w:tc>
          <w:tcPr>
            <w:tcW w:w="1783" w:type="pct"/>
            <w:gridSpan w:val="2"/>
          </w:tcPr>
          <w:p w14:paraId="21409C75" w14:textId="77777777" w:rsidR="00564EBE" w:rsidRPr="00731734" w:rsidRDefault="00564EBE" w:rsidP="00815C70">
            <w:r w:rsidRPr="00731734">
              <w:t>Inappropriate</w:t>
            </w:r>
          </w:p>
        </w:tc>
        <w:tc>
          <w:tcPr>
            <w:tcW w:w="481" w:type="pct"/>
          </w:tcPr>
          <w:p w14:paraId="46BF0B6C" w14:textId="77777777" w:rsidR="00564EBE" w:rsidRPr="00731734" w:rsidRDefault="00564EBE" w:rsidP="00815C70">
            <w:pPr>
              <w:jc w:val="right"/>
            </w:pPr>
            <w:r w:rsidRPr="00731734">
              <w:t>2</w:t>
            </w:r>
          </w:p>
        </w:tc>
        <w:tc>
          <w:tcPr>
            <w:tcW w:w="585" w:type="pct"/>
          </w:tcPr>
          <w:p w14:paraId="2A2613B0" w14:textId="77777777" w:rsidR="00564EBE" w:rsidRPr="00731734" w:rsidRDefault="00564EBE" w:rsidP="00815C70"/>
        </w:tc>
      </w:tr>
      <w:tr w:rsidR="00564EBE" w:rsidRPr="00731734" w14:paraId="128A670C" w14:textId="77777777" w:rsidTr="00BE7399">
        <w:tc>
          <w:tcPr>
            <w:tcW w:w="465" w:type="pct"/>
            <w:vMerge/>
          </w:tcPr>
          <w:p w14:paraId="2B7607D9" w14:textId="77777777" w:rsidR="00564EBE" w:rsidRPr="00731734" w:rsidRDefault="00564EBE" w:rsidP="00815C70"/>
        </w:tc>
        <w:tc>
          <w:tcPr>
            <w:tcW w:w="1686" w:type="pct"/>
            <w:gridSpan w:val="2"/>
            <w:vMerge/>
          </w:tcPr>
          <w:p w14:paraId="6A17CB66" w14:textId="77777777" w:rsidR="00564EBE" w:rsidRPr="00731734" w:rsidRDefault="00564EBE" w:rsidP="00815C70"/>
        </w:tc>
        <w:tc>
          <w:tcPr>
            <w:tcW w:w="1783" w:type="pct"/>
            <w:gridSpan w:val="2"/>
          </w:tcPr>
          <w:p w14:paraId="2DE2F168" w14:textId="77777777" w:rsidR="00564EBE" w:rsidRPr="00731734" w:rsidRDefault="00564EBE" w:rsidP="00815C70">
            <w:r w:rsidRPr="00731734">
              <w:t>Don’t know</w:t>
            </w:r>
          </w:p>
        </w:tc>
        <w:tc>
          <w:tcPr>
            <w:tcW w:w="481" w:type="pct"/>
          </w:tcPr>
          <w:p w14:paraId="7653E517" w14:textId="77777777" w:rsidR="00564EBE" w:rsidRPr="00731734" w:rsidRDefault="00564EBE" w:rsidP="00815C70">
            <w:pPr>
              <w:jc w:val="right"/>
            </w:pPr>
            <w:r w:rsidRPr="00731734">
              <w:t>-99</w:t>
            </w:r>
          </w:p>
        </w:tc>
        <w:tc>
          <w:tcPr>
            <w:tcW w:w="585" w:type="pct"/>
          </w:tcPr>
          <w:p w14:paraId="0B889A0C" w14:textId="77777777" w:rsidR="00564EBE" w:rsidRPr="00731734" w:rsidRDefault="00564EBE" w:rsidP="00815C70"/>
        </w:tc>
      </w:tr>
      <w:tr w:rsidR="00564EBE" w:rsidRPr="00731734" w14:paraId="6857F00D" w14:textId="77777777" w:rsidTr="00BE7399">
        <w:tc>
          <w:tcPr>
            <w:tcW w:w="465" w:type="pct"/>
            <w:vMerge w:val="restart"/>
          </w:tcPr>
          <w:p w14:paraId="62A00309" w14:textId="77777777" w:rsidR="00564EBE" w:rsidRPr="00731734" w:rsidRDefault="00564EBE" w:rsidP="00815C70">
            <w:r w:rsidRPr="00731734">
              <w:t>28</w:t>
            </w:r>
          </w:p>
        </w:tc>
        <w:tc>
          <w:tcPr>
            <w:tcW w:w="1686" w:type="pct"/>
            <w:gridSpan w:val="2"/>
            <w:vMerge w:val="restart"/>
          </w:tcPr>
          <w:p w14:paraId="2FA15BA5" w14:textId="77777777" w:rsidR="00564EBE" w:rsidRPr="00731734" w:rsidRDefault="00564EBE" w:rsidP="00815C70">
            <w:r w:rsidRPr="00731734">
              <w:t xml:space="preserve">Assume that you are ill and have been prescribed a course of antibiotics by a qualified healthcare provider, such as a community health care provider (CHCP) or a doctor at the </w:t>
            </w:r>
            <w:proofErr w:type="spellStart"/>
            <w:r w:rsidRPr="00731734">
              <w:t>Upazilla</w:t>
            </w:r>
            <w:proofErr w:type="spellEnd"/>
            <w:r w:rsidRPr="00731734">
              <w:t xml:space="preserve"> Health Complex or a qualified doctor at a private clinic, which you have been taking. If the antibiotics don’t seem to be helping do you think it is appropriate or inappropriate to take more </w:t>
            </w:r>
            <w:r w:rsidRPr="00731734">
              <w:lastRenderedPageBreak/>
              <w:t>antibiotics each day than advised without speaking to the provider first?</w:t>
            </w:r>
          </w:p>
        </w:tc>
        <w:tc>
          <w:tcPr>
            <w:tcW w:w="1783" w:type="pct"/>
            <w:gridSpan w:val="2"/>
            <w:tcBorders>
              <w:bottom w:val="single" w:sz="4" w:space="0" w:color="auto"/>
            </w:tcBorders>
          </w:tcPr>
          <w:p w14:paraId="5C458794" w14:textId="77777777" w:rsidR="00564EBE" w:rsidRPr="00731734" w:rsidRDefault="00564EBE" w:rsidP="00815C70">
            <w:r w:rsidRPr="00731734">
              <w:lastRenderedPageBreak/>
              <w:t>Appropriate</w:t>
            </w:r>
          </w:p>
        </w:tc>
        <w:tc>
          <w:tcPr>
            <w:tcW w:w="481" w:type="pct"/>
            <w:tcBorders>
              <w:bottom w:val="single" w:sz="4" w:space="0" w:color="auto"/>
            </w:tcBorders>
          </w:tcPr>
          <w:p w14:paraId="726F3345" w14:textId="77777777" w:rsidR="00564EBE" w:rsidRPr="00731734" w:rsidRDefault="00564EBE" w:rsidP="00815C70">
            <w:pPr>
              <w:jc w:val="right"/>
            </w:pPr>
            <w:r w:rsidRPr="00731734">
              <w:t>1</w:t>
            </w:r>
          </w:p>
        </w:tc>
        <w:tc>
          <w:tcPr>
            <w:tcW w:w="585" w:type="pct"/>
            <w:tcBorders>
              <w:bottom w:val="single" w:sz="4" w:space="0" w:color="auto"/>
            </w:tcBorders>
          </w:tcPr>
          <w:p w14:paraId="2F0EDD99" w14:textId="77777777" w:rsidR="00564EBE" w:rsidRPr="00731734" w:rsidRDefault="00564EBE" w:rsidP="00815C70"/>
        </w:tc>
      </w:tr>
      <w:tr w:rsidR="00564EBE" w:rsidRPr="00731734" w14:paraId="4EDC2037" w14:textId="77777777" w:rsidTr="00BE7399">
        <w:tc>
          <w:tcPr>
            <w:tcW w:w="465" w:type="pct"/>
            <w:vMerge/>
          </w:tcPr>
          <w:p w14:paraId="10A108C7" w14:textId="77777777" w:rsidR="00564EBE" w:rsidRPr="00731734" w:rsidRDefault="00564EBE" w:rsidP="00815C70"/>
        </w:tc>
        <w:tc>
          <w:tcPr>
            <w:tcW w:w="1686" w:type="pct"/>
            <w:gridSpan w:val="2"/>
            <w:vMerge/>
          </w:tcPr>
          <w:p w14:paraId="0CDA7CE8" w14:textId="77777777" w:rsidR="00564EBE" w:rsidRPr="00731734" w:rsidRDefault="00564EBE" w:rsidP="00815C70"/>
        </w:tc>
        <w:tc>
          <w:tcPr>
            <w:tcW w:w="1783" w:type="pct"/>
            <w:gridSpan w:val="2"/>
            <w:tcBorders>
              <w:bottom w:val="single" w:sz="4" w:space="0" w:color="auto"/>
            </w:tcBorders>
          </w:tcPr>
          <w:p w14:paraId="34F6961E" w14:textId="77777777" w:rsidR="00564EBE" w:rsidRPr="00731734" w:rsidRDefault="00564EBE" w:rsidP="00815C70">
            <w:r w:rsidRPr="00731734">
              <w:t>Inappropriate</w:t>
            </w:r>
          </w:p>
        </w:tc>
        <w:tc>
          <w:tcPr>
            <w:tcW w:w="481" w:type="pct"/>
            <w:tcBorders>
              <w:bottom w:val="single" w:sz="4" w:space="0" w:color="auto"/>
            </w:tcBorders>
          </w:tcPr>
          <w:p w14:paraId="72E9BB76" w14:textId="77777777" w:rsidR="00564EBE" w:rsidRPr="00731734" w:rsidRDefault="00564EBE" w:rsidP="00815C70">
            <w:pPr>
              <w:jc w:val="right"/>
            </w:pPr>
            <w:r w:rsidRPr="00731734">
              <w:t>2</w:t>
            </w:r>
          </w:p>
        </w:tc>
        <w:tc>
          <w:tcPr>
            <w:tcW w:w="585" w:type="pct"/>
            <w:tcBorders>
              <w:bottom w:val="single" w:sz="4" w:space="0" w:color="auto"/>
            </w:tcBorders>
          </w:tcPr>
          <w:p w14:paraId="0BC99169" w14:textId="77777777" w:rsidR="00564EBE" w:rsidRPr="00731734" w:rsidRDefault="00564EBE" w:rsidP="00815C70"/>
        </w:tc>
      </w:tr>
      <w:tr w:rsidR="00564EBE" w:rsidRPr="00731734" w14:paraId="605E69C6" w14:textId="77777777" w:rsidTr="00BE7399">
        <w:tc>
          <w:tcPr>
            <w:tcW w:w="465" w:type="pct"/>
            <w:vMerge/>
          </w:tcPr>
          <w:p w14:paraId="6DCCCB39" w14:textId="77777777" w:rsidR="00564EBE" w:rsidRPr="00731734" w:rsidRDefault="00564EBE" w:rsidP="00815C70"/>
        </w:tc>
        <w:tc>
          <w:tcPr>
            <w:tcW w:w="1686" w:type="pct"/>
            <w:gridSpan w:val="2"/>
            <w:vMerge/>
          </w:tcPr>
          <w:p w14:paraId="649D4377" w14:textId="77777777" w:rsidR="00564EBE" w:rsidRPr="00731734" w:rsidRDefault="00564EBE" w:rsidP="00815C70"/>
        </w:tc>
        <w:tc>
          <w:tcPr>
            <w:tcW w:w="1783" w:type="pct"/>
            <w:gridSpan w:val="2"/>
            <w:tcBorders>
              <w:bottom w:val="single" w:sz="4" w:space="0" w:color="auto"/>
            </w:tcBorders>
          </w:tcPr>
          <w:p w14:paraId="00320C84" w14:textId="77777777" w:rsidR="00564EBE" w:rsidRPr="00731734" w:rsidRDefault="00564EBE" w:rsidP="00815C70">
            <w:r w:rsidRPr="00731734">
              <w:t>Don’t know</w:t>
            </w:r>
          </w:p>
        </w:tc>
        <w:tc>
          <w:tcPr>
            <w:tcW w:w="481" w:type="pct"/>
            <w:tcBorders>
              <w:bottom w:val="single" w:sz="4" w:space="0" w:color="auto"/>
            </w:tcBorders>
          </w:tcPr>
          <w:p w14:paraId="1B16E717" w14:textId="77777777" w:rsidR="00564EBE" w:rsidRPr="00731734" w:rsidRDefault="00564EBE" w:rsidP="00815C70">
            <w:pPr>
              <w:jc w:val="right"/>
            </w:pPr>
            <w:r w:rsidRPr="00731734">
              <w:t>-99</w:t>
            </w:r>
          </w:p>
        </w:tc>
        <w:tc>
          <w:tcPr>
            <w:tcW w:w="585" w:type="pct"/>
            <w:tcBorders>
              <w:bottom w:val="single" w:sz="4" w:space="0" w:color="auto"/>
            </w:tcBorders>
          </w:tcPr>
          <w:p w14:paraId="58AC2D9B" w14:textId="77777777" w:rsidR="00564EBE" w:rsidRPr="00731734" w:rsidRDefault="00564EBE" w:rsidP="00815C70"/>
        </w:tc>
      </w:tr>
      <w:tr w:rsidR="00564EBE" w:rsidRPr="00731734" w14:paraId="298C0632" w14:textId="77777777" w:rsidTr="00BE7399">
        <w:tc>
          <w:tcPr>
            <w:tcW w:w="465" w:type="pct"/>
            <w:vMerge w:val="restart"/>
          </w:tcPr>
          <w:p w14:paraId="210CC24C" w14:textId="77777777" w:rsidR="00564EBE" w:rsidRPr="00731734" w:rsidRDefault="00564EBE" w:rsidP="00815C70">
            <w:r w:rsidRPr="00731734">
              <w:t>29</w:t>
            </w:r>
          </w:p>
        </w:tc>
        <w:tc>
          <w:tcPr>
            <w:tcW w:w="1686" w:type="pct"/>
            <w:gridSpan w:val="2"/>
            <w:vMerge w:val="restart"/>
          </w:tcPr>
          <w:p w14:paraId="0186B0A2" w14:textId="77777777" w:rsidR="00564EBE" w:rsidRPr="00731734" w:rsidRDefault="00564EBE" w:rsidP="00815C70">
            <w:r w:rsidRPr="00731734">
              <w:t xml:space="preserve">Assume that you are ill and have been prescribed a course of antibiotics by a qualified healthcare provider, such as a community health care provider (CHCP) or doctor at the </w:t>
            </w:r>
            <w:proofErr w:type="spellStart"/>
            <w:r w:rsidRPr="00731734">
              <w:t>Upazilla</w:t>
            </w:r>
            <w:proofErr w:type="spellEnd"/>
            <w:r w:rsidRPr="00731734">
              <w:t xml:space="preserve"> Health Complex or a qualified doctor at a private clinic. Is it appropriate or inappropriate to keep the prescription for use again in the future if you had the same symptoms?</w:t>
            </w:r>
          </w:p>
        </w:tc>
        <w:tc>
          <w:tcPr>
            <w:tcW w:w="1783" w:type="pct"/>
            <w:gridSpan w:val="2"/>
            <w:tcBorders>
              <w:bottom w:val="single" w:sz="4" w:space="0" w:color="auto"/>
            </w:tcBorders>
          </w:tcPr>
          <w:p w14:paraId="2732F438" w14:textId="77777777" w:rsidR="00564EBE" w:rsidRPr="00731734" w:rsidRDefault="00564EBE" w:rsidP="00815C70">
            <w:r w:rsidRPr="00731734">
              <w:t xml:space="preserve">Appropriate </w:t>
            </w:r>
          </w:p>
        </w:tc>
        <w:tc>
          <w:tcPr>
            <w:tcW w:w="481" w:type="pct"/>
            <w:tcBorders>
              <w:bottom w:val="single" w:sz="4" w:space="0" w:color="auto"/>
            </w:tcBorders>
          </w:tcPr>
          <w:p w14:paraId="68CFD91E" w14:textId="77777777" w:rsidR="00564EBE" w:rsidRPr="00731734" w:rsidRDefault="00564EBE" w:rsidP="00815C70">
            <w:pPr>
              <w:jc w:val="right"/>
            </w:pPr>
            <w:r w:rsidRPr="00731734">
              <w:t>1</w:t>
            </w:r>
          </w:p>
        </w:tc>
        <w:tc>
          <w:tcPr>
            <w:tcW w:w="585" w:type="pct"/>
            <w:tcBorders>
              <w:bottom w:val="single" w:sz="4" w:space="0" w:color="auto"/>
            </w:tcBorders>
          </w:tcPr>
          <w:p w14:paraId="08C931E6" w14:textId="77777777" w:rsidR="00564EBE" w:rsidRPr="00731734" w:rsidRDefault="00564EBE" w:rsidP="00815C70"/>
        </w:tc>
      </w:tr>
      <w:tr w:rsidR="00564EBE" w:rsidRPr="00731734" w14:paraId="035DA885" w14:textId="77777777" w:rsidTr="00BE7399">
        <w:tc>
          <w:tcPr>
            <w:tcW w:w="465" w:type="pct"/>
            <w:vMerge/>
          </w:tcPr>
          <w:p w14:paraId="7BD66422" w14:textId="77777777" w:rsidR="00564EBE" w:rsidRPr="00731734" w:rsidRDefault="00564EBE" w:rsidP="00815C70"/>
        </w:tc>
        <w:tc>
          <w:tcPr>
            <w:tcW w:w="1686" w:type="pct"/>
            <w:gridSpan w:val="2"/>
            <w:vMerge/>
          </w:tcPr>
          <w:p w14:paraId="6ACC607D" w14:textId="77777777" w:rsidR="00564EBE" w:rsidRPr="00731734" w:rsidRDefault="00564EBE" w:rsidP="00815C70"/>
        </w:tc>
        <w:tc>
          <w:tcPr>
            <w:tcW w:w="1783" w:type="pct"/>
            <w:gridSpan w:val="2"/>
            <w:tcBorders>
              <w:bottom w:val="single" w:sz="4" w:space="0" w:color="auto"/>
            </w:tcBorders>
          </w:tcPr>
          <w:p w14:paraId="3D9E8A3B" w14:textId="77777777" w:rsidR="00564EBE" w:rsidRPr="00731734" w:rsidRDefault="00564EBE" w:rsidP="00815C70">
            <w:r w:rsidRPr="00731734">
              <w:t>Inappropriate</w:t>
            </w:r>
          </w:p>
        </w:tc>
        <w:tc>
          <w:tcPr>
            <w:tcW w:w="481" w:type="pct"/>
            <w:tcBorders>
              <w:bottom w:val="single" w:sz="4" w:space="0" w:color="auto"/>
            </w:tcBorders>
          </w:tcPr>
          <w:p w14:paraId="0629C5CA" w14:textId="77777777" w:rsidR="00564EBE" w:rsidRPr="00731734" w:rsidRDefault="00564EBE" w:rsidP="00815C70">
            <w:pPr>
              <w:jc w:val="right"/>
            </w:pPr>
            <w:r w:rsidRPr="00731734">
              <w:t>2</w:t>
            </w:r>
          </w:p>
        </w:tc>
        <w:tc>
          <w:tcPr>
            <w:tcW w:w="585" w:type="pct"/>
            <w:tcBorders>
              <w:bottom w:val="single" w:sz="4" w:space="0" w:color="auto"/>
            </w:tcBorders>
          </w:tcPr>
          <w:p w14:paraId="0B958D62" w14:textId="77777777" w:rsidR="00564EBE" w:rsidRPr="00731734" w:rsidRDefault="00564EBE" w:rsidP="00815C70"/>
        </w:tc>
      </w:tr>
      <w:tr w:rsidR="00564EBE" w:rsidRPr="00731734" w14:paraId="412CF39F" w14:textId="77777777" w:rsidTr="00BE7399">
        <w:tc>
          <w:tcPr>
            <w:tcW w:w="465" w:type="pct"/>
            <w:vMerge/>
          </w:tcPr>
          <w:p w14:paraId="3B16A778" w14:textId="77777777" w:rsidR="00564EBE" w:rsidRPr="00731734" w:rsidRDefault="00564EBE" w:rsidP="00815C70"/>
        </w:tc>
        <w:tc>
          <w:tcPr>
            <w:tcW w:w="1686" w:type="pct"/>
            <w:gridSpan w:val="2"/>
            <w:vMerge/>
          </w:tcPr>
          <w:p w14:paraId="6F23866D" w14:textId="77777777" w:rsidR="00564EBE" w:rsidRPr="00731734" w:rsidRDefault="00564EBE" w:rsidP="00815C70"/>
        </w:tc>
        <w:tc>
          <w:tcPr>
            <w:tcW w:w="1783" w:type="pct"/>
            <w:gridSpan w:val="2"/>
            <w:tcBorders>
              <w:bottom w:val="single" w:sz="4" w:space="0" w:color="auto"/>
            </w:tcBorders>
          </w:tcPr>
          <w:p w14:paraId="40E8E9A6" w14:textId="77777777" w:rsidR="00564EBE" w:rsidRPr="00731734" w:rsidRDefault="00564EBE" w:rsidP="00815C70">
            <w:r w:rsidRPr="00731734">
              <w:t>Don’t know</w:t>
            </w:r>
          </w:p>
        </w:tc>
        <w:tc>
          <w:tcPr>
            <w:tcW w:w="481" w:type="pct"/>
            <w:tcBorders>
              <w:bottom w:val="single" w:sz="4" w:space="0" w:color="auto"/>
            </w:tcBorders>
          </w:tcPr>
          <w:p w14:paraId="42586E6E" w14:textId="77777777" w:rsidR="00564EBE" w:rsidRPr="00731734" w:rsidRDefault="00564EBE" w:rsidP="00815C70">
            <w:pPr>
              <w:jc w:val="right"/>
            </w:pPr>
            <w:r w:rsidRPr="00731734">
              <w:t>-99</w:t>
            </w:r>
          </w:p>
        </w:tc>
        <w:tc>
          <w:tcPr>
            <w:tcW w:w="585" w:type="pct"/>
            <w:tcBorders>
              <w:bottom w:val="single" w:sz="4" w:space="0" w:color="auto"/>
            </w:tcBorders>
          </w:tcPr>
          <w:p w14:paraId="559145BB" w14:textId="77777777" w:rsidR="00564EBE" w:rsidRPr="00731734" w:rsidRDefault="00564EBE" w:rsidP="00815C70"/>
        </w:tc>
      </w:tr>
      <w:tr w:rsidR="00564EBE" w:rsidRPr="00731734" w14:paraId="341C0179" w14:textId="77777777" w:rsidTr="00BE7399">
        <w:tc>
          <w:tcPr>
            <w:tcW w:w="465" w:type="pct"/>
            <w:tcBorders>
              <w:top w:val="single" w:sz="4" w:space="0" w:color="auto"/>
              <w:left w:val="nil"/>
              <w:bottom w:val="nil"/>
              <w:right w:val="nil"/>
            </w:tcBorders>
          </w:tcPr>
          <w:p w14:paraId="748AE8AF" w14:textId="77777777" w:rsidR="00564EBE" w:rsidRPr="00731734" w:rsidRDefault="00564EBE" w:rsidP="00815C70"/>
        </w:tc>
        <w:tc>
          <w:tcPr>
            <w:tcW w:w="1686" w:type="pct"/>
            <w:gridSpan w:val="2"/>
            <w:tcBorders>
              <w:top w:val="single" w:sz="4" w:space="0" w:color="auto"/>
              <w:left w:val="nil"/>
              <w:bottom w:val="nil"/>
              <w:right w:val="nil"/>
            </w:tcBorders>
          </w:tcPr>
          <w:p w14:paraId="100D7E2F" w14:textId="77777777" w:rsidR="00564EBE" w:rsidRPr="00731734" w:rsidRDefault="00564EBE" w:rsidP="00815C70"/>
        </w:tc>
        <w:tc>
          <w:tcPr>
            <w:tcW w:w="1783" w:type="pct"/>
            <w:gridSpan w:val="2"/>
            <w:tcBorders>
              <w:top w:val="single" w:sz="4" w:space="0" w:color="auto"/>
              <w:left w:val="nil"/>
              <w:bottom w:val="nil"/>
              <w:right w:val="nil"/>
            </w:tcBorders>
          </w:tcPr>
          <w:p w14:paraId="70AE873F" w14:textId="77777777" w:rsidR="00564EBE" w:rsidRPr="00731734" w:rsidRDefault="00564EBE" w:rsidP="00815C70"/>
        </w:tc>
        <w:tc>
          <w:tcPr>
            <w:tcW w:w="481" w:type="pct"/>
            <w:tcBorders>
              <w:top w:val="single" w:sz="4" w:space="0" w:color="auto"/>
              <w:left w:val="nil"/>
              <w:bottom w:val="nil"/>
              <w:right w:val="nil"/>
            </w:tcBorders>
          </w:tcPr>
          <w:p w14:paraId="7287623C" w14:textId="77777777" w:rsidR="00564EBE" w:rsidRPr="00731734" w:rsidRDefault="00564EBE" w:rsidP="00815C70">
            <w:pPr>
              <w:jc w:val="right"/>
            </w:pPr>
          </w:p>
        </w:tc>
        <w:tc>
          <w:tcPr>
            <w:tcW w:w="585" w:type="pct"/>
            <w:tcBorders>
              <w:top w:val="single" w:sz="4" w:space="0" w:color="auto"/>
              <w:left w:val="nil"/>
              <w:bottom w:val="nil"/>
              <w:right w:val="nil"/>
            </w:tcBorders>
          </w:tcPr>
          <w:p w14:paraId="4ED09CCB" w14:textId="77777777" w:rsidR="00564EBE" w:rsidRPr="00731734" w:rsidRDefault="00564EBE" w:rsidP="00815C70"/>
        </w:tc>
      </w:tr>
      <w:tr w:rsidR="00564EBE" w:rsidRPr="00731734" w14:paraId="605AAA77" w14:textId="77777777" w:rsidTr="00BE7399">
        <w:tc>
          <w:tcPr>
            <w:tcW w:w="5000" w:type="pct"/>
            <w:gridSpan w:val="7"/>
            <w:tcBorders>
              <w:top w:val="nil"/>
              <w:left w:val="nil"/>
              <w:bottom w:val="single" w:sz="12" w:space="0" w:color="auto"/>
              <w:right w:val="nil"/>
            </w:tcBorders>
            <w:vAlign w:val="center"/>
          </w:tcPr>
          <w:p w14:paraId="31713DC0" w14:textId="77777777" w:rsidR="00564EBE" w:rsidRPr="00731734" w:rsidRDefault="00564EBE" w:rsidP="00815C70">
            <w:pPr>
              <w:rPr>
                <w:b/>
                <w:bCs/>
                <w:i/>
                <w:iCs/>
              </w:rPr>
            </w:pPr>
            <w:r w:rsidRPr="00731734">
              <w:rPr>
                <w:b/>
                <w:bCs/>
                <w:i/>
                <w:iCs/>
              </w:rPr>
              <w:t>Antibiotic resistance</w:t>
            </w:r>
          </w:p>
        </w:tc>
      </w:tr>
      <w:tr w:rsidR="00564EBE" w:rsidRPr="00731734" w14:paraId="781564D4" w14:textId="77777777" w:rsidTr="00BE7399">
        <w:trPr>
          <w:trHeight w:val="54"/>
        </w:trPr>
        <w:tc>
          <w:tcPr>
            <w:tcW w:w="465" w:type="pct"/>
            <w:tcBorders>
              <w:top w:val="single" w:sz="12" w:space="0" w:color="auto"/>
              <w:left w:val="nil"/>
              <w:bottom w:val="single" w:sz="4" w:space="0" w:color="auto"/>
              <w:right w:val="nil"/>
            </w:tcBorders>
          </w:tcPr>
          <w:p w14:paraId="114A8E85"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744A3E62"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5F482D09" w14:textId="77777777" w:rsidR="00564EBE" w:rsidRPr="00731734" w:rsidRDefault="00564EBE" w:rsidP="00815C70"/>
        </w:tc>
        <w:tc>
          <w:tcPr>
            <w:tcW w:w="481" w:type="pct"/>
            <w:tcBorders>
              <w:top w:val="single" w:sz="12" w:space="0" w:color="auto"/>
              <w:left w:val="nil"/>
              <w:bottom w:val="single" w:sz="4" w:space="0" w:color="auto"/>
              <w:right w:val="nil"/>
            </w:tcBorders>
          </w:tcPr>
          <w:p w14:paraId="6EF4A0C9" w14:textId="77777777" w:rsidR="00564EBE" w:rsidRPr="00731734" w:rsidRDefault="00564EBE" w:rsidP="00815C70">
            <w:pPr>
              <w:jc w:val="right"/>
            </w:pPr>
          </w:p>
        </w:tc>
        <w:tc>
          <w:tcPr>
            <w:tcW w:w="585" w:type="pct"/>
            <w:tcBorders>
              <w:top w:val="single" w:sz="12" w:space="0" w:color="auto"/>
              <w:left w:val="nil"/>
              <w:bottom w:val="single" w:sz="4" w:space="0" w:color="auto"/>
              <w:right w:val="nil"/>
            </w:tcBorders>
          </w:tcPr>
          <w:p w14:paraId="39C93C27" w14:textId="77777777" w:rsidR="00564EBE" w:rsidRPr="00731734" w:rsidRDefault="00564EBE" w:rsidP="00815C70"/>
        </w:tc>
      </w:tr>
      <w:tr w:rsidR="00564EBE" w:rsidRPr="00731734" w14:paraId="6D5D7147" w14:textId="77777777" w:rsidTr="00BE7399">
        <w:tc>
          <w:tcPr>
            <w:tcW w:w="465" w:type="pct"/>
            <w:vMerge w:val="restart"/>
            <w:tcBorders>
              <w:top w:val="single" w:sz="4" w:space="0" w:color="auto"/>
            </w:tcBorders>
          </w:tcPr>
          <w:p w14:paraId="67CA0FDA" w14:textId="77777777" w:rsidR="00564EBE" w:rsidRPr="00731734" w:rsidRDefault="00564EBE" w:rsidP="00815C70">
            <w:r w:rsidRPr="00731734">
              <w:t>30</w:t>
            </w:r>
          </w:p>
        </w:tc>
        <w:tc>
          <w:tcPr>
            <w:tcW w:w="1686" w:type="pct"/>
            <w:gridSpan w:val="2"/>
            <w:vMerge w:val="restart"/>
            <w:tcBorders>
              <w:top w:val="single" w:sz="4" w:space="0" w:color="auto"/>
            </w:tcBorders>
          </w:tcPr>
          <w:p w14:paraId="4DCEFB55" w14:textId="77777777" w:rsidR="00564EBE" w:rsidRPr="00731734" w:rsidRDefault="00564EBE" w:rsidP="00815C70">
            <w:r w:rsidRPr="00731734">
              <w:t xml:space="preserve">Have you heard of any of the terms </w:t>
            </w:r>
            <w:r w:rsidRPr="00731734">
              <w:rPr>
                <w:i/>
                <w:iCs/>
              </w:rPr>
              <w:t>“antibiotic resistance”</w:t>
            </w:r>
            <w:r w:rsidRPr="00731734">
              <w:t xml:space="preserve">, </w:t>
            </w:r>
            <w:r w:rsidRPr="00731734">
              <w:rPr>
                <w:i/>
                <w:iCs/>
              </w:rPr>
              <w:t>“antimicrobial resistance”</w:t>
            </w:r>
            <w:r w:rsidRPr="00731734">
              <w:t xml:space="preserve"> or </w:t>
            </w:r>
            <w:r w:rsidRPr="00731734">
              <w:rPr>
                <w:i/>
                <w:iCs/>
              </w:rPr>
              <w:t>“drug resistance”</w:t>
            </w:r>
            <w:r w:rsidRPr="00731734">
              <w:t>?</w:t>
            </w:r>
          </w:p>
        </w:tc>
        <w:tc>
          <w:tcPr>
            <w:tcW w:w="1783" w:type="pct"/>
            <w:gridSpan w:val="2"/>
            <w:tcBorders>
              <w:top w:val="single" w:sz="4" w:space="0" w:color="auto"/>
            </w:tcBorders>
          </w:tcPr>
          <w:p w14:paraId="188CBD41" w14:textId="77777777" w:rsidR="00564EBE" w:rsidRPr="00731734" w:rsidRDefault="00564EBE" w:rsidP="00815C70">
            <w:r w:rsidRPr="00731734">
              <w:t>Yes</w:t>
            </w:r>
          </w:p>
        </w:tc>
        <w:tc>
          <w:tcPr>
            <w:tcW w:w="481" w:type="pct"/>
            <w:tcBorders>
              <w:top w:val="single" w:sz="4" w:space="0" w:color="auto"/>
            </w:tcBorders>
          </w:tcPr>
          <w:p w14:paraId="6A452421" w14:textId="77777777" w:rsidR="00564EBE" w:rsidRPr="00731734" w:rsidRDefault="00564EBE" w:rsidP="00815C70">
            <w:pPr>
              <w:jc w:val="right"/>
            </w:pPr>
            <w:r w:rsidRPr="00731734">
              <w:t>1</w:t>
            </w:r>
          </w:p>
        </w:tc>
        <w:tc>
          <w:tcPr>
            <w:tcW w:w="585" w:type="pct"/>
            <w:tcBorders>
              <w:top w:val="single" w:sz="4" w:space="0" w:color="auto"/>
            </w:tcBorders>
          </w:tcPr>
          <w:p w14:paraId="7987E4B2" w14:textId="77777777" w:rsidR="00564EBE" w:rsidRPr="00731734" w:rsidRDefault="00564EBE" w:rsidP="00815C70">
            <w:pPr>
              <w:rPr>
                <w:color w:val="FF0000"/>
              </w:rPr>
            </w:pPr>
          </w:p>
        </w:tc>
      </w:tr>
      <w:tr w:rsidR="00564EBE" w:rsidRPr="00731734" w14:paraId="7C29F812" w14:textId="77777777" w:rsidTr="00BE7399">
        <w:tc>
          <w:tcPr>
            <w:tcW w:w="465" w:type="pct"/>
            <w:vMerge/>
          </w:tcPr>
          <w:p w14:paraId="34CFB14C" w14:textId="77777777" w:rsidR="00564EBE" w:rsidRPr="00731734" w:rsidRDefault="00564EBE" w:rsidP="00815C70"/>
        </w:tc>
        <w:tc>
          <w:tcPr>
            <w:tcW w:w="1686" w:type="pct"/>
            <w:gridSpan w:val="2"/>
            <w:vMerge/>
          </w:tcPr>
          <w:p w14:paraId="1ED177DE" w14:textId="77777777" w:rsidR="00564EBE" w:rsidRPr="00731734" w:rsidRDefault="00564EBE" w:rsidP="00815C70"/>
        </w:tc>
        <w:tc>
          <w:tcPr>
            <w:tcW w:w="1783" w:type="pct"/>
            <w:gridSpan w:val="2"/>
            <w:tcBorders>
              <w:top w:val="single" w:sz="4" w:space="0" w:color="auto"/>
            </w:tcBorders>
          </w:tcPr>
          <w:p w14:paraId="64F04F85" w14:textId="77777777" w:rsidR="00564EBE" w:rsidRPr="00731734" w:rsidRDefault="00564EBE" w:rsidP="00815C70">
            <w:r w:rsidRPr="00731734">
              <w:t>No</w:t>
            </w:r>
          </w:p>
        </w:tc>
        <w:tc>
          <w:tcPr>
            <w:tcW w:w="481" w:type="pct"/>
            <w:tcBorders>
              <w:top w:val="single" w:sz="4" w:space="0" w:color="auto"/>
            </w:tcBorders>
          </w:tcPr>
          <w:p w14:paraId="72279348" w14:textId="77777777" w:rsidR="00564EBE" w:rsidRPr="00731734" w:rsidRDefault="00564EBE" w:rsidP="00815C70">
            <w:pPr>
              <w:jc w:val="right"/>
            </w:pPr>
            <w:r w:rsidRPr="00731734">
              <w:t>2</w:t>
            </w:r>
          </w:p>
        </w:tc>
        <w:tc>
          <w:tcPr>
            <w:tcW w:w="585" w:type="pct"/>
            <w:tcBorders>
              <w:top w:val="single" w:sz="4" w:space="0" w:color="auto"/>
            </w:tcBorders>
            <w:shd w:val="clear" w:color="auto" w:fill="auto"/>
          </w:tcPr>
          <w:p w14:paraId="734A158F" w14:textId="77777777" w:rsidR="00564EBE" w:rsidRPr="00731734" w:rsidRDefault="00564EBE" w:rsidP="00815C70">
            <w:pPr>
              <w:rPr>
                <w:b/>
              </w:rPr>
            </w:pPr>
            <w:r w:rsidRPr="00731734">
              <w:rPr>
                <w:rFonts w:eastAsia="Times New Roman"/>
                <w:b/>
                <w:color w:val="000000"/>
                <w:lang w:eastAsia="en-GB"/>
              </w:rPr>
              <w:t>→</w:t>
            </w:r>
            <w:r w:rsidRPr="00731734">
              <w:rPr>
                <w:b/>
              </w:rPr>
              <w:t>38</w:t>
            </w:r>
          </w:p>
        </w:tc>
      </w:tr>
      <w:tr w:rsidR="00564EBE" w:rsidRPr="00731734" w14:paraId="28DD6DF7" w14:textId="77777777" w:rsidTr="00BE7399">
        <w:tc>
          <w:tcPr>
            <w:tcW w:w="465" w:type="pct"/>
            <w:vMerge/>
          </w:tcPr>
          <w:p w14:paraId="711EC4BF" w14:textId="77777777" w:rsidR="00564EBE" w:rsidRPr="00731734" w:rsidRDefault="00564EBE" w:rsidP="00815C70"/>
        </w:tc>
        <w:tc>
          <w:tcPr>
            <w:tcW w:w="1686" w:type="pct"/>
            <w:gridSpan w:val="2"/>
            <w:vMerge/>
          </w:tcPr>
          <w:p w14:paraId="446EB71E" w14:textId="77777777" w:rsidR="00564EBE" w:rsidRPr="00731734" w:rsidRDefault="00564EBE" w:rsidP="00815C70"/>
        </w:tc>
        <w:tc>
          <w:tcPr>
            <w:tcW w:w="1783" w:type="pct"/>
            <w:gridSpan w:val="2"/>
            <w:tcBorders>
              <w:top w:val="single" w:sz="4" w:space="0" w:color="auto"/>
            </w:tcBorders>
          </w:tcPr>
          <w:p w14:paraId="6673CABE" w14:textId="77777777" w:rsidR="00564EBE" w:rsidRPr="00731734" w:rsidRDefault="00564EBE" w:rsidP="00815C70">
            <w:r w:rsidRPr="00731734">
              <w:t>Don’t know</w:t>
            </w:r>
          </w:p>
        </w:tc>
        <w:tc>
          <w:tcPr>
            <w:tcW w:w="481" w:type="pct"/>
            <w:tcBorders>
              <w:top w:val="single" w:sz="4" w:space="0" w:color="auto"/>
            </w:tcBorders>
          </w:tcPr>
          <w:p w14:paraId="0335DADB" w14:textId="77777777" w:rsidR="00564EBE" w:rsidRPr="00731734" w:rsidRDefault="00564EBE" w:rsidP="00815C70">
            <w:pPr>
              <w:jc w:val="right"/>
            </w:pPr>
            <w:r w:rsidRPr="00731734">
              <w:t>-99</w:t>
            </w:r>
          </w:p>
        </w:tc>
        <w:tc>
          <w:tcPr>
            <w:tcW w:w="585" w:type="pct"/>
            <w:tcBorders>
              <w:top w:val="single" w:sz="4" w:space="0" w:color="auto"/>
            </w:tcBorders>
            <w:shd w:val="clear" w:color="auto" w:fill="auto"/>
          </w:tcPr>
          <w:p w14:paraId="4419B264" w14:textId="77777777" w:rsidR="00564EBE" w:rsidRPr="00731734" w:rsidRDefault="00564EBE" w:rsidP="00815C70">
            <w:pPr>
              <w:rPr>
                <w:b/>
              </w:rPr>
            </w:pPr>
            <w:r w:rsidRPr="00731734">
              <w:rPr>
                <w:rFonts w:eastAsia="Times New Roman"/>
                <w:b/>
                <w:color w:val="000000"/>
                <w:lang w:eastAsia="en-GB"/>
              </w:rPr>
              <w:t>→</w:t>
            </w:r>
            <w:r w:rsidRPr="00731734">
              <w:rPr>
                <w:b/>
              </w:rPr>
              <w:t>38</w:t>
            </w:r>
          </w:p>
        </w:tc>
      </w:tr>
      <w:tr w:rsidR="00564EBE" w:rsidRPr="00731734" w14:paraId="79E1330E" w14:textId="77777777" w:rsidTr="00BE7399">
        <w:tc>
          <w:tcPr>
            <w:tcW w:w="465" w:type="pct"/>
            <w:vMerge w:val="restart"/>
          </w:tcPr>
          <w:p w14:paraId="51D059B9" w14:textId="77777777" w:rsidR="00564EBE" w:rsidRPr="00731734" w:rsidRDefault="00564EBE" w:rsidP="00815C70">
            <w:r w:rsidRPr="00731734">
              <w:t>30_n_a</w:t>
            </w:r>
          </w:p>
        </w:tc>
        <w:tc>
          <w:tcPr>
            <w:tcW w:w="1686" w:type="pct"/>
            <w:gridSpan w:val="2"/>
            <w:vMerge w:val="restart"/>
          </w:tcPr>
          <w:p w14:paraId="410EE280" w14:textId="77777777" w:rsidR="00564EBE" w:rsidRPr="00731734" w:rsidRDefault="00564EBE" w:rsidP="00815C70">
            <w:r w:rsidRPr="00731734">
              <w:t xml:space="preserve">From where </w:t>
            </w:r>
            <w:proofErr w:type="gramStart"/>
            <w:r w:rsidRPr="00731734">
              <w:t>did you first learn</w:t>
            </w:r>
            <w:proofErr w:type="gramEnd"/>
            <w:r w:rsidRPr="00731734">
              <w:t xml:space="preserve"> about the terms </w:t>
            </w:r>
            <w:r w:rsidRPr="00731734">
              <w:rPr>
                <w:i/>
                <w:iCs/>
              </w:rPr>
              <w:t>“antibiotic resistance”</w:t>
            </w:r>
            <w:r w:rsidRPr="00731734">
              <w:t xml:space="preserve">, </w:t>
            </w:r>
            <w:r w:rsidRPr="00731734">
              <w:rPr>
                <w:i/>
                <w:iCs/>
              </w:rPr>
              <w:t>“antimicrobial resistance”</w:t>
            </w:r>
            <w:r w:rsidRPr="00731734">
              <w:t xml:space="preserve"> or </w:t>
            </w:r>
            <w:r w:rsidRPr="00731734">
              <w:rPr>
                <w:i/>
                <w:iCs/>
              </w:rPr>
              <w:t>“drug resistance”</w:t>
            </w:r>
            <w:r w:rsidRPr="00731734">
              <w:t>?</w:t>
            </w:r>
          </w:p>
        </w:tc>
        <w:tc>
          <w:tcPr>
            <w:tcW w:w="1783" w:type="pct"/>
            <w:gridSpan w:val="2"/>
            <w:tcBorders>
              <w:top w:val="single" w:sz="4" w:space="0" w:color="auto"/>
            </w:tcBorders>
          </w:tcPr>
          <w:p w14:paraId="73142F99" w14:textId="77777777" w:rsidR="00564EBE" w:rsidRPr="00731734" w:rsidRDefault="00564EBE" w:rsidP="00815C70">
            <w:r w:rsidRPr="00731734">
              <w:t>From CDs</w:t>
            </w:r>
          </w:p>
        </w:tc>
        <w:tc>
          <w:tcPr>
            <w:tcW w:w="481" w:type="pct"/>
            <w:tcBorders>
              <w:top w:val="single" w:sz="4" w:space="0" w:color="auto"/>
            </w:tcBorders>
          </w:tcPr>
          <w:p w14:paraId="6872FE62" w14:textId="77777777" w:rsidR="00564EBE" w:rsidRPr="00731734" w:rsidRDefault="00564EBE" w:rsidP="00815C70">
            <w:pPr>
              <w:jc w:val="right"/>
            </w:pPr>
            <w:r w:rsidRPr="00731734">
              <w:t>1</w:t>
            </w:r>
          </w:p>
        </w:tc>
        <w:tc>
          <w:tcPr>
            <w:tcW w:w="585" w:type="pct"/>
            <w:tcBorders>
              <w:top w:val="single" w:sz="4" w:space="0" w:color="auto"/>
            </w:tcBorders>
            <w:shd w:val="clear" w:color="auto" w:fill="auto"/>
          </w:tcPr>
          <w:p w14:paraId="1E95F4E8" w14:textId="77777777" w:rsidR="00564EBE" w:rsidRPr="00731734" w:rsidRDefault="00564EBE" w:rsidP="00815C70">
            <w:pPr>
              <w:rPr>
                <w:rFonts w:eastAsia="Times New Roman"/>
                <w:b/>
                <w:color w:val="000000"/>
                <w:lang w:eastAsia="en-GB"/>
              </w:rPr>
            </w:pPr>
          </w:p>
        </w:tc>
      </w:tr>
      <w:tr w:rsidR="00564EBE" w:rsidRPr="00731734" w14:paraId="09FCA59A" w14:textId="77777777" w:rsidTr="00BE7399">
        <w:tc>
          <w:tcPr>
            <w:tcW w:w="465" w:type="pct"/>
            <w:vMerge/>
          </w:tcPr>
          <w:p w14:paraId="4F70AAED" w14:textId="77777777" w:rsidR="00564EBE" w:rsidRPr="00731734" w:rsidRDefault="00564EBE" w:rsidP="00815C70"/>
        </w:tc>
        <w:tc>
          <w:tcPr>
            <w:tcW w:w="1686" w:type="pct"/>
            <w:gridSpan w:val="2"/>
            <w:vMerge/>
          </w:tcPr>
          <w:p w14:paraId="305A3644" w14:textId="77777777" w:rsidR="00564EBE" w:rsidRPr="00731734" w:rsidRDefault="00564EBE" w:rsidP="00815C70"/>
        </w:tc>
        <w:tc>
          <w:tcPr>
            <w:tcW w:w="1783" w:type="pct"/>
            <w:gridSpan w:val="2"/>
            <w:tcBorders>
              <w:top w:val="single" w:sz="4" w:space="0" w:color="auto"/>
            </w:tcBorders>
          </w:tcPr>
          <w:p w14:paraId="0FE0A553" w14:textId="77777777" w:rsidR="00564EBE" w:rsidRPr="00731734" w:rsidRDefault="00564EBE" w:rsidP="00815C70">
            <w:r w:rsidRPr="00731734">
              <w:t>From Family members</w:t>
            </w:r>
          </w:p>
        </w:tc>
        <w:tc>
          <w:tcPr>
            <w:tcW w:w="481" w:type="pct"/>
            <w:tcBorders>
              <w:top w:val="single" w:sz="4" w:space="0" w:color="auto"/>
            </w:tcBorders>
          </w:tcPr>
          <w:p w14:paraId="383313BB" w14:textId="77777777" w:rsidR="00564EBE" w:rsidRPr="00731734" w:rsidRDefault="00564EBE" w:rsidP="00815C70">
            <w:pPr>
              <w:jc w:val="right"/>
            </w:pPr>
            <w:r w:rsidRPr="00731734">
              <w:t>2</w:t>
            </w:r>
          </w:p>
        </w:tc>
        <w:tc>
          <w:tcPr>
            <w:tcW w:w="585" w:type="pct"/>
            <w:tcBorders>
              <w:top w:val="single" w:sz="4" w:space="0" w:color="auto"/>
            </w:tcBorders>
            <w:shd w:val="clear" w:color="auto" w:fill="auto"/>
          </w:tcPr>
          <w:p w14:paraId="1A88B7B7" w14:textId="77777777" w:rsidR="00564EBE" w:rsidRPr="00731734" w:rsidRDefault="00564EBE" w:rsidP="00815C70">
            <w:pPr>
              <w:rPr>
                <w:rFonts w:eastAsia="Times New Roman"/>
                <w:b/>
                <w:color w:val="000000"/>
                <w:lang w:eastAsia="en-GB"/>
              </w:rPr>
            </w:pPr>
          </w:p>
        </w:tc>
      </w:tr>
      <w:tr w:rsidR="00564EBE" w:rsidRPr="00731734" w14:paraId="6630D01A" w14:textId="77777777" w:rsidTr="00BE7399">
        <w:tc>
          <w:tcPr>
            <w:tcW w:w="465" w:type="pct"/>
            <w:vMerge/>
          </w:tcPr>
          <w:p w14:paraId="3C69A850" w14:textId="77777777" w:rsidR="00564EBE" w:rsidRPr="00731734" w:rsidRDefault="00564EBE" w:rsidP="00815C70"/>
        </w:tc>
        <w:tc>
          <w:tcPr>
            <w:tcW w:w="1686" w:type="pct"/>
            <w:gridSpan w:val="2"/>
            <w:vMerge/>
          </w:tcPr>
          <w:p w14:paraId="3C6AD4B6" w14:textId="77777777" w:rsidR="00564EBE" w:rsidRPr="00731734" w:rsidRDefault="00564EBE" w:rsidP="00815C70"/>
        </w:tc>
        <w:tc>
          <w:tcPr>
            <w:tcW w:w="1783" w:type="pct"/>
            <w:gridSpan w:val="2"/>
            <w:tcBorders>
              <w:top w:val="single" w:sz="4" w:space="0" w:color="auto"/>
            </w:tcBorders>
          </w:tcPr>
          <w:p w14:paraId="696F272D" w14:textId="77777777" w:rsidR="00564EBE" w:rsidRPr="00731734" w:rsidRDefault="00564EBE" w:rsidP="00815C70">
            <w:r w:rsidRPr="00731734">
              <w:t>From Friends</w:t>
            </w:r>
          </w:p>
        </w:tc>
        <w:tc>
          <w:tcPr>
            <w:tcW w:w="481" w:type="pct"/>
            <w:tcBorders>
              <w:top w:val="single" w:sz="4" w:space="0" w:color="auto"/>
            </w:tcBorders>
          </w:tcPr>
          <w:p w14:paraId="683EDA1D" w14:textId="77777777" w:rsidR="00564EBE" w:rsidRPr="00731734" w:rsidRDefault="00564EBE" w:rsidP="00815C70">
            <w:pPr>
              <w:jc w:val="right"/>
            </w:pPr>
            <w:r w:rsidRPr="00731734">
              <w:t>3</w:t>
            </w:r>
          </w:p>
        </w:tc>
        <w:tc>
          <w:tcPr>
            <w:tcW w:w="585" w:type="pct"/>
            <w:tcBorders>
              <w:top w:val="single" w:sz="4" w:space="0" w:color="auto"/>
            </w:tcBorders>
            <w:shd w:val="clear" w:color="auto" w:fill="auto"/>
          </w:tcPr>
          <w:p w14:paraId="4E427289" w14:textId="77777777" w:rsidR="00564EBE" w:rsidRPr="00731734" w:rsidRDefault="00564EBE" w:rsidP="00815C70">
            <w:pPr>
              <w:rPr>
                <w:rFonts w:eastAsia="Times New Roman"/>
                <w:b/>
                <w:color w:val="000000"/>
                <w:lang w:eastAsia="en-GB"/>
              </w:rPr>
            </w:pPr>
          </w:p>
        </w:tc>
      </w:tr>
      <w:tr w:rsidR="00564EBE" w:rsidRPr="00731734" w14:paraId="403B03F3" w14:textId="77777777" w:rsidTr="00BE7399">
        <w:tc>
          <w:tcPr>
            <w:tcW w:w="465" w:type="pct"/>
            <w:vMerge/>
          </w:tcPr>
          <w:p w14:paraId="79AC6995" w14:textId="77777777" w:rsidR="00564EBE" w:rsidRPr="00731734" w:rsidRDefault="00564EBE" w:rsidP="00815C70"/>
        </w:tc>
        <w:tc>
          <w:tcPr>
            <w:tcW w:w="1686" w:type="pct"/>
            <w:gridSpan w:val="2"/>
            <w:vMerge/>
          </w:tcPr>
          <w:p w14:paraId="665B67CC" w14:textId="77777777" w:rsidR="00564EBE" w:rsidRPr="00731734" w:rsidRDefault="00564EBE" w:rsidP="00815C70"/>
        </w:tc>
        <w:tc>
          <w:tcPr>
            <w:tcW w:w="1783" w:type="pct"/>
            <w:gridSpan w:val="2"/>
            <w:tcBorders>
              <w:top w:val="single" w:sz="4" w:space="0" w:color="auto"/>
            </w:tcBorders>
          </w:tcPr>
          <w:p w14:paraId="5BA9E1E3" w14:textId="77777777" w:rsidR="00564EBE" w:rsidRPr="00731734" w:rsidRDefault="00564EBE" w:rsidP="00815C70">
            <w:r w:rsidRPr="00731734">
              <w:t>From local community members</w:t>
            </w:r>
          </w:p>
        </w:tc>
        <w:tc>
          <w:tcPr>
            <w:tcW w:w="481" w:type="pct"/>
            <w:tcBorders>
              <w:top w:val="single" w:sz="4" w:space="0" w:color="auto"/>
            </w:tcBorders>
          </w:tcPr>
          <w:p w14:paraId="1F4BA712" w14:textId="77777777" w:rsidR="00564EBE" w:rsidRPr="00731734" w:rsidRDefault="00564EBE" w:rsidP="00815C70">
            <w:pPr>
              <w:jc w:val="right"/>
            </w:pPr>
            <w:r w:rsidRPr="00731734">
              <w:t>4</w:t>
            </w:r>
          </w:p>
        </w:tc>
        <w:tc>
          <w:tcPr>
            <w:tcW w:w="585" w:type="pct"/>
            <w:tcBorders>
              <w:top w:val="single" w:sz="4" w:space="0" w:color="auto"/>
            </w:tcBorders>
            <w:shd w:val="clear" w:color="auto" w:fill="auto"/>
          </w:tcPr>
          <w:p w14:paraId="34551CB4" w14:textId="77777777" w:rsidR="00564EBE" w:rsidRPr="00731734" w:rsidRDefault="00564EBE" w:rsidP="00815C70">
            <w:pPr>
              <w:rPr>
                <w:rFonts w:eastAsia="Times New Roman"/>
                <w:b/>
                <w:color w:val="000000"/>
                <w:lang w:eastAsia="en-GB"/>
              </w:rPr>
            </w:pPr>
          </w:p>
        </w:tc>
      </w:tr>
      <w:tr w:rsidR="00564EBE" w:rsidRPr="00731734" w14:paraId="48B82ED0" w14:textId="77777777" w:rsidTr="00BE7399">
        <w:tc>
          <w:tcPr>
            <w:tcW w:w="465" w:type="pct"/>
            <w:vMerge/>
          </w:tcPr>
          <w:p w14:paraId="331363F6" w14:textId="77777777" w:rsidR="00564EBE" w:rsidRPr="00731734" w:rsidRDefault="00564EBE" w:rsidP="00815C70"/>
        </w:tc>
        <w:tc>
          <w:tcPr>
            <w:tcW w:w="1686" w:type="pct"/>
            <w:gridSpan w:val="2"/>
            <w:vMerge/>
          </w:tcPr>
          <w:p w14:paraId="09EE9050" w14:textId="77777777" w:rsidR="00564EBE" w:rsidRPr="00731734" w:rsidRDefault="00564EBE" w:rsidP="00815C70"/>
        </w:tc>
        <w:tc>
          <w:tcPr>
            <w:tcW w:w="1783" w:type="pct"/>
            <w:gridSpan w:val="2"/>
            <w:tcBorders>
              <w:top w:val="single" w:sz="4" w:space="0" w:color="auto"/>
            </w:tcBorders>
          </w:tcPr>
          <w:p w14:paraId="20230C87" w14:textId="77777777" w:rsidR="00564EBE" w:rsidRPr="00731734" w:rsidRDefault="00564EBE" w:rsidP="00815C70">
            <w:r w:rsidRPr="00731734">
              <w:t>From CHCP/HA/AHI/Other Local Healthcare service provider</w:t>
            </w:r>
          </w:p>
        </w:tc>
        <w:tc>
          <w:tcPr>
            <w:tcW w:w="481" w:type="pct"/>
            <w:tcBorders>
              <w:top w:val="single" w:sz="4" w:space="0" w:color="auto"/>
            </w:tcBorders>
          </w:tcPr>
          <w:p w14:paraId="7BA46B1C" w14:textId="77777777" w:rsidR="00564EBE" w:rsidRPr="00731734" w:rsidRDefault="00564EBE" w:rsidP="00815C70">
            <w:pPr>
              <w:jc w:val="right"/>
            </w:pPr>
            <w:r w:rsidRPr="00731734">
              <w:t>5</w:t>
            </w:r>
          </w:p>
        </w:tc>
        <w:tc>
          <w:tcPr>
            <w:tcW w:w="585" w:type="pct"/>
            <w:tcBorders>
              <w:top w:val="single" w:sz="4" w:space="0" w:color="auto"/>
            </w:tcBorders>
            <w:shd w:val="clear" w:color="auto" w:fill="auto"/>
          </w:tcPr>
          <w:p w14:paraId="6DAE09BB" w14:textId="77777777" w:rsidR="00564EBE" w:rsidRPr="00731734" w:rsidRDefault="00564EBE" w:rsidP="00815C70">
            <w:pPr>
              <w:rPr>
                <w:rFonts w:eastAsia="Times New Roman"/>
                <w:b/>
                <w:color w:val="000000"/>
                <w:lang w:eastAsia="en-GB"/>
              </w:rPr>
            </w:pPr>
          </w:p>
        </w:tc>
      </w:tr>
      <w:tr w:rsidR="00564EBE" w:rsidRPr="00731734" w14:paraId="7BD0572F" w14:textId="77777777" w:rsidTr="00BE7399">
        <w:tc>
          <w:tcPr>
            <w:tcW w:w="465" w:type="pct"/>
            <w:vMerge/>
          </w:tcPr>
          <w:p w14:paraId="5CE8C058" w14:textId="77777777" w:rsidR="00564EBE" w:rsidRPr="00731734" w:rsidRDefault="00564EBE" w:rsidP="00815C70"/>
        </w:tc>
        <w:tc>
          <w:tcPr>
            <w:tcW w:w="1686" w:type="pct"/>
            <w:gridSpan w:val="2"/>
            <w:vMerge/>
          </w:tcPr>
          <w:p w14:paraId="6827E78D" w14:textId="77777777" w:rsidR="00564EBE" w:rsidRPr="00731734" w:rsidRDefault="00564EBE" w:rsidP="00815C70"/>
        </w:tc>
        <w:tc>
          <w:tcPr>
            <w:tcW w:w="1783" w:type="pct"/>
            <w:gridSpan w:val="2"/>
            <w:tcBorders>
              <w:top w:val="single" w:sz="4" w:space="0" w:color="auto"/>
            </w:tcBorders>
          </w:tcPr>
          <w:p w14:paraId="5DEB0887" w14:textId="77777777" w:rsidR="00564EBE" w:rsidRPr="00731734" w:rsidRDefault="00564EBE" w:rsidP="00815C70">
            <w:r w:rsidRPr="00731734">
              <w:t>From Registered MBBS Doctor</w:t>
            </w:r>
          </w:p>
        </w:tc>
        <w:tc>
          <w:tcPr>
            <w:tcW w:w="481" w:type="pct"/>
            <w:tcBorders>
              <w:top w:val="single" w:sz="4" w:space="0" w:color="auto"/>
            </w:tcBorders>
          </w:tcPr>
          <w:p w14:paraId="1CB309FF" w14:textId="77777777" w:rsidR="00564EBE" w:rsidRPr="00731734" w:rsidRDefault="00564EBE" w:rsidP="00815C70">
            <w:pPr>
              <w:jc w:val="right"/>
            </w:pPr>
            <w:r w:rsidRPr="00731734">
              <w:t>6</w:t>
            </w:r>
          </w:p>
        </w:tc>
        <w:tc>
          <w:tcPr>
            <w:tcW w:w="585" w:type="pct"/>
            <w:tcBorders>
              <w:top w:val="single" w:sz="4" w:space="0" w:color="auto"/>
            </w:tcBorders>
            <w:shd w:val="clear" w:color="auto" w:fill="auto"/>
          </w:tcPr>
          <w:p w14:paraId="1B934525" w14:textId="77777777" w:rsidR="00564EBE" w:rsidRPr="00731734" w:rsidRDefault="00564EBE" w:rsidP="00815C70">
            <w:pPr>
              <w:rPr>
                <w:rFonts w:eastAsia="Times New Roman"/>
                <w:b/>
                <w:color w:val="000000"/>
                <w:lang w:eastAsia="en-GB"/>
              </w:rPr>
            </w:pPr>
          </w:p>
        </w:tc>
      </w:tr>
      <w:tr w:rsidR="00564EBE" w:rsidRPr="00731734" w14:paraId="351F690E" w14:textId="77777777" w:rsidTr="00BE7399">
        <w:tc>
          <w:tcPr>
            <w:tcW w:w="465" w:type="pct"/>
            <w:vMerge/>
          </w:tcPr>
          <w:p w14:paraId="02AD8F81" w14:textId="77777777" w:rsidR="00564EBE" w:rsidRPr="00731734" w:rsidRDefault="00564EBE" w:rsidP="00815C70"/>
        </w:tc>
        <w:tc>
          <w:tcPr>
            <w:tcW w:w="1686" w:type="pct"/>
            <w:gridSpan w:val="2"/>
            <w:vMerge/>
          </w:tcPr>
          <w:p w14:paraId="5766EADB" w14:textId="77777777" w:rsidR="00564EBE" w:rsidRPr="00731734" w:rsidRDefault="00564EBE" w:rsidP="00815C70"/>
        </w:tc>
        <w:tc>
          <w:tcPr>
            <w:tcW w:w="1783" w:type="pct"/>
            <w:gridSpan w:val="2"/>
            <w:tcBorders>
              <w:top w:val="single" w:sz="4" w:space="0" w:color="auto"/>
            </w:tcBorders>
          </w:tcPr>
          <w:p w14:paraId="224CA6BC" w14:textId="77777777" w:rsidR="00564EBE" w:rsidRPr="00731734" w:rsidRDefault="00564EBE" w:rsidP="00815C70">
            <w:r w:rsidRPr="00731734">
              <w:t xml:space="preserve">From </w:t>
            </w:r>
            <w:proofErr w:type="spellStart"/>
            <w:r w:rsidRPr="00731734">
              <w:t>Pharmacey</w:t>
            </w:r>
            <w:proofErr w:type="spellEnd"/>
            <w:r w:rsidRPr="00731734">
              <w:t>/ Drug Store</w:t>
            </w:r>
          </w:p>
        </w:tc>
        <w:tc>
          <w:tcPr>
            <w:tcW w:w="481" w:type="pct"/>
            <w:tcBorders>
              <w:top w:val="single" w:sz="4" w:space="0" w:color="auto"/>
            </w:tcBorders>
          </w:tcPr>
          <w:p w14:paraId="71A5363D" w14:textId="77777777" w:rsidR="00564EBE" w:rsidRPr="00731734" w:rsidRDefault="00564EBE" w:rsidP="00815C70">
            <w:pPr>
              <w:jc w:val="right"/>
            </w:pPr>
            <w:r w:rsidRPr="00731734">
              <w:t>7</w:t>
            </w:r>
          </w:p>
        </w:tc>
        <w:tc>
          <w:tcPr>
            <w:tcW w:w="585" w:type="pct"/>
            <w:tcBorders>
              <w:top w:val="single" w:sz="4" w:space="0" w:color="auto"/>
            </w:tcBorders>
            <w:shd w:val="clear" w:color="auto" w:fill="auto"/>
          </w:tcPr>
          <w:p w14:paraId="6A1EA7FC" w14:textId="77777777" w:rsidR="00564EBE" w:rsidRPr="00731734" w:rsidRDefault="00564EBE" w:rsidP="00815C70">
            <w:pPr>
              <w:rPr>
                <w:rFonts w:eastAsia="Times New Roman"/>
                <w:b/>
                <w:color w:val="000000"/>
                <w:lang w:eastAsia="en-GB"/>
              </w:rPr>
            </w:pPr>
          </w:p>
        </w:tc>
      </w:tr>
      <w:tr w:rsidR="00564EBE" w:rsidRPr="00731734" w14:paraId="6577CD41" w14:textId="77777777" w:rsidTr="00BE7399">
        <w:tc>
          <w:tcPr>
            <w:tcW w:w="465" w:type="pct"/>
            <w:vMerge/>
          </w:tcPr>
          <w:p w14:paraId="110E1741" w14:textId="77777777" w:rsidR="00564EBE" w:rsidRPr="00731734" w:rsidRDefault="00564EBE" w:rsidP="00815C70"/>
        </w:tc>
        <w:tc>
          <w:tcPr>
            <w:tcW w:w="1686" w:type="pct"/>
            <w:gridSpan w:val="2"/>
            <w:vMerge/>
          </w:tcPr>
          <w:p w14:paraId="649ED1EE" w14:textId="77777777" w:rsidR="00564EBE" w:rsidRPr="00731734" w:rsidRDefault="00564EBE" w:rsidP="00815C70"/>
        </w:tc>
        <w:tc>
          <w:tcPr>
            <w:tcW w:w="1783" w:type="pct"/>
            <w:gridSpan w:val="2"/>
            <w:tcBorders>
              <w:top w:val="single" w:sz="4" w:space="0" w:color="auto"/>
            </w:tcBorders>
          </w:tcPr>
          <w:p w14:paraId="3BE895F1" w14:textId="77777777" w:rsidR="00564EBE" w:rsidRPr="00731734" w:rsidRDefault="00564EBE" w:rsidP="00815C70">
            <w:r w:rsidRPr="00731734">
              <w:t>From posters in CC</w:t>
            </w:r>
          </w:p>
        </w:tc>
        <w:tc>
          <w:tcPr>
            <w:tcW w:w="481" w:type="pct"/>
            <w:tcBorders>
              <w:top w:val="single" w:sz="4" w:space="0" w:color="auto"/>
            </w:tcBorders>
          </w:tcPr>
          <w:p w14:paraId="64CD0967" w14:textId="77777777" w:rsidR="00564EBE" w:rsidRPr="00731734" w:rsidRDefault="00564EBE" w:rsidP="00815C70">
            <w:pPr>
              <w:jc w:val="right"/>
            </w:pPr>
            <w:r w:rsidRPr="00731734">
              <w:t>8</w:t>
            </w:r>
          </w:p>
        </w:tc>
        <w:tc>
          <w:tcPr>
            <w:tcW w:w="585" w:type="pct"/>
            <w:tcBorders>
              <w:top w:val="single" w:sz="4" w:space="0" w:color="auto"/>
            </w:tcBorders>
            <w:shd w:val="clear" w:color="auto" w:fill="auto"/>
          </w:tcPr>
          <w:p w14:paraId="28EE9FDE" w14:textId="77777777" w:rsidR="00564EBE" w:rsidRPr="00731734" w:rsidRDefault="00564EBE" w:rsidP="00815C70">
            <w:pPr>
              <w:rPr>
                <w:rFonts w:eastAsia="Times New Roman"/>
                <w:b/>
                <w:color w:val="000000"/>
                <w:lang w:eastAsia="en-GB"/>
              </w:rPr>
            </w:pPr>
          </w:p>
        </w:tc>
      </w:tr>
      <w:tr w:rsidR="00564EBE" w:rsidRPr="00731734" w14:paraId="6DCBF3BF" w14:textId="77777777" w:rsidTr="00BE7399">
        <w:tc>
          <w:tcPr>
            <w:tcW w:w="465" w:type="pct"/>
            <w:vMerge/>
          </w:tcPr>
          <w:p w14:paraId="400A2D00" w14:textId="77777777" w:rsidR="00564EBE" w:rsidRPr="00731734" w:rsidRDefault="00564EBE" w:rsidP="00815C70"/>
        </w:tc>
        <w:tc>
          <w:tcPr>
            <w:tcW w:w="1686" w:type="pct"/>
            <w:gridSpan w:val="2"/>
            <w:vMerge/>
          </w:tcPr>
          <w:p w14:paraId="616D328A" w14:textId="77777777" w:rsidR="00564EBE" w:rsidRPr="00731734" w:rsidRDefault="00564EBE" w:rsidP="00815C70"/>
        </w:tc>
        <w:tc>
          <w:tcPr>
            <w:tcW w:w="1783" w:type="pct"/>
            <w:gridSpan w:val="2"/>
            <w:tcBorders>
              <w:top w:val="single" w:sz="4" w:space="0" w:color="auto"/>
            </w:tcBorders>
          </w:tcPr>
          <w:p w14:paraId="3538B44C" w14:textId="77777777" w:rsidR="00564EBE" w:rsidRPr="00731734" w:rsidRDefault="00564EBE" w:rsidP="00815C70">
            <w:r w:rsidRPr="00731734">
              <w:t>From Media (Electronic/Print/Social)</w:t>
            </w:r>
          </w:p>
        </w:tc>
        <w:tc>
          <w:tcPr>
            <w:tcW w:w="481" w:type="pct"/>
            <w:tcBorders>
              <w:top w:val="single" w:sz="4" w:space="0" w:color="auto"/>
            </w:tcBorders>
          </w:tcPr>
          <w:p w14:paraId="5B698B1E" w14:textId="77777777" w:rsidR="00564EBE" w:rsidRPr="00731734" w:rsidRDefault="00564EBE" w:rsidP="00815C70">
            <w:pPr>
              <w:jc w:val="right"/>
            </w:pPr>
            <w:r w:rsidRPr="00731734">
              <w:t>9</w:t>
            </w:r>
          </w:p>
        </w:tc>
        <w:tc>
          <w:tcPr>
            <w:tcW w:w="585" w:type="pct"/>
            <w:tcBorders>
              <w:top w:val="single" w:sz="4" w:space="0" w:color="auto"/>
            </w:tcBorders>
            <w:shd w:val="clear" w:color="auto" w:fill="auto"/>
          </w:tcPr>
          <w:p w14:paraId="7B0AF0FC" w14:textId="77777777" w:rsidR="00564EBE" w:rsidRPr="00731734" w:rsidRDefault="00564EBE" w:rsidP="00815C70">
            <w:pPr>
              <w:rPr>
                <w:rFonts w:eastAsia="Times New Roman"/>
                <w:b/>
                <w:color w:val="000000"/>
                <w:lang w:eastAsia="en-GB"/>
              </w:rPr>
            </w:pPr>
          </w:p>
        </w:tc>
      </w:tr>
      <w:tr w:rsidR="00564EBE" w:rsidRPr="00731734" w14:paraId="0C90F046" w14:textId="77777777" w:rsidTr="00BE7399">
        <w:tc>
          <w:tcPr>
            <w:tcW w:w="465" w:type="pct"/>
            <w:vMerge/>
          </w:tcPr>
          <w:p w14:paraId="4452DE7F" w14:textId="77777777" w:rsidR="00564EBE" w:rsidRPr="00731734" w:rsidRDefault="00564EBE" w:rsidP="00815C70"/>
        </w:tc>
        <w:tc>
          <w:tcPr>
            <w:tcW w:w="1686" w:type="pct"/>
            <w:gridSpan w:val="2"/>
            <w:vMerge/>
          </w:tcPr>
          <w:p w14:paraId="3A2E8E92" w14:textId="77777777" w:rsidR="00564EBE" w:rsidRPr="00731734" w:rsidRDefault="00564EBE" w:rsidP="00815C70"/>
        </w:tc>
        <w:tc>
          <w:tcPr>
            <w:tcW w:w="1783" w:type="pct"/>
            <w:gridSpan w:val="2"/>
            <w:tcBorders>
              <w:top w:val="single" w:sz="4" w:space="0" w:color="auto"/>
            </w:tcBorders>
          </w:tcPr>
          <w:p w14:paraId="2720481D" w14:textId="77777777" w:rsidR="00564EBE" w:rsidRPr="00731734" w:rsidRDefault="00564EBE" w:rsidP="00815C70">
            <w:r w:rsidRPr="00731734">
              <w:t>Cannot Remember</w:t>
            </w:r>
          </w:p>
        </w:tc>
        <w:tc>
          <w:tcPr>
            <w:tcW w:w="481" w:type="pct"/>
            <w:tcBorders>
              <w:top w:val="single" w:sz="4" w:space="0" w:color="auto"/>
            </w:tcBorders>
          </w:tcPr>
          <w:p w14:paraId="1C7B488B" w14:textId="77777777" w:rsidR="00564EBE" w:rsidRPr="00731734" w:rsidRDefault="00564EBE" w:rsidP="00815C70">
            <w:pPr>
              <w:jc w:val="right"/>
            </w:pPr>
            <w:r w:rsidRPr="00731734">
              <w:t>10</w:t>
            </w:r>
          </w:p>
        </w:tc>
        <w:tc>
          <w:tcPr>
            <w:tcW w:w="585" w:type="pct"/>
            <w:tcBorders>
              <w:top w:val="single" w:sz="4" w:space="0" w:color="auto"/>
            </w:tcBorders>
            <w:shd w:val="clear" w:color="auto" w:fill="auto"/>
          </w:tcPr>
          <w:p w14:paraId="409AC554" w14:textId="77777777" w:rsidR="00564EBE" w:rsidRPr="00731734" w:rsidRDefault="00564EBE" w:rsidP="00815C70">
            <w:pPr>
              <w:rPr>
                <w:rFonts w:eastAsia="Times New Roman"/>
                <w:b/>
                <w:color w:val="000000"/>
                <w:lang w:eastAsia="en-GB"/>
              </w:rPr>
            </w:pPr>
          </w:p>
        </w:tc>
      </w:tr>
      <w:tr w:rsidR="00564EBE" w:rsidRPr="00731734" w14:paraId="50E1F6EA" w14:textId="77777777" w:rsidTr="00BE7399">
        <w:tc>
          <w:tcPr>
            <w:tcW w:w="465" w:type="pct"/>
            <w:vMerge/>
          </w:tcPr>
          <w:p w14:paraId="2F5E6F38" w14:textId="77777777" w:rsidR="00564EBE" w:rsidRPr="00731734" w:rsidRDefault="00564EBE" w:rsidP="00815C70"/>
        </w:tc>
        <w:tc>
          <w:tcPr>
            <w:tcW w:w="1686" w:type="pct"/>
            <w:gridSpan w:val="2"/>
            <w:vMerge/>
          </w:tcPr>
          <w:p w14:paraId="54DD7D40" w14:textId="77777777" w:rsidR="00564EBE" w:rsidRPr="00731734" w:rsidRDefault="00564EBE" w:rsidP="00815C70"/>
        </w:tc>
        <w:tc>
          <w:tcPr>
            <w:tcW w:w="1783" w:type="pct"/>
            <w:gridSpan w:val="2"/>
            <w:tcBorders>
              <w:top w:val="single" w:sz="4" w:space="0" w:color="auto"/>
            </w:tcBorders>
          </w:tcPr>
          <w:p w14:paraId="501AEC25" w14:textId="77777777" w:rsidR="00564EBE" w:rsidRPr="00731734" w:rsidRDefault="00564EBE" w:rsidP="00815C70">
            <w:r w:rsidRPr="00731734">
              <w:t>Don’t Know</w:t>
            </w:r>
          </w:p>
        </w:tc>
        <w:tc>
          <w:tcPr>
            <w:tcW w:w="481" w:type="pct"/>
            <w:tcBorders>
              <w:top w:val="single" w:sz="4" w:space="0" w:color="auto"/>
            </w:tcBorders>
          </w:tcPr>
          <w:p w14:paraId="33E236DC" w14:textId="77777777" w:rsidR="00564EBE" w:rsidRPr="00731734" w:rsidRDefault="00564EBE" w:rsidP="00815C70">
            <w:pPr>
              <w:jc w:val="right"/>
            </w:pPr>
            <w:r w:rsidRPr="00731734">
              <w:t>-99</w:t>
            </w:r>
          </w:p>
        </w:tc>
        <w:tc>
          <w:tcPr>
            <w:tcW w:w="585" w:type="pct"/>
            <w:tcBorders>
              <w:top w:val="single" w:sz="4" w:space="0" w:color="auto"/>
            </w:tcBorders>
            <w:shd w:val="clear" w:color="auto" w:fill="auto"/>
          </w:tcPr>
          <w:p w14:paraId="085F7396" w14:textId="77777777" w:rsidR="00564EBE" w:rsidRPr="00731734" w:rsidRDefault="00564EBE" w:rsidP="00815C70">
            <w:pPr>
              <w:rPr>
                <w:rFonts w:eastAsia="Times New Roman"/>
                <w:b/>
                <w:color w:val="000000"/>
                <w:lang w:eastAsia="en-GB"/>
              </w:rPr>
            </w:pPr>
          </w:p>
        </w:tc>
      </w:tr>
      <w:tr w:rsidR="00564EBE" w:rsidRPr="00731734" w14:paraId="6A6DCC42" w14:textId="77777777" w:rsidTr="00BE7399">
        <w:tc>
          <w:tcPr>
            <w:tcW w:w="465" w:type="pct"/>
            <w:vMerge/>
          </w:tcPr>
          <w:p w14:paraId="07CA5C68" w14:textId="77777777" w:rsidR="00564EBE" w:rsidRPr="00731734" w:rsidRDefault="00564EBE" w:rsidP="00815C70"/>
        </w:tc>
        <w:tc>
          <w:tcPr>
            <w:tcW w:w="1686" w:type="pct"/>
            <w:gridSpan w:val="2"/>
            <w:vMerge/>
          </w:tcPr>
          <w:p w14:paraId="7947BCBF" w14:textId="77777777" w:rsidR="00564EBE" w:rsidRPr="00731734" w:rsidRDefault="00564EBE" w:rsidP="00815C70"/>
        </w:tc>
        <w:tc>
          <w:tcPr>
            <w:tcW w:w="1783" w:type="pct"/>
            <w:gridSpan w:val="2"/>
            <w:tcBorders>
              <w:top w:val="single" w:sz="4" w:space="0" w:color="auto"/>
            </w:tcBorders>
          </w:tcPr>
          <w:p w14:paraId="5020E9B7" w14:textId="77777777" w:rsidR="00564EBE" w:rsidRPr="00731734" w:rsidRDefault="00564EBE" w:rsidP="00815C70">
            <w:r w:rsidRPr="00731734">
              <w:t>Others (Please Specify)</w:t>
            </w:r>
          </w:p>
        </w:tc>
        <w:tc>
          <w:tcPr>
            <w:tcW w:w="481" w:type="pct"/>
            <w:tcBorders>
              <w:top w:val="single" w:sz="4" w:space="0" w:color="auto"/>
            </w:tcBorders>
          </w:tcPr>
          <w:p w14:paraId="19B2F4EA" w14:textId="77777777" w:rsidR="00564EBE" w:rsidRPr="00731734" w:rsidRDefault="00564EBE" w:rsidP="00815C70">
            <w:pPr>
              <w:jc w:val="right"/>
            </w:pPr>
            <w:r w:rsidRPr="00731734">
              <w:t>555</w:t>
            </w:r>
          </w:p>
        </w:tc>
        <w:tc>
          <w:tcPr>
            <w:tcW w:w="585" w:type="pct"/>
            <w:tcBorders>
              <w:top w:val="single" w:sz="4" w:space="0" w:color="auto"/>
            </w:tcBorders>
            <w:shd w:val="clear" w:color="auto" w:fill="auto"/>
          </w:tcPr>
          <w:p w14:paraId="016A69E9" w14:textId="77777777" w:rsidR="00564EBE" w:rsidRPr="00731734" w:rsidRDefault="00564EBE" w:rsidP="00815C70">
            <w:pPr>
              <w:rPr>
                <w:rFonts w:eastAsia="Times New Roman"/>
                <w:b/>
                <w:color w:val="000000"/>
                <w:lang w:eastAsia="en-GB"/>
              </w:rPr>
            </w:pPr>
          </w:p>
        </w:tc>
      </w:tr>
      <w:tr w:rsidR="00564EBE" w:rsidRPr="00731734" w14:paraId="70339092" w14:textId="77777777" w:rsidTr="00BE7399">
        <w:tc>
          <w:tcPr>
            <w:tcW w:w="465" w:type="pct"/>
            <w:vMerge w:val="restart"/>
          </w:tcPr>
          <w:p w14:paraId="1141FE29" w14:textId="77777777" w:rsidR="00564EBE" w:rsidRPr="00731734" w:rsidRDefault="00564EBE" w:rsidP="00815C70">
            <w:r w:rsidRPr="00731734">
              <w:t>31</w:t>
            </w:r>
          </w:p>
        </w:tc>
        <w:tc>
          <w:tcPr>
            <w:tcW w:w="1686" w:type="pct"/>
            <w:gridSpan w:val="2"/>
            <w:vMerge w:val="restart"/>
          </w:tcPr>
          <w:p w14:paraId="2BC02557" w14:textId="77777777" w:rsidR="00564EBE" w:rsidRPr="00731734" w:rsidRDefault="00564EBE" w:rsidP="00815C70">
            <w:r w:rsidRPr="00731734">
              <w:t>Does antibiotic resistance happen when your body becomes resistant to an antibiotic?</w:t>
            </w:r>
          </w:p>
        </w:tc>
        <w:tc>
          <w:tcPr>
            <w:tcW w:w="1783" w:type="pct"/>
            <w:gridSpan w:val="2"/>
          </w:tcPr>
          <w:p w14:paraId="05654829" w14:textId="77777777" w:rsidR="00564EBE" w:rsidRPr="00731734" w:rsidRDefault="00564EBE" w:rsidP="00815C70">
            <w:r w:rsidRPr="00731734">
              <w:t>Yes</w:t>
            </w:r>
          </w:p>
        </w:tc>
        <w:tc>
          <w:tcPr>
            <w:tcW w:w="481" w:type="pct"/>
          </w:tcPr>
          <w:p w14:paraId="198E004C" w14:textId="77777777" w:rsidR="00564EBE" w:rsidRPr="00731734" w:rsidRDefault="00564EBE" w:rsidP="00815C70">
            <w:pPr>
              <w:jc w:val="right"/>
            </w:pPr>
            <w:r w:rsidRPr="00731734">
              <w:t>1</w:t>
            </w:r>
          </w:p>
        </w:tc>
        <w:tc>
          <w:tcPr>
            <w:tcW w:w="585" w:type="pct"/>
          </w:tcPr>
          <w:p w14:paraId="77AE2E4F" w14:textId="77777777" w:rsidR="00564EBE" w:rsidRPr="00731734" w:rsidRDefault="00564EBE" w:rsidP="00815C70"/>
        </w:tc>
      </w:tr>
      <w:tr w:rsidR="00564EBE" w:rsidRPr="00731734" w14:paraId="60F419BD" w14:textId="77777777" w:rsidTr="00BE7399">
        <w:tc>
          <w:tcPr>
            <w:tcW w:w="465" w:type="pct"/>
            <w:vMerge/>
          </w:tcPr>
          <w:p w14:paraId="053E2542" w14:textId="77777777" w:rsidR="00564EBE" w:rsidRPr="00731734" w:rsidRDefault="00564EBE" w:rsidP="00815C70"/>
        </w:tc>
        <w:tc>
          <w:tcPr>
            <w:tcW w:w="1686" w:type="pct"/>
            <w:gridSpan w:val="2"/>
            <w:vMerge/>
          </w:tcPr>
          <w:p w14:paraId="3C27FDF7" w14:textId="77777777" w:rsidR="00564EBE" w:rsidRPr="00731734" w:rsidRDefault="00564EBE" w:rsidP="00815C70"/>
        </w:tc>
        <w:tc>
          <w:tcPr>
            <w:tcW w:w="1783" w:type="pct"/>
            <w:gridSpan w:val="2"/>
          </w:tcPr>
          <w:p w14:paraId="6546ADEB" w14:textId="77777777" w:rsidR="00564EBE" w:rsidRPr="00731734" w:rsidRDefault="00564EBE" w:rsidP="00815C70">
            <w:r w:rsidRPr="00731734">
              <w:t>No</w:t>
            </w:r>
          </w:p>
        </w:tc>
        <w:tc>
          <w:tcPr>
            <w:tcW w:w="481" w:type="pct"/>
          </w:tcPr>
          <w:p w14:paraId="638AEB42" w14:textId="77777777" w:rsidR="00564EBE" w:rsidRPr="00731734" w:rsidRDefault="00564EBE" w:rsidP="00815C70">
            <w:pPr>
              <w:jc w:val="right"/>
            </w:pPr>
            <w:r w:rsidRPr="00731734">
              <w:t>2</w:t>
            </w:r>
          </w:p>
        </w:tc>
        <w:tc>
          <w:tcPr>
            <w:tcW w:w="585" w:type="pct"/>
          </w:tcPr>
          <w:p w14:paraId="6370297A" w14:textId="77777777" w:rsidR="00564EBE" w:rsidRPr="00731734" w:rsidRDefault="00564EBE" w:rsidP="00815C70"/>
        </w:tc>
      </w:tr>
      <w:tr w:rsidR="00564EBE" w:rsidRPr="00731734" w14:paraId="09E0318F" w14:textId="77777777" w:rsidTr="00BE7399">
        <w:tc>
          <w:tcPr>
            <w:tcW w:w="465" w:type="pct"/>
            <w:vMerge/>
          </w:tcPr>
          <w:p w14:paraId="0F8C617F" w14:textId="77777777" w:rsidR="00564EBE" w:rsidRPr="00731734" w:rsidRDefault="00564EBE" w:rsidP="00815C70"/>
        </w:tc>
        <w:tc>
          <w:tcPr>
            <w:tcW w:w="1686" w:type="pct"/>
            <w:gridSpan w:val="2"/>
            <w:vMerge/>
          </w:tcPr>
          <w:p w14:paraId="178505F4" w14:textId="77777777" w:rsidR="00564EBE" w:rsidRPr="00731734" w:rsidRDefault="00564EBE" w:rsidP="00815C70"/>
        </w:tc>
        <w:tc>
          <w:tcPr>
            <w:tcW w:w="1783" w:type="pct"/>
            <w:gridSpan w:val="2"/>
          </w:tcPr>
          <w:p w14:paraId="654219AF" w14:textId="77777777" w:rsidR="00564EBE" w:rsidRPr="00731734" w:rsidRDefault="00564EBE" w:rsidP="00815C70">
            <w:r w:rsidRPr="00731734">
              <w:t>Don’t know</w:t>
            </w:r>
          </w:p>
        </w:tc>
        <w:tc>
          <w:tcPr>
            <w:tcW w:w="481" w:type="pct"/>
          </w:tcPr>
          <w:p w14:paraId="33E049AF" w14:textId="77777777" w:rsidR="00564EBE" w:rsidRPr="00731734" w:rsidRDefault="00564EBE" w:rsidP="00815C70">
            <w:pPr>
              <w:jc w:val="right"/>
            </w:pPr>
            <w:r w:rsidRPr="00731734">
              <w:t>-99</w:t>
            </w:r>
          </w:p>
        </w:tc>
        <w:tc>
          <w:tcPr>
            <w:tcW w:w="585" w:type="pct"/>
          </w:tcPr>
          <w:p w14:paraId="3E7782C2" w14:textId="77777777" w:rsidR="00564EBE" w:rsidRPr="00731734" w:rsidRDefault="00564EBE" w:rsidP="00815C70"/>
        </w:tc>
      </w:tr>
      <w:tr w:rsidR="00564EBE" w:rsidRPr="00731734" w14:paraId="55034EAA" w14:textId="77777777" w:rsidTr="00BE7399">
        <w:tc>
          <w:tcPr>
            <w:tcW w:w="465" w:type="pct"/>
            <w:vMerge w:val="restart"/>
          </w:tcPr>
          <w:p w14:paraId="78D9EFB2" w14:textId="77777777" w:rsidR="00564EBE" w:rsidRPr="00731734" w:rsidRDefault="00564EBE" w:rsidP="00815C70">
            <w:r w:rsidRPr="00731734">
              <w:t>32</w:t>
            </w:r>
          </w:p>
        </w:tc>
        <w:tc>
          <w:tcPr>
            <w:tcW w:w="1686" w:type="pct"/>
            <w:gridSpan w:val="2"/>
            <w:vMerge w:val="restart"/>
          </w:tcPr>
          <w:p w14:paraId="5BCD7B12" w14:textId="77777777" w:rsidR="00564EBE" w:rsidRPr="00731734" w:rsidRDefault="00564EBE" w:rsidP="00815C70">
            <w:pPr>
              <w:rPr>
                <w:strike/>
              </w:rPr>
            </w:pPr>
            <w:r w:rsidRPr="00731734">
              <w:t xml:space="preserve">Does antibiotic resistance happen when the microbes causing an infection </w:t>
            </w:r>
            <w:proofErr w:type="gramStart"/>
            <w:r w:rsidRPr="00731734">
              <w:t>become</w:t>
            </w:r>
            <w:proofErr w:type="gramEnd"/>
            <w:r w:rsidRPr="00731734">
              <w:t xml:space="preserve"> resistant to the antibiotic which can no longer kill them?</w:t>
            </w:r>
          </w:p>
          <w:p w14:paraId="74F741AB" w14:textId="77777777" w:rsidR="00564EBE" w:rsidRPr="00731734" w:rsidRDefault="00564EBE" w:rsidP="00815C70"/>
        </w:tc>
        <w:tc>
          <w:tcPr>
            <w:tcW w:w="1783" w:type="pct"/>
            <w:gridSpan w:val="2"/>
          </w:tcPr>
          <w:p w14:paraId="4C9F3F0C" w14:textId="77777777" w:rsidR="00564EBE" w:rsidRPr="00731734" w:rsidRDefault="00564EBE" w:rsidP="00815C70">
            <w:r w:rsidRPr="00731734">
              <w:t>Yes</w:t>
            </w:r>
          </w:p>
        </w:tc>
        <w:tc>
          <w:tcPr>
            <w:tcW w:w="481" w:type="pct"/>
          </w:tcPr>
          <w:p w14:paraId="14428801" w14:textId="77777777" w:rsidR="00564EBE" w:rsidRPr="00731734" w:rsidRDefault="00564EBE" w:rsidP="00815C70">
            <w:pPr>
              <w:jc w:val="right"/>
            </w:pPr>
            <w:r w:rsidRPr="00731734">
              <w:t>1</w:t>
            </w:r>
          </w:p>
        </w:tc>
        <w:tc>
          <w:tcPr>
            <w:tcW w:w="585" w:type="pct"/>
          </w:tcPr>
          <w:p w14:paraId="57683D44" w14:textId="77777777" w:rsidR="00564EBE" w:rsidRPr="00731734" w:rsidRDefault="00564EBE" w:rsidP="00815C70"/>
        </w:tc>
      </w:tr>
      <w:tr w:rsidR="00564EBE" w:rsidRPr="00731734" w14:paraId="2CDF0903" w14:textId="77777777" w:rsidTr="00BE7399">
        <w:tc>
          <w:tcPr>
            <w:tcW w:w="465" w:type="pct"/>
            <w:vMerge/>
          </w:tcPr>
          <w:p w14:paraId="7AEDBE59" w14:textId="77777777" w:rsidR="00564EBE" w:rsidRPr="00731734" w:rsidRDefault="00564EBE" w:rsidP="00815C70"/>
        </w:tc>
        <w:tc>
          <w:tcPr>
            <w:tcW w:w="1686" w:type="pct"/>
            <w:gridSpan w:val="2"/>
            <w:vMerge/>
          </w:tcPr>
          <w:p w14:paraId="0DAC606F" w14:textId="77777777" w:rsidR="00564EBE" w:rsidRPr="00731734" w:rsidRDefault="00564EBE" w:rsidP="00815C70"/>
        </w:tc>
        <w:tc>
          <w:tcPr>
            <w:tcW w:w="1783" w:type="pct"/>
            <w:gridSpan w:val="2"/>
          </w:tcPr>
          <w:p w14:paraId="28FC3ECB" w14:textId="77777777" w:rsidR="00564EBE" w:rsidRPr="00731734" w:rsidRDefault="00564EBE" w:rsidP="00815C70">
            <w:r w:rsidRPr="00731734">
              <w:t>No</w:t>
            </w:r>
          </w:p>
        </w:tc>
        <w:tc>
          <w:tcPr>
            <w:tcW w:w="481" w:type="pct"/>
          </w:tcPr>
          <w:p w14:paraId="7001BB9F" w14:textId="77777777" w:rsidR="00564EBE" w:rsidRPr="00731734" w:rsidRDefault="00564EBE" w:rsidP="00815C70">
            <w:pPr>
              <w:jc w:val="right"/>
            </w:pPr>
            <w:r w:rsidRPr="00731734">
              <w:t>2</w:t>
            </w:r>
          </w:p>
        </w:tc>
        <w:tc>
          <w:tcPr>
            <w:tcW w:w="585" w:type="pct"/>
          </w:tcPr>
          <w:p w14:paraId="0D87C6B7" w14:textId="77777777" w:rsidR="00564EBE" w:rsidRPr="00731734" w:rsidRDefault="00564EBE" w:rsidP="00815C70"/>
        </w:tc>
      </w:tr>
      <w:tr w:rsidR="00564EBE" w:rsidRPr="00731734" w14:paraId="0D54635A" w14:textId="77777777" w:rsidTr="00BE7399">
        <w:tc>
          <w:tcPr>
            <w:tcW w:w="465" w:type="pct"/>
            <w:vMerge/>
          </w:tcPr>
          <w:p w14:paraId="03698A37" w14:textId="77777777" w:rsidR="00564EBE" w:rsidRPr="00731734" w:rsidRDefault="00564EBE" w:rsidP="00815C70"/>
        </w:tc>
        <w:tc>
          <w:tcPr>
            <w:tcW w:w="1686" w:type="pct"/>
            <w:gridSpan w:val="2"/>
            <w:vMerge/>
          </w:tcPr>
          <w:p w14:paraId="02E81675" w14:textId="77777777" w:rsidR="00564EBE" w:rsidRPr="00731734" w:rsidRDefault="00564EBE" w:rsidP="00815C70"/>
        </w:tc>
        <w:tc>
          <w:tcPr>
            <w:tcW w:w="1783" w:type="pct"/>
            <w:gridSpan w:val="2"/>
          </w:tcPr>
          <w:p w14:paraId="1CB23C01" w14:textId="77777777" w:rsidR="00564EBE" w:rsidRPr="00731734" w:rsidRDefault="00564EBE" w:rsidP="00815C70">
            <w:r w:rsidRPr="00731734">
              <w:t>Don’t know</w:t>
            </w:r>
          </w:p>
        </w:tc>
        <w:tc>
          <w:tcPr>
            <w:tcW w:w="481" w:type="pct"/>
          </w:tcPr>
          <w:p w14:paraId="7CB4C05D" w14:textId="77777777" w:rsidR="00564EBE" w:rsidRPr="00731734" w:rsidRDefault="00564EBE" w:rsidP="00815C70">
            <w:pPr>
              <w:jc w:val="right"/>
            </w:pPr>
            <w:r w:rsidRPr="00731734">
              <w:t>-99</w:t>
            </w:r>
          </w:p>
        </w:tc>
        <w:tc>
          <w:tcPr>
            <w:tcW w:w="585" w:type="pct"/>
          </w:tcPr>
          <w:p w14:paraId="3D44A400" w14:textId="77777777" w:rsidR="00564EBE" w:rsidRPr="00731734" w:rsidRDefault="00564EBE" w:rsidP="00815C70"/>
        </w:tc>
      </w:tr>
      <w:tr w:rsidR="00564EBE" w:rsidRPr="00731734" w14:paraId="193D16B7" w14:textId="77777777" w:rsidTr="00BE7399">
        <w:tc>
          <w:tcPr>
            <w:tcW w:w="465" w:type="pct"/>
            <w:vMerge w:val="restart"/>
          </w:tcPr>
          <w:p w14:paraId="797434E1" w14:textId="77777777" w:rsidR="00564EBE" w:rsidRPr="00731734" w:rsidRDefault="00564EBE" w:rsidP="00815C70">
            <w:r w:rsidRPr="00731734">
              <w:t>33</w:t>
            </w:r>
          </w:p>
        </w:tc>
        <w:tc>
          <w:tcPr>
            <w:tcW w:w="1686" w:type="pct"/>
            <w:gridSpan w:val="2"/>
            <w:vMerge w:val="restart"/>
          </w:tcPr>
          <w:p w14:paraId="7A1D9CFD" w14:textId="77777777" w:rsidR="00564EBE" w:rsidRPr="00731734" w:rsidRDefault="00564EBE" w:rsidP="00815C70">
            <w:r w:rsidRPr="00731734">
              <w:t>Can people who are not taking antibiotics get antibiotic resistant diseases, such as drug-resistant TB?</w:t>
            </w:r>
          </w:p>
        </w:tc>
        <w:tc>
          <w:tcPr>
            <w:tcW w:w="1783" w:type="pct"/>
            <w:gridSpan w:val="2"/>
          </w:tcPr>
          <w:p w14:paraId="5D1C7C7C" w14:textId="77777777" w:rsidR="00564EBE" w:rsidRPr="00731734" w:rsidRDefault="00564EBE" w:rsidP="00815C70">
            <w:r w:rsidRPr="00731734">
              <w:t>Yes</w:t>
            </w:r>
          </w:p>
        </w:tc>
        <w:tc>
          <w:tcPr>
            <w:tcW w:w="481" w:type="pct"/>
          </w:tcPr>
          <w:p w14:paraId="28E09483" w14:textId="77777777" w:rsidR="00564EBE" w:rsidRPr="00731734" w:rsidRDefault="00564EBE" w:rsidP="00815C70">
            <w:pPr>
              <w:jc w:val="right"/>
            </w:pPr>
            <w:r w:rsidRPr="00731734">
              <w:t>1</w:t>
            </w:r>
          </w:p>
        </w:tc>
        <w:tc>
          <w:tcPr>
            <w:tcW w:w="585" w:type="pct"/>
          </w:tcPr>
          <w:p w14:paraId="4AAE3BE8" w14:textId="77777777" w:rsidR="00564EBE" w:rsidRPr="00731734" w:rsidRDefault="00564EBE" w:rsidP="00815C70"/>
        </w:tc>
      </w:tr>
      <w:tr w:rsidR="00564EBE" w:rsidRPr="00731734" w14:paraId="4CF073EA" w14:textId="77777777" w:rsidTr="00BE7399">
        <w:tc>
          <w:tcPr>
            <w:tcW w:w="465" w:type="pct"/>
            <w:vMerge/>
          </w:tcPr>
          <w:p w14:paraId="579D1F61" w14:textId="77777777" w:rsidR="00564EBE" w:rsidRPr="00731734" w:rsidRDefault="00564EBE" w:rsidP="00815C70"/>
        </w:tc>
        <w:tc>
          <w:tcPr>
            <w:tcW w:w="1686" w:type="pct"/>
            <w:gridSpan w:val="2"/>
            <w:vMerge/>
          </w:tcPr>
          <w:p w14:paraId="41C9AF38" w14:textId="77777777" w:rsidR="00564EBE" w:rsidRPr="00731734" w:rsidRDefault="00564EBE" w:rsidP="00815C70"/>
        </w:tc>
        <w:tc>
          <w:tcPr>
            <w:tcW w:w="1783" w:type="pct"/>
            <w:gridSpan w:val="2"/>
          </w:tcPr>
          <w:p w14:paraId="7153CF28" w14:textId="77777777" w:rsidR="00564EBE" w:rsidRPr="00731734" w:rsidRDefault="00564EBE" w:rsidP="00815C70">
            <w:r w:rsidRPr="00731734">
              <w:t>No</w:t>
            </w:r>
          </w:p>
        </w:tc>
        <w:tc>
          <w:tcPr>
            <w:tcW w:w="481" w:type="pct"/>
          </w:tcPr>
          <w:p w14:paraId="373F2D3D" w14:textId="77777777" w:rsidR="00564EBE" w:rsidRPr="00731734" w:rsidRDefault="00564EBE" w:rsidP="00815C70">
            <w:pPr>
              <w:jc w:val="right"/>
            </w:pPr>
            <w:r w:rsidRPr="00731734">
              <w:t>2</w:t>
            </w:r>
          </w:p>
        </w:tc>
        <w:tc>
          <w:tcPr>
            <w:tcW w:w="585" w:type="pct"/>
          </w:tcPr>
          <w:p w14:paraId="0DB752CE" w14:textId="77777777" w:rsidR="00564EBE" w:rsidRPr="00731734" w:rsidRDefault="00564EBE" w:rsidP="00815C70"/>
        </w:tc>
      </w:tr>
      <w:tr w:rsidR="00564EBE" w:rsidRPr="00731734" w14:paraId="22657CCA" w14:textId="77777777" w:rsidTr="00BE7399">
        <w:tc>
          <w:tcPr>
            <w:tcW w:w="465" w:type="pct"/>
            <w:vMerge/>
          </w:tcPr>
          <w:p w14:paraId="3F9BB1FF" w14:textId="77777777" w:rsidR="00564EBE" w:rsidRPr="00731734" w:rsidRDefault="00564EBE" w:rsidP="00815C70"/>
        </w:tc>
        <w:tc>
          <w:tcPr>
            <w:tcW w:w="1686" w:type="pct"/>
            <w:gridSpan w:val="2"/>
            <w:vMerge/>
          </w:tcPr>
          <w:p w14:paraId="5308633F" w14:textId="77777777" w:rsidR="00564EBE" w:rsidRPr="00731734" w:rsidRDefault="00564EBE" w:rsidP="00815C70"/>
        </w:tc>
        <w:tc>
          <w:tcPr>
            <w:tcW w:w="1783" w:type="pct"/>
            <w:gridSpan w:val="2"/>
          </w:tcPr>
          <w:p w14:paraId="03D4390A" w14:textId="77777777" w:rsidR="00564EBE" w:rsidRPr="00731734" w:rsidRDefault="00564EBE" w:rsidP="00815C70">
            <w:r w:rsidRPr="00731734">
              <w:t>Don’t know</w:t>
            </w:r>
          </w:p>
        </w:tc>
        <w:tc>
          <w:tcPr>
            <w:tcW w:w="481" w:type="pct"/>
          </w:tcPr>
          <w:p w14:paraId="7F9CDD3E" w14:textId="77777777" w:rsidR="00564EBE" w:rsidRPr="00731734" w:rsidRDefault="00564EBE" w:rsidP="00815C70">
            <w:pPr>
              <w:jc w:val="right"/>
            </w:pPr>
            <w:r w:rsidRPr="00731734">
              <w:t>-99</w:t>
            </w:r>
          </w:p>
        </w:tc>
        <w:tc>
          <w:tcPr>
            <w:tcW w:w="585" w:type="pct"/>
          </w:tcPr>
          <w:p w14:paraId="3FE07E99" w14:textId="77777777" w:rsidR="00564EBE" w:rsidRPr="00731734" w:rsidRDefault="00564EBE" w:rsidP="00815C70"/>
        </w:tc>
      </w:tr>
      <w:tr w:rsidR="00564EBE" w:rsidRPr="00731734" w14:paraId="57C2F580" w14:textId="77777777" w:rsidTr="00BE7399">
        <w:tc>
          <w:tcPr>
            <w:tcW w:w="465" w:type="pct"/>
            <w:vMerge w:val="restart"/>
          </w:tcPr>
          <w:p w14:paraId="2A71169E" w14:textId="77777777" w:rsidR="00564EBE" w:rsidRPr="00731734" w:rsidRDefault="00564EBE" w:rsidP="00815C70">
            <w:r w:rsidRPr="00731734">
              <w:t>34</w:t>
            </w:r>
          </w:p>
        </w:tc>
        <w:tc>
          <w:tcPr>
            <w:tcW w:w="1686" w:type="pct"/>
            <w:gridSpan w:val="2"/>
            <w:vMerge w:val="restart"/>
          </w:tcPr>
          <w:p w14:paraId="4F7D7EF1" w14:textId="77777777" w:rsidR="00564EBE" w:rsidRPr="00731734" w:rsidRDefault="00564EBE" w:rsidP="00815C70">
            <w:r w:rsidRPr="00731734">
              <w:t>In Bangladesh, are antibiotic resistant diseases about as common now as in the past, or are they becoming less common or are they becoming more common?</w:t>
            </w:r>
          </w:p>
        </w:tc>
        <w:tc>
          <w:tcPr>
            <w:tcW w:w="1783" w:type="pct"/>
            <w:gridSpan w:val="2"/>
          </w:tcPr>
          <w:p w14:paraId="1C7BD1B3" w14:textId="77777777" w:rsidR="00564EBE" w:rsidRPr="00731734" w:rsidRDefault="00564EBE" w:rsidP="00815C70">
            <w:r w:rsidRPr="00731734">
              <w:t>Same</w:t>
            </w:r>
          </w:p>
        </w:tc>
        <w:tc>
          <w:tcPr>
            <w:tcW w:w="481" w:type="pct"/>
          </w:tcPr>
          <w:p w14:paraId="552873F4" w14:textId="77777777" w:rsidR="00564EBE" w:rsidRPr="00731734" w:rsidRDefault="00564EBE" w:rsidP="00815C70">
            <w:pPr>
              <w:jc w:val="right"/>
            </w:pPr>
            <w:r w:rsidRPr="00731734">
              <w:t>1</w:t>
            </w:r>
          </w:p>
        </w:tc>
        <w:tc>
          <w:tcPr>
            <w:tcW w:w="585" w:type="pct"/>
          </w:tcPr>
          <w:p w14:paraId="0BF52CC3" w14:textId="77777777" w:rsidR="00564EBE" w:rsidRPr="00731734" w:rsidRDefault="00564EBE" w:rsidP="00815C70"/>
        </w:tc>
      </w:tr>
      <w:tr w:rsidR="00564EBE" w:rsidRPr="00731734" w14:paraId="7A42F38A" w14:textId="77777777" w:rsidTr="00BE7399">
        <w:tc>
          <w:tcPr>
            <w:tcW w:w="465" w:type="pct"/>
            <w:vMerge/>
          </w:tcPr>
          <w:p w14:paraId="6D512655" w14:textId="77777777" w:rsidR="00564EBE" w:rsidRPr="00731734" w:rsidRDefault="00564EBE" w:rsidP="00815C70"/>
        </w:tc>
        <w:tc>
          <w:tcPr>
            <w:tcW w:w="1686" w:type="pct"/>
            <w:gridSpan w:val="2"/>
            <w:vMerge/>
          </w:tcPr>
          <w:p w14:paraId="5D388E3A" w14:textId="77777777" w:rsidR="00564EBE" w:rsidRPr="00731734" w:rsidRDefault="00564EBE" w:rsidP="00815C70"/>
        </w:tc>
        <w:tc>
          <w:tcPr>
            <w:tcW w:w="1783" w:type="pct"/>
            <w:gridSpan w:val="2"/>
          </w:tcPr>
          <w:p w14:paraId="5DB530F1" w14:textId="77777777" w:rsidR="00564EBE" w:rsidRPr="00731734" w:rsidRDefault="00564EBE" w:rsidP="00815C70">
            <w:r w:rsidRPr="00731734">
              <w:t>Less common</w:t>
            </w:r>
          </w:p>
        </w:tc>
        <w:tc>
          <w:tcPr>
            <w:tcW w:w="481" w:type="pct"/>
          </w:tcPr>
          <w:p w14:paraId="0B2380A5" w14:textId="77777777" w:rsidR="00564EBE" w:rsidRPr="00731734" w:rsidRDefault="00564EBE" w:rsidP="00815C70">
            <w:pPr>
              <w:jc w:val="right"/>
            </w:pPr>
            <w:r w:rsidRPr="00731734">
              <w:t>2</w:t>
            </w:r>
          </w:p>
        </w:tc>
        <w:tc>
          <w:tcPr>
            <w:tcW w:w="585" w:type="pct"/>
          </w:tcPr>
          <w:p w14:paraId="6C0AED6A" w14:textId="77777777" w:rsidR="00564EBE" w:rsidRPr="00731734" w:rsidRDefault="00564EBE" w:rsidP="00815C70"/>
        </w:tc>
      </w:tr>
      <w:tr w:rsidR="00564EBE" w:rsidRPr="00731734" w14:paraId="09537093" w14:textId="77777777" w:rsidTr="00BE7399">
        <w:tc>
          <w:tcPr>
            <w:tcW w:w="465" w:type="pct"/>
            <w:vMerge/>
          </w:tcPr>
          <w:p w14:paraId="7585F508" w14:textId="77777777" w:rsidR="00564EBE" w:rsidRPr="00731734" w:rsidRDefault="00564EBE" w:rsidP="00815C70"/>
        </w:tc>
        <w:tc>
          <w:tcPr>
            <w:tcW w:w="1686" w:type="pct"/>
            <w:gridSpan w:val="2"/>
            <w:vMerge/>
          </w:tcPr>
          <w:p w14:paraId="2F163682" w14:textId="77777777" w:rsidR="00564EBE" w:rsidRPr="00731734" w:rsidRDefault="00564EBE" w:rsidP="00815C70"/>
        </w:tc>
        <w:tc>
          <w:tcPr>
            <w:tcW w:w="1783" w:type="pct"/>
            <w:gridSpan w:val="2"/>
          </w:tcPr>
          <w:p w14:paraId="0235E3C9" w14:textId="77777777" w:rsidR="00564EBE" w:rsidRPr="00731734" w:rsidRDefault="00564EBE" w:rsidP="00815C70">
            <w:r w:rsidRPr="00731734">
              <w:t>More common</w:t>
            </w:r>
          </w:p>
        </w:tc>
        <w:tc>
          <w:tcPr>
            <w:tcW w:w="481" w:type="pct"/>
          </w:tcPr>
          <w:p w14:paraId="68703F3A" w14:textId="77777777" w:rsidR="00564EBE" w:rsidRPr="00731734" w:rsidRDefault="00564EBE" w:rsidP="00815C70">
            <w:pPr>
              <w:jc w:val="right"/>
            </w:pPr>
            <w:r w:rsidRPr="00731734">
              <w:t>3</w:t>
            </w:r>
          </w:p>
        </w:tc>
        <w:tc>
          <w:tcPr>
            <w:tcW w:w="585" w:type="pct"/>
          </w:tcPr>
          <w:p w14:paraId="35369088" w14:textId="77777777" w:rsidR="00564EBE" w:rsidRPr="00731734" w:rsidRDefault="00564EBE" w:rsidP="00815C70"/>
        </w:tc>
      </w:tr>
      <w:tr w:rsidR="00564EBE" w:rsidRPr="00731734" w14:paraId="59017A48" w14:textId="77777777" w:rsidTr="00BE7399">
        <w:trPr>
          <w:trHeight w:val="1214"/>
        </w:trPr>
        <w:tc>
          <w:tcPr>
            <w:tcW w:w="465" w:type="pct"/>
            <w:vMerge/>
          </w:tcPr>
          <w:p w14:paraId="61126F99" w14:textId="77777777" w:rsidR="00564EBE" w:rsidRPr="00731734" w:rsidRDefault="00564EBE" w:rsidP="00815C70"/>
        </w:tc>
        <w:tc>
          <w:tcPr>
            <w:tcW w:w="1686" w:type="pct"/>
            <w:gridSpan w:val="2"/>
            <w:vMerge/>
          </w:tcPr>
          <w:p w14:paraId="1B502344" w14:textId="77777777" w:rsidR="00564EBE" w:rsidRPr="00731734" w:rsidRDefault="00564EBE" w:rsidP="00815C70"/>
        </w:tc>
        <w:tc>
          <w:tcPr>
            <w:tcW w:w="1783" w:type="pct"/>
            <w:gridSpan w:val="2"/>
          </w:tcPr>
          <w:p w14:paraId="6C65A3A5" w14:textId="77777777" w:rsidR="00564EBE" w:rsidRPr="00731734" w:rsidRDefault="00564EBE" w:rsidP="00815C70">
            <w:r w:rsidRPr="00731734">
              <w:t>Don’t know</w:t>
            </w:r>
          </w:p>
        </w:tc>
        <w:tc>
          <w:tcPr>
            <w:tcW w:w="481" w:type="pct"/>
          </w:tcPr>
          <w:p w14:paraId="1243D6C6" w14:textId="77777777" w:rsidR="00564EBE" w:rsidRPr="00731734" w:rsidRDefault="00564EBE" w:rsidP="00815C70">
            <w:pPr>
              <w:jc w:val="right"/>
            </w:pPr>
            <w:r w:rsidRPr="00731734">
              <w:t>-99</w:t>
            </w:r>
          </w:p>
        </w:tc>
        <w:tc>
          <w:tcPr>
            <w:tcW w:w="585" w:type="pct"/>
          </w:tcPr>
          <w:p w14:paraId="4F9317B6" w14:textId="77777777" w:rsidR="00564EBE" w:rsidRPr="00731734" w:rsidRDefault="00564EBE" w:rsidP="00815C70"/>
        </w:tc>
      </w:tr>
      <w:tr w:rsidR="00564EBE" w:rsidRPr="00731734" w14:paraId="21896429" w14:textId="77777777" w:rsidTr="00BE7399">
        <w:tc>
          <w:tcPr>
            <w:tcW w:w="465" w:type="pct"/>
            <w:vMerge w:val="restart"/>
          </w:tcPr>
          <w:p w14:paraId="28BCFBD7" w14:textId="77777777" w:rsidR="00564EBE" w:rsidRPr="00731734" w:rsidRDefault="00564EBE" w:rsidP="00815C70">
            <w:r w:rsidRPr="00731734">
              <w:t>35</w:t>
            </w:r>
          </w:p>
        </w:tc>
        <w:tc>
          <w:tcPr>
            <w:tcW w:w="1686" w:type="pct"/>
            <w:gridSpan w:val="2"/>
            <w:vMerge w:val="restart"/>
          </w:tcPr>
          <w:p w14:paraId="75163F38" w14:textId="77777777" w:rsidR="00564EBE" w:rsidRPr="00731734" w:rsidRDefault="00564EBE" w:rsidP="00815C70">
            <w:pPr>
              <w:pStyle w:val="CommentText"/>
              <w:rPr>
                <w:rFonts w:cs="Arial"/>
                <w:sz w:val="22"/>
                <w:szCs w:val="22"/>
              </w:rPr>
            </w:pPr>
            <w:r w:rsidRPr="00731734">
              <w:rPr>
                <w:rFonts w:cs="Arial"/>
                <w:sz w:val="22"/>
                <w:szCs w:val="22"/>
              </w:rPr>
              <w:t xml:space="preserve">Which one do you think is easier to treat with antibiotics? An </w:t>
            </w:r>
            <w:proofErr w:type="gramStart"/>
            <w:r w:rsidRPr="00731734">
              <w:rPr>
                <w:rFonts w:cs="Arial"/>
                <w:sz w:val="22"/>
                <w:szCs w:val="22"/>
              </w:rPr>
              <w:t>antibiotic resistant</w:t>
            </w:r>
            <w:proofErr w:type="gramEnd"/>
            <w:r w:rsidRPr="00731734">
              <w:rPr>
                <w:rFonts w:cs="Arial"/>
                <w:sz w:val="22"/>
                <w:szCs w:val="22"/>
              </w:rPr>
              <w:t xml:space="preserve"> infection. An infection that is treatable with an antibiotic. Neither one is more treatable than the other.</w:t>
            </w:r>
          </w:p>
          <w:p w14:paraId="7184388F" w14:textId="77777777" w:rsidR="00564EBE" w:rsidRPr="00731734" w:rsidRDefault="00564EBE" w:rsidP="00815C70"/>
        </w:tc>
        <w:tc>
          <w:tcPr>
            <w:tcW w:w="1783" w:type="pct"/>
            <w:gridSpan w:val="2"/>
          </w:tcPr>
          <w:p w14:paraId="787AB178" w14:textId="77777777" w:rsidR="00564EBE" w:rsidRPr="00731734" w:rsidRDefault="00564EBE" w:rsidP="00815C70">
            <w:r w:rsidRPr="00731734">
              <w:t xml:space="preserve">An </w:t>
            </w:r>
            <w:proofErr w:type="gramStart"/>
            <w:r w:rsidRPr="00731734">
              <w:t>antibiotic resistant</w:t>
            </w:r>
            <w:proofErr w:type="gramEnd"/>
            <w:r w:rsidRPr="00731734">
              <w:t xml:space="preserve"> infection</w:t>
            </w:r>
          </w:p>
        </w:tc>
        <w:tc>
          <w:tcPr>
            <w:tcW w:w="481" w:type="pct"/>
          </w:tcPr>
          <w:p w14:paraId="15F73B9D" w14:textId="77777777" w:rsidR="00564EBE" w:rsidRPr="00731734" w:rsidRDefault="00564EBE" w:rsidP="00815C70">
            <w:pPr>
              <w:jc w:val="right"/>
            </w:pPr>
            <w:r w:rsidRPr="00731734">
              <w:t>1</w:t>
            </w:r>
          </w:p>
        </w:tc>
        <w:tc>
          <w:tcPr>
            <w:tcW w:w="585" w:type="pct"/>
          </w:tcPr>
          <w:p w14:paraId="48B6A29E" w14:textId="77777777" w:rsidR="00564EBE" w:rsidRPr="00731734" w:rsidRDefault="00564EBE" w:rsidP="00815C70"/>
        </w:tc>
      </w:tr>
      <w:tr w:rsidR="00564EBE" w:rsidRPr="00731734" w14:paraId="72195D39" w14:textId="77777777" w:rsidTr="00BE7399">
        <w:tc>
          <w:tcPr>
            <w:tcW w:w="465" w:type="pct"/>
            <w:vMerge/>
          </w:tcPr>
          <w:p w14:paraId="2ED44DCA" w14:textId="77777777" w:rsidR="00564EBE" w:rsidRPr="00731734" w:rsidRDefault="00564EBE" w:rsidP="00815C70"/>
        </w:tc>
        <w:tc>
          <w:tcPr>
            <w:tcW w:w="1686" w:type="pct"/>
            <w:gridSpan w:val="2"/>
            <w:vMerge/>
          </w:tcPr>
          <w:p w14:paraId="21B91082" w14:textId="77777777" w:rsidR="00564EBE" w:rsidRPr="00731734" w:rsidRDefault="00564EBE" w:rsidP="00815C70"/>
        </w:tc>
        <w:tc>
          <w:tcPr>
            <w:tcW w:w="1783" w:type="pct"/>
            <w:gridSpan w:val="2"/>
          </w:tcPr>
          <w:p w14:paraId="53BB01B3" w14:textId="77777777" w:rsidR="00564EBE" w:rsidRPr="00731734" w:rsidRDefault="00564EBE" w:rsidP="00815C70">
            <w:r w:rsidRPr="00731734">
              <w:t>An infection that is treatable with an antibiotic</w:t>
            </w:r>
          </w:p>
        </w:tc>
        <w:tc>
          <w:tcPr>
            <w:tcW w:w="481" w:type="pct"/>
          </w:tcPr>
          <w:p w14:paraId="483D0BE4" w14:textId="77777777" w:rsidR="00564EBE" w:rsidRPr="00731734" w:rsidRDefault="00564EBE" w:rsidP="00815C70">
            <w:pPr>
              <w:jc w:val="right"/>
            </w:pPr>
            <w:r w:rsidRPr="00731734">
              <w:t>2</w:t>
            </w:r>
          </w:p>
        </w:tc>
        <w:tc>
          <w:tcPr>
            <w:tcW w:w="585" w:type="pct"/>
          </w:tcPr>
          <w:p w14:paraId="68FDF7D4" w14:textId="77777777" w:rsidR="00564EBE" w:rsidRPr="00731734" w:rsidRDefault="00564EBE" w:rsidP="00815C70"/>
        </w:tc>
      </w:tr>
      <w:tr w:rsidR="00564EBE" w:rsidRPr="00731734" w14:paraId="455C5CF4" w14:textId="77777777" w:rsidTr="00BE7399">
        <w:tc>
          <w:tcPr>
            <w:tcW w:w="465" w:type="pct"/>
            <w:vMerge/>
          </w:tcPr>
          <w:p w14:paraId="521A5269" w14:textId="77777777" w:rsidR="00564EBE" w:rsidRPr="00731734" w:rsidRDefault="00564EBE" w:rsidP="00815C70"/>
        </w:tc>
        <w:tc>
          <w:tcPr>
            <w:tcW w:w="1686" w:type="pct"/>
            <w:gridSpan w:val="2"/>
            <w:vMerge/>
          </w:tcPr>
          <w:p w14:paraId="56D865FA" w14:textId="77777777" w:rsidR="00564EBE" w:rsidRPr="00731734" w:rsidRDefault="00564EBE" w:rsidP="00815C70"/>
        </w:tc>
        <w:tc>
          <w:tcPr>
            <w:tcW w:w="1783" w:type="pct"/>
            <w:gridSpan w:val="2"/>
          </w:tcPr>
          <w:p w14:paraId="46CD0DDF" w14:textId="77777777" w:rsidR="00564EBE" w:rsidRPr="00731734" w:rsidRDefault="00564EBE" w:rsidP="00815C70">
            <w:r w:rsidRPr="00731734">
              <w:t>Neither one is more treatable than the other.</w:t>
            </w:r>
          </w:p>
        </w:tc>
        <w:tc>
          <w:tcPr>
            <w:tcW w:w="481" w:type="pct"/>
          </w:tcPr>
          <w:p w14:paraId="439A0CFD" w14:textId="77777777" w:rsidR="00564EBE" w:rsidRPr="00731734" w:rsidRDefault="00564EBE" w:rsidP="00815C70">
            <w:pPr>
              <w:jc w:val="right"/>
            </w:pPr>
            <w:r w:rsidRPr="00731734">
              <w:t>3</w:t>
            </w:r>
          </w:p>
        </w:tc>
        <w:tc>
          <w:tcPr>
            <w:tcW w:w="585" w:type="pct"/>
          </w:tcPr>
          <w:p w14:paraId="07F10BBF" w14:textId="77777777" w:rsidR="00564EBE" w:rsidRPr="00731734" w:rsidRDefault="00564EBE" w:rsidP="00815C70"/>
        </w:tc>
      </w:tr>
      <w:tr w:rsidR="00564EBE" w:rsidRPr="00731734" w14:paraId="402AADB0" w14:textId="77777777" w:rsidTr="00BE7399">
        <w:trPr>
          <w:trHeight w:val="314"/>
        </w:trPr>
        <w:tc>
          <w:tcPr>
            <w:tcW w:w="465" w:type="pct"/>
            <w:vMerge/>
          </w:tcPr>
          <w:p w14:paraId="0366C9D2" w14:textId="77777777" w:rsidR="00564EBE" w:rsidRPr="00731734" w:rsidRDefault="00564EBE" w:rsidP="00815C70"/>
        </w:tc>
        <w:tc>
          <w:tcPr>
            <w:tcW w:w="1686" w:type="pct"/>
            <w:gridSpan w:val="2"/>
            <w:vMerge/>
          </w:tcPr>
          <w:p w14:paraId="19593437" w14:textId="77777777" w:rsidR="00564EBE" w:rsidRPr="00731734" w:rsidRDefault="00564EBE" w:rsidP="00815C70"/>
        </w:tc>
        <w:tc>
          <w:tcPr>
            <w:tcW w:w="1783" w:type="pct"/>
            <w:gridSpan w:val="2"/>
          </w:tcPr>
          <w:p w14:paraId="0E34DAEE" w14:textId="77777777" w:rsidR="00564EBE" w:rsidRPr="00731734" w:rsidRDefault="00564EBE" w:rsidP="00815C70">
            <w:r w:rsidRPr="00731734">
              <w:t>Don’t know</w:t>
            </w:r>
          </w:p>
        </w:tc>
        <w:tc>
          <w:tcPr>
            <w:tcW w:w="481" w:type="pct"/>
          </w:tcPr>
          <w:p w14:paraId="1CBF91BD" w14:textId="77777777" w:rsidR="00564EBE" w:rsidRPr="00731734" w:rsidRDefault="00564EBE" w:rsidP="00815C70">
            <w:pPr>
              <w:jc w:val="right"/>
            </w:pPr>
            <w:r w:rsidRPr="00731734">
              <w:t>-99</w:t>
            </w:r>
          </w:p>
        </w:tc>
        <w:tc>
          <w:tcPr>
            <w:tcW w:w="585" w:type="pct"/>
          </w:tcPr>
          <w:p w14:paraId="7C46B8C1" w14:textId="77777777" w:rsidR="00564EBE" w:rsidRPr="00731734" w:rsidRDefault="00564EBE" w:rsidP="00815C70"/>
        </w:tc>
      </w:tr>
      <w:tr w:rsidR="00564EBE" w:rsidRPr="00731734" w14:paraId="4F82986A" w14:textId="77777777" w:rsidTr="00BE7399">
        <w:tc>
          <w:tcPr>
            <w:tcW w:w="465" w:type="pct"/>
            <w:vMerge w:val="restart"/>
          </w:tcPr>
          <w:p w14:paraId="4056103B" w14:textId="77777777" w:rsidR="00564EBE" w:rsidRPr="00731734" w:rsidRDefault="00564EBE" w:rsidP="00815C70">
            <w:r w:rsidRPr="00731734">
              <w:t>36</w:t>
            </w:r>
          </w:p>
        </w:tc>
        <w:tc>
          <w:tcPr>
            <w:tcW w:w="1686" w:type="pct"/>
            <w:gridSpan w:val="2"/>
            <w:vMerge w:val="restart"/>
          </w:tcPr>
          <w:p w14:paraId="40B9725D" w14:textId="77777777" w:rsidR="00564EBE" w:rsidRPr="00731734" w:rsidRDefault="00564EBE" w:rsidP="00815C70">
            <w:r w:rsidRPr="00731734">
              <w:t>Can antibiotic resistant diseases spread from person to person?</w:t>
            </w:r>
          </w:p>
        </w:tc>
        <w:tc>
          <w:tcPr>
            <w:tcW w:w="1783" w:type="pct"/>
            <w:gridSpan w:val="2"/>
            <w:tcBorders>
              <w:bottom w:val="single" w:sz="4" w:space="0" w:color="auto"/>
            </w:tcBorders>
          </w:tcPr>
          <w:p w14:paraId="256525D7" w14:textId="77777777" w:rsidR="00564EBE" w:rsidRPr="00731734" w:rsidRDefault="00564EBE" w:rsidP="00815C70">
            <w:r w:rsidRPr="00731734">
              <w:t>Yes</w:t>
            </w:r>
          </w:p>
        </w:tc>
        <w:tc>
          <w:tcPr>
            <w:tcW w:w="481" w:type="pct"/>
            <w:tcBorders>
              <w:bottom w:val="single" w:sz="4" w:space="0" w:color="auto"/>
            </w:tcBorders>
          </w:tcPr>
          <w:p w14:paraId="34696A98" w14:textId="77777777" w:rsidR="00564EBE" w:rsidRPr="00731734" w:rsidRDefault="00564EBE" w:rsidP="00815C70">
            <w:pPr>
              <w:jc w:val="right"/>
            </w:pPr>
            <w:r w:rsidRPr="00731734">
              <w:t>1</w:t>
            </w:r>
          </w:p>
        </w:tc>
        <w:tc>
          <w:tcPr>
            <w:tcW w:w="585" w:type="pct"/>
            <w:tcBorders>
              <w:bottom w:val="single" w:sz="4" w:space="0" w:color="auto"/>
            </w:tcBorders>
          </w:tcPr>
          <w:p w14:paraId="4B2B199E" w14:textId="77777777" w:rsidR="00564EBE" w:rsidRPr="00731734" w:rsidRDefault="00564EBE" w:rsidP="00815C70"/>
        </w:tc>
      </w:tr>
      <w:tr w:rsidR="00564EBE" w:rsidRPr="00731734" w14:paraId="3F5AFC37" w14:textId="77777777" w:rsidTr="00BE7399">
        <w:tc>
          <w:tcPr>
            <w:tcW w:w="465" w:type="pct"/>
            <w:vMerge/>
          </w:tcPr>
          <w:p w14:paraId="601E086D" w14:textId="77777777" w:rsidR="00564EBE" w:rsidRPr="00731734" w:rsidRDefault="00564EBE" w:rsidP="00815C70"/>
        </w:tc>
        <w:tc>
          <w:tcPr>
            <w:tcW w:w="1686" w:type="pct"/>
            <w:gridSpan w:val="2"/>
            <w:vMerge/>
          </w:tcPr>
          <w:p w14:paraId="7B362957" w14:textId="77777777" w:rsidR="00564EBE" w:rsidRPr="00731734" w:rsidRDefault="00564EBE" w:rsidP="00815C70"/>
        </w:tc>
        <w:tc>
          <w:tcPr>
            <w:tcW w:w="1783" w:type="pct"/>
            <w:gridSpan w:val="2"/>
            <w:tcBorders>
              <w:bottom w:val="single" w:sz="4" w:space="0" w:color="auto"/>
            </w:tcBorders>
          </w:tcPr>
          <w:p w14:paraId="67DCF673" w14:textId="77777777" w:rsidR="00564EBE" w:rsidRPr="00731734" w:rsidRDefault="00564EBE" w:rsidP="00815C70">
            <w:r w:rsidRPr="00731734">
              <w:t>No</w:t>
            </w:r>
          </w:p>
        </w:tc>
        <w:tc>
          <w:tcPr>
            <w:tcW w:w="481" w:type="pct"/>
            <w:tcBorders>
              <w:bottom w:val="single" w:sz="4" w:space="0" w:color="auto"/>
            </w:tcBorders>
          </w:tcPr>
          <w:p w14:paraId="22E77FC2" w14:textId="77777777" w:rsidR="00564EBE" w:rsidRPr="00731734" w:rsidRDefault="00564EBE" w:rsidP="00815C70">
            <w:pPr>
              <w:jc w:val="right"/>
            </w:pPr>
            <w:r w:rsidRPr="00731734">
              <w:t>2</w:t>
            </w:r>
          </w:p>
        </w:tc>
        <w:tc>
          <w:tcPr>
            <w:tcW w:w="585" w:type="pct"/>
            <w:tcBorders>
              <w:bottom w:val="single" w:sz="4" w:space="0" w:color="auto"/>
            </w:tcBorders>
          </w:tcPr>
          <w:p w14:paraId="261CF11F" w14:textId="77777777" w:rsidR="00564EBE" w:rsidRPr="00731734" w:rsidRDefault="00564EBE" w:rsidP="00815C70"/>
        </w:tc>
      </w:tr>
      <w:tr w:rsidR="00564EBE" w:rsidRPr="00731734" w14:paraId="69DF3630" w14:textId="77777777" w:rsidTr="00BE7399">
        <w:tc>
          <w:tcPr>
            <w:tcW w:w="465" w:type="pct"/>
            <w:vMerge/>
          </w:tcPr>
          <w:p w14:paraId="208AAE89" w14:textId="77777777" w:rsidR="00564EBE" w:rsidRPr="00731734" w:rsidRDefault="00564EBE" w:rsidP="00815C70"/>
        </w:tc>
        <w:tc>
          <w:tcPr>
            <w:tcW w:w="1686" w:type="pct"/>
            <w:gridSpan w:val="2"/>
            <w:vMerge/>
          </w:tcPr>
          <w:p w14:paraId="03568E79" w14:textId="77777777" w:rsidR="00564EBE" w:rsidRPr="00731734" w:rsidRDefault="00564EBE" w:rsidP="00815C70"/>
        </w:tc>
        <w:tc>
          <w:tcPr>
            <w:tcW w:w="1783" w:type="pct"/>
            <w:gridSpan w:val="2"/>
            <w:tcBorders>
              <w:bottom w:val="single" w:sz="4" w:space="0" w:color="auto"/>
            </w:tcBorders>
          </w:tcPr>
          <w:p w14:paraId="2AA45D20" w14:textId="77777777" w:rsidR="00564EBE" w:rsidRPr="00731734" w:rsidRDefault="00564EBE" w:rsidP="00815C70">
            <w:r w:rsidRPr="00731734">
              <w:t>Don’t know</w:t>
            </w:r>
          </w:p>
        </w:tc>
        <w:tc>
          <w:tcPr>
            <w:tcW w:w="481" w:type="pct"/>
            <w:tcBorders>
              <w:bottom w:val="single" w:sz="4" w:space="0" w:color="auto"/>
            </w:tcBorders>
          </w:tcPr>
          <w:p w14:paraId="7E954BB2" w14:textId="77777777" w:rsidR="00564EBE" w:rsidRPr="00731734" w:rsidRDefault="00564EBE" w:rsidP="00815C70">
            <w:pPr>
              <w:jc w:val="right"/>
            </w:pPr>
            <w:r w:rsidRPr="00731734">
              <w:t>-99</w:t>
            </w:r>
          </w:p>
        </w:tc>
        <w:tc>
          <w:tcPr>
            <w:tcW w:w="585" w:type="pct"/>
            <w:tcBorders>
              <w:bottom w:val="single" w:sz="4" w:space="0" w:color="auto"/>
            </w:tcBorders>
          </w:tcPr>
          <w:p w14:paraId="4085D8E9" w14:textId="77777777" w:rsidR="00564EBE" w:rsidRPr="00731734" w:rsidRDefault="00564EBE" w:rsidP="00815C70"/>
        </w:tc>
      </w:tr>
      <w:tr w:rsidR="00564EBE" w:rsidRPr="00731734" w14:paraId="3D61A362" w14:textId="77777777" w:rsidTr="00BE7399">
        <w:tc>
          <w:tcPr>
            <w:tcW w:w="465" w:type="pct"/>
            <w:vMerge w:val="restart"/>
          </w:tcPr>
          <w:p w14:paraId="332EBD95" w14:textId="77777777" w:rsidR="00564EBE" w:rsidRPr="00731734" w:rsidRDefault="00564EBE" w:rsidP="00815C70">
            <w:r w:rsidRPr="00731734">
              <w:t>37</w:t>
            </w:r>
          </w:p>
        </w:tc>
        <w:tc>
          <w:tcPr>
            <w:tcW w:w="1686" w:type="pct"/>
            <w:gridSpan w:val="2"/>
            <w:vMerge w:val="restart"/>
          </w:tcPr>
          <w:p w14:paraId="232BD76B" w14:textId="77777777" w:rsidR="00564EBE" w:rsidRPr="00731734" w:rsidRDefault="00564EBE" w:rsidP="00815C70">
            <w:r w:rsidRPr="00731734">
              <w:t>Can vaccinations help prevent the diseases from occurring?</w:t>
            </w:r>
          </w:p>
        </w:tc>
        <w:tc>
          <w:tcPr>
            <w:tcW w:w="1783" w:type="pct"/>
            <w:gridSpan w:val="2"/>
            <w:tcBorders>
              <w:bottom w:val="single" w:sz="4" w:space="0" w:color="auto"/>
            </w:tcBorders>
          </w:tcPr>
          <w:p w14:paraId="63F3F8FD" w14:textId="77777777" w:rsidR="00564EBE" w:rsidRPr="00731734" w:rsidRDefault="00564EBE" w:rsidP="00815C70">
            <w:r w:rsidRPr="00731734">
              <w:t>Yes</w:t>
            </w:r>
          </w:p>
        </w:tc>
        <w:tc>
          <w:tcPr>
            <w:tcW w:w="481" w:type="pct"/>
            <w:tcBorders>
              <w:bottom w:val="single" w:sz="4" w:space="0" w:color="auto"/>
            </w:tcBorders>
          </w:tcPr>
          <w:p w14:paraId="21A3E8F0" w14:textId="77777777" w:rsidR="00564EBE" w:rsidRPr="00731734" w:rsidRDefault="00564EBE" w:rsidP="00815C70">
            <w:pPr>
              <w:jc w:val="right"/>
            </w:pPr>
            <w:r w:rsidRPr="00731734">
              <w:t>1</w:t>
            </w:r>
          </w:p>
        </w:tc>
        <w:tc>
          <w:tcPr>
            <w:tcW w:w="585" w:type="pct"/>
            <w:tcBorders>
              <w:bottom w:val="single" w:sz="4" w:space="0" w:color="auto"/>
            </w:tcBorders>
          </w:tcPr>
          <w:p w14:paraId="282C0FAA" w14:textId="77777777" w:rsidR="00564EBE" w:rsidRPr="00731734" w:rsidRDefault="00564EBE" w:rsidP="00815C70"/>
        </w:tc>
      </w:tr>
      <w:tr w:rsidR="00564EBE" w:rsidRPr="00731734" w14:paraId="19ACC860" w14:textId="77777777" w:rsidTr="00BE7399">
        <w:tc>
          <w:tcPr>
            <w:tcW w:w="465" w:type="pct"/>
            <w:vMerge/>
          </w:tcPr>
          <w:p w14:paraId="65C5AA09" w14:textId="77777777" w:rsidR="00564EBE" w:rsidRPr="00731734" w:rsidRDefault="00564EBE" w:rsidP="00815C70"/>
        </w:tc>
        <w:tc>
          <w:tcPr>
            <w:tcW w:w="1686" w:type="pct"/>
            <w:gridSpan w:val="2"/>
            <w:vMerge/>
          </w:tcPr>
          <w:p w14:paraId="6B190764" w14:textId="77777777" w:rsidR="00564EBE" w:rsidRPr="00731734" w:rsidRDefault="00564EBE" w:rsidP="00815C70"/>
        </w:tc>
        <w:tc>
          <w:tcPr>
            <w:tcW w:w="1783" w:type="pct"/>
            <w:gridSpan w:val="2"/>
            <w:tcBorders>
              <w:bottom w:val="single" w:sz="4" w:space="0" w:color="auto"/>
            </w:tcBorders>
          </w:tcPr>
          <w:p w14:paraId="3A3D654A" w14:textId="77777777" w:rsidR="00564EBE" w:rsidRPr="00731734" w:rsidRDefault="00564EBE" w:rsidP="00815C70">
            <w:r w:rsidRPr="00731734">
              <w:t>No</w:t>
            </w:r>
          </w:p>
        </w:tc>
        <w:tc>
          <w:tcPr>
            <w:tcW w:w="481" w:type="pct"/>
            <w:tcBorders>
              <w:bottom w:val="single" w:sz="4" w:space="0" w:color="auto"/>
            </w:tcBorders>
          </w:tcPr>
          <w:p w14:paraId="60639954" w14:textId="77777777" w:rsidR="00564EBE" w:rsidRPr="00731734" w:rsidRDefault="00564EBE" w:rsidP="00815C70">
            <w:pPr>
              <w:jc w:val="right"/>
            </w:pPr>
            <w:r w:rsidRPr="00731734">
              <w:t>2</w:t>
            </w:r>
          </w:p>
        </w:tc>
        <w:tc>
          <w:tcPr>
            <w:tcW w:w="585" w:type="pct"/>
            <w:tcBorders>
              <w:bottom w:val="single" w:sz="4" w:space="0" w:color="auto"/>
            </w:tcBorders>
          </w:tcPr>
          <w:p w14:paraId="67FE165C" w14:textId="77777777" w:rsidR="00564EBE" w:rsidRPr="00731734" w:rsidRDefault="00564EBE" w:rsidP="00815C70"/>
        </w:tc>
      </w:tr>
      <w:tr w:rsidR="00564EBE" w:rsidRPr="00731734" w14:paraId="7163BC10" w14:textId="77777777" w:rsidTr="00BE7399">
        <w:tc>
          <w:tcPr>
            <w:tcW w:w="465" w:type="pct"/>
            <w:vMerge/>
          </w:tcPr>
          <w:p w14:paraId="148FD582" w14:textId="77777777" w:rsidR="00564EBE" w:rsidRPr="00731734" w:rsidRDefault="00564EBE" w:rsidP="00815C70"/>
        </w:tc>
        <w:tc>
          <w:tcPr>
            <w:tcW w:w="1686" w:type="pct"/>
            <w:gridSpan w:val="2"/>
            <w:vMerge/>
          </w:tcPr>
          <w:p w14:paraId="6CFE8C67" w14:textId="77777777" w:rsidR="00564EBE" w:rsidRPr="00731734" w:rsidRDefault="00564EBE" w:rsidP="00815C70"/>
        </w:tc>
        <w:tc>
          <w:tcPr>
            <w:tcW w:w="1783" w:type="pct"/>
            <w:gridSpan w:val="2"/>
            <w:tcBorders>
              <w:bottom w:val="single" w:sz="4" w:space="0" w:color="auto"/>
            </w:tcBorders>
          </w:tcPr>
          <w:p w14:paraId="7C5D43C0" w14:textId="77777777" w:rsidR="00564EBE" w:rsidRPr="00731734" w:rsidRDefault="00564EBE" w:rsidP="00815C70">
            <w:r w:rsidRPr="00731734">
              <w:t>Don’t know</w:t>
            </w:r>
          </w:p>
        </w:tc>
        <w:tc>
          <w:tcPr>
            <w:tcW w:w="481" w:type="pct"/>
            <w:tcBorders>
              <w:bottom w:val="single" w:sz="4" w:space="0" w:color="auto"/>
            </w:tcBorders>
          </w:tcPr>
          <w:p w14:paraId="20FD122A" w14:textId="77777777" w:rsidR="00564EBE" w:rsidRPr="00731734" w:rsidRDefault="00564EBE" w:rsidP="00815C70">
            <w:pPr>
              <w:jc w:val="right"/>
            </w:pPr>
            <w:r w:rsidRPr="00731734">
              <w:t>-99</w:t>
            </w:r>
          </w:p>
        </w:tc>
        <w:tc>
          <w:tcPr>
            <w:tcW w:w="585" w:type="pct"/>
            <w:tcBorders>
              <w:bottom w:val="single" w:sz="4" w:space="0" w:color="auto"/>
            </w:tcBorders>
          </w:tcPr>
          <w:p w14:paraId="27AEA103" w14:textId="77777777" w:rsidR="00564EBE" w:rsidRPr="00731734" w:rsidRDefault="00564EBE" w:rsidP="00815C70"/>
        </w:tc>
      </w:tr>
      <w:tr w:rsidR="00564EBE" w:rsidRPr="00731734" w14:paraId="77EB1B48" w14:textId="77777777" w:rsidTr="00BE7399">
        <w:tc>
          <w:tcPr>
            <w:tcW w:w="465" w:type="pct"/>
            <w:tcBorders>
              <w:top w:val="single" w:sz="4" w:space="0" w:color="auto"/>
              <w:left w:val="nil"/>
              <w:bottom w:val="nil"/>
              <w:right w:val="nil"/>
            </w:tcBorders>
          </w:tcPr>
          <w:p w14:paraId="1A32B910" w14:textId="77777777" w:rsidR="00564EBE" w:rsidRPr="00731734" w:rsidRDefault="00564EBE" w:rsidP="00815C70"/>
        </w:tc>
        <w:tc>
          <w:tcPr>
            <w:tcW w:w="1686" w:type="pct"/>
            <w:gridSpan w:val="2"/>
            <w:tcBorders>
              <w:top w:val="single" w:sz="4" w:space="0" w:color="auto"/>
              <w:left w:val="nil"/>
              <w:bottom w:val="nil"/>
              <w:right w:val="nil"/>
            </w:tcBorders>
          </w:tcPr>
          <w:p w14:paraId="26F2490C" w14:textId="77777777" w:rsidR="00564EBE" w:rsidRPr="00731734" w:rsidRDefault="00564EBE" w:rsidP="00815C70"/>
        </w:tc>
        <w:tc>
          <w:tcPr>
            <w:tcW w:w="1783" w:type="pct"/>
            <w:gridSpan w:val="2"/>
            <w:tcBorders>
              <w:top w:val="single" w:sz="4" w:space="0" w:color="auto"/>
              <w:left w:val="nil"/>
              <w:bottom w:val="nil"/>
              <w:right w:val="nil"/>
            </w:tcBorders>
          </w:tcPr>
          <w:p w14:paraId="37E9079C" w14:textId="77777777" w:rsidR="00564EBE" w:rsidRPr="00731734" w:rsidRDefault="00564EBE" w:rsidP="00815C70"/>
        </w:tc>
        <w:tc>
          <w:tcPr>
            <w:tcW w:w="481" w:type="pct"/>
            <w:tcBorders>
              <w:top w:val="single" w:sz="4" w:space="0" w:color="auto"/>
              <w:left w:val="nil"/>
              <w:bottom w:val="nil"/>
              <w:right w:val="nil"/>
            </w:tcBorders>
          </w:tcPr>
          <w:p w14:paraId="01D5B2A2" w14:textId="77777777" w:rsidR="00564EBE" w:rsidRPr="00731734" w:rsidRDefault="00564EBE" w:rsidP="00815C70">
            <w:pPr>
              <w:jc w:val="right"/>
            </w:pPr>
          </w:p>
        </w:tc>
        <w:tc>
          <w:tcPr>
            <w:tcW w:w="585" w:type="pct"/>
            <w:tcBorders>
              <w:top w:val="single" w:sz="4" w:space="0" w:color="auto"/>
              <w:left w:val="nil"/>
              <w:bottom w:val="nil"/>
              <w:right w:val="nil"/>
            </w:tcBorders>
          </w:tcPr>
          <w:p w14:paraId="7E32A4D9" w14:textId="77777777" w:rsidR="00564EBE" w:rsidRPr="00731734" w:rsidRDefault="00564EBE" w:rsidP="00815C70"/>
        </w:tc>
      </w:tr>
      <w:tr w:rsidR="00564EBE" w:rsidRPr="00731734" w14:paraId="5950BB08" w14:textId="77777777" w:rsidTr="00BE7399">
        <w:tc>
          <w:tcPr>
            <w:tcW w:w="5000" w:type="pct"/>
            <w:gridSpan w:val="7"/>
            <w:tcBorders>
              <w:top w:val="nil"/>
              <w:left w:val="nil"/>
              <w:bottom w:val="single" w:sz="12" w:space="0" w:color="auto"/>
              <w:right w:val="nil"/>
            </w:tcBorders>
            <w:vAlign w:val="center"/>
          </w:tcPr>
          <w:p w14:paraId="11829311" w14:textId="77777777" w:rsidR="00564EBE" w:rsidRPr="00731734" w:rsidRDefault="00564EBE" w:rsidP="00815C70">
            <w:pPr>
              <w:rPr>
                <w:b/>
                <w:bCs/>
                <w:i/>
                <w:iCs/>
              </w:rPr>
            </w:pPr>
            <w:r w:rsidRPr="00731734">
              <w:rPr>
                <w:b/>
                <w:bCs/>
                <w:i/>
                <w:iCs/>
              </w:rPr>
              <w:t>The importance of antibiotics</w:t>
            </w:r>
          </w:p>
        </w:tc>
      </w:tr>
      <w:tr w:rsidR="00564EBE" w:rsidRPr="00731734" w14:paraId="5AEA2891" w14:textId="77777777" w:rsidTr="00BE7399">
        <w:tc>
          <w:tcPr>
            <w:tcW w:w="465" w:type="pct"/>
            <w:tcBorders>
              <w:top w:val="single" w:sz="12" w:space="0" w:color="auto"/>
              <w:left w:val="nil"/>
              <w:bottom w:val="single" w:sz="4" w:space="0" w:color="auto"/>
              <w:right w:val="nil"/>
            </w:tcBorders>
          </w:tcPr>
          <w:p w14:paraId="0924032B"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59A3341"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47AD2C04" w14:textId="77777777" w:rsidR="00564EBE" w:rsidRPr="00731734" w:rsidRDefault="00564EBE" w:rsidP="00815C70"/>
        </w:tc>
        <w:tc>
          <w:tcPr>
            <w:tcW w:w="481" w:type="pct"/>
            <w:tcBorders>
              <w:top w:val="single" w:sz="12" w:space="0" w:color="auto"/>
              <w:left w:val="nil"/>
              <w:bottom w:val="single" w:sz="4" w:space="0" w:color="auto"/>
              <w:right w:val="nil"/>
            </w:tcBorders>
          </w:tcPr>
          <w:p w14:paraId="597E6267" w14:textId="77777777" w:rsidR="00564EBE" w:rsidRPr="00731734" w:rsidRDefault="00564EBE" w:rsidP="00815C70">
            <w:pPr>
              <w:jc w:val="right"/>
            </w:pPr>
          </w:p>
        </w:tc>
        <w:tc>
          <w:tcPr>
            <w:tcW w:w="585" w:type="pct"/>
            <w:tcBorders>
              <w:top w:val="single" w:sz="12" w:space="0" w:color="auto"/>
              <w:left w:val="nil"/>
              <w:bottom w:val="single" w:sz="4" w:space="0" w:color="auto"/>
              <w:right w:val="nil"/>
            </w:tcBorders>
          </w:tcPr>
          <w:p w14:paraId="6091F829" w14:textId="77777777" w:rsidR="00564EBE" w:rsidRPr="00731734" w:rsidRDefault="00564EBE" w:rsidP="00815C70"/>
        </w:tc>
      </w:tr>
      <w:tr w:rsidR="00564EBE" w:rsidRPr="00731734" w14:paraId="4C1EA55E" w14:textId="77777777" w:rsidTr="00BE7399">
        <w:trPr>
          <w:trHeight w:val="134"/>
        </w:trPr>
        <w:tc>
          <w:tcPr>
            <w:tcW w:w="465" w:type="pct"/>
            <w:vMerge w:val="restart"/>
            <w:tcBorders>
              <w:top w:val="single" w:sz="4" w:space="0" w:color="auto"/>
            </w:tcBorders>
          </w:tcPr>
          <w:p w14:paraId="64231D30" w14:textId="77777777" w:rsidR="00564EBE" w:rsidRPr="00731734" w:rsidRDefault="00564EBE" w:rsidP="00815C70">
            <w:r w:rsidRPr="00731734">
              <w:t>38</w:t>
            </w:r>
          </w:p>
        </w:tc>
        <w:tc>
          <w:tcPr>
            <w:tcW w:w="1686" w:type="pct"/>
            <w:gridSpan w:val="2"/>
            <w:vMerge w:val="restart"/>
            <w:tcBorders>
              <w:top w:val="single" w:sz="4" w:space="0" w:color="auto"/>
            </w:tcBorders>
          </w:tcPr>
          <w:p w14:paraId="3223A476" w14:textId="77777777" w:rsidR="00564EBE" w:rsidRPr="00731734" w:rsidRDefault="00564EBE" w:rsidP="00815C70">
            <w:r w:rsidRPr="00731734">
              <w:t>Can antibiotics save lives when used properly?</w:t>
            </w:r>
          </w:p>
        </w:tc>
        <w:tc>
          <w:tcPr>
            <w:tcW w:w="1783" w:type="pct"/>
            <w:gridSpan w:val="2"/>
            <w:tcBorders>
              <w:top w:val="single" w:sz="4" w:space="0" w:color="auto"/>
              <w:bottom w:val="single" w:sz="4" w:space="0" w:color="auto"/>
            </w:tcBorders>
          </w:tcPr>
          <w:p w14:paraId="1C691D88" w14:textId="77777777" w:rsidR="00564EBE" w:rsidRPr="00731734" w:rsidRDefault="00564EBE" w:rsidP="00815C70">
            <w:r w:rsidRPr="00731734">
              <w:t>Yes</w:t>
            </w:r>
          </w:p>
        </w:tc>
        <w:tc>
          <w:tcPr>
            <w:tcW w:w="481" w:type="pct"/>
            <w:tcBorders>
              <w:top w:val="single" w:sz="4" w:space="0" w:color="auto"/>
              <w:bottom w:val="single" w:sz="4" w:space="0" w:color="auto"/>
            </w:tcBorders>
          </w:tcPr>
          <w:p w14:paraId="079EBC02"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6F9F44C8" w14:textId="77777777" w:rsidR="00564EBE" w:rsidRPr="00731734" w:rsidRDefault="00564EBE" w:rsidP="00815C70"/>
        </w:tc>
      </w:tr>
      <w:tr w:rsidR="00564EBE" w:rsidRPr="00731734" w14:paraId="48224715" w14:textId="77777777" w:rsidTr="00BE7399">
        <w:tc>
          <w:tcPr>
            <w:tcW w:w="465" w:type="pct"/>
            <w:vMerge/>
          </w:tcPr>
          <w:p w14:paraId="4EBAD29A" w14:textId="77777777" w:rsidR="00564EBE" w:rsidRPr="00731734" w:rsidRDefault="00564EBE" w:rsidP="00815C70"/>
        </w:tc>
        <w:tc>
          <w:tcPr>
            <w:tcW w:w="1686" w:type="pct"/>
            <w:gridSpan w:val="2"/>
            <w:vMerge/>
          </w:tcPr>
          <w:p w14:paraId="702E3469" w14:textId="77777777" w:rsidR="00564EBE" w:rsidRPr="00731734" w:rsidRDefault="00564EBE" w:rsidP="00815C70"/>
        </w:tc>
        <w:tc>
          <w:tcPr>
            <w:tcW w:w="1783" w:type="pct"/>
            <w:gridSpan w:val="2"/>
            <w:tcBorders>
              <w:top w:val="single" w:sz="4" w:space="0" w:color="auto"/>
              <w:bottom w:val="single" w:sz="4" w:space="0" w:color="auto"/>
            </w:tcBorders>
          </w:tcPr>
          <w:p w14:paraId="379D9183" w14:textId="77777777" w:rsidR="00564EBE" w:rsidRPr="00731734" w:rsidRDefault="00564EBE" w:rsidP="00815C70">
            <w:r w:rsidRPr="00731734">
              <w:t>No</w:t>
            </w:r>
          </w:p>
        </w:tc>
        <w:tc>
          <w:tcPr>
            <w:tcW w:w="481" w:type="pct"/>
            <w:tcBorders>
              <w:top w:val="single" w:sz="4" w:space="0" w:color="auto"/>
              <w:bottom w:val="single" w:sz="4" w:space="0" w:color="auto"/>
            </w:tcBorders>
          </w:tcPr>
          <w:p w14:paraId="32E421B0"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74ED2145" w14:textId="77777777" w:rsidR="00564EBE" w:rsidRPr="00731734" w:rsidRDefault="00564EBE" w:rsidP="00815C70"/>
        </w:tc>
      </w:tr>
      <w:tr w:rsidR="00564EBE" w:rsidRPr="00731734" w14:paraId="09A07AC9" w14:textId="77777777" w:rsidTr="00BE7399">
        <w:tc>
          <w:tcPr>
            <w:tcW w:w="465" w:type="pct"/>
            <w:vMerge/>
          </w:tcPr>
          <w:p w14:paraId="660DC393" w14:textId="77777777" w:rsidR="00564EBE" w:rsidRPr="00731734" w:rsidRDefault="00564EBE" w:rsidP="00815C70"/>
        </w:tc>
        <w:tc>
          <w:tcPr>
            <w:tcW w:w="1686" w:type="pct"/>
            <w:gridSpan w:val="2"/>
            <w:vMerge/>
          </w:tcPr>
          <w:p w14:paraId="3914BB2A" w14:textId="77777777" w:rsidR="00564EBE" w:rsidRPr="00731734" w:rsidRDefault="00564EBE" w:rsidP="00815C70"/>
        </w:tc>
        <w:tc>
          <w:tcPr>
            <w:tcW w:w="1783" w:type="pct"/>
            <w:gridSpan w:val="2"/>
            <w:tcBorders>
              <w:top w:val="single" w:sz="4" w:space="0" w:color="auto"/>
              <w:bottom w:val="single" w:sz="4" w:space="0" w:color="auto"/>
            </w:tcBorders>
          </w:tcPr>
          <w:p w14:paraId="6B5D0F26"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6C1B1D49"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673F7CB8" w14:textId="77777777" w:rsidR="00564EBE" w:rsidRPr="00731734" w:rsidRDefault="00564EBE" w:rsidP="00815C70"/>
        </w:tc>
      </w:tr>
      <w:tr w:rsidR="00564EBE" w:rsidRPr="00731734" w14:paraId="1F0955DE" w14:textId="77777777" w:rsidTr="00BE7399">
        <w:trPr>
          <w:trHeight w:val="863"/>
        </w:trPr>
        <w:tc>
          <w:tcPr>
            <w:tcW w:w="465" w:type="pct"/>
            <w:tcBorders>
              <w:top w:val="single" w:sz="4" w:space="0" w:color="auto"/>
              <w:left w:val="nil"/>
              <w:bottom w:val="nil"/>
              <w:right w:val="nil"/>
            </w:tcBorders>
          </w:tcPr>
          <w:p w14:paraId="6C931F9F" w14:textId="77777777" w:rsidR="00564EBE" w:rsidRPr="00731734" w:rsidRDefault="00564EBE" w:rsidP="00815C70"/>
        </w:tc>
        <w:tc>
          <w:tcPr>
            <w:tcW w:w="1686" w:type="pct"/>
            <w:gridSpan w:val="2"/>
            <w:tcBorders>
              <w:top w:val="single" w:sz="4" w:space="0" w:color="auto"/>
              <w:left w:val="nil"/>
              <w:bottom w:val="nil"/>
              <w:right w:val="nil"/>
            </w:tcBorders>
          </w:tcPr>
          <w:p w14:paraId="63311637" w14:textId="77777777" w:rsidR="00564EBE" w:rsidRPr="00731734" w:rsidRDefault="00564EBE" w:rsidP="00815C70"/>
        </w:tc>
        <w:tc>
          <w:tcPr>
            <w:tcW w:w="1783" w:type="pct"/>
            <w:gridSpan w:val="2"/>
            <w:tcBorders>
              <w:top w:val="single" w:sz="4" w:space="0" w:color="auto"/>
              <w:left w:val="nil"/>
              <w:bottom w:val="nil"/>
              <w:right w:val="nil"/>
            </w:tcBorders>
          </w:tcPr>
          <w:p w14:paraId="6D2E14C5" w14:textId="77777777" w:rsidR="00564EBE" w:rsidRPr="00731734" w:rsidRDefault="00564EBE" w:rsidP="00815C70"/>
        </w:tc>
        <w:tc>
          <w:tcPr>
            <w:tcW w:w="481" w:type="pct"/>
            <w:tcBorders>
              <w:top w:val="single" w:sz="4" w:space="0" w:color="auto"/>
              <w:left w:val="nil"/>
              <w:bottom w:val="nil"/>
              <w:right w:val="nil"/>
            </w:tcBorders>
          </w:tcPr>
          <w:p w14:paraId="1BDFACC6" w14:textId="77777777" w:rsidR="00564EBE" w:rsidRPr="00731734" w:rsidRDefault="00564EBE" w:rsidP="00815C70"/>
        </w:tc>
        <w:tc>
          <w:tcPr>
            <w:tcW w:w="585" w:type="pct"/>
            <w:tcBorders>
              <w:top w:val="single" w:sz="4" w:space="0" w:color="auto"/>
              <w:left w:val="nil"/>
              <w:bottom w:val="nil"/>
              <w:right w:val="nil"/>
            </w:tcBorders>
          </w:tcPr>
          <w:p w14:paraId="6EF3EE49" w14:textId="77777777" w:rsidR="00564EBE" w:rsidRPr="00731734" w:rsidRDefault="00564EBE" w:rsidP="00815C70"/>
        </w:tc>
      </w:tr>
      <w:tr w:rsidR="00564EBE" w:rsidRPr="00731734" w14:paraId="7A367777" w14:textId="77777777" w:rsidTr="00BE7399">
        <w:tc>
          <w:tcPr>
            <w:tcW w:w="5000" w:type="pct"/>
            <w:gridSpan w:val="7"/>
            <w:tcBorders>
              <w:top w:val="nil"/>
              <w:left w:val="nil"/>
              <w:bottom w:val="double" w:sz="12" w:space="0" w:color="auto"/>
              <w:right w:val="nil"/>
            </w:tcBorders>
          </w:tcPr>
          <w:p w14:paraId="442FD621" w14:textId="77777777" w:rsidR="00564EBE" w:rsidRPr="00731734" w:rsidRDefault="00564EBE" w:rsidP="00815C70">
            <w:pPr>
              <w:rPr>
                <w:b/>
                <w:bCs/>
                <w:i/>
                <w:iCs/>
              </w:rPr>
            </w:pPr>
            <w:r w:rsidRPr="00731734">
              <w:rPr>
                <w:b/>
                <w:bCs/>
                <w:i/>
                <w:iCs/>
              </w:rPr>
              <w:t>Primary outcome 3: Correct knowledge about antibiotics and their appropriate use in relation to animal health</w:t>
            </w:r>
          </w:p>
        </w:tc>
      </w:tr>
      <w:tr w:rsidR="00564EBE" w:rsidRPr="00731734" w14:paraId="320BAFA0" w14:textId="77777777" w:rsidTr="00BE7399">
        <w:tc>
          <w:tcPr>
            <w:tcW w:w="465" w:type="pct"/>
            <w:tcBorders>
              <w:top w:val="double" w:sz="12" w:space="0" w:color="auto"/>
              <w:left w:val="nil"/>
              <w:bottom w:val="nil"/>
              <w:right w:val="nil"/>
            </w:tcBorders>
          </w:tcPr>
          <w:p w14:paraId="16921B60" w14:textId="77777777" w:rsidR="00564EBE" w:rsidRPr="00731734" w:rsidRDefault="00564EBE" w:rsidP="00815C70"/>
        </w:tc>
        <w:tc>
          <w:tcPr>
            <w:tcW w:w="1686" w:type="pct"/>
            <w:gridSpan w:val="2"/>
            <w:tcBorders>
              <w:top w:val="double" w:sz="12" w:space="0" w:color="auto"/>
              <w:left w:val="nil"/>
              <w:bottom w:val="nil"/>
              <w:right w:val="nil"/>
            </w:tcBorders>
          </w:tcPr>
          <w:p w14:paraId="7E30F130" w14:textId="77777777" w:rsidR="00564EBE" w:rsidRPr="00731734" w:rsidRDefault="00564EBE" w:rsidP="00815C70"/>
        </w:tc>
        <w:tc>
          <w:tcPr>
            <w:tcW w:w="1783" w:type="pct"/>
            <w:gridSpan w:val="2"/>
            <w:tcBorders>
              <w:top w:val="double" w:sz="12" w:space="0" w:color="auto"/>
              <w:left w:val="nil"/>
              <w:bottom w:val="nil"/>
              <w:right w:val="nil"/>
            </w:tcBorders>
          </w:tcPr>
          <w:p w14:paraId="36A1AAEF" w14:textId="77777777" w:rsidR="00564EBE" w:rsidRPr="00731734" w:rsidRDefault="00564EBE" w:rsidP="00815C70"/>
        </w:tc>
        <w:tc>
          <w:tcPr>
            <w:tcW w:w="481" w:type="pct"/>
            <w:tcBorders>
              <w:top w:val="double" w:sz="12" w:space="0" w:color="auto"/>
              <w:left w:val="nil"/>
              <w:bottom w:val="nil"/>
              <w:right w:val="nil"/>
            </w:tcBorders>
          </w:tcPr>
          <w:p w14:paraId="73276D43" w14:textId="77777777" w:rsidR="00564EBE" w:rsidRPr="00731734" w:rsidRDefault="00564EBE" w:rsidP="00815C70"/>
        </w:tc>
        <w:tc>
          <w:tcPr>
            <w:tcW w:w="585" w:type="pct"/>
            <w:tcBorders>
              <w:top w:val="double" w:sz="12" w:space="0" w:color="auto"/>
              <w:left w:val="nil"/>
              <w:bottom w:val="nil"/>
              <w:right w:val="nil"/>
            </w:tcBorders>
          </w:tcPr>
          <w:p w14:paraId="4A978665" w14:textId="77777777" w:rsidR="00564EBE" w:rsidRPr="00731734" w:rsidRDefault="00564EBE" w:rsidP="00815C70"/>
        </w:tc>
      </w:tr>
      <w:tr w:rsidR="00564EBE" w:rsidRPr="00731734" w14:paraId="6C0FFA38" w14:textId="77777777" w:rsidTr="00BE7399">
        <w:tc>
          <w:tcPr>
            <w:tcW w:w="5000" w:type="pct"/>
            <w:gridSpan w:val="7"/>
            <w:tcBorders>
              <w:top w:val="nil"/>
              <w:left w:val="nil"/>
              <w:bottom w:val="nil"/>
              <w:right w:val="nil"/>
            </w:tcBorders>
          </w:tcPr>
          <w:p w14:paraId="055D6C4A" w14:textId="77777777" w:rsidR="00564EBE" w:rsidRPr="00731734" w:rsidRDefault="00564EBE" w:rsidP="00815C70">
            <w:pPr>
              <w:rPr>
                <w:b/>
                <w:bCs/>
                <w:i/>
                <w:iCs/>
              </w:rPr>
            </w:pPr>
            <w:r w:rsidRPr="00731734">
              <w:rPr>
                <w:b/>
                <w:bCs/>
                <w:i/>
                <w:iCs/>
              </w:rPr>
              <w:t>Basic knowledge</w:t>
            </w:r>
          </w:p>
        </w:tc>
      </w:tr>
      <w:tr w:rsidR="00564EBE" w:rsidRPr="00731734" w14:paraId="793BAE13" w14:textId="77777777" w:rsidTr="00BE7399">
        <w:trPr>
          <w:trHeight w:val="413"/>
        </w:trPr>
        <w:tc>
          <w:tcPr>
            <w:tcW w:w="465" w:type="pct"/>
            <w:tcBorders>
              <w:top w:val="single" w:sz="12" w:space="0" w:color="auto"/>
              <w:left w:val="nil"/>
              <w:bottom w:val="single" w:sz="4" w:space="0" w:color="auto"/>
              <w:right w:val="nil"/>
            </w:tcBorders>
          </w:tcPr>
          <w:p w14:paraId="3BFF1E0C"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53074D2"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6EFE7A8C" w14:textId="77777777" w:rsidR="00564EBE" w:rsidRPr="00731734" w:rsidRDefault="00564EBE" w:rsidP="00815C70"/>
        </w:tc>
        <w:tc>
          <w:tcPr>
            <w:tcW w:w="481" w:type="pct"/>
            <w:tcBorders>
              <w:top w:val="single" w:sz="12" w:space="0" w:color="auto"/>
              <w:left w:val="nil"/>
              <w:bottom w:val="single" w:sz="4" w:space="0" w:color="auto"/>
              <w:right w:val="nil"/>
            </w:tcBorders>
          </w:tcPr>
          <w:p w14:paraId="33B03A08" w14:textId="77777777" w:rsidR="00564EBE" w:rsidRPr="00731734" w:rsidRDefault="00564EBE" w:rsidP="00815C70"/>
        </w:tc>
        <w:tc>
          <w:tcPr>
            <w:tcW w:w="585" w:type="pct"/>
            <w:tcBorders>
              <w:top w:val="single" w:sz="12" w:space="0" w:color="auto"/>
              <w:left w:val="nil"/>
              <w:bottom w:val="single" w:sz="4" w:space="0" w:color="auto"/>
              <w:right w:val="nil"/>
            </w:tcBorders>
          </w:tcPr>
          <w:p w14:paraId="0AAF1169" w14:textId="77777777" w:rsidR="00564EBE" w:rsidRPr="00731734" w:rsidRDefault="00564EBE" w:rsidP="00815C70"/>
        </w:tc>
      </w:tr>
      <w:tr w:rsidR="00564EBE" w:rsidRPr="00731734" w14:paraId="791A8866" w14:textId="77777777" w:rsidTr="00BE7399">
        <w:tc>
          <w:tcPr>
            <w:tcW w:w="465" w:type="pct"/>
            <w:vMerge w:val="restart"/>
            <w:tcBorders>
              <w:top w:val="single" w:sz="4" w:space="0" w:color="auto"/>
            </w:tcBorders>
          </w:tcPr>
          <w:p w14:paraId="0192134E" w14:textId="77777777" w:rsidR="00564EBE" w:rsidRPr="00731734" w:rsidRDefault="00564EBE" w:rsidP="00815C70">
            <w:r w:rsidRPr="00731734">
              <w:t>39</w:t>
            </w:r>
          </w:p>
        </w:tc>
        <w:tc>
          <w:tcPr>
            <w:tcW w:w="1686" w:type="pct"/>
            <w:gridSpan w:val="2"/>
            <w:vMerge w:val="restart"/>
            <w:tcBorders>
              <w:top w:val="single" w:sz="4" w:space="0" w:color="auto"/>
            </w:tcBorders>
          </w:tcPr>
          <w:p w14:paraId="5BFB4950" w14:textId="77777777" w:rsidR="00564EBE" w:rsidRPr="00731734" w:rsidRDefault="00564EBE" w:rsidP="00815C70">
            <w:r w:rsidRPr="00731734">
              <w:t>Can antibiotics treat all illnesses of animals?</w:t>
            </w:r>
          </w:p>
        </w:tc>
        <w:tc>
          <w:tcPr>
            <w:tcW w:w="1783" w:type="pct"/>
            <w:gridSpan w:val="2"/>
            <w:tcBorders>
              <w:top w:val="single" w:sz="4" w:space="0" w:color="auto"/>
            </w:tcBorders>
          </w:tcPr>
          <w:p w14:paraId="523861D2" w14:textId="77777777" w:rsidR="00564EBE" w:rsidRPr="00731734" w:rsidRDefault="00564EBE" w:rsidP="00815C70">
            <w:r w:rsidRPr="00731734">
              <w:t>Yes</w:t>
            </w:r>
          </w:p>
        </w:tc>
        <w:tc>
          <w:tcPr>
            <w:tcW w:w="481" w:type="pct"/>
            <w:tcBorders>
              <w:top w:val="single" w:sz="4" w:space="0" w:color="auto"/>
            </w:tcBorders>
          </w:tcPr>
          <w:p w14:paraId="580D9FD6" w14:textId="77777777" w:rsidR="00564EBE" w:rsidRPr="00731734" w:rsidRDefault="00564EBE" w:rsidP="00815C70">
            <w:pPr>
              <w:jc w:val="right"/>
            </w:pPr>
            <w:r w:rsidRPr="00731734">
              <w:t>1</w:t>
            </w:r>
          </w:p>
        </w:tc>
        <w:tc>
          <w:tcPr>
            <w:tcW w:w="585" w:type="pct"/>
            <w:tcBorders>
              <w:top w:val="single" w:sz="4" w:space="0" w:color="auto"/>
            </w:tcBorders>
          </w:tcPr>
          <w:p w14:paraId="1DB9B9D3" w14:textId="77777777" w:rsidR="00564EBE" w:rsidRPr="00731734" w:rsidRDefault="00564EBE" w:rsidP="00815C70"/>
        </w:tc>
      </w:tr>
      <w:tr w:rsidR="00564EBE" w:rsidRPr="00731734" w14:paraId="405BA477" w14:textId="77777777" w:rsidTr="00BE7399">
        <w:tc>
          <w:tcPr>
            <w:tcW w:w="465" w:type="pct"/>
            <w:vMerge/>
          </w:tcPr>
          <w:p w14:paraId="09EFAC77" w14:textId="77777777" w:rsidR="00564EBE" w:rsidRPr="00731734" w:rsidRDefault="00564EBE" w:rsidP="00815C70"/>
        </w:tc>
        <w:tc>
          <w:tcPr>
            <w:tcW w:w="1686" w:type="pct"/>
            <w:gridSpan w:val="2"/>
            <w:vMerge/>
          </w:tcPr>
          <w:p w14:paraId="4AB80B00" w14:textId="77777777" w:rsidR="00564EBE" w:rsidRPr="00731734" w:rsidRDefault="00564EBE" w:rsidP="00815C70"/>
        </w:tc>
        <w:tc>
          <w:tcPr>
            <w:tcW w:w="1783" w:type="pct"/>
            <w:gridSpan w:val="2"/>
            <w:tcBorders>
              <w:top w:val="single" w:sz="4" w:space="0" w:color="auto"/>
            </w:tcBorders>
          </w:tcPr>
          <w:p w14:paraId="118ADA91" w14:textId="77777777" w:rsidR="00564EBE" w:rsidRPr="00731734" w:rsidRDefault="00564EBE" w:rsidP="00815C70">
            <w:r w:rsidRPr="00731734">
              <w:t>No</w:t>
            </w:r>
          </w:p>
        </w:tc>
        <w:tc>
          <w:tcPr>
            <w:tcW w:w="481" w:type="pct"/>
            <w:tcBorders>
              <w:top w:val="single" w:sz="4" w:space="0" w:color="auto"/>
            </w:tcBorders>
          </w:tcPr>
          <w:p w14:paraId="16EF9ECE" w14:textId="77777777" w:rsidR="00564EBE" w:rsidRPr="00731734" w:rsidRDefault="00564EBE" w:rsidP="00815C70">
            <w:pPr>
              <w:jc w:val="right"/>
            </w:pPr>
            <w:r w:rsidRPr="00731734">
              <w:t>2</w:t>
            </w:r>
          </w:p>
        </w:tc>
        <w:tc>
          <w:tcPr>
            <w:tcW w:w="585" w:type="pct"/>
            <w:tcBorders>
              <w:top w:val="single" w:sz="4" w:space="0" w:color="auto"/>
            </w:tcBorders>
          </w:tcPr>
          <w:p w14:paraId="01AC0C2C" w14:textId="77777777" w:rsidR="00564EBE" w:rsidRPr="00731734" w:rsidRDefault="00564EBE" w:rsidP="00815C70"/>
        </w:tc>
      </w:tr>
      <w:tr w:rsidR="00564EBE" w:rsidRPr="00731734" w14:paraId="2CC882F3" w14:textId="77777777" w:rsidTr="00BE7399">
        <w:tc>
          <w:tcPr>
            <w:tcW w:w="465" w:type="pct"/>
            <w:vMerge/>
          </w:tcPr>
          <w:p w14:paraId="16C130B8" w14:textId="77777777" w:rsidR="00564EBE" w:rsidRPr="00731734" w:rsidRDefault="00564EBE" w:rsidP="00815C70"/>
        </w:tc>
        <w:tc>
          <w:tcPr>
            <w:tcW w:w="1686" w:type="pct"/>
            <w:gridSpan w:val="2"/>
            <w:vMerge/>
          </w:tcPr>
          <w:p w14:paraId="0C76B1E7" w14:textId="77777777" w:rsidR="00564EBE" w:rsidRPr="00731734" w:rsidRDefault="00564EBE" w:rsidP="00815C70"/>
        </w:tc>
        <w:tc>
          <w:tcPr>
            <w:tcW w:w="1783" w:type="pct"/>
            <w:gridSpan w:val="2"/>
            <w:tcBorders>
              <w:top w:val="single" w:sz="4" w:space="0" w:color="auto"/>
            </w:tcBorders>
          </w:tcPr>
          <w:p w14:paraId="4093A117" w14:textId="77777777" w:rsidR="00564EBE" w:rsidRPr="00731734" w:rsidRDefault="00564EBE" w:rsidP="00815C70">
            <w:r w:rsidRPr="00731734">
              <w:t>Don’t know</w:t>
            </w:r>
          </w:p>
        </w:tc>
        <w:tc>
          <w:tcPr>
            <w:tcW w:w="481" w:type="pct"/>
            <w:tcBorders>
              <w:top w:val="single" w:sz="4" w:space="0" w:color="auto"/>
            </w:tcBorders>
          </w:tcPr>
          <w:p w14:paraId="7A97D5B4" w14:textId="77777777" w:rsidR="00564EBE" w:rsidRPr="00731734" w:rsidRDefault="00564EBE" w:rsidP="00815C70">
            <w:pPr>
              <w:jc w:val="right"/>
            </w:pPr>
            <w:r w:rsidRPr="00731734">
              <w:t>-99</w:t>
            </w:r>
          </w:p>
        </w:tc>
        <w:tc>
          <w:tcPr>
            <w:tcW w:w="585" w:type="pct"/>
            <w:tcBorders>
              <w:top w:val="single" w:sz="4" w:space="0" w:color="auto"/>
            </w:tcBorders>
          </w:tcPr>
          <w:p w14:paraId="2DEE5F3D" w14:textId="77777777" w:rsidR="00564EBE" w:rsidRPr="00731734" w:rsidRDefault="00564EBE" w:rsidP="00815C70"/>
        </w:tc>
      </w:tr>
      <w:tr w:rsidR="00564EBE" w:rsidRPr="00731734" w14:paraId="55DFF90B" w14:textId="77777777" w:rsidTr="00BE7399">
        <w:tc>
          <w:tcPr>
            <w:tcW w:w="465" w:type="pct"/>
            <w:vMerge w:val="restart"/>
          </w:tcPr>
          <w:p w14:paraId="23546B50" w14:textId="77777777" w:rsidR="00564EBE" w:rsidRPr="00731734" w:rsidRDefault="00564EBE" w:rsidP="00815C70">
            <w:r w:rsidRPr="00731734">
              <w:t>40</w:t>
            </w:r>
          </w:p>
        </w:tc>
        <w:tc>
          <w:tcPr>
            <w:tcW w:w="1686" w:type="pct"/>
            <w:gridSpan w:val="2"/>
            <w:vMerge w:val="restart"/>
          </w:tcPr>
          <w:p w14:paraId="78A59707" w14:textId="77777777" w:rsidR="00564EBE" w:rsidRPr="00731734" w:rsidRDefault="00564EBE" w:rsidP="00815C70">
            <w:r w:rsidRPr="00731734">
              <w:t>Can some diseases be spread between people and animals and between animals and people?</w:t>
            </w:r>
          </w:p>
        </w:tc>
        <w:tc>
          <w:tcPr>
            <w:tcW w:w="1783" w:type="pct"/>
            <w:gridSpan w:val="2"/>
          </w:tcPr>
          <w:p w14:paraId="039FE5E0" w14:textId="77777777" w:rsidR="00564EBE" w:rsidRPr="00731734" w:rsidRDefault="00564EBE" w:rsidP="00815C70">
            <w:r w:rsidRPr="00731734">
              <w:t>Yes</w:t>
            </w:r>
          </w:p>
        </w:tc>
        <w:tc>
          <w:tcPr>
            <w:tcW w:w="481" w:type="pct"/>
          </w:tcPr>
          <w:p w14:paraId="28427F71" w14:textId="77777777" w:rsidR="00564EBE" w:rsidRPr="00731734" w:rsidRDefault="00564EBE" w:rsidP="00815C70">
            <w:pPr>
              <w:jc w:val="right"/>
            </w:pPr>
            <w:r w:rsidRPr="00731734">
              <w:t>1</w:t>
            </w:r>
          </w:p>
        </w:tc>
        <w:tc>
          <w:tcPr>
            <w:tcW w:w="585" w:type="pct"/>
          </w:tcPr>
          <w:p w14:paraId="1A1FED51" w14:textId="77777777" w:rsidR="00564EBE" w:rsidRPr="00731734" w:rsidRDefault="00564EBE" w:rsidP="00815C70"/>
        </w:tc>
      </w:tr>
      <w:tr w:rsidR="00564EBE" w:rsidRPr="00731734" w14:paraId="6083B8A5" w14:textId="77777777" w:rsidTr="00BE7399">
        <w:tc>
          <w:tcPr>
            <w:tcW w:w="465" w:type="pct"/>
            <w:vMerge/>
          </w:tcPr>
          <w:p w14:paraId="0C61F2D1" w14:textId="77777777" w:rsidR="00564EBE" w:rsidRPr="00731734" w:rsidRDefault="00564EBE" w:rsidP="00815C70"/>
        </w:tc>
        <w:tc>
          <w:tcPr>
            <w:tcW w:w="1686" w:type="pct"/>
            <w:gridSpan w:val="2"/>
            <w:vMerge/>
          </w:tcPr>
          <w:p w14:paraId="24ACEAE8" w14:textId="77777777" w:rsidR="00564EBE" w:rsidRPr="00731734" w:rsidRDefault="00564EBE" w:rsidP="00815C70"/>
        </w:tc>
        <w:tc>
          <w:tcPr>
            <w:tcW w:w="1783" w:type="pct"/>
            <w:gridSpan w:val="2"/>
          </w:tcPr>
          <w:p w14:paraId="18BC9BDA" w14:textId="77777777" w:rsidR="00564EBE" w:rsidRPr="00731734" w:rsidRDefault="00564EBE" w:rsidP="00815C70">
            <w:r w:rsidRPr="00731734">
              <w:t>No</w:t>
            </w:r>
          </w:p>
        </w:tc>
        <w:tc>
          <w:tcPr>
            <w:tcW w:w="481" w:type="pct"/>
          </w:tcPr>
          <w:p w14:paraId="16B3BE4F" w14:textId="77777777" w:rsidR="00564EBE" w:rsidRPr="00731734" w:rsidRDefault="00564EBE" w:rsidP="00815C70">
            <w:pPr>
              <w:jc w:val="right"/>
            </w:pPr>
            <w:r w:rsidRPr="00731734">
              <w:t>2</w:t>
            </w:r>
          </w:p>
        </w:tc>
        <w:tc>
          <w:tcPr>
            <w:tcW w:w="585" w:type="pct"/>
          </w:tcPr>
          <w:p w14:paraId="08989473" w14:textId="77777777" w:rsidR="00564EBE" w:rsidRPr="00731734" w:rsidRDefault="00564EBE" w:rsidP="00815C70"/>
        </w:tc>
      </w:tr>
      <w:tr w:rsidR="00564EBE" w:rsidRPr="00731734" w14:paraId="24EF64B7" w14:textId="77777777" w:rsidTr="00BE7399">
        <w:tc>
          <w:tcPr>
            <w:tcW w:w="465" w:type="pct"/>
            <w:vMerge/>
          </w:tcPr>
          <w:p w14:paraId="384F8CF9" w14:textId="77777777" w:rsidR="00564EBE" w:rsidRPr="00731734" w:rsidRDefault="00564EBE" w:rsidP="00815C70"/>
        </w:tc>
        <w:tc>
          <w:tcPr>
            <w:tcW w:w="1686" w:type="pct"/>
            <w:gridSpan w:val="2"/>
            <w:vMerge/>
          </w:tcPr>
          <w:p w14:paraId="5EE01009" w14:textId="77777777" w:rsidR="00564EBE" w:rsidRPr="00731734" w:rsidRDefault="00564EBE" w:rsidP="00815C70"/>
        </w:tc>
        <w:tc>
          <w:tcPr>
            <w:tcW w:w="1783" w:type="pct"/>
            <w:gridSpan w:val="2"/>
          </w:tcPr>
          <w:p w14:paraId="54D41278" w14:textId="77777777" w:rsidR="00564EBE" w:rsidRPr="00731734" w:rsidRDefault="00564EBE" w:rsidP="00815C70">
            <w:r w:rsidRPr="00731734">
              <w:t>Don’t know</w:t>
            </w:r>
          </w:p>
        </w:tc>
        <w:tc>
          <w:tcPr>
            <w:tcW w:w="481" w:type="pct"/>
          </w:tcPr>
          <w:p w14:paraId="66D56054" w14:textId="77777777" w:rsidR="00564EBE" w:rsidRPr="00731734" w:rsidRDefault="00564EBE" w:rsidP="00815C70">
            <w:pPr>
              <w:jc w:val="right"/>
            </w:pPr>
            <w:r w:rsidRPr="00731734">
              <w:t>-99</w:t>
            </w:r>
          </w:p>
        </w:tc>
        <w:tc>
          <w:tcPr>
            <w:tcW w:w="585" w:type="pct"/>
          </w:tcPr>
          <w:p w14:paraId="22DD7572" w14:textId="77777777" w:rsidR="00564EBE" w:rsidRPr="00731734" w:rsidRDefault="00564EBE" w:rsidP="00815C70"/>
        </w:tc>
      </w:tr>
      <w:tr w:rsidR="00564EBE" w:rsidRPr="00731734" w14:paraId="65B336CE" w14:textId="77777777" w:rsidTr="00BE7399">
        <w:tc>
          <w:tcPr>
            <w:tcW w:w="465" w:type="pct"/>
            <w:vMerge w:val="restart"/>
          </w:tcPr>
          <w:p w14:paraId="0EF79334" w14:textId="77777777" w:rsidR="00564EBE" w:rsidRPr="00731734" w:rsidRDefault="00564EBE" w:rsidP="00815C70">
            <w:r w:rsidRPr="00731734">
              <w:t>41</w:t>
            </w:r>
          </w:p>
        </w:tc>
        <w:tc>
          <w:tcPr>
            <w:tcW w:w="1686" w:type="pct"/>
            <w:gridSpan w:val="2"/>
            <w:vMerge w:val="restart"/>
          </w:tcPr>
          <w:p w14:paraId="4AD6F9BF" w14:textId="77777777" w:rsidR="00564EBE" w:rsidRPr="00731734" w:rsidRDefault="00564EBE" w:rsidP="00815C70">
            <w:r w:rsidRPr="00731734">
              <w:t>Can people get diseases that have become resistant to treatment by antibiotics from animals?</w:t>
            </w:r>
          </w:p>
        </w:tc>
        <w:tc>
          <w:tcPr>
            <w:tcW w:w="1783" w:type="pct"/>
            <w:gridSpan w:val="2"/>
          </w:tcPr>
          <w:p w14:paraId="3437F5A5" w14:textId="77777777" w:rsidR="00564EBE" w:rsidRPr="00731734" w:rsidRDefault="00564EBE" w:rsidP="00815C70">
            <w:r w:rsidRPr="00731734">
              <w:t>Yes</w:t>
            </w:r>
          </w:p>
        </w:tc>
        <w:tc>
          <w:tcPr>
            <w:tcW w:w="481" w:type="pct"/>
          </w:tcPr>
          <w:p w14:paraId="61D78BF0" w14:textId="77777777" w:rsidR="00564EBE" w:rsidRPr="00731734" w:rsidRDefault="00564EBE" w:rsidP="00815C70">
            <w:pPr>
              <w:jc w:val="right"/>
            </w:pPr>
            <w:r w:rsidRPr="00731734">
              <w:t>1</w:t>
            </w:r>
          </w:p>
        </w:tc>
        <w:tc>
          <w:tcPr>
            <w:tcW w:w="585" w:type="pct"/>
          </w:tcPr>
          <w:p w14:paraId="25205D97" w14:textId="77777777" w:rsidR="00564EBE" w:rsidRPr="00731734" w:rsidRDefault="00564EBE" w:rsidP="00815C70"/>
        </w:tc>
      </w:tr>
      <w:tr w:rsidR="00564EBE" w:rsidRPr="00731734" w14:paraId="12DE2A11" w14:textId="77777777" w:rsidTr="00BE7399">
        <w:tc>
          <w:tcPr>
            <w:tcW w:w="465" w:type="pct"/>
            <w:vMerge/>
          </w:tcPr>
          <w:p w14:paraId="274A6B95" w14:textId="77777777" w:rsidR="00564EBE" w:rsidRPr="00731734" w:rsidRDefault="00564EBE" w:rsidP="00815C70"/>
        </w:tc>
        <w:tc>
          <w:tcPr>
            <w:tcW w:w="1686" w:type="pct"/>
            <w:gridSpan w:val="2"/>
            <w:vMerge/>
          </w:tcPr>
          <w:p w14:paraId="6D0DF86F" w14:textId="77777777" w:rsidR="00564EBE" w:rsidRPr="00731734" w:rsidRDefault="00564EBE" w:rsidP="00815C70"/>
        </w:tc>
        <w:tc>
          <w:tcPr>
            <w:tcW w:w="1783" w:type="pct"/>
            <w:gridSpan w:val="2"/>
          </w:tcPr>
          <w:p w14:paraId="4C00BB33" w14:textId="77777777" w:rsidR="00564EBE" w:rsidRPr="00731734" w:rsidRDefault="00564EBE" w:rsidP="00815C70">
            <w:r w:rsidRPr="00731734">
              <w:t>No</w:t>
            </w:r>
          </w:p>
        </w:tc>
        <w:tc>
          <w:tcPr>
            <w:tcW w:w="481" w:type="pct"/>
          </w:tcPr>
          <w:p w14:paraId="531A7D8D" w14:textId="77777777" w:rsidR="00564EBE" w:rsidRPr="00731734" w:rsidRDefault="00564EBE" w:rsidP="00815C70">
            <w:pPr>
              <w:jc w:val="right"/>
            </w:pPr>
            <w:r w:rsidRPr="00731734">
              <w:t>2</w:t>
            </w:r>
          </w:p>
        </w:tc>
        <w:tc>
          <w:tcPr>
            <w:tcW w:w="585" w:type="pct"/>
          </w:tcPr>
          <w:p w14:paraId="3A4F64E3" w14:textId="77777777" w:rsidR="00564EBE" w:rsidRPr="00731734" w:rsidRDefault="00564EBE" w:rsidP="00815C70"/>
        </w:tc>
      </w:tr>
      <w:tr w:rsidR="00564EBE" w:rsidRPr="00731734" w14:paraId="7752D0D0" w14:textId="77777777" w:rsidTr="00BE7399">
        <w:tc>
          <w:tcPr>
            <w:tcW w:w="465" w:type="pct"/>
            <w:vMerge/>
          </w:tcPr>
          <w:p w14:paraId="70007A3B" w14:textId="77777777" w:rsidR="00564EBE" w:rsidRPr="00731734" w:rsidRDefault="00564EBE" w:rsidP="00815C70"/>
        </w:tc>
        <w:tc>
          <w:tcPr>
            <w:tcW w:w="1686" w:type="pct"/>
            <w:gridSpan w:val="2"/>
            <w:vMerge/>
          </w:tcPr>
          <w:p w14:paraId="5D5E2224" w14:textId="77777777" w:rsidR="00564EBE" w:rsidRPr="00731734" w:rsidRDefault="00564EBE" w:rsidP="00815C70"/>
        </w:tc>
        <w:tc>
          <w:tcPr>
            <w:tcW w:w="1783" w:type="pct"/>
            <w:gridSpan w:val="2"/>
          </w:tcPr>
          <w:p w14:paraId="7F50B0E4" w14:textId="77777777" w:rsidR="00564EBE" w:rsidRPr="00731734" w:rsidRDefault="00564EBE" w:rsidP="00815C70">
            <w:r w:rsidRPr="00731734">
              <w:t>Don’t know</w:t>
            </w:r>
          </w:p>
        </w:tc>
        <w:tc>
          <w:tcPr>
            <w:tcW w:w="481" w:type="pct"/>
          </w:tcPr>
          <w:p w14:paraId="559F17A8" w14:textId="77777777" w:rsidR="00564EBE" w:rsidRPr="00731734" w:rsidRDefault="00564EBE" w:rsidP="00815C70">
            <w:pPr>
              <w:jc w:val="right"/>
            </w:pPr>
            <w:r w:rsidRPr="00731734">
              <w:t>-99</w:t>
            </w:r>
          </w:p>
        </w:tc>
        <w:tc>
          <w:tcPr>
            <w:tcW w:w="585" w:type="pct"/>
          </w:tcPr>
          <w:p w14:paraId="535B798C" w14:textId="77777777" w:rsidR="00564EBE" w:rsidRPr="00731734" w:rsidRDefault="00564EBE" w:rsidP="00815C70"/>
        </w:tc>
      </w:tr>
      <w:tr w:rsidR="00564EBE" w:rsidRPr="00731734" w14:paraId="381D50C5" w14:textId="77777777" w:rsidTr="00BE7399">
        <w:tc>
          <w:tcPr>
            <w:tcW w:w="465" w:type="pct"/>
            <w:vMerge w:val="restart"/>
          </w:tcPr>
          <w:p w14:paraId="3F21BD6A" w14:textId="77777777" w:rsidR="00564EBE" w:rsidRPr="00731734" w:rsidRDefault="00564EBE" w:rsidP="00815C70">
            <w:r w:rsidRPr="00731734">
              <w:t>42</w:t>
            </w:r>
          </w:p>
        </w:tc>
        <w:tc>
          <w:tcPr>
            <w:tcW w:w="1686" w:type="pct"/>
            <w:gridSpan w:val="2"/>
            <w:vMerge w:val="restart"/>
          </w:tcPr>
          <w:p w14:paraId="0C6C5D1C" w14:textId="77777777" w:rsidR="00564EBE" w:rsidRPr="00731734" w:rsidRDefault="00564EBE" w:rsidP="00815C70">
            <w:r w:rsidRPr="00731734">
              <w:t>Assume you owned a cow that became ill and when you asked the local village doctor for help, they told you to give the cow some antibiotics. Would it be appropriate or inappropriate to follow their advice?</w:t>
            </w:r>
          </w:p>
        </w:tc>
        <w:tc>
          <w:tcPr>
            <w:tcW w:w="1783" w:type="pct"/>
            <w:gridSpan w:val="2"/>
          </w:tcPr>
          <w:p w14:paraId="343CA73B" w14:textId="77777777" w:rsidR="00564EBE" w:rsidRPr="00731734" w:rsidRDefault="00564EBE" w:rsidP="00815C70">
            <w:r w:rsidRPr="00731734">
              <w:t xml:space="preserve">Appropriate </w:t>
            </w:r>
          </w:p>
        </w:tc>
        <w:tc>
          <w:tcPr>
            <w:tcW w:w="481" w:type="pct"/>
          </w:tcPr>
          <w:p w14:paraId="15E854C8" w14:textId="77777777" w:rsidR="00564EBE" w:rsidRPr="00731734" w:rsidRDefault="00564EBE" w:rsidP="00815C70">
            <w:pPr>
              <w:jc w:val="right"/>
            </w:pPr>
            <w:r w:rsidRPr="00731734">
              <w:t>1</w:t>
            </w:r>
          </w:p>
        </w:tc>
        <w:tc>
          <w:tcPr>
            <w:tcW w:w="585" w:type="pct"/>
          </w:tcPr>
          <w:p w14:paraId="0D09480A" w14:textId="77777777" w:rsidR="00564EBE" w:rsidRPr="00731734" w:rsidRDefault="00564EBE" w:rsidP="00815C70"/>
        </w:tc>
      </w:tr>
      <w:tr w:rsidR="00564EBE" w:rsidRPr="00731734" w14:paraId="4D16F889" w14:textId="77777777" w:rsidTr="00BE7399">
        <w:tc>
          <w:tcPr>
            <w:tcW w:w="465" w:type="pct"/>
            <w:vMerge/>
          </w:tcPr>
          <w:p w14:paraId="57B064B1" w14:textId="77777777" w:rsidR="00564EBE" w:rsidRPr="00731734" w:rsidRDefault="00564EBE" w:rsidP="00815C70"/>
        </w:tc>
        <w:tc>
          <w:tcPr>
            <w:tcW w:w="1686" w:type="pct"/>
            <w:gridSpan w:val="2"/>
            <w:vMerge/>
          </w:tcPr>
          <w:p w14:paraId="2513ACF3" w14:textId="77777777" w:rsidR="00564EBE" w:rsidRPr="00731734" w:rsidRDefault="00564EBE" w:rsidP="00815C70"/>
        </w:tc>
        <w:tc>
          <w:tcPr>
            <w:tcW w:w="1783" w:type="pct"/>
            <w:gridSpan w:val="2"/>
          </w:tcPr>
          <w:p w14:paraId="7EDEA729" w14:textId="77777777" w:rsidR="00564EBE" w:rsidRPr="00731734" w:rsidRDefault="00564EBE" w:rsidP="00815C70">
            <w:r w:rsidRPr="00731734">
              <w:t>Inappropriate</w:t>
            </w:r>
          </w:p>
        </w:tc>
        <w:tc>
          <w:tcPr>
            <w:tcW w:w="481" w:type="pct"/>
          </w:tcPr>
          <w:p w14:paraId="3EBFDBA3" w14:textId="77777777" w:rsidR="00564EBE" w:rsidRPr="00731734" w:rsidRDefault="00564EBE" w:rsidP="00815C70">
            <w:pPr>
              <w:jc w:val="right"/>
            </w:pPr>
            <w:r w:rsidRPr="00731734">
              <w:t>2</w:t>
            </w:r>
          </w:p>
        </w:tc>
        <w:tc>
          <w:tcPr>
            <w:tcW w:w="585" w:type="pct"/>
          </w:tcPr>
          <w:p w14:paraId="6159CCE9" w14:textId="77777777" w:rsidR="00564EBE" w:rsidRPr="00731734" w:rsidRDefault="00564EBE" w:rsidP="00815C70"/>
        </w:tc>
      </w:tr>
      <w:tr w:rsidR="00564EBE" w:rsidRPr="00731734" w14:paraId="7D2B0FD3" w14:textId="77777777" w:rsidTr="00BE7399">
        <w:trPr>
          <w:trHeight w:val="1565"/>
        </w:trPr>
        <w:tc>
          <w:tcPr>
            <w:tcW w:w="465" w:type="pct"/>
            <w:vMerge/>
          </w:tcPr>
          <w:p w14:paraId="05497D36" w14:textId="77777777" w:rsidR="00564EBE" w:rsidRPr="00731734" w:rsidRDefault="00564EBE" w:rsidP="00815C70"/>
        </w:tc>
        <w:tc>
          <w:tcPr>
            <w:tcW w:w="1686" w:type="pct"/>
            <w:gridSpan w:val="2"/>
            <w:vMerge/>
          </w:tcPr>
          <w:p w14:paraId="6F552122" w14:textId="77777777" w:rsidR="00564EBE" w:rsidRPr="00731734" w:rsidRDefault="00564EBE" w:rsidP="00815C70"/>
        </w:tc>
        <w:tc>
          <w:tcPr>
            <w:tcW w:w="1783" w:type="pct"/>
            <w:gridSpan w:val="2"/>
          </w:tcPr>
          <w:p w14:paraId="2FE50F1D" w14:textId="77777777" w:rsidR="00564EBE" w:rsidRPr="00731734" w:rsidRDefault="00564EBE" w:rsidP="00815C70">
            <w:r w:rsidRPr="00731734">
              <w:t>Don’t know</w:t>
            </w:r>
          </w:p>
        </w:tc>
        <w:tc>
          <w:tcPr>
            <w:tcW w:w="481" w:type="pct"/>
          </w:tcPr>
          <w:p w14:paraId="01818575" w14:textId="77777777" w:rsidR="00564EBE" w:rsidRPr="00731734" w:rsidRDefault="00564EBE" w:rsidP="00815C70">
            <w:pPr>
              <w:jc w:val="right"/>
            </w:pPr>
            <w:r w:rsidRPr="00731734">
              <w:t>-99</w:t>
            </w:r>
          </w:p>
        </w:tc>
        <w:tc>
          <w:tcPr>
            <w:tcW w:w="585" w:type="pct"/>
          </w:tcPr>
          <w:p w14:paraId="60E99CA3" w14:textId="77777777" w:rsidR="00564EBE" w:rsidRPr="00731734" w:rsidRDefault="00564EBE" w:rsidP="00815C70"/>
        </w:tc>
      </w:tr>
      <w:tr w:rsidR="00564EBE" w:rsidRPr="00731734" w14:paraId="26F1842F" w14:textId="77777777" w:rsidTr="00BE7399">
        <w:tc>
          <w:tcPr>
            <w:tcW w:w="465" w:type="pct"/>
            <w:vMerge w:val="restart"/>
          </w:tcPr>
          <w:p w14:paraId="780B0B8F" w14:textId="77777777" w:rsidR="00564EBE" w:rsidRPr="00731734" w:rsidRDefault="00564EBE" w:rsidP="00815C70">
            <w:r w:rsidRPr="00731734">
              <w:t>43</w:t>
            </w:r>
          </w:p>
        </w:tc>
        <w:tc>
          <w:tcPr>
            <w:tcW w:w="1686" w:type="pct"/>
            <w:gridSpan w:val="2"/>
            <w:vMerge w:val="restart"/>
          </w:tcPr>
          <w:p w14:paraId="5AC75B2B" w14:textId="77777777" w:rsidR="00564EBE" w:rsidRPr="00731734" w:rsidRDefault="00564EBE" w:rsidP="00815C70">
            <w:r w:rsidRPr="00731734">
              <w:t xml:space="preserve">Assume you owned a cow that became </w:t>
            </w:r>
            <w:proofErr w:type="gramStart"/>
            <w:r w:rsidRPr="00731734">
              <w:t>ill</w:t>
            </w:r>
            <w:proofErr w:type="gramEnd"/>
            <w:r w:rsidRPr="00731734">
              <w:t xml:space="preserve"> and you thought it needed antibiotics to get better, but when you went to the nearest upazila veterinary hospital you were told that antibiotics would not help. Would you trust their advice or seek antibiotics elsewhere?</w:t>
            </w:r>
          </w:p>
        </w:tc>
        <w:tc>
          <w:tcPr>
            <w:tcW w:w="1783" w:type="pct"/>
            <w:gridSpan w:val="2"/>
          </w:tcPr>
          <w:p w14:paraId="2D0161F4" w14:textId="77777777" w:rsidR="00564EBE" w:rsidRPr="00731734" w:rsidRDefault="00564EBE" w:rsidP="00815C70">
            <w:r w:rsidRPr="00731734">
              <w:t>Trust their advice</w:t>
            </w:r>
          </w:p>
        </w:tc>
        <w:tc>
          <w:tcPr>
            <w:tcW w:w="481" w:type="pct"/>
          </w:tcPr>
          <w:p w14:paraId="2917A59C" w14:textId="77777777" w:rsidR="00564EBE" w:rsidRPr="00731734" w:rsidRDefault="00564EBE" w:rsidP="00815C70">
            <w:pPr>
              <w:jc w:val="right"/>
            </w:pPr>
            <w:r w:rsidRPr="00731734">
              <w:t>1</w:t>
            </w:r>
          </w:p>
        </w:tc>
        <w:tc>
          <w:tcPr>
            <w:tcW w:w="585" w:type="pct"/>
          </w:tcPr>
          <w:p w14:paraId="0B390E98" w14:textId="77777777" w:rsidR="00564EBE" w:rsidRPr="00731734" w:rsidRDefault="00564EBE" w:rsidP="00815C70"/>
        </w:tc>
      </w:tr>
      <w:tr w:rsidR="00564EBE" w:rsidRPr="00731734" w14:paraId="78EB6FD5" w14:textId="77777777" w:rsidTr="00BE7399">
        <w:tc>
          <w:tcPr>
            <w:tcW w:w="465" w:type="pct"/>
            <w:vMerge/>
          </w:tcPr>
          <w:p w14:paraId="1A68C3F0" w14:textId="77777777" w:rsidR="00564EBE" w:rsidRPr="00731734" w:rsidRDefault="00564EBE" w:rsidP="00815C70"/>
        </w:tc>
        <w:tc>
          <w:tcPr>
            <w:tcW w:w="1686" w:type="pct"/>
            <w:gridSpan w:val="2"/>
            <w:vMerge/>
          </w:tcPr>
          <w:p w14:paraId="40317EE4" w14:textId="77777777" w:rsidR="00564EBE" w:rsidRPr="00731734" w:rsidRDefault="00564EBE" w:rsidP="00815C70"/>
        </w:tc>
        <w:tc>
          <w:tcPr>
            <w:tcW w:w="1783" w:type="pct"/>
            <w:gridSpan w:val="2"/>
          </w:tcPr>
          <w:p w14:paraId="45DDCD37" w14:textId="77777777" w:rsidR="00564EBE" w:rsidRPr="00731734" w:rsidRDefault="00564EBE" w:rsidP="00815C70">
            <w:r w:rsidRPr="00731734">
              <w:t xml:space="preserve">Not trust their advice </w:t>
            </w:r>
          </w:p>
        </w:tc>
        <w:tc>
          <w:tcPr>
            <w:tcW w:w="481" w:type="pct"/>
          </w:tcPr>
          <w:p w14:paraId="69168F65" w14:textId="77777777" w:rsidR="00564EBE" w:rsidRPr="00731734" w:rsidRDefault="00564EBE" w:rsidP="00815C70">
            <w:pPr>
              <w:jc w:val="right"/>
            </w:pPr>
            <w:r w:rsidRPr="00731734">
              <w:t>2</w:t>
            </w:r>
          </w:p>
        </w:tc>
        <w:tc>
          <w:tcPr>
            <w:tcW w:w="585" w:type="pct"/>
          </w:tcPr>
          <w:p w14:paraId="2187FC6C" w14:textId="77777777" w:rsidR="00564EBE" w:rsidRPr="00731734" w:rsidRDefault="00564EBE" w:rsidP="00815C70"/>
        </w:tc>
      </w:tr>
      <w:tr w:rsidR="00564EBE" w:rsidRPr="00731734" w14:paraId="117721E9" w14:textId="77777777" w:rsidTr="00BE7399">
        <w:tc>
          <w:tcPr>
            <w:tcW w:w="465" w:type="pct"/>
            <w:vMerge/>
          </w:tcPr>
          <w:p w14:paraId="7B2E2BD9" w14:textId="77777777" w:rsidR="00564EBE" w:rsidRPr="00731734" w:rsidRDefault="00564EBE" w:rsidP="00815C70"/>
        </w:tc>
        <w:tc>
          <w:tcPr>
            <w:tcW w:w="1686" w:type="pct"/>
            <w:gridSpan w:val="2"/>
            <w:vMerge/>
          </w:tcPr>
          <w:p w14:paraId="35550C35" w14:textId="77777777" w:rsidR="00564EBE" w:rsidRPr="00731734" w:rsidRDefault="00564EBE" w:rsidP="00815C70"/>
        </w:tc>
        <w:tc>
          <w:tcPr>
            <w:tcW w:w="1783" w:type="pct"/>
            <w:gridSpan w:val="2"/>
          </w:tcPr>
          <w:p w14:paraId="1AC22825" w14:textId="77777777" w:rsidR="00564EBE" w:rsidRPr="00731734" w:rsidRDefault="00564EBE" w:rsidP="00815C70">
            <w:r w:rsidRPr="00731734">
              <w:t>Don’t know</w:t>
            </w:r>
          </w:p>
        </w:tc>
        <w:tc>
          <w:tcPr>
            <w:tcW w:w="481" w:type="pct"/>
          </w:tcPr>
          <w:p w14:paraId="258AD395" w14:textId="77777777" w:rsidR="00564EBE" w:rsidRPr="00731734" w:rsidRDefault="00564EBE" w:rsidP="00815C70">
            <w:pPr>
              <w:jc w:val="right"/>
            </w:pPr>
            <w:r w:rsidRPr="00731734">
              <w:t>-99</w:t>
            </w:r>
          </w:p>
        </w:tc>
        <w:tc>
          <w:tcPr>
            <w:tcW w:w="585" w:type="pct"/>
          </w:tcPr>
          <w:p w14:paraId="59E3C130" w14:textId="77777777" w:rsidR="00564EBE" w:rsidRPr="00731734" w:rsidRDefault="00564EBE" w:rsidP="00815C70"/>
        </w:tc>
      </w:tr>
      <w:tr w:rsidR="00564EBE" w:rsidRPr="00731734" w14:paraId="542EDA20" w14:textId="77777777" w:rsidTr="00BE7399">
        <w:tc>
          <w:tcPr>
            <w:tcW w:w="465" w:type="pct"/>
            <w:vMerge w:val="restart"/>
          </w:tcPr>
          <w:p w14:paraId="225CA876" w14:textId="77777777" w:rsidR="00564EBE" w:rsidRPr="00731734" w:rsidRDefault="00564EBE" w:rsidP="00815C70">
            <w:r w:rsidRPr="00731734">
              <w:t>44</w:t>
            </w:r>
          </w:p>
        </w:tc>
        <w:tc>
          <w:tcPr>
            <w:tcW w:w="1686" w:type="pct"/>
            <w:gridSpan w:val="2"/>
            <w:vMerge w:val="restart"/>
          </w:tcPr>
          <w:p w14:paraId="57B76EEA" w14:textId="77777777" w:rsidR="00564EBE" w:rsidRPr="00731734" w:rsidRDefault="00564EBE" w:rsidP="00815C70">
            <w:r w:rsidRPr="00731734">
              <w:t xml:space="preserve">Assume you owned a cow. Is it appropriate or inappropriate to buy antibiotics to keep inside the home in case the cow gets ill in the future? </w:t>
            </w:r>
          </w:p>
        </w:tc>
        <w:tc>
          <w:tcPr>
            <w:tcW w:w="1783" w:type="pct"/>
            <w:gridSpan w:val="2"/>
          </w:tcPr>
          <w:p w14:paraId="3326DBC1" w14:textId="77777777" w:rsidR="00564EBE" w:rsidRPr="00731734" w:rsidRDefault="00564EBE" w:rsidP="00815C70">
            <w:r w:rsidRPr="00731734">
              <w:t>Appropriate</w:t>
            </w:r>
          </w:p>
        </w:tc>
        <w:tc>
          <w:tcPr>
            <w:tcW w:w="481" w:type="pct"/>
          </w:tcPr>
          <w:p w14:paraId="74C93F4C" w14:textId="77777777" w:rsidR="00564EBE" w:rsidRPr="00731734" w:rsidRDefault="00564EBE" w:rsidP="00815C70">
            <w:pPr>
              <w:jc w:val="right"/>
            </w:pPr>
            <w:r w:rsidRPr="00731734">
              <w:t>1</w:t>
            </w:r>
          </w:p>
        </w:tc>
        <w:tc>
          <w:tcPr>
            <w:tcW w:w="585" w:type="pct"/>
          </w:tcPr>
          <w:p w14:paraId="678E2BB0" w14:textId="77777777" w:rsidR="00564EBE" w:rsidRPr="00731734" w:rsidRDefault="00564EBE" w:rsidP="00815C70"/>
        </w:tc>
      </w:tr>
      <w:tr w:rsidR="00564EBE" w:rsidRPr="00731734" w14:paraId="4F606675" w14:textId="77777777" w:rsidTr="00BE7399">
        <w:tc>
          <w:tcPr>
            <w:tcW w:w="465" w:type="pct"/>
            <w:vMerge/>
          </w:tcPr>
          <w:p w14:paraId="2472D9A4" w14:textId="77777777" w:rsidR="00564EBE" w:rsidRPr="00731734" w:rsidRDefault="00564EBE" w:rsidP="00815C70"/>
        </w:tc>
        <w:tc>
          <w:tcPr>
            <w:tcW w:w="1686" w:type="pct"/>
            <w:gridSpan w:val="2"/>
            <w:vMerge/>
          </w:tcPr>
          <w:p w14:paraId="65141E26" w14:textId="77777777" w:rsidR="00564EBE" w:rsidRPr="00731734" w:rsidRDefault="00564EBE" w:rsidP="00815C70"/>
        </w:tc>
        <w:tc>
          <w:tcPr>
            <w:tcW w:w="1783" w:type="pct"/>
            <w:gridSpan w:val="2"/>
          </w:tcPr>
          <w:p w14:paraId="4FD59323" w14:textId="77777777" w:rsidR="00564EBE" w:rsidRPr="00731734" w:rsidRDefault="00564EBE" w:rsidP="00815C70">
            <w:r w:rsidRPr="00731734">
              <w:t>Inappropriate</w:t>
            </w:r>
          </w:p>
        </w:tc>
        <w:tc>
          <w:tcPr>
            <w:tcW w:w="481" w:type="pct"/>
          </w:tcPr>
          <w:p w14:paraId="4F7A7ECE" w14:textId="77777777" w:rsidR="00564EBE" w:rsidRPr="00731734" w:rsidRDefault="00564EBE" w:rsidP="00815C70">
            <w:pPr>
              <w:jc w:val="right"/>
            </w:pPr>
            <w:r w:rsidRPr="00731734">
              <w:t>2</w:t>
            </w:r>
          </w:p>
        </w:tc>
        <w:tc>
          <w:tcPr>
            <w:tcW w:w="585" w:type="pct"/>
          </w:tcPr>
          <w:p w14:paraId="295F7D8E" w14:textId="77777777" w:rsidR="00564EBE" w:rsidRPr="00731734" w:rsidRDefault="00564EBE" w:rsidP="00815C70"/>
        </w:tc>
      </w:tr>
      <w:tr w:rsidR="00564EBE" w:rsidRPr="00731734" w14:paraId="5C71D2C0" w14:textId="77777777" w:rsidTr="00BE7399">
        <w:tc>
          <w:tcPr>
            <w:tcW w:w="465" w:type="pct"/>
            <w:vMerge/>
          </w:tcPr>
          <w:p w14:paraId="40478759" w14:textId="77777777" w:rsidR="00564EBE" w:rsidRPr="00731734" w:rsidRDefault="00564EBE" w:rsidP="00815C70"/>
        </w:tc>
        <w:tc>
          <w:tcPr>
            <w:tcW w:w="1686" w:type="pct"/>
            <w:gridSpan w:val="2"/>
            <w:vMerge/>
          </w:tcPr>
          <w:p w14:paraId="132029F1" w14:textId="77777777" w:rsidR="00564EBE" w:rsidRPr="00731734" w:rsidRDefault="00564EBE" w:rsidP="00815C70"/>
        </w:tc>
        <w:tc>
          <w:tcPr>
            <w:tcW w:w="1783" w:type="pct"/>
            <w:gridSpan w:val="2"/>
          </w:tcPr>
          <w:p w14:paraId="53F5B666" w14:textId="77777777" w:rsidR="00564EBE" w:rsidRPr="00731734" w:rsidRDefault="00564EBE" w:rsidP="00815C70">
            <w:r w:rsidRPr="00731734">
              <w:t>Don’t know</w:t>
            </w:r>
          </w:p>
        </w:tc>
        <w:tc>
          <w:tcPr>
            <w:tcW w:w="481" w:type="pct"/>
          </w:tcPr>
          <w:p w14:paraId="14635B92" w14:textId="77777777" w:rsidR="00564EBE" w:rsidRPr="00731734" w:rsidRDefault="00564EBE" w:rsidP="00815C70">
            <w:pPr>
              <w:jc w:val="right"/>
            </w:pPr>
            <w:r w:rsidRPr="00731734">
              <w:t>-99</w:t>
            </w:r>
          </w:p>
        </w:tc>
        <w:tc>
          <w:tcPr>
            <w:tcW w:w="585" w:type="pct"/>
          </w:tcPr>
          <w:p w14:paraId="42BCB4D3" w14:textId="77777777" w:rsidR="00564EBE" w:rsidRPr="00731734" w:rsidRDefault="00564EBE" w:rsidP="00815C70"/>
        </w:tc>
      </w:tr>
      <w:tr w:rsidR="00564EBE" w:rsidRPr="00731734" w14:paraId="07913042" w14:textId="77777777" w:rsidTr="00BE7399">
        <w:tc>
          <w:tcPr>
            <w:tcW w:w="465" w:type="pct"/>
            <w:vMerge w:val="restart"/>
          </w:tcPr>
          <w:p w14:paraId="15AEF043" w14:textId="77777777" w:rsidR="00564EBE" w:rsidRPr="00731734" w:rsidRDefault="00564EBE" w:rsidP="00815C70">
            <w:r w:rsidRPr="00731734">
              <w:t>45</w:t>
            </w:r>
          </w:p>
        </w:tc>
        <w:tc>
          <w:tcPr>
            <w:tcW w:w="1686" w:type="pct"/>
            <w:gridSpan w:val="2"/>
            <w:vMerge w:val="restart"/>
          </w:tcPr>
          <w:p w14:paraId="7343EC04" w14:textId="77777777" w:rsidR="00564EBE" w:rsidRPr="00731734" w:rsidRDefault="00564EBE" w:rsidP="00815C70">
            <w:r w:rsidRPr="00731734">
              <w:t>Assume you owned a cow. If the cow became ill and needed to be treated with antibiotics and some are left over, is it appropriate or inappropriate to keep those antibiotics inside home in case the cow gets ill in the future?</w:t>
            </w:r>
          </w:p>
        </w:tc>
        <w:tc>
          <w:tcPr>
            <w:tcW w:w="1783" w:type="pct"/>
            <w:gridSpan w:val="2"/>
          </w:tcPr>
          <w:p w14:paraId="0FC23FB4" w14:textId="77777777" w:rsidR="00564EBE" w:rsidRPr="00731734" w:rsidRDefault="00564EBE" w:rsidP="00815C70">
            <w:r w:rsidRPr="00731734">
              <w:t>Appropriate</w:t>
            </w:r>
          </w:p>
        </w:tc>
        <w:tc>
          <w:tcPr>
            <w:tcW w:w="481" w:type="pct"/>
          </w:tcPr>
          <w:p w14:paraId="2A12A5BF" w14:textId="77777777" w:rsidR="00564EBE" w:rsidRPr="00731734" w:rsidRDefault="00564EBE" w:rsidP="00815C70">
            <w:pPr>
              <w:jc w:val="right"/>
            </w:pPr>
            <w:r w:rsidRPr="00731734">
              <w:t>1</w:t>
            </w:r>
          </w:p>
        </w:tc>
        <w:tc>
          <w:tcPr>
            <w:tcW w:w="585" w:type="pct"/>
          </w:tcPr>
          <w:p w14:paraId="286D638F" w14:textId="77777777" w:rsidR="00564EBE" w:rsidRPr="00731734" w:rsidRDefault="00564EBE" w:rsidP="00815C70"/>
        </w:tc>
      </w:tr>
      <w:tr w:rsidR="00564EBE" w:rsidRPr="00731734" w14:paraId="3D3EAC02" w14:textId="77777777" w:rsidTr="00BE7399">
        <w:tc>
          <w:tcPr>
            <w:tcW w:w="465" w:type="pct"/>
            <w:vMerge/>
          </w:tcPr>
          <w:p w14:paraId="67F4F624" w14:textId="77777777" w:rsidR="00564EBE" w:rsidRPr="00731734" w:rsidRDefault="00564EBE" w:rsidP="00815C70"/>
        </w:tc>
        <w:tc>
          <w:tcPr>
            <w:tcW w:w="1686" w:type="pct"/>
            <w:gridSpan w:val="2"/>
            <w:vMerge/>
          </w:tcPr>
          <w:p w14:paraId="3B93BCB0" w14:textId="77777777" w:rsidR="00564EBE" w:rsidRPr="00731734" w:rsidRDefault="00564EBE" w:rsidP="00815C70"/>
        </w:tc>
        <w:tc>
          <w:tcPr>
            <w:tcW w:w="1783" w:type="pct"/>
            <w:gridSpan w:val="2"/>
          </w:tcPr>
          <w:p w14:paraId="2DBA7E36" w14:textId="77777777" w:rsidR="00564EBE" w:rsidRPr="00731734" w:rsidRDefault="00564EBE" w:rsidP="00815C70">
            <w:r w:rsidRPr="00731734">
              <w:t>Inappropriate</w:t>
            </w:r>
          </w:p>
        </w:tc>
        <w:tc>
          <w:tcPr>
            <w:tcW w:w="481" w:type="pct"/>
          </w:tcPr>
          <w:p w14:paraId="6688A206" w14:textId="77777777" w:rsidR="00564EBE" w:rsidRPr="00731734" w:rsidRDefault="00564EBE" w:rsidP="00815C70">
            <w:pPr>
              <w:jc w:val="right"/>
            </w:pPr>
            <w:r w:rsidRPr="00731734">
              <w:t>2</w:t>
            </w:r>
          </w:p>
        </w:tc>
        <w:tc>
          <w:tcPr>
            <w:tcW w:w="585" w:type="pct"/>
          </w:tcPr>
          <w:p w14:paraId="22BCBA2A" w14:textId="77777777" w:rsidR="00564EBE" w:rsidRPr="00731734" w:rsidRDefault="00564EBE" w:rsidP="00815C70"/>
        </w:tc>
      </w:tr>
      <w:tr w:rsidR="00564EBE" w:rsidRPr="00731734" w14:paraId="7FB522D3" w14:textId="77777777" w:rsidTr="00BE7399">
        <w:tc>
          <w:tcPr>
            <w:tcW w:w="465" w:type="pct"/>
            <w:vMerge/>
          </w:tcPr>
          <w:p w14:paraId="28599EE5" w14:textId="77777777" w:rsidR="00564EBE" w:rsidRPr="00731734" w:rsidRDefault="00564EBE" w:rsidP="00815C70"/>
        </w:tc>
        <w:tc>
          <w:tcPr>
            <w:tcW w:w="1686" w:type="pct"/>
            <w:gridSpan w:val="2"/>
            <w:vMerge/>
          </w:tcPr>
          <w:p w14:paraId="11318CB0" w14:textId="77777777" w:rsidR="00564EBE" w:rsidRPr="00731734" w:rsidRDefault="00564EBE" w:rsidP="00815C70"/>
        </w:tc>
        <w:tc>
          <w:tcPr>
            <w:tcW w:w="1783" w:type="pct"/>
            <w:gridSpan w:val="2"/>
          </w:tcPr>
          <w:p w14:paraId="34EEF914" w14:textId="77777777" w:rsidR="00564EBE" w:rsidRPr="00731734" w:rsidRDefault="00564EBE" w:rsidP="00815C70">
            <w:r w:rsidRPr="00731734">
              <w:t>Don’t know</w:t>
            </w:r>
          </w:p>
        </w:tc>
        <w:tc>
          <w:tcPr>
            <w:tcW w:w="481" w:type="pct"/>
          </w:tcPr>
          <w:p w14:paraId="4ED6567F" w14:textId="77777777" w:rsidR="00564EBE" w:rsidRPr="00731734" w:rsidRDefault="00564EBE" w:rsidP="00815C70">
            <w:pPr>
              <w:jc w:val="right"/>
            </w:pPr>
            <w:r w:rsidRPr="00731734">
              <w:t>-99</w:t>
            </w:r>
          </w:p>
        </w:tc>
        <w:tc>
          <w:tcPr>
            <w:tcW w:w="585" w:type="pct"/>
          </w:tcPr>
          <w:p w14:paraId="0FC12500" w14:textId="77777777" w:rsidR="00564EBE" w:rsidRPr="00731734" w:rsidRDefault="00564EBE" w:rsidP="00815C70"/>
        </w:tc>
      </w:tr>
      <w:tr w:rsidR="00564EBE" w:rsidRPr="00731734" w14:paraId="464D08B1" w14:textId="77777777" w:rsidTr="00BE7399">
        <w:tc>
          <w:tcPr>
            <w:tcW w:w="465" w:type="pct"/>
            <w:vMerge w:val="restart"/>
          </w:tcPr>
          <w:p w14:paraId="6305F0D6" w14:textId="77777777" w:rsidR="00564EBE" w:rsidRPr="00731734" w:rsidRDefault="00564EBE" w:rsidP="00815C70">
            <w:r w:rsidRPr="00731734">
              <w:t>46</w:t>
            </w:r>
          </w:p>
        </w:tc>
        <w:tc>
          <w:tcPr>
            <w:tcW w:w="1686" w:type="pct"/>
            <w:gridSpan w:val="2"/>
            <w:vMerge w:val="restart"/>
          </w:tcPr>
          <w:p w14:paraId="75F52911" w14:textId="77777777" w:rsidR="00564EBE" w:rsidRPr="00731734" w:rsidRDefault="00564EBE" w:rsidP="00815C70">
            <w:r w:rsidRPr="00731734">
              <w:t xml:space="preserve">Assume you were taking antibiotics for an </w:t>
            </w:r>
            <w:proofErr w:type="gramStart"/>
            <w:r w:rsidRPr="00731734">
              <w:t>illness</w:t>
            </w:r>
            <w:proofErr w:type="gramEnd"/>
            <w:r w:rsidRPr="00731734">
              <w:t xml:space="preserve"> but you also owned a cow that became ill with similar symptoms. Would it be appropriate or inappropriate to give some of your antibiotics to your animal?</w:t>
            </w:r>
          </w:p>
        </w:tc>
        <w:tc>
          <w:tcPr>
            <w:tcW w:w="1783" w:type="pct"/>
            <w:gridSpan w:val="2"/>
          </w:tcPr>
          <w:p w14:paraId="59355D85" w14:textId="77777777" w:rsidR="00564EBE" w:rsidRPr="00731734" w:rsidRDefault="00564EBE" w:rsidP="00815C70">
            <w:r w:rsidRPr="00731734">
              <w:t>Appropriate</w:t>
            </w:r>
          </w:p>
        </w:tc>
        <w:tc>
          <w:tcPr>
            <w:tcW w:w="481" w:type="pct"/>
          </w:tcPr>
          <w:p w14:paraId="6F51AA54" w14:textId="77777777" w:rsidR="00564EBE" w:rsidRPr="00731734" w:rsidRDefault="00564EBE" w:rsidP="00815C70">
            <w:pPr>
              <w:jc w:val="right"/>
            </w:pPr>
            <w:r w:rsidRPr="00731734">
              <w:t>1</w:t>
            </w:r>
          </w:p>
        </w:tc>
        <w:tc>
          <w:tcPr>
            <w:tcW w:w="585" w:type="pct"/>
          </w:tcPr>
          <w:p w14:paraId="2B0051C0" w14:textId="77777777" w:rsidR="00564EBE" w:rsidRPr="00731734" w:rsidRDefault="00564EBE" w:rsidP="00815C70"/>
        </w:tc>
      </w:tr>
      <w:tr w:rsidR="00564EBE" w:rsidRPr="00731734" w14:paraId="01CFEAF7" w14:textId="77777777" w:rsidTr="00BE7399">
        <w:tc>
          <w:tcPr>
            <w:tcW w:w="465" w:type="pct"/>
            <w:vMerge/>
          </w:tcPr>
          <w:p w14:paraId="14535541" w14:textId="77777777" w:rsidR="00564EBE" w:rsidRPr="00731734" w:rsidRDefault="00564EBE" w:rsidP="00815C70"/>
        </w:tc>
        <w:tc>
          <w:tcPr>
            <w:tcW w:w="1686" w:type="pct"/>
            <w:gridSpan w:val="2"/>
            <w:vMerge/>
          </w:tcPr>
          <w:p w14:paraId="5BFA681E" w14:textId="77777777" w:rsidR="00564EBE" w:rsidRPr="00731734" w:rsidRDefault="00564EBE" w:rsidP="00815C70"/>
        </w:tc>
        <w:tc>
          <w:tcPr>
            <w:tcW w:w="1783" w:type="pct"/>
            <w:gridSpan w:val="2"/>
          </w:tcPr>
          <w:p w14:paraId="30792802" w14:textId="77777777" w:rsidR="00564EBE" w:rsidRPr="00731734" w:rsidRDefault="00564EBE" w:rsidP="00815C70">
            <w:r w:rsidRPr="00731734">
              <w:t>Inappropriate</w:t>
            </w:r>
          </w:p>
        </w:tc>
        <w:tc>
          <w:tcPr>
            <w:tcW w:w="481" w:type="pct"/>
          </w:tcPr>
          <w:p w14:paraId="330097CA" w14:textId="77777777" w:rsidR="00564EBE" w:rsidRPr="00731734" w:rsidRDefault="00564EBE" w:rsidP="00815C70">
            <w:pPr>
              <w:jc w:val="right"/>
            </w:pPr>
            <w:r w:rsidRPr="00731734">
              <w:t>2</w:t>
            </w:r>
          </w:p>
        </w:tc>
        <w:tc>
          <w:tcPr>
            <w:tcW w:w="585" w:type="pct"/>
          </w:tcPr>
          <w:p w14:paraId="38CBE9AA" w14:textId="77777777" w:rsidR="00564EBE" w:rsidRPr="00731734" w:rsidRDefault="00564EBE" w:rsidP="00815C70"/>
        </w:tc>
      </w:tr>
      <w:tr w:rsidR="00564EBE" w:rsidRPr="00731734" w14:paraId="5A5F3153" w14:textId="77777777" w:rsidTr="00BE7399">
        <w:tc>
          <w:tcPr>
            <w:tcW w:w="465" w:type="pct"/>
            <w:vMerge/>
          </w:tcPr>
          <w:p w14:paraId="2075AECB" w14:textId="77777777" w:rsidR="00564EBE" w:rsidRPr="00731734" w:rsidRDefault="00564EBE" w:rsidP="00815C70"/>
        </w:tc>
        <w:tc>
          <w:tcPr>
            <w:tcW w:w="1686" w:type="pct"/>
            <w:gridSpan w:val="2"/>
            <w:vMerge/>
          </w:tcPr>
          <w:p w14:paraId="5DBF69E7" w14:textId="77777777" w:rsidR="00564EBE" w:rsidRPr="00731734" w:rsidRDefault="00564EBE" w:rsidP="00815C70"/>
        </w:tc>
        <w:tc>
          <w:tcPr>
            <w:tcW w:w="1783" w:type="pct"/>
            <w:gridSpan w:val="2"/>
          </w:tcPr>
          <w:p w14:paraId="134EB0B1" w14:textId="77777777" w:rsidR="00564EBE" w:rsidRPr="00731734" w:rsidRDefault="00564EBE" w:rsidP="00815C70">
            <w:r w:rsidRPr="00731734">
              <w:t>Don’t know</w:t>
            </w:r>
          </w:p>
        </w:tc>
        <w:tc>
          <w:tcPr>
            <w:tcW w:w="481" w:type="pct"/>
          </w:tcPr>
          <w:p w14:paraId="4CDD2DBF" w14:textId="77777777" w:rsidR="00564EBE" w:rsidRPr="00731734" w:rsidRDefault="00564EBE" w:rsidP="00815C70">
            <w:pPr>
              <w:jc w:val="right"/>
            </w:pPr>
            <w:r w:rsidRPr="00731734">
              <w:t>-99</w:t>
            </w:r>
          </w:p>
        </w:tc>
        <w:tc>
          <w:tcPr>
            <w:tcW w:w="585" w:type="pct"/>
          </w:tcPr>
          <w:p w14:paraId="5C30E21C" w14:textId="77777777" w:rsidR="00564EBE" w:rsidRPr="00731734" w:rsidRDefault="00564EBE" w:rsidP="00815C70"/>
        </w:tc>
      </w:tr>
      <w:tr w:rsidR="00564EBE" w:rsidRPr="00731734" w14:paraId="0CF46D09" w14:textId="77777777" w:rsidTr="00BE7399">
        <w:tc>
          <w:tcPr>
            <w:tcW w:w="465" w:type="pct"/>
            <w:vMerge w:val="restart"/>
          </w:tcPr>
          <w:p w14:paraId="10F41F3D" w14:textId="77777777" w:rsidR="00564EBE" w:rsidRPr="00731734" w:rsidRDefault="00564EBE" w:rsidP="00815C70">
            <w:r w:rsidRPr="00731734">
              <w:lastRenderedPageBreak/>
              <w:t>47</w:t>
            </w:r>
          </w:p>
        </w:tc>
        <w:tc>
          <w:tcPr>
            <w:tcW w:w="1686" w:type="pct"/>
            <w:gridSpan w:val="2"/>
            <w:vMerge w:val="restart"/>
          </w:tcPr>
          <w:p w14:paraId="005F11B9" w14:textId="77777777" w:rsidR="00564EBE" w:rsidRPr="00731734" w:rsidRDefault="00564EBE" w:rsidP="00815C70">
            <w:r w:rsidRPr="00731734">
              <w:t xml:space="preserve">Assume you owned a cow that became </w:t>
            </w:r>
            <w:proofErr w:type="gramStart"/>
            <w:r w:rsidRPr="00731734">
              <w:t>ill</w:t>
            </w:r>
            <w:proofErr w:type="gramEnd"/>
            <w:r w:rsidRPr="00731734">
              <w:t xml:space="preserve"> and you were treating it with antibiotics, and you also became ill with similar symptoms. Would it be appropriate or inappropriate to take some of your cow’s antibiotics for your own illness?</w:t>
            </w:r>
          </w:p>
        </w:tc>
        <w:tc>
          <w:tcPr>
            <w:tcW w:w="1783" w:type="pct"/>
            <w:gridSpan w:val="2"/>
          </w:tcPr>
          <w:p w14:paraId="5A37A046" w14:textId="77777777" w:rsidR="00564EBE" w:rsidRPr="00731734" w:rsidRDefault="00564EBE" w:rsidP="00815C70">
            <w:r w:rsidRPr="00731734">
              <w:t>Appropriate</w:t>
            </w:r>
          </w:p>
        </w:tc>
        <w:tc>
          <w:tcPr>
            <w:tcW w:w="481" w:type="pct"/>
          </w:tcPr>
          <w:p w14:paraId="230C94DE" w14:textId="77777777" w:rsidR="00564EBE" w:rsidRPr="00731734" w:rsidRDefault="00564EBE" w:rsidP="00815C70">
            <w:pPr>
              <w:jc w:val="right"/>
            </w:pPr>
            <w:r w:rsidRPr="00731734">
              <w:t>1</w:t>
            </w:r>
          </w:p>
        </w:tc>
        <w:tc>
          <w:tcPr>
            <w:tcW w:w="585" w:type="pct"/>
          </w:tcPr>
          <w:p w14:paraId="34B7DF0B" w14:textId="77777777" w:rsidR="00564EBE" w:rsidRPr="00731734" w:rsidRDefault="00564EBE" w:rsidP="00815C70"/>
        </w:tc>
      </w:tr>
      <w:tr w:rsidR="00564EBE" w:rsidRPr="00731734" w14:paraId="20DFAC17" w14:textId="77777777" w:rsidTr="00BE7399">
        <w:tc>
          <w:tcPr>
            <w:tcW w:w="465" w:type="pct"/>
            <w:vMerge/>
          </w:tcPr>
          <w:p w14:paraId="1807A30D" w14:textId="77777777" w:rsidR="00564EBE" w:rsidRPr="00731734" w:rsidRDefault="00564EBE" w:rsidP="00815C70"/>
        </w:tc>
        <w:tc>
          <w:tcPr>
            <w:tcW w:w="1686" w:type="pct"/>
            <w:gridSpan w:val="2"/>
            <w:vMerge/>
          </w:tcPr>
          <w:p w14:paraId="7806E6B6" w14:textId="77777777" w:rsidR="00564EBE" w:rsidRPr="00731734" w:rsidRDefault="00564EBE" w:rsidP="00815C70"/>
        </w:tc>
        <w:tc>
          <w:tcPr>
            <w:tcW w:w="1783" w:type="pct"/>
            <w:gridSpan w:val="2"/>
          </w:tcPr>
          <w:p w14:paraId="3BCDCEC6" w14:textId="77777777" w:rsidR="00564EBE" w:rsidRPr="00731734" w:rsidRDefault="00564EBE" w:rsidP="00815C70">
            <w:r w:rsidRPr="00731734">
              <w:t>Inappropriate</w:t>
            </w:r>
          </w:p>
        </w:tc>
        <w:tc>
          <w:tcPr>
            <w:tcW w:w="481" w:type="pct"/>
          </w:tcPr>
          <w:p w14:paraId="6182691B" w14:textId="77777777" w:rsidR="00564EBE" w:rsidRPr="00731734" w:rsidRDefault="00564EBE" w:rsidP="00815C70">
            <w:pPr>
              <w:jc w:val="right"/>
            </w:pPr>
            <w:r w:rsidRPr="00731734">
              <w:t>2</w:t>
            </w:r>
          </w:p>
        </w:tc>
        <w:tc>
          <w:tcPr>
            <w:tcW w:w="585" w:type="pct"/>
          </w:tcPr>
          <w:p w14:paraId="63070F37" w14:textId="77777777" w:rsidR="00564EBE" w:rsidRPr="00731734" w:rsidRDefault="00564EBE" w:rsidP="00815C70"/>
        </w:tc>
      </w:tr>
      <w:tr w:rsidR="00564EBE" w:rsidRPr="00731734" w14:paraId="71897B54" w14:textId="77777777" w:rsidTr="00BE7399">
        <w:tc>
          <w:tcPr>
            <w:tcW w:w="465" w:type="pct"/>
            <w:vMerge/>
          </w:tcPr>
          <w:p w14:paraId="3FD9B28A" w14:textId="77777777" w:rsidR="00564EBE" w:rsidRPr="00731734" w:rsidRDefault="00564EBE" w:rsidP="00815C70"/>
        </w:tc>
        <w:tc>
          <w:tcPr>
            <w:tcW w:w="1686" w:type="pct"/>
            <w:gridSpan w:val="2"/>
            <w:vMerge/>
          </w:tcPr>
          <w:p w14:paraId="1DA33D37" w14:textId="77777777" w:rsidR="00564EBE" w:rsidRPr="00731734" w:rsidRDefault="00564EBE" w:rsidP="00815C70"/>
        </w:tc>
        <w:tc>
          <w:tcPr>
            <w:tcW w:w="1783" w:type="pct"/>
            <w:gridSpan w:val="2"/>
          </w:tcPr>
          <w:p w14:paraId="1A701BBC" w14:textId="77777777" w:rsidR="00564EBE" w:rsidRPr="00731734" w:rsidRDefault="00564EBE" w:rsidP="00815C70">
            <w:r w:rsidRPr="00731734">
              <w:t>Don’t know</w:t>
            </w:r>
          </w:p>
        </w:tc>
        <w:tc>
          <w:tcPr>
            <w:tcW w:w="481" w:type="pct"/>
          </w:tcPr>
          <w:p w14:paraId="59E4A9FA" w14:textId="77777777" w:rsidR="00564EBE" w:rsidRPr="00731734" w:rsidRDefault="00564EBE" w:rsidP="00815C70">
            <w:pPr>
              <w:jc w:val="right"/>
            </w:pPr>
            <w:r w:rsidRPr="00731734">
              <w:t>-99</w:t>
            </w:r>
          </w:p>
        </w:tc>
        <w:tc>
          <w:tcPr>
            <w:tcW w:w="585" w:type="pct"/>
          </w:tcPr>
          <w:p w14:paraId="3459BBE1" w14:textId="77777777" w:rsidR="00564EBE" w:rsidRPr="00731734" w:rsidRDefault="00564EBE" w:rsidP="00815C70"/>
        </w:tc>
      </w:tr>
      <w:tr w:rsidR="00564EBE" w:rsidRPr="00731734" w14:paraId="0FF32BC3" w14:textId="77777777" w:rsidTr="00BE7399">
        <w:tc>
          <w:tcPr>
            <w:tcW w:w="465" w:type="pct"/>
            <w:vMerge w:val="restart"/>
          </w:tcPr>
          <w:p w14:paraId="424D487E" w14:textId="77777777" w:rsidR="00564EBE" w:rsidRPr="00731734" w:rsidRDefault="00564EBE" w:rsidP="00815C70">
            <w:r w:rsidRPr="00731734">
              <w:t>48</w:t>
            </w:r>
          </w:p>
        </w:tc>
        <w:tc>
          <w:tcPr>
            <w:tcW w:w="1686" w:type="pct"/>
            <w:gridSpan w:val="2"/>
            <w:vMerge w:val="restart"/>
          </w:tcPr>
          <w:p w14:paraId="29E2D0BB" w14:textId="77777777" w:rsidR="00564EBE" w:rsidRPr="00731734" w:rsidRDefault="00564EBE" w:rsidP="00815C70">
            <w:r w:rsidRPr="00731734">
              <w:t xml:space="preserve">Assume you owned a cow that became </w:t>
            </w:r>
            <w:proofErr w:type="gramStart"/>
            <w:r w:rsidRPr="00731734">
              <w:t>ill</w:t>
            </w:r>
            <w:proofErr w:type="gramEnd"/>
            <w:r w:rsidRPr="00731734">
              <w:t xml:space="preserve"> and you were advised to treat it with antibiotics by a qualified vet, such as a </w:t>
            </w:r>
            <w:proofErr w:type="spellStart"/>
            <w:r w:rsidRPr="00731734">
              <w:t>Upazilla</w:t>
            </w:r>
            <w:proofErr w:type="spellEnd"/>
            <w:r w:rsidRPr="00731734">
              <w:t xml:space="preserve"> livestock officer or a livestock extension officer from a Upazila veterinary hospital, and the animal seemed to recover after you gave it just half the course you were advised to give it. Would it be appropriate or inappropriate to stop treating it and not give it the rest of the course?</w:t>
            </w:r>
          </w:p>
        </w:tc>
        <w:tc>
          <w:tcPr>
            <w:tcW w:w="1783" w:type="pct"/>
            <w:gridSpan w:val="2"/>
            <w:tcBorders>
              <w:bottom w:val="single" w:sz="4" w:space="0" w:color="auto"/>
            </w:tcBorders>
          </w:tcPr>
          <w:p w14:paraId="7D6E704B" w14:textId="77777777" w:rsidR="00564EBE" w:rsidRPr="00731734" w:rsidRDefault="00564EBE" w:rsidP="00815C70">
            <w:r w:rsidRPr="00731734">
              <w:t xml:space="preserve">Appropriate </w:t>
            </w:r>
          </w:p>
        </w:tc>
        <w:tc>
          <w:tcPr>
            <w:tcW w:w="481" w:type="pct"/>
            <w:tcBorders>
              <w:bottom w:val="single" w:sz="4" w:space="0" w:color="auto"/>
            </w:tcBorders>
          </w:tcPr>
          <w:p w14:paraId="10D6EFB3" w14:textId="77777777" w:rsidR="00564EBE" w:rsidRPr="00731734" w:rsidRDefault="00564EBE" w:rsidP="00815C70">
            <w:pPr>
              <w:jc w:val="right"/>
            </w:pPr>
            <w:r w:rsidRPr="00731734">
              <w:t>1</w:t>
            </w:r>
          </w:p>
        </w:tc>
        <w:tc>
          <w:tcPr>
            <w:tcW w:w="585" w:type="pct"/>
            <w:tcBorders>
              <w:bottom w:val="single" w:sz="4" w:space="0" w:color="auto"/>
            </w:tcBorders>
          </w:tcPr>
          <w:p w14:paraId="20B662A6" w14:textId="77777777" w:rsidR="00564EBE" w:rsidRPr="00731734" w:rsidRDefault="00564EBE" w:rsidP="00815C70"/>
        </w:tc>
      </w:tr>
      <w:tr w:rsidR="00564EBE" w:rsidRPr="00731734" w14:paraId="04155D04" w14:textId="77777777" w:rsidTr="00BE7399">
        <w:tc>
          <w:tcPr>
            <w:tcW w:w="465" w:type="pct"/>
            <w:vMerge/>
          </w:tcPr>
          <w:p w14:paraId="7EE286D1" w14:textId="77777777" w:rsidR="00564EBE" w:rsidRPr="00731734" w:rsidRDefault="00564EBE" w:rsidP="00815C70"/>
        </w:tc>
        <w:tc>
          <w:tcPr>
            <w:tcW w:w="1686" w:type="pct"/>
            <w:gridSpan w:val="2"/>
            <w:vMerge/>
          </w:tcPr>
          <w:p w14:paraId="535AFBDB" w14:textId="77777777" w:rsidR="00564EBE" w:rsidRPr="00731734" w:rsidRDefault="00564EBE" w:rsidP="00815C70"/>
        </w:tc>
        <w:tc>
          <w:tcPr>
            <w:tcW w:w="1783" w:type="pct"/>
            <w:gridSpan w:val="2"/>
            <w:tcBorders>
              <w:bottom w:val="single" w:sz="4" w:space="0" w:color="auto"/>
            </w:tcBorders>
          </w:tcPr>
          <w:p w14:paraId="647CEB2E" w14:textId="77777777" w:rsidR="00564EBE" w:rsidRPr="00731734" w:rsidRDefault="00564EBE" w:rsidP="00815C70">
            <w:r w:rsidRPr="00731734">
              <w:t>Inappropriate</w:t>
            </w:r>
          </w:p>
        </w:tc>
        <w:tc>
          <w:tcPr>
            <w:tcW w:w="481" w:type="pct"/>
            <w:tcBorders>
              <w:bottom w:val="single" w:sz="4" w:space="0" w:color="auto"/>
            </w:tcBorders>
          </w:tcPr>
          <w:p w14:paraId="27572FC2" w14:textId="77777777" w:rsidR="00564EBE" w:rsidRPr="00731734" w:rsidRDefault="00564EBE" w:rsidP="00815C70">
            <w:pPr>
              <w:jc w:val="right"/>
            </w:pPr>
            <w:r w:rsidRPr="00731734">
              <w:t>2</w:t>
            </w:r>
          </w:p>
        </w:tc>
        <w:tc>
          <w:tcPr>
            <w:tcW w:w="585" w:type="pct"/>
            <w:tcBorders>
              <w:bottom w:val="single" w:sz="4" w:space="0" w:color="auto"/>
            </w:tcBorders>
          </w:tcPr>
          <w:p w14:paraId="56CFFC78" w14:textId="77777777" w:rsidR="00564EBE" w:rsidRPr="00731734" w:rsidRDefault="00564EBE" w:rsidP="00815C70"/>
        </w:tc>
      </w:tr>
      <w:tr w:rsidR="00564EBE" w:rsidRPr="00731734" w14:paraId="25F672F9" w14:textId="77777777" w:rsidTr="00BE7399">
        <w:trPr>
          <w:trHeight w:val="3257"/>
        </w:trPr>
        <w:tc>
          <w:tcPr>
            <w:tcW w:w="465" w:type="pct"/>
            <w:vMerge/>
          </w:tcPr>
          <w:p w14:paraId="429E18A0" w14:textId="77777777" w:rsidR="00564EBE" w:rsidRPr="00731734" w:rsidRDefault="00564EBE" w:rsidP="00815C70"/>
        </w:tc>
        <w:tc>
          <w:tcPr>
            <w:tcW w:w="1686" w:type="pct"/>
            <w:gridSpan w:val="2"/>
            <w:vMerge/>
          </w:tcPr>
          <w:p w14:paraId="4623987A" w14:textId="77777777" w:rsidR="00564EBE" w:rsidRPr="00731734" w:rsidRDefault="00564EBE" w:rsidP="00815C70"/>
        </w:tc>
        <w:tc>
          <w:tcPr>
            <w:tcW w:w="1783" w:type="pct"/>
            <w:gridSpan w:val="2"/>
            <w:tcBorders>
              <w:bottom w:val="single" w:sz="4" w:space="0" w:color="auto"/>
            </w:tcBorders>
          </w:tcPr>
          <w:p w14:paraId="5E9D5ECE" w14:textId="77777777" w:rsidR="00564EBE" w:rsidRPr="00731734" w:rsidRDefault="00564EBE" w:rsidP="00815C70">
            <w:r w:rsidRPr="00731734">
              <w:t xml:space="preserve">Don’t know </w:t>
            </w:r>
          </w:p>
        </w:tc>
        <w:tc>
          <w:tcPr>
            <w:tcW w:w="481" w:type="pct"/>
            <w:tcBorders>
              <w:bottom w:val="single" w:sz="4" w:space="0" w:color="auto"/>
            </w:tcBorders>
          </w:tcPr>
          <w:p w14:paraId="564AE08C" w14:textId="77777777" w:rsidR="00564EBE" w:rsidRPr="00731734" w:rsidRDefault="00564EBE" w:rsidP="00815C70">
            <w:pPr>
              <w:jc w:val="right"/>
            </w:pPr>
            <w:r w:rsidRPr="00731734">
              <w:t>-99</w:t>
            </w:r>
          </w:p>
        </w:tc>
        <w:tc>
          <w:tcPr>
            <w:tcW w:w="585" w:type="pct"/>
            <w:tcBorders>
              <w:bottom w:val="single" w:sz="4" w:space="0" w:color="auto"/>
            </w:tcBorders>
          </w:tcPr>
          <w:p w14:paraId="1195414A" w14:textId="77777777" w:rsidR="00564EBE" w:rsidRPr="00731734" w:rsidRDefault="00564EBE" w:rsidP="00815C70"/>
        </w:tc>
      </w:tr>
      <w:tr w:rsidR="00564EBE" w:rsidRPr="00731734" w14:paraId="1D3A3840" w14:textId="77777777" w:rsidTr="00BE7399">
        <w:tc>
          <w:tcPr>
            <w:tcW w:w="465" w:type="pct"/>
            <w:vMerge w:val="restart"/>
          </w:tcPr>
          <w:p w14:paraId="7AA5920C" w14:textId="77777777" w:rsidR="00564EBE" w:rsidRPr="00731734" w:rsidRDefault="00564EBE" w:rsidP="00815C70">
            <w:r w:rsidRPr="00731734">
              <w:t>49</w:t>
            </w:r>
          </w:p>
        </w:tc>
        <w:tc>
          <w:tcPr>
            <w:tcW w:w="1686" w:type="pct"/>
            <w:gridSpan w:val="2"/>
            <w:vMerge w:val="restart"/>
          </w:tcPr>
          <w:p w14:paraId="3CE0BD29" w14:textId="77777777" w:rsidR="00564EBE" w:rsidRPr="00731734" w:rsidRDefault="00564EBE" w:rsidP="00815C70">
            <w:r w:rsidRPr="00731734">
              <w:t xml:space="preserve">Assume you owned a cow that became </w:t>
            </w:r>
            <w:proofErr w:type="gramStart"/>
            <w:r w:rsidRPr="00731734">
              <w:t>ill</w:t>
            </w:r>
            <w:proofErr w:type="gramEnd"/>
            <w:r w:rsidRPr="00731734">
              <w:t xml:space="preserve"> and you were advised to treat it with antibiotics by a qualified vet, such as a </w:t>
            </w:r>
            <w:proofErr w:type="spellStart"/>
            <w:r w:rsidRPr="00731734">
              <w:t>Upazilla</w:t>
            </w:r>
            <w:proofErr w:type="spellEnd"/>
            <w:r w:rsidRPr="00731734">
              <w:t xml:space="preserve"> livestock officer or a livestock extension officer from a Upazila veterinary hospital. If the antibiotics didn’t seem to be helping, would it be appropriate or inappropriate to give the cow more of the antibiotics each day than you were advised to without speaking to the vet again first?</w:t>
            </w:r>
          </w:p>
        </w:tc>
        <w:tc>
          <w:tcPr>
            <w:tcW w:w="1783" w:type="pct"/>
            <w:gridSpan w:val="2"/>
            <w:tcBorders>
              <w:bottom w:val="single" w:sz="4" w:space="0" w:color="auto"/>
            </w:tcBorders>
          </w:tcPr>
          <w:p w14:paraId="14C5AFD4" w14:textId="77777777" w:rsidR="00564EBE" w:rsidRPr="00731734" w:rsidRDefault="00564EBE" w:rsidP="00815C70">
            <w:r w:rsidRPr="00731734">
              <w:t>Appropriate</w:t>
            </w:r>
          </w:p>
        </w:tc>
        <w:tc>
          <w:tcPr>
            <w:tcW w:w="481" w:type="pct"/>
            <w:tcBorders>
              <w:bottom w:val="single" w:sz="4" w:space="0" w:color="auto"/>
            </w:tcBorders>
          </w:tcPr>
          <w:p w14:paraId="7EF71AFF" w14:textId="77777777" w:rsidR="00564EBE" w:rsidRPr="00731734" w:rsidRDefault="00564EBE" w:rsidP="00815C70">
            <w:pPr>
              <w:jc w:val="right"/>
            </w:pPr>
            <w:r w:rsidRPr="00731734">
              <w:t>1</w:t>
            </w:r>
          </w:p>
        </w:tc>
        <w:tc>
          <w:tcPr>
            <w:tcW w:w="585" w:type="pct"/>
            <w:tcBorders>
              <w:bottom w:val="single" w:sz="4" w:space="0" w:color="auto"/>
            </w:tcBorders>
          </w:tcPr>
          <w:p w14:paraId="68D3B7AC" w14:textId="77777777" w:rsidR="00564EBE" w:rsidRPr="00731734" w:rsidRDefault="00564EBE" w:rsidP="00815C70"/>
        </w:tc>
      </w:tr>
      <w:tr w:rsidR="00564EBE" w:rsidRPr="00731734" w14:paraId="04A8B2C2" w14:textId="77777777" w:rsidTr="00BE7399">
        <w:tc>
          <w:tcPr>
            <w:tcW w:w="465" w:type="pct"/>
            <w:vMerge/>
          </w:tcPr>
          <w:p w14:paraId="5D8C9EE7" w14:textId="77777777" w:rsidR="00564EBE" w:rsidRPr="00731734" w:rsidRDefault="00564EBE" w:rsidP="00815C70"/>
        </w:tc>
        <w:tc>
          <w:tcPr>
            <w:tcW w:w="1686" w:type="pct"/>
            <w:gridSpan w:val="2"/>
            <w:vMerge/>
          </w:tcPr>
          <w:p w14:paraId="76B8F1D6" w14:textId="77777777" w:rsidR="00564EBE" w:rsidRPr="00731734" w:rsidRDefault="00564EBE" w:rsidP="00815C70"/>
        </w:tc>
        <w:tc>
          <w:tcPr>
            <w:tcW w:w="1783" w:type="pct"/>
            <w:gridSpan w:val="2"/>
            <w:tcBorders>
              <w:bottom w:val="single" w:sz="4" w:space="0" w:color="auto"/>
            </w:tcBorders>
          </w:tcPr>
          <w:p w14:paraId="30228A7E" w14:textId="77777777" w:rsidR="00564EBE" w:rsidRPr="00731734" w:rsidRDefault="00564EBE" w:rsidP="00815C70">
            <w:r w:rsidRPr="00731734">
              <w:t>Inappropriate</w:t>
            </w:r>
          </w:p>
        </w:tc>
        <w:tc>
          <w:tcPr>
            <w:tcW w:w="481" w:type="pct"/>
            <w:tcBorders>
              <w:bottom w:val="single" w:sz="4" w:space="0" w:color="auto"/>
            </w:tcBorders>
          </w:tcPr>
          <w:p w14:paraId="3827BF0B" w14:textId="77777777" w:rsidR="00564EBE" w:rsidRPr="00731734" w:rsidRDefault="00564EBE" w:rsidP="00815C70">
            <w:pPr>
              <w:jc w:val="right"/>
            </w:pPr>
            <w:r w:rsidRPr="00731734">
              <w:t>2</w:t>
            </w:r>
          </w:p>
        </w:tc>
        <w:tc>
          <w:tcPr>
            <w:tcW w:w="585" w:type="pct"/>
            <w:tcBorders>
              <w:bottom w:val="single" w:sz="4" w:space="0" w:color="auto"/>
            </w:tcBorders>
          </w:tcPr>
          <w:p w14:paraId="67D8D678" w14:textId="77777777" w:rsidR="00564EBE" w:rsidRPr="00731734" w:rsidRDefault="00564EBE" w:rsidP="00815C70"/>
        </w:tc>
      </w:tr>
      <w:tr w:rsidR="00564EBE" w:rsidRPr="00731734" w14:paraId="1CA05EA7" w14:textId="77777777" w:rsidTr="00BE7399">
        <w:tc>
          <w:tcPr>
            <w:tcW w:w="465" w:type="pct"/>
            <w:vMerge/>
          </w:tcPr>
          <w:p w14:paraId="56DE64F0" w14:textId="77777777" w:rsidR="00564EBE" w:rsidRPr="00731734" w:rsidRDefault="00564EBE" w:rsidP="00815C70"/>
        </w:tc>
        <w:tc>
          <w:tcPr>
            <w:tcW w:w="1686" w:type="pct"/>
            <w:gridSpan w:val="2"/>
            <w:vMerge/>
          </w:tcPr>
          <w:p w14:paraId="2CD32853" w14:textId="77777777" w:rsidR="00564EBE" w:rsidRPr="00731734" w:rsidRDefault="00564EBE" w:rsidP="00815C70"/>
        </w:tc>
        <w:tc>
          <w:tcPr>
            <w:tcW w:w="1783" w:type="pct"/>
            <w:gridSpan w:val="2"/>
            <w:tcBorders>
              <w:bottom w:val="single" w:sz="4" w:space="0" w:color="auto"/>
            </w:tcBorders>
          </w:tcPr>
          <w:p w14:paraId="3BBEC986" w14:textId="77777777" w:rsidR="00564EBE" w:rsidRPr="00731734" w:rsidRDefault="00564EBE" w:rsidP="00815C70">
            <w:r w:rsidRPr="00731734">
              <w:t xml:space="preserve">Don’t know </w:t>
            </w:r>
          </w:p>
        </w:tc>
        <w:tc>
          <w:tcPr>
            <w:tcW w:w="481" w:type="pct"/>
            <w:tcBorders>
              <w:bottom w:val="single" w:sz="4" w:space="0" w:color="auto"/>
            </w:tcBorders>
          </w:tcPr>
          <w:p w14:paraId="2145FD90" w14:textId="77777777" w:rsidR="00564EBE" w:rsidRPr="00731734" w:rsidRDefault="00564EBE" w:rsidP="00815C70">
            <w:pPr>
              <w:jc w:val="right"/>
            </w:pPr>
            <w:r w:rsidRPr="00731734">
              <w:t>-99</w:t>
            </w:r>
          </w:p>
        </w:tc>
        <w:tc>
          <w:tcPr>
            <w:tcW w:w="585" w:type="pct"/>
            <w:tcBorders>
              <w:bottom w:val="single" w:sz="4" w:space="0" w:color="auto"/>
            </w:tcBorders>
          </w:tcPr>
          <w:p w14:paraId="151D35A9" w14:textId="77777777" w:rsidR="00564EBE" w:rsidRPr="00731734" w:rsidRDefault="00564EBE" w:rsidP="00815C70"/>
        </w:tc>
      </w:tr>
      <w:tr w:rsidR="00564EBE" w:rsidRPr="00731734" w14:paraId="655E6BFA" w14:textId="77777777" w:rsidTr="00BE7399">
        <w:tc>
          <w:tcPr>
            <w:tcW w:w="465" w:type="pct"/>
            <w:tcBorders>
              <w:top w:val="single" w:sz="4" w:space="0" w:color="auto"/>
              <w:left w:val="nil"/>
              <w:bottom w:val="nil"/>
              <w:right w:val="nil"/>
            </w:tcBorders>
          </w:tcPr>
          <w:p w14:paraId="4F5BE05E" w14:textId="77777777" w:rsidR="00564EBE" w:rsidRPr="00731734" w:rsidRDefault="00564EBE" w:rsidP="00815C70"/>
        </w:tc>
        <w:tc>
          <w:tcPr>
            <w:tcW w:w="1686" w:type="pct"/>
            <w:gridSpan w:val="2"/>
            <w:tcBorders>
              <w:top w:val="single" w:sz="4" w:space="0" w:color="auto"/>
              <w:left w:val="nil"/>
              <w:bottom w:val="nil"/>
              <w:right w:val="nil"/>
            </w:tcBorders>
          </w:tcPr>
          <w:p w14:paraId="12BB5CBA" w14:textId="77777777" w:rsidR="00564EBE" w:rsidRPr="00731734" w:rsidRDefault="00564EBE" w:rsidP="00815C70"/>
        </w:tc>
        <w:tc>
          <w:tcPr>
            <w:tcW w:w="1783" w:type="pct"/>
            <w:gridSpan w:val="2"/>
            <w:tcBorders>
              <w:top w:val="single" w:sz="4" w:space="0" w:color="auto"/>
              <w:left w:val="nil"/>
              <w:bottom w:val="nil"/>
              <w:right w:val="nil"/>
            </w:tcBorders>
          </w:tcPr>
          <w:p w14:paraId="38E11899" w14:textId="77777777" w:rsidR="00564EBE" w:rsidRPr="00731734" w:rsidRDefault="00564EBE" w:rsidP="00815C70"/>
        </w:tc>
        <w:tc>
          <w:tcPr>
            <w:tcW w:w="481" w:type="pct"/>
            <w:tcBorders>
              <w:top w:val="single" w:sz="4" w:space="0" w:color="auto"/>
              <w:left w:val="nil"/>
              <w:bottom w:val="nil"/>
              <w:right w:val="nil"/>
            </w:tcBorders>
          </w:tcPr>
          <w:p w14:paraId="2E7974EF" w14:textId="77777777" w:rsidR="00564EBE" w:rsidRPr="00731734" w:rsidRDefault="00564EBE" w:rsidP="00815C70"/>
        </w:tc>
        <w:tc>
          <w:tcPr>
            <w:tcW w:w="585" w:type="pct"/>
            <w:tcBorders>
              <w:top w:val="single" w:sz="4" w:space="0" w:color="auto"/>
              <w:left w:val="nil"/>
              <w:bottom w:val="nil"/>
              <w:right w:val="nil"/>
            </w:tcBorders>
          </w:tcPr>
          <w:p w14:paraId="0487B604" w14:textId="77777777" w:rsidR="00564EBE" w:rsidRPr="00731734" w:rsidRDefault="00564EBE" w:rsidP="00815C70"/>
        </w:tc>
      </w:tr>
      <w:tr w:rsidR="00564EBE" w:rsidRPr="00731734" w14:paraId="17540237" w14:textId="77777777" w:rsidTr="00BE7399">
        <w:tc>
          <w:tcPr>
            <w:tcW w:w="5000" w:type="pct"/>
            <w:gridSpan w:val="7"/>
            <w:tcBorders>
              <w:top w:val="nil"/>
              <w:left w:val="nil"/>
              <w:bottom w:val="single" w:sz="12" w:space="0" w:color="auto"/>
              <w:right w:val="nil"/>
            </w:tcBorders>
          </w:tcPr>
          <w:p w14:paraId="72613C52" w14:textId="77777777" w:rsidR="00564EBE" w:rsidRPr="00731734" w:rsidRDefault="00564EBE" w:rsidP="00815C70">
            <w:pPr>
              <w:rPr>
                <w:b/>
                <w:bCs/>
                <w:i/>
                <w:iCs/>
              </w:rPr>
            </w:pPr>
            <w:r w:rsidRPr="00731734">
              <w:rPr>
                <w:b/>
                <w:bCs/>
                <w:i/>
                <w:iCs/>
              </w:rPr>
              <w:t>Non-disease uses of antibiotics in animals</w:t>
            </w:r>
          </w:p>
        </w:tc>
      </w:tr>
      <w:tr w:rsidR="00564EBE" w:rsidRPr="00731734" w14:paraId="74DDA82D" w14:textId="77777777" w:rsidTr="00BE7399">
        <w:tc>
          <w:tcPr>
            <w:tcW w:w="465" w:type="pct"/>
            <w:tcBorders>
              <w:top w:val="single" w:sz="12" w:space="0" w:color="auto"/>
              <w:left w:val="nil"/>
              <w:bottom w:val="single" w:sz="4" w:space="0" w:color="auto"/>
              <w:right w:val="nil"/>
            </w:tcBorders>
          </w:tcPr>
          <w:p w14:paraId="0CE5A52A"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60FE040A"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0BEDCDED" w14:textId="77777777" w:rsidR="00564EBE" w:rsidRPr="00731734" w:rsidRDefault="00564EBE" w:rsidP="00815C70"/>
        </w:tc>
        <w:tc>
          <w:tcPr>
            <w:tcW w:w="481" w:type="pct"/>
            <w:tcBorders>
              <w:top w:val="single" w:sz="12" w:space="0" w:color="auto"/>
              <w:left w:val="nil"/>
              <w:bottom w:val="single" w:sz="4" w:space="0" w:color="auto"/>
              <w:right w:val="nil"/>
            </w:tcBorders>
          </w:tcPr>
          <w:p w14:paraId="3D01ABDA" w14:textId="77777777" w:rsidR="00564EBE" w:rsidRPr="00731734" w:rsidRDefault="00564EBE" w:rsidP="00815C70"/>
        </w:tc>
        <w:tc>
          <w:tcPr>
            <w:tcW w:w="585" w:type="pct"/>
            <w:tcBorders>
              <w:top w:val="single" w:sz="12" w:space="0" w:color="auto"/>
              <w:left w:val="nil"/>
              <w:bottom w:val="single" w:sz="4" w:space="0" w:color="auto"/>
              <w:right w:val="nil"/>
            </w:tcBorders>
          </w:tcPr>
          <w:p w14:paraId="042AB13A" w14:textId="77777777" w:rsidR="00564EBE" w:rsidRPr="00731734" w:rsidRDefault="00564EBE" w:rsidP="00815C70"/>
        </w:tc>
      </w:tr>
      <w:tr w:rsidR="00564EBE" w:rsidRPr="00731734" w14:paraId="7442732E" w14:textId="77777777" w:rsidTr="00BE7399">
        <w:tc>
          <w:tcPr>
            <w:tcW w:w="465" w:type="pct"/>
            <w:vMerge w:val="restart"/>
            <w:tcBorders>
              <w:top w:val="single" w:sz="4" w:space="0" w:color="auto"/>
            </w:tcBorders>
          </w:tcPr>
          <w:p w14:paraId="7689C9B2" w14:textId="77777777" w:rsidR="00564EBE" w:rsidRPr="00731734" w:rsidRDefault="00564EBE" w:rsidP="00815C70">
            <w:r w:rsidRPr="00731734">
              <w:t>50</w:t>
            </w:r>
          </w:p>
        </w:tc>
        <w:tc>
          <w:tcPr>
            <w:tcW w:w="1686" w:type="pct"/>
            <w:gridSpan w:val="2"/>
            <w:vMerge w:val="restart"/>
            <w:tcBorders>
              <w:top w:val="single" w:sz="4" w:space="0" w:color="auto"/>
            </w:tcBorders>
          </w:tcPr>
          <w:p w14:paraId="1F0B9B8A" w14:textId="77777777" w:rsidR="00564EBE" w:rsidRPr="00731734" w:rsidRDefault="00564EBE" w:rsidP="00815C70">
            <w:r w:rsidRPr="00731734">
              <w:t>Can giving healthy animals antibiotics, for example in their feed, to make them grow better or produce more milk or eggs, cause antibiotic resistant infections to happen in the animals?</w:t>
            </w:r>
          </w:p>
        </w:tc>
        <w:tc>
          <w:tcPr>
            <w:tcW w:w="1783" w:type="pct"/>
            <w:gridSpan w:val="2"/>
            <w:tcBorders>
              <w:top w:val="single" w:sz="4" w:space="0" w:color="auto"/>
              <w:bottom w:val="single" w:sz="4" w:space="0" w:color="auto"/>
            </w:tcBorders>
          </w:tcPr>
          <w:p w14:paraId="1B5AC9F0" w14:textId="77777777" w:rsidR="00564EBE" w:rsidRPr="00731734" w:rsidRDefault="00564EBE" w:rsidP="00815C70">
            <w:r w:rsidRPr="00731734">
              <w:t>Yes</w:t>
            </w:r>
          </w:p>
        </w:tc>
        <w:tc>
          <w:tcPr>
            <w:tcW w:w="481" w:type="pct"/>
            <w:tcBorders>
              <w:top w:val="single" w:sz="4" w:space="0" w:color="auto"/>
              <w:bottom w:val="single" w:sz="4" w:space="0" w:color="auto"/>
            </w:tcBorders>
          </w:tcPr>
          <w:p w14:paraId="0501B6A3"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2DC83267" w14:textId="77777777" w:rsidR="00564EBE" w:rsidRPr="00731734" w:rsidRDefault="00564EBE" w:rsidP="00815C70"/>
        </w:tc>
      </w:tr>
      <w:tr w:rsidR="00564EBE" w:rsidRPr="00731734" w14:paraId="08CC00E9" w14:textId="77777777" w:rsidTr="00BE7399">
        <w:tc>
          <w:tcPr>
            <w:tcW w:w="465" w:type="pct"/>
            <w:vMerge/>
          </w:tcPr>
          <w:p w14:paraId="34499CC7" w14:textId="77777777" w:rsidR="00564EBE" w:rsidRPr="00731734" w:rsidRDefault="00564EBE" w:rsidP="00815C70"/>
        </w:tc>
        <w:tc>
          <w:tcPr>
            <w:tcW w:w="1686" w:type="pct"/>
            <w:gridSpan w:val="2"/>
            <w:vMerge/>
          </w:tcPr>
          <w:p w14:paraId="07105BE2" w14:textId="77777777" w:rsidR="00564EBE" w:rsidRPr="00731734" w:rsidRDefault="00564EBE" w:rsidP="00815C70"/>
        </w:tc>
        <w:tc>
          <w:tcPr>
            <w:tcW w:w="1783" w:type="pct"/>
            <w:gridSpan w:val="2"/>
            <w:tcBorders>
              <w:top w:val="single" w:sz="4" w:space="0" w:color="auto"/>
              <w:bottom w:val="single" w:sz="4" w:space="0" w:color="auto"/>
            </w:tcBorders>
          </w:tcPr>
          <w:p w14:paraId="19A19B8F" w14:textId="77777777" w:rsidR="00564EBE" w:rsidRPr="00731734" w:rsidRDefault="00564EBE" w:rsidP="00815C70">
            <w:r w:rsidRPr="00731734">
              <w:t>No</w:t>
            </w:r>
          </w:p>
        </w:tc>
        <w:tc>
          <w:tcPr>
            <w:tcW w:w="481" w:type="pct"/>
            <w:tcBorders>
              <w:top w:val="single" w:sz="4" w:space="0" w:color="auto"/>
              <w:bottom w:val="single" w:sz="4" w:space="0" w:color="auto"/>
            </w:tcBorders>
          </w:tcPr>
          <w:p w14:paraId="67D9881A"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1F472E68" w14:textId="77777777" w:rsidR="00564EBE" w:rsidRPr="00731734" w:rsidRDefault="00564EBE" w:rsidP="00815C70"/>
        </w:tc>
      </w:tr>
      <w:tr w:rsidR="00564EBE" w:rsidRPr="00731734" w14:paraId="10371918" w14:textId="77777777" w:rsidTr="00BE7399">
        <w:tc>
          <w:tcPr>
            <w:tcW w:w="465" w:type="pct"/>
            <w:vMerge/>
          </w:tcPr>
          <w:p w14:paraId="154B95CE" w14:textId="77777777" w:rsidR="00564EBE" w:rsidRPr="00731734" w:rsidRDefault="00564EBE" w:rsidP="00815C70"/>
        </w:tc>
        <w:tc>
          <w:tcPr>
            <w:tcW w:w="1686" w:type="pct"/>
            <w:gridSpan w:val="2"/>
            <w:vMerge/>
          </w:tcPr>
          <w:p w14:paraId="0FBECB4B" w14:textId="77777777" w:rsidR="00564EBE" w:rsidRPr="00731734" w:rsidRDefault="00564EBE" w:rsidP="00815C70"/>
        </w:tc>
        <w:tc>
          <w:tcPr>
            <w:tcW w:w="1783" w:type="pct"/>
            <w:gridSpan w:val="2"/>
            <w:tcBorders>
              <w:top w:val="single" w:sz="4" w:space="0" w:color="auto"/>
              <w:bottom w:val="single" w:sz="4" w:space="0" w:color="auto"/>
            </w:tcBorders>
          </w:tcPr>
          <w:p w14:paraId="2589AC5A"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2DA5C3B3"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4B517D0C" w14:textId="77777777" w:rsidR="00564EBE" w:rsidRPr="00731734" w:rsidRDefault="00564EBE" w:rsidP="00815C70"/>
        </w:tc>
      </w:tr>
      <w:tr w:rsidR="00564EBE" w:rsidRPr="00731734" w14:paraId="7DBF089C" w14:textId="77777777" w:rsidTr="00BE7399">
        <w:tc>
          <w:tcPr>
            <w:tcW w:w="465" w:type="pct"/>
            <w:vMerge w:val="restart"/>
          </w:tcPr>
          <w:p w14:paraId="2CCA5821" w14:textId="77777777" w:rsidR="00564EBE" w:rsidRPr="00731734" w:rsidRDefault="00564EBE" w:rsidP="00815C70">
            <w:r w:rsidRPr="00731734">
              <w:t>51</w:t>
            </w:r>
          </w:p>
        </w:tc>
        <w:tc>
          <w:tcPr>
            <w:tcW w:w="1686" w:type="pct"/>
            <w:gridSpan w:val="2"/>
            <w:vMerge w:val="restart"/>
          </w:tcPr>
          <w:p w14:paraId="69A3BC7B" w14:textId="77777777" w:rsidR="00564EBE" w:rsidRPr="00731734" w:rsidRDefault="00564EBE" w:rsidP="00815C70">
            <w:r w:rsidRPr="00731734">
              <w:t>Can giving healthy animals antibiotics, for example in their feed or water, to try and stop them from getting any diseases they don’t currently have in the future, cause antibiotic resistant infections to happen in the animals, which can be hard to treat with antibiotics?</w:t>
            </w:r>
          </w:p>
        </w:tc>
        <w:tc>
          <w:tcPr>
            <w:tcW w:w="1783" w:type="pct"/>
            <w:gridSpan w:val="2"/>
            <w:tcBorders>
              <w:bottom w:val="single" w:sz="4" w:space="0" w:color="auto"/>
            </w:tcBorders>
          </w:tcPr>
          <w:p w14:paraId="4982BA5C" w14:textId="77777777" w:rsidR="00564EBE" w:rsidRPr="00731734" w:rsidRDefault="00564EBE" w:rsidP="00815C70">
            <w:r w:rsidRPr="00731734">
              <w:t>Yes</w:t>
            </w:r>
          </w:p>
        </w:tc>
        <w:tc>
          <w:tcPr>
            <w:tcW w:w="481" w:type="pct"/>
            <w:tcBorders>
              <w:bottom w:val="single" w:sz="4" w:space="0" w:color="auto"/>
            </w:tcBorders>
          </w:tcPr>
          <w:p w14:paraId="3734490B" w14:textId="77777777" w:rsidR="00564EBE" w:rsidRPr="00731734" w:rsidRDefault="00564EBE" w:rsidP="00815C70">
            <w:pPr>
              <w:jc w:val="right"/>
            </w:pPr>
            <w:r w:rsidRPr="00731734">
              <w:t>1</w:t>
            </w:r>
          </w:p>
        </w:tc>
        <w:tc>
          <w:tcPr>
            <w:tcW w:w="585" w:type="pct"/>
            <w:tcBorders>
              <w:bottom w:val="single" w:sz="4" w:space="0" w:color="auto"/>
            </w:tcBorders>
          </w:tcPr>
          <w:p w14:paraId="6BE2FADE" w14:textId="77777777" w:rsidR="00564EBE" w:rsidRPr="00731734" w:rsidRDefault="00564EBE" w:rsidP="00815C70"/>
        </w:tc>
      </w:tr>
      <w:tr w:rsidR="00564EBE" w:rsidRPr="00731734" w14:paraId="42EFE077" w14:textId="77777777" w:rsidTr="00BE7399">
        <w:tc>
          <w:tcPr>
            <w:tcW w:w="465" w:type="pct"/>
            <w:vMerge/>
          </w:tcPr>
          <w:p w14:paraId="24BA5384" w14:textId="77777777" w:rsidR="00564EBE" w:rsidRPr="00731734" w:rsidRDefault="00564EBE" w:rsidP="00815C70"/>
        </w:tc>
        <w:tc>
          <w:tcPr>
            <w:tcW w:w="1686" w:type="pct"/>
            <w:gridSpan w:val="2"/>
            <w:vMerge/>
          </w:tcPr>
          <w:p w14:paraId="1B22B8C3" w14:textId="77777777" w:rsidR="00564EBE" w:rsidRPr="00731734" w:rsidRDefault="00564EBE" w:rsidP="00815C70"/>
        </w:tc>
        <w:tc>
          <w:tcPr>
            <w:tcW w:w="1783" w:type="pct"/>
            <w:gridSpan w:val="2"/>
            <w:tcBorders>
              <w:bottom w:val="single" w:sz="4" w:space="0" w:color="auto"/>
            </w:tcBorders>
          </w:tcPr>
          <w:p w14:paraId="1E16C119" w14:textId="77777777" w:rsidR="00564EBE" w:rsidRPr="00731734" w:rsidRDefault="00564EBE" w:rsidP="00815C70">
            <w:r w:rsidRPr="00731734">
              <w:t>No</w:t>
            </w:r>
          </w:p>
        </w:tc>
        <w:tc>
          <w:tcPr>
            <w:tcW w:w="481" w:type="pct"/>
            <w:tcBorders>
              <w:bottom w:val="single" w:sz="4" w:space="0" w:color="auto"/>
            </w:tcBorders>
          </w:tcPr>
          <w:p w14:paraId="69FA8EA8" w14:textId="77777777" w:rsidR="00564EBE" w:rsidRPr="00731734" w:rsidRDefault="00564EBE" w:rsidP="00815C70">
            <w:pPr>
              <w:jc w:val="right"/>
            </w:pPr>
            <w:r w:rsidRPr="00731734">
              <w:t>2</w:t>
            </w:r>
          </w:p>
        </w:tc>
        <w:tc>
          <w:tcPr>
            <w:tcW w:w="585" w:type="pct"/>
            <w:tcBorders>
              <w:bottom w:val="single" w:sz="4" w:space="0" w:color="auto"/>
            </w:tcBorders>
          </w:tcPr>
          <w:p w14:paraId="4C3FB42C" w14:textId="77777777" w:rsidR="00564EBE" w:rsidRPr="00731734" w:rsidRDefault="00564EBE" w:rsidP="00815C70"/>
        </w:tc>
      </w:tr>
      <w:tr w:rsidR="00564EBE" w:rsidRPr="00731734" w14:paraId="131ECFA8" w14:textId="77777777" w:rsidTr="00BE7399">
        <w:tc>
          <w:tcPr>
            <w:tcW w:w="465" w:type="pct"/>
            <w:vMerge/>
          </w:tcPr>
          <w:p w14:paraId="0782FEF7" w14:textId="77777777" w:rsidR="00564EBE" w:rsidRPr="00731734" w:rsidRDefault="00564EBE" w:rsidP="00815C70"/>
        </w:tc>
        <w:tc>
          <w:tcPr>
            <w:tcW w:w="1686" w:type="pct"/>
            <w:gridSpan w:val="2"/>
            <w:vMerge/>
          </w:tcPr>
          <w:p w14:paraId="477BF304" w14:textId="77777777" w:rsidR="00564EBE" w:rsidRPr="00731734" w:rsidRDefault="00564EBE" w:rsidP="00815C70"/>
        </w:tc>
        <w:tc>
          <w:tcPr>
            <w:tcW w:w="1783" w:type="pct"/>
            <w:gridSpan w:val="2"/>
            <w:tcBorders>
              <w:bottom w:val="single" w:sz="4" w:space="0" w:color="auto"/>
            </w:tcBorders>
          </w:tcPr>
          <w:p w14:paraId="7926BD83" w14:textId="77777777" w:rsidR="00564EBE" w:rsidRPr="00731734" w:rsidRDefault="00564EBE" w:rsidP="00815C70">
            <w:r w:rsidRPr="00731734">
              <w:t>Don’t know</w:t>
            </w:r>
          </w:p>
        </w:tc>
        <w:tc>
          <w:tcPr>
            <w:tcW w:w="481" w:type="pct"/>
            <w:tcBorders>
              <w:bottom w:val="single" w:sz="4" w:space="0" w:color="auto"/>
            </w:tcBorders>
          </w:tcPr>
          <w:p w14:paraId="5E413B5B" w14:textId="77777777" w:rsidR="00564EBE" w:rsidRPr="00731734" w:rsidRDefault="00564EBE" w:rsidP="00815C70">
            <w:pPr>
              <w:jc w:val="right"/>
            </w:pPr>
            <w:r w:rsidRPr="00731734">
              <w:t>-99</w:t>
            </w:r>
          </w:p>
        </w:tc>
        <w:tc>
          <w:tcPr>
            <w:tcW w:w="585" w:type="pct"/>
            <w:tcBorders>
              <w:bottom w:val="single" w:sz="4" w:space="0" w:color="auto"/>
            </w:tcBorders>
          </w:tcPr>
          <w:p w14:paraId="078EFA23" w14:textId="77777777" w:rsidR="00564EBE" w:rsidRPr="00731734" w:rsidRDefault="00564EBE" w:rsidP="00815C70"/>
        </w:tc>
      </w:tr>
      <w:tr w:rsidR="00564EBE" w:rsidRPr="00731734" w14:paraId="1217D8AA" w14:textId="77777777" w:rsidTr="00BE7399">
        <w:tc>
          <w:tcPr>
            <w:tcW w:w="465" w:type="pct"/>
            <w:tcBorders>
              <w:top w:val="single" w:sz="4" w:space="0" w:color="auto"/>
              <w:left w:val="nil"/>
              <w:bottom w:val="nil"/>
              <w:right w:val="nil"/>
            </w:tcBorders>
          </w:tcPr>
          <w:p w14:paraId="201129B0" w14:textId="77777777" w:rsidR="00564EBE" w:rsidRPr="00731734" w:rsidRDefault="00564EBE" w:rsidP="00815C70"/>
        </w:tc>
        <w:tc>
          <w:tcPr>
            <w:tcW w:w="1686" w:type="pct"/>
            <w:gridSpan w:val="2"/>
            <w:tcBorders>
              <w:top w:val="single" w:sz="4" w:space="0" w:color="auto"/>
              <w:left w:val="nil"/>
              <w:bottom w:val="nil"/>
              <w:right w:val="nil"/>
            </w:tcBorders>
          </w:tcPr>
          <w:p w14:paraId="4D790D9E" w14:textId="77777777" w:rsidR="00564EBE" w:rsidRPr="00731734" w:rsidRDefault="00564EBE" w:rsidP="00815C70"/>
        </w:tc>
        <w:tc>
          <w:tcPr>
            <w:tcW w:w="1783" w:type="pct"/>
            <w:gridSpan w:val="2"/>
            <w:tcBorders>
              <w:top w:val="single" w:sz="4" w:space="0" w:color="auto"/>
              <w:left w:val="nil"/>
              <w:bottom w:val="nil"/>
              <w:right w:val="nil"/>
            </w:tcBorders>
          </w:tcPr>
          <w:p w14:paraId="380C4795" w14:textId="77777777" w:rsidR="00564EBE" w:rsidRPr="00731734" w:rsidRDefault="00564EBE" w:rsidP="00815C70"/>
        </w:tc>
        <w:tc>
          <w:tcPr>
            <w:tcW w:w="481" w:type="pct"/>
            <w:tcBorders>
              <w:top w:val="single" w:sz="4" w:space="0" w:color="auto"/>
              <w:left w:val="nil"/>
              <w:bottom w:val="nil"/>
              <w:right w:val="nil"/>
            </w:tcBorders>
          </w:tcPr>
          <w:p w14:paraId="4A22E928" w14:textId="77777777" w:rsidR="00564EBE" w:rsidRPr="00731734" w:rsidRDefault="00564EBE" w:rsidP="00815C70"/>
        </w:tc>
        <w:tc>
          <w:tcPr>
            <w:tcW w:w="585" w:type="pct"/>
            <w:tcBorders>
              <w:top w:val="single" w:sz="4" w:space="0" w:color="auto"/>
              <w:left w:val="nil"/>
              <w:bottom w:val="nil"/>
              <w:right w:val="nil"/>
            </w:tcBorders>
          </w:tcPr>
          <w:p w14:paraId="38578F0E" w14:textId="77777777" w:rsidR="00564EBE" w:rsidRPr="00731734" w:rsidRDefault="00564EBE" w:rsidP="00815C70"/>
        </w:tc>
      </w:tr>
      <w:tr w:rsidR="00564EBE" w:rsidRPr="00731734" w14:paraId="1D7BD650" w14:textId="77777777" w:rsidTr="00BE7399">
        <w:tc>
          <w:tcPr>
            <w:tcW w:w="5000" w:type="pct"/>
            <w:gridSpan w:val="7"/>
            <w:tcBorders>
              <w:top w:val="nil"/>
              <w:left w:val="nil"/>
              <w:bottom w:val="single" w:sz="12" w:space="0" w:color="auto"/>
              <w:right w:val="nil"/>
            </w:tcBorders>
          </w:tcPr>
          <w:p w14:paraId="37DFBDA9" w14:textId="77777777" w:rsidR="00564EBE" w:rsidRPr="00731734" w:rsidRDefault="00564EBE" w:rsidP="00815C70">
            <w:pPr>
              <w:rPr>
                <w:b/>
                <w:bCs/>
                <w:i/>
                <w:iCs/>
              </w:rPr>
            </w:pPr>
            <w:r w:rsidRPr="00731734">
              <w:rPr>
                <w:b/>
                <w:bCs/>
                <w:i/>
                <w:iCs/>
              </w:rPr>
              <w:t>Antibiotic contamination in relation to animals</w:t>
            </w:r>
          </w:p>
        </w:tc>
      </w:tr>
      <w:tr w:rsidR="00564EBE" w:rsidRPr="00731734" w14:paraId="433C7442" w14:textId="77777777" w:rsidTr="00BE7399">
        <w:tc>
          <w:tcPr>
            <w:tcW w:w="465" w:type="pct"/>
            <w:tcBorders>
              <w:top w:val="single" w:sz="12" w:space="0" w:color="auto"/>
              <w:left w:val="nil"/>
              <w:right w:val="nil"/>
            </w:tcBorders>
          </w:tcPr>
          <w:p w14:paraId="32D96D57" w14:textId="77777777" w:rsidR="00564EBE" w:rsidRPr="00731734" w:rsidRDefault="00564EBE" w:rsidP="00815C70"/>
        </w:tc>
        <w:tc>
          <w:tcPr>
            <w:tcW w:w="1686" w:type="pct"/>
            <w:gridSpan w:val="2"/>
            <w:tcBorders>
              <w:top w:val="single" w:sz="12" w:space="0" w:color="auto"/>
              <w:left w:val="nil"/>
              <w:right w:val="nil"/>
            </w:tcBorders>
          </w:tcPr>
          <w:p w14:paraId="5A4477DF" w14:textId="77777777" w:rsidR="00564EBE" w:rsidRPr="00731734" w:rsidRDefault="00564EBE" w:rsidP="00815C70"/>
        </w:tc>
        <w:tc>
          <w:tcPr>
            <w:tcW w:w="1783" w:type="pct"/>
            <w:gridSpan w:val="2"/>
            <w:tcBorders>
              <w:top w:val="single" w:sz="12" w:space="0" w:color="auto"/>
              <w:left w:val="nil"/>
              <w:right w:val="nil"/>
            </w:tcBorders>
          </w:tcPr>
          <w:p w14:paraId="0FB79AFA" w14:textId="77777777" w:rsidR="00564EBE" w:rsidRPr="00731734" w:rsidRDefault="00564EBE" w:rsidP="00815C70"/>
        </w:tc>
        <w:tc>
          <w:tcPr>
            <w:tcW w:w="481" w:type="pct"/>
            <w:tcBorders>
              <w:top w:val="single" w:sz="12" w:space="0" w:color="auto"/>
              <w:left w:val="nil"/>
              <w:right w:val="nil"/>
            </w:tcBorders>
          </w:tcPr>
          <w:p w14:paraId="11C1310E" w14:textId="77777777" w:rsidR="00564EBE" w:rsidRPr="00731734" w:rsidRDefault="00564EBE" w:rsidP="00815C70"/>
        </w:tc>
        <w:tc>
          <w:tcPr>
            <w:tcW w:w="585" w:type="pct"/>
            <w:tcBorders>
              <w:top w:val="single" w:sz="12" w:space="0" w:color="auto"/>
              <w:left w:val="nil"/>
              <w:right w:val="nil"/>
            </w:tcBorders>
          </w:tcPr>
          <w:p w14:paraId="3B839D75" w14:textId="77777777" w:rsidR="00564EBE" w:rsidRPr="00731734" w:rsidRDefault="00564EBE" w:rsidP="00815C70"/>
        </w:tc>
      </w:tr>
      <w:tr w:rsidR="00564EBE" w:rsidRPr="00731734" w14:paraId="57667F5C" w14:textId="77777777" w:rsidTr="00BE7399">
        <w:tc>
          <w:tcPr>
            <w:tcW w:w="465" w:type="pct"/>
            <w:vMerge w:val="restart"/>
          </w:tcPr>
          <w:p w14:paraId="0144F141" w14:textId="77777777" w:rsidR="00564EBE" w:rsidRPr="00731734" w:rsidRDefault="00564EBE" w:rsidP="00815C70">
            <w:r w:rsidRPr="00731734">
              <w:t>52</w:t>
            </w:r>
          </w:p>
        </w:tc>
        <w:tc>
          <w:tcPr>
            <w:tcW w:w="1686" w:type="pct"/>
            <w:gridSpan w:val="2"/>
            <w:vMerge w:val="restart"/>
          </w:tcPr>
          <w:p w14:paraId="4CE805F5" w14:textId="77777777" w:rsidR="00564EBE" w:rsidRPr="00731734" w:rsidRDefault="00564EBE" w:rsidP="00815C70">
            <w:r w:rsidRPr="00731734">
              <w:t>If an animal is given an antibiotic and someone eats the animals’ meat, eggs or milk within a few days of the animal being given the antibiotic can the antibiotic be passed into their body by eating the animal’s meat, eggs or milk?</w:t>
            </w:r>
          </w:p>
        </w:tc>
        <w:tc>
          <w:tcPr>
            <w:tcW w:w="1783" w:type="pct"/>
            <w:gridSpan w:val="2"/>
          </w:tcPr>
          <w:p w14:paraId="7C395C72" w14:textId="77777777" w:rsidR="00564EBE" w:rsidRPr="00731734" w:rsidRDefault="00564EBE" w:rsidP="00815C70">
            <w:r w:rsidRPr="00731734">
              <w:t>Yes</w:t>
            </w:r>
          </w:p>
        </w:tc>
        <w:tc>
          <w:tcPr>
            <w:tcW w:w="481" w:type="pct"/>
          </w:tcPr>
          <w:p w14:paraId="3F9C81EB" w14:textId="77777777" w:rsidR="00564EBE" w:rsidRPr="00731734" w:rsidRDefault="00564EBE" w:rsidP="00815C70">
            <w:pPr>
              <w:jc w:val="right"/>
            </w:pPr>
            <w:r w:rsidRPr="00731734">
              <w:t>1</w:t>
            </w:r>
          </w:p>
        </w:tc>
        <w:tc>
          <w:tcPr>
            <w:tcW w:w="585" w:type="pct"/>
          </w:tcPr>
          <w:p w14:paraId="7230DBA0" w14:textId="77777777" w:rsidR="00564EBE" w:rsidRPr="00731734" w:rsidRDefault="00564EBE" w:rsidP="00815C70"/>
        </w:tc>
      </w:tr>
      <w:tr w:rsidR="00564EBE" w:rsidRPr="00731734" w14:paraId="5A5CAC7B" w14:textId="77777777" w:rsidTr="00BE7399">
        <w:tc>
          <w:tcPr>
            <w:tcW w:w="465" w:type="pct"/>
            <w:vMerge/>
          </w:tcPr>
          <w:p w14:paraId="1230DE8A" w14:textId="77777777" w:rsidR="00564EBE" w:rsidRPr="00731734" w:rsidRDefault="00564EBE" w:rsidP="00815C70"/>
        </w:tc>
        <w:tc>
          <w:tcPr>
            <w:tcW w:w="1686" w:type="pct"/>
            <w:gridSpan w:val="2"/>
            <w:vMerge/>
          </w:tcPr>
          <w:p w14:paraId="77D6201B" w14:textId="77777777" w:rsidR="00564EBE" w:rsidRPr="00731734" w:rsidRDefault="00564EBE" w:rsidP="00815C70"/>
        </w:tc>
        <w:tc>
          <w:tcPr>
            <w:tcW w:w="1783" w:type="pct"/>
            <w:gridSpan w:val="2"/>
          </w:tcPr>
          <w:p w14:paraId="6C9AB30D" w14:textId="77777777" w:rsidR="00564EBE" w:rsidRPr="00731734" w:rsidRDefault="00564EBE" w:rsidP="00815C70">
            <w:r w:rsidRPr="00731734">
              <w:t>No</w:t>
            </w:r>
          </w:p>
        </w:tc>
        <w:tc>
          <w:tcPr>
            <w:tcW w:w="481" w:type="pct"/>
          </w:tcPr>
          <w:p w14:paraId="05D3F4AF" w14:textId="77777777" w:rsidR="00564EBE" w:rsidRPr="00731734" w:rsidRDefault="00564EBE" w:rsidP="00815C70">
            <w:pPr>
              <w:jc w:val="right"/>
            </w:pPr>
            <w:r w:rsidRPr="00731734">
              <w:t>2</w:t>
            </w:r>
          </w:p>
        </w:tc>
        <w:tc>
          <w:tcPr>
            <w:tcW w:w="585" w:type="pct"/>
          </w:tcPr>
          <w:p w14:paraId="2F5E93E6" w14:textId="77777777" w:rsidR="00564EBE" w:rsidRPr="00731734" w:rsidRDefault="00564EBE" w:rsidP="00815C70"/>
        </w:tc>
      </w:tr>
      <w:tr w:rsidR="00564EBE" w:rsidRPr="00731734" w14:paraId="2B48C18D" w14:textId="77777777" w:rsidTr="00BE7399">
        <w:tc>
          <w:tcPr>
            <w:tcW w:w="465" w:type="pct"/>
            <w:vMerge/>
          </w:tcPr>
          <w:p w14:paraId="3051C0ED" w14:textId="77777777" w:rsidR="00564EBE" w:rsidRPr="00731734" w:rsidRDefault="00564EBE" w:rsidP="00815C70"/>
        </w:tc>
        <w:tc>
          <w:tcPr>
            <w:tcW w:w="1686" w:type="pct"/>
            <w:gridSpan w:val="2"/>
            <w:vMerge/>
          </w:tcPr>
          <w:p w14:paraId="4B63208F" w14:textId="77777777" w:rsidR="00564EBE" w:rsidRPr="00731734" w:rsidRDefault="00564EBE" w:rsidP="00815C70"/>
        </w:tc>
        <w:tc>
          <w:tcPr>
            <w:tcW w:w="1783" w:type="pct"/>
            <w:gridSpan w:val="2"/>
          </w:tcPr>
          <w:p w14:paraId="34E4ED55" w14:textId="77777777" w:rsidR="00564EBE" w:rsidRPr="00731734" w:rsidRDefault="00564EBE" w:rsidP="00815C70">
            <w:r w:rsidRPr="00731734">
              <w:t>Don’t know</w:t>
            </w:r>
          </w:p>
        </w:tc>
        <w:tc>
          <w:tcPr>
            <w:tcW w:w="481" w:type="pct"/>
          </w:tcPr>
          <w:p w14:paraId="4D71B87C" w14:textId="77777777" w:rsidR="00564EBE" w:rsidRPr="00731734" w:rsidRDefault="00564EBE" w:rsidP="00815C70">
            <w:pPr>
              <w:jc w:val="right"/>
            </w:pPr>
            <w:r w:rsidRPr="00731734">
              <w:t>3</w:t>
            </w:r>
          </w:p>
        </w:tc>
        <w:tc>
          <w:tcPr>
            <w:tcW w:w="585" w:type="pct"/>
          </w:tcPr>
          <w:p w14:paraId="1EBF4863" w14:textId="77777777" w:rsidR="00564EBE" w:rsidRPr="00731734" w:rsidRDefault="00564EBE" w:rsidP="00815C70"/>
        </w:tc>
      </w:tr>
      <w:tr w:rsidR="00564EBE" w:rsidRPr="00731734" w14:paraId="103A8D7E" w14:textId="77777777" w:rsidTr="00BE7399">
        <w:tc>
          <w:tcPr>
            <w:tcW w:w="465" w:type="pct"/>
            <w:vMerge w:val="restart"/>
          </w:tcPr>
          <w:p w14:paraId="213611EB" w14:textId="77777777" w:rsidR="00564EBE" w:rsidRPr="00731734" w:rsidRDefault="00564EBE" w:rsidP="00815C70">
            <w:r w:rsidRPr="00731734">
              <w:t>53</w:t>
            </w:r>
          </w:p>
        </w:tc>
        <w:tc>
          <w:tcPr>
            <w:tcW w:w="1686" w:type="pct"/>
            <w:gridSpan w:val="2"/>
            <w:vMerge w:val="restart"/>
          </w:tcPr>
          <w:p w14:paraId="325A3A17" w14:textId="77777777" w:rsidR="00564EBE" w:rsidRPr="00731734" w:rsidRDefault="00564EBE" w:rsidP="00815C70">
            <w:r w:rsidRPr="00731734">
              <w:t xml:space="preserve">If an animal is given an antibiotic does the antibiotic also get spread into the </w:t>
            </w:r>
            <w:r w:rsidRPr="00731734">
              <w:lastRenderedPageBreak/>
              <w:t>environment (for example into ponds or the soil) in the animal’s faeces and urine?</w:t>
            </w:r>
          </w:p>
        </w:tc>
        <w:tc>
          <w:tcPr>
            <w:tcW w:w="1783" w:type="pct"/>
            <w:gridSpan w:val="2"/>
          </w:tcPr>
          <w:p w14:paraId="4A735667" w14:textId="77777777" w:rsidR="00564EBE" w:rsidRPr="00731734" w:rsidRDefault="00564EBE" w:rsidP="00815C70">
            <w:r w:rsidRPr="00731734">
              <w:lastRenderedPageBreak/>
              <w:t>Yes</w:t>
            </w:r>
          </w:p>
        </w:tc>
        <w:tc>
          <w:tcPr>
            <w:tcW w:w="481" w:type="pct"/>
          </w:tcPr>
          <w:p w14:paraId="45C68349" w14:textId="77777777" w:rsidR="00564EBE" w:rsidRPr="00731734" w:rsidRDefault="00564EBE" w:rsidP="00815C70">
            <w:pPr>
              <w:jc w:val="right"/>
            </w:pPr>
            <w:r w:rsidRPr="00731734">
              <w:t>1</w:t>
            </w:r>
          </w:p>
        </w:tc>
        <w:tc>
          <w:tcPr>
            <w:tcW w:w="585" w:type="pct"/>
          </w:tcPr>
          <w:p w14:paraId="6BA76780" w14:textId="77777777" w:rsidR="00564EBE" w:rsidRPr="00731734" w:rsidRDefault="00564EBE" w:rsidP="00815C70"/>
        </w:tc>
      </w:tr>
      <w:tr w:rsidR="00564EBE" w:rsidRPr="00731734" w14:paraId="4ABBF1A6" w14:textId="77777777" w:rsidTr="00BE7399">
        <w:tc>
          <w:tcPr>
            <w:tcW w:w="465" w:type="pct"/>
            <w:vMerge/>
          </w:tcPr>
          <w:p w14:paraId="3152D525" w14:textId="77777777" w:rsidR="00564EBE" w:rsidRPr="00731734" w:rsidRDefault="00564EBE" w:rsidP="00815C70"/>
        </w:tc>
        <w:tc>
          <w:tcPr>
            <w:tcW w:w="1686" w:type="pct"/>
            <w:gridSpan w:val="2"/>
            <w:vMerge/>
          </w:tcPr>
          <w:p w14:paraId="51C7B306" w14:textId="77777777" w:rsidR="00564EBE" w:rsidRPr="00731734" w:rsidRDefault="00564EBE" w:rsidP="00815C70"/>
        </w:tc>
        <w:tc>
          <w:tcPr>
            <w:tcW w:w="1783" w:type="pct"/>
            <w:gridSpan w:val="2"/>
          </w:tcPr>
          <w:p w14:paraId="752BCB10" w14:textId="77777777" w:rsidR="00564EBE" w:rsidRPr="00731734" w:rsidRDefault="00564EBE" w:rsidP="00815C70">
            <w:r w:rsidRPr="00731734">
              <w:t>No</w:t>
            </w:r>
          </w:p>
        </w:tc>
        <w:tc>
          <w:tcPr>
            <w:tcW w:w="481" w:type="pct"/>
          </w:tcPr>
          <w:p w14:paraId="2C1A1582" w14:textId="77777777" w:rsidR="00564EBE" w:rsidRPr="00731734" w:rsidRDefault="00564EBE" w:rsidP="00815C70">
            <w:pPr>
              <w:jc w:val="right"/>
            </w:pPr>
            <w:r w:rsidRPr="00731734">
              <w:t>2</w:t>
            </w:r>
          </w:p>
        </w:tc>
        <w:tc>
          <w:tcPr>
            <w:tcW w:w="585" w:type="pct"/>
          </w:tcPr>
          <w:p w14:paraId="7FB7D6E4" w14:textId="77777777" w:rsidR="00564EBE" w:rsidRPr="00731734" w:rsidRDefault="00564EBE" w:rsidP="00815C70"/>
        </w:tc>
      </w:tr>
      <w:tr w:rsidR="00564EBE" w:rsidRPr="00731734" w14:paraId="71CA2199" w14:textId="77777777" w:rsidTr="00BE7399">
        <w:tc>
          <w:tcPr>
            <w:tcW w:w="465" w:type="pct"/>
            <w:vMerge/>
          </w:tcPr>
          <w:p w14:paraId="27323ADB" w14:textId="77777777" w:rsidR="00564EBE" w:rsidRPr="00731734" w:rsidRDefault="00564EBE" w:rsidP="00815C70"/>
        </w:tc>
        <w:tc>
          <w:tcPr>
            <w:tcW w:w="1686" w:type="pct"/>
            <w:gridSpan w:val="2"/>
            <w:vMerge/>
          </w:tcPr>
          <w:p w14:paraId="4D08BD52" w14:textId="77777777" w:rsidR="00564EBE" w:rsidRPr="00731734" w:rsidRDefault="00564EBE" w:rsidP="00815C70"/>
        </w:tc>
        <w:tc>
          <w:tcPr>
            <w:tcW w:w="1783" w:type="pct"/>
            <w:gridSpan w:val="2"/>
          </w:tcPr>
          <w:p w14:paraId="6353E3DB" w14:textId="77777777" w:rsidR="00564EBE" w:rsidRPr="00731734" w:rsidRDefault="00564EBE" w:rsidP="00815C70">
            <w:r w:rsidRPr="00731734">
              <w:t>Don’t know</w:t>
            </w:r>
          </w:p>
        </w:tc>
        <w:tc>
          <w:tcPr>
            <w:tcW w:w="481" w:type="pct"/>
          </w:tcPr>
          <w:p w14:paraId="24592612" w14:textId="77777777" w:rsidR="00564EBE" w:rsidRPr="00731734" w:rsidRDefault="00564EBE" w:rsidP="00815C70">
            <w:pPr>
              <w:jc w:val="right"/>
            </w:pPr>
            <w:r w:rsidRPr="00731734">
              <w:t>-99</w:t>
            </w:r>
          </w:p>
        </w:tc>
        <w:tc>
          <w:tcPr>
            <w:tcW w:w="585" w:type="pct"/>
          </w:tcPr>
          <w:p w14:paraId="0B164E65" w14:textId="77777777" w:rsidR="00564EBE" w:rsidRPr="00731734" w:rsidRDefault="00564EBE" w:rsidP="00815C70"/>
        </w:tc>
      </w:tr>
      <w:tr w:rsidR="00564EBE" w:rsidRPr="00731734" w14:paraId="70910420" w14:textId="77777777" w:rsidTr="00BE7399">
        <w:tc>
          <w:tcPr>
            <w:tcW w:w="465" w:type="pct"/>
            <w:vMerge w:val="restart"/>
          </w:tcPr>
          <w:p w14:paraId="7277F186" w14:textId="77777777" w:rsidR="00564EBE" w:rsidRPr="00731734" w:rsidRDefault="00564EBE" w:rsidP="00815C70">
            <w:r w:rsidRPr="00731734">
              <w:t>54</w:t>
            </w:r>
          </w:p>
        </w:tc>
        <w:tc>
          <w:tcPr>
            <w:tcW w:w="1686" w:type="pct"/>
            <w:gridSpan w:val="2"/>
            <w:vMerge w:val="restart"/>
          </w:tcPr>
          <w:p w14:paraId="7E79A720" w14:textId="77777777" w:rsidR="00564EBE" w:rsidRPr="00731734" w:rsidRDefault="00564EBE" w:rsidP="00815C70">
            <w:r w:rsidRPr="00731734">
              <w:t xml:space="preserve">Can you help to stop the spread of </w:t>
            </w:r>
            <w:proofErr w:type="gramStart"/>
            <w:r w:rsidRPr="00731734">
              <w:t>antibiotic resistant</w:t>
            </w:r>
            <w:proofErr w:type="gramEnd"/>
            <w:r w:rsidRPr="00731734">
              <w:t xml:space="preserve"> infections by keeping animals away from open water sources, like ponds?</w:t>
            </w:r>
          </w:p>
        </w:tc>
        <w:tc>
          <w:tcPr>
            <w:tcW w:w="1783" w:type="pct"/>
            <w:gridSpan w:val="2"/>
            <w:tcBorders>
              <w:bottom w:val="single" w:sz="4" w:space="0" w:color="auto"/>
            </w:tcBorders>
          </w:tcPr>
          <w:p w14:paraId="1C0D63CC" w14:textId="77777777" w:rsidR="00564EBE" w:rsidRPr="00731734" w:rsidRDefault="00564EBE" w:rsidP="00815C70">
            <w:r w:rsidRPr="00731734">
              <w:t>Yes</w:t>
            </w:r>
          </w:p>
        </w:tc>
        <w:tc>
          <w:tcPr>
            <w:tcW w:w="481" w:type="pct"/>
            <w:tcBorders>
              <w:bottom w:val="single" w:sz="4" w:space="0" w:color="auto"/>
            </w:tcBorders>
          </w:tcPr>
          <w:p w14:paraId="48BA559C" w14:textId="77777777" w:rsidR="00564EBE" w:rsidRPr="00731734" w:rsidRDefault="00564EBE" w:rsidP="00815C70">
            <w:pPr>
              <w:jc w:val="right"/>
            </w:pPr>
            <w:r w:rsidRPr="00731734">
              <w:t>1</w:t>
            </w:r>
          </w:p>
        </w:tc>
        <w:tc>
          <w:tcPr>
            <w:tcW w:w="585" w:type="pct"/>
            <w:tcBorders>
              <w:bottom w:val="single" w:sz="4" w:space="0" w:color="auto"/>
            </w:tcBorders>
          </w:tcPr>
          <w:p w14:paraId="2F732CF8" w14:textId="77777777" w:rsidR="00564EBE" w:rsidRPr="00731734" w:rsidRDefault="00564EBE" w:rsidP="00815C70"/>
        </w:tc>
      </w:tr>
      <w:tr w:rsidR="00564EBE" w:rsidRPr="00731734" w14:paraId="62576645" w14:textId="77777777" w:rsidTr="00BE7399">
        <w:tc>
          <w:tcPr>
            <w:tcW w:w="465" w:type="pct"/>
            <w:vMerge/>
          </w:tcPr>
          <w:p w14:paraId="06583E42" w14:textId="77777777" w:rsidR="00564EBE" w:rsidRPr="00731734" w:rsidRDefault="00564EBE" w:rsidP="00815C70"/>
        </w:tc>
        <w:tc>
          <w:tcPr>
            <w:tcW w:w="1686" w:type="pct"/>
            <w:gridSpan w:val="2"/>
            <w:vMerge/>
          </w:tcPr>
          <w:p w14:paraId="02591C8F" w14:textId="77777777" w:rsidR="00564EBE" w:rsidRPr="00731734" w:rsidRDefault="00564EBE" w:rsidP="00815C70"/>
        </w:tc>
        <w:tc>
          <w:tcPr>
            <w:tcW w:w="1783" w:type="pct"/>
            <w:gridSpan w:val="2"/>
            <w:tcBorders>
              <w:bottom w:val="single" w:sz="4" w:space="0" w:color="auto"/>
            </w:tcBorders>
          </w:tcPr>
          <w:p w14:paraId="2FA93E5E" w14:textId="77777777" w:rsidR="00564EBE" w:rsidRPr="00731734" w:rsidRDefault="00564EBE" w:rsidP="00815C70">
            <w:r w:rsidRPr="00731734">
              <w:t>No</w:t>
            </w:r>
          </w:p>
        </w:tc>
        <w:tc>
          <w:tcPr>
            <w:tcW w:w="481" w:type="pct"/>
            <w:tcBorders>
              <w:bottom w:val="single" w:sz="4" w:space="0" w:color="auto"/>
            </w:tcBorders>
          </w:tcPr>
          <w:p w14:paraId="0ACA5A45" w14:textId="77777777" w:rsidR="00564EBE" w:rsidRPr="00731734" w:rsidRDefault="00564EBE" w:rsidP="00815C70">
            <w:pPr>
              <w:jc w:val="right"/>
            </w:pPr>
            <w:r w:rsidRPr="00731734">
              <w:t>2</w:t>
            </w:r>
          </w:p>
        </w:tc>
        <w:tc>
          <w:tcPr>
            <w:tcW w:w="585" w:type="pct"/>
            <w:tcBorders>
              <w:bottom w:val="single" w:sz="4" w:space="0" w:color="auto"/>
            </w:tcBorders>
          </w:tcPr>
          <w:p w14:paraId="0FF5C370" w14:textId="77777777" w:rsidR="00564EBE" w:rsidRPr="00731734" w:rsidRDefault="00564EBE" w:rsidP="00815C70"/>
        </w:tc>
      </w:tr>
      <w:tr w:rsidR="00564EBE" w:rsidRPr="00731734" w14:paraId="0069AEBD" w14:textId="77777777" w:rsidTr="00BE7399">
        <w:tc>
          <w:tcPr>
            <w:tcW w:w="465" w:type="pct"/>
            <w:vMerge/>
          </w:tcPr>
          <w:p w14:paraId="4DFB42F3" w14:textId="77777777" w:rsidR="00564EBE" w:rsidRPr="00731734" w:rsidRDefault="00564EBE" w:rsidP="00815C70"/>
        </w:tc>
        <w:tc>
          <w:tcPr>
            <w:tcW w:w="1686" w:type="pct"/>
            <w:gridSpan w:val="2"/>
            <w:vMerge/>
          </w:tcPr>
          <w:p w14:paraId="3B4454F8" w14:textId="77777777" w:rsidR="00564EBE" w:rsidRPr="00731734" w:rsidRDefault="00564EBE" w:rsidP="00815C70"/>
        </w:tc>
        <w:tc>
          <w:tcPr>
            <w:tcW w:w="1783" w:type="pct"/>
            <w:gridSpan w:val="2"/>
            <w:tcBorders>
              <w:bottom w:val="single" w:sz="4" w:space="0" w:color="auto"/>
            </w:tcBorders>
          </w:tcPr>
          <w:p w14:paraId="477C8F20" w14:textId="77777777" w:rsidR="00564EBE" w:rsidRPr="00731734" w:rsidRDefault="00564EBE" w:rsidP="00815C70">
            <w:r w:rsidRPr="00731734">
              <w:t>Don’t know</w:t>
            </w:r>
          </w:p>
        </w:tc>
        <w:tc>
          <w:tcPr>
            <w:tcW w:w="481" w:type="pct"/>
            <w:tcBorders>
              <w:bottom w:val="single" w:sz="4" w:space="0" w:color="auto"/>
            </w:tcBorders>
          </w:tcPr>
          <w:p w14:paraId="108BA116" w14:textId="77777777" w:rsidR="00564EBE" w:rsidRPr="00731734" w:rsidRDefault="00564EBE" w:rsidP="00815C70">
            <w:pPr>
              <w:jc w:val="right"/>
            </w:pPr>
            <w:r w:rsidRPr="00731734">
              <w:t>-99</w:t>
            </w:r>
          </w:p>
        </w:tc>
        <w:tc>
          <w:tcPr>
            <w:tcW w:w="585" w:type="pct"/>
            <w:tcBorders>
              <w:bottom w:val="single" w:sz="4" w:space="0" w:color="auto"/>
            </w:tcBorders>
          </w:tcPr>
          <w:p w14:paraId="57AF7007" w14:textId="77777777" w:rsidR="00564EBE" w:rsidRPr="00731734" w:rsidRDefault="00564EBE" w:rsidP="00815C70"/>
        </w:tc>
      </w:tr>
      <w:tr w:rsidR="00564EBE" w:rsidRPr="00731734" w14:paraId="73D070F1" w14:textId="77777777" w:rsidTr="00BE7399">
        <w:tc>
          <w:tcPr>
            <w:tcW w:w="465" w:type="pct"/>
            <w:vMerge w:val="restart"/>
            <w:tcBorders>
              <w:top w:val="single" w:sz="4" w:space="0" w:color="auto"/>
              <w:left w:val="single" w:sz="4" w:space="0" w:color="auto"/>
              <w:right w:val="single" w:sz="4" w:space="0" w:color="auto"/>
            </w:tcBorders>
          </w:tcPr>
          <w:p w14:paraId="7161353D" w14:textId="77777777" w:rsidR="00564EBE" w:rsidRPr="00731734" w:rsidRDefault="00564EBE" w:rsidP="00815C70">
            <w:r w:rsidRPr="00731734">
              <w:t>55</w:t>
            </w:r>
          </w:p>
        </w:tc>
        <w:tc>
          <w:tcPr>
            <w:tcW w:w="1686" w:type="pct"/>
            <w:gridSpan w:val="2"/>
            <w:vMerge w:val="restart"/>
            <w:tcBorders>
              <w:top w:val="single" w:sz="4" w:space="0" w:color="auto"/>
              <w:left w:val="single" w:sz="4" w:space="0" w:color="auto"/>
              <w:right w:val="single" w:sz="4" w:space="0" w:color="auto"/>
            </w:tcBorders>
          </w:tcPr>
          <w:p w14:paraId="39446849" w14:textId="77777777" w:rsidR="00564EBE" w:rsidRPr="00731734" w:rsidRDefault="00564EBE" w:rsidP="00815C70">
            <w:r w:rsidRPr="00731734">
              <w:t xml:space="preserve">Can you help to stop the spread of </w:t>
            </w:r>
            <w:proofErr w:type="gramStart"/>
            <w:r w:rsidRPr="00731734">
              <w:t>antibiotic resistant</w:t>
            </w:r>
            <w:proofErr w:type="gramEnd"/>
            <w:r w:rsidRPr="00731734">
              <w:t xml:space="preserve"> infections by not giving healthy animals feed containing antibiotics?</w:t>
            </w:r>
          </w:p>
        </w:tc>
        <w:tc>
          <w:tcPr>
            <w:tcW w:w="1783" w:type="pct"/>
            <w:gridSpan w:val="2"/>
            <w:tcBorders>
              <w:top w:val="single" w:sz="4" w:space="0" w:color="auto"/>
              <w:left w:val="single" w:sz="4" w:space="0" w:color="auto"/>
              <w:bottom w:val="single" w:sz="4" w:space="0" w:color="auto"/>
              <w:right w:val="single" w:sz="4" w:space="0" w:color="auto"/>
            </w:tcBorders>
          </w:tcPr>
          <w:p w14:paraId="10619BCE" w14:textId="77777777" w:rsidR="00564EBE" w:rsidRPr="00731734" w:rsidRDefault="00564EBE" w:rsidP="00815C70">
            <w:r w:rsidRPr="00731734">
              <w:t>Yes</w:t>
            </w:r>
          </w:p>
        </w:tc>
        <w:tc>
          <w:tcPr>
            <w:tcW w:w="481" w:type="pct"/>
            <w:tcBorders>
              <w:top w:val="single" w:sz="4" w:space="0" w:color="auto"/>
              <w:left w:val="single" w:sz="4" w:space="0" w:color="auto"/>
              <w:bottom w:val="single" w:sz="4" w:space="0" w:color="auto"/>
              <w:right w:val="single" w:sz="4" w:space="0" w:color="auto"/>
            </w:tcBorders>
          </w:tcPr>
          <w:p w14:paraId="0BA2D4CD" w14:textId="77777777" w:rsidR="00564EBE" w:rsidRPr="00731734" w:rsidRDefault="00564EBE" w:rsidP="00815C70">
            <w:pPr>
              <w:jc w:val="right"/>
            </w:pPr>
            <w:r w:rsidRPr="00731734">
              <w:t>1</w:t>
            </w:r>
          </w:p>
        </w:tc>
        <w:tc>
          <w:tcPr>
            <w:tcW w:w="585" w:type="pct"/>
            <w:tcBorders>
              <w:top w:val="single" w:sz="4" w:space="0" w:color="auto"/>
              <w:left w:val="single" w:sz="4" w:space="0" w:color="auto"/>
              <w:bottom w:val="single" w:sz="4" w:space="0" w:color="auto"/>
              <w:right w:val="single" w:sz="4" w:space="0" w:color="auto"/>
            </w:tcBorders>
          </w:tcPr>
          <w:p w14:paraId="00CA8156" w14:textId="77777777" w:rsidR="00564EBE" w:rsidRPr="00731734" w:rsidRDefault="00564EBE" w:rsidP="00815C70"/>
        </w:tc>
      </w:tr>
      <w:tr w:rsidR="00564EBE" w:rsidRPr="00731734" w14:paraId="513155A3" w14:textId="77777777" w:rsidTr="00BE7399">
        <w:tc>
          <w:tcPr>
            <w:tcW w:w="465" w:type="pct"/>
            <w:vMerge/>
          </w:tcPr>
          <w:p w14:paraId="1E89D04E" w14:textId="77777777" w:rsidR="00564EBE" w:rsidRPr="00731734" w:rsidRDefault="00564EBE" w:rsidP="00815C70"/>
        </w:tc>
        <w:tc>
          <w:tcPr>
            <w:tcW w:w="1686" w:type="pct"/>
            <w:gridSpan w:val="2"/>
            <w:vMerge/>
          </w:tcPr>
          <w:p w14:paraId="2808FE01" w14:textId="77777777" w:rsidR="00564EBE" w:rsidRPr="00731734" w:rsidRDefault="00564EBE" w:rsidP="00815C70"/>
        </w:tc>
        <w:tc>
          <w:tcPr>
            <w:tcW w:w="1783" w:type="pct"/>
            <w:gridSpan w:val="2"/>
            <w:tcBorders>
              <w:top w:val="single" w:sz="4" w:space="0" w:color="auto"/>
              <w:left w:val="single" w:sz="4" w:space="0" w:color="auto"/>
              <w:bottom w:val="single" w:sz="4" w:space="0" w:color="auto"/>
              <w:right w:val="single" w:sz="4" w:space="0" w:color="auto"/>
            </w:tcBorders>
          </w:tcPr>
          <w:p w14:paraId="7C0532A5" w14:textId="77777777" w:rsidR="00564EBE" w:rsidRPr="00731734" w:rsidRDefault="00564EBE" w:rsidP="00815C70">
            <w:r w:rsidRPr="00731734">
              <w:t>No</w:t>
            </w:r>
          </w:p>
        </w:tc>
        <w:tc>
          <w:tcPr>
            <w:tcW w:w="481" w:type="pct"/>
            <w:tcBorders>
              <w:top w:val="single" w:sz="4" w:space="0" w:color="auto"/>
              <w:left w:val="single" w:sz="4" w:space="0" w:color="auto"/>
              <w:bottom w:val="single" w:sz="4" w:space="0" w:color="auto"/>
              <w:right w:val="single" w:sz="4" w:space="0" w:color="auto"/>
            </w:tcBorders>
          </w:tcPr>
          <w:p w14:paraId="6E74CC50" w14:textId="77777777" w:rsidR="00564EBE" w:rsidRPr="00731734" w:rsidRDefault="00564EBE" w:rsidP="00815C70">
            <w:pPr>
              <w:jc w:val="right"/>
            </w:pPr>
            <w:r w:rsidRPr="00731734">
              <w:t>2</w:t>
            </w:r>
          </w:p>
        </w:tc>
        <w:tc>
          <w:tcPr>
            <w:tcW w:w="585" w:type="pct"/>
            <w:tcBorders>
              <w:top w:val="single" w:sz="4" w:space="0" w:color="auto"/>
              <w:left w:val="single" w:sz="4" w:space="0" w:color="auto"/>
              <w:bottom w:val="single" w:sz="4" w:space="0" w:color="auto"/>
              <w:right w:val="single" w:sz="4" w:space="0" w:color="auto"/>
            </w:tcBorders>
          </w:tcPr>
          <w:p w14:paraId="11CF1A51" w14:textId="77777777" w:rsidR="00564EBE" w:rsidRPr="00731734" w:rsidRDefault="00564EBE" w:rsidP="00815C70"/>
        </w:tc>
      </w:tr>
      <w:tr w:rsidR="00564EBE" w:rsidRPr="00731734" w14:paraId="57F5C143" w14:textId="77777777" w:rsidTr="00BE7399">
        <w:tc>
          <w:tcPr>
            <w:tcW w:w="465" w:type="pct"/>
            <w:vMerge/>
          </w:tcPr>
          <w:p w14:paraId="6CAF419A" w14:textId="77777777" w:rsidR="00564EBE" w:rsidRPr="00731734" w:rsidRDefault="00564EBE" w:rsidP="00815C70"/>
        </w:tc>
        <w:tc>
          <w:tcPr>
            <w:tcW w:w="1686" w:type="pct"/>
            <w:gridSpan w:val="2"/>
            <w:vMerge/>
          </w:tcPr>
          <w:p w14:paraId="1A74A6A9" w14:textId="77777777" w:rsidR="00564EBE" w:rsidRPr="00731734" w:rsidRDefault="00564EBE" w:rsidP="00815C70"/>
        </w:tc>
        <w:tc>
          <w:tcPr>
            <w:tcW w:w="1783" w:type="pct"/>
            <w:gridSpan w:val="2"/>
            <w:tcBorders>
              <w:top w:val="single" w:sz="4" w:space="0" w:color="auto"/>
              <w:left w:val="single" w:sz="4" w:space="0" w:color="auto"/>
              <w:bottom w:val="single" w:sz="4" w:space="0" w:color="auto"/>
              <w:right w:val="single" w:sz="4" w:space="0" w:color="auto"/>
            </w:tcBorders>
          </w:tcPr>
          <w:p w14:paraId="082A62A9" w14:textId="77777777" w:rsidR="00564EBE" w:rsidRPr="00731734" w:rsidRDefault="00564EBE" w:rsidP="00815C70">
            <w:r w:rsidRPr="00731734">
              <w:t>Don’t know</w:t>
            </w:r>
          </w:p>
        </w:tc>
        <w:tc>
          <w:tcPr>
            <w:tcW w:w="481" w:type="pct"/>
            <w:tcBorders>
              <w:top w:val="single" w:sz="4" w:space="0" w:color="auto"/>
              <w:left w:val="single" w:sz="4" w:space="0" w:color="auto"/>
              <w:bottom w:val="single" w:sz="4" w:space="0" w:color="auto"/>
              <w:right w:val="single" w:sz="4" w:space="0" w:color="auto"/>
            </w:tcBorders>
          </w:tcPr>
          <w:p w14:paraId="5D17A8E3" w14:textId="77777777" w:rsidR="00564EBE" w:rsidRPr="00731734" w:rsidRDefault="00564EBE" w:rsidP="00815C70">
            <w:pPr>
              <w:jc w:val="right"/>
            </w:pPr>
            <w:r w:rsidRPr="00731734">
              <w:t>-99</w:t>
            </w:r>
          </w:p>
        </w:tc>
        <w:tc>
          <w:tcPr>
            <w:tcW w:w="585" w:type="pct"/>
            <w:tcBorders>
              <w:top w:val="single" w:sz="4" w:space="0" w:color="auto"/>
              <w:left w:val="single" w:sz="4" w:space="0" w:color="auto"/>
              <w:bottom w:val="single" w:sz="4" w:space="0" w:color="auto"/>
              <w:right w:val="single" w:sz="4" w:space="0" w:color="auto"/>
            </w:tcBorders>
          </w:tcPr>
          <w:p w14:paraId="6FB6EED8" w14:textId="77777777" w:rsidR="00564EBE" w:rsidRPr="00731734" w:rsidRDefault="00564EBE" w:rsidP="00815C70"/>
        </w:tc>
      </w:tr>
      <w:tr w:rsidR="00564EBE" w:rsidRPr="00731734" w14:paraId="06FE250B" w14:textId="77777777" w:rsidTr="00BE7399">
        <w:tc>
          <w:tcPr>
            <w:tcW w:w="465" w:type="pct"/>
            <w:tcBorders>
              <w:top w:val="single" w:sz="4" w:space="0" w:color="auto"/>
              <w:left w:val="nil"/>
              <w:bottom w:val="nil"/>
              <w:right w:val="nil"/>
            </w:tcBorders>
          </w:tcPr>
          <w:p w14:paraId="0A041DA8" w14:textId="77777777" w:rsidR="00564EBE" w:rsidRPr="00731734" w:rsidRDefault="00564EBE" w:rsidP="00815C70"/>
        </w:tc>
        <w:tc>
          <w:tcPr>
            <w:tcW w:w="1686" w:type="pct"/>
            <w:gridSpan w:val="2"/>
            <w:tcBorders>
              <w:top w:val="single" w:sz="4" w:space="0" w:color="auto"/>
              <w:left w:val="nil"/>
              <w:bottom w:val="nil"/>
              <w:right w:val="nil"/>
            </w:tcBorders>
          </w:tcPr>
          <w:p w14:paraId="5AF2623D" w14:textId="77777777" w:rsidR="00564EBE" w:rsidRPr="00731734" w:rsidRDefault="00564EBE" w:rsidP="00815C70"/>
        </w:tc>
        <w:tc>
          <w:tcPr>
            <w:tcW w:w="1783" w:type="pct"/>
            <w:gridSpan w:val="2"/>
            <w:tcBorders>
              <w:top w:val="single" w:sz="4" w:space="0" w:color="auto"/>
              <w:left w:val="nil"/>
              <w:bottom w:val="nil"/>
              <w:right w:val="nil"/>
            </w:tcBorders>
          </w:tcPr>
          <w:p w14:paraId="1FAF9E72" w14:textId="77777777" w:rsidR="00564EBE" w:rsidRPr="00731734" w:rsidRDefault="00564EBE" w:rsidP="00815C70"/>
        </w:tc>
        <w:tc>
          <w:tcPr>
            <w:tcW w:w="481" w:type="pct"/>
            <w:tcBorders>
              <w:top w:val="single" w:sz="4" w:space="0" w:color="auto"/>
              <w:left w:val="nil"/>
              <w:bottom w:val="nil"/>
              <w:right w:val="nil"/>
            </w:tcBorders>
          </w:tcPr>
          <w:p w14:paraId="2F5E3E8D" w14:textId="77777777" w:rsidR="00564EBE" w:rsidRPr="00731734" w:rsidRDefault="00564EBE" w:rsidP="00815C70"/>
        </w:tc>
        <w:tc>
          <w:tcPr>
            <w:tcW w:w="585" w:type="pct"/>
            <w:tcBorders>
              <w:top w:val="single" w:sz="4" w:space="0" w:color="auto"/>
              <w:left w:val="nil"/>
              <w:bottom w:val="nil"/>
              <w:right w:val="nil"/>
            </w:tcBorders>
          </w:tcPr>
          <w:p w14:paraId="4D927778" w14:textId="77777777" w:rsidR="00564EBE" w:rsidRPr="00731734" w:rsidRDefault="00564EBE" w:rsidP="00815C70"/>
        </w:tc>
      </w:tr>
      <w:tr w:rsidR="00564EBE" w:rsidRPr="00731734" w14:paraId="48E626F5" w14:textId="77777777" w:rsidTr="00BE7399">
        <w:tc>
          <w:tcPr>
            <w:tcW w:w="5000" w:type="pct"/>
            <w:gridSpan w:val="7"/>
            <w:tcBorders>
              <w:top w:val="nil"/>
              <w:left w:val="nil"/>
              <w:bottom w:val="single" w:sz="12" w:space="0" w:color="auto"/>
              <w:right w:val="nil"/>
            </w:tcBorders>
          </w:tcPr>
          <w:p w14:paraId="5EDFC06E" w14:textId="77777777" w:rsidR="00564EBE" w:rsidRPr="00731734" w:rsidRDefault="00564EBE" w:rsidP="00815C70">
            <w:pPr>
              <w:rPr>
                <w:b/>
                <w:bCs/>
                <w:i/>
                <w:iCs/>
              </w:rPr>
            </w:pPr>
            <w:r w:rsidRPr="00731734">
              <w:rPr>
                <w:b/>
                <w:bCs/>
                <w:i/>
                <w:iCs/>
              </w:rPr>
              <w:t>Vaccination</w:t>
            </w:r>
          </w:p>
        </w:tc>
      </w:tr>
      <w:tr w:rsidR="00564EBE" w:rsidRPr="00731734" w14:paraId="05129CB7" w14:textId="77777777" w:rsidTr="00BE7399">
        <w:tc>
          <w:tcPr>
            <w:tcW w:w="465" w:type="pct"/>
            <w:tcBorders>
              <w:top w:val="single" w:sz="12" w:space="0" w:color="auto"/>
              <w:left w:val="nil"/>
              <w:bottom w:val="single" w:sz="4" w:space="0" w:color="auto"/>
              <w:right w:val="nil"/>
            </w:tcBorders>
          </w:tcPr>
          <w:p w14:paraId="40716D87" w14:textId="77777777" w:rsidR="00564EBE" w:rsidRPr="00731734" w:rsidRDefault="00564EBE" w:rsidP="00815C70"/>
        </w:tc>
        <w:tc>
          <w:tcPr>
            <w:tcW w:w="1686" w:type="pct"/>
            <w:gridSpan w:val="2"/>
            <w:tcBorders>
              <w:top w:val="nil"/>
              <w:left w:val="nil"/>
              <w:bottom w:val="single" w:sz="4" w:space="0" w:color="auto"/>
              <w:right w:val="nil"/>
            </w:tcBorders>
          </w:tcPr>
          <w:p w14:paraId="5A83BCCB" w14:textId="77777777" w:rsidR="00564EBE" w:rsidRPr="00731734" w:rsidRDefault="00564EBE" w:rsidP="00815C70"/>
        </w:tc>
        <w:tc>
          <w:tcPr>
            <w:tcW w:w="1783" w:type="pct"/>
            <w:gridSpan w:val="2"/>
            <w:tcBorders>
              <w:top w:val="nil"/>
              <w:left w:val="nil"/>
              <w:bottom w:val="single" w:sz="4" w:space="0" w:color="auto"/>
              <w:right w:val="nil"/>
            </w:tcBorders>
          </w:tcPr>
          <w:p w14:paraId="0AEE8F0B" w14:textId="77777777" w:rsidR="00564EBE" w:rsidRPr="00731734" w:rsidRDefault="00564EBE" w:rsidP="00815C70"/>
        </w:tc>
        <w:tc>
          <w:tcPr>
            <w:tcW w:w="481" w:type="pct"/>
            <w:tcBorders>
              <w:top w:val="nil"/>
              <w:left w:val="nil"/>
              <w:bottom w:val="single" w:sz="4" w:space="0" w:color="auto"/>
              <w:right w:val="nil"/>
            </w:tcBorders>
          </w:tcPr>
          <w:p w14:paraId="7CF23D8F" w14:textId="77777777" w:rsidR="00564EBE" w:rsidRPr="00731734" w:rsidRDefault="00564EBE" w:rsidP="00815C70"/>
        </w:tc>
        <w:tc>
          <w:tcPr>
            <w:tcW w:w="585" w:type="pct"/>
            <w:tcBorders>
              <w:top w:val="nil"/>
              <w:left w:val="nil"/>
              <w:bottom w:val="single" w:sz="4" w:space="0" w:color="auto"/>
              <w:right w:val="nil"/>
            </w:tcBorders>
          </w:tcPr>
          <w:p w14:paraId="7430895D" w14:textId="77777777" w:rsidR="00564EBE" w:rsidRPr="00731734" w:rsidRDefault="00564EBE" w:rsidP="00815C70"/>
        </w:tc>
      </w:tr>
      <w:tr w:rsidR="00564EBE" w:rsidRPr="00731734" w14:paraId="0910FE62" w14:textId="77777777" w:rsidTr="00BE7399">
        <w:tc>
          <w:tcPr>
            <w:tcW w:w="465" w:type="pct"/>
            <w:vMerge w:val="restart"/>
            <w:tcBorders>
              <w:top w:val="single" w:sz="4" w:space="0" w:color="auto"/>
            </w:tcBorders>
          </w:tcPr>
          <w:p w14:paraId="3612C98F" w14:textId="77777777" w:rsidR="00564EBE" w:rsidRPr="00731734" w:rsidRDefault="00564EBE" w:rsidP="00815C70">
            <w:r w:rsidRPr="00731734">
              <w:t>56</w:t>
            </w:r>
          </w:p>
        </w:tc>
        <w:tc>
          <w:tcPr>
            <w:tcW w:w="1686" w:type="pct"/>
            <w:gridSpan w:val="2"/>
            <w:vMerge w:val="restart"/>
            <w:tcBorders>
              <w:top w:val="single" w:sz="4" w:space="0" w:color="auto"/>
            </w:tcBorders>
          </w:tcPr>
          <w:p w14:paraId="09CB4BD1" w14:textId="77777777" w:rsidR="00564EBE" w:rsidRPr="00731734" w:rsidRDefault="00564EBE" w:rsidP="00815C70">
            <w:r w:rsidRPr="00731734">
              <w:t>Can vaccinating animals stop them from getting certain infectious diseases?</w:t>
            </w:r>
          </w:p>
          <w:p w14:paraId="572854BC" w14:textId="77777777" w:rsidR="00564EBE" w:rsidRPr="00731734" w:rsidRDefault="00564EBE" w:rsidP="00815C70"/>
        </w:tc>
        <w:tc>
          <w:tcPr>
            <w:tcW w:w="1783" w:type="pct"/>
            <w:gridSpan w:val="2"/>
            <w:tcBorders>
              <w:top w:val="single" w:sz="4" w:space="0" w:color="auto"/>
              <w:bottom w:val="single" w:sz="4" w:space="0" w:color="auto"/>
            </w:tcBorders>
          </w:tcPr>
          <w:p w14:paraId="414798E6" w14:textId="77777777" w:rsidR="00564EBE" w:rsidRPr="00731734" w:rsidRDefault="00564EBE" w:rsidP="00815C70">
            <w:r w:rsidRPr="00731734">
              <w:t>Yes</w:t>
            </w:r>
          </w:p>
        </w:tc>
        <w:tc>
          <w:tcPr>
            <w:tcW w:w="481" w:type="pct"/>
            <w:tcBorders>
              <w:top w:val="single" w:sz="4" w:space="0" w:color="auto"/>
              <w:bottom w:val="single" w:sz="4" w:space="0" w:color="auto"/>
            </w:tcBorders>
          </w:tcPr>
          <w:p w14:paraId="72C178E8"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034855D2" w14:textId="77777777" w:rsidR="00564EBE" w:rsidRPr="00731734" w:rsidRDefault="00564EBE" w:rsidP="00815C70"/>
        </w:tc>
      </w:tr>
      <w:tr w:rsidR="00564EBE" w:rsidRPr="00731734" w14:paraId="128A9780" w14:textId="77777777" w:rsidTr="00BE7399">
        <w:tc>
          <w:tcPr>
            <w:tcW w:w="465" w:type="pct"/>
            <w:vMerge/>
          </w:tcPr>
          <w:p w14:paraId="6BFBA5B5" w14:textId="77777777" w:rsidR="00564EBE" w:rsidRPr="00731734" w:rsidRDefault="00564EBE" w:rsidP="00815C70"/>
        </w:tc>
        <w:tc>
          <w:tcPr>
            <w:tcW w:w="1686" w:type="pct"/>
            <w:gridSpan w:val="2"/>
            <w:vMerge/>
          </w:tcPr>
          <w:p w14:paraId="3010F2C1" w14:textId="77777777" w:rsidR="00564EBE" w:rsidRPr="00731734" w:rsidRDefault="00564EBE" w:rsidP="00815C70"/>
        </w:tc>
        <w:tc>
          <w:tcPr>
            <w:tcW w:w="1783" w:type="pct"/>
            <w:gridSpan w:val="2"/>
            <w:tcBorders>
              <w:top w:val="single" w:sz="4" w:space="0" w:color="auto"/>
              <w:bottom w:val="single" w:sz="4" w:space="0" w:color="auto"/>
            </w:tcBorders>
          </w:tcPr>
          <w:p w14:paraId="153D90EF" w14:textId="77777777" w:rsidR="00564EBE" w:rsidRPr="00731734" w:rsidRDefault="00564EBE" w:rsidP="00815C70">
            <w:r w:rsidRPr="00731734">
              <w:t>No</w:t>
            </w:r>
          </w:p>
        </w:tc>
        <w:tc>
          <w:tcPr>
            <w:tcW w:w="481" w:type="pct"/>
            <w:tcBorders>
              <w:top w:val="single" w:sz="4" w:space="0" w:color="auto"/>
              <w:bottom w:val="single" w:sz="4" w:space="0" w:color="auto"/>
            </w:tcBorders>
          </w:tcPr>
          <w:p w14:paraId="75EDEADA"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435798B8" w14:textId="77777777" w:rsidR="00564EBE" w:rsidRPr="00731734" w:rsidRDefault="00564EBE" w:rsidP="00815C70"/>
        </w:tc>
      </w:tr>
      <w:tr w:rsidR="00564EBE" w:rsidRPr="00731734" w14:paraId="05D23228" w14:textId="77777777" w:rsidTr="00BE7399">
        <w:tc>
          <w:tcPr>
            <w:tcW w:w="465" w:type="pct"/>
            <w:vMerge/>
          </w:tcPr>
          <w:p w14:paraId="69E2B601" w14:textId="77777777" w:rsidR="00564EBE" w:rsidRPr="00731734" w:rsidRDefault="00564EBE" w:rsidP="00815C70"/>
        </w:tc>
        <w:tc>
          <w:tcPr>
            <w:tcW w:w="1686" w:type="pct"/>
            <w:gridSpan w:val="2"/>
            <w:vMerge/>
          </w:tcPr>
          <w:p w14:paraId="396D4085" w14:textId="77777777" w:rsidR="00564EBE" w:rsidRPr="00731734" w:rsidRDefault="00564EBE" w:rsidP="00815C70"/>
        </w:tc>
        <w:tc>
          <w:tcPr>
            <w:tcW w:w="1783" w:type="pct"/>
            <w:gridSpan w:val="2"/>
            <w:tcBorders>
              <w:top w:val="single" w:sz="4" w:space="0" w:color="auto"/>
              <w:bottom w:val="single" w:sz="4" w:space="0" w:color="auto"/>
            </w:tcBorders>
          </w:tcPr>
          <w:p w14:paraId="2F510755"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529319A0"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704AEF7B" w14:textId="77777777" w:rsidR="00564EBE" w:rsidRPr="00731734" w:rsidRDefault="00564EBE" w:rsidP="00815C70"/>
        </w:tc>
      </w:tr>
      <w:tr w:rsidR="00564EBE" w:rsidRPr="00731734" w14:paraId="033389E4" w14:textId="77777777" w:rsidTr="00BE7399">
        <w:tc>
          <w:tcPr>
            <w:tcW w:w="465" w:type="pct"/>
            <w:vMerge w:val="restart"/>
          </w:tcPr>
          <w:p w14:paraId="6BDACE5E" w14:textId="77777777" w:rsidR="00564EBE" w:rsidRPr="00731734" w:rsidRDefault="00564EBE" w:rsidP="00815C70">
            <w:r w:rsidRPr="00731734">
              <w:t>57</w:t>
            </w:r>
          </w:p>
        </w:tc>
        <w:tc>
          <w:tcPr>
            <w:tcW w:w="1686" w:type="pct"/>
            <w:gridSpan w:val="2"/>
            <w:vMerge w:val="restart"/>
          </w:tcPr>
          <w:p w14:paraId="442BE1F0" w14:textId="77777777" w:rsidR="00564EBE" w:rsidRPr="00731734" w:rsidRDefault="00564EBE" w:rsidP="00815C70">
            <w:r w:rsidRPr="00731734">
              <w:t>Can vaccinating animals stop them from spreading diseases, including antibiotic resistant diseases, to humans?</w:t>
            </w:r>
          </w:p>
        </w:tc>
        <w:tc>
          <w:tcPr>
            <w:tcW w:w="1783" w:type="pct"/>
            <w:gridSpan w:val="2"/>
            <w:tcBorders>
              <w:bottom w:val="single" w:sz="4" w:space="0" w:color="auto"/>
            </w:tcBorders>
          </w:tcPr>
          <w:p w14:paraId="62877C57" w14:textId="77777777" w:rsidR="00564EBE" w:rsidRPr="00731734" w:rsidRDefault="00564EBE" w:rsidP="00815C70">
            <w:r w:rsidRPr="00731734">
              <w:t>Yes</w:t>
            </w:r>
          </w:p>
        </w:tc>
        <w:tc>
          <w:tcPr>
            <w:tcW w:w="481" w:type="pct"/>
            <w:tcBorders>
              <w:bottom w:val="single" w:sz="4" w:space="0" w:color="auto"/>
            </w:tcBorders>
          </w:tcPr>
          <w:p w14:paraId="02BA12BD" w14:textId="77777777" w:rsidR="00564EBE" w:rsidRPr="00731734" w:rsidRDefault="00564EBE" w:rsidP="00815C70">
            <w:pPr>
              <w:jc w:val="right"/>
            </w:pPr>
            <w:r w:rsidRPr="00731734">
              <w:t>1</w:t>
            </w:r>
          </w:p>
        </w:tc>
        <w:tc>
          <w:tcPr>
            <w:tcW w:w="585" w:type="pct"/>
            <w:tcBorders>
              <w:bottom w:val="single" w:sz="4" w:space="0" w:color="auto"/>
            </w:tcBorders>
          </w:tcPr>
          <w:p w14:paraId="376D9D2D" w14:textId="77777777" w:rsidR="00564EBE" w:rsidRPr="00731734" w:rsidRDefault="00564EBE" w:rsidP="00815C70"/>
        </w:tc>
      </w:tr>
      <w:tr w:rsidR="00564EBE" w:rsidRPr="00731734" w14:paraId="2DB5C06D" w14:textId="77777777" w:rsidTr="00BE7399">
        <w:tc>
          <w:tcPr>
            <w:tcW w:w="465" w:type="pct"/>
            <w:vMerge/>
          </w:tcPr>
          <w:p w14:paraId="6B3D9F55" w14:textId="77777777" w:rsidR="00564EBE" w:rsidRPr="00731734" w:rsidRDefault="00564EBE" w:rsidP="00815C70"/>
        </w:tc>
        <w:tc>
          <w:tcPr>
            <w:tcW w:w="1686" w:type="pct"/>
            <w:gridSpan w:val="2"/>
            <w:vMerge/>
          </w:tcPr>
          <w:p w14:paraId="36165FDE" w14:textId="77777777" w:rsidR="00564EBE" w:rsidRPr="00731734" w:rsidRDefault="00564EBE" w:rsidP="00815C70"/>
        </w:tc>
        <w:tc>
          <w:tcPr>
            <w:tcW w:w="1783" w:type="pct"/>
            <w:gridSpan w:val="2"/>
            <w:tcBorders>
              <w:bottom w:val="single" w:sz="4" w:space="0" w:color="auto"/>
            </w:tcBorders>
          </w:tcPr>
          <w:p w14:paraId="136885EB" w14:textId="77777777" w:rsidR="00564EBE" w:rsidRPr="00731734" w:rsidRDefault="00564EBE" w:rsidP="00815C70">
            <w:r w:rsidRPr="00731734">
              <w:t>No</w:t>
            </w:r>
          </w:p>
        </w:tc>
        <w:tc>
          <w:tcPr>
            <w:tcW w:w="481" w:type="pct"/>
            <w:tcBorders>
              <w:bottom w:val="single" w:sz="4" w:space="0" w:color="auto"/>
            </w:tcBorders>
          </w:tcPr>
          <w:p w14:paraId="2BE639AD" w14:textId="77777777" w:rsidR="00564EBE" w:rsidRPr="00731734" w:rsidRDefault="00564EBE" w:rsidP="00815C70">
            <w:pPr>
              <w:jc w:val="right"/>
            </w:pPr>
            <w:r w:rsidRPr="00731734">
              <w:t>2</w:t>
            </w:r>
          </w:p>
        </w:tc>
        <w:tc>
          <w:tcPr>
            <w:tcW w:w="585" w:type="pct"/>
            <w:tcBorders>
              <w:bottom w:val="single" w:sz="4" w:space="0" w:color="auto"/>
            </w:tcBorders>
          </w:tcPr>
          <w:p w14:paraId="3A3F6941" w14:textId="77777777" w:rsidR="00564EBE" w:rsidRPr="00731734" w:rsidRDefault="00564EBE" w:rsidP="00815C70"/>
        </w:tc>
      </w:tr>
      <w:tr w:rsidR="00564EBE" w:rsidRPr="00731734" w14:paraId="1F4077C3" w14:textId="77777777" w:rsidTr="00BE7399">
        <w:tc>
          <w:tcPr>
            <w:tcW w:w="465" w:type="pct"/>
            <w:vMerge/>
          </w:tcPr>
          <w:p w14:paraId="30A3D8F6" w14:textId="77777777" w:rsidR="00564EBE" w:rsidRPr="00731734" w:rsidRDefault="00564EBE" w:rsidP="00815C70"/>
        </w:tc>
        <w:tc>
          <w:tcPr>
            <w:tcW w:w="1686" w:type="pct"/>
            <w:gridSpan w:val="2"/>
            <w:vMerge/>
          </w:tcPr>
          <w:p w14:paraId="18C71429" w14:textId="77777777" w:rsidR="00564EBE" w:rsidRPr="00731734" w:rsidRDefault="00564EBE" w:rsidP="00815C70"/>
        </w:tc>
        <w:tc>
          <w:tcPr>
            <w:tcW w:w="1783" w:type="pct"/>
            <w:gridSpan w:val="2"/>
            <w:tcBorders>
              <w:bottom w:val="single" w:sz="4" w:space="0" w:color="auto"/>
            </w:tcBorders>
          </w:tcPr>
          <w:p w14:paraId="285D249D" w14:textId="77777777" w:rsidR="00564EBE" w:rsidRPr="00731734" w:rsidRDefault="00564EBE" w:rsidP="00815C70">
            <w:r w:rsidRPr="00731734">
              <w:t>Don’t know</w:t>
            </w:r>
          </w:p>
        </w:tc>
        <w:tc>
          <w:tcPr>
            <w:tcW w:w="481" w:type="pct"/>
            <w:tcBorders>
              <w:bottom w:val="single" w:sz="4" w:space="0" w:color="auto"/>
            </w:tcBorders>
          </w:tcPr>
          <w:p w14:paraId="18526BF6" w14:textId="77777777" w:rsidR="00564EBE" w:rsidRPr="00731734" w:rsidRDefault="00564EBE" w:rsidP="00815C70">
            <w:pPr>
              <w:jc w:val="right"/>
            </w:pPr>
            <w:r w:rsidRPr="00731734">
              <w:t>-99</w:t>
            </w:r>
          </w:p>
        </w:tc>
        <w:tc>
          <w:tcPr>
            <w:tcW w:w="585" w:type="pct"/>
            <w:tcBorders>
              <w:bottom w:val="single" w:sz="4" w:space="0" w:color="auto"/>
            </w:tcBorders>
          </w:tcPr>
          <w:p w14:paraId="2D047670" w14:textId="77777777" w:rsidR="00564EBE" w:rsidRPr="00731734" w:rsidRDefault="00564EBE" w:rsidP="00815C70"/>
        </w:tc>
      </w:tr>
      <w:tr w:rsidR="00564EBE" w:rsidRPr="00731734" w14:paraId="3B34735C" w14:textId="77777777" w:rsidTr="00BE7399">
        <w:tc>
          <w:tcPr>
            <w:tcW w:w="465" w:type="pct"/>
            <w:tcBorders>
              <w:top w:val="single" w:sz="4" w:space="0" w:color="auto"/>
              <w:left w:val="nil"/>
              <w:bottom w:val="nil"/>
              <w:right w:val="nil"/>
            </w:tcBorders>
          </w:tcPr>
          <w:p w14:paraId="073F3BDA" w14:textId="77777777" w:rsidR="00564EBE" w:rsidRPr="00731734" w:rsidRDefault="00564EBE" w:rsidP="00815C70"/>
        </w:tc>
        <w:tc>
          <w:tcPr>
            <w:tcW w:w="1686" w:type="pct"/>
            <w:gridSpan w:val="2"/>
            <w:tcBorders>
              <w:top w:val="single" w:sz="4" w:space="0" w:color="auto"/>
              <w:left w:val="nil"/>
              <w:bottom w:val="nil"/>
              <w:right w:val="nil"/>
            </w:tcBorders>
          </w:tcPr>
          <w:p w14:paraId="1FE7BCAA" w14:textId="77777777" w:rsidR="00564EBE" w:rsidRPr="00731734" w:rsidRDefault="00564EBE" w:rsidP="00815C70"/>
        </w:tc>
        <w:tc>
          <w:tcPr>
            <w:tcW w:w="1783" w:type="pct"/>
            <w:gridSpan w:val="2"/>
            <w:tcBorders>
              <w:top w:val="single" w:sz="4" w:space="0" w:color="auto"/>
              <w:left w:val="nil"/>
              <w:bottom w:val="nil"/>
              <w:right w:val="nil"/>
            </w:tcBorders>
          </w:tcPr>
          <w:p w14:paraId="183D8E84" w14:textId="77777777" w:rsidR="00564EBE" w:rsidRPr="00731734" w:rsidRDefault="00564EBE" w:rsidP="00815C70"/>
        </w:tc>
        <w:tc>
          <w:tcPr>
            <w:tcW w:w="481" w:type="pct"/>
            <w:tcBorders>
              <w:top w:val="single" w:sz="4" w:space="0" w:color="auto"/>
              <w:left w:val="nil"/>
              <w:bottom w:val="nil"/>
              <w:right w:val="nil"/>
            </w:tcBorders>
          </w:tcPr>
          <w:p w14:paraId="0C911FBE" w14:textId="77777777" w:rsidR="00564EBE" w:rsidRPr="00731734" w:rsidRDefault="00564EBE" w:rsidP="00815C70"/>
        </w:tc>
        <w:tc>
          <w:tcPr>
            <w:tcW w:w="585" w:type="pct"/>
            <w:tcBorders>
              <w:top w:val="single" w:sz="4" w:space="0" w:color="auto"/>
              <w:left w:val="nil"/>
              <w:bottom w:val="nil"/>
              <w:right w:val="nil"/>
            </w:tcBorders>
          </w:tcPr>
          <w:p w14:paraId="367B81EF" w14:textId="77777777" w:rsidR="00564EBE" w:rsidRPr="00731734" w:rsidRDefault="00564EBE" w:rsidP="00815C70"/>
        </w:tc>
      </w:tr>
      <w:tr w:rsidR="00564EBE" w:rsidRPr="00731734" w14:paraId="67877AFB" w14:textId="77777777" w:rsidTr="00BE7399">
        <w:tc>
          <w:tcPr>
            <w:tcW w:w="5000" w:type="pct"/>
            <w:gridSpan w:val="7"/>
            <w:tcBorders>
              <w:top w:val="nil"/>
              <w:left w:val="nil"/>
              <w:bottom w:val="single" w:sz="12" w:space="0" w:color="auto"/>
              <w:right w:val="nil"/>
            </w:tcBorders>
          </w:tcPr>
          <w:p w14:paraId="663A597A" w14:textId="77777777" w:rsidR="00564EBE" w:rsidRPr="00731734" w:rsidRDefault="00564EBE" w:rsidP="00815C70">
            <w:pPr>
              <w:rPr>
                <w:b/>
                <w:bCs/>
                <w:i/>
                <w:iCs/>
              </w:rPr>
            </w:pPr>
            <w:r w:rsidRPr="00731734">
              <w:rPr>
                <w:b/>
                <w:bCs/>
                <w:i/>
                <w:iCs/>
              </w:rPr>
              <w:t>Antibiotic importance</w:t>
            </w:r>
          </w:p>
        </w:tc>
      </w:tr>
      <w:tr w:rsidR="00564EBE" w:rsidRPr="00731734" w14:paraId="725402DE" w14:textId="77777777" w:rsidTr="00BE7399">
        <w:tc>
          <w:tcPr>
            <w:tcW w:w="465" w:type="pct"/>
            <w:tcBorders>
              <w:top w:val="single" w:sz="12" w:space="0" w:color="auto"/>
              <w:left w:val="nil"/>
              <w:bottom w:val="single" w:sz="4" w:space="0" w:color="auto"/>
              <w:right w:val="nil"/>
            </w:tcBorders>
          </w:tcPr>
          <w:p w14:paraId="5385CAF8"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EC8797D"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7BE991BD" w14:textId="77777777" w:rsidR="00564EBE" w:rsidRPr="00731734" w:rsidRDefault="00564EBE" w:rsidP="00815C70"/>
        </w:tc>
        <w:tc>
          <w:tcPr>
            <w:tcW w:w="481" w:type="pct"/>
            <w:tcBorders>
              <w:top w:val="single" w:sz="12" w:space="0" w:color="auto"/>
              <w:left w:val="nil"/>
              <w:bottom w:val="single" w:sz="4" w:space="0" w:color="auto"/>
              <w:right w:val="nil"/>
            </w:tcBorders>
          </w:tcPr>
          <w:p w14:paraId="4A88FDFD" w14:textId="77777777" w:rsidR="00564EBE" w:rsidRPr="00731734" w:rsidRDefault="00564EBE" w:rsidP="00815C70"/>
        </w:tc>
        <w:tc>
          <w:tcPr>
            <w:tcW w:w="585" w:type="pct"/>
            <w:tcBorders>
              <w:top w:val="single" w:sz="12" w:space="0" w:color="auto"/>
              <w:left w:val="nil"/>
              <w:bottom w:val="single" w:sz="4" w:space="0" w:color="auto"/>
              <w:right w:val="nil"/>
            </w:tcBorders>
          </w:tcPr>
          <w:p w14:paraId="0484B658" w14:textId="77777777" w:rsidR="00564EBE" w:rsidRPr="00731734" w:rsidRDefault="00564EBE" w:rsidP="00815C70"/>
        </w:tc>
      </w:tr>
      <w:tr w:rsidR="00564EBE" w:rsidRPr="00731734" w14:paraId="589BC68D" w14:textId="77777777" w:rsidTr="00BE7399">
        <w:tc>
          <w:tcPr>
            <w:tcW w:w="465" w:type="pct"/>
            <w:vMerge w:val="restart"/>
            <w:tcBorders>
              <w:top w:val="single" w:sz="4" w:space="0" w:color="auto"/>
              <w:left w:val="single" w:sz="4" w:space="0" w:color="auto"/>
              <w:right w:val="single" w:sz="4" w:space="0" w:color="auto"/>
            </w:tcBorders>
          </w:tcPr>
          <w:p w14:paraId="1BFEE1A2" w14:textId="77777777" w:rsidR="00564EBE" w:rsidRPr="00731734" w:rsidRDefault="00564EBE" w:rsidP="00815C70">
            <w:r w:rsidRPr="00731734">
              <w:t>58</w:t>
            </w:r>
          </w:p>
        </w:tc>
        <w:tc>
          <w:tcPr>
            <w:tcW w:w="1686" w:type="pct"/>
            <w:gridSpan w:val="2"/>
            <w:vMerge w:val="restart"/>
            <w:tcBorders>
              <w:top w:val="single" w:sz="4" w:space="0" w:color="auto"/>
              <w:left w:val="single" w:sz="4" w:space="0" w:color="auto"/>
              <w:right w:val="single" w:sz="4" w:space="0" w:color="auto"/>
            </w:tcBorders>
          </w:tcPr>
          <w:p w14:paraId="1C22B562" w14:textId="77777777" w:rsidR="00564EBE" w:rsidRPr="00731734" w:rsidRDefault="00564EBE" w:rsidP="00815C70">
            <w:r w:rsidRPr="00731734">
              <w:t>Can antibiotics ever save animals’ lives if used properly (according to the vet doctors advise)?</w:t>
            </w:r>
          </w:p>
        </w:tc>
        <w:tc>
          <w:tcPr>
            <w:tcW w:w="1783" w:type="pct"/>
            <w:gridSpan w:val="2"/>
            <w:tcBorders>
              <w:top w:val="single" w:sz="4" w:space="0" w:color="auto"/>
              <w:left w:val="single" w:sz="4" w:space="0" w:color="auto"/>
              <w:bottom w:val="single" w:sz="4" w:space="0" w:color="auto"/>
              <w:right w:val="single" w:sz="4" w:space="0" w:color="auto"/>
            </w:tcBorders>
          </w:tcPr>
          <w:p w14:paraId="7A95268C" w14:textId="77777777" w:rsidR="00564EBE" w:rsidRPr="00731734" w:rsidRDefault="00564EBE" w:rsidP="00815C70">
            <w:r w:rsidRPr="00731734">
              <w:t>Yes</w:t>
            </w:r>
          </w:p>
        </w:tc>
        <w:tc>
          <w:tcPr>
            <w:tcW w:w="481" w:type="pct"/>
            <w:tcBorders>
              <w:top w:val="single" w:sz="4" w:space="0" w:color="auto"/>
              <w:left w:val="single" w:sz="4" w:space="0" w:color="auto"/>
              <w:bottom w:val="single" w:sz="4" w:space="0" w:color="auto"/>
              <w:right w:val="single" w:sz="4" w:space="0" w:color="auto"/>
            </w:tcBorders>
          </w:tcPr>
          <w:p w14:paraId="46F4C0AB" w14:textId="77777777" w:rsidR="00564EBE" w:rsidRPr="00731734" w:rsidRDefault="00564EBE" w:rsidP="00815C70">
            <w:pPr>
              <w:jc w:val="right"/>
            </w:pPr>
            <w:r w:rsidRPr="00731734">
              <w:t>1</w:t>
            </w:r>
          </w:p>
        </w:tc>
        <w:tc>
          <w:tcPr>
            <w:tcW w:w="585" w:type="pct"/>
            <w:tcBorders>
              <w:top w:val="single" w:sz="4" w:space="0" w:color="auto"/>
              <w:left w:val="single" w:sz="4" w:space="0" w:color="auto"/>
              <w:bottom w:val="single" w:sz="4" w:space="0" w:color="auto"/>
              <w:right w:val="single" w:sz="4" w:space="0" w:color="auto"/>
            </w:tcBorders>
          </w:tcPr>
          <w:p w14:paraId="36904B0B" w14:textId="77777777" w:rsidR="00564EBE" w:rsidRPr="00731734" w:rsidRDefault="00564EBE" w:rsidP="00815C70"/>
        </w:tc>
      </w:tr>
      <w:tr w:rsidR="00564EBE" w:rsidRPr="00731734" w14:paraId="109DDB0E" w14:textId="77777777" w:rsidTr="00BE7399">
        <w:tc>
          <w:tcPr>
            <w:tcW w:w="465" w:type="pct"/>
            <w:vMerge/>
          </w:tcPr>
          <w:p w14:paraId="6B1CFC17" w14:textId="77777777" w:rsidR="00564EBE" w:rsidRPr="00731734" w:rsidRDefault="00564EBE" w:rsidP="00815C70"/>
        </w:tc>
        <w:tc>
          <w:tcPr>
            <w:tcW w:w="1686" w:type="pct"/>
            <w:gridSpan w:val="2"/>
            <w:vMerge/>
          </w:tcPr>
          <w:p w14:paraId="51FFFBA3" w14:textId="77777777" w:rsidR="00564EBE" w:rsidRPr="00731734" w:rsidRDefault="00564EBE" w:rsidP="00815C70"/>
        </w:tc>
        <w:tc>
          <w:tcPr>
            <w:tcW w:w="1783" w:type="pct"/>
            <w:gridSpan w:val="2"/>
            <w:tcBorders>
              <w:top w:val="single" w:sz="4" w:space="0" w:color="auto"/>
              <w:left w:val="single" w:sz="4" w:space="0" w:color="auto"/>
              <w:bottom w:val="single" w:sz="4" w:space="0" w:color="auto"/>
              <w:right w:val="single" w:sz="4" w:space="0" w:color="auto"/>
            </w:tcBorders>
          </w:tcPr>
          <w:p w14:paraId="64656AAA" w14:textId="77777777" w:rsidR="00564EBE" w:rsidRPr="00731734" w:rsidRDefault="00564EBE" w:rsidP="00815C70">
            <w:r w:rsidRPr="00731734">
              <w:t>No</w:t>
            </w:r>
          </w:p>
        </w:tc>
        <w:tc>
          <w:tcPr>
            <w:tcW w:w="481" w:type="pct"/>
            <w:tcBorders>
              <w:top w:val="single" w:sz="4" w:space="0" w:color="auto"/>
              <w:left w:val="single" w:sz="4" w:space="0" w:color="auto"/>
              <w:bottom w:val="single" w:sz="4" w:space="0" w:color="auto"/>
              <w:right w:val="single" w:sz="4" w:space="0" w:color="auto"/>
            </w:tcBorders>
          </w:tcPr>
          <w:p w14:paraId="21B9DC6B" w14:textId="77777777" w:rsidR="00564EBE" w:rsidRPr="00731734" w:rsidRDefault="00564EBE" w:rsidP="00815C70">
            <w:pPr>
              <w:jc w:val="right"/>
            </w:pPr>
            <w:r w:rsidRPr="00731734">
              <w:t>2</w:t>
            </w:r>
          </w:p>
        </w:tc>
        <w:tc>
          <w:tcPr>
            <w:tcW w:w="585" w:type="pct"/>
            <w:tcBorders>
              <w:top w:val="single" w:sz="4" w:space="0" w:color="auto"/>
              <w:left w:val="single" w:sz="4" w:space="0" w:color="auto"/>
              <w:bottom w:val="single" w:sz="4" w:space="0" w:color="auto"/>
              <w:right w:val="single" w:sz="4" w:space="0" w:color="auto"/>
            </w:tcBorders>
          </w:tcPr>
          <w:p w14:paraId="7249B47C" w14:textId="77777777" w:rsidR="00564EBE" w:rsidRPr="00731734" w:rsidRDefault="00564EBE" w:rsidP="00815C70"/>
        </w:tc>
      </w:tr>
      <w:tr w:rsidR="00564EBE" w:rsidRPr="00731734" w14:paraId="6259E13F" w14:textId="77777777" w:rsidTr="00BE7399">
        <w:trPr>
          <w:trHeight w:val="773"/>
        </w:trPr>
        <w:tc>
          <w:tcPr>
            <w:tcW w:w="465" w:type="pct"/>
            <w:vMerge/>
          </w:tcPr>
          <w:p w14:paraId="12E9720B" w14:textId="77777777" w:rsidR="00564EBE" w:rsidRPr="00731734" w:rsidRDefault="00564EBE" w:rsidP="00815C70"/>
        </w:tc>
        <w:tc>
          <w:tcPr>
            <w:tcW w:w="1686" w:type="pct"/>
            <w:gridSpan w:val="2"/>
            <w:vMerge/>
          </w:tcPr>
          <w:p w14:paraId="20C8CE30" w14:textId="77777777" w:rsidR="00564EBE" w:rsidRPr="00731734" w:rsidRDefault="00564EBE" w:rsidP="00815C70"/>
        </w:tc>
        <w:tc>
          <w:tcPr>
            <w:tcW w:w="1783" w:type="pct"/>
            <w:gridSpan w:val="2"/>
            <w:tcBorders>
              <w:top w:val="single" w:sz="4" w:space="0" w:color="auto"/>
              <w:left w:val="single" w:sz="4" w:space="0" w:color="auto"/>
              <w:bottom w:val="single" w:sz="4" w:space="0" w:color="auto"/>
              <w:right w:val="single" w:sz="4" w:space="0" w:color="auto"/>
            </w:tcBorders>
          </w:tcPr>
          <w:p w14:paraId="529AD822" w14:textId="77777777" w:rsidR="00564EBE" w:rsidRPr="00731734" w:rsidRDefault="00564EBE" w:rsidP="00815C70">
            <w:r w:rsidRPr="00731734">
              <w:t>Don’t know</w:t>
            </w:r>
          </w:p>
        </w:tc>
        <w:tc>
          <w:tcPr>
            <w:tcW w:w="481" w:type="pct"/>
            <w:tcBorders>
              <w:top w:val="single" w:sz="4" w:space="0" w:color="auto"/>
              <w:left w:val="single" w:sz="4" w:space="0" w:color="auto"/>
              <w:bottom w:val="single" w:sz="4" w:space="0" w:color="auto"/>
              <w:right w:val="single" w:sz="4" w:space="0" w:color="auto"/>
            </w:tcBorders>
          </w:tcPr>
          <w:p w14:paraId="1962823F" w14:textId="77777777" w:rsidR="00564EBE" w:rsidRPr="00731734" w:rsidRDefault="00564EBE" w:rsidP="00815C70">
            <w:pPr>
              <w:jc w:val="right"/>
            </w:pPr>
            <w:r w:rsidRPr="00731734">
              <w:t>-99</w:t>
            </w:r>
          </w:p>
        </w:tc>
        <w:tc>
          <w:tcPr>
            <w:tcW w:w="585" w:type="pct"/>
            <w:tcBorders>
              <w:top w:val="single" w:sz="4" w:space="0" w:color="auto"/>
              <w:left w:val="single" w:sz="4" w:space="0" w:color="auto"/>
              <w:bottom w:val="single" w:sz="4" w:space="0" w:color="auto"/>
              <w:right w:val="single" w:sz="4" w:space="0" w:color="auto"/>
            </w:tcBorders>
          </w:tcPr>
          <w:p w14:paraId="732B61F5" w14:textId="77777777" w:rsidR="00564EBE" w:rsidRPr="00731734" w:rsidRDefault="00564EBE" w:rsidP="00815C70"/>
        </w:tc>
      </w:tr>
      <w:tr w:rsidR="00564EBE" w:rsidRPr="00731734" w14:paraId="65DA9028" w14:textId="77777777" w:rsidTr="00BE7399">
        <w:tc>
          <w:tcPr>
            <w:tcW w:w="465" w:type="pct"/>
            <w:tcBorders>
              <w:top w:val="single" w:sz="4" w:space="0" w:color="auto"/>
              <w:left w:val="nil"/>
              <w:bottom w:val="nil"/>
              <w:right w:val="nil"/>
            </w:tcBorders>
          </w:tcPr>
          <w:p w14:paraId="2D2327CC" w14:textId="77777777" w:rsidR="00564EBE" w:rsidRPr="00731734" w:rsidRDefault="00564EBE" w:rsidP="00815C70"/>
        </w:tc>
        <w:tc>
          <w:tcPr>
            <w:tcW w:w="1686" w:type="pct"/>
            <w:gridSpan w:val="2"/>
            <w:tcBorders>
              <w:top w:val="single" w:sz="4" w:space="0" w:color="auto"/>
              <w:left w:val="nil"/>
              <w:bottom w:val="nil"/>
              <w:right w:val="nil"/>
            </w:tcBorders>
          </w:tcPr>
          <w:p w14:paraId="38BA84E4" w14:textId="77777777" w:rsidR="00564EBE" w:rsidRPr="00731734" w:rsidRDefault="00564EBE" w:rsidP="00815C70"/>
        </w:tc>
        <w:tc>
          <w:tcPr>
            <w:tcW w:w="1783" w:type="pct"/>
            <w:gridSpan w:val="2"/>
            <w:tcBorders>
              <w:top w:val="single" w:sz="4" w:space="0" w:color="auto"/>
              <w:left w:val="nil"/>
              <w:bottom w:val="nil"/>
              <w:right w:val="nil"/>
            </w:tcBorders>
          </w:tcPr>
          <w:p w14:paraId="6688F91D" w14:textId="77777777" w:rsidR="00564EBE" w:rsidRPr="00731734" w:rsidRDefault="00564EBE" w:rsidP="00815C70"/>
        </w:tc>
        <w:tc>
          <w:tcPr>
            <w:tcW w:w="481" w:type="pct"/>
            <w:tcBorders>
              <w:top w:val="single" w:sz="4" w:space="0" w:color="auto"/>
              <w:left w:val="nil"/>
              <w:bottom w:val="nil"/>
              <w:right w:val="nil"/>
            </w:tcBorders>
          </w:tcPr>
          <w:p w14:paraId="2FC9C905" w14:textId="77777777" w:rsidR="00564EBE" w:rsidRPr="00731734" w:rsidRDefault="00564EBE" w:rsidP="00815C70"/>
        </w:tc>
        <w:tc>
          <w:tcPr>
            <w:tcW w:w="585" w:type="pct"/>
            <w:tcBorders>
              <w:top w:val="single" w:sz="4" w:space="0" w:color="auto"/>
              <w:left w:val="nil"/>
              <w:bottom w:val="nil"/>
              <w:right w:val="nil"/>
            </w:tcBorders>
          </w:tcPr>
          <w:p w14:paraId="6B31857A" w14:textId="77777777" w:rsidR="00564EBE" w:rsidRPr="00731734" w:rsidRDefault="00564EBE" w:rsidP="00815C70"/>
        </w:tc>
      </w:tr>
      <w:tr w:rsidR="00564EBE" w:rsidRPr="00731734" w14:paraId="026D107F" w14:textId="77777777" w:rsidTr="00BE7399">
        <w:tc>
          <w:tcPr>
            <w:tcW w:w="5000" w:type="pct"/>
            <w:gridSpan w:val="7"/>
            <w:tcBorders>
              <w:top w:val="nil"/>
              <w:left w:val="nil"/>
              <w:bottom w:val="double" w:sz="12" w:space="0" w:color="auto"/>
              <w:right w:val="nil"/>
            </w:tcBorders>
          </w:tcPr>
          <w:p w14:paraId="0CD92BAC" w14:textId="77777777" w:rsidR="00564EBE" w:rsidRPr="00731734" w:rsidRDefault="00564EBE" w:rsidP="00815C70">
            <w:pPr>
              <w:rPr>
                <w:b/>
                <w:bCs/>
              </w:rPr>
            </w:pPr>
            <w:r w:rsidRPr="00731734">
              <w:rPr>
                <w:b/>
                <w:bCs/>
              </w:rPr>
              <w:t xml:space="preserve">Questions related to secondary outcomes on </w:t>
            </w:r>
            <w:proofErr w:type="gramStart"/>
            <w:r w:rsidRPr="00731734">
              <w:rPr>
                <w:b/>
                <w:bCs/>
              </w:rPr>
              <w:t>reported-practices</w:t>
            </w:r>
            <w:proofErr w:type="gramEnd"/>
          </w:p>
        </w:tc>
      </w:tr>
      <w:tr w:rsidR="00564EBE" w:rsidRPr="00731734" w14:paraId="2CEBB511" w14:textId="77777777" w:rsidTr="00BE7399">
        <w:tc>
          <w:tcPr>
            <w:tcW w:w="465" w:type="pct"/>
            <w:tcBorders>
              <w:top w:val="double" w:sz="12" w:space="0" w:color="auto"/>
              <w:left w:val="nil"/>
              <w:bottom w:val="nil"/>
              <w:right w:val="nil"/>
            </w:tcBorders>
          </w:tcPr>
          <w:p w14:paraId="2D1E95A8" w14:textId="77777777" w:rsidR="00564EBE" w:rsidRPr="00731734" w:rsidRDefault="00564EBE" w:rsidP="00815C70"/>
        </w:tc>
        <w:tc>
          <w:tcPr>
            <w:tcW w:w="1686" w:type="pct"/>
            <w:gridSpan w:val="2"/>
            <w:tcBorders>
              <w:top w:val="double" w:sz="12" w:space="0" w:color="auto"/>
              <w:left w:val="nil"/>
              <w:bottom w:val="nil"/>
              <w:right w:val="nil"/>
            </w:tcBorders>
          </w:tcPr>
          <w:p w14:paraId="09600662" w14:textId="77777777" w:rsidR="00564EBE" w:rsidRPr="00731734" w:rsidRDefault="00564EBE" w:rsidP="00815C70"/>
        </w:tc>
        <w:tc>
          <w:tcPr>
            <w:tcW w:w="1783" w:type="pct"/>
            <w:gridSpan w:val="2"/>
            <w:tcBorders>
              <w:top w:val="double" w:sz="12" w:space="0" w:color="auto"/>
              <w:left w:val="nil"/>
              <w:bottom w:val="nil"/>
              <w:right w:val="nil"/>
            </w:tcBorders>
          </w:tcPr>
          <w:p w14:paraId="43E1987F" w14:textId="77777777" w:rsidR="00564EBE" w:rsidRPr="00731734" w:rsidRDefault="00564EBE" w:rsidP="00815C70"/>
        </w:tc>
        <w:tc>
          <w:tcPr>
            <w:tcW w:w="481" w:type="pct"/>
            <w:tcBorders>
              <w:top w:val="double" w:sz="12" w:space="0" w:color="auto"/>
              <w:left w:val="nil"/>
              <w:bottom w:val="nil"/>
              <w:right w:val="nil"/>
            </w:tcBorders>
          </w:tcPr>
          <w:p w14:paraId="40A41122" w14:textId="77777777" w:rsidR="00564EBE" w:rsidRPr="00731734" w:rsidRDefault="00564EBE" w:rsidP="00815C70"/>
        </w:tc>
        <w:tc>
          <w:tcPr>
            <w:tcW w:w="585" w:type="pct"/>
            <w:tcBorders>
              <w:top w:val="double" w:sz="12" w:space="0" w:color="auto"/>
              <w:left w:val="nil"/>
              <w:bottom w:val="nil"/>
              <w:right w:val="nil"/>
            </w:tcBorders>
          </w:tcPr>
          <w:p w14:paraId="71322CC0" w14:textId="77777777" w:rsidR="00564EBE" w:rsidRPr="00731734" w:rsidRDefault="00564EBE" w:rsidP="00815C70"/>
        </w:tc>
      </w:tr>
      <w:tr w:rsidR="00564EBE" w:rsidRPr="00731734" w14:paraId="0AE0B422" w14:textId="77777777" w:rsidTr="00BE7399">
        <w:tc>
          <w:tcPr>
            <w:tcW w:w="5000" w:type="pct"/>
            <w:gridSpan w:val="7"/>
            <w:tcBorders>
              <w:top w:val="nil"/>
              <w:left w:val="nil"/>
              <w:bottom w:val="nil"/>
              <w:right w:val="nil"/>
            </w:tcBorders>
          </w:tcPr>
          <w:p w14:paraId="698E15A1" w14:textId="77777777" w:rsidR="00564EBE" w:rsidRPr="00731734" w:rsidRDefault="00564EBE" w:rsidP="00815C70">
            <w:pPr>
              <w:rPr>
                <w:b/>
                <w:bCs/>
                <w:i/>
                <w:iCs/>
              </w:rPr>
            </w:pPr>
            <w:r w:rsidRPr="00731734">
              <w:rPr>
                <w:b/>
                <w:bCs/>
                <w:i/>
                <w:iCs/>
              </w:rPr>
              <w:t>Household member recent illness with treatment seeking</w:t>
            </w:r>
          </w:p>
        </w:tc>
      </w:tr>
      <w:tr w:rsidR="00564EBE" w:rsidRPr="00731734" w14:paraId="006EE694" w14:textId="77777777" w:rsidTr="00BE7399">
        <w:tc>
          <w:tcPr>
            <w:tcW w:w="465" w:type="pct"/>
            <w:tcBorders>
              <w:top w:val="single" w:sz="12" w:space="0" w:color="auto"/>
              <w:left w:val="nil"/>
              <w:bottom w:val="single" w:sz="4" w:space="0" w:color="auto"/>
              <w:right w:val="nil"/>
            </w:tcBorders>
          </w:tcPr>
          <w:p w14:paraId="696B2C61"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F926FA3"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3FD1975B" w14:textId="77777777" w:rsidR="00564EBE" w:rsidRPr="00731734" w:rsidRDefault="00564EBE" w:rsidP="00815C70"/>
        </w:tc>
        <w:tc>
          <w:tcPr>
            <w:tcW w:w="481" w:type="pct"/>
            <w:tcBorders>
              <w:top w:val="single" w:sz="12" w:space="0" w:color="auto"/>
              <w:left w:val="nil"/>
              <w:bottom w:val="single" w:sz="4" w:space="0" w:color="auto"/>
              <w:right w:val="nil"/>
            </w:tcBorders>
          </w:tcPr>
          <w:p w14:paraId="66A86169" w14:textId="77777777" w:rsidR="00564EBE" w:rsidRPr="00731734" w:rsidRDefault="00564EBE" w:rsidP="00815C70"/>
        </w:tc>
        <w:tc>
          <w:tcPr>
            <w:tcW w:w="585" w:type="pct"/>
            <w:tcBorders>
              <w:top w:val="single" w:sz="12" w:space="0" w:color="auto"/>
              <w:left w:val="nil"/>
              <w:bottom w:val="single" w:sz="4" w:space="0" w:color="auto"/>
              <w:right w:val="nil"/>
            </w:tcBorders>
          </w:tcPr>
          <w:p w14:paraId="64ADF3CD" w14:textId="77777777" w:rsidR="00564EBE" w:rsidRPr="00731734" w:rsidRDefault="00564EBE" w:rsidP="00815C70"/>
        </w:tc>
      </w:tr>
      <w:tr w:rsidR="00564EBE" w:rsidRPr="00731734" w14:paraId="7F145127" w14:textId="77777777" w:rsidTr="00BE7399">
        <w:tc>
          <w:tcPr>
            <w:tcW w:w="465" w:type="pct"/>
            <w:vMerge w:val="restart"/>
            <w:tcBorders>
              <w:top w:val="single" w:sz="4" w:space="0" w:color="auto"/>
            </w:tcBorders>
          </w:tcPr>
          <w:p w14:paraId="39906CD8" w14:textId="77777777" w:rsidR="00564EBE" w:rsidRPr="00731734" w:rsidRDefault="00564EBE" w:rsidP="00815C70">
            <w:r w:rsidRPr="00731734">
              <w:t>59</w:t>
            </w:r>
          </w:p>
          <w:p w14:paraId="74AC7355" w14:textId="77777777" w:rsidR="00564EBE" w:rsidRPr="00731734" w:rsidRDefault="00564EBE" w:rsidP="00815C70"/>
          <w:p w14:paraId="16D17985" w14:textId="77777777" w:rsidR="00564EBE" w:rsidRPr="00731734" w:rsidRDefault="00564EBE" w:rsidP="00815C70"/>
        </w:tc>
        <w:tc>
          <w:tcPr>
            <w:tcW w:w="1686" w:type="pct"/>
            <w:gridSpan w:val="2"/>
            <w:vMerge w:val="restart"/>
            <w:tcBorders>
              <w:top w:val="single" w:sz="4" w:space="0" w:color="auto"/>
            </w:tcBorders>
          </w:tcPr>
          <w:p w14:paraId="7D2F9DAF" w14:textId="77777777" w:rsidR="00564EBE" w:rsidRPr="00731734" w:rsidRDefault="00564EBE" w:rsidP="00815C70">
            <w:r w:rsidRPr="00731734">
              <w:t>Within the last three months have you shared any antibiotics that you already had, for example leftover from a previous illness, with any family, friends or neighbours?</w:t>
            </w:r>
          </w:p>
        </w:tc>
        <w:tc>
          <w:tcPr>
            <w:tcW w:w="1783" w:type="pct"/>
            <w:gridSpan w:val="2"/>
            <w:tcBorders>
              <w:top w:val="single" w:sz="4" w:space="0" w:color="auto"/>
              <w:bottom w:val="single" w:sz="4" w:space="0" w:color="auto"/>
            </w:tcBorders>
          </w:tcPr>
          <w:p w14:paraId="26C12F86" w14:textId="77777777" w:rsidR="00564EBE" w:rsidRPr="00731734" w:rsidRDefault="00564EBE" w:rsidP="00815C70">
            <w:r w:rsidRPr="00731734">
              <w:t>Yes</w:t>
            </w:r>
          </w:p>
        </w:tc>
        <w:tc>
          <w:tcPr>
            <w:tcW w:w="481" w:type="pct"/>
            <w:tcBorders>
              <w:top w:val="single" w:sz="4" w:space="0" w:color="auto"/>
              <w:bottom w:val="single" w:sz="4" w:space="0" w:color="auto"/>
            </w:tcBorders>
          </w:tcPr>
          <w:p w14:paraId="5C48DF5A"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72AD57F5" w14:textId="77777777" w:rsidR="00564EBE" w:rsidRPr="00731734" w:rsidRDefault="00564EBE" w:rsidP="00815C70">
            <w:pPr>
              <w:rPr>
                <w:i/>
                <w:iCs/>
              </w:rPr>
            </w:pPr>
          </w:p>
        </w:tc>
      </w:tr>
      <w:tr w:rsidR="00564EBE" w:rsidRPr="00731734" w14:paraId="1D07B7B0" w14:textId="77777777" w:rsidTr="00BE7399">
        <w:tc>
          <w:tcPr>
            <w:tcW w:w="465" w:type="pct"/>
            <w:vMerge/>
          </w:tcPr>
          <w:p w14:paraId="497A4ED0" w14:textId="77777777" w:rsidR="00564EBE" w:rsidRPr="00731734" w:rsidRDefault="00564EBE" w:rsidP="00815C70"/>
        </w:tc>
        <w:tc>
          <w:tcPr>
            <w:tcW w:w="1686" w:type="pct"/>
            <w:gridSpan w:val="2"/>
            <w:vMerge/>
          </w:tcPr>
          <w:p w14:paraId="742E4EF6" w14:textId="77777777" w:rsidR="00564EBE" w:rsidRPr="00731734" w:rsidRDefault="00564EBE" w:rsidP="00815C70"/>
        </w:tc>
        <w:tc>
          <w:tcPr>
            <w:tcW w:w="1783" w:type="pct"/>
            <w:gridSpan w:val="2"/>
            <w:tcBorders>
              <w:top w:val="single" w:sz="4" w:space="0" w:color="auto"/>
              <w:bottom w:val="single" w:sz="4" w:space="0" w:color="auto"/>
            </w:tcBorders>
          </w:tcPr>
          <w:p w14:paraId="2F98258F" w14:textId="77777777" w:rsidR="00564EBE" w:rsidRPr="00731734" w:rsidRDefault="00564EBE" w:rsidP="00815C70">
            <w:r w:rsidRPr="00731734">
              <w:t>No</w:t>
            </w:r>
          </w:p>
        </w:tc>
        <w:tc>
          <w:tcPr>
            <w:tcW w:w="481" w:type="pct"/>
            <w:tcBorders>
              <w:top w:val="single" w:sz="4" w:space="0" w:color="auto"/>
              <w:bottom w:val="single" w:sz="4" w:space="0" w:color="auto"/>
            </w:tcBorders>
          </w:tcPr>
          <w:p w14:paraId="7AE5B1E4"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58E67AF4" w14:textId="77777777" w:rsidR="00564EBE" w:rsidRPr="00731734" w:rsidRDefault="00564EBE" w:rsidP="00815C70">
            <w:pPr>
              <w:rPr>
                <w:i/>
                <w:iCs/>
              </w:rPr>
            </w:pPr>
          </w:p>
        </w:tc>
      </w:tr>
      <w:tr w:rsidR="00564EBE" w:rsidRPr="00731734" w14:paraId="756F565E" w14:textId="77777777" w:rsidTr="00BE7399">
        <w:trPr>
          <w:trHeight w:val="1565"/>
        </w:trPr>
        <w:tc>
          <w:tcPr>
            <w:tcW w:w="465" w:type="pct"/>
            <w:vMerge/>
          </w:tcPr>
          <w:p w14:paraId="4C1E94A2" w14:textId="77777777" w:rsidR="00564EBE" w:rsidRPr="00731734" w:rsidRDefault="00564EBE" w:rsidP="00815C70"/>
        </w:tc>
        <w:tc>
          <w:tcPr>
            <w:tcW w:w="1686" w:type="pct"/>
            <w:gridSpan w:val="2"/>
            <w:vMerge/>
          </w:tcPr>
          <w:p w14:paraId="4C38DF72" w14:textId="77777777" w:rsidR="00564EBE" w:rsidRPr="00731734" w:rsidRDefault="00564EBE" w:rsidP="00815C70"/>
        </w:tc>
        <w:tc>
          <w:tcPr>
            <w:tcW w:w="1783" w:type="pct"/>
            <w:gridSpan w:val="2"/>
            <w:tcBorders>
              <w:top w:val="single" w:sz="4" w:space="0" w:color="auto"/>
              <w:bottom w:val="single" w:sz="4" w:space="0" w:color="auto"/>
            </w:tcBorders>
          </w:tcPr>
          <w:p w14:paraId="3CE0F507"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1D24D481"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28F90CDE" w14:textId="77777777" w:rsidR="00564EBE" w:rsidRPr="00731734" w:rsidRDefault="00564EBE" w:rsidP="00815C70">
            <w:pPr>
              <w:rPr>
                <w:i/>
                <w:iCs/>
              </w:rPr>
            </w:pPr>
          </w:p>
        </w:tc>
      </w:tr>
      <w:tr w:rsidR="00564EBE" w:rsidRPr="00731734" w14:paraId="391AC401" w14:textId="77777777" w:rsidTr="00BE7399">
        <w:tc>
          <w:tcPr>
            <w:tcW w:w="465" w:type="pct"/>
            <w:vMerge w:val="restart"/>
            <w:tcBorders>
              <w:top w:val="single" w:sz="4" w:space="0" w:color="auto"/>
            </w:tcBorders>
          </w:tcPr>
          <w:p w14:paraId="4B515D6B" w14:textId="77777777" w:rsidR="00564EBE" w:rsidRPr="00731734" w:rsidRDefault="00564EBE" w:rsidP="00815C70">
            <w:r w:rsidRPr="00731734">
              <w:t>60</w:t>
            </w:r>
          </w:p>
        </w:tc>
        <w:tc>
          <w:tcPr>
            <w:tcW w:w="1686" w:type="pct"/>
            <w:gridSpan w:val="2"/>
            <w:vMerge w:val="restart"/>
            <w:tcBorders>
              <w:top w:val="single" w:sz="4" w:space="0" w:color="auto"/>
            </w:tcBorders>
          </w:tcPr>
          <w:p w14:paraId="0B79A2B9" w14:textId="77777777" w:rsidR="00564EBE" w:rsidRPr="00731734" w:rsidRDefault="00564EBE" w:rsidP="00815C70">
            <w:r w:rsidRPr="00731734">
              <w:t>Within the last three months have you been ill and sought treatment for any illnesses?</w:t>
            </w:r>
          </w:p>
        </w:tc>
        <w:tc>
          <w:tcPr>
            <w:tcW w:w="1783" w:type="pct"/>
            <w:gridSpan w:val="2"/>
            <w:tcBorders>
              <w:top w:val="single" w:sz="4" w:space="0" w:color="auto"/>
              <w:bottom w:val="single" w:sz="4" w:space="0" w:color="auto"/>
            </w:tcBorders>
          </w:tcPr>
          <w:p w14:paraId="5464464F" w14:textId="77777777" w:rsidR="00564EBE" w:rsidRPr="00731734" w:rsidRDefault="00564EBE" w:rsidP="00815C70">
            <w:r w:rsidRPr="00731734">
              <w:t>Yes</w:t>
            </w:r>
          </w:p>
        </w:tc>
        <w:tc>
          <w:tcPr>
            <w:tcW w:w="481" w:type="pct"/>
            <w:tcBorders>
              <w:top w:val="single" w:sz="4" w:space="0" w:color="auto"/>
              <w:bottom w:val="single" w:sz="4" w:space="0" w:color="auto"/>
            </w:tcBorders>
          </w:tcPr>
          <w:p w14:paraId="25EA19E5" w14:textId="77777777" w:rsidR="00564EBE" w:rsidRPr="00731734" w:rsidRDefault="00564EBE" w:rsidP="00815C70">
            <w:pPr>
              <w:jc w:val="right"/>
            </w:pPr>
            <w:r w:rsidRPr="00731734">
              <w:t>1</w:t>
            </w:r>
          </w:p>
        </w:tc>
        <w:tc>
          <w:tcPr>
            <w:tcW w:w="585" w:type="pct"/>
            <w:tcBorders>
              <w:top w:val="single" w:sz="4" w:space="0" w:color="auto"/>
              <w:bottom w:val="single" w:sz="4" w:space="0" w:color="auto"/>
            </w:tcBorders>
          </w:tcPr>
          <w:p w14:paraId="20F02DD3" w14:textId="77777777" w:rsidR="00564EBE" w:rsidRPr="00731734" w:rsidRDefault="00564EBE" w:rsidP="00815C70">
            <w:pPr>
              <w:rPr>
                <w:i/>
                <w:iCs/>
              </w:rPr>
            </w:pPr>
          </w:p>
        </w:tc>
      </w:tr>
      <w:tr w:rsidR="00564EBE" w:rsidRPr="00731734" w14:paraId="3D86C1C0" w14:textId="77777777" w:rsidTr="00BE7399">
        <w:tc>
          <w:tcPr>
            <w:tcW w:w="465" w:type="pct"/>
            <w:vMerge/>
          </w:tcPr>
          <w:p w14:paraId="52DE37B9" w14:textId="77777777" w:rsidR="00564EBE" w:rsidRPr="00731734" w:rsidRDefault="00564EBE" w:rsidP="00815C70"/>
        </w:tc>
        <w:tc>
          <w:tcPr>
            <w:tcW w:w="1686" w:type="pct"/>
            <w:gridSpan w:val="2"/>
            <w:vMerge/>
          </w:tcPr>
          <w:p w14:paraId="320C9A7C" w14:textId="77777777" w:rsidR="00564EBE" w:rsidRPr="00731734" w:rsidRDefault="00564EBE" w:rsidP="00815C70"/>
        </w:tc>
        <w:tc>
          <w:tcPr>
            <w:tcW w:w="1783" w:type="pct"/>
            <w:gridSpan w:val="2"/>
            <w:tcBorders>
              <w:top w:val="single" w:sz="4" w:space="0" w:color="auto"/>
              <w:bottom w:val="single" w:sz="4" w:space="0" w:color="auto"/>
            </w:tcBorders>
          </w:tcPr>
          <w:p w14:paraId="288F5E91" w14:textId="77777777" w:rsidR="00564EBE" w:rsidRPr="00731734" w:rsidRDefault="00564EBE" w:rsidP="00815C70">
            <w:r w:rsidRPr="00731734">
              <w:t>No</w:t>
            </w:r>
          </w:p>
        </w:tc>
        <w:tc>
          <w:tcPr>
            <w:tcW w:w="481" w:type="pct"/>
            <w:tcBorders>
              <w:top w:val="single" w:sz="4" w:space="0" w:color="auto"/>
              <w:bottom w:val="single" w:sz="4" w:space="0" w:color="auto"/>
            </w:tcBorders>
          </w:tcPr>
          <w:p w14:paraId="1F2B9A26" w14:textId="77777777" w:rsidR="00564EBE" w:rsidRPr="00731734" w:rsidRDefault="00564EBE" w:rsidP="00815C70">
            <w:pPr>
              <w:jc w:val="right"/>
            </w:pPr>
            <w:r w:rsidRPr="00731734">
              <w:t>2</w:t>
            </w:r>
          </w:p>
        </w:tc>
        <w:tc>
          <w:tcPr>
            <w:tcW w:w="585" w:type="pct"/>
            <w:tcBorders>
              <w:top w:val="single" w:sz="4" w:space="0" w:color="auto"/>
              <w:bottom w:val="single" w:sz="4" w:space="0" w:color="auto"/>
            </w:tcBorders>
          </w:tcPr>
          <w:p w14:paraId="66C5637E" w14:textId="77777777" w:rsidR="00564EBE" w:rsidRPr="00731734" w:rsidRDefault="00564EBE" w:rsidP="00815C70">
            <w:r w:rsidRPr="00731734">
              <w:rPr>
                <w:rFonts w:eastAsia="Times New Roman"/>
                <w:b/>
                <w:color w:val="000000"/>
                <w:lang w:eastAsia="en-GB"/>
              </w:rPr>
              <w:t>→ 72</w:t>
            </w:r>
          </w:p>
        </w:tc>
      </w:tr>
      <w:tr w:rsidR="00564EBE" w:rsidRPr="00731734" w14:paraId="16A042BF" w14:textId="77777777" w:rsidTr="00BE7399">
        <w:tc>
          <w:tcPr>
            <w:tcW w:w="465" w:type="pct"/>
            <w:vMerge/>
          </w:tcPr>
          <w:p w14:paraId="75C3A895" w14:textId="77777777" w:rsidR="00564EBE" w:rsidRPr="00731734" w:rsidRDefault="00564EBE" w:rsidP="00815C70"/>
        </w:tc>
        <w:tc>
          <w:tcPr>
            <w:tcW w:w="1686" w:type="pct"/>
            <w:gridSpan w:val="2"/>
            <w:vMerge/>
          </w:tcPr>
          <w:p w14:paraId="6E27410E" w14:textId="77777777" w:rsidR="00564EBE" w:rsidRPr="00731734" w:rsidRDefault="00564EBE" w:rsidP="00815C70"/>
        </w:tc>
        <w:tc>
          <w:tcPr>
            <w:tcW w:w="1783" w:type="pct"/>
            <w:gridSpan w:val="2"/>
            <w:tcBorders>
              <w:top w:val="single" w:sz="4" w:space="0" w:color="auto"/>
              <w:bottom w:val="single" w:sz="4" w:space="0" w:color="auto"/>
            </w:tcBorders>
          </w:tcPr>
          <w:p w14:paraId="72F7A9B3"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22361C5C" w14:textId="77777777" w:rsidR="00564EBE" w:rsidRPr="00731734" w:rsidRDefault="00564EBE" w:rsidP="00815C70">
            <w:pPr>
              <w:jc w:val="right"/>
            </w:pPr>
            <w:r w:rsidRPr="00731734">
              <w:t>-99</w:t>
            </w:r>
          </w:p>
        </w:tc>
        <w:tc>
          <w:tcPr>
            <w:tcW w:w="585" w:type="pct"/>
            <w:tcBorders>
              <w:top w:val="single" w:sz="4" w:space="0" w:color="auto"/>
              <w:bottom w:val="single" w:sz="4" w:space="0" w:color="auto"/>
            </w:tcBorders>
          </w:tcPr>
          <w:p w14:paraId="10EAB14B" w14:textId="77777777" w:rsidR="00564EBE" w:rsidRPr="00731734" w:rsidRDefault="00564EBE" w:rsidP="00815C70">
            <w:r w:rsidRPr="00731734">
              <w:rPr>
                <w:rFonts w:eastAsia="Times New Roman"/>
                <w:b/>
                <w:color w:val="000000"/>
                <w:lang w:eastAsia="en-GB"/>
              </w:rPr>
              <w:t>→ 72</w:t>
            </w:r>
          </w:p>
        </w:tc>
      </w:tr>
      <w:tr w:rsidR="00564EBE" w:rsidRPr="00731734" w14:paraId="2027A999" w14:textId="77777777" w:rsidTr="00BE7399">
        <w:trPr>
          <w:trHeight w:val="1313"/>
        </w:trPr>
        <w:tc>
          <w:tcPr>
            <w:tcW w:w="465" w:type="pct"/>
            <w:tcBorders>
              <w:bottom w:val="single" w:sz="4" w:space="0" w:color="auto"/>
            </w:tcBorders>
          </w:tcPr>
          <w:p w14:paraId="1D2D4B37" w14:textId="77777777" w:rsidR="00564EBE" w:rsidRPr="00731734" w:rsidRDefault="00564EBE" w:rsidP="00815C70">
            <w:r w:rsidRPr="00731734">
              <w:t>61</w:t>
            </w:r>
          </w:p>
        </w:tc>
        <w:tc>
          <w:tcPr>
            <w:tcW w:w="1686" w:type="pct"/>
            <w:gridSpan w:val="2"/>
            <w:tcBorders>
              <w:bottom w:val="single" w:sz="4" w:space="0" w:color="auto"/>
            </w:tcBorders>
          </w:tcPr>
          <w:p w14:paraId="6DAB4ECD" w14:textId="77777777" w:rsidR="00564EBE" w:rsidRPr="00731734" w:rsidRDefault="00564EBE" w:rsidP="00815C70">
            <w:r w:rsidRPr="00731734">
              <w:t>Within the last three months how many times have you been ill and sought treatment for those illnesses?</w:t>
            </w:r>
          </w:p>
        </w:tc>
        <w:tc>
          <w:tcPr>
            <w:tcW w:w="1783" w:type="pct"/>
            <w:gridSpan w:val="2"/>
            <w:tcBorders>
              <w:bottom w:val="single" w:sz="4" w:space="0" w:color="auto"/>
            </w:tcBorders>
          </w:tcPr>
          <w:p w14:paraId="5FFAF5CC" w14:textId="77777777" w:rsidR="00564EBE" w:rsidRPr="00731734" w:rsidRDefault="00564EBE" w:rsidP="00815C70">
            <w:pPr>
              <w:rPr>
                <w:i/>
                <w:iCs/>
              </w:rPr>
            </w:pPr>
            <w:r w:rsidRPr="00731734">
              <w:rPr>
                <w:i/>
                <w:iCs/>
              </w:rPr>
              <w:t>Write down the number of ill episodes in number</w:t>
            </w:r>
          </w:p>
          <w:p w14:paraId="39B47F88" w14:textId="77777777" w:rsidR="00564EBE" w:rsidRPr="00731734" w:rsidRDefault="00564EBE" w:rsidP="00815C70">
            <w:pPr>
              <w:rPr>
                <w:i/>
                <w:iCs/>
              </w:rPr>
            </w:pPr>
          </w:p>
          <w:p w14:paraId="5C8D57E0" w14:textId="77777777" w:rsidR="00564EBE" w:rsidRPr="00731734" w:rsidRDefault="00564EBE" w:rsidP="00815C70">
            <w:pPr>
              <w:rPr>
                <w:i/>
                <w:iCs/>
              </w:rPr>
            </w:pPr>
            <w:r w:rsidRPr="00731734">
              <w:rPr>
                <w:i/>
                <w:iCs/>
              </w:rPr>
              <w:t>____________________</w:t>
            </w:r>
          </w:p>
        </w:tc>
        <w:tc>
          <w:tcPr>
            <w:tcW w:w="481" w:type="pct"/>
            <w:tcBorders>
              <w:bottom w:val="single" w:sz="4" w:space="0" w:color="auto"/>
            </w:tcBorders>
          </w:tcPr>
          <w:p w14:paraId="3571138D" w14:textId="77777777" w:rsidR="00564EBE" w:rsidRPr="00731734" w:rsidRDefault="00564EBE" w:rsidP="00815C70"/>
        </w:tc>
        <w:tc>
          <w:tcPr>
            <w:tcW w:w="585" w:type="pct"/>
            <w:tcBorders>
              <w:bottom w:val="single" w:sz="4" w:space="0" w:color="auto"/>
            </w:tcBorders>
          </w:tcPr>
          <w:p w14:paraId="4E07E6A2" w14:textId="77777777" w:rsidR="00564EBE" w:rsidRPr="00731734" w:rsidRDefault="00564EBE" w:rsidP="00815C70"/>
        </w:tc>
      </w:tr>
      <w:tr w:rsidR="00564EBE" w:rsidRPr="00731734" w14:paraId="2A14DD08" w14:textId="77777777" w:rsidTr="00BE7399">
        <w:trPr>
          <w:trHeight w:val="341"/>
        </w:trPr>
        <w:tc>
          <w:tcPr>
            <w:tcW w:w="465" w:type="pct"/>
            <w:tcBorders>
              <w:top w:val="single" w:sz="4" w:space="0" w:color="auto"/>
              <w:left w:val="nil"/>
              <w:bottom w:val="single" w:sz="4" w:space="0" w:color="auto"/>
              <w:right w:val="nil"/>
            </w:tcBorders>
          </w:tcPr>
          <w:p w14:paraId="2CA216C5" w14:textId="77777777" w:rsidR="00564EBE" w:rsidRPr="00731734" w:rsidRDefault="00564EBE" w:rsidP="00815C70"/>
        </w:tc>
        <w:tc>
          <w:tcPr>
            <w:tcW w:w="1686" w:type="pct"/>
            <w:gridSpan w:val="2"/>
            <w:tcBorders>
              <w:top w:val="single" w:sz="4" w:space="0" w:color="auto"/>
              <w:left w:val="nil"/>
              <w:bottom w:val="single" w:sz="4" w:space="0" w:color="auto"/>
              <w:right w:val="nil"/>
            </w:tcBorders>
          </w:tcPr>
          <w:p w14:paraId="61504248" w14:textId="77777777" w:rsidR="00564EBE" w:rsidRPr="00731734" w:rsidRDefault="00564EBE" w:rsidP="00815C70"/>
        </w:tc>
        <w:tc>
          <w:tcPr>
            <w:tcW w:w="1783" w:type="pct"/>
            <w:gridSpan w:val="2"/>
            <w:tcBorders>
              <w:top w:val="single" w:sz="4" w:space="0" w:color="auto"/>
              <w:left w:val="nil"/>
              <w:bottom w:val="single" w:sz="4" w:space="0" w:color="auto"/>
              <w:right w:val="nil"/>
            </w:tcBorders>
          </w:tcPr>
          <w:p w14:paraId="5F0B9F44" w14:textId="77777777" w:rsidR="00564EBE" w:rsidRPr="00731734" w:rsidRDefault="00564EBE" w:rsidP="00815C70"/>
        </w:tc>
        <w:tc>
          <w:tcPr>
            <w:tcW w:w="481" w:type="pct"/>
            <w:tcBorders>
              <w:top w:val="single" w:sz="4" w:space="0" w:color="auto"/>
              <w:left w:val="nil"/>
              <w:bottom w:val="single" w:sz="4" w:space="0" w:color="auto"/>
              <w:right w:val="nil"/>
            </w:tcBorders>
          </w:tcPr>
          <w:p w14:paraId="5BE9EF1C" w14:textId="77777777" w:rsidR="00564EBE" w:rsidRPr="00731734" w:rsidRDefault="00564EBE" w:rsidP="00815C70"/>
        </w:tc>
        <w:tc>
          <w:tcPr>
            <w:tcW w:w="585" w:type="pct"/>
            <w:tcBorders>
              <w:top w:val="single" w:sz="4" w:space="0" w:color="auto"/>
              <w:left w:val="nil"/>
              <w:bottom w:val="single" w:sz="4" w:space="0" w:color="auto"/>
              <w:right w:val="nil"/>
            </w:tcBorders>
          </w:tcPr>
          <w:p w14:paraId="3886E53B" w14:textId="77777777" w:rsidR="00564EBE" w:rsidRPr="00731734" w:rsidRDefault="00564EBE" w:rsidP="00815C70"/>
        </w:tc>
      </w:tr>
      <w:tr w:rsidR="00564EBE" w:rsidRPr="00731734" w14:paraId="5440EF7D" w14:textId="77777777" w:rsidTr="00BE7399">
        <w:tc>
          <w:tcPr>
            <w:tcW w:w="5000" w:type="pct"/>
            <w:gridSpan w:val="7"/>
            <w:tcBorders>
              <w:top w:val="single" w:sz="4" w:space="0" w:color="auto"/>
              <w:left w:val="nil"/>
              <w:bottom w:val="double" w:sz="4" w:space="0" w:color="auto"/>
              <w:right w:val="nil"/>
            </w:tcBorders>
          </w:tcPr>
          <w:p w14:paraId="7D703227" w14:textId="77777777" w:rsidR="00564EBE" w:rsidRPr="00731734" w:rsidRDefault="00564EBE" w:rsidP="00815C70">
            <w:pPr>
              <w:rPr>
                <w:b/>
                <w:bCs/>
                <w:i/>
                <w:iCs/>
              </w:rPr>
            </w:pPr>
            <w:r w:rsidRPr="00731734">
              <w:rPr>
                <w:b/>
                <w:bCs/>
                <w:i/>
                <w:iCs/>
              </w:rPr>
              <w:t>I will now ask you about the most recent illness episode within the last three months where you have sought treatment for that illness.</w:t>
            </w:r>
          </w:p>
        </w:tc>
      </w:tr>
      <w:tr w:rsidR="00564EBE" w:rsidRPr="00731734" w14:paraId="476D8F95" w14:textId="77777777" w:rsidTr="00BE7399">
        <w:trPr>
          <w:trHeight w:val="396"/>
        </w:trPr>
        <w:tc>
          <w:tcPr>
            <w:tcW w:w="465" w:type="pct"/>
            <w:tcBorders>
              <w:top w:val="double" w:sz="4" w:space="0" w:color="auto"/>
              <w:left w:val="nil"/>
              <w:bottom w:val="nil"/>
              <w:right w:val="nil"/>
            </w:tcBorders>
          </w:tcPr>
          <w:p w14:paraId="5A3068D9" w14:textId="77777777" w:rsidR="00564EBE" w:rsidRPr="00731734" w:rsidRDefault="00564EBE" w:rsidP="00815C70"/>
        </w:tc>
        <w:tc>
          <w:tcPr>
            <w:tcW w:w="1686" w:type="pct"/>
            <w:gridSpan w:val="2"/>
            <w:tcBorders>
              <w:top w:val="double" w:sz="4" w:space="0" w:color="auto"/>
              <w:left w:val="nil"/>
              <w:bottom w:val="nil"/>
              <w:right w:val="nil"/>
            </w:tcBorders>
          </w:tcPr>
          <w:p w14:paraId="0E332FE4" w14:textId="77777777" w:rsidR="00564EBE" w:rsidRPr="00731734" w:rsidRDefault="00564EBE" w:rsidP="00815C70"/>
        </w:tc>
        <w:tc>
          <w:tcPr>
            <w:tcW w:w="1783" w:type="pct"/>
            <w:gridSpan w:val="2"/>
            <w:tcBorders>
              <w:top w:val="double" w:sz="4" w:space="0" w:color="auto"/>
              <w:left w:val="nil"/>
              <w:bottom w:val="nil"/>
              <w:right w:val="nil"/>
            </w:tcBorders>
          </w:tcPr>
          <w:p w14:paraId="5CC0F63F" w14:textId="77777777" w:rsidR="00564EBE" w:rsidRPr="00731734" w:rsidRDefault="00564EBE" w:rsidP="00815C70"/>
        </w:tc>
        <w:tc>
          <w:tcPr>
            <w:tcW w:w="481" w:type="pct"/>
            <w:tcBorders>
              <w:top w:val="double" w:sz="4" w:space="0" w:color="auto"/>
              <w:left w:val="nil"/>
              <w:bottom w:val="nil"/>
              <w:right w:val="nil"/>
            </w:tcBorders>
          </w:tcPr>
          <w:p w14:paraId="71B3C678" w14:textId="77777777" w:rsidR="00564EBE" w:rsidRPr="00731734" w:rsidRDefault="00564EBE" w:rsidP="00815C70"/>
        </w:tc>
        <w:tc>
          <w:tcPr>
            <w:tcW w:w="585" w:type="pct"/>
            <w:tcBorders>
              <w:top w:val="double" w:sz="4" w:space="0" w:color="auto"/>
              <w:left w:val="nil"/>
              <w:bottom w:val="nil"/>
              <w:right w:val="nil"/>
            </w:tcBorders>
          </w:tcPr>
          <w:p w14:paraId="18D1E5E7" w14:textId="77777777" w:rsidR="00564EBE" w:rsidRPr="00731734" w:rsidRDefault="00564EBE" w:rsidP="00815C70"/>
        </w:tc>
      </w:tr>
      <w:tr w:rsidR="00564EBE" w:rsidRPr="00731734" w14:paraId="56D84BEE" w14:textId="77777777" w:rsidTr="00BE7399">
        <w:tc>
          <w:tcPr>
            <w:tcW w:w="5000" w:type="pct"/>
            <w:gridSpan w:val="7"/>
            <w:tcBorders>
              <w:top w:val="nil"/>
              <w:left w:val="nil"/>
              <w:bottom w:val="nil"/>
              <w:right w:val="nil"/>
            </w:tcBorders>
          </w:tcPr>
          <w:p w14:paraId="512A179A" w14:textId="77777777" w:rsidR="00564EBE" w:rsidRPr="00731734" w:rsidRDefault="00564EBE" w:rsidP="00815C70">
            <w:pPr>
              <w:rPr>
                <w:b/>
                <w:bCs/>
                <w:i/>
                <w:iCs/>
              </w:rPr>
            </w:pPr>
            <w:r w:rsidRPr="00731734">
              <w:rPr>
                <w:b/>
                <w:bCs/>
                <w:i/>
                <w:iCs/>
              </w:rPr>
              <w:t>For the most recent illness episode (most recent or only illness)</w:t>
            </w:r>
          </w:p>
        </w:tc>
      </w:tr>
      <w:tr w:rsidR="00564EBE" w:rsidRPr="00731734" w14:paraId="0FECDA4F" w14:textId="77777777" w:rsidTr="00BE7399">
        <w:tc>
          <w:tcPr>
            <w:tcW w:w="465" w:type="pct"/>
            <w:tcBorders>
              <w:top w:val="single" w:sz="12" w:space="0" w:color="auto"/>
              <w:left w:val="nil"/>
              <w:bottom w:val="single" w:sz="4" w:space="0" w:color="auto"/>
              <w:right w:val="nil"/>
            </w:tcBorders>
          </w:tcPr>
          <w:p w14:paraId="42E5D343"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05E6771A"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7573D80A" w14:textId="77777777" w:rsidR="00564EBE" w:rsidRPr="00731734" w:rsidRDefault="00564EBE" w:rsidP="00815C70"/>
        </w:tc>
        <w:tc>
          <w:tcPr>
            <w:tcW w:w="481" w:type="pct"/>
            <w:tcBorders>
              <w:top w:val="single" w:sz="12" w:space="0" w:color="auto"/>
              <w:left w:val="nil"/>
              <w:bottom w:val="single" w:sz="4" w:space="0" w:color="auto"/>
              <w:right w:val="nil"/>
            </w:tcBorders>
          </w:tcPr>
          <w:p w14:paraId="7833EF4A" w14:textId="77777777" w:rsidR="00564EBE" w:rsidRPr="00731734" w:rsidRDefault="00564EBE" w:rsidP="00815C70"/>
        </w:tc>
        <w:tc>
          <w:tcPr>
            <w:tcW w:w="585" w:type="pct"/>
            <w:tcBorders>
              <w:top w:val="single" w:sz="12" w:space="0" w:color="auto"/>
              <w:left w:val="nil"/>
              <w:bottom w:val="single" w:sz="4" w:space="0" w:color="auto"/>
              <w:right w:val="nil"/>
            </w:tcBorders>
          </w:tcPr>
          <w:p w14:paraId="7B6FED3B" w14:textId="77777777" w:rsidR="00564EBE" w:rsidRPr="00731734" w:rsidRDefault="00564EBE" w:rsidP="00815C70"/>
        </w:tc>
      </w:tr>
      <w:tr w:rsidR="00564EBE" w:rsidRPr="00731734" w14:paraId="28688D1E" w14:textId="77777777" w:rsidTr="00BE7399">
        <w:trPr>
          <w:trHeight w:val="20"/>
        </w:trPr>
        <w:tc>
          <w:tcPr>
            <w:tcW w:w="465" w:type="pct"/>
            <w:vMerge w:val="restart"/>
            <w:tcBorders>
              <w:top w:val="single" w:sz="4" w:space="0" w:color="auto"/>
            </w:tcBorders>
          </w:tcPr>
          <w:p w14:paraId="0C7FD581" w14:textId="77777777" w:rsidR="00564EBE" w:rsidRPr="00731734" w:rsidRDefault="00564EBE" w:rsidP="00815C70">
            <w:r w:rsidRPr="00731734">
              <w:t>62</w:t>
            </w:r>
          </w:p>
        </w:tc>
        <w:tc>
          <w:tcPr>
            <w:tcW w:w="1686" w:type="pct"/>
            <w:gridSpan w:val="2"/>
            <w:vMerge w:val="restart"/>
            <w:tcBorders>
              <w:top w:val="single" w:sz="4" w:space="0" w:color="auto"/>
            </w:tcBorders>
          </w:tcPr>
          <w:p w14:paraId="1F2E704F" w14:textId="77777777" w:rsidR="00564EBE" w:rsidRPr="00731734" w:rsidRDefault="00564EBE" w:rsidP="00815C70">
            <w:r w:rsidRPr="00731734">
              <w:t xml:space="preserve">What was the type of illness? </w:t>
            </w:r>
          </w:p>
        </w:tc>
        <w:tc>
          <w:tcPr>
            <w:tcW w:w="1783" w:type="pct"/>
            <w:gridSpan w:val="2"/>
            <w:tcBorders>
              <w:top w:val="single" w:sz="4" w:space="0" w:color="auto"/>
            </w:tcBorders>
          </w:tcPr>
          <w:p w14:paraId="53975440" w14:textId="77777777" w:rsidR="00564EBE" w:rsidRPr="00731734" w:rsidRDefault="00564EBE" w:rsidP="00815C70">
            <w:pPr>
              <w:rPr>
                <w:i/>
                <w:iCs/>
              </w:rPr>
            </w:pPr>
            <w:r w:rsidRPr="00731734">
              <w:t>Chest cold</w:t>
            </w:r>
          </w:p>
        </w:tc>
        <w:tc>
          <w:tcPr>
            <w:tcW w:w="481" w:type="pct"/>
            <w:tcBorders>
              <w:top w:val="single" w:sz="4" w:space="0" w:color="auto"/>
            </w:tcBorders>
          </w:tcPr>
          <w:p w14:paraId="6F87F503"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DCF6528" w14:textId="77777777" w:rsidR="00564EBE" w:rsidRPr="00731734" w:rsidRDefault="00564EBE" w:rsidP="00815C70"/>
        </w:tc>
      </w:tr>
      <w:tr w:rsidR="00564EBE" w:rsidRPr="00731734" w14:paraId="2A0E2A3F" w14:textId="77777777" w:rsidTr="00BE7399">
        <w:trPr>
          <w:trHeight w:val="20"/>
        </w:trPr>
        <w:tc>
          <w:tcPr>
            <w:tcW w:w="465" w:type="pct"/>
            <w:vMerge/>
          </w:tcPr>
          <w:p w14:paraId="4DFA8CB7" w14:textId="77777777" w:rsidR="00564EBE" w:rsidRPr="00731734" w:rsidRDefault="00564EBE" w:rsidP="00815C70"/>
        </w:tc>
        <w:tc>
          <w:tcPr>
            <w:tcW w:w="1686" w:type="pct"/>
            <w:gridSpan w:val="2"/>
            <w:vMerge/>
          </w:tcPr>
          <w:p w14:paraId="1FF53A00" w14:textId="77777777" w:rsidR="00564EBE" w:rsidRPr="00731734" w:rsidRDefault="00564EBE" w:rsidP="00815C70"/>
        </w:tc>
        <w:tc>
          <w:tcPr>
            <w:tcW w:w="1783" w:type="pct"/>
            <w:gridSpan w:val="2"/>
            <w:tcBorders>
              <w:top w:val="single" w:sz="4" w:space="0" w:color="auto"/>
            </w:tcBorders>
          </w:tcPr>
          <w:p w14:paraId="1DBECC99" w14:textId="77777777" w:rsidR="00564EBE" w:rsidRPr="00731734" w:rsidRDefault="00564EBE" w:rsidP="00815C70">
            <w:r w:rsidRPr="00731734">
              <w:t>Common cold</w:t>
            </w:r>
          </w:p>
        </w:tc>
        <w:tc>
          <w:tcPr>
            <w:tcW w:w="481" w:type="pct"/>
            <w:tcBorders>
              <w:top w:val="single" w:sz="4" w:space="0" w:color="auto"/>
            </w:tcBorders>
          </w:tcPr>
          <w:p w14:paraId="3BBBBEB5"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C8FF747" w14:textId="77777777" w:rsidR="00564EBE" w:rsidRPr="00731734" w:rsidRDefault="00564EBE" w:rsidP="00815C70"/>
        </w:tc>
      </w:tr>
      <w:tr w:rsidR="00564EBE" w:rsidRPr="00731734" w14:paraId="0D20629E" w14:textId="77777777" w:rsidTr="00BE7399">
        <w:trPr>
          <w:trHeight w:val="20"/>
        </w:trPr>
        <w:tc>
          <w:tcPr>
            <w:tcW w:w="465" w:type="pct"/>
            <w:vMerge/>
          </w:tcPr>
          <w:p w14:paraId="7C77895A" w14:textId="77777777" w:rsidR="00564EBE" w:rsidRPr="00731734" w:rsidRDefault="00564EBE" w:rsidP="00815C70"/>
        </w:tc>
        <w:tc>
          <w:tcPr>
            <w:tcW w:w="1686" w:type="pct"/>
            <w:gridSpan w:val="2"/>
            <w:vMerge/>
          </w:tcPr>
          <w:p w14:paraId="10DD3311" w14:textId="77777777" w:rsidR="00564EBE" w:rsidRPr="00731734" w:rsidRDefault="00564EBE" w:rsidP="00815C70"/>
        </w:tc>
        <w:tc>
          <w:tcPr>
            <w:tcW w:w="1783" w:type="pct"/>
            <w:gridSpan w:val="2"/>
            <w:tcBorders>
              <w:top w:val="single" w:sz="4" w:space="0" w:color="auto"/>
            </w:tcBorders>
          </w:tcPr>
          <w:p w14:paraId="10FCBFE9" w14:textId="77777777" w:rsidR="00564EBE" w:rsidRPr="00731734" w:rsidRDefault="00564EBE" w:rsidP="00815C70">
            <w:r w:rsidRPr="00731734">
              <w:t>Ear infection</w:t>
            </w:r>
          </w:p>
        </w:tc>
        <w:tc>
          <w:tcPr>
            <w:tcW w:w="481" w:type="pct"/>
            <w:tcBorders>
              <w:top w:val="single" w:sz="4" w:space="0" w:color="auto"/>
            </w:tcBorders>
          </w:tcPr>
          <w:p w14:paraId="4B5B11F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7FCD96D5" w14:textId="77777777" w:rsidR="00564EBE" w:rsidRPr="00731734" w:rsidRDefault="00564EBE" w:rsidP="00815C70"/>
        </w:tc>
      </w:tr>
      <w:tr w:rsidR="00564EBE" w:rsidRPr="00731734" w14:paraId="3A721F52" w14:textId="77777777" w:rsidTr="00BE7399">
        <w:trPr>
          <w:trHeight w:val="20"/>
        </w:trPr>
        <w:tc>
          <w:tcPr>
            <w:tcW w:w="465" w:type="pct"/>
            <w:vMerge/>
          </w:tcPr>
          <w:p w14:paraId="2E73F6FB" w14:textId="77777777" w:rsidR="00564EBE" w:rsidRPr="00731734" w:rsidRDefault="00564EBE" w:rsidP="00815C70"/>
        </w:tc>
        <w:tc>
          <w:tcPr>
            <w:tcW w:w="1686" w:type="pct"/>
            <w:gridSpan w:val="2"/>
            <w:vMerge/>
          </w:tcPr>
          <w:p w14:paraId="31D6BBC6" w14:textId="77777777" w:rsidR="00564EBE" w:rsidRPr="00731734" w:rsidRDefault="00564EBE" w:rsidP="00815C70"/>
        </w:tc>
        <w:tc>
          <w:tcPr>
            <w:tcW w:w="1783" w:type="pct"/>
            <w:gridSpan w:val="2"/>
            <w:tcBorders>
              <w:top w:val="single" w:sz="4" w:space="0" w:color="auto"/>
            </w:tcBorders>
          </w:tcPr>
          <w:p w14:paraId="15EE6470" w14:textId="77777777" w:rsidR="00564EBE" w:rsidRPr="00731734" w:rsidRDefault="00564EBE" w:rsidP="00815C70">
            <w:r w:rsidRPr="00731734">
              <w:t>Flu (influenza)</w:t>
            </w:r>
          </w:p>
        </w:tc>
        <w:tc>
          <w:tcPr>
            <w:tcW w:w="481" w:type="pct"/>
            <w:tcBorders>
              <w:top w:val="single" w:sz="4" w:space="0" w:color="auto"/>
            </w:tcBorders>
          </w:tcPr>
          <w:p w14:paraId="758FD76E"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A488063" w14:textId="77777777" w:rsidR="00564EBE" w:rsidRPr="00731734" w:rsidRDefault="00564EBE" w:rsidP="00815C70"/>
        </w:tc>
      </w:tr>
      <w:tr w:rsidR="00564EBE" w:rsidRPr="00731734" w14:paraId="6001F161" w14:textId="77777777" w:rsidTr="00BE7399">
        <w:trPr>
          <w:trHeight w:val="20"/>
        </w:trPr>
        <w:tc>
          <w:tcPr>
            <w:tcW w:w="465" w:type="pct"/>
            <w:vMerge/>
          </w:tcPr>
          <w:p w14:paraId="47285FF6" w14:textId="77777777" w:rsidR="00564EBE" w:rsidRPr="00731734" w:rsidRDefault="00564EBE" w:rsidP="00815C70"/>
        </w:tc>
        <w:tc>
          <w:tcPr>
            <w:tcW w:w="1686" w:type="pct"/>
            <w:gridSpan w:val="2"/>
            <w:vMerge/>
          </w:tcPr>
          <w:p w14:paraId="72F62BAB" w14:textId="77777777" w:rsidR="00564EBE" w:rsidRPr="00731734" w:rsidRDefault="00564EBE" w:rsidP="00815C70"/>
        </w:tc>
        <w:tc>
          <w:tcPr>
            <w:tcW w:w="1783" w:type="pct"/>
            <w:gridSpan w:val="2"/>
            <w:tcBorders>
              <w:top w:val="single" w:sz="4" w:space="0" w:color="auto"/>
            </w:tcBorders>
          </w:tcPr>
          <w:p w14:paraId="68F62E03" w14:textId="77777777" w:rsidR="00564EBE" w:rsidRPr="00731734" w:rsidRDefault="00564EBE" w:rsidP="00815C70">
            <w:r w:rsidRPr="00731734">
              <w:t>Sinus infection (sinusitis)</w:t>
            </w:r>
          </w:p>
        </w:tc>
        <w:tc>
          <w:tcPr>
            <w:tcW w:w="481" w:type="pct"/>
            <w:tcBorders>
              <w:top w:val="single" w:sz="4" w:space="0" w:color="auto"/>
            </w:tcBorders>
          </w:tcPr>
          <w:p w14:paraId="475022B3"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684FFF4C" w14:textId="77777777" w:rsidR="00564EBE" w:rsidRPr="00731734" w:rsidRDefault="00564EBE" w:rsidP="00815C70"/>
        </w:tc>
      </w:tr>
      <w:tr w:rsidR="00564EBE" w:rsidRPr="00731734" w14:paraId="7A72E640" w14:textId="77777777" w:rsidTr="00BE7399">
        <w:trPr>
          <w:trHeight w:val="20"/>
        </w:trPr>
        <w:tc>
          <w:tcPr>
            <w:tcW w:w="465" w:type="pct"/>
            <w:vMerge/>
          </w:tcPr>
          <w:p w14:paraId="45961039" w14:textId="77777777" w:rsidR="00564EBE" w:rsidRPr="00731734" w:rsidRDefault="00564EBE" w:rsidP="00815C70"/>
        </w:tc>
        <w:tc>
          <w:tcPr>
            <w:tcW w:w="1686" w:type="pct"/>
            <w:gridSpan w:val="2"/>
            <w:vMerge/>
          </w:tcPr>
          <w:p w14:paraId="28F92975" w14:textId="77777777" w:rsidR="00564EBE" w:rsidRPr="00731734" w:rsidRDefault="00564EBE" w:rsidP="00815C70"/>
        </w:tc>
        <w:tc>
          <w:tcPr>
            <w:tcW w:w="1783" w:type="pct"/>
            <w:gridSpan w:val="2"/>
            <w:tcBorders>
              <w:top w:val="single" w:sz="4" w:space="0" w:color="auto"/>
            </w:tcBorders>
          </w:tcPr>
          <w:p w14:paraId="79B843AB" w14:textId="77777777" w:rsidR="00564EBE" w:rsidRPr="00731734" w:rsidRDefault="00564EBE" w:rsidP="00815C70">
            <w:r w:rsidRPr="00731734">
              <w:t>Skin infections</w:t>
            </w:r>
          </w:p>
        </w:tc>
        <w:tc>
          <w:tcPr>
            <w:tcW w:w="481" w:type="pct"/>
            <w:tcBorders>
              <w:top w:val="single" w:sz="4" w:space="0" w:color="auto"/>
            </w:tcBorders>
          </w:tcPr>
          <w:p w14:paraId="2D08F2F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B5E4466" w14:textId="77777777" w:rsidR="00564EBE" w:rsidRPr="00731734" w:rsidRDefault="00564EBE" w:rsidP="00815C70"/>
        </w:tc>
      </w:tr>
      <w:tr w:rsidR="00564EBE" w:rsidRPr="00731734" w14:paraId="26DEAB84" w14:textId="77777777" w:rsidTr="00BE7399">
        <w:trPr>
          <w:trHeight w:val="20"/>
        </w:trPr>
        <w:tc>
          <w:tcPr>
            <w:tcW w:w="465" w:type="pct"/>
            <w:vMerge/>
          </w:tcPr>
          <w:p w14:paraId="24F8265A" w14:textId="77777777" w:rsidR="00564EBE" w:rsidRPr="00731734" w:rsidRDefault="00564EBE" w:rsidP="00815C70"/>
        </w:tc>
        <w:tc>
          <w:tcPr>
            <w:tcW w:w="1686" w:type="pct"/>
            <w:gridSpan w:val="2"/>
            <w:vMerge/>
          </w:tcPr>
          <w:p w14:paraId="5EE42355" w14:textId="77777777" w:rsidR="00564EBE" w:rsidRPr="00731734" w:rsidRDefault="00564EBE" w:rsidP="00815C70"/>
        </w:tc>
        <w:tc>
          <w:tcPr>
            <w:tcW w:w="1783" w:type="pct"/>
            <w:gridSpan w:val="2"/>
            <w:tcBorders>
              <w:top w:val="single" w:sz="4" w:space="0" w:color="auto"/>
            </w:tcBorders>
          </w:tcPr>
          <w:p w14:paraId="712C6F82" w14:textId="77777777" w:rsidR="00564EBE" w:rsidRPr="00731734" w:rsidRDefault="00564EBE" w:rsidP="00815C70">
            <w:r w:rsidRPr="00731734">
              <w:t>Sore throat</w:t>
            </w:r>
          </w:p>
        </w:tc>
        <w:tc>
          <w:tcPr>
            <w:tcW w:w="481" w:type="pct"/>
            <w:tcBorders>
              <w:top w:val="single" w:sz="4" w:space="0" w:color="auto"/>
            </w:tcBorders>
          </w:tcPr>
          <w:p w14:paraId="50BEC330"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152F71B" w14:textId="77777777" w:rsidR="00564EBE" w:rsidRPr="00731734" w:rsidRDefault="00564EBE" w:rsidP="00815C70"/>
        </w:tc>
      </w:tr>
      <w:tr w:rsidR="00564EBE" w:rsidRPr="00731734" w14:paraId="4F166EDA" w14:textId="77777777" w:rsidTr="00BE7399">
        <w:trPr>
          <w:trHeight w:val="20"/>
        </w:trPr>
        <w:tc>
          <w:tcPr>
            <w:tcW w:w="465" w:type="pct"/>
            <w:vMerge/>
          </w:tcPr>
          <w:p w14:paraId="47669F39" w14:textId="77777777" w:rsidR="00564EBE" w:rsidRPr="00731734" w:rsidRDefault="00564EBE" w:rsidP="00815C70"/>
        </w:tc>
        <w:tc>
          <w:tcPr>
            <w:tcW w:w="1686" w:type="pct"/>
            <w:gridSpan w:val="2"/>
            <w:vMerge/>
          </w:tcPr>
          <w:p w14:paraId="46F7375B" w14:textId="77777777" w:rsidR="00564EBE" w:rsidRPr="00731734" w:rsidRDefault="00564EBE" w:rsidP="00815C70"/>
        </w:tc>
        <w:tc>
          <w:tcPr>
            <w:tcW w:w="1783" w:type="pct"/>
            <w:gridSpan w:val="2"/>
            <w:tcBorders>
              <w:top w:val="single" w:sz="4" w:space="0" w:color="auto"/>
            </w:tcBorders>
          </w:tcPr>
          <w:p w14:paraId="15137C3F" w14:textId="77777777" w:rsidR="00564EBE" w:rsidRPr="00731734" w:rsidRDefault="00564EBE" w:rsidP="00815C70">
            <w:r w:rsidRPr="00731734">
              <w:t>Urinary tract infections (bladder infection, kidney problem)</w:t>
            </w:r>
          </w:p>
        </w:tc>
        <w:tc>
          <w:tcPr>
            <w:tcW w:w="481" w:type="pct"/>
            <w:tcBorders>
              <w:top w:val="single" w:sz="4" w:space="0" w:color="auto"/>
            </w:tcBorders>
          </w:tcPr>
          <w:p w14:paraId="27923CBA"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30307C1F" w14:textId="77777777" w:rsidR="00564EBE" w:rsidRPr="00731734" w:rsidRDefault="00564EBE" w:rsidP="00815C70"/>
        </w:tc>
      </w:tr>
      <w:tr w:rsidR="00564EBE" w:rsidRPr="00731734" w14:paraId="5F4538E8" w14:textId="77777777" w:rsidTr="00BE7399">
        <w:trPr>
          <w:trHeight w:val="20"/>
        </w:trPr>
        <w:tc>
          <w:tcPr>
            <w:tcW w:w="465" w:type="pct"/>
            <w:vMerge/>
          </w:tcPr>
          <w:p w14:paraId="2AA786E0" w14:textId="77777777" w:rsidR="00564EBE" w:rsidRPr="00731734" w:rsidRDefault="00564EBE" w:rsidP="00815C70"/>
        </w:tc>
        <w:tc>
          <w:tcPr>
            <w:tcW w:w="1686" w:type="pct"/>
            <w:gridSpan w:val="2"/>
            <w:vMerge/>
          </w:tcPr>
          <w:p w14:paraId="77EE0581" w14:textId="77777777" w:rsidR="00564EBE" w:rsidRPr="00731734" w:rsidRDefault="00564EBE" w:rsidP="00815C70"/>
        </w:tc>
        <w:tc>
          <w:tcPr>
            <w:tcW w:w="1783" w:type="pct"/>
            <w:gridSpan w:val="2"/>
            <w:tcBorders>
              <w:top w:val="single" w:sz="4" w:space="0" w:color="auto"/>
            </w:tcBorders>
          </w:tcPr>
          <w:p w14:paraId="015626AB" w14:textId="77777777" w:rsidR="00564EBE" w:rsidRPr="00731734" w:rsidRDefault="00564EBE" w:rsidP="00815C70">
            <w:r w:rsidRPr="00731734">
              <w:t>TB</w:t>
            </w:r>
          </w:p>
        </w:tc>
        <w:tc>
          <w:tcPr>
            <w:tcW w:w="481" w:type="pct"/>
            <w:tcBorders>
              <w:top w:val="single" w:sz="4" w:space="0" w:color="auto"/>
            </w:tcBorders>
          </w:tcPr>
          <w:p w14:paraId="61162AE3"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A782C38" w14:textId="77777777" w:rsidR="00564EBE" w:rsidRPr="00731734" w:rsidRDefault="00564EBE" w:rsidP="00815C70"/>
        </w:tc>
      </w:tr>
      <w:tr w:rsidR="00564EBE" w:rsidRPr="00731734" w14:paraId="3AE62436" w14:textId="77777777" w:rsidTr="00BE7399">
        <w:trPr>
          <w:trHeight w:val="20"/>
        </w:trPr>
        <w:tc>
          <w:tcPr>
            <w:tcW w:w="465" w:type="pct"/>
            <w:vMerge/>
          </w:tcPr>
          <w:p w14:paraId="7DA510F1" w14:textId="77777777" w:rsidR="00564EBE" w:rsidRPr="00731734" w:rsidRDefault="00564EBE" w:rsidP="00815C70"/>
        </w:tc>
        <w:tc>
          <w:tcPr>
            <w:tcW w:w="1686" w:type="pct"/>
            <w:gridSpan w:val="2"/>
            <w:vMerge/>
          </w:tcPr>
          <w:p w14:paraId="4087E6A3" w14:textId="77777777" w:rsidR="00564EBE" w:rsidRPr="00731734" w:rsidRDefault="00564EBE" w:rsidP="00815C70"/>
        </w:tc>
        <w:tc>
          <w:tcPr>
            <w:tcW w:w="1783" w:type="pct"/>
            <w:gridSpan w:val="2"/>
            <w:tcBorders>
              <w:top w:val="single" w:sz="4" w:space="0" w:color="auto"/>
            </w:tcBorders>
          </w:tcPr>
          <w:p w14:paraId="38A7C312" w14:textId="77777777" w:rsidR="00564EBE" w:rsidRPr="00731734" w:rsidRDefault="00564EBE" w:rsidP="00815C70">
            <w:r w:rsidRPr="00731734">
              <w:t>Pneumonia</w:t>
            </w:r>
          </w:p>
        </w:tc>
        <w:tc>
          <w:tcPr>
            <w:tcW w:w="481" w:type="pct"/>
            <w:tcBorders>
              <w:top w:val="single" w:sz="4" w:space="0" w:color="auto"/>
            </w:tcBorders>
          </w:tcPr>
          <w:p w14:paraId="16F36ACC"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354E51C" w14:textId="77777777" w:rsidR="00564EBE" w:rsidRPr="00731734" w:rsidRDefault="00564EBE" w:rsidP="00815C70"/>
        </w:tc>
      </w:tr>
      <w:tr w:rsidR="00564EBE" w:rsidRPr="00731734" w14:paraId="709BFA69" w14:textId="77777777" w:rsidTr="00BE7399">
        <w:trPr>
          <w:trHeight w:val="20"/>
        </w:trPr>
        <w:tc>
          <w:tcPr>
            <w:tcW w:w="465" w:type="pct"/>
            <w:vMerge/>
          </w:tcPr>
          <w:p w14:paraId="2A07F892" w14:textId="77777777" w:rsidR="00564EBE" w:rsidRPr="00731734" w:rsidRDefault="00564EBE" w:rsidP="00815C70"/>
        </w:tc>
        <w:tc>
          <w:tcPr>
            <w:tcW w:w="1686" w:type="pct"/>
            <w:gridSpan w:val="2"/>
            <w:vMerge/>
          </w:tcPr>
          <w:p w14:paraId="0ED7C16C" w14:textId="77777777" w:rsidR="00564EBE" w:rsidRPr="00731734" w:rsidRDefault="00564EBE" w:rsidP="00815C70"/>
        </w:tc>
        <w:tc>
          <w:tcPr>
            <w:tcW w:w="1783" w:type="pct"/>
            <w:gridSpan w:val="2"/>
            <w:tcBorders>
              <w:top w:val="single" w:sz="4" w:space="0" w:color="auto"/>
            </w:tcBorders>
          </w:tcPr>
          <w:p w14:paraId="0624118C" w14:textId="77777777" w:rsidR="00564EBE" w:rsidRPr="00731734" w:rsidRDefault="00564EBE" w:rsidP="00815C70">
            <w:proofErr w:type="spellStart"/>
            <w:r w:rsidRPr="00731734">
              <w:t>Diarrhea</w:t>
            </w:r>
            <w:proofErr w:type="spellEnd"/>
          </w:p>
        </w:tc>
        <w:tc>
          <w:tcPr>
            <w:tcW w:w="481" w:type="pct"/>
            <w:tcBorders>
              <w:top w:val="single" w:sz="4" w:space="0" w:color="auto"/>
            </w:tcBorders>
          </w:tcPr>
          <w:p w14:paraId="30C1DC03"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82222C1" w14:textId="77777777" w:rsidR="00564EBE" w:rsidRPr="00731734" w:rsidRDefault="00564EBE" w:rsidP="00815C70"/>
        </w:tc>
      </w:tr>
      <w:tr w:rsidR="00564EBE" w:rsidRPr="00731734" w14:paraId="35D13110" w14:textId="77777777" w:rsidTr="00BE7399">
        <w:trPr>
          <w:trHeight w:val="20"/>
        </w:trPr>
        <w:tc>
          <w:tcPr>
            <w:tcW w:w="465" w:type="pct"/>
            <w:vMerge/>
          </w:tcPr>
          <w:p w14:paraId="2AE2861B" w14:textId="77777777" w:rsidR="00564EBE" w:rsidRPr="00731734" w:rsidRDefault="00564EBE" w:rsidP="00815C70"/>
        </w:tc>
        <w:tc>
          <w:tcPr>
            <w:tcW w:w="1686" w:type="pct"/>
            <w:gridSpan w:val="2"/>
            <w:vMerge/>
          </w:tcPr>
          <w:p w14:paraId="4F3F8C4E" w14:textId="77777777" w:rsidR="00564EBE" w:rsidRPr="00731734" w:rsidRDefault="00564EBE" w:rsidP="00815C70"/>
        </w:tc>
        <w:tc>
          <w:tcPr>
            <w:tcW w:w="1783" w:type="pct"/>
            <w:gridSpan w:val="2"/>
            <w:tcBorders>
              <w:top w:val="single" w:sz="4" w:space="0" w:color="auto"/>
            </w:tcBorders>
          </w:tcPr>
          <w:p w14:paraId="53F665A6" w14:textId="77777777" w:rsidR="00564EBE" w:rsidRPr="00731734" w:rsidRDefault="00564EBE" w:rsidP="00815C70">
            <w:r w:rsidRPr="00731734">
              <w:t>Malaria</w:t>
            </w:r>
          </w:p>
        </w:tc>
        <w:tc>
          <w:tcPr>
            <w:tcW w:w="481" w:type="pct"/>
            <w:tcBorders>
              <w:top w:val="single" w:sz="4" w:space="0" w:color="auto"/>
            </w:tcBorders>
          </w:tcPr>
          <w:p w14:paraId="2EA67EED"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46019F9" w14:textId="77777777" w:rsidR="00564EBE" w:rsidRPr="00731734" w:rsidRDefault="00564EBE" w:rsidP="00815C70"/>
        </w:tc>
      </w:tr>
      <w:tr w:rsidR="00564EBE" w:rsidRPr="00731734" w14:paraId="66522D1A" w14:textId="77777777" w:rsidTr="00BE7399">
        <w:trPr>
          <w:trHeight w:val="20"/>
        </w:trPr>
        <w:tc>
          <w:tcPr>
            <w:tcW w:w="465" w:type="pct"/>
            <w:vMerge/>
          </w:tcPr>
          <w:p w14:paraId="3553F0DB" w14:textId="77777777" w:rsidR="00564EBE" w:rsidRPr="00731734" w:rsidRDefault="00564EBE" w:rsidP="00815C70"/>
        </w:tc>
        <w:tc>
          <w:tcPr>
            <w:tcW w:w="1686" w:type="pct"/>
            <w:gridSpan w:val="2"/>
            <w:vMerge/>
          </w:tcPr>
          <w:p w14:paraId="704BC451" w14:textId="77777777" w:rsidR="00564EBE" w:rsidRPr="00731734" w:rsidRDefault="00564EBE" w:rsidP="00815C70"/>
        </w:tc>
        <w:tc>
          <w:tcPr>
            <w:tcW w:w="1783" w:type="pct"/>
            <w:gridSpan w:val="2"/>
            <w:tcBorders>
              <w:top w:val="single" w:sz="4" w:space="0" w:color="auto"/>
            </w:tcBorders>
          </w:tcPr>
          <w:p w14:paraId="25B75190" w14:textId="77777777" w:rsidR="00564EBE" w:rsidRPr="00731734" w:rsidRDefault="00564EBE" w:rsidP="00815C70">
            <w:r w:rsidRPr="00731734">
              <w:t>Dengue</w:t>
            </w:r>
          </w:p>
        </w:tc>
        <w:tc>
          <w:tcPr>
            <w:tcW w:w="481" w:type="pct"/>
            <w:tcBorders>
              <w:top w:val="single" w:sz="4" w:space="0" w:color="auto"/>
            </w:tcBorders>
          </w:tcPr>
          <w:p w14:paraId="04C0B7CA"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705775E1" w14:textId="77777777" w:rsidR="00564EBE" w:rsidRPr="00731734" w:rsidRDefault="00564EBE" w:rsidP="00815C70"/>
        </w:tc>
      </w:tr>
      <w:tr w:rsidR="00564EBE" w:rsidRPr="00731734" w14:paraId="6E5D8A94" w14:textId="77777777" w:rsidTr="00BE7399">
        <w:trPr>
          <w:trHeight w:val="20"/>
        </w:trPr>
        <w:tc>
          <w:tcPr>
            <w:tcW w:w="465" w:type="pct"/>
            <w:vMerge/>
          </w:tcPr>
          <w:p w14:paraId="79991BBA" w14:textId="77777777" w:rsidR="00564EBE" w:rsidRPr="00731734" w:rsidRDefault="00564EBE" w:rsidP="00815C70"/>
        </w:tc>
        <w:tc>
          <w:tcPr>
            <w:tcW w:w="1686" w:type="pct"/>
            <w:gridSpan w:val="2"/>
            <w:vMerge/>
          </w:tcPr>
          <w:p w14:paraId="01C9B43F" w14:textId="77777777" w:rsidR="00564EBE" w:rsidRPr="00731734" w:rsidRDefault="00564EBE" w:rsidP="00815C70"/>
        </w:tc>
        <w:tc>
          <w:tcPr>
            <w:tcW w:w="1783" w:type="pct"/>
            <w:gridSpan w:val="2"/>
            <w:tcBorders>
              <w:top w:val="single" w:sz="4" w:space="0" w:color="auto"/>
            </w:tcBorders>
          </w:tcPr>
          <w:p w14:paraId="32148A29" w14:textId="77777777" w:rsidR="00564EBE" w:rsidRPr="00731734" w:rsidRDefault="00564EBE" w:rsidP="00815C70">
            <w:r w:rsidRPr="00731734">
              <w:t>HIV</w:t>
            </w:r>
          </w:p>
        </w:tc>
        <w:tc>
          <w:tcPr>
            <w:tcW w:w="481" w:type="pct"/>
            <w:tcBorders>
              <w:top w:val="single" w:sz="4" w:space="0" w:color="auto"/>
            </w:tcBorders>
          </w:tcPr>
          <w:p w14:paraId="5905265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359D4B46" w14:textId="77777777" w:rsidR="00564EBE" w:rsidRPr="00731734" w:rsidRDefault="00564EBE" w:rsidP="00815C70"/>
        </w:tc>
      </w:tr>
      <w:tr w:rsidR="00564EBE" w:rsidRPr="00731734" w14:paraId="17845BA1" w14:textId="77777777" w:rsidTr="00BE7399">
        <w:trPr>
          <w:trHeight w:val="20"/>
        </w:trPr>
        <w:tc>
          <w:tcPr>
            <w:tcW w:w="465" w:type="pct"/>
            <w:vMerge/>
          </w:tcPr>
          <w:p w14:paraId="159A3AEA" w14:textId="77777777" w:rsidR="00564EBE" w:rsidRPr="00731734" w:rsidRDefault="00564EBE" w:rsidP="00815C70"/>
        </w:tc>
        <w:tc>
          <w:tcPr>
            <w:tcW w:w="1686" w:type="pct"/>
            <w:gridSpan w:val="2"/>
            <w:vMerge/>
          </w:tcPr>
          <w:p w14:paraId="58D2F341" w14:textId="77777777" w:rsidR="00564EBE" w:rsidRPr="00731734" w:rsidRDefault="00564EBE" w:rsidP="00815C70"/>
        </w:tc>
        <w:tc>
          <w:tcPr>
            <w:tcW w:w="1783" w:type="pct"/>
            <w:gridSpan w:val="2"/>
            <w:tcBorders>
              <w:top w:val="single" w:sz="4" w:space="0" w:color="auto"/>
            </w:tcBorders>
          </w:tcPr>
          <w:p w14:paraId="2FCAF30F" w14:textId="77777777" w:rsidR="00564EBE" w:rsidRPr="00731734" w:rsidRDefault="00564EBE" w:rsidP="00815C70">
            <w:r w:rsidRPr="00731734">
              <w:t>COVID-19</w:t>
            </w:r>
          </w:p>
        </w:tc>
        <w:tc>
          <w:tcPr>
            <w:tcW w:w="481" w:type="pct"/>
            <w:tcBorders>
              <w:top w:val="single" w:sz="4" w:space="0" w:color="auto"/>
            </w:tcBorders>
          </w:tcPr>
          <w:p w14:paraId="17DB5640"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548899E2" w14:textId="77777777" w:rsidR="00564EBE" w:rsidRPr="00731734" w:rsidRDefault="00564EBE" w:rsidP="00815C70"/>
        </w:tc>
      </w:tr>
      <w:tr w:rsidR="00564EBE" w:rsidRPr="00731734" w14:paraId="375A7A0E" w14:textId="77777777" w:rsidTr="00BE7399">
        <w:trPr>
          <w:trHeight w:val="20"/>
        </w:trPr>
        <w:tc>
          <w:tcPr>
            <w:tcW w:w="465" w:type="pct"/>
            <w:vMerge/>
          </w:tcPr>
          <w:p w14:paraId="4BBBF1E0" w14:textId="77777777" w:rsidR="00564EBE" w:rsidRPr="00731734" w:rsidRDefault="00564EBE" w:rsidP="00815C70"/>
        </w:tc>
        <w:tc>
          <w:tcPr>
            <w:tcW w:w="1686" w:type="pct"/>
            <w:gridSpan w:val="2"/>
            <w:vMerge/>
          </w:tcPr>
          <w:p w14:paraId="043AF5AC" w14:textId="77777777" w:rsidR="00564EBE" w:rsidRPr="00731734" w:rsidRDefault="00564EBE" w:rsidP="00815C70"/>
        </w:tc>
        <w:tc>
          <w:tcPr>
            <w:tcW w:w="1783" w:type="pct"/>
            <w:gridSpan w:val="2"/>
            <w:tcBorders>
              <w:top w:val="single" w:sz="4" w:space="0" w:color="auto"/>
            </w:tcBorders>
          </w:tcPr>
          <w:p w14:paraId="64EF6C0C" w14:textId="77777777" w:rsidR="00564EBE" w:rsidRPr="00731734" w:rsidRDefault="00564EBE" w:rsidP="00815C70">
            <w:r w:rsidRPr="00731734">
              <w:t>Cholera</w:t>
            </w:r>
          </w:p>
        </w:tc>
        <w:tc>
          <w:tcPr>
            <w:tcW w:w="481" w:type="pct"/>
            <w:tcBorders>
              <w:top w:val="single" w:sz="4" w:space="0" w:color="auto"/>
            </w:tcBorders>
          </w:tcPr>
          <w:p w14:paraId="5010FAC6"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367165C8" w14:textId="77777777" w:rsidR="00564EBE" w:rsidRPr="00731734" w:rsidRDefault="00564EBE" w:rsidP="00815C70"/>
        </w:tc>
      </w:tr>
      <w:tr w:rsidR="00564EBE" w:rsidRPr="00731734" w14:paraId="6BD24FF7" w14:textId="77777777" w:rsidTr="00BE7399">
        <w:trPr>
          <w:trHeight w:val="20"/>
        </w:trPr>
        <w:tc>
          <w:tcPr>
            <w:tcW w:w="465" w:type="pct"/>
            <w:vMerge/>
          </w:tcPr>
          <w:p w14:paraId="2509411B" w14:textId="77777777" w:rsidR="00564EBE" w:rsidRPr="00731734" w:rsidRDefault="00564EBE" w:rsidP="00815C70"/>
        </w:tc>
        <w:tc>
          <w:tcPr>
            <w:tcW w:w="1686" w:type="pct"/>
            <w:gridSpan w:val="2"/>
            <w:vMerge/>
          </w:tcPr>
          <w:p w14:paraId="6F13705D" w14:textId="77777777" w:rsidR="00564EBE" w:rsidRPr="00731734" w:rsidRDefault="00564EBE" w:rsidP="00815C70"/>
        </w:tc>
        <w:tc>
          <w:tcPr>
            <w:tcW w:w="1783" w:type="pct"/>
            <w:gridSpan w:val="2"/>
            <w:tcBorders>
              <w:top w:val="single" w:sz="4" w:space="0" w:color="auto"/>
            </w:tcBorders>
          </w:tcPr>
          <w:p w14:paraId="57CA8B88" w14:textId="77777777" w:rsidR="00564EBE" w:rsidRPr="00731734" w:rsidRDefault="00564EBE" w:rsidP="00815C70">
            <w:r w:rsidRPr="00731734">
              <w:t>Diabetes</w:t>
            </w:r>
          </w:p>
        </w:tc>
        <w:tc>
          <w:tcPr>
            <w:tcW w:w="481" w:type="pct"/>
            <w:tcBorders>
              <w:top w:val="single" w:sz="4" w:space="0" w:color="auto"/>
            </w:tcBorders>
          </w:tcPr>
          <w:p w14:paraId="1057C20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1BBC71D" w14:textId="77777777" w:rsidR="00564EBE" w:rsidRPr="00731734" w:rsidRDefault="00564EBE" w:rsidP="00815C70"/>
        </w:tc>
      </w:tr>
      <w:tr w:rsidR="00564EBE" w:rsidRPr="00731734" w14:paraId="044CB93B" w14:textId="77777777" w:rsidTr="00BE7399">
        <w:trPr>
          <w:trHeight w:val="20"/>
        </w:trPr>
        <w:tc>
          <w:tcPr>
            <w:tcW w:w="465" w:type="pct"/>
            <w:vMerge/>
          </w:tcPr>
          <w:p w14:paraId="7E52ABEA" w14:textId="77777777" w:rsidR="00564EBE" w:rsidRPr="00731734" w:rsidRDefault="00564EBE" w:rsidP="00815C70"/>
        </w:tc>
        <w:tc>
          <w:tcPr>
            <w:tcW w:w="1686" w:type="pct"/>
            <w:gridSpan w:val="2"/>
            <w:vMerge/>
          </w:tcPr>
          <w:p w14:paraId="449A3382" w14:textId="77777777" w:rsidR="00564EBE" w:rsidRPr="00731734" w:rsidRDefault="00564EBE" w:rsidP="00815C70"/>
        </w:tc>
        <w:tc>
          <w:tcPr>
            <w:tcW w:w="1783" w:type="pct"/>
            <w:gridSpan w:val="2"/>
            <w:tcBorders>
              <w:top w:val="single" w:sz="4" w:space="0" w:color="auto"/>
            </w:tcBorders>
          </w:tcPr>
          <w:p w14:paraId="6AB6D3AC" w14:textId="77777777" w:rsidR="00564EBE" w:rsidRPr="00731734" w:rsidRDefault="00564EBE" w:rsidP="00815C70">
            <w:r w:rsidRPr="00731734">
              <w:t>Heart problem</w:t>
            </w:r>
          </w:p>
        </w:tc>
        <w:tc>
          <w:tcPr>
            <w:tcW w:w="481" w:type="pct"/>
            <w:tcBorders>
              <w:top w:val="single" w:sz="4" w:space="0" w:color="auto"/>
            </w:tcBorders>
          </w:tcPr>
          <w:p w14:paraId="02E35856"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66C08F77" w14:textId="77777777" w:rsidR="00564EBE" w:rsidRPr="00731734" w:rsidRDefault="00564EBE" w:rsidP="00815C70"/>
        </w:tc>
      </w:tr>
      <w:tr w:rsidR="00564EBE" w:rsidRPr="00731734" w14:paraId="490887E1" w14:textId="77777777" w:rsidTr="00BE7399">
        <w:trPr>
          <w:trHeight w:val="20"/>
        </w:trPr>
        <w:tc>
          <w:tcPr>
            <w:tcW w:w="465" w:type="pct"/>
            <w:vMerge/>
          </w:tcPr>
          <w:p w14:paraId="0E6AAD41" w14:textId="77777777" w:rsidR="00564EBE" w:rsidRPr="00731734" w:rsidRDefault="00564EBE" w:rsidP="00815C70"/>
        </w:tc>
        <w:tc>
          <w:tcPr>
            <w:tcW w:w="1686" w:type="pct"/>
            <w:gridSpan w:val="2"/>
            <w:vMerge/>
          </w:tcPr>
          <w:p w14:paraId="2D855F85" w14:textId="77777777" w:rsidR="00564EBE" w:rsidRPr="00731734" w:rsidRDefault="00564EBE" w:rsidP="00815C70"/>
        </w:tc>
        <w:tc>
          <w:tcPr>
            <w:tcW w:w="1783" w:type="pct"/>
            <w:gridSpan w:val="2"/>
            <w:tcBorders>
              <w:top w:val="single" w:sz="4" w:space="0" w:color="auto"/>
            </w:tcBorders>
          </w:tcPr>
          <w:p w14:paraId="70AE410A" w14:textId="77777777" w:rsidR="00564EBE" w:rsidRPr="00731734" w:rsidRDefault="00564EBE" w:rsidP="00815C70">
            <w:r w:rsidRPr="00731734">
              <w:t>Gastric problem</w:t>
            </w:r>
          </w:p>
        </w:tc>
        <w:tc>
          <w:tcPr>
            <w:tcW w:w="481" w:type="pct"/>
            <w:tcBorders>
              <w:top w:val="single" w:sz="4" w:space="0" w:color="auto"/>
            </w:tcBorders>
          </w:tcPr>
          <w:p w14:paraId="680200A9"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FE0401E" w14:textId="77777777" w:rsidR="00564EBE" w:rsidRPr="00731734" w:rsidRDefault="00564EBE" w:rsidP="00815C70"/>
        </w:tc>
      </w:tr>
      <w:tr w:rsidR="00564EBE" w:rsidRPr="00731734" w14:paraId="12B79FF4" w14:textId="77777777" w:rsidTr="00BE7399">
        <w:trPr>
          <w:trHeight w:val="20"/>
        </w:trPr>
        <w:tc>
          <w:tcPr>
            <w:tcW w:w="465" w:type="pct"/>
            <w:vMerge/>
          </w:tcPr>
          <w:p w14:paraId="6751996E" w14:textId="77777777" w:rsidR="00564EBE" w:rsidRPr="00731734" w:rsidRDefault="00564EBE" w:rsidP="00815C70"/>
        </w:tc>
        <w:tc>
          <w:tcPr>
            <w:tcW w:w="1686" w:type="pct"/>
            <w:gridSpan w:val="2"/>
            <w:vMerge/>
          </w:tcPr>
          <w:p w14:paraId="4077F0DF" w14:textId="77777777" w:rsidR="00564EBE" w:rsidRPr="00731734" w:rsidRDefault="00564EBE" w:rsidP="00815C70"/>
        </w:tc>
        <w:tc>
          <w:tcPr>
            <w:tcW w:w="1783" w:type="pct"/>
            <w:gridSpan w:val="2"/>
            <w:tcBorders>
              <w:top w:val="single" w:sz="4" w:space="0" w:color="auto"/>
            </w:tcBorders>
          </w:tcPr>
          <w:p w14:paraId="546061AB" w14:textId="77777777" w:rsidR="00564EBE" w:rsidRPr="00731734" w:rsidRDefault="00564EBE" w:rsidP="00815C70">
            <w:r w:rsidRPr="00731734">
              <w:t>Hypertension</w:t>
            </w:r>
          </w:p>
        </w:tc>
        <w:tc>
          <w:tcPr>
            <w:tcW w:w="481" w:type="pct"/>
            <w:tcBorders>
              <w:top w:val="single" w:sz="4" w:space="0" w:color="auto"/>
            </w:tcBorders>
          </w:tcPr>
          <w:p w14:paraId="108FC1FA"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76115A06" w14:textId="77777777" w:rsidR="00564EBE" w:rsidRPr="00731734" w:rsidRDefault="00564EBE" w:rsidP="00815C70"/>
        </w:tc>
      </w:tr>
      <w:tr w:rsidR="00564EBE" w:rsidRPr="00731734" w14:paraId="7DAA596A" w14:textId="77777777" w:rsidTr="00BE7399">
        <w:trPr>
          <w:trHeight w:val="20"/>
        </w:trPr>
        <w:tc>
          <w:tcPr>
            <w:tcW w:w="465" w:type="pct"/>
            <w:vMerge/>
          </w:tcPr>
          <w:p w14:paraId="29800C37" w14:textId="77777777" w:rsidR="00564EBE" w:rsidRPr="00731734" w:rsidRDefault="00564EBE" w:rsidP="00815C70"/>
        </w:tc>
        <w:tc>
          <w:tcPr>
            <w:tcW w:w="1686" w:type="pct"/>
            <w:gridSpan w:val="2"/>
            <w:vMerge/>
          </w:tcPr>
          <w:p w14:paraId="306152C7" w14:textId="77777777" w:rsidR="00564EBE" w:rsidRPr="00731734" w:rsidRDefault="00564EBE" w:rsidP="00815C70"/>
        </w:tc>
        <w:tc>
          <w:tcPr>
            <w:tcW w:w="1783" w:type="pct"/>
            <w:gridSpan w:val="2"/>
            <w:tcBorders>
              <w:top w:val="single" w:sz="4" w:space="0" w:color="auto"/>
            </w:tcBorders>
          </w:tcPr>
          <w:p w14:paraId="20B169FF" w14:textId="77777777" w:rsidR="00564EBE" w:rsidRPr="00731734" w:rsidRDefault="00564EBE" w:rsidP="00815C70">
            <w:r w:rsidRPr="00731734">
              <w:t>Brain stroke related disease</w:t>
            </w:r>
          </w:p>
        </w:tc>
        <w:tc>
          <w:tcPr>
            <w:tcW w:w="481" w:type="pct"/>
            <w:tcBorders>
              <w:top w:val="single" w:sz="4" w:space="0" w:color="auto"/>
            </w:tcBorders>
          </w:tcPr>
          <w:p w14:paraId="513C1CF9"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0A306549" w14:textId="77777777" w:rsidR="00564EBE" w:rsidRPr="00731734" w:rsidRDefault="00564EBE" w:rsidP="00815C70"/>
        </w:tc>
      </w:tr>
      <w:tr w:rsidR="00564EBE" w:rsidRPr="00731734" w14:paraId="1768A5A2" w14:textId="77777777" w:rsidTr="00BE7399">
        <w:trPr>
          <w:trHeight w:val="20"/>
        </w:trPr>
        <w:tc>
          <w:tcPr>
            <w:tcW w:w="465" w:type="pct"/>
            <w:vMerge/>
          </w:tcPr>
          <w:p w14:paraId="0B3524AF" w14:textId="77777777" w:rsidR="00564EBE" w:rsidRPr="00731734" w:rsidRDefault="00564EBE" w:rsidP="00815C70"/>
        </w:tc>
        <w:tc>
          <w:tcPr>
            <w:tcW w:w="1686" w:type="pct"/>
            <w:gridSpan w:val="2"/>
            <w:vMerge/>
          </w:tcPr>
          <w:p w14:paraId="10CCF3B7" w14:textId="77777777" w:rsidR="00564EBE" w:rsidRPr="00731734" w:rsidRDefault="00564EBE" w:rsidP="00815C70"/>
        </w:tc>
        <w:tc>
          <w:tcPr>
            <w:tcW w:w="1783" w:type="pct"/>
            <w:gridSpan w:val="2"/>
            <w:tcBorders>
              <w:top w:val="single" w:sz="4" w:space="0" w:color="auto"/>
            </w:tcBorders>
          </w:tcPr>
          <w:p w14:paraId="21AE786B" w14:textId="77777777" w:rsidR="00564EBE" w:rsidRPr="00731734" w:rsidRDefault="00564EBE" w:rsidP="00815C70">
            <w:r w:rsidRPr="00731734">
              <w:t>Renal disease</w:t>
            </w:r>
          </w:p>
        </w:tc>
        <w:tc>
          <w:tcPr>
            <w:tcW w:w="481" w:type="pct"/>
            <w:tcBorders>
              <w:top w:val="single" w:sz="4" w:space="0" w:color="auto"/>
            </w:tcBorders>
          </w:tcPr>
          <w:p w14:paraId="3D4E588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01A7A4C4" w14:textId="77777777" w:rsidR="00564EBE" w:rsidRPr="00731734" w:rsidRDefault="00564EBE" w:rsidP="00815C70"/>
        </w:tc>
      </w:tr>
      <w:tr w:rsidR="00564EBE" w:rsidRPr="00731734" w14:paraId="7B2EC026" w14:textId="77777777" w:rsidTr="00BE7399">
        <w:trPr>
          <w:trHeight w:val="20"/>
        </w:trPr>
        <w:tc>
          <w:tcPr>
            <w:tcW w:w="465" w:type="pct"/>
            <w:vMerge/>
          </w:tcPr>
          <w:p w14:paraId="24A6F4B2" w14:textId="77777777" w:rsidR="00564EBE" w:rsidRPr="00731734" w:rsidRDefault="00564EBE" w:rsidP="00815C70"/>
        </w:tc>
        <w:tc>
          <w:tcPr>
            <w:tcW w:w="1686" w:type="pct"/>
            <w:gridSpan w:val="2"/>
            <w:vMerge/>
          </w:tcPr>
          <w:p w14:paraId="34062286" w14:textId="77777777" w:rsidR="00564EBE" w:rsidRPr="00731734" w:rsidRDefault="00564EBE" w:rsidP="00815C70"/>
        </w:tc>
        <w:tc>
          <w:tcPr>
            <w:tcW w:w="1783" w:type="pct"/>
            <w:gridSpan w:val="2"/>
            <w:tcBorders>
              <w:top w:val="single" w:sz="4" w:space="0" w:color="auto"/>
            </w:tcBorders>
          </w:tcPr>
          <w:p w14:paraId="6A67464E" w14:textId="77777777" w:rsidR="00564EBE" w:rsidRPr="00731734" w:rsidRDefault="00564EBE" w:rsidP="00815C70">
            <w:r w:rsidRPr="00731734">
              <w:t>Nervous and mental disease</w:t>
            </w:r>
          </w:p>
        </w:tc>
        <w:tc>
          <w:tcPr>
            <w:tcW w:w="481" w:type="pct"/>
            <w:tcBorders>
              <w:top w:val="single" w:sz="4" w:space="0" w:color="auto"/>
            </w:tcBorders>
          </w:tcPr>
          <w:p w14:paraId="17011BCE"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0947A91" w14:textId="77777777" w:rsidR="00564EBE" w:rsidRPr="00731734" w:rsidRDefault="00564EBE" w:rsidP="00815C70"/>
        </w:tc>
      </w:tr>
      <w:tr w:rsidR="00564EBE" w:rsidRPr="00731734" w14:paraId="250B0AAA" w14:textId="77777777" w:rsidTr="00BE7399">
        <w:trPr>
          <w:trHeight w:val="20"/>
        </w:trPr>
        <w:tc>
          <w:tcPr>
            <w:tcW w:w="465" w:type="pct"/>
            <w:vMerge/>
          </w:tcPr>
          <w:p w14:paraId="4B8E69D7" w14:textId="77777777" w:rsidR="00564EBE" w:rsidRPr="00731734" w:rsidRDefault="00564EBE" w:rsidP="00815C70"/>
        </w:tc>
        <w:tc>
          <w:tcPr>
            <w:tcW w:w="1686" w:type="pct"/>
            <w:gridSpan w:val="2"/>
            <w:vMerge/>
          </w:tcPr>
          <w:p w14:paraId="317F36A5" w14:textId="77777777" w:rsidR="00564EBE" w:rsidRPr="00731734" w:rsidRDefault="00564EBE" w:rsidP="00815C70"/>
        </w:tc>
        <w:tc>
          <w:tcPr>
            <w:tcW w:w="1783" w:type="pct"/>
            <w:gridSpan w:val="2"/>
            <w:tcBorders>
              <w:top w:val="single" w:sz="4" w:space="0" w:color="auto"/>
            </w:tcBorders>
          </w:tcPr>
          <w:p w14:paraId="7860341A" w14:textId="77777777" w:rsidR="00564EBE" w:rsidRPr="00731734" w:rsidRDefault="00564EBE" w:rsidP="00815C70">
            <w:r w:rsidRPr="00731734">
              <w:t>Arthritis and allied disease</w:t>
            </w:r>
          </w:p>
        </w:tc>
        <w:tc>
          <w:tcPr>
            <w:tcW w:w="481" w:type="pct"/>
            <w:tcBorders>
              <w:top w:val="single" w:sz="4" w:space="0" w:color="auto"/>
            </w:tcBorders>
          </w:tcPr>
          <w:p w14:paraId="1DBBB352"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4DB1D97" w14:textId="77777777" w:rsidR="00564EBE" w:rsidRPr="00731734" w:rsidRDefault="00564EBE" w:rsidP="00815C70"/>
        </w:tc>
      </w:tr>
      <w:tr w:rsidR="00564EBE" w:rsidRPr="00731734" w14:paraId="36EAD2FE" w14:textId="77777777" w:rsidTr="00BE7399">
        <w:trPr>
          <w:trHeight w:val="20"/>
        </w:trPr>
        <w:tc>
          <w:tcPr>
            <w:tcW w:w="465" w:type="pct"/>
            <w:vMerge/>
          </w:tcPr>
          <w:p w14:paraId="33A4E94F" w14:textId="77777777" w:rsidR="00564EBE" w:rsidRPr="00731734" w:rsidRDefault="00564EBE" w:rsidP="00815C70"/>
        </w:tc>
        <w:tc>
          <w:tcPr>
            <w:tcW w:w="1686" w:type="pct"/>
            <w:gridSpan w:val="2"/>
            <w:vMerge/>
          </w:tcPr>
          <w:p w14:paraId="58975576" w14:textId="77777777" w:rsidR="00564EBE" w:rsidRPr="00731734" w:rsidRDefault="00564EBE" w:rsidP="00815C70"/>
        </w:tc>
        <w:tc>
          <w:tcPr>
            <w:tcW w:w="1783" w:type="pct"/>
            <w:gridSpan w:val="2"/>
            <w:tcBorders>
              <w:top w:val="single" w:sz="4" w:space="0" w:color="auto"/>
            </w:tcBorders>
          </w:tcPr>
          <w:p w14:paraId="40B680EF" w14:textId="77777777" w:rsidR="00564EBE" w:rsidRPr="00731734" w:rsidRDefault="00564EBE" w:rsidP="00815C70">
            <w:r w:rsidRPr="00731734">
              <w:t>Bronchitis</w:t>
            </w:r>
          </w:p>
        </w:tc>
        <w:tc>
          <w:tcPr>
            <w:tcW w:w="481" w:type="pct"/>
            <w:tcBorders>
              <w:top w:val="single" w:sz="4" w:space="0" w:color="auto"/>
            </w:tcBorders>
          </w:tcPr>
          <w:p w14:paraId="347D2E56"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41676718" w14:textId="77777777" w:rsidR="00564EBE" w:rsidRPr="00731734" w:rsidRDefault="00564EBE" w:rsidP="00815C70"/>
        </w:tc>
      </w:tr>
      <w:tr w:rsidR="00564EBE" w:rsidRPr="00731734" w14:paraId="21A4056F" w14:textId="77777777" w:rsidTr="00BE7399">
        <w:trPr>
          <w:trHeight w:val="20"/>
        </w:trPr>
        <w:tc>
          <w:tcPr>
            <w:tcW w:w="465" w:type="pct"/>
            <w:vMerge/>
          </w:tcPr>
          <w:p w14:paraId="69AD3ADB" w14:textId="77777777" w:rsidR="00564EBE" w:rsidRPr="00731734" w:rsidRDefault="00564EBE" w:rsidP="00815C70"/>
        </w:tc>
        <w:tc>
          <w:tcPr>
            <w:tcW w:w="1686" w:type="pct"/>
            <w:gridSpan w:val="2"/>
            <w:vMerge/>
          </w:tcPr>
          <w:p w14:paraId="35B7C292" w14:textId="77777777" w:rsidR="00564EBE" w:rsidRPr="00731734" w:rsidRDefault="00564EBE" w:rsidP="00815C70"/>
        </w:tc>
        <w:tc>
          <w:tcPr>
            <w:tcW w:w="1783" w:type="pct"/>
            <w:gridSpan w:val="2"/>
            <w:tcBorders>
              <w:top w:val="single" w:sz="4" w:space="0" w:color="auto"/>
            </w:tcBorders>
          </w:tcPr>
          <w:p w14:paraId="65B01ACD" w14:textId="77777777" w:rsidR="00564EBE" w:rsidRPr="00731734" w:rsidRDefault="00564EBE" w:rsidP="00815C70">
            <w:r w:rsidRPr="00731734">
              <w:t>Asthma</w:t>
            </w:r>
          </w:p>
        </w:tc>
        <w:tc>
          <w:tcPr>
            <w:tcW w:w="481" w:type="pct"/>
            <w:tcBorders>
              <w:top w:val="single" w:sz="4" w:space="0" w:color="auto"/>
            </w:tcBorders>
          </w:tcPr>
          <w:p w14:paraId="30011A6B"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355F3C96" w14:textId="77777777" w:rsidR="00564EBE" w:rsidRPr="00731734" w:rsidRDefault="00564EBE" w:rsidP="00815C70"/>
        </w:tc>
      </w:tr>
      <w:tr w:rsidR="00564EBE" w:rsidRPr="00731734" w14:paraId="3D2EC919" w14:textId="77777777" w:rsidTr="00BE7399">
        <w:trPr>
          <w:trHeight w:val="20"/>
        </w:trPr>
        <w:tc>
          <w:tcPr>
            <w:tcW w:w="465" w:type="pct"/>
            <w:vMerge/>
          </w:tcPr>
          <w:p w14:paraId="2C713CFB" w14:textId="77777777" w:rsidR="00564EBE" w:rsidRPr="00731734" w:rsidRDefault="00564EBE" w:rsidP="00815C70"/>
        </w:tc>
        <w:tc>
          <w:tcPr>
            <w:tcW w:w="1686" w:type="pct"/>
            <w:gridSpan w:val="2"/>
            <w:vMerge/>
          </w:tcPr>
          <w:p w14:paraId="0F3D31DE" w14:textId="77777777" w:rsidR="00564EBE" w:rsidRPr="00731734" w:rsidRDefault="00564EBE" w:rsidP="00815C70"/>
        </w:tc>
        <w:tc>
          <w:tcPr>
            <w:tcW w:w="1783" w:type="pct"/>
            <w:gridSpan w:val="2"/>
            <w:tcBorders>
              <w:top w:val="single" w:sz="4" w:space="0" w:color="auto"/>
            </w:tcBorders>
          </w:tcPr>
          <w:p w14:paraId="39AECC78" w14:textId="77777777" w:rsidR="00564EBE" w:rsidRPr="00731734" w:rsidRDefault="00564EBE" w:rsidP="00815C70">
            <w:r w:rsidRPr="00731734">
              <w:t>Cancer</w:t>
            </w:r>
          </w:p>
        </w:tc>
        <w:tc>
          <w:tcPr>
            <w:tcW w:w="481" w:type="pct"/>
            <w:tcBorders>
              <w:top w:val="single" w:sz="4" w:space="0" w:color="auto"/>
            </w:tcBorders>
          </w:tcPr>
          <w:p w14:paraId="01E6E1A1"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16A7C49" w14:textId="77777777" w:rsidR="00564EBE" w:rsidRPr="00731734" w:rsidRDefault="00564EBE" w:rsidP="00815C70"/>
        </w:tc>
      </w:tr>
      <w:tr w:rsidR="00564EBE" w:rsidRPr="00731734" w14:paraId="7732EBF2" w14:textId="77777777" w:rsidTr="00BE7399">
        <w:trPr>
          <w:trHeight w:val="20"/>
        </w:trPr>
        <w:tc>
          <w:tcPr>
            <w:tcW w:w="465" w:type="pct"/>
            <w:vMerge/>
          </w:tcPr>
          <w:p w14:paraId="46E5A6FD" w14:textId="77777777" w:rsidR="00564EBE" w:rsidRPr="00731734" w:rsidRDefault="00564EBE" w:rsidP="00815C70"/>
        </w:tc>
        <w:tc>
          <w:tcPr>
            <w:tcW w:w="1686" w:type="pct"/>
            <w:gridSpan w:val="2"/>
            <w:vMerge/>
          </w:tcPr>
          <w:p w14:paraId="734408C1" w14:textId="77777777" w:rsidR="00564EBE" w:rsidRPr="00731734" w:rsidRDefault="00564EBE" w:rsidP="00815C70"/>
        </w:tc>
        <w:tc>
          <w:tcPr>
            <w:tcW w:w="1783" w:type="pct"/>
            <w:gridSpan w:val="2"/>
            <w:tcBorders>
              <w:top w:val="single" w:sz="4" w:space="0" w:color="auto"/>
            </w:tcBorders>
          </w:tcPr>
          <w:p w14:paraId="1410D3F2" w14:textId="77777777" w:rsidR="00564EBE" w:rsidRPr="00731734" w:rsidRDefault="00564EBE" w:rsidP="00815C70">
            <w:r w:rsidRPr="00731734">
              <w:t>Chronic result of accidents</w:t>
            </w:r>
          </w:p>
        </w:tc>
        <w:tc>
          <w:tcPr>
            <w:tcW w:w="481" w:type="pct"/>
            <w:tcBorders>
              <w:top w:val="single" w:sz="4" w:space="0" w:color="auto"/>
            </w:tcBorders>
          </w:tcPr>
          <w:p w14:paraId="649F99E4"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59DFBBC2" w14:textId="77777777" w:rsidR="00564EBE" w:rsidRPr="00731734" w:rsidRDefault="00564EBE" w:rsidP="00815C70"/>
        </w:tc>
      </w:tr>
      <w:tr w:rsidR="00564EBE" w:rsidRPr="00731734" w14:paraId="5E5C35A5" w14:textId="77777777" w:rsidTr="00BE7399">
        <w:trPr>
          <w:trHeight w:val="20"/>
        </w:trPr>
        <w:tc>
          <w:tcPr>
            <w:tcW w:w="465" w:type="pct"/>
            <w:vMerge/>
          </w:tcPr>
          <w:p w14:paraId="7792A762" w14:textId="77777777" w:rsidR="00564EBE" w:rsidRPr="00731734" w:rsidRDefault="00564EBE" w:rsidP="00815C70"/>
        </w:tc>
        <w:tc>
          <w:tcPr>
            <w:tcW w:w="1686" w:type="pct"/>
            <w:gridSpan w:val="2"/>
            <w:vMerge/>
          </w:tcPr>
          <w:p w14:paraId="502C6033" w14:textId="77777777" w:rsidR="00564EBE" w:rsidRPr="00731734" w:rsidRDefault="00564EBE" w:rsidP="00815C70"/>
        </w:tc>
        <w:tc>
          <w:tcPr>
            <w:tcW w:w="1783" w:type="pct"/>
            <w:gridSpan w:val="2"/>
            <w:tcBorders>
              <w:top w:val="single" w:sz="4" w:space="0" w:color="auto"/>
            </w:tcBorders>
          </w:tcPr>
          <w:p w14:paraId="51735945" w14:textId="77777777" w:rsidR="00564EBE" w:rsidRPr="00731734" w:rsidRDefault="00564EBE" w:rsidP="00815C70">
            <w:r w:rsidRPr="00731734">
              <w:t>Nasal polypus</w:t>
            </w:r>
          </w:p>
        </w:tc>
        <w:tc>
          <w:tcPr>
            <w:tcW w:w="481" w:type="pct"/>
            <w:tcBorders>
              <w:top w:val="single" w:sz="4" w:space="0" w:color="auto"/>
            </w:tcBorders>
          </w:tcPr>
          <w:p w14:paraId="5134969D"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6982EA1C" w14:textId="77777777" w:rsidR="00564EBE" w:rsidRPr="00731734" w:rsidRDefault="00564EBE" w:rsidP="00815C70"/>
        </w:tc>
      </w:tr>
      <w:tr w:rsidR="00564EBE" w:rsidRPr="00731734" w14:paraId="2FA2E853" w14:textId="77777777" w:rsidTr="00BE7399">
        <w:trPr>
          <w:trHeight w:val="20"/>
        </w:trPr>
        <w:tc>
          <w:tcPr>
            <w:tcW w:w="465" w:type="pct"/>
            <w:vMerge/>
          </w:tcPr>
          <w:p w14:paraId="1282F65A" w14:textId="77777777" w:rsidR="00564EBE" w:rsidRPr="00731734" w:rsidRDefault="00564EBE" w:rsidP="00815C70"/>
        </w:tc>
        <w:tc>
          <w:tcPr>
            <w:tcW w:w="1686" w:type="pct"/>
            <w:gridSpan w:val="2"/>
            <w:vMerge/>
          </w:tcPr>
          <w:p w14:paraId="45319464" w14:textId="77777777" w:rsidR="00564EBE" w:rsidRPr="00731734" w:rsidRDefault="00564EBE" w:rsidP="00815C70"/>
        </w:tc>
        <w:tc>
          <w:tcPr>
            <w:tcW w:w="1783" w:type="pct"/>
            <w:gridSpan w:val="2"/>
            <w:tcBorders>
              <w:top w:val="single" w:sz="4" w:space="0" w:color="auto"/>
            </w:tcBorders>
          </w:tcPr>
          <w:p w14:paraId="1A1694ED" w14:textId="77777777" w:rsidR="00564EBE" w:rsidRPr="00731734" w:rsidRDefault="00564EBE" w:rsidP="00815C70">
            <w:r w:rsidRPr="00731734">
              <w:t>Surgery</w:t>
            </w:r>
          </w:p>
        </w:tc>
        <w:tc>
          <w:tcPr>
            <w:tcW w:w="481" w:type="pct"/>
            <w:tcBorders>
              <w:top w:val="single" w:sz="4" w:space="0" w:color="auto"/>
            </w:tcBorders>
          </w:tcPr>
          <w:p w14:paraId="6F5BFE58"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3739634A" w14:textId="77777777" w:rsidR="00564EBE" w:rsidRPr="00731734" w:rsidRDefault="00564EBE" w:rsidP="00815C70"/>
        </w:tc>
      </w:tr>
      <w:tr w:rsidR="00564EBE" w:rsidRPr="00731734" w14:paraId="56C4FAB2" w14:textId="77777777" w:rsidTr="00BE7399">
        <w:trPr>
          <w:trHeight w:val="20"/>
        </w:trPr>
        <w:tc>
          <w:tcPr>
            <w:tcW w:w="465" w:type="pct"/>
            <w:vMerge/>
          </w:tcPr>
          <w:p w14:paraId="17B774D9" w14:textId="77777777" w:rsidR="00564EBE" w:rsidRPr="00731734" w:rsidRDefault="00564EBE" w:rsidP="00815C70"/>
        </w:tc>
        <w:tc>
          <w:tcPr>
            <w:tcW w:w="1686" w:type="pct"/>
            <w:gridSpan w:val="2"/>
            <w:vMerge/>
          </w:tcPr>
          <w:p w14:paraId="740A6140" w14:textId="77777777" w:rsidR="00564EBE" w:rsidRPr="00731734" w:rsidRDefault="00564EBE" w:rsidP="00815C70"/>
        </w:tc>
        <w:tc>
          <w:tcPr>
            <w:tcW w:w="1783" w:type="pct"/>
            <w:gridSpan w:val="2"/>
            <w:tcBorders>
              <w:top w:val="single" w:sz="4" w:space="0" w:color="auto"/>
            </w:tcBorders>
          </w:tcPr>
          <w:p w14:paraId="4D41CBD6" w14:textId="77777777" w:rsidR="00564EBE" w:rsidRPr="00731734" w:rsidRDefault="00564EBE" w:rsidP="00815C70">
            <w:r w:rsidRPr="00731734">
              <w:t>Thyroid disease</w:t>
            </w:r>
          </w:p>
        </w:tc>
        <w:tc>
          <w:tcPr>
            <w:tcW w:w="481" w:type="pct"/>
            <w:tcBorders>
              <w:top w:val="single" w:sz="4" w:space="0" w:color="auto"/>
            </w:tcBorders>
          </w:tcPr>
          <w:p w14:paraId="7035A6AF"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55486E86" w14:textId="77777777" w:rsidR="00564EBE" w:rsidRPr="00731734" w:rsidRDefault="00564EBE" w:rsidP="00815C70"/>
        </w:tc>
      </w:tr>
      <w:tr w:rsidR="00564EBE" w:rsidRPr="00731734" w14:paraId="23D096F5" w14:textId="77777777" w:rsidTr="00BE7399">
        <w:trPr>
          <w:trHeight w:val="20"/>
        </w:trPr>
        <w:tc>
          <w:tcPr>
            <w:tcW w:w="465" w:type="pct"/>
            <w:vMerge/>
          </w:tcPr>
          <w:p w14:paraId="5DD26DB5" w14:textId="77777777" w:rsidR="00564EBE" w:rsidRPr="00731734" w:rsidRDefault="00564EBE" w:rsidP="00815C70"/>
        </w:tc>
        <w:tc>
          <w:tcPr>
            <w:tcW w:w="1686" w:type="pct"/>
            <w:gridSpan w:val="2"/>
            <w:vMerge/>
          </w:tcPr>
          <w:p w14:paraId="6CC799EF" w14:textId="77777777" w:rsidR="00564EBE" w:rsidRPr="00731734" w:rsidRDefault="00564EBE" w:rsidP="00815C70"/>
        </w:tc>
        <w:tc>
          <w:tcPr>
            <w:tcW w:w="1783" w:type="pct"/>
            <w:gridSpan w:val="2"/>
            <w:tcBorders>
              <w:top w:val="single" w:sz="4" w:space="0" w:color="auto"/>
            </w:tcBorders>
          </w:tcPr>
          <w:p w14:paraId="40695638" w14:textId="77777777" w:rsidR="00564EBE" w:rsidRPr="00731734" w:rsidRDefault="00564EBE" w:rsidP="00815C70">
            <w:proofErr w:type="spellStart"/>
            <w:r w:rsidRPr="00731734">
              <w:t>Tumor</w:t>
            </w:r>
            <w:proofErr w:type="spellEnd"/>
          </w:p>
        </w:tc>
        <w:tc>
          <w:tcPr>
            <w:tcW w:w="481" w:type="pct"/>
            <w:tcBorders>
              <w:top w:val="single" w:sz="4" w:space="0" w:color="auto"/>
            </w:tcBorders>
          </w:tcPr>
          <w:p w14:paraId="241D6781"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7188C71" w14:textId="77777777" w:rsidR="00564EBE" w:rsidRPr="00731734" w:rsidRDefault="00564EBE" w:rsidP="00815C70"/>
        </w:tc>
      </w:tr>
      <w:tr w:rsidR="00564EBE" w:rsidRPr="00731734" w14:paraId="1E8CC5C9" w14:textId="77777777" w:rsidTr="00BE7399">
        <w:trPr>
          <w:trHeight w:val="20"/>
        </w:trPr>
        <w:tc>
          <w:tcPr>
            <w:tcW w:w="465" w:type="pct"/>
            <w:vMerge/>
          </w:tcPr>
          <w:p w14:paraId="143BE88F" w14:textId="77777777" w:rsidR="00564EBE" w:rsidRPr="00731734" w:rsidRDefault="00564EBE" w:rsidP="00815C70"/>
        </w:tc>
        <w:tc>
          <w:tcPr>
            <w:tcW w:w="1686" w:type="pct"/>
            <w:gridSpan w:val="2"/>
            <w:vMerge/>
          </w:tcPr>
          <w:p w14:paraId="5955683A" w14:textId="77777777" w:rsidR="00564EBE" w:rsidRPr="00731734" w:rsidRDefault="00564EBE" w:rsidP="00815C70"/>
        </w:tc>
        <w:tc>
          <w:tcPr>
            <w:tcW w:w="1783" w:type="pct"/>
            <w:gridSpan w:val="2"/>
            <w:tcBorders>
              <w:top w:val="single" w:sz="4" w:space="0" w:color="auto"/>
            </w:tcBorders>
          </w:tcPr>
          <w:p w14:paraId="3C8C4E57" w14:textId="77777777" w:rsidR="00564EBE" w:rsidRPr="00731734" w:rsidRDefault="00564EBE" w:rsidP="00815C70">
            <w:r w:rsidRPr="00731734">
              <w:t>Liver cirrhosis</w:t>
            </w:r>
          </w:p>
        </w:tc>
        <w:tc>
          <w:tcPr>
            <w:tcW w:w="481" w:type="pct"/>
            <w:tcBorders>
              <w:top w:val="single" w:sz="4" w:space="0" w:color="auto"/>
            </w:tcBorders>
          </w:tcPr>
          <w:p w14:paraId="6DA62E34"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B476F7D" w14:textId="77777777" w:rsidR="00564EBE" w:rsidRPr="00731734" w:rsidRDefault="00564EBE" w:rsidP="00815C70"/>
        </w:tc>
      </w:tr>
      <w:tr w:rsidR="00564EBE" w:rsidRPr="00731734" w14:paraId="24406F73" w14:textId="77777777" w:rsidTr="00BE7399">
        <w:trPr>
          <w:trHeight w:val="20"/>
        </w:trPr>
        <w:tc>
          <w:tcPr>
            <w:tcW w:w="465" w:type="pct"/>
            <w:vMerge/>
          </w:tcPr>
          <w:p w14:paraId="198C6C6A" w14:textId="77777777" w:rsidR="00564EBE" w:rsidRPr="00731734" w:rsidRDefault="00564EBE" w:rsidP="00815C70"/>
        </w:tc>
        <w:tc>
          <w:tcPr>
            <w:tcW w:w="1686" w:type="pct"/>
            <w:gridSpan w:val="2"/>
            <w:vMerge/>
          </w:tcPr>
          <w:p w14:paraId="3B27E16B" w14:textId="77777777" w:rsidR="00564EBE" w:rsidRPr="00731734" w:rsidRDefault="00564EBE" w:rsidP="00815C70"/>
        </w:tc>
        <w:tc>
          <w:tcPr>
            <w:tcW w:w="1783" w:type="pct"/>
            <w:gridSpan w:val="2"/>
            <w:tcBorders>
              <w:top w:val="single" w:sz="4" w:space="0" w:color="auto"/>
            </w:tcBorders>
          </w:tcPr>
          <w:p w14:paraId="03FFA795" w14:textId="77777777" w:rsidR="00564EBE" w:rsidRPr="00731734" w:rsidRDefault="00564EBE" w:rsidP="00815C70">
            <w:r w:rsidRPr="00731734">
              <w:t>Lung problem</w:t>
            </w:r>
          </w:p>
        </w:tc>
        <w:tc>
          <w:tcPr>
            <w:tcW w:w="481" w:type="pct"/>
            <w:tcBorders>
              <w:top w:val="single" w:sz="4" w:space="0" w:color="auto"/>
            </w:tcBorders>
          </w:tcPr>
          <w:p w14:paraId="01CCAD37"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41DBF4B" w14:textId="77777777" w:rsidR="00564EBE" w:rsidRPr="00731734" w:rsidRDefault="00564EBE" w:rsidP="00815C70"/>
        </w:tc>
      </w:tr>
      <w:tr w:rsidR="00564EBE" w:rsidRPr="00731734" w14:paraId="1BDE7ABE" w14:textId="77777777" w:rsidTr="00BE7399">
        <w:trPr>
          <w:trHeight w:val="20"/>
        </w:trPr>
        <w:tc>
          <w:tcPr>
            <w:tcW w:w="465" w:type="pct"/>
            <w:vMerge/>
          </w:tcPr>
          <w:p w14:paraId="57005908" w14:textId="77777777" w:rsidR="00564EBE" w:rsidRPr="00731734" w:rsidRDefault="00564EBE" w:rsidP="00815C70"/>
        </w:tc>
        <w:tc>
          <w:tcPr>
            <w:tcW w:w="1686" w:type="pct"/>
            <w:gridSpan w:val="2"/>
            <w:vMerge/>
          </w:tcPr>
          <w:p w14:paraId="436461F8" w14:textId="77777777" w:rsidR="00564EBE" w:rsidRPr="00731734" w:rsidRDefault="00564EBE" w:rsidP="00815C70"/>
        </w:tc>
        <w:tc>
          <w:tcPr>
            <w:tcW w:w="1783" w:type="pct"/>
            <w:gridSpan w:val="2"/>
            <w:tcBorders>
              <w:top w:val="single" w:sz="4" w:space="0" w:color="auto"/>
            </w:tcBorders>
          </w:tcPr>
          <w:p w14:paraId="7D0F4DAB" w14:textId="77777777" w:rsidR="00564EBE" w:rsidRPr="00731734" w:rsidRDefault="00564EBE" w:rsidP="00815C70">
            <w:r w:rsidRPr="00731734">
              <w:t>Eye problem</w:t>
            </w:r>
          </w:p>
        </w:tc>
        <w:tc>
          <w:tcPr>
            <w:tcW w:w="481" w:type="pct"/>
            <w:tcBorders>
              <w:top w:val="single" w:sz="4" w:space="0" w:color="auto"/>
            </w:tcBorders>
          </w:tcPr>
          <w:p w14:paraId="4F238C83"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1D24CF1" w14:textId="77777777" w:rsidR="00564EBE" w:rsidRPr="00731734" w:rsidRDefault="00564EBE" w:rsidP="00815C70"/>
        </w:tc>
      </w:tr>
      <w:tr w:rsidR="00564EBE" w:rsidRPr="00731734" w14:paraId="5199BA32" w14:textId="77777777" w:rsidTr="00BE7399">
        <w:trPr>
          <w:trHeight w:val="20"/>
        </w:trPr>
        <w:tc>
          <w:tcPr>
            <w:tcW w:w="465" w:type="pct"/>
            <w:vMerge/>
          </w:tcPr>
          <w:p w14:paraId="41177F8C" w14:textId="77777777" w:rsidR="00564EBE" w:rsidRPr="00731734" w:rsidRDefault="00564EBE" w:rsidP="00815C70"/>
        </w:tc>
        <w:tc>
          <w:tcPr>
            <w:tcW w:w="1686" w:type="pct"/>
            <w:gridSpan w:val="2"/>
            <w:vMerge/>
          </w:tcPr>
          <w:p w14:paraId="3D85045D" w14:textId="77777777" w:rsidR="00564EBE" w:rsidRPr="00731734" w:rsidRDefault="00564EBE" w:rsidP="00815C70"/>
        </w:tc>
        <w:tc>
          <w:tcPr>
            <w:tcW w:w="1783" w:type="pct"/>
            <w:gridSpan w:val="2"/>
            <w:tcBorders>
              <w:top w:val="single" w:sz="4" w:space="0" w:color="auto"/>
            </w:tcBorders>
          </w:tcPr>
          <w:p w14:paraId="330529D8" w14:textId="77777777" w:rsidR="00564EBE" w:rsidRPr="00731734" w:rsidRDefault="00564EBE" w:rsidP="00815C70">
            <w:r w:rsidRPr="00731734">
              <w:t>Fever</w:t>
            </w:r>
          </w:p>
        </w:tc>
        <w:tc>
          <w:tcPr>
            <w:tcW w:w="481" w:type="pct"/>
            <w:tcBorders>
              <w:top w:val="single" w:sz="4" w:space="0" w:color="auto"/>
            </w:tcBorders>
          </w:tcPr>
          <w:p w14:paraId="682316F0"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533DC5E" w14:textId="77777777" w:rsidR="00564EBE" w:rsidRPr="00731734" w:rsidRDefault="00564EBE" w:rsidP="00815C70"/>
        </w:tc>
      </w:tr>
      <w:tr w:rsidR="00564EBE" w:rsidRPr="00731734" w14:paraId="37799CAE" w14:textId="77777777" w:rsidTr="00BE7399">
        <w:trPr>
          <w:trHeight w:val="20"/>
        </w:trPr>
        <w:tc>
          <w:tcPr>
            <w:tcW w:w="465" w:type="pct"/>
            <w:vMerge/>
          </w:tcPr>
          <w:p w14:paraId="1188E4E9" w14:textId="77777777" w:rsidR="00564EBE" w:rsidRPr="00731734" w:rsidRDefault="00564EBE" w:rsidP="00815C70"/>
        </w:tc>
        <w:tc>
          <w:tcPr>
            <w:tcW w:w="1686" w:type="pct"/>
            <w:gridSpan w:val="2"/>
            <w:vMerge/>
          </w:tcPr>
          <w:p w14:paraId="4BC282D4" w14:textId="77777777" w:rsidR="00564EBE" w:rsidRPr="00731734" w:rsidRDefault="00564EBE" w:rsidP="00815C70"/>
        </w:tc>
        <w:tc>
          <w:tcPr>
            <w:tcW w:w="1783" w:type="pct"/>
            <w:gridSpan w:val="2"/>
            <w:tcBorders>
              <w:top w:val="single" w:sz="4" w:space="0" w:color="auto"/>
            </w:tcBorders>
          </w:tcPr>
          <w:p w14:paraId="0021E419" w14:textId="77777777" w:rsidR="00564EBE" w:rsidRPr="00731734" w:rsidRDefault="00564EBE" w:rsidP="00815C70">
            <w:r w:rsidRPr="00731734">
              <w:t>Chikungunya</w:t>
            </w:r>
          </w:p>
        </w:tc>
        <w:tc>
          <w:tcPr>
            <w:tcW w:w="481" w:type="pct"/>
            <w:tcBorders>
              <w:top w:val="single" w:sz="4" w:space="0" w:color="auto"/>
            </w:tcBorders>
          </w:tcPr>
          <w:p w14:paraId="2F3847D5"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D288B6D" w14:textId="77777777" w:rsidR="00564EBE" w:rsidRPr="00731734" w:rsidRDefault="00564EBE" w:rsidP="00815C70"/>
        </w:tc>
      </w:tr>
      <w:tr w:rsidR="00564EBE" w:rsidRPr="00731734" w14:paraId="50B37656" w14:textId="77777777" w:rsidTr="00BE7399">
        <w:trPr>
          <w:trHeight w:val="20"/>
        </w:trPr>
        <w:tc>
          <w:tcPr>
            <w:tcW w:w="465" w:type="pct"/>
            <w:vMerge/>
          </w:tcPr>
          <w:p w14:paraId="4F7C8F02" w14:textId="77777777" w:rsidR="00564EBE" w:rsidRPr="00731734" w:rsidRDefault="00564EBE" w:rsidP="00815C70"/>
        </w:tc>
        <w:tc>
          <w:tcPr>
            <w:tcW w:w="1686" w:type="pct"/>
            <w:gridSpan w:val="2"/>
            <w:vMerge/>
          </w:tcPr>
          <w:p w14:paraId="78872AB9" w14:textId="77777777" w:rsidR="00564EBE" w:rsidRPr="00731734" w:rsidRDefault="00564EBE" w:rsidP="00815C70"/>
        </w:tc>
        <w:tc>
          <w:tcPr>
            <w:tcW w:w="1783" w:type="pct"/>
            <w:gridSpan w:val="2"/>
            <w:tcBorders>
              <w:top w:val="single" w:sz="4" w:space="0" w:color="auto"/>
            </w:tcBorders>
          </w:tcPr>
          <w:p w14:paraId="747EE3BB" w14:textId="77777777" w:rsidR="00564EBE" w:rsidRPr="00731734" w:rsidRDefault="00564EBE" w:rsidP="00815C70">
            <w:r w:rsidRPr="00731734">
              <w:t>Birth complications (pre/post/pregnancy)</w:t>
            </w:r>
          </w:p>
        </w:tc>
        <w:tc>
          <w:tcPr>
            <w:tcW w:w="481" w:type="pct"/>
            <w:tcBorders>
              <w:top w:val="single" w:sz="4" w:space="0" w:color="auto"/>
            </w:tcBorders>
          </w:tcPr>
          <w:p w14:paraId="42F365C2"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0E93A1D1" w14:textId="77777777" w:rsidR="00564EBE" w:rsidRPr="00731734" w:rsidRDefault="00564EBE" w:rsidP="00815C70"/>
        </w:tc>
      </w:tr>
      <w:tr w:rsidR="00564EBE" w:rsidRPr="00731734" w14:paraId="52C49B70" w14:textId="77777777" w:rsidTr="00BE7399">
        <w:trPr>
          <w:trHeight w:val="20"/>
        </w:trPr>
        <w:tc>
          <w:tcPr>
            <w:tcW w:w="465" w:type="pct"/>
            <w:vMerge/>
          </w:tcPr>
          <w:p w14:paraId="0FCFAFEA" w14:textId="77777777" w:rsidR="00564EBE" w:rsidRPr="00731734" w:rsidRDefault="00564EBE" w:rsidP="00815C70"/>
        </w:tc>
        <w:tc>
          <w:tcPr>
            <w:tcW w:w="1686" w:type="pct"/>
            <w:gridSpan w:val="2"/>
            <w:vMerge/>
          </w:tcPr>
          <w:p w14:paraId="2D9C6259" w14:textId="77777777" w:rsidR="00564EBE" w:rsidRPr="00731734" w:rsidRDefault="00564EBE" w:rsidP="00815C70"/>
        </w:tc>
        <w:tc>
          <w:tcPr>
            <w:tcW w:w="1783" w:type="pct"/>
            <w:gridSpan w:val="2"/>
            <w:tcBorders>
              <w:top w:val="single" w:sz="4" w:space="0" w:color="auto"/>
            </w:tcBorders>
          </w:tcPr>
          <w:p w14:paraId="6375CEF7" w14:textId="77777777" w:rsidR="00564EBE" w:rsidRPr="00731734" w:rsidRDefault="00564EBE" w:rsidP="00815C70">
            <w:r w:rsidRPr="00731734">
              <w:t>Stomach pain</w:t>
            </w:r>
          </w:p>
        </w:tc>
        <w:tc>
          <w:tcPr>
            <w:tcW w:w="481" w:type="pct"/>
            <w:tcBorders>
              <w:top w:val="single" w:sz="4" w:space="0" w:color="auto"/>
            </w:tcBorders>
          </w:tcPr>
          <w:p w14:paraId="3991C361"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8013E6D" w14:textId="77777777" w:rsidR="00564EBE" w:rsidRPr="00731734" w:rsidRDefault="00564EBE" w:rsidP="00815C70"/>
        </w:tc>
      </w:tr>
      <w:tr w:rsidR="00564EBE" w:rsidRPr="00731734" w14:paraId="42834A96" w14:textId="77777777" w:rsidTr="00BE7399">
        <w:trPr>
          <w:trHeight w:val="20"/>
        </w:trPr>
        <w:tc>
          <w:tcPr>
            <w:tcW w:w="465" w:type="pct"/>
            <w:vMerge/>
          </w:tcPr>
          <w:p w14:paraId="5B8BE83C" w14:textId="77777777" w:rsidR="00564EBE" w:rsidRPr="00731734" w:rsidRDefault="00564EBE" w:rsidP="00815C70"/>
        </w:tc>
        <w:tc>
          <w:tcPr>
            <w:tcW w:w="1686" w:type="pct"/>
            <w:gridSpan w:val="2"/>
            <w:vMerge/>
          </w:tcPr>
          <w:p w14:paraId="215929C1" w14:textId="77777777" w:rsidR="00564EBE" w:rsidRPr="00731734" w:rsidRDefault="00564EBE" w:rsidP="00815C70"/>
        </w:tc>
        <w:tc>
          <w:tcPr>
            <w:tcW w:w="1783" w:type="pct"/>
            <w:gridSpan w:val="2"/>
            <w:tcBorders>
              <w:top w:val="single" w:sz="4" w:space="0" w:color="auto"/>
            </w:tcBorders>
          </w:tcPr>
          <w:p w14:paraId="74A3906D" w14:textId="77777777" w:rsidR="00564EBE" w:rsidRPr="00731734" w:rsidRDefault="00564EBE" w:rsidP="00815C70">
            <w:r w:rsidRPr="00731734">
              <w:t>Weakness</w:t>
            </w:r>
          </w:p>
        </w:tc>
        <w:tc>
          <w:tcPr>
            <w:tcW w:w="481" w:type="pct"/>
            <w:tcBorders>
              <w:top w:val="single" w:sz="4" w:space="0" w:color="auto"/>
            </w:tcBorders>
          </w:tcPr>
          <w:p w14:paraId="41E89218"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2397D29" w14:textId="77777777" w:rsidR="00564EBE" w:rsidRPr="00731734" w:rsidRDefault="00564EBE" w:rsidP="00815C70"/>
        </w:tc>
      </w:tr>
      <w:tr w:rsidR="00564EBE" w:rsidRPr="00731734" w14:paraId="1D14ED86" w14:textId="77777777" w:rsidTr="00BE7399">
        <w:trPr>
          <w:trHeight w:val="20"/>
        </w:trPr>
        <w:tc>
          <w:tcPr>
            <w:tcW w:w="465" w:type="pct"/>
            <w:vMerge/>
          </w:tcPr>
          <w:p w14:paraId="41D13B47" w14:textId="77777777" w:rsidR="00564EBE" w:rsidRPr="00731734" w:rsidRDefault="00564EBE" w:rsidP="00815C70"/>
        </w:tc>
        <w:tc>
          <w:tcPr>
            <w:tcW w:w="1686" w:type="pct"/>
            <w:gridSpan w:val="2"/>
            <w:vMerge/>
          </w:tcPr>
          <w:p w14:paraId="12DBE405" w14:textId="77777777" w:rsidR="00564EBE" w:rsidRPr="00731734" w:rsidRDefault="00564EBE" w:rsidP="00815C70"/>
        </w:tc>
        <w:tc>
          <w:tcPr>
            <w:tcW w:w="1783" w:type="pct"/>
            <w:gridSpan w:val="2"/>
            <w:tcBorders>
              <w:top w:val="single" w:sz="4" w:space="0" w:color="auto"/>
            </w:tcBorders>
          </w:tcPr>
          <w:p w14:paraId="18C74366" w14:textId="77777777" w:rsidR="00564EBE" w:rsidRPr="00731734" w:rsidRDefault="00564EBE" w:rsidP="00815C70">
            <w:r w:rsidRPr="00731734">
              <w:t>Arsenic</w:t>
            </w:r>
          </w:p>
        </w:tc>
        <w:tc>
          <w:tcPr>
            <w:tcW w:w="481" w:type="pct"/>
            <w:tcBorders>
              <w:top w:val="single" w:sz="4" w:space="0" w:color="auto"/>
            </w:tcBorders>
          </w:tcPr>
          <w:p w14:paraId="2F7160A5"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2B956373" w14:textId="77777777" w:rsidR="00564EBE" w:rsidRPr="00731734" w:rsidRDefault="00564EBE" w:rsidP="00815C70"/>
        </w:tc>
      </w:tr>
      <w:tr w:rsidR="00564EBE" w:rsidRPr="00731734" w14:paraId="7ADA8D77" w14:textId="77777777" w:rsidTr="00BE7399">
        <w:trPr>
          <w:trHeight w:val="20"/>
        </w:trPr>
        <w:tc>
          <w:tcPr>
            <w:tcW w:w="465" w:type="pct"/>
            <w:vMerge/>
          </w:tcPr>
          <w:p w14:paraId="46E8F0BE" w14:textId="77777777" w:rsidR="00564EBE" w:rsidRPr="00731734" w:rsidRDefault="00564EBE" w:rsidP="00815C70"/>
        </w:tc>
        <w:tc>
          <w:tcPr>
            <w:tcW w:w="1686" w:type="pct"/>
            <w:gridSpan w:val="2"/>
            <w:vMerge/>
          </w:tcPr>
          <w:p w14:paraId="7168724D" w14:textId="77777777" w:rsidR="00564EBE" w:rsidRPr="00731734" w:rsidRDefault="00564EBE" w:rsidP="00815C70"/>
        </w:tc>
        <w:tc>
          <w:tcPr>
            <w:tcW w:w="1783" w:type="pct"/>
            <w:gridSpan w:val="2"/>
            <w:tcBorders>
              <w:top w:val="single" w:sz="4" w:space="0" w:color="auto"/>
            </w:tcBorders>
          </w:tcPr>
          <w:p w14:paraId="4EF5E68A" w14:textId="77777777" w:rsidR="00564EBE" w:rsidRPr="00731734" w:rsidRDefault="00564EBE" w:rsidP="00815C70">
            <w:r w:rsidRPr="00731734">
              <w:t>Allergy</w:t>
            </w:r>
          </w:p>
        </w:tc>
        <w:tc>
          <w:tcPr>
            <w:tcW w:w="481" w:type="pct"/>
            <w:tcBorders>
              <w:top w:val="single" w:sz="4" w:space="0" w:color="auto"/>
            </w:tcBorders>
          </w:tcPr>
          <w:p w14:paraId="4A9A0BA2"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12BD14FB" w14:textId="77777777" w:rsidR="00564EBE" w:rsidRPr="00731734" w:rsidRDefault="00564EBE" w:rsidP="00815C70"/>
        </w:tc>
      </w:tr>
      <w:tr w:rsidR="00564EBE" w:rsidRPr="00731734" w14:paraId="113B7CAA" w14:textId="77777777" w:rsidTr="00BE7399">
        <w:trPr>
          <w:trHeight w:val="20"/>
        </w:trPr>
        <w:tc>
          <w:tcPr>
            <w:tcW w:w="465" w:type="pct"/>
            <w:vMerge/>
          </w:tcPr>
          <w:p w14:paraId="2D71F57C" w14:textId="77777777" w:rsidR="00564EBE" w:rsidRPr="00731734" w:rsidRDefault="00564EBE" w:rsidP="00815C70"/>
        </w:tc>
        <w:tc>
          <w:tcPr>
            <w:tcW w:w="1686" w:type="pct"/>
            <w:gridSpan w:val="2"/>
            <w:vMerge/>
          </w:tcPr>
          <w:p w14:paraId="07E35537" w14:textId="77777777" w:rsidR="00564EBE" w:rsidRPr="00731734" w:rsidRDefault="00564EBE" w:rsidP="00815C70"/>
        </w:tc>
        <w:tc>
          <w:tcPr>
            <w:tcW w:w="1783" w:type="pct"/>
            <w:gridSpan w:val="2"/>
            <w:tcBorders>
              <w:top w:val="single" w:sz="4" w:space="0" w:color="auto"/>
            </w:tcBorders>
          </w:tcPr>
          <w:p w14:paraId="3748D72D" w14:textId="77777777" w:rsidR="00564EBE" w:rsidRPr="00731734" w:rsidRDefault="00564EBE" w:rsidP="00815C70">
            <w:r w:rsidRPr="00731734">
              <w:t>Dysentery</w:t>
            </w:r>
          </w:p>
        </w:tc>
        <w:tc>
          <w:tcPr>
            <w:tcW w:w="481" w:type="pct"/>
            <w:tcBorders>
              <w:top w:val="single" w:sz="4" w:space="0" w:color="auto"/>
            </w:tcBorders>
          </w:tcPr>
          <w:p w14:paraId="0073BC08" w14:textId="77777777" w:rsidR="00564EBE" w:rsidRPr="00731734" w:rsidRDefault="00564EBE" w:rsidP="00564EBE">
            <w:pPr>
              <w:pStyle w:val="ListParagraph"/>
              <w:numPr>
                <w:ilvl w:val="0"/>
                <w:numId w:val="20"/>
              </w:numPr>
              <w:suppressAutoHyphens w:val="0"/>
              <w:spacing w:line="240" w:lineRule="auto"/>
            </w:pPr>
          </w:p>
        </w:tc>
        <w:tc>
          <w:tcPr>
            <w:tcW w:w="585" w:type="pct"/>
            <w:tcBorders>
              <w:top w:val="single" w:sz="4" w:space="0" w:color="auto"/>
            </w:tcBorders>
          </w:tcPr>
          <w:p w14:paraId="73013AD9" w14:textId="77777777" w:rsidR="00564EBE" w:rsidRPr="00731734" w:rsidRDefault="00564EBE" w:rsidP="00815C70"/>
        </w:tc>
      </w:tr>
      <w:tr w:rsidR="00564EBE" w:rsidRPr="00731734" w14:paraId="026B6442" w14:textId="77777777" w:rsidTr="00BE7399">
        <w:trPr>
          <w:trHeight w:val="20"/>
        </w:trPr>
        <w:tc>
          <w:tcPr>
            <w:tcW w:w="465" w:type="pct"/>
            <w:vMerge/>
          </w:tcPr>
          <w:p w14:paraId="322A3F14" w14:textId="77777777" w:rsidR="00564EBE" w:rsidRPr="00731734" w:rsidRDefault="00564EBE" w:rsidP="00815C70"/>
        </w:tc>
        <w:tc>
          <w:tcPr>
            <w:tcW w:w="1686" w:type="pct"/>
            <w:gridSpan w:val="2"/>
            <w:vMerge/>
          </w:tcPr>
          <w:p w14:paraId="19C2BA62" w14:textId="77777777" w:rsidR="00564EBE" w:rsidRPr="00731734" w:rsidRDefault="00564EBE" w:rsidP="00815C70"/>
        </w:tc>
        <w:tc>
          <w:tcPr>
            <w:tcW w:w="1783" w:type="pct"/>
            <w:gridSpan w:val="2"/>
            <w:tcBorders>
              <w:top w:val="single" w:sz="4" w:space="0" w:color="auto"/>
            </w:tcBorders>
          </w:tcPr>
          <w:p w14:paraId="5E750C74" w14:textId="77777777" w:rsidR="00564EBE" w:rsidRPr="00731734" w:rsidRDefault="00564EBE" w:rsidP="00815C70">
            <w:r w:rsidRPr="00731734">
              <w:t>Chickenpox</w:t>
            </w:r>
          </w:p>
        </w:tc>
        <w:tc>
          <w:tcPr>
            <w:tcW w:w="481" w:type="pct"/>
            <w:tcBorders>
              <w:top w:val="single" w:sz="4" w:space="0" w:color="auto"/>
            </w:tcBorders>
          </w:tcPr>
          <w:p w14:paraId="4B6BA996" w14:textId="77777777" w:rsidR="00564EBE" w:rsidRPr="00731734" w:rsidRDefault="00564EBE" w:rsidP="00564EBE">
            <w:pPr>
              <w:pStyle w:val="ListParagraph"/>
              <w:numPr>
                <w:ilvl w:val="0"/>
                <w:numId w:val="20"/>
              </w:numPr>
              <w:suppressAutoHyphens w:val="0"/>
              <w:spacing w:line="240" w:lineRule="auto"/>
              <w:rPr>
                <w:rFonts w:eastAsiaTheme="minorEastAsia"/>
              </w:rPr>
            </w:pPr>
          </w:p>
        </w:tc>
        <w:tc>
          <w:tcPr>
            <w:tcW w:w="585" w:type="pct"/>
            <w:tcBorders>
              <w:top w:val="single" w:sz="4" w:space="0" w:color="auto"/>
            </w:tcBorders>
          </w:tcPr>
          <w:p w14:paraId="7C55CB76" w14:textId="77777777" w:rsidR="00564EBE" w:rsidRPr="00731734" w:rsidRDefault="00564EBE" w:rsidP="00815C70"/>
        </w:tc>
      </w:tr>
      <w:tr w:rsidR="00564EBE" w:rsidRPr="00731734" w14:paraId="354B924C" w14:textId="77777777" w:rsidTr="00BE7399">
        <w:trPr>
          <w:trHeight w:val="20"/>
        </w:trPr>
        <w:tc>
          <w:tcPr>
            <w:tcW w:w="465" w:type="pct"/>
            <w:vMerge/>
          </w:tcPr>
          <w:p w14:paraId="6CF1EB26" w14:textId="77777777" w:rsidR="00564EBE" w:rsidRPr="00731734" w:rsidRDefault="00564EBE" w:rsidP="00815C70"/>
        </w:tc>
        <w:tc>
          <w:tcPr>
            <w:tcW w:w="1686" w:type="pct"/>
            <w:gridSpan w:val="2"/>
            <w:vMerge/>
          </w:tcPr>
          <w:p w14:paraId="17D71356" w14:textId="77777777" w:rsidR="00564EBE" w:rsidRPr="00731734" w:rsidRDefault="00564EBE" w:rsidP="00815C70"/>
        </w:tc>
        <w:tc>
          <w:tcPr>
            <w:tcW w:w="1783" w:type="pct"/>
            <w:gridSpan w:val="2"/>
            <w:tcBorders>
              <w:top w:val="single" w:sz="4" w:space="0" w:color="auto"/>
            </w:tcBorders>
          </w:tcPr>
          <w:p w14:paraId="310D7E78" w14:textId="77777777" w:rsidR="00564EBE" w:rsidRPr="00731734" w:rsidRDefault="00564EBE" w:rsidP="00815C70">
            <w:r w:rsidRPr="00731734">
              <w:t>Measles</w:t>
            </w:r>
          </w:p>
        </w:tc>
        <w:tc>
          <w:tcPr>
            <w:tcW w:w="481" w:type="pct"/>
            <w:tcBorders>
              <w:top w:val="single" w:sz="4" w:space="0" w:color="auto"/>
            </w:tcBorders>
          </w:tcPr>
          <w:p w14:paraId="6DB98C38" w14:textId="77777777" w:rsidR="00564EBE" w:rsidRPr="00731734" w:rsidRDefault="00564EBE" w:rsidP="00564EBE">
            <w:pPr>
              <w:pStyle w:val="ListParagraph"/>
              <w:numPr>
                <w:ilvl w:val="0"/>
                <w:numId w:val="20"/>
              </w:numPr>
              <w:suppressAutoHyphens w:val="0"/>
              <w:spacing w:line="240" w:lineRule="auto"/>
              <w:rPr>
                <w:rFonts w:eastAsiaTheme="minorEastAsia"/>
              </w:rPr>
            </w:pPr>
          </w:p>
        </w:tc>
        <w:tc>
          <w:tcPr>
            <w:tcW w:w="585" w:type="pct"/>
            <w:tcBorders>
              <w:top w:val="single" w:sz="4" w:space="0" w:color="auto"/>
            </w:tcBorders>
          </w:tcPr>
          <w:p w14:paraId="02453D41" w14:textId="77777777" w:rsidR="00564EBE" w:rsidRPr="00731734" w:rsidRDefault="00564EBE" w:rsidP="00815C70"/>
        </w:tc>
      </w:tr>
      <w:tr w:rsidR="00564EBE" w:rsidRPr="00731734" w14:paraId="1C74E692" w14:textId="77777777" w:rsidTr="00BE7399">
        <w:trPr>
          <w:trHeight w:val="20"/>
        </w:trPr>
        <w:tc>
          <w:tcPr>
            <w:tcW w:w="465" w:type="pct"/>
            <w:vMerge/>
          </w:tcPr>
          <w:p w14:paraId="2F38437B" w14:textId="77777777" w:rsidR="00564EBE" w:rsidRPr="00731734" w:rsidRDefault="00564EBE" w:rsidP="00815C70"/>
        </w:tc>
        <w:tc>
          <w:tcPr>
            <w:tcW w:w="1686" w:type="pct"/>
            <w:gridSpan w:val="2"/>
            <w:vMerge/>
          </w:tcPr>
          <w:p w14:paraId="1C81964F" w14:textId="77777777" w:rsidR="00564EBE" w:rsidRPr="00731734" w:rsidRDefault="00564EBE" w:rsidP="00815C70"/>
        </w:tc>
        <w:tc>
          <w:tcPr>
            <w:tcW w:w="1783" w:type="pct"/>
            <w:gridSpan w:val="2"/>
            <w:tcBorders>
              <w:top w:val="single" w:sz="4" w:space="0" w:color="auto"/>
            </w:tcBorders>
          </w:tcPr>
          <w:p w14:paraId="32701942" w14:textId="77777777" w:rsidR="00564EBE" w:rsidRPr="00731734" w:rsidRDefault="00564EBE" w:rsidP="00815C70">
            <w:r w:rsidRPr="00731734">
              <w:t>Others</w:t>
            </w:r>
          </w:p>
          <w:p w14:paraId="1185DA89" w14:textId="77777777" w:rsidR="00564EBE" w:rsidRPr="00731734" w:rsidRDefault="00564EBE" w:rsidP="00815C70">
            <w:r w:rsidRPr="00731734">
              <w:t>(Please specify_________)</w:t>
            </w:r>
          </w:p>
        </w:tc>
        <w:tc>
          <w:tcPr>
            <w:tcW w:w="481" w:type="pct"/>
            <w:tcBorders>
              <w:top w:val="single" w:sz="4" w:space="0" w:color="auto"/>
            </w:tcBorders>
          </w:tcPr>
          <w:p w14:paraId="571D8047" w14:textId="77777777" w:rsidR="00564EBE" w:rsidRPr="00731734" w:rsidRDefault="00564EBE" w:rsidP="00815C70">
            <w:pPr>
              <w:jc w:val="right"/>
            </w:pPr>
            <w:r w:rsidRPr="00731734">
              <w:t>555</w:t>
            </w:r>
          </w:p>
        </w:tc>
        <w:tc>
          <w:tcPr>
            <w:tcW w:w="585" w:type="pct"/>
            <w:tcBorders>
              <w:top w:val="single" w:sz="4" w:space="0" w:color="auto"/>
            </w:tcBorders>
          </w:tcPr>
          <w:p w14:paraId="21CEFAB6" w14:textId="77777777" w:rsidR="00564EBE" w:rsidRPr="00731734" w:rsidRDefault="00564EBE" w:rsidP="00815C70"/>
        </w:tc>
      </w:tr>
      <w:tr w:rsidR="00564EBE" w:rsidRPr="00731734" w14:paraId="53CCA1B1" w14:textId="77777777" w:rsidTr="00BE7399">
        <w:tc>
          <w:tcPr>
            <w:tcW w:w="465" w:type="pct"/>
            <w:vMerge w:val="restart"/>
          </w:tcPr>
          <w:p w14:paraId="4BBE2955" w14:textId="77777777" w:rsidR="00564EBE" w:rsidRPr="00731734" w:rsidRDefault="00564EBE" w:rsidP="00815C70">
            <w:r w:rsidRPr="00731734">
              <w:t>63</w:t>
            </w:r>
          </w:p>
        </w:tc>
        <w:tc>
          <w:tcPr>
            <w:tcW w:w="1686" w:type="pct"/>
            <w:gridSpan w:val="2"/>
            <w:vMerge w:val="restart"/>
          </w:tcPr>
          <w:p w14:paraId="594487DB" w14:textId="77777777" w:rsidR="00564EBE" w:rsidRPr="00731734" w:rsidRDefault="00564EBE" w:rsidP="00815C70">
            <w:r w:rsidRPr="00731734">
              <w:t>Where did you seek treatment for this illness? (If you went to more than one place to seek treatment for this illness, where did you go first?)</w:t>
            </w:r>
          </w:p>
        </w:tc>
        <w:tc>
          <w:tcPr>
            <w:tcW w:w="1783" w:type="pct"/>
            <w:gridSpan w:val="2"/>
          </w:tcPr>
          <w:p w14:paraId="351CBE91" w14:textId="77777777" w:rsidR="00564EBE" w:rsidRPr="00731734" w:rsidRDefault="00564EBE" w:rsidP="00815C70">
            <w:r w:rsidRPr="00731734">
              <w:t>CHCP in Community Clinic</w:t>
            </w:r>
          </w:p>
        </w:tc>
        <w:tc>
          <w:tcPr>
            <w:tcW w:w="481" w:type="pct"/>
          </w:tcPr>
          <w:p w14:paraId="2AC78AA2"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441E270B" w14:textId="77777777" w:rsidR="00564EBE" w:rsidRPr="00731734" w:rsidRDefault="00564EBE" w:rsidP="00815C70"/>
        </w:tc>
      </w:tr>
      <w:tr w:rsidR="00564EBE" w:rsidRPr="00731734" w14:paraId="4A345481" w14:textId="77777777" w:rsidTr="00BE7399">
        <w:tc>
          <w:tcPr>
            <w:tcW w:w="465" w:type="pct"/>
            <w:vMerge/>
          </w:tcPr>
          <w:p w14:paraId="6C63F530" w14:textId="77777777" w:rsidR="00564EBE" w:rsidRPr="00731734" w:rsidRDefault="00564EBE" w:rsidP="00815C70"/>
        </w:tc>
        <w:tc>
          <w:tcPr>
            <w:tcW w:w="1686" w:type="pct"/>
            <w:gridSpan w:val="2"/>
            <w:vMerge/>
          </w:tcPr>
          <w:p w14:paraId="51C2363C" w14:textId="77777777" w:rsidR="00564EBE" w:rsidRPr="00731734" w:rsidRDefault="00564EBE" w:rsidP="00815C70"/>
        </w:tc>
        <w:tc>
          <w:tcPr>
            <w:tcW w:w="1783" w:type="pct"/>
            <w:gridSpan w:val="2"/>
          </w:tcPr>
          <w:p w14:paraId="22A7891F" w14:textId="77777777" w:rsidR="00564EBE" w:rsidRPr="00731734" w:rsidRDefault="00564EBE" w:rsidP="00815C70">
            <w:r w:rsidRPr="00731734">
              <w:t xml:space="preserve">Doctor in </w:t>
            </w:r>
            <w:proofErr w:type="spellStart"/>
            <w:r w:rsidRPr="00731734">
              <w:t>Upazilla</w:t>
            </w:r>
            <w:proofErr w:type="spellEnd"/>
            <w:r w:rsidRPr="00731734">
              <w:t xml:space="preserve"> Health Complex</w:t>
            </w:r>
          </w:p>
        </w:tc>
        <w:tc>
          <w:tcPr>
            <w:tcW w:w="481" w:type="pct"/>
          </w:tcPr>
          <w:p w14:paraId="10441E44"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2049CC6E" w14:textId="77777777" w:rsidR="00564EBE" w:rsidRPr="00731734" w:rsidRDefault="00564EBE" w:rsidP="00815C70"/>
        </w:tc>
      </w:tr>
      <w:tr w:rsidR="00564EBE" w:rsidRPr="00731734" w14:paraId="063838E0" w14:textId="77777777" w:rsidTr="00BE7399">
        <w:tc>
          <w:tcPr>
            <w:tcW w:w="465" w:type="pct"/>
            <w:vMerge/>
          </w:tcPr>
          <w:p w14:paraId="549AA9B6" w14:textId="77777777" w:rsidR="00564EBE" w:rsidRPr="00731734" w:rsidRDefault="00564EBE" w:rsidP="00815C70"/>
        </w:tc>
        <w:tc>
          <w:tcPr>
            <w:tcW w:w="1686" w:type="pct"/>
            <w:gridSpan w:val="2"/>
            <w:vMerge/>
          </w:tcPr>
          <w:p w14:paraId="4C6D8495" w14:textId="77777777" w:rsidR="00564EBE" w:rsidRPr="00731734" w:rsidRDefault="00564EBE" w:rsidP="00815C70"/>
        </w:tc>
        <w:tc>
          <w:tcPr>
            <w:tcW w:w="1783" w:type="pct"/>
            <w:gridSpan w:val="2"/>
          </w:tcPr>
          <w:p w14:paraId="20841D53" w14:textId="77777777" w:rsidR="00564EBE" w:rsidRPr="00731734" w:rsidRDefault="00564EBE" w:rsidP="00815C70">
            <w:r w:rsidRPr="00731734">
              <w:t>Doctor in district level health complex</w:t>
            </w:r>
          </w:p>
        </w:tc>
        <w:tc>
          <w:tcPr>
            <w:tcW w:w="481" w:type="pct"/>
          </w:tcPr>
          <w:p w14:paraId="0765C0CA"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65A1AB5F" w14:textId="77777777" w:rsidR="00564EBE" w:rsidRPr="00731734" w:rsidRDefault="00564EBE" w:rsidP="00815C70"/>
        </w:tc>
      </w:tr>
      <w:tr w:rsidR="00564EBE" w:rsidRPr="00731734" w14:paraId="7B3AA54A" w14:textId="77777777" w:rsidTr="00BE7399">
        <w:tc>
          <w:tcPr>
            <w:tcW w:w="465" w:type="pct"/>
            <w:vMerge/>
          </w:tcPr>
          <w:p w14:paraId="35EAA94A" w14:textId="77777777" w:rsidR="00564EBE" w:rsidRPr="00731734" w:rsidRDefault="00564EBE" w:rsidP="00815C70"/>
        </w:tc>
        <w:tc>
          <w:tcPr>
            <w:tcW w:w="1686" w:type="pct"/>
            <w:gridSpan w:val="2"/>
            <w:vMerge/>
          </w:tcPr>
          <w:p w14:paraId="066D5367" w14:textId="77777777" w:rsidR="00564EBE" w:rsidRPr="00731734" w:rsidRDefault="00564EBE" w:rsidP="00815C70"/>
        </w:tc>
        <w:tc>
          <w:tcPr>
            <w:tcW w:w="1783" w:type="pct"/>
            <w:gridSpan w:val="2"/>
          </w:tcPr>
          <w:p w14:paraId="2B254FE4" w14:textId="77777777" w:rsidR="00564EBE" w:rsidRPr="00731734" w:rsidRDefault="00564EBE" w:rsidP="00815C70">
            <w:r w:rsidRPr="00731734">
              <w:t>Doctor in union health and family welfare Centre</w:t>
            </w:r>
          </w:p>
        </w:tc>
        <w:tc>
          <w:tcPr>
            <w:tcW w:w="481" w:type="pct"/>
          </w:tcPr>
          <w:p w14:paraId="51769D84"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4E85B9ED" w14:textId="77777777" w:rsidR="00564EBE" w:rsidRPr="00731734" w:rsidRDefault="00564EBE" w:rsidP="00815C70"/>
        </w:tc>
      </w:tr>
      <w:tr w:rsidR="00564EBE" w:rsidRPr="00731734" w14:paraId="341B1EE5" w14:textId="77777777" w:rsidTr="00BE7399">
        <w:tc>
          <w:tcPr>
            <w:tcW w:w="465" w:type="pct"/>
            <w:vMerge/>
          </w:tcPr>
          <w:p w14:paraId="13E4132D" w14:textId="77777777" w:rsidR="00564EBE" w:rsidRPr="00731734" w:rsidRDefault="00564EBE" w:rsidP="00815C70"/>
        </w:tc>
        <w:tc>
          <w:tcPr>
            <w:tcW w:w="1686" w:type="pct"/>
            <w:gridSpan w:val="2"/>
            <w:vMerge/>
          </w:tcPr>
          <w:p w14:paraId="2FC0729A" w14:textId="77777777" w:rsidR="00564EBE" w:rsidRPr="00731734" w:rsidRDefault="00564EBE" w:rsidP="00815C70"/>
        </w:tc>
        <w:tc>
          <w:tcPr>
            <w:tcW w:w="1783" w:type="pct"/>
            <w:gridSpan w:val="2"/>
          </w:tcPr>
          <w:p w14:paraId="04F93BD7" w14:textId="77777777" w:rsidR="00564EBE" w:rsidRPr="00731734" w:rsidRDefault="00564EBE" w:rsidP="00815C70">
            <w:r w:rsidRPr="00731734">
              <w:t>SACMO in UHC</w:t>
            </w:r>
          </w:p>
        </w:tc>
        <w:tc>
          <w:tcPr>
            <w:tcW w:w="481" w:type="pct"/>
          </w:tcPr>
          <w:p w14:paraId="68795BEE"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12C8957A" w14:textId="77777777" w:rsidR="00564EBE" w:rsidRPr="00731734" w:rsidRDefault="00564EBE" w:rsidP="00815C70"/>
        </w:tc>
      </w:tr>
      <w:tr w:rsidR="00564EBE" w:rsidRPr="00731734" w14:paraId="461F9CA4" w14:textId="77777777" w:rsidTr="00BE7399">
        <w:tc>
          <w:tcPr>
            <w:tcW w:w="465" w:type="pct"/>
            <w:vMerge/>
          </w:tcPr>
          <w:p w14:paraId="0F7D0C2A" w14:textId="77777777" w:rsidR="00564EBE" w:rsidRPr="00731734" w:rsidRDefault="00564EBE" w:rsidP="00815C70"/>
        </w:tc>
        <w:tc>
          <w:tcPr>
            <w:tcW w:w="1686" w:type="pct"/>
            <w:gridSpan w:val="2"/>
            <w:vMerge/>
          </w:tcPr>
          <w:p w14:paraId="4B4859FC" w14:textId="77777777" w:rsidR="00564EBE" w:rsidRPr="00731734" w:rsidRDefault="00564EBE" w:rsidP="00815C70"/>
        </w:tc>
        <w:tc>
          <w:tcPr>
            <w:tcW w:w="1783" w:type="pct"/>
            <w:gridSpan w:val="2"/>
          </w:tcPr>
          <w:p w14:paraId="31B0F143" w14:textId="77777777" w:rsidR="00564EBE" w:rsidRPr="00731734" w:rsidRDefault="00564EBE" w:rsidP="00815C70">
            <w:r w:rsidRPr="00731734">
              <w:t>Dental Surgeon</w:t>
            </w:r>
          </w:p>
        </w:tc>
        <w:tc>
          <w:tcPr>
            <w:tcW w:w="481" w:type="pct"/>
          </w:tcPr>
          <w:p w14:paraId="6C247393"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4D72BF3E" w14:textId="77777777" w:rsidR="00564EBE" w:rsidRPr="00731734" w:rsidRDefault="00564EBE" w:rsidP="00815C70"/>
        </w:tc>
      </w:tr>
      <w:tr w:rsidR="00564EBE" w:rsidRPr="00731734" w14:paraId="1D3BDC11" w14:textId="77777777" w:rsidTr="00BE7399">
        <w:tc>
          <w:tcPr>
            <w:tcW w:w="465" w:type="pct"/>
            <w:vMerge/>
          </w:tcPr>
          <w:p w14:paraId="45C927BA" w14:textId="77777777" w:rsidR="00564EBE" w:rsidRPr="00731734" w:rsidRDefault="00564EBE" w:rsidP="00815C70"/>
        </w:tc>
        <w:tc>
          <w:tcPr>
            <w:tcW w:w="1686" w:type="pct"/>
            <w:gridSpan w:val="2"/>
            <w:vMerge/>
          </w:tcPr>
          <w:p w14:paraId="5105F6D7" w14:textId="77777777" w:rsidR="00564EBE" w:rsidRPr="00731734" w:rsidRDefault="00564EBE" w:rsidP="00815C70"/>
        </w:tc>
        <w:tc>
          <w:tcPr>
            <w:tcW w:w="1783" w:type="pct"/>
            <w:gridSpan w:val="2"/>
          </w:tcPr>
          <w:p w14:paraId="6CDB8200" w14:textId="77777777" w:rsidR="00564EBE" w:rsidRPr="00731734" w:rsidRDefault="00564EBE" w:rsidP="00815C70">
            <w:r w:rsidRPr="00731734">
              <w:t>Doctor in specialized health complex</w:t>
            </w:r>
          </w:p>
        </w:tc>
        <w:tc>
          <w:tcPr>
            <w:tcW w:w="481" w:type="pct"/>
          </w:tcPr>
          <w:p w14:paraId="3C17296B"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5F9CCB9B" w14:textId="77777777" w:rsidR="00564EBE" w:rsidRPr="00731734" w:rsidRDefault="00564EBE" w:rsidP="00815C70"/>
        </w:tc>
      </w:tr>
      <w:tr w:rsidR="00564EBE" w:rsidRPr="00731734" w14:paraId="41E62319" w14:textId="77777777" w:rsidTr="00BE7399">
        <w:tc>
          <w:tcPr>
            <w:tcW w:w="465" w:type="pct"/>
            <w:vMerge/>
          </w:tcPr>
          <w:p w14:paraId="1C763B17" w14:textId="77777777" w:rsidR="00564EBE" w:rsidRPr="00731734" w:rsidRDefault="00564EBE" w:rsidP="00815C70"/>
        </w:tc>
        <w:tc>
          <w:tcPr>
            <w:tcW w:w="1686" w:type="pct"/>
            <w:gridSpan w:val="2"/>
            <w:vMerge/>
          </w:tcPr>
          <w:p w14:paraId="7EC59CB2" w14:textId="77777777" w:rsidR="00564EBE" w:rsidRPr="00731734" w:rsidRDefault="00564EBE" w:rsidP="00815C70"/>
        </w:tc>
        <w:tc>
          <w:tcPr>
            <w:tcW w:w="1783" w:type="pct"/>
            <w:gridSpan w:val="2"/>
          </w:tcPr>
          <w:p w14:paraId="7E195378" w14:textId="77777777" w:rsidR="00564EBE" w:rsidRPr="00731734" w:rsidRDefault="00564EBE" w:rsidP="00815C70">
            <w:r w:rsidRPr="00731734">
              <w:t>Private medical practitioner</w:t>
            </w:r>
          </w:p>
        </w:tc>
        <w:tc>
          <w:tcPr>
            <w:tcW w:w="481" w:type="pct"/>
          </w:tcPr>
          <w:p w14:paraId="2CA417B5"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2E2E50FF" w14:textId="77777777" w:rsidR="00564EBE" w:rsidRPr="00731734" w:rsidRDefault="00564EBE" w:rsidP="00815C70"/>
        </w:tc>
      </w:tr>
      <w:tr w:rsidR="00564EBE" w:rsidRPr="00731734" w14:paraId="00E79992" w14:textId="77777777" w:rsidTr="00BE7399">
        <w:tc>
          <w:tcPr>
            <w:tcW w:w="465" w:type="pct"/>
            <w:vMerge/>
          </w:tcPr>
          <w:p w14:paraId="34DD5577" w14:textId="77777777" w:rsidR="00564EBE" w:rsidRPr="00731734" w:rsidRDefault="00564EBE" w:rsidP="00815C70"/>
        </w:tc>
        <w:tc>
          <w:tcPr>
            <w:tcW w:w="1686" w:type="pct"/>
            <w:gridSpan w:val="2"/>
            <w:vMerge/>
          </w:tcPr>
          <w:p w14:paraId="2A2498D6" w14:textId="77777777" w:rsidR="00564EBE" w:rsidRPr="00731734" w:rsidRDefault="00564EBE" w:rsidP="00815C70"/>
        </w:tc>
        <w:tc>
          <w:tcPr>
            <w:tcW w:w="1783" w:type="pct"/>
            <w:gridSpan w:val="2"/>
          </w:tcPr>
          <w:p w14:paraId="59082514" w14:textId="77777777" w:rsidR="00564EBE" w:rsidRPr="00731734" w:rsidRDefault="00564EBE" w:rsidP="00815C70">
            <w:r w:rsidRPr="00731734">
              <w:t>Paramedic</w:t>
            </w:r>
          </w:p>
        </w:tc>
        <w:tc>
          <w:tcPr>
            <w:tcW w:w="481" w:type="pct"/>
          </w:tcPr>
          <w:p w14:paraId="28835A37"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5228C3AD" w14:textId="77777777" w:rsidR="00564EBE" w:rsidRPr="00731734" w:rsidRDefault="00564EBE" w:rsidP="00815C70"/>
        </w:tc>
      </w:tr>
      <w:tr w:rsidR="00564EBE" w:rsidRPr="00731734" w14:paraId="02B3E8BF" w14:textId="77777777" w:rsidTr="00BE7399">
        <w:tc>
          <w:tcPr>
            <w:tcW w:w="465" w:type="pct"/>
            <w:vMerge/>
          </w:tcPr>
          <w:p w14:paraId="4FFB21B9" w14:textId="77777777" w:rsidR="00564EBE" w:rsidRPr="00731734" w:rsidRDefault="00564EBE" w:rsidP="00815C70"/>
        </w:tc>
        <w:tc>
          <w:tcPr>
            <w:tcW w:w="1686" w:type="pct"/>
            <w:gridSpan w:val="2"/>
            <w:vMerge/>
          </w:tcPr>
          <w:p w14:paraId="70498C13" w14:textId="77777777" w:rsidR="00564EBE" w:rsidRPr="00731734" w:rsidRDefault="00564EBE" w:rsidP="00815C70"/>
        </w:tc>
        <w:tc>
          <w:tcPr>
            <w:tcW w:w="1783" w:type="pct"/>
            <w:gridSpan w:val="2"/>
          </w:tcPr>
          <w:p w14:paraId="508FA059" w14:textId="77777777" w:rsidR="00564EBE" w:rsidRPr="00731734" w:rsidRDefault="00564EBE" w:rsidP="00815C70">
            <w:r w:rsidRPr="00731734">
              <w:t>Village Doctor</w:t>
            </w:r>
          </w:p>
        </w:tc>
        <w:tc>
          <w:tcPr>
            <w:tcW w:w="481" w:type="pct"/>
          </w:tcPr>
          <w:p w14:paraId="31076274"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0358DA1B" w14:textId="77777777" w:rsidR="00564EBE" w:rsidRPr="00731734" w:rsidRDefault="00564EBE" w:rsidP="00815C70"/>
        </w:tc>
      </w:tr>
      <w:tr w:rsidR="00564EBE" w:rsidRPr="00731734" w14:paraId="4FA48517" w14:textId="77777777" w:rsidTr="00BE7399">
        <w:tc>
          <w:tcPr>
            <w:tcW w:w="465" w:type="pct"/>
            <w:vMerge/>
          </w:tcPr>
          <w:p w14:paraId="4AF49DEF" w14:textId="77777777" w:rsidR="00564EBE" w:rsidRPr="00731734" w:rsidRDefault="00564EBE" w:rsidP="00815C70"/>
        </w:tc>
        <w:tc>
          <w:tcPr>
            <w:tcW w:w="1686" w:type="pct"/>
            <w:gridSpan w:val="2"/>
            <w:vMerge/>
          </w:tcPr>
          <w:p w14:paraId="255BBCA9" w14:textId="77777777" w:rsidR="00564EBE" w:rsidRPr="00731734" w:rsidRDefault="00564EBE" w:rsidP="00815C70"/>
        </w:tc>
        <w:tc>
          <w:tcPr>
            <w:tcW w:w="1783" w:type="pct"/>
            <w:gridSpan w:val="2"/>
          </w:tcPr>
          <w:p w14:paraId="4B6159EA" w14:textId="77777777" w:rsidR="00564EBE" w:rsidRPr="00731734" w:rsidRDefault="00564EBE" w:rsidP="00815C70">
            <w:r w:rsidRPr="00731734">
              <w:t>Health assistant</w:t>
            </w:r>
          </w:p>
        </w:tc>
        <w:tc>
          <w:tcPr>
            <w:tcW w:w="481" w:type="pct"/>
          </w:tcPr>
          <w:p w14:paraId="70C33A86"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0CA922B1" w14:textId="77777777" w:rsidR="00564EBE" w:rsidRPr="00731734" w:rsidRDefault="00564EBE" w:rsidP="00815C70"/>
        </w:tc>
      </w:tr>
      <w:tr w:rsidR="00564EBE" w:rsidRPr="00731734" w14:paraId="4CC3589C" w14:textId="77777777" w:rsidTr="00BE7399">
        <w:tc>
          <w:tcPr>
            <w:tcW w:w="465" w:type="pct"/>
            <w:vMerge/>
          </w:tcPr>
          <w:p w14:paraId="7592A44F" w14:textId="77777777" w:rsidR="00564EBE" w:rsidRPr="00731734" w:rsidRDefault="00564EBE" w:rsidP="00815C70"/>
        </w:tc>
        <w:tc>
          <w:tcPr>
            <w:tcW w:w="1686" w:type="pct"/>
            <w:gridSpan w:val="2"/>
            <w:vMerge/>
          </w:tcPr>
          <w:p w14:paraId="15B66C8E" w14:textId="77777777" w:rsidR="00564EBE" w:rsidRPr="00731734" w:rsidRDefault="00564EBE" w:rsidP="00815C70"/>
        </w:tc>
        <w:tc>
          <w:tcPr>
            <w:tcW w:w="1783" w:type="pct"/>
            <w:gridSpan w:val="2"/>
          </w:tcPr>
          <w:p w14:paraId="126F2ED3" w14:textId="77777777" w:rsidR="00564EBE" w:rsidRPr="00731734" w:rsidRDefault="00564EBE" w:rsidP="00815C70">
            <w:r w:rsidRPr="00731734">
              <w:t>Pharmacist</w:t>
            </w:r>
          </w:p>
        </w:tc>
        <w:tc>
          <w:tcPr>
            <w:tcW w:w="481" w:type="pct"/>
          </w:tcPr>
          <w:p w14:paraId="4E6400B6"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6D7C1876" w14:textId="77777777" w:rsidR="00564EBE" w:rsidRPr="00731734" w:rsidRDefault="00564EBE" w:rsidP="00815C70"/>
        </w:tc>
      </w:tr>
      <w:tr w:rsidR="00564EBE" w:rsidRPr="00731734" w14:paraId="0E076B4E" w14:textId="77777777" w:rsidTr="00BE7399">
        <w:tc>
          <w:tcPr>
            <w:tcW w:w="465" w:type="pct"/>
            <w:vMerge/>
          </w:tcPr>
          <w:p w14:paraId="7D2B2851" w14:textId="77777777" w:rsidR="00564EBE" w:rsidRPr="00731734" w:rsidRDefault="00564EBE" w:rsidP="00815C70"/>
        </w:tc>
        <w:tc>
          <w:tcPr>
            <w:tcW w:w="1686" w:type="pct"/>
            <w:gridSpan w:val="2"/>
            <w:vMerge/>
          </w:tcPr>
          <w:p w14:paraId="7BB6AED9" w14:textId="77777777" w:rsidR="00564EBE" w:rsidRPr="00731734" w:rsidRDefault="00564EBE" w:rsidP="00815C70"/>
        </w:tc>
        <w:tc>
          <w:tcPr>
            <w:tcW w:w="1783" w:type="pct"/>
            <w:gridSpan w:val="2"/>
          </w:tcPr>
          <w:p w14:paraId="2A5EABC0" w14:textId="77777777" w:rsidR="00564EBE" w:rsidRPr="00731734" w:rsidRDefault="00564EBE" w:rsidP="00815C70">
            <w:r w:rsidRPr="00731734">
              <w:t>Drug seller</w:t>
            </w:r>
          </w:p>
        </w:tc>
        <w:tc>
          <w:tcPr>
            <w:tcW w:w="481" w:type="pct"/>
          </w:tcPr>
          <w:p w14:paraId="0CEFB467" w14:textId="77777777" w:rsidR="00564EBE" w:rsidRPr="00731734" w:rsidRDefault="00564EBE" w:rsidP="00564EBE">
            <w:pPr>
              <w:pStyle w:val="ListParagraph"/>
              <w:numPr>
                <w:ilvl w:val="0"/>
                <w:numId w:val="22"/>
              </w:numPr>
              <w:tabs>
                <w:tab w:val="left" w:pos="379"/>
              </w:tabs>
              <w:suppressAutoHyphens w:val="0"/>
              <w:spacing w:line="240" w:lineRule="auto"/>
            </w:pPr>
          </w:p>
        </w:tc>
        <w:tc>
          <w:tcPr>
            <w:tcW w:w="585" w:type="pct"/>
          </w:tcPr>
          <w:p w14:paraId="62E88A1D" w14:textId="77777777" w:rsidR="00564EBE" w:rsidRPr="00731734" w:rsidRDefault="00564EBE" w:rsidP="00815C70"/>
        </w:tc>
      </w:tr>
      <w:tr w:rsidR="00564EBE" w:rsidRPr="00731734" w14:paraId="73C5F4E2" w14:textId="77777777" w:rsidTr="00BE7399">
        <w:tc>
          <w:tcPr>
            <w:tcW w:w="465" w:type="pct"/>
            <w:vMerge/>
          </w:tcPr>
          <w:p w14:paraId="4DAC50F9" w14:textId="77777777" w:rsidR="00564EBE" w:rsidRPr="00731734" w:rsidRDefault="00564EBE" w:rsidP="00815C70"/>
        </w:tc>
        <w:tc>
          <w:tcPr>
            <w:tcW w:w="1686" w:type="pct"/>
            <w:gridSpan w:val="2"/>
            <w:vMerge/>
          </w:tcPr>
          <w:p w14:paraId="66AB3ECA" w14:textId="77777777" w:rsidR="00564EBE" w:rsidRPr="00731734" w:rsidRDefault="00564EBE" w:rsidP="00815C70"/>
        </w:tc>
        <w:tc>
          <w:tcPr>
            <w:tcW w:w="1783" w:type="pct"/>
            <w:gridSpan w:val="2"/>
          </w:tcPr>
          <w:p w14:paraId="5294BF85" w14:textId="77777777" w:rsidR="00564EBE" w:rsidRPr="00731734" w:rsidRDefault="00564EBE" w:rsidP="00815C70">
            <w:r w:rsidRPr="00731734">
              <w:t>NGO medical facility</w:t>
            </w:r>
          </w:p>
        </w:tc>
        <w:tc>
          <w:tcPr>
            <w:tcW w:w="481" w:type="pct"/>
          </w:tcPr>
          <w:p w14:paraId="2F843FFD" w14:textId="77777777" w:rsidR="00564EBE" w:rsidRPr="00731734" w:rsidRDefault="00564EBE" w:rsidP="00564EBE">
            <w:pPr>
              <w:pStyle w:val="ListParagraph"/>
              <w:numPr>
                <w:ilvl w:val="0"/>
                <w:numId w:val="22"/>
              </w:numPr>
              <w:suppressAutoHyphens w:val="0"/>
              <w:spacing w:line="240" w:lineRule="auto"/>
            </w:pPr>
          </w:p>
        </w:tc>
        <w:tc>
          <w:tcPr>
            <w:tcW w:w="585" w:type="pct"/>
          </w:tcPr>
          <w:p w14:paraId="7F978B3F" w14:textId="77777777" w:rsidR="00564EBE" w:rsidRPr="00731734" w:rsidRDefault="00564EBE" w:rsidP="00815C70"/>
        </w:tc>
      </w:tr>
      <w:tr w:rsidR="00564EBE" w:rsidRPr="00731734" w14:paraId="71672E85" w14:textId="77777777" w:rsidTr="00BE7399">
        <w:tc>
          <w:tcPr>
            <w:tcW w:w="465" w:type="pct"/>
            <w:vMerge/>
          </w:tcPr>
          <w:p w14:paraId="0C506BD4" w14:textId="77777777" w:rsidR="00564EBE" w:rsidRPr="00731734" w:rsidRDefault="00564EBE" w:rsidP="00815C70"/>
        </w:tc>
        <w:tc>
          <w:tcPr>
            <w:tcW w:w="1686" w:type="pct"/>
            <w:gridSpan w:val="2"/>
            <w:vMerge/>
          </w:tcPr>
          <w:p w14:paraId="044562E2" w14:textId="77777777" w:rsidR="00564EBE" w:rsidRPr="00731734" w:rsidRDefault="00564EBE" w:rsidP="00815C70"/>
        </w:tc>
        <w:tc>
          <w:tcPr>
            <w:tcW w:w="1783" w:type="pct"/>
            <w:gridSpan w:val="2"/>
          </w:tcPr>
          <w:p w14:paraId="74EF3AC9" w14:textId="77777777" w:rsidR="00564EBE" w:rsidRPr="00731734" w:rsidRDefault="00564EBE" w:rsidP="00815C70">
            <w:r w:rsidRPr="00731734">
              <w:t>Homeopathy doctor</w:t>
            </w:r>
          </w:p>
        </w:tc>
        <w:tc>
          <w:tcPr>
            <w:tcW w:w="481" w:type="pct"/>
          </w:tcPr>
          <w:p w14:paraId="18AF2430" w14:textId="77777777" w:rsidR="00564EBE" w:rsidRPr="00731734" w:rsidRDefault="00564EBE" w:rsidP="00564EBE">
            <w:pPr>
              <w:pStyle w:val="ListParagraph"/>
              <w:numPr>
                <w:ilvl w:val="0"/>
                <w:numId w:val="22"/>
              </w:numPr>
              <w:suppressAutoHyphens w:val="0"/>
              <w:spacing w:line="240" w:lineRule="auto"/>
            </w:pPr>
          </w:p>
        </w:tc>
        <w:tc>
          <w:tcPr>
            <w:tcW w:w="585" w:type="pct"/>
          </w:tcPr>
          <w:p w14:paraId="120BFFF6" w14:textId="77777777" w:rsidR="00564EBE" w:rsidRPr="00731734" w:rsidRDefault="00564EBE" w:rsidP="00815C70"/>
        </w:tc>
      </w:tr>
      <w:tr w:rsidR="00564EBE" w:rsidRPr="00731734" w14:paraId="7B74637D" w14:textId="77777777" w:rsidTr="00BE7399">
        <w:tc>
          <w:tcPr>
            <w:tcW w:w="465" w:type="pct"/>
            <w:vMerge/>
          </w:tcPr>
          <w:p w14:paraId="1E70A053" w14:textId="77777777" w:rsidR="00564EBE" w:rsidRPr="00731734" w:rsidRDefault="00564EBE" w:rsidP="00815C70"/>
        </w:tc>
        <w:tc>
          <w:tcPr>
            <w:tcW w:w="1686" w:type="pct"/>
            <w:gridSpan w:val="2"/>
            <w:vMerge/>
          </w:tcPr>
          <w:p w14:paraId="61C35B4E" w14:textId="77777777" w:rsidR="00564EBE" w:rsidRPr="00731734" w:rsidRDefault="00564EBE" w:rsidP="00815C70"/>
        </w:tc>
        <w:tc>
          <w:tcPr>
            <w:tcW w:w="1783" w:type="pct"/>
            <w:gridSpan w:val="2"/>
          </w:tcPr>
          <w:p w14:paraId="1E92A04C" w14:textId="77777777" w:rsidR="00564EBE" w:rsidRPr="00731734" w:rsidRDefault="00564EBE" w:rsidP="00815C70">
            <w:r w:rsidRPr="00731734">
              <w:t>Others</w:t>
            </w:r>
          </w:p>
          <w:p w14:paraId="7A1C38BB" w14:textId="77777777" w:rsidR="00564EBE" w:rsidRPr="00731734" w:rsidRDefault="00564EBE" w:rsidP="00815C70">
            <w:r w:rsidRPr="00731734">
              <w:t>(Please specify_________)</w:t>
            </w:r>
          </w:p>
        </w:tc>
        <w:tc>
          <w:tcPr>
            <w:tcW w:w="481" w:type="pct"/>
          </w:tcPr>
          <w:p w14:paraId="27B955D2" w14:textId="77777777" w:rsidR="00564EBE" w:rsidRPr="00731734" w:rsidRDefault="00564EBE" w:rsidP="00815C70">
            <w:r w:rsidRPr="00731734">
              <w:t xml:space="preserve">  555</w:t>
            </w:r>
          </w:p>
        </w:tc>
        <w:tc>
          <w:tcPr>
            <w:tcW w:w="585" w:type="pct"/>
          </w:tcPr>
          <w:p w14:paraId="0C1E24BF" w14:textId="77777777" w:rsidR="00564EBE" w:rsidRPr="00731734" w:rsidRDefault="00564EBE" w:rsidP="00815C70"/>
        </w:tc>
      </w:tr>
      <w:tr w:rsidR="00564EBE" w:rsidRPr="00731734" w14:paraId="3E90B43F" w14:textId="77777777" w:rsidTr="00BE7399">
        <w:tc>
          <w:tcPr>
            <w:tcW w:w="465" w:type="pct"/>
          </w:tcPr>
          <w:p w14:paraId="3B19A3C7" w14:textId="77777777" w:rsidR="00564EBE" w:rsidRPr="00731734" w:rsidRDefault="00564EBE" w:rsidP="00815C70">
            <w:r w:rsidRPr="00731734">
              <w:t>63_n_a</w:t>
            </w:r>
          </w:p>
        </w:tc>
        <w:tc>
          <w:tcPr>
            <w:tcW w:w="1686" w:type="pct"/>
            <w:gridSpan w:val="2"/>
          </w:tcPr>
          <w:p w14:paraId="61ACDC63" w14:textId="77777777" w:rsidR="00564EBE" w:rsidRPr="00731734" w:rsidRDefault="00564EBE" w:rsidP="00815C70">
            <w:r w:rsidRPr="00731734">
              <w:t>How much did you spend as the consultation fee?</w:t>
            </w:r>
          </w:p>
        </w:tc>
        <w:tc>
          <w:tcPr>
            <w:tcW w:w="1783" w:type="pct"/>
            <w:gridSpan w:val="2"/>
          </w:tcPr>
          <w:p w14:paraId="3F8FACAA" w14:textId="77777777" w:rsidR="00564EBE" w:rsidRPr="00731734" w:rsidRDefault="00564EBE" w:rsidP="00815C70">
            <w:r w:rsidRPr="00731734">
              <w:t>_______________ (BDT)</w:t>
            </w:r>
          </w:p>
        </w:tc>
        <w:tc>
          <w:tcPr>
            <w:tcW w:w="481" w:type="pct"/>
          </w:tcPr>
          <w:p w14:paraId="05DFC26A" w14:textId="77777777" w:rsidR="00564EBE" w:rsidRPr="00731734" w:rsidRDefault="00564EBE" w:rsidP="00815C70"/>
        </w:tc>
        <w:tc>
          <w:tcPr>
            <w:tcW w:w="585" w:type="pct"/>
          </w:tcPr>
          <w:p w14:paraId="74320903" w14:textId="77777777" w:rsidR="00564EBE" w:rsidRPr="00731734" w:rsidRDefault="00564EBE" w:rsidP="00815C70"/>
        </w:tc>
      </w:tr>
      <w:tr w:rsidR="00564EBE" w:rsidRPr="00731734" w14:paraId="34667E5A" w14:textId="77777777" w:rsidTr="00BE7399">
        <w:tc>
          <w:tcPr>
            <w:tcW w:w="465" w:type="pct"/>
          </w:tcPr>
          <w:p w14:paraId="505FADFA" w14:textId="77777777" w:rsidR="00564EBE" w:rsidRPr="00731734" w:rsidRDefault="00564EBE" w:rsidP="00815C70">
            <w:r w:rsidRPr="00731734">
              <w:t>63_n_b</w:t>
            </w:r>
          </w:p>
        </w:tc>
        <w:tc>
          <w:tcPr>
            <w:tcW w:w="1686" w:type="pct"/>
            <w:gridSpan w:val="2"/>
          </w:tcPr>
          <w:p w14:paraId="01A2288A" w14:textId="77777777" w:rsidR="00564EBE" w:rsidRPr="00731734" w:rsidRDefault="00564EBE" w:rsidP="00815C70">
            <w:r w:rsidRPr="00731734">
              <w:t>How much did you spend as ‘travel’ cost to reach the health facility from your house and vice versa?</w:t>
            </w:r>
          </w:p>
        </w:tc>
        <w:tc>
          <w:tcPr>
            <w:tcW w:w="1783" w:type="pct"/>
            <w:gridSpan w:val="2"/>
          </w:tcPr>
          <w:p w14:paraId="44F9EC02" w14:textId="77777777" w:rsidR="00564EBE" w:rsidRPr="00731734" w:rsidRDefault="00564EBE" w:rsidP="00815C70">
            <w:r w:rsidRPr="00731734">
              <w:t>_______________ (BDT)</w:t>
            </w:r>
          </w:p>
        </w:tc>
        <w:tc>
          <w:tcPr>
            <w:tcW w:w="481" w:type="pct"/>
          </w:tcPr>
          <w:p w14:paraId="42DFD335" w14:textId="77777777" w:rsidR="00564EBE" w:rsidRPr="00731734" w:rsidRDefault="00564EBE" w:rsidP="00815C70"/>
        </w:tc>
        <w:tc>
          <w:tcPr>
            <w:tcW w:w="585" w:type="pct"/>
          </w:tcPr>
          <w:p w14:paraId="1FB66C53" w14:textId="77777777" w:rsidR="00564EBE" w:rsidRPr="00731734" w:rsidRDefault="00564EBE" w:rsidP="00815C70"/>
        </w:tc>
      </w:tr>
      <w:tr w:rsidR="00564EBE" w:rsidRPr="00731734" w14:paraId="1168CE2B" w14:textId="77777777" w:rsidTr="00BE7399">
        <w:tc>
          <w:tcPr>
            <w:tcW w:w="465" w:type="pct"/>
            <w:vMerge w:val="restart"/>
          </w:tcPr>
          <w:p w14:paraId="5B0A0023" w14:textId="77777777" w:rsidR="00564EBE" w:rsidRPr="00731734" w:rsidRDefault="00564EBE" w:rsidP="00815C70">
            <w:r w:rsidRPr="00731734">
              <w:t>63_n_c</w:t>
            </w:r>
          </w:p>
        </w:tc>
        <w:tc>
          <w:tcPr>
            <w:tcW w:w="1686" w:type="pct"/>
            <w:gridSpan w:val="2"/>
            <w:vMerge w:val="restart"/>
          </w:tcPr>
          <w:p w14:paraId="29B41675" w14:textId="77777777" w:rsidR="00564EBE" w:rsidRPr="00731734" w:rsidRDefault="00564EBE" w:rsidP="00815C70">
            <w:r w:rsidRPr="00731734">
              <w:t>Did the doctor give you any diagnostic tests?</w:t>
            </w:r>
          </w:p>
        </w:tc>
        <w:tc>
          <w:tcPr>
            <w:tcW w:w="1783" w:type="pct"/>
            <w:gridSpan w:val="2"/>
          </w:tcPr>
          <w:p w14:paraId="7CCE54E0" w14:textId="77777777" w:rsidR="00564EBE" w:rsidRPr="00731734" w:rsidRDefault="00564EBE" w:rsidP="00815C70">
            <w:r w:rsidRPr="00731734">
              <w:t>Yes</w:t>
            </w:r>
          </w:p>
        </w:tc>
        <w:tc>
          <w:tcPr>
            <w:tcW w:w="481" w:type="pct"/>
          </w:tcPr>
          <w:p w14:paraId="129B156E" w14:textId="77777777" w:rsidR="00564EBE" w:rsidRPr="00731734" w:rsidRDefault="00564EBE" w:rsidP="00815C70">
            <w:r w:rsidRPr="00731734">
              <w:t>1</w:t>
            </w:r>
          </w:p>
        </w:tc>
        <w:tc>
          <w:tcPr>
            <w:tcW w:w="585" w:type="pct"/>
          </w:tcPr>
          <w:p w14:paraId="6291E0C5" w14:textId="77777777" w:rsidR="00564EBE" w:rsidRPr="00731734" w:rsidRDefault="00564EBE" w:rsidP="00815C70">
            <w:r w:rsidRPr="00731734">
              <w:rPr>
                <w:rFonts w:eastAsia="Times New Roman"/>
                <w:bCs/>
                <w:color w:val="000000"/>
                <w:lang w:eastAsia="en-GB"/>
              </w:rPr>
              <w:t xml:space="preserve">→ </w:t>
            </w:r>
            <w:r w:rsidRPr="00731734">
              <w:t>63_n_c</w:t>
            </w:r>
          </w:p>
        </w:tc>
      </w:tr>
      <w:tr w:rsidR="00564EBE" w:rsidRPr="00731734" w14:paraId="092AB850" w14:textId="77777777" w:rsidTr="00BE7399">
        <w:tc>
          <w:tcPr>
            <w:tcW w:w="465" w:type="pct"/>
            <w:vMerge/>
          </w:tcPr>
          <w:p w14:paraId="7CBA10F9" w14:textId="77777777" w:rsidR="00564EBE" w:rsidRPr="00731734" w:rsidRDefault="00564EBE" w:rsidP="00815C70"/>
        </w:tc>
        <w:tc>
          <w:tcPr>
            <w:tcW w:w="1686" w:type="pct"/>
            <w:gridSpan w:val="2"/>
            <w:vMerge/>
          </w:tcPr>
          <w:p w14:paraId="092A19FF" w14:textId="77777777" w:rsidR="00564EBE" w:rsidRPr="00731734" w:rsidRDefault="00564EBE" w:rsidP="00815C70"/>
        </w:tc>
        <w:tc>
          <w:tcPr>
            <w:tcW w:w="1783" w:type="pct"/>
            <w:gridSpan w:val="2"/>
          </w:tcPr>
          <w:p w14:paraId="2F33F0BA" w14:textId="77777777" w:rsidR="00564EBE" w:rsidRPr="00731734" w:rsidRDefault="00564EBE" w:rsidP="00815C70">
            <w:r w:rsidRPr="00731734">
              <w:t>No</w:t>
            </w:r>
          </w:p>
        </w:tc>
        <w:tc>
          <w:tcPr>
            <w:tcW w:w="481" w:type="pct"/>
          </w:tcPr>
          <w:p w14:paraId="76A6E609" w14:textId="77777777" w:rsidR="00564EBE" w:rsidRPr="00731734" w:rsidRDefault="00564EBE" w:rsidP="00815C70">
            <w:r w:rsidRPr="00731734">
              <w:t>2</w:t>
            </w:r>
          </w:p>
        </w:tc>
        <w:tc>
          <w:tcPr>
            <w:tcW w:w="585" w:type="pct"/>
          </w:tcPr>
          <w:p w14:paraId="7BD3D8A2" w14:textId="77777777" w:rsidR="00564EBE" w:rsidRPr="00731734" w:rsidRDefault="00564EBE" w:rsidP="00815C70"/>
        </w:tc>
      </w:tr>
      <w:tr w:rsidR="00564EBE" w:rsidRPr="00731734" w14:paraId="399BC59E" w14:textId="77777777" w:rsidTr="00BE7399">
        <w:tc>
          <w:tcPr>
            <w:tcW w:w="465" w:type="pct"/>
            <w:vMerge/>
          </w:tcPr>
          <w:p w14:paraId="46ED9979" w14:textId="77777777" w:rsidR="00564EBE" w:rsidRPr="00731734" w:rsidRDefault="00564EBE" w:rsidP="00815C70"/>
        </w:tc>
        <w:tc>
          <w:tcPr>
            <w:tcW w:w="1686" w:type="pct"/>
            <w:gridSpan w:val="2"/>
            <w:vMerge/>
          </w:tcPr>
          <w:p w14:paraId="24258A94" w14:textId="77777777" w:rsidR="00564EBE" w:rsidRPr="00731734" w:rsidRDefault="00564EBE" w:rsidP="00815C70"/>
        </w:tc>
        <w:tc>
          <w:tcPr>
            <w:tcW w:w="1783" w:type="pct"/>
            <w:gridSpan w:val="2"/>
          </w:tcPr>
          <w:p w14:paraId="4F421E84" w14:textId="77777777" w:rsidR="00564EBE" w:rsidRPr="00731734" w:rsidRDefault="00564EBE" w:rsidP="00815C70">
            <w:r w:rsidRPr="00731734">
              <w:t>Don’t know</w:t>
            </w:r>
          </w:p>
        </w:tc>
        <w:tc>
          <w:tcPr>
            <w:tcW w:w="481" w:type="pct"/>
          </w:tcPr>
          <w:p w14:paraId="3699841F" w14:textId="77777777" w:rsidR="00564EBE" w:rsidRPr="00731734" w:rsidRDefault="00564EBE" w:rsidP="00815C70">
            <w:r w:rsidRPr="00731734">
              <w:t>-99</w:t>
            </w:r>
          </w:p>
        </w:tc>
        <w:tc>
          <w:tcPr>
            <w:tcW w:w="585" w:type="pct"/>
          </w:tcPr>
          <w:p w14:paraId="3A6E6EC1" w14:textId="77777777" w:rsidR="00564EBE" w:rsidRPr="00731734" w:rsidRDefault="00564EBE" w:rsidP="00815C70"/>
        </w:tc>
      </w:tr>
      <w:tr w:rsidR="00564EBE" w:rsidRPr="00731734" w14:paraId="6FF776FF" w14:textId="77777777" w:rsidTr="00BE7399">
        <w:tc>
          <w:tcPr>
            <w:tcW w:w="465" w:type="pct"/>
          </w:tcPr>
          <w:p w14:paraId="27F920A2" w14:textId="77777777" w:rsidR="00564EBE" w:rsidRPr="00731734" w:rsidRDefault="00564EBE" w:rsidP="00815C70">
            <w:r w:rsidRPr="00731734">
              <w:t>63_n_d</w:t>
            </w:r>
          </w:p>
        </w:tc>
        <w:tc>
          <w:tcPr>
            <w:tcW w:w="1686" w:type="pct"/>
            <w:gridSpan w:val="2"/>
          </w:tcPr>
          <w:p w14:paraId="1B659F5A" w14:textId="77777777" w:rsidR="00564EBE" w:rsidRPr="00731734" w:rsidRDefault="00564EBE" w:rsidP="00815C70">
            <w:r w:rsidRPr="00731734">
              <w:t>If yes, how much did you spend for the diagnostic tests?</w:t>
            </w:r>
          </w:p>
        </w:tc>
        <w:tc>
          <w:tcPr>
            <w:tcW w:w="1783" w:type="pct"/>
            <w:gridSpan w:val="2"/>
          </w:tcPr>
          <w:p w14:paraId="249EF186" w14:textId="77777777" w:rsidR="00564EBE" w:rsidRPr="00731734" w:rsidRDefault="00564EBE" w:rsidP="00815C70">
            <w:r w:rsidRPr="00731734">
              <w:t>_______________ (BDT)</w:t>
            </w:r>
          </w:p>
        </w:tc>
        <w:tc>
          <w:tcPr>
            <w:tcW w:w="481" w:type="pct"/>
          </w:tcPr>
          <w:p w14:paraId="00A47381" w14:textId="77777777" w:rsidR="00564EBE" w:rsidRPr="00731734" w:rsidRDefault="00564EBE" w:rsidP="00815C70"/>
        </w:tc>
        <w:tc>
          <w:tcPr>
            <w:tcW w:w="585" w:type="pct"/>
          </w:tcPr>
          <w:p w14:paraId="3FEFDCD4" w14:textId="77777777" w:rsidR="00564EBE" w:rsidRPr="00731734" w:rsidRDefault="00564EBE" w:rsidP="00815C70"/>
        </w:tc>
      </w:tr>
      <w:tr w:rsidR="00564EBE" w:rsidRPr="00731734" w14:paraId="4D7D4A20" w14:textId="77777777" w:rsidTr="00BE7399">
        <w:tc>
          <w:tcPr>
            <w:tcW w:w="465" w:type="pct"/>
          </w:tcPr>
          <w:p w14:paraId="039D12F8" w14:textId="77777777" w:rsidR="00564EBE" w:rsidRPr="00731734" w:rsidRDefault="00564EBE" w:rsidP="00815C70"/>
        </w:tc>
        <w:tc>
          <w:tcPr>
            <w:tcW w:w="1686" w:type="pct"/>
            <w:gridSpan w:val="2"/>
          </w:tcPr>
          <w:p w14:paraId="3BED7129" w14:textId="77777777" w:rsidR="00564EBE" w:rsidRPr="00731734" w:rsidRDefault="00564EBE" w:rsidP="00815C70"/>
        </w:tc>
        <w:tc>
          <w:tcPr>
            <w:tcW w:w="1783" w:type="pct"/>
            <w:gridSpan w:val="2"/>
          </w:tcPr>
          <w:p w14:paraId="1F1B0D29" w14:textId="77777777" w:rsidR="00564EBE" w:rsidRPr="00731734" w:rsidRDefault="00564EBE" w:rsidP="00815C70"/>
        </w:tc>
        <w:tc>
          <w:tcPr>
            <w:tcW w:w="481" w:type="pct"/>
          </w:tcPr>
          <w:p w14:paraId="6BD49A82" w14:textId="77777777" w:rsidR="00564EBE" w:rsidRPr="00731734" w:rsidRDefault="00564EBE" w:rsidP="00815C70"/>
        </w:tc>
        <w:tc>
          <w:tcPr>
            <w:tcW w:w="585" w:type="pct"/>
          </w:tcPr>
          <w:p w14:paraId="56386B68" w14:textId="77777777" w:rsidR="00564EBE" w:rsidRPr="00731734" w:rsidRDefault="00564EBE" w:rsidP="00815C70"/>
        </w:tc>
      </w:tr>
      <w:tr w:rsidR="00564EBE" w:rsidRPr="00731734" w14:paraId="40AEDC81" w14:textId="77777777" w:rsidTr="00BE7399">
        <w:tc>
          <w:tcPr>
            <w:tcW w:w="465" w:type="pct"/>
          </w:tcPr>
          <w:p w14:paraId="5A918331" w14:textId="77777777" w:rsidR="00564EBE" w:rsidRPr="00731734" w:rsidRDefault="00564EBE" w:rsidP="00815C70"/>
        </w:tc>
        <w:tc>
          <w:tcPr>
            <w:tcW w:w="1686" w:type="pct"/>
            <w:gridSpan w:val="2"/>
          </w:tcPr>
          <w:p w14:paraId="1B62D947" w14:textId="77777777" w:rsidR="00564EBE" w:rsidRPr="00731734" w:rsidRDefault="00564EBE" w:rsidP="00815C70"/>
        </w:tc>
        <w:tc>
          <w:tcPr>
            <w:tcW w:w="1783" w:type="pct"/>
            <w:gridSpan w:val="2"/>
          </w:tcPr>
          <w:p w14:paraId="3A36308A" w14:textId="77777777" w:rsidR="00564EBE" w:rsidRPr="00731734" w:rsidRDefault="00564EBE" w:rsidP="00815C70"/>
        </w:tc>
        <w:tc>
          <w:tcPr>
            <w:tcW w:w="481" w:type="pct"/>
          </w:tcPr>
          <w:p w14:paraId="4BF0FD5E" w14:textId="77777777" w:rsidR="00564EBE" w:rsidRPr="00731734" w:rsidRDefault="00564EBE" w:rsidP="00815C70"/>
        </w:tc>
        <w:tc>
          <w:tcPr>
            <w:tcW w:w="585" w:type="pct"/>
          </w:tcPr>
          <w:p w14:paraId="7734D3D0" w14:textId="77777777" w:rsidR="00564EBE" w:rsidRPr="00731734" w:rsidRDefault="00564EBE" w:rsidP="00815C70"/>
        </w:tc>
      </w:tr>
      <w:tr w:rsidR="00564EBE" w:rsidRPr="00731734" w14:paraId="00E8B460" w14:textId="77777777" w:rsidTr="00BE7399">
        <w:tc>
          <w:tcPr>
            <w:tcW w:w="465" w:type="pct"/>
            <w:vMerge w:val="restart"/>
          </w:tcPr>
          <w:p w14:paraId="0F4E2A24" w14:textId="77777777" w:rsidR="00564EBE" w:rsidRPr="00731734" w:rsidRDefault="00564EBE" w:rsidP="00815C70">
            <w:r w:rsidRPr="00731734">
              <w:t>64</w:t>
            </w:r>
          </w:p>
        </w:tc>
        <w:tc>
          <w:tcPr>
            <w:tcW w:w="1686" w:type="pct"/>
            <w:gridSpan w:val="2"/>
            <w:vMerge w:val="restart"/>
          </w:tcPr>
          <w:p w14:paraId="44B3626C" w14:textId="77777777" w:rsidR="00564EBE" w:rsidRPr="00731734" w:rsidRDefault="00564EBE" w:rsidP="00815C70">
            <w:r w:rsidRPr="00731734">
              <w:t>Did you take any antibiotics for this illness?</w:t>
            </w:r>
          </w:p>
        </w:tc>
        <w:tc>
          <w:tcPr>
            <w:tcW w:w="1783" w:type="pct"/>
            <w:gridSpan w:val="2"/>
          </w:tcPr>
          <w:p w14:paraId="30D39DAE" w14:textId="77777777" w:rsidR="00564EBE" w:rsidRPr="00731734" w:rsidRDefault="00564EBE" w:rsidP="00815C70">
            <w:r w:rsidRPr="00731734">
              <w:t>Yes</w:t>
            </w:r>
          </w:p>
        </w:tc>
        <w:tc>
          <w:tcPr>
            <w:tcW w:w="481" w:type="pct"/>
          </w:tcPr>
          <w:p w14:paraId="4154EAE3" w14:textId="77777777" w:rsidR="00564EBE" w:rsidRPr="00731734" w:rsidRDefault="00564EBE" w:rsidP="00815C70">
            <w:pPr>
              <w:jc w:val="right"/>
            </w:pPr>
            <w:r w:rsidRPr="00731734">
              <w:t>1</w:t>
            </w:r>
          </w:p>
        </w:tc>
        <w:tc>
          <w:tcPr>
            <w:tcW w:w="585" w:type="pct"/>
          </w:tcPr>
          <w:p w14:paraId="71C3D5A9" w14:textId="77777777" w:rsidR="00564EBE" w:rsidRPr="00731734" w:rsidRDefault="00564EBE" w:rsidP="00815C70"/>
        </w:tc>
      </w:tr>
      <w:tr w:rsidR="00564EBE" w:rsidRPr="00731734" w14:paraId="1F6FF9F4" w14:textId="77777777" w:rsidTr="00BE7399">
        <w:tc>
          <w:tcPr>
            <w:tcW w:w="465" w:type="pct"/>
            <w:vMerge/>
          </w:tcPr>
          <w:p w14:paraId="7A5C83A3" w14:textId="77777777" w:rsidR="00564EBE" w:rsidRPr="00731734" w:rsidRDefault="00564EBE" w:rsidP="00815C70"/>
        </w:tc>
        <w:tc>
          <w:tcPr>
            <w:tcW w:w="1686" w:type="pct"/>
            <w:gridSpan w:val="2"/>
            <w:vMerge/>
          </w:tcPr>
          <w:p w14:paraId="4A331055" w14:textId="77777777" w:rsidR="00564EBE" w:rsidRPr="00731734" w:rsidRDefault="00564EBE" w:rsidP="00815C70"/>
        </w:tc>
        <w:tc>
          <w:tcPr>
            <w:tcW w:w="1783" w:type="pct"/>
            <w:gridSpan w:val="2"/>
          </w:tcPr>
          <w:p w14:paraId="24066585" w14:textId="77777777" w:rsidR="00564EBE" w:rsidRPr="00731734" w:rsidRDefault="00564EBE" w:rsidP="00815C70">
            <w:r w:rsidRPr="00731734">
              <w:t>No</w:t>
            </w:r>
          </w:p>
        </w:tc>
        <w:tc>
          <w:tcPr>
            <w:tcW w:w="481" w:type="pct"/>
          </w:tcPr>
          <w:p w14:paraId="24717496" w14:textId="77777777" w:rsidR="00564EBE" w:rsidRPr="00731734" w:rsidRDefault="00564EBE" w:rsidP="00815C70">
            <w:pPr>
              <w:jc w:val="right"/>
            </w:pPr>
            <w:r w:rsidRPr="00731734">
              <w:t>2</w:t>
            </w:r>
          </w:p>
        </w:tc>
        <w:tc>
          <w:tcPr>
            <w:tcW w:w="585" w:type="pct"/>
          </w:tcPr>
          <w:p w14:paraId="2F926D18" w14:textId="77777777" w:rsidR="00564EBE" w:rsidRPr="00731734" w:rsidRDefault="00564EBE" w:rsidP="00815C70">
            <w:r w:rsidRPr="00731734">
              <w:rPr>
                <w:rFonts w:eastAsia="Times New Roman"/>
                <w:b/>
                <w:color w:val="000000"/>
                <w:lang w:eastAsia="en-GB"/>
              </w:rPr>
              <w:t>→ 72</w:t>
            </w:r>
          </w:p>
        </w:tc>
      </w:tr>
      <w:tr w:rsidR="00564EBE" w:rsidRPr="00731734" w14:paraId="2EAD5ECE" w14:textId="77777777" w:rsidTr="00BE7399">
        <w:tc>
          <w:tcPr>
            <w:tcW w:w="465" w:type="pct"/>
            <w:vMerge/>
          </w:tcPr>
          <w:p w14:paraId="25D4BD04" w14:textId="77777777" w:rsidR="00564EBE" w:rsidRPr="00731734" w:rsidRDefault="00564EBE" w:rsidP="00815C70"/>
        </w:tc>
        <w:tc>
          <w:tcPr>
            <w:tcW w:w="1686" w:type="pct"/>
            <w:gridSpan w:val="2"/>
            <w:vMerge/>
          </w:tcPr>
          <w:p w14:paraId="6D63FED8" w14:textId="77777777" w:rsidR="00564EBE" w:rsidRPr="00731734" w:rsidRDefault="00564EBE" w:rsidP="00815C70"/>
        </w:tc>
        <w:tc>
          <w:tcPr>
            <w:tcW w:w="1783" w:type="pct"/>
            <w:gridSpan w:val="2"/>
          </w:tcPr>
          <w:p w14:paraId="30348DBF" w14:textId="77777777" w:rsidR="00564EBE" w:rsidRPr="00731734" w:rsidRDefault="00564EBE" w:rsidP="00815C70">
            <w:r w:rsidRPr="00731734">
              <w:t>Don’t know</w:t>
            </w:r>
          </w:p>
        </w:tc>
        <w:tc>
          <w:tcPr>
            <w:tcW w:w="481" w:type="pct"/>
          </w:tcPr>
          <w:p w14:paraId="6B2E93CD" w14:textId="77777777" w:rsidR="00564EBE" w:rsidRPr="00731734" w:rsidRDefault="00564EBE" w:rsidP="00815C70">
            <w:pPr>
              <w:jc w:val="right"/>
            </w:pPr>
            <w:r w:rsidRPr="00731734">
              <w:t>-99</w:t>
            </w:r>
          </w:p>
        </w:tc>
        <w:tc>
          <w:tcPr>
            <w:tcW w:w="585" w:type="pct"/>
          </w:tcPr>
          <w:p w14:paraId="74E9213F" w14:textId="77777777" w:rsidR="00564EBE" w:rsidRPr="00731734" w:rsidRDefault="00564EBE" w:rsidP="00815C70">
            <w:r w:rsidRPr="00731734">
              <w:rPr>
                <w:rFonts w:eastAsia="Times New Roman"/>
                <w:b/>
                <w:color w:val="000000"/>
                <w:lang w:eastAsia="en-GB"/>
              </w:rPr>
              <w:t>→ 72</w:t>
            </w:r>
          </w:p>
        </w:tc>
      </w:tr>
      <w:tr w:rsidR="00564EBE" w:rsidRPr="00731734" w14:paraId="5E059BE3" w14:textId="77777777" w:rsidTr="00BE7399">
        <w:tc>
          <w:tcPr>
            <w:tcW w:w="465" w:type="pct"/>
          </w:tcPr>
          <w:p w14:paraId="4C1AD47C" w14:textId="77777777" w:rsidR="00564EBE" w:rsidRPr="00731734" w:rsidRDefault="00564EBE" w:rsidP="00815C70">
            <w:r w:rsidRPr="00731734">
              <w:t>64_n_a</w:t>
            </w:r>
          </w:p>
        </w:tc>
        <w:tc>
          <w:tcPr>
            <w:tcW w:w="1686" w:type="pct"/>
            <w:gridSpan w:val="2"/>
          </w:tcPr>
          <w:p w14:paraId="3C56761C" w14:textId="77777777" w:rsidR="00564EBE" w:rsidRPr="00731734" w:rsidRDefault="00564EBE" w:rsidP="00815C70">
            <w:r w:rsidRPr="00731734">
              <w:t>What was the cost for the “antibiotics” medicine?</w:t>
            </w:r>
          </w:p>
        </w:tc>
        <w:tc>
          <w:tcPr>
            <w:tcW w:w="1783" w:type="pct"/>
            <w:gridSpan w:val="2"/>
          </w:tcPr>
          <w:p w14:paraId="5BFDDA93" w14:textId="77777777" w:rsidR="00564EBE" w:rsidRPr="00731734" w:rsidRDefault="00564EBE" w:rsidP="00815C70">
            <w:r w:rsidRPr="00731734">
              <w:t>_______________ (BDT)</w:t>
            </w:r>
          </w:p>
        </w:tc>
        <w:tc>
          <w:tcPr>
            <w:tcW w:w="481" w:type="pct"/>
          </w:tcPr>
          <w:p w14:paraId="34B72167" w14:textId="77777777" w:rsidR="00564EBE" w:rsidRPr="00731734" w:rsidRDefault="00564EBE" w:rsidP="00815C70">
            <w:pPr>
              <w:jc w:val="right"/>
            </w:pPr>
          </w:p>
        </w:tc>
        <w:tc>
          <w:tcPr>
            <w:tcW w:w="585" w:type="pct"/>
          </w:tcPr>
          <w:p w14:paraId="70894AC0" w14:textId="77777777" w:rsidR="00564EBE" w:rsidRPr="00731734" w:rsidRDefault="00564EBE" w:rsidP="00815C70">
            <w:pPr>
              <w:rPr>
                <w:rFonts w:eastAsia="Times New Roman"/>
                <w:b/>
                <w:color w:val="000000"/>
                <w:lang w:eastAsia="en-GB"/>
              </w:rPr>
            </w:pPr>
          </w:p>
        </w:tc>
      </w:tr>
      <w:tr w:rsidR="00564EBE" w:rsidRPr="00731734" w14:paraId="4D5A5C05" w14:textId="77777777" w:rsidTr="00BE7399">
        <w:tc>
          <w:tcPr>
            <w:tcW w:w="465" w:type="pct"/>
            <w:vMerge w:val="restart"/>
          </w:tcPr>
          <w:p w14:paraId="183A4249" w14:textId="77777777" w:rsidR="00564EBE" w:rsidRPr="00731734" w:rsidRDefault="00564EBE" w:rsidP="00815C70">
            <w:r w:rsidRPr="00731734">
              <w:t>64_n_b</w:t>
            </w:r>
          </w:p>
        </w:tc>
        <w:tc>
          <w:tcPr>
            <w:tcW w:w="1686" w:type="pct"/>
            <w:gridSpan w:val="2"/>
            <w:vMerge w:val="restart"/>
          </w:tcPr>
          <w:p w14:paraId="0E0DB6CD" w14:textId="77777777" w:rsidR="00564EBE" w:rsidRPr="00731734" w:rsidRDefault="00564EBE" w:rsidP="00815C70">
            <w:r w:rsidRPr="00731734">
              <w:t>Was the doctor/healthcare provider give you the antibiotics before or after the diagnostic tests?</w:t>
            </w:r>
          </w:p>
        </w:tc>
        <w:tc>
          <w:tcPr>
            <w:tcW w:w="1783" w:type="pct"/>
            <w:gridSpan w:val="2"/>
          </w:tcPr>
          <w:p w14:paraId="3F2A8681" w14:textId="77777777" w:rsidR="00564EBE" w:rsidRPr="00731734" w:rsidRDefault="00564EBE" w:rsidP="00815C70">
            <w:r w:rsidRPr="00731734">
              <w:t>Before the diagnostic tests</w:t>
            </w:r>
          </w:p>
        </w:tc>
        <w:tc>
          <w:tcPr>
            <w:tcW w:w="481" w:type="pct"/>
          </w:tcPr>
          <w:p w14:paraId="5D76C6E6" w14:textId="77777777" w:rsidR="00564EBE" w:rsidRPr="00731734" w:rsidRDefault="00564EBE" w:rsidP="00815C70">
            <w:pPr>
              <w:jc w:val="right"/>
            </w:pPr>
            <w:r w:rsidRPr="00731734">
              <w:t>1</w:t>
            </w:r>
          </w:p>
        </w:tc>
        <w:tc>
          <w:tcPr>
            <w:tcW w:w="585" w:type="pct"/>
          </w:tcPr>
          <w:p w14:paraId="30B93CB3" w14:textId="77777777" w:rsidR="00564EBE" w:rsidRPr="00731734" w:rsidRDefault="00564EBE" w:rsidP="00815C70">
            <w:pPr>
              <w:rPr>
                <w:rFonts w:eastAsia="Times New Roman"/>
                <w:b/>
                <w:color w:val="000000"/>
                <w:lang w:eastAsia="en-GB"/>
              </w:rPr>
            </w:pPr>
          </w:p>
        </w:tc>
      </w:tr>
      <w:tr w:rsidR="00564EBE" w:rsidRPr="00731734" w14:paraId="54FE3A75" w14:textId="77777777" w:rsidTr="00BE7399">
        <w:tc>
          <w:tcPr>
            <w:tcW w:w="465" w:type="pct"/>
            <w:vMerge/>
          </w:tcPr>
          <w:p w14:paraId="1E89001D" w14:textId="77777777" w:rsidR="00564EBE" w:rsidRPr="00731734" w:rsidRDefault="00564EBE" w:rsidP="00815C70"/>
        </w:tc>
        <w:tc>
          <w:tcPr>
            <w:tcW w:w="1686" w:type="pct"/>
            <w:gridSpan w:val="2"/>
            <w:vMerge/>
          </w:tcPr>
          <w:p w14:paraId="08D61947" w14:textId="77777777" w:rsidR="00564EBE" w:rsidRPr="00731734" w:rsidRDefault="00564EBE" w:rsidP="00815C70"/>
        </w:tc>
        <w:tc>
          <w:tcPr>
            <w:tcW w:w="1783" w:type="pct"/>
            <w:gridSpan w:val="2"/>
          </w:tcPr>
          <w:p w14:paraId="189469E0" w14:textId="77777777" w:rsidR="00564EBE" w:rsidRPr="00731734" w:rsidRDefault="00564EBE" w:rsidP="00815C70">
            <w:r w:rsidRPr="00731734">
              <w:t>After the diagnostic tests</w:t>
            </w:r>
          </w:p>
        </w:tc>
        <w:tc>
          <w:tcPr>
            <w:tcW w:w="481" w:type="pct"/>
          </w:tcPr>
          <w:p w14:paraId="10AE68E1" w14:textId="77777777" w:rsidR="00564EBE" w:rsidRPr="00731734" w:rsidRDefault="00564EBE" w:rsidP="00815C70">
            <w:pPr>
              <w:jc w:val="right"/>
            </w:pPr>
            <w:r w:rsidRPr="00731734">
              <w:t>2</w:t>
            </w:r>
          </w:p>
        </w:tc>
        <w:tc>
          <w:tcPr>
            <w:tcW w:w="585" w:type="pct"/>
          </w:tcPr>
          <w:p w14:paraId="0DFA438D" w14:textId="77777777" w:rsidR="00564EBE" w:rsidRPr="00731734" w:rsidRDefault="00564EBE" w:rsidP="00815C70">
            <w:pPr>
              <w:rPr>
                <w:rFonts w:eastAsia="Times New Roman"/>
                <w:b/>
                <w:color w:val="000000"/>
                <w:lang w:eastAsia="en-GB"/>
              </w:rPr>
            </w:pPr>
          </w:p>
        </w:tc>
      </w:tr>
      <w:tr w:rsidR="00564EBE" w:rsidRPr="00731734" w14:paraId="0B1D9B3C" w14:textId="77777777" w:rsidTr="00BE7399">
        <w:tc>
          <w:tcPr>
            <w:tcW w:w="465" w:type="pct"/>
            <w:vMerge/>
          </w:tcPr>
          <w:p w14:paraId="38158A39" w14:textId="77777777" w:rsidR="00564EBE" w:rsidRPr="00731734" w:rsidRDefault="00564EBE" w:rsidP="00815C70"/>
        </w:tc>
        <w:tc>
          <w:tcPr>
            <w:tcW w:w="1686" w:type="pct"/>
            <w:gridSpan w:val="2"/>
            <w:vMerge/>
          </w:tcPr>
          <w:p w14:paraId="2D647FE1" w14:textId="77777777" w:rsidR="00564EBE" w:rsidRPr="00731734" w:rsidRDefault="00564EBE" w:rsidP="00815C70"/>
        </w:tc>
        <w:tc>
          <w:tcPr>
            <w:tcW w:w="1783" w:type="pct"/>
            <w:gridSpan w:val="2"/>
          </w:tcPr>
          <w:p w14:paraId="038AA60C" w14:textId="77777777" w:rsidR="00564EBE" w:rsidRPr="00731734" w:rsidRDefault="00564EBE" w:rsidP="00815C70">
            <w:r w:rsidRPr="00731734">
              <w:t>Cannot remember</w:t>
            </w:r>
          </w:p>
        </w:tc>
        <w:tc>
          <w:tcPr>
            <w:tcW w:w="481" w:type="pct"/>
          </w:tcPr>
          <w:p w14:paraId="7910BC86" w14:textId="77777777" w:rsidR="00564EBE" w:rsidRPr="00731734" w:rsidRDefault="00564EBE" w:rsidP="00815C70">
            <w:pPr>
              <w:jc w:val="right"/>
            </w:pPr>
            <w:r w:rsidRPr="00731734">
              <w:t>3</w:t>
            </w:r>
          </w:p>
        </w:tc>
        <w:tc>
          <w:tcPr>
            <w:tcW w:w="585" w:type="pct"/>
          </w:tcPr>
          <w:p w14:paraId="121D5A4B" w14:textId="77777777" w:rsidR="00564EBE" w:rsidRPr="00731734" w:rsidRDefault="00564EBE" w:rsidP="00815C70">
            <w:pPr>
              <w:rPr>
                <w:rFonts w:eastAsia="Times New Roman"/>
                <w:b/>
                <w:color w:val="000000"/>
                <w:lang w:eastAsia="en-GB"/>
              </w:rPr>
            </w:pPr>
          </w:p>
        </w:tc>
      </w:tr>
      <w:tr w:rsidR="00564EBE" w:rsidRPr="00731734" w14:paraId="37F02CDE" w14:textId="77777777" w:rsidTr="00BE7399">
        <w:tc>
          <w:tcPr>
            <w:tcW w:w="465" w:type="pct"/>
            <w:vMerge/>
          </w:tcPr>
          <w:p w14:paraId="09D8F1D1" w14:textId="77777777" w:rsidR="00564EBE" w:rsidRPr="00731734" w:rsidRDefault="00564EBE" w:rsidP="00815C70"/>
        </w:tc>
        <w:tc>
          <w:tcPr>
            <w:tcW w:w="1686" w:type="pct"/>
            <w:gridSpan w:val="2"/>
            <w:vMerge/>
          </w:tcPr>
          <w:p w14:paraId="62C1880F" w14:textId="77777777" w:rsidR="00564EBE" w:rsidRPr="00731734" w:rsidRDefault="00564EBE" w:rsidP="00815C70"/>
        </w:tc>
        <w:tc>
          <w:tcPr>
            <w:tcW w:w="1783" w:type="pct"/>
            <w:gridSpan w:val="2"/>
          </w:tcPr>
          <w:p w14:paraId="358D9CF0" w14:textId="77777777" w:rsidR="00564EBE" w:rsidRPr="00731734" w:rsidRDefault="00564EBE" w:rsidP="00815C70">
            <w:r w:rsidRPr="00731734">
              <w:t>Don’t Know</w:t>
            </w:r>
          </w:p>
        </w:tc>
        <w:tc>
          <w:tcPr>
            <w:tcW w:w="481" w:type="pct"/>
          </w:tcPr>
          <w:p w14:paraId="14CA75D6" w14:textId="77777777" w:rsidR="00564EBE" w:rsidRPr="00731734" w:rsidRDefault="00564EBE" w:rsidP="00815C70">
            <w:pPr>
              <w:jc w:val="right"/>
            </w:pPr>
            <w:r w:rsidRPr="00731734">
              <w:t>-99</w:t>
            </w:r>
          </w:p>
        </w:tc>
        <w:tc>
          <w:tcPr>
            <w:tcW w:w="585" w:type="pct"/>
          </w:tcPr>
          <w:p w14:paraId="361753A2" w14:textId="77777777" w:rsidR="00564EBE" w:rsidRPr="00731734" w:rsidRDefault="00564EBE" w:rsidP="00815C70">
            <w:pPr>
              <w:rPr>
                <w:rFonts w:eastAsia="Times New Roman"/>
                <w:b/>
                <w:color w:val="000000"/>
                <w:lang w:eastAsia="en-GB"/>
              </w:rPr>
            </w:pPr>
          </w:p>
        </w:tc>
      </w:tr>
      <w:tr w:rsidR="00564EBE" w:rsidRPr="00731734" w14:paraId="087D011C" w14:textId="77777777" w:rsidTr="00BE7399">
        <w:tc>
          <w:tcPr>
            <w:tcW w:w="465" w:type="pct"/>
            <w:vMerge w:val="restart"/>
          </w:tcPr>
          <w:p w14:paraId="13F61146" w14:textId="77777777" w:rsidR="00564EBE" w:rsidRPr="00731734" w:rsidRDefault="00564EBE" w:rsidP="00815C70">
            <w:r w:rsidRPr="00731734">
              <w:t>65</w:t>
            </w:r>
          </w:p>
        </w:tc>
        <w:tc>
          <w:tcPr>
            <w:tcW w:w="1686" w:type="pct"/>
            <w:gridSpan w:val="2"/>
            <w:vMerge w:val="restart"/>
          </w:tcPr>
          <w:p w14:paraId="62016EFD" w14:textId="77777777" w:rsidR="00564EBE" w:rsidRPr="00731734" w:rsidRDefault="00564EBE" w:rsidP="00815C70">
            <w:r w:rsidRPr="00731734">
              <w:t>Did you share any of these antibiotics with any other family members/friends who may have also been ill?</w:t>
            </w:r>
          </w:p>
        </w:tc>
        <w:tc>
          <w:tcPr>
            <w:tcW w:w="1783" w:type="pct"/>
            <w:gridSpan w:val="2"/>
          </w:tcPr>
          <w:p w14:paraId="6C0BC177" w14:textId="77777777" w:rsidR="00564EBE" w:rsidRPr="00731734" w:rsidRDefault="00564EBE" w:rsidP="00815C70">
            <w:r w:rsidRPr="00731734">
              <w:t>Yes</w:t>
            </w:r>
          </w:p>
        </w:tc>
        <w:tc>
          <w:tcPr>
            <w:tcW w:w="481" w:type="pct"/>
          </w:tcPr>
          <w:p w14:paraId="1A09DF1B" w14:textId="77777777" w:rsidR="00564EBE" w:rsidRPr="00731734" w:rsidRDefault="00564EBE" w:rsidP="00815C70">
            <w:pPr>
              <w:jc w:val="right"/>
            </w:pPr>
            <w:r w:rsidRPr="00731734">
              <w:t>1</w:t>
            </w:r>
          </w:p>
        </w:tc>
        <w:tc>
          <w:tcPr>
            <w:tcW w:w="585" w:type="pct"/>
          </w:tcPr>
          <w:p w14:paraId="07C0BF71" w14:textId="77777777" w:rsidR="00564EBE" w:rsidRPr="00731734" w:rsidRDefault="00564EBE" w:rsidP="00815C70"/>
        </w:tc>
      </w:tr>
      <w:tr w:rsidR="00564EBE" w:rsidRPr="00731734" w14:paraId="29E0F965" w14:textId="77777777" w:rsidTr="00BE7399">
        <w:tc>
          <w:tcPr>
            <w:tcW w:w="465" w:type="pct"/>
            <w:vMerge/>
          </w:tcPr>
          <w:p w14:paraId="3EA04558" w14:textId="77777777" w:rsidR="00564EBE" w:rsidRPr="00731734" w:rsidRDefault="00564EBE" w:rsidP="00815C70"/>
        </w:tc>
        <w:tc>
          <w:tcPr>
            <w:tcW w:w="1686" w:type="pct"/>
            <w:gridSpan w:val="2"/>
            <w:vMerge/>
          </w:tcPr>
          <w:p w14:paraId="25912753" w14:textId="77777777" w:rsidR="00564EBE" w:rsidRPr="00731734" w:rsidRDefault="00564EBE" w:rsidP="00815C70"/>
        </w:tc>
        <w:tc>
          <w:tcPr>
            <w:tcW w:w="1783" w:type="pct"/>
            <w:gridSpan w:val="2"/>
          </w:tcPr>
          <w:p w14:paraId="4C9E5346" w14:textId="77777777" w:rsidR="00564EBE" w:rsidRPr="00731734" w:rsidRDefault="00564EBE" w:rsidP="00815C70">
            <w:r w:rsidRPr="00731734">
              <w:t>No</w:t>
            </w:r>
          </w:p>
        </w:tc>
        <w:tc>
          <w:tcPr>
            <w:tcW w:w="481" w:type="pct"/>
          </w:tcPr>
          <w:p w14:paraId="70ED8024" w14:textId="77777777" w:rsidR="00564EBE" w:rsidRPr="00731734" w:rsidRDefault="00564EBE" w:rsidP="00815C70">
            <w:pPr>
              <w:jc w:val="right"/>
            </w:pPr>
            <w:r w:rsidRPr="00731734">
              <w:t>2</w:t>
            </w:r>
          </w:p>
        </w:tc>
        <w:tc>
          <w:tcPr>
            <w:tcW w:w="585" w:type="pct"/>
          </w:tcPr>
          <w:p w14:paraId="6259CB81" w14:textId="77777777" w:rsidR="00564EBE" w:rsidRPr="00731734" w:rsidRDefault="00564EBE" w:rsidP="00815C70"/>
        </w:tc>
      </w:tr>
      <w:tr w:rsidR="00564EBE" w:rsidRPr="00731734" w14:paraId="731596EB" w14:textId="77777777" w:rsidTr="00BE7399">
        <w:tc>
          <w:tcPr>
            <w:tcW w:w="465" w:type="pct"/>
            <w:vMerge/>
          </w:tcPr>
          <w:p w14:paraId="36CC4FE3" w14:textId="77777777" w:rsidR="00564EBE" w:rsidRPr="00731734" w:rsidRDefault="00564EBE" w:rsidP="00815C70"/>
        </w:tc>
        <w:tc>
          <w:tcPr>
            <w:tcW w:w="1686" w:type="pct"/>
            <w:gridSpan w:val="2"/>
            <w:vMerge/>
          </w:tcPr>
          <w:p w14:paraId="57219A25" w14:textId="77777777" w:rsidR="00564EBE" w:rsidRPr="00731734" w:rsidRDefault="00564EBE" w:rsidP="00815C70"/>
        </w:tc>
        <w:tc>
          <w:tcPr>
            <w:tcW w:w="1783" w:type="pct"/>
            <w:gridSpan w:val="2"/>
          </w:tcPr>
          <w:p w14:paraId="3F235FBF" w14:textId="77777777" w:rsidR="00564EBE" w:rsidRPr="00731734" w:rsidRDefault="00564EBE" w:rsidP="00815C70">
            <w:r w:rsidRPr="00731734">
              <w:t>Don’t know</w:t>
            </w:r>
          </w:p>
        </w:tc>
        <w:tc>
          <w:tcPr>
            <w:tcW w:w="481" w:type="pct"/>
          </w:tcPr>
          <w:p w14:paraId="4B1D0837" w14:textId="77777777" w:rsidR="00564EBE" w:rsidRPr="00731734" w:rsidRDefault="00564EBE" w:rsidP="00815C70">
            <w:pPr>
              <w:jc w:val="right"/>
            </w:pPr>
            <w:r w:rsidRPr="00731734">
              <w:t>-99</w:t>
            </w:r>
          </w:p>
        </w:tc>
        <w:tc>
          <w:tcPr>
            <w:tcW w:w="585" w:type="pct"/>
          </w:tcPr>
          <w:p w14:paraId="33D0FA0D" w14:textId="77777777" w:rsidR="00564EBE" w:rsidRPr="00731734" w:rsidRDefault="00564EBE" w:rsidP="00815C70"/>
        </w:tc>
      </w:tr>
      <w:tr w:rsidR="00564EBE" w:rsidRPr="00731734" w14:paraId="67796D9B" w14:textId="77777777" w:rsidTr="00BE7399">
        <w:tc>
          <w:tcPr>
            <w:tcW w:w="465" w:type="pct"/>
            <w:vMerge w:val="restart"/>
          </w:tcPr>
          <w:p w14:paraId="1E4B992E" w14:textId="77777777" w:rsidR="00564EBE" w:rsidRPr="00731734" w:rsidRDefault="00564EBE" w:rsidP="00815C70">
            <w:r w:rsidRPr="00731734">
              <w:t>66</w:t>
            </w:r>
          </w:p>
        </w:tc>
        <w:tc>
          <w:tcPr>
            <w:tcW w:w="1686" w:type="pct"/>
            <w:gridSpan w:val="2"/>
            <w:vMerge w:val="restart"/>
          </w:tcPr>
          <w:p w14:paraId="55402B16" w14:textId="77777777" w:rsidR="00564EBE" w:rsidRPr="00731734" w:rsidRDefault="00564EBE" w:rsidP="00815C70">
            <w:r w:rsidRPr="00731734">
              <w:t>Where did you get the antibiotics from: 1) given them by a family member or a friend, 2) bought them (from a pharmacy for example), or 3) given them for free by a healthcare provider?</w:t>
            </w:r>
          </w:p>
          <w:p w14:paraId="19C1DFBC" w14:textId="77777777" w:rsidR="00564EBE" w:rsidRPr="00731734" w:rsidRDefault="00564EBE" w:rsidP="00815C70"/>
          <w:p w14:paraId="3DB0E2A0" w14:textId="77777777" w:rsidR="00564EBE" w:rsidRPr="00731734" w:rsidRDefault="00564EBE" w:rsidP="00815C70">
            <w:r w:rsidRPr="00731734">
              <w:t>(Multiple answers are possible)</w:t>
            </w:r>
          </w:p>
        </w:tc>
        <w:tc>
          <w:tcPr>
            <w:tcW w:w="1783" w:type="pct"/>
            <w:gridSpan w:val="2"/>
          </w:tcPr>
          <w:p w14:paraId="45F2D7DC" w14:textId="77777777" w:rsidR="00564EBE" w:rsidRPr="00731734" w:rsidRDefault="00564EBE" w:rsidP="00815C70">
            <w:r w:rsidRPr="00731734">
              <w:t>Given by family/friend</w:t>
            </w:r>
          </w:p>
        </w:tc>
        <w:tc>
          <w:tcPr>
            <w:tcW w:w="481" w:type="pct"/>
          </w:tcPr>
          <w:p w14:paraId="104FF48F" w14:textId="77777777" w:rsidR="00564EBE" w:rsidRPr="00731734" w:rsidRDefault="00564EBE" w:rsidP="00815C70">
            <w:pPr>
              <w:jc w:val="right"/>
            </w:pPr>
            <w:r w:rsidRPr="00731734">
              <w:t>1</w:t>
            </w:r>
          </w:p>
        </w:tc>
        <w:tc>
          <w:tcPr>
            <w:tcW w:w="585" w:type="pct"/>
          </w:tcPr>
          <w:p w14:paraId="6665B90F" w14:textId="77777777" w:rsidR="00564EBE" w:rsidRPr="00731734" w:rsidRDefault="00564EBE" w:rsidP="00815C70">
            <w:pPr>
              <w:rPr>
                <w:i/>
                <w:iCs/>
              </w:rPr>
            </w:pPr>
            <w:r w:rsidRPr="00731734">
              <w:rPr>
                <w:rFonts w:eastAsia="Times New Roman"/>
                <w:b/>
                <w:color w:val="000000"/>
                <w:lang w:eastAsia="en-GB"/>
              </w:rPr>
              <w:t>→ 72</w:t>
            </w:r>
          </w:p>
        </w:tc>
      </w:tr>
      <w:tr w:rsidR="00564EBE" w:rsidRPr="00731734" w14:paraId="729BA509" w14:textId="77777777" w:rsidTr="00BE7399">
        <w:tc>
          <w:tcPr>
            <w:tcW w:w="465" w:type="pct"/>
            <w:vMerge/>
          </w:tcPr>
          <w:p w14:paraId="386EC87F" w14:textId="77777777" w:rsidR="00564EBE" w:rsidRPr="00731734" w:rsidRDefault="00564EBE" w:rsidP="00815C70"/>
        </w:tc>
        <w:tc>
          <w:tcPr>
            <w:tcW w:w="1686" w:type="pct"/>
            <w:gridSpan w:val="2"/>
            <w:vMerge/>
          </w:tcPr>
          <w:p w14:paraId="0D0E8D47" w14:textId="77777777" w:rsidR="00564EBE" w:rsidRPr="00731734" w:rsidRDefault="00564EBE" w:rsidP="00815C70"/>
        </w:tc>
        <w:tc>
          <w:tcPr>
            <w:tcW w:w="1783" w:type="pct"/>
            <w:gridSpan w:val="2"/>
          </w:tcPr>
          <w:p w14:paraId="024E87CE" w14:textId="77777777" w:rsidR="00564EBE" w:rsidRPr="00731734" w:rsidRDefault="00564EBE" w:rsidP="00815C70">
            <w:r w:rsidRPr="00731734">
              <w:t>Bought</w:t>
            </w:r>
          </w:p>
        </w:tc>
        <w:tc>
          <w:tcPr>
            <w:tcW w:w="481" w:type="pct"/>
          </w:tcPr>
          <w:p w14:paraId="19BCA75B" w14:textId="77777777" w:rsidR="00564EBE" w:rsidRPr="00731734" w:rsidRDefault="00564EBE" w:rsidP="00815C70">
            <w:pPr>
              <w:jc w:val="right"/>
            </w:pPr>
            <w:r w:rsidRPr="00731734">
              <w:t>2</w:t>
            </w:r>
          </w:p>
        </w:tc>
        <w:tc>
          <w:tcPr>
            <w:tcW w:w="585" w:type="pct"/>
          </w:tcPr>
          <w:p w14:paraId="756D0667" w14:textId="77777777" w:rsidR="00564EBE" w:rsidRPr="00731734" w:rsidRDefault="00564EBE" w:rsidP="00815C70">
            <w:pPr>
              <w:rPr>
                <w:strike/>
              </w:rPr>
            </w:pPr>
          </w:p>
        </w:tc>
      </w:tr>
      <w:tr w:rsidR="00564EBE" w:rsidRPr="00731734" w14:paraId="15254940" w14:textId="77777777" w:rsidTr="00BE7399">
        <w:tc>
          <w:tcPr>
            <w:tcW w:w="465" w:type="pct"/>
            <w:vMerge/>
          </w:tcPr>
          <w:p w14:paraId="581741C7" w14:textId="77777777" w:rsidR="00564EBE" w:rsidRPr="00731734" w:rsidRDefault="00564EBE" w:rsidP="00815C70"/>
        </w:tc>
        <w:tc>
          <w:tcPr>
            <w:tcW w:w="1686" w:type="pct"/>
            <w:gridSpan w:val="2"/>
            <w:vMerge/>
          </w:tcPr>
          <w:p w14:paraId="0F4364B5" w14:textId="77777777" w:rsidR="00564EBE" w:rsidRPr="00731734" w:rsidRDefault="00564EBE" w:rsidP="00815C70"/>
        </w:tc>
        <w:tc>
          <w:tcPr>
            <w:tcW w:w="1783" w:type="pct"/>
            <w:gridSpan w:val="2"/>
          </w:tcPr>
          <w:p w14:paraId="277B3F6F" w14:textId="77777777" w:rsidR="00564EBE" w:rsidRPr="00731734" w:rsidRDefault="00564EBE" w:rsidP="00815C70">
            <w:r w:rsidRPr="00731734">
              <w:t>Free from provider</w:t>
            </w:r>
          </w:p>
        </w:tc>
        <w:tc>
          <w:tcPr>
            <w:tcW w:w="481" w:type="pct"/>
          </w:tcPr>
          <w:p w14:paraId="3E3D4A55" w14:textId="77777777" w:rsidR="00564EBE" w:rsidRPr="00731734" w:rsidRDefault="00564EBE" w:rsidP="00815C70">
            <w:pPr>
              <w:jc w:val="right"/>
            </w:pPr>
            <w:r w:rsidRPr="00731734">
              <w:t>3</w:t>
            </w:r>
          </w:p>
        </w:tc>
        <w:tc>
          <w:tcPr>
            <w:tcW w:w="585" w:type="pct"/>
          </w:tcPr>
          <w:p w14:paraId="505983E2" w14:textId="77777777" w:rsidR="00564EBE" w:rsidRPr="00731734" w:rsidRDefault="00564EBE" w:rsidP="00815C70">
            <w:r w:rsidRPr="00731734">
              <w:rPr>
                <w:rFonts w:eastAsia="Times New Roman"/>
                <w:b/>
                <w:color w:val="000000"/>
                <w:lang w:eastAsia="en-GB"/>
              </w:rPr>
              <w:t>→ 69</w:t>
            </w:r>
          </w:p>
        </w:tc>
      </w:tr>
      <w:tr w:rsidR="00564EBE" w:rsidRPr="00731734" w14:paraId="11A7820C" w14:textId="77777777" w:rsidTr="00BE7399">
        <w:tc>
          <w:tcPr>
            <w:tcW w:w="465" w:type="pct"/>
            <w:vMerge/>
          </w:tcPr>
          <w:p w14:paraId="5277CF0D" w14:textId="77777777" w:rsidR="00564EBE" w:rsidRPr="00731734" w:rsidRDefault="00564EBE" w:rsidP="00815C70"/>
        </w:tc>
        <w:tc>
          <w:tcPr>
            <w:tcW w:w="1686" w:type="pct"/>
            <w:gridSpan w:val="2"/>
            <w:vMerge/>
          </w:tcPr>
          <w:p w14:paraId="594F0568" w14:textId="77777777" w:rsidR="00564EBE" w:rsidRPr="00731734" w:rsidRDefault="00564EBE" w:rsidP="00815C70"/>
        </w:tc>
        <w:tc>
          <w:tcPr>
            <w:tcW w:w="1783" w:type="pct"/>
            <w:gridSpan w:val="2"/>
          </w:tcPr>
          <w:p w14:paraId="478F3EE6" w14:textId="77777777" w:rsidR="00564EBE" w:rsidRPr="00731734" w:rsidRDefault="00564EBE" w:rsidP="00815C70">
            <w:r w:rsidRPr="00731734">
              <w:t>Don’t know</w:t>
            </w:r>
          </w:p>
        </w:tc>
        <w:tc>
          <w:tcPr>
            <w:tcW w:w="481" w:type="pct"/>
          </w:tcPr>
          <w:p w14:paraId="5D6CC868" w14:textId="77777777" w:rsidR="00564EBE" w:rsidRPr="00731734" w:rsidRDefault="00564EBE" w:rsidP="00815C70">
            <w:pPr>
              <w:jc w:val="right"/>
            </w:pPr>
            <w:r w:rsidRPr="00731734">
              <w:t>-99</w:t>
            </w:r>
          </w:p>
        </w:tc>
        <w:tc>
          <w:tcPr>
            <w:tcW w:w="585" w:type="pct"/>
          </w:tcPr>
          <w:p w14:paraId="3151293B" w14:textId="77777777" w:rsidR="00564EBE" w:rsidRPr="00731734" w:rsidRDefault="00564EBE" w:rsidP="00815C70">
            <w:r w:rsidRPr="00731734">
              <w:rPr>
                <w:rFonts w:eastAsia="Times New Roman"/>
                <w:b/>
                <w:color w:val="000000"/>
                <w:lang w:eastAsia="en-GB"/>
              </w:rPr>
              <w:t>→ 72</w:t>
            </w:r>
          </w:p>
        </w:tc>
      </w:tr>
      <w:tr w:rsidR="00564EBE" w:rsidRPr="00731734" w14:paraId="19C4EB61" w14:textId="77777777" w:rsidTr="00BE7399">
        <w:tc>
          <w:tcPr>
            <w:tcW w:w="465" w:type="pct"/>
            <w:vMerge w:val="restart"/>
          </w:tcPr>
          <w:p w14:paraId="6234B005" w14:textId="77777777" w:rsidR="00564EBE" w:rsidRPr="00731734" w:rsidRDefault="00564EBE" w:rsidP="00815C70">
            <w:r w:rsidRPr="00731734">
              <w:t>67</w:t>
            </w:r>
          </w:p>
        </w:tc>
        <w:tc>
          <w:tcPr>
            <w:tcW w:w="1686" w:type="pct"/>
            <w:gridSpan w:val="2"/>
            <w:vMerge w:val="restart"/>
          </w:tcPr>
          <w:p w14:paraId="1A51895C" w14:textId="77777777" w:rsidR="00564EBE" w:rsidRPr="00731734" w:rsidRDefault="00564EBE" w:rsidP="00815C70">
            <w:r w:rsidRPr="00731734">
              <w:t>Where did you buy the antibiotics from?</w:t>
            </w:r>
          </w:p>
        </w:tc>
        <w:tc>
          <w:tcPr>
            <w:tcW w:w="1783" w:type="pct"/>
            <w:gridSpan w:val="2"/>
          </w:tcPr>
          <w:p w14:paraId="450F4438" w14:textId="77777777" w:rsidR="00564EBE" w:rsidRPr="00731734" w:rsidRDefault="00564EBE" w:rsidP="00815C70">
            <w:r w:rsidRPr="00731734">
              <w:t>Pharmacy</w:t>
            </w:r>
          </w:p>
        </w:tc>
        <w:tc>
          <w:tcPr>
            <w:tcW w:w="481" w:type="pct"/>
          </w:tcPr>
          <w:p w14:paraId="75B90237" w14:textId="77777777" w:rsidR="00564EBE" w:rsidRPr="00731734" w:rsidRDefault="00564EBE" w:rsidP="00564EBE">
            <w:pPr>
              <w:pStyle w:val="ListParagraph"/>
              <w:numPr>
                <w:ilvl w:val="0"/>
                <w:numId w:val="14"/>
              </w:numPr>
              <w:suppressAutoHyphens w:val="0"/>
              <w:spacing w:line="240" w:lineRule="auto"/>
              <w:ind w:left="360"/>
              <w:jc w:val="right"/>
            </w:pPr>
          </w:p>
        </w:tc>
        <w:tc>
          <w:tcPr>
            <w:tcW w:w="585" w:type="pct"/>
          </w:tcPr>
          <w:p w14:paraId="5596EB12" w14:textId="77777777" w:rsidR="00564EBE" w:rsidRPr="00731734" w:rsidRDefault="00564EBE" w:rsidP="00815C70"/>
        </w:tc>
      </w:tr>
      <w:tr w:rsidR="00564EBE" w:rsidRPr="00731734" w14:paraId="44B1D4B8" w14:textId="77777777" w:rsidTr="00BE7399">
        <w:tc>
          <w:tcPr>
            <w:tcW w:w="465" w:type="pct"/>
            <w:vMerge/>
          </w:tcPr>
          <w:p w14:paraId="3286B9E9" w14:textId="77777777" w:rsidR="00564EBE" w:rsidRPr="00731734" w:rsidRDefault="00564EBE" w:rsidP="00815C70"/>
        </w:tc>
        <w:tc>
          <w:tcPr>
            <w:tcW w:w="1686" w:type="pct"/>
            <w:gridSpan w:val="2"/>
            <w:vMerge/>
          </w:tcPr>
          <w:p w14:paraId="7596F908" w14:textId="77777777" w:rsidR="00564EBE" w:rsidRPr="00731734" w:rsidRDefault="00564EBE" w:rsidP="00815C70"/>
        </w:tc>
        <w:tc>
          <w:tcPr>
            <w:tcW w:w="1783" w:type="pct"/>
            <w:gridSpan w:val="2"/>
          </w:tcPr>
          <w:p w14:paraId="3BDC9C7F" w14:textId="77777777" w:rsidR="00564EBE" w:rsidRPr="00731734" w:rsidRDefault="00564EBE" w:rsidP="00815C70">
            <w:r w:rsidRPr="00731734">
              <w:t>Local grocery shop</w:t>
            </w:r>
          </w:p>
        </w:tc>
        <w:tc>
          <w:tcPr>
            <w:tcW w:w="481" w:type="pct"/>
          </w:tcPr>
          <w:p w14:paraId="196C7FE4" w14:textId="77777777" w:rsidR="00564EBE" w:rsidRPr="00731734" w:rsidRDefault="00564EBE" w:rsidP="00564EBE">
            <w:pPr>
              <w:pStyle w:val="ListParagraph"/>
              <w:numPr>
                <w:ilvl w:val="0"/>
                <w:numId w:val="14"/>
              </w:numPr>
              <w:suppressAutoHyphens w:val="0"/>
              <w:spacing w:line="240" w:lineRule="auto"/>
              <w:ind w:left="360"/>
              <w:jc w:val="right"/>
            </w:pPr>
          </w:p>
        </w:tc>
        <w:tc>
          <w:tcPr>
            <w:tcW w:w="585" w:type="pct"/>
          </w:tcPr>
          <w:p w14:paraId="727319CD" w14:textId="77777777" w:rsidR="00564EBE" w:rsidRPr="00731734" w:rsidRDefault="00564EBE" w:rsidP="00815C70"/>
        </w:tc>
      </w:tr>
      <w:tr w:rsidR="00564EBE" w:rsidRPr="00731734" w14:paraId="09327FA5" w14:textId="77777777" w:rsidTr="00BE7399">
        <w:tc>
          <w:tcPr>
            <w:tcW w:w="465" w:type="pct"/>
            <w:vMerge/>
          </w:tcPr>
          <w:p w14:paraId="753A6B6F" w14:textId="77777777" w:rsidR="00564EBE" w:rsidRPr="00731734" w:rsidRDefault="00564EBE" w:rsidP="00815C70"/>
        </w:tc>
        <w:tc>
          <w:tcPr>
            <w:tcW w:w="1686" w:type="pct"/>
            <w:gridSpan w:val="2"/>
            <w:vMerge/>
          </w:tcPr>
          <w:p w14:paraId="5D38844C" w14:textId="77777777" w:rsidR="00564EBE" w:rsidRPr="00731734" w:rsidRDefault="00564EBE" w:rsidP="00815C70"/>
        </w:tc>
        <w:tc>
          <w:tcPr>
            <w:tcW w:w="1783" w:type="pct"/>
            <w:gridSpan w:val="2"/>
          </w:tcPr>
          <w:p w14:paraId="5C3844EE" w14:textId="77777777" w:rsidR="00564EBE" w:rsidRPr="00731734" w:rsidRDefault="00564EBE" w:rsidP="00815C70">
            <w:r w:rsidRPr="00731734">
              <w:t>Private medical practitioner/ Hospital</w:t>
            </w:r>
          </w:p>
        </w:tc>
        <w:tc>
          <w:tcPr>
            <w:tcW w:w="481" w:type="pct"/>
          </w:tcPr>
          <w:p w14:paraId="75B938D2" w14:textId="77777777" w:rsidR="00564EBE" w:rsidRPr="00731734" w:rsidRDefault="00564EBE" w:rsidP="00564EBE">
            <w:pPr>
              <w:pStyle w:val="ListParagraph"/>
              <w:numPr>
                <w:ilvl w:val="0"/>
                <w:numId w:val="14"/>
              </w:numPr>
              <w:suppressAutoHyphens w:val="0"/>
              <w:spacing w:line="240" w:lineRule="auto"/>
              <w:ind w:left="360"/>
              <w:jc w:val="right"/>
            </w:pPr>
          </w:p>
        </w:tc>
        <w:tc>
          <w:tcPr>
            <w:tcW w:w="585" w:type="pct"/>
          </w:tcPr>
          <w:p w14:paraId="5DC5D2BD" w14:textId="77777777" w:rsidR="00564EBE" w:rsidRPr="00731734" w:rsidRDefault="00564EBE" w:rsidP="00815C70"/>
        </w:tc>
      </w:tr>
      <w:tr w:rsidR="00564EBE" w:rsidRPr="00731734" w14:paraId="4DB87DCB" w14:textId="77777777" w:rsidTr="00BE7399">
        <w:tc>
          <w:tcPr>
            <w:tcW w:w="465" w:type="pct"/>
            <w:vMerge/>
          </w:tcPr>
          <w:p w14:paraId="71578E64" w14:textId="77777777" w:rsidR="00564EBE" w:rsidRPr="00731734" w:rsidRDefault="00564EBE" w:rsidP="00815C70"/>
        </w:tc>
        <w:tc>
          <w:tcPr>
            <w:tcW w:w="1686" w:type="pct"/>
            <w:gridSpan w:val="2"/>
            <w:vMerge/>
          </w:tcPr>
          <w:p w14:paraId="46FE8E09" w14:textId="77777777" w:rsidR="00564EBE" w:rsidRPr="00731734" w:rsidRDefault="00564EBE" w:rsidP="00815C70"/>
        </w:tc>
        <w:tc>
          <w:tcPr>
            <w:tcW w:w="1783" w:type="pct"/>
            <w:gridSpan w:val="2"/>
          </w:tcPr>
          <w:p w14:paraId="2E9BC4EA" w14:textId="77777777" w:rsidR="00564EBE" w:rsidRPr="00731734" w:rsidRDefault="00564EBE" w:rsidP="00815C70">
            <w:r w:rsidRPr="00731734">
              <w:t>Paramedic clinic</w:t>
            </w:r>
          </w:p>
        </w:tc>
        <w:tc>
          <w:tcPr>
            <w:tcW w:w="481" w:type="pct"/>
          </w:tcPr>
          <w:p w14:paraId="28DE1016" w14:textId="77777777" w:rsidR="00564EBE" w:rsidRPr="00731734" w:rsidRDefault="00564EBE" w:rsidP="00564EBE">
            <w:pPr>
              <w:pStyle w:val="ListParagraph"/>
              <w:numPr>
                <w:ilvl w:val="0"/>
                <w:numId w:val="14"/>
              </w:numPr>
              <w:suppressAutoHyphens w:val="0"/>
              <w:spacing w:line="240" w:lineRule="auto"/>
              <w:ind w:left="360"/>
              <w:jc w:val="right"/>
            </w:pPr>
          </w:p>
        </w:tc>
        <w:tc>
          <w:tcPr>
            <w:tcW w:w="585" w:type="pct"/>
          </w:tcPr>
          <w:p w14:paraId="6A1BF5FB" w14:textId="77777777" w:rsidR="00564EBE" w:rsidRPr="00731734" w:rsidRDefault="00564EBE" w:rsidP="00815C70"/>
        </w:tc>
      </w:tr>
      <w:tr w:rsidR="00564EBE" w:rsidRPr="00731734" w14:paraId="4CB76CB9" w14:textId="77777777" w:rsidTr="00BE7399">
        <w:tc>
          <w:tcPr>
            <w:tcW w:w="465" w:type="pct"/>
            <w:vMerge/>
          </w:tcPr>
          <w:p w14:paraId="39BEA5E5" w14:textId="77777777" w:rsidR="00564EBE" w:rsidRPr="00731734" w:rsidRDefault="00564EBE" w:rsidP="00815C70"/>
        </w:tc>
        <w:tc>
          <w:tcPr>
            <w:tcW w:w="1686" w:type="pct"/>
            <w:gridSpan w:val="2"/>
            <w:vMerge/>
          </w:tcPr>
          <w:p w14:paraId="61EF112A" w14:textId="77777777" w:rsidR="00564EBE" w:rsidRPr="00731734" w:rsidRDefault="00564EBE" w:rsidP="00815C70"/>
        </w:tc>
        <w:tc>
          <w:tcPr>
            <w:tcW w:w="1783" w:type="pct"/>
            <w:gridSpan w:val="2"/>
          </w:tcPr>
          <w:p w14:paraId="2B726355" w14:textId="77777777" w:rsidR="00564EBE" w:rsidRPr="00731734" w:rsidRDefault="00564EBE" w:rsidP="00815C70">
            <w:r w:rsidRPr="00731734">
              <w:t>Village Doctor Clinic</w:t>
            </w:r>
          </w:p>
        </w:tc>
        <w:tc>
          <w:tcPr>
            <w:tcW w:w="481" w:type="pct"/>
          </w:tcPr>
          <w:p w14:paraId="5E597D02" w14:textId="77777777" w:rsidR="00564EBE" w:rsidRPr="00731734" w:rsidRDefault="00564EBE" w:rsidP="00564EBE">
            <w:pPr>
              <w:pStyle w:val="ListParagraph"/>
              <w:numPr>
                <w:ilvl w:val="0"/>
                <w:numId w:val="14"/>
              </w:numPr>
              <w:suppressAutoHyphens w:val="0"/>
              <w:spacing w:line="240" w:lineRule="auto"/>
              <w:ind w:left="360"/>
              <w:jc w:val="right"/>
            </w:pPr>
          </w:p>
        </w:tc>
        <w:tc>
          <w:tcPr>
            <w:tcW w:w="585" w:type="pct"/>
          </w:tcPr>
          <w:p w14:paraId="2A1D9A5B" w14:textId="77777777" w:rsidR="00564EBE" w:rsidRPr="00731734" w:rsidRDefault="00564EBE" w:rsidP="00815C70"/>
        </w:tc>
      </w:tr>
      <w:tr w:rsidR="00564EBE" w:rsidRPr="00731734" w14:paraId="2801B7F8" w14:textId="77777777" w:rsidTr="00BE7399">
        <w:tc>
          <w:tcPr>
            <w:tcW w:w="465" w:type="pct"/>
            <w:vMerge/>
          </w:tcPr>
          <w:p w14:paraId="33D2E2FA" w14:textId="77777777" w:rsidR="00564EBE" w:rsidRPr="00731734" w:rsidRDefault="00564EBE" w:rsidP="00815C70"/>
        </w:tc>
        <w:tc>
          <w:tcPr>
            <w:tcW w:w="1686" w:type="pct"/>
            <w:gridSpan w:val="2"/>
            <w:vMerge/>
          </w:tcPr>
          <w:p w14:paraId="3C5A6EA2" w14:textId="77777777" w:rsidR="00564EBE" w:rsidRPr="00731734" w:rsidRDefault="00564EBE" w:rsidP="00815C70"/>
        </w:tc>
        <w:tc>
          <w:tcPr>
            <w:tcW w:w="1783" w:type="pct"/>
            <w:gridSpan w:val="2"/>
          </w:tcPr>
          <w:p w14:paraId="74530036" w14:textId="77777777" w:rsidR="00564EBE" w:rsidRPr="00731734" w:rsidRDefault="00564EBE" w:rsidP="00815C70">
            <w:r w:rsidRPr="00731734">
              <w:t>NGO medical facility</w:t>
            </w:r>
          </w:p>
        </w:tc>
        <w:tc>
          <w:tcPr>
            <w:tcW w:w="481" w:type="pct"/>
          </w:tcPr>
          <w:p w14:paraId="2F3BFCC6" w14:textId="77777777" w:rsidR="00564EBE" w:rsidRPr="00731734" w:rsidRDefault="00564EBE" w:rsidP="00564EBE">
            <w:pPr>
              <w:pStyle w:val="ListParagraph"/>
              <w:numPr>
                <w:ilvl w:val="0"/>
                <w:numId w:val="14"/>
              </w:numPr>
              <w:suppressAutoHyphens w:val="0"/>
              <w:spacing w:line="240" w:lineRule="auto"/>
              <w:ind w:left="24"/>
              <w:jc w:val="right"/>
            </w:pPr>
          </w:p>
        </w:tc>
        <w:tc>
          <w:tcPr>
            <w:tcW w:w="585" w:type="pct"/>
          </w:tcPr>
          <w:p w14:paraId="2B5CF3CD" w14:textId="77777777" w:rsidR="00564EBE" w:rsidRPr="00731734" w:rsidRDefault="00564EBE" w:rsidP="00815C70"/>
        </w:tc>
      </w:tr>
      <w:tr w:rsidR="00564EBE" w:rsidRPr="00731734" w14:paraId="48103C53" w14:textId="77777777" w:rsidTr="00BE7399">
        <w:tc>
          <w:tcPr>
            <w:tcW w:w="465" w:type="pct"/>
            <w:vMerge/>
          </w:tcPr>
          <w:p w14:paraId="64FB7D48" w14:textId="77777777" w:rsidR="00564EBE" w:rsidRPr="00731734" w:rsidRDefault="00564EBE" w:rsidP="00815C70"/>
        </w:tc>
        <w:tc>
          <w:tcPr>
            <w:tcW w:w="1686" w:type="pct"/>
            <w:gridSpan w:val="2"/>
            <w:vMerge/>
          </w:tcPr>
          <w:p w14:paraId="1F022B58" w14:textId="77777777" w:rsidR="00564EBE" w:rsidRPr="00731734" w:rsidRDefault="00564EBE" w:rsidP="00815C70"/>
        </w:tc>
        <w:tc>
          <w:tcPr>
            <w:tcW w:w="1783" w:type="pct"/>
            <w:gridSpan w:val="2"/>
          </w:tcPr>
          <w:p w14:paraId="31458FEF" w14:textId="77777777" w:rsidR="00564EBE" w:rsidRPr="00731734" w:rsidRDefault="00564EBE" w:rsidP="00815C70">
            <w:r w:rsidRPr="00731734">
              <w:t>Other (please specify)</w:t>
            </w:r>
          </w:p>
        </w:tc>
        <w:tc>
          <w:tcPr>
            <w:tcW w:w="481" w:type="pct"/>
          </w:tcPr>
          <w:p w14:paraId="54AF89CE" w14:textId="77777777" w:rsidR="00564EBE" w:rsidRPr="00731734" w:rsidRDefault="00564EBE" w:rsidP="00815C70">
            <w:pPr>
              <w:jc w:val="center"/>
            </w:pPr>
            <w:r w:rsidRPr="00731734">
              <w:t>555</w:t>
            </w:r>
          </w:p>
        </w:tc>
        <w:tc>
          <w:tcPr>
            <w:tcW w:w="585" w:type="pct"/>
          </w:tcPr>
          <w:p w14:paraId="6D4696B3" w14:textId="77777777" w:rsidR="00564EBE" w:rsidRPr="00731734" w:rsidRDefault="00564EBE" w:rsidP="00815C70"/>
        </w:tc>
      </w:tr>
      <w:tr w:rsidR="00564EBE" w:rsidRPr="00731734" w14:paraId="0B747BEB" w14:textId="77777777" w:rsidTr="00BE7399">
        <w:trPr>
          <w:trHeight w:val="458"/>
        </w:trPr>
        <w:tc>
          <w:tcPr>
            <w:tcW w:w="465" w:type="pct"/>
            <w:vMerge/>
          </w:tcPr>
          <w:p w14:paraId="31E71A30" w14:textId="77777777" w:rsidR="00564EBE" w:rsidRPr="00731734" w:rsidRDefault="00564EBE" w:rsidP="00815C70"/>
        </w:tc>
        <w:tc>
          <w:tcPr>
            <w:tcW w:w="1686" w:type="pct"/>
            <w:gridSpan w:val="2"/>
            <w:vMerge/>
          </w:tcPr>
          <w:p w14:paraId="09E47BB5" w14:textId="77777777" w:rsidR="00564EBE" w:rsidRPr="00731734" w:rsidRDefault="00564EBE" w:rsidP="00815C70"/>
        </w:tc>
        <w:tc>
          <w:tcPr>
            <w:tcW w:w="1783" w:type="pct"/>
            <w:gridSpan w:val="2"/>
          </w:tcPr>
          <w:p w14:paraId="1D6A812F" w14:textId="77777777" w:rsidR="00564EBE" w:rsidRPr="00731734" w:rsidRDefault="00564EBE" w:rsidP="00815C70">
            <w:r w:rsidRPr="00731734">
              <w:t>Don’t know</w:t>
            </w:r>
          </w:p>
        </w:tc>
        <w:tc>
          <w:tcPr>
            <w:tcW w:w="481" w:type="pct"/>
          </w:tcPr>
          <w:p w14:paraId="19EAA4EB" w14:textId="77777777" w:rsidR="00564EBE" w:rsidRPr="00731734" w:rsidRDefault="00564EBE" w:rsidP="00815C70">
            <w:pPr>
              <w:jc w:val="center"/>
            </w:pPr>
            <w:r w:rsidRPr="00731734">
              <w:t>-99</w:t>
            </w:r>
          </w:p>
        </w:tc>
        <w:tc>
          <w:tcPr>
            <w:tcW w:w="585" w:type="pct"/>
          </w:tcPr>
          <w:p w14:paraId="59C591BA" w14:textId="77777777" w:rsidR="00564EBE" w:rsidRPr="00731734" w:rsidRDefault="00564EBE" w:rsidP="00815C70"/>
        </w:tc>
      </w:tr>
      <w:tr w:rsidR="00564EBE" w:rsidRPr="00731734" w14:paraId="5C7FBFBD" w14:textId="77777777" w:rsidTr="00BE7399">
        <w:trPr>
          <w:trHeight w:val="458"/>
        </w:trPr>
        <w:tc>
          <w:tcPr>
            <w:tcW w:w="465" w:type="pct"/>
            <w:vMerge w:val="restart"/>
          </w:tcPr>
          <w:p w14:paraId="0EC296B4" w14:textId="77777777" w:rsidR="00564EBE" w:rsidRPr="00731734" w:rsidRDefault="00564EBE" w:rsidP="00815C70">
            <w:r w:rsidRPr="00731734">
              <w:t>67_a</w:t>
            </w:r>
          </w:p>
        </w:tc>
        <w:tc>
          <w:tcPr>
            <w:tcW w:w="1686" w:type="pct"/>
            <w:gridSpan w:val="2"/>
            <w:vMerge w:val="restart"/>
          </w:tcPr>
          <w:p w14:paraId="5A1C30EF" w14:textId="77777777" w:rsidR="00564EBE" w:rsidRPr="00731734" w:rsidRDefault="00564EBE" w:rsidP="00815C70">
            <w:r w:rsidRPr="00731734">
              <w:t xml:space="preserve">Usually community clinic, </w:t>
            </w:r>
            <w:proofErr w:type="spellStart"/>
            <w:r w:rsidRPr="00731734">
              <w:t>upazilla</w:t>
            </w:r>
            <w:proofErr w:type="spellEnd"/>
            <w:r w:rsidRPr="00731734">
              <w:t xml:space="preserve"> health complex, District health complex, SACMO in UHC provide free medicine to the patients.</w:t>
            </w:r>
          </w:p>
          <w:p w14:paraId="068E2DD9" w14:textId="77777777" w:rsidR="00564EBE" w:rsidRPr="00731734" w:rsidRDefault="00564EBE" w:rsidP="00815C70"/>
          <w:p w14:paraId="17819C53" w14:textId="77777777" w:rsidR="00564EBE" w:rsidRPr="00731734" w:rsidRDefault="00564EBE" w:rsidP="00815C70">
            <w:r w:rsidRPr="00731734">
              <w:lastRenderedPageBreak/>
              <w:t>As you have taken treatment from Community Clinic/UHC/District Hospital/SACMO in UHC and Purchase antibiotic medicine from somewhere else</w:t>
            </w:r>
          </w:p>
          <w:p w14:paraId="6256E25C" w14:textId="77777777" w:rsidR="00564EBE" w:rsidRPr="00731734" w:rsidRDefault="00564EBE" w:rsidP="00815C70"/>
          <w:p w14:paraId="3A36C4D4" w14:textId="77777777" w:rsidR="00564EBE" w:rsidRPr="00731734" w:rsidRDefault="00564EBE" w:rsidP="00815C70">
            <w:r w:rsidRPr="00731734">
              <w:t>What are the reasons to buy antibiotic medicines from somewhere else?</w:t>
            </w:r>
          </w:p>
        </w:tc>
        <w:tc>
          <w:tcPr>
            <w:tcW w:w="1783" w:type="pct"/>
            <w:gridSpan w:val="2"/>
          </w:tcPr>
          <w:p w14:paraId="6229D7F3" w14:textId="77777777" w:rsidR="00564EBE" w:rsidRPr="00731734" w:rsidRDefault="00564EBE" w:rsidP="00815C70">
            <w:r w:rsidRPr="00731734">
              <w:lastRenderedPageBreak/>
              <w:t>Doctor from the health facility advised to purchase medicine from outside</w:t>
            </w:r>
          </w:p>
        </w:tc>
        <w:tc>
          <w:tcPr>
            <w:tcW w:w="481" w:type="pct"/>
          </w:tcPr>
          <w:p w14:paraId="7A4E646F" w14:textId="77777777" w:rsidR="00564EBE" w:rsidRPr="00731734" w:rsidRDefault="00564EBE" w:rsidP="00564EBE">
            <w:pPr>
              <w:pStyle w:val="ListParagraph"/>
              <w:numPr>
                <w:ilvl w:val="0"/>
                <w:numId w:val="29"/>
              </w:numPr>
              <w:suppressAutoHyphens w:val="0"/>
              <w:spacing w:line="240" w:lineRule="auto"/>
              <w:jc w:val="center"/>
            </w:pPr>
          </w:p>
        </w:tc>
        <w:tc>
          <w:tcPr>
            <w:tcW w:w="585" w:type="pct"/>
          </w:tcPr>
          <w:p w14:paraId="2C6FEA64" w14:textId="77777777" w:rsidR="00564EBE" w:rsidRPr="00731734" w:rsidRDefault="00564EBE" w:rsidP="00815C70">
            <w:r w:rsidRPr="00731734">
              <w:t xml:space="preserve">If the answer to question </w:t>
            </w:r>
            <w:r w:rsidRPr="00731734">
              <w:rPr>
                <w:b/>
                <w:bCs/>
              </w:rPr>
              <w:t>Q63</w:t>
            </w:r>
            <w:r w:rsidRPr="00731734">
              <w:t xml:space="preserve"> is any of the options among 1, 2, 3, 4, 5 and if </w:t>
            </w:r>
            <w:r w:rsidRPr="00731734">
              <w:lastRenderedPageBreak/>
              <w:t xml:space="preserve">the answer to question </w:t>
            </w:r>
            <w:r w:rsidRPr="00731734">
              <w:rPr>
                <w:b/>
                <w:bCs/>
              </w:rPr>
              <w:t>Q66</w:t>
            </w:r>
            <w:r w:rsidRPr="00731734">
              <w:t xml:space="preserve"> is 2 or multiple options, where option 2 is included then the questioner will ask </w:t>
            </w:r>
            <w:r w:rsidRPr="00731734">
              <w:rPr>
                <w:b/>
                <w:bCs/>
              </w:rPr>
              <w:t>Q67</w:t>
            </w:r>
            <w:r w:rsidRPr="00731734">
              <w:t xml:space="preserve"> and then </w:t>
            </w:r>
            <w:r w:rsidRPr="00731734">
              <w:rPr>
                <w:b/>
                <w:bCs/>
              </w:rPr>
              <w:t>Q67_a</w:t>
            </w:r>
            <w:r w:rsidRPr="00731734">
              <w:t xml:space="preserve"> will apply. </w:t>
            </w:r>
          </w:p>
        </w:tc>
      </w:tr>
      <w:tr w:rsidR="00564EBE" w:rsidRPr="00731734" w14:paraId="69DC7918" w14:textId="77777777" w:rsidTr="00BE7399">
        <w:trPr>
          <w:trHeight w:val="458"/>
        </w:trPr>
        <w:tc>
          <w:tcPr>
            <w:tcW w:w="465" w:type="pct"/>
            <w:vMerge/>
          </w:tcPr>
          <w:p w14:paraId="2BEBA574" w14:textId="77777777" w:rsidR="00564EBE" w:rsidRPr="00731734" w:rsidRDefault="00564EBE" w:rsidP="00815C70"/>
        </w:tc>
        <w:tc>
          <w:tcPr>
            <w:tcW w:w="1686" w:type="pct"/>
            <w:gridSpan w:val="2"/>
            <w:vMerge/>
          </w:tcPr>
          <w:p w14:paraId="0A372D48" w14:textId="77777777" w:rsidR="00564EBE" w:rsidRPr="00731734" w:rsidRDefault="00564EBE" w:rsidP="00815C70"/>
        </w:tc>
        <w:tc>
          <w:tcPr>
            <w:tcW w:w="1783" w:type="pct"/>
            <w:gridSpan w:val="2"/>
          </w:tcPr>
          <w:p w14:paraId="01D0EA58" w14:textId="77777777" w:rsidR="00564EBE" w:rsidRPr="00731734" w:rsidRDefault="00564EBE" w:rsidP="00815C70">
            <w:r w:rsidRPr="00731734">
              <w:t>Advised medicine from the doctor is not available at the health facility</w:t>
            </w:r>
          </w:p>
        </w:tc>
        <w:tc>
          <w:tcPr>
            <w:tcW w:w="481" w:type="pct"/>
          </w:tcPr>
          <w:p w14:paraId="46BAD483" w14:textId="77777777" w:rsidR="00564EBE" w:rsidRPr="00731734" w:rsidRDefault="00564EBE" w:rsidP="00564EBE">
            <w:pPr>
              <w:pStyle w:val="ListParagraph"/>
              <w:numPr>
                <w:ilvl w:val="0"/>
                <w:numId w:val="29"/>
              </w:numPr>
              <w:suppressAutoHyphens w:val="0"/>
              <w:spacing w:line="240" w:lineRule="auto"/>
              <w:jc w:val="center"/>
            </w:pPr>
          </w:p>
        </w:tc>
        <w:tc>
          <w:tcPr>
            <w:tcW w:w="585" w:type="pct"/>
          </w:tcPr>
          <w:p w14:paraId="08777552" w14:textId="77777777" w:rsidR="00564EBE" w:rsidRPr="00731734" w:rsidRDefault="00564EBE" w:rsidP="00815C70"/>
        </w:tc>
      </w:tr>
      <w:tr w:rsidR="00564EBE" w:rsidRPr="00731734" w14:paraId="45AED23B" w14:textId="77777777" w:rsidTr="00BE7399">
        <w:trPr>
          <w:trHeight w:val="458"/>
        </w:trPr>
        <w:tc>
          <w:tcPr>
            <w:tcW w:w="465" w:type="pct"/>
            <w:vMerge/>
          </w:tcPr>
          <w:p w14:paraId="4A1E714C" w14:textId="77777777" w:rsidR="00564EBE" w:rsidRPr="00731734" w:rsidRDefault="00564EBE" w:rsidP="00815C70"/>
        </w:tc>
        <w:tc>
          <w:tcPr>
            <w:tcW w:w="1686" w:type="pct"/>
            <w:gridSpan w:val="2"/>
            <w:vMerge/>
          </w:tcPr>
          <w:p w14:paraId="0CED59D0" w14:textId="77777777" w:rsidR="00564EBE" w:rsidRPr="00731734" w:rsidRDefault="00564EBE" w:rsidP="00815C70"/>
        </w:tc>
        <w:tc>
          <w:tcPr>
            <w:tcW w:w="1783" w:type="pct"/>
            <w:gridSpan w:val="2"/>
          </w:tcPr>
          <w:p w14:paraId="089B34F1" w14:textId="77777777" w:rsidR="00564EBE" w:rsidRPr="00731734" w:rsidRDefault="00564EBE" w:rsidP="00815C70">
            <w:r w:rsidRPr="00731734">
              <w:t xml:space="preserve">The medicine was not stocked in the health </w:t>
            </w:r>
            <w:proofErr w:type="spellStart"/>
            <w:r w:rsidRPr="00731734">
              <w:t>center</w:t>
            </w:r>
            <w:proofErr w:type="spellEnd"/>
          </w:p>
        </w:tc>
        <w:tc>
          <w:tcPr>
            <w:tcW w:w="481" w:type="pct"/>
          </w:tcPr>
          <w:p w14:paraId="454AB3C1" w14:textId="77777777" w:rsidR="00564EBE" w:rsidRPr="00731734" w:rsidRDefault="00564EBE" w:rsidP="00564EBE">
            <w:pPr>
              <w:pStyle w:val="ListParagraph"/>
              <w:numPr>
                <w:ilvl w:val="0"/>
                <w:numId w:val="29"/>
              </w:numPr>
              <w:suppressAutoHyphens w:val="0"/>
              <w:spacing w:line="240" w:lineRule="auto"/>
              <w:jc w:val="center"/>
            </w:pPr>
          </w:p>
        </w:tc>
        <w:tc>
          <w:tcPr>
            <w:tcW w:w="585" w:type="pct"/>
          </w:tcPr>
          <w:p w14:paraId="5DDEC169" w14:textId="77777777" w:rsidR="00564EBE" w:rsidRPr="00731734" w:rsidRDefault="00564EBE" w:rsidP="00815C70"/>
        </w:tc>
      </w:tr>
      <w:tr w:rsidR="00564EBE" w:rsidRPr="00731734" w14:paraId="35084344" w14:textId="77777777" w:rsidTr="00BE7399">
        <w:trPr>
          <w:trHeight w:val="458"/>
        </w:trPr>
        <w:tc>
          <w:tcPr>
            <w:tcW w:w="465" w:type="pct"/>
            <w:vMerge/>
          </w:tcPr>
          <w:p w14:paraId="5EC3E94A" w14:textId="77777777" w:rsidR="00564EBE" w:rsidRPr="00731734" w:rsidRDefault="00564EBE" w:rsidP="00815C70"/>
        </w:tc>
        <w:tc>
          <w:tcPr>
            <w:tcW w:w="1686" w:type="pct"/>
            <w:gridSpan w:val="2"/>
            <w:vMerge/>
          </w:tcPr>
          <w:p w14:paraId="1CD99D24" w14:textId="77777777" w:rsidR="00564EBE" w:rsidRPr="00731734" w:rsidRDefault="00564EBE" w:rsidP="00815C70"/>
        </w:tc>
        <w:tc>
          <w:tcPr>
            <w:tcW w:w="1783" w:type="pct"/>
            <w:gridSpan w:val="2"/>
          </w:tcPr>
          <w:p w14:paraId="636E3F13" w14:textId="77777777" w:rsidR="00564EBE" w:rsidRPr="00731734" w:rsidRDefault="00564EBE" w:rsidP="00815C70">
            <w:r w:rsidRPr="00731734">
              <w:t>The full course of medicine was not given by the health facility</w:t>
            </w:r>
          </w:p>
        </w:tc>
        <w:tc>
          <w:tcPr>
            <w:tcW w:w="481" w:type="pct"/>
          </w:tcPr>
          <w:p w14:paraId="1776A34E" w14:textId="77777777" w:rsidR="00564EBE" w:rsidRPr="00731734" w:rsidRDefault="00564EBE" w:rsidP="00564EBE">
            <w:pPr>
              <w:pStyle w:val="ListParagraph"/>
              <w:numPr>
                <w:ilvl w:val="0"/>
                <w:numId w:val="29"/>
              </w:numPr>
              <w:suppressAutoHyphens w:val="0"/>
              <w:spacing w:line="240" w:lineRule="auto"/>
              <w:jc w:val="center"/>
            </w:pPr>
          </w:p>
        </w:tc>
        <w:tc>
          <w:tcPr>
            <w:tcW w:w="585" w:type="pct"/>
          </w:tcPr>
          <w:p w14:paraId="3D63B44A" w14:textId="77777777" w:rsidR="00564EBE" w:rsidRPr="00731734" w:rsidRDefault="00564EBE" w:rsidP="00815C70"/>
        </w:tc>
      </w:tr>
      <w:tr w:rsidR="00564EBE" w:rsidRPr="00731734" w14:paraId="71FFD47F" w14:textId="77777777" w:rsidTr="00BE7399">
        <w:trPr>
          <w:trHeight w:val="458"/>
        </w:trPr>
        <w:tc>
          <w:tcPr>
            <w:tcW w:w="465" w:type="pct"/>
            <w:vMerge/>
          </w:tcPr>
          <w:p w14:paraId="19094D04" w14:textId="77777777" w:rsidR="00564EBE" w:rsidRPr="00731734" w:rsidRDefault="00564EBE" w:rsidP="00815C70"/>
        </w:tc>
        <w:tc>
          <w:tcPr>
            <w:tcW w:w="1686" w:type="pct"/>
            <w:gridSpan w:val="2"/>
            <w:vMerge/>
          </w:tcPr>
          <w:p w14:paraId="14DC469B" w14:textId="77777777" w:rsidR="00564EBE" w:rsidRPr="00731734" w:rsidRDefault="00564EBE" w:rsidP="00815C70"/>
        </w:tc>
        <w:tc>
          <w:tcPr>
            <w:tcW w:w="1783" w:type="pct"/>
            <w:gridSpan w:val="2"/>
          </w:tcPr>
          <w:p w14:paraId="618D6BF8" w14:textId="77777777" w:rsidR="00564EBE" w:rsidRPr="00731734" w:rsidRDefault="00564EBE" w:rsidP="00815C70">
            <w:r w:rsidRPr="00731734">
              <w:t>Others</w:t>
            </w:r>
          </w:p>
          <w:p w14:paraId="0973E3C3" w14:textId="77777777" w:rsidR="00564EBE" w:rsidRPr="00731734" w:rsidRDefault="00564EBE" w:rsidP="00815C70">
            <w:r w:rsidRPr="00731734">
              <w:t>(Please specify_________)</w:t>
            </w:r>
          </w:p>
        </w:tc>
        <w:tc>
          <w:tcPr>
            <w:tcW w:w="481" w:type="pct"/>
          </w:tcPr>
          <w:p w14:paraId="3DF55B13" w14:textId="77777777" w:rsidR="00564EBE" w:rsidRPr="00731734" w:rsidRDefault="00564EBE" w:rsidP="00815C70">
            <w:pPr>
              <w:jc w:val="center"/>
            </w:pPr>
            <w:r w:rsidRPr="00731734">
              <w:t>555</w:t>
            </w:r>
          </w:p>
        </w:tc>
        <w:tc>
          <w:tcPr>
            <w:tcW w:w="585" w:type="pct"/>
          </w:tcPr>
          <w:p w14:paraId="08B3BA54" w14:textId="77777777" w:rsidR="00564EBE" w:rsidRPr="00731734" w:rsidRDefault="00564EBE" w:rsidP="00815C70"/>
        </w:tc>
      </w:tr>
      <w:tr w:rsidR="00564EBE" w:rsidRPr="00731734" w14:paraId="5FF6D38B" w14:textId="77777777" w:rsidTr="00BE7399">
        <w:tc>
          <w:tcPr>
            <w:tcW w:w="465" w:type="pct"/>
            <w:vMerge w:val="restart"/>
          </w:tcPr>
          <w:p w14:paraId="7E87FDE0" w14:textId="77777777" w:rsidR="00564EBE" w:rsidRPr="00731734" w:rsidRDefault="00564EBE" w:rsidP="00815C70">
            <w:r w:rsidRPr="00731734">
              <w:t>68</w:t>
            </w:r>
          </w:p>
        </w:tc>
        <w:tc>
          <w:tcPr>
            <w:tcW w:w="1686" w:type="pct"/>
            <w:gridSpan w:val="2"/>
            <w:vMerge w:val="restart"/>
          </w:tcPr>
          <w:p w14:paraId="42237063" w14:textId="77777777" w:rsidR="00564EBE" w:rsidRPr="00731734" w:rsidRDefault="00564EBE" w:rsidP="00815C70">
            <w:r w:rsidRPr="00731734">
              <w:t>When you bought the antibiotics did you use a prescription?</w:t>
            </w:r>
          </w:p>
        </w:tc>
        <w:tc>
          <w:tcPr>
            <w:tcW w:w="1783" w:type="pct"/>
            <w:gridSpan w:val="2"/>
          </w:tcPr>
          <w:p w14:paraId="649B6319" w14:textId="77777777" w:rsidR="00564EBE" w:rsidRPr="00731734" w:rsidRDefault="00564EBE" w:rsidP="00815C70">
            <w:r w:rsidRPr="00731734">
              <w:t>Yes</w:t>
            </w:r>
          </w:p>
        </w:tc>
        <w:tc>
          <w:tcPr>
            <w:tcW w:w="481" w:type="pct"/>
          </w:tcPr>
          <w:p w14:paraId="3835ADD1" w14:textId="77777777" w:rsidR="00564EBE" w:rsidRPr="00731734" w:rsidRDefault="00564EBE" w:rsidP="00815C70">
            <w:pPr>
              <w:jc w:val="right"/>
            </w:pPr>
            <w:r w:rsidRPr="00731734">
              <w:t>1</w:t>
            </w:r>
          </w:p>
        </w:tc>
        <w:tc>
          <w:tcPr>
            <w:tcW w:w="585" w:type="pct"/>
          </w:tcPr>
          <w:p w14:paraId="7E5A0ECD" w14:textId="77777777" w:rsidR="00564EBE" w:rsidRPr="00731734" w:rsidRDefault="00564EBE" w:rsidP="00815C70"/>
        </w:tc>
      </w:tr>
      <w:tr w:rsidR="00564EBE" w:rsidRPr="00731734" w14:paraId="7D45FB11" w14:textId="77777777" w:rsidTr="00BE7399">
        <w:tc>
          <w:tcPr>
            <w:tcW w:w="465" w:type="pct"/>
            <w:vMerge/>
          </w:tcPr>
          <w:p w14:paraId="1B1E6C1E" w14:textId="77777777" w:rsidR="00564EBE" w:rsidRPr="00731734" w:rsidRDefault="00564EBE" w:rsidP="00815C70"/>
        </w:tc>
        <w:tc>
          <w:tcPr>
            <w:tcW w:w="1686" w:type="pct"/>
            <w:gridSpan w:val="2"/>
            <w:vMerge/>
          </w:tcPr>
          <w:p w14:paraId="79266E99" w14:textId="77777777" w:rsidR="00564EBE" w:rsidRPr="00731734" w:rsidRDefault="00564EBE" w:rsidP="00815C70"/>
        </w:tc>
        <w:tc>
          <w:tcPr>
            <w:tcW w:w="1783" w:type="pct"/>
            <w:gridSpan w:val="2"/>
          </w:tcPr>
          <w:p w14:paraId="526DCA28" w14:textId="77777777" w:rsidR="00564EBE" w:rsidRPr="00731734" w:rsidRDefault="00564EBE" w:rsidP="00815C70">
            <w:r w:rsidRPr="00731734">
              <w:t>No</w:t>
            </w:r>
          </w:p>
        </w:tc>
        <w:tc>
          <w:tcPr>
            <w:tcW w:w="481" w:type="pct"/>
          </w:tcPr>
          <w:p w14:paraId="58F153FF" w14:textId="77777777" w:rsidR="00564EBE" w:rsidRPr="00731734" w:rsidRDefault="00564EBE" w:rsidP="00815C70">
            <w:pPr>
              <w:jc w:val="right"/>
            </w:pPr>
            <w:r w:rsidRPr="00731734">
              <w:t>2</w:t>
            </w:r>
          </w:p>
        </w:tc>
        <w:tc>
          <w:tcPr>
            <w:tcW w:w="585" w:type="pct"/>
          </w:tcPr>
          <w:p w14:paraId="3D3033F4" w14:textId="77777777" w:rsidR="00564EBE" w:rsidRPr="00731734" w:rsidRDefault="00564EBE" w:rsidP="00815C70"/>
        </w:tc>
      </w:tr>
      <w:tr w:rsidR="00564EBE" w:rsidRPr="00731734" w14:paraId="6B9E3DEA" w14:textId="77777777" w:rsidTr="00BE7399">
        <w:tc>
          <w:tcPr>
            <w:tcW w:w="465" w:type="pct"/>
            <w:vMerge/>
          </w:tcPr>
          <w:p w14:paraId="00BDBCCE" w14:textId="77777777" w:rsidR="00564EBE" w:rsidRPr="00731734" w:rsidRDefault="00564EBE" w:rsidP="00815C70"/>
        </w:tc>
        <w:tc>
          <w:tcPr>
            <w:tcW w:w="1686" w:type="pct"/>
            <w:gridSpan w:val="2"/>
            <w:vMerge/>
          </w:tcPr>
          <w:p w14:paraId="0A00E79B" w14:textId="77777777" w:rsidR="00564EBE" w:rsidRPr="00731734" w:rsidRDefault="00564EBE" w:rsidP="00815C70"/>
        </w:tc>
        <w:tc>
          <w:tcPr>
            <w:tcW w:w="1783" w:type="pct"/>
            <w:gridSpan w:val="2"/>
          </w:tcPr>
          <w:p w14:paraId="5FC1E4B3" w14:textId="77777777" w:rsidR="00564EBE" w:rsidRPr="00731734" w:rsidRDefault="00564EBE" w:rsidP="00815C70">
            <w:r w:rsidRPr="00731734">
              <w:t>Don’t know</w:t>
            </w:r>
          </w:p>
        </w:tc>
        <w:tc>
          <w:tcPr>
            <w:tcW w:w="481" w:type="pct"/>
          </w:tcPr>
          <w:p w14:paraId="2C6F7FA2" w14:textId="77777777" w:rsidR="00564EBE" w:rsidRPr="00731734" w:rsidRDefault="00564EBE" w:rsidP="00815C70">
            <w:pPr>
              <w:jc w:val="right"/>
            </w:pPr>
            <w:r w:rsidRPr="00731734">
              <w:t>-99</w:t>
            </w:r>
          </w:p>
        </w:tc>
        <w:tc>
          <w:tcPr>
            <w:tcW w:w="585" w:type="pct"/>
          </w:tcPr>
          <w:p w14:paraId="4C80287E" w14:textId="77777777" w:rsidR="00564EBE" w:rsidRPr="00731734" w:rsidRDefault="00564EBE" w:rsidP="00815C70"/>
        </w:tc>
      </w:tr>
      <w:tr w:rsidR="00564EBE" w:rsidRPr="00731734" w14:paraId="616DA95B" w14:textId="77777777" w:rsidTr="00BE7399">
        <w:tc>
          <w:tcPr>
            <w:tcW w:w="465" w:type="pct"/>
            <w:vMerge w:val="restart"/>
          </w:tcPr>
          <w:p w14:paraId="30BA3989" w14:textId="77777777" w:rsidR="00564EBE" w:rsidRPr="00731734" w:rsidRDefault="00564EBE" w:rsidP="00815C70">
            <w:r w:rsidRPr="00731734">
              <w:t>69</w:t>
            </w:r>
          </w:p>
        </w:tc>
        <w:tc>
          <w:tcPr>
            <w:tcW w:w="1686" w:type="pct"/>
            <w:gridSpan w:val="2"/>
            <w:vMerge w:val="restart"/>
          </w:tcPr>
          <w:p w14:paraId="733E1C9A" w14:textId="77777777" w:rsidR="00564EBE" w:rsidRPr="00731734" w:rsidRDefault="00564EBE" w:rsidP="00815C70">
            <w:r w:rsidRPr="00731734">
              <w:t>Which health care provider gave you the antibiotics</w:t>
            </w:r>
          </w:p>
        </w:tc>
        <w:tc>
          <w:tcPr>
            <w:tcW w:w="1783" w:type="pct"/>
            <w:gridSpan w:val="2"/>
          </w:tcPr>
          <w:p w14:paraId="30DC2600" w14:textId="77777777" w:rsidR="00564EBE" w:rsidRPr="00731734" w:rsidRDefault="00564EBE" w:rsidP="00815C70">
            <w:r w:rsidRPr="00731734">
              <w:t>CHCP in Community Clinic</w:t>
            </w:r>
          </w:p>
        </w:tc>
        <w:tc>
          <w:tcPr>
            <w:tcW w:w="481" w:type="pct"/>
          </w:tcPr>
          <w:p w14:paraId="08AA90C4"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12805C9D" w14:textId="77777777" w:rsidR="00564EBE" w:rsidRPr="00731734" w:rsidRDefault="00564EBE" w:rsidP="00815C70"/>
        </w:tc>
      </w:tr>
      <w:tr w:rsidR="00564EBE" w:rsidRPr="00731734" w14:paraId="4E8314B0" w14:textId="77777777" w:rsidTr="00BE7399">
        <w:tc>
          <w:tcPr>
            <w:tcW w:w="465" w:type="pct"/>
            <w:vMerge/>
          </w:tcPr>
          <w:p w14:paraId="4706FC59" w14:textId="77777777" w:rsidR="00564EBE" w:rsidRPr="00731734" w:rsidRDefault="00564EBE" w:rsidP="00815C70"/>
        </w:tc>
        <w:tc>
          <w:tcPr>
            <w:tcW w:w="1686" w:type="pct"/>
            <w:gridSpan w:val="2"/>
            <w:vMerge/>
          </w:tcPr>
          <w:p w14:paraId="720BB892" w14:textId="77777777" w:rsidR="00564EBE" w:rsidRPr="00731734" w:rsidRDefault="00564EBE" w:rsidP="00815C70"/>
        </w:tc>
        <w:tc>
          <w:tcPr>
            <w:tcW w:w="1783" w:type="pct"/>
            <w:gridSpan w:val="2"/>
          </w:tcPr>
          <w:p w14:paraId="46B4BBDD" w14:textId="77777777" w:rsidR="00564EBE" w:rsidRPr="00731734" w:rsidRDefault="00564EBE" w:rsidP="00815C70">
            <w:r w:rsidRPr="00731734">
              <w:t xml:space="preserve">Doctor in </w:t>
            </w:r>
            <w:proofErr w:type="spellStart"/>
            <w:r w:rsidRPr="00731734">
              <w:t>Upazilla</w:t>
            </w:r>
            <w:proofErr w:type="spellEnd"/>
            <w:r w:rsidRPr="00731734">
              <w:t xml:space="preserve"> Health Complex</w:t>
            </w:r>
          </w:p>
        </w:tc>
        <w:tc>
          <w:tcPr>
            <w:tcW w:w="481" w:type="pct"/>
          </w:tcPr>
          <w:p w14:paraId="1E97ECD2"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4564FE78" w14:textId="77777777" w:rsidR="00564EBE" w:rsidRPr="00731734" w:rsidRDefault="00564EBE" w:rsidP="00815C70"/>
        </w:tc>
      </w:tr>
      <w:tr w:rsidR="00564EBE" w:rsidRPr="00731734" w14:paraId="4C4D380E" w14:textId="77777777" w:rsidTr="00BE7399">
        <w:tc>
          <w:tcPr>
            <w:tcW w:w="465" w:type="pct"/>
            <w:vMerge/>
          </w:tcPr>
          <w:p w14:paraId="15BD8EA3" w14:textId="77777777" w:rsidR="00564EBE" w:rsidRPr="00731734" w:rsidRDefault="00564EBE" w:rsidP="00815C70"/>
        </w:tc>
        <w:tc>
          <w:tcPr>
            <w:tcW w:w="1686" w:type="pct"/>
            <w:gridSpan w:val="2"/>
            <w:vMerge/>
          </w:tcPr>
          <w:p w14:paraId="2415CFDE" w14:textId="77777777" w:rsidR="00564EBE" w:rsidRPr="00731734" w:rsidRDefault="00564EBE" w:rsidP="00815C70"/>
        </w:tc>
        <w:tc>
          <w:tcPr>
            <w:tcW w:w="1783" w:type="pct"/>
            <w:gridSpan w:val="2"/>
          </w:tcPr>
          <w:p w14:paraId="73D44A84" w14:textId="77777777" w:rsidR="00564EBE" w:rsidRPr="00731734" w:rsidRDefault="00564EBE" w:rsidP="00815C70">
            <w:r w:rsidRPr="00731734">
              <w:t>Doctor in district level health complex</w:t>
            </w:r>
          </w:p>
        </w:tc>
        <w:tc>
          <w:tcPr>
            <w:tcW w:w="481" w:type="pct"/>
          </w:tcPr>
          <w:p w14:paraId="323BA61C"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35605943" w14:textId="77777777" w:rsidR="00564EBE" w:rsidRPr="00731734" w:rsidRDefault="00564EBE" w:rsidP="00815C70"/>
        </w:tc>
      </w:tr>
      <w:tr w:rsidR="00564EBE" w:rsidRPr="00731734" w14:paraId="0481BB6D" w14:textId="77777777" w:rsidTr="00BE7399">
        <w:tc>
          <w:tcPr>
            <w:tcW w:w="465" w:type="pct"/>
            <w:vMerge/>
          </w:tcPr>
          <w:p w14:paraId="496C4D53" w14:textId="77777777" w:rsidR="00564EBE" w:rsidRPr="00731734" w:rsidRDefault="00564EBE" w:rsidP="00815C70"/>
        </w:tc>
        <w:tc>
          <w:tcPr>
            <w:tcW w:w="1686" w:type="pct"/>
            <w:gridSpan w:val="2"/>
            <w:vMerge/>
          </w:tcPr>
          <w:p w14:paraId="5ADF33A1" w14:textId="77777777" w:rsidR="00564EBE" w:rsidRPr="00731734" w:rsidRDefault="00564EBE" w:rsidP="00815C70"/>
        </w:tc>
        <w:tc>
          <w:tcPr>
            <w:tcW w:w="1783" w:type="pct"/>
            <w:gridSpan w:val="2"/>
          </w:tcPr>
          <w:p w14:paraId="3FCC9675" w14:textId="77777777" w:rsidR="00564EBE" w:rsidRPr="00731734" w:rsidRDefault="00564EBE" w:rsidP="00815C70">
            <w:r w:rsidRPr="00731734">
              <w:t>Doctor in union health and family welfare Centre</w:t>
            </w:r>
          </w:p>
        </w:tc>
        <w:tc>
          <w:tcPr>
            <w:tcW w:w="481" w:type="pct"/>
          </w:tcPr>
          <w:p w14:paraId="26B4E0B8"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041DC0FF" w14:textId="77777777" w:rsidR="00564EBE" w:rsidRPr="00731734" w:rsidRDefault="00564EBE" w:rsidP="00815C70"/>
        </w:tc>
      </w:tr>
      <w:tr w:rsidR="00564EBE" w:rsidRPr="00731734" w14:paraId="037E98D6" w14:textId="77777777" w:rsidTr="00BE7399">
        <w:tc>
          <w:tcPr>
            <w:tcW w:w="465" w:type="pct"/>
            <w:vMerge/>
          </w:tcPr>
          <w:p w14:paraId="7FFFEE54" w14:textId="77777777" w:rsidR="00564EBE" w:rsidRPr="00731734" w:rsidRDefault="00564EBE" w:rsidP="00815C70"/>
        </w:tc>
        <w:tc>
          <w:tcPr>
            <w:tcW w:w="1686" w:type="pct"/>
            <w:gridSpan w:val="2"/>
            <w:vMerge/>
          </w:tcPr>
          <w:p w14:paraId="18671364" w14:textId="77777777" w:rsidR="00564EBE" w:rsidRPr="00731734" w:rsidRDefault="00564EBE" w:rsidP="00815C70"/>
        </w:tc>
        <w:tc>
          <w:tcPr>
            <w:tcW w:w="1783" w:type="pct"/>
            <w:gridSpan w:val="2"/>
          </w:tcPr>
          <w:p w14:paraId="455F9501" w14:textId="77777777" w:rsidR="00564EBE" w:rsidRPr="00731734" w:rsidRDefault="00564EBE" w:rsidP="00815C70">
            <w:r w:rsidRPr="00731734">
              <w:t>SACMO in UHC</w:t>
            </w:r>
          </w:p>
        </w:tc>
        <w:tc>
          <w:tcPr>
            <w:tcW w:w="481" w:type="pct"/>
          </w:tcPr>
          <w:p w14:paraId="7EE4319C"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13501D3E" w14:textId="77777777" w:rsidR="00564EBE" w:rsidRPr="00731734" w:rsidRDefault="00564EBE" w:rsidP="00815C70"/>
        </w:tc>
      </w:tr>
      <w:tr w:rsidR="00564EBE" w:rsidRPr="00731734" w14:paraId="6128DC01" w14:textId="77777777" w:rsidTr="00BE7399">
        <w:tc>
          <w:tcPr>
            <w:tcW w:w="465" w:type="pct"/>
            <w:vMerge/>
          </w:tcPr>
          <w:p w14:paraId="2AB9FDE5" w14:textId="77777777" w:rsidR="00564EBE" w:rsidRPr="00731734" w:rsidRDefault="00564EBE" w:rsidP="00815C70"/>
        </w:tc>
        <w:tc>
          <w:tcPr>
            <w:tcW w:w="1686" w:type="pct"/>
            <w:gridSpan w:val="2"/>
            <w:vMerge/>
          </w:tcPr>
          <w:p w14:paraId="3C4DFDDA" w14:textId="77777777" w:rsidR="00564EBE" w:rsidRPr="00731734" w:rsidRDefault="00564EBE" w:rsidP="00815C70"/>
        </w:tc>
        <w:tc>
          <w:tcPr>
            <w:tcW w:w="1783" w:type="pct"/>
            <w:gridSpan w:val="2"/>
          </w:tcPr>
          <w:p w14:paraId="17106EDD" w14:textId="77777777" w:rsidR="00564EBE" w:rsidRPr="00731734" w:rsidRDefault="00564EBE" w:rsidP="00815C70">
            <w:r w:rsidRPr="00731734">
              <w:t>Dental Surgeon</w:t>
            </w:r>
          </w:p>
        </w:tc>
        <w:tc>
          <w:tcPr>
            <w:tcW w:w="481" w:type="pct"/>
          </w:tcPr>
          <w:p w14:paraId="6C79BF84"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15B523BE" w14:textId="77777777" w:rsidR="00564EBE" w:rsidRPr="00731734" w:rsidRDefault="00564EBE" w:rsidP="00815C70"/>
        </w:tc>
      </w:tr>
      <w:tr w:rsidR="00564EBE" w:rsidRPr="00731734" w14:paraId="70A0EA64" w14:textId="77777777" w:rsidTr="00BE7399">
        <w:tc>
          <w:tcPr>
            <w:tcW w:w="465" w:type="pct"/>
            <w:vMerge/>
          </w:tcPr>
          <w:p w14:paraId="778D041A" w14:textId="77777777" w:rsidR="00564EBE" w:rsidRPr="00731734" w:rsidRDefault="00564EBE" w:rsidP="00815C70"/>
        </w:tc>
        <w:tc>
          <w:tcPr>
            <w:tcW w:w="1686" w:type="pct"/>
            <w:gridSpan w:val="2"/>
            <w:vMerge/>
          </w:tcPr>
          <w:p w14:paraId="77E34F4E" w14:textId="77777777" w:rsidR="00564EBE" w:rsidRPr="00731734" w:rsidRDefault="00564EBE" w:rsidP="00815C70"/>
        </w:tc>
        <w:tc>
          <w:tcPr>
            <w:tcW w:w="1783" w:type="pct"/>
            <w:gridSpan w:val="2"/>
          </w:tcPr>
          <w:p w14:paraId="666658E5" w14:textId="77777777" w:rsidR="00564EBE" w:rsidRPr="00731734" w:rsidRDefault="00564EBE" w:rsidP="00815C70">
            <w:r w:rsidRPr="00731734">
              <w:t>Doctor in specialized health complex</w:t>
            </w:r>
          </w:p>
        </w:tc>
        <w:tc>
          <w:tcPr>
            <w:tcW w:w="481" w:type="pct"/>
          </w:tcPr>
          <w:p w14:paraId="7F6D493E"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1E9FB9A0" w14:textId="77777777" w:rsidR="00564EBE" w:rsidRPr="00731734" w:rsidRDefault="00564EBE" w:rsidP="00815C70"/>
        </w:tc>
      </w:tr>
      <w:tr w:rsidR="00564EBE" w:rsidRPr="00731734" w14:paraId="3FE4DC05" w14:textId="77777777" w:rsidTr="00BE7399">
        <w:tc>
          <w:tcPr>
            <w:tcW w:w="465" w:type="pct"/>
            <w:vMerge/>
          </w:tcPr>
          <w:p w14:paraId="684CF22A" w14:textId="77777777" w:rsidR="00564EBE" w:rsidRPr="00731734" w:rsidRDefault="00564EBE" w:rsidP="00815C70"/>
        </w:tc>
        <w:tc>
          <w:tcPr>
            <w:tcW w:w="1686" w:type="pct"/>
            <w:gridSpan w:val="2"/>
            <w:vMerge/>
          </w:tcPr>
          <w:p w14:paraId="6AF32E90" w14:textId="77777777" w:rsidR="00564EBE" w:rsidRPr="00731734" w:rsidRDefault="00564EBE" w:rsidP="00815C70"/>
        </w:tc>
        <w:tc>
          <w:tcPr>
            <w:tcW w:w="1783" w:type="pct"/>
            <w:gridSpan w:val="2"/>
          </w:tcPr>
          <w:p w14:paraId="0E4E4D71" w14:textId="77777777" w:rsidR="00564EBE" w:rsidRPr="00731734" w:rsidRDefault="00564EBE" w:rsidP="00815C70">
            <w:r w:rsidRPr="00731734">
              <w:t>Private medical practitioner</w:t>
            </w:r>
          </w:p>
        </w:tc>
        <w:tc>
          <w:tcPr>
            <w:tcW w:w="481" w:type="pct"/>
          </w:tcPr>
          <w:p w14:paraId="6CFD96BB"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578C63FE" w14:textId="77777777" w:rsidR="00564EBE" w:rsidRPr="00731734" w:rsidRDefault="00564EBE" w:rsidP="00815C70"/>
        </w:tc>
      </w:tr>
      <w:tr w:rsidR="00564EBE" w:rsidRPr="00731734" w14:paraId="3EA56972" w14:textId="77777777" w:rsidTr="00BE7399">
        <w:tc>
          <w:tcPr>
            <w:tcW w:w="465" w:type="pct"/>
            <w:vMerge/>
          </w:tcPr>
          <w:p w14:paraId="49D97000" w14:textId="77777777" w:rsidR="00564EBE" w:rsidRPr="00731734" w:rsidRDefault="00564EBE" w:rsidP="00815C70"/>
        </w:tc>
        <w:tc>
          <w:tcPr>
            <w:tcW w:w="1686" w:type="pct"/>
            <w:gridSpan w:val="2"/>
            <w:vMerge/>
          </w:tcPr>
          <w:p w14:paraId="35AA9514" w14:textId="77777777" w:rsidR="00564EBE" w:rsidRPr="00731734" w:rsidRDefault="00564EBE" w:rsidP="00815C70"/>
        </w:tc>
        <w:tc>
          <w:tcPr>
            <w:tcW w:w="1783" w:type="pct"/>
            <w:gridSpan w:val="2"/>
          </w:tcPr>
          <w:p w14:paraId="6C25FB60" w14:textId="77777777" w:rsidR="00564EBE" w:rsidRPr="00731734" w:rsidRDefault="00564EBE" w:rsidP="00815C70">
            <w:r w:rsidRPr="00731734">
              <w:t>Paramedic</w:t>
            </w:r>
          </w:p>
        </w:tc>
        <w:tc>
          <w:tcPr>
            <w:tcW w:w="481" w:type="pct"/>
          </w:tcPr>
          <w:p w14:paraId="08298D49"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3D1DE34A" w14:textId="77777777" w:rsidR="00564EBE" w:rsidRPr="00731734" w:rsidRDefault="00564EBE" w:rsidP="00815C70"/>
        </w:tc>
      </w:tr>
      <w:tr w:rsidR="00564EBE" w:rsidRPr="00731734" w14:paraId="0C3ABCDE" w14:textId="77777777" w:rsidTr="00BE7399">
        <w:tc>
          <w:tcPr>
            <w:tcW w:w="465" w:type="pct"/>
            <w:vMerge/>
          </w:tcPr>
          <w:p w14:paraId="6ACB12E7" w14:textId="77777777" w:rsidR="00564EBE" w:rsidRPr="00731734" w:rsidRDefault="00564EBE" w:rsidP="00815C70"/>
        </w:tc>
        <w:tc>
          <w:tcPr>
            <w:tcW w:w="1686" w:type="pct"/>
            <w:gridSpan w:val="2"/>
            <w:vMerge/>
          </w:tcPr>
          <w:p w14:paraId="0BA1159E" w14:textId="77777777" w:rsidR="00564EBE" w:rsidRPr="00731734" w:rsidRDefault="00564EBE" w:rsidP="00815C70"/>
        </w:tc>
        <w:tc>
          <w:tcPr>
            <w:tcW w:w="1783" w:type="pct"/>
            <w:gridSpan w:val="2"/>
          </w:tcPr>
          <w:p w14:paraId="3DC6FEE1" w14:textId="77777777" w:rsidR="00564EBE" w:rsidRPr="00731734" w:rsidRDefault="00564EBE" w:rsidP="00815C70">
            <w:r w:rsidRPr="00731734">
              <w:t>Village Doctor</w:t>
            </w:r>
          </w:p>
        </w:tc>
        <w:tc>
          <w:tcPr>
            <w:tcW w:w="481" w:type="pct"/>
          </w:tcPr>
          <w:p w14:paraId="162CC539"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4E96DA1F" w14:textId="77777777" w:rsidR="00564EBE" w:rsidRPr="00731734" w:rsidRDefault="00564EBE" w:rsidP="00815C70"/>
        </w:tc>
      </w:tr>
      <w:tr w:rsidR="00564EBE" w:rsidRPr="00731734" w14:paraId="43AF4C09" w14:textId="77777777" w:rsidTr="00BE7399">
        <w:tc>
          <w:tcPr>
            <w:tcW w:w="465" w:type="pct"/>
            <w:vMerge/>
          </w:tcPr>
          <w:p w14:paraId="446C4FD0" w14:textId="77777777" w:rsidR="00564EBE" w:rsidRPr="00731734" w:rsidRDefault="00564EBE" w:rsidP="00815C70"/>
        </w:tc>
        <w:tc>
          <w:tcPr>
            <w:tcW w:w="1686" w:type="pct"/>
            <w:gridSpan w:val="2"/>
            <w:vMerge/>
          </w:tcPr>
          <w:p w14:paraId="0A3EBD20" w14:textId="77777777" w:rsidR="00564EBE" w:rsidRPr="00731734" w:rsidRDefault="00564EBE" w:rsidP="00815C70"/>
        </w:tc>
        <w:tc>
          <w:tcPr>
            <w:tcW w:w="1783" w:type="pct"/>
            <w:gridSpan w:val="2"/>
          </w:tcPr>
          <w:p w14:paraId="23EA30F2" w14:textId="77777777" w:rsidR="00564EBE" w:rsidRPr="00731734" w:rsidRDefault="00564EBE" w:rsidP="00815C70">
            <w:r w:rsidRPr="00731734">
              <w:t>Health assistant</w:t>
            </w:r>
          </w:p>
        </w:tc>
        <w:tc>
          <w:tcPr>
            <w:tcW w:w="481" w:type="pct"/>
          </w:tcPr>
          <w:p w14:paraId="6A646FDB"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2A240A63" w14:textId="77777777" w:rsidR="00564EBE" w:rsidRPr="00731734" w:rsidRDefault="00564EBE" w:rsidP="00815C70"/>
        </w:tc>
      </w:tr>
      <w:tr w:rsidR="00564EBE" w:rsidRPr="00731734" w14:paraId="5D319978" w14:textId="77777777" w:rsidTr="00BE7399">
        <w:tc>
          <w:tcPr>
            <w:tcW w:w="465" w:type="pct"/>
            <w:vMerge/>
          </w:tcPr>
          <w:p w14:paraId="3704C777" w14:textId="77777777" w:rsidR="00564EBE" w:rsidRPr="00731734" w:rsidRDefault="00564EBE" w:rsidP="00815C70"/>
        </w:tc>
        <w:tc>
          <w:tcPr>
            <w:tcW w:w="1686" w:type="pct"/>
            <w:gridSpan w:val="2"/>
            <w:vMerge/>
          </w:tcPr>
          <w:p w14:paraId="4D650409" w14:textId="77777777" w:rsidR="00564EBE" w:rsidRPr="00731734" w:rsidRDefault="00564EBE" w:rsidP="00815C70"/>
        </w:tc>
        <w:tc>
          <w:tcPr>
            <w:tcW w:w="1783" w:type="pct"/>
            <w:gridSpan w:val="2"/>
          </w:tcPr>
          <w:p w14:paraId="3758A503" w14:textId="77777777" w:rsidR="00564EBE" w:rsidRPr="00731734" w:rsidRDefault="00564EBE" w:rsidP="00815C70">
            <w:r w:rsidRPr="00731734">
              <w:t>Pharmacist</w:t>
            </w:r>
          </w:p>
        </w:tc>
        <w:tc>
          <w:tcPr>
            <w:tcW w:w="481" w:type="pct"/>
          </w:tcPr>
          <w:p w14:paraId="5EBF3277"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67FFD8EB" w14:textId="77777777" w:rsidR="00564EBE" w:rsidRPr="00731734" w:rsidRDefault="00564EBE" w:rsidP="00815C70"/>
        </w:tc>
      </w:tr>
      <w:tr w:rsidR="00564EBE" w:rsidRPr="00731734" w14:paraId="191099EE" w14:textId="77777777" w:rsidTr="00BE7399">
        <w:tc>
          <w:tcPr>
            <w:tcW w:w="465" w:type="pct"/>
            <w:vMerge/>
          </w:tcPr>
          <w:p w14:paraId="52D97239" w14:textId="77777777" w:rsidR="00564EBE" w:rsidRPr="00731734" w:rsidRDefault="00564EBE" w:rsidP="00815C70"/>
        </w:tc>
        <w:tc>
          <w:tcPr>
            <w:tcW w:w="1686" w:type="pct"/>
            <w:gridSpan w:val="2"/>
            <w:vMerge/>
          </w:tcPr>
          <w:p w14:paraId="7AFFE88B" w14:textId="77777777" w:rsidR="00564EBE" w:rsidRPr="00731734" w:rsidRDefault="00564EBE" w:rsidP="00815C70"/>
        </w:tc>
        <w:tc>
          <w:tcPr>
            <w:tcW w:w="1783" w:type="pct"/>
            <w:gridSpan w:val="2"/>
          </w:tcPr>
          <w:p w14:paraId="468915A8" w14:textId="77777777" w:rsidR="00564EBE" w:rsidRPr="00731734" w:rsidRDefault="00564EBE" w:rsidP="00815C70">
            <w:r w:rsidRPr="00731734">
              <w:t>Drug seller</w:t>
            </w:r>
          </w:p>
        </w:tc>
        <w:tc>
          <w:tcPr>
            <w:tcW w:w="481" w:type="pct"/>
          </w:tcPr>
          <w:p w14:paraId="14109CEF"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5C613A90" w14:textId="77777777" w:rsidR="00564EBE" w:rsidRPr="00731734" w:rsidRDefault="00564EBE" w:rsidP="00815C70"/>
        </w:tc>
      </w:tr>
      <w:tr w:rsidR="00564EBE" w:rsidRPr="00731734" w14:paraId="12B47131" w14:textId="77777777" w:rsidTr="00BE7399">
        <w:tc>
          <w:tcPr>
            <w:tcW w:w="465" w:type="pct"/>
            <w:vMerge/>
          </w:tcPr>
          <w:p w14:paraId="2CEDFD5A" w14:textId="77777777" w:rsidR="00564EBE" w:rsidRPr="00731734" w:rsidRDefault="00564EBE" w:rsidP="00815C70"/>
        </w:tc>
        <w:tc>
          <w:tcPr>
            <w:tcW w:w="1686" w:type="pct"/>
            <w:gridSpan w:val="2"/>
            <w:vMerge/>
          </w:tcPr>
          <w:p w14:paraId="411D40E2" w14:textId="77777777" w:rsidR="00564EBE" w:rsidRPr="00731734" w:rsidRDefault="00564EBE" w:rsidP="00815C70"/>
        </w:tc>
        <w:tc>
          <w:tcPr>
            <w:tcW w:w="1783" w:type="pct"/>
            <w:gridSpan w:val="2"/>
          </w:tcPr>
          <w:p w14:paraId="1A4EFA1E" w14:textId="77777777" w:rsidR="00564EBE" w:rsidRPr="00731734" w:rsidRDefault="00564EBE" w:rsidP="00815C70">
            <w:r w:rsidRPr="00731734">
              <w:t>NGO medical facility</w:t>
            </w:r>
          </w:p>
        </w:tc>
        <w:tc>
          <w:tcPr>
            <w:tcW w:w="481" w:type="pct"/>
          </w:tcPr>
          <w:p w14:paraId="62DE0678"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7AAB24EC" w14:textId="77777777" w:rsidR="00564EBE" w:rsidRPr="00731734" w:rsidRDefault="00564EBE" w:rsidP="00815C70"/>
        </w:tc>
      </w:tr>
      <w:tr w:rsidR="00564EBE" w:rsidRPr="00731734" w14:paraId="074BEA20" w14:textId="77777777" w:rsidTr="00BE7399">
        <w:tc>
          <w:tcPr>
            <w:tcW w:w="465" w:type="pct"/>
            <w:vMerge/>
          </w:tcPr>
          <w:p w14:paraId="2F67173B" w14:textId="77777777" w:rsidR="00564EBE" w:rsidRPr="00731734" w:rsidRDefault="00564EBE" w:rsidP="00815C70"/>
        </w:tc>
        <w:tc>
          <w:tcPr>
            <w:tcW w:w="1686" w:type="pct"/>
            <w:gridSpan w:val="2"/>
            <w:vMerge/>
          </w:tcPr>
          <w:p w14:paraId="20F2EF47" w14:textId="77777777" w:rsidR="00564EBE" w:rsidRPr="00731734" w:rsidRDefault="00564EBE" w:rsidP="00815C70"/>
        </w:tc>
        <w:tc>
          <w:tcPr>
            <w:tcW w:w="1783" w:type="pct"/>
            <w:gridSpan w:val="2"/>
          </w:tcPr>
          <w:p w14:paraId="22D23D27" w14:textId="77777777" w:rsidR="00564EBE" w:rsidRPr="00731734" w:rsidRDefault="00564EBE" w:rsidP="00815C70">
            <w:r w:rsidRPr="00731734">
              <w:t>Homeopathy doctor</w:t>
            </w:r>
          </w:p>
        </w:tc>
        <w:tc>
          <w:tcPr>
            <w:tcW w:w="481" w:type="pct"/>
          </w:tcPr>
          <w:p w14:paraId="7680CA25" w14:textId="77777777" w:rsidR="00564EBE" w:rsidRPr="00731734" w:rsidRDefault="00564EBE" w:rsidP="00564EBE">
            <w:pPr>
              <w:pStyle w:val="ListParagraph"/>
              <w:numPr>
                <w:ilvl w:val="0"/>
                <w:numId w:val="23"/>
              </w:numPr>
              <w:suppressAutoHyphens w:val="0"/>
              <w:spacing w:line="240" w:lineRule="auto"/>
              <w:jc w:val="right"/>
            </w:pPr>
          </w:p>
        </w:tc>
        <w:tc>
          <w:tcPr>
            <w:tcW w:w="585" w:type="pct"/>
          </w:tcPr>
          <w:p w14:paraId="45D7EA7F" w14:textId="77777777" w:rsidR="00564EBE" w:rsidRPr="00731734" w:rsidRDefault="00564EBE" w:rsidP="00815C70"/>
        </w:tc>
      </w:tr>
      <w:tr w:rsidR="00564EBE" w:rsidRPr="00731734" w14:paraId="5ECFD47F" w14:textId="77777777" w:rsidTr="00BE7399">
        <w:tc>
          <w:tcPr>
            <w:tcW w:w="465" w:type="pct"/>
            <w:vMerge/>
          </w:tcPr>
          <w:p w14:paraId="066174E4" w14:textId="77777777" w:rsidR="00564EBE" w:rsidRPr="00731734" w:rsidRDefault="00564EBE" w:rsidP="00815C70"/>
        </w:tc>
        <w:tc>
          <w:tcPr>
            <w:tcW w:w="1686" w:type="pct"/>
            <w:gridSpan w:val="2"/>
            <w:vMerge/>
          </w:tcPr>
          <w:p w14:paraId="63CE0932" w14:textId="77777777" w:rsidR="00564EBE" w:rsidRPr="00731734" w:rsidRDefault="00564EBE" w:rsidP="00815C70"/>
        </w:tc>
        <w:tc>
          <w:tcPr>
            <w:tcW w:w="1783" w:type="pct"/>
            <w:gridSpan w:val="2"/>
          </w:tcPr>
          <w:p w14:paraId="7243B01B" w14:textId="77777777" w:rsidR="00564EBE" w:rsidRPr="00731734" w:rsidRDefault="00564EBE" w:rsidP="00815C70">
            <w:r w:rsidRPr="00731734">
              <w:t>Others</w:t>
            </w:r>
          </w:p>
          <w:p w14:paraId="29C8000F" w14:textId="77777777" w:rsidR="00564EBE" w:rsidRPr="00731734" w:rsidRDefault="00564EBE" w:rsidP="00815C70">
            <w:r w:rsidRPr="00731734">
              <w:t>(Please specify_________)</w:t>
            </w:r>
          </w:p>
        </w:tc>
        <w:tc>
          <w:tcPr>
            <w:tcW w:w="481" w:type="pct"/>
          </w:tcPr>
          <w:p w14:paraId="78B709DA" w14:textId="77777777" w:rsidR="00564EBE" w:rsidRPr="00731734" w:rsidRDefault="00564EBE" w:rsidP="00815C70">
            <w:r w:rsidRPr="00731734">
              <w:t>555</w:t>
            </w:r>
          </w:p>
        </w:tc>
        <w:tc>
          <w:tcPr>
            <w:tcW w:w="585" w:type="pct"/>
          </w:tcPr>
          <w:p w14:paraId="2101D833" w14:textId="77777777" w:rsidR="00564EBE" w:rsidRPr="00731734" w:rsidRDefault="00564EBE" w:rsidP="00815C70"/>
        </w:tc>
      </w:tr>
      <w:tr w:rsidR="00564EBE" w:rsidRPr="00731734" w14:paraId="7C81319B" w14:textId="77777777" w:rsidTr="00BE7399">
        <w:tc>
          <w:tcPr>
            <w:tcW w:w="465" w:type="pct"/>
            <w:vMerge/>
          </w:tcPr>
          <w:p w14:paraId="66180046" w14:textId="77777777" w:rsidR="00564EBE" w:rsidRPr="00731734" w:rsidRDefault="00564EBE" w:rsidP="00815C70"/>
        </w:tc>
        <w:tc>
          <w:tcPr>
            <w:tcW w:w="1686" w:type="pct"/>
            <w:gridSpan w:val="2"/>
            <w:vMerge/>
          </w:tcPr>
          <w:p w14:paraId="41CF6C19" w14:textId="77777777" w:rsidR="00564EBE" w:rsidRPr="00731734" w:rsidRDefault="00564EBE" w:rsidP="00815C70"/>
        </w:tc>
        <w:tc>
          <w:tcPr>
            <w:tcW w:w="1783" w:type="pct"/>
            <w:gridSpan w:val="2"/>
          </w:tcPr>
          <w:p w14:paraId="4D72DFC9" w14:textId="77777777" w:rsidR="00564EBE" w:rsidRPr="00731734" w:rsidRDefault="00564EBE" w:rsidP="00815C70">
            <w:r w:rsidRPr="00731734">
              <w:t>Don’t know</w:t>
            </w:r>
          </w:p>
        </w:tc>
        <w:tc>
          <w:tcPr>
            <w:tcW w:w="481" w:type="pct"/>
          </w:tcPr>
          <w:p w14:paraId="4B0000A7" w14:textId="77777777" w:rsidR="00564EBE" w:rsidRPr="00731734" w:rsidRDefault="00564EBE" w:rsidP="00815C70">
            <w:r w:rsidRPr="00731734">
              <w:t>-99</w:t>
            </w:r>
          </w:p>
        </w:tc>
        <w:tc>
          <w:tcPr>
            <w:tcW w:w="585" w:type="pct"/>
          </w:tcPr>
          <w:p w14:paraId="5A25F051" w14:textId="77777777" w:rsidR="00564EBE" w:rsidRPr="00731734" w:rsidRDefault="00564EBE" w:rsidP="00815C70"/>
        </w:tc>
      </w:tr>
      <w:tr w:rsidR="00564EBE" w:rsidRPr="00731734" w14:paraId="60421CB7" w14:textId="77777777" w:rsidTr="00BE7399">
        <w:tc>
          <w:tcPr>
            <w:tcW w:w="465" w:type="pct"/>
            <w:vMerge/>
          </w:tcPr>
          <w:p w14:paraId="035913E1" w14:textId="77777777" w:rsidR="00564EBE" w:rsidRPr="00731734" w:rsidRDefault="00564EBE" w:rsidP="00815C70"/>
        </w:tc>
        <w:tc>
          <w:tcPr>
            <w:tcW w:w="1686" w:type="pct"/>
            <w:gridSpan w:val="2"/>
            <w:vMerge/>
          </w:tcPr>
          <w:p w14:paraId="0B5C48ED" w14:textId="77777777" w:rsidR="00564EBE" w:rsidRPr="00731734" w:rsidRDefault="00564EBE" w:rsidP="00815C70"/>
        </w:tc>
        <w:tc>
          <w:tcPr>
            <w:tcW w:w="1783" w:type="pct"/>
            <w:gridSpan w:val="2"/>
          </w:tcPr>
          <w:p w14:paraId="6E6669B0" w14:textId="77777777" w:rsidR="00564EBE" w:rsidRPr="00731734" w:rsidRDefault="00564EBE" w:rsidP="00815C70"/>
        </w:tc>
        <w:tc>
          <w:tcPr>
            <w:tcW w:w="481" w:type="pct"/>
          </w:tcPr>
          <w:p w14:paraId="69F16A9D" w14:textId="77777777" w:rsidR="00564EBE" w:rsidRPr="00731734" w:rsidRDefault="00564EBE" w:rsidP="00815C70">
            <w:pPr>
              <w:jc w:val="center"/>
            </w:pPr>
          </w:p>
        </w:tc>
        <w:tc>
          <w:tcPr>
            <w:tcW w:w="585" w:type="pct"/>
          </w:tcPr>
          <w:p w14:paraId="6D93F59B" w14:textId="77777777" w:rsidR="00564EBE" w:rsidRPr="00731734" w:rsidRDefault="00564EBE" w:rsidP="00815C70"/>
        </w:tc>
      </w:tr>
      <w:tr w:rsidR="00564EBE" w:rsidRPr="00731734" w14:paraId="1763C88F" w14:textId="77777777" w:rsidTr="00BE7399">
        <w:tc>
          <w:tcPr>
            <w:tcW w:w="465" w:type="pct"/>
            <w:vMerge/>
          </w:tcPr>
          <w:p w14:paraId="6354776A" w14:textId="77777777" w:rsidR="00564EBE" w:rsidRPr="00731734" w:rsidRDefault="00564EBE" w:rsidP="00815C70"/>
        </w:tc>
        <w:tc>
          <w:tcPr>
            <w:tcW w:w="1686" w:type="pct"/>
            <w:gridSpan w:val="2"/>
            <w:vMerge/>
          </w:tcPr>
          <w:p w14:paraId="3A75FCAB" w14:textId="77777777" w:rsidR="00564EBE" w:rsidRPr="00731734" w:rsidRDefault="00564EBE" w:rsidP="00815C70"/>
        </w:tc>
        <w:tc>
          <w:tcPr>
            <w:tcW w:w="1783" w:type="pct"/>
            <w:gridSpan w:val="2"/>
          </w:tcPr>
          <w:p w14:paraId="5B6AF9D2" w14:textId="77777777" w:rsidR="00564EBE" w:rsidRPr="00731734" w:rsidRDefault="00564EBE" w:rsidP="00815C70"/>
        </w:tc>
        <w:tc>
          <w:tcPr>
            <w:tcW w:w="481" w:type="pct"/>
          </w:tcPr>
          <w:p w14:paraId="31FED4FE" w14:textId="77777777" w:rsidR="00564EBE" w:rsidRPr="00731734" w:rsidRDefault="00564EBE" w:rsidP="00815C70">
            <w:pPr>
              <w:jc w:val="center"/>
            </w:pPr>
          </w:p>
        </w:tc>
        <w:tc>
          <w:tcPr>
            <w:tcW w:w="585" w:type="pct"/>
          </w:tcPr>
          <w:p w14:paraId="183DD6BD" w14:textId="77777777" w:rsidR="00564EBE" w:rsidRPr="00731734" w:rsidRDefault="00564EBE" w:rsidP="00815C70"/>
        </w:tc>
      </w:tr>
      <w:tr w:rsidR="00564EBE" w:rsidRPr="00731734" w14:paraId="2BE4E8C7" w14:textId="77777777" w:rsidTr="00BE7399">
        <w:tc>
          <w:tcPr>
            <w:tcW w:w="465" w:type="pct"/>
            <w:vMerge w:val="restart"/>
          </w:tcPr>
          <w:p w14:paraId="6A11DCC1" w14:textId="77777777" w:rsidR="00564EBE" w:rsidRPr="00731734" w:rsidRDefault="00564EBE" w:rsidP="00815C70">
            <w:r w:rsidRPr="00731734">
              <w:t>70</w:t>
            </w:r>
          </w:p>
        </w:tc>
        <w:tc>
          <w:tcPr>
            <w:tcW w:w="1686" w:type="pct"/>
            <w:gridSpan w:val="2"/>
            <w:vMerge w:val="restart"/>
          </w:tcPr>
          <w:p w14:paraId="4A4ECAE7" w14:textId="77777777" w:rsidR="00564EBE" w:rsidRPr="00731734" w:rsidRDefault="00564EBE" w:rsidP="00815C70">
            <w:r w:rsidRPr="00731734">
              <w:t>Did the provider give a prescription for the antibiotics?</w:t>
            </w:r>
          </w:p>
        </w:tc>
        <w:tc>
          <w:tcPr>
            <w:tcW w:w="1783" w:type="pct"/>
            <w:gridSpan w:val="2"/>
          </w:tcPr>
          <w:p w14:paraId="4BCAE43F" w14:textId="77777777" w:rsidR="00564EBE" w:rsidRPr="00731734" w:rsidRDefault="00564EBE" w:rsidP="00815C70">
            <w:r w:rsidRPr="00731734">
              <w:t>Yes</w:t>
            </w:r>
          </w:p>
        </w:tc>
        <w:tc>
          <w:tcPr>
            <w:tcW w:w="481" w:type="pct"/>
          </w:tcPr>
          <w:p w14:paraId="41A3270B" w14:textId="77777777" w:rsidR="00564EBE" w:rsidRPr="00731734" w:rsidRDefault="00564EBE" w:rsidP="00815C70">
            <w:pPr>
              <w:jc w:val="right"/>
            </w:pPr>
            <w:r w:rsidRPr="00731734">
              <w:t>1</w:t>
            </w:r>
          </w:p>
        </w:tc>
        <w:tc>
          <w:tcPr>
            <w:tcW w:w="585" w:type="pct"/>
          </w:tcPr>
          <w:p w14:paraId="2B1DA8E3" w14:textId="77777777" w:rsidR="00564EBE" w:rsidRPr="00731734" w:rsidRDefault="00564EBE" w:rsidP="00815C70"/>
        </w:tc>
      </w:tr>
      <w:tr w:rsidR="00564EBE" w:rsidRPr="00731734" w14:paraId="1C7FAAF6" w14:textId="77777777" w:rsidTr="00BE7399">
        <w:tc>
          <w:tcPr>
            <w:tcW w:w="465" w:type="pct"/>
            <w:vMerge/>
          </w:tcPr>
          <w:p w14:paraId="07C2EBBE" w14:textId="77777777" w:rsidR="00564EBE" w:rsidRPr="00731734" w:rsidRDefault="00564EBE" w:rsidP="00815C70"/>
        </w:tc>
        <w:tc>
          <w:tcPr>
            <w:tcW w:w="1686" w:type="pct"/>
            <w:gridSpan w:val="2"/>
            <w:vMerge/>
          </w:tcPr>
          <w:p w14:paraId="5BDA9C82" w14:textId="77777777" w:rsidR="00564EBE" w:rsidRPr="00731734" w:rsidRDefault="00564EBE" w:rsidP="00815C70"/>
        </w:tc>
        <w:tc>
          <w:tcPr>
            <w:tcW w:w="1783" w:type="pct"/>
            <w:gridSpan w:val="2"/>
          </w:tcPr>
          <w:p w14:paraId="6CB301D0" w14:textId="77777777" w:rsidR="00564EBE" w:rsidRPr="00731734" w:rsidRDefault="00564EBE" w:rsidP="00815C70">
            <w:r w:rsidRPr="00731734">
              <w:t>No</w:t>
            </w:r>
          </w:p>
        </w:tc>
        <w:tc>
          <w:tcPr>
            <w:tcW w:w="481" w:type="pct"/>
          </w:tcPr>
          <w:p w14:paraId="2A59798E" w14:textId="77777777" w:rsidR="00564EBE" w:rsidRPr="00731734" w:rsidRDefault="00564EBE" w:rsidP="00815C70">
            <w:pPr>
              <w:jc w:val="right"/>
            </w:pPr>
            <w:r w:rsidRPr="00731734">
              <w:t>2</w:t>
            </w:r>
          </w:p>
        </w:tc>
        <w:tc>
          <w:tcPr>
            <w:tcW w:w="585" w:type="pct"/>
          </w:tcPr>
          <w:p w14:paraId="45991321" w14:textId="77777777" w:rsidR="00564EBE" w:rsidRPr="00731734" w:rsidRDefault="00564EBE" w:rsidP="00815C70"/>
        </w:tc>
      </w:tr>
      <w:tr w:rsidR="00564EBE" w:rsidRPr="00731734" w14:paraId="1238EEBC" w14:textId="77777777" w:rsidTr="00BE7399">
        <w:tc>
          <w:tcPr>
            <w:tcW w:w="465" w:type="pct"/>
            <w:vMerge/>
          </w:tcPr>
          <w:p w14:paraId="68CE6E44" w14:textId="77777777" w:rsidR="00564EBE" w:rsidRPr="00731734" w:rsidRDefault="00564EBE" w:rsidP="00815C70"/>
        </w:tc>
        <w:tc>
          <w:tcPr>
            <w:tcW w:w="1686" w:type="pct"/>
            <w:gridSpan w:val="2"/>
            <w:vMerge/>
          </w:tcPr>
          <w:p w14:paraId="52690ACE" w14:textId="77777777" w:rsidR="00564EBE" w:rsidRPr="00731734" w:rsidRDefault="00564EBE" w:rsidP="00815C70"/>
        </w:tc>
        <w:tc>
          <w:tcPr>
            <w:tcW w:w="1783" w:type="pct"/>
            <w:gridSpan w:val="2"/>
          </w:tcPr>
          <w:p w14:paraId="22D07474" w14:textId="77777777" w:rsidR="00564EBE" w:rsidRPr="00731734" w:rsidRDefault="00564EBE" w:rsidP="00815C70">
            <w:r w:rsidRPr="00731734">
              <w:t>Don’t know</w:t>
            </w:r>
          </w:p>
        </w:tc>
        <w:tc>
          <w:tcPr>
            <w:tcW w:w="481" w:type="pct"/>
          </w:tcPr>
          <w:p w14:paraId="32104408" w14:textId="77777777" w:rsidR="00564EBE" w:rsidRPr="00731734" w:rsidRDefault="00564EBE" w:rsidP="00815C70">
            <w:pPr>
              <w:jc w:val="right"/>
            </w:pPr>
            <w:r w:rsidRPr="00731734">
              <w:t>-99</w:t>
            </w:r>
          </w:p>
        </w:tc>
        <w:tc>
          <w:tcPr>
            <w:tcW w:w="585" w:type="pct"/>
          </w:tcPr>
          <w:p w14:paraId="350EC218" w14:textId="77777777" w:rsidR="00564EBE" w:rsidRPr="00731734" w:rsidRDefault="00564EBE" w:rsidP="00815C70"/>
        </w:tc>
      </w:tr>
      <w:tr w:rsidR="00564EBE" w:rsidRPr="00731734" w14:paraId="6D818094" w14:textId="77777777" w:rsidTr="00BE7399">
        <w:tc>
          <w:tcPr>
            <w:tcW w:w="465" w:type="pct"/>
            <w:vMerge w:val="restart"/>
          </w:tcPr>
          <w:p w14:paraId="2D2B57DF" w14:textId="77777777" w:rsidR="00564EBE" w:rsidRPr="00731734" w:rsidRDefault="00564EBE" w:rsidP="00815C70">
            <w:r w:rsidRPr="00731734">
              <w:t>71</w:t>
            </w:r>
          </w:p>
        </w:tc>
        <w:tc>
          <w:tcPr>
            <w:tcW w:w="1686" w:type="pct"/>
            <w:gridSpan w:val="2"/>
            <w:vMerge w:val="restart"/>
          </w:tcPr>
          <w:p w14:paraId="72D6DAFA" w14:textId="77777777" w:rsidR="00564EBE" w:rsidRPr="00731734" w:rsidRDefault="00564EBE" w:rsidP="00815C70">
            <w:r w:rsidRPr="00731734">
              <w:t>Did you complete all the antibiotics that you got?</w:t>
            </w:r>
          </w:p>
        </w:tc>
        <w:tc>
          <w:tcPr>
            <w:tcW w:w="1783" w:type="pct"/>
            <w:gridSpan w:val="2"/>
          </w:tcPr>
          <w:p w14:paraId="379BA846" w14:textId="77777777" w:rsidR="00564EBE" w:rsidRPr="00731734" w:rsidRDefault="00564EBE" w:rsidP="00815C70">
            <w:r w:rsidRPr="00731734">
              <w:t>Yes</w:t>
            </w:r>
          </w:p>
        </w:tc>
        <w:tc>
          <w:tcPr>
            <w:tcW w:w="481" w:type="pct"/>
          </w:tcPr>
          <w:p w14:paraId="69935E38" w14:textId="77777777" w:rsidR="00564EBE" w:rsidRPr="00731734" w:rsidRDefault="00564EBE" w:rsidP="00815C70">
            <w:pPr>
              <w:jc w:val="right"/>
            </w:pPr>
            <w:r w:rsidRPr="00731734">
              <w:t>1</w:t>
            </w:r>
          </w:p>
        </w:tc>
        <w:tc>
          <w:tcPr>
            <w:tcW w:w="585" w:type="pct"/>
          </w:tcPr>
          <w:p w14:paraId="55926D8C" w14:textId="77777777" w:rsidR="00564EBE" w:rsidRPr="00731734" w:rsidRDefault="00564EBE" w:rsidP="00815C70"/>
        </w:tc>
      </w:tr>
      <w:tr w:rsidR="00564EBE" w:rsidRPr="00731734" w14:paraId="5E460463" w14:textId="77777777" w:rsidTr="00BE7399">
        <w:tc>
          <w:tcPr>
            <w:tcW w:w="465" w:type="pct"/>
            <w:vMerge/>
          </w:tcPr>
          <w:p w14:paraId="1C2E9D1D" w14:textId="77777777" w:rsidR="00564EBE" w:rsidRPr="00731734" w:rsidRDefault="00564EBE" w:rsidP="00815C70"/>
        </w:tc>
        <w:tc>
          <w:tcPr>
            <w:tcW w:w="1686" w:type="pct"/>
            <w:gridSpan w:val="2"/>
            <w:vMerge/>
          </w:tcPr>
          <w:p w14:paraId="434E1204" w14:textId="77777777" w:rsidR="00564EBE" w:rsidRPr="00731734" w:rsidRDefault="00564EBE" w:rsidP="00815C70"/>
        </w:tc>
        <w:tc>
          <w:tcPr>
            <w:tcW w:w="1783" w:type="pct"/>
            <w:gridSpan w:val="2"/>
          </w:tcPr>
          <w:p w14:paraId="2515EAF0" w14:textId="77777777" w:rsidR="00564EBE" w:rsidRPr="00731734" w:rsidRDefault="00564EBE" w:rsidP="00815C70">
            <w:r w:rsidRPr="00731734">
              <w:t>No</w:t>
            </w:r>
          </w:p>
        </w:tc>
        <w:tc>
          <w:tcPr>
            <w:tcW w:w="481" w:type="pct"/>
          </w:tcPr>
          <w:p w14:paraId="54E2B79A" w14:textId="77777777" w:rsidR="00564EBE" w:rsidRPr="00731734" w:rsidRDefault="00564EBE" w:rsidP="00815C70">
            <w:pPr>
              <w:jc w:val="right"/>
            </w:pPr>
            <w:r w:rsidRPr="00731734">
              <w:t>2</w:t>
            </w:r>
          </w:p>
        </w:tc>
        <w:tc>
          <w:tcPr>
            <w:tcW w:w="585" w:type="pct"/>
          </w:tcPr>
          <w:p w14:paraId="18AA748D" w14:textId="77777777" w:rsidR="00564EBE" w:rsidRPr="00731734" w:rsidRDefault="00564EBE" w:rsidP="00815C70"/>
        </w:tc>
      </w:tr>
      <w:tr w:rsidR="00564EBE" w:rsidRPr="00731734" w14:paraId="145DD9D3" w14:textId="77777777" w:rsidTr="00BE7399">
        <w:tc>
          <w:tcPr>
            <w:tcW w:w="465" w:type="pct"/>
            <w:vMerge/>
          </w:tcPr>
          <w:p w14:paraId="3F232886" w14:textId="77777777" w:rsidR="00564EBE" w:rsidRPr="00731734" w:rsidRDefault="00564EBE" w:rsidP="00815C70"/>
        </w:tc>
        <w:tc>
          <w:tcPr>
            <w:tcW w:w="1686" w:type="pct"/>
            <w:gridSpan w:val="2"/>
            <w:vMerge/>
          </w:tcPr>
          <w:p w14:paraId="42D67F5C" w14:textId="77777777" w:rsidR="00564EBE" w:rsidRPr="00731734" w:rsidRDefault="00564EBE" w:rsidP="00815C70"/>
        </w:tc>
        <w:tc>
          <w:tcPr>
            <w:tcW w:w="1783" w:type="pct"/>
            <w:gridSpan w:val="2"/>
          </w:tcPr>
          <w:p w14:paraId="39E0CEBA" w14:textId="77777777" w:rsidR="00564EBE" w:rsidRPr="00731734" w:rsidRDefault="00564EBE" w:rsidP="00815C70">
            <w:r w:rsidRPr="00731734">
              <w:t>Don’t know</w:t>
            </w:r>
          </w:p>
        </w:tc>
        <w:tc>
          <w:tcPr>
            <w:tcW w:w="481" w:type="pct"/>
          </w:tcPr>
          <w:p w14:paraId="00679B67" w14:textId="77777777" w:rsidR="00564EBE" w:rsidRPr="00731734" w:rsidRDefault="00564EBE" w:rsidP="00815C70">
            <w:pPr>
              <w:jc w:val="right"/>
            </w:pPr>
            <w:r w:rsidRPr="00731734">
              <w:t>-99</w:t>
            </w:r>
          </w:p>
        </w:tc>
        <w:tc>
          <w:tcPr>
            <w:tcW w:w="585" w:type="pct"/>
          </w:tcPr>
          <w:p w14:paraId="21C16C20" w14:textId="77777777" w:rsidR="00564EBE" w:rsidRPr="00731734" w:rsidRDefault="00564EBE" w:rsidP="00815C70"/>
        </w:tc>
      </w:tr>
      <w:tr w:rsidR="00564EBE" w:rsidRPr="00731734" w14:paraId="2CBBAB6E" w14:textId="77777777" w:rsidTr="00BE7399">
        <w:tc>
          <w:tcPr>
            <w:tcW w:w="465" w:type="pct"/>
            <w:tcBorders>
              <w:top w:val="single" w:sz="4" w:space="0" w:color="auto"/>
              <w:left w:val="nil"/>
              <w:bottom w:val="nil"/>
              <w:right w:val="nil"/>
            </w:tcBorders>
          </w:tcPr>
          <w:p w14:paraId="6F7A3F7A" w14:textId="77777777" w:rsidR="00564EBE" w:rsidRPr="00731734" w:rsidRDefault="00564EBE" w:rsidP="00815C70"/>
        </w:tc>
        <w:tc>
          <w:tcPr>
            <w:tcW w:w="1686" w:type="pct"/>
            <w:gridSpan w:val="2"/>
            <w:tcBorders>
              <w:top w:val="single" w:sz="4" w:space="0" w:color="auto"/>
              <w:left w:val="nil"/>
              <w:bottom w:val="nil"/>
              <w:right w:val="nil"/>
            </w:tcBorders>
          </w:tcPr>
          <w:p w14:paraId="3FE224A1" w14:textId="77777777" w:rsidR="00564EBE" w:rsidRPr="00731734" w:rsidRDefault="00564EBE" w:rsidP="00815C70"/>
        </w:tc>
        <w:tc>
          <w:tcPr>
            <w:tcW w:w="1783" w:type="pct"/>
            <w:gridSpan w:val="2"/>
            <w:tcBorders>
              <w:top w:val="single" w:sz="4" w:space="0" w:color="auto"/>
              <w:left w:val="nil"/>
              <w:bottom w:val="nil"/>
              <w:right w:val="nil"/>
            </w:tcBorders>
          </w:tcPr>
          <w:p w14:paraId="61A41153" w14:textId="77777777" w:rsidR="00564EBE" w:rsidRPr="00731734" w:rsidRDefault="00564EBE" w:rsidP="00815C70"/>
        </w:tc>
        <w:tc>
          <w:tcPr>
            <w:tcW w:w="481" w:type="pct"/>
            <w:tcBorders>
              <w:top w:val="single" w:sz="4" w:space="0" w:color="auto"/>
              <w:left w:val="nil"/>
              <w:bottom w:val="nil"/>
              <w:right w:val="nil"/>
            </w:tcBorders>
          </w:tcPr>
          <w:p w14:paraId="6E397903" w14:textId="77777777" w:rsidR="00564EBE" w:rsidRPr="00731734" w:rsidRDefault="00564EBE" w:rsidP="00815C70"/>
        </w:tc>
        <w:tc>
          <w:tcPr>
            <w:tcW w:w="585" w:type="pct"/>
            <w:tcBorders>
              <w:top w:val="single" w:sz="4" w:space="0" w:color="auto"/>
              <w:left w:val="nil"/>
              <w:bottom w:val="nil"/>
              <w:right w:val="nil"/>
            </w:tcBorders>
          </w:tcPr>
          <w:p w14:paraId="2DE45C74" w14:textId="77777777" w:rsidR="00564EBE" w:rsidRPr="00731734" w:rsidRDefault="00564EBE" w:rsidP="00815C70"/>
        </w:tc>
      </w:tr>
      <w:tr w:rsidR="00564EBE" w:rsidRPr="00731734" w14:paraId="69C3E6DC" w14:textId="77777777" w:rsidTr="00BE7399">
        <w:tc>
          <w:tcPr>
            <w:tcW w:w="465" w:type="pct"/>
            <w:tcBorders>
              <w:top w:val="nil"/>
              <w:left w:val="nil"/>
              <w:bottom w:val="nil"/>
              <w:right w:val="nil"/>
            </w:tcBorders>
          </w:tcPr>
          <w:p w14:paraId="36AC53E8" w14:textId="77777777" w:rsidR="00564EBE" w:rsidRPr="00731734" w:rsidRDefault="00564EBE" w:rsidP="00815C70"/>
        </w:tc>
        <w:tc>
          <w:tcPr>
            <w:tcW w:w="1686" w:type="pct"/>
            <w:gridSpan w:val="2"/>
            <w:tcBorders>
              <w:top w:val="nil"/>
              <w:left w:val="nil"/>
              <w:bottom w:val="nil"/>
              <w:right w:val="nil"/>
            </w:tcBorders>
          </w:tcPr>
          <w:p w14:paraId="0C1BC6EC" w14:textId="77777777" w:rsidR="00564EBE" w:rsidRPr="00731734" w:rsidRDefault="00564EBE" w:rsidP="00815C70"/>
        </w:tc>
        <w:tc>
          <w:tcPr>
            <w:tcW w:w="1783" w:type="pct"/>
            <w:gridSpan w:val="2"/>
            <w:tcBorders>
              <w:top w:val="nil"/>
              <w:left w:val="nil"/>
              <w:bottom w:val="nil"/>
              <w:right w:val="nil"/>
            </w:tcBorders>
          </w:tcPr>
          <w:p w14:paraId="20AB04D5" w14:textId="77777777" w:rsidR="00564EBE" w:rsidRPr="00731734" w:rsidRDefault="00564EBE" w:rsidP="00815C70"/>
        </w:tc>
        <w:tc>
          <w:tcPr>
            <w:tcW w:w="481" w:type="pct"/>
            <w:tcBorders>
              <w:top w:val="nil"/>
              <w:left w:val="nil"/>
              <w:bottom w:val="nil"/>
              <w:right w:val="nil"/>
            </w:tcBorders>
          </w:tcPr>
          <w:p w14:paraId="5BE52297" w14:textId="77777777" w:rsidR="00564EBE" w:rsidRPr="00731734" w:rsidRDefault="00564EBE" w:rsidP="00815C70"/>
        </w:tc>
        <w:tc>
          <w:tcPr>
            <w:tcW w:w="585" w:type="pct"/>
            <w:tcBorders>
              <w:top w:val="nil"/>
              <w:left w:val="nil"/>
              <w:bottom w:val="nil"/>
              <w:right w:val="nil"/>
            </w:tcBorders>
          </w:tcPr>
          <w:p w14:paraId="006CD214" w14:textId="77777777" w:rsidR="00564EBE" w:rsidRPr="00731734" w:rsidRDefault="00564EBE" w:rsidP="00815C70"/>
        </w:tc>
      </w:tr>
      <w:tr w:rsidR="00564EBE" w:rsidRPr="00731734" w14:paraId="11BF8772" w14:textId="77777777" w:rsidTr="00BE7399">
        <w:tc>
          <w:tcPr>
            <w:tcW w:w="5000" w:type="pct"/>
            <w:gridSpan w:val="7"/>
            <w:tcBorders>
              <w:top w:val="nil"/>
              <w:left w:val="nil"/>
              <w:bottom w:val="single" w:sz="12" w:space="0" w:color="auto"/>
              <w:right w:val="nil"/>
            </w:tcBorders>
          </w:tcPr>
          <w:p w14:paraId="1B7C7C76" w14:textId="77777777" w:rsidR="00564EBE" w:rsidRPr="00731734" w:rsidRDefault="00564EBE" w:rsidP="00815C70">
            <w:pPr>
              <w:rPr>
                <w:b/>
                <w:bCs/>
                <w:i/>
                <w:iCs/>
              </w:rPr>
            </w:pPr>
            <w:r w:rsidRPr="00731734">
              <w:rPr>
                <w:b/>
                <w:bCs/>
                <w:i/>
                <w:iCs/>
              </w:rPr>
              <w:t>Family member most recent illness with treatment seeking</w:t>
            </w:r>
          </w:p>
        </w:tc>
      </w:tr>
      <w:tr w:rsidR="00564EBE" w:rsidRPr="00731734" w14:paraId="63522C79" w14:textId="77777777" w:rsidTr="00BE7399">
        <w:tc>
          <w:tcPr>
            <w:tcW w:w="465" w:type="pct"/>
            <w:tcBorders>
              <w:top w:val="single" w:sz="12" w:space="0" w:color="auto"/>
              <w:left w:val="nil"/>
              <w:bottom w:val="single" w:sz="4" w:space="0" w:color="auto"/>
              <w:right w:val="nil"/>
            </w:tcBorders>
          </w:tcPr>
          <w:p w14:paraId="7BBBEC50"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7365B956"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2084173F" w14:textId="77777777" w:rsidR="00564EBE" w:rsidRPr="00731734" w:rsidRDefault="00564EBE" w:rsidP="00815C70"/>
        </w:tc>
        <w:tc>
          <w:tcPr>
            <w:tcW w:w="481" w:type="pct"/>
            <w:tcBorders>
              <w:top w:val="single" w:sz="12" w:space="0" w:color="auto"/>
              <w:left w:val="nil"/>
              <w:bottom w:val="single" w:sz="4" w:space="0" w:color="auto"/>
              <w:right w:val="nil"/>
            </w:tcBorders>
          </w:tcPr>
          <w:p w14:paraId="067CA13C" w14:textId="77777777" w:rsidR="00564EBE" w:rsidRPr="00731734" w:rsidRDefault="00564EBE" w:rsidP="00815C70"/>
        </w:tc>
        <w:tc>
          <w:tcPr>
            <w:tcW w:w="585" w:type="pct"/>
            <w:tcBorders>
              <w:top w:val="single" w:sz="12" w:space="0" w:color="auto"/>
              <w:left w:val="nil"/>
              <w:bottom w:val="single" w:sz="4" w:space="0" w:color="auto"/>
              <w:right w:val="nil"/>
            </w:tcBorders>
          </w:tcPr>
          <w:p w14:paraId="76422A00" w14:textId="77777777" w:rsidR="00564EBE" w:rsidRPr="00731734" w:rsidRDefault="00564EBE" w:rsidP="00815C70"/>
        </w:tc>
      </w:tr>
      <w:tr w:rsidR="00564EBE" w:rsidRPr="00731734" w14:paraId="648E5570" w14:textId="77777777" w:rsidTr="00BE7399">
        <w:trPr>
          <w:trHeight w:val="278"/>
        </w:trPr>
        <w:tc>
          <w:tcPr>
            <w:tcW w:w="465" w:type="pct"/>
            <w:tcBorders>
              <w:top w:val="single" w:sz="12" w:space="0" w:color="auto"/>
              <w:left w:val="nil"/>
              <w:bottom w:val="single" w:sz="4" w:space="0" w:color="auto"/>
              <w:right w:val="nil"/>
            </w:tcBorders>
          </w:tcPr>
          <w:p w14:paraId="6280FC24" w14:textId="77777777" w:rsidR="00564EBE" w:rsidRPr="00731734" w:rsidRDefault="00564EBE" w:rsidP="00815C70">
            <w:r w:rsidRPr="00731734">
              <w:t>71_n_a</w:t>
            </w:r>
          </w:p>
        </w:tc>
        <w:tc>
          <w:tcPr>
            <w:tcW w:w="1686" w:type="pct"/>
            <w:gridSpan w:val="2"/>
            <w:tcBorders>
              <w:top w:val="single" w:sz="12" w:space="0" w:color="auto"/>
              <w:left w:val="nil"/>
              <w:bottom w:val="single" w:sz="4" w:space="0" w:color="auto"/>
              <w:right w:val="nil"/>
            </w:tcBorders>
          </w:tcPr>
          <w:p w14:paraId="0955D749" w14:textId="77777777" w:rsidR="00564EBE" w:rsidRPr="00731734" w:rsidRDefault="00564EBE" w:rsidP="00815C70">
            <w:r w:rsidRPr="00731734">
              <w:t>How many children do you have?</w:t>
            </w:r>
          </w:p>
        </w:tc>
        <w:tc>
          <w:tcPr>
            <w:tcW w:w="1783" w:type="pct"/>
            <w:gridSpan w:val="2"/>
            <w:tcBorders>
              <w:top w:val="single" w:sz="12" w:space="0" w:color="auto"/>
              <w:left w:val="nil"/>
              <w:bottom w:val="single" w:sz="4" w:space="0" w:color="auto"/>
              <w:right w:val="nil"/>
            </w:tcBorders>
          </w:tcPr>
          <w:p w14:paraId="3D30B5B4" w14:textId="77777777" w:rsidR="00564EBE" w:rsidRPr="00731734" w:rsidRDefault="00564EBE" w:rsidP="00815C70">
            <w:r w:rsidRPr="00731734">
              <w:t>Open ended</w:t>
            </w:r>
          </w:p>
        </w:tc>
        <w:tc>
          <w:tcPr>
            <w:tcW w:w="481" w:type="pct"/>
            <w:tcBorders>
              <w:top w:val="single" w:sz="12" w:space="0" w:color="auto"/>
              <w:left w:val="nil"/>
              <w:bottom w:val="single" w:sz="4" w:space="0" w:color="auto"/>
              <w:right w:val="nil"/>
            </w:tcBorders>
          </w:tcPr>
          <w:p w14:paraId="10B79E59" w14:textId="77777777" w:rsidR="00564EBE" w:rsidRPr="00731734" w:rsidRDefault="00564EBE" w:rsidP="00815C70">
            <w:r w:rsidRPr="00731734">
              <w:rPr>
                <w:sz w:val="18"/>
                <w:szCs w:val="18"/>
              </w:rPr>
              <w:t>Numeric Field</w:t>
            </w:r>
          </w:p>
        </w:tc>
        <w:tc>
          <w:tcPr>
            <w:tcW w:w="585" w:type="pct"/>
            <w:tcBorders>
              <w:top w:val="single" w:sz="4" w:space="0" w:color="auto"/>
              <w:bottom w:val="single" w:sz="4" w:space="0" w:color="auto"/>
            </w:tcBorders>
          </w:tcPr>
          <w:p w14:paraId="6F427BA5" w14:textId="77777777" w:rsidR="00564EBE" w:rsidRPr="00731734" w:rsidRDefault="00564EBE" w:rsidP="00815C70"/>
        </w:tc>
      </w:tr>
      <w:tr w:rsidR="00564EBE" w:rsidRPr="00731734" w14:paraId="5D10F43C" w14:textId="77777777" w:rsidTr="00BE7399">
        <w:trPr>
          <w:trHeight w:val="278"/>
        </w:trPr>
        <w:tc>
          <w:tcPr>
            <w:tcW w:w="465" w:type="pct"/>
            <w:tcBorders>
              <w:top w:val="single" w:sz="12" w:space="0" w:color="auto"/>
              <w:left w:val="nil"/>
              <w:bottom w:val="single" w:sz="4" w:space="0" w:color="auto"/>
              <w:right w:val="nil"/>
            </w:tcBorders>
          </w:tcPr>
          <w:p w14:paraId="43708420"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E89A2AE"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1132CC00" w14:textId="77777777" w:rsidR="00564EBE" w:rsidRPr="00731734" w:rsidRDefault="00564EBE" w:rsidP="00815C70"/>
        </w:tc>
        <w:tc>
          <w:tcPr>
            <w:tcW w:w="481" w:type="pct"/>
            <w:tcBorders>
              <w:top w:val="single" w:sz="12" w:space="0" w:color="auto"/>
              <w:left w:val="nil"/>
              <w:bottom w:val="single" w:sz="4" w:space="0" w:color="auto"/>
              <w:right w:val="nil"/>
            </w:tcBorders>
          </w:tcPr>
          <w:p w14:paraId="64C8C6DB" w14:textId="77777777" w:rsidR="00564EBE" w:rsidRPr="00731734" w:rsidRDefault="00564EBE" w:rsidP="00815C70"/>
        </w:tc>
        <w:tc>
          <w:tcPr>
            <w:tcW w:w="585" w:type="pct"/>
            <w:tcBorders>
              <w:top w:val="single" w:sz="4" w:space="0" w:color="auto"/>
              <w:bottom w:val="single" w:sz="4" w:space="0" w:color="auto"/>
            </w:tcBorders>
          </w:tcPr>
          <w:p w14:paraId="0581BBDE" w14:textId="77777777" w:rsidR="00564EBE" w:rsidRPr="00731734" w:rsidRDefault="00564EBE" w:rsidP="00815C70"/>
        </w:tc>
      </w:tr>
      <w:tr w:rsidR="00564EBE" w:rsidRPr="00731734" w14:paraId="3512F567" w14:textId="77777777" w:rsidTr="00BE7399">
        <w:trPr>
          <w:trHeight w:val="278"/>
        </w:trPr>
        <w:tc>
          <w:tcPr>
            <w:tcW w:w="465" w:type="pct"/>
            <w:tcBorders>
              <w:top w:val="single" w:sz="12" w:space="0" w:color="auto"/>
              <w:left w:val="nil"/>
              <w:bottom w:val="single" w:sz="4" w:space="0" w:color="auto"/>
              <w:right w:val="nil"/>
            </w:tcBorders>
          </w:tcPr>
          <w:p w14:paraId="6E7691AA"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55BF07DD"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1C9D92B6" w14:textId="77777777" w:rsidR="00564EBE" w:rsidRPr="00731734" w:rsidRDefault="00564EBE" w:rsidP="00815C70"/>
        </w:tc>
        <w:tc>
          <w:tcPr>
            <w:tcW w:w="481" w:type="pct"/>
            <w:tcBorders>
              <w:top w:val="single" w:sz="12" w:space="0" w:color="auto"/>
              <w:left w:val="nil"/>
              <w:bottom w:val="single" w:sz="4" w:space="0" w:color="auto"/>
              <w:right w:val="nil"/>
            </w:tcBorders>
          </w:tcPr>
          <w:p w14:paraId="64121965" w14:textId="77777777" w:rsidR="00564EBE" w:rsidRPr="00731734" w:rsidRDefault="00564EBE" w:rsidP="00815C70"/>
        </w:tc>
        <w:tc>
          <w:tcPr>
            <w:tcW w:w="585" w:type="pct"/>
            <w:tcBorders>
              <w:top w:val="single" w:sz="4" w:space="0" w:color="auto"/>
              <w:bottom w:val="single" w:sz="4" w:space="0" w:color="auto"/>
            </w:tcBorders>
          </w:tcPr>
          <w:p w14:paraId="25652A42" w14:textId="77777777" w:rsidR="00564EBE" w:rsidRPr="00731734" w:rsidRDefault="00564EBE" w:rsidP="00815C70"/>
        </w:tc>
      </w:tr>
      <w:tr w:rsidR="00564EBE" w:rsidRPr="00731734" w14:paraId="69D87E42" w14:textId="77777777" w:rsidTr="00BE7399">
        <w:trPr>
          <w:trHeight w:val="278"/>
        </w:trPr>
        <w:tc>
          <w:tcPr>
            <w:tcW w:w="465" w:type="pct"/>
            <w:tcBorders>
              <w:top w:val="single" w:sz="12" w:space="0" w:color="auto"/>
              <w:left w:val="nil"/>
              <w:bottom w:val="single" w:sz="4" w:space="0" w:color="auto"/>
              <w:right w:val="nil"/>
            </w:tcBorders>
          </w:tcPr>
          <w:p w14:paraId="335D3893" w14:textId="77777777" w:rsidR="00564EBE" w:rsidRPr="00731734" w:rsidRDefault="00564EBE" w:rsidP="00815C70">
            <w:r w:rsidRPr="00731734">
              <w:t>71_n_b</w:t>
            </w:r>
          </w:p>
        </w:tc>
        <w:tc>
          <w:tcPr>
            <w:tcW w:w="1686" w:type="pct"/>
            <w:gridSpan w:val="2"/>
            <w:tcBorders>
              <w:top w:val="single" w:sz="12" w:space="0" w:color="auto"/>
              <w:left w:val="nil"/>
              <w:bottom w:val="single" w:sz="4" w:space="0" w:color="auto"/>
              <w:right w:val="nil"/>
            </w:tcBorders>
          </w:tcPr>
          <w:p w14:paraId="1A50362C" w14:textId="77777777" w:rsidR="00564EBE" w:rsidRPr="00731734" w:rsidRDefault="00564EBE" w:rsidP="00815C70">
            <w:r w:rsidRPr="00731734">
              <w:t>How many of your children are under 15 years at the time of interview</w:t>
            </w:r>
          </w:p>
        </w:tc>
        <w:tc>
          <w:tcPr>
            <w:tcW w:w="1783" w:type="pct"/>
            <w:gridSpan w:val="2"/>
            <w:tcBorders>
              <w:top w:val="single" w:sz="12" w:space="0" w:color="auto"/>
              <w:left w:val="nil"/>
              <w:bottom w:val="single" w:sz="4" w:space="0" w:color="auto"/>
              <w:right w:val="nil"/>
            </w:tcBorders>
          </w:tcPr>
          <w:p w14:paraId="123AF680" w14:textId="77777777" w:rsidR="00564EBE" w:rsidRPr="00731734" w:rsidRDefault="00564EBE" w:rsidP="00815C70">
            <w:r w:rsidRPr="00731734">
              <w:t>Open ended</w:t>
            </w:r>
          </w:p>
        </w:tc>
        <w:tc>
          <w:tcPr>
            <w:tcW w:w="481" w:type="pct"/>
            <w:tcBorders>
              <w:top w:val="single" w:sz="12" w:space="0" w:color="auto"/>
              <w:left w:val="nil"/>
              <w:bottom w:val="single" w:sz="4" w:space="0" w:color="auto"/>
              <w:right w:val="nil"/>
            </w:tcBorders>
          </w:tcPr>
          <w:p w14:paraId="7B0F4F08" w14:textId="77777777" w:rsidR="00564EBE" w:rsidRPr="00731734" w:rsidRDefault="00564EBE" w:rsidP="00815C70"/>
        </w:tc>
        <w:tc>
          <w:tcPr>
            <w:tcW w:w="585" w:type="pct"/>
            <w:tcBorders>
              <w:top w:val="single" w:sz="4" w:space="0" w:color="auto"/>
              <w:bottom w:val="single" w:sz="4" w:space="0" w:color="auto"/>
            </w:tcBorders>
          </w:tcPr>
          <w:p w14:paraId="1557F180" w14:textId="77777777" w:rsidR="00564EBE" w:rsidRPr="00731734" w:rsidRDefault="00564EBE" w:rsidP="00815C70"/>
        </w:tc>
      </w:tr>
      <w:tr w:rsidR="00564EBE" w:rsidRPr="00731734" w14:paraId="508C1E2B" w14:textId="77777777" w:rsidTr="00BE7399">
        <w:trPr>
          <w:trHeight w:val="278"/>
        </w:trPr>
        <w:tc>
          <w:tcPr>
            <w:tcW w:w="465" w:type="pct"/>
            <w:tcBorders>
              <w:top w:val="single" w:sz="12" w:space="0" w:color="auto"/>
              <w:left w:val="nil"/>
              <w:bottom w:val="single" w:sz="4" w:space="0" w:color="auto"/>
              <w:right w:val="nil"/>
            </w:tcBorders>
          </w:tcPr>
          <w:p w14:paraId="3170A41C"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954A2DC"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4EF89FD9" w14:textId="77777777" w:rsidR="00564EBE" w:rsidRPr="00731734" w:rsidRDefault="00564EBE" w:rsidP="00815C70">
            <w:r w:rsidRPr="00731734">
              <w:rPr>
                <w:i/>
                <w:iCs/>
              </w:rPr>
              <w:t>The enumerator will put the number of the children in the open field.</w:t>
            </w:r>
          </w:p>
        </w:tc>
        <w:tc>
          <w:tcPr>
            <w:tcW w:w="481" w:type="pct"/>
            <w:tcBorders>
              <w:top w:val="single" w:sz="12" w:space="0" w:color="auto"/>
              <w:left w:val="nil"/>
              <w:bottom w:val="single" w:sz="4" w:space="0" w:color="auto"/>
              <w:right w:val="nil"/>
            </w:tcBorders>
          </w:tcPr>
          <w:p w14:paraId="33191E13" w14:textId="77777777" w:rsidR="00564EBE" w:rsidRPr="00731734" w:rsidRDefault="00564EBE" w:rsidP="00815C70">
            <w:r w:rsidRPr="00731734">
              <w:rPr>
                <w:sz w:val="16"/>
                <w:szCs w:val="16"/>
              </w:rPr>
              <w:t xml:space="preserve">Based on the number of responses in the </w:t>
            </w:r>
            <w:proofErr w:type="gramStart"/>
            <w:r w:rsidRPr="00731734">
              <w:rPr>
                <w:sz w:val="16"/>
                <w:szCs w:val="16"/>
              </w:rPr>
              <w:t>open ended</w:t>
            </w:r>
            <w:proofErr w:type="gramEnd"/>
            <w:r w:rsidRPr="00731734">
              <w:rPr>
                <w:sz w:val="16"/>
                <w:szCs w:val="16"/>
              </w:rPr>
              <w:t xml:space="preserve"> field, a separate number of profile will be create for each children. </w:t>
            </w:r>
          </w:p>
        </w:tc>
        <w:tc>
          <w:tcPr>
            <w:tcW w:w="585" w:type="pct"/>
            <w:tcBorders>
              <w:top w:val="single" w:sz="4" w:space="0" w:color="auto"/>
              <w:bottom w:val="single" w:sz="4" w:space="0" w:color="auto"/>
            </w:tcBorders>
          </w:tcPr>
          <w:p w14:paraId="65A39B5D" w14:textId="77777777" w:rsidR="00564EBE" w:rsidRPr="00731734" w:rsidRDefault="00564EBE" w:rsidP="00815C70"/>
        </w:tc>
      </w:tr>
      <w:tr w:rsidR="00564EBE" w:rsidRPr="00731734" w14:paraId="538F8ED7" w14:textId="77777777" w:rsidTr="00BE7399">
        <w:trPr>
          <w:trHeight w:val="278"/>
        </w:trPr>
        <w:tc>
          <w:tcPr>
            <w:tcW w:w="465" w:type="pct"/>
            <w:vMerge w:val="restart"/>
            <w:tcBorders>
              <w:top w:val="single" w:sz="4" w:space="0" w:color="auto"/>
            </w:tcBorders>
          </w:tcPr>
          <w:p w14:paraId="2A6E3A3A" w14:textId="77777777" w:rsidR="00564EBE" w:rsidRPr="00731734" w:rsidRDefault="00564EBE" w:rsidP="00815C70">
            <w:r w:rsidRPr="00731734">
              <w:t>72</w:t>
            </w:r>
          </w:p>
        </w:tc>
        <w:tc>
          <w:tcPr>
            <w:tcW w:w="1686" w:type="pct"/>
            <w:gridSpan w:val="2"/>
            <w:vMerge w:val="restart"/>
            <w:tcBorders>
              <w:top w:val="single" w:sz="4" w:space="0" w:color="auto"/>
            </w:tcBorders>
          </w:tcPr>
          <w:p w14:paraId="61BC9E68" w14:textId="77777777" w:rsidR="00564EBE" w:rsidRPr="00731734" w:rsidRDefault="00564EBE" w:rsidP="00815C70">
            <w:r w:rsidRPr="00731734">
              <w:t>Within the last three months have any of your family members aged under 15 been ill and sought treatment for the illness?</w:t>
            </w:r>
          </w:p>
        </w:tc>
        <w:tc>
          <w:tcPr>
            <w:tcW w:w="1783" w:type="pct"/>
            <w:gridSpan w:val="2"/>
            <w:tcBorders>
              <w:top w:val="single" w:sz="4" w:space="0" w:color="auto"/>
              <w:bottom w:val="single" w:sz="4" w:space="0" w:color="auto"/>
            </w:tcBorders>
          </w:tcPr>
          <w:p w14:paraId="1C15E5BB" w14:textId="77777777" w:rsidR="00564EBE" w:rsidRPr="00731734" w:rsidRDefault="00564EBE" w:rsidP="00815C70">
            <w:r w:rsidRPr="00731734">
              <w:t>Yes</w:t>
            </w:r>
          </w:p>
        </w:tc>
        <w:tc>
          <w:tcPr>
            <w:tcW w:w="481" w:type="pct"/>
            <w:tcBorders>
              <w:top w:val="single" w:sz="4" w:space="0" w:color="auto"/>
              <w:bottom w:val="single" w:sz="4" w:space="0" w:color="auto"/>
            </w:tcBorders>
          </w:tcPr>
          <w:p w14:paraId="0F1B0AA2" w14:textId="77777777" w:rsidR="00564EBE" w:rsidRPr="00731734" w:rsidRDefault="00564EBE" w:rsidP="00815C70">
            <w:r w:rsidRPr="00731734">
              <w:t>1</w:t>
            </w:r>
          </w:p>
        </w:tc>
        <w:tc>
          <w:tcPr>
            <w:tcW w:w="585" w:type="pct"/>
            <w:tcBorders>
              <w:top w:val="single" w:sz="4" w:space="0" w:color="auto"/>
              <w:bottom w:val="single" w:sz="4" w:space="0" w:color="auto"/>
            </w:tcBorders>
          </w:tcPr>
          <w:p w14:paraId="1B739835" w14:textId="77777777" w:rsidR="00564EBE" w:rsidRPr="00731734" w:rsidRDefault="00564EBE" w:rsidP="00815C70">
            <w:pPr>
              <w:rPr>
                <w:i/>
                <w:iCs/>
              </w:rPr>
            </w:pPr>
            <w:r w:rsidRPr="00731734">
              <w:t xml:space="preserve"> </w:t>
            </w:r>
          </w:p>
          <w:p w14:paraId="3CA2FB4D" w14:textId="77777777" w:rsidR="00564EBE" w:rsidRPr="00731734" w:rsidRDefault="00564EBE" w:rsidP="00815C70">
            <w:pPr>
              <w:rPr>
                <w:i/>
                <w:iCs/>
              </w:rPr>
            </w:pPr>
          </w:p>
        </w:tc>
      </w:tr>
      <w:tr w:rsidR="00564EBE" w:rsidRPr="00731734" w14:paraId="06E59673" w14:textId="77777777" w:rsidTr="00BE7399">
        <w:tc>
          <w:tcPr>
            <w:tcW w:w="465" w:type="pct"/>
            <w:vMerge/>
          </w:tcPr>
          <w:p w14:paraId="4567AE17" w14:textId="77777777" w:rsidR="00564EBE" w:rsidRPr="00731734" w:rsidRDefault="00564EBE" w:rsidP="00815C70"/>
        </w:tc>
        <w:tc>
          <w:tcPr>
            <w:tcW w:w="1686" w:type="pct"/>
            <w:gridSpan w:val="2"/>
            <w:vMerge/>
          </w:tcPr>
          <w:p w14:paraId="358E75FB" w14:textId="77777777" w:rsidR="00564EBE" w:rsidRPr="00731734" w:rsidRDefault="00564EBE" w:rsidP="00815C70"/>
        </w:tc>
        <w:tc>
          <w:tcPr>
            <w:tcW w:w="1783" w:type="pct"/>
            <w:gridSpan w:val="2"/>
            <w:tcBorders>
              <w:top w:val="single" w:sz="4" w:space="0" w:color="auto"/>
              <w:bottom w:val="single" w:sz="4" w:space="0" w:color="auto"/>
            </w:tcBorders>
          </w:tcPr>
          <w:p w14:paraId="3550FEEB" w14:textId="77777777" w:rsidR="00564EBE" w:rsidRPr="00731734" w:rsidRDefault="00564EBE" w:rsidP="00815C70">
            <w:r w:rsidRPr="00731734">
              <w:t>No</w:t>
            </w:r>
          </w:p>
        </w:tc>
        <w:tc>
          <w:tcPr>
            <w:tcW w:w="481" w:type="pct"/>
            <w:tcBorders>
              <w:top w:val="single" w:sz="4" w:space="0" w:color="auto"/>
              <w:bottom w:val="single" w:sz="4" w:space="0" w:color="auto"/>
            </w:tcBorders>
          </w:tcPr>
          <w:p w14:paraId="7F5043F3" w14:textId="77777777" w:rsidR="00564EBE" w:rsidRPr="00731734" w:rsidRDefault="00564EBE" w:rsidP="00815C70">
            <w:r w:rsidRPr="00731734">
              <w:t>2</w:t>
            </w:r>
          </w:p>
        </w:tc>
        <w:tc>
          <w:tcPr>
            <w:tcW w:w="585" w:type="pct"/>
            <w:tcBorders>
              <w:top w:val="single" w:sz="4" w:space="0" w:color="auto"/>
              <w:bottom w:val="single" w:sz="4" w:space="0" w:color="auto"/>
            </w:tcBorders>
          </w:tcPr>
          <w:p w14:paraId="454BC587" w14:textId="77777777" w:rsidR="00564EBE" w:rsidRPr="00731734" w:rsidRDefault="00564EBE" w:rsidP="00815C70">
            <w:pPr>
              <w:rPr>
                <w:color w:val="FF0000"/>
              </w:rPr>
            </w:pPr>
            <w:r w:rsidRPr="00731734">
              <w:rPr>
                <w:rFonts w:eastAsia="Times New Roman"/>
                <w:b/>
                <w:lang w:eastAsia="en-GB"/>
              </w:rPr>
              <w:t>→ 85</w:t>
            </w:r>
          </w:p>
        </w:tc>
      </w:tr>
      <w:tr w:rsidR="00564EBE" w:rsidRPr="00731734" w14:paraId="2ABF3B80" w14:textId="77777777" w:rsidTr="00BE7399">
        <w:tc>
          <w:tcPr>
            <w:tcW w:w="465" w:type="pct"/>
            <w:vMerge/>
          </w:tcPr>
          <w:p w14:paraId="30C97B6A" w14:textId="77777777" w:rsidR="00564EBE" w:rsidRPr="00731734" w:rsidRDefault="00564EBE" w:rsidP="00815C70"/>
        </w:tc>
        <w:tc>
          <w:tcPr>
            <w:tcW w:w="1686" w:type="pct"/>
            <w:gridSpan w:val="2"/>
            <w:vMerge/>
          </w:tcPr>
          <w:p w14:paraId="3C906FD8" w14:textId="77777777" w:rsidR="00564EBE" w:rsidRPr="00731734" w:rsidRDefault="00564EBE" w:rsidP="00815C70"/>
        </w:tc>
        <w:tc>
          <w:tcPr>
            <w:tcW w:w="1783" w:type="pct"/>
            <w:gridSpan w:val="2"/>
            <w:tcBorders>
              <w:top w:val="single" w:sz="4" w:space="0" w:color="auto"/>
              <w:bottom w:val="single" w:sz="4" w:space="0" w:color="auto"/>
            </w:tcBorders>
          </w:tcPr>
          <w:p w14:paraId="0C1F7F3F" w14:textId="77777777" w:rsidR="00564EBE" w:rsidRPr="00731734" w:rsidRDefault="00564EBE" w:rsidP="00815C70">
            <w:r w:rsidRPr="00731734">
              <w:t>Don’t know</w:t>
            </w:r>
          </w:p>
        </w:tc>
        <w:tc>
          <w:tcPr>
            <w:tcW w:w="481" w:type="pct"/>
            <w:tcBorders>
              <w:top w:val="single" w:sz="4" w:space="0" w:color="auto"/>
              <w:bottom w:val="single" w:sz="4" w:space="0" w:color="auto"/>
            </w:tcBorders>
          </w:tcPr>
          <w:p w14:paraId="2F615C32" w14:textId="77777777" w:rsidR="00564EBE" w:rsidRPr="00731734" w:rsidRDefault="00564EBE" w:rsidP="00815C70">
            <w:r w:rsidRPr="00731734">
              <w:t>-99</w:t>
            </w:r>
          </w:p>
        </w:tc>
        <w:tc>
          <w:tcPr>
            <w:tcW w:w="585" w:type="pct"/>
            <w:tcBorders>
              <w:top w:val="single" w:sz="4" w:space="0" w:color="auto"/>
              <w:bottom w:val="single" w:sz="4" w:space="0" w:color="auto"/>
            </w:tcBorders>
          </w:tcPr>
          <w:p w14:paraId="451AA881" w14:textId="77777777" w:rsidR="00564EBE" w:rsidRPr="00731734" w:rsidRDefault="00564EBE" w:rsidP="00815C70">
            <w:pPr>
              <w:rPr>
                <w:color w:val="FF0000"/>
              </w:rPr>
            </w:pPr>
            <w:r w:rsidRPr="00731734">
              <w:rPr>
                <w:rFonts w:eastAsia="Times New Roman"/>
                <w:b/>
                <w:lang w:eastAsia="en-GB"/>
              </w:rPr>
              <w:t>→ 85</w:t>
            </w:r>
          </w:p>
        </w:tc>
      </w:tr>
      <w:tr w:rsidR="00564EBE" w:rsidRPr="00731734" w14:paraId="55A5A9B5" w14:textId="77777777" w:rsidTr="00BE7399">
        <w:tc>
          <w:tcPr>
            <w:tcW w:w="465" w:type="pct"/>
            <w:vMerge/>
            <w:tcBorders>
              <w:bottom w:val="single" w:sz="4" w:space="0" w:color="auto"/>
            </w:tcBorders>
          </w:tcPr>
          <w:p w14:paraId="055A60CA" w14:textId="77777777" w:rsidR="00564EBE" w:rsidRPr="00731734" w:rsidRDefault="00564EBE" w:rsidP="00815C70"/>
        </w:tc>
        <w:tc>
          <w:tcPr>
            <w:tcW w:w="1686" w:type="pct"/>
            <w:gridSpan w:val="2"/>
            <w:vMerge/>
            <w:tcBorders>
              <w:bottom w:val="single" w:sz="4" w:space="0" w:color="auto"/>
            </w:tcBorders>
          </w:tcPr>
          <w:p w14:paraId="773FDD34" w14:textId="77777777" w:rsidR="00564EBE" w:rsidRPr="00731734" w:rsidRDefault="00564EBE" w:rsidP="00815C70"/>
        </w:tc>
        <w:tc>
          <w:tcPr>
            <w:tcW w:w="1783" w:type="pct"/>
            <w:gridSpan w:val="2"/>
            <w:tcBorders>
              <w:top w:val="single" w:sz="4" w:space="0" w:color="auto"/>
              <w:bottom w:val="single" w:sz="4" w:space="0" w:color="auto"/>
              <w:right w:val="nil"/>
            </w:tcBorders>
          </w:tcPr>
          <w:p w14:paraId="6815FA17" w14:textId="77777777" w:rsidR="00564EBE" w:rsidRPr="00731734" w:rsidRDefault="00564EBE" w:rsidP="00815C70"/>
        </w:tc>
        <w:tc>
          <w:tcPr>
            <w:tcW w:w="481" w:type="pct"/>
            <w:tcBorders>
              <w:top w:val="single" w:sz="4" w:space="0" w:color="auto"/>
              <w:left w:val="nil"/>
              <w:bottom w:val="single" w:sz="4" w:space="0" w:color="auto"/>
              <w:right w:val="nil"/>
            </w:tcBorders>
          </w:tcPr>
          <w:p w14:paraId="2E283B45" w14:textId="77777777" w:rsidR="00564EBE" w:rsidRPr="00731734" w:rsidRDefault="00564EBE" w:rsidP="00815C70"/>
        </w:tc>
        <w:tc>
          <w:tcPr>
            <w:tcW w:w="585" w:type="pct"/>
            <w:tcBorders>
              <w:top w:val="single" w:sz="4" w:space="0" w:color="auto"/>
              <w:left w:val="nil"/>
              <w:bottom w:val="single" w:sz="4" w:space="0" w:color="auto"/>
              <w:right w:val="nil"/>
            </w:tcBorders>
          </w:tcPr>
          <w:p w14:paraId="587683A8" w14:textId="77777777" w:rsidR="00564EBE" w:rsidRPr="00731734" w:rsidRDefault="00564EBE" w:rsidP="00815C70"/>
        </w:tc>
      </w:tr>
      <w:tr w:rsidR="00564EBE" w:rsidRPr="00731734" w14:paraId="5D5952FF" w14:textId="77777777" w:rsidTr="00BE7399">
        <w:tc>
          <w:tcPr>
            <w:tcW w:w="465" w:type="pct"/>
            <w:tcBorders>
              <w:bottom w:val="single" w:sz="4" w:space="0" w:color="auto"/>
            </w:tcBorders>
            <w:shd w:val="clear" w:color="auto" w:fill="auto"/>
          </w:tcPr>
          <w:p w14:paraId="4F6C7140" w14:textId="77777777" w:rsidR="00564EBE" w:rsidRPr="00731734" w:rsidRDefault="00564EBE" w:rsidP="00815C70">
            <w:r w:rsidRPr="00731734">
              <w:t>72_a</w:t>
            </w:r>
          </w:p>
        </w:tc>
        <w:tc>
          <w:tcPr>
            <w:tcW w:w="1686" w:type="pct"/>
            <w:gridSpan w:val="2"/>
            <w:tcBorders>
              <w:bottom w:val="single" w:sz="4" w:space="0" w:color="auto"/>
            </w:tcBorders>
            <w:shd w:val="clear" w:color="auto" w:fill="auto"/>
          </w:tcPr>
          <w:p w14:paraId="0E417EB1" w14:textId="77777777" w:rsidR="00564EBE" w:rsidRPr="00731734" w:rsidRDefault="00564EBE" w:rsidP="00815C70">
            <w:r w:rsidRPr="00731734">
              <w:t>Within the last three months how many of your family members aged under 15 been ill and sought treatment for those illnesses?</w:t>
            </w:r>
          </w:p>
        </w:tc>
        <w:tc>
          <w:tcPr>
            <w:tcW w:w="1783" w:type="pct"/>
            <w:gridSpan w:val="2"/>
            <w:tcBorders>
              <w:top w:val="single" w:sz="4" w:space="0" w:color="auto"/>
              <w:bottom w:val="single" w:sz="4" w:space="0" w:color="auto"/>
              <w:right w:val="nil"/>
            </w:tcBorders>
            <w:shd w:val="clear" w:color="auto" w:fill="auto"/>
          </w:tcPr>
          <w:p w14:paraId="01A608FF" w14:textId="77777777" w:rsidR="00564EBE" w:rsidRPr="00731734" w:rsidRDefault="00564EBE" w:rsidP="00815C70">
            <w:pPr>
              <w:rPr>
                <w:i/>
                <w:iCs/>
              </w:rPr>
            </w:pPr>
            <w:r w:rsidRPr="00731734">
              <w:rPr>
                <w:i/>
                <w:iCs/>
              </w:rPr>
              <w:t>Write down the number of ill Persons (in number)</w:t>
            </w:r>
          </w:p>
          <w:p w14:paraId="59B3D70E" w14:textId="77777777" w:rsidR="00564EBE" w:rsidRPr="00731734" w:rsidRDefault="00564EBE" w:rsidP="00815C70">
            <w:pPr>
              <w:rPr>
                <w:i/>
                <w:iCs/>
              </w:rPr>
            </w:pPr>
          </w:p>
          <w:p w14:paraId="634E2BAC" w14:textId="77777777" w:rsidR="00564EBE" w:rsidRPr="00731734" w:rsidRDefault="00564EBE" w:rsidP="00815C70">
            <w:r w:rsidRPr="00731734">
              <w:rPr>
                <w:i/>
                <w:iCs/>
              </w:rPr>
              <w:t>____________________</w:t>
            </w:r>
          </w:p>
        </w:tc>
        <w:tc>
          <w:tcPr>
            <w:tcW w:w="481" w:type="pct"/>
            <w:tcBorders>
              <w:top w:val="single" w:sz="4" w:space="0" w:color="auto"/>
              <w:left w:val="nil"/>
              <w:bottom w:val="single" w:sz="4" w:space="0" w:color="auto"/>
              <w:right w:val="nil"/>
            </w:tcBorders>
            <w:shd w:val="clear" w:color="auto" w:fill="auto"/>
          </w:tcPr>
          <w:p w14:paraId="48EE46E4" w14:textId="77777777" w:rsidR="00564EBE" w:rsidRPr="00731734" w:rsidRDefault="00564EBE" w:rsidP="00815C70"/>
        </w:tc>
        <w:tc>
          <w:tcPr>
            <w:tcW w:w="585" w:type="pct"/>
            <w:tcBorders>
              <w:top w:val="single" w:sz="4" w:space="0" w:color="auto"/>
              <w:left w:val="nil"/>
              <w:bottom w:val="single" w:sz="4" w:space="0" w:color="auto"/>
              <w:right w:val="nil"/>
            </w:tcBorders>
            <w:shd w:val="clear" w:color="auto" w:fill="auto"/>
          </w:tcPr>
          <w:p w14:paraId="782277C2" w14:textId="77777777" w:rsidR="00564EBE" w:rsidRPr="00731734" w:rsidRDefault="00564EBE" w:rsidP="00815C70"/>
        </w:tc>
      </w:tr>
      <w:tr w:rsidR="00564EBE" w:rsidRPr="00731734" w14:paraId="62BCC22D" w14:textId="77777777" w:rsidTr="00BE7399">
        <w:tc>
          <w:tcPr>
            <w:tcW w:w="5000" w:type="pct"/>
            <w:gridSpan w:val="7"/>
            <w:tcBorders>
              <w:top w:val="single" w:sz="4" w:space="0" w:color="auto"/>
              <w:left w:val="nil"/>
              <w:bottom w:val="double" w:sz="4" w:space="0" w:color="auto"/>
              <w:right w:val="nil"/>
            </w:tcBorders>
          </w:tcPr>
          <w:p w14:paraId="46D1F4DA" w14:textId="77777777" w:rsidR="00564EBE" w:rsidRPr="00731734" w:rsidRDefault="00564EBE" w:rsidP="00815C70">
            <w:pPr>
              <w:rPr>
                <w:b/>
                <w:bCs/>
                <w:i/>
                <w:iCs/>
              </w:rPr>
            </w:pPr>
          </w:p>
          <w:p w14:paraId="7FAB1E77" w14:textId="77777777" w:rsidR="00564EBE" w:rsidRPr="00731734" w:rsidRDefault="00564EBE" w:rsidP="00815C70">
            <w:pPr>
              <w:rPr>
                <w:b/>
                <w:bCs/>
                <w:i/>
                <w:iCs/>
              </w:rPr>
            </w:pPr>
            <w:r w:rsidRPr="00731734">
              <w:rPr>
                <w:b/>
                <w:bCs/>
                <w:i/>
                <w:iCs/>
              </w:rPr>
              <w:t>For each family member under the age of 15 who has been ill within the last three months and sought treatment for the illness: I will now ask you about each of these family members and their most recent illnesses where they sought treatment in turn.</w:t>
            </w:r>
          </w:p>
        </w:tc>
      </w:tr>
      <w:tr w:rsidR="00564EBE" w:rsidRPr="00731734" w14:paraId="7931A0A7" w14:textId="77777777" w:rsidTr="00BE7399">
        <w:tc>
          <w:tcPr>
            <w:tcW w:w="465" w:type="pct"/>
            <w:tcBorders>
              <w:top w:val="double" w:sz="4" w:space="0" w:color="auto"/>
              <w:left w:val="nil"/>
              <w:bottom w:val="nil"/>
              <w:right w:val="nil"/>
            </w:tcBorders>
          </w:tcPr>
          <w:p w14:paraId="7E72176E" w14:textId="77777777" w:rsidR="00564EBE" w:rsidRPr="00731734" w:rsidRDefault="00564EBE" w:rsidP="00815C70"/>
        </w:tc>
        <w:tc>
          <w:tcPr>
            <w:tcW w:w="1686" w:type="pct"/>
            <w:gridSpan w:val="2"/>
            <w:tcBorders>
              <w:top w:val="double" w:sz="4" w:space="0" w:color="auto"/>
              <w:left w:val="nil"/>
              <w:bottom w:val="nil"/>
              <w:right w:val="nil"/>
            </w:tcBorders>
          </w:tcPr>
          <w:p w14:paraId="79F9C40E" w14:textId="77777777" w:rsidR="00564EBE" w:rsidRPr="00731734" w:rsidRDefault="00564EBE" w:rsidP="00815C70"/>
        </w:tc>
        <w:tc>
          <w:tcPr>
            <w:tcW w:w="1783" w:type="pct"/>
            <w:gridSpan w:val="2"/>
            <w:tcBorders>
              <w:top w:val="double" w:sz="4" w:space="0" w:color="auto"/>
              <w:left w:val="nil"/>
              <w:bottom w:val="nil"/>
              <w:right w:val="nil"/>
            </w:tcBorders>
          </w:tcPr>
          <w:p w14:paraId="7DE338E8" w14:textId="77777777" w:rsidR="00564EBE" w:rsidRPr="00731734" w:rsidRDefault="00564EBE" w:rsidP="00815C70"/>
        </w:tc>
        <w:tc>
          <w:tcPr>
            <w:tcW w:w="481" w:type="pct"/>
            <w:tcBorders>
              <w:top w:val="double" w:sz="4" w:space="0" w:color="auto"/>
              <w:left w:val="nil"/>
              <w:bottom w:val="nil"/>
              <w:right w:val="nil"/>
            </w:tcBorders>
          </w:tcPr>
          <w:p w14:paraId="110B04CF" w14:textId="77777777" w:rsidR="00564EBE" w:rsidRPr="00731734" w:rsidRDefault="00564EBE" w:rsidP="00815C70"/>
        </w:tc>
        <w:tc>
          <w:tcPr>
            <w:tcW w:w="585" w:type="pct"/>
            <w:tcBorders>
              <w:top w:val="double" w:sz="4" w:space="0" w:color="auto"/>
              <w:left w:val="nil"/>
              <w:bottom w:val="nil"/>
              <w:right w:val="nil"/>
            </w:tcBorders>
          </w:tcPr>
          <w:p w14:paraId="6EC43BA8" w14:textId="77777777" w:rsidR="00564EBE" w:rsidRPr="00731734" w:rsidRDefault="00564EBE" w:rsidP="00815C70"/>
        </w:tc>
      </w:tr>
      <w:tr w:rsidR="00564EBE" w:rsidRPr="00731734" w14:paraId="4524AB59" w14:textId="77777777" w:rsidTr="00BE7399">
        <w:tc>
          <w:tcPr>
            <w:tcW w:w="5000" w:type="pct"/>
            <w:gridSpan w:val="7"/>
            <w:tcBorders>
              <w:top w:val="nil"/>
              <w:left w:val="nil"/>
              <w:bottom w:val="nil"/>
              <w:right w:val="nil"/>
            </w:tcBorders>
          </w:tcPr>
          <w:p w14:paraId="7FED13FC" w14:textId="77777777" w:rsidR="00564EBE" w:rsidRPr="00731734" w:rsidRDefault="00564EBE" w:rsidP="00815C70">
            <w:pPr>
              <w:rPr>
                <w:b/>
                <w:bCs/>
                <w:i/>
                <w:iCs/>
              </w:rPr>
            </w:pPr>
            <w:r w:rsidRPr="00731734">
              <w:rPr>
                <w:b/>
                <w:bCs/>
                <w:i/>
                <w:iCs/>
              </w:rPr>
              <w:t>Family member ‘x’</w:t>
            </w:r>
          </w:p>
        </w:tc>
      </w:tr>
      <w:tr w:rsidR="00564EBE" w:rsidRPr="00731734" w14:paraId="0DEFF924" w14:textId="77777777" w:rsidTr="00BE7399">
        <w:tc>
          <w:tcPr>
            <w:tcW w:w="465" w:type="pct"/>
            <w:tcBorders>
              <w:top w:val="single" w:sz="12" w:space="0" w:color="auto"/>
              <w:left w:val="nil"/>
              <w:bottom w:val="single" w:sz="4" w:space="0" w:color="auto"/>
              <w:right w:val="nil"/>
            </w:tcBorders>
          </w:tcPr>
          <w:p w14:paraId="2ACE5877"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49248C9F"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1A337CDE" w14:textId="77777777" w:rsidR="00564EBE" w:rsidRPr="00731734" w:rsidRDefault="00564EBE" w:rsidP="00815C70"/>
        </w:tc>
        <w:tc>
          <w:tcPr>
            <w:tcW w:w="481" w:type="pct"/>
            <w:tcBorders>
              <w:top w:val="single" w:sz="12" w:space="0" w:color="auto"/>
              <w:left w:val="nil"/>
              <w:bottom w:val="single" w:sz="4" w:space="0" w:color="auto"/>
              <w:right w:val="nil"/>
            </w:tcBorders>
          </w:tcPr>
          <w:p w14:paraId="444A009A" w14:textId="77777777" w:rsidR="00564EBE" w:rsidRPr="00731734" w:rsidRDefault="00564EBE" w:rsidP="00815C70"/>
        </w:tc>
        <w:tc>
          <w:tcPr>
            <w:tcW w:w="585" w:type="pct"/>
            <w:tcBorders>
              <w:top w:val="single" w:sz="12" w:space="0" w:color="auto"/>
              <w:left w:val="nil"/>
              <w:bottom w:val="single" w:sz="4" w:space="0" w:color="auto"/>
              <w:right w:val="nil"/>
            </w:tcBorders>
          </w:tcPr>
          <w:p w14:paraId="6605F760" w14:textId="77777777" w:rsidR="00564EBE" w:rsidRPr="00731734" w:rsidRDefault="00564EBE" w:rsidP="00815C70"/>
        </w:tc>
      </w:tr>
      <w:tr w:rsidR="00564EBE" w:rsidRPr="00731734" w14:paraId="2A242C0E" w14:textId="77777777" w:rsidTr="00BE7399">
        <w:tc>
          <w:tcPr>
            <w:tcW w:w="465" w:type="pct"/>
            <w:tcBorders>
              <w:top w:val="single" w:sz="12" w:space="0" w:color="auto"/>
              <w:left w:val="nil"/>
              <w:bottom w:val="single" w:sz="4" w:space="0" w:color="auto"/>
              <w:right w:val="nil"/>
            </w:tcBorders>
          </w:tcPr>
          <w:p w14:paraId="4A3596B2" w14:textId="77777777" w:rsidR="00564EBE" w:rsidRPr="00731734" w:rsidRDefault="00564EBE" w:rsidP="00815C70">
            <w:r w:rsidRPr="00731734">
              <w:t>72_n_a</w:t>
            </w:r>
          </w:p>
        </w:tc>
        <w:tc>
          <w:tcPr>
            <w:tcW w:w="1686" w:type="pct"/>
            <w:gridSpan w:val="2"/>
            <w:tcBorders>
              <w:top w:val="single" w:sz="12" w:space="0" w:color="auto"/>
              <w:left w:val="nil"/>
              <w:bottom w:val="single" w:sz="4" w:space="0" w:color="auto"/>
              <w:right w:val="nil"/>
            </w:tcBorders>
          </w:tcPr>
          <w:p w14:paraId="04E3027C" w14:textId="77777777" w:rsidR="00564EBE" w:rsidRPr="00731734" w:rsidRDefault="00564EBE" w:rsidP="00815C70">
            <w:r w:rsidRPr="00731734">
              <w:t>Name of the Children</w:t>
            </w:r>
          </w:p>
        </w:tc>
        <w:tc>
          <w:tcPr>
            <w:tcW w:w="1783" w:type="pct"/>
            <w:gridSpan w:val="2"/>
            <w:tcBorders>
              <w:top w:val="single" w:sz="12" w:space="0" w:color="auto"/>
              <w:left w:val="nil"/>
              <w:bottom w:val="single" w:sz="4" w:space="0" w:color="auto"/>
              <w:right w:val="nil"/>
            </w:tcBorders>
          </w:tcPr>
          <w:p w14:paraId="13E2FE08" w14:textId="77777777" w:rsidR="00564EBE" w:rsidRPr="00731734" w:rsidRDefault="00564EBE" w:rsidP="00815C70">
            <w:r w:rsidRPr="00731734">
              <w:t>____________</w:t>
            </w:r>
          </w:p>
        </w:tc>
        <w:tc>
          <w:tcPr>
            <w:tcW w:w="481" w:type="pct"/>
            <w:tcBorders>
              <w:top w:val="single" w:sz="12" w:space="0" w:color="auto"/>
              <w:left w:val="nil"/>
              <w:bottom w:val="single" w:sz="4" w:space="0" w:color="auto"/>
              <w:right w:val="nil"/>
            </w:tcBorders>
          </w:tcPr>
          <w:p w14:paraId="0638281D" w14:textId="77777777" w:rsidR="00564EBE" w:rsidRPr="00731734" w:rsidRDefault="00564EBE" w:rsidP="00815C70">
            <w:r w:rsidRPr="00731734">
              <w:rPr>
                <w:sz w:val="18"/>
                <w:szCs w:val="18"/>
              </w:rPr>
              <w:t>Text Field</w:t>
            </w:r>
          </w:p>
        </w:tc>
        <w:tc>
          <w:tcPr>
            <w:tcW w:w="585" w:type="pct"/>
            <w:tcBorders>
              <w:top w:val="single" w:sz="4" w:space="0" w:color="auto"/>
              <w:bottom w:val="single" w:sz="4" w:space="0" w:color="auto"/>
            </w:tcBorders>
          </w:tcPr>
          <w:p w14:paraId="3367A4A5" w14:textId="77777777" w:rsidR="00564EBE" w:rsidRPr="00731734" w:rsidRDefault="00564EBE" w:rsidP="00815C70"/>
        </w:tc>
      </w:tr>
      <w:tr w:rsidR="00564EBE" w:rsidRPr="00731734" w14:paraId="1C343395" w14:textId="77777777" w:rsidTr="00BE7399">
        <w:trPr>
          <w:trHeight w:val="539"/>
        </w:trPr>
        <w:tc>
          <w:tcPr>
            <w:tcW w:w="465" w:type="pct"/>
            <w:vMerge w:val="restart"/>
          </w:tcPr>
          <w:p w14:paraId="48BACDF5" w14:textId="77777777" w:rsidR="00564EBE" w:rsidRPr="00731734" w:rsidRDefault="00564EBE" w:rsidP="00815C70">
            <w:r w:rsidRPr="00731734">
              <w:t>73</w:t>
            </w:r>
          </w:p>
        </w:tc>
        <w:tc>
          <w:tcPr>
            <w:tcW w:w="1686" w:type="pct"/>
            <w:gridSpan w:val="2"/>
            <w:vMerge w:val="restart"/>
          </w:tcPr>
          <w:p w14:paraId="417C04AC" w14:textId="77777777" w:rsidR="00564EBE" w:rsidRPr="00731734" w:rsidRDefault="00564EBE" w:rsidP="00815C70">
            <w:r w:rsidRPr="00731734">
              <w:t>Gender</w:t>
            </w:r>
          </w:p>
        </w:tc>
        <w:tc>
          <w:tcPr>
            <w:tcW w:w="1783" w:type="pct"/>
            <w:gridSpan w:val="2"/>
          </w:tcPr>
          <w:p w14:paraId="4DCC1E10" w14:textId="77777777" w:rsidR="00564EBE" w:rsidRPr="00731734" w:rsidRDefault="00564EBE" w:rsidP="00815C70">
            <w:r w:rsidRPr="00731734">
              <w:t>Male</w:t>
            </w:r>
          </w:p>
        </w:tc>
        <w:tc>
          <w:tcPr>
            <w:tcW w:w="481" w:type="pct"/>
          </w:tcPr>
          <w:p w14:paraId="2AAA3503" w14:textId="77777777" w:rsidR="00564EBE" w:rsidRPr="00731734" w:rsidRDefault="00564EBE" w:rsidP="00815C70">
            <w:r w:rsidRPr="00731734">
              <w:t>1</w:t>
            </w:r>
          </w:p>
        </w:tc>
        <w:tc>
          <w:tcPr>
            <w:tcW w:w="585" w:type="pct"/>
          </w:tcPr>
          <w:p w14:paraId="5EC08ED4" w14:textId="77777777" w:rsidR="00564EBE" w:rsidRPr="00731734" w:rsidRDefault="00564EBE" w:rsidP="00815C70"/>
        </w:tc>
      </w:tr>
      <w:tr w:rsidR="00564EBE" w:rsidRPr="00731734" w14:paraId="25445F02" w14:textId="77777777" w:rsidTr="00BE7399">
        <w:trPr>
          <w:trHeight w:val="530"/>
        </w:trPr>
        <w:tc>
          <w:tcPr>
            <w:tcW w:w="465" w:type="pct"/>
            <w:vMerge/>
          </w:tcPr>
          <w:p w14:paraId="19ABA96E" w14:textId="77777777" w:rsidR="00564EBE" w:rsidRPr="00731734" w:rsidRDefault="00564EBE" w:rsidP="00815C70"/>
        </w:tc>
        <w:tc>
          <w:tcPr>
            <w:tcW w:w="1686" w:type="pct"/>
            <w:gridSpan w:val="2"/>
            <w:vMerge/>
          </w:tcPr>
          <w:p w14:paraId="698FB3AE" w14:textId="77777777" w:rsidR="00564EBE" w:rsidRPr="00731734" w:rsidRDefault="00564EBE" w:rsidP="00815C70"/>
        </w:tc>
        <w:tc>
          <w:tcPr>
            <w:tcW w:w="1783" w:type="pct"/>
            <w:gridSpan w:val="2"/>
          </w:tcPr>
          <w:p w14:paraId="48ED086E" w14:textId="77777777" w:rsidR="00564EBE" w:rsidRPr="00731734" w:rsidRDefault="00564EBE" w:rsidP="00815C70">
            <w:r w:rsidRPr="00731734">
              <w:t>Female</w:t>
            </w:r>
          </w:p>
        </w:tc>
        <w:tc>
          <w:tcPr>
            <w:tcW w:w="481" w:type="pct"/>
          </w:tcPr>
          <w:p w14:paraId="48694538" w14:textId="77777777" w:rsidR="00564EBE" w:rsidRPr="00731734" w:rsidRDefault="00564EBE" w:rsidP="00815C70">
            <w:r w:rsidRPr="00731734">
              <w:t>2</w:t>
            </w:r>
          </w:p>
        </w:tc>
        <w:tc>
          <w:tcPr>
            <w:tcW w:w="585" w:type="pct"/>
          </w:tcPr>
          <w:p w14:paraId="09914658" w14:textId="77777777" w:rsidR="00564EBE" w:rsidRPr="00731734" w:rsidRDefault="00564EBE" w:rsidP="00815C70"/>
        </w:tc>
      </w:tr>
      <w:tr w:rsidR="00564EBE" w:rsidRPr="00731734" w14:paraId="0E0E9D0C" w14:textId="77777777" w:rsidTr="00BE7399">
        <w:trPr>
          <w:trHeight w:val="530"/>
        </w:trPr>
        <w:tc>
          <w:tcPr>
            <w:tcW w:w="465" w:type="pct"/>
          </w:tcPr>
          <w:p w14:paraId="4AFD9CAD" w14:textId="77777777" w:rsidR="00564EBE" w:rsidRPr="00731734" w:rsidRDefault="00564EBE" w:rsidP="00815C70"/>
        </w:tc>
        <w:tc>
          <w:tcPr>
            <w:tcW w:w="1686" w:type="pct"/>
            <w:gridSpan w:val="2"/>
          </w:tcPr>
          <w:p w14:paraId="7E708797" w14:textId="77777777" w:rsidR="00564EBE" w:rsidRPr="00731734" w:rsidRDefault="00564EBE" w:rsidP="00815C70"/>
        </w:tc>
        <w:tc>
          <w:tcPr>
            <w:tcW w:w="1783" w:type="pct"/>
            <w:gridSpan w:val="2"/>
          </w:tcPr>
          <w:p w14:paraId="3E0E9787" w14:textId="77777777" w:rsidR="00564EBE" w:rsidRPr="00731734" w:rsidRDefault="00564EBE" w:rsidP="00815C70">
            <w:r w:rsidRPr="00731734">
              <w:t>Others</w:t>
            </w:r>
          </w:p>
          <w:p w14:paraId="50D7F0A1" w14:textId="77777777" w:rsidR="00564EBE" w:rsidRPr="00731734" w:rsidRDefault="00564EBE" w:rsidP="00815C70">
            <w:r w:rsidRPr="00731734">
              <w:t>(please specify_____)</w:t>
            </w:r>
          </w:p>
        </w:tc>
        <w:tc>
          <w:tcPr>
            <w:tcW w:w="481" w:type="pct"/>
          </w:tcPr>
          <w:p w14:paraId="0737417C" w14:textId="77777777" w:rsidR="00564EBE" w:rsidRPr="00731734" w:rsidRDefault="00564EBE" w:rsidP="00815C70">
            <w:r w:rsidRPr="00731734">
              <w:t>555</w:t>
            </w:r>
          </w:p>
        </w:tc>
        <w:tc>
          <w:tcPr>
            <w:tcW w:w="585" w:type="pct"/>
          </w:tcPr>
          <w:p w14:paraId="6DD7E239" w14:textId="77777777" w:rsidR="00564EBE" w:rsidRPr="00731734" w:rsidRDefault="00564EBE" w:rsidP="00815C70"/>
        </w:tc>
      </w:tr>
      <w:tr w:rsidR="00564EBE" w:rsidRPr="00731734" w14:paraId="5E85201F" w14:textId="77777777" w:rsidTr="00BE7399">
        <w:tc>
          <w:tcPr>
            <w:tcW w:w="465" w:type="pct"/>
          </w:tcPr>
          <w:p w14:paraId="61AB7E0B" w14:textId="77777777" w:rsidR="00564EBE" w:rsidRPr="00731734" w:rsidRDefault="00564EBE" w:rsidP="00815C70">
            <w:r w:rsidRPr="00731734">
              <w:t>74</w:t>
            </w:r>
          </w:p>
        </w:tc>
        <w:tc>
          <w:tcPr>
            <w:tcW w:w="1686" w:type="pct"/>
            <w:gridSpan w:val="2"/>
          </w:tcPr>
          <w:p w14:paraId="0B0F5E0A" w14:textId="77777777" w:rsidR="00564EBE" w:rsidRPr="00731734" w:rsidRDefault="00564EBE" w:rsidP="00815C70">
            <w:r w:rsidRPr="00731734">
              <w:t>How old is the family member ‘x’?</w:t>
            </w:r>
          </w:p>
        </w:tc>
        <w:tc>
          <w:tcPr>
            <w:tcW w:w="1783" w:type="pct"/>
            <w:gridSpan w:val="2"/>
          </w:tcPr>
          <w:tbl>
            <w:tblPr>
              <w:tblStyle w:val="TableGrid"/>
              <w:tblW w:w="0" w:type="auto"/>
              <w:tblLook w:val="04A0" w:firstRow="1" w:lastRow="0" w:firstColumn="1" w:lastColumn="0" w:noHBand="0" w:noVBand="1"/>
            </w:tblPr>
            <w:tblGrid>
              <w:gridCol w:w="1075"/>
              <w:gridCol w:w="1075"/>
            </w:tblGrid>
            <w:tr w:rsidR="00564EBE" w:rsidRPr="00731734" w14:paraId="3CB3FA46" w14:textId="77777777" w:rsidTr="00BE7399">
              <w:trPr>
                <w:trHeight w:val="411"/>
              </w:trPr>
              <w:tc>
                <w:tcPr>
                  <w:tcW w:w="1075" w:type="dxa"/>
                </w:tcPr>
                <w:p w14:paraId="67976AA4" w14:textId="77777777" w:rsidR="00564EBE" w:rsidRPr="00731734" w:rsidRDefault="00564EBE" w:rsidP="00815C70"/>
              </w:tc>
              <w:tc>
                <w:tcPr>
                  <w:tcW w:w="1075" w:type="dxa"/>
                </w:tcPr>
                <w:p w14:paraId="36E2FA95" w14:textId="77777777" w:rsidR="00564EBE" w:rsidRPr="00731734" w:rsidRDefault="00564EBE" w:rsidP="00815C70"/>
              </w:tc>
            </w:tr>
          </w:tbl>
          <w:p w14:paraId="5F952898" w14:textId="77777777" w:rsidR="00564EBE" w:rsidRPr="00731734" w:rsidRDefault="00564EBE" w:rsidP="00815C70">
            <w:r w:rsidRPr="00731734">
              <w:t xml:space="preserve"> </w:t>
            </w:r>
            <w:r w:rsidRPr="00731734">
              <w:rPr>
                <w:i/>
                <w:iCs/>
              </w:rPr>
              <w:t>(in completed years)</w:t>
            </w:r>
          </w:p>
        </w:tc>
        <w:tc>
          <w:tcPr>
            <w:tcW w:w="481" w:type="pct"/>
          </w:tcPr>
          <w:p w14:paraId="78432EE6" w14:textId="77777777" w:rsidR="00564EBE" w:rsidRPr="00731734" w:rsidRDefault="00564EBE" w:rsidP="00815C70"/>
        </w:tc>
        <w:tc>
          <w:tcPr>
            <w:tcW w:w="585" w:type="pct"/>
          </w:tcPr>
          <w:p w14:paraId="446B2C09" w14:textId="77777777" w:rsidR="00564EBE" w:rsidRPr="00731734" w:rsidRDefault="00564EBE" w:rsidP="00815C70"/>
        </w:tc>
      </w:tr>
      <w:tr w:rsidR="00564EBE" w:rsidRPr="00731734" w14:paraId="3E714317" w14:textId="77777777" w:rsidTr="00BE7399">
        <w:tc>
          <w:tcPr>
            <w:tcW w:w="465" w:type="pct"/>
            <w:vMerge w:val="restart"/>
          </w:tcPr>
          <w:p w14:paraId="342E30B6" w14:textId="77777777" w:rsidR="00564EBE" w:rsidRPr="00731734" w:rsidRDefault="00564EBE" w:rsidP="00815C70">
            <w:r w:rsidRPr="00731734">
              <w:t>75</w:t>
            </w:r>
          </w:p>
        </w:tc>
        <w:tc>
          <w:tcPr>
            <w:tcW w:w="1686" w:type="pct"/>
            <w:gridSpan w:val="2"/>
            <w:vMerge w:val="restart"/>
          </w:tcPr>
          <w:p w14:paraId="6B0F7BB9" w14:textId="77777777" w:rsidR="00564EBE" w:rsidRPr="00731734" w:rsidRDefault="00564EBE" w:rsidP="00815C70">
            <w:r w:rsidRPr="00731734">
              <w:t>What is the last level of education you have had at an educational institution?</w:t>
            </w:r>
          </w:p>
        </w:tc>
        <w:tc>
          <w:tcPr>
            <w:tcW w:w="1783" w:type="pct"/>
            <w:gridSpan w:val="2"/>
            <w:tcBorders>
              <w:bottom w:val="single" w:sz="4" w:space="0" w:color="auto"/>
            </w:tcBorders>
          </w:tcPr>
          <w:p w14:paraId="4C0A5E98" w14:textId="77777777" w:rsidR="00564EBE" w:rsidRPr="00731734" w:rsidRDefault="00564EBE" w:rsidP="00815C70">
            <w:r w:rsidRPr="00731734">
              <w:t>No formal education</w:t>
            </w:r>
          </w:p>
        </w:tc>
        <w:tc>
          <w:tcPr>
            <w:tcW w:w="481" w:type="pct"/>
            <w:tcBorders>
              <w:bottom w:val="single" w:sz="4" w:space="0" w:color="auto"/>
            </w:tcBorders>
          </w:tcPr>
          <w:p w14:paraId="44DBC6C2" w14:textId="77777777" w:rsidR="00564EBE" w:rsidRPr="00731734" w:rsidRDefault="00564EBE" w:rsidP="00815C70">
            <w:pPr>
              <w:jc w:val="right"/>
            </w:pPr>
            <w:r w:rsidRPr="00731734">
              <w:t>1</w:t>
            </w:r>
          </w:p>
        </w:tc>
        <w:tc>
          <w:tcPr>
            <w:tcW w:w="585" w:type="pct"/>
            <w:tcBorders>
              <w:bottom w:val="single" w:sz="4" w:space="0" w:color="auto"/>
            </w:tcBorders>
          </w:tcPr>
          <w:p w14:paraId="3E64DCA4" w14:textId="77777777" w:rsidR="00564EBE" w:rsidRPr="00731734" w:rsidRDefault="00564EBE" w:rsidP="00815C70"/>
        </w:tc>
      </w:tr>
      <w:tr w:rsidR="00564EBE" w:rsidRPr="00731734" w14:paraId="2C8AB952" w14:textId="77777777" w:rsidTr="00BE7399">
        <w:tc>
          <w:tcPr>
            <w:tcW w:w="465" w:type="pct"/>
            <w:vMerge/>
          </w:tcPr>
          <w:p w14:paraId="1A279616" w14:textId="77777777" w:rsidR="00564EBE" w:rsidRPr="00731734" w:rsidRDefault="00564EBE" w:rsidP="00815C70"/>
        </w:tc>
        <w:tc>
          <w:tcPr>
            <w:tcW w:w="1686" w:type="pct"/>
            <w:gridSpan w:val="2"/>
            <w:vMerge/>
          </w:tcPr>
          <w:p w14:paraId="7BB57D77" w14:textId="77777777" w:rsidR="00564EBE" w:rsidRPr="00731734" w:rsidRDefault="00564EBE" w:rsidP="00815C70"/>
        </w:tc>
        <w:tc>
          <w:tcPr>
            <w:tcW w:w="1783" w:type="pct"/>
            <w:gridSpan w:val="2"/>
            <w:tcBorders>
              <w:bottom w:val="single" w:sz="4" w:space="0" w:color="auto"/>
            </w:tcBorders>
          </w:tcPr>
          <w:p w14:paraId="7C9B3643" w14:textId="77777777" w:rsidR="00564EBE" w:rsidRPr="00731734" w:rsidRDefault="00564EBE" w:rsidP="00815C70">
            <w:r w:rsidRPr="00731734">
              <w:t>Less than primary/equivalent</w:t>
            </w:r>
          </w:p>
        </w:tc>
        <w:tc>
          <w:tcPr>
            <w:tcW w:w="481" w:type="pct"/>
            <w:tcBorders>
              <w:bottom w:val="single" w:sz="4" w:space="0" w:color="auto"/>
            </w:tcBorders>
          </w:tcPr>
          <w:p w14:paraId="697DA83E" w14:textId="77777777" w:rsidR="00564EBE" w:rsidRPr="00731734" w:rsidRDefault="00564EBE" w:rsidP="00815C70">
            <w:pPr>
              <w:jc w:val="right"/>
            </w:pPr>
            <w:r w:rsidRPr="00731734">
              <w:t>2</w:t>
            </w:r>
          </w:p>
        </w:tc>
        <w:tc>
          <w:tcPr>
            <w:tcW w:w="585" w:type="pct"/>
            <w:tcBorders>
              <w:bottom w:val="single" w:sz="4" w:space="0" w:color="auto"/>
            </w:tcBorders>
          </w:tcPr>
          <w:p w14:paraId="14AC2EC3" w14:textId="77777777" w:rsidR="00564EBE" w:rsidRPr="00731734" w:rsidRDefault="00564EBE" w:rsidP="00815C70"/>
        </w:tc>
      </w:tr>
      <w:tr w:rsidR="00564EBE" w:rsidRPr="00731734" w14:paraId="23362193" w14:textId="77777777" w:rsidTr="00BE7399">
        <w:tc>
          <w:tcPr>
            <w:tcW w:w="465" w:type="pct"/>
            <w:vMerge/>
          </w:tcPr>
          <w:p w14:paraId="60F44765" w14:textId="77777777" w:rsidR="00564EBE" w:rsidRPr="00731734" w:rsidRDefault="00564EBE" w:rsidP="00815C70"/>
        </w:tc>
        <w:tc>
          <w:tcPr>
            <w:tcW w:w="1686" w:type="pct"/>
            <w:gridSpan w:val="2"/>
            <w:vMerge/>
          </w:tcPr>
          <w:p w14:paraId="1663C7E8" w14:textId="77777777" w:rsidR="00564EBE" w:rsidRPr="00731734" w:rsidRDefault="00564EBE" w:rsidP="00815C70"/>
        </w:tc>
        <w:tc>
          <w:tcPr>
            <w:tcW w:w="1783" w:type="pct"/>
            <w:gridSpan w:val="2"/>
            <w:tcBorders>
              <w:bottom w:val="single" w:sz="4" w:space="0" w:color="auto"/>
            </w:tcBorders>
          </w:tcPr>
          <w:p w14:paraId="0CF8DD6F" w14:textId="77777777" w:rsidR="00564EBE" w:rsidRPr="00731734" w:rsidRDefault="00564EBE" w:rsidP="00815C70">
            <w:r w:rsidRPr="00731734">
              <w:t>Primary completed/equivalent</w:t>
            </w:r>
          </w:p>
        </w:tc>
        <w:tc>
          <w:tcPr>
            <w:tcW w:w="481" w:type="pct"/>
            <w:tcBorders>
              <w:bottom w:val="single" w:sz="4" w:space="0" w:color="auto"/>
            </w:tcBorders>
          </w:tcPr>
          <w:p w14:paraId="4253B01C" w14:textId="77777777" w:rsidR="00564EBE" w:rsidRPr="00731734" w:rsidRDefault="00564EBE" w:rsidP="00815C70">
            <w:pPr>
              <w:jc w:val="right"/>
            </w:pPr>
            <w:r w:rsidRPr="00731734">
              <w:t>3</w:t>
            </w:r>
          </w:p>
        </w:tc>
        <w:tc>
          <w:tcPr>
            <w:tcW w:w="585" w:type="pct"/>
            <w:tcBorders>
              <w:bottom w:val="single" w:sz="4" w:space="0" w:color="auto"/>
            </w:tcBorders>
          </w:tcPr>
          <w:p w14:paraId="1F97F246" w14:textId="77777777" w:rsidR="00564EBE" w:rsidRPr="00731734" w:rsidRDefault="00564EBE" w:rsidP="00815C70"/>
        </w:tc>
      </w:tr>
      <w:tr w:rsidR="00564EBE" w:rsidRPr="00731734" w14:paraId="3D5556CC" w14:textId="77777777" w:rsidTr="00BE7399">
        <w:tc>
          <w:tcPr>
            <w:tcW w:w="465" w:type="pct"/>
            <w:vMerge/>
          </w:tcPr>
          <w:p w14:paraId="6EB2DC71" w14:textId="77777777" w:rsidR="00564EBE" w:rsidRPr="00731734" w:rsidRDefault="00564EBE" w:rsidP="00815C70"/>
        </w:tc>
        <w:tc>
          <w:tcPr>
            <w:tcW w:w="1686" w:type="pct"/>
            <w:gridSpan w:val="2"/>
            <w:vMerge/>
          </w:tcPr>
          <w:p w14:paraId="5EBFC54C" w14:textId="77777777" w:rsidR="00564EBE" w:rsidRPr="00731734" w:rsidRDefault="00564EBE" w:rsidP="00815C70"/>
        </w:tc>
        <w:tc>
          <w:tcPr>
            <w:tcW w:w="1783" w:type="pct"/>
            <w:gridSpan w:val="2"/>
            <w:tcBorders>
              <w:bottom w:val="single" w:sz="4" w:space="0" w:color="auto"/>
            </w:tcBorders>
          </w:tcPr>
          <w:p w14:paraId="7E00E453" w14:textId="77777777" w:rsidR="00564EBE" w:rsidRPr="00731734" w:rsidRDefault="00564EBE" w:rsidP="00815C70">
            <w:r w:rsidRPr="00731734">
              <w:t>Less than secondary/equivalent</w:t>
            </w:r>
          </w:p>
        </w:tc>
        <w:tc>
          <w:tcPr>
            <w:tcW w:w="481" w:type="pct"/>
            <w:tcBorders>
              <w:bottom w:val="single" w:sz="4" w:space="0" w:color="auto"/>
            </w:tcBorders>
          </w:tcPr>
          <w:p w14:paraId="03443DB1" w14:textId="77777777" w:rsidR="00564EBE" w:rsidRPr="00731734" w:rsidRDefault="00564EBE" w:rsidP="00815C70">
            <w:pPr>
              <w:jc w:val="right"/>
            </w:pPr>
            <w:r w:rsidRPr="00731734">
              <w:t>4</w:t>
            </w:r>
          </w:p>
        </w:tc>
        <w:tc>
          <w:tcPr>
            <w:tcW w:w="585" w:type="pct"/>
            <w:tcBorders>
              <w:bottom w:val="single" w:sz="4" w:space="0" w:color="auto"/>
            </w:tcBorders>
          </w:tcPr>
          <w:p w14:paraId="6BFF5463" w14:textId="77777777" w:rsidR="00564EBE" w:rsidRPr="00731734" w:rsidRDefault="00564EBE" w:rsidP="00815C70"/>
        </w:tc>
      </w:tr>
      <w:tr w:rsidR="00564EBE" w:rsidRPr="00731734" w14:paraId="17257EAE" w14:textId="77777777" w:rsidTr="00BE7399">
        <w:tc>
          <w:tcPr>
            <w:tcW w:w="465" w:type="pct"/>
            <w:vMerge/>
          </w:tcPr>
          <w:p w14:paraId="0DEFB232" w14:textId="77777777" w:rsidR="00564EBE" w:rsidRPr="00731734" w:rsidRDefault="00564EBE" w:rsidP="00815C70"/>
        </w:tc>
        <w:tc>
          <w:tcPr>
            <w:tcW w:w="1686" w:type="pct"/>
            <w:gridSpan w:val="2"/>
            <w:vMerge/>
          </w:tcPr>
          <w:p w14:paraId="3F93D2B9" w14:textId="77777777" w:rsidR="00564EBE" w:rsidRPr="00731734" w:rsidRDefault="00564EBE" w:rsidP="00815C70"/>
        </w:tc>
        <w:tc>
          <w:tcPr>
            <w:tcW w:w="1783" w:type="pct"/>
            <w:gridSpan w:val="2"/>
            <w:tcBorders>
              <w:bottom w:val="single" w:sz="4" w:space="0" w:color="auto"/>
            </w:tcBorders>
          </w:tcPr>
          <w:p w14:paraId="2507E3A4" w14:textId="77777777" w:rsidR="00564EBE" w:rsidRPr="00731734" w:rsidRDefault="00564EBE" w:rsidP="00815C70">
            <w:r w:rsidRPr="00731734">
              <w:t>Secondary completed/equivalent</w:t>
            </w:r>
          </w:p>
        </w:tc>
        <w:tc>
          <w:tcPr>
            <w:tcW w:w="481" w:type="pct"/>
            <w:tcBorders>
              <w:bottom w:val="single" w:sz="4" w:space="0" w:color="auto"/>
            </w:tcBorders>
          </w:tcPr>
          <w:p w14:paraId="3AB4DBA7" w14:textId="77777777" w:rsidR="00564EBE" w:rsidRPr="00731734" w:rsidRDefault="00564EBE" w:rsidP="00815C70">
            <w:pPr>
              <w:jc w:val="right"/>
            </w:pPr>
            <w:r w:rsidRPr="00731734">
              <w:t>5</w:t>
            </w:r>
          </w:p>
        </w:tc>
        <w:tc>
          <w:tcPr>
            <w:tcW w:w="585" w:type="pct"/>
            <w:tcBorders>
              <w:bottom w:val="single" w:sz="4" w:space="0" w:color="auto"/>
            </w:tcBorders>
          </w:tcPr>
          <w:p w14:paraId="475B5DAD" w14:textId="77777777" w:rsidR="00564EBE" w:rsidRPr="00731734" w:rsidRDefault="00564EBE" w:rsidP="00815C70"/>
        </w:tc>
      </w:tr>
      <w:tr w:rsidR="00564EBE" w:rsidRPr="00731734" w14:paraId="3646AD5F" w14:textId="77777777" w:rsidTr="00BE7399">
        <w:tc>
          <w:tcPr>
            <w:tcW w:w="465" w:type="pct"/>
            <w:vMerge/>
          </w:tcPr>
          <w:p w14:paraId="1479A1F8" w14:textId="77777777" w:rsidR="00564EBE" w:rsidRPr="00731734" w:rsidRDefault="00564EBE" w:rsidP="00815C70">
            <w:pPr>
              <w:rPr>
                <w:strike/>
              </w:rPr>
            </w:pPr>
          </w:p>
        </w:tc>
        <w:tc>
          <w:tcPr>
            <w:tcW w:w="1686" w:type="pct"/>
            <w:gridSpan w:val="2"/>
            <w:vMerge/>
          </w:tcPr>
          <w:p w14:paraId="194768E2" w14:textId="77777777" w:rsidR="00564EBE" w:rsidRPr="00731734" w:rsidRDefault="00564EBE" w:rsidP="00815C70">
            <w:pPr>
              <w:rPr>
                <w:strike/>
              </w:rPr>
            </w:pPr>
          </w:p>
        </w:tc>
        <w:tc>
          <w:tcPr>
            <w:tcW w:w="1783" w:type="pct"/>
            <w:gridSpan w:val="2"/>
            <w:tcBorders>
              <w:bottom w:val="single" w:sz="4" w:space="0" w:color="auto"/>
            </w:tcBorders>
          </w:tcPr>
          <w:p w14:paraId="638F6C02" w14:textId="77777777" w:rsidR="00564EBE" w:rsidRPr="00731734" w:rsidRDefault="00564EBE" w:rsidP="00815C70">
            <w:r w:rsidRPr="00731734">
              <w:t>Don’t know</w:t>
            </w:r>
          </w:p>
        </w:tc>
        <w:tc>
          <w:tcPr>
            <w:tcW w:w="481" w:type="pct"/>
            <w:tcBorders>
              <w:bottom w:val="single" w:sz="4" w:space="0" w:color="auto"/>
            </w:tcBorders>
          </w:tcPr>
          <w:p w14:paraId="102F74A0" w14:textId="77777777" w:rsidR="00564EBE" w:rsidRPr="00731734" w:rsidRDefault="00564EBE" w:rsidP="00815C70">
            <w:pPr>
              <w:jc w:val="right"/>
            </w:pPr>
            <w:r w:rsidRPr="00731734">
              <w:t>-99</w:t>
            </w:r>
          </w:p>
        </w:tc>
        <w:tc>
          <w:tcPr>
            <w:tcW w:w="585" w:type="pct"/>
            <w:tcBorders>
              <w:bottom w:val="single" w:sz="4" w:space="0" w:color="auto"/>
            </w:tcBorders>
          </w:tcPr>
          <w:p w14:paraId="0799E72F" w14:textId="77777777" w:rsidR="00564EBE" w:rsidRPr="00731734" w:rsidRDefault="00564EBE" w:rsidP="00815C70"/>
        </w:tc>
      </w:tr>
      <w:tr w:rsidR="00564EBE" w:rsidRPr="00731734" w14:paraId="59DF6EE4" w14:textId="77777777" w:rsidTr="00BE7399">
        <w:trPr>
          <w:trHeight w:val="629"/>
        </w:trPr>
        <w:tc>
          <w:tcPr>
            <w:tcW w:w="465" w:type="pct"/>
            <w:tcBorders>
              <w:top w:val="single" w:sz="4" w:space="0" w:color="auto"/>
              <w:left w:val="nil"/>
              <w:bottom w:val="nil"/>
              <w:right w:val="nil"/>
            </w:tcBorders>
          </w:tcPr>
          <w:p w14:paraId="5075F14C" w14:textId="77777777" w:rsidR="00564EBE" w:rsidRPr="00731734" w:rsidRDefault="00564EBE" w:rsidP="00815C70"/>
        </w:tc>
        <w:tc>
          <w:tcPr>
            <w:tcW w:w="1686" w:type="pct"/>
            <w:gridSpan w:val="2"/>
            <w:tcBorders>
              <w:top w:val="single" w:sz="4" w:space="0" w:color="auto"/>
              <w:left w:val="nil"/>
              <w:bottom w:val="nil"/>
              <w:right w:val="nil"/>
            </w:tcBorders>
          </w:tcPr>
          <w:p w14:paraId="57B6DE01" w14:textId="77777777" w:rsidR="00564EBE" w:rsidRPr="00731734" w:rsidRDefault="00564EBE" w:rsidP="00815C70"/>
        </w:tc>
        <w:tc>
          <w:tcPr>
            <w:tcW w:w="1783" w:type="pct"/>
            <w:gridSpan w:val="2"/>
            <w:tcBorders>
              <w:top w:val="single" w:sz="4" w:space="0" w:color="auto"/>
              <w:left w:val="nil"/>
              <w:bottom w:val="nil"/>
              <w:right w:val="nil"/>
            </w:tcBorders>
          </w:tcPr>
          <w:p w14:paraId="1D6FADB3" w14:textId="77777777" w:rsidR="00564EBE" w:rsidRPr="00731734" w:rsidRDefault="00564EBE" w:rsidP="00815C70"/>
        </w:tc>
        <w:tc>
          <w:tcPr>
            <w:tcW w:w="481" w:type="pct"/>
            <w:tcBorders>
              <w:top w:val="single" w:sz="4" w:space="0" w:color="auto"/>
              <w:left w:val="nil"/>
              <w:bottom w:val="nil"/>
              <w:right w:val="nil"/>
            </w:tcBorders>
          </w:tcPr>
          <w:p w14:paraId="60675DA1" w14:textId="77777777" w:rsidR="00564EBE" w:rsidRPr="00731734" w:rsidRDefault="00564EBE" w:rsidP="00815C70"/>
        </w:tc>
        <w:tc>
          <w:tcPr>
            <w:tcW w:w="585" w:type="pct"/>
            <w:tcBorders>
              <w:top w:val="single" w:sz="4" w:space="0" w:color="auto"/>
              <w:left w:val="nil"/>
              <w:bottom w:val="nil"/>
              <w:right w:val="nil"/>
            </w:tcBorders>
          </w:tcPr>
          <w:p w14:paraId="787FCCC4" w14:textId="77777777" w:rsidR="00564EBE" w:rsidRPr="00731734" w:rsidRDefault="00564EBE" w:rsidP="00815C70"/>
        </w:tc>
      </w:tr>
      <w:tr w:rsidR="00564EBE" w:rsidRPr="00731734" w14:paraId="0F1125CB" w14:textId="77777777" w:rsidTr="00BE7399">
        <w:tc>
          <w:tcPr>
            <w:tcW w:w="5000" w:type="pct"/>
            <w:gridSpan w:val="7"/>
            <w:tcBorders>
              <w:top w:val="nil"/>
              <w:left w:val="nil"/>
              <w:bottom w:val="single" w:sz="12" w:space="0" w:color="auto"/>
              <w:right w:val="nil"/>
            </w:tcBorders>
          </w:tcPr>
          <w:p w14:paraId="6BAE0C0C" w14:textId="77777777" w:rsidR="00564EBE" w:rsidRPr="00731734" w:rsidRDefault="00564EBE" w:rsidP="00815C70">
            <w:pPr>
              <w:rPr>
                <w:b/>
                <w:bCs/>
                <w:i/>
                <w:iCs/>
              </w:rPr>
            </w:pPr>
            <w:r w:rsidRPr="00731734">
              <w:rPr>
                <w:b/>
                <w:bCs/>
                <w:i/>
                <w:iCs/>
              </w:rPr>
              <w:t>For their most recent illness</w:t>
            </w:r>
          </w:p>
        </w:tc>
      </w:tr>
      <w:tr w:rsidR="00564EBE" w:rsidRPr="00731734" w14:paraId="1D58284D" w14:textId="77777777" w:rsidTr="00BE7399">
        <w:tc>
          <w:tcPr>
            <w:tcW w:w="465" w:type="pct"/>
            <w:tcBorders>
              <w:top w:val="single" w:sz="12" w:space="0" w:color="auto"/>
              <w:left w:val="nil"/>
              <w:bottom w:val="single" w:sz="4" w:space="0" w:color="auto"/>
              <w:right w:val="nil"/>
            </w:tcBorders>
          </w:tcPr>
          <w:p w14:paraId="1FE392EC" w14:textId="77777777" w:rsidR="00564EBE" w:rsidRPr="00731734" w:rsidRDefault="00564EBE" w:rsidP="00815C70"/>
        </w:tc>
        <w:tc>
          <w:tcPr>
            <w:tcW w:w="1686" w:type="pct"/>
            <w:gridSpan w:val="2"/>
            <w:tcBorders>
              <w:top w:val="single" w:sz="12" w:space="0" w:color="auto"/>
              <w:left w:val="nil"/>
              <w:bottom w:val="single" w:sz="4" w:space="0" w:color="auto"/>
              <w:right w:val="nil"/>
            </w:tcBorders>
          </w:tcPr>
          <w:p w14:paraId="788827B8" w14:textId="77777777" w:rsidR="00564EBE" w:rsidRPr="00731734" w:rsidRDefault="00564EBE" w:rsidP="00815C70"/>
        </w:tc>
        <w:tc>
          <w:tcPr>
            <w:tcW w:w="1783" w:type="pct"/>
            <w:gridSpan w:val="2"/>
            <w:tcBorders>
              <w:top w:val="single" w:sz="12" w:space="0" w:color="auto"/>
              <w:left w:val="nil"/>
              <w:bottom w:val="single" w:sz="4" w:space="0" w:color="auto"/>
              <w:right w:val="nil"/>
            </w:tcBorders>
          </w:tcPr>
          <w:p w14:paraId="1A68C2B2" w14:textId="77777777" w:rsidR="00564EBE" w:rsidRPr="00731734" w:rsidRDefault="00564EBE" w:rsidP="00815C70"/>
        </w:tc>
        <w:tc>
          <w:tcPr>
            <w:tcW w:w="481" w:type="pct"/>
            <w:tcBorders>
              <w:top w:val="single" w:sz="12" w:space="0" w:color="auto"/>
              <w:left w:val="nil"/>
              <w:bottom w:val="single" w:sz="4" w:space="0" w:color="auto"/>
              <w:right w:val="nil"/>
            </w:tcBorders>
          </w:tcPr>
          <w:p w14:paraId="4001DC17" w14:textId="77777777" w:rsidR="00564EBE" w:rsidRPr="00731734" w:rsidRDefault="00564EBE" w:rsidP="00815C70"/>
        </w:tc>
        <w:tc>
          <w:tcPr>
            <w:tcW w:w="585" w:type="pct"/>
            <w:tcBorders>
              <w:top w:val="single" w:sz="12" w:space="0" w:color="auto"/>
              <w:left w:val="nil"/>
              <w:bottom w:val="single" w:sz="4" w:space="0" w:color="auto"/>
              <w:right w:val="nil"/>
            </w:tcBorders>
          </w:tcPr>
          <w:p w14:paraId="22652564" w14:textId="77777777" w:rsidR="00564EBE" w:rsidRPr="00731734" w:rsidRDefault="00564EBE" w:rsidP="00815C70"/>
        </w:tc>
      </w:tr>
      <w:tr w:rsidR="00564EBE" w:rsidRPr="00731734" w14:paraId="6B36ABF5" w14:textId="77777777" w:rsidTr="00BE7399">
        <w:trPr>
          <w:trHeight w:val="20"/>
        </w:trPr>
        <w:tc>
          <w:tcPr>
            <w:tcW w:w="465" w:type="pct"/>
            <w:vMerge w:val="restart"/>
            <w:tcBorders>
              <w:top w:val="single" w:sz="4" w:space="0" w:color="auto"/>
            </w:tcBorders>
          </w:tcPr>
          <w:p w14:paraId="5A0EC393" w14:textId="77777777" w:rsidR="00564EBE" w:rsidRPr="00731734" w:rsidRDefault="00564EBE" w:rsidP="00815C70">
            <w:r w:rsidRPr="00731734">
              <w:t>76</w:t>
            </w:r>
          </w:p>
        </w:tc>
        <w:tc>
          <w:tcPr>
            <w:tcW w:w="1686" w:type="pct"/>
            <w:gridSpan w:val="2"/>
            <w:vMerge w:val="restart"/>
            <w:tcBorders>
              <w:top w:val="single" w:sz="4" w:space="0" w:color="auto"/>
            </w:tcBorders>
          </w:tcPr>
          <w:p w14:paraId="0371C1B0" w14:textId="77777777" w:rsidR="00564EBE" w:rsidRPr="00731734" w:rsidRDefault="00564EBE" w:rsidP="00815C70">
            <w:r w:rsidRPr="00731734">
              <w:t xml:space="preserve">What was the type of illness? </w:t>
            </w:r>
          </w:p>
        </w:tc>
        <w:tc>
          <w:tcPr>
            <w:tcW w:w="1783" w:type="pct"/>
            <w:gridSpan w:val="2"/>
            <w:tcBorders>
              <w:top w:val="single" w:sz="4" w:space="0" w:color="auto"/>
            </w:tcBorders>
          </w:tcPr>
          <w:p w14:paraId="3E2023E7" w14:textId="77777777" w:rsidR="00564EBE" w:rsidRPr="00731734" w:rsidRDefault="00564EBE" w:rsidP="00815C70">
            <w:r w:rsidRPr="00731734">
              <w:t>Chest cold</w:t>
            </w:r>
          </w:p>
        </w:tc>
        <w:tc>
          <w:tcPr>
            <w:tcW w:w="481" w:type="pct"/>
            <w:tcBorders>
              <w:top w:val="single" w:sz="4" w:space="0" w:color="auto"/>
            </w:tcBorders>
          </w:tcPr>
          <w:p w14:paraId="720E19C6"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1FFBE5D" w14:textId="77777777" w:rsidR="00564EBE" w:rsidRPr="00731734" w:rsidRDefault="00564EBE" w:rsidP="00815C70"/>
        </w:tc>
      </w:tr>
      <w:tr w:rsidR="00564EBE" w:rsidRPr="00731734" w14:paraId="1A3887E0" w14:textId="77777777" w:rsidTr="00BE7399">
        <w:trPr>
          <w:trHeight w:val="20"/>
        </w:trPr>
        <w:tc>
          <w:tcPr>
            <w:tcW w:w="465" w:type="pct"/>
            <w:vMerge/>
          </w:tcPr>
          <w:p w14:paraId="2B6FBC5C" w14:textId="77777777" w:rsidR="00564EBE" w:rsidRPr="00731734" w:rsidRDefault="00564EBE" w:rsidP="00815C70"/>
        </w:tc>
        <w:tc>
          <w:tcPr>
            <w:tcW w:w="1686" w:type="pct"/>
            <w:gridSpan w:val="2"/>
            <w:vMerge/>
          </w:tcPr>
          <w:p w14:paraId="7899CDB1" w14:textId="77777777" w:rsidR="00564EBE" w:rsidRPr="00731734" w:rsidRDefault="00564EBE" w:rsidP="00815C70"/>
        </w:tc>
        <w:tc>
          <w:tcPr>
            <w:tcW w:w="1783" w:type="pct"/>
            <w:gridSpan w:val="2"/>
            <w:tcBorders>
              <w:top w:val="single" w:sz="4" w:space="0" w:color="auto"/>
            </w:tcBorders>
          </w:tcPr>
          <w:p w14:paraId="3F74E8F3" w14:textId="77777777" w:rsidR="00564EBE" w:rsidRPr="00731734" w:rsidRDefault="00564EBE" w:rsidP="00815C70">
            <w:r w:rsidRPr="00731734">
              <w:t>Common cold</w:t>
            </w:r>
          </w:p>
        </w:tc>
        <w:tc>
          <w:tcPr>
            <w:tcW w:w="481" w:type="pct"/>
            <w:tcBorders>
              <w:top w:val="single" w:sz="4" w:space="0" w:color="auto"/>
            </w:tcBorders>
          </w:tcPr>
          <w:p w14:paraId="0319909E"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06CDA4D1" w14:textId="77777777" w:rsidR="00564EBE" w:rsidRPr="00731734" w:rsidRDefault="00564EBE" w:rsidP="00815C70"/>
        </w:tc>
      </w:tr>
      <w:tr w:rsidR="00564EBE" w:rsidRPr="00731734" w14:paraId="50CF800E" w14:textId="77777777" w:rsidTr="00BE7399">
        <w:trPr>
          <w:trHeight w:val="20"/>
        </w:trPr>
        <w:tc>
          <w:tcPr>
            <w:tcW w:w="465" w:type="pct"/>
            <w:vMerge/>
          </w:tcPr>
          <w:p w14:paraId="05C14B59" w14:textId="77777777" w:rsidR="00564EBE" w:rsidRPr="00731734" w:rsidRDefault="00564EBE" w:rsidP="00815C70"/>
        </w:tc>
        <w:tc>
          <w:tcPr>
            <w:tcW w:w="1686" w:type="pct"/>
            <w:gridSpan w:val="2"/>
            <w:vMerge/>
          </w:tcPr>
          <w:p w14:paraId="63745BA7" w14:textId="77777777" w:rsidR="00564EBE" w:rsidRPr="00731734" w:rsidRDefault="00564EBE" w:rsidP="00815C70"/>
        </w:tc>
        <w:tc>
          <w:tcPr>
            <w:tcW w:w="1783" w:type="pct"/>
            <w:gridSpan w:val="2"/>
            <w:tcBorders>
              <w:top w:val="single" w:sz="4" w:space="0" w:color="auto"/>
            </w:tcBorders>
          </w:tcPr>
          <w:p w14:paraId="01ECEE5A" w14:textId="77777777" w:rsidR="00564EBE" w:rsidRPr="00731734" w:rsidRDefault="00564EBE" w:rsidP="00815C70">
            <w:r w:rsidRPr="00731734">
              <w:t>Ear infection</w:t>
            </w:r>
          </w:p>
        </w:tc>
        <w:tc>
          <w:tcPr>
            <w:tcW w:w="481" w:type="pct"/>
            <w:tcBorders>
              <w:top w:val="single" w:sz="4" w:space="0" w:color="auto"/>
            </w:tcBorders>
          </w:tcPr>
          <w:p w14:paraId="798091DD"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468BAB4" w14:textId="77777777" w:rsidR="00564EBE" w:rsidRPr="00731734" w:rsidRDefault="00564EBE" w:rsidP="00815C70"/>
        </w:tc>
      </w:tr>
      <w:tr w:rsidR="00564EBE" w:rsidRPr="00731734" w14:paraId="4CFF924D" w14:textId="77777777" w:rsidTr="00BE7399">
        <w:trPr>
          <w:trHeight w:val="20"/>
        </w:trPr>
        <w:tc>
          <w:tcPr>
            <w:tcW w:w="465" w:type="pct"/>
            <w:vMerge/>
          </w:tcPr>
          <w:p w14:paraId="43706BCF" w14:textId="77777777" w:rsidR="00564EBE" w:rsidRPr="00731734" w:rsidRDefault="00564EBE" w:rsidP="00815C70"/>
        </w:tc>
        <w:tc>
          <w:tcPr>
            <w:tcW w:w="1686" w:type="pct"/>
            <w:gridSpan w:val="2"/>
            <w:vMerge/>
          </w:tcPr>
          <w:p w14:paraId="4AE4AC0E" w14:textId="77777777" w:rsidR="00564EBE" w:rsidRPr="00731734" w:rsidRDefault="00564EBE" w:rsidP="00815C70"/>
        </w:tc>
        <w:tc>
          <w:tcPr>
            <w:tcW w:w="1783" w:type="pct"/>
            <w:gridSpan w:val="2"/>
            <w:tcBorders>
              <w:top w:val="single" w:sz="4" w:space="0" w:color="auto"/>
            </w:tcBorders>
          </w:tcPr>
          <w:p w14:paraId="41A97658" w14:textId="77777777" w:rsidR="00564EBE" w:rsidRPr="00731734" w:rsidRDefault="00564EBE" w:rsidP="00815C70">
            <w:r w:rsidRPr="00731734">
              <w:t>Flu (influenza)</w:t>
            </w:r>
          </w:p>
        </w:tc>
        <w:tc>
          <w:tcPr>
            <w:tcW w:w="481" w:type="pct"/>
            <w:tcBorders>
              <w:top w:val="single" w:sz="4" w:space="0" w:color="auto"/>
            </w:tcBorders>
          </w:tcPr>
          <w:p w14:paraId="1D2DDEF8"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03CF9123" w14:textId="77777777" w:rsidR="00564EBE" w:rsidRPr="00731734" w:rsidRDefault="00564EBE" w:rsidP="00815C70"/>
        </w:tc>
      </w:tr>
      <w:tr w:rsidR="00564EBE" w:rsidRPr="00731734" w14:paraId="70A5499C" w14:textId="77777777" w:rsidTr="00BE7399">
        <w:trPr>
          <w:trHeight w:val="20"/>
        </w:trPr>
        <w:tc>
          <w:tcPr>
            <w:tcW w:w="465" w:type="pct"/>
            <w:vMerge/>
          </w:tcPr>
          <w:p w14:paraId="039C82B8" w14:textId="77777777" w:rsidR="00564EBE" w:rsidRPr="00731734" w:rsidRDefault="00564EBE" w:rsidP="00815C70"/>
        </w:tc>
        <w:tc>
          <w:tcPr>
            <w:tcW w:w="1686" w:type="pct"/>
            <w:gridSpan w:val="2"/>
            <w:vMerge/>
          </w:tcPr>
          <w:p w14:paraId="264F9228" w14:textId="77777777" w:rsidR="00564EBE" w:rsidRPr="00731734" w:rsidRDefault="00564EBE" w:rsidP="00815C70"/>
        </w:tc>
        <w:tc>
          <w:tcPr>
            <w:tcW w:w="1783" w:type="pct"/>
            <w:gridSpan w:val="2"/>
            <w:tcBorders>
              <w:top w:val="single" w:sz="4" w:space="0" w:color="auto"/>
            </w:tcBorders>
          </w:tcPr>
          <w:p w14:paraId="55A6BCAE" w14:textId="77777777" w:rsidR="00564EBE" w:rsidRPr="00731734" w:rsidRDefault="00564EBE" w:rsidP="00815C70">
            <w:r w:rsidRPr="00731734">
              <w:t>Sinus infection (sinusitis)</w:t>
            </w:r>
          </w:p>
        </w:tc>
        <w:tc>
          <w:tcPr>
            <w:tcW w:w="481" w:type="pct"/>
            <w:tcBorders>
              <w:top w:val="single" w:sz="4" w:space="0" w:color="auto"/>
            </w:tcBorders>
          </w:tcPr>
          <w:p w14:paraId="78A1493B"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E835D75" w14:textId="77777777" w:rsidR="00564EBE" w:rsidRPr="00731734" w:rsidRDefault="00564EBE" w:rsidP="00815C70"/>
        </w:tc>
      </w:tr>
      <w:tr w:rsidR="00564EBE" w:rsidRPr="00731734" w14:paraId="4DE4B0FA" w14:textId="77777777" w:rsidTr="00BE7399">
        <w:trPr>
          <w:trHeight w:val="20"/>
        </w:trPr>
        <w:tc>
          <w:tcPr>
            <w:tcW w:w="465" w:type="pct"/>
            <w:vMerge/>
          </w:tcPr>
          <w:p w14:paraId="1005EC65" w14:textId="77777777" w:rsidR="00564EBE" w:rsidRPr="00731734" w:rsidRDefault="00564EBE" w:rsidP="00815C70"/>
        </w:tc>
        <w:tc>
          <w:tcPr>
            <w:tcW w:w="1686" w:type="pct"/>
            <w:gridSpan w:val="2"/>
            <w:vMerge/>
          </w:tcPr>
          <w:p w14:paraId="4E4AA8F2" w14:textId="77777777" w:rsidR="00564EBE" w:rsidRPr="00731734" w:rsidRDefault="00564EBE" w:rsidP="00815C70"/>
        </w:tc>
        <w:tc>
          <w:tcPr>
            <w:tcW w:w="1783" w:type="pct"/>
            <w:gridSpan w:val="2"/>
            <w:tcBorders>
              <w:top w:val="single" w:sz="4" w:space="0" w:color="auto"/>
            </w:tcBorders>
          </w:tcPr>
          <w:p w14:paraId="214025FB" w14:textId="77777777" w:rsidR="00564EBE" w:rsidRPr="00731734" w:rsidRDefault="00564EBE" w:rsidP="00815C70">
            <w:r w:rsidRPr="00731734">
              <w:t>Skin infections</w:t>
            </w:r>
          </w:p>
        </w:tc>
        <w:tc>
          <w:tcPr>
            <w:tcW w:w="481" w:type="pct"/>
            <w:tcBorders>
              <w:top w:val="single" w:sz="4" w:space="0" w:color="auto"/>
            </w:tcBorders>
          </w:tcPr>
          <w:p w14:paraId="34FDCE66"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07E3EC16" w14:textId="77777777" w:rsidR="00564EBE" w:rsidRPr="00731734" w:rsidRDefault="00564EBE" w:rsidP="00815C70"/>
        </w:tc>
      </w:tr>
      <w:tr w:rsidR="00564EBE" w:rsidRPr="00731734" w14:paraId="5579C157" w14:textId="77777777" w:rsidTr="00BE7399">
        <w:trPr>
          <w:trHeight w:val="20"/>
        </w:trPr>
        <w:tc>
          <w:tcPr>
            <w:tcW w:w="465" w:type="pct"/>
            <w:vMerge/>
          </w:tcPr>
          <w:p w14:paraId="59664E5F" w14:textId="77777777" w:rsidR="00564EBE" w:rsidRPr="00731734" w:rsidRDefault="00564EBE" w:rsidP="00815C70"/>
        </w:tc>
        <w:tc>
          <w:tcPr>
            <w:tcW w:w="1686" w:type="pct"/>
            <w:gridSpan w:val="2"/>
            <w:vMerge/>
          </w:tcPr>
          <w:p w14:paraId="44D96D66" w14:textId="77777777" w:rsidR="00564EBE" w:rsidRPr="00731734" w:rsidRDefault="00564EBE" w:rsidP="00815C70"/>
        </w:tc>
        <w:tc>
          <w:tcPr>
            <w:tcW w:w="1783" w:type="pct"/>
            <w:gridSpan w:val="2"/>
            <w:tcBorders>
              <w:top w:val="single" w:sz="4" w:space="0" w:color="auto"/>
            </w:tcBorders>
          </w:tcPr>
          <w:p w14:paraId="6446C88E" w14:textId="77777777" w:rsidR="00564EBE" w:rsidRPr="00731734" w:rsidRDefault="00564EBE" w:rsidP="00815C70">
            <w:r w:rsidRPr="00731734">
              <w:t>Sore throat</w:t>
            </w:r>
          </w:p>
        </w:tc>
        <w:tc>
          <w:tcPr>
            <w:tcW w:w="481" w:type="pct"/>
            <w:tcBorders>
              <w:top w:val="single" w:sz="4" w:space="0" w:color="auto"/>
            </w:tcBorders>
          </w:tcPr>
          <w:p w14:paraId="0A88DC0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3F6D0C32" w14:textId="77777777" w:rsidR="00564EBE" w:rsidRPr="00731734" w:rsidRDefault="00564EBE" w:rsidP="00815C70"/>
        </w:tc>
      </w:tr>
      <w:tr w:rsidR="00564EBE" w:rsidRPr="00731734" w14:paraId="4BE907D6" w14:textId="77777777" w:rsidTr="00BE7399">
        <w:trPr>
          <w:trHeight w:val="20"/>
        </w:trPr>
        <w:tc>
          <w:tcPr>
            <w:tcW w:w="465" w:type="pct"/>
            <w:vMerge/>
          </w:tcPr>
          <w:p w14:paraId="3AFB0504" w14:textId="77777777" w:rsidR="00564EBE" w:rsidRPr="00731734" w:rsidRDefault="00564EBE" w:rsidP="00815C70"/>
        </w:tc>
        <w:tc>
          <w:tcPr>
            <w:tcW w:w="1686" w:type="pct"/>
            <w:gridSpan w:val="2"/>
            <w:vMerge/>
          </w:tcPr>
          <w:p w14:paraId="4AFC3F32" w14:textId="77777777" w:rsidR="00564EBE" w:rsidRPr="00731734" w:rsidRDefault="00564EBE" w:rsidP="00815C70"/>
        </w:tc>
        <w:tc>
          <w:tcPr>
            <w:tcW w:w="1783" w:type="pct"/>
            <w:gridSpan w:val="2"/>
            <w:tcBorders>
              <w:top w:val="single" w:sz="4" w:space="0" w:color="auto"/>
            </w:tcBorders>
          </w:tcPr>
          <w:p w14:paraId="4A114BB6" w14:textId="77777777" w:rsidR="00564EBE" w:rsidRPr="00731734" w:rsidRDefault="00564EBE" w:rsidP="00815C70">
            <w:r w:rsidRPr="00731734">
              <w:t>Urinary tract infections (bladder infection, kidney problem)</w:t>
            </w:r>
          </w:p>
        </w:tc>
        <w:tc>
          <w:tcPr>
            <w:tcW w:w="481" w:type="pct"/>
            <w:tcBorders>
              <w:top w:val="single" w:sz="4" w:space="0" w:color="auto"/>
            </w:tcBorders>
          </w:tcPr>
          <w:p w14:paraId="14926A3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000DB47" w14:textId="77777777" w:rsidR="00564EBE" w:rsidRPr="00731734" w:rsidRDefault="00564EBE" w:rsidP="00815C70"/>
        </w:tc>
      </w:tr>
      <w:tr w:rsidR="00564EBE" w:rsidRPr="00731734" w14:paraId="52D2DA2E" w14:textId="77777777" w:rsidTr="00BE7399">
        <w:trPr>
          <w:trHeight w:val="20"/>
        </w:trPr>
        <w:tc>
          <w:tcPr>
            <w:tcW w:w="465" w:type="pct"/>
            <w:vMerge/>
          </w:tcPr>
          <w:p w14:paraId="45DE7CCD" w14:textId="77777777" w:rsidR="00564EBE" w:rsidRPr="00731734" w:rsidRDefault="00564EBE" w:rsidP="00815C70"/>
        </w:tc>
        <w:tc>
          <w:tcPr>
            <w:tcW w:w="1686" w:type="pct"/>
            <w:gridSpan w:val="2"/>
            <w:vMerge/>
          </w:tcPr>
          <w:p w14:paraId="03669912" w14:textId="77777777" w:rsidR="00564EBE" w:rsidRPr="00731734" w:rsidRDefault="00564EBE" w:rsidP="00815C70"/>
        </w:tc>
        <w:tc>
          <w:tcPr>
            <w:tcW w:w="1783" w:type="pct"/>
            <w:gridSpan w:val="2"/>
            <w:tcBorders>
              <w:top w:val="single" w:sz="4" w:space="0" w:color="auto"/>
            </w:tcBorders>
          </w:tcPr>
          <w:p w14:paraId="120AFDCA" w14:textId="77777777" w:rsidR="00564EBE" w:rsidRPr="00731734" w:rsidRDefault="00564EBE" w:rsidP="00815C70">
            <w:r w:rsidRPr="00731734">
              <w:t>TB</w:t>
            </w:r>
          </w:p>
        </w:tc>
        <w:tc>
          <w:tcPr>
            <w:tcW w:w="481" w:type="pct"/>
            <w:tcBorders>
              <w:top w:val="single" w:sz="4" w:space="0" w:color="auto"/>
            </w:tcBorders>
          </w:tcPr>
          <w:p w14:paraId="4AB6F557"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67EEE4F8" w14:textId="77777777" w:rsidR="00564EBE" w:rsidRPr="00731734" w:rsidRDefault="00564EBE" w:rsidP="00815C70"/>
        </w:tc>
      </w:tr>
      <w:tr w:rsidR="00564EBE" w:rsidRPr="00731734" w14:paraId="24C2236D" w14:textId="77777777" w:rsidTr="00BE7399">
        <w:trPr>
          <w:trHeight w:val="20"/>
        </w:trPr>
        <w:tc>
          <w:tcPr>
            <w:tcW w:w="465" w:type="pct"/>
            <w:vMerge/>
          </w:tcPr>
          <w:p w14:paraId="7E08F99D" w14:textId="77777777" w:rsidR="00564EBE" w:rsidRPr="00731734" w:rsidRDefault="00564EBE" w:rsidP="00815C70"/>
        </w:tc>
        <w:tc>
          <w:tcPr>
            <w:tcW w:w="1686" w:type="pct"/>
            <w:gridSpan w:val="2"/>
            <w:vMerge/>
          </w:tcPr>
          <w:p w14:paraId="395CF33F" w14:textId="77777777" w:rsidR="00564EBE" w:rsidRPr="00731734" w:rsidRDefault="00564EBE" w:rsidP="00815C70"/>
        </w:tc>
        <w:tc>
          <w:tcPr>
            <w:tcW w:w="1783" w:type="pct"/>
            <w:gridSpan w:val="2"/>
            <w:tcBorders>
              <w:top w:val="single" w:sz="4" w:space="0" w:color="auto"/>
            </w:tcBorders>
          </w:tcPr>
          <w:p w14:paraId="3DEC916D" w14:textId="77777777" w:rsidR="00564EBE" w:rsidRPr="00731734" w:rsidRDefault="00564EBE" w:rsidP="00815C70">
            <w:r w:rsidRPr="00731734">
              <w:t>Pneumonia</w:t>
            </w:r>
          </w:p>
        </w:tc>
        <w:tc>
          <w:tcPr>
            <w:tcW w:w="481" w:type="pct"/>
            <w:tcBorders>
              <w:top w:val="single" w:sz="4" w:space="0" w:color="auto"/>
            </w:tcBorders>
          </w:tcPr>
          <w:p w14:paraId="3793DEC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3ED5A25A" w14:textId="77777777" w:rsidR="00564EBE" w:rsidRPr="00731734" w:rsidRDefault="00564EBE" w:rsidP="00815C70"/>
        </w:tc>
      </w:tr>
      <w:tr w:rsidR="00564EBE" w:rsidRPr="00731734" w14:paraId="4A36BA98" w14:textId="77777777" w:rsidTr="00BE7399">
        <w:trPr>
          <w:trHeight w:val="20"/>
        </w:trPr>
        <w:tc>
          <w:tcPr>
            <w:tcW w:w="465" w:type="pct"/>
            <w:vMerge/>
          </w:tcPr>
          <w:p w14:paraId="46D5C013" w14:textId="77777777" w:rsidR="00564EBE" w:rsidRPr="00731734" w:rsidRDefault="00564EBE" w:rsidP="00815C70"/>
        </w:tc>
        <w:tc>
          <w:tcPr>
            <w:tcW w:w="1686" w:type="pct"/>
            <w:gridSpan w:val="2"/>
            <w:vMerge/>
          </w:tcPr>
          <w:p w14:paraId="11366A94" w14:textId="77777777" w:rsidR="00564EBE" w:rsidRPr="00731734" w:rsidRDefault="00564EBE" w:rsidP="00815C70"/>
        </w:tc>
        <w:tc>
          <w:tcPr>
            <w:tcW w:w="1783" w:type="pct"/>
            <w:gridSpan w:val="2"/>
            <w:tcBorders>
              <w:top w:val="single" w:sz="4" w:space="0" w:color="auto"/>
            </w:tcBorders>
          </w:tcPr>
          <w:p w14:paraId="6FA362CA" w14:textId="77777777" w:rsidR="00564EBE" w:rsidRPr="00731734" w:rsidRDefault="00564EBE" w:rsidP="00815C70">
            <w:proofErr w:type="spellStart"/>
            <w:r w:rsidRPr="00731734">
              <w:t>Diarrhea</w:t>
            </w:r>
            <w:proofErr w:type="spellEnd"/>
          </w:p>
        </w:tc>
        <w:tc>
          <w:tcPr>
            <w:tcW w:w="481" w:type="pct"/>
            <w:tcBorders>
              <w:top w:val="single" w:sz="4" w:space="0" w:color="auto"/>
            </w:tcBorders>
          </w:tcPr>
          <w:p w14:paraId="6A11D3F8"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8FDC336" w14:textId="77777777" w:rsidR="00564EBE" w:rsidRPr="00731734" w:rsidRDefault="00564EBE" w:rsidP="00815C70"/>
        </w:tc>
      </w:tr>
      <w:tr w:rsidR="00564EBE" w:rsidRPr="00731734" w14:paraId="5CD5CF18" w14:textId="77777777" w:rsidTr="00BE7399">
        <w:trPr>
          <w:trHeight w:val="20"/>
        </w:trPr>
        <w:tc>
          <w:tcPr>
            <w:tcW w:w="465" w:type="pct"/>
            <w:vMerge/>
          </w:tcPr>
          <w:p w14:paraId="30A13A1A" w14:textId="77777777" w:rsidR="00564EBE" w:rsidRPr="00731734" w:rsidRDefault="00564EBE" w:rsidP="00815C70"/>
        </w:tc>
        <w:tc>
          <w:tcPr>
            <w:tcW w:w="1686" w:type="pct"/>
            <w:gridSpan w:val="2"/>
            <w:vMerge/>
          </w:tcPr>
          <w:p w14:paraId="343ECBF7" w14:textId="77777777" w:rsidR="00564EBE" w:rsidRPr="00731734" w:rsidRDefault="00564EBE" w:rsidP="00815C70"/>
        </w:tc>
        <w:tc>
          <w:tcPr>
            <w:tcW w:w="1783" w:type="pct"/>
            <w:gridSpan w:val="2"/>
            <w:tcBorders>
              <w:top w:val="single" w:sz="4" w:space="0" w:color="auto"/>
            </w:tcBorders>
          </w:tcPr>
          <w:p w14:paraId="6823985F" w14:textId="77777777" w:rsidR="00564EBE" w:rsidRPr="00731734" w:rsidRDefault="00564EBE" w:rsidP="00815C70">
            <w:r w:rsidRPr="00731734">
              <w:t>Malaria</w:t>
            </w:r>
          </w:p>
        </w:tc>
        <w:tc>
          <w:tcPr>
            <w:tcW w:w="481" w:type="pct"/>
            <w:tcBorders>
              <w:top w:val="single" w:sz="4" w:space="0" w:color="auto"/>
            </w:tcBorders>
          </w:tcPr>
          <w:p w14:paraId="389965F4"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6FE91BA0" w14:textId="77777777" w:rsidR="00564EBE" w:rsidRPr="00731734" w:rsidRDefault="00564EBE" w:rsidP="00815C70"/>
        </w:tc>
      </w:tr>
      <w:tr w:rsidR="00564EBE" w:rsidRPr="00731734" w14:paraId="7E29BD57" w14:textId="77777777" w:rsidTr="00BE7399">
        <w:trPr>
          <w:trHeight w:val="20"/>
        </w:trPr>
        <w:tc>
          <w:tcPr>
            <w:tcW w:w="465" w:type="pct"/>
            <w:vMerge/>
          </w:tcPr>
          <w:p w14:paraId="1176C33C" w14:textId="77777777" w:rsidR="00564EBE" w:rsidRPr="00731734" w:rsidRDefault="00564EBE" w:rsidP="00815C70"/>
        </w:tc>
        <w:tc>
          <w:tcPr>
            <w:tcW w:w="1686" w:type="pct"/>
            <w:gridSpan w:val="2"/>
            <w:vMerge/>
          </w:tcPr>
          <w:p w14:paraId="142C7D69" w14:textId="77777777" w:rsidR="00564EBE" w:rsidRPr="00731734" w:rsidRDefault="00564EBE" w:rsidP="00815C70"/>
        </w:tc>
        <w:tc>
          <w:tcPr>
            <w:tcW w:w="1783" w:type="pct"/>
            <w:gridSpan w:val="2"/>
            <w:tcBorders>
              <w:top w:val="single" w:sz="4" w:space="0" w:color="auto"/>
            </w:tcBorders>
          </w:tcPr>
          <w:p w14:paraId="09D3E9DB" w14:textId="77777777" w:rsidR="00564EBE" w:rsidRPr="00731734" w:rsidRDefault="00564EBE" w:rsidP="00815C70">
            <w:r w:rsidRPr="00731734">
              <w:t>Dengue</w:t>
            </w:r>
          </w:p>
        </w:tc>
        <w:tc>
          <w:tcPr>
            <w:tcW w:w="481" w:type="pct"/>
            <w:tcBorders>
              <w:top w:val="single" w:sz="4" w:space="0" w:color="auto"/>
            </w:tcBorders>
          </w:tcPr>
          <w:p w14:paraId="21BF3FB1"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0FB2791" w14:textId="77777777" w:rsidR="00564EBE" w:rsidRPr="00731734" w:rsidRDefault="00564EBE" w:rsidP="00815C70"/>
        </w:tc>
      </w:tr>
      <w:tr w:rsidR="00564EBE" w:rsidRPr="00731734" w14:paraId="2E5D0F07" w14:textId="77777777" w:rsidTr="00BE7399">
        <w:trPr>
          <w:trHeight w:val="20"/>
        </w:trPr>
        <w:tc>
          <w:tcPr>
            <w:tcW w:w="465" w:type="pct"/>
            <w:vMerge/>
          </w:tcPr>
          <w:p w14:paraId="2251A061" w14:textId="77777777" w:rsidR="00564EBE" w:rsidRPr="00731734" w:rsidRDefault="00564EBE" w:rsidP="00815C70"/>
        </w:tc>
        <w:tc>
          <w:tcPr>
            <w:tcW w:w="1686" w:type="pct"/>
            <w:gridSpan w:val="2"/>
            <w:vMerge/>
          </w:tcPr>
          <w:p w14:paraId="308260C3" w14:textId="77777777" w:rsidR="00564EBE" w:rsidRPr="00731734" w:rsidRDefault="00564EBE" w:rsidP="00815C70"/>
        </w:tc>
        <w:tc>
          <w:tcPr>
            <w:tcW w:w="1783" w:type="pct"/>
            <w:gridSpan w:val="2"/>
            <w:tcBorders>
              <w:top w:val="single" w:sz="4" w:space="0" w:color="auto"/>
            </w:tcBorders>
          </w:tcPr>
          <w:p w14:paraId="14C6E32C" w14:textId="77777777" w:rsidR="00564EBE" w:rsidRPr="00731734" w:rsidRDefault="00564EBE" w:rsidP="00815C70">
            <w:r w:rsidRPr="00731734">
              <w:t>HIV</w:t>
            </w:r>
          </w:p>
        </w:tc>
        <w:tc>
          <w:tcPr>
            <w:tcW w:w="481" w:type="pct"/>
            <w:tcBorders>
              <w:top w:val="single" w:sz="4" w:space="0" w:color="auto"/>
            </w:tcBorders>
          </w:tcPr>
          <w:p w14:paraId="2D05C9A8"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215EE1F" w14:textId="77777777" w:rsidR="00564EBE" w:rsidRPr="00731734" w:rsidRDefault="00564EBE" w:rsidP="00815C70"/>
        </w:tc>
      </w:tr>
      <w:tr w:rsidR="00564EBE" w:rsidRPr="00731734" w14:paraId="2299CD3B" w14:textId="77777777" w:rsidTr="00BE7399">
        <w:trPr>
          <w:trHeight w:val="20"/>
        </w:trPr>
        <w:tc>
          <w:tcPr>
            <w:tcW w:w="465" w:type="pct"/>
            <w:vMerge/>
          </w:tcPr>
          <w:p w14:paraId="43164B5F" w14:textId="77777777" w:rsidR="00564EBE" w:rsidRPr="00731734" w:rsidRDefault="00564EBE" w:rsidP="00815C70"/>
        </w:tc>
        <w:tc>
          <w:tcPr>
            <w:tcW w:w="1686" w:type="pct"/>
            <w:gridSpan w:val="2"/>
            <w:vMerge/>
          </w:tcPr>
          <w:p w14:paraId="49564E75" w14:textId="77777777" w:rsidR="00564EBE" w:rsidRPr="00731734" w:rsidRDefault="00564EBE" w:rsidP="00815C70"/>
        </w:tc>
        <w:tc>
          <w:tcPr>
            <w:tcW w:w="1783" w:type="pct"/>
            <w:gridSpan w:val="2"/>
            <w:tcBorders>
              <w:top w:val="single" w:sz="4" w:space="0" w:color="auto"/>
            </w:tcBorders>
          </w:tcPr>
          <w:p w14:paraId="0F0CBB45" w14:textId="77777777" w:rsidR="00564EBE" w:rsidRPr="00731734" w:rsidRDefault="00564EBE" w:rsidP="00815C70">
            <w:r w:rsidRPr="00731734">
              <w:t>COVID-19</w:t>
            </w:r>
          </w:p>
        </w:tc>
        <w:tc>
          <w:tcPr>
            <w:tcW w:w="481" w:type="pct"/>
            <w:tcBorders>
              <w:top w:val="single" w:sz="4" w:space="0" w:color="auto"/>
            </w:tcBorders>
          </w:tcPr>
          <w:p w14:paraId="7678F498"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94C63B5" w14:textId="77777777" w:rsidR="00564EBE" w:rsidRPr="00731734" w:rsidRDefault="00564EBE" w:rsidP="00815C70"/>
        </w:tc>
      </w:tr>
      <w:tr w:rsidR="00564EBE" w:rsidRPr="00731734" w14:paraId="39220775" w14:textId="77777777" w:rsidTr="00BE7399">
        <w:trPr>
          <w:trHeight w:val="20"/>
        </w:trPr>
        <w:tc>
          <w:tcPr>
            <w:tcW w:w="465" w:type="pct"/>
            <w:vMerge/>
          </w:tcPr>
          <w:p w14:paraId="016305F0" w14:textId="77777777" w:rsidR="00564EBE" w:rsidRPr="00731734" w:rsidRDefault="00564EBE" w:rsidP="00815C70"/>
        </w:tc>
        <w:tc>
          <w:tcPr>
            <w:tcW w:w="1686" w:type="pct"/>
            <w:gridSpan w:val="2"/>
            <w:vMerge/>
          </w:tcPr>
          <w:p w14:paraId="4EE76FD3" w14:textId="77777777" w:rsidR="00564EBE" w:rsidRPr="00731734" w:rsidRDefault="00564EBE" w:rsidP="00815C70"/>
        </w:tc>
        <w:tc>
          <w:tcPr>
            <w:tcW w:w="1783" w:type="pct"/>
            <w:gridSpan w:val="2"/>
            <w:tcBorders>
              <w:top w:val="single" w:sz="4" w:space="0" w:color="auto"/>
            </w:tcBorders>
          </w:tcPr>
          <w:p w14:paraId="1FB9CEDE" w14:textId="77777777" w:rsidR="00564EBE" w:rsidRPr="00731734" w:rsidRDefault="00564EBE" w:rsidP="00815C70">
            <w:r w:rsidRPr="00731734">
              <w:t>Cholera</w:t>
            </w:r>
          </w:p>
        </w:tc>
        <w:tc>
          <w:tcPr>
            <w:tcW w:w="481" w:type="pct"/>
            <w:tcBorders>
              <w:top w:val="single" w:sz="4" w:space="0" w:color="auto"/>
            </w:tcBorders>
          </w:tcPr>
          <w:p w14:paraId="3641D817"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70BC219" w14:textId="77777777" w:rsidR="00564EBE" w:rsidRPr="00731734" w:rsidRDefault="00564EBE" w:rsidP="00815C70"/>
        </w:tc>
      </w:tr>
      <w:tr w:rsidR="00564EBE" w:rsidRPr="00731734" w14:paraId="44BBC9BC" w14:textId="77777777" w:rsidTr="00BE7399">
        <w:trPr>
          <w:trHeight w:val="20"/>
        </w:trPr>
        <w:tc>
          <w:tcPr>
            <w:tcW w:w="465" w:type="pct"/>
            <w:vMerge/>
          </w:tcPr>
          <w:p w14:paraId="6984ED31" w14:textId="77777777" w:rsidR="00564EBE" w:rsidRPr="00731734" w:rsidRDefault="00564EBE" w:rsidP="00815C70"/>
        </w:tc>
        <w:tc>
          <w:tcPr>
            <w:tcW w:w="1686" w:type="pct"/>
            <w:gridSpan w:val="2"/>
            <w:vMerge/>
          </w:tcPr>
          <w:p w14:paraId="2B8C5AE7" w14:textId="77777777" w:rsidR="00564EBE" w:rsidRPr="00731734" w:rsidRDefault="00564EBE" w:rsidP="00815C70"/>
        </w:tc>
        <w:tc>
          <w:tcPr>
            <w:tcW w:w="1783" w:type="pct"/>
            <w:gridSpan w:val="2"/>
            <w:tcBorders>
              <w:top w:val="single" w:sz="4" w:space="0" w:color="auto"/>
            </w:tcBorders>
          </w:tcPr>
          <w:p w14:paraId="42880B30" w14:textId="77777777" w:rsidR="00564EBE" w:rsidRPr="00731734" w:rsidRDefault="00564EBE" w:rsidP="00815C70">
            <w:r w:rsidRPr="00731734">
              <w:t>Diabetes</w:t>
            </w:r>
          </w:p>
        </w:tc>
        <w:tc>
          <w:tcPr>
            <w:tcW w:w="481" w:type="pct"/>
            <w:tcBorders>
              <w:top w:val="single" w:sz="4" w:space="0" w:color="auto"/>
            </w:tcBorders>
          </w:tcPr>
          <w:p w14:paraId="7821FDE9"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B16CCCE" w14:textId="77777777" w:rsidR="00564EBE" w:rsidRPr="00731734" w:rsidRDefault="00564EBE" w:rsidP="00815C70"/>
        </w:tc>
      </w:tr>
      <w:tr w:rsidR="00564EBE" w:rsidRPr="00731734" w14:paraId="2A54D689" w14:textId="77777777" w:rsidTr="00BE7399">
        <w:trPr>
          <w:trHeight w:val="20"/>
        </w:trPr>
        <w:tc>
          <w:tcPr>
            <w:tcW w:w="465" w:type="pct"/>
            <w:vMerge/>
          </w:tcPr>
          <w:p w14:paraId="73371566" w14:textId="77777777" w:rsidR="00564EBE" w:rsidRPr="00731734" w:rsidRDefault="00564EBE" w:rsidP="00815C70"/>
        </w:tc>
        <w:tc>
          <w:tcPr>
            <w:tcW w:w="1686" w:type="pct"/>
            <w:gridSpan w:val="2"/>
            <w:vMerge/>
          </w:tcPr>
          <w:p w14:paraId="233CDDAC" w14:textId="77777777" w:rsidR="00564EBE" w:rsidRPr="00731734" w:rsidRDefault="00564EBE" w:rsidP="00815C70"/>
        </w:tc>
        <w:tc>
          <w:tcPr>
            <w:tcW w:w="1783" w:type="pct"/>
            <w:gridSpan w:val="2"/>
            <w:tcBorders>
              <w:top w:val="single" w:sz="4" w:space="0" w:color="auto"/>
            </w:tcBorders>
          </w:tcPr>
          <w:p w14:paraId="7110CD73" w14:textId="77777777" w:rsidR="00564EBE" w:rsidRPr="00731734" w:rsidRDefault="00564EBE" w:rsidP="00815C70">
            <w:r w:rsidRPr="00731734">
              <w:t>Heart problem</w:t>
            </w:r>
          </w:p>
        </w:tc>
        <w:tc>
          <w:tcPr>
            <w:tcW w:w="481" w:type="pct"/>
            <w:tcBorders>
              <w:top w:val="single" w:sz="4" w:space="0" w:color="auto"/>
            </w:tcBorders>
          </w:tcPr>
          <w:p w14:paraId="2CA696EF"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0DF926DE" w14:textId="77777777" w:rsidR="00564EBE" w:rsidRPr="00731734" w:rsidRDefault="00564EBE" w:rsidP="00815C70"/>
        </w:tc>
      </w:tr>
      <w:tr w:rsidR="00564EBE" w:rsidRPr="00731734" w14:paraId="56BB4417" w14:textId="77777777" w:rsidTr="00BE7399">
        <w:trPr>
          <w:trHeight w:val="20"/>
        </w:trPr>
        <w:tc>
          <w:tcPr>
            <w:tcW w:w="465" w:type="pct"/>
            <w:vMerge/>
          </w:tcPr>
          <w:p w14:paraId="13B70EFA" w14:textId="77777777" w:rsidR="00564EBE" w:rsidRPr="00731734" w:rsidRDefault="00564EBE" w:rsidP="00815C70"/>
        </w:tc>
        <w:tc>
          <w:tcPr>
            <w:tcW w:w="1686" w:type="pct"/>
            <w:gridSpan w:val="2"/>
            <w:vMerge/>
          </w:tcPr>
          <w:p w14:paraId="70C6520D" w14:textId="77777777" w:rsidR="00564EBE" w:rsidRPr="00731734" w:rsidRDefault="00564EBE" w:rsidP="00815C70"/>
        </w:tc>
        <w:tc>
          <w:tcPr>
            <w:tcW w:w="1783" w:type="pct"/>
            <w:gridSpan w:val="2"/>
            <w:tcBorders>
              <w:top w:val="single" w:sz="4" w:space="0" w:color="auto"/>
            </w:tcBorders>
          </w:tcPr>
          <w:p w14:paraId="0346B6A3" w14:textId="77777777" w:rsidR="00564EBE" w:rsidRPr="00731734" w:rsidRDefault="00564EBE" w:rsidP="00815C70">
            <w:r w:rsidRPr="00731734">
              <w:t>Gastric problem</w:t>
            </w:r>
          </w:p>
        </w:tc>
        <w:tc>
          <w:tcPr>
            <w:tcW w:w="481" w:type="pct"/>
            <w:tcBorders>
              <w:top w:val="single" w:sz="4" w:space="0" w:color="auto"/>
            </w:tcBorders>
          </w:tcPr>
          <w:p w14:paraId="4AD92CB5"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0894FD04" w14:textId="77777777" w:rsidR="00564EBE" w:rsidRPr="00731734" w:rsidRDefault="00564EBE" w:rsidP="00815C70"/>
        </w:tc>
      </w:tr>
      <w:tr w:rsidR="00564EBE" w:rsidRPr="00731734" w14:paraId="392AF392" w14:textId="77777777" w:rsidTr="00BE7399">
        <w:trPr>
          <w:trHeight w:val="20"/>
        </w:trPr>
        <w:tc>
          <w:tcPr>
            <w:tcW w:w="465" w:type="pct"/>
            <w:vMerge/>
          </w:tcPr>
          <w:p w14:paraId="693004B0" w14:textId="77777777" w:rsidR="00564EBE" w:rsidRPr="00731734" w:rsidRDefault="00564EBE" w:rsidP="00815C70"/>
        </w:tc>
        <w:tc>
          <w:tcPr>
            <w:tcW w:w="1686" w:type="pct"/>
            <w:gridSpan w:val="2"/>
            <w:vMerge/>
          </w:tcPr>
          <w:p w14:paraId="7230C813" w14:textId="77777777" w:rsidR="00564EBE" w:rsidRPr="00731734" w:rsidRDefault="00564EBE" w:rsidP="00815C70"/>
        </w:tc>
        <w:tc>
          <w:tcPr>
            <w:tcW w:w="1783" w:type="pct"/>
            <w:gridSpan w:val="2"/>
            <w:tcBorders>
              <w:top w:val="single" w:sz="4" w:space="0" w:color="auto"/>
            </w:tcBorders>
          </w:tcPr>
          <w:p w14:paraId="54786F92" w14:textId="77777777" w:rsidR="00564EBE" w:rsidRPr="00731734" w:rsidRDefault="00564EBE" w:rsidP="00815C70">
            <w:r w:rsidRPr="00731734">
              <w:t>Hypertension</w:t>
            </w:r>
          </w:p>
        </w:tc>
        <w:tc>
          <w:tcPr>
            <w:tcW w:w="481" w:type="pct"/>
            <w:tcBorders>
              <w:top w:val="single" w:sz="4" w:space="0" w:color="auto"/>
            </w:tcBorders>
          </w:tcPr>
          <w:p w14:paraId="2B5D18D2"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D8DEF88" w14:textId="77777777" w:rsidR="00564EBE" w:rsidRPr="00731734" w:rsidRDefault="00564EBE" w:rsidP="00815C70"/>
        </w:tc>
      </w:tr>
      <w:tr w:rsidR="00564EBE" w:rsidRPr="00731734" w14:paraId="2E7A656A" w14:textId="77777777" w:rsidTr="00BE7399">
        <w:trPr>
          <w:trHeight w:val="20"/>
        </w:trPr>
        <w:tc>
          <w:tcPr>
            <w:tcW w:w="465" w:type="pct"/>
            <w:vMerge/>
          </w:tcPr>
          <w:p w14:paraId="3FCF0699" w14:textId="77777777" w:rsidR="00564EBE" w:rsidRPr="00731734" w:rsidRDefault="00564EBE" w:rsidP="00815C70"/>
        </w:tc>
        <w:tc>
          <w:tcPr>
            <w:tcW w:w="1686" w:type="pct"/>
            <w:gridSpan w:val="2"/>
            <w:vMerge/>
          </w:tcPr>
          <w:p w14:paraId="043CFE44" w14:textId="77777777" w:rsidR="00564EBE" w:rsidRPr="00731734" w:rsidRDefault="00564EBE" w:rsidP="00815C70"/>
        </w:tc>
        <w:tc>
          <w:tcPr>
            <w:tcW w:w="1783" w:type="pct"/>
            <w:gridSpan w:val="2"/>
            <w:tcBorders>
              <w:top w:val="single" w:sz="4" w:space="0" w:color="auto"/>
            </w:tcBorders>
          </w:tcPr>
          <w:p w14:paraId="32F332A6" w14:textId="77777777" w:rsidR="00564EBE" w:rsidRPr="00731734" w:rsidRDefault="00564EBE" w:rsidP="00815C70">
            <w:r w:rsidRPr="00731734">
              <w:t>Brain stroke related disease</w:t>
            </w:r>
          </w:p>
        </w:tc>
        <w:tc>
          <w:tcPr>
            <w:tcW w:w="481" w:type="pct"/>
            <w:tcBorders>
              <w:top w:val="single" w:sz="4" w:space="0" w:color="auto"/>
            </w:tcBorders>
          </w:tcPr>
          <w:p w14:paraId="36EAC9C5"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684B5EA2" w14:textId="77777777" w:rsidR="00564EBE" w:rsidRPr="00731734" w:rsidRDefault="00564EBE" w:rsidP="00815C70"/>
        </w:tc>
      </w:tr>
      <w:tr w:rsidR="00564EBE" w:rsidRPr="00731734" w14:paraId="74647EDB" w14:textId="77777777" w:rsidTr="00BE7399">
        <w:trPr>
          <w:trHeight w:val="20"/>
        </w:trPr>
        <w:tc>
          <w:tcPr>
            <w:tcW w:w="465" w:type="pct"/>
            <w:vMerge/>
          </w:tcPr>
          <w:p w14:paraId="289150F3" w14:textId="77777777" w:rsidR="00564EBE" w:rsidRPr="00731734" w:rsidRDefault="00564EBE" w:rsidP="00815C70"/>
        </w:tc>
        <w:tc>
          <w:tcPr>
            <w:tcW w:w="1686" w:type="pct"/>
            <w:gridSpan w:val="2"/>
            <w:vMerge/>
          </w:tcPr>
          <w:p w14:paraId="69DB5204" w14:textId="77777777" w:rsidR="00564EBE" w:rsidRPr="00731734" w:rsidRDefault="00564EBE" w:rsidP="00815C70"/>
        </w:tc>
        <w:tc>
          <w:tcPr>
            <w:tcW w:w="1783" w:type="pct"/>
            <w:gridSpan w:val="2"/>
            <w:tcBorders>
              <w:top w:val="single" w:sz="4" w:space="0" w:color="auto"/>
            </w:tcBorders>
          </w:tcPr>
          <w:p w14:paraId="1DE65832" w14:textId="77777777" w:rsidR="00564EBE" w:rsidRPr="00731734" w:rsidRDefault="00564EBE" w:rsidP="00815C70">
            <w:r w:rsidRPr="00731734">
              <w:t>Renal disease</w:t>
            </w:r>
          </w:p>
        </w:tc>
        <w:tc>
          <w:tcPr>
            <w:tcW w:w="481" w:type="pct"/>
            <w:tcBorders>
              <w:top w:val="single" w:sz="4" w:space="0" w:color="auto"/>
            </w:tcBorders>
          </w:tcPr>
          <w:p w14:paraId="28D2297E"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18E8A83" w14:textId="77777777" w:rsidR="00564EBE" w:rsidRPr="00731734" w:rsidRDefault="00564EBE" w:rsidP="00815C70"/>
        </w:tc>
      </w:tr>
      <w:tr w:rsidR="00564EBE" w:rsidRPr="00731734" w14:paraId="1FE537B6" w14:textId="77777777" w:rsidTr="00BE7399">
        <w:trPr>
          <w:trHeight w:val="20"/>
        </w:trPr>
        <w:tc>
          <w:tcPr>
            <w:tcW w:w="465" w:type="pct"/>
            <w:vMerge/>
          </w:tcPr>
          <w:p w14:paraId="4E638B66" w14:textId="77777777" w:rsidR="00564EBE" w:rsidRPr="00731734" w:rsidRDefault="00564EBE" w:rsidP="00815C70"/>
        </w:tc>
        <w:tc>
          <w:tcPr>
            <w:tcW w:w="1686" w:type="pct"/>
            <w:gridSpan w:val="2"/>
            <w:vMerge/>
          </w:tcPr>
          <w:p w14:paraId="5BE79B00" w14:textId="77777777" w:rsidR="00564EBE" w:rsidRPr="00731734" w:rsidRDefault="00564EBE" w:rsidP="00815C70"/>
        </w:tc>
        <w:tc>
          <w:tcPr>
            <w:tcW w:w="1783" w:type="pct"/>
            <w:gridSpan w:val="2"/>
            <w:tcBorders>
              <w:top w:val="single" w:sz="4" w:space="0" w:color="auto"/>
            </w:tcBorders>
          </w:tcPr>
          <w:p w14:paraId="5F322BC2" w14:textId="77777777" w:rsidR="00564EBE" w:rsidRPr="00731734" w:rsidRDefault="00564EBE" w:rsidP="00815C70">
            <w:r w:rsidRPr="00731734">
              <w:t>Nervous and mental disease</w:t>
            </w:r>
          </w:p>
        </w:tc>
        <w:tc>
          <w:tcPr>
            <w:tcW w:w="481" w:type="pct"/>
            <w:tcBorders>
              <w:top w:val="single" w:sz="4" w:space="0" w:color="auto"/>
            </w:tcBorders>
          </w:tcPr>
          <w:p w14:paraId="22C5ACBC"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4807A6C" w14:textId="77777777" w:rsidR="00564EBE" w:rsidRPr="00731734" w:rsidRDefault="00564EBE" w:rsidP="00815C70"/>
        </w:tc>
      </w:tr>
      <w:tr w:rsidR="00564EBE" w:rsidRPr="00731734" w14:paraId="29D51459" w14:textId="77777777" w:rsidTr="00BE7399">
        <w:trPr>
          <w:trHeight w:val="20"/>
        </w:trPr>
        <w:tc>
          <w:tcPr>
            <w:tcW w:w="465" w:type="pct"/>
            <w:vMerge/>
          </w:tcPr>
          <w:p w14:paraId="3796F69E" w14:textId="77777777" w:rsidR="00564EBE" w:rsidRPr="00731734" w:rsidRDefault="00564EBE" w:rsidP="00815C70"/>
        </w:tc>
        <w:tc>
          <w:tcPr>
            <w:tcW w:w="1686" w:type="pct"/>
            <w:gridSpan w:val="2"/>
            <w:vMerge/>
          </w:tcPr>
          <w:p w14:paraId="357FD966" w14:textId="77777777" w:rsidR="00564EBE" w:rsidRPr="00731734" w:rsidRDefault="00564EBE" w:rsidP="00815C70"/>
        </w:tc>
        <w:tc>
          <w:tcPr>
            <w:tcW w:w="1783" w:type="pct"/>
            <w:gridSpan w:val="2"/>
            <w:tcBorders>
              <w:top w:val="single" w:sz="4" w:space="0" w:color="auto"/>
            </w:tcBorders>
          </w:tcPr>
          <w:p w14:paraId="04C3FB45" w14:textId="77777777" w:rsidR="00564EBE" w:rsidRPr="00731734" w:rsidRDefault="00564EBE" w:rsidP="00815C70">
            <w:r w:rsidRPr="00731734">
              <w:t>Arthritis and allied disease</w:t>
            </w:r>
          </w:p>
        </w:tc>
        <w:tc>
          <w:tcPr>
            <w:tcW w:w="481" w:type="pct"/>
            <w:tcBorders>
              <w:top w:val="single" w:sz="4" w:space="0" w:color="auto"/>
            </w:tcBorders>
          </w:tcPr>
          <w:p w14:paraId="6D8B380B"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0F1DDC2" w14:textId="77777777" w:rsidR="00564EBE" w:rsidRPr="00731734" w:rsidRDefault="00564EBE" w:rsidP="00815C70"/>
        </w:tc>
      </w:tr>
      <w:tr w:rsidR="00564EBE" w:rsidRPr="00731734" w14:paraId="33AE1966" w14:textId="77777777" w:rsidTr="00BE7399">
        <w:trPr>
          <w:trHeight w:val="20"/>
        </w:trPr>
        <w:tc>
          <w:tcPr>
            <w:tcW w:w="465" w:type="pct"/>
            <w:vMerge/>
          </w:tcPr>
          <w:p w14:paraId="6E7A6F00" w14:textId="77777777" w:rsidR="00564EBE" w:rsidRPr="00731734" w:rsidRDefault="00564EBE" w:rsidP="00815C70"/>
        </w:tc>
        <w:tc>
          <w:tcPr>
            <w:tcW w:w="1686" w:type="pct"/>
            <w:gridSpan w:val="2"/>
            <w:vMerge/>
          </w:tcPr>
          <w:p w14:paraId="6A013694" w14:textId="77777777" w:rsidR="00564EBE" w:rsidRPr="00731734" w:rsidRDefault="00564EBE" w:rsidP="00815C70"/>
        </w:tc>
        <w:tc>
          <w:tcPr>
            <w:tcW w:w="1783" w:type="pct"/>
            <w:gridSpan w:val="2"/>
            <w:tcBorders>
              <w:top w:val="single" w:sz="4" w:space="0" w:color="auto"/>
            </w:tcBorders>
          </w:tcPr>
          <w:p w14:paraId="4B97B50A" w14:textId="77777777" w:rsidR="00564EBE" w:rsidRPr="00731734" w:rsidRDefault="00564EBE" w:rsidP="00815C70">
            <w:r w:rsidRPr="00731734">
              <w:t>Bronchitis</w:t>
            </w:r>
          </w:p>
        </w:tc>
        <w:tc>
          <w:tcPr>
            <w:tcW w:w="481" w:type="pct"/>
            <w:tcBorders>
              <w:top w:val="single" w:sz="4" w:space="0" w:color="auto"/>
            </w:tcBorders>
          </w:tcPr>
          <w:p w14:paraId="16092258"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7777380C" w14:textId="77777777" w:rsidR="00564EBE" w:rsidRPr="00731734" w:rsidRDefault="00564EBE" w:rsidP="00815C70"/>
        </w:tc>
      </w:tr>
      <w:tr w:rsidR="00564EBE" w:rsidRPr="00731734" w14:paraId="6212491B" w14:textId="77777777" w:rsidTr="00BE7399">
        <w:trPr>
          <w:trHeight w:val="20"/>
        </w:trPr>
        <w:tc>
          <w:tcPr>
            <w:tcW w:w="465" w:type="pct"/>
            <w:vMerge/>
          </w:tcPr>
          <w:p w14:paraId="39112D68" w14:textId="77777777" w:rsidR="00564EBE" w:rsidRPr="00731734" w:rsidRDefault="00564EBE" w:rsidP="00815C70"/>
        </w:tc>
        <w:tc>
          <w:tcPr>
            <w:tcW w:w="1686" w:type="pct"/>
            <w:gridSpan w:val="2"/>
            <w:vMerge/>
          </w:tcPr>
          <w:p w14:paraId="6307AFF8" w14:textId="77777777" w:rsidR="00564EBE" w:rsidRPr="00731734" w:rsidRDefault="00564EBE" w:rsidP="00815C70"/>
        </w:tc>
        <w:tc>
          <w:tcPr>
            <w:tcW w:w="1783" w:type="pct"/>
            <w:gridSpan w:val="2"/>
            <w:tcBorders>
              <w:top w:val="single" w:sz="4" w:space="0" w:color="auto"/>
            </w:tcBorders>
          </w:tcPr>
          <w:p w14:paraId="38F697FC" w14:textId="77777777" w:rsidR="00564EBE" w:rsidRPr="00731734" w:rsidRDefault="00564EBE" w:rsidP="00815C70">
            <w:r w:rsidRPr="00731734">
              <w:t>Asthma</w:t>
            </w:r>
          </w:p>
        </w:tc>
        <w:tc>
          <w:tcPr>
            <w:tcW w:w="481" w:type="pct"/>
            <w:tcBorders>
              <w:top w:val="single" w:sz="4" w:space="0" w:color="auto"/>
            </w:tcBorders>
          </w:tcPr>
          <w:p w14:paraId="67315EAF"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6C0A4BFE" w14:textId="77777777" w:rsidR="00564EBE" w:rsidRPr="00731734" w:rsidRDefault="00564EBE" w:rsidP="00815C70"/>
        </w:tc>
      </w:tr>
      <w:tr w:rsidR="00564EBE" w:rsidRPr="00731734" w14:paraId="4A59AE4A" w14:textId="77777777" w:rsidTr="00BE7399">
        <w:trPr>
          <w:trHeight w:val="20"/>
        </w:trPr>
        <w:tc>
          <w:tcPr>
            <w:tcW w:w="465" w:type="pct"/>
            <w:vMerge/>
          </w:tcPr>
          <w:p w14:paraId="728B7822" w14:textId="77777777" w:rsidR="00564EBE" w:rsidRPr="00731734" w:rsidRDefault="00564EBE" w:rsidP="00815C70"/>
        </w:tc>
        <w:tc>
          <w:tcPr>
            <w:tcW w:w="1686" w:type="pct"/>
            <w:gridSpan w:val="2"/>
            <w:vMerge/>
          </w:tcPr>
          <w:p w14:paraId="6B8C9CB2" w14:textId="77777777" w:rsidR="00564EBE" w:rsidRPr="00731734" w:rsidRDefault="00564EBE" w:rsidP="00815C70"/>
        </w:tc>
        <w:tc>
          <w:tcPr>
            <w:tcW w:w="1783" w:type="pct"/>
            <w:gridSpan w:val="2"/>
            <w:tcBorders>
              <w:top w:val="single" w:sz="4" w:space="0" w:color="auto"/>
            </w:tcBorders>
          </w:tcPr>
          <w:p w14:paraId="0C644BAF" w14:textId="77777777" w:rsidR="00564EBE" w:rsidRPr="00731734" w:rsidRDefault="00564EBE" w:rsidP="00815C70">
            <w:r w:rsidRPr="00731734">
              <w:t>Cancer</w:t>
            </w:r>
          </w:p>
        </w:tc>
        <w:tc>
          <w:tcPr>
            <w:tcW w:w="481" w:type="pct"/>
            <w:tcBorders>
              <w:top w:val="single" w:sz="4" w:space="0" w:color="auto"/>
            </w:tcBorders>
          </w:tcPr>
          <w:p w14:paraId="7EB82527"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79764C4A" w14:textId="77777777" w:rsidR="00564EBE" w:rsidRPr="00731734" w:rsidRDefault="00564EBE" w:rsidP="00815C70"/>
        </w:tc>
      </w:tr>
      <w:tr w:rsidR="00564EBE" w:rsidRPr="00731734" w14:paraId="6C543ED1" w14:textId="77777777" w:rsidTr="00BE7399">
        <w:trPr>
          <w:trHeight w:val="20"/>
        </w:trPr>
        <w:tc>
          <w:tcPr>
            <w:tcW w:w="465" w:type="pct"/>
            <w:vMerge/>
          </w:tcPr>
          <w:p w14:paraId="6D802D03" w14:textId="77777777" w:rsidR="00564EBE" w:rsidRPr="00731734" w:rsidRDefault="00564EBE" w:rsidP="00815C70"/>
        </w:tc>
        <w:tc>
          <w:tcPr>
            <w:tcW w:w="1686" w:type="pct"/>
            <w:gridSpan w:val="2"/>
            <w:vMerge/>
          </w:tcPr>
          <w:p w14:paraId="694BCE03" w14:textId="77777777" w:rsidR="00564EBE" w:rsidRPr="00731734" w:rsidRDefault="00564EBE" w:rsidP="00815C70"/>
        </w:tc>
        <w:tc>
          <w:tcPr>
            <w:tcW w:w="1783" w:type="pct"/>
            <w:gridSpan w:val="2"/>
            <w:tcBorders>
              <w:top w:val="single" w:sz="4" w:space="0" w:color="auto"/>
            </w:tcBorders>
          </w:tcPr>
          <w:p w14:paraId="1C2B4819" w14:textId="77777777" w:rsidR="00564EBE" w:rsidRPr="00731734" w:rsidRDefault="00564EBE" w:rsidP="00815C70">
            <w:r w:rsidRPr="00731734">
              <w:t>Chronic result of accidents</w:t>
            </w:r>
          </w:p>
        </w:tc>
        <w:tc>
          <w:tcPr>
            <w:tcW w:w="481" w:type="pct"/>
            <w:tcBorders>
              <w:top w:val="single" w:sz="4" w:space="0" w:color="auto"/>
            </w:tcBorders>
          </w:tcPr>
          <w:p w14:paraId="437995FD"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A7BD983" w14:textId="77777777" w:rsidR="00564EBE" w:rsidRPr="00731734" w:rsidRDefault="00564EBE" w:rsidP="00815C70"/>
        </w:tc>
      </w:tr>
      <w:tr w:rsidR="00564EBE" w:rsidRPr="00731734" w14:paraId="406F0656" w14:textId="77777777" w:rsidTr="00BE7399">
        <w:trPr>
          <w:trHeight w:val="20"/>
        </w:trPr>
        <w:tc>
          <w:tcPr>
            <w:tcW w:w="465" w:type="pct"/>
            <w:vMerge/>
          </w:tcPr>
          <w:p w14:paraId="76FADC05" w14:textId="77777777" w:rsidR="00564EBE" w:rsidRPr="00731734" w:rsidRDefault="00564EBE" w:rsidP="00815C70"/>
        </w:tc>
        <w:tc>
          <w:tcPr>
            <w:tcW w:w="1686" w:type="pct"/>
            <w:gridSpan w:val="2"/>
            <w:vMerge/>
          </w:tcPr>
          <w:p w14:paraId="10D7B503" w14:textId="77777777" w:rsidR="00564EBE" w:rsidRPr="00731734" w:rsidRDefault="00564EBE" w:rsidP="00815C70"/>
        </w:tc>
        <w:tc>
          <w:tcPr>
            <w:tcW w:w="1783" w:type="pct"/>
            <w:gridSpan w:val="2"/>
            <w:tcBorders>
              <w:top w:val="single" w:sz="4" w:space="0" w:color="auto"/>
            </w:tcBorders>
          </w:tcPr>
          <w:p w14:paraId="3E47FE0B" w14:textId="77777777" w:rsidR="00564EBE" w:rsidRPr="00731734" w:rsidRDefault="00564EBE" w:rsidP="00815C70">
            <w:r w:rsidRPr="00731734">
              <w:t>Nasal polypus</w:t>
            </w:r>
          </w:p>
        </w:tc>
        <w:tc>
          <w:tcPr>
            <w:tcW w:w="481" w:type="pct"/>
            <w:tcBorders>
              <w:top w:val="single" w:sz="4" w:space="0" w:color="auto"/>
            </w:tcBorders>
          </w:tcPr>
          <w:p w14:paraId="6AE9D08C"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6F281EC" w14:textId="77777777" w:rsidR="00564EBE" w:rsidRPr="00731734" w:rsidRDefault="00564EBE" w:rsidP="00815C70"/>
        </w:tc>
      </w:tr>
      <w:tr w:rsidR="00564EBE" w:rsidRPr="00731734" w14:paraId="35A82D75" w14:textId="77777777" w:rsidTr="00BE7399">
        <w:trPr>
          <w:trHeight w:val="20"/>
        </w:trPr>
        <w:tc>
          <w:tcPr>
            <w:tcW w:w="465" w:type="pct"/>
            <w:vMerge/>
          </w:tcPr>
          <w:p w14:paraId="7E52F5A5" w14:textId="77777777" w:rsidR="00564EBE" w:rsidRPr="00731734" w:rsidRDefault="00564EBE" w:rsidP="00815C70"/>
        </w:tc>
        <w:tc>
          <w:tcPr>
            <w:tcW w:w="1686" w:type="pct"/>
            <w:gridSpan w:val="2"/>
            <w:vMerge/>
          </w:tcPr>
          <w:p w14:paraId="4FA6A411" w14:textId="77777777" w:rsidR="00564EBE" w:rsidRPr="00731734" w:rsidRDefault="00564EBE" w:rsidP="00815C70"/>
        </w:tc>
        <w:tc>
          <w:tcPr>
            <w:tcW w:w="1783" w:type="pct"/>
            <w:gridSpan w:val="2"/>
            <w:tcBorders>
              <w:top w:val="single" w:sz="4" w:space="0" w:color="auto"/>
            </w:tcBorders>
          </w:tcPr>
          <w:p w14:paraId="46F0F405" w14:textId="77777777" w:rsidR="00564EBE" w:rsidRPr="00731734" w:rsidRDefault="00564EBE" w:rsidP="00815C70">
            <w:r w:rsidRPr="00731734">
              <w:t>Surgery</w:t>
            </w:r>
          </w:p>
        </w:tc>
        <w:tc>
          <w:tcPr>
            <w:tcW w:w="481" w:type="pct"/>
            <w:tcBorders>
              <w:top w:val="single" w:sz="4" w:space="0" w:color="auto"/>
            </w:tcBorders>
          </w:tcPr>
          <w:p w14:paraId="24CE4779"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898B6C4" w14:textId="77777777" w:rsidR="00564EBE" w:rsidRPr="00731734" w:rsidRDefault="00564EBE" w:rsidP="00815C70"/>
        </w:tc>
      </w:tr>
      <w:tr w:rsidR="00564EBE" w:rsidRPr="00731734" w14:paraId="56B6F999" w14:textId="77777777" w:rsidTr="00BE7399">
        <w:trPr>
          <w:trHeight w:val="20"/>
        </w:trPr>
        <w:tc>
          <w:tcPr>
            <w:tcW w:w="465" w:type="pct"/>
            <w:vMerge/>
          </w:tcPr>
          <w:p w14:paraId="0FE4BA72" w14:textId="77777777" w:rsidR="00564EBE" w:rsidRPr="00731734" w:rsidRDefault="00564EBE" w:rsidP="00815C70"/>
        </w:tc>
        <w:tc>
          <w:tcPr>
            <w:tcW w:w="1686" w:type="pct"/>
            <w:gridSpan w:val="2"/>
            <w:vMerge/>
          </w:tcPr>
          <w:p w14:paraId="54D17231" w14:textId="77777777" w:rsidR="00564EBE" w:rsidRPr="00731734" w:rsidRDefault="00564EBE" w:rsidP="00815C70"/>
        </w:tc>
        <w:tc>
          <w:tcPr>
            <w:tcW w:w="1783" w:type="pct"/>
            <w:gridSpan w:val="2"/>
            <w:tcBorders>
              <w:top w:val="single" w:sz="4" w:space="0" w:color="auto"/>
            </w:tcBorders>
          </w:tcPr>
          <w:p w14:paraId="0216A649" w14:textId="77777777" w:rsidR="00564EBE" w:rsidRPr="00731734" w:rsidRDefault="00564EBE" w:rsidP="00815C70">
            <w:r w:rsidRPr="00731734">
              <w:t>Thyroid disease</w:t>
            </w:r>
          </w:p>
        </w:tc>
        <w:tc>
          <w:tcPr>
            <w:tcW w:w="481" w:type="pct"/>
            <w:tcBorders>
              <w:top w:val="single" w:sz="4" w:space="0" w:color="auto"/>
            </w:tcBorders>
          </w:tcPr>
          <w:p w14:paraId="39F5E1E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8E7911E" w14:textId="77777777" w:rsidR="00564EBE" w:rsidRPr="00731734" w:rsidRDefault="00564EBE" w:rsidP="00815C70"/>
        </w:tc>
      </w:tr>
      <w:tr w:rsidR="00564EBE" w:rsidRPr="00731734" w14:paraId="0C6B8EAF" w14:textId="77777777" w:rsidTr="00BE7399">
        <w:trPr>
          <w:trHeight w:val="20"/>
        </w:trPr>
        <w:tc>
          <w:tcPr>
            <w:tcW w:w="465" w:type="pct"/>
            <w:vMerge/>
          </w:tcPr>
          <w:p w14:paraId="44924A48" w14:textId="77777777" w:rsidR="00564EBE" w:rsidRPr="00731734" w:rsidRDefault="00564EBE" w:rsidP="00815C70"/>
        </w:tc>
        <w:tc>
          <w:tcPr>
            <w:tcW w:w="1686" w:type="pct"/>
            <w:gridSpan w:val="2"/>
            <w:vMerge/>
          </w:tcPr>
          <w:p w14:paraId="3B3894FB" w14:textId="77777777" w:rsidR="00564EBE" w:rsidRPr="00731734" w:rsidRDefault="00564EBE" w:rsidP="00815C70"/>
        </w:tc>
        <w:tc>
          <w:tcPr>
            <w:tcW w:w="1783" w:type="pct"/>
            <w:gridSpan w:val="2"/>
            <w:tcBorders>
              <w:top w:val="single" w:sz="4" w:space="0" w:color="auto"/>
            </w:tcBorders>
          </w:tcPr>
          <w:p w14:paraId="04B83F73" w14:textId="77777777" w:rsidR="00564EBE" w:rsidRPr="00731734" w:rsidRDefault="00564EBE" w:rsidP="00815C70">
            <w:proofErr w:type="spellStart"/>
            <w:r w:rsidRPr="00731734">
              <w:t>Tumor</w:t>
            </w:r>
            <w:proofErr w:type="spellEnd"/>
          </w:p>
        </w:tc>
        <w:tc>
          <w:tcPr>
            <w:tcW w:w="481" w:type="pct"/>
            <w:tcBorders>
              <w:top w:val="single" w:sz="4" w:space="0" w:color="auto"/>
            </w:tcBorders>
          </w:tcPr>
          <w:p w14:paraId="2B66BF39"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1FC2BA23" w14:textId="77777777" w:rsidR="00564EBE" w:rsidRPr="00731734" w:rsidRDefault="00564EBE" w:rsidP="00815C70"/>
        </w:tc>
      </w:tr>
      <w:tr w:rsidR="00564EBE" w:rsidRPr="00731734" w14:paraId="4688D6A8" w14:textId="77777777" w:rsidTr="00BE7399">
        <w:trPr>
          <w:trHeight w:val="20"/>
        </w:trPr>
        <w:tc>
          <w:tcPr>
            <w:tcW w:w="465" w:type="pct"/>
            <w:vMerge/>
          </w:tcPr>
          <w:p w14:paraId="154D8B5F" w14:textId="77777777" w:rsidR="00564EBE" w:rsidRPr="00731734" w:rsidRDefault="00564EBE" w:rsidP="00815C70"/>
        </w:tc>
        <w:tc>
          <w:tcPr>
            <w:tcW w:w="1686" w:type="pct"/>
            <w:gridSpan w:val="2"/>
            <w:vMerge/>
          </w:tcPr>
          <w:p w14:paraId="5AE86D0A" w14:textId="77777777" w:rsidR="00564EBE" w:rsidRPr="00731734" w:rsidRDefault="00564EBE" w:rsidP="00815C70"/>
        </w:tc>
        <w:tc>
          <w:tcPr>
            <w:tcW w:w="1783" w:type="pct"/>
            <w:gridSpan w:val="2"/>
            <w:tcBorders>
              <w:top w:val="single" w:sz="4" w:space="0" w:color="auto"/>
            </w:tcBorders>
          </w:tcPr>
          <w:p w14:paraId="21ABF4F2" w14:textId="77777777" w:rsidR="00564EBE" w:rsidRPr="00731734" w:rsidRDefault="00564EBE" w:rsidP="00815C70">
            <w:r w:rsidRPr="00731734">
              <w:t>Liver cirrhosis</w:t>
            </w:r>
          </w:p>
        </w:tc>
        <w:tc>
          <w:tcPr>
            <w:tcW w:w="481" w:type="pct"/>
            <w:tcBorders>
              <w:top w:val="single" w:sz="4" w:space="0" w:color="auto"/>
            </w:tcBorders>
          </w:tcPr>
          <w:p w14:paraId="5CE0B95C"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3433E945" w14:textId="77777777" w:rsidR="00564EBE" w:rsidRPr="00731734" w:rsidRDefault="00564EBE" w:rsidP="00815C70"/>
        </w:tc>
      </w:tr>
      <w:tr w:rsidR="00564EBE" w:rsidRPr="00731734" w14:paraId="0D56CD65" w14:textId="77777777" w:rsidTr="00BE7399">
        <w:trPr>
          <w:trHeight w:val="20"/>
        </w:trPr>
        <w:tc>
          <w:tcPr>
            <w:tcW w:w="465" w:type="pct"/>
            <w:vMerge/>
          </w:tcPr>
          <w:p w14:paraId="0A9FB5AA" w14:textId="77777777" w:rsidR="00564EBE" w:rsidRPr="00731734" w:rsidRDefault="00564EBE" w:rsidP="00815C70"/>
        </w:tc>
        <w:tc>
          <w:tcPr>
            <w:tcW w:w="1686" w:type="pct"/>
            <w:gridSpan w:val="2"/>
            <w:vMerge/>
          </w:tcPr>
          <w:p w14:paraId="2C08EAF0" w14:textId="77777777" w:rsidR="00564EBE" w:rsidRPr="00731734" w:rsidRDefault="00564EBE" w:rsidP="00815C70"/>
        </w:tc>
        <w:tc>
          <w:tcPr>
            <w:tcW w:w="1783" w:type="pct"/>
            <w:gridSpan w:val="2"/>
            <w:tcBorders>
              <w:top w:val="single" w:sz="4" w:space="0" w:color="auto"/>
            </w:tcBorders>
          </w:tcPr>
          <w:p w14:paraId="6D29CB28" w14:textId="77777777" w:rsidR="00564EBE" w:rsidRPr="00731734" w:rsidRDefault="00564EBE" w:rsidP="00815C70">
            <w:r w:rsidRPr="00731734">
              <w:t>Lung problem</w:t>
            </w:r>
          </w:p>
        </w:tc>
        <w:tc>
          <w:tcPr>
            <w:tcW w:w="481" w:type="pct"/>
            <w:tcBorders>
              <w:top w:val="single" w:sz="4" w:space="0" w:color="auto"/>
            </w:tcBorders>
          </w:tcPr>
          <w:p w14:paraId="7763B2CA"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6CEF9ED" w14:textId="77777777" w:rsidR="00564EBE" w:rsidRPr="00731734" w:rsidRDefault="00564EBE" w:rsidP="00815C70"/>
        </w:tc>
      </w:tr>
      <w:tr w:rsidR="00564EBE" w:rsidRPr="00731734" w14:paraId="47611641" w14:textId="77777777" w:rsidTr="00BE7399">
        <w:trPr>
          <w:trHeight w:val="20"/>
        </w:trPr>
        <w:tc>
          <w:tcPr>
            <w:tcW w:w="465" w:type="pct"/>
            <w:vMerge/>
          </w:tcPr>
          <w:p w14:paraId="56125C6E" w14:textId="77777777" w:rsidR="00564EBE" w:rsidRPr="00731734" w:rsidRDefault="00564EBE" w:rsidP="00815C70"/>
        </w:tc>
        <w:tc>
          <w:tcPr>
            <w:tcW w:w="1686" w:type="pct"/>
            <w:gridSpan w:val="2"/>
            <w:vMerge/>
          </w:tcPr>
          <w:p w14:paraId="1970BF68" w14:textId="77777777" w:rsidR="00564EBE" w:rsidRPr="00731734" w:rsidRDefault="00564EBE" w:rsidP="00815C70"/>
        </w:tc>
        <w:tc>
          <w:tcPr>
            <w:tcW w:w="1783" w:type="pct"/>
            <w:gridSpan w:val="2"/>
            <w:tcBorders>
              <w:top w:val="single" w:sz="4" w:space="0" w:color="auto"/>
            </w:tcBorders>
          </w:tcPr>
          <w:p w14:paraId="156BAB49" w14:textId="77777777" w:rsidR="00564EBE" w:rsidRPr="00731734" w:rsidRDefault="00564EBE" w:rsidP="00815C70">
            <w:r w:rsidRPr="00731734">
              <w:t>Eye problem</w:t>
            </w:r>
          </w:p>
        </w:tc>
        <w:tc>
          <w:tcPr>
            <w:tcW w:w="481" w:type="pct"/>
            <w:tcBorders>
              <w:top w:val="single" w:sz="4" w:space="0" w:color="auto"/>
            </w:tcBorders>
          </w:tcPr>
          <w:p w14:paraId="5E96D354"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B36261D" w14:textId="77777777" w:rsidR="00564EBE" w:rsidRPr="00731734" w:rsidRDefault="00564EBE" w:rsidP="00815C70"/>
        </w:tc>
      </w:tr>
      <w:tr w:rsidR="00564EBE" w:rsidRPr="00731734" w14:paraId="7BB7F8D0" w14:textId="77777777" w:rsidTr="00BE7399">
        <w:trPr>
          <w:trHeight w:val="20"/>
        </w:trPr>
        <w:tc>
          <w:tcPr>
            <w:tcW w:w="465" w:type="pct"/>
            <w:vMerge/>
          </w:tcPr>
          <w:p w14:paraId="729F8EC8" w14:textId="77777777" w:rsidR="00564EBE" w:rsidRPr="00731734" w:rsidRDefault="00564EBE" w:rsidP="00815C70"/>
        </w:tc>
        <w:tc>
          <w:tcPr>
            <w:tcW w:w="1686" w:type="pct"/>
            <w:gridSpan w:val="2"/>
            <w:vMerge/>
          </w:tcPr>
          <w:p w14:paraId="6E358052" w14:textId="77777777" w:rsidR="00564EBE" w:rsidRPr="00731734" w:rsidRDefault="00564EBE" w:rsidP="00815C70"/>
        </w:tc>
        <w:tc>
          <w:tcPr>
            <w:tcW w:w="1783" w:type="pct"/>
            <w:gridSpan w:val="2"/>
            <w:tcBorders>
              <w:top w:val="single" w:sz="4" w:space="0" w:color="auto"/>
            </w:tcBorders>
          </w:tcPr>
          <w:p w14:paraId="1588B8C3" w14:textId="77777777" w:rsidR="00564EBE" w:rsidRPr="00731734" w:rsidRDefault="00564EBE" w:rsidP="00815C70">
            <w:r w:rsidRPr="00731734">
              <w:t>Fever</w:t>
            </w:r>
          </w:p>
        </w:tc>
        <w:tc>
          <w:tcPr>
            <w:tcW w:w="481" w:type="pct"/>
            <w:tcBorders>
              <w:top w:val="single" w:sz="4" w:space="0" w:color="auto"/>
            </w:tcBorders>
          </w:tcPr>
          <w:p w14:paraId="3924C4C4"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529D6852" w14:textId="77777777" w:rsidR="00564EBE" w:rsidRPr="00731734" w:rsidRDefault="00564EBE" w:rsidP="00815C70"/>
        </w:tc>
      </w:tr>
      <w:tr w:rsidR="00564EBE" w:rsidRPr="00731734" w14:paraId="126984C4" w14:textId="77777777" w:rsidTr="00BE7399">
        <w:trPr>
          <w:trHeight w:val="20"/>
        </w:trPr>
        <w:tc>
          <w:tcPr>
            <w:tcW w:w="465" w:type="pct"/>
            <w:vMerge/>
          </w:tcPr>
          <w:p w14:paraId="5BD13A66" w14:textId="77777777" w:rsidR="00564EBE" w:rsidRPr="00731734" w:rsidRDefault="00564EBE" w:rsidP="00815C70"/>
        </w:tc>
        <w:tc>
          <w:tcPr>
            <w:tcW w:w="1686" w:type="pct"/>
            <w:gridSpan w:val="2"/>
            <w:vMerge/>
          </w:tcPr>
          <w:p w14:paraId="04BA3832" w14:textId="77777777" w:rsidR="00564EBE" w:rsidRPr="00731734" w:rsidRDefault="00564EBE" w:rsidP="00815C70"/>
        </w:tc>
        <w:tc>
          <w:tcPr>
            <w:tcW w:w="1783" w:type="pct"/>
            <w:gridSpan w:val="2"/>
            <w:tcBorders>
              <w:top w:val="single" w:sz="4" w:space="0" w:color="auto"/>
            </w:tcBorders>
          </w:tcPr>
          <w:p w14:paraId="770A812B" w14:textId="77777777" w:rsidR="00564EBE" w:rsidRPr="00731734" w:rsidRDefault="00564EBE" w:rsidP="00815C70">
            <w:r w:rsidRPr="00731734">
              <w:t>Chikungunya</w:t>
            </w:r>
          </w:p>
        </w:tc>
        <w:tc>
          <w:tcPr>
            <w:tcW w:w="481" w:type="pct"/>
            <w:tcBorders>
              <w:top w:val="single" w:sz="4" w:space="0" w:color="auto"/>
            </w:tcBorders>
          </w:tcPr>
          <w:p w14:paraId="690A58DD"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CFFF512" w14:textId="77777777" w:rsidR="00564EBE" w:rsidRPr="00731734" w:rsidRDefault="00564EBE" w:rsidP="00815C70"/>
        </w:tc>
      </w:tr>
      <w:tr w:rsidR="00564EBE" w:rsidRPr="00731734" w14:paraId="36ABF55D" w14:textId="77777777" w:rsidTr="00BE7399">
        <w:trPr>
          <w:trHeight w:val="20"/>
        </w:trPr>
        <w:tc>
          <w:tcPr>
            <w:tcW w:w="465" w:type="pct"/>
            <w:vMerge/>
          </w:tcPr>
          <w:p w14:paraId="751702C8" w14:textId="77777777" w:rsidR="00564EBE" w:rsidRPr="00731734" w:rsidRDefault="00564EBE" w:rsidP="00815C70"/>
        </w:tc>
        <w:tc>
          <w:tcPr>
            <w:tcW w:w="1686" w:type="pct"/>
            <w:gridSpan w:val="2"/>
            <w:vMerge/>
          </w:tcPr>
          <w:p w14:paraId="0ED2999C" w14:textId="77777777" w:rsidR="00564EBE" w:rsidRPr="00731734" w:rsidRDefault="00564EBE" w:rsidP="00815C70"/>
        </w:tc>
        <w:tc>
          <w:tcPr>
            <w:tcW w:w="1783" w:type="pct"/>
            <w:gridSpan w:val="2"/>
            <w:tcBorders>
              <w:top w:val="single" w:sz="4" w:space="0" w:color="auto"/>
            </w:tcBorders>
          </w:tcPr>
          <w:p w14:paraId="405BBF54" w14:textId="77777777" w:rsidR="00564EBE" w:rsidRPr="00731734" w:rsidRDefault="00564EBE" w:rsidP="00815C70">
            <w:r w:rsidRPr="00731734">
              <w:t>Birth complications (pre/post/pregnancy)</w:t>
            </w:r>
          </w:p>
        </w:tc>
        <w:tc>
          <w:tcPr>
            <w:tcW w:w="481" w:type="pct"/>
            <w:tcBorders>
              <w:top w:val="single" w:sz="4" w:space="0" w:color="auto"/>
            </w:tcBorders>
          </w:tcPr>
          <w:p w14:paraId="1AC7C23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7C71D958" w14:textId="77777777" w:rsidR="00564EBE" w:rsidRPr="00731734" w:rsidRDefault="00564EBE" w:rsidP="00815C70"/>
        </w:tc>
      </w:tr>
      <w:tr w:rsidR="00564EBE" w:rsidRPr="00731734" w14:paraId="1B2D895C" w14:textId="77777777" w:rsidTr="00BE7399">
        <w:trPr>
          <w:trHeight w:val="20"/>
        </w:trPr>
        <w:tc>
          <w:tcPr>
            <w:tcW w:w="465" w:type="pct"/>
            <w:vMerge/>
          </w:tcPr>
          <w:p w14:paraId="7DF0B5F1" w14:textId="77777777" w:rsidR="00564EBE" w:rsidRPr="00731734" w:rsidRDefault="00564EBE" w:rsidP="00815C70"/>
        </w:tc>
        <w:tc>
          <w:tcPr>
            <w:tcW w:w="1686" w:type="pct"/>
            <w:gridSpan w:val="2"/>
            <w:vMerge/>
          </w:tcPr>
          <w:p w14:paraId="1680D17E" w14:textId="77777777" w:rsidR="00564EBE" w:rsidRPr="00731734" w:rsidRDefault="00564EBE" w:rsidP="00815C70"/>
        </w:tc>
        <w:tc>
          <w:tcPr>
            <w:tcW w:w="1783" w:type="pct"/>
            <w:gridSpan w:val="2"/>
            <w:tcBorders>
              <w:top w:val="single" w:sz="4" w:space="0" w:color="auto"/>
            </w:tcBorders>
          </w:tcPr>
          <w:p w14:paraId="66F19AD3" w14:textId="77777777" w:rsidR="00564EBE" w:rsidRPr="00731734" w:rsidRDefault="00564EBE" w:rsidP="00815C70">
            <w:r w:rsidRPr="00731734">
              <w:t>Stomach pain</w:t>
            </w:r>
          </w:p>
        </w:tc>
        <w:tc>
          <w:tcPr>
            <w:tcW w:w="481" w:type="pct"/>
            <w:tcBorders>
              <w:top w:val="single" w:sz="4" w:space="0" w:color="auto"/>
            </w:tcBorders>
          </w:tcPr>
          <w:p w14:paraId="5DCD7880"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E94BD43" w14:textId="77777777" w:rsidR="00564EBE" w:rsidRPr="00731734" w:rsidRDefault="00564EBE" w:rsidP="00815C70"/>
        </w:tc>
      </w:tr>
      <w:tr w:rsidR="00564EBE" w:rsidRPr="00731734" w14:paraId="51BEE9DC" w14:textId="77777777" w:rsidTr="00BE7399">
        <w:trPr>
          <w:trHeight w:val="20"/>
        </w:trPr>
        <w:tc>
          <w:tcPr>
            <w:tcW w:w="465" w:type="pct"/>
            <w:vMerge/>
          </w:tcPr>
          <w:p w14:paraId="3CFB55FB" w14:textId="77777777" w:rsidR="00564EBE" w:rsidRPr="00731734" w:rsidRDefault="00564EBE" w:rsidP="00815C70"/>
        </w:tc>
        <w:tc>
          <w:tcPr>
            <w:tcW w:w="1686" w:type="pct"/>
            <w:gridSpan w:val="2"/>
            <w:vMerge/>
          </w:tcPr>
          <w:p w14:paraId="111E4392" w14:textId="77777777" w:rsidR="00564EBE" w:rsidRPr="00731734" w:rsidRDefault="00564EBE" w:rsidP="00815C70"/>
        </w:tc>
        <w:tc>
          <w:tcPr>
            <w:tcW w:w="1783" w:type="pct"/>
            <w:gridSpan w:val="2"/>
            <w:tcBorders>
              <w:top w:val="single" w:sz="4" w:space="0" w:color="auto"/>
            </w:tcBorders>
          </w:tcPr>
          <w:p w14:paraId="5112F328" w14:textId="77777777" w:rsidR="00564EBE" w:rsidRPr="00731734" w:rsidRDefault="00564EBE" w:rsidP="00815C70">
            <w:r w:rsidRPr="00731734">
              <w:t>Weakness</w:t>
            </w:r>
          </w:p>
        </w:tc>
        <w:tc>
          <w:tcPr>
            <w:tcW w:w="481" w:type="pct"/>
            <w:tcBorders>
              <w:top w:val="single" w:sz="4" w:space="0" w:color="auto"/>
            </w:tcBorders>
          </w:tcPr>
          <w:p w14:paraId="5F072B6F"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311A1C5D" w14:textId="77777777" w:rsidR="00564EBE" w:rsidRPr="00731734" w:rsidRDefault="00564EBE" w:rsidP="00815C70"/>
        </w:tc>
      </w:tr>
      <w:tr w:rsidR="00564EBE" w:rsidRPr="00731734" w14:paraId="6F712C9E" w14:textId="77777777" w:rsidTr="00BE7399">
        <w:trPr>
          <w:trHeight w:val="20"/>
        </w:trPr>
        <w:tc>
          <w:tcPr>
            <w:tcW w:w="465" w:type="pct"/>
            <w:vMerge/>
          </w:tcPr>
          <w:p w14:paraId="241E811A" w14:textId="77777777" w:rsidR="00564EBE" w:rsidRPr="00731734" w:rsidRDefault="00564EBE" w:rsidP="00815C70"/>
        </w:tc>
        <w:tc>
          <w:tcPr>
            <w:tcW w:w="1686" w:type="pct"/>
            <w:gridSpan w:val="2"/>
            <w:vMerge/>
          </w:tcPr>
          <w:p w14:paraId="414B96AA" w14:textId="77777777" w:rsidR="00564EBE" w:rsidRPr="00731734" w:rsidRDefault="00564EBE" w:rsidP="00815C70"/>
        </w:tc>
        <w:tc>
          <w:tcPr>
            <w:tcW w:w="1783" w:type="pct"/>
            <w:gridSpan w:val="2"/>
            <w:tcBorders>
              <w:top w:val="single" w:sz="4" w:space="0" w:color="auto"/>
            </w:tcBorders>
          </w:tcPr>
          <w:p w14:paraId="0BDFD7E5" w14:textId="77777777" w:rsidR="00564EBE" w:rsidRPr="00731734" w:rsidRDefault="00564EBE" w:rsidP="00815C70">
            <w:r w:rsidRPr="00731734">
              <w:t>Arsenic</w:t>
            </w:r>
          </w:p>
        </w:tc>
        <w:tc>
          <w:tcPr>
            <w:tcW w:w="481" w:type="pct"/>
            <w:tcBorders>
              <w:top w:val="single" w:sz="4" w:space="0" w:color="auto"/>
            </w:tcBorders>
          </w:tcPr>
          <w:p w14:paraId="256A2164"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738FD1D1" w14:textId="77777777" w:rsidR="00564EBE" w:rsidRPr="00731734" w:rsidRDefault="00564EBE" w:rsidP="00815C70"/>
        </w:tc>
      </w:tr>
      <w:tr w:rsidR="00564EBE" w:rsidRPr="00731734" w14:paraId="6EED73AF" w14:textId="77777777" w:rsidTr="00BE7399">
        <w:trPr>
          <w:trHeight w:val="20"/>
        </w:trPr>
        <w:tc>
          <w:tcPr>
            <w:tcW w:w="465" w:type="pct"/>
            <w:vMerge/>
          </w:tcPr>
          <w:p w14:paraId="63C9A69A" w14:textId="77777777" w:rsidR="00564EBE" w:rsidRPr="00731734" w:rsidRDefault="00564EBE" w:rsidP="00815C70"/>
        </w:tc>
        <w:tc>
          <w:tcPr>
            <w:tcW w:w="1686" w:type="pct"/>
            <w:gridSpan w:val="2"/>
            <w:vMerge/>
          </w:tcPr>
          <w:p w14:paraId="4A094FDD" w14:textId="77777777" w:rsidR="00564EBE" w:rsidRPr="00731734" w:rsidRDefault="00564EBE" w:rsidP="00815C70"/>
        </w:tc>
        <w:tc>
          <w:tcPr>
            <w:tcW w:w="1783" w:type="pct"/>
            <w:gridSpan w:val="2"/>
            <w:tcBorders>
              <w:top w:val="single" w:sz="4" w:space="0" w:color="auto"/>
            </w:tcBorders>
          </w:tcPr>
          <w:p w14:paraId="6249BD08" w14:textId="77777777" w:rsidR="00564EBE" w:rsidRPr="00731734" w:rsidRDefault="00564EBE" w:rsidP="00815C70">
            <w:r w:rsidRPr="00731734">
              <w:t>Allergy</w:t>
            </w:r>
          </w:p>
        </w:tc>
        <w:tc>
          <w:tcPr>
            <w:tcW w:w="481" w:type="pct"/>
            <w:tcBorders>
              <w:top w:val="single" w:sz="4" w:space="0" w:color="auto"/>
            </w:tcBorders>
          </w:tcPr>
          <w:p w14:paraId="41E5BD63"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259F64DF" w14:textId="77777777" w:rsidR="00564EBE" w:rsidRPr="00731734" w:rsidRDefault="00564EBE" w:rsidP="00815C70"/>
        </w:tc>
      </w:tr>
      <w:tr w:rsidR="00564EBE" w:rsidRPr="00731734" w14:paraId="20172B51" w14:textId="77777777" w:rsidTr="00BE7399">
        <w:trPr>
          <w:trHeight w:val="20"/>
        </w:trPr>
        <w:tc>
          <w:tcPr>
            <w:tcW w:w="465" w:type="pct"/>
            <w:vMerge/>
          </w:tcPr>
          <w:p w14:paraId="267BF504" w14:textId="77777777" w:rsidR="00564EBE" w:rsidRPr="00731734" w:rsidRDefault="00564EBE" w:rsidP="00815C70"/>
        </w:tc>
        <w:tc>
          <w:tcPr>
            <w:tcW w:w="1686" w:type="pct"/>
            <w:gridSpan w:val="2"/>
            <w:vMerge/>
          </w:tcPr>
          <w:p w14:paraId="7C73586A" w14:textId="77777777" w:rsidR="00564EBE" w:rsidRPr="00731734" w:rsidRDefault="00564EBE" w:rsidP="00815C70"/>
        </w:tc>
        <w:tc>
          <w:tcPr>
            <w:tcW w:w="1783" w:type="pct"/>
            <w:gridSpan w:val="2"/>
            <w:tcBorders>
              <w:top w:val="single" w:sz="4" w:space="0" w:color="auto"/>
            </w:tcBorders>
          </w:tcPr>
          <w:p w14:paraId="7013E306" w14:textId="77777777" w:rsidR="00564EBE" w:rsidRPr="00731734" w:rsidRDefault="00564EBE" w:rsidP="00815C70">
            <w:r w:rsidRPr="00731734">
              <w:t>Dysentery</w:t>
            </w:r>
          </w:p>
        </w:tc>
        <w:tc>
          <w:tcPr>
            <w:tcW w:w="481" w:type="pct"/>
            <w:tcBorders>
              <w:top w:val="single" w:sz="4" w:space="0" w:color="auto"/>
            </w:tcBorders>
          </w:tcPr>
          <w:p w14:paraId="45F95B95" w14:textId="77777777" w:rsidR="00564EBE" w:rsidRPr="00731734" w:rsidRDefault="00564EBE" w:rsidP="00564EBE">
            <w:pPr>
              <w:pStyle w:val="ListParagraph"/>
              <w:numPr>
                <w:ilvl w:val="0"/>
                <w:numId w:val="21"/>
              </w:numPr>
              <w:suppressAutoHyphens w:val="0"/>
              <w:spacing w:line="240" w:lineRule="auto"/>
              <w:rPr>
                <w:rFonts w:eastAsiaTheme="minorEastAsia"/>
              </w:rPr>
            </w:pPr>
          </w:p>
        </w:tc>
        <w:tc>
          <w:tcPr>
            <w:tcW w:w="585" w:type="pct"/>
            <w:tcBorders>
              <w:top w:val="single" w:sz="4" w:space="0" w:color="auto"/>
            </w:tcBorders>
          </w:tcPr>
          <w:p w14:paraId="0A3B4D75" w14:textId="77777777" w:rsidR="00564EBE" w:rsidRPr="00731734" w:rsidRDefault="00564EBE" w:rsidP="00815C70"/>
        </w:tc>
      </w:tr>
      <w:tr w:rsidR="00564EBE" w:rsidRPr="00731734" w14:paraId="2E1550E9" w14:textId="77777777" w:rsidTr="00BE7399">
        <w:trPr>
          <w:trHeight w:val="20"/>
        </w:trPr>
        <w:tc>
          <w:tcPr>
            <w:tcW w:w="465" w:type="pct"/>
            <w:vMerge/>
          </w:tcPr>
          <w:p w14:paraId="33E5838A" w14:textId="77777777" w:rsidR="00564EBE" w:rsidRPr="00731734" w:rsidRDefault="00564EBE" w:rsidP="00815C70"/>
        </w:tc>
        <w:tc>
          <w:tcPr>
            <w:tcW w:w="1686" w:type="pct"/>
            <w:gridSpan w:val="2"/>
            <w:vMerge/>
          </w:tcPr>
          <w:p w14:paraId="06F4190E" w14:textId="77777777" w:rsidR="00564EBE" w:rsidRPr="00731734" w:rsidRDefault="00564EBE" w:rsidP="00815C70"/>
        </w:tc>
        <w:tc>
          <w:tcPr>
            <w:tcW w:w="1783" w:type="pct"/>
            <w:gridSpan w:val="2"/>
            <w:tcBorders>
              <w:top w:val="single" w:sz="4" w:space="0" w:color="auto"/>
            </w:tcBorders>
          </w:tcPr>
          <w:p w14:paraId="5D71F258" w14:textId="77777777" w:rsidR="00564EBE" w:rsidRPr="00731734" w:rsidRDefault="00564EBE" w:rsidP="00815C70">
            <w:r w:rsidRPr="00731734">
              <w:t>Chickenpox</w:t>
            </w:r>
          </w:p>
        </w:tc>
        <w:tc>
          <w:tcPr>
            <w:tcW w:w="481" w:type="pct"/>
            <w:tcBorders>
              <w:top w:val="single" w:sz="4" w:space="0" w:color="auto"/>
            </w:tcBorders>
          </w:tcPr>
          <w:p w14:paraId="776B0603" w14:textId="77777777" w:rsidR="00564EBE" w:rsidRPr="00731734" w:rsidRDefault="00564EBE" w:rsidP="00564EBE">
            <w:pPr>
              <w:pStyle w:val="ListParagraph"/>
              <w:numPr>
                <w:ilvl w:val="0"/>
                <w:numId w:val="21"/>
              </w:numPr>
              <w:suppressAutoHyphens w:val="0"/>
              <w:spacing w:line="240" w:lineRule="auto"/>
              <w:rPr>
                <w:rFonts w:eastAsiaTheme="minorEastAsia"/>
              </w:rPr>
            </w:pPr>
          </w:p>
        </w:tc>
        <w:tc>
          <w:tcPr>
            <w:tcW w:w="585" w:type="pct"/>
            <w:tcBorders>
              <w:top w:val="single" w:sz="4" w:space="0" w:color="auto"/>
            </w:tcBorders>
          </w:tcPr>
          <w:p w14:paraId="5FD29E71" w14:textId="77777777" w:rsidR="00564EBE" w:rsidRPr="00731734" w:rsidRDefault="00564EBE" w:rsidP="00815C70"/>
        </w:tc>
      </w:tr>
      <w:tr w:rsidR="00564EBE" w:rsidRPr="00731734" w14:paraId="73AF9F11" w14:textId="77777777" w:rsidTr="00BE7399">
        <w:trPr>
          <w:trHeight w:val="20"/>
        </w:trPr>
        <w:tc>
          <w:tcPr>
            <w:tcW w:w="465" w:type="pct"/>
            <w:vMerge/>
          </w:tcPr>
          <w:p w14:paraId="02CDB7CA" w14:textId="77777777" w:rsidR="00564EBE" w:rsidRPr="00731734" w:rsidRDefault="00564EBE" w:rsidP="00815C70"/>
        </w:tc>
        <w:tc>
          <w:tcPr>
            <w:tcW w:w="1686" w:type="pct"/>
            <w:gridSpan w:val="2"/>
            <w:vMerge/>
          </w:tcPr>
          <w:p w14:paraId="29107C41" w14:textId="77777777" w:rsidR="00564EBE" w:rsidRPr="00731734" w:rsidRDefault="00564EBE" w:rsidP="00815C70"/>
        </w:tc>
        <w:tc>
          <w:tcPr>
            <w:tcW w:w="1783" w:type="pct"/>
            <w:gridSpan w:val="2"/>
            <w:tcBorders>
              <w:top w:val="single" w:sz="4" w:space="0" w:color="auto"/>
            </w:tcBorders>
          </w:tcPr>
          <w:p w14:paraId="787B821C" w14:textId="77777777" w:rsidR="00564EBE" w:rsidRPr="00731734" w:rsidRDefault="00564EBE" w:rsidP="00815C70">
            <w:r w:rsidRPr="00731734">
              <w:t>Measles</w:t>
            </w:r>
          </w:p>
        </w:tc>
        <w:tc>
          <w:tcPr>
            <w:tcW w:w="481" w:type="pct"/>
            <w:tcBorders>
              <w:top w:val="single" w:sz="4" w:space="0" w:color="auto"/>
            </w:tcBorders>
          </w:tcPr>
          <w:p w14:paraId="353B5B5E" w14:textId="77777777" w:rsidR="00564EBE" w:rsidRPr="00731734" w:rsidRDefault="00564EBE" w:rsidP="00564EBE">
            <w:pPr>
              <w:pStyle w:val="ListParagraph"/>
              <w:numPr>
                <w:ilvl w:val="0"/>
                <w:numId w:val="21"/>
              </w:numPr>
              <w:suppressAutoHyphens w:val="0"/>
              <w:spacing w:line="240" w:lineRule="auto"/>
            </w:pPr>
          </w:p>
        </w:tc>
        <w:tc>
          <w:tcPr>
            <w:tcW w:w="585" w:type="pct"/>
            <w:tcBorders>
              <w:top w:val="single" w:sz="4" w:space="0" w:color="auto"/>
            </w:tcBorders>
          </w:tcPr>
          <w:p w14:paraId="412CEDE7" w14:textId="77777777" w:rsidR="00564EBE" w:rsidRPr="00731734" w:rsidRDefault="00564EBE" w:rsidP="00815C70"/>
        </w:tc>
      </w:tr>
      <w:tr w:rsidR="00564EBE" w:rsidRPr="00731734" w14:paraId="411B328A" w14:textId="77777777" w:rsidTr="00BE7399">
        <w:trPr>
          <w:trHeight w:val="20"/>
        </w:trPr>
        <w:tc>
          <w:tcPr>
            <w:tcW w:w="465" w:type="pct"/>
            <w:vMerge/>
          </w:tcPr>
          <w:p w14:paraId="33763B73" w14:textId="77777777" w:rsidR="00564EBE" w:rsidRPr="00731734" w:rsidRDefault="00564EBE" w:rsidP="00815C70"/>
        </w:tc>
        <w:tc>
          <w:tcPr>
            <w:tcW w:w="1686" w:type="pct"/>
            <w:gridSpan w:val="2"/>
            <w:vMerge/>
          </w:tcPr>
          <w:p w14:paraId="59D37062" w14:textId="77777777" w:rsidR="00564EBE" w:rsidRPr="00731734" w:rsidRDefault="00564EBE" w:rsidP="00815C70"/>
        </w:tc>
        <w:tc>
          <w:tcPr>
            <w:tcW w:w="1783" w:type="pct"/>
            <w:gridSpan w:val="2"/>
            <w:tcBorders>
              <w:top w:val="single" w:sz="4" w:space="0" w:color="auto"/>
            </w:tcBorders>
          </w:tcPr>
          <w:p w14:paraId="1F8B55FE" w14:textId="77777777" w:rsidR="00564EBE" w:rsidRPr="00731734" w:rsidRDefault="00564EBE" w:rsidP="00815C70">
            <w:r w:rsidRPr="00731734">
              <w:t>Others</w:t>
            </w:r>
          </w:p>
          <w:p w14:paraId="3F6EA473" w14:textId="77777777" w:rsidR="00564EBE" w:rsidRPr="00731734" w:rsidRDefault="00564EBE" w:rsidP="00815C70">
            <w:r w:rsidRPr="00731734">
              <w:t>(Please specify_________)</w:t>
            </w:r>
          </w:p>
        </w:tc>
        <w:tc>
          <w:tcPr>
            <w:tcW w:w="481" w:type="pct"/>
            <w:tcBorders>
              <w:top w:val="single" w:sz="4" w:space="0" w:color="auto"/>
            </w:tcBorders>
          </w:tcPr>
          <w:p w14:paraId="12A7ABF1" w14:textId="77777777" w:rsidR="00564EBE" w:rsidRPr="00731734" w:rsidRDefault="00564EBE" w:rsidP="00815C70">
            <w:pPr>
              <w:jc w:val="right"/>
            </w:pPr>
            <w:r w:rsidRPr="00731734">
              <w:t>555</w:t>
            </w:r>
          </w:p>
        </w:tc>
        <w:tc>
          <w:tcPr>
            <w:tcW w:w="585" w:type="pct"/>
            <w:tcBorders>
              <w:top w:val="single" w:sz="4" w:space="0" w:color="auto"/>
            </w:tcBorders>
          </w:tcPr>
          <w:p w14:paraId="457C0010" w14:textId="77777777" w:rsidR="00564EBE" w:rsidRPr="00731734" w:rsidRDefault="00564EBE" w:rsidP="00815C70"/>
        </w:tc>
      </w:tr>
      <w:tr w:rsidR="00564EBE" w:rsidRPr="00731734" w14:paraId="1C10DE4A" w14:textId="77777777" w:rsidTr="00BE7399">
        <w:trPr>
          <w:trHeight w:val="20"/>
        </w:trPr>
        <w:tc>
          <w:tcPr>
            <w:tcW w:w="465" w:type="pct"/>
            <w:vMerge w:val="restart"/>
          </w:tcPr>
          <w:p w14:paraId="4B6EB1F9" w14:textId="77777777" w:rsidR="00564EBE" w:rsidRPr="00731734" w:rsidRDefault="00564EBE" w:rsidP="00815C70">
            <w:r w:rsidRPr="00731734">
              <w:t>77</w:t>
            </w:r>
          </w:p>
        </w:tc>
        <w:tc>
          <w:tcPr>
            <w:tcW w:w="1686" w:type="pct"/>
            <w:gridSpan w:val="2"/>
            <w:vMerge w:val="restart"/>
          </w:tcPr>
          <w:p w14:paraId="70AE6F20" w14:textId="77777777" w:rsidR="00564EBE" w:rsidRPr="00731734" w:rsidRDefault="00564EBE" w:rsidP="00815C70">
            <w:r w:rsidRPr="00731734">
              <w:t>Where did you seek treatment for this illness? (If you went to more than one place to seek treatment for this illness, where did you go first?)</w:t>
            </w:r>
          </w:p>
        </w:tc>
        <w:tc>
          <w:tcPr>
            <w:tcW w:w="1783" w:type="pct"/>
            <w:gridSpan w:val="2"/>
          </w:tcPr>
          <w:p w14:paraId="6EEA1E60" w14:textId="77777777" w:rsidR="00564EBE" w:rsidRPr="00731734" w:rsidRDefault="00564EBE" w:rsidP="00815C70">
            <w:r w:rsidRPr="00731734">
              <w:t>CHCP in Community Clinic</w:t>
            </w:r>
          </w:p>
        </w:tc>
        <w:tc>
          <w:tcPr>
            <w:tcW w:w="481" w:type="pct"/>
          </w:tcPr>
          <w:p w14:paraId="269C3D8A"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2F1A9EE" w14:textId="77777777" w:rsidR="00564EBE" w:rsidRPr="00731734" w:rsidRDefault="00564EBE" w:rsidP="00815C70"/>
        </w:tc>
      </w:tr>
      <w:tr w:rsidR="00564EBE" w:rsidRPr="00731734" w14:paraId="0B1F0A10" w14:textId="77777777" w:rsidTr="00BE7399">
        <w:trPr>
          <w:trHeight w:val="20"/>
        </w:trPr>
        <w:tc>
          <w:tcPr>
            <w:tcW w:w="465" w:type="pct"/>
            <w:vMerge/>
          </w:tcPr>
          <w:p w14:paraId="4E2C73A8" w14:textId="77777777" w:rsidR="00564EBE" w:rsidRPr="00731734" w:rsidRDefault="00564EBE" w:rsidP="00815C70"/>
        </w:tc>
        <w:tc>
          <w:tcPr>
            <w:tcW w:w="1686" w:type="pct"/>
            <w:gridSpan w:val="2"/>
            <w:vMerge/>
          </w:tcPr>
          <w:p w14:paraId="1A5DC568" w14:textId="77777777" w:rsidR="00564EBE" w:rsidRPr="00731734" w:rsidRDefault="00564EBE" w:rsidP="00815C70"/>
        </w:tc>
        <w:tc>
          <w:tcPr>
            <w:tcW w:w="1783" w:type="pct"/>
            <w:gridSpan w:val="2"/>
          </w:tcPr>
          <w:p w14:paraId="1A6AE44D" w14:textId="77777777" w:rsidR="00564EBE" w:rsidRPr="00731734" w:rsidRDefault="00564EBE" w:rsidP="00815C70">
            <w:r w:rsidRPr="00731734">
              <w:t xml:space="preserve">Doctor in </w:t>
            </w:r>
            <w:proofErr w:type="spellStart"/>
            <w:r w:rsidRPr="00731734">
              <w:t>Upazilla</w:t>
            </w:r>
            <w:proofErr w:type="spellEnd"/>
            <w:r w:rsidRPr="00731734">
              <w:t xml:space="preserve"> Health Complex</w:t>
            </w:r>
          </w:p>
        </w:tc>
        <w:tc>
          <w:tcPr>
            <w:tcW w:w="481" w:type="pct"/>
          </w:tcPr>
          <w:p w14:paraId="11C51652"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0F6120B" w14:textId="77777777" w:rsidR="00564EBE" w:rsidRPr="00731734" w:rsidRDefault="00564EBE" w:rsidP="00815C70"/>
        </w:tc>
      </w:tr>
      <w:tr w:rsidR="00564EBE" w:rsidRPr="00731734" w14:paraId="0F4ADE6D" w14:textId="77777777" w:rsidTr="00BE7399">
        <w:trPr>
          <w:trHeight w:val="20"/>
        </w:trPr>
        <w:tc>
          <w:tcPr>
            <w:tcW w:w="465" w:type="pct"/>
            <w:vMerge/>
          </w:tcPr>
          <w:p w14:paraId="40D1C807" w14:textId="77777777" w:rsidR="00564EBE" w:rsidRPr="00731734" w:rsidRDefault="00564EBE" w:rsidP="00815C70"/>
        </w:tc>
        <w:tc>
          <w:tcPr>
            <w:tcW w:w="1686" w:type="pct"/>
            <w:gridSpan w:val="2"/>
            <w:vMerge/>
          </w:tcPr>
          <w:p w14:paraId="4AF38192" w14:textId="77777777" w:rsidR="00564EBE" w:rsidRPr="00731734" w:rsidRDefault="00564EBE" w:rsidP="00815C70"/>
        </w:tc>
        <w:tc>
          <w:tcPr>
            <w:tcW w:w="1783" w:type="pct"/>
            <w:gridSpan w:val="2"/>
          </w:tcPr>
          <w:p w14:paraId="7ABE8D63" w14:textId="77777777" w:rsidR="00564EBE" w:rsidRPr="00731734" w:rsidRDefault="00564EBE" w:rsidP="00815C70">
            <w:r w:rsidRPr="00731734">
              <w:t>Doctor in district level health complex</w:t>
            </w:r>
          </w:p>
        </w:tc>
        <w:tc>
          <w:tcPr>
            <w:tcW w:w="481" w:type="pct"/>
          </w:tcPr>
          <w:p w14:paraId="7B42F683"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2F800FD" w14:textId="77777777" w:rsidR="00564EBE" w:rsidRPr="00731734" w:rsidRDefault="00564EBE" w:rsidP="00815C70"/>
        </w:tc>
      </w:tr>
      <w:tr w:rsidR="00564EBE" w:rsidRPr="00731734" w14:paraId="44CA3CDA" w14:textId="77777777" w:rsidTr="00BE7399">
        <w:trPr>
          <w:trHeight w:val="20"/>
        </w:trPr>
        <w:tc>
          <w:tcPr>
            <w:tcW w:w="465" w:type="pct"/>
            <w:vMerge/>
          </w:tcPr>
          <w:p w14:paraId="4643C062" w14:textId="77777777" w:rsidR="00564EBE" w:rsidRPr="00731734" w:rsidRDefault="00564EBE" w:rsidP="00815C70"/>
        </w:tc>
        <w:tc>
          <w:tcPr>
            <w:tcW w:w="1686" w:type="pct"/>
            <w:gridSpan w:val="2"/>
            <w:vMerge/>
          </w:tcPr>
          <w:p w14:paraId="30383FB4" w14:textId="77777777" w:rsidR="00564EBE" w:rsidRPr="00731734" w:rsidRDefault="00564EBE" w:rsidP="00815C70"/>
        </w:tc>
        <w:tc>
          <w:tcPr>
            <w:tcW w:w="1783" w:type="pct"/>
            <w:gridSpan w:val="2"/>
          </w:tcPr>
          <w:p w14:paraId="78F09688" w14:textId="77777777" w:rsidR="00564EBE" w:rsidRPr="00731734" w:rsidRDefault="00564EBE" w:rsidP="00815C70">
            <w:r w:rsidRPr="00731734">
              <w:t>Doctor in union health and family welfare Centre</w:t>
            </w:r>
          </w:p>
        </w:tc>
        <w:tc>
          <w:tcPr>
            <w:tcW w:w="481" w:type="pct"/>
          </w:tcPr>
          <w:p w14:paraId="40CBDDD0"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68093885" w14:textId="77777777" w:rsidR="00564EBE" w:rsidRPr="00731734" w:rsidRDefault="00564EBE" w:rsidP="00815C70"/>
        </w:tc>
      </w:tr>
      <w:tr w:rsidR="00564EBE" w:rsidRPr="00731734" w14:paraId="5684274F" w14:textId="77777777" w:rsidTr="00BE7399">
        <w:trPr>
          <w:trHeight w:val="20"/>
        </w:trPr>
        <w:tc>
          <w:tcPr>
            <w:tcW w:w="465" w:type="pct"/>
            <w:vMerge/>
          </w:tcPr>
          <w:p w14:paraId="1D8D5EAC" w14:textId="77777777" w:rsidR="00564EBE" w:rsidRPr="00731734" w:rsidRDefault="00564EBE" w:rsidP="00815C70"/>
        </w:tc>
        <w:tc>
          <w:tcPr>
            <w:tcW w:w="1686" w:type="pct"/>
            <w:gridSpan w:val="2"/>
            <w:vMerge/>
          </w:tcPr>
          <w:p w14:paraId="5375C067" w14:textId="77777777" w:rsidR="00564EBE" w:rsidRPr="00731734" w:rsidRDefault="00564EBE" w:rsidP="00815C70"/>
        </w:tc>
        <w:tc>
          <w:tcPr>
            <w:tcW w:w="1783" w:type="pct"/>
            <w:gridSpan w:val="2"/>
          </w:tcPr>
          <w:p w14:paraId="67631A0A" w14:textId="77777777" w:rsidR="00564EBE" w:rsidRPr="00731734" w:rsidRDefault="00564EBE" w:rsidP="00815C70">
            <w:r w:rsidRPr="00731734">
              <w:t>SACMO in UHC</w:t>
            </w:r>
          </w:p>
        </w:tc>
        <w:tc>
          <w:tcPr>
            <w:tcW w:w="481" w:type="pct"/>
          </w:tcPr>
          <w:p w14:paraId="5FEADDAE"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0473334" w14:textId="77777777" w:rsidR="00564EBE" w:rsidRPr="00731734" w:rsidRDefault="00564EBE" w:rsidP="00815C70"/>
        </w:tc>
      </w:tr>
      <w:tr w:rsidR="00564EBE" w:rsidRPr="00731734" w14:paraId="60A1F465" w14:textId="77777777" w:rsidTr="00BE7399">
        <w:trPr>
          <w:trHeight w:val="20"/>
        </w:trPr>
        <w:tc>
          <w:tcPr>
            <w:tcW w:w="465" w:type="pct"/>
            <w:vMerge/>
          </w:tcPr>
          <w:p w14:paraId="26E4DE3D" w14:textId="77777777" w:rsidR="00564EBE" w:rsidRPr="00731734" w:rsidRDefault="00564EBE" w:rsidP="00815C70"/>
        </w:tc>
        <w:tc>
          <w:tcPr>
            <w:tcW w:w="1686" w:type="pct"/>
            <w:gridSpan w:val="2"/>
            <w:vMerge/>
          </w:tcPr>
          <w:p w14:paraId="352E8A26" w14:textId="77777777" w:rsidR="00564EBE" w:rsidRPr="00731734" w:rsidRDefault="00564EBE" w:rsidP="00815C70"/>
        </w:tc>
        <w:tc>
          <w:tcPr>
            <w:tcW w:w="1783" w:type="pct"/>
            <w:gridSpan w:val="2"/>
          </w:tcPr>
          <w:p w14:paraId="5576B24A" w14:textId="77777777" w:rsidR="00564EBE" w:rsidRPr="00731734" w:rsidRDefault="00564EBE" w:rsidP="00815C70">
            <w:r w:rsidRPr="00731734">
              <w:t>Dental Surgeon</w:t>
            </w:r>
          </w:p>
        </w:tc>
        <w:tc>
          <w:tcPr>
            <w:tcW w:w="481" w:type="pct"/>
          </w:tcPr>
          <w:p w14:paraId="45A29C98"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0A5E59A6" w14:textId="77777777" w:rsidR="00564EBE" w:rsidRPr="00731734" w:rsidRDefault="00564EBE" w:rsidP="00815C70"/>
        </w:tc>
      </w:tr>
      <w:tr w:rsidR="00564EBE" w:rsidRPr="00731734" w14:paraId="7E435B75" w14:textId="77777777" w:rsidTr="00BE7399">
        <w:trPr>
          <w:trHeight w:val="20"/>
        </w:trPr>
        <w:tc>
          <w:tcPr>
            <w:tcW w:w="465" w:type="pct"/>
            <w:vMerge/>
          </w:tcPr>
          <w:p w14:paraId="40299E48" w14:textId="77777777" w:rsidR="00564EBE" w:rsidRPr="00731734" w:rsidRDefault="00564EBE" w:rsidP="00815C70"/>
        </w:tc>
        <w:tc>
          <w:tcPr>
            <w:tcW w:w="1686" w:type="pct"/>
            <w:gridSpan w:val="2"/>
            <w:vMerge/>
          </w:tcPr>
          <w:p w14:paraId="17AA16F6" w14:textId="77777777" w:rsidR="00564EBE" w:rsidRPr="00731734" w:rsidRDefault="00564EBE" w:rsidP="00815C70"/>
        </w:tc>
        <w:tc>
          <w:tcPr>
            <w:tcW w:w="1783" w:type="pct"/>
            <w:gridSpan w:val="2"/>
          </w:tcPr>
          <w:p w14:paraId="733F96EF" w14:textId="77777777" w:rsidR="00564EBE" w:rsidRPr="00731734" w:rsidRDefault="00564EBE" w:rsidP="00815C70">
            <w:r w:rsidRPr="00731734">
              <w:t>Doctor in specialized health complex</w:t>
            </w:r>
          </w:p>
        </w:tc>
        <w:tc>
          <w:tcPr>
            <w:tcW w:w="481" w:type="pct"/>
          </w:tcPr>
          <w:p w14:paraId="698E382C"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100DD8D0" w14:textId="77777777" w:rsidR="00564EBE" w:rsidRPr="00731734" w:rsidRDefault="00564EBE" w:rsidP="00815C70"/>
        </w:tc>
      </w:tr>
      <w:tr w:rsidR="00564EBE" w:rsidRPr="00731734" w14:paraId="4F0618E8" w14:textId="77777777" w:rsidTr="00BE7399">
        <w:trPr>
          <w:trHeight w:val="20"/>
        </w:trPr>
        <w:tc>
          <w:tcPr>
            <w:tcW w:w="465" w:type="pct"/>
            <w:vMerge/>
          </w:tcPr>
          <w:p w14:paraId="791884AC" w14:textId="77777777" w:rsidR="00564EBE" w:rsidRPr="00731734" w:rsidRDefault="00564EBE" w:rsidP="00815C70"/>
        </w:tc>
        <w:tc>
          <w:tcPr>
            <w:tcW w:w="1686" w:type="pct"/>
            <w:gridSpan w:val="2"/>
            <w:vMerge/>
          </w:tcPr>
          <w:p w14:paraId="3CA6AD5A" w14:textId="77777777" w:rsidR="00564EBE" w:rsidRPr="00731734" w:rsidRDefault="00564EBE" w:rsidP="00815C70"/>
        </w:tc>
        <w:tc>
          <w:tcPr>
            <w:tcW w:w="1783" w:type="pct"/>
            <w:gridSpan w:val="2"/>
          </w:tcPr>
          <w:p w14:paraId="61551AB4" w14:textId="77777777" w:rsidR="00564EBE" w:rsidRPr="00731734" w:rsidRDefault="00564EBE" w:rsidP="00815C70">
            <w:r w:rsidRPr="00731734">
              <w:t>Private medical practitioner</w:t>
            </w:r>
          </w:p>
        </w:tc>
        <w:tc>
          <w:tcPr>
            <w:tcW w:w="481" w:type="pct"/>
          </w:tcPr>
          <w:p w14:paraId="18EE5066"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098F06D7" w14:textId="77777777" w:rsidR="00564EBE" w:rsidRPr="00731734" w:rsidRDefault="00564EBE" w:rsidP="00815C70"/>
        </w:tc>
      </w:tr>
      <w:tr w:rsidR="00564EBE" w:rsidRPr="00731734" w14:paraId="0C9C1298" w14:textId="77777777" w:rsidTr="00BE7399">
        <w:trPr>
          <w:trHeight w:val="20"/>
        </w:trPr>
        <w:tc>
          <w:tcPr>
            <w:tcW w:w="465" w:type="pct"/>
            <w:vMerge/>
          </w:tcPr>
          <w:p w14:paraId="37F65BF7" w14:textId="77777777" w:rsidR="00564EBE" w:rsidRPr="00731734" w:rsidRDefault="00564EBE" w:rsidP="00815C70"/>
        </w:tc>
        <w:tc>
          <w:tcPr>
            <w:tcW w:w="1686" w:type="pct"/>
            <w:gridSpan w:val="2"/>
            <w:vMerge/>
          </w:tcPr>
          <w:p w14:paraId="0132EADA" w14:textId="77777777" w:rsidR="00564EBE" w:rsidRPr="00731734" w:rsidRDefault="00564EBE" w:rsidP="00815C70"/>
        </w:tc>
        <w:tc>
          <w:tcPr>
            <w:tcW w:w="1783" w:type="pct"/>
            <w:gridSpan w:val="2"/>
          </w:tcPr>
          <w:p w14:paraId="196851B0" w14:textId="77777777" w:rsidR="00564EBE" w:rsidRPr="00731734" w:rsidRDefault="00564EBE" w:rsidP="00815C70">
            <w:r w:rsidRPr="00731734">
              <w:t>Paramedic</w:t>
            </w:r>
          </w:p>
        </w:tc>
        <w:tc>
          <w:tcPr>
            <w:tcW w:w="481" w:type="pct"/>
          </w:tcPr>
          <w:p w14:paraId="52129206"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2D78C14B" w14:textId="77777777" w:rsidR="00564EBE" w:rsidRPr="00731734" w:rsidRDefault="00564EBE" w:rsidP="00815C70"/>
        </w:tc>
      </w:tr>
      <w:tr w:rsidR="00564EBE" w:rsidRPr="00731734" w14:paraId="7F987959" w14:textId="77777777" w:rsidTr="00BE7399">
        <w:trPr>
          <w:trHeight w:val="20"/>
        </w:trPr>
        <w:tc>
          <w:tcPr>
            <w:tcW w:w="465" w:type="pct"/>
            <w:vMerge/>
          </w:tcPr>
          <w:p w14:paraId="5A821B79" w14:textId="77777777" w:rsidR="00564EBE" w:rsidRPr="00731734" w:rsidRDefault="00564EBE" w:rsidP="00815C70"/>
        </w:tc>
        <w:tc>
          <w:tcPr>
            <w:tcW w:w="1686" w:type="pct"/>
            <w:gridSpan w:val="2"/>
            <w:vMerge/>
          </w:tcPr>
          <w:p w14:paraId="4C64CB05" w14:textId="77777777" w:rsidR="00564EBE" w:rsidRPr="00731734" w:rsidRDefault="00564EBE" w:rsidP="00815C70"/>
        </w:tc>
        <w:tc>
          <w:tcPr>
            <w:tcW w:w="1783" w:type="pct"/>
            <w:gridSpan w:val="2"/>
          </w:tcPr>
          <w:p w14:paraId="51CD6564" w14:textId="77777777" w:rsidR="00564EBE" w:rsidRPr="00731734" w:rsidRDefault="00564EBE" w:rsidP="00815C70">
            <w:r w:rsidRPr="00731734">
              <w:t>Village Doctor</w:t>
            </w:r>
          </w:p>
        </w:tc>
        <w:tc>
          <w:tcPr>
            <w:tcW w:w="481" w:type="pct"/>
          </w:tcPr>
          <w:p w14:paraId="4FB7A0B8"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29D8231" w14:textId="77777777" w:rsidR="00564EBE" w:rsidRPr="00731734" w:rsidRDefault="00564EBE" w:rsidP="00815C70"/>
        </w:tc>
      </w:tr>
      <w:tr w:rsidR="00564EBE" w:rsidRPr="00731734" w14:paraId="17D4FF0C" w14:textId="77777777" w:rsidTr="00BE7399">
        <w:trPr>
          <w:trHeight w:val="20"/>
        </w:trPr>
        <w:tc>
          <w:tcPr>
            <w:tcW w:w="465" w:type="pct"/>
            <w:vMerge/>
          </w:tcPr>
          <w:p w14:paraId="17744C96" w14:textId="77777777" w:rsidR="00564EBE" w:rsidRPr="00731734" w:rsidRDefault="00564EBE" w:rsidP="00815C70"/>
        </w:tc>
        <w:tc>
          <w:tcPr>
            <w:tcW w:w="1686" w:type="pct"/>
            <w:gridSpan w:val="2"/>
            <w:vMerge/>
          </w:tcPr>
          <w:p w14:paraId="63AAD6B4" w14:textId="77777777" w:rsidR="00564EBE" w:rsidRPr="00731734" w:rsidRDefault="00564EBE" w:rsidP="00815C70"/>
        </w:tc>
        <w:tc>
          <w:tcPr>
            <w:tcW w:w="1783" w:type="pct"/>
            <w:gridSpan w:val="2"/>
          </w:tcPr>
          <w:p w14:paraId="2BFBAAC8" w14:textId="77777777" w:rsidR="00564EBE" w:rsidRPr="00731734" w:rsidRDefault="00564EBE" w:rsidP="00815C70">
            <w:r w:rsidRPr="00731734">
              <w:t>Health assistant</w:t>
            </w:r>
          </w:p>
        </w:tc>
        <w:tc>
          <w:tcPr>
            <w:tcW w:w="481" w:type="pct"/>
          </w:tcPr>
          <w:p w14:paraId="70D38A01"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7E622FE9" w14:textId="77777777" w:rsidR="00564EBE" w:rsidRPr="00731734" w:rsidRDefault="00564EBE" w:rsidP="00815C70"/>
        </w:tc>
      </w:tr>
      <w:tr w:rsidR="00564EBE" w:rsidRPr="00731734" w14:paraId="554F67D0" w14:textId="77777777" w:rsidTr="00BE7399">
        <w:trPr>
          <w:trHeight w:val="20"/>
        </w:trPr>
        <w:tc>
          <w:tcPr>
            <w:tcW w:w="465" w:type="pct"/>
            <w:vMerge/>
          </w:tcPr>
          <w:p w14:paraId="61493D82" w14:textId="77777777" w:rsidR="00564EBE" w:rsidRPr="00731734" w:rsidRDefault="00564EBE" w:rsidP="00815C70"/>
        </w:tc>
        <w:tc>
          <w:tcPr>
            <w:tcW w:w="1686" w:type="pct"/>
            <w:gridSpan w:val="2"/>
            <w:vMerge/>
          </w:tcPr>
          <w:p w14:paraId="51C98F60" w14:textId="77777777" w:rsidR="00564EBE" w:rsidRPr="00731734" w:rsidRDefault="00564EBE" w:rsidP="00815C70"/>
        </w:tc>
        <w:tc>
          <w:tcPr>
            <w:tcW w:w="1783" w:type="pct"/>
            <w:gridSpan w:val="2"/>
          </w:tcPr>
          <w:p w14:paraId="3C8E25F9" w14:textId="77777777" w:rsidR="00564EBE" w:rsidRPr="00731734" w:rsidRDefault="00564EBE" w:rsidP="00815C70">
            <w:r w:rsidRPr="00731734">
              <w:t>Pharmacist</w:t>
            </w:r>
          </w:p>
        </w:tc>
        <w:tc>
          <w:tcPr>
            <w:tcW w:w="481" w:type="pct"/>
          </w:tcPr>
          <w:p w14:paraId="3453A1F7"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077958C6" w14:textId="77777777" w:rsidR="00564EBE" w:rsidRPr="00731734" w:rsidRDefault="00564EBE" w:rsidP="00815C70"/>
        </w:tc>
      </w:tr>
      <w:tr w:rsidR="00564EBE" w:rsidRPr="00731734" w14:paraId="79A5DD1E" w14:textId="77777777" w:rsidTr="00BE7399">
        <w:trPr>
          <w:trHeight w:val="20"/>
        </w:trPr>
        <w:tc>
          <w:tcPr>
            <w:tcW w:w="465" w:type="pct"/>
            <w:vMerge/>
          </w:tcPr>
          <w:p w14:paraId="624E8621" w14:textId="77777777" w:rsidR="00564EBE" w:rsidRPr="00731734" w:rsidRDefault="00564EBE" w:rsidP="00815C70"/>
        </w:tc>
        <w:tc>
          <w:tcPr>
            <w:tcW w:w="1686" w:type="pct"/>
            <w:gridSpan w:val="2"/>
            <w:vMerge/>
          </w:tcPr>
          <w:p w14:paraId="797C8B95" w14:textId="77777777" w:rsidR="00564EBE" w:rsidRPr="00731734" w:rsidRDefault="00564EBE" w:rsidP="00815C70"/>
        </w:tc>
        <w:tc>
          <w:tcPr>
            <w:tcW w:w="1783" w:type="pct"/>
            <w:gridSpan w:val="2"/>
          </w:tcPr>
          <w:p w14:paraId="3A03CD0A" w14:textId="77777777" w:rsidR="00564EBE" w:rsidRPr="00731734" w:rsidRDefault="00564EBE" w:rsidP="00815C70">
            <w:r w:rsidRPr="00731734">
              <w:t>Drug seller</w:t>
            </w:r>
          </w:p>
        </w:tc>
        <w:tc>
          <w:tcPr>
            <w:tcW w:w="481" w:type="pct"/>
          </w:tcPr>
          <w:p w14:paraId="3EDDC07D"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5C2E5CAA" w14:textId="77777777" w:rsidR="00564EBE" w:rsidRPr="00731734" w:rsidRDefault="00564EBE" w:rsidP="00815C70"/>
        </w:tc>
      </w:tr>
      <w:tr w:rsidR="00564EBE" w:rsidRPr="00731734" w14:paraId="20681B53" w14:textId="77777777" w:rsidTr="00BE7399">
        <w:trPr>
          <w:trHeight w:val="20"/>
        </w:trPr>
        <w:tc>
          <w:tcPr>
            <w:tcW w:w="465" w:type="pct"/>
            <w:vMerge/>
          </w:tcPr>
          <w:p w14:paraId="6B20AF4C" w14:textId="77777777" w:rsidR="00564EBE" w:rsidRPr="00731734" w:rsidRDefault="00564EBE" w:rsidP="00815C70"/>
        </w:tc>
        <w:tc>
          <w:tcPr>
            <w:tcW w:w="1686" w:type="pct"/>
            <w:gridSpan w:val="2"/>
            <w:vMerge/>
          </w:tcPr>
          <w:p w14:paraId="5FF1E9EC" w14:textId="77777777" w:rsidR="00564EBE" w:rsidRPr="00731734" w:rsidRDefault="00564EBE" w:rsidP="00815C70"/>
        </w:tc>
        <w:tc>
          <w:tcPr>
            <w:tcW w:w="1783" w:type="pct"/>
            <w:gridSpan w:val="2"/>
          </w:tcPr>
          <w:p w14:paraId="5EA7F18D" w14:textId="77777777" w:rsidR="00564EBE" w:rsidRPr="00731734" w:rsidRDefault="00564EBE" w:rsidP="00815C70">
            <w:r w:rsidRPr="00731734">
              <w:t>NGO medical facility</w:t>
            </w:r>
          </w:p>
        </w:tc>
        <w:tc>
          <w:tcPr>
            <w:tcW w:w="481" w:type="pct"/>
          </w:tcPr>
          <w:p w14:paraId="6BEAA0DC"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232A14AE" w14:textId="77777777" w:rsidR="00564EBE" w:rsidRPr="00731734" w:rsidRDefault="00564EBE" w:rsidP="00815C70"/>
        </w:tc>
      </w:tr>
      <w:tr w:rsidR="00564EBE" w:rsidRPr="00731734" w14:paraId="6819B5B8" w14:textId="77777777" w:rsidTr="00BE7399">
        <w:trPr>
          <w:trHeight w:val="20"/>
        </w:trPr>
        <w:tc>
          <w:tcPr>
            <w:tcW w:w="465" w:type="pct"/>
            <w:vMerge/>
          </w:tcPr>
          <w:p w14:paraId="54ECF6E6" w14:textId="77777777" w:rsidR="00564EBE" w:rsidRPr="00731734" w:rsidRDefault="00564EBE" w:rsidP="00815C70"/>
        </w:tc>
        <w:tc>
          <w:tcPr>
            <w:tcW w:w="1686" w:type="pct"/>
            <w:gridSpan w:val="2"/>
            <w:vMerge/>
          </w:tcPr>
          <w:p w14:paraId="21C8B4CA" w14:textId="77777777" w:rsidR="00564EBE" w:rsidRPr="00731734" w:rsidRDefault="00564EBE" w:rsidP="00815C70"/>
        </w:tc>
        <w:tc>
          <w:tcPr>
            <w:tcW w:w="1783" w:type="pct"/>
            <w:gridSpan w:val="2"/>
          </w:tcPr>
          <w:p w14:paraId="2BCC7E0E" w14:textId="77777777" w:rsidR="00564EBE" w:rsidRPr="00731734" w:rsidRDefault="00564EBE" w:rsidP="00815C70">
            <w:r w:rsidRPr="00731734">
              <w:t>Homeopathy doctor</w:t>
            </w:r>
          </w:p>
        </w:tc>
        <w:tc>
          <w:tcPr>
            <w:tcW w:w="481" w:type="pct"/>
          </w:tcPr>
          <w:p w14:paraId="5F0C9C4D" w14:textId="77777777" w:rsidR="00564EBE" w:rsidRPr="00731734" w:rsidRDefault="00564EBE" w:rsidP="00564EBE">
            <w:pPr>
              <w:pStyle w:val="ListParagraph"/>
              <w:numPr>
                <w:ilvl w:val="0"/>
                <w:numId w:val="24"/>
              </w:numPr>
              <w:tabs>
                <w:tab w:val="left" w:pos="360"/>
                <w:tab w:val="left" w:pos="438"/>
              </w:tabs>
              <w:suppressAutoHyphens w:val="0"/>
              <w:spacing w:line="240" w:lineRule="auto"/>
              <w:jc w:val="right"/>
            </w:pPr>
          </w:p>
        </w:tc>
        <w:tc>
          <w:tcPr>
            <w:tcW w:w="585" w:type="pct"/>
          </w:tcPr>
          <w:p w14:paraId="01D51F2D" w14:textId="77777777" w:rsidR="00564EBE" w:rsidRPr="00731734" w:rsidRDefault="00564EBE" w:rsidP="00815C70"/>
        </w:tc>
      </w:tr>
      <w:tr w:rsidR="00564EBE" w:rsidRPr="00731734" w14:paraId="5EB77711" w14:textId="77777777" w:rsidTr="00BE7399">
        <w:trPr>
          <w:trHeight w:val="20"/>
        </w:trPr>
        <w:tc>
          <w:tcPr>
            <w:tcW w:w="465" w:type="pct"/>
            <w:vMerge/>
          </w:tcPr>
          <w:p w14:paraId="3D5D52C6" w14:textId="77777777" w:rsidR="00564EBE" w:rsidRPr="00731734" w:rsidRDefault="00564EBE" w:rsidP="00815C70"/>
        </w:tc>
        <w:tc>
          <w:tcPr>
            <w:tcW w:w="1686" w:type="pct"/>
            <w:gridSpan w:val="2"/>
            <w:vMerge/>
          </w:tcPr>
          <w:p w14:paraId="403D5B3C" w14:textId="77777777" w:rsidR="00564EBE" w:rsidRPr="00731734" w:rsidRDefault="00564EBE" w:rsidP="00815C70"/>
        </w:tc>
        <w:tc>
          <w:tcPr>
            <w:tcW w:w="1783" w:type="pct"/>
            <w:gridSpan w:val="2"/>
          </w:tcPr>
          <w:p w14:paraId="0CE1D674" w14:textId="77777777" w:rsidR="00564EBE" w:rsidRPr="00731734" w:rsidRDefault="00564EBE" w:rsidP="00815C70">
            <w:r w:rsidRPr="00731734">
              <w:t>Others</w:t>
            </w:r>
          </w:p>
          <w:p w14:paraId="4EECE8D2" w14:textId="77777777" w:rsidR="00564EBE" w:rsidRPr="00731734" w:rsidRDefault="00564EBE" w:rsidP="00815C70">
            <w:r w:rsidRPr="00731734">
              <w:t>(Please specify_________)</w:t>
            </w:r>
          </w:p>
        </w:tc>
        <w:tc>
          <w:tcPr>
            <w:tcW w:w="481" w:type="pct"/>
          </w:tcPr>
          <w:p w14:paraId="71ACA178" w14:textId="77777777" w:rsidR="00564EBE" w:rsidRPr="00731734" w:rsidRDefault="00564EBE" w:rsidP="00815C70">
            <w:pPr>
              <w:tabs>
                <w:tab w:val="left" w:pos="360"/>
                <w:tab w:val="left" w:pos="438"/>
              </w:tabs>
              <w:ind w:left="78"/>
              <w:jc w:val="center"/>
            </w:pPr>
            <w:r w:rsidRPr="00731734">
              <w:t>555</w:t>
            </w:r>
          </w:p>
        </w:tc>
        <w:tc>
          <w:tcPr>
            <w:tcW w:w="585" w:type="pct"/>
          </w:tcPr>
          <w:p w14:paraId="06BB68FD" w14:textId="77777777" w:rsidR="00564EBE" w:rsidRPr="00731734" w:rsidRDefault="00564EBE" w:rsidP="00815C70"/>
        </w:tc>
      </w:tr>
      <w:tr w:rsidR="00564EBE" w:rsidRPr="00731734" w14:paraId="75AC8383" w14:textId="77777777" w:rsidTr="00BE7399">
        <w:trPr>
          <w:trHeight w:val="20"/>
        </w:trPr>
        <w:tc>
          <w:tcPr>
            <w:tcW w:w="465" w:type="pct"/>
            <w:vMerge/>
          </w:tcPr>
          <w:p w14:paraId="3F5FBA1E" w14:textId="77777777" w:rsidR="00564EBE" w:rsidRPr="00731734" w:rsidRDefault="00564EBE" w:rsidP="00815C70"/>
        </w:tc>
        <w:tc>
          <w:tcPr>
            <w:tcW w:w="1686" w:type="pct"/>
            <w:gridSpan w:val="2"/>
            <w:vMerge/>
          </w:tcPr>
          <w:p w14:paraId="5673DCCD" w14:textId="77777777" w:rsidR="00564EBE" w:rsidRPr="00731734" w:rsidRDefault="00564EBE" w:rsidP="00815C70"/>
        </w:tc>
        <w:tc>
          <w:tcPr>
            <w:tcW w:w="1783" w:type="pct"/>
            <w:gridSpan w:val="2"/>
          </w:tcPr>
          <w:p w14:paraId="35EA7E63" w14:textId="77777777" w:rsidR="00564EBE" w:rsidRPr="00731734" w:rsidRDefault="00564EBE" w:rsidP="00815C70">
            <w:r w:rsidRPr="00731734">
              <w:t>Don’t know</w:t>
            </w:r>
          </w:p>
        </w:tc>
        <w:tc>
          <w:tcPr>
            <w:tcW w:w="481" w:type="pct"/>
          </w:tcPr>
          <w:p w14:paraId="7FFF749A" w14:textId="77777777" w:rsidR="00564EBE" w:rsidRPr="00731734" w:rsidRDefault="00564EBE" w:rsidP="00815C70">
            <w:pPr>
              <w:ind w:left="96"/>
              <w:jc w:val="right"/>
            </w:pPr>
            <w:r w:rsidRPr="00731734">
              <w:t>-99</w:t>
            </w:r>
          </w:p>
        </w:tc>
        <w:tc>
          <w:tcPr>
            <w:tcW w:w="585" w:type="pct"/>
          </w:tcPr>
          <w:p w14:paraId="06293395" w14:textId="77777777" w:rsidR="00564EBE" w:rsidRPr="00731734" w:rsidRDefault="00564EBE" w:rsidP="00815C70"/>
        </w:tc>
      </w:tr>
      <w:tr w:rsidR="00564EBE" w:rsidRPr="00731734" w14:paraId="60A0CD76" w14:textId="77777777" w:rsidTr="00BE7399">
        <w:trPr>
          <w:trHeight w:val="260"/>
        </w:trPr>
        <w:tc>
          <w:tcPr>
            <w:tcW w:w="465" w:type="pct"/>
            <w:vMerge w:val="restart"/>
          </w:tcPr>
          <w:p w14:paraId="763E351E" w14:textId="77777777" w:rsidR="00564EBE" w:rsidRPr="00731734" w:rsidRDefault="00564EBE" w:rsidP="00815C70">
            <w:r w:rsidRPr="00731734">
              <w:t>78</w:t>
            </w:r>
          </w:p>
        </w:tc>
        <w:tc>
          <w:tcPr>
            <w:tcW w:w="1686" w:type="pct"/>
            <w:gridSpan w:val="2"/>
            <w:vMerge w:val="restart"/>
          </w:tcPr>
          <w:p w14:paraId="4B88BBE8" w14:textId="77777777" w:rsidR="00564EBE" w:rsidRPr="00731734" w:rsidRDefault="00564EBE" w:rsidP="00815C70">
            <w:r w:rsidRPr="00731734">
              <w:t>Did they take any antibiotics for this illness?</w:t>
            </w:r>
          </w:p>
        </w:tc>
        <w:tc>
          <w:tcPr>
            <w:tcW w:w="1783" w:type="pct"/>
            <w:gridSpan w:val="2"/>
          </w:tcPr>
          <w:p w14:paraId="579D7E6F" w14:textId="77777777" w:rsidR="00564EBE" w:rsidRPr="00731734" w:rsidRDefault="00564EBE" w:rsidP="00815C70">
            <w:r w:rsidRPr="00731734">
              <w:t>Yes</w:t>
            </w:r>
          </w:p>
        </w:tc>
        <w:tc>
          <w:tcPr>
            <w:tcW w:w="481" w:type="pct"/>
          </w:tcPr>
          <w:p w14:paraId="50084948" w14:textId="77777777" w:rsidR="00564EBE" w:rsidRPr="00731734" w:rsidRDefault="00564EBE" w:rsidP="00815C70">
            <w:pPr>
              <w:jc w:val="right"/>
            </w:pPr>
            <w:r w:rsidRPr="00731734">
              <w:t>1</w:t>
            </w:r>
          </w:p>
        </w:tc>
        <w:tc>
          <w:tcPr>
            <w:tcW w:w="585" w:type="pct"/>
          </w:tcPr>
          <w:p w14:paraId="68F02AA4" w14:textId="77777777" w:rsidR="00564EBE" w:rsidRPr="00731734" w:rsidRDefault="00564EBE" w:rsidP="00815C70">
            <w:pPr>
              <w:rPr>
                <w:i/>
                <w:iCs/>
              </w:rPr>
            </w:pPr>
          </w:p>
        </w:tc>
      </w:tr>
      <w:tr w:rsidR="00564EBE" w:rsidRPr="00731734" w14:paraId="5C2317A1" w14:textId="77777777" w:rsidTr="00BE7399">
        <w:tc>
          <w:tcPr>
            <w:tcW w:w="465" w:type="pct"/>
            <w:vMerge/>
          </w:tcPr>
          <w:p w14:paraId="13F719B0" w14:textId="77777777" w:rsidR="00564EBE" w:rsidRPr="00731734" w:rsidRDefault="00564EBE" w:rsidP="00815C70"/>
        </w:tc>
        <w:tc>
          <w:tcPr>
            <w:tcW w:w="1686" w:type="pct"/>
            <w:gridSpan w:val="2"/>
            <w:vMerge/>
          </w:tcPr>
          <w:p w14:paraId="09A1250C" w14:textId="77777777" w:rsidR="00564EBE" w:rsidRPr="00731734" w:rsidRDefault="00564EBE" w:rsidP="00815C70"/>
        </w:tc>
        <w:tc>
          <w:tcPr>
            <w:tcW w:w="1783" w:type="pct"/>
            <w:gridSpan w:val="2"/>
          </w:tcPr>
          <w:p w14:paraId="0616E201" w14:textId="77777777" w:rsidR="00564EBE" w:rsidRPr="00731734" w:rsidRDefault="00564EBE" w:rsidP="00815C70">
            <w:r w:rsidRPr="00731734">
              <w:t>No</w:t>
            </w:r>
          </w:p>
        </w:tc>
        <w:tc>
          <w:tcPr>
            <w:tcW w:w="481" w:type="pct"/>
          </w:tcPr>
          <w:p w14:paraId="36E8ED05" w14:textId="77777777" w:rsidR="00564EBE" w:rsidRPr="00731734" w:rsidRDefault="00564EBE" w:rsidP="00815C70">
            <w:pPr>
              <w:jc w:val="right"/>
            </w:pPr>
            <w:r w:rsidRPr="00731734">
              <w:t>2</w:t>
            </w:r>
          </w:p>
        </w:tc>
        <w:tc>
          <w:tcPr>
            <w:tcW w:w="585" w:type="pct"/>
          </w:tcPr>
          <w:p w14:paraId="20D9BC8C" w14:textId="77777777" w:rsidR="00564EBE" w:rsidRPr="00731734" w:rsidRDefault="00564EBE" w:rsidP="00815C70">
            <w:pPr>
              <w:rPr>
                <w:color w:val="FF0000"/>
              </w:rPr>
            </w:pPr>
            <w:r w:rsidRPr="00731734">
              <w:rPr>
                <w:b/>
                <w:bCs/>
              </w:rPr>
              <w:t>→ 85</w:t>
            </w:r>
          </w:p>
        </w:tc>
      </w:tr>
      <w:tr w:rsidR="00564EBE" w:rsidRPr="00731734" w14:paraId="2A02D70A" w14:textId="77777777" w:rsidTr="00BE7399">
        <w:trPr>
          <w:trHeight w:val="557"/>
        </w:trPr>
        <w:tc>
          <w:tcPr>
            <w:tcW w:w="465" w:type="pct"/>
            <w:vMerge/>
          </w:tcPr>
          <w:p w14:paraId="494E7459" w14:textId="77777777" w:rsidR="00564EBE" w:rsidRPr="00731734" w:rsidRDefault="00564EBE" w:rsidP="00815C70"/>
        </w:tc>
        <w:tc>
          <w:tcPr>
            <w:tcW w:w="1686" w:type="pct"/>
            <w:gridSpan w:val="2"/>
            <w:vMerge/>
          </w:tcPr>
          <w:p w14:paraId="61D253A5" w14:textId="77777777" w:rsidR="00564EBE" w:rsidRPr="00731734" w:rsidRDefault="00564EBE" w:rsidP="00815C70"/>
        </w:tc>
        <w:tc>
          <w:tcPr>
            <w:tcW w:w="1783" w:type="pct"/>
            <w:gridSpan w:val="2"/>
          </w:tcPr>
          <w:p w14:paraId="5CDFCE8F" w14:textId="77777777" w:rsidR="00564EBE" w:rsidRPr="00731734" w:rsidRDefault="00564EBE" w:rsidP="00815C70">
            <w:r w:rsidRPr="00731734">
              <w:t>Don’t know</w:t>
            </w:r>
          </w:p>
        </w:tc>
        <w:tc>
          <w:tcPr>
            <w:tcW w:w="481" w:type="pct"/>
          </w:tcPr>
          <w:p w14:paraId="11043A30" w14:textId="77777777" w:rsidR="00564EBE" w:rsidRPr="00731734" w:rsidRDefault="00564EBE" w:rsidP="00815C70">
            <w:pPr>
              <w:jc w:val="right"/>
            </w:pPr>
            <w:r w:rsidRPr="00731734">
              <w:t>-99</w:t>
            </w:r>
          </w:p>
        </w:tc>
        <w:tc>
          <w:tcPr>
            <w:tcW w:w="585" w:type="pct"/>
          </w:tcPr>
          <w:p w14:paraId="6A390F0A" w14:textId="77777777" w:rsidR="00564EBE" w:rsidRPr="00731734" w:rsidRDefault="00564EBE" w:rsidP="00815C70">
            <w:pPr>
              <w:rPr>
                <w:b/>
                <w:bCs/>
                <w:color w:val="FF0000"/>
              </w:rPr>
            </w:pPr>
            <w:r w:rsidRPr="00731734">
              <w:rPr>
                <w:b/>
                <w:bCs/>
              </w:rPr>
              <w:t>→ 85</w:t>
            </w:r>
          </w:p>
        </w:tc>
      </w:tr>
      <w:tr w:rsidR="00564EBE" w:rsidRPr="00731734" w14:paraId="5E8F0617" w14:textId="77777777" w:rsidTr="00BE7399">
        <w:trPr>
          <w:trHeight w:val="20"/>
        </w:trPr>
        <w:tc>
          <w:tcPr>
            <w:tcW w:w="465" w:type="pct"/>
            <w:vMerge w:val="restart"/>
          </w:tcPr>
          <w:p w14:paraId="4A005D65" w14:textId="77777777" w:rsidR="00564EBE" w:rsidRPr="00731734" w:rsidRDefault="00564EBE" w:rsidP="00815C70">
            <w:r w:rsidRPr="00731734">
              <w:t>79</w:t>
            </w:r>
          </w:p>
        </w:tc>
        <w:tc>
          <w:tcPr>
            <w:tcW w:w="1686" w:type="pct"/>
            <w:gridSpan w:val="2"/>
            <w:vMerge w:val="restart"/>
          </w:tcPr>
          <w:p w14:paraId="0B0BBF77" w14:textId="77777777" w:rsidR="00564EBE" w:rsidRPr="00731734" w:rsidRDefault="00564EBE" w:rsidP="00815C70">
            <w:r w:rsidRPr="00731734">
              <w:t>Where did they get the antibiotics from: 1) given them by a family member or a friend, 2) bought for them (from a pharmacy for example), or 3) given to them for free by a healthcare provider?</w:t>
            </w:r>
          </w:p>
          <w:p w14:paraId="5CBCEE8D" w14:textId="77777777" w:rsidR="00564EBE" w:rsidRPr="00731734" w:rsidRDefault="00564EBE" w:rsidP="00815C70"/>
          <w:p w14:paraId="57188B83" w14:textId="77777777" w:rsidR="00564EBE" w:rsidRPr="00731734" w:rsidRDefault="00564EBE" w:rsidP="00815C70">
            <w:r w:rsidRPr="00731734">
              <w:t>(Multiple Answers are acceptable)</w:t>
            </w:r>
          </w:p>
        </w:tc>
        <w:tc>
          <w:tcPr>
            <w:tcW w:w="1783" w:type="pct"/>
            <w:gridSpan w:val="2"/>
          </w:tcPr>
          <w:p w14:paraId="63ACF6D5" w14:textId="77777777" w:rsidR="00564EBE" w:rsidRPr="00731734" w:rsidRDefault="00564EBE" w:rsidP="00815C70">
            <w:r w:rsidRPr="00731734">
              <w:t>Given by family members or friends</w:t>
            </w:r>
          </w:p>
        </w:tc>
        <w:tc>
          <w:tcPr>
            <w:tcW w:w="481" w:type="pct"/>
          </w:tcPr>
          <w:p w14:paraId="7D8625D6" w14:textId="77777777" w:rsidR="00564EBE" w:rsidRPr="00731734" w:rsidRDefault="00564EBE" w:rsidP="00815C70">
            <w:pPr>
              <w:jc w:val="right"/>
            </w:pPr>
            <w:r w:rsidRPr="00731734">
              <w:t>1</w:t>
            </w:r>
          </w:p>
        </w:tc>
        <w:tc>
          <w:tcPr>
            <w:tcW w:w="585" w:type="pct"/>
          </w:tcPr>
          <w:p w14:paraId="1E66887E" w14:textId="77777777" w:rsidR="00564EBE" w:rsidRPr="00731734" w:rsidRDefault="00564EBE" w:rsidP="00815C70">
            <w:pPr>
              <w:rPr>
                <w:b/>
                <w:bCs/>
                <w:i/>
                <w:iCs/>
              </w:rPr>
            </w:pPr>
            <w:r w:rsidRPr="00731734">
              <w:rPr>
                <w:b/>
                <w:bCs/>
              </w:rPr>
              <w:t>→ 85</w:t>
            </w:r>
          </w:p>
        </w:tc>
      </w:tr>
      <w:tr w:rsidR="00564EBE" w:rsidRPr="00731734" w14:paraId="635E55B8" w14:textId="77777777" w:rsidTr="00BE7399">
        <w:trPr>
          <w:trHeight w:val="20"/>
        </w:trPr>
        <w:tc>
          <w:tcPr>
            <w:tcW w:w="465" w:type="pct"/>
            <w:vMerge/>
          </w:tcPr>
          <w:p w14:paraId="2FE982AA" w14:textId="77777777" w:rsidR="00564EBE" w:rsidRPr="00731734" w:rsidRDefault="00564EBE" w:rsidP="00815C70"/>
        </w:tc>
        <w:tc>
          <w:tcPr>
            <w:tcW w:w="1686" w:type="pct"/>
            <w:gridSpan w:val="2"/>
            <w:vMerge/>
          </w:tcPr>
          <w:p w14:paraId="2C467339" w14:textId="77777777" w:rsidR="00564EBE" w:rsidRPr="00731734" w:rsidRDefault="00564EBE" w:rsidP="00815C70"/>
        </w:tc>
        <w:tc>
          <w:tcPr>
            <w:tcW w:w="1783" w:type="pct"/>
            <w:gridSpan w:val="2"/>
          </w:tcPr>
          <w:p w14:paraId="25BF25C7" w14:textId="77777777" w:rsidR="00564EBE" w:rsidRPr="00731734" w:rsidRDefault="00564EBE" w:rsidP="00815C70">
            <w:r w:rsidRPr="00731734">
              <w:t xml:space="preserve">Bought </w:t>
            </w:r>
          </w:p>
        </w:tc>
        <w:tc>
          <w:tcPr>
            <w:tcW w:w="481" w:type="pct"/>
          </w:tcPr>
          <w:p w14:paraId="3119157E" w14:textId="77777777" w:rsidR="00564EBE" w:rsidRPr="00731734" w:rsidRDefault="00564EBE" w:rsidP="00815C70">
            <w:pPr>
              <w:jc w:val="right"/>
            </w:pPr>
            <w:r w:rsidRPr="00731734">
              <w:t>2</w:t>
            </w:r>
          </w:p>
        </w:tc>
        <w:tc>
          <w:tcPr>
            <w:tcW w:w="585" w:type="pct"/>
          </w:tcPr>
          <w:p w14:paraId="2A5A4037" w14:textId="77777777" w:rsidR="00564EBE" w:rsidRPr="00731734" w:rsidRDefault="00564EBE" w:rsidP="00815C70"/>
        </w:tc>
      </w:tr>
      <w:tr w:rsidR="00564EBE" w:rsidRPr="00731734" w14:paraId="0939376F" w14:textId="77777777" w:rsidTr="00BE7399">
        <w:trPr>
          <w:trHeight w:val="20"/>
        </w:trPr>
        <w:tc>
          <w:tcPr>
            <w:tcW w:w="465" w:type="pct"/>
            <w:vMerge/>
          </w:tcPr>
          <w:p w14:paraId="350B6895" w14:textId="77777777" w:rsidR="00564EBE" w:rsidRPr="00731734" w:rsidRDefault="00564EBE" w:rsidP="00815C70"/>
        </w:tc>
        <w:tc>
          <w:tcPr>
            <w:tcW w:w="1686" w:type="pct"/>
            <w:gridSpan w:val="2"/>
            <w:vMerge/>
          </w:tcPr>
          <w:p w14:paraId="11B7F5D2" w14:textId="77777777" w:rsidR="00564EBE" w:rsidRPr="00731734" w:rsidRDefault="00564EBE" w:rsidP="00815C70"/>
        </w:tc>
        <w:tc>
          <w:tcPr>
            <w:tcW w:w="1783" w:type="pct"/>
            <w:gridSpan w:val="2"/>
          </w:tcPr>
          <w:p w14:paraId="595E3D06" w14:textId="77777777" w:rsidR="00564EBE" w:rsidRPr="00731734" w:rsidRDefault="00564EBE" w:rsidP="00815C70">
            <w:r w:rsidRPr="00731734">
              <w:t xml:space="preserve">Free from provider </w:t>
            </w:r>
          </w:p>
        </w:tc>
        <w:tc>
          <w:tcPr>
            <w:tcW w:w="481" w:type="pct"/>
          </w:tcPr>
          <w:p w14:paraId="0F57F0D1" w14:textId="77777777" w:rsidR="00564EBE" w:rsidRPr="00731734" w:rsidRDefault="00564EBE" w:rsidP="00815C70">
            <w:pPr>
              <w:jc w:val="right"/>
            </w:pPr>
            <w:r w:rsidRPr="00731734">
              <w:t>3</w:t>
            </w:r>
          </w:p>
        </w:tc>
        <w:tc>
          <w:tcPr>
            <w:tcW w:w="585" w:type="pct"/>
          </w:tcPr>
          <w:p w14:paraId="3BBE290A" w14:textId="77777777" w:rsidR="00564EBE" w:rsidRPr="00731734" w:rsidRDefault="00564EBE" w:rsidP="00815C70">
            <w:r w:rsidRPr="00731734">
              <w:rPr>
                <w:b/>
                <w:bCs/>
              </w:rPr>
              <w:t>→ 82</w:t>
            </w:r>
          </w:p>
        </w:tc>
      </w:tr>
      <w:tr w:rsidR="00564EBE" w:rsidRPr="00731734" w14:paraId="47B733BF" w14:textId="77777777" w:rsidTr="00BE7399">
        <w:trPr>
          <w:trHeight w:val="20"/>
        </w:trPr>
        <w:tc>
          <w:tcPr>
            <w:tcW w:w="465" w:type="pct"/>
            <w:vMerge/>
          </w:tcPr>
          <w:p w14:paraId="731045C8" w14:textId="77777777" w:rsidR="00564EBE" w:rsidRPr="00731734" w:rsidRDefault="00564EBE" w:rsidP="00815C70"/>
        </w:tc>
        <w:tc>
          <w:tcPr>
            <w:tcW w:w="1686" w:type="pct"/>
            <w:gridSpan w:val="2"/>
            <w:vMerge/>
          </w:tcPr>
          <w:p w14:paraId="52520D28" w14:textId="77777777" w:rsidR="00564EBE" w:rsidRPr="00731734" w:rsidRDefault="00564EBE" w:rsidP="00815C70"/>
        </w:tc>
        <w:tc>
          <w:tcPr>
            <w:tcW w:w="1783" w:type="pct"/>
            <w:gridSpan w:val="2"/>
          </w:tcPr>
          <w:p w14:paraId="30CF88FB" w14:textId="77777777" w:rsidR="00564EBE" w:rsidRPr="00731734" w:rsidRDefault="00564EBE" w:rsidP="00815C70">
            <w:r w:rsidRPr="00731734">
              <w:t>Don’t know</w:t>
            </w:r>
          </w:p>
        </w:tc>
        <w:tc>
          <w:tcPr>
            <w:tcW w:w="481" w:type="pct"/>
          </w:tcPr>
          <w:p w14:paraId="24C6C9AC" w14:textId="77777777" w:rsidR="00564EBE" w:rsidRPr="00731734" w:rsidRDefault="00564EBE" w:rsidP="00815C70">
            <w:pPr>
              <w:jc w:val="right"/>
            </w:pPr>
            <w:r w:rsidRPr="00731734">
              <w:t>4</w:t>
            </w:r>
          </w:p>
        </w:tc>
        <w:tc>
          <w:tcPr>
            <w:tcW w:w="585" w:type="pct"/>
          </w:tcPr>
          <w:p w14:paraId="79337FB5" w14:textId="77777777" w:rsidR="00564EBE" w:rsidRPr="00731734" w:rsidRDefault="00564EBE" w:rsidP="00815C70">
            <w:r w:rsidRPr="00731734">
              <w:rPr>
                <w:b/>
                <w:bCs/>
              </w:rPr>
              <w:t>→ 85</w:t>
            </w:r>
          </w:p>
        </w:tc>
      </w:tr>
      <w:tr w:rsidR="00564EBE" w:rsidRPr="00731734" w14:paraId="7EF442E3" w14:textId="77777777" w:rsidTr="00BE7399">
        <w:trPr>
          <w:trHeight w:val="20"/>
        </w:trPr>
        <w:tc>
          <w:tcPr>
            <w:tcW w:w="465" w:type="pct"/>
            <w:vMerge w:val="restart"/>
          </w:tcPr>
          <w:p w14:paraId="5A48FCED" w14:textId="77777777" w:rsidR="00564EBE" w:rsidRPr="00731734" w:rsidRDefault="00564EBE" w:rsidP="00815C70">
            <w:r w:rsidRPr="00731734">
              <w:t>80</w:t>
            </w:r>
          </w:p>
        </w:tc>
        <w:tc>
          <w:tcPr>
            <w:tcW w:w="1686" w:type="pct"/>
            <w:gridSpan w:val="2"/>
            <w:vMerge w:val="restart"/>
          </w:tcPr>
          <w:p w14:paraId="3D1C086F" w14:textId="77777777" w:rsidR="00564EBE" w:rsidRPr="00731734" w:rsidRDefault="00564EBE" w:rsidP="00815C70">
            <w:r w:rsidRPr="00731734">
              <w:t>Where did they or a family member buy the antibiotics from?</w:t>
            </w:r>
          </w:p>
        </w:tc>
        <w:tc>
          <w:tcPr>
            <w:tcW w:w="1783" w:type="pct"/>
            <w:gridSpan w:val="2"/>
          </w:tcPr>
          <w:p w14:paraId="777C5938" w14:textId="77777777" w:rsidR="00564EBE" w:rsidRPr="00731734" w:rsidRDefault="00564EBE" w:rsidP="00815C70">
            <w:r w:rsidRPr="00731734">
              <w:t>Pharmacy</w:t>
            </w:r>
          </w:p>
        </w:tc>
        <w:tc>
          <w:tcPr>
            <w:tcW w:w="481" w:type="pct"/>
          </w:tcPr>
          <w:p w14:paraId="7877C3CF" w14:textId="77777777" w:rsidR="00564EBE" w:rsidRPr="00731734" w:rsidRDefault="00564EBE" w:rsidP="00564EBE">
            <w:pPr>
              <w:pStyle w:val="ListParagraph"/>
              <w:numPr>
                <w:ilvl w:val="0"/>
                <w:numId w:val="18"/>
              </w:numPr>
              <w:tabs>
                <w:tab w:val="left" w:pos="360"/>
              </w:tabs>
              <w:suppressAutoHyphens w:val="0"/>
              <w:spacing w:line="240" w:lineRule="auto"/>
              <w:jc w:val="right"/>
            </w:pPr>
          </w:p>
        </w:tc>
        <w:tc>
          <w:tcPr>
            <w:tcW w:w="585" w:type="pct"/>
          </w:tcPr>
          <w:p w14:paraId="259FCFD1" w14:textId="77777777" w:rsidR="00564EBE" w:rsidRPr="00731734" w:rsidRDefault="00564EBE" w:rsidP="00815C70"/>
        </w:tc>
      </w:tr>
      <w:tr w:rsidR="00564EBE" w:rsidRPr="00731734" w14:paraId="40EA4EF2" w14:textId="77777777" w:rsidTr="00BE7399">
        <w:trPr>
          <w:trHeight w:val="20"/>
        </w:trPr>
        <w:tc>
          <w:tcPr>
            <w:tcW w:w="465" w:type="pct"/>
            <w:vMerge/>
          </w:tcPr>
          <w:p w14:paraId="7BB706FB" w14:textId="77777777" w:rsidR="00564EBE" w:rsidRPr="00731734" w:rsidRDefault="00564EBE" w:rsidP="00815C70"/>
        </w:tc>
        <w:tc>
          <w:tcPr>
            <w:tcW w:w="1686" w:type="pct"/>
            <w:gridSpan w:val="2"/>
            <w:vMerge/>
          </w:tcPr>
          <w:p w14:paraId="3793C997" w14:textId="77777777" w:rsidR="00564EBE" w:rsidRPr="00731734" w:rsidRDefault="00564EBE" w:rsidP="00815C70"/>
        </w:tc>
        <w:tc>
          <w:tcPr>
            <w:tcW w:w="1783" w:type="pct"/>
            <w:gridSpan w:val="2"/>
          </w:tcPr>
          <w:p w14:paraId="3BA969D1" w14:textId="77777777" w:rsidR="00564EBE" w:rsidRPr="00731734" w:rsidRDefault="00564EBE" w:rsidP="00815C70">
            <w:r w:rsidRPr="00731734">
              <w:t>Local grocery shop</w:t>
            </w:r>
          </w:p>
        </w:tc>
        <w:tc>
          <w:tcPr>
            <w:tcW w:w="481" w:type="pct"/>
          </w:tcPr>
          <w:p w14:paraId="6D4D4719" w14:textId="77777777" w:rsidR="00564EBE" w:rsidRPr="00731734" w:rsidRDefault="00564EBE" w:rsidP="00564EBE">
            <w:pPr>
              <w:pStyle w:val="ListParagraph"/>
              <w:numPr>
                <w:ilvl w:val="0"/>
                <w:numId w:val="18"/>
              </w:numPr>
              <w:suppressAutoHyphens w:val="0"/>
              <w:spacing w:line="240" w:lineRule="auto"/>
              <w:jc w:val="right"/>
            </w:pPr>
          </w:p>
        </w:tc>
        <w:tc>
          <w:tcPr>
            <w:tcW w:w="585" w:type="pct"/>
          </w:tcPr>
          <w:p w14:paraId="48AD718F" w14:textId="77777777" w:rsidR="00564EBE" w:rsidRPr="00731734" w:rsidRDefault="00564EBE" w:rsidP="00815C70"/>
        </w:tc>
      </w:tr>
      <w:tr w:rsidR="00564EBE" w:rsidRPr="00731734" w14:paraId="6F853420" w14:textId="77777777" w:rsidTr="00BE7399">
        <w:trPr>
          <w:trHeight w:val="20"/>
        </w:trPr>
        <w:tc>
          <w:tcPr>
            <w:tcW w:w="465" w:type="pct"/>
            <w:vMerge/>
          </w:tcPr>
          <w:p w14:paraId="77E36524" w14:textId="77777777" w:rsidR="00564EBE" w:rsidRPr="00731734" w:rsidRDefault="00564EBE" w:rsidP="00815C70"/>
        </w:tc>
        <w:tc>
          <w:tcPr>
            <w:tcW w:w="1686" w:type="pct"/>
            <w:gridSpan w:val="2"/>
            <w:vMerge/>
          </w:tcPr>
          <w:p w14:paraId="69ABFE00" w14:textId="77777777" w:rsidR="00564EBE" w:rsidRPr="00731734" w:rsidRDefault="00564EBE" w:rsidP="00815C70"/>
        </w:tc>
        <w:tc>
          <w:tcPr>
            <w:tcW w:w="1783" w:type="pct"/>
            <w:gridSpan w:val="2"/>
          </w:tcPr>
          <w:p w14:paraId="063C43CF" w14:textId="77777777" w:rsidR="00564EBE" w:rsidRPr="00731734" w:rsidRDefault="00564EBE" w:rsidP="00815C70">
            <w:r w:rsidRPr="00731734">
              <w:t>Private medical practitioner</w:t>
            </w:r>
          </w:p>
        </w:tc>
        <w:tc>
          <w:tcPr>
            <w:tcW w:w="481" w:type="pct"/>
          </w:tcPr>
          <w:p w14:paraId="51020EB3" w14:textId="77777777" w:rsidR="00564EBE" w:rsidRPr="00731734" w:rsidRDefault="00564EBE" w:rsidP="00564EBE">
            <w:pPr>
              <w:pStyle w:val="ListParagraph"/>
              <w:numPr>
                <w:ilvl w:val="0"/>
                <w:numId w:val="18"/>
              </w:numPr>
              <w:suppressAutoHyphens w:val="0"/>
              <w:spacing w:line="240" w:lineRule="auto"/>
              <w:jc w:val="right"/>
            </w:pPr>
          </w:p>
        </w:tc>
        <w:tc>
          <w:tcPr>
            <w:tcW w:w="585" w:type="pct"/>
          </w:tcPr>
          <w:p w14:paraId="56FAD333" w14:textId="77777777" w:rsidR="00564EBE" w:rsidRPr="00731734" w:rsidRDefault="00564EBE" w:rsidP="00815C70"/>
        </w:tc>
      </w:tr>
      <w:tr w:rsidR="00564EBE" w:rsidRPr="00731734" w14:paraId="4D9EC439" w14:textId="77777777" w:rsidTr="00BE7399">
        <w:trPr>
          <w:trHeight w:val="20"/>
        </w:trPr>
        <w:tc>
          <w:tcPr>
            <w:tcW w:w="465" w:type="pct"/>
            <w:vMerge/>
          </w:tcPr>
          <w:p w14:paraId="642D9F57" w14:textId="77777777" w:rsidR="00564EBE" w:rsidRPr="00731734" w:rsidRDefault="00564EBE" w:rsidP="00815C70"/>
        </w:tc>
        <w:tc>
          <w:tcPr>
            <w:tcW w:w="1686" w:type="pct"/>
            <w:gridSpan w:val="2"/>
            <w:vMerge/>
          </w:tcPr>
          <w:p w14:paraId="4546C637" w14:textId="77777777" w:rsidR="00564EBE" w:rsidRPr="00731734" w:rsidRDefault="00564EBE" w:rsidP="00815C70"/>
        </w:tc>
        <w:tc>
          <w:tcPr>
            <w:tcW w:w="1783" w:type="pct"/>
            <w:gridSpan w:val="2"/>
          </w:tcPr>
          <w:p w14:paraId="472EFE40" w14:textId="77777777" w:rsidR="00564EBE" w:rsidRPr="00731734" w:rsidRDefault="00564EBE" w:rsidP="00815C70">
            <w:r w:rsidRPr="00731734">
              <w:t>Paramedic clinic</w:t>
            </w:r>
          </w:p>
        </w:tc>
        <w:tc>
          <w:tcPr>
            <w:tcW w:w="481" w:type="pct"/>
          </w:tcPr>
          <w:p w14:paraId="70DCC805" w14:textId="77777777" w:rsidR="00564EBE" w:rsidRPr="00731734" w:rsidRDefault="00564EBE" w:rsidP="00564EBE">
            <w:pPr>
              <w:pStyle w:val="ListParagraph"/>
              <w:numPr>
                <w:ilvl w:val="0"/>
                <w:numId w:val="18"/>
              </w:numPr>
              <w:suppressAutoHyphens w:val="0"/>
              <w:spacing w:line="240" w:lineRule="auto"/>
              <w:jc w:val="right"/>
            </w:pPr>
          </w:p>
        </w:tc>
        <w:tc>
          <w:tcPr>
            <w:tcW w:w="585" w:type="pct"/>
          </w:tcPr>
          <w:p w14:paraId="60F261CC" w14:textId="77777777" w:rsidR="00564EBE" w:rsidRPr="00731734" w:rsidRDefault="00564EBE" w:rsidP="00815C70"/>
        </w:tc>
      </w:tr>
      <w:tr w:rsidR="00564EBE" w:rsidRPr="00731734" w14:paraId="18C9A880" w14:textId="77777777" w:rsidTr="00BE7399">
        <w:trPr>
          <w:trHeight w:val="20"/>
        </w:trPr>
        <w:tc>
          <w:tcPr>
            <w:tcW w:w="465" w:type="pct"/>
            <w:vMerge/>
          </w:tcPr>
          <w:p w14:paraId="5EDA94DF" w14:textId="77777777" w:rsidR="00564EBE" w:rsidRPr="00731734" w:rsidRDefault="00564EBE" w:rsidP="00815C70"/>
        </w:tc>
        <w:tc>
          <w:tcPr>
            <w:tcW w:w="1686" w:type="pct"/>
            <w:gridSpan w:val="2"/>
            <w:vMerge/>
          </w:tcPr>
          <w:p w14:paraId="028E2ADF" w14:textId="77777777" w:rsidR="00564EBE" w:rsidRPr="00731734" w:rsidRDefault="00564EBE" w:rsidP="00815C70"/>
        </w:tc>
        <w:tc>
          <w:tcPr>
            <w:tcW w:w="1783" w:type="pct"/>
            <w:gridSpan w:val="2"/>
          </w:tcPr>
          <w:p w14:paraId="230F6A28" w14:textId="77777777" w:rsidR="00564EBE" w:rsidRPr="00731734" w:rsidRDefault="00564EBE" w:rsidP="00815C70">
            <w:r w:rsidRPr="00731734">
              <w:t>Village Doctor Clinic</w:t>
            </w:r>
          </w:p>
        </w:tc>
        <w:tc>
          <w:tcPr>
            <w:tcW w:w="481" w:type="pct"/>
          </w:tcPr>
          <w:p w14:paraId="21683C67" w14:textId="77777777" w:rsidR="00564EBE" w:rsidRPr="00731734" w:rsidRDefault="00564EBE" w:rsidP="00564EBE">
            <w:pPr>
              <w:pStyle w:val="ListParagraph"/>
              <w:numPr>
                <w:ilvl w:val="0"/>
                <w:numId w:val="18"/>
              </w:numPr>
              <w:suppressAutoHyphens w:val="0"/>
              <w:spacing w:line="240" w:lineRule="auto"/>
              <w:jc w:val="right"/>
            </w:pPr>
          </w:p>
        </w:tc>
        <w:tc>
          <w:tcPr>
            <w:tcW w:w="585" w:type="pct"/>
          </w:tcPr>
          <w:p w14:paraId="36E20AEB" w14:textId="77777777" w:rsidR="00564EBE" w:rsidRPr="00731734" w:rsidRDefault="00564EBE" w:rsidP="00815C70"/>
        </w:tc>
      </w:tr>
      <w:tr w:rsidR="00564EBE" w:rsidRPr="00731734" w14:paraId="5B98126E" w14:textId="77777777" w:rsidTr="00BE7399">
        <w:trPr>
          <w:trHeight w:val="20"/>
        </w:trPr>
        <w:tc>
          <w:tcPr>
            <w:tcW w:w="465" w:type="pct"/>
            <w:vMerge/>
          </w:tcPr>
          <w:p w14:paraId="0B51E2C9" w14:textId="77777777" w:rsidR="00564EBE" w:rsidRPr="00731734" w:rsidRDefault="00564EBE" w:rsidP="00815C70"/>
        </w:tc>
        <w:tc>
          <w:tcPr>
            <w:tcW w:w="1686" w:type="pct"/>
            <w:gridSpan w:val="2"/>
            <w:vMerge/>
          </w:tcPr>
          <w:p w14:paraId="5F75F9E8" w14:textId="77777777" w:rsidR="00564EBE" w:rsidRPr="00731734" w:rsidRDefault="00564EBE" w:rsidP="00815C70"/>
        </w:tc>
        <w:tc>
          <w:tcPr>
            <w:tcW w:w="1783" w:type="pct"/>
            <w:gridSpan w:val="2"/>
          </w:tcPr>
          <w:p w14:paraId="4C011EA9" w14:textId="77777777" w:rsidR="00564EBE" w:rsidRPr="00731734" w:rsidRDefault="00564EBE" w:rsidP="00815C70">
            <w:r w:rsidRPr="00731734">
              <w:t>NGO medical facility</w:t>
            </w:r>
          </w:p>
        </w:tc>
        <w:tc>
          <w:tcPr>
            <w:tcW w:w="481" w:type="pct"/>
          </w:tcPr>
          <w:p w14:paraId="62020A04" w14:textId="77777777" w:rsidR="00564EBE" w:rsidRPr="00731734" w:rsidRDefault="00564EBE" w:rsidP="00564EBE">
            <w:pPr>
              <w:pStyle w:val="ListParagraph"/>
              <w:numPr>
                <w:ilvl w:val="0"/>
                <w:numId w:val="18"/>
              </w:numPr>
              <w:suppressAutoHyphens w:val="0"/>
              <w:spacing w:line="240" w:lineRule="auto"/>
              <w:jc w:val="right"/>
            </w:pPr>
          </w:p>
        </w:tc>
        <w:tc>
          <w:tcPr>
            <w:tcW w:w="585" w:type="pct"/>
          </w:tcPr>
          <w:p w14:paraId="03472661" w14:textId="77777777" w:rsidR="00564EBE" w:rsidRPr="00731734" w:rsidRDefault="00564EBE" w:rsidP="00815C70"/>
        </w:tc>
      </w:tr>
      <w:tr w:rsidR="00564EBE" w:rsidRPr="00731734" w14:paraId="75421466" w14:textId="77777777" w:rsidTr="00BE7399">
        <w:trPr>
          <w:trHeight w:val="20"/>
        </w:trPr>
        <w:tc>
          <w:tcPr>
            <w:tcW w:w="465" w:type="pct"/>
            <w:vMerge/>
          </w:tcPr>
          <w:p w14:paraId="7407F2D5" w14:textId="77777777" w:rsidR="00564EBE" w:rsidRPr="00731734" w:rsidRDefault="00564EBE" w:rsidP="00815C70"/>
        </w:tc>
        <w:tc>
          <w:tcPr>
            <w:tcW w:w="1686" w:type="pct"/>
            <w:gridSpan w:val="2"/>
            <w:vMerge/>
          </w:tcPr>
          <w:p w14:paraId="6FFBC34C" w14:textId="77777777" w:rsidR="00564EBE" w:rsidRPr="00731734" w:rsidRDefault="00564EBE" w:rsidP="00815C70"/>
        </w:tc>
        <w:tc>
          <w:tcPr>
            <w:tcW w:w="1783" w:type="pct"/>
            <w:gridSpan w:val="2"/>
          </w:tcPr>
          <w:p w14:paraId="2880266F" w14:textId="77777777" w:rsidR="00564EBE" w:rsidRPr="00731734" w:rsidRDefault="00564EBE" w:rsidP="00815C70">
            <w:r w:rsidRPr="00731734">
              <w:t>Other (please specify)</w:t>
            </w:r>
          </w:p>
        </w:tc>
        <w:tc>
          <w:tcPr>
            <w:tcW w:w="481" w:type="pct"/>
          </w:tcPr>
          <w:p w14:paraId="574F327C" w14:textId="77777777" w:rsidR="00564EBE" w:rsidRPr="00731734" w:rsidRDefault="00564EBE" w:rsidP="00815C70">
            <w:r w:rsidRPr="00731734">
              <w:t xml:space="preserve">      555</w:t>
            </w:r>
          </w:p>
        </w:tc>
        <w:tc>
          <w:tcPr>
            <w:tcW w:w="585" w:type="pct"/>
          </w:tcPr>
          <w:p w14:paraId="1450A7CD" w14:textId="77777777" w:rsidR="00564EBE" w:rsidRPr="00731734" w:rsidRDefault="00564EBE" w:rsidP="00815C70"/>
        </w:tc>
      </w:tr>
      <w:tr w:rsidR="00564EBE" w:rsidRPr="00731734" w14:paraId="47DB2D28" w14:textId="77777777" w:rsidTr="00BE7399">
        <w:trPr>
          <w:trHeight w:val="20"/>
        </w:trPr>
        <w:tc>
          <w:tcPr>
            <w:tcW w:w="465" w:type="pct"/>
            <w:vMerge/>
          </w:tcPr>
          <w:p w14:paraId="03157E5A" w14:textId="77777777" w:rsidR="00564EBE" w:rsidRPr="00731734" w:rsidRDefault="00564EBE" w:rsidP="00815C70"/>
        </w:tc>
        <w:tc>
          <w:tcPr>
            <w:tcW w:w="1686" w:type="pct"/>
            <w:gridSpan w:val="2"/>
            <w:vMerge/>
          </w:tcPr>
          <w:p w14:paraId="6A9CE862" w14:textId="77777777" w:rsidR="00564EBE" w:rsidRPr="00731734" w:rsidRDefault="00564EBE" w:rsidP="00815C70"/>
        </w:tc>
        <w:tc>
          <w:tcPr>
            <w:tcW w:w="1783" w:type="pct"/>
            <w:gridSpan w:val="2"/>
          </w:tcPr>
          <w:p w14:paraId="208BDF75" w14:textId="77777777" w:rsidR="00564EBE" w:rsidRPr="00731734" w:rsidRDefault="00564EBE" w:rsidP="00815C70">
            <w:r w:rsidRPr="00731734">
              <w:t>Don’t know</w:t>
            </w:r>
          </w:p>
        </w:tc>
        <w:tc>
          <w:tcPr>
            <w:tcW w:w="481" w:type="pct"/>
          </w:tcPr>
          <w:p w14:paraId="31084C8B" w14:textId="77777777" w:rsidR="00564EBE" w:rsidRPr="00731734" w:rsidRDefault="00564EBE" w:rsidP="00815C70">
            <w:r w:rsidRPr="00731734">
              <w:t xml:space="preserve">      -99</w:t>
            </w:r>
          </w:p>
        </w:tc>
        <w:tc>
          <w:tcPr>
            <w:tcW w:w="585" w:type="pct"/>
          </w:tcPr>
          <w:p w14:paraId="266D3D73" w14:textId="77777777" w:rsidR="00564EBE" w:rsidRPr="00731734" w:rsidRDefault="00564EBE" w:rsidP="00815C70"/>
        </w:tc>
      </w:tr>
      <w:tr w:rsidR="00564EBE" w:rsidRPr="00731734" w14:paraId="6AB4C894" w14:textId="77777777" w:rsidTr="00BE7399">
        <w:trPr>
          <w:trHeight w:val="20"/>
        </w:trPr>
        <w:tc>
          <w:tcPr>
            <w:tcW w:w="465" w:type="pct"/>
            <w:vMerge w:val="restart"/>
          </w:tcPr>
          <w:p w14:paraId="3E604334" w14:textId="77777777" w:rsidR="00564EBE" w:rsidRPr="00731734" w:rsidRDefault="00564EBE" w:rsidP="00815C70">
            <w:r w:rsidRPr="00731734">
              <w:t>80_a</w:t>
            </w:r>
          </w:p>
        </w:tc>
        <w:tc>
          <w:tcPr>
            <w:tcW w:w="1686" w:type="pct"/>
            <w:gridSpan w:val="2"/>
            <w:vMerge w:val="restart"/>
          </w:tcPr>
          <w:p w14:paraId="0DFEFC68" w14:textId="77777777" w:rsidR="00564EBE" w:rsidRPr="00731734" w:rsidRDefault="00564EBE" w:rsidP="00815C70">
            <w:r w:rsidRPr="00731734">
              <w:t xml:space="preserve">Usually community clinic, </w:t>
            </w:r>
            <w:proofErr w:type="spellStart"/>
            <w:r w:rsidRPr="00731734">
              <w:t>upazilla</w:t>
            </w:r>
            <w:proofErr w:type="spellEnd"/>
            <w:r w:rsidRPr="00731734">
              <w:t xml:space="preserve"> health complex, District health complex, SACMO </w:t>
            </w:r>
            <w:r w:rsidRPr="00731734">
              <w:lastRenderedPageBreak/>
              <w:t>in UHC provide free medicine to the patients.</w:t>
            </w:r>
          </w:p>
          <w:p w14:paraId="0A25E572" w14:textId="77777777" w:rsidR="00564EBE" w:rsidRPr="00731734" w:rsidRDefault="00564EBE" w:rsidP="00815C70"/>
          <w:p w14:paraId="6ADFFAB6" w14:textId="77777777" w:rsidR="00564EBE" w:rsidRPr="00731734" w:rsidRDefault="00564EBE" w:rsidP="00815C70">
            <w:r w:rsidRPr="00731734">
              <w:t>As they have taken treatment from Community Clinic/UHC/District Hospital/SACMO in UHC and Purchase antibiotic medicine from somewhere else</w:t>
            </w:r>
          </w:p>
          <w:p w14:paraId="2DA21014" w14:textId="77777777" w:rsidR="00564EBE" w:rsidRPr="00731734" w:rsidRDefault="00564EBE" w:rsidP="00815C70"/>
          <w:p w14:paraId="3D4FA1C3" w14:textId="77777777" w:rsidR="00564EBE" w:rsidRPr="00731734" w:rsidRDefault="00564EBE" w:rsidP="00815C70">
            <w:r w:rsidRPr="00731734">
              <w:t>What are the reasons to buy antibiotic medicines from somewhere else?</w:t>
            </w:r>
          </w:p>
        </w:tc>
        <w:tc>
          <w:tcPr>
            <w:tcW w:w="1783" w:type="pct"/>
            <w:gridSpan w:val="2"/>
          </w:tcPr>
          <w:p w14:paraId="32FD8F28" w14:textId="77777777" w:rsidR="00564EBE" w:rsidRPr="00731734" w:rsidRDefault="00564EBE" w:rsidP="00815C70">
            <w:r w:rsidRPr="00731734">
              <w:lastRenderedPageBreak/>
              <w:t>Doctor from the health facility advised to purchase medicine from outside</w:t>
            </w:r>
          </w:p>
        </w:tc>
        <w:tc>
          <w:tcPr>
            <w:tcW w:w="481" w:type="pct"/>
          </w:tcPr>
          <w:p w14:paraId="4469B8CA" w14:textId="77777777" w:rsidR="00564EBE" w:rsidRPr="00731734" w:rsidRDefault="00564EBE" w:rsidP="00815C70"/>
        </w:tc>
        <w:tc>
          <w:tcPr>
            <w:tcW w:w="585" w:type="pct"/>
          </w:tcPr>
          <w:p w14:paraId="26E2ED42" w14:textId="77777777" w:rsidR="00564EBE" w:rsidRPr="00731734" w:rsidRDefault="00564EBE" w:rsidP="00815C70">
            <w:r w:rsidRPr="00731734">
              <w:t xml:space="preserve">If the answer to question </w:t>
            </w:r>
            <w:r w:rsidRPr="00731734">
              <w:rPr>
                <w:b/>
                <w:bCs/>
              </w:rPr>
              <w:t>Q77</w:t>
            </w:r>
            <w:r w:rsidRPr="00731734">
              <w:t xml:space="preserve"> is any of </w:t>
            </w:r>
            <w:r w:rsidRPr="00731734">
              <w:lastRenderedPageBreak/>
              <w:t xml:space="preserve">the options among 1, 2, 3, 4, 5 and if the answer to question </w:t>
            </w:r>
            <w:r w:rsidRPr="00731734">
              <w:rPr>
                <w:b/>
                <w:bCs/>
              </w:rPr>
              <w:t>Q79</w:t>
            </w:r>
            <w:r w:rsidRPr="00731734">
              <w:t xml:space="preserve"> is 2 or multiple options, where option 2 is included then the questioner will ask </w:t>
            </w:r>
            <w:r w:rsidRPr="00731734">
              <w:rPr>
                <w:b/>
                <w:bCs/>
              </w:rPr>
              <w:t>Q80</w:t>
            </w:r>
            <w:r w:rsidRPr="00731734">
              <w:t xml:space="preserve"> and then </w:t>
            </w:r>
            <w:r w:rsidRPr="00731734">
              <w:rPr>
                <w:b/>
                <w:bCs/>
              </w:rPr>
              <w:t>Q80_a</w:t>
            </w:r>
            <w:r w:rsidRPr="00731734">
              <w:t xml:space="preserve"> will apply. </w:t>
            </w:r>
          </w:p>
        </w:tc>
      </w:tr>
      <w:tr w:rsidR="00564EBE" w:rsidRPr="00731734" w14:paraId="5334354F" w14:textId="77777777" w:rsidTr="00BE7399">
        <w:trPr>
          <w:trHeight w:val="20"/>
        </w:trPr>
        <w:tc>
          <w:tcPr>
            <w:tcW w:w="465" w:type="pct"/>
            <w:vMerge/>
          </w:tcPr>
          <w:p w14:paraId="347FBA2C" w14:textId="77777777" w:rsidR="00564EBE" w:rsidRPr="00731734" w:rsidRDefault="00564EBE" w:rsidP="00815C70"/>
        </w:tc>
        <w:tc>
          <w:tcPr>
            <w:tcW w:w="1686" w:type="pct"/>
            <w:gridSpan w:val="2"/>
            <w:vMerge/>
          </w:tcPr>
          <w:p w14:paraId="2315ECBF" w14:textId="77777777" w:rsidR="00564EBE" w:rsidRPr="00731734" w:rsidRDefault="00564EBE" w:rsidP="00815C70"/>
        </w:tc>
        <w:tc>
          <w:tcPr>
            <w:tcW w:w="1783" w:type="pct"/>
            <w:gridSpan w:val="2"/>
          </w:tcPr>
          <w:p w14:paraId="1B282F29" w14:textId="77777777" w:rsidR="00564EBE" w:rsidRPr="00731734" w:rsidRDefault="00564EBE" w:rsidP="00815C70">
            <w:r w:rsidRPr="00731734">
              <w:t>Advised medicine from the doctor is not available at the health facility</w:t>
            </w:r>
          </w:p>
        </w:tc>
        <w:tc>
          <w:tcPr>
            <w:tcW w:w="481" w:type="pct"/>
          </w:tcPr>
          <w:p w14:paraId="6FA5EE37" w14:textId="77777777" w:rsidR="00564EBE" w:rsidRPr="00731734" w:rsidRDefault="00564EBE" w:rsidP="00815C70"/>
        </w:tc>
        <w:tc>
          <w:tcPr>
            <w:tcW w:w="585" w:type="pct"/>
          </w:tcPr>
          <w:p w14:paraId="4BB0A845" w14:textId="77777777" w:rsidR="00564EBE" w:rsidRPr="00731734" w:rsidRDefault="00564EBE" w:rsidP="00815C70"/>
        </w:tc>
      </w:tr>
      <w:tr w:rsidR="00564EBE" w:rsidRPr="00731734" w14:paraId="16CFEF5D" w14:textId="77777777" w:rsidTr="00BE7399">
        <w:trPr>
          <w:trHeight w:val="20"/>
        </w:trPr>
        <w:tc>
          <w:tcPr>
            <w:tcW w:w="465" w:type="pct"/>
            <w:vMerge/>
          </w:tcPr>
          <w:p w14:paraId="14EDF42A" w14:textId="77777777" w:rsidR="00564EBE" w:rsidRPr="00731734" w:rsidRDefault="00564EBE" w:rsidP="00815C70"/>
        </w:tc>
        <w:tc>
          <w:tcPr>
            <w:tcW w:w="1686" w:type="pct"/>
            <w:gridSpan w:val="2"/>
            <w:vMerge/>
          </w:tcPr>
          <w:p w14:paraId="07BCA848" w14:textId="77777777" w:rsidR="00564EBE" w:rsidRPr="00731734" w:rsidRDefault="00564EBE" w:rsidP="00815C70"/>
        </w:tc>
        <w:tc>
          <w:tcPr>
            <w:tcW w:w="1783" w:type="pct"/>
            <w:gridSpan w:val="2"/>
          </w:tcPr>
          <w:p w14:paraId="6B908E65" w14:textId="77777777" w:rsidR="00564EBE" w:rsidRPr="00731734" w:rsidRDefault="00564EBE" w:rsidP="00815C70">
            <w:r w:rsidRPr="00731734">
              <w:t xml:space="preserve">The medicine was not stocked in the health </w:t>
            </w:r>
            <w:proofErr w:type="spellStart"/>
            <w:r w:rsidRPr="00731734">
              <w:t>center</w:t>
            </w:r>
            <w:proofErr w:type="spellEnd"/>
          </w:p>
        </w:tc>
        <w:tc>
          <w:tcPr>
            <w:tcW w:w="481" w:type="pct"/>
          </w:tcPr>
          <w:p w14:paraId="23B3BA65" w14:textId="77777777" w:rsidR="00564EBE" w:rsidRPr="00731734" w:rsidRDefault="00564EBE" w:rsidP="00815C70"/>
        </w:tc>
        <w:tc>
          <w:tcPr>
            <w:tcW w:w="585" w:type="pct"/>
          </w:tcPr>
          <w:p w14:paraId="4102785A" w14:textId="77777777" w:rsidR="00564EBE" w:rsidRPr="00731734" w:rsidRDefault="00564EBE" w:rsidP="00815C70"/>
        </w:tc>
      </w:tr>
      <w:tr w:rsidR="00564EBE" w:rsidRPr="00731734" w14:paraId="3B01E553" w14:textId="77777777" w:rsidTr="00BE7399">
        <w:trPr>
          <w:trHeight w:val="20"/>
        </w:trPr>
        <w:tc>
          <w:tcPr>
            <w:tcW w:w="465" w:type="pct"/>
            <w:vMerge/>
          </w:tcPr>
          <w:p w14:paraId="421E6E05" w14:textId="77777777" w:rsidR="00564EBE" w:rsidRPr="00731734" w:rsidRDefault="00564EBE" w:rsidP="00815C70"/>
        </w:tc>
        <w:tc>
          <w:tcPr>
            <w:tcW w:w="1686" w:type="pct"/>
            <w:gridSpan w:val="2"/>
            <w:vMerge/>
          </w:tcPr>
          <w:p w14:paraId="246F883D" w14:textId="77777777" w:rsidR="00564EBE" w:rsidRPr="00731734" w:rsidRDefault="00564EBE" w:rsidP="00815C70"/>
        </w:tc>
        <w:tc>
          <w:tcPr>
            <w:tcW w:w="1783" w:type="pct"/>
            <w:gridSpan w:val="2"/>
          </w:tcPr>
          <w:p w14:paraId="65CA5E81" w14:textId="77777777" w:rsidR="00564EBE" w:rsidRPr="00731734" w:rsidRDefault="00564EBE" w:rsidP="00815C70">
            <w:r w:rsidRPr="00731734">
              <w:t>The full course of medicine was not given by the health facility</w:t>
            </w:r>
          </w:p>
        </w:tc>
        <w:tc>
          <w:tcPr>
            <w:tcW w:w="481" w:type="pct"/>
          </w:tcPr>
          <w:p w14:paraId="1F986C9B" w14:textId="77777777" w:rsidR="00564EBE" w:rsidRPr="00731734" w:rsidRDefault="00564EBE" w:rsidP="00815C70"/>
        </w:tc>
        <w:tc>
          <w:tcPr>
            <w:tcW w:w="585" w:type="pct"/>
          </w:tcPr>
          <w:p w14:paraId="358B45CF" w14:textId="77777777" w:rsidR="00564EBE" w:rsidRPr="00731734" w:rsidRDefault="00564EBE" w:rsidP="00815C70"/>
        </w:tc>
      </w:tr>
      <w:tr w:rsidR="00564EBE" w:rsidRPr="00731734" w14:paraId="7B6A5C38" w14:textId="77777777" w:rsidTr="00BE7399">
        <w:trPr>
          <w:trHeight w:val="20"/>
        </w:trPr>
        <w:tc>
          <w:tcPr>
            <w:tcW w:w="465" w:type="pct"/>
            <w:vMerge/>
          </w:tcPr>
          <w:p w14:paraId="52C773CC" w14:textId="77777777" w:rsidR="00564EBE" w:rsidRPr="00731734" w:rsidRDefault="00564EBE" w:rsidP="00815C70"/>
        </w:tc>
        <w:tc>
          <w:tcPr>
            <w:tcW w:w="1686" w:type="pct"/>
            <w:gridSpan w:val="2"/>
            <w:vMerge/>
          </w:tcPr>
          <w:p w14:paraId="48B2405C" w14:textId="77777777" w:rsidR="00564EBE" w:rsidRPr="00731734" w:rsidRDefault="00564EBE" w:rsidP="00815C70"/>
        </w:tc>
        <w:tc>
          <w:tcPr>
            <w:tcW w:w="1783" w:type="pct"/>
            <w:gridSpan w:val="2"/>
          </w:tcPr>
          <w:p w14:paraId="795BEECC" w14:textId="77777777" w:rsidR="00564EBE" w:rsidRPr="00731734" w:rsidRDefault="00564EBE" w:rsidP="00815C70">
            <w:r w:rsidRPr="00731734">
              <w:t>Others</w:t>
            </w:r>
          </w:p>
          <w:p w14:paraId="56E4FF18" w14:textId="77777777" w:rsidR="00564EBE" w:rsidRPr="00731734" w:rsidRDefault="00564EBE" w:rsidP="00815C70">
            <w:r w:rsidRPr="00731734">
              <w:t>(Please specify_________)</w:t>
            </w:r>
          </w:p>
        </w:tc>
        <w:tc>
          <w:tcPr>
            <w:tcW w:w="481" w:type="pct"/>
          </w:tcPr>
          <w:p w14:paraId="2A1B26A5" w14:textId="77777777" w:rsidR="00564EBE" w:rsidRPr="00731734" w:rsidRDefault="00564EBE" w:rsidP="00815C70">
            <w:r w:rsidRPr="00731734">
              <w:t>555</w:t>
            </w:r>
          </w:p>
        </w:tc>
        <w:tc>
          <w:tcPr>
            <w:tcW w:w="585" w:type="pct"/>
          </w:tcPr>
          <w:p w14:paraId="6EA64322" w14:textId="77777777" w:rsidR="00564EBE" w:rsidRPr="00731734" w:rsidRDefault="00564EBE" w:rsidP="00815C70"/>
        </w:tc>
      </w:tr>
      <w:tr w:rsidR="00564EBE" w:rsidRPr="00731734" w14:paraId="14BEBF8B" w14:textId="77777777" w:rsidTr="00BE7399">
        <w:trPr>
          <w:trHeight w:val="20"/>
        </w:trPr>
        <w:tc>
          <w:tcPr>
            <w:tcW w:w="465" w:type="pct"/>
            <w:vMerge w:val="restart"/>
          </w:tcPr>
          <w:p w14:paraId="3A60CDB3" w14:textId="77777777" w:rsidR="00564EBE" w:rsidRPr="00731734" w:rsidRDefault="00564EBE" w:rsidP="00815C70">
            <w:r w:rsidRPr="00731734">
              <w:t>81</w:t>
            </w:r>
          </w:p>
        </w:tc>
        <w:tc>
          <w:tcPr>
            <w:tcW w:w="1686" w:type="pct"/>
            <w:gridSpan w:val="2"/>
            <w:vMerge w:val="restart"/>
          </w:tcPr>
          <w:p w14:paraId="2EC02186" w14:textId="77777777" w:rsidR="00564EBE" w:rsidRPr="00731734" w:rsidRDefault="00564EBE" w:rsidP="00815C70">
            <w:r w:rsidRPr="00731734">
              <w:t>When they or a family member (on their behalf) bought the antibiotics did you they use a prescription?</w:t>
            </w:r>
          </w:p>
        </w:tc>
        <w:tc>
          <w:tcPr>
            <w:tcW w:w="1783" w:type="pct"/>
            <w:gridSpan w:val="2"/>
          </w:tcPr>
          <w:p w14:paraId="1BD2CED3" w14:textId="77777777" w:rsidR="00564EBE" w:rsidRPr="00731734" w:rsidRDefault="00564EBE" w:rsidP="00815C70">
            <w:r w:rsidRPr="00731734">
              <w:t>Yes</w:t>
            </w:r>
          </w:p>
        </w:tc>
        <w:tc>
          <w:tcPr>
            <w:tcW w:w="481" w:type="pct"/>
          </w:tcPr>
          <w:p w14:paraId="01553086" w14:textId="77777777" w:rsidR="00564EBE" w:rsidRPr="00731734" w:rsidRDefault="00564EBE" w:rsidP="00815C70">
            <w:pPr>
              <w:jc w:val="right"/>
            </w:pPr>
            <w:r w:rsidRPr="00731734">
              <w:t>1</w:t>
            </w:r>
          </w:p>
        </w:tc>
        <w:tc>
          <w:tcPr>
            <w:tcW w:w="585" w:type="pct"/>
          </w:tcPr>
          <w:p w14:paraId="3C333D2D" w14:textId="77777777" w:rsidR="00564EBE" w:rsidRPr="00731734" w:rsidRDefault="00564EBE" w:rsidP="00815C70"/>
        </w:tc>
      </w:tr>
      <w:tr w:rsidR="00564EBE" w:rsidRPr="00731734" w14:paraId="7EB05F4B" w14:textId="77777777" w:rsidTr="00BE7399">
        <w:trPr>
          <w:trHeight w:val="20"/>
        </w:trPr>
        <w:tc>
          <w:tcPr>
            <w:tcW w:w="465" w:type="pct"/>
            <w:vMerge/>
          </w:tcPr>
          <w:p w14:paraId="74C6EE6A" w14:textId="77777777" w:rsidR="00564EBE" w:rsidRPr="00731734" w:rsidRDefault="00564EBE" w:rsidP="00815C70"/>
        </w:tc>
        <w:tc>
          <w:tcPr>
            <w:tcW w:w="1686" w:type="pct"/>
            <w:gridSpan w:val="2"/>
            <w:vMerge/>
          </w:tcPr>
          <w:p w14:paraId="0EB55E2F" w14:textId="77777777" w:rsidR="00564EBE" w:rsidRPr="00731734" w:rsidRDefault="00564EBE" w:rsidP="00815C70"/>
        </w:tc>
        <w:tc>
          <w:tcPr>
            <w:tcW w:w="1783" w:type="pct"/>
            <w:gridSpan w:val="2"/>
          </w:tcPr>
          <w:p w14:paraId="5EEAE659" w14:textId="77777777" w:rsidR="00564EBE" w:rsidRPr="00731734" w:rsidRDefault="00564EBE" w:rsidP="00815C70">
            <w:r w:rsidRPr="00731734">
              <w:t>No</w:t>
            </w:r>
          </w:p>
        </w:tc>
        <w:tc>
          <w:tcPr>
            <w:tcW w:w="481" w:type="pct"/>
          </w:tcPr>
          <w:p w14:paraId="7493C3CA" w14:textId="77777777" w:rsidR="00564EBE" w:rsidRPr="00731734" w:rsidRDefault="00564EBE" w:rsidP="00815C70">
            <w:pPr>
              <w:jc w:val="right"/>
            </w:pPr>
            <w:r w:rsidRPr="00731734">
              <w:t>2</w:t>
            </w:r>
          </w:p>
        </w:tc>
        <w:tc>
          <w:tcPr>
            <w:tcW w:w="585" w:type="pct"/>
          </w:tcPr>
          <w:p w14:paraId="63CB05F4" w14:textId="77777777" w:rsidR="00564EBE" w:rsidRPr="00731734" w:rsidRDefault="00564EBE" w:rsidP="00815C70"/>
        </w:tc>
      </w:tr>
      <w:tr w:rsidR="00564EBE" w:rsidRPr="00731734" w14:paraId="770570F5" w14:textId="77777777" w:rsidTr="00BE7399">
        <w:trPr>
          <w:trHeight w:val="20"/>
        </w:trPr>
        <w:tc>
          <w:tcPr>
            <w:tcW w:w="465" w:type="pct"/>
            <w:vMerge/>
          </w:tcPr>
          <w:p w14:paraId="4F44B189" w14:textId="77777777" w:rsidR="00564EBE" w:rsidRPr="00731734" w:rsidRDefault="00564EBE" w:rsidP="00815C70"/>
        </w:tc>
        <w:tc>
          <w:tcPr>
            <w:tcW w:w="1686" w:type="pct"/>
            <w:gridSpan w:val="2"/>
            <w:vMerge/>
          </w:tcPr>
          <w:p w14:paraId="195BC730" w14:textId="77777777" w:rsidR="00564EBE" w:rsidRPr="00731734" w:rsidRDefault="00564EBE" w:rsidP="00815C70"/>
        </w:tc>
        <w:tc>
          <w:tcPr>
            <w:tcW w:w="1783" w:type="pct"/>
            <w:gridSpan w:val="2"/>
          </w:tcPr>
          <w:p w14:paraId="70F53DEC" w14:textId="77777777" w:rsidR="00564EBE" w:rsidRPr="00731734" w:rsidRDefault="00564EBE" w:rsidP="00815C70">
            <w:r w:rsidRPr="00731734">
              <w:t>Don’t know</w:t>
            </w:r>
          </w:p>
        </w:tc>
        <w:tc>
          <w:tcPr>
            <w:tcW w:w="481" w:type="pct"/>
          </w:tcPr>
          <w:p w14:paraId="0B557D80" w14:textId="77777777" w:rsidR="00564EBE" w:rsidRPr="00731734" w:rsidRDefault="00564EBE" w:rsidP="00815C70">
            <w:pPr>
              <w:jc w:val="right"/>
            </w:pPr>
            <w:r w:rsidRPr="00731734">
              <w:t>-99</w:t>
            </w:r>
          </w:p>
        </w:tc>
        <w:tc>
          <w:tcPr>
            <w:tcW w:w="585" w:type="pct"/>
          </w:tcPr>
          <w:p w14:paraId="69BC473A" w14:textId="77777777" w:rsidR="00564EBE" w:rsidRPr="00731734" w:rsidRDefault="00564EBE" w:rsidP="00815C70"/>
        </w:tc>
      </w:tr>
      <w:tr w:rsidR="00564EBE" w:rsidRPr="00731734" w14:paraId="06168B22" w14:textId="77777777" w:rsidTr="00BE7399">
        <w:trPr>
          <w:trHeight w:val="288"/>
        </w:trPr>
        <w:tc>
          <w:tcPr>
            <w:tcW w:w="465" w:type="pct"/>
            <w:vMerge w:val="restart"/>
          </w:tcPr>
          <w:p w14:paraId="26CB4EA2" w14:textId="77777777" w:rsidR="00564EBE" w:rsidRPr="00731734" w:rsidRDefault="00564EBE" w:rsidP="00815C70">
            <w:r w:rsidRPr="00731734">
              <w:lastRenderedPageBreak/>
              <w:t>82</w:t>
            </w:r>
          </w:p>
        </w:tc>
        <w:tc>
          <w:tcPr>
            <w:tcW w:w="1686" w:type="pct"/>
            <w:gridSpan w:val="2"/>
            <w:vMerge w:val="restart"/>
          </w:tcPr>
          <w:p w14:paraId="6094586B" w14:textId="77777777" w:rsidR="00564EBE" w:rsidRPr="00731734" w:rsidRDefault="00564EBE" w:rsidP="00815C70">
            <w:r w:rsidRPr="00731734">
              <w:t>Which health care provider gave them or a family member the antibiotics for them?</w:t>
            </w:r>
          </w:p>
        </w:tc>
        <w:tc>
          <w:tcPr>
            <w:tcW w:w="1783" w:type="pct"/>
            <w:gridSpan w:val="2"/>
          </w:tcPr>
          <w:p w14:paraId="3610EA39" w14:textId="77777777" w:rsidR="00564EBE" w:rsidRPr="00731734" w:rsidRDefault="00564EBE" w:rsidP="00815C70">
            <w:r w:rsidRPr="00731734">
              <w:t>CHCP in Community Clinic</w:t>
            </w:r>
          </w:p>
        </w:tc>
        <w:tc>
          <w:tcPr>
            <w:tcW w:w="481" w:type="pct"/>
          </w:tcPr>
          <w:p w14:paraId="41F64F05" w14:textId="77777777" w:rsidR="00564EBE" w:rsidRPr="00731734" w:rsidRDefault="00564EBE" w:rsidP="00564EBE">
            <w:pPr>
              <w:pStyle w:val="ListParagraph"/>
              <w:numPr>
                <w:ilvl w:val="0"/>
                <w:numId w:val="19"/>
              </w:numPr>
              <w:suppressAutoHyphens w:val="0"/>
              <w:spacing w:line="240" w:lineRule="auto"/>
            </w:pPr>
          </w:p>
        </w:tc>
        <w:tc>
          <w:tcPr>
            <w:tcW w:w="585" w:type="pct"/>
          </w:tcPr>
          <w:p w14:paraId="21424324" w14:textId="77777777" w:rsidR="00564EBE" w:rsidRPr="00731734" w:rsidRDefault="00564EBE" w:rsidP="00815C70"/>
        </w:tc>
      </w:tr>
      <w:tr w:rsidR="00564EBE" w:rsidRPr="00731734" w14:paraId="094185F5" w14:textId="77777777" w:rsidTr="00BE7399">
        <w:trPr>
          <w:trHeight w:val="288"/>
        </w:trPr>
        <w:tc>
          <w:tcPr>
            <w:tcW w:w="465" w:type="pct"/>
            <w:vMerge/>
          </w:tcPr>
          <w:p w14:paraId="29E43CAB" w14:textId="77777777" w:rsidR="00564EBE" w:rsidRPr="00731734" w:rsidRDefault="00564EBE" w:rsidP="00815C70"/>
        </w:tc>
        <w:tc>
          <w:tcPr>
            <w:tcW w:w="1686" w:type="pct"/>
            <w:gridSpan w:val="2"/>
            <w:vMerge/>
          </w:tcPr>
          <w:p w14:paraId="33F83122" w14:textId="77777777" w:rsidR="00564EBE" w:rsidRPr="00731734" w:rsidRDefault="00564EBE" w:rsidP="00815C70"/>
        </w:tc>
        <w:tc>
          <w:tcPr>
            <w:tcW w:w="1783" w:type="pct"/>
            <w:gridSpan w:val="2"/>
          </w:tcPr>
          <w:p w14:paraId="5381A3FE" w14:textId="77777777" w:rsidR="00564EBE" w:rsidRPr="00731734" w:rsidRDefault="00564EBE" w:rsidP="00815C70">
            <w:r w:rsidRPr="00731734">
              <w:t xml:space="preserve">Doctor in </w:t>
            </w:r>
            <w:proofErr w:type="spellStart"/>
            <w:r w:rsidRPr="00731734">
              <w:t>Upazilla</w:t>
            </w:r>
            <w:proofErr w:type="spellEnd"/>
            <w:r w:rsidRPr="00731734">
              <w:t xml:space="preserve"> Health Complex</w:t>
            </w:r>
          </w:p>
        </w:tc>
        <w:tc>
          <w:tcPr>
            <w:tcW w:w="481" w:type="pct"/>
          </w:tcPr>
          <w:p w14:paraId="2F7D1B6B" w14:textId="77777777" w:rsidR="00564EBE" w:rsidRPr="00731734" w:rsidRDefault="00564EBE" w:rsidP="00564EBE">
            <w:pPr>
              <w:pStyle w:val="ListParagraph"/>
              <w:numPr>
                <w:ilvl w:val="0"/>
                <w:numId w:val="19"/>
              </w:numPr>
              <w:suppressAutoHyphens w:val="0"/>
              <w:spacing w:line="240" w:lineRule="auto"/>
            </w:pPr>
          </w:p>
        </w:tc>
        <w:tc>
          <w:tcPr>
            <w:tcW w:w="585" w:type="pct"/>
          </w:tcPr>
          <w:p w14:paraId="6D91B109" w14:textId="77777777" w:rsidR="00564EBE" w:rsidRPr="00731734" w:rsidRDefault="00564EBE" w:rsidP="00815C70"/>
        </w:tc>
      </w:tr>
      <w:tr w:rsidR="00564EBE" w:rsidRPr="00731734" w14:paraId="729419EE" w14:textId="77777777" w:rsidTr="00BE7399">
        <w:trPr>
          <w:trHeight w:val="288"/>
        </w:trPr>
        <w:tc>
          <w:tcPr>
            <w:tcW w:w="465" w:type="pct"/>
            <w:vMerge/>
          </w:tcPr>
          <w:p w14:paraId="31BCB9D5" w14:textId="77777777" w:rsidR="00564EBE" w:rsidRPr="00731734" w:rsidRDefault="00564EBE" w:rsidP="00815C70"/>
        </w:tc>
        <w:tc>
          <w:tcPr>
            <w:tcW w:w="1686" w:type="pct"/>
            <w:gridSpan w:val="2"/>
            <w:vMerge/>
          </w:tcPr>
          <w:p w14:paraId="3031F234" w14:textId="77777777" w:rsidR="00564EBE" w:rsidRPr="00731734" w:rsidRDefault="00564EBE" w:rsidP="00815C70"/>
        </w:tc>
        <w:tc>
          <w:tcPr>
            <w:tcW w:w="1783" w:type="pct"/>
            <w:gridSpan w:val="2"/>
          </w:tcPr>
          <w:p w14:paraId="072575DB" w14:textId="77777777" w:rsidR="00564EBE" w:rsidRPr="00731734" w:rsidRDefault="00564EBE" w:rsidP="00815C70">
            <w:r w:rsidRPr="00731734">
              <w:t>Doctor in district level health complex</w:t>
            </w:r>
          </w:p>
        </w:tc>
        <w:tc>
          <w:tcPr>
            <w:tcW w:w="481" w:type="pct"/>
          </w:tcPr>
          <w:p w14:paraId="4327188B" w14:textId="77777777" w:rsidR="00564EBE" w:rsidRPr="00731734" w:rsidRDefault="00564EBE" w:rsidP="00564EBE">
            <w:pPr>
              <w:pStyle w:val="ListParagraph"/>
              <w:numPr>
                <w:ilvl w:val="0"/>
                <w:numId w:val="19"/>
              </w:numPr>
              <w:suppressAutoHyphens w:val="0"/>
              <w:spacing w:line="240" w:lineRule="auto"/>
            </w:pPr>
          </w:p>
        </w:tc>
        <w:tc>
          <w:tcPr>
            <w:tcW w:w="585" w:type="pct"/>
          </w:tcPr>
          <w:p w14:paraId="4DE558FF" w14:textId="77777777" w:rsidR="00564EBE" w:rsidRPr="00731734" w:rsidRDefault="00564EBE" w:rsidP="00815C70"/>
        </w:tc>
      </w:tr>
      <w:tr w:rsidR="00564EBE" w:rsidRPr="00731734" w14:paraId="4F139776" w14:textId="77777777" w:rsidTr="00BE7399">
        <w:trPr>
          <w:trHeight w:val="288"/>
        </w:trPr>
        <w:tc>
          <w:tcPr>
            <w:tcW w:w="465" w:type="pct"/>
            <w:vMerge/>
          </w:tcPr>
          <w:p w14:paraId="36B3C3DC" w14:textId="77777777" w:rsidR="00564EBE" w:rsidRPr="00731734" w:rsidRDefault="00564EBE" w:rsidP="00815C70"/>
        </w:tc>
        <w:tc>
          <w:tcPr>
            <w:tcW w:w="1686" w:type="pct"/>
            <w:gridSpan w:val="2"/>
            <w:vMerge/>
          </w:tcPr>
          <w:p w14:paraId="296DA744" w14:textId="77777777" w:rsidR="00564EBE" w:rsidRPr="00731734" w:rsidRDefault="00564EBE" w:rsidP="00815C70"/>
        </w:tc>
        <w:tc>
          <w:tcPr>
            <w:tcW w:w="1783" w:type="pct"/>
            <w:gridSpan w:val="2"/>
          </w:tcPr>
          <w:p w14:paraId="6EB69518" w14:textId="77777777" w:rsidR="00564EBE" w:rsidRPr="00731734" w:rsidRDefault="00564EBE" w:rsidP="00815C70">
            <w:r w:rsidRPr="00731734">
              <w:t>Doctor in union health and family welfare Centre</w:t>
            </w:r>
          </w:p>
        </w:tc>
        <w:tc>
          <w:tcPr>
            <w:tcW w:w="481" w:type="pct"/>
          </w:tcPr>
          <w:p w14:paraId="6D82BF2A" w14:textId="77777777" w:rsidR="00564EBE" w:rsidRPr="00731734" w:rsidRDefault="00564EBE" w:rsidP="00564EBE">
            <w:pPr>
              <w:pStyle w:val="ListParagraph"/>
              <w:numPr>
                <w:ilvl w:val="0"/>
                <w:numId w:val="19"/>
              </w:numPr>
              <w:suppressAutoHyphens w:val="0"/>
              <w:spacing w:line="240" w:lineRule="auto"/>
            </w:pPr>
          </w:p>
        </w:tc>
        <w:tc>
          <w:tcPr>
            <w:tcW w:w="585" w:type="pct"/>
          </w:tcPr>
          <w:p w14:paraId="4BEC9B6E" w14:textId="77777777" w:rsidR="00564EBE" w:rsidRPr="00731734" w:rsidRDefault="00564EBE" w:rsidP="00815C70"/>
        </w:tc>
      </w:tr>
      <w:tr w:rsidR="00564EBE" w:rsidRPr="00731734" w14:paraId="40B814C6" w14:textId="77777777" w:rsidTr="00BE7399">
        <w:trPr>
          <w:trHeight w:val="288"/>
        </w:trPr>
        <w:tc>
          <w:tcPr>
            <w:tcW w:w="465" w:type="pct"/>
            <w:vMerge/>
          </w:tcPr>
          <w:p w14:paraId="3DA6752A" w14:textId="77777777" w:rsidR="00564EBE" w:rsidRPr="00731734" w:rsidRDefault="00564EBE" w:rsidP="00815C70"/>
        </w:tc>
        <w:tc>
          <w:tcPr>
            <w:tcW w:w="1686" w:type="pct"/>
            <w:gridSpan w:val="2"/>
            <w:vMerge/>
          </w:tcPr>
          <w:p w14:paraId="35E9AA4B" w14:textId="77777777" w:rsidR="00564EBE" w:rsidRPr="00731734" w:rsidRDefault="00564EBE" w:rsidP="00815C70"/>
        </w:tc>
        <w:tc>
          <w:tcPr>
            <w:tcW w:w="1783" w:type="pct"/>
            <w:gridSpan w:val="2"/>
          </w:tcPr>
          <w:p w14:paraId="6036D783" w14:textId="77777777" w:rsidR="00564EBE" w:rsidRPr="00731734" w:rsidRDefault="00564EBE" w:rsidP="00815C70">
            <w:r w:rsidRPr="00731734">
              <w:t>SACMO in UHC</w:t>
            </w:r>
          </w:p>
        </w:tc>
        <w:tc>
          <w:tcPr>
            <w:tcW w:w="481" w:type="pct"/>
          </w:tcPr>
          <w:p w14:paraId="32F69562" w14:textId="77777777" w:rsidR="00564EBE" w:rsidRPr="00731734" w:rsidRDefault="00564EBE" w:rsidP="00564EBE">
            <w:pPr>
              <w:pStyle w:val="ListParagraph"/>
              <w:numPr>
                <w:ilvl w:val="0"/>
                <w:numId w:val="19"/>
              </w:numPr>
              <w:suppressAutoHyphens w:val="0"/>
              <w:spacing w:line="240" w:lineRule="auto"/>
            </w:pPr>
          </w:p>
        </w:tc>
        <w:tc>
          <w:tcPr>
            <w:tcW w:w="585" w:type="pct"/>
          </w:tcPr>
          <w:p w14:paraId="38CD8D72" w14:textId="77777777" w:rsidR="00564EBE" w:rsidRPr="00731734" w:rsidRDefault="00564EBE" w:rsidP="00815C70"/>
        </w:tc>
      </w:tr>
      <w:tr w:rsidR="00564EBE" w:rsidRPr="00731734" w14:paraId="5681EEA3" w14:textId="77777777" w:rsidTr="00BE7399">
        <w:trPr>
          <w:trHeight w:val="288"/>
        </w:trPr>
        <w:tc>
          <w:tcPr>
            <w:tcW w:w="465" w:type="pct"/>
            <w:vMerge/>
          </w:tcPr>
          <w:p w14:paraId="7101B8E8" w14:textId="77777777" w:rsidR="00564EBE" w:rsidRPr="00731734" w:rsidRDefault="00564EBE" w:rsidP="00815C70"/>
        </w:tc>
        <w:tc>
          <w:tcPr>
            <w:tcW w:w="1686" w:type="pct"/>
            <w:gridSpan w:val="2"/>
            <w:vMerge/>
          </w:tcPr>
          <w:p w14:paraId="6A1F9956" w14:textId="77777777" w:rsidR="00564EBE" w:rsidRPr="00731734" w:rsidRDefault="00564EBE" w:rsidP="00815C70"/>
        </w:tc>
        <w:tc>
          <w:tcPr>
            <w:tcW w:w="1783" w:type="pct"/>
            <w:gridSpan w:val="2"/>
          </w:tcPr>
          <w:p w14:paraId="594A5839" w14:textId="77777777" w:rsidR="00564EBE" w:rsidRPr="00731734" w:rsidRDefault="00564EBE" w:rsidP="00815C70">
            <w:r w:rsidRPr="00731734">
              <w:t>Dental Surgeon</w:t>
            </w:r>
          </w:p>
        </w:tc>
        <w:tc>
          <w:tcPr>
            <w:tcW w:w="481" w:type="pct"/>
          </w:tcPr>
          <w:p w14:paraId="142776B3" w14:textId="77777777" w:rsidR="00564EBE" w:rsidRPr="00731734" w:rsidRDefault="00564EBE" w:rsidP="00564EBE">
            <w:pPr>
              <w:pStyle w:val="ListParagraph"/>
              <w:numPr>
                <w:ilvl w:val="0"/>
                <w:numId w:val="19"/>
              </w:numPr>
              <w:suppressAutoHyphens w:val="0"/>
              <w:spacing w:line="240" w:lineRule="auto"/>
            </w:pPr>
          </w:p>
        </w:tc>
        <w:tc>
          <w:tcPr>
            <w:tcW w:w="585" w:type="pct"/>
          </w:tcPr>
          <w:p w14:paraId="49016B65" w14:textId="77777777" w:rsidR="00564EBE" w:rsidRPr="00731734" w:rsidRDefault="00564EBE" w:rsidP="00815C70"/>
        </w:tc>
      </w:tr>
      <w:tr w:rsidR="00564EBE" w:rsidRPr="00731734" w14:paraId="1679C9CF" w14:textId="77777777" w:rsidTr="00BE7399">
        <w:trPr>
          <w:trHeight w:val="288"/>
        </w:trPr>
        <w:tc>
          <w:tcPr>
            <w:tcW w:w="465" w:type="pct"/>
            <w:vMerge/>
          </w:tcPr>
          <w:p w14:paraId="51ACC119" w14:textId="77777777" w:rsidR="00564EBE" w:rsidRPr="00731734" w:rsidRDefault="00564EBE" w:rsidP="00815C70"/>
        </w:tc>
        <w:tc>
          <w:tcPr>
            <w:tcW w:w="1686" w:type="pct"/>
            <w:gridSpan w:val="2"/>
            <w:vMerge/>
          </w:tcPr>
          <w:p w14:paraId="6B78CCC6" w14:textId="77777777" w:rsidR="00564EBE" w:rsidRPr="00731734" w:rsidRDefault="00564EBE" w:rsidP="00815C70"/>
        </w:tc>
        <w:tc>
          <w:tcPr>
            <w:tcW w:w="1783" w:type="pct"/>
            <w:gridSpan w:val="2"/>
          </w:tcPr>
          <w:p w14:paraId="1454A8F7" w14:textId="77777777" w:rsidR="00564EBE" w:rsidRPr="00731734" w:rsidRDefault="00564EBE" w:rsidP="00815C70">
            <w:r w:rsidRPr="00731734">
              <w:t>Doctor in specialized health complex</w:t>
            </w:r>
          </w:p>
        </w:tc>
        <w:tc>
          <w:tcPr>
            <w:tcW w:w="481" w:type="pct"/>
          </w:tcPr>
          <w:p w14:paraId="0EE2C7E7"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2D1B96ED" w14:textId="77777777" w:rsidR="00564EBE" w:rsidRPr="00731734" w:rsidRDefault="00564EBE" w:rsidP="00815C70"/>
        </w:tc>
      </w:tr>
      <w:tr w:rsidR="00564EBE" w:rsidRPr="00731734" w14:paraId="670BB115" w14:textId="77777777" w:rsidTr="00BE7399">
        <w:trPr>
          <w:trHeight w:val="288"/>
        </w:trPr>
        <w:tc>
          <w:tcPr>
            <w:tcW w:w="465" w:type="pct"/>
            <w:vMerge/>
          </w:tcPr>
          <w:p w14:paraId="593FB728" w14:textId="77777777" w:rsidR="00564EBE" w:rsidRPr="00731734" w:rsidRDefault="00564EBE" w:rsidP="00815C70"/>
        </w:tc>
        <w:tc>
          <w:tcPr>
            <w:tcW w:w="1686" w:type="pct"/>
            <w:gridSpan w:val="2"/>
            <w:vMerge/>
          </w:tcPr>
          <w:p w14:paraId="7C6252C4" w14:textId="77777777" w:rsidR="00564EBE" w:rsidRPr="00731734" w:rsidRDefault="00564EBE" w:rsidP="00815C70"/>
        </w:tc>
        <w:tc>
          <w:tcPr>
            <w:tcW w:w="1783" w:type="pct"/>
            <w:gridSpan w:val="2"/>
          </w:tcPr>
          <w:p w14:paraId="630E3637" w14:textId="77777777" w:rsidR="00564EBE" w:rsidRPr="00731734" w:rsidRDefault="00564EBE" w:rsidP="00815C70">
            <w:r w:rsidRPr="00731734">
              <w:t>Private medical practitioner</w:t>
            </w:r>
          </w:p>
        </w:tc>
        <w:tc>
          <w:tcPr>
            <w:tcW w:w="481" w:type="pct"/>
          </w:tcPr>
          <w:p w14:paraId="3342D67D"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262B5294" w14:textId="77777777" w:rsidR="00564EBE" w:rsidRPr="00731734" w:rsidRDefault="00564EBE" w:rsidP="00815C70"/>
        </w:tc>
      </w:tr>
      <w:tr w:rsidR="00564EBE" w:rsidRPr="00731734" w14:paraId="732E8120" w14:textId="77777777" w:rsidTr="00BE7399">
        <w:trPr>
          <w:trHeight w:val="288"/>
        </w:trPr>
        <w:tc>
          <w:tcPr>
            <w:tcW w:w="465" w:type="pct"/>
            <w:vMerge/>
          </w:tcPr>
          <w:p w14:paraId="4695711C" w14:textId="77777777" w:rsidR="00564EBE" w:rsidRPr="00731734" w:rsidRDefault="00564EBE" w:rsidP="00815C70"/>
        </w:tc>
        <w:tc>
          <w:tcPr>
            <w:tcW w:w="1686" w:type="pct"/>
            <w:gridSpan w:val="2"/>
            <w:vMerge/>
          </w:tcPr>
          <w:p w14:paraId="6E210A06" w14:textId="77777777" w:rsidR="00564EBE" w:rsidRPr="00731734" w:rsidRDefault="00564EBE" w:rsidP="00815C70"/>
        </w:tc>
        <w:tc>
          <w:tcPr>
            <w:tcW w:w="1783" w:type="pct"/>
            <w:gridSpan w:val="2"/>
          </w:tcPr>
          <w:p w14:paraId="048A73A1" w14:textId="77777777" w:rsidR="00564EBE" w:rsidRPr="00731734" w:rsidRDefault="00564EBE" w:rsidP="00815C70">
            <w:r w:rsidRPr="00731734">
              <w:t>Paramedic</w:t>
            </w:r>
          </w:p>
        </w:tc>
        <w:tc>
          <w:tcPr>
            <w:tcW w:w="481" w:type="pct"/>
          </w:tcPr>
          <w:p w14:paraId="4E82AD3F"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063D27DA" w14:textId="77777777" w:rsidR="00564EBE" w:rsidRPr="00731734" w:rsidRDefault="00564EBE" w:rsidP="00815C70"/>
        </w:tc>
      </w:tr>
      <w:tr w:rsidR="00564EBE" w:rsidRPr="00731734" w14:paraId="0258BF71" w14:textId="77777777" w:rsidTr="00BE7399">
        <w:trPr>
          <w:trHeight w:val="288"/>
        </w:trPr>
        <w:tc>
          <w:tcPr>
            <w:tcW w:w="465" w:type="pct"/>
            <w:vMerge/>
          </w:tcPr>
          <w:p w14:paraId="5A1CABE6" w14:textId="77777777" w:rsidR="00564EBE" w:rsidRPr="00731734" w:rsidRDefault="00564EBE" w:rsidP="00815C70"/>
        </w:tc>
        <w:tc>
          <w:tcPr>
            <w:tcW w:w="1686" w:type="pct"/>
            <w:gridSpan w:val="2"/>
            <w:vMerge/>
          </w:tcPr>
          <w:p w14:paraId="18FB7963" w14:textId="77777777" w:rsidR="00564EBE" w:rsidRPr="00731734" w:rsidRDefault="00564EBE" w:rsidP="00815C70"/>
        </w:tc>
        <w:tc>
          <w:tcPr>
            <w:tcW w:w="1783" w:type="pct"/>
            <w:gridSpan w:val="2"/>
          </w:tcPr>
          <w:p w14:paraId="026C94D9" w14:textId="77777777" w:rsidR="00564EBE" w:rsidRPr="00731734" w:rsidRDefault="00564EBE" w:rsidP="00815C70">
            <w:r w:rsidRPr="00731734">
              <w:t>Village Doctor</w:t>
            </w:r>
          </w:p>
        </w:tc>
        <w:tc>
          <w:tcPr>
            <w:tcW w:w="481" w:type="pct"/>
          </w:tcPr>
          <w:p w14:paraId="1A97000F"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2DE9EDE9" w14:textId="77777777" w:rsidR="00564EBE" w:rsidRPr="00731734" w:rsidRDefault="00564EBE" w:rsidP="00815C70"/>
        </w:tc>
      </w:tr>
      <w:tr w:rsidR="00564EBE" w:rsidRPr="00731734" w14:paraId="24E4A535" w14:textId="77777777" w:rsidTr="00BE7399">
        <w:trPr>
          <w:trHeight w:val="288"/>
        </w:trPr>
        <w:tc>
          <w:tcPr>
            <w:tcW w:w="465" w:type="pct"/>
            <w:vMerge/>
          </w:tcPr>
          <w:p w14:paraId="21B50395" w14:textId="77777777" w:rsidR="00564EBE" w:rsidRPr="00731734" w:rsidRDefault="00564EBE" w:rsidP="00815C70"/>
        </w:tc>
        <w:tc>
          <w:tcPr>
            <w:tcW w:w="1686" w:type="pct"/>
            <w:gridSpan w:val="2"/>
            <w:vMerge/>
          </w:tcPr>
          <w:p w14:paraId="38572115" w14:textId="77777777" w:rsidR="00564EBE" w:rsidRPr="00731734" w:rsidRDefault="00564EBE" w:rsidP="00815C70"/>
        </w:tc>
        <w:tc>
          <w:tcPr>
            <w:tcW w:w="1783" w:type="pct"/>
            <w:gridSpan w:val="2"/>
          </w:tcPr>
          <w:p w14:paraId="019CE4B8" w14:textId="77777777" w:rsidR="00564EBE" w:rsidRPr="00731734" w:rsidRDefault="00564EBE" w:rsidP="00815C70">
            <w:r w:rsidRPr="00731734">
              <w:t>Health assistant</w:t>
            </w:r>
          </w:p>
        </w:tc>
        <w:tc>
          <w:tcPr>
            <w:tcW w:w="481" w:type="pct"/>
          </w:tcPr>
          <w:p w14:paraId="7AFF2242"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28D23FC1" w14:textId="77777777" w:rsidR="00564EBE" w:rsidRPr="00731734" w:rsidRDefault="00564EBE" w:rsidP="00815C70"/>
        </w:tc>
      </w:tr>
      <w:tr w:rsidR="00564EBE" w:rsidRPr="00731734" w14:paraId="3F7090A1" w14:textId="77777777" w:rsidTr="00BE7399">
        <w:trPr>
          <w:trHeight w:val="288"/>
        </w:trPr>
        <w:tc>
          <w:tcPr>
            <w:tcW w:w="465" w:type="pct"/>
            <w:vMerge/>
          </w:tcPr>
          <w:p w14:paraId="72A2B0C7" w14:textId="77777777" w:rsidR="00564EBE" w:rsidRPr="00731734" w:rsidRDefault="00564EBE" w:rsidP="00815C70"/>
        </w:tc>
        <w:tc>
          <w:tcPr>
            <w:tcW w:w="1686" w:type="pct"/>
            <w:gridSpan w:val="2"/>
            <w:vMerge/>
          </w:tcPr>
          <w:p w14:paraId="6664A9EB" w14:textId="77777777" w:rsidR="00564EBE" w:rsidRPr="00731734" w:rsidRDefault="00564EBE" w:rsidP="00815C70"/>
        </w:tc>
        <w:tc>
          <w:tcPr>
            <w:tcW w:w="1783" w:type="pct"/>
            <w:gridSpan w:val="2"/>
          </w:tcPr>
          <w:p w14:paraId="3ED77E4E" w14:textId="77777777" w:rsidR="00564EBE" w:rsidRPr="00731734" w:rsidRDefault="00564EBE" w:rsidP="00815C70">
            <w:r w:rsidRPr="00731734">
              <w:t>Pharmacist</w:t>
            </w:r>
          </w:p>
        </w:tc>
        <w:tc>
          <w:tcPr>
            <w:tcW w:w="481" w:type="pct"/>
          </w:tcPr>
          <w:p w14:paraId="6C153952"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0544E778" w14:textId="77777777" w:rsidR="00564EBE" w:rsidRPr="00731734" w:rsidRDefault="00564EBE" w:rsidP="00815C70"/>
        </w:tc>
      </w:tr>
      <w:tr w:rsidR="00564EBE" w:rsidRPr="00731734" w14:paraId="2A24208B" w14:textId="77777777" w:rsidTr="00BE7399">
        <w:trPr>
          <w:trHeight w:val="288"/>
        </w:trPr>
        <w:tc>
          <w:tcPr>
            <w:tcW w:w="465" w:type="pct"/>
            <w:vMerge/>
          </w:tcPr>
          <w:p w14:paraId="5C694681" w14:textId="77777777" w:rsidR="00564EBE" w:rsidRPr="00731734" w:rsidRDefault="00564EBE" w:rsidP="00815C70"/>
        </w:tc>
        <w:tc>
          <w:tcPr>
            <w:tcW w:w="1686" w:type="pct"/>
            <w:gridSpan w:val="2"/>
            <w:vMerge/>
          </w:tcPr>
          <w:p w14:paraId="4DC2B0C8" w14:textId="77777777" w:rsidR="00564EBE" w:rsidRPr="00731734" w:rsidRDefault="00564EBE" w:rsidP="00815C70"/>
        </w:tc>
        <w:tc>
          <w:tcPr>
            <w:tcW w:w="1783" w:type="pct"/>
            <w:gridSpan w:val="2"/>
          </w:tcPr>
          <w:p w14:paraId="4104D467" w14:textId="77777777" w:rsidR="00564EBE" w:rsidRPr="00731734" w:rsidRDefault="00564EBE" w:rsidP="00815C70">
            <w:r w:rsidRPr="00731734">
              <w:t>Drug seller</w:t>
            </w:r>
          </w:p>
        </w:tc>
        <w:tc>
          <w:tcPr>
            <w:tcW w:w="481" w:type="pct"/>
          </w:tcPr>
          <w:p w14:paraId="715554E6" w14:textId="77777777" w:rsidR="00564EBE" w:rsidRPr="00731734" w:rsidRDefault="00564EBE" w:rsidP="00564EBE">
            <w:pPr>
              <w:pStyle w:val="ListParagraph"/>
              <w:numPr>
                <w:ilvl w:val="0"/>
                <w:numId w:val="19"/>
              </w:numPr>
              <w:suppressAutoHyphens w:val="0"/>
              <w:spacing w:line="240" w:lineRule="auto"/>
              <w:jc w:val="right"/>
            </w:pPr>
          </w:p>
        </w:tc>
        <w:tc>
          <w:tcPr>
            <w:tcW w:w="585" w:type="pct"/>
          </w:tcPr>
          <w:p w14:paraId="71A6E174" w14:textId="77777777" w:rsidR="00564EBE" w:rsidRPr="00731734" w:rsidRDefault="00564EBE" w:rsidP="00815C70"/>
        </w:tc>
      </w:tr>
      <w:tr w:rsidR="00564EBE" w:rsidRPr="00731734" w14:paraId="053BDD39" w14:textId="77777777" w:rsidTr="00BE7399">
        <w:trPr>
          <w:trHeight w:val="288"/>
        </w:trPr>
        <w:tc>
          <w:tcPr>
            <w:tcW w:w="465" w:type="pct"/>
            <w:vMerge/>
          </w:tcPr>
          <w:p w14:paraId="470142A5" w14:textId="77777777" w:rsidR="00564EBE" w:rsidRPr="00731734" w:rsidRDefault="00564EBE" w:rsidP="00815C70"/>
        </w:tc>
        <w:tc>
          <w:tcPr>
            <w:tcW w:w="1686" w:type="pct"/>
            <w:gridSpan w:val="2"/>
            <w:vMerge/>
          </w:tcPr>
          <w:p w14:paraId="16669F17" w14:textId="77777777" w:rsidR="00564EBE" w:rsidRPr="00731734" w:rsidRDefault="00564EBE" w:rsidP="00815C70"/>
        </w:tc>
        <w:tc>
          <w:tcPr>
            <w:tcW w:w="1783" w:type="pct"/>
            <w:gridSpan w:val="2"/>
          </w:tcPr>
          <w:p w14:paraId="79F20573" w14:textId="77777777" w:rsidR="00564EBE" w:rsidRPr="00731734" w:rsidRDefault="00564EBE" w:rsidP="00815C70">
            <w:r w:rsidRPr="00731734">
              <w:t>NGO medical facility</w:t>
            </w:r>
          </w:p>
        </w:tc>
        <w:tc>
          <w:tcPr>
            <w:tcW w:w="481" w:type="pct"/>
          </w:tcPr>
          <w:p w14:paraId="54C813A6" w14:textId="77777777" w:rsidR="00564EBE" w:rsidRPr="00731734" w:rsidRDefault="00564EBE" w:rsidP="00815C70">
            <w:pPr>
              <w:jc w:val="right"/>
            </w:pPr>
            <w:r w:rsidRPr="00731734">
              <w:t>14</w:t>
            </w:r>
          </w:p>
        </w:tc>
        <w:tc>
          <w:tcPr>
            <w:tcW w:w="585" w:type="pct"/>
          </w:tcPr>
          <w:p w14:paraId="1AA69F59" w14:textId="77777777" w:rsidR="00564EBE" w:rsidRPr="00731734" w:rsidRDefault="00564EBE" w:rsidP="00815C70"/>
        </w:tc>
      </w:tr>
      <w:tr w:rsidR="00564EBE" w:rsidRPr="00731734" w14:paraId="6B635A07" w14:textId="77777777" w:rsidTr="00BE7399">
        <w:trPr>
          <w:trHeight w:val="288"/>
        </w:trPr>
        <w:tc>
          <w:tcPr>
            <w:tcW w:w="465" w:type="pct"/>
            <w:vMerge/>
          </w:tcPr>
          <w:p w14:paraId="64A2768C" w14:textId="77777777" w:rsidR="00564EBE" w:rsidRPr="00731734" w:rsidRDefault="00564EBE" w:rsidP="00815C70"/>
        </w:tc>
        <w:tc>
          <w:tcPr>
            <w:tcW w:w="1686" w:type="pct"/>
            <w:gridSpan w:val="2"/>
            <w:vMerge/>
          </w:tcPr>
          <w:p w14:paraId="47AAC475" w14:textId="77777777" w:rsidR="00564EBE" w:rsidRPr="00731734" w:rsidRDefault="00564EBE" w:rsidP="00815C70"/>
        </w:tc>
        <w:tc>
          <w:tcPr>
            <w:tcW w:w="1783" w:type="pct"/>
            <w:gridSpan w:val="2"/>
          </w:tcPr>
          <w:p w14:paraId="7D3F900C" w14:textId="77777777" w:rsidR="00564EBE" w:rsidRPr="00731734" w:rsidRDefault="00564EBE" w:rsidP="00815C70">
            <w:r w:rsidRPr="00731734">
              <w:t>Homeopathy doctor</w:t>
            </w:r>
          </w:p>
        </w:tc>
        <w:tc>
          <w:tcPr>
            <w:tcW w:w="481" w:type="pct"/>
          </w:tcPr>
          <w:p w14:paraId="0A860A82" w14:textId="77777777" w:rsidR="00564EBE" w:rsidRPr="00731734" w:rsidRDefault="00564EBE" w:rsidP="00815C70">
            <w:pPr>
              <w:jc w:val="right"/>
            </w:pPr>
            <w:r w:rsidRPr="00731734">
              <w:t>15</w:t>
            </w:r>
          </w:p>
        </w:tc>
        <w:tc>
          <w:tcPr>
            <w:tcW w:w="585" w:type="pct"/>
          </w:tcPr>
          <w:p w14:paraId="534DD14D" w14:textId="77777777" w:rsidR="00564EBE" w:rsidRPr="00731734" w:rsidRDefault="00564EBE" w:rsidP="00815C70"/>
        </w:tc>
      </w:tr>
      <w:tr w:rsidR="00564EBE" w:rsidRPr="00731734" w14:paraId="3FDAF6CC" w14:textId="77777777" w:rsidTr="00BE7399">
        <w:trPr>
          <w:trHeight w:val="288"/>
        </w:trPr>
        <w:tc>
          <w:tcPr>
            <w:tcW w:w="465" w:type="pct"/>
            <w:vMerge/>
          </w:tcPr>
          <w:p w14:paraId="5D819D53" w14:textId="77777777" w:rsidR="00564EBE" w:rsidRPr="00731734" w:rsidRDefault="00564EBE" w:rsidP="00815C70"/>
        </w:tc>
        <w:tc>
          <w:tcPr>
            <w:tcW w:w="1686" w:type="pct"/>
            <w:gridSpan w:val="2"/>
            <w:vMerge/>
          </w:tcPr>
          <w:p w14:paraId="507D70D0" w14:textId="77777777" w:rsidR="00564EBE" w:rsidRPr="00731734" w:rsidRDefault="00564EBE" w:rsidP="00815C70"/>
        </w:tc>
        <w:tc>
          <w:tcPr>
            <w:tcW w:w="1783" w:type="pct"/>
            <w:gridSpan w:val="2"/>
          </w:tcPr>
          <w:p w14:paraId="775DB878" w14:textId="77777777" w:rsidR="00564EBE" w:rsidRPr="00731734" w:rsidRDefault="00564EBE" w:rsidP="00815C70">
            <w:r w:rsidRPr="00731734">
              <w:t>Other (please specify)</w:t>
            </w:r>
          </w:p>
        </w:tc>
        <w:tc>
          <w:tcPr>
            <w:tcW w:w="481" w:type="pct"/>
          </w:tcPr>
          <w:p w14:paraId="617ADCC9" w14:textId="77777777" w:rsidR="00564EBE" w:rsidRPr="00731734" w:rsidRDefault="00564EBE" w:rsidP="00815C70">
            <w:pPr>
              <w:jc w:val="right"/>
            </w:pPr>
            <w:r w:rsidRPr="00731734">
              <w:t>555</w:t>
            </w:r>
          </w:p>
        </w:tc>
        <w:tc>
          <w:tcPr>
            <w:tcW w:w="585" w:type="pct"/>
          </w:tcPr>
          <w:p w14:paraId="4174FB56" w14:textId="77777777" w:rsidR="00564EBE" w:rsidRPr="00731734" w:rsidRDefault="00564EBE" w:rsidP="00815C70"/>
        </w:tc>
      </w:tr>
      <w:tr w:rsidR="00564EBE" w:rsidRPr="00731734" w14:paraId="6B857C62" w14:textId="77777777" w:rsidTr="00BE7399">
        <w:trPr>
          <w:trHeight w:val="288"/>
        </w:trPr>
        <w:tc>
          <w:tcPr>
            <w:tcW w:w="465" w:type="pct"/>
            <w:vMerge/>
          </w:tcPr>
          <w:p w14:paraId="4E3AC0CE" w14:textId="77777777" w:rsidR="00564EBE" w:rsidRPr="00731734" w:rsidRDefault="00564EBE" w:rsidP="00815C70"/>
        </w:tc>
        <w:tc>
          <w:tcPr>
            <w:tcW w:w="1686" w:type="pct"/>
            <w:gridSpan w:val="2"/>
            <w:vMerge/>
          </w:tcPr>
          <w:p w14:paraId="3F0390BA" w14:textId="77777777" w:rsidR="00564EBE" w:rsidRPr="00731734" w:rsidRDefault="00564EBE" w:rsidP="00815C70"/>
        </w:tc>
        <w:tc>
          <w:tcPr>
            <w:tcW w:w="1783" w:type="pct"/>
            <w:gridSpan w:val="2"/>
          </w:tcPr>
          <w:p w14:paraId="06D40D02" w14:textId="77777777" w:rsidR="00564EBE" w:rsidRPr="00731734" w:rsidRDefault="00564EBE" w:rsidP="00815C70">
            <w:r w:rsidRPr="00731734">
              <w:t>Don’t know</w:t>
            </w:r>
          </w:p>
        </w:tc>
        <w:tc>
          <w:tcPr>
            <w:tcW w:w="481" w:type="pct"/>
          </w:tcPr>
          <w:p w14:paraId="1003CC9D" w14:textId="77777777" w:rsidR="00564EBE" w:rsidRPr="00731734" w:rsidRDefault="00564EBE" w:rsidP="00815C70">
            <w:pPr>
              <w:jc w:val="right"/>
            </w:pPr>
            <w:r w:rsidRPr="00731734">
              <w:t>-99</w:t>
            </w:r>
          </w:p>
        </w:tc>
        <w:tc>
          <w:tcPr>
            <w:tcW w:w="585" w:type="pct"/>
          </w:tcPr>
          <w:p w14:paraId="7CCD5010" w14:textId="77777777" w:rsidR="00564EBE" w:rsidRPr="00731734" w:rsidRDefault="00564EBE" w:rsidP="00815C70"/>
        </w:tc>
      </w:tr>
      <w:tr w:rsidR="00564EBE" w:rsidRPr="00731734" w14:paraId="03A3C357" w14:textId="77777777" w:rsidTr="00BE7399">
        <w:trPr>
          <w:trHeight w:val="20"/>
        </w:trPr>
        <w:tc>
          <w:tcPr>
            <w:tcW w:w="465" w:type="pct"/>
            <w:vMerge w:val="restart"/>
          </w:tcPr>
          <w:p w14:paraId="7B019E21" w14:textId="77777777" w:rsidR="00564EBE" w:rsidRPr="00731734" w:rsidRDefault="00564EBE" w:rsidP="00815C70">
            <w:bookmarkStart w:id="20" w:name="_Hlk146099790"/>
            <w:r w:rsidRPr="00731734">
              <w:t>83</w:t>
            </w:r>
          </w:p>
        </w:tc>
        <w:tc>
          <w:tcPr>
            <w:tcW w:w="1686" w:type="pct"/>
            <w:gridSpan w:val="2"/>
            <w:vMerge w:val="restart"/>
          </w:tcPr>
          <w:p w14:paraId="081C52CD" w14:textId="77777777" w:rsidR="00564EBE" w:rsidRPr="00731734" w:rsidRDefault="00564EBE" w:rsidP="00815C70">
            <w:r w:rsidRPr="00731734">
              <w:t>Did the provider give a prescription for the antibiotics?</w:t>
            </w:r>
          </w:p>
        </w:tc>
        <w:tc>
          <w:tcPr>
            <w:tcW w:w="1783" w:type="pct"/>
            <w:gridSpan w:val="2"/>
          </w:tcPr>
          <w:p w14:paraId="41A12ADC" w14:textId="77777777" w:rsidR="00564EBE" w:rsidRPr="00731734" w:rsidRDefault="00564EBE" w:rsidP="00815C70">
            <w:r w:rsidRPr="00731734">
              <w:t>Yes</w:t>
            </w:r>
          </w:p>
        </w:tc>
        <w:tc>
          <w:tcPr>
            <w:tcW w:w="481" w:type="pct"/>
          </w:tcPr>
          <w:p w14:paraId="5EF61016" w14:textId="77777777" w:rsidR="00564EBE" w:rsidRPr="00731734" w:rsidRDefault="00564EBE" w:rsidP="00815C70">
            <w:pPr>
              <w:jc w:val="right"/>
            </w:pPr>
            <w:r w:rsidRPr="00731734">
              <w:t>1</w:t>
            </w:r>
          </w:p>
        </w:tc>
        <w:tc>
          <w:tcPr>
            <w:tcW w:w="585" w:type="pct"/>
          </w:tcPr>
          <w:p w14:paraId="20D417DA" w14:textId="77777777" w:rsidR="00564EBE" w:rsidRPr="00731734" w:rsidRDefault="00564EBE" w:rsidP="00815C70"/>
        </w:tc>
      </w:tr>
      <w:tr w:rsidR="00564EBE" w:rsidRPr="00731734" w14:paraId="197CBE0C" w14:textId="77777777" w:rsidTr="00BE7399">
        <w:trPr>
          <w:trHeight w:val="20"/>
        </w:trPr>
        <w:tc>
          <w:tcPr>
            <w:tcW w:w="465" w:type="pct"/>
            <w:vMerge/>
          </w:tcPr>
          <w:p w14:paraId="3C899C79" w14:textId="77777777" w:rsidR="00564EBE" w:rsidRPr="00731734" w:rsidRDefault="00564EBE" w:rsidP="00815C70"/>
        </w:tc>
        <w:tc>
          <w:tcPr>
            <w:tcW w:w="1686" w:type="pct"/>
            <w:gridSpan w:val="2"/>
            <w:vMerge/>
          </w:tcPr>
          <w:p w14:paraId="0644ACD2" w14:textId="77777777" w:rsidR="00564EBE" w:rsidRPr="00731734" w:rsidRDefault="00564EBE" w:rsidP="00815C70"/>
        </w:tc>
        <w:tc>
          <w:tcPr>
            <w:tcW w:w="1783" w:type="pct"/>
            <w:gridSpan w:val="2"/>
          </w:tcPr>
          <w:p w14:paraId="13A6A61F" w14:textId="77777777" w:rsidR="00564EBE" w:rsidRPr="00731734" w:rsidRDefault="00564EBE" w:rsidP="00815C70">
            <w:r w:rsidRPr="00731734">
              <w:t>No</w:t>
            </w:r>
          </w:p>
        </w:tc>
        <w:tc>
          <w:tcPr>
            <w:tcW w:w="481" w:type="pct"/>
          </w:tcPr>
          <w:p w14:paraId="7B3F9EB8" w14:textId="77777777" w:rsidR="00564EBE" w:rsidRPr="00731734" w:rsidRDefault="00564EBE" w:rsidP="00815C70">
            <w:pPr>
              <w:jc w:val="right"/>
            </w:pPr>
            <w:r w:rsidRPr="00731734">
              <w:t>2</w:t>
            </w:r>
          </w:p>
        </w:tc>
        <w:tc>
          <w:tcPr>
            <w:tcW w:w="585" w:type="pct"/>
          </w:tcPr>
          <w:p w14:paraId="52B8E02B" w14:textId="77777777" w:rsidR="00564EBE" w:rsidRPr="00731734" w:rsidRDefault="00564EBE" w:rsidP="00815C70"/>
        </w:tc>
      </w:tr>
      <w:tr w:rsidR="00564EBE" w:rsidRPr="00731734" w14:paraId="4CB7CD13" w14:textId="77777777" w:rsidTr="00BE7399">
        <w:trPr>
          <w:trHeight w:val="20"/>
        </w:trPr>
        <w:tc>
          <w:tcPr>
            <w:tcW w:w="465" w:type="pct"/>
            <w:vMerge/>
          </w:tcPr>
          <w:p w14:paraId="61937F77" w14:textId="77777777" w:rsidR="00564EBE" w:rsidRPr="00731734" w:rsidRDefault="00564EBE" w:rsidP="00815C70"/>
        </w:tc>
        <w:tc>
          <w:tcPr>
            <w:tcW w:w="1686" w:type="pct"/>
            <w:gridSpan w:val="2"/>
            <w:vMerge/>
          </w:tcPr>
          <w:p w14:paraId="728DDF67" w14:textId="77777777" w:rsidR="00564EBE" w:rsidRPr="00731734" w:rsidRDefault="00564EBE" w:rsidP="00815C70"/>
        </w:tc>
        <w:tc>
          <w:tcPr>
            <w:tcW w:w="1783" w:type="pct"/>
            <w:gridSpan w:val="2"/>
          </w:tcPr>
          <w:p w14:paraId="47C07731" w14:textId="77777777" w:rsidR="00564EBE" w:rsidRPr="00731734" w:rsidRDefault="00564EBE" w:rsidP="00815C70">
            <w:r w:rsidRPr="00731734">
              <w:t>Don’t know</w:t>
            </w:r>
          </w:p>
        </w:tc>
        <w:tc>
          <w:tcPr>
            <w:tcW w:w="481" w:type="pct"/>
          </w:tcPr>
          <w:p w14:paraId="3DA9678C" w14:textId="77777777" w:rsidR="00564EBE" w:rsidRPr="00731734" w:rsidRDefault="00564EBE" w:rsidP="00815C70">
            <w:pPr>
              <w:jc w:val="right"/>
            </w:pPr>
            <w:r w:rsidRPr="00731734">
              <w:t>-99</w:t>
            </w:r>
          </w:p>
        </w:tc>
        <w:tc>
          <w:tcPr>
            <w:tcW w:w="585" w:type="pct"/>
          </w:tcPr>
          <w:p w14:paraId="26F62A0C" w14:textId="77777777" w:rsidR="00564EBE" w:rsidRPr="00731734" w:rsidRDefault="00564EBE" w:rsidP="00815C70"/>
        </w:tc>
      </w:tr>
      <w:bookmarkEnd w:id="20"/>
      <w:tr w:rsidR="00564EBE" w:rsidRPr="00731734" w14:paraId="51996D50" w14:textId="77777777" w:rsidTr="00BE7399">
        <w:trPr>
          <w:trHeight w:val="20"/>
        </w:trPr>
        <w:tc>
          <w:tcPr>
            <w:tcW w:w="465" w:type="pct"/>
            <w:vMerge w:val="restart"/>
          </w:tcPr>
          <w:p w14:paraId="42432D04" w14:textId="77777777" w:rsidR="00564EBE" w:rsidRPr="00731734" w:rsidRDefault="00564EBE" w:rsidP="00815C70">
            <w:r w:rsidRPr="00731734">
              <w:t>84</w:t>
            </w:r>
          </w:p>
        </w:tc>
        <w:tc>
          <w:tcPr>
            <w:tcW w:w="1686" w:type="pct"/>
            <w:gridSpan w:val="2"/>
            <w:vMerge w:val="restart"/>
          </w:tcPr>
          <w:p w14:paraId="2622C780" w14:textId="77777777" w:rsidR="00564EBE" w:rsidRPr="00731734" w:rsidRDefault="00564EBE" w:rsidP="00815C70">
            <w:r w:rsidRPr="00731734">
              <w:t>Did they take all the antibiotics they got?</w:t>
            </w:r>
          </w:p>
        </w:tc>
        <w:tc>
          <w:tcPr>
            <w:tcW w:w="1783" w:type="pct"/>
            <w:gridSpan w:val="2"/>
          </w:tcPr>
          <w:p w14:paraId="1F4C3332" w14:textId="77777777" w:rsidR="00564EBE" w:rsidRPr="00731734" w:rsidRDefault="00564EBE" w:rsidP="00815C70">
            <w:r w:rsidRPr="00731734">
              <w:t>Yes</w:t>
            </w:r>
          </w:p>
        </w:tc>
        <w:tc>
          <w:tcPr>
            <w:tcW w:w="481" w:type="pct"/>
          </w:tcPr>
          <w:p w14:paraId="4954D9C2" w14:textId="77777777" w:rsidR="00564EBE" w:rsidRPr="00731734" w:rsidRDefault="00564EBE" w:rsidP="00815C70">
            <w:pPr>
              <w:jc w:val="right"/>
            </w:pPr>
            <w:r w:rsidRPr="00731734">
              <w:t>1</w:t>
            </w:r>
          </w:p>
        </w:tc>
        <w:tc>
          <w:tcPr>
            <w:tcW w:w="585" w:type="pct"/>
          </w:tcPr>
          <w:p w14:paraId="5732C416" w14:textId="77777777" w:rsidR="00564EBE" w:rsidRPr="00731734" w:rsidRDefault="00564EBE" w:rsidP="00815C70"/>
        </w:tc>
      </w:tr>
      <w:tr w:rsidR="00564EBE" w:rsidRPr="00731734" w14:paraId="25860635" w14:textId="77777777" w:rsidTr="00BE7399">
        <w:trPr>
          <w:trHeight w:val="20"/>
        </w:trPr>
        <w:tc>
          <w:tcPr>
            <w:tcW w:w="465" w:type="pct"/>
            <w:vMerge/>
          </w:tcPr>
          <w:p w14:paraId="0603706E" w14:textId="77777777" w:rsidR="00564EBE" w:rsidRPr="00731734" w:rsidRDefault="00564EBE" w:rsidP="00815C70"/>
        </w:tc>
        <w:tc>
          <w:tcPr>
            <w:tcW w:w="1686" w:type="pct"/>
            <w:gridSpan w:val="2"/>
            <w:vMerge/>
          </w:tcPr>
          <w:p w14:paraId="4CFCE1AF" w14:textId="77777777" w:rsidR="00564EBE" w:rsidRPr="00731734" w:rsidRDefault="00564EBE" w:rsidP="00815C70"/>
        </w:tc>
        <w:tc>
          <w:tcPr>
            <w:tcW w:w="1783" w:type="pct"/>
            <w:gridSpan w:val="2"/>
          </w:tcPr>
          <w:p w14:paraId="1C6AD97B" w14:textId="77777777" w:rsidR="00564EBE" w:rsidRPr="00731734" w:rsidRDefault="00564EBE" w:rsidP="00815C70">
            <w:r w:rsidRPr="00731734">
              <w:t>No</w:t>
            </w:r>
          </w:p>
        </w:tc>
        <w:tc>
          <w:tcPr>
            <w:tcW w:w="481" w:type="pct"/>
          </w:tcPr>
          <w:p w14:paraId="4A261488" w14:textId="77777777" w:rsidR="00564EBE" w:rsidRPr="00731734" w:rsidRDefault="00564EBE" w:rsidP="00815C70">
            <w:pPr>
              <w:jc w:val="right"/>
            </w:pPr>
            <w:r w:rsidRPr="00731734">
              <w:t>2</w:t>
            </w:r>
          </w:p>
        </w:tc>
        <w:tc>
          <w:tcPr>
            <w:tcW w:w="585" w:type="pct"/>
          </w:tcPr>
          <w:p w14:paraId="31EE7EDF" w14:textId="77777777" w:rsidR="00564EBE" w:rsidRPr="00731734" w:rsidRDefault="00564EBE" w:rsidP="00815C70"/>
        </w:tc>
      </w:tr>
      <w:tr w:rsidR="00564EBE" w:rsidRPr="00731734" w14:paraId="4AF6ADF5" w14:textId="77777777" w:rsidTr="00BE7399">
        <w:trPr>
          <w:trHeight w:val="20"/>
        </w:trPr>
        <w:tc>
          <w:tcPr>
            <w:tcW w:w="465" w:type="pct"/>
            <w:vMerge/>
          </w:tcPr>
          <w:p w14:paraId="21A8E6E3" w14:textId="77777777" w:rsidR="00564EBE" w:rsidRPr="00731734" w:rsidRDefault="00564EBE" w:rsidP="00815C70"/>
        </w:tc>
        <w:tc>
          <w:tcPr>
            <w:tcW w:w="1686" w:type="pct"/>
            <w:gridSpan w:val="2"/>
            <w:vMerge/>
          </w:tcPr>
          <w:p w14:paraId="67AE5ED1" w14:textId="77777777" w:rsidR="00564EBE" w:rsidRPr="00731734" w:rsidRDefault="00564EBE" w:rsidP="00815C70"/>
        </w:tc>
        <w:tc>
          <w:tcPr>
            <w:tcW w:w="1783" w:type="pct"/>
            <w:gridSpan w:val="2"/>
          </w:tcPr>
          <w:p w14:paraId="2778554A" w14:textId="77777777" w:rsidR="00564EBE" w:rsidRPr="00731734" w:rsidRDefault="00564EBE" w:rsidP="00815C70">
            <w:r w:rsidRPr="00731734">
              <w:t>Don’t know</w:t>
            </w:r>
          </w:p>
        </w:tc>
        <w:tc>
          <w:tcPr>
            <w:tcW w:w="481" w:type="pct"/>
          </w:tcPr>
          <w:p w14:paraId="4E6CB7CC" w14:textId="77777777" w:rsidR="00564EBE" w:rsidRPr="00731734" w:rsidRDefault="00564EBE" w:rsidP="00815C70">
            <w:pPr>
              <w:jc w:val="right"/>
            </w:pPr>
            <w:r w:rsidRPr="00731734">
              <w:t>-99</w:t>
            </w:r>
          </w:p>
        </w:tc>
        <w:tc>
          <w:tcPr>
            <w:tcW w:w="585" w:type="pct"/>
          </w:tcPr>
          <w:p w14:paraId="3BD3E4A0" w14:textId="77777777" w:rsidR="00564EBE" w:rsidRPr="00731734" w:rsidRDefault="00564EBE" w:rsidP="00815C70"/>
        </w:tc>
      </w:tr>
      <w:tr w:rsidR="00564EBE" w:rsidRPr="00731734" w14:paraId="0CA58BB9" w14:textId="77777777" w:rsidTr="00BE7399">
        <w:tc>
          <w:tcPr>
            <w:tcW w:w="5000" w:type="pct"/>
            <w:gridSpan w:val="7"/>
            <w:tcBorders>
              <w:top w:val="single" w:sz="4" w:space="0" w:color="auto"/>
              <w:left w:val="nil"/>
              <w:bottom w:val="single" w:sz="4" w:space="0" w:color="auto"/>
              <w:right w:val="nil"/>
            </w:tcBorders>
          </w:tcPr>
          <w:p w14:paraId="747C760E" w14:textId="77777777" w:rsidR="00564EBE" w:rsidRPr="00731734" w:rsidRDefault="00564EBE" w:rsidP="00815C70">
            <w:r w:rsidRPr="00731734">
              <w:rPr>
                <w:b/>
                <w:bCs/>
                <w:i/>
                <w:iCs/>
              </w:rPr>
              <w:t xml:space="preserve">If there are multiple family members aged under 15, repeat this section for each of the family members from Q73. </w:t>
            </w:r>
          </w:p>
          <w:p w14:paraId="65C9E00F" w14:textId="77777777" w:rsidR="00564EBE" w:rsidRPr="00731734" w:rsidRDefault="00564EBE" w:rsidP="00815C70"/>
        </w:tc>
      </w:tr>
      <w:tr w:rsidR="00564EBE" w:rsidRPr="00731734" w14:paraId="1BED8657" w14:textId="77777777" w:rsidTr="00BE7399">
        <w:trPr>
          <w:trHeight w:val="20"/>
        </w:trPr>
        <w:tc>
          <w:tcPr>
            <w:tcW w:w="575" w:type="pct"/>
            <w:gridSpan w:val="2"/>
            <w:vMerge w:val="restart"/>
          </w:tcPr>
          <w:p w14:paraId="45EDFDBE" w14:textId="77777777" w:rsidR="00564EBE" w:rsidRPr="00731734" w:rsidRDefault="00564EBE" w:rsidP="00815C70">
            <w:r w:rsidRPr="00731734">
              <w:t>84_n_a</w:t>
            </w:r>
          </w:p>
        </w:tc>
        <w:tc>
          <w:tcPr>
            <w:tcW w:w="2133" w:type="pct"/>
            <w:gridSpan w:val="2"/>
            <w:vMerge w:val="restart"/>
          </w:tcPr>
          <w:p w14:paraId="562C2B14" w14:textId="77777777" w:rsidR="00564EBE" w:rsidRPr="00731734" w:rsidRDefault="00564EBE" w:rsidP="00815C70">
            <w:r w:rsidRPr="00731734">
              <w:t>Have you heard that all medicine known as antibiotics will now come in packs with a red label/marking and the word antibiotics on, warning to only take them if prescribed by a registered physician?</w:t>
            </w:r>
          </w:p>
          <w:p w14:paraId="777D7BEC" w14:textId="77777777" w:rsidR="00564EBE" w:rsidRPr="00731734" w:rsidRDefault="00564EBE" w:rsidP="00815C70"/>
        </w:tc>
        <w:tc>
          <w:tcPr>
            <w:tcW w:w="1226" w:type="pct"/>
          </w:tcPr>
          <w:p w14:paraId="24080EE3" w14:textId="77777777" w:rsidR="00564EBE" w:rsidRPr="00731734" w:rsidRDefault="00564EBE" w:rsidP="00815C70">
            <w:r w:rsidRPr="00731734">
              <w:t>Yes</w:t>
            </w:r>
          </w:p>
        </w:tc>
        <w:tc>
          <w:tcPr>
            <w:tcW w:w="1066" w:type="pct"/>
            <w:gridSpan w:val="2"/>
          </w:tcPr>
          <w:p w14:paraId="642FE192" w14:textId="77777777" w:rsidR="00564EBE" w:rsidRPr="00731734" w:rsidRDefault="00564EBE" w:rsidP="00815C70">
            <w:r w:rsidRPr="00731734">
              <w:t>1</w:t>
            </w:r>
          </w:p>
        </w:tc>
      </w:tr>
      <w:tr w:rsidR="00564EBE" w:rsidRPr="00731734" w14:paraId="50B6158B" w14:textId="77777777" w:rsidTr="00BE7399">
        <w:trPr>
          <w:trHeight w:val="20"/>
        </w:trPr>
        <w:tc>
          <w:tcPr>
            <w:tcW w:w="575" w:type="pct"/>
            <w:gridSpan w:val="2"/>
            <w:vMerge/>
          </w:tcPr>
          <w:p w14:paraId="02478B74" w14:textId="77777777" w:rsidR="00564EBE" w:rsidRPr="00731734" w:rsidRDefault="00564EBE" w:rsidP="00815C70"/>
        </w:tc>
        <w:tc>
          <w:tcPr>
            <w:tcW w:w="2133" w:type="pct"/>
            <w:gridSpan w:val="2"/>
            <w:vMerge/>
          </w:tcPr>
          <w:p w14:paraId="0DBD9E6F" w14:textId="77777777" w:rsidR="00564EBE" w:rsidRPr="00731734" w:rsidRDefault="00564EBE" w:rsidP="00815C70"/>
        </w:tc>
        <w:tc>
          <w:tcPr>
            <w:tcW w:w="1226" w:type="pct"/>
          </w:tcPr>
          <w:p w14:paraId="3E73D222" w14:textId="77777777" w:rsidR="00564EBE" w:rsidRPr="00731734" w:rsidRDefault="00564EBE" w:rsidP="00815C70">
            <w:r w:rsidRPr="00731734">
              <w:t>No</w:t>
            </w:r>
          </w:p>
        </w:tc>
        <w:tc>
          <w:tcPr>
            <w:tcW w:w="1066" w:type="pct"/>
            <w:gridSpan w:val="2"/>
          </w:tcPr>
          <w:p w14:paraId="7C51299B" w14:textId="77777777" w:rsidR="00564EBE" w:rsidRPr="00731734" w:rsidRDefault="00564EBE" w:rsidP="00815C70">
            <w:r w:rsidRPr="00731734">
              <w:t>2</w:t>
            </w:r>
          </w:p>
        </w:tc>
      </w:tr>
      <w:tr w:rsidR="00564EBE" w:rsidRPr="00731734" w14:paraId="4FD5F531" w14:textId="77777777" w:rsidTr="00BE7399">
        <w:trPr>
          <w:trHeight w:val="20"/>
        </w:trPr>
        <w:tc>
          <w:tcPr>
            <w:tcW w:w="575" w:type="pct"/>
            <w:gridSpan w:val="2"/>
            <w:vMerge/>
          </w:tcPr>
          <w:p w14:paraId="7465679C" w14:textId="77777777" w:rsidR="00564EBE" w:rsidRPr="00731734" w:rsidRDefault="00564EBE" w:rsidP="00815C70"/>
        </w:tc>
        <w:tc>
          <w:tcPr>
            <w:tcW w:w="2133" w:type="pct"/>
            <w:gridSpan w:val="2"/>
            <w:vMerge/>
          </w:tcPr>
          <w:p w14:paraId="7144BE03" w14:textId="77777777" w:rsidR="00564EBE" w:rsidRPr="00731734" w:rsidRDefault="00564EBE" w:rsidP="00815C70"/>
        </w:tc>
        <w:tc>
          <w:tcPr>
            <w:tcW w:w="1226" w:type="pct"/>
          </w:tcPr>
          <w:p w14:paraId="753A5A1E" w14:textId="77777777" w:rsidR="00564EBE" w:rsidRPr="00731734" w:rsidRDefault="00564EBE" w:rsidP="00815C70">
            <w:r w:rsidRPr="00731734">
              <w:t>Don’t Know</w:t>
            </w:r>
          </w:p>
        </w:tc>
        <w:tc>
          <w:tcPr>
            <w:tcW w:w="1066" w:type="pct"/>
            <w:gridSpan w:val="2"/>
          </w:tcPr>
          <w:p w14:paraId="5AA039CB" w14:textId="77777777" w:rsidR="00564EBE" w:rsidRPr="00731734" w:rsidRDefault="00564EBE" w:rsidP="00815C70">
            <w:r w:rsidRPr="00731734">
              <w:t>-99</w:t>
            </w:r>
          </w:p>
        </w:tc>
      </w:tr>
      <w:tr w:rsidR="00564EBE" w:rsidRPr="00731734" w14:paraId="29CC8774" w14:textId="77777777" w:rsidTr="00BE7399">
        <w:trPr>
          <w:trHeight w:val="20"/>
        </w:trPr>
        <w:tc>
          <w:tcPr>
            <w:tcW w:w="575" w:type="pct"/>
            <w:gridSpan w:val="2"/>
            <w:vMerge w:val="restart"/>
          </w:tcPr>
          <w:p w14:paraId="5E2C2779" w14:textId="77777777" w:rsidR="00564EBE" w:rsidRPr="00731734" w:rsidRDefault="00564EBE" w:rsidP="00815C70">
            <w:r w:rsidRPr="00731734">
              <w:t>84_n_b</w:t>
            </w:r>
          </w:p>
        </w:tc>
        <w:tc>
          <w:tcPr>
            <w:tcW w:w="2133" w:type="pct"/>
            <w:gridSpan w:val="2"/>
            <w:vMerge w:val="restart"/>
          </w:tcPr>
          <w:p w14:paraId="5EF34285" w14:textId="77777777" w:rsidR="00564EBE" w:rsidRPr="00731734" w:rsidRDefault="00564EBE" w:rsidP="00815C70">
            <w:r w:rsidRPr="00731734">
              <w:t>ARE you aware that CHCPs will no longer be able to prescribe Antibiotics?</w:t>
            </w:r>
          </w:p>
          <w:p w14:paraId="354BC1EE" w14:textId="77777777" w:rsidR="00564EBE" w:rsidRPr="00731734" w:rsidRDefault="00564EBE" w:rsidP="00815C70"/>
          <w:p w14:paraId="365BAA98" w14:textId="77777777" w:rsidR="00564EBE" w:rsidRPr="00731734" w:rsidRDefault="00564EBE" w:rsidP="00815C70">
            <w:r w:rsidRPr="00731734">
              <w:t xml:space="preserve">Or </w:t>
            </w:r>
          </w:p>
          <w:p w14:paraId="75AC489B" w14:textId="77777777" w:rsidR="00564EBE" w:rsidRPr="00731734" w:rsidRDefault="00564EBE" w:rsidP="00815C70">
            <w:r w:rsidRPr="00731734">
              <w:t>“Soon you will no longer be given antibiotics medicine from Community Clinics”-</w:t>
            </w:r>
          </w:p>
          <w:p w14:paraId="6D6A55C5" w14:textId="77777777" w:rsidR="00564EBE" w:rsidRPr="00731734" w:rsidRDefault="00564EBE" w:rsidP="00815C70">
            <w:r w:rsidRPr="00731734">
              <w:t>Do you know anything about it?</w:t>
            </w:r>
          </w:p>
        </w:tc>
        <w:tc>
          <w:tcPr>
            <w:tcW w:w="1226" w:type="pct"/>
          </w:tcPr>
          <w:p w14:paraId="23696353" w14:textId="77777777" w:rsidR="00564EBE" w:rsidRPr="00731734" w:rsidRDefault="00564EBE" w:rsidP="00815C70">
            <w:r w:rsidRPr="00731734">
              <w:t>Yes</w:t>
            </w:r>
          </w:p>
        </w:tc>
        <w:tc>
          <w:tcPr>
            <w:tcW w:w="1066" w:type="pct"/>
            <w:gridSpan w:val="2"/>
          </w:tcPr>
          <w:p w14:paraId="1D142B44" w14:textId="77777777" w:rsidR="00564EBE" w:rsidRPr="00731734" w:rsidRDefault="00564EBE" w:rsidP="00815C70">
            <w:r w:rsidRPr="00731734">
              <w:t>1</w:t>
            </w:r>
          </w:p>
        </w:tc>
      </w:tr>
      <w:tr w:rsidR="00564EBE" w:rsidRPr="00731734" w14:paraId="3612F434" w14:textId="77777777" w:rsidTr="00BE7399">
        <w:trPr>
          <w:trHeight w:val="20"/>
        </w:trPr>
        <w:tc>
          <w:tcPr>
            <w:tcW w:w="575" w:type="pct"/>
            <w:gridSpan w:val="2"/>
            <w:vMerge/>
          </w:tcPr>
          <w:p w14:paraId="26752603" w14:textId="77777777" w:rsidR="00564EBE" w:rsidRPr="00731734" w:rsidRDefault="00564EBE" w:rsidP="00815C70"/>
        </w:tc>
        <w:tc>
          <w:tcPr>
            <w:tcW w:w="2133" w:type="pct"/>
            <w:gridSpan w:val="2"/>
            <w:vMerge/>
          </w:tcPr>
          <w:p w14:paraId="774015C1" w14:textId="77777777" w:rsidR="00564EBE" w:rsidRPr="00731734" w:rsidRDefault="00564EBE" w:rsidP="00815C70"/>
        </w:tc>
        <w:tc>
          <w:tcPr>
            <w:tcW w:w="1226" w:type="pct"/>
          </w:tcPr>
          <w:p w14:paraId="708F970E" w14:textId="77777777" w:rsidR="00564EBE" w:rsidRPr="00731734" w:rsidRDefault="00564EBE" w:rsidP="00815C70">
            <w:r w:rsidRPr="00731734">
              <w:t>No</w:t>
            </w:r>
          </w:p>
        </w:tc>
        <w:tc>
          <w:tcPr>
            <w:tcW w:w="1066" w:type="pct"/>
            <w:gridSpan w:val="2"/>
          </w:tcPr>
          <w:p w14:paraId="4FA2DD5C" w14:textId="77777777" w:rsidR="00564EBE" w:rsidRPr="00731734" w:rsidRDefault="00564EBE" w:rsidP="00815C70">
            <w:r w:rsidRPr="00731734">
              <w:t>2</w:t>
            </w:r>
          </w:p>
        </w:tc>
      </w:tr>
      <w:tr w:rsidR="00564EBE" w:rsidRPr="00731734" w14:paraId="6543A294" w14:textId="77777777" w:rsidTr="00BE7399">
        <w:trPr>
          <w:trHeight w:val="20"/>
        </w:trPr>
        <w:tc>
          <w:tcPr>
            <w:tcW w:w="575" w:type="pct"/>
            <w:gridSpan w:val="2"/>
            <w:vMerge/>
          </w:tcPr>
          <w:p w14:paraId="102F4A4E" w14:textId="77777777" w:rsidR="00564EBE" w:rsidRPr="00731734" w:rsidRDefault="00564EBE" w:rsidP="00815C70"/>
        </w:tc>
        <w:tc>
          <w:tcPr>
            <w:tcW w:w="2133" w:type="pct"/>
            <w:gridSpan w:val="2"/>
            <w:vMerge/>
          </w:tcPr>
          <w:p w14:paraId="01425CE5" w14:textId="77777777" w:rsidR="00564EBE" w:rsidRPr="00731734" w:rsidRDefault="00564EBE" w:rsidP="00815C70"/>
        </w:tc>
        <w:tc>
          <w:tcPr>
            <w:tcW w:w="1226" w:type="pct"/>
          </w:tcPr>
          <w:p w14:paraId="69F26666" w14:textId="77777777" w:rsidR="00564EBE" w:rsidRPr="00731734" w:rsidRDefault="00564EBE" w:rsidP="00815C70">
            <w:r w:rsidRPr="00731734">
              <w:t>Don’t Know</w:t>
            </w:r>
          </w:p>
        </w:tc>
        <w:tc>
          <w:tcPr>
            <w:tcW w:w="1066" w:type="pct"/>
            <w:gridSpan w:val="2"/>
          </w:tcPr>
          <w:p w14:paraId="134F5384" w14:textId="77777777" w:rsidR="00564EBE" w:rsidRPr="00731734" w:rsidRDefault="00564EBE" w:rsidP="00815C70">
            <w:r w:rsidRPr="00731734">
              <w:t>-99</w:t>
            </w:r>
          </w:p>
        </w:tc>
      </w:tr>
      <w:tr w:rsidR="00564EBE" w:rsidRPr="00731734" w14:paraId="64EABB2F" w14:textId="77777777" w:rsidTr="00BE7399">
        <w:trPr>
          <w:trHeight w:val="20"/>
        </w:trPr>
        <w:tc>
          <w:tcPr>
            <w:tcW w:w="575" w:type="pct"/>
            <w:gridSpan w:val="2"/>
          </w:tcPr>
          <w:p w14:paraId="6EC0E75F" w14:textId="77777777" w:rsidR="00564EBE" w:rsidRPr="00731734" w:rsidRDefault="00564EBE" w:rsidP="00815C70"/>
        </w:tc>
        <w:tc>
          <w:tcPr>
            <w:tcW w:w="2133" w:type="pct"/>
            <w:gridSpan w:val="2"/>
          </w:tcPr>
          <w:p w14:paraId="79791F05" w14:textId="77777777" w:rsidR="00564EBE" w:rsidRPr="00731734" w:rsidRDefault="00564EBE" w:rsidP="00815C70"/>
        </w:tc>
        <w:tc>
          <w:tcPr>
            <w:tcW w:w="2292" w:type="pct"/>
            <w:gridSpan w:val="3"/>
          </w:tcPr>
          <w:p w14:paraId="36A7F83B" w14:textId="77777777" w:rsidR="00564EBE" w:rsidRPr="00731734" w:rsidRDefault="00564EBE" w:rsidP="00815C70"/>
        </w:tc>
      </w:tr>
      <w:tr w:rsidR="00564EBE" w:rsidRPr="00731734" w14:paraId="7CA8F3D8" w14:textId="77777777" w:rsidTr="00BE7399">
        <w:tc>
          <w:tcPr>
            <w:tcW w:w="5000" w:type="pct"/>
            <w:gridSpan w:val="7"/>
            <w:tcBorders>
              <w:top w:val="single" w:sz="4" w:space="0" w:color="auto"/>
              <w:left w:val="nil"/>
              <w:bottom w:val="nil"/>
              <w:right w:val="nil"/>
            </w:tcBorders>
          </w:tcPr>
          <w:p w14:paraId="1C1BEC6B" w14:textId="77777777" w:rsidR="00564EBE" w:rsidRPr="00731734" w:rsidRDefault="00564EBE" w:rsidP="00815C70">
            <w:pPr>
              <w:rPr>
                <w:b/>
                <w:bCs/>
                <w:i/>
                <w:iCs/>
              </w:rPr>
            </w:pPr>
          </w:p>
          <w:p w14:paraId="76497F63" w14:textId="77777777" w:rsidR="00564EBE" w:rsidRPr="00731734" w:rsidRDefault="00564EBE" w:rsidP="00815C70">
            <w:pPr>
              <w:rPr>
                <w:b/>
                <w:bCs/>
                <w:i/>
                <w:iCs/>
              </w:rPr>
            </w:pPr>
            <w:r w:rsidRPr="00731734">
              <w:rPr>
                <w:b/>
                <w:bCs/>
                <w:i/>
                <w:iCs/>
              </w:rPr>
              <w:t>Observable indicators</w:t>
            </w:r>
          </w:p>
        </w:tc>
      </w:tr>
      <w:tr w:rsidR="00564EBE" w:rsidRPr="00731734" w14:paraId="41492A0D" w14:textId="77777777" w:rsidTr="00BE7399">
        <w:trPr>
          <w:trHeight w:val="52"/>
        </w:trPr>
        <w:tc>
          <w:tcPr>
            <w:tcW w:w="465" w:type="pct"/>
            <w:tcBorders>
              <w:top w:val="double" w:sz="12" w:space="0" w:color="auto"/>
              <w:left w:val="nil"/>
              <w:bottom w:val="nil"/>
              <w:right w:val="nil"/>
            </w:tcBorders>
          </w:tcPr>
          <w:p w14:paraId="789FA179" w14:textId="77777777" w:rsidR="00564EBE" w:rsidRPr="00731734" w:rsidRDefault="00564EBE" w:rsidP="00815C70"/>
        </w:tc>
        <w:tc>
          <w:tcPr>
            <w:tcW w:w="1686" w:type="pct"/>
            <w:gridSpan w:val="2"/>
            <w:tcBorders>
              <w:top w:val="double" w:sz="12" w:space="0" w:color="auto"/>
              <w:left w:val="nil"/>
              <w:bottom w:val="nil"/>
              <w:right w:val="nil"/>
            </w:tcBorders>
          </w:tcPr>
          <w:p w14:paraId="1F02907A" w14:textId="77777777" w:rsidR="00564EBE" w:rsidRPr="00731734" w:rsidRDefault="00564EBE" w:rsidP="00815C70"/>
        </w:tc>
        <w:tc>
          <w:tcPr>
            <w:tcW w:w="1783" w:type="pct"/>
            <w:gridSpan w:val="2"/>
            <w:tcBorders>
              <w:top w:val="double" w:sz="12" w:space="0" w:color="auto"/>
              <w:left w:val="nil"/>
              <w:bottom w:val="nil"/>
              <w:right w:val="nil"/>
            </w:tcBorders>
          </w:tcPr>
          <w:p w14:paraId="406D52FD" w14:textId="77777777" w:rsidR="00564EBE" w:rsidRPr="00731734" w:rsidRDefault="00564EBE" w:rsidP="00815C70"/>
        </w:tc>
        <w:tc>
          <w:tcPr>
            <w:tcW w:w="481" w:type="pct"/>
            <w:tcBorders>
              <w:top w:val="double" w:sz="12" w:space="0" w:color="auto"/>
              <w:left w:val="nil"/>
              <w:bottom w:val="nil"/>
              <w:right w:val="nil"/>
            </w:tcBorders>
          </w:tcPr>
          <w:p w14:paraId="3D15965E" w14:textId="77777777" w:rsidR="00564EBE" w:rsidRPr="00731734" w:rsidRDefault="00564EBE" w:rsidP="00815C70"/>
        </w:tc>
        <w:tc>
          <w:tcPr>
            <w:tcW w:w="585" w:type="pct"/>
            <w:tcBorders>
              <w:top w:val="double" w:sz="12" w:space="0" w:color="auto"/>
              <w:left w:val="nil"/>
              <w:bottom w:val="nil"/>
              <w:right w:val="nil"/>
            </w:tcBorders>
          </w:tcPr>
          <w:p w14:paraId="0036618E" w14:textId="77777777" w:rsidR="00564EBE" w:rsidRPr="00731734" w:rsidRDefault="00564EBE" w:rsidP="00815C70"/>
        </w:tc>
      </w:tr>
      <w:tr w:rsidR="00564EBE" w:rsidRPr="00731734" w14:paraId="7A4FABC5" w14:textId="77777777" w:rsidTr="00BE7399">
        <w:trPr>
          <w:trHeight w:val="20"/>
        </w:trPr>
        <w:tc>
          <w:tcPr>
            <w:tcW w:w="465" w:type="pct"/>
            <w:vMerge w:val="restart"/>
            <w:tcBorders>
              <w:top w:val="single" w:sz="4" w:space="0" w:color="auto"/>
            </w:tcBorders>
          </w:tcPr>
          <w:p w14:paraId="2EDF07AC" w14:textId="77777777" w:rsidR="00564EBE" w:rsidRPr="00731734" w:rsidRDefault="00564EBE" w:rsidP="00815C70">
            <w:r w:rsidRPr="00731734">
              <w:t>85</w:t>
            </w:r>
          </w:p>
        </w:tc>
        <w:tc>
          <w:tcPr>
            <w:tcW w:w="1686" w:type="pct"/>
            <w:gridSpan w:val="2"/>
            <w:vMerge w:val="restart"/>
            <w:tcBorders>
              <w:top w:val="single" w:sz="4" w:space="0" w:color="auto"/>
            </w:tcBorders>
          </w:tcPr>
          <w:p w14:paraId="3D361645" w14:textId="77777777" w:rsidR="00564EBE" w:rsidRPr="00731734" w:rsidRDefault="00564EBE" w:rsidP="00815C70">
            <w:r w:rsidRPr="00731734">
              <w:t>Presence of handwashing facility with water and soap/alcohol gel/detergent (ash/mud/sand) at the home?</w:t>
            </w:r>
          </w:p>
        </w:tc>
        <w:tc>
          <w:tcPr>
            <w:tcW w:w="1783" w:type="pct"/>
            <w:gridSpan w:val="2"/>
            <w:tcBorders>
              <w:top w:val="single" w:sz="4" w:space="0" w:color="auto"/>
            </w:tcBorders>
          </w:tcPr>
          <w:p w14:paraId="5F01252A" w14:textId="77777777" w:rsidR="00564EBE" w:rsidRPr="00731734" w:rsidRDefault="00564EBE" w:rsidP="00815C70">
            <w:r w:rsidRPr="00731734">
              <w:t>Yes</w:t>
            </w:r>
          </w:p>
        </w:tc>
        <w:tc>
          <w:tcPr>
            <w:tcW w:w="481" w:type="pct"/>
            <w:tcBorders>
              <w:top w:val="single" w:sz="4" w:space="0" w:color="auto"/>
            </w:tcBorders>
          </w:tcPr>
          <w:p w14:paraId="49FB9CC4" w14:textId="77777777" w:rsidR="00564EBE" w:rsidRPr="00731734" w:rsidRDefault="00564EBE" w:rsidP="00815C70">
            <w:pPr>
              <w:jc w:val="right"/>
            </w:pPr>
            <w:r w:rsidRPr="00731734">
              <w:t>1</w:t>
            </w:r>
          </w:p>
        </w:tc>
        <w:tc>
          <w:tcPr>
            <w:tcW w:w="585" w:type="pct"/>
            <w:tcBorders>
              <w:top w:val="single" w:sz="4" w:space="0" w:color="auto"/>
            </w:tcBorders>
          </w:tcPr>
          <w:p w14:paraId="54B9E33E" w14:textId="77777777" w:rsidR="00564EBE" w:rsidRPr="00731734" w:rsidRDefault="00564EBE" w:rsidP="00815C70"/>
        </w:tc>
      </w:tr>
      <w:tr w:rsidR="00564EBE" w:rsidRPr="00731734" w14:paraId="7086FDAB" w14:textId="77777777" w:rsidTr="00BE7399">
        <w:trPr>
          <w:trHeight w:val="516"/>
        </w:trPr>
        <w:tc>
          <w:tcPr>
            <w:tcW w:w="465" w:type="pct"/>
            <w:vMerge/>
          </w:tcPr>
          <w:p w14:paraId="5D7D9422" w14:textId="77777777" w:rsidR="00564EBE" w:rsidRPr="00731734" w:rsidRDefault="00564EBE" w:rsidP="00815C70"/>
        </w:tc>
        <w:tc>
          <w:tcPr>
            <w:tcW w:w="1686" w:type="pct"/>
            <w:gridSpan w:val="2"/>
            <w:vMerge/>
          </w:tcPr>
          <w:p w14:paraId="35A8C806" w14:textId="77777777" w:rsidR="00564EBE" w:rsidRPr="00731734" w:rsidRDefault="00564EBE" w:rsidP="00815C70"/>
        </w:tc>
        <w:tc>
          <w:tcPr>
            <w:tcW w:w="1783" w:type="pct"/>
            <w:gridSpan w:val="2"/>
            <w:tcBorders>
              <w:top w:val="single" w:sz="4" w:space="0" w:color="auto"/>
            </w:tcBorders>
          </w:tcPr>
          <w:p w14:paraId="270E68B2" w14:textId="77777777" w:rsidR="00564EBE" w:rsidRPr="00731734" w:rsidRDefault="00564EBE" w:rsidP="00815C70">
            <w:r w:rsidRPr="00731734">
              <w:t>No</w:t>
            </w:r>
          </w:p>
        </w:tc>
        <w:tc>
          <w:tcPr>
            <w:tcW w:w="481" w:type="pct"/>
            <w:tcBorders>
              <w:top w:val="single" w:sz="4" w:space="0" w:color="auto"/>
            </w:tcBorders>
          </w:tcPr>
          <w:p w14:paraId="6ED33852" w14:textId="77777777" w:rsidR="00564EBE" w:rsidRPr="00731734" w:rsidRDefault="00564EBE" w:rsidP="00815C70">
            <w:pPr>
              <w:jc w:val="right"/>
            </w:pPr>
            <w:r w:rsidRPr="00731734">
              <w:t>2</w:t>
            </w:r>
          </w:p>
        </w:tc>
        <w:tc>
          <w:tcPr>
            <w:tcW w:w="585" w:type="pct"/>
            <w:tcBorders>
              <w:top w:val="single" w:sz="4" w:space="0" w:color="auto"/>
            </w:tcBorders>
          </w:tcPr>
          <w:p w14:paraId="3824A2D1" w14:textId="77777777" w:rsidR="00564EBE" w:rsidRPr="00731734" w:rsidRDefault="00564EBE" w:rsidP="00815C70"/>
        </w:tc>
      </w:tr>
      <w:tr w:rsidR="00564EBE" w:rsidRPr="00731734" w14:paraId="09934A3A" w14:textId="77777777" w:rsidTr="00BE7399">
        <w:trPr>
          <w:trHeight w:val="368"/>
        </w:trPr>
        <w:tc>
          <w:tcPr>
            <w:tcW w:w="465" w:type="pct"/>
            <w:vMerge w:val="restart"/>
          </w:tcPr>
          <w:p w14:paraId="05BE8FD9" w14:textId="77777777" w:rsidR="00564EBE" w:rsidRPr="00731734" w:rsidRDefault="00564EBE" w:rsidP="00815C70">
            <w:r w:rsidRPr="00731734">
              <w:t>86</w:t>
            </w:r>
          </w:p>
        </w:tc>
        <w:tc>
          <w:tcPr>
            <w:tcW w:w="1686" w:type="pct"/>
            <w:gridSpan w:val="2"/>
            <w:vMerge w:val="restart"/>
          </w:tcPr>
          <w:p w14:paraId="7AA11BB8" w14:textId="77777777" w:rsidR="00564EBE" w:rsidRPr="00731734" w:rsidRDefault="00564EBE" w:rsidP="00815C70">
            <w:r w:rsidRPr="00731734">
              <w:t>Are animals able to access and drink from the same source of water used by the household to drink and cook with?</w:t>
            </w:r>
          </w:p>
        </w:tc>
        <w:tc>
          <w:tcPr>
            <w:tcW w:w="1783" w:type="pct"/>
            <w:gridSpan w:val="2"/>
          </w:tcPr>
          <w:p w14:paraId="11B16246" w14:textId="77777777" w:rsidR="00564EBE" w:rsidRPr="00731734" w:rsidRDefault="00564EBE" w:rsidP="00815C70">
            <w:r w:rsidRPr="00731734">
              <w:t>Yes</w:t>
            </w:r>
          </w:p>
        </w:tc>
        <w:tc>
          <w:tcPr>
            <w:tcW w:w="481" w:type="pct"/>
          </w:tcPr>
          <w:p w14:paraId="5D13D7CB" w14:textId="77777777" w:rsidR="00564EBE" w:rsidRPr="00731734" w:rsidRDefault="00564EBE" w:rsidP="00815C70">
            <w:pPr>
              <w:jc w:val="right"/>
            </w:pPr>
            <w:r w:rsidRPr="00731734">
              <w:t>1</w:t>
            </w:r>
          </w:p>
        </w:tc>
        <w:tc>
          <w:tcPr>
            <w:tcW w:w="585" w:type="pct"/>
          </w:tcPr>
          <w:p w14:paraId="5D4A61B5" w14:textId="77777777" w:rsidR="00564EBE" w:rsidRPr="00731734" w:rsidRDefault="00564EBE" w:rsidP="00815C70"/>
        </w:tc>
      </w:tr>
      <w:tr w:rsidR="00564EBE" w:rsidRPr="00731734" w14:paraId="2F0FD5C3" w14:textId="77777777" w:rsidTr="00BE7399">
        <w:tc>
          <w:tcPr>
            <w:tcW w:w="465" w:type="pct"/>
            <w:vMerge/>
          </w:tcPr>
          <w:p w14:paraId="72935501" w14:textId="77777777" w:rsidR="00564EBE" w:rsidRPr="00731734" w:rsidRDefault="00564EBE" w:rsidP="00815C70"/>
        </w:tc>
        <w:tc>
          <w:tcPr>
            <w:tcW w:w="1686" w:type="pct"/>
            <w:gridSpan w:val="2"/>
            <w:vMerge/>
          </w:tcPr>
          <w:p w14:paraId="19310193" w14:textId="77777777" w:rsidR="00564EBE" w:rsidRPr="00731734" w:rsidRDefault="00564EBE" w:rsidP="00815C70"/>
        </w:tc>
        <w:tc>
          <w:tcPr>
            <w:tcW w:w="1783" w:type="pct"/>
            <w:gridSpan w:val="2"/>
          </w:tcPr>
          <w:p w14:paraId="081621C6" w14:textId="77777777" w:rsidR="00564EBE" w:rsidRPr="00731734" w:rsidRDefault="00564EBE" w:rsidP="00815C70">
            <w:r w:rsidRPr="00731734">
              <w:t>No</w:t>
            </w:r>
          </w:p>
        </w:tc>
        <w:tc>
          <w:tcPr>
            <w:tcW w:w="481" w:type="pct"/>
          </w:tcPr>
          <w:p w14:paraId="541A5357" w14:textId="77777777" w:rsidR="00564EBE" w:rsidRPr="00731734" w:rsidRDefault="00564EBE" w:rsidP="00815C70">
            <w:pPr>
              <w:jc w:val="right"/>
            </w:pPr>
            <w:r w:rsidRPr="00731734">
              <w:t>2</w:t>
            </w:r>
          </w:p>
        </w:tc>
        <w:tc>
          <w:tcPr>
            <w:tcW w:w="585" w:type="pct"/>
          </w:tcPr>
          <w:p w14:paraId="10FC031B" w14:textId="77777777" w:rsidR="00564EBE" w:rsidRPr="00731734" w:rsidRDefault="00564EBE" w:rsidP="00815C70"/>
        </w:tc>
      </w:tr>
      <w:tr w:rsidR="00564EBE" w:rsidRPr="00731734" w14:paraId="616FA4EF" w14:textId="77777777" w:rsidTr="00BE7399">
        <w:tc>
          <w:tcPr>
            <w:tcW w:w="465" w:type="pct"/>
            <w:vMerge w:val="restart"/>
          </w:tcPr>
          <w:p w14:paraId="0D88611A" w14:textId="77777777" w:rsidR="00564EBE" w:rsidRPr="00731734" w:rsidRDefault="00564EBE" w:rsidP="00815C70">
            <w:r w:rsidRPr="00731734">
              <w:t>87</w:t>
            </w:r>
          </w:p>
        </w:tc>
        <w:tc>
          <w:tcPr>
            <w:tcW w:w="1686" w:type="pct"/>
            <w:gridSpan w:val="2"/>
            <w:vMerge w:val="restart"/>
            <w:shd w:val="clear" w:color="auto" w:fill="auto"/>
          </w:tcPr>
          <w:p w14:paraId="4401CBF5" w14:textId="77777777" w:rsidR="00564EBE" w:rsidRPr="00731734" w:rsidRDefault="00564EBE" w:rsidP="00815C70">
            <w:r w:rsidRPr="00731734">
              <w:t>If the household owns any animal, how animal faeces are dealt with in the household?</w:t>
            </w:r>
          </w:p>
        </w:tc>
        <w:tc>
          <w:tcPr>
            <w:tcW w:w="1783" w:type="pct"/>
            <w:gridSpan w:val="2"/>
            <w:shd w:val="clear" w:color="auto" w:fill="auto"/>
          </w:tcPr>
          <w:p w14:paraId="13FA419C" w14:textId="77777777" w:rsidR="00564EBE" w:rsidRPr="00731734" w:rsidRDefault="00564EBE" w:rsidP="00815C70">
            <w:r w:rsidRPr="00731734">
              <w:t>Stored for Fertilizer</w:t>
            </w:r>
          </w:p>
          <w:p w14:paraId="02B3BBB7" w14:textId="77777777" w:rsidR="00564EBE" w:rsidRPr="00731734" w:rsidRDefault="00564EBE" w:rsidP="00815C70"/>
        </w:tc>
        <w:tc>
          <w:tcPr>
            <w:tcW w:w="481" w:type="pct"/>
            <w:shd w:val="clear" w:color="auto" w:fill="auto"/>
          </w:tcPr>
          <w:p w14:paraId="44351E3E" w14:textId="77777777" w:rsidR="00564EBE" w:rsidRPr="00731734" w:rsidRDefault="00564EBE" w:rsidP="00815C70">
            <w:pPr>
              <w:jc w:val="right"/>
            </w:pPr>
            <w:r w:rsidRPr="00731734">
              <w:t>1</w:t>
            </w:r>
          </w:p>
        </w:tc>
        <w:tc>
          <w:tcPr>
            <w:tcW w:w="585" w:type="pct"/>
            <w:shd w:val="clear" w:color="auto" w:fill="auto"/>
          </w:tcPr>
          <w:p w14:paraId="44D6044C" w14:textId="77777777" w:rsidR="00564EBE" w:rsidRPr="00731734" w:rsidRDefault="00564EBE" w:rsidP="00815C70"/>
        </w:tc>
      </w:tr>
      <w:tr w:rsidR="00564EBE" w:rsidRPr="00731734" w14:paraId="7C4659EC" w14:textId="77777777" w:rsidTr="00BE7399">
        <w:tc>
          <w:tcPr>
            <w:tcW w:w="465" w:type="pct"/>
            <w:vMerge/>
          </w:tcPr>
          <w:p w14:paraId="1317500D" w14:textId="77777777" w:rsidR="00564EBE" w:rsidRPr="00731734" w:rsidRDefault="00564EBE" w:rsidP="00815C70"/>
        </w:tc>
        <w:tc>
          <w:tcPr>
            <w:tcW w:w="1686" w:type="pct"/>
            <w:gridSpan w:val="2"/>
            <w:vMerge/>
            <w:shd w:val="clear" w:color="auto" w:fill="auto"/>
          </w:tcPr>
          <w:p w14:paraId="0066B36E" w14:textId="77777777" w:rsidR="00564EBE" w:rsidRPr="00731734" w:rsidRDefault="00564EBE" w:rsidP="00815C70"/>
        </w:tc>
        <w:tc>
          <w:tcPr>
            <w:tcW w:w="1783" w:type="pct"/>
            <w:gridSpan w:val="2"/>
            <w:shd w:val="clear" w:color="auto" w:fill="auto"/>
          </w:tcPr>
          <w:p w14:paraId="7EFE38FB" w14:textId="77777777" w:rsidR="00564EBE" w:rsidRPr="00731734" w:rsidRDefault="00564EBE" w:rsidP="00815C70">
            <w:r w:rsidRPr="00731734">
              <w:t>Thrown away to nearby water source</w:t>
            </w:r>
          </w:p>
        </w:tc>
        <w:tc>
          <w:tcPr>
            <w:tcW w:w="481" w:type="pct"/>
            <w:shd w:val="clear" w:color="auto" w:fill="auto"/>
          </w:tcPr>
          <w:p w14:paraId="79DCF3F6" w14:textId="77777777" w:rsidR="00564EBE" w:rsidRPr="00731734" w:rsidRDefault="00564EBE" w:rsidP="00815C70">
            <w:pPr>
              <w:jc w:val="right"/>
            </w:pPr>
            <w:r w:rsidRPr="00731734">
              <w:t>2</w:t>
            </w:r>
          </w:p>
        </w:tc>
        <w:tc>
          <w:tcPr>
            <w:tcW w:w="585" w:type="pct"/>
            <w:shd w:val="clear" w:color="auto" w:fill="auto"/>
          </w:tcPr>
          <w:p w14:paraId="2C88197B" w14:textId="77777777" w:rsidR="00564EBE" w:rsidRPr="00731734" w:rsidRDefault="00564EBE" w:rsidP="00815C70"/>
        </w:tc>
      </w:tr>
      <w:tr w:rsidR="00564EBE" w:rsidRPr="00731734" w14:paraId="52AD9187" w14:textId="77777777" w:rsidTr="00BE7399">
        <w:tc>
          <w:tcPr>
            <w:tcW w:w="465" w:type="pct"/>
            <w:vMerge/>
          </w:tcPr>
          <w:p w14:paraId="31F4B58F" w14:textId="77777777" w:rsidR="00564EBE" w:rsidRPr="00731734" w:rsidRDefault="00564EBE" w:rsidP="00815C70"/>
        </w:tc>
        <w:tc>
          <w:tcPr>
            <w:tcW w:w="1686" w:type="pct"/>
            <w:gridSpan w:val="2"/>
            <w:vMerge/>
            <w:shd w:val="clear" w:color="auto" w:fill="auto"/>
          </w:tcPr>
          <w:p w14:paraId="13E60E7C" w14:textId="77777777" w:rsidR="00564EBE" w:rsidRPr="00731734" w:rsidRDefault="00564EBE" w:rsidP="00815C70"/>
        </w:tc>
        <w:tc>
          <w:tcPr>
            <w:tcW w:w="1783" w:type="pct"/>
            <w:gridSpan w:val="2"/>
            <w:shd w:val="clear" w:color="auto" w:fill="auto"/>
          </w:tcPr>
          <w:p w14:paraId="7BC67539" w14:textId="77777777" w:rsidR="00564EBE" w:rsidRPr="00731734" w:rsidRDefault="00564EBE" w:rsidP="00815C70">
            <w:r w:rsidRPr="00731734">
              <w:t>Use as Biogas</w:t>
            </w:r>
          </w:p>
        </w:tc>
        <w:tc>
          <w:tcPr>
            <w:tcW w:w="481" w:type="pct"/>
            <w:shd w:val="clear" w:color="auto" w:fill="auto"/>
          </w:tcPr>
          <w:p w14:paraId="078C052B" w14:textId="77777777" w:rsidR="00564EBE" w:rsidRPr="00731734" w:rsidRDefault="00564EBE" w:rsidP="00815C70">
            <w:pPr>
              <w:jc w:val="right"/>
            </w:pPr>
            <w:r w:rsidRPr="00731734">
              <w:t>3</w:t>
            </w:r>
          </w:p>
        </w:tc>
        <w:tc>
          <w:tcPr>
            <w:tcW w:w="585" w:type="pct"/>
            <w:shd w:val="clear" w:color="auto" w:fill="auto"/>
          </w:tcPr>
          <w:p w14:paraId="21AF0708" w14:textId="77777777" w:rsidR="00564EBE" w:rsidRPr="00731734" w:rsidRDefault="00564EBE" w:rsidP="00815C70">
            <w:pPr>
              <w:rPr>
                <w:sz w:val="16"/>
                <w:szCs w:val="16"/>
              </w:rPr>
            </w:pPr>
          </w:p>
        </w:tc>
      </w:tr>
      <w:tr w:rsidR="00564EBE" w:rsidRPr="00731734" w14:paraId="6C92BD13" w14:textId="77777777" w:rsidTr="00BE7399">
        <w:tc>
          <w:tcPr>
            <w:tcW w:w="465" w:type="pct"/>
            <w:vMerge/>
          </w:tcPr>
          <w:p w14:paraId="67B4B6CA" w14:textId="77777777" w:rsidR="00564EBE" w:rsidRPr="00731734" w:rsidRDefault="00564EBE" w:rsidP="00815C70"/>
        </w:tc>
        <w:tc>
          <w:tcPr>
            <w:tcW w:w="1686" w:type="pct"/>
            <w:gridSpan w:val="2"/>
            <w:vMerge/>
            <w:shd w:val="clear" w:color="auto" w:fill="auto"/>
          </w:tcPr>
          <w:p w14:paraId="1AD55FEB" w14:textId="77777777" w:rsidR="00564EBE" w:rsidRPr="00731734" w:rsidRDefault="00564EBE" w:rsidP="00815C70"/>
        </w:tc>
        <w:tc>
          <w:tcPr>
            <w:tcW w:w="1783" w:type="pct"/>
            <w:gridSpan w:val="2"/>
            <w:shd w:val="clear" w:color="auto" w:fill="auto"/>
          </w:tcPr>
          <w:p w14:paraId="06CD6981" w14:textId="77777777" w:rsidR="00564EBE" w:rsidRPr="00731734" w:rsidRDefault="00564EBE" w:rsidP="00815C70">
            <w:r w:rsidRPr="00731734">
              <w:t>Use as Fuel</w:t>
            </w:r>
          </w:p>
        </w:tc>
        <w:tc>
          <w:tcPr>
            <w:tcW w:w="481" w:type="pct"/>
            <w:shd w:val="clear" w:color="auto" w:fill="auto"/>
          </w:tcPr>
          <w:p w14:paraId="11553702" w14:textId="77777777" w:rsidR="00564EBE" w:rsidRPr="00731734" w:rsidRDefault="00564EBE" w:rsidP="00815C70">
            <w:pPr>
              <w:jc w:val="right"/>
            </w:pPr>
            <w:r w:rsidRPr="00731734">
              <w:t>4</w:t>
            </w:r>
          </w:p>
        </w:tc>
        <w:tc>
          <w:tcPr>
            <w:tcW w:w="585" w:type="pct"/>
            <w:shd w:val="clear" w:color="auto" w:fill="auto"/>
          </w:tcPr>
          <w:p w14:paraId="0D2C0399" w14:textId="77777777" w:rsidR="00564EBE" w:rsidRPr="00731734" w:rsidRDefault="00564EBE" w:rsidP="00815C70">
            <w:pPr>
              <w:rPr>
                <w:sz w:val="16"/>
                <w:szCs w:val="16"/>
              </w:rPr>
            </w:pPr>
          </w:p>
        </w:tc>
      </w:tr>
      <w:tr w:rsidR="00564EBE" w:rsidRPr="00731734" w14:paraId="4C8D536D" w14:textId="77777777" w:rsidTr="00BE7399">
        <w:tc>
          <w:tcPr>
            <w:tcW w:w="465" w:type="pct"/>
            <w:vMerge/>
          </w:tcPr>
          <w:p w14:paraId="546C8075" w14:textId="77777777" w:rsidR="00564EBE" w:rsidRPr="00731734" w:rsidRDefault="00564EBE" w:rsidP="00815C70"/>
        </w:tc>
        <w:tc>
          <w:tcPr>
            <w:tcW w:w="1686" w:type="pct"/>
            <w:gridSpan w:val="2"/>
            <w:vMerge/>
            <w:shd w:val="clear" w:color="auto" w:fill="auto"/>
          </w:tcPr>
          <w:p w14:paraId="6188DA66" w14:textId="77777777" w:rsidR="00564EBE" w:rsidRPr="00731734" w:rsidRDefault="00564EBE" w:rsidP="00815C70"/>
        </w:tc>
        <w:tc>
          <w:tcPr>
            <w:tcW w:w="1783" w:type="pct"/>
            <w:gridSpan w:val="2"/>
            <w:shd w:val="clear" w:color="auto" w:fill="auto"/>
          </w:tcPr>
          <w:p w14:paraId="5A2F6959" w14:textId="77777777" w:rsidR="00564EBE" w:rsidRPr="00731734" w:rsidRDefault="00564EBE" w:rsidP="00815C70">
            <w:r w:rsidRPr="00731734">
              <w:t>Buried in Ground</w:t>
            </w:r>
          </w:p>
        </w:tc>
        <w:tc>
          <w:tcPr>
            <w:tcW w:w="481" w:type="pct"/>
            <w:shd w:val="clear" w:color="auto" w:fill="auto"/>
          </w:tcPr>
          <w:p w14:paraId="67E9638E" w14:textId="77777777" w:rsidR="00564EBE" w:rsidRPr="00731734" w:rsidRDefault="00564EBE" w:rsidP="00815C70">
            <w:pPr>
              <w:jc w:val="right"/>
            </w:pPr>
            <w:r w:rsidRPr="00731734">
              <w:t>5</w:t>
            </w:r>
          </w:p>
        </w:tc>
        <w:tc>
          <w:tcPr>
            <w:tcW w:w="585" w:type="pct"/>
            <w:shd w:val="clear" w:color="auto" w:fill="auto"/>
          </w:tcPr>
          <w:p w14:paraId="7F9D31D2" w14:textId="77777777" w:rsidR="00564EBE" w:rsidRPr="00731734" w:rsidRDefault="00564EBE" w:rsidP="00815C70">
            <w:pPr>
              <w:rPr>
                <w:sz w:val="16"/>
                <w:szCs w:val="16"/>
              </w:rPr>
            </w:pPr>
          </w:p>
        </w:tc>
      </w:tr>
      <w:tr w:rsidR="00564EBE" w:rsidRPr="00731734" w14:paraId="2B712698" w14:textId="77777777" w:rsidTr="00BE7399">
        <w:tc>
          <w:tcPr>
            <w:tcW w:w="465" w:type="pct"/>
            <w:vMerge/>
          </w:tcPr>
          <w:p w14:paraId="64C66C77" w14:textId="77777777" w:rsidR="00564EBE" w:rsidRPr="00731734" w:rsidRDefault="00564EBE" w:rsidP="00815C70"/>
        </w:tc>
        <w:tc>
          <w:tcPr>
            <w:tcW w:w="1686" w:type="pct"/>
            <w:gridSpan w:val="2"/>
            <w:vMerge/>
            <w:shd w:val="clear" w:color="auto" w:fill="auto"/>
          </w:tcPr>
          <w:p w14:paraId="2B3BF257" w14:textId="77777777" w:rsidR="00564EBE" w:rsidRPr="00731734" w:rsidRDefault="00564EBE" w:rsidP="00815C70"/>
        </w:tc>
        <w:tc>
          <w:tcPr>
            <w:tcW w:w="1783" w:type="pct"/>
            <w:gridSpan w:val="2"/>
            <w:shd w:val="clear" w:color="auto" w:fill="auto"/>
          </w:tcPr>
          <w:p w14:paraId="35CCB6AB" w14:textId="77777777" w:rsidR="00564EBE" w:rsidRPr="00731734" w:rsidRDefault="00564EBE" w:rsidP="00815C70">
            <w:r w:rsidRPr="00731734">
              <w:t>Other Uses (Please specify)</w:t>
            </w:r>
          </w:p>
          <w:p w14:paraId="09888768" w14:textId="77777777" w:rsidR="00564EBE" w:rsidRPr="00731734" w:rsidRDefault="00564EBE" w:rsidP="00815C70">
            <w:r w:rsidRPr="00731734">
              <w:t>________________________</w:t>
            </w:r>
          </w:p>
        </w:tc>
        <w:tc>
          <w:tcPr>
            <w:tcW w:w="481" w:type="pct"/>
            <w:shd w:val="clear" w:color="auto" w:fill="auto"/>
          </w:tcPr>
          <w:p w14:paraId="55BF469E" w14:textId="77777777" w:rsidR="00564EBE" w:rsidRPr="00731734" w:rsidRDefault="00564EBE" w:rsidP="00815C70">
            <w:pPr>
              <w:jc w:val="right"/>
            </w:pPr>
            <w:r w:rsidRPr="00731734">
              <w:t>555</w:t>
            </w:r>
          </w:p>
        </w:tc>
        <w:tc>
          <w:tcPr>
            <w:tcW w:w="585" w:type="pct"/>
            <w:shd w:val="clear" w:color="auto" w:fill="auto"/>
          </w:tcPr>
          <w:p w14:paraId="26051130" w14:textId="77777777" w:rsidR="00564EBE" w:rsidRPr="00731734" w:rsidRDefault="00564EBE" w:rsidP="00815C70">
            <w:pPr>
              <w:rPr>
                <w:sz w:val="16"/>
                <w:szCs w:val="16"/>
              </w:rPr>
            </w:pPr>
          </w:p>
        </w:tc>
      </w:tr>
      <w:tr w:rsidR="00564EBE" w:rsidRPr="00731734" w14:paraId="2AA44A61" w14:textId="77777777" w:rsidTr="00BE7399">
        <w:tc>
          <w:tcPr>
            <w:tcW w:w="465" w:type="pct"/>
            <w:vMerge w:val="restart"/>
          </w:tcPr>
          <w:p w14:paraId="2EE26BFD" w14:textId="77777777" w:rsidR="00564EBE" w:rsidRPr="00731734" w:rsidRDefault="00564EBE" w:rsidP="00815C70">
            <w:r w:rsidRPr="00731734">
              <w:t>88</w:t>
            </w:r>
          </w:p>
        </w:tc>
        <w:tc>
          <w:tcPr>
            <w:tcW w:w="1686" w:type="pct"/>
            <w:gridSpan w:val="2"/>
            <w:vMerge w:val="restart"/>
            <w:shd w:val="clear" w:color="auto" w:fill="auto"/>
          </w:tcPr>
          <w:p w14:paraId="3F55896C" w14:textId="77777777" w:rsidR="00564EBE" w:rsidRPr="00731734" w:rsidRDefault="00564EBE" w:rsidP="00815C70">
            <w:r w:rsidRPr="00731734">
              <w:t>Do you think handwashing with soap/gel/detergent (ash/mud/sand) etc could reduce the possibility of getting diseases and thus reduce the possibility of requiring antibiotics?</w:t>
            </w:r>
          </w:p>
          <w:p w14:paraId="4F85DD22" w14:textId="77777777" w:rsidR="00564EBE" w:rsidRPr="00731734" w:rsidRDefault="00564EBE" w:rsidP="00815C70"/>
        </w:tc>
        <w:tc>
          <w:tcPr>
            <w:tcW w:w="1783" w:type="pct"/>
            <w:gridSpan w:val="2"/>
            <w:shd w:val="clear" w:color="auto" w:fill="auto"/>
          </w:tcPr>
          <w:p w14:paraId="5D814694" w14:textId="77777777" w:rsidR="00564EBE" w:rsidRPr="00731734" w:rsidRDefault="00564EBE" w:rsidP="00815C70">
            <w:r w:rsidRPr="00731734">
              <w:t>Yes</w:t>
            </w:r>
          </w:p>
        </w:tc>
        <w:tc>
          <w:tcPr>
            <w:tcW w:w="481" w:type="pct"/>
            <w:shd w:val="clear" w:color="auto" w:fill="auto"/>
          </w:tcPr>
          <w:p w14:paraId="437D84D1" w14:textId="77777777" w:rsidR="00564EBE" w:rsidRPr="00731734" w:rsidRDefault="00564EBE" w:rsidP="00815C70">
            <w:pPr>
              <w:jc w:val="right"/>
            </w:pPr>
            <w:r w:rsidRPr="00731734">
              <w:t>1</w:t>
            </w:r>
          </w:p>
        </w:tc>
        <w:tc>
          <w:tcPr>
            <w:tcW w:w="585" w:type="pct"/>
            <w:shd w:val="clear" w:color="auto" w:fill="auto"/>
          </w:tcPr>
          <w:p w14:paraId="415D12BA" w14:textId="77777777" w:rsidR="00564EBE" w:rsidRPr="00731734" w:rsidRDefault="00564EBE" w:rsidP="00815C70">
            <w:pPr>
              <w:rPr>
                <w:sz w:val="16"/>
                <w:szCs w:val="16"/>
              </w:rPr>
            </w:pPr>
          </w:p>
        </w:tc>
      </w:tr>
      <w:tr w:rsidR="00564EBE" w:rsidRPr="00731734" w14:paraId="2998C629" w14:textId="77777777" w:rsidTr="00BE7399">
        <w:tc>
          <w:tcPr>
            <w:tcW w:w="465" w:type="pct"/>
            <w:vMerge/>
          </w:tcPr>
          <w:p w14:paraId="7BC638C9" w14:textId="77777777" w:rsidR="00564EBE" w:rsidRPr="00731734" w:rsidRDefault="00564EBE" w:rsidP="00815C70"/>
        </w:tc>
        <w:tc>
          <w:tcPr>
            <w:tcW w:w="1686" w:type="pct"/>
            <w:gridSpan w:val="2"/>
            <w:vMerge/>
            <w:shd w:val="clear" w:color="auto" w:fill="auto"/>
          </w:tcPr>
          <w:p w14:paraId="7E7D7725" w14:textId="77777777" w:rsidR="00564EBE" w:rsidRPr="00731734" w:rsidRDefault="00564EBE" w:rsidP="00815C70"/>
        </w:tc>
        <w:tc>
          <w:tcPr>
            <w:tcW w:w="1783" w:type="pct"/>
            <w:gridSpan w:val="2"/>
            <w:shd w:val="clear" w:color="auto" w:fill="auto"/>
          </w:tcPr>
          <w:p w14:paraId="2E50B7A9" w14:textId="77777777" w:rsidR="00564EBE" w:rsidRPr="00731734" w:rsidRDefault="00564EBE" w:rsidP="00815C70">
            <w:r w:rsidRPr="00731734">
              <w:t>No</w:t>
            </w:r>
          </w:p>
        </w:tc>
        <w:tc>
          <w:tcPr>
            <w:tcW w:w="481" w:type="pct"/>
            <w:shd w:val="clear" w:color="auto" w:fill="auto"/>
          </w:tcPr>
          <w:p w14:paraId="69A2938D" w14:textId="77777777" w:rsidR="00564EBE" w:rsidRPr="00731734" w:rsidRDefault="00564EBE" w:rsidP="00815C70">
            <w:pPr>
              <w:jc w:val="right"/>
            </w:pPr>
            <w:r w:rsidRPr="00731734">
              <w:t>0</w:t>
            </w:r>
          </w:p>
        </w:tc>
        <w:tc>
          <w:tcPr>
            <w:tcW w:w="585" w:type="pct"/>
            <w:shd w:val="clear" w:color="auto" w:fill="auto"/>
          </w:tcPr>
          <w:p w14:paraId="1D037B2A" w14:textId="77777777" w:rsidR="00564EBE" w:rsidRPr="00731734" w:rsidRDefault="00564EBE" w:rsidP="00815C70">
            <w:pPr>
              <w:rPr>
                <w:sz w:val="16"/>
                <w:szCs w:val="16"/>
              </w:rPr>
            </w:pPr>
          </w:p>
        </w:tc>
      </w:tr>
      <w:tr w:rsidR="00564EBE" w:rsidRPr="00731734" w14:paraId="748A45BD" w14:textId="77777777" w:rsidTr="00BE7399">
        <w:tc>
          <w:tcPr>
            <w:tcW w:w="465" w:type="pct"/>
            <w:vMerge/>
          </w:tcPr>
          <w:p w14:paraId="64F6ECCE" w14:textId="77777777" w:rsidR="00564EBE" w:rsidRPr="00731734" w:rsidRDefault="00564EBE" w:rsidP="00815C70"/>
        </w:tc>
        <w:tc>
          <w:tcPr>
            <w:tcW w:w="1686" w:type="pct"/>
            <w:gridSpan w:val="2"/>
            <w:vMerge/>
            <w:shd w:val="clear" w:color="auto" w:fill="auto"/>
          </w:tcPr>
          <w:p w14:paraId="6FE799D6" w14:textId="77777777" w:rsidR="00564EBE" w:rsidRPr="00731734" w:rsidRDefault="00564EBE" w:rsidP="00815C70"/>
        </w:tc>
        <w:tc>
          <w:tcPr>
            <w:tcW w:w="1783" w:type="pct"/>
            <w:gridSpan w:val="2"/>
            <w:shd w:val="clear" w:color="auto" w:fill="auto"/>
          </w:tcPr>
          <w:p w14:paraId="2305A260" w14:textId="77777777" w:rsidR="00564EBE" w:rsidRPr="00731734" w:rsidRDefault="00564EBE" w:rsidP="00815C70">
            <w:r w:rsidRPr="00731734">
              <w:t>Don’t Know</w:t>
            </w:r>
          </w:p>
        </w:tc>
        <w:tc>
          <w:tcPr>
            <w:tcW w:w="481" w:type="pct"/>
            <w:shd w:val="clear" w:color="auto" w:fill="auto"/>
          </w:tcPr>
          <w:p w14:paraId="2A330BA0" w14:textId="77777777" w:rsidR="00564EBE" w:rsidRPr="00731734" w:rsidRDefault="00564EBE" w:rsidP="00815C70">
            <w:pPr>
              <w:jc w:val="right"/>
            </w:pPr>
            <w:r w:rsidRPr="00731734">
              <w:t>-99</w:t>
            </w:r>
          </w:p>
        </w:tc>
        <w:tc>
          <w:tcPr>
            <w:tcW w:w="585" w:type="pct"/>
            <w:shd w:val="clear" w:color="auto" w:fill="auto"/>
          </w:tcPr>
          <w:p w14:paraId="0351CF4C" w14:textId="77777777" w:rsidR="00564EBE" w:rsidRPr="00731734" w:rsidRDefault="00564EBE" w:rsidP="00815C70">
            <w:pPr>
              <w:rPr>
                <w:sz w:val="16"/>
                <w:szCs w:val="16"/>
              </w:rPr>
            </w:pPr>
          </w:p>
        </w:tc>
      </w:tr>
      <w:tr w:rsidR="00564EBE" w:rsidRPr="00731734" w14:paraId="0910204C" w14:textId="77777777" w:rsidTr="00BE7399">
        <w:tc>
          <w:tcPr>
            <w:tcW w:w="465" w:type="pct"/>
            <w:vMerge w:val="restart"/>
          </w:tcPr>
          <w:p w14:paraId="77A2472A" w14:textId="77777777" w:rsidR="00564EBE" w:rsidRPr="00731734" w:rsidRDefault="00564EBE" w:rsidP="00815C70">
            <w:r w:rsidRPr="00731734">
              <w:t>89</w:t>
            </w:r>
          </w:p>
        </w:tc>
        <w:tc>
          <w:tcPr>
            <w:tcW w:w="1686" w:type="pct"/>
            <w:gridSpan w:val="2"/>
            <w:vMerge w:val="restart"/>
            <w:shd w:val="clear" w:color="auto" w:fill="auto"/>
          </w:tcPr>
          <w:p w14:paraId="27910F92" w14:textId="77777777" w:rsidR="00564EBE" w:rsidRPr="00731734" w:rsidRDefault="00564EBE" w:rsidP="00815C70">
            <w:r w:rsidRPr="00731734">
              <w:t>What types of drinking water you and your family usually drink?</w:t>
            </w:r>
          </w:p>
        </w:tc>
        <w:tc>
          <w:tcPr>
            <w:tcW w:w="1783" w:type="pct"/>
            <w:gridSpan w:val="2"/>
            <w:shd w:val="clear" w:color="auto" w:fill="auto"/>
          </w:tcPr>
          <w:p w14:paraId="030F0A84" w14:textId="77777777" w:rsidR="00564EBE" w:rsidRPr="00731734" w:rsidRDefault="00564EBE" w:rsidP="00815C70">
            <w:r w:rsidRPr="00731734">
              <w:rPr>
                <w:u w:val="single"/>
              </w:rPr>
              <w:t>Boiled Water</w:t>
            </w:r>
          </w:p>
        </w:tc>
        <w:tc>
          <w:tcPr>
            <w:tcW w:w="481" w:type="pct"/>
            <w:shd w:val="clear" w:color="auto" w:fill="auto"/>
          </w:tcPr>
          <w:p w14:paraId="73131F73"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3FAA7325" w14:textId="77777777" w:rsidR="00564EBE" w:rsidRPr="00731734" w:rsidRDefault="00564EBE" w:rsidP="00815C70">
            <w:pPr>
              <w:rPr>
                <w:sz w:val="16"/>
                <w:szCs w:val="16"/>
              </w:rPr>
            </w:pPr>
          </w:p>
        </w:tc>
      </w:tr>
      <w:tr w:rsidR="00564EBE" w:rsidRPr="00731734" w14:paraId="26D4A270" w14:textId="77777777" w:rsidTr="00BE7399">
        <w:tc>
          <w:tcPr>
            <w:tcW w:w="465" w:type="pct"/>
            <w:vMerge/>
          </w:tcPr>
          <w:p w14:paraId="4AB3AC85" w14:textId="77777777" w:rsidR="00564EBE" w:rsidRPr="00731734" w:rsidRDefault="00564EBE" w:rsidP="00815C70"/>
        </w:tc>
        <w:tc>
          <w:tcPr>
            <w:tcW w:w="1686" w:type="pct"/>
            <w:gridSpan w:val="2"/>
            <w:vMerge/>
            <w:shd w:val="clear" w:color="auto" w:fill="auto"/>
          </w:tcPr>
          <w:p w14:paraId="69EE4AE6" w14:textId="77777777" w:rsidR="00564EBE" w:rsidRPr="00731734" w:rsidRDefault="00564EBE" w:rsidP="00815C70"/>
        </w:tc>
        <w:tc>
          <w:tcPr>
            <w:tcW w:w="1783" w:type="pct"/>
            <w:gridSpan w:val="2"/>
            <w:shd w:val="clear" w:color="auto" w:fill="auto"/>
          </w:tcPr>
          <w:p w14:paraId="75BC3890" w14:textId="77777777" w:rsidR="00564EBE" w:rsidRPr="00731734" w:rsidRDefault="00564EBE" w:rsidP="00815C70">
            <w:pPr>
              <w:rPr>
                <w:u w:val="single"/>
              </w:rPr>
            </w:pPr>
            <w:r w:rsidRPr="00731734">
              <w:t>Supply Water</w:t>
            </w:r>
          </w:p>
        </w:tc>
        <w:tc>
          <w:tcPr>
            <w:tcW w:w="481" w:type="pct"/>
            <w:shd w:val="clear" w:color="auto" w:fill="auto"/>
          </w:tcPr>
          <w:p w14:paraId="50D2D270"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42E002B5" w14:textId="77777777" w:rsidR="00564EBE" w:rsidRPr="00731734" w:rsidRDefault="00564EBE" w:rsidP="00815C70">
            <w:pPr>
              <w:rPr>
                <w:sz w:val="16"/>
                <w:szCs w:val="16"/>
              </w:rPr>
            </w:pPr>
          </w:p>
        </w:tc>
      </w:tr>
      <w:tr w:rsidR="00564EBE" w:rsidRPr="00731734" w14:paraId="1CF1EE8A" w14:textId="77777777" w:rsidTr="00BE7399">
        <w:tc>
          <w:tcPr>
            <w:tcW w:w="465" w:type="pct"/>
            <w:vMerge/>
          </w:tcPr>
          <w:p w14:paraId="46685D82" w14:textId="77777777" w:rsidR="00564EBE" w:rsidRPr="00731734" w:rsidRDefault="00564EBE" w:rsidP="00815C70"/>
        </w:tc>
        <w:tc>
          <w:tcPr>
            <w:tcW w:w="1686" w:type="pct"/>
            <w:gridSpan w:val="2"/>
            <w:vMerge/>
            <w:shd w:val="clear" w:color="auto" w:fill="auto"/>
          </w:tcPr>
          <w:p w14:paraId="2CD80E42" w14:textId="77777777" w:rsidR="00564EBE" w:rsidRPr="00731734" w:rsidRDefault="00564EBE" w:rsidP="00815C70"/>
        </w:tc>
        <w:tc>
          <w:tcPr>
            <w:tcW w:w="1783" w:type="pct"/>
            <w:gridSpan w:val="2"/>
            <w:shd w:val="clear" w:color="auto" w:fill="auto"/>
          </w:tcPr>
          <w:p w14:paraId="77A7BF22" w14:textId="77777777" w:rsidR="00564EBE" w:rsidRPr="00731734" w:rsidRDefault="00564EBE" w:rsidP="00815C70">
            <w:r w:rsidRPr="00731734">
              <w:t>Normal Filtered Water</w:t>
            </w:r>
          </w:p>
        </w:tc>
        <w:tc>
          <w:tcPr>
            <w:tcW w:w="481" w:type="pct"/>
            <w:shd w:val="clear" w:color="auto" w:fill="auto"/>
          </w:tcPr>
          <w:p w14:paraId="795C6E4A"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69FFFF4C" w14:textId="77777777" w:rsidR="00564EBE" w:rsidRPr="00731734" w:rsidRDefault="00564EBE" w:rsidP="00815C70">
            <w:pPr>
              <w:rPr>
                <w:sz w:val="16"/>
                <w:szCs w:val="16"/>
              </w:rPr>
            </w:pPr>
          </w:p>
        </w:tc>
      </w:tr>
      <w:tr w:rsidR="00564EBE" w:rsidRPr="00731734" w14:paraId="28CB8084" w14:textId="77777777" w:rsidTr="00BE7399">
        <w:tc>
          <w:tcPr>
            <w:tcW w:w="465" w:type="pct"/>
            <w:vMerge/>
          </w:tcPr>
          <w:p w14:paraId="0858D524" w14:textId="77777777" w:rsidR="00564EBE" w:rsidRPr="00731734" w:rsidRDefault="00564EBE" w:rsidP="00815C70"/>
        </w:tc>
        <w:tc>
          <w:tcPr>
            <w:tcW w:w="1686" w:type="pct"/>
            <w:gridSpan w:val="2"/>
            <w:vMerge/>
            <w:shd w:val="clear" w:color="auto" w:fill="auto"/>
          </w:tcPr>
          <w:p w14:paraId="52F5719C" w14:textId="77777777" w:rsidR="00564EBE" w:rsidRPr="00731734" w:rsidRDefault="00564EBE" w:rsidP="00815C70"/>
        </w:tc>
        <w:tc>
          <w:tcPr>
            <w:tcW w:w="1783" w:type="pct"/>
            <w:gridSpan w:val="2"/>
            <w:shd w:val="clear" w:color="auto" w:fill="auto"/>
          </w:tcPr>
          <w:p w14:paraId="2D145BF8" w14:textId="77777777" w:rsidR="00564EBE" w:rsidRPr="00731734" w:rsidRDefault="00564EBE" w:rsidP="00815C70">
            <w:r w:rsidRPr="00731734">
              <w:t>Purified Filtered water</w:t>
            </w:r>
          </w:p>
        </w:tc>
        <w:tc>
          <w:tcPr>
            <w:tcW w:w="481" w:type="pct"/>
            <w:shd w:val="clear" w:color="auto" w:fill="auto"/>
          </w:tcPr>
          <w:p w14:paraId="0118FAF6"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366055E2" w14:textId="77777777" w:rsidR="00564EBE" w:rsidRPr="00731734" w:rsidRDefault="00564EBE" w:rsidP="00815C70">
            <w:pPr>
              <w:rPr>
                <w:sz w:val="16"/>
                <w:szCs w:val="16"/>
              </w:rPr>
            </w:pPr>
          </w:p>
        </w:tc>
      </w:tr>
      <w:tr w:rsidR="00564EBE" w:rsidRPr="00731734" w14:paraId="1DDF121E" w14:textId="77777777" w:rsidTr="00BE7399">
        <w:tc>
          <w:tcPr>
            <w:tcW w:w="465" w:type="pct"/>
            <w:vMerge/>
          </w:tcPr>
          <w:p w14:paraId="220E1CD9" w14:textId="77777777" w:rsidR="00564EBE" w:rsidRPr="00731734" w:rsidRDefault="00564EBE" w:rsidP="00815C70"/>
        </w:tc>
        <w:tc>
          <w:tcPr>
            <w:tcW w:w="1686" w:type="pct"/>
            <w:gridSpan w:val="2"/>
            <w:vMerge/>
            <w:shd w:val="clear" w:color="auto" w:fill="auto"/>
          </w:tcPr>
          <w:p w14:paraId="127582F5" w14:textId="77777777" w:rsidR="00564EBE" w:rsidRPr="00731734" w:rsidRDefault="00564EBE" w:rsidP="00815C70"/>
        </w:tc>
        <w:tc>
          <w:tcPr>
            <w:tcW w:w="1783" w:type="pct"/>
            <w:gridSpan w:val="2"/>
            <w:shd w:val="clear" w:color="auto" w:fill="auto"/>
          </w:tcPr>
          <w:p w14:paraId="412DA77A" w14:textId="77777777" w:rsidR="00564EBE" w:rsidRPr="00731734" w:rsidRDefault="00564EBE" w:rsidP="00815C70">
            <w:r w:rsidRPr="00731734">
              <w:t>Deep Tubewell Water</w:t>
            </w:r>
          </w:p>
        </w:tc>
        <w:tc>
          <w:tcPr>
            <w:tcW w:w="481" w:type="pct"/>
            <w:shd w:val="clear" w:color="auto" w:fill="auto"/>
          </w:tcPr>
          <w:p w14:paraId="0F7ECF30"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0EDF0C14" w14:textId="77777777" w:rsidR="00564EBE" w:rsidRPr="00731734" w:rsidRDefault="00564EBE" w:rsidP="00815C70">
            <w:pPr>
              <w:rPr>
                <w:sz w:val="16"/>
                <w:szCs w:val="16"/>
              </w:rPr>
            </w:pPr>
          </w:p>
        </w:tc>
      </w:tr>
      <w:tr w:rsidR="00564EBE" w:rsidRPr="00731734" w14:paraId="05F19FD4" w14:textId="77777777" w:rsidTr="00BE7399">
        <w:tc>
          <w:tcPr>
            <w:tcW w:w="465" w:type="pct"/>
            <w:vMerge/>
          </w:tcPr>
          <w:p w14:paraId="11C6BAE1" w14:textId="77777777" w:rsidR="00564EBE" w:rsidRPr="00731734" w:rsidRDefault="00564EBE" w:rsidP="00815C70"/>
        </w:tc>
        <w:tc>
          <w:tcPr>
            <w:tcW w:w="1686" w:type="pct"/>
            <w:gridSpan w:val="2"/>
            <w:vMerge/>
            <w:shd w:val="clear" w:color="auto" w:fill="auto"/>
          </w:tcPr>
          <w:p w14:paraId="0FFC0323" w14:textId="77777777" w:rsidR="00564EBE" w:rsidRPr="00731734" w:rsidRDefault="00564EBE" w:rsidP="00815C70"/>
        </w:tc>
        <w:tc>
          <w:tcPr>
            <w:tcW w:w="1783" w:type="pct"/>
            <w:gridSpan w:val="2"/>
            <w:shd w:val="clear" w:color="auto" w:fill="auto"/>
          </w:tcPr>
          <w:p w14:paraId="52110E6F" w14:textId="77777777" w:rsidR="00564EBE" w:rsidRPr="00731734" w:rsidRDefault="00564EBE" w:rsidP="00815C70">
            <w:r w:rsidRPr="00731734">
              <w:t>Normal Tubewell water</w:t>
            </w:r>
          </w:p>
        </w:tc>
        <w:tc>
          <w:tcPr>
            <w:tcW w:w="481" w:type="pct"/>
            <w:shd w:val="clear" w:color="auto" w:fill="auto"/>
          </w:tcPr>
          <w:p w14:paraId="7363A56B"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50CDE5B1" w14:textId="77777777" w:rsidR="00564EBE" w:rsidRPr="00731734" w:rsidRDefault="00564EBE" w:rsidP="00815C70">
            <w:pPr>
              <w:rPr>
                <w:sz w:val="16"/>
                <w:szCs w:val="16"/>
              </w:rPr>
            </w:pPr>
          </w:p>
        </w:tc>
      </w:tr>
      <w:tr w:rsidR="00564EBE" w:rsidRPr="00731734" w14:paraId="59EE9309" w14:textId="77777777" w:rsidTr="00BE7399">
        <w:tc>
          <w:tcPr>
            <w:tcW w:w="465" w:type="pct"/>
            <w:vMerge/>
          </w:tcPr>
          <w:p w14:paraId="218D4A67" w14:textId="77777777" w:rsidR="00564EBE" w:rsidRPr="00731734" w:rsidRDefault="00564EBE" w:rsidP="00815C70"/>
        </w:tc>
        <w:tc>
          <w:tcPr>
            <w:tcW w:w="1686" w:type="pct"/>
            <w:gridSpan w:val="2"/>
            <w:vMerge/>
            <w:shd w:val="clear" w:color="auto" w:fill="auto"/>
          </w:tcPr>
          <w:p w14:paraId="446C28B6" w14:textId="77777777" w:rsidR="00564EBE" w:rsidRPr="00731734" w:rsidRDefault="00564EBE" w:rsidP="00815C70"/>
        </w:tc>
        <w:tc>
          <w:tcPr>
            <w:tcW w:w="1783" w:type="pct"/>
            <w:gridSpan w:val="2"/>
            <w:shd w:val="clear" w:color="auto" w:fill="auto"/>
          </w:tcPr>
          <w:p w14:paraId="0462990D" w14:textId="77777777" w:rsidR="00564EBE" w:rsidRPr="00731734" w:rsidRDefault="00564EBE" w:rsidP="00815C70">
            <w:r w:rsidRPr="00731734">
              <w:t>Pond Water</w:t>
            </w:r>
          </w:p>
        </w:tc>
        <w:tc>
          <w:tcPr>
            <w:tcW w:w="481" w:type="pct"/>
            <w:shd w:val="clear" w:color="auto" w:fill="auto"/>
          </w:tcPr>
          <w:p w14:paraId="55962D69"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7D58FCFE" w14:textId="77777777" w:rsidR="00564EBE" w:rsidRPr="00731734" w:rsidRDefault="00564EBE" w:rsidP="00815C70">
            <w:pPr>
              <w:rPr>
                <w:sz w:val="16"/>
                <w:szCs w:val="16"/>
              </w:rPr>
            </w:pPr>
          </w:p>
        </w:tc>
      </w:tr>
      <w:tr w:rsidR="00564EBE" w:rsidRPr="00731734" w14:paraId="791B94FE" w14:textId="77777777" w:rsidTr="00BE7399">
        <w:tc>
          <w:tcPr>
            <w:tcW w:w="465" w:type="pct"/>
            <w:vMerge/>
          </w:tcPr>
          <w:p w14:paraId="308B965D" w14:textId="77777777" w:rsidR="00564EBE" w:rsidRPr="00731734" w:rsidRDefault="00564EBE" w:rsidP="00815C70"/>
        </w:tc>
        <w:tc>
          <w:tcPr>
            <w:tcW w:w="1686" w:type="pct"/>
            <w:gridSpan w:val="2"/>
            <w:vMerge/>
            <w:shd w:val="clear" w:color="auto" w:fill="auto"/>
          </w:tcPr>
          <w:p w14:paraId="76143C4F" w14:textId="77777777" w:rsidR="00564EBE" w:rsidRPr="00731734" w:rsidRDefault="00564EBE" w:rsidP="00815C70"/>
        </w:tc>
        <w:tc>
          <w:tcPr>
            <w:tcW w:w="1783" w:type="pct"/>
            <w:gridSpan w:val="2"/>
            <w:shd w:val="clear" w:color="auto" w:fill="auto"/>
          </w:tcPr>
          <w:p w14:paraId="015A8A54" w14:textId="77777777" w:rsidR="00564EBE" w:rsidRPr="00731734" w:rsidRDefault="00564EBE" w:rsidP="00815C70">
            <w:r w:rsidRPr="00731734">
              <w:t>River Water</w:t>
            </w:r>
          </w:p>
        </w:tc>
        <w:tc>
          <w:tcPr>
            <w:tcW w:w="481" w:type="pct"/>
            <w:shd w:val="clear" w:color="auto" w:fill="auto"/>
          </w:tcPr>
          <w:p w14:paraId="09797416"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136732FB" w14:textId="77777777" w:rsidR="00564EBE" w:rsidRPr="00731734" w:rsidRDefault="00564EBE" w:rsidP="00815C70">
            <w:pPr>
              <w:rPr>
                <w:sz w:val="16"/>
                <w:szCs w:val="16"/>
              </w:rPr>
            </w:pPr>
          </w:p>
        </w:tc>
      </w:tr>
      <w:tr w:rsidR="00564EBE" w:rsidRPr="00731734" w14:paraId="3B497499" w14:textId="77777777" w:rsidTr="00BE7399">
        <w:tc>
          <w:tcPr>
            <w:tcW w:w="465" w:type="pct"/>
            <w:vMerge/>
          </w:tcPr>
          <w:p w14:paraId="322FD99C" w14:textId="77777777" w:rsidR="00564EBE" w:rsidRPr="00731734" w:rsidRDefault="00564EBE" w:rsidP="00815C70"/>
        </w:tc>
        <w:tc>
          <w:tcPr>
            <w:tcW w:w="1686" w:type="pct"/>
            <w:gridSpan w:val="2"/>
            <w:vMerge/>
            <w:shd w:val="clear" w:color="auto" w:fill="auto"/>
          </w:tcPr>
          <w:p w14:paraId="70BC052B" w14:textId="77777777" w:rsidR="00564EBE" w:rsidRPr="00731734" w:rsidRDefault="00564EBE" w:rsidP="00815C70"/>
        </w:tc>
        <w:tc>
          <w:tcPr>
            <w:tcW w:w="1783" w:type="pct"/>
            <w:gridSpan w:val="2"/>
            <w:shd w:val="clear" w:color="auto" w:fill="auto"/>
          </w:tcPr>
          <w:p w14:paraId="781F381B" w14:textId="77777777" w:rsidR="00564EBE" w:rsidRPr="00731734" w:rsidRDefault="00564EBE" w:rsidP="00815C70">
            <w:r w:rsidRPr="00731734">
              <w:t>Well Water</w:t>
            </w:r>
          </w:p>
        </w:tc>
        <w:tc>
          <w:tcPr>
            <w:tcW w:w="481" w:type="pct"/>
            <w:shd w:val="clear" w:color="auto" w:fill="auto"/>
          </w:tcPr>
          <w:p w14:paraId="60B85CD1" w14:textId="77777777" w:rsidR="00564EBE" w:rsidRPr="00731734" w:rsidRDefault="00564EBE" w:rsidP="00564EBE">
            <w:pPr>
              <w:pStyle w:val="ListParagraph"/>
              <w:numPr>
                <w:ilvl w:val="0"/>
                <w:numId w:val="31"/>
              </w:numPr>
              <w:suppressAutoHyphens w:val="0"/>
              <w:spacing w:line="240" w:lineRule="auto"/>
              <w:jc w:val="right"/>
            </w:pPr>
          </w:p>
        </w:tc>
        <w:tc>
          <w:tcPr>
            <w:tcW w:w="585" w:type="pct"/>
            <w:shd w:val="clear" w:color="auto" w:fill="auto"/>
          </w:tcPr>
          <w:p w14:paraId="1BCDA541" w14:textId="77777777" w:rsidR="00564EBE" w:rsidRPr="00731734" w:rsidRDefault="00564EBE" w:rsidP="00815C70">
            <w:pPr>
              <w:rPr>
                <w:sz w:val="16"/>
                <w:szCs w:val="16"/>
              </w:rPr>
            </w:pPr>
          </w:p>
        </w:tc>
      </w:tr>
      <w:tr w:rsidR="00564EBE" w:rsidRPr="00731734" w14:paraId="20AE7263" w14:textId="77777777" w:rsidTr="00BE7399">
        <w:tc>
          <w:tcPr>
            <w:tcW w:w="465" w:type="pct"/>
            <w:vMerge/>
          </w:tcPr>
          <w:p w14:paraId="0C0ADE16" w14:textId="77777777" w:rsidR="00564EBE" w:rsidRPr="00731734" w:rsidRDefault="00564EBE" w:rsidP="00815C70"/>
        </w:tc>
        <w:tc>
          <w:tcPr>
            <w:tcW w:w="1686" w:type="pct"/>
            <w:gridSpan w:val="2"/>
            <w:vMerge/>
            <w:shd w:val="clear" w:color="auto" w:fill="auto"/>
          </w:tcPr>
          <w:p w14:paraId="17F6B6EE" w14:textId="77777777" w:rsidR="00564EBE" w:rsidRPr="00731734" w:rsidRDefault="00564EBE" w:rsidP="00815C70"/>
        </w:tc>
        <w:tc>
          <w:tcPr>
            <w:tcW w:w="1783" w:type="pct"/>
            <w:gridSpan w:val="2"/>
            <w:shd w:val="clear" w:color="auto" w:fill="auto"/>
          </w:tcPr>
          <w:p w14:paraId="6ED48021" w14:textId="77777777" w:rsidR="00564EBE" w:rsidRPr="00731734" w:rsidRDefault="00564EBE" w:rsidP="00815C70">
            <w:r w:rsidRPr="00731734">
              <w:t>Rain harvested water</w:t>
            </w:r>
          </w:p>
        </w:tc>
        <w:tc>
          <w:tcPr>
            <w:tcW w:w="481" w:type="pct"/>
            <w:shd w:val="clear" w:color="auto" w:fill="auto"/>
          </w:tcPr>
          <w:p w14:paraId="6944709D" w14:textId="77777777" w:rsidR="00564EBE" w:rsidRPr="00731734" w:rsidRDefault="00564EBE" w:rsidP="00564EBE">
            <w:pPr>
              <w:pStyle w:val="ListParagraph"/>
              <w:numPr>
                <w:ilvl w:val="0"/>
                <w:numId w:val="31"/>
              </w:numPr>
              <w:suppressAutoHyphens w:val="0"/>
              <w:spacing w:line="240" w:lineRule="auto"/>
              <w:jc w:val="right"/>
            </w:pPr>
            <w:r w:rsidRPr="00731734">
              <w:t>9</w:t>
            </w:r>
          </w:p>
        </w:tc>
        <w:tc>
          <w:tcPr>
            <w:tcW w:w="585" w:type="pct"/>
            <w:shd w:val="clear" w:color="auto" w:fill="auto"/>
          </w:tcPr>
          <w:p w14:paraId="01A13658" w14:textId="77777777" w:rsidR="00564EBE" w:rsidRPr="00731734" w:rsidRDefault="00564EBE" w:rsidP="00815C70">
            <w:pPr>
              <w:rPr>
                <w:sz w:val="16"/>
                <w:szCs w:val="16"/>
              </w:rPr>
            </w:pPr>
          </w:p>
        </w:tc>
      </w:tr>
      <w:tr w:rsidR="00564EBE" w:rsidRPr="00731734" w14:paraId="52C4685F" w14:textId="77777777" w:rsidTr="00BE7399">
        <w:tc>
          <w:tcPr>
            <w:tcW w:w="465" w:type="pct"/>
            <w:vMerge/>
          </w:tcPr>
          <w:p w14:paraId="5F66FE14" w14:textId="77777777" w:rsidR="00564EBE" w:rsidRPr="00731734" w:rsidRDefault="00564EBE" w:rsidP="00815C70"/>
        </w:tc>
        <w:tc>
          <w:tcPr>
            <w:tcW w:w="1686" w:type="pct"/>
            <w:gridSpan w:val="2"/>
            <w:vMerge/>
            <w:shd w:val="clear" w:color="auto" w:fill="auto"/>
          </w:tcPr>
          <w:p w14:paraId="0D2E40DD" w14:textId="77777777" w:rsidR="00564EBE" w:rsidRPr="00731734" w:rsidRDefault="00564EBE" w:rsidP="00815C70"/>
        </w:tc>
        <w:tc>
          <w:tcPr>
            <w:tcW w:w="1783" w:type="pct"/>
            <w:gridSpan w:val="2"/>
            <w:shd w:val="clear" w:color="auto" w:fill="auto"/>
          </w:tcPr>
          <w:p w14:paraId="427B162F" w14:textId="77777777" w:rsidR="00564EBE" w:rsidRPr="00731734" w:rsidRDefault="00564EBE" w:rsidP="00815C70">
            <w:r w:rsidRPr="00731734">
              <w:t>Others (Please specify)</w:t>
            </w:r>
          </w:p>
        </w:tc>
        <w:tc>
          <w:tcPr>
            <w:tcW w:w="481" w:type="pct"/>
            <w:shd w:val="clear" w:color="auto" w:fill="auto"/>
          </w:tcPr>
          <w:p w14:paraId="070ECFE3" w14:textId="77777777" w:rsidR="00564EBE" w:rsidRPr="00731734" w:rsidRDefault="00564EBE" w:rsidP="00815C70">
            <w:pPr>
              <w:jc w:val="right"/>
            </w:pPr>
            <w:r w:rsidRPr="00731734">
              <w:t>555</w:t>
            </w:r>
          </w:p>
        </w:tc>
        <w:tc>
          <w:tcPr>
            <w:tcW w:w="585" w:type="pct"/>
            <w:shd w:val="clear" w:color="auto" w:fill="auto"/>
          </w:tcPr>
          <w:p w14:paraId="5E49DD87" w14:textId="77777777" w:rsidR="00564EBE" w:rsidRPr="00731734" w:rsidRDefault="00564EBE" w:rsidP="00815C70">
            <w:pPr>
              <w:rPr>
                <w:sz w:val="16"/>
                <w:szCs w:val="16"/>
              </w:rPr>
            </w:pPr>
          </w:p>
        </w:tc>
      </w:tr>
      <w:tr w:rsidR="00564EBE" w:rsidRPr="00731734" w14:paraId="7B0AE8F0" w14:textId="77777777" w:rsidTr="00BE7399">
        <w:tc>
          <w:tcPr>
            <w:tcW w:w="465" w:type="pct"/>
            <w:vMerge w:val="restart"/>
          </w:tcPr>
          <w:p w14:paraId="53E4E6AB" w14:textId="77777777" w:rsidR="00564EBE" w:rsidRPr="00731734" w:rsidRDefault="00564EBE" w:rsidP="00815C70">
            <w:r w:rsidRPr="00731734">
              <w:t>90</w:t>
            </w:r>
          </w:p>
        </w:tc>
        <w:tc>
          <w:tcPr>
            <w:tcW w:w="1686" w:type="pct"/>
            <w:gridSpan w:val="2"/>
            <w:vMerge w:val="restart"/>
            <w:shd w:val="clear" w:color="auto" w:fill="auto"/>
          </w:tcPr>
          <w:p w14:paraId="0F720604" w14:textId="77777777" w:rsidR="00564EBE" w:rsidRPr="00731734" w:rsidRDefault="00564EBE" w:rsidP="00815C70">
            <w:r w:rsidRPr="00731734">
              <w:t>What types of toilets usually do you and your family use?</w:t>
            </w:r>
          </w:p>
        </w:tc>
        <w:tc>
          <w:tcPr>
            <w:tcW w:w="1783" w:type="pct"/>
            <w:gridSpan w:val="2"/>
            <w:shd w:val="clear" w:color="auto" w:fill="auto"/>
          </w:tcPr>
          <w:p w14:paraId="245D7D67" w14:textId="77777777" w:rsidR="00564EBE" w:rsidRPr="00731734" w:rsidRDefault="00564EBE" w:rsidP="00815C70">
            <w:r w:rsidRPr="00731734">
              <w:t>Modern Toilet with Flush facility</w:t>
            </w:r>
          </w:p>
        </w:tc>
        <w:tc>
          <w:tcPr>
            <w:tcW w:w="481" w:type="pct"/>
            <w:shd w:val="clear" w:color="auto" w:fill="auto"/>
          </w:tcPr>
          <w:p w14:paraId="31A0A9DE" w14:textId="77777777" w:rsidR="00564EBE" w:rsidRPr="00731734" w:rsidRDefault="00564EBE" w:rsidP="00815C70">
            <w:pPr>
              <w:jc w:val="right"/>
            </w:pPr>
            <w:r w:rsidRPr="00731734">
              <w:t>1</w:t>
            </w:r>
          </w:p>
        </w:tc>
        <w:tc>
          <w:tcPr>
            <w:tcW w:w="585" w:type="pct"/>
            <w:shd w:val="clear" w:color="auto" w:fill="auto"/>
          </w:tcPr>
          <w:p w14:paraId="7BA16E21" w14:textId="77777777" w:rsidR="00564EBE" w:rsidRPr="00731734" w:rsidRDefault="00564EBE" w:rsidP="00815C70">
            <w:pPr>
              <w:rPr>
                <w:sz w:val="16"/>
                <w:szCs w:val="16"/>
              </w:rPr>
            </w:pPr>
          </w:p>
        </w:tc>
      </w:tr>
      <w:tr w:rsidR="00564EBE" w:rsidRPr="00731734" w14:paraId="496CBAD1" w14:textId="77777777" w:rsidTr="00BE7399">
        <w:tc>
          <w:tcPr>
            <w:tcW w:w="465" w:type="pct"/>
            <w:vMerge/>
          </w:tcPr>
          <w:p w14:paraId="6C973040" w14:textId="77777777" w:rsidR="00564EBE" w:rsidRPr="00731734" w:rsidRDefault="00564EBE" w:rsidP="00815C70"/>
        </w:tc>
        <w:tc>
          <w:tcPr>
            <w:tcW w:w="1686" w:type="pct"/>
            <w:gridSpan w:val="2"/>
            <w:vMerge/>
            <w:shd w:val="clear" w:color="auto" w:fill="auto"/>
          </w:tcPr>
          <w:p w14:paraId="7F230B32" w14:textId="77777777" w:rsidR="00564EBE" w:rsidRPr="00731734" w:rsidRDefault="00564EBE" w:rsidP="00815C70"/>
        </w:tc>
        <w:tc>
          <w:tcPr>
            <w:tcW w:w="1783" w:type="pct"/>
            <w:gridSpan w:val="2"/>
            <w:shd w:val="clear" w:color="auto" w:fill="auto"/>
          </w:tcPr>
          <w:p w14:paraId="7E71786B" w14:textId="77777777" w:rsidR="00564EBE" w:rsidRPr="00731734" w:rsidRDefault="00564EBE" w:rsidP="00815C70">
            <w:r w:rsidRPr="00731734">
              <w:t>Modern Toilet without Flush facility</w:t>
            </w:r>
          </w:p>
        </w:tc>
        <w:tc>
          <w:tcPr>
            <w:tcW w:w="481" w:type="pct"/>
            <w:shd w:val="clear" w:color="auto" w:fill="auto"/>
          </w:tcPr>
          <w:p w14:paraId="6225996E" w14:textId="77777777" w:rsidR="00564EBE" w:rsidRPr="00731734" w:rsidRDefault="00564EBE" w:rsidP="00815C70">
            <w:pPr>
              <w:jc w:val="right"/>
            </w:pPr>
            <w:r w:rsidRPr="00731734">
              <w:t>2</w:t>
            </w:r>
          </w:p>
        </w:tc>
        <w:tc>
          <w:tcPr>
            <w:tcW w:w="585" w:type="pct"/>
            <w:shd w:val="clear" w:color="auto" w:fill="auto"/>
          </w:tcPr>
          <w:p w14:paraId="577BF4D7" w14:textId="77777777" w:rsidR="00564EBE" w:rsidRPr="00731734" w:rsidRDefault="00564EBE" w:rsidP="00815C70">
            <w:pPr>
              <w:rPr>
                <w:sz w:val="16"/>
                <w:szCs w:val="16"/>
              </w:rPr>
            </w:pPr>
          </w:p>
        </w:tc>
      </w:tr>
      <w:tr w:rsidR="00564EBE" w:rsidRPr="00731734" w14:paraId="50DCD753" w14:textId="77777777" w:rsidTr="00BE7399">
        <w:tc>
          <w:tcPr>
            <w:tcW w:w="465" w:type="pct"/>
            <w:vMerge/>
          </w:tcPr>
          <w:p w14:paraId="6B47AE2D" w14:textId="77777777" w:rsidR="00564EBE" w:rsidRPr="00731734" w:rsidRDefault="00564EBE" w:rsidP="00815C70"/>
        </w:tc>
        <w:tc>
          <w:tcPr>
            <w:tcW w:w="1686" w:type="pct"/>
            <w:gridSpan w:val="2"/>
            <w:vMerge/>
            <w:shd w:val="clear" w:color="auto" w:fill="auto"/>
          </w:tcPr>
          <w:p w14:paraId="37F1F4C7" w14:textId="77777777" w:rsidR="00564EBE" w:rsidRPr="00731734" w:rsidRDefault="00564EBE" w:rsidP="00815C70"/>
        </w:tc>
        <w:tc>
          <w:tcPr>
            <w:tcW w:w="1783" w:type="pct"/>
            <w:gridSpan w:val="2"/>
            <w:shd w:val="clear" w:color="auto" w:fill="auto"/>
          </w:tcPr>
          <w:p w14:paraId="584836A8" w14:textId="77777777" w:rsidR="00564EBE" w:rsidRPr="00731734" w:rsidRDefault="00564EBE" w:rsidP="00815C70">
            <w:r w:rsidRPr="00731734">
              <w:t>Slab Toilet</w:t>
            </w:r>
          </w:p>
        </w:tc>
        <w:tc>
          <w:tcPr>
            <w:tcW w:w="481" w:type="pct"/>
            <w:shd w:val="clear" w:color="auto" w:fill="auto"/>
          </w:tcPr>
          <w:p w14:paraId="6565A5FE" w14:textId="77777777" w:rsidR="00564EBE" w:rsidRPr="00731734" w:rsidRDefault="00564EBE" w:rsidP="00815C70">
            <w:pPr>
              <w:jc w:val="right"/>
            </w:pPr>
            <w:r w:rsidRPr="00731734">
              <w:t>3</w:t>
            </w:r>
          </w:p>
        </w:tc>
        <w:tc>
          <w:tcPr>
            <w:tcW w:w="585" w:type="pct"/>
            <w:shd w:val="clear" w:color="auto" w:fill="auto"/>
          </w:tcPr>
          <w:p w14:paraId="079DEEBF" w14:textId="77777777" w:rsidR="00564EBE" w:rsidRPr="00731734" w:rsidRDefault="00564EBE" w:rsidP="00815C70">
            <w:pPr>
              <w:rPr>
                <w:sz w:val="16"/>
                <w:szCs w:val="16"/>
              </w:rPr>
            </w:pPr>
          </w:p>
        </w:tc>
      </w:tr>
      <w:tr w:rsidR="00564EBE" w:rsidRPr="00731734" w14:paraId="360C13A4" w14:textId="77777777" w:rsidTr="00BE7399">
        <w:tc>
          <w:tcPr>
            <w:tcW w:w="465" w:type="pct"/>
            <w:vMerge/>
          </w:tcPr>
          <w:p w14:paraId="433D5EFF" w14:textId="77777777" w:rsidR="00564EBE" w:rsidRPr="00731734" w:rsidRDefault="00564EBE" w:rsidP="00815C70"/>
        </w:tc>
        <w:tc>
          <w:tcPr>
            <w:tcW w:w="1686" w:type="pct"/>
            <w:gridSpan w:val="2"/>
            <w:vMerge/>
            <w:shd w:val="clear" w:color="auto" w:fill="auto"/>
          </w:tcPr>
          <w:p w14:paraId="2472404B" w14:textId="77777777" w:rsidR="00564EBE" w:rsidRPr="00731734" w:rsidRDefault="00564EBE" w:rsidP="00815C70"/>
        </w:tc>
        <w:tc>
          <w:tcPr>
            <w:tcW w:w="1783" w:type="pct"/>
            <w:gridSpan w:val="2"/>
            <w:shd w:val="clear" w:color="auto" w:fill="auto"/>
          </w:tcPr>
          <w:p w14:paraId="4E19470D" w14:textId="77777777" w:rsidR="00564EBE" w:rsidRPr="00731734" w:rsidRDefault="00564EBE" w:rsidP="00815C70">
            <w:r w:rsidRPr="00731734">
              <w:t>Pit Toilet</w:t>
            </w:r>
          </w:p>
        </w:tc>
        <w:tc>
          <w:tcPr>
            <w:tcW w:w="481" w:type="pct"/>
            <w:shd w:val="clear" w:color="auto" w:fill="auto"/>
          </w:tcPr>
          <w:p w14:paraId="3AC79457" w14:textId="77777777" w:rsidR="00564EBE" w:rsidRPr="00731734" w:rsidRDefault="00564EBE" w:rsidP="00815C70">
            <w:pPr>
              <w:jc w:val="right"/>
            </w:pPr>
            <w:r w:rsidRPr="00731734">
              <w:t>4</w:t>
            </w:r>
          </w:p>
        </w:tc>
        <w:tc>
          <w:tcPr>
            <w:tcW w:w="585" w:type="pct"/>
            <w:shd w:val="clear" w:color="auto" w:fill="auto"/>
          </w:tcPr>
          <w:p w14:paraId="1592A68C" w14:textId="77777777" w:rsidR="00564EBE" w:rsidRPr="00731734" w:rsidRDefault="00564EBE" w:rsidP="00815C70">
            <w:pPr>
              <w:rPr>
                <w:sz w:val="16"/>
                <w:szCs w:val="16"/>
              </w:rPr>
            </w:pPr>
          </w:p>
        </w:tc>
      </w:tr>
      <w:tr w:rsidR="00564EBE" w:rsidRPr="00731734" w14:paraId="56E7FCAE" w14:textId="77777777" w:rsidTr="00BE7399">
        <w:tc>
          <w:tcPr>
            <w:tcW w:w="465" w:type="pct"/>
            <w:vMerge/>
          </w:tcPr>
          <w:p w14:paraId="085A38B3" w14:textId="77777777" w:rsidR="00564EBE" w:rsidRPr="00731734" w:rsidRDefault="00564EBE" w:rsidP="00815C70"/>
        </w:tc>
        <w:tc>
          <w:tcPr>
            <w:tcW w:w="1686" w:type="pct"/>
            <w:gridSpan w:val="2"/>
            <w:vMerge/>
            <w:shd w:val="clear" w:color="auto" w:fill="auto"/>
          </w:tcPr>
          <w:p w14:paraId="083DCE66" w14:textId="77777777" w:rsidR="00564EBE" w:rsidRPr="00731734" w:rsidRDefault="00564EBE" w:rsidP="00815C70"/>
        </w:tc>
        <w:tc>
          <w:tcPr>
            <w:tcW w:w="1783" w:type="pct"/>
            <w:gridSpan w:val="2"/>
            <w:shd w:val="clear" w:color="auto" w:fill="auto"/>
          </w:tcPr>
          <w:p w14:paraId="4623C857" w14:textId="77777777" w:rsidR="00564EBE" w:rsidRPr="00731734" w:rsidRDefault="00564EBE" w:rsidP="00815C70">
            <w:r w:rsidRPr="00731734">
              <w:t>Open/hanging Toilet</w:t>
            </w:r>
          </w:p>
        </w:tc>
        <w:tc>
          <w:tcPr>
            <w:tcW w:w="481" w:type="pct"/>
            <w:shd w:val="clear" w:color="auto" w:fill="auto"/>
          </w:tcPr>
          <w:p w14:paraId="65C98EAA" w14:textId="77777777" w:rsidR="00564EBE" w:rsidRPr="00731734" w:rsidRDefault="00564EBE" w:rsidP="00815C70">
            <w:pPr>
              <w:jc w:val="right"/>
            </w:pPr>
            <w:r w:rsidRPr="00731734">
              <w:t>5</w:t>
            </w:r>
          </w:p>
        </w:tc>
        <w:tc>
          <w:tcPr>
            <w:tcW w:w="585" w:type="pct"/>
            <w:shd w:val="clear" w:color="auto" w:fill="auto"/>
          </w:tcPr>
          <w:p w14:paraId="00730087" w14:textId="77777777" w:rsidR="00564EBE" w:rsidRPr="00731734" w:rsidRDefault="00564EBE" w:rsidP="00815C70">
            <w:pPr>
              <w:rPr>
                <w:sz w:val="16"/>
                <w:szCs w:val="16"/>
              </w:rPr>
            </w:pPr>
          </w:p>
        </w:tc>
      </w:tr>
      <w:tr w:rsidR="00564EBE" w:rsidRPr="00731734" w14:paraId="55D3D7C1" w14:textId="77777777" w:rsidTr="00BE7399">
        <w:tc>
          <w:tcPr>
            <w:tcW w:w="465" w:type="pct"/>
            <w:vMerge/>
          </w:tcPr>
          <w:p w14:paraId="1CD57D8D" w14:textId="77777777" w:rsidR="00564EBE" w:rsidRPr="00731734" w:rsidRDefault="00564EBE" w:rsidP="00815C70"/>
        </w:tc>
        <w:tc>
          <w:tcPr>
            <w:tcW w:w="1686" w:type="pct"/>
            <w:gridSpan w:val="2"/>
            <w:vMerge/>
            <w:shd w:val="clear" w:color="auto" w:fill="auto"/>
          </w:tcPr>
          <w:p w14:paraId="453E3D19" w14:textId="77777777" w:rsidR="00564EBE" w:rsidRPr="00731734" w:rsidRDefault="00564EBE" w:rsidP="00815C70"/>
        </w:tc>
        <w:tc>
          <w:tcPr>
            <w:tcW w:w="1783" w:type="pct"/>
            <w:gridSpan w:val="2"/>
            <w:shd w:val="clear" w:color="auto" w:fill="auto"/>
          </w:tcPr>
          <w:p w14:paraId="7FBACEBB" w14:textId="77777777" w:rsidR="00564EBE" w:rsidRPr="00731734" w:rsidRDefault="00564EBE" w:rsidP="00815C70">
            <w:r w:rsidRPr="00731734">
              <w:t>No arrangement/Open Space/ Bush</w:t>
            </w:r>
          </w:p>
        </w:tc>
        <w:tc>
          <w:tcPr>
            <w:tcW w:w="481" w:type="pct"/>
            <w:shd w:val="clear" w:color="auto" w:fill="auto"/>
          </w:tcPr>
          <w:p w14:paraId="3C99D64B" w14:textId="77777777" w:rsidR="00564EBE" w:rsidRPr="00731734" w:rsidRDefault="00564EBE" w:rsidP="00815C70">
            <w:pPr>
              <w:jc w:val="right"/>
            </w:pPr>
            <w:r w:rsidRPr="00731734">
              <w:t>6</w:t>
            </w:r>
          </w:p>
        </w:tc>
        <w:tc>
          <w:tcPr>
            <w:tcW w:w="585" w:type="pct"/>
            <w:shd w:val="clear" w:color="auto" w:fill="auto"/>
          </w:tcPr>
          <w:p w14:paraId="74BEC68C" w14:textId="77777777" w:rsidR="00564EBE" w:rsidRPr="00731734" w:rsidRDefault="00564EBE" w:rsidP="00815C70">
            <w:pPr>
              <w:rPr>
                <w:sz w:val="16"/>
                <w:szCs w:val="16"/>
              </w:rPr>
            </w:pPr>
          </w:p>
        </w:tc>
      </w:tr>
      <w:tr w:rsidR="00564EBE" w:rsidRPr="00731734" w14:paraId="00786722" w14:textId="77777777" w:rsidTr="00BE7399">
        <w:tc>
          <w:tcPr>
            <w:tcW w:w="465" w:type="pct"/>
            <w:vMerge/>
          </w:tcPr>
          <w:p w14:paraId="3B08DA5C" w14:textId="77777777" w:rsidR="00564EBE" w:rsidRPr="00731734" w:rsidRDefault="00564EBE" w:rsidP="00815C70"/>
        </w:tc>
        <w:tc>
          <w:tcPr>
            <w:tcW w:w="1686" w:type="pct"/>
            <w:gridSpan w:val="2"/>
            <w:vMerge/>
            <w:shd w:val="clear" w:color="auto" w:fill="auto"/>
          </w:tcPr>
          <w:p w14:paraId="5DADCDB1" w14:textId="77777777" w:rsidR="00564EBE" w:rsidRPr="00731734" w:rsidRDefault="00564EBE" w:rsidP="00815C70"/>
        </w:tc>
        <w:tc>
          <w:tcPr>
            <w:tcW w:w="1783" w:type="pct"/>
            <w:gridSpan w:val="2"/>
            <w:shd w:val="clear" w:color="auto" w:fill="auto"/>
          </w:tcPr>
          <w:p w14:paraId="6FB8EA12" w14:textId="77777777" w:rsidR="00564EBE" w:rsidRPr="00731734" w:rsidRDefault="00564EBE" w:rsidP="00815C70">
            <w:r w:rsidRPr="00731734">
              <w:t>Others (Please specify)</w:t>
            </w:r>
          </w:p>
        </w:tc>
        <w:tc>
          <w:tcPr>
            <w:tcW w:w="481" w:type="pct"/>
            <w:shd w:val="clear" w:color="auto" w:fill="auto"/>
          </w:tcPr>
          <w:p w14:paraId="23F8AE86" w14:textId="77777777" w:rsidR="00564EBE" w:rsidRPr="00731734" w:rsidRDefault="00564EBE" w:rsidP="00815C70">
            <w:pPr>
              <w:jc w:val="right"/>
            </w:pPr>
            <w:r w:rsidRPr="00731734">
              <w:t>555</w:t>
            </w:r>
          </w:p>
        </w:tc>
        <w:tc>
          <w:tcPr>
            <w:tcW w:w="585" w:type="pct"/>
            <w:shd w:val="clear" w:color="auto" w:fill="auto"/>
          </w:tcPr>
          <w:p w14:paraId="164C196F" w14:textId="77777777" w:rsidR="00564EBE" w:rsidRPr="00731734" w:rsidRDefault="00564EBE" w:rsidP="00815C70">
            <w:pPr>
              <w:rPr>
                <w:sz w:val="16"/>
                <w:szCs w:val="16"/>
              </w:rPr>
            </w:pPr>
          </w:p>
        </w:tc>
      </w:tr>
    </w:tbl>
    <w:p w14:paraId="2619327C" w14:textId="77777777" w:rsidR="00564EBE" w:rsidRPr="00731734" w:rsidRDefault="00564EBE" w:rsidP="00564EBE"/>
    <w:p w14:paraId="75A694D5" w14:textId="77777777" w:rsidR="00564EBE" w:rsidRPr="00731734" w:rsidRDefault="00564EBE" w:rsidP="00564EBE">
      <w:pPr>
        <w:rPr>
          <w:b/>
          <w:bCs/>
        </w:rPr>
      </w:pPr>
      <w:r w:rsidRPr="00731734">
        <w:rPr>
          <w:b/>
          <w:bCs/>
        </w:rPr>
        <w:t xml:space="preserve">Annex: </w:t>
      </w:r>
    </w:p>
    <w:tbl>
      <w:tblPr>
        <w:tblpPr w:leftFromText="180" w:rightFromText="180" w:vertAnchor="text" w:horzAnchor="margin" w:tblpX="-550" w:tblpY="378"/>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272"/>
        <w:gridCol w:w="120"/>
        <w:gridCol w:w="836"/>
        <w:gridCol w:w="2862"/>
        <w:gridCol w:w="1083"/>
        <w:gridCol w:w="2932"/>
        <w:gridCol w:w="1808"/>
        <w:gridCol w:w="2647"/>
      </w:tblGrid>
      <w:tr w:rsidR="00564EBE" w:rsidRPr="00731734" w14:paraId="3FFB0086" w14:textId="77777777" w:rsidTr="00BE7399">
        <w:trPr>
          <w:trHeight w:val="565"/>
        </w:trPr>
        <w:tc>
          <w:tcPr>
            <w:tcW w:w="780" w:type="pct"/>
            <w:shd w:val="clear" w:color="auto" w:fill="auto"/>
          </w:tcPr>
          <w:p w14:paraId="12A8B49B"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Subdistrict (strata)</w:t>
            </w:r>
          </w:p>
        </w:tc>
        <w:tc>
          <w:tcPr>
            <w:tcW w:w="328" w:type="pct"/>
            <w:gridSpan w:val="2"/>
          </w:tcPr>
          <w:p w14:paraId="6D255049"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Code</w:t>
            </w:r>
          </w:p>
        </w:tc>
        <w:tc>
          <w:tcPr>
            <w:tcW w:w="983" w:type="pct"/>
            <w:tcBorders>
              <w:right w:val="single" w:sz="4" w:space="0" w:color="auto"/>
            </w:tcBorders>
          </w:tcPr>
          <w:p w14:paraId="4B85E047"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 xml:space="preserve">Union </w:t>
            </w:r>
          </w:p>
        </w:tc>
        <w:tc>
          <w:tcPr>
            <w:tcW w:w="372" w:type="pct"/>
            <w:tcBorders>
              <w:left w:val="single" w:sz="4" w:space="0" w:color="auto"/>
            </w:tcBorders>
          </w:tcPr>
          <w:p w14:paraId="69F9E306"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Code</w:t>
            </w:r>
          </w:p>
        </w:tc>
        <w:tc>
          <w:tcPr>
            <w:tcW w:w="1007" w:type="pct"/>
            <w:shd w:val="clear" w:color="auto" w:fill="auto"/>
          </w:tcPr>
          <w:p w14:paraId="32875837"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Community clinic (cluster)</w:t>
            </w:r>
          </w:p>
        </w:tc>
        <w:tc>
          <w:tcPr>
            <w:tcW w:w="621" w:type="pct"/>
          </w:tcPr>
          <w:p w14:paraId="0D4FF333"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Village</w:t>
            </w:r>
          </w:p>
        </w:tc>
        <w:tc>
          <w:tcPr>
            <w:tcW w:w="910" w:type="pct"/>
          </w:tcPr>
          <w:p w14:paraId="4F31AE5D" w14:textId="77777777" w:rsidR="00564EBE" w:rsidRPr="00731734" w:rsidRDefault="00564EBE" w:rsidP="00815C70">
            <w:pPr>
              <w:pBdr>
                <w:top w:val="nil"/>
                <w:left w:val="nil"/>
                <w:bottom w:val="nil"/>
                <w:right w:val="nil"/>
                <w:between w:val="nil"/>
              </w:pBdr>
              <w:tabs>
                <w:tab w:val="center" w:pos="4680"/>
                <w:tab w:val="right" w:pos="9360"/>
              </w:tabs>
              <w:spacing w:line="240" w:lineRule="auto"/>
              <w:jc w:val="center"/>
              <w:rPr>
                <w:rFonts w:eastAsia="Arial"/>
                <w:b/>
                <w:bCs/>
                <w:color w:val="000000"/>
                <w:lang w:eastAsia="en-GB" w:bidi="bn-IN"/>
              </w:rPr>
            </w:pPr>
            <w:r w:rsidRPr="00731734">
              <w:rPr>
                <w:rFonts w:eastAsia="Arial"/>
                <w:b/>
                <w:bCs/>
                <w:color w:val="000000"/>
                <w:lang w:eastAsia="en-GB" w:bidi="bn-IN"/>
              </w:rPr>
              <w:t>Household/ respondent id number</w:t>
            </w:r>
          </w:p>
        </w:tc>
      </w:tr>
      <w:tr w:rsidR="00564EBE" w:rsidRPr="00731734" w14:paraId="6262422C" w14:textId="77777777" w:rsidTr="00BE7399">
        <w:trPr>
          <w:trHeight w:val="1150"/>
        </w:trPr>
        <w:tc>
          <w:tcPr>
            <w:tcW w:w="780" w:type="pct"/>
            <w:shd w:val="clear" w:color="auto" w:fill="auto"/>
          </w:tcPr>
          <w:p w14:paraId="1B4FED3F"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Barura</w:t>
            </w:r>
            <w:proofErr w:type="spellEnd"/>
            <w:r w:rsidRPr="00731734">
              <w:rPr>
                <w:rFonts w:eastAsia="Arial"/>
                <w:color w:val="000000"/>
                <w:lang w:eastAsia="en-GB" w:bidi="bn-IN"/>
              </w:rPr>
              <w:t xml:space="preserve"> </w:t>
            </w:r>
          </w:p>
        </w:tc>
        <w:tc>
          <w:tcPr>
            <w:tcW w:w="328" w:type="pct"/>
            <w:gridSpan w:val="2"/>
          </w:tcPr>
          <w:p w14:paraId="644D582F"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10</w:t>
            </w:r>
          </w:p>
        </w:tc>
        <w:tc>
          <w:tcPr>
            <w:tcW w:w="1355" w:type="pct"/>
            <w:gridSpan w:val="2"/>
          </w:tcPr>
          <w:tbl>
            <w:tblPr>
              <w:tblW w:w="28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81"/>
              <w:gridCol w:w="503"/>
            </w:tblGrid>
            <w:tr w:rsidR="00564EBE" w:rsidRPr="00731734" w14:paraId="2FFF3F02" w14:textId="77777777" w:rsidTr="00BE7399">
              <w:trPr>
                <w:trHeight w:val="288"/>
              </w:trPr>
              <w:tc>
                <w:tcPr>
                  <w:tcW w:w="2381" w:type="dxa"/>
                  <w:shd w:val="clear" w:color="auto" w:fill="auto"/>
                  <w:vAlign w:val="bottom"/>
                </w:tcPr>
                <w:p w14:paraId="063CFC2A"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Aganagar</w:t>
                  </w:r>
                  <w:proofErr w:type="spellEnd"/>
                  <w:r w:rsidRPr="00731734">
                    <w:rPr>
                      <w:rFonts w:eastAsia="Calibri"/>
                    </w:rPr>
                    <w:t xml:space="preserve"> union</w:t>
                  </w:r>
                </w:p>
              </w:tc>
              <w:tc>
                <w:tcPr>
                  <w:tcW w:w="503" w:type="dxa"/>
                  <w:shd w:val="clear" w:color="auto" w:fill="auto"/>
                  <w:vAlign w:val="bottom"/>
                </w:tcPr>
                <w:p w14:paraId="6CA278C0" w14:textId="77777777" w:rsidR="00564EBE" w:rsidRPr="00731734" w:rsidRDefault="00564EBE" w:rsidP="00510FE0">
                  <w:pPr>
                    <w:framePr w:hSpace="180" w:wrap="around" w:vAnchor="text" w:hAnchor="margin" w:x="-550" w:y="378"/>
                    <w:jc w:val="right"/>
                    <w:rPr>
                      <w:rFonts w:eastAsia="Calibri"/>
                    </w:rPr>
                  </w:pPr>
                  <w:r w:rsidRPr="00731734">
                    <w:rPr>
                      <w:rFonts w:eastAsia="Calibri"/>
                    </w:rPr>
                    <w:t>01</w:t>
                  </w:r>
                </w:p>
              </w:tc>
            </w:tr>
            <w:tr w:rsidR="00564EBE" w:rsidRPr="00731734" w14:paraId="321C218E" w14:textId="77777777" w:rsidTr="00BE7399">
              <w:trPr>
                <w:trHeight w:val="288"/>
              </w:trPr>
              <w:tc>
                <w:tcPr>
                  <w:tcW w:w="2381" w:type="dxa"/>
                  <w:shd w:val="clear" w:color="auto" w:fill="auto"/>
                  <w:vAlign w:val="bottom"/>
                </w:tcPr>
                <w:p w14:paraId="6E2100DF"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habanipur</w:t>
                  </w:r>
                  <w:proofErr w:type="spellEnd"/>
                  <w:r w:rsidRPr="00731734">
                    <w:rPr>
                      <w:rFonts w:eastAsia="Calibri"/>
                    </w:rPr>
                    <w:t xml:space="preserve"> union</w:t>
                  </w:r>
                </w:p>
              </w:tc>
              <w:tc>
                <w:tcPr>
                  <w:tcW w:w="503" w:type="dxa"/>
                  <w:shd w:val="clear" w:color="auto" w:fill="auto"/>
                  <w:vAlign w:val="bottom"/>
                </w:tcPr>
                <w:p w14:paraId="032B605A" w14:textId="77777777" w:rsidR="00564EBE" w:rsidRPr="00731734" w:rsidRDefault="00564EBE" w:rsidP="00510FE0">
                  <w:pPr>
                    <w:framePr w:hSpace="180" w:wrap="around" w:vAnchor="text" w:hAnchor="margin" w:x="-550" w:y="378"/>
                    <w:jc w:val="right"/>
                    <w:rPr>
                      <w:rFonts w:eastAsia="Calibri"/>
                    </w:rPr>
                  </w:pPr>
                  <w:r w:rsidRPr="00731734">
                    <w:rPr>
                      <w:rFonts w:eastAsia="Calibri"/>
                    </w:rPr>
                    <w:t>02</w:t>
                  </w:r>
                </w:p>
              </w:tc>
            </w:tr>
            <w:tr w:rsidR="00564EBE" w:rsidRPr="00731734" w14:paraId="223B13CD" w14:textId="77777777" w:rsidTr="00BE7399">
              <w:trPr>
                <w:trHeight w:val="288"/>
              </w:trPr>
              <w:tc>
                <w:tcPr>
                  <w:tcW w:w="2381" w:type="dxa"/>
                  <w:shd w:val="clear" w:color="auto" w:fill="auto"/>
                  <w:vAlign w:val="bottom"/>
                </w:tcPr>
                <w:p w14:paraId="7C401BA7"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Khoshbash</w:t>
                  </w:r>
                  <w:proofErr w:type="spellEnd"/>
                  <w:r w:rsidRPr="00731734">
                    <w:rPr>
                      <w:rFonts w:eastAsia="Calibri"/>
                    </w:rPr>
                    <w:t xml:space="preserve"> (north) union</w:t>
                  </w:r>
                </w:p>
              </w:tc>
              <w:tc>
                <w:tcPr>
                  <w:tcW w:w="503" w:type="dxa"/>
                  <w:shd w:val="clear" w:color="auto" w:fill="auto"/>
                  <w:vAlign w:val="bottom"/>
                </w:tcPr>
                <w:p w14:paraId="4271C90F" w14:textId="77777777" w:rsidR="00564EBE" w:rsidRPr="00731734" w:rsidRDefault="00564EBE" w:rsidP="00510FE0">
                  <w:pPr>
                    <w:framePr w:hSpace="180" w:wrap="around" w:vAnchor="text" w:hAnchor="margin" w:x="-550" w:y="378"/>
                    <w:jc w:val="right"/>
                    <w:rPr>
                      <w:rFonts w:eastAsia="Calibri"/>
                    </w:rPr>
                  </w:pPr>
                  <w:r w:rsidRPr="00731734">
                    <w:rPr>
                      <w:rFonts w:eastAsia="Calibri"/>
                    </w:rPr>
                    <w:t>03</w:t>
                  </w:r>
                </w:p>
              </w:tc>
            </w:tr>
            <w:tr w:rsidR="00564EBE" w:rsidRPr="00731734" w14:paraId="5240C6A8" w14:textId="77777777" w:rsidTr="00BE7399">
              <w:trPr>
                <w:trHeight w:val="288"/>
              </w:trPr>
              <w:tc>
                <w:tcPr>
                  <w:tcW w:w="2381" w:type="dxa"/>
                  <w:shd w:val="clear" w:color="auto" w:fill="auto"/>
                  <w:vAlign w:val="bottom"/>
                </w:tcPr>
                <w:p w14:paraId="4F7360A9"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Jhalam</w:t>
                  </w:r>
                  <w:proofErr w:type="spellEnd"/>
                  <w:r w:rsidRPr="00731734">
                    <w:rPr>
                      <w:rFonts w:eastAsia="Calibri"/>
                    </w:rPr>
                    <w:t xml:space="preserve"> union</w:t>
                  </w:r>
                </w:p>
              </w:tc>
              <w:tc>
                <w:tcPr>
                  <w:tcW w:w="503" w:type="dxa"/>
                  <w:shd w:val="clear" w:color="auto" w:fill="auto"/>
                  <w:vAlign w:val="bottom"/>
                </w:tcPr>
                <w:p w14:paraId="18500E49" w14:textId="77777777" w:rsidR="00564EBE" w:rsidRPr="00731734" w:rsidRDefault="00564EBE" w:rsidP="00510FE0">
                  <w:pPr>
                    <w:framePr w:hSpace="180" w:wrap="around" w:vAnchor="text" w:hAnchor="margin" w:x="-550" w:y="378"/>
                    <w:jc w:val="right"/>
                    <w:rPr>
                      <w:rFonts w:eastAsia="Calibri"/>
                    </w:rPr>
                  </w:pPr>
                  <w:r w:rsidRPr="00731734">
                    <w:rPr>
                      <w:rFonts w:eastAsia="Calibri"/>
                    </w:rPr>
                    <w:t>04</w:t>
                  </w:r>
                </w:p>
              </w:tc>
            </w:tr>
            <w:tr w:rsidR="00564EBE" w:rsidRPr="00731734" w14:paraId="714E07D8" w14:textId="77777777" w:rsidTr="00BE7399">
              <w:trPr>
                <w:trHeight w:val="288"/>
              </w:trPr>
              <w:tc>
                <w:tcPr>
                  <w:tcW w:w="2381" w:type="dxa"/>
                  <w:shd w:val="clear" w:color="auto" w:fill="auto"/>
                  <w:vAlign w:val="bottom"/>
                </w:tcPr>
                <w:p w14:paraId="1A120775"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Chittadda</w:t>
                  </w:r>
                  <w:proofErr w:type="spellEnd"/>
                  <w:r w:rsidRPr="00731734">
                    <w:rPr>
                      <w:rFonts w:eastAsia="Calibri"/>
                    </w:rPr>
                    <w:t xml:space="preserve"> union</w:t>
                  </w:r>
                </w:p>
              </w:tc>
              <w:tc>
                <w:tcPr>
                  <w:tcW w:w="503" w:type="dxa"/>
                  <w:shd w:val="clear" w:color="auto" w:fill="auto"/>
                  <w:vAlign w:val="bottom"/>
                </w:tcPr>
                <w:p w14:paraId="40B4C09C" w14:textId="77777777" w:rsidR="00564EBE" w:rsidRPr="00731734" w:rsidRDefault="00564EBE" w:rsidP="00510FE0">
                  <w:pPr>
                    <w:framePr w:hSpace="180" w:wrap="around" w:vAnchor="text" w:hAnchor="margin" w:x="-550" w:y="378"/>
                    <w:jc w:val="right"/>
                    <w:rPr>
                      <w:rFonts w:eastAsia="Calibri"/>
                    </w:rPr>
                  </w:pPr>
                  <w:r w:rsidRPr="00731734">
                    <w:rPr>
                      <w:rFonts w:eastAsia="Calibri"/>
                    </w:rPr>
                    <w:t>05</w:t>
                  </w:r>
                </w:p>
              </w:tc>
            </w:tr>
            <w:tr w:rsidR="00564EBE" w:rsidRPr="00731734" w14:paraId="61723C40" w14:textId="77777777" w:rsidTr="00BE7399">
              <w:trPr>
                <w:trHeight w:val="288"/>
              </w:trPr>
              <w:tc>
                <w:tcPr>
                  <w:tcW w:w="2381" w:type="dxa"/>
                  <w:shd w:val="clear" w:color="auto" w:fill="auto"/>
                  <w:vAlign w:val="bottom"/>
                </w:tcPr>
                <w:p w14:paraId="598FEE3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ilmuri</w:t>
                  </w:r>
                  <w:proofErr w:type="spellEnd"/>
                  <w:r w:rsidRPr="00731734">
                    <w:rPr>
                      <w:rFonts w:eastAsia="Calibri"/>
                    </w:rPr>
                    <w:t xml:space="preserve"> (south) union</w:t>
                  </w:r>
                </w:p>
              </w:tc>
              <w:tc>
                <w:tcPr>
                  <w:tcW w:w="503" w:type="dxa"/>
                  <w:shd w:val="clear" w:color="auto" w:fill="auto"/>
                  <w:vAlign w:val="bottom"/>
                </w:tcPr>
                <w:p w14:paraId="01B39545" w14:textId="77777777" w:rsidR="00564EBE" w:rsidRPr="00731734" w:rsidRDefault="00564EBE" w:rsidP="00510FE0">
                  <w:pPr>
                    <w:framePr w:hSpace="180" w:wrap="around" w:vAnchor="text" w:hAnchor="margin" w:x="-550" w:y="378"/>
                    <w:jc w:val="right"/>
                    <w:rPr>
                      <w:rFonts w:eastAsia="Calibri"/>
                    </w:rPr>
                  </w:pPr>
                  <w:r w:rsidRPr="00731734">
                    <w:rPr>
                      <w:rFonts w:eastAsia="Calibri"/>
                    </w:rPr>
                    <w:t>06</w:t>
                  </w:r>
                </w:p>
              </w:tc>
            </w:tr>
            <w:tr w:rsidR="00564EBE" w:rsidRPr="00731734" w14:paraId="39EA02E8" w14:textId="77777777" w:rsidTr="00BE7399">
              <w:trPr>
                <w:trHeight w:val="288"/>
              </w:trPr>
              <w:tc>
                <w:tcPr>
                  <w:tcW w:w="2381" w:type="dxa"/>
                  <w:shd w:val="clear" w:color="auto" w:fill="auto"/>
                  <w:vAlign w:val="bottom"/>
                </w:tcPr>
                <w:p w14:paraId="767E4854"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ilmuri</w:t>
                  </w:r>
                  <w:proofErr w:type="spellEnd"/>
                  <w:r w:rsidRPr="00731734">
                    <w:rPr>
                      <w:rFonts w:eastAsia="Calibri"/>
                    </w:rPr>
                    <w:t xml:space="preserve"> (north) union</w:t>
                  </w:r>
                </w:p>
              </w:tc>
              <w:tc>
                <w:tcPr>
                  <w:tcW w:w="503" w:type="dxa"/>
                  <w:shd w:val="clear" w:color="auto" w:fill="auto"/>
                  <w:vAlign w:val="bottom"/>
                </w:tcPr>
                <w:p w14:paraId="65A9B0A1" w14:textId="77777777" w:rsidR="00564EBE" w:rsidRPr="00731734" w:rsidRDefault="00564EBE" w:rsidP="00510FE0">
                  <w:pPr>
                    <w:framePr w:hSpace="180" w:wrap="around" w:vAnchor="text" w:hAnchor="margin" w:x="-550" w:y="378"/>
                    <w:jc w:val="right"/>
                    <w:rPr>
                      <w:rFonts w:eastAsia="Calibri"/>
                    </w:rPr>
                  </w:pPr>
                  <w:r w:rsidRPr="00731734">
                    <w:rPr>
                      <w:rFonts w:eastAsia="Calibri"/>
                    </w:rPr>
                    <w:t>07</w:t>
                  </w:r>
                </w:p>
              </w:tc>
            </w:tr>
            <w:tr w:rsidR="00564EBE" w:rsidRPr="00731734" w14:paraId="03D331C1" w14:textId="77777777" w:rsidTr="00BE7399">
              <w:trPr>
                <w:trHeight w:val="288"/>
              </w:trPr>
              <w:tc>
                <w:tcPr>
                  <w:tcW w:w="2381" w:type="dxa"/>
                  <w:shd w:val="clear" w:color="auto" w:fill="auto"/>
                  <w:vAlign w:val="bottom"/>
                </w:tcPr>
                <w:p w14:paraId="617E3FC4"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Galimpur</w:t>
                  </w:r>
                  <w:proofErr w:type="spellEnd"/>
                  <w:r w:rsidRPr="00731734">
                    <w:rPr>
                      <w:rFonts w:eastAsia="Calibri"/>
                    </w:rPr>
                    <w:t xml:space="preserve"> union</w:t>
                  </w:r>
                </w:p>
              </w:tc>
              <w:tc>
                <w:tcPr>
                  <w:tcW w:w="503" w:type="dxa"/>
                  <w:shd w:val="clear" w:color="auto" w:fill="auto"/>
                  <w:vAlign w:val="bottom"/>
                </w:tcPr>
                <w:p w14:paraId="436138F7" w14:textId="77777777" w:rsidR="00564EBE" w:rsidRPr="00731734" w:rsidRDefault="00564EBE" w:rsidP="00510FE0">
                  <w:pPr>
                    <w:framePr w:hSpace="180" w:wrap="around" w:vAnchor="text" w:hAnchor="margin" w:x="-550" w:y="378"/>
                    <w:jc w:val="right"/>
                    <w:rPr>
                      <w:rFonts w:eastAsia="Calibri"/>
                    </w:rPr>
                  </w:pPr>
                  <w:r w:rsidRPr="00731734">
                    <w:rPr>
                      <w:rFonts w:eastAsia="Calibri"/>
                    </w:rPr>
                    <w:t>08</w:t>
                  </w:r>
                </w:p>
              </w:tc>
            </w:tr>
            <w:tr w:rsidR="00564EBE" w:rsidRPr="00731734" w14:paraId="42495D1C" w14:textId="77777777" w:rsidTr="00BE7399">
              <w:trPr>
                <w:trHeight w:val="288"/>
              </w:trPr>
              <w:tc>
                <w:tcPr>
                  <w:tcW w:w="2381" w:type="dxa"/>
                  <w:shd w:val="clear" w:color="auto" w:fill="auto"/>
                  <w:vAlign w:val="bottom"/>
                </w:tcPr>
                <w:p w14:paraId="58285A4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akpur</w:t>
                  </w:r>
                  <w:proofErr w:type="spellEnd"/>
                  <w:r w:rsidRPr="00731734">
                    <w:rPr>
                      <w:rFonts w:eastAsia="Calibri"/>
                    </w:rPr>
                    <w:t xml:space="preserve"> union</w:t>
                  </w:r>
                </w:p>
              </w:tc>
              <w:tc>
                <w:tcPr>
                  <w:tcW w:w="503" w:type="dxa"/>
                  <w:shd w:val="clear" w:color="auto" w:fill="auto"/>
                  <w:vAlign w:val="bottom"/>
                </w:tcPr>
                <w:p w14:paraId="1F1D4E16" w14:textId="77777777" w:rsidR="00564EBE" w:rsidRPr="00731734" w:rsidRDefault="00564EBE" w:rsidP="00510FE0">
                  <w:pPr>
                    <w:framePr w:hSpace="180" w:wrap="around" w:vAnchor="text" w:hAnchor="margin" w:x="-550" w:y="378"/>
                    <w:jc w:val="right"/>
                    <w:rPr>
                      <w:rFonts w:eastAsia="Calibri"/>
                    </w:rPr>
                  </w:pPr>
                  <w:r w:rsidRPr="00731734">
                    <w:rPr>
                      <w:rFonts w:eastAsia="Calibri"/>
                    </w:rPr>
                    <w:t>09</w:t>
                  </w:r>
                </w:p>
              </w:tc>
            </w:tr>
            <w:tr w:rsidR="00564EBE" w:rsidRPr="00731734" w14:paraId="4EB19BA0" w14:textId="77777777" w:rsidTr="00BE7399">
              <w:trPr>
                <w:trHeight w:val="288"/>
              </w:trPr>
              <w:tc>
                <w:tcPr>
                  <w:tcW w:w="2381" w:type="dxa"/>
                  <w:shd w:val="clear" w:color="auto" w:fill="auto"/>
                  <w:vAlign w:val="bottom"/>
                </w:tcPr>
                <w:p w14:paraId="1385E114"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Vaukosar</w:t>
                  </w:r>
                  <w:proofErr w:type="spellEnd"/>
                  <w:r w:rsidRPr="00731734">
                    <w:rPr>
                      <w:rFonts w:eastAsia="Calibri"/>
                    </w:rPr>
                    <w:t xml:space="preserve"> union</w:t>
                  </w:r>
                </w:p>
              </w:tc>
              <w:tc>
                <w:tcPr>
                  <w:tcW w:w="503" w:type="dxa"/>
                  <w:shd w:val="clear" w:color="auto" w:fill="auto"/>
                  <w:vAlign w:val="bottom"/>
                </w:tcPr>
                <w:p w14:paraId="121870F1" w14:textId="77777777" w:rsidR="00564EBE" w:rsidRPr="00731734" w:rsidRDefault="00564EBE" w:rsidP="00510FE0">
                  <w:pPr>
                    <w:framePr w:hSpace="180" w:wrap="around" w:vAnchor="text" w:hAnchor="margin" w:x="-550" w:y="378"/>
                    <w:jc w:val="right"/>
                    <w:rPr>
                      <w:rFonts w:eastAsia="Calibri"/>
                    </w:rPr>
                  </w:pPr>
                  <w:r w:rsidRPr="00731734">
                    <w:rPr>
                      <w:rFonts w:eastAsia="Calibri"/>
                    </w:rPr>
                    <w:t>10</w:t>
                  </w:r>
                </w:p>
              </w:tc>
            </w:tr>
            <w:tr w:rsidR="00564EBE" w:rsidRPr="00731734" w14:paraId="4C0A70B8" w14:textId="77777777" w:rsidTr="00BE7399">
              <w:trPr>
                <w:trHeight w:val="288"/>
              </w:trPr>
              <w:tc>
                <w:tcPr>
                  <w:tcW w:w="2381" w:type="dxa"/>
                  <w:shd w:val="clear" w:color="auto" w:fill="auto"/>
                  <w:vAlign w:val="bottom"/>
                </w:tcPr>
                <w:p w14:paraId="0EAC2D4F"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Chandla</w:t>
                  </w:r>
                  <w:proofErr w:type="spellEnd"/>
                  <w:r w:rsidRPr="00731734">
                    <w:rPr>
                      <w:rFonts w:eastAsia="Calibri"/>
                    </w:rPr>
                    <w:t xml:space="preserve"> union</w:t>
                  </w:r>
                </w:p>
              </w:tc>
              <w:tc>
                <w:tcPr>
                  <w:tcW w:w="503" w:type="dxa"/>
                  <w:shd w:val="clear" w:color="auto" w:fill="auto"/>
                  <w:vAlign w:val="bottom"/>
                </w:tcPr>
                <w:p w14:paraId="7E52DD8D" w14:textId="77777777" w:rsidR="00564EBE" w:rsidRPr="00731734" w:rsidRDefault="00564EBE" w:rsidP="00510FE0">
                  <w:pPr>
                    <w:framePr w:hSpace="180" w:wrap="around" w:vAnchor="text" w:hAnchor="margin" w:x="-550" w:y="378"/>
                    <w:jc w:val="right"/>
                    <w:rPr>
                      <w:rFonts w:eastAsia="Calibri"/>
                    </w:rPr>
                  </w:pPr>
                  <w:r w:rsidRPr="00731734">
                    <w:rPr>
                      <w:rFonts w:eastAsia="Calibri"/>
                    </w:rPr>
                    <w:t>11</w:t>
                  </w:r>
                </w:p>
              </w:tc>
            </w:tr>
            <w:tr w:rsidR="00564EBE" w:rsidRPr="00731734" w14:paraId="4CAE32A7" w14:textId="77777777" w:rsidTr="00BE7399">
              <w:trPr>
                <w:trHeight w:val="288"/>
              </w:trPr>
              <w:tc>
                <w:tcPr>
                  <w:tcW w:w="2381" w:type="dxa"/>
                  <w:shd w:val="clear" w:color="auto" w:fill="auto"/>
                  <w:vAlign w:val="bottom"/>
                </w:tcPr>
                <w:p w14:paraId="47931E7B" w14:textId="77777777" w:rsidR="00564EBE" w:rsidRPr="00731734" w:rsidRDefault="00564EBE" w:rsidP="00510FE0">
                  <w:pPr>
                    <w:framePr w:hSpace="180" w:wrap="around" w:vAnchor="text" w:hAnchor="margin" w:x="-550" w:y="378"/>
                    <w:rPr>
                      <w:rFonts w:eastAsia="Calibri"/>
                    </w:rPr>
                  </w:pPr>
                  <w:r w:rsidRPr="00731734">
                    <w:rPr>
                      <w:rFonts w:eastAsia="Calibri"/>
                    </w:rPr>
                    <w:t>Adda union</w:t>
                  </w:r>
                </w:p>
              </w:tc>
              <w:tc>
                <w:tcPr>
                  <w:tcW w:w="503" w:type="dxa"/>
                  <w:shd w:val="clear" w:color="auto" w:fill="auto"/>
                  <w:vAlign w:val="bottom"/>
                </w:tcPr>
                <w:p w14:paraId="72053424" w14:textId="77777777" w:rsidR="00564EBE" w:rsidRPr="00731734" w:rsidRDefault="00564EBE" w:rsidP="00510FE0">
                  <w:pPr>
                    <w:framePr w:hSpace="180" w:wrap="around" w:vAnchor="text" w:hAnchor="margin" w:x="-550" w:y="378"/>
                    <w:jc w:val="right"/>
                    <w:rPr>
                      <w:rFonts w:eastAsia="Calibri"/>
                    </w:rPr>
                  </w:pPr>
                  <w:r w:rsidRPr="00731734">
                    <w:rPr>
                      <w:rFonts w:eastAsia="Calibri"/>
                    </w:rPr>
                    <w:t>12</w:t>
                  </w:r>
                </w:p>
              </w:tc>
            </w:tr>
            <w:tr w:rsidR="00564EBE" w:rsidRPr="00731734" w14:paraId="4F6CB6A9" w14:textId="77777777" w:rsidTr="00BE7399">
              <w:trPr>
                <w:trHeight w:val="288"/>
              </w:trPr>
              <w:tc>
                <w:tcPr>
                  <w:tcW w:w="2381" w:type="dxa"/>
                  <w:shd w:val="clear" w:color="auto" w:fill="auto"/>
                  <w:vAlign w:val="bottom"/>
                </w:tcPr>
                <w:p w14:paraId="51DA07F5"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Adra</w:t>
                  </w:r>
                  <w:proofErr w:type="spellEnd"/>
                  <w:r w:rsidRPr="00731734">
                    <w:rPr>
                      <w:rFonts w:eastAsia="Calibri"/>
                    </w:rPr>
                    <w:t xml:space="preserve"> union</w:t>
                  </w:r>
                </w:p>
              </w:tc>
              <w:tc>
                <w:tcPr>
                  <w:tcW w:w="503" w:type="dxa"/>
                  <w:shd w:val="clear" w:color="auto" w:fill="auto"/>
                  <w:vAlign w:val="bottom"/>
                </w:tcPr>
                <w:p w14:paraId="3470334C" w14:textId="77777777" w:rsidR="00564EBE" w:rsidRPr="00731734" w:rsidRDefault="00564EBE" w:rsidP="00510FE0">
                  <w:pPr>
                    <w:framePr w:hSpace="180" w:wrap="around" w:vAnchor="text" w:hAnchor="margin" w:x="-550" w:y="378"/>
                    <w:jc w:val="right"/>
                    <w:rPr>
                      <w:rFonts w:eastAsia="Calibri"/>
                    </w:rPr>
                  </w:pPr>
                  <w:r w:rsidRPr="00731734">
                    <w:rPr>
                      <w:rFonts w:eastAsia="Calibri"/>
                    </w:rPr>
                    <w:t>13</w:t>
                  </w:r>
                </w:p>
              </w:tc>
            </w:tr>
          </w:tbl>
          <w:p w14:paraId="18A8593F"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1007" w:type="pct"/>
            <w:shd w:val="clear" w:color="auto" w:fill="auto"/>
          </w:tcPr>
          <w:tbl>
            <w:tblPr>
              <w:tblW w:w="1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28"/>
            </w:tblGrid>
            <w:tr w:rsidR="00564EBE" w:rsidRPr="00731734" w14:paraId="4CB64489"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0D74964A" w14:textId="77777777" w:rsidR="00564EBE" w:rsidRPr="00731734" w:rsidRDefault="00564EBE" w:rsidP="00510FE0">
                  <w:pPr>
                    <w:framePr w:hSpace="180" w:wrap="around" w:vAnchor="text" w:hAnchor="margin" w:x="-550" w:y="378"/>
                    <w:rPr>
                      <w:color w:val="000000"/>
                    </w:rPr>
                  </w:pPr>
                  <w:proofErr w:type="spellStart"/>
                  <w:r w:rsidRPr="00731734">
                    <w:rPr>
                      <w:color w:val="000000"/>
                    </w:rPr>
                    <w:t>Gobindapur</w:t>
                  </w:r>
                  <w:proofErr w:type="spellEnd"/>
                  <w:r w:rsidRPr="00731734">
                    <w:rPr>
                      <w:color w:val="000000"/>
                    </w:rPr>
                    <w:t xml:space="preserve"> community clinic</w:t>
                  </w:r>
                </w:p>
              </w:tc>
            </w:tr>
            <w:tr w:rsidR="00564EBE" w:rsidRPr="00731734" w14:paraId="74FC30AE"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077029B1" w14:textId="77777777" w:rsidR="00564EBE" w:rsidRPr="00731734" w:rsidRDefault="00564EBE" w:rsidP="00510FE0">
                  <w:pPr>
                    <w:framePr w:hSpace="180" w:wrap="around" w:vAnchor="text" w:hAnchor="margin" w:x="-550" w:y="378"/>
                    <w:rPr>
                      <w:color w:val="000000"/>
                    </w:rPr>
                  </w:pPr>
                  <w:proofErr w:type="spellStart"/>
                  <w:r w:rsidRPr="00731734">
                    <w:rPr>
                      <w:color w:val="000000"/>
                    </w:rPr>
                    <w:t>Arifpur</w:t>
                  </w:r>
                  <w:proofErr w:type="spellEnd"/>
                  <w:r w:rsidRPr="00731734">
                    <w:rPr>
                      <w:color w:val="000000"/>
                    </w:rPr>
                    <w:t xml:space="preserve"> community clinic</w:t>
                  </w:r>
                </w:p>
              </w:tc>
            </w:tr>
            <w:tr w:rsidR="00564EBE" w:rsidRPr="00731734" w14:paraId="1FB77E11"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09E48B0F" w14:textId="77777777" w:rsidR="00564EBE" w:rsidRPr="00731734" w:rsidRDefault="00564EBE" w:rsidP="00510FE0">
                  <w:pPr>
                    <w:framePr w:hSpace="180" w:wrap="around" w:vAnchor="text" w:hAnchor="margin" w:x="-550" w:y="378"/>
                    <w:rPr>
                      <w:color w:val="000000"/>
                    </w:rPr>
                  </w:pPr>
                  <w:proofErr w:type="spellStart"/>
                  <w:r w:rsidRPr="00731734">
                    <w:rPr>
                      <w:color w:val="000000"/>
                    </w:rPr>
                    <w:t>Falkamuri</w:t>
                  </w:r>
                  <w:proofErr w:type="spellEnd"/>
                  <w:r w:rsidRPr="00731734">
                    <w:rPr>
                      <w:color w:val="000000"/>
                    </w:rPr>
                    <w:t xml:space="preserve"> community clinic</w:t>
                  </w:r>
                </w:p>
              </w:tc>
            </w:tr>
            <w:tr w:rsidR="00564EBE" w:rsidRPr="00731734" w14:paraId="155AFB3F"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5D6C0DD1" w14:textId="77777777" w:rsidR="00564EBE" w:rsidRPr="00731734" w:rsidRDefault="00564EBE" w:rsidP="00510FE0">
                  <w:pPr>
                    <w:framePr w:hSpace="180" w:wrap="around" w:vAnchor="text" w:hAnchor="margin" w:x="-550" w:y="378"/>
                    <w:rPr>
                      <w:color w:val="000000"/>
                    </w:rPr>
                  </w:pPr>
                  <w:proofErr w:type="spellStart"/>
                  <w:r w:rsidRPr="00731734">
                    <w:rPr>
                      <w:color w:val="000000"/>
                    </w:rPr>
                    <w:t>Noagao</w:t>
                  </w:r>
                  <w:proofErr w:type="spellEnd"/>
                  <w:r w:rsidRPr="00731734">
                    <w:rPr>
                      <w:color w:val="000000"/>
                    </w:rPr>
                    <w:t xml:space="preserve"> community clinic</w:t>
                  </w:r>
                </w:p>
              </w:tc>
            </w:tr>
            <w:tr w:rsidR="00564EBE" w:rsidRPr="00731734" w14:paraId="71D6F5F6"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5E655E13" w14:textId="77777777" w:rsidR="00564EBE" w:rsidRPr="00731734" w:rsidRDefault="00564EBE" w:rsidP="00510FE0">
                  <w:pPr>
                    <w:framePr w:hSpace="180" w:wrap="around" w:vAnchor="text" w:hAnchor="margin" w:x="-550" w:y="378"/>
                    <w:rPr>
                      <w:color w:val="000000"/>
                    </w:rPr>
                  </w:pPr>
                  <w:proofErr w:type="spellStart"/>
                  <w:r w:rsidRPr="00731734">
                    <w:rPr>
                      <w:color w:val="000000"/>
                    </w:rPr>
                    <w:t>Modho</w:t>
                  </w:r>
                  <w:proofErr w:type="spellEnd"/>
                  <w:r w:rsidRPr="00731734">
                    <w:rPr>
                      <w:color w:val="000000"/>
                    </w:rPr>
                    <w:t xml:space="preserve"> </w:t>
                  </w:r>
                  <w:proofErr w:type="spellStart"/>
                  <w:r w:rsidRPr="00731734">
                    <w:rPr>
                      <w:color w:val="000000"/>
                    </w:rPr>
                    <w:t>laksipur</w:t>
                  </w:r>
                  <w:proofErr w:type="spellEnd"/>
                  <w:r w:rsidRPr="00731734">
                    <w:rPr>
                      <w:color w:val="000000"/>
                    </w:rPr>
                    <w:t xml:space="preserve"> community clinic</w:t>
                  </w:r>
                </w:p>
              </w:tc>
            </w:tr>
            <w:tr w:rsidR="00564EBE" w:rsidRPr="00731734" w14:paraId="4090516A"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5EA6D042" w14:textId="77777777" w:rsidR="00564EBE" w:rsidRPr="00731734" w:rsidRDefault="00564EBE" w:rsidP="00510FE0">
                  <w:pPr>
                    <w:framePr w:hSpace="180" w:wrap="around" w:vAnchor="text" w:hAnchor="margin" w:x="-550" w:y="378"/>
                    <w:rPr>
                      <w:color w:val="000000"/>
                    </w:rPr>
                  </w:pPr>
                  <w:proofErr w:type="spellStart"/>
                  <w:r w:rsidRPr="00731734">
                    <w:rPr>
                      <w:color w:val="000000"/>
                    </w:rPr>
                    <w:t>Jaynagar</w:t>
                  </w:r>
                  <w:proofErr w:type="spellEnd"/>
                  <w:r w:rsidRPr="00731734">
                    <w:rPr>
                      <w:color w:val="000000"/>
                    </w:rPr>
                    <w:t xml:space="preserve"> community clinic</w:t>
                  </w:r>
                </w:p>
              </w:tc>
            </w:tr>
            <w:tr w:rsidR="00564EBE" w:rsidRPr="00731734" w14:paraId="61B7CDB9"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7B901663" w14:textId="77777777" w:rsidR="00564EBE" w:rsidRPr="00731734" w:rsidRDefault="00564EBE" w:rsidP="00510FE0">
                  <w:pPr>
                    <w:framePr w:hSpace="180" w:wrap="around" w:vAnchor="text" w:hAnchor="margin" w:x="-550" w:y="378"/>
                    <w:rPr>
                      <w:color w:val="000000"/>
                    </w:rPr>
                  </w:pPr>
                  <w:proofErr w:type="spellStart"/>
                  <w:r w:rsidRPr="00731734">
                    <w:rPr>
                      <w:color w:val="000000"/>
                    </w:rPr>
                    <w:t>Gohaliya</w:t>
                  </w:r>
                  <w:proofErr w:type="spellEnd"/>
                  <w:r w:rsidRPr="00731734">
                    <w:rPr>
                      <w:color w:val="000000"/>
                    </w:rPr>
                    <w:t xml:space="preserve"> community clinic, </w:t>
                  </w:r>
                  <w:proofErr w:type="spellStart"/>
                  <w:r w:rsidRPr="00731734">
                    <w:rPr>
                      <w:color w:val="000000"/>
                    </w:rPr>
                    <w:t>barura</w:t>
                  </w:r>
                  <w:proofErr w:type="spellEnd"/>
                </w:p>
              </w:tc>
            </w:tr>
            <w:tr w:rsidR="00564EBE" w:rsidRPr="00731734" w14:paraId="5E3E2EE8"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635C127D" w14:textId="77777777" w:rsidR="00564EBE" w:rsidRPr="00731734" w:rsidRDefault="00564EBE" w:rsidP="00510FE0">
                  <w:pPr>
                    <w:framePr w:hSpace="180" w:wrap="around" w:vAnchor="text" w:hAnchor="margin" w:x="-550" w:y="378"/>
                    <w:rPr>
                      <w:color w:val="000000"/>
                    </w:rPr>
                  </w:pPr>
                  <w:proofErr w:type="spellStart"/>
                  <w:r w:rsidRPr="00731734">
                    <w:rPr>
                      <w:color w:val="000000"/>
                    </w:rPr>
                    <w:t>Ghosapa</w:t>
                  </w:r>
                  <w:proofErr w:type="spellEnd"/>
                  <w:r w:rsidRPr="00731734">
                    <w:rPr>
                      <w:color w:val="000000"/>
                    </w:rPr>
                    <w:t xml:space="preserve"> community clinic</w:t>
                  </w:r>
                </w:p>
              </w:tc>
            </w:tr>
            <w:tr w:rsidR="00564EBE" w:rsidRPr="00731734" w14:paraId="49E9C946"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129A70E5" w14:textId="77777777" w:rsidR="00564EBE" w:rsidRPr="00731734" w:rsidRDefault="00564EBE" w:rsidP="00510FE0">
                  <w:pPr>
                    <w:framePr w:hSpace="180" w:wrap="around" w:vAnchor="text" w:hAnchor="margin" w:x="-550" w:y="378"/>
                    <w:rPr>
                      <w:color w:val="000000"/>
                    </w:rPr>
                  </w:pPr>
                  <w:proofErr w:type="spellStart"/>
                  <w:r w:rsidRPr="00731734">
                    <w:rPr>
                      <w:color w:val="000000"/>
                    </w:rPr>
                    <w:t>Mukgao</w:t>
                  </w:r>
                  <w:proofErr w:type="spellEnd"/>
                  <w:r w:rsidRPr="00731734">
                    <w:rPr>
                      <w:color w:val="000000"/>
                    </w:rPr>
                    <w:t xml:space="preserve"> community clinic, </w:t>
                  </w:r>
                  <w:proofErr w:type="spellStart"/>
                  <w:r w:rsidRPr="00731734">
                    <w:rPr>
                      <w:color w:val="000000"/>
                    </w:rPr>
                    <w:t>barura</w:t>
                  </w:r>
                  <w:proofErr w:type="spellEnd"/>
                </w:p>
              </w:tc>
            </w:tr>
            <w:tr w:rsidR="00564EBE" w:rsidRPr="00731734" w14:paraId="00EE6612"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28DB523B" w14:textId="77777777" w:rsidR="00564EBE" w:rsidRPr="00731734" w:rsidRDefault="00564EBE" w:rsidP="00510FE0">
                  <w:pPr>
                    <w:framePr w:hSpace="180" w:wrap="around" w:vAnchor="text" w:hAnchor="margin" w:x="-550" w:y="378"/>
                    <w:rPr>
                      <w:color w:val="000000"/>
                    </w:rPr>
                  </w:pPr>
                  <w:r w:rsidRPr="00731734">
                    <w:rPr>
                      <w:color w:val="000000"/>
                    </w:rPr>
                    <w:lastRenderedPageBreak/>
                    <w:t>Arai community clinic</w:t>
                  </w:r>
                </w:p>
              </w:tc>
            </w:tr>
            <w:tr w:rsidR="00564EBE" w:rsidRPr="00731734" w14:paraId="1178F5C8"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54CE82B3" w14:textId="77777777" w:rsidR="00564EBE" w:rsidRPr="00731734" w:rsidRDefault="00564EBE" w:rsidP="00510FE0">
                  <w:pPr>
                    <w:framePr w:hSpace="180" w:wrap="around" w:vAnchor="text" w:hAnchor="margin" w:x="-550" w:y="378"/>
                    <w:rPr>
                      <w:color w:val="000000"/>
                    </w:rPr>
                  </w:pPr>
                  <w:r w:rsidRPr="00731734">
                    <w:rPr>
                      <w:color w:val="000000"/>
                    </w:rPr>
                    <w:t xml:space="preserve">Uttar </w:t>
                  </w:r>
                  <w:proofErr w:type="spellStart"/>
                  <w:r w:rsidRPr="00731734">
                    <w:rPr>
                      <w:color w:val="000000"/>
                    </w:rPr>
                    <w:t>laksipur</w:t>
                  </w:r>
                  <w:proofErr w:type="spellEnd"/>
                  <w:r w:rsidRPr="00731734">
                    <w:rPr>
                      <w:color w:val="000000"/>
                    </w:rPr>
                    <w:t xml:space="preserve"> community clinic</w:t>
                  </w:r>
                </w:p>
              </w:tc>
            </w:tr>
            <w:tr w:rsidR="00564EBE" w:rsidRPr="00731734" w14:paraId="2049D3A3"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6879B60C" w14:textId="77777777" w:rsidR="00564EBE" w:rsidRPr="00731734" w:rsidRDefault="00564EBE" w:rsidP="00510FE0">
                  <w:pPr>
                    <w:framePr w:hSpace="180" w:wrap="around" w:vAnchor="text" w:hAnchor="margin" w:x="-550" w:y="378"/>
                    <w:rPr>
                      <w:color w:val="000000"/>
                    </w:rPr>
                  </w:pPr>
                  <w:proofErr w:type="spellStart"/>
                  <w:r w:rsidRPr="00731734">
                    <w:rPr>
                      <w:color w:val="000000"/>
                    </w:rPr>
                    <w:t>Kalora</w:t>
                  </w:r>
                  <w:proofErr w:type="spellEnd"/>
                  <w:r w:rsidRPr="00731734">
                    <w:rPr>
                      <w:color w:val="000000"/>
                    </w:rPr>
                    <w:t xml:space="preserve"> community clinic</w:t>
                  </w:r>
                </w:p>
              </w:tc>
            </w:tr>
            <w:tr w:rsidR="00564EBE" w:rsidRPr="00731734" w14:paraId="434F7565"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4B48CF8F" w14:textId="77777777" w:rsidR="00564EBE" w:rsidRPr="00731734" w:rsidRDefault="00564EBE" w:rsidP="00510FE0">
                  <w:pPr>
                    <w:framePr w:hSpace="180" w:wrap="around" w:vAnchor="text" w:hAnchor="margin" w:x="-550" w:y="378"/>
                    <w:rPr>
                      <w:color w:val="000000"/>
                    </w:rPr>
                  </w:pPr>
                  <w:proofErr w:type="spellStart"/>
                  <w:r w:rsidRPr="00731734">
                    <w:rPr>
                      <w:color w:val="000000"/>
                    </w:rPr>
                    <w:t>Baraipur</w:t>
                  </w:r>
                  <w:proofErr w:type="spellEnd"/>
                  <w:r w:rsidRPr="00731734">
                    <w:rPr>
                      <w:color w:val="000000"/>
                    </w:rPr>
                    <w:t xml:space="preserve"> community clinic</w:t>
                  </w:r>
                </w:p>
              </w:tc>
            </w:tr>
            <w:tr w:rsidR="00564EBE" w:rsidRPr="00731734" w14:paraId="67CB4F58"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5A57725D" w14:textId="77777777" w:rsidR="00564EBE" w:rsidRPr="00731734" w:rsidRDefault="00564EBE" w:rsidP="00510FE0">
                  <w:pPr>
                    <w:framePr w:hSpace="180" w:wrap="around" w:vAnchor="text" w:hAnchor="margin" w:x="-550" w:y="378"/>
                    <w:rPr>
                      <w:color w:val="000000"/>
                    </w:rPr>
                  </w:pPr>
                  <w:proofErr w:type="spellStart"/>
                  <w:r w:rsidRPr="00731734">
                    <w:rPr>
                      <w:color w:val="000000"/>
                    </w:rPr>
                    <w:t>Mahidpur</w:t>
                  </w:r>
                  <w:proofErr w:type="spellEnd"/>
                  <w:r w:rsidRPr="00731734">
                    <w:rPr>
                      <w:color w:val="000000"/>
                    </w:rPr>
                    <w:t xml:space="preserve"> cc</w:t>
                  </w:r>
                </w:p>
              </w:tc>
            </w:tr>
            <w:tr w:rsidR="00564EBE" w:rsidRPr="00731734" w14:paraId="5FA2410B" w14:textId="77777777" w:rsidTr="00BE7399">
              <w:trPr>
                <w:trHeight w:val="250"/>
              </w:trPr>
              <w:tc>
                <w:tcPr>
                  <w:tcW w:w="1928" w:type="dxa"/>
                  <w:shd w:val="clear" w:color="auto" w:fill="auto"/>
                  <w:noWrap/>
                  <w:tcMar>
                    <w:top w:w="15" w:type="dxa"/>
                    <w:left w:w="15" w:type="dxa"/>
                    <w:bottom w:w="0" w:type="dxa"/>
                    <w:right w:w="15" w:type="dxa"/>
                  </w:tcMar>
                  <w:vAlign w:val="bottom"/>
                  <w:hideMark/>
                </w:tcPr>
                <w:p w14:paraId="7DAFE2F1" w14:textId="77777777" w:rsidR="00564EBE" w:rsidRPr="00731734" w:rsidRDefault="00564EBE" w:rsidP="00510FE0">
                  <w:pPr>
                    <w:framePr w:hSpace="180" w:wrap="around" w:vAnchor="text" w:hAnchor="margin" w:x="-550" w:y="378"/>
                    <w:rPr>
                      <w:color w:val="000000"/>
                    </w:rPr>
                  </w:pPr>
                  <w:proofErr w:type="spellStart"/>
                  <w:r w:rsidRPr="00731734">
                    <w:rPr>
                      <w:color w:val="000000"/>
                    </w:rPr>
                    <w:t>Narinda</w:t>
                  </w:r>
                  <w:proofErr w:type="spellEnd"/>
                  <w:r w:rsidRPr="00731734">
                    <w:rPr>
                      <w:color w:val="000000"/>
                    </w:rPr>
                    <w:t xml:space="preserve"> community clinic</w:t>
                  </w:r>
                </w:p>
              </w:tc>
            </w:tr>
          </w:tbl>
          <w:p w14:paraId="6EA628D2"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621" w:type="pct"/>
          </w:tcPr>
          <w:p w14:paraId="7778FAB8"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lastRenderedPageBreak/>
              <w:t>(name)</w:t>
            </w:r>
          </w:p>
          <w:p w14:paraId="77375D8D"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i/>
                <w:iCs/>
                <w:color w:val="000000"/>
                <w:lang w:eastAsia="en-GB" w:bidi="bn-IN"/>
              </w:rPr>
            </w:pPr>
            <w:r w:rsidRPr="00731734">
              <w:rPr>
                <w:rFonts w:eastAsia="Arial"/>
                <w:i/>
                <w:iCs/>
                <w:color w:val="000000"/>
                <w:lang w:eastAsia="en-GB" w:bidi="bn-IN"/>
              </w:rPr>
              <w:t>(Please write down the village name)</w:t>
            </w:r>
          </w:p>
        </w:tc>
        <w:tc>
          <w:tcPr>
            <w:tcW w:w="910" w:type="pct"/>
          </w:tcPr>
          <w:p w14:paraId="220CDC0A"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h_id</w:t>
            </w:r>
            <w:proofErr w:type="spellEnd"/>
          </w:p>
        </w:tc>
      </w:tr>
      <w:tr w:rsidR="00564EBE" w:rsidRPr="00731734" w14:paraId="59101E6E" w14:textId="77777777" w:rsidTr="00BE7399">
        <w:trPr>
          <w:trHeight w:val="1150"/>
        </w:trPr>
        <w:tc>
          <w:tcPr>
            <w:tcW w:w="821" w:type="pct"/>
            <w:gridSpan w:val="2"/>
            <w:shd w:val="clear" w:color="auto" w:fill="auto"/>
          </w:tcPr>
          <w:p w14:paraId="6E918A51"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Brahman para</w:t>
            </w:r>
          </w:p>
        </w:tc>
        <w:tc>
          <w:tcPr>
            <w:tcW w:w="287" w:type="pct"/>
          </w:tcPr>
          <w:p w14:paraId="60743AB0"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20</w:t>
            </w:r>
          </w:p>
        </w:tc>
        <w:tc>
          <w:tcPr>
            <w:tcW w:w="1355" w:type="pct"/>
            <w:gridSpan w:val="2"/>
          </w:tcPr>
          <w:tbl>
            <w:tblPr>
              <w:tblW w:w="27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10"/>
              <w:gridCol w:w="489"/>
            </w:tblGrid>
            <w:tr w:rsidR="00564EBE" w:rsidRPr="00731734" w14:paraId="0B4C0C09" w14:textId="77777777" w:rsidTr="00BE7399">
              <w:trPr>
                <w:trHeight w:val="269"/>
              </w:trPr>
              <w:tc>
                <w:tcPr>
                  <w:tcW w:w="2310" w:type="dxa"/>
                  <w:shd w:val="clear" w:color="auto" w:fill="auto"/>
                  <w:vAlign w:val="bottom"/>
                </w:tcPr>
                <w:p w14:paraId="65FC561D"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idlai</w:t>
                  </w:r>
                  <w:proofErr w:type="spellEnd"/>
                  <w:r w:rsidRPr="00731734">
                    <w:rPr>
                      <w:rFonts w:eastAsia="Calibri"/>
                    </w:rPr>
                    <w:t xml:space="preserve"> union</w:t>
                  </w:r>
                </w:p>
              </w:tc>
              <w:tc>
                <w:tcPr>
                  <w:tcW w:w="489" w:type="dxa"/>
                  <w:shd w:val="clear" w:color="auto" w:fill="auto"/>
                  <w:vAlign w:val="bottom"/>
                </w:tcPr>
                <w:p w14:paraId="1C80911F" w14:textId="77777777" w:rsidR="00564EBE" w:rsidRPr="00731734" w:rsidRDefault="00564EBE" w:rsidP="00510FE0">
                  <w:pPr>
                    <w:framePr w:hSpace="180" w:wrap="around" w:vAnchor="text" w:hAnchor="margin" w:x="-550" w:y="378"/>
                    <w:jc w:val="right"/>
                    <w:rPr>
                      <w:rFonts w:eastAsia="Calibri"/>
                    </w:rPr>
                  </w:pPr>
                  <w:r w:rsidRPr="00731734">
                    <w:rPr>
                      <w:rFonts w:eastAsia="Calibri"/>
                    </w:rPr>
                    <w:t>01</w:t>
                  </w:r>
                </w:p>
              </w:tc>
            </w:tr>
            <w:tr w:rsidR="00564EBE" w:rsidRPr="00731734" w14:paraId="1EF65167" w14:textId="77777777" w:rsidTr="00BE7399">
              <w:trPr>
                <w:trHeight w:val="269"/>
              </w:trPr>
              <w:tc>
                <w:tcPr>
                  <w:tcW w:w="2310" w:type="dxa"/>
                  <w:shd w:val="clear" w:color="auto" w:fill="auto"/>
                  <w:vAlign w:val="bottom"/>
                </w:tcPr>
                <w:p w14:paraId="7F766A77"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Chandla</w:t>
                  </w:r>
                  <w:proofErr w:type="spellEnd"/>
                  <w:r w:rsidRPr="00731734">
                    <w:rPr>
                      <w:rFonts w:eastAsia="Calibri"/>
                    </w:rPr>
                    <w:t xml:space="preserve"> union</w:t>
                  </w:r>
                </w:p>
              </w:tc>
              <w:tc>
                <w:tcPr>
                  <w:tcW w:w="489" w:type="dxa"/>
                  <w:shd w:val="clear" w:color="auto" w:fill="auto"/>
                  <w:vAlign w:val="bottom"/>
                </w:tcPr>
                <w:p w14:paraId="7CDF5615" w14:textId="77777777" w:rsidR="00564EBE" w:rsidRPr="00731734" w:rsidRDefault="00564EBE" w:rsidP="00510FE0">
                  <w:pPr>
                    <w:framePr w:hSpace="180" w:wrap="around" w:vAnchor="text" w:hAnchor="margin" w:x="-550" w:y="378"/>
                    <w:jc w:val="right"/>
                    <w:rPr>
                      <w:rFonts w:eastAsia="Calibri"/>
                    </w:rPr>
                  </w:pPr>
                  <w:r w:rsidRPr="00731734">
                    <w:rPr>
                      <w:rFonts w:eastAsia="Calibri"/>
                    </w:rPr>
                    <w:t>02</w:t>
                  </w:r>
                </w:p>
              </w:tc>
            </w:tr>
            <w:tr w:rsidR="00564EBE" w:rsidRPr="00731734" w14:paraId="767BEEC4" w14:textId="77777777" w:rsidTr="00BE7399">
              <w:trPr>
                <w:trHeight w:val="269"/>
              </w:trPr>
              <w:tc>
                <w:tcPr>
                  <w:tcW w:w="2310" w:type="dxa"/>
                  <w:shd w:val="clear" w:color="auto" w:fill="auto"/>
                  <w:vAlign w:val="bottom"/>
                </w:tcPr>
                <w:p w14:paraId="6A9D93F0"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oshidol</w:t>
                  </w:r>
                  <w:proofErr w:type="spellEnd"/>
                  <w:r w:rsidRPr="00731734">
                    <w:rPr>
                      <w:rFonts w:eastAsia="Calibri"/>
                    </w:rPr>
                    <w:t xml:space="preserve"> union</w:t>
                  </w:r>
                </w:p>
              </w:tc>
              <w:tc>
                <w:tcPr>
                  <w:tcW w:w="489" w:type="dxa"/>
                  <w:shd w:val="clear" w:color="auto" w:fill="auto"/>
                  <w:vAlign w:val="bottom"/>
                </w:tcPr>
                <w:p w14:paraId="3A414EE1" w14:textId="77777777" w:rsidR="00564EBE" w:rsidRPr="00731734" w:rsidRDefault="00564EBE" w:rsidP="00510FE0">
                  <w:pPr>
                    <w:framePr w:hSpace="180" w:wrap="around" w:vAnchor="text" w:hAnchor="margin" w:x="-550" w:y="378"/>
                    <w:jc w:val="right"/>
                    <w:rPr>
                      <w:rFonts w:eastAsia="Calibri"/>
                    </w:rPr>
                  </w:pPr>
                  <w:r w:rsidRPr="00731734">
                    <w:rPr>
                      <w:rFonts w:eastAsia="Calibri"/>
                    </w:rPr>
                    <w:t>03</w:t>
                  </w:r>
                </w:p>
              </w:tc>
            </w:tr>
            <w:tr w:rsidR="00564EBE" w:rsidRPr="00731734" w14:paraId="7F2434B2" w14:textId="77777777" w:rsidTr="00BE7399">
              <w:trPr>
                <w:trHeight w:val="269"/>
              </w:trPr>
              <w:tc>
                <w:tcPr>
                  <w:tcW w:w="2310" w:type="dxa"/>
                  <w:shd w:val="clear" w:color="auto" w:fill="auto"/>
                  <w:vAlign w:val="bottom"/>
                </w:tcPr>
                <w:p w14:paraId="0B83DE07"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Dulalpur</w:t>
                  </w:r>
                  <w:proofErr w:type="spellEnd"/>
                  <w:r w:rsidRPr="00731734">
                    <w:rPr>
                      <w:rFonts w:eastAsia="Calibri"/>
                    </w:rPr>
                    <w:t xml:space="preserve"> (2) union</w:t>
                  </w:r>
                </w:p>
              </w:tc>
              <w:tc>
                <w:tcPr>
                  <w:tcW w:w="489" w:type="dxa"/>
                  <w:shd w:val="clear" w:color="auto" w:fill="auto"/>
                  <w:vAlign w:val="bottom"/>
                </w:tcPr>
                <w:p w14:paraId="5CE959BB" w14:textId="77777777" w:rsidR="00564EBE" w:rsidRPr="00731734" w:rsidRDefault="00564EBE" w:rsidP="00510FE0">
                  <w:pPr>
                    <w:framePr w:hSpace="180" w:wrap="around" w:vAnchor="text" w:hAnchor="margin" w:x="-550" w:y="378"/>
                    <w:jc w:val="right"/>
                    <w:rPr>
                      <w:rFonts w:eastAsia="Calibri"/>
                    </w:rPr>
                  </w:pPr>
                  <w:r w:rsidRPr="00731734">
                    <w:rPr>
                      <w:rFonts w:eastAsia="Calibri"/>
                    </w:rPr>
                    <w:t>04</w:t>
                  </w:r>
                </w:p>
              </w:tc>
            </w:tr>
            <w:tr w:rsidR="00564EBE" w:rsidRPr="00731734" w14:paraId="5F058322" w14:textId="77777777" w:rsidTr="00BE7399">
              <w:trPr>
                <w:trHeight w:val="269"/>
              </w:trPr>
              <w:tc>
                <w:tcPr>
                  <w:tcW w:w="2310" w:type="dxa"/>
                  <w:shd w:val="clear" w:color="auto" w:fill="auto"/>
                  <w:vAlign w:val="bottom"/>
                </w:tcPr>
                <w:p w14:paraId="2B0681BC"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rahmanpara</w:t>
                  </w:r>
                  <w:proofErr w:type="spellEnd"/>
                  <w:r w:rsidRPr="00731734">
                    <w:rPr>
                      <w:rFonts w:eastAsia="Calibri"/>
                    </w:rPr>
                    <w:t xml:space="preserve"> </w:t>
                  </w:r>
                  <w:proofErr w:type="spellStart"/>
                  <w:r w:rsidRPr="00731734">
                    <w:rPr>
                      <w:rFonts w:eastAsia="Calibri"/>
                    </w:rPr>
                    <w:t>sadar</w:t>
                  </w:r>
                  <w:proofErr w:type="spellEnd"/>
                  <w:r w:rsidRPr="00731734">
                    <w:rPr>
                      <w:rFonts w:eastAsia="Calibri"/>
                    </w:rPr>
                    <w:t xml:space="preserve"> union</w:t>
                  </w:r>
                </w:p>
              </w:tc>
              <w:tc>
                <w:tcPr>
                  <w:tcW w:w="489" w:type="dxa"/>
                  <w:shd w:val="clear" w:color="auto" w:fill="auto"/>
                  <w:vAlign w:val="bottom"/>
                </w:tcPr>
                <w:p w14:paraId="33ABC085" w14:textId="77777777" w:rsidR="00564EBE" w:rsidRPr="00731734" w:rsidRDefault="00564EBE" w:rsidP="00510FE0">
                  <w:pPr>
                    <w:framePr w:hSpace="180" w:wrap="around" w:vAnchor="text" w:hAnchor="margin" w:x="-550" w:y="378"/>
                    <w:jc w:val="right"/>
                    <w:rPr>
                      <w:rFonts w:eastAsia="Calibri"/>
                    </w:rPr>
                  </w:pPr>
                  <w:r w:rsidRPr="00731734">
                    <w:rPr>
                      <w:rFonts w:eastAsia="Calibri"/>
                    </w:rPr>
                    <w:t>05</w:t>
                  </w:r>
                </w:p>
              </w:tc>
            </w:tr>
            <w:tr w:rsidR="00564EBE" w:rsidRPr="00731734" w14:paraId="3FA726F2" w14:textId="77777777" w:rsidTr="00BE7399">
              <w:trPr>
                <w:trHeight w:val="269"/>
              </w:trPr>
              <w:tc>
                <w:tcPr>
                  <w:tcW w:w="2310" w:type="dxa"/>
                  <w:shd w:val="clear" w:color="auto" w:fill="auto"/>
                  <w:vAlign w:val="bottom"/>
                </w:tcPr>
                <w:p w14:paraId="7184A0DD"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ahebabad</w:t>
                  </w:r>
                  <w:proofErr w:type="spellEnd"/>
                  <w:r w:rsidRPr="00731734">
                    <w:rPr>
                      <w:rFonts w:eastAsia="Calibri"/>
                    </w:rPr>
                    <w:t xml:space="preserve"> union</w:t>
                  </w:r>
                </w:p>
              </w:tc>
              <w:tc>
                <w:tcPr>
                  <w:tcW w:w="489" w:type="dxa"/>
                  <w:shd w:val="clear" w:color="auto" w:fill="auto"/>
                  <w:vAlign w:val="bottom"/>
                </w:tcPr>
                <w:p w14:paraId="081C459C" w14:textId="77777777" w:rsidR="00564EBE" w:rsidRPr="00731734" w:rsidRDefault="00564EBE" w:rsidP="00510FE0">
                  <w:pPr>
                    <w:framePr w:hSpace="180" w:wrap="around" w:vAnchor="text" w:hAnchor="margin" w:x="-550" w:y="378"/>
                    <w:jc w:val="right"/>
                    <w:rPr>
                      <w:rFonts w:eastAsia="Calibri"/>
                    </w:rPr>
                  </w:pPr>
                  <w:r w:rsidRPr="00731734">
                    <w:rPr>
                      <w:rFonts w:eastAsia="Calibri"/>
                    </w:rPr>
                    <w:t>06</w:t>
                  </w:r>
                </w:p>
              </w:tc>
            </w:tr>
            <w:tr w:rsidR="00564EBE" w:rsidRPr="00731734" w14:paraId="5EF02A35" w14:textId="77777777" w:rsidTr="00BE7399">
              <w:trPr>
                <w:trHeight w:val="269"/>
              </w:trPr>
              <w:tc>
                <w:tcPr>
                  <w:tcW w:w="2310" w:type="dxa"/>
                  <w:shd w:val="clear" w:color="auto" w:fill="auto"/>
                  <w:vAlign w:val="bottom"/>
                </w:tcPr>
                <w:p w14:paraId="0A8DF160"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alapara</w:t>
                  </w:r>
                  <w:proofErr w:type="spellEnd"/>
                  <w:r w:rsidRPr="00731734">
                    <w:rPr>
                      <w:rFonts w:eastAsia="Calibri"/>
                    </w:rPr>
                    <w:t xml:space="preserve"> union</w:t>
                  </w:r>
                </w:p>
              </w:tc>
              <w:tc>
                <w:tcPr>
                  <w:tcW w:w="489" w:type="dxa"/>
                  <w:shd w:val="clear" w:color="auto" w:fill="auto"/>
                  <w:vAlign w:val="bottom"/>
                </w:tcPr>
                <w:p w14:paraId="0271B317" w14:textId="77777777" w:rsidR="00564EBE" w:rsidRPr="00731734" w:rsidRDefault="00564EBE" w:rsidP="00510FE0">
                  <w:pPr>
                    <w:framePr w:hSpace="180" w:wrap="around" w:vAnchor="text" w:hAnchor="margin" w:x="-550" w:y="378"/>
                    <w:jc w:val="right"/>
                    <w:rPr>
                      <w:rFonts w:eastAsia="Calibri"/>
                    </w:rPr>
                  </w:pPr>
                  <w:r w:rsidRPr="00731734">
                    <w:rPr>
                      <w:rFonts w:eastAsia="Calibri"/>
                    </w:rPr>
                    <w:t>07</w:t>
                  </w:r>
                </w:p>
              </w:tc>
            </w:tr>
            <w:tr w:rsidR="00564EBE" w:rsidRPr="00731734" w14:paraId="537704F6" w14:textId="77777777" w:rsidTr="00BE7399">
              <w:trPr>
                <w:trHeight w:val="269"/>
              </w:trPr>
              <w:tc>
                <w:tcPr>
                  <w:tcW w:w="2310" w:type="dxa"/>
                  <w:shd w:val="clear" w:color="auto" w:fill="auto"/>
                  <w:vAlign w:val="bottom"/>
                </w:tcPr>
                <w:p w14:paraId="3E901D94"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adhabpur</w:t>
                  </w:r>
                  <w:proofErr w:type="spellEnd"/>
                  <w:r w:rsidRPr="00731734">
                    <w:rPr>
                      <w:rFonts w:eastAsia="Calibri"/>
                    </w:rPr>
                    <w:t xml:space="preserve"> union</w:t>
                  </w:r>
                </w:p>
              </w:tc>
              <w:tc>
                <w:tcPr>
                  <w:tcW w:w="489" w:type="dxa"/>
                  <w:shd w:val="clear" w:color="auto" w:fill="auto"/>
                  <w:vAlign w:val="bottom"/>
                </w:tcPr>
                <w:p w14:paraId="39CB9DF1" w14:textId="77777777" w:rsidR="00564EBE" w:rsidRPr="00731734" w:rsidRDefault="00564EBE" w:rsidP="00510FE0">
                  <w:pPr>
                    <w:framePr w:hSpace="180" w:wrap="around" w:vAnchor="text" w:hAnchor="margin" w:x="-550" w:y="378"/>
                    <w:jc w:val="right"/>
                    <w:rPr>
                      <w:rFonts w:eastAsia="Calibri"/>
                    </w:rPr>
                  </w:pPr>
                  <w:r w:rsidRPr="00731734">
                    <w:rPr>
                      <w:rFonts w:eastAsia="Calibri"/>
                    </w:rPr>
                    <w:t>08</w:t>
                  </w:r>
                </w:p>
              </w:tc>
            </w:tr>
          </w:tbl>
          <w:p w14:paraId="1806261D"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1007" w:type="pct"/>
            <w:shd w:val="clear" w:color="auto" w:fill="auto"/>
          </w:tcPr>
          <w:tbl>
            <w:tblPr>
              <w:tblStyle w:val="TableGrid"/>
              <w:tblW w:w="1990" w:type="dxa"/>
              <w:tblLook w:val="04A0" w:firstRow="1" w:lastRow="0" w:firstColumn="1" w:lastColumn="0" w:noHBand="0" w:noVBand="1"/>
            </w:tblPr>
            <w:tblGrid>
              <w:gridCol w:w="1990"/>
            </w:tblGrid>
            <w:tr w:rsidR="00564EBE" w:rsidRPr="00731734" w14:paraId="3B6979EC" w14:textId="77777777" w:rsidTr="00BE7399">
              <w:trPr>
                <w:trHeight w:val="290"/>
              </w:trPr>
              <w:tc>
                <w:tcPr>
                  <w:tcW w:w="1990" w:type="dxa"/>
                  <w:noWrap/>
                  <w:hideMark/>
                </w:tcPr>
                <w:p w14:paraId="3EF0EAB8"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Dulalpur</w:t>
                  </w:r>
                  <w:proofErr w:type="spellEnd"/>
                  <w:r w:rsidRPr="00731734">
                    <w:rPr>
                      <w:rFonts w:eastAsia="Times New Roman"/>
                      <w:color w:val="000000"/>
                    </w:rPr>
                    <w:t xml:space="preserve"> community clinic</w:t>
                  </w:r>
                </w:p>
              </w:tc>
            </w:tr>
            <w:tr w:rsidR="00564EBE" w:rsidRPr="00731734" w14:paraId="6F26B2E0" w14:textId="77777777" w:rsidTr="00BE7399">
              <w:trPr>
                <w:trHeight w:val="290"/>
              </w:trPr>
              <w:tc>
                <w:tcPr>
                  <w:tcW w:w="1990" w:type="dxa"/>
                  <w:noWrap/>
                  <w:hideMark/>
                </w:tcPr>
                <w:p w14:paraId="58772DD9"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Sahababad</w:t>
                  </w:r>
                  <w:proofErr w:type="spellEnd"/>
                  <w:r w:rsidRPr="00731734">
                    <w:rPr>
                      <w:rFonts w:eastAsia="Times New Roman"/>
                      <w:color w:val="000000"/>
                    </w:rPr>
                    <w:t xml:space="preserve"> community clinic</w:t>
                  </w:r>
                </w:p>
              </w:tc>
            </w:tr>
            <w:tr w:rsidR="00564EBE" w:rsidRPr="00731734" w14:paraId="048E4612" w14:textId="77777777" w:rsidTr="00BE7399">
              <w:trPr>
                <w:trHeight w:val="290"/>
              </w:trPr>
              <w:tc>
                <w:tcPr>
                  <w:tcW w:w="1990" w:type="dxa"/>
                  <w:noWrap/>
                  <w:hideMark/>
                </w:tcPr>
                <w:p w14:paraId="3AA91B6F"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Deush</w:t>
                  </w:r>
                  <w:proofErr w:type="spellEnd"/>
                  <w:r w:rsidRPr="00731734">
                    <w:rPr>
                      <w:rFonts w:eastAsia="Times New Roman"/>
                      <w:color w:val="000000"/>
                    </w:rPr>
                    <w:t xml:space="preserve"> community clinic</w:t>
                  </w:r>
                </w:p>
              </w:tc>
            </w:tr>
            <w:tr w:rsidR="00564EBE" w:rsidRPr="00731734" w14:paraId="12AD724A" w14:textId="77777777" w:rsidTr="00BE7399">
              <w:trPr>
                <w:trHeight w:val="290"/>
              </w:trPr>
              <w:tc>
                <w:tcPr>
                  <w:tcW w:w="1990" w:type="dxa"/>
                  <w:noWrap/>
                  <w:hideMark/>
                </w:tcPr>
                <w:p w14:paraId="6122E4B9"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Asadnagar</w:t>
                  </w:r>
                  <w:proofErr w:type="spellEnd"/>
                  <w:r w:rsidRPr="00731734">
                    <w:rPr>
                      <w:rFonts w:eastAsia="Times New Roman"/>
                      <w:color w:val="000000"/>
                    </w:rPr>
                    <w:t xml:space="preserve"> community clinic</w:t>
                  </w:r>
                </w:p>
              </w:tc>
            </w:tr>
            <w:tr w:rsidR="00564EBE" w:rsidRPr="00731734" w14:paraId="40445CE5" w14:textId="77777777" w:rsidTr="00BE7399">
              <w:trPr>
                <w:trHeight w:val="290"/>
              </w:trPr>
              <w:tc>
                <w:tcPr>
                  <w:tcW w:w="1990" w:type="dxa"/>
                  <w:noWrap/>
                  <w:hideMark/>
                </w:tcPr>
                <w:p w14:paraId="230635A2"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Berakhala</w:t>
                  </w:r>
                  <w:proofErr w:type="spellEnd"/>
                  <w:r w:rsidRPr="00731734">
                    <w:rPr>
                      <w:rFonts w:eastAsia="Times New Roman"/>
                      <w:color w:val="000000"/>
                    </w:rPr>
                    <w:t xml:space="preserve"> community clinic</w:t>
                  </w:r>
                </w:p>
              </w:tc>
            </w:tr>
            <w:tr w:rsidR="00564EBE" w:rsidRPr="00731734" w14:paraId="0E1974D9" w14:textId="77777777" w:rsidTr="00BE7399">
              <w:trPr>
                <w:trHeight w:val="290"/>
              </w:trPr>
              <w:tc>
                <w:tcPr>
                  <w:tcW w:w="1990" w:type="dxa"/>
                  <w:noWrap/>
                  <w:hideMark/>
                </w:tcPr>
                <w:p w14:paraId="19AC9D41"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Kalpabas</w:t>
                  </w:r>
                  <w:proofErr w:type="spellEnd"/>
                  <w:r w:rsidRPr="00731734">
                    <w:rPr>
                      <w:rFonts w:eastAsia="Times New Roman"/>
                      <w:color w:val="000000"/>
                    </w:rPr>
                    <w:t xml:space="preserve"> community clinic</w:t>
                  </w:r>
                </w:p>
              </w:tc>
            </w:tr>
            <w:tr w:rsidR="00564EBE" w:rsidRPr="00731734" w14:paraId="19E06F97" w14:textId="77777777" w:rsidTr="00BE7399">
              <w:trPr>
                <w:trHeight w:val="290"/>
              </w:trPr>
              <w:tc>
                <w:tcPr>
                  <w:tcW w:w="1990" w:type="dxa"/>
                  <w:noWrap/>
                  <w:hideMark/>
                </w:tcPr>
                <w:p w14:paraId="01A45F16"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Manura</w:t>
                  </w:r>
                  <w:proofErr w:type="spellEnd"/>
                  <w:r w:rsidRPr="00731734">
                    <w:rPr>
                      <w:rFonts w:eastAsia="Times New Roman"/>
                      <w:color w:val="000000"/>
                    </w:rPr>
                    <w:t xml:space="preserve"> community clinic </w:t>
                  </w:r>
                </w:p>
              </w:tc>
            </w:tr>
            <w:tr w:rsidR="00564EBE" w:rsidRPr="00731734" w14:paraId="09A56427" w14:textId="77777777" w:rsidTr="00BE7399">
              <w:trPr>
                <w:trHeight w:val="290"/>
              </w:trPr>
              <w:tc>
                <w:tcPr>
                  <w:tcW w:w="1990" w:type="dxa"/>
                  <w:noWrap/>
                  <w:hideMark/>
                </w:tcPr>
                <w:p w14:paraId="5225A7DB"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Tetavumi</w:t>
                  </w:r>
                  <w:proofErr w:type="spellEnd"/>
                  <w:r w:rsidRPr="00731734">
                    <w:rPr>
                      <w:rFonts w:eastAsia="Times New Roman"/>
                      <w:color w:val="000000"/>
                    </w:rPr>
                    <w:t xml:space="preserve"> community clinic</w:t>
                  </w:r>
                </w:p>
              </w:tc>
            </w:tr>
            <w:tr w:rsidR="00564EBE" w:rsidRPr="00731734" w14:paraId="790307D4" w14:textId="77777777" w:rsidTr="00BE7399">
              <w:trPr>
                <w:trHeight w:val="290"/>
              </w:trPr>
              <w:tc>
                <w:tcPr>
                  <w:tcW w:w="1990" w:type="dxa"/>
                  <w:noWrap/>
                  <w:hideMark/>
                </w:tcPr>
                <w:p w14:paraId="28FFD109"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lastRenderedPageBreak/>
                    <w:t>Makimpur</w:t>
                  </w:r>
                  <w:proofErr w:type="spellEnd"/>
                  <w:r w:rsidRPr="00731734">
                    <w:rPr>
                      <w:rFonts w:eastAsia="Times New Roman"/>
                      <w:color w:val="000000"/>
                    </w:rPr>
                    <w:t xml:space="preserve"> community clinic</w:t>
                  </w:r>
                </w:p>
              </w:tc>
            </w:tr>
            <w:tr w:rsidR="00564EBE" w:rsidRPr="00731734" w14:paraId="17C36A70" w14:textId="77777777" w:rsidTr="00BE7399">
              <w:trPr>
                <w:trHeight w:val="290"/>
              </w:trPr>
              <w:tc>
                <w:tcPr>
                  <w:tcW w:w="1990" w:type="dxa"/>
                  <w:noWrap/>
                  <w:hideMark/>
                </w:tcPr>
                <w:p w14:paraId="04504DC0"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 xml:space="preserve">Uttar </w:t>
                  </w:r>
                  <w:proofErr w:type="spellStart"/>
                  <w:r w:rsidRPr="00731734">
                    <w:rPr>
                      <w:rFonts w:eastAsia="Times New Roman"/>
                      <w:color w:val="000000"/>
                    </w:rPr>
                    <w:t>candala</w:t>
                  </w:r>
                  <w:proofErr w:type="spellEnd"/>
                  <w:r w:rsidRPr="00731734">
                    <w:rPr>
                      <w:rFonts w:eastAsia="Times New Roman"/>
                      <w:color w:val="000000"/>
                    </w:rPr>
                    <w:t xml:space="preserve"> community clinic</w:t>
                  </w:r>
                </w:p>
              </w:tc>
            </w:tr>
          </w:tbl>
          <w:p w14:paraId="3ED6FA31"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621" w:type="pct"/>
          </w:tcPr>
          <w:p w14:paraId="584909C8"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lastRenderedPageBreak/>
              <w:t>(name)</w:t>
            </w:r>
          </w:p>
          <w:p w14:paraId="050931A6"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i/>
                <w:iCs/>
                <w:color w:val="000000"/>
                <w:lang w:eastAsia="en-GB" w:bidi="bn-IN"/>
              </w:rPr>
              <w:t>(Please write down the village name)</w:t>
            </w:r>
          </w:p>
        </w:tc>
        <w:tc>
          <w:tcPr>
            <w:tcW w:w="910" w:type="pct"/>
          </w:tcPr>
          <w:p w14:paraId="4CC267AC"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h_id</w:t>
            </w:r>
            <w:proofErr w:type="spellEnd"/>
          </w:p>
        </w:tc>
      </w:tr>
      <w:tr w:rsidR="00564EBE" w:rsidRPr="00731734" w14:paraId="488AEF2A" w14:textId="77777777" w:rsidTr="00BE7399">
        <w:trPr>
          <w:trHeight w:val="1150"/>
        </w:trPr>
        <w:tc>
          <w:tcPr>
            <w:tcW w:w="821" w:type="pct"/>
            <w:gridSpan w:val="2"/>
            <w:shd w:val="clear" w:color="auto" w:fill="auto"/>
          </w:tcPr>
          <w:p w14:paraId="5A6C3FD8"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Burichang</w:t>
            </w:r>
            <w:proofErr w:type="spellEnd"/>
          </w:p>
        </w:tc>
        <w:tc>
          <w:tcPr>
            <w:tcW w:w="287" w:type="pct"/>
          </w:tcPr>
          <w:p w14:paraId="05DA322A"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30</w:t>
            </w:r>
          </w:p>
        </w:tc>
        <w:tc>
          <w:tcPr>
            <w:tcW w:w="1355" w:type="pct"/>
            <w:gridSpan w:val="2"/>
          </w:tcPr>
          <w:tbl>
            <w:tblPr>
              <w:tblW w:w="28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28"/>
              <w:gridCol w:w="493"/>
            </w:tblGrid>
            <w:tr w:rsidR="00564EBE" w:rsidRPr="00731734" w14:paraId="7CCE09FC" w14:textId="77777777" w:rsidTr="00BE7399">
              <w:trPr>
                <w:trHeight w:val="274"/>
              </w:trPr>
              <w:tc>
                <w:tcPr>
                  <w:tcW w:w="2328" w:type="dxa"/>
                  <w:shd w:val="clear" w:color="auto" w:fill="auto"/>
                  <w:vAlign w:val="bottom"/>
                </w:tcPr>
                <w:p w14:paraId="1EC32FE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aynamati</w:t>
                  </w:r>
                  <w:proofErr w:type="spellEnd"/>
                  <w:r w:rsidRPr="00731734">
                    <w:rPr>
                      <w:rFonts w:eastAsia="Calibri"/>
                    </w:rPr>
                    <w:t xml:space="preserve"> union</w:t>
                  </w:r>
                </w:p>
              </w:tc>
              <w:tc>
                <w:tcPr>
                  <w:tcW w:w="493" w:type="dxa"/>
                  <w:shd w:val="clear" w:color="auto" w:fill="auto"/>
                  <w:vAlign w:val="bottom"/>
                </w:tcPr>
                <w:p w14:paraId="4112798E" w14:textId="77777777" w:rsidR="00564EBE" w:rsidRPr="00731734" w:rsidRDefault="00564EBE" w:rsidP="00510FE0">
                  <w:pPr>
                    <w:framePr w:hSpace="180" w:wrap="around" w:vAnchor="text" w:hAnchor="margin" w:x="-550" w:y="378"/>
                    <w:jc w:val="right"/>
                    <w:rPr>
                      <w:rFonts w:eastAsia="Calibri"/>
                    </w:rPr>
                  </w:pPr>
                  <w:r w:rsidRPr="00731734">
                    <w:rPr>
                      <w:rFonts w:eastAsia="Calibri"/>
                    </w:rPr>
                    <w:t>01</w:t>
                  </w:r>
                </w:p>
              </w:tc>
            </w:tr>
            <w:tr w:rsidR="00564EBE" w:rsidRPr="00731734" w14:paraId="3C13D212" w14:textId="77777777" w:rsidTr="00BE7399">
              <w:trPr>
                <w:trHeight w:val="274"/>
              </w:trPr>
              <w:tc>
                <w:tcPr>
                  <w:tcW w:w="2328" w:type="dxa"/>
                  <w:shd w:val="clear" w:color="auto" w:fill="auto"/>
                  <w:vAlign w:val="bottom"/>
                </w:tcPr>
                <w:p w14:paraId="0761FAB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harella</w:t>
                  </w:r>
                  <w:proofErr w:type="spellEnd"/>
                  <w:r w:rsidRPr="00731734">
                    <w:rPr>
                      <w:rFonts w:eastAsia="Calibri"/>
                    </w:rPr>
                    <w:t xml:space="preserve"> union</w:t>
                  </w:r>
                </w:p>
              </w:tc>
              <w:tc>
                <w:tcPr>
                  <w:tcW w:w="493" w:type="dxa"/>
                  <w:shd w:val="clear" w:color="auto" w:fill="auto"/>
                  <w:vAlign w:val="bottom"/>
                </w:tcPr>
                <w:p w14:paraId="54DCF79B" w14:textId="77777777" w:rsidR="00564EBE" w:rsidRPr="00731734" w:rsidRDefault="00564EBE" w:rsidP="00510FE0">
                  <w:pPr>
                    <w:framePr w:hSpace="180" w:wrap="around" w:vAnchor="text" w:hAnchor="margin" w:x="-550" w:y="378"/>
                    <w:jc w:val="right"/>
                    <w:rPr>
                      <w:rFonts w:eastAsia="Calibri"/>
                    </w:rPr>
                  </w:pPr>
                  <w:r w:rsidRPr="00731734">
                    <w:rPr>
                      <w:rFonts w:eastAsia="Calibri"/>
                    </w:rPr>
                    <w:t>02</w:t>
                  </w:r>
                </w:p>
              </w:tc>
            </w:tr>
            <w:tr w:rsidR="00564EBE" w:rsidRPr="00731734" w14:paraId="01582F41" w14:textId="77777777" w:rsidTr="00BE7399">
              <w:trPr>
                <w:trHeight w:val="274"/>
              </w:trPr>
              <w:tc>
                <w:tcPr>
                  <w:tcW w:w="2328" w:type="dxa"/>
                  <w:shd w:val="clear" w:color="auto" w:fill="auto"/>
                  <w:vAlign w:val="bottom"/>
                </w:tcPr>
                <w:p w14:paraId="5F6ED16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okam</w:t>
                  </w:r>
                  <w:proofErr w:type="spellEnd"/>
                  <w:r w:rsidRPr="00731734">
                    <w:rPr>
                      <w:rFonts w:eastAsia="Calibri"/>
                    </w:rPr>
                    <w:t xml:space="preserve"> union</w:t>
                  </w:r>
                </w:p>
              </w:tc>
              <w:tc>
                <w:tcPr>
                  <w:tcW w:w="493" w:type="dxa"/>
                  <w:shd w:val="clear" w:color="auto" w:fill="auto"/>
                  <w:vAlign w:val="bottom"/>
                </w:tcPr>
                <w:p w14:paraId="39656172" w14:textId="77777777" w:rsidR="00564EBE" w:rsidRPr="00731734" w:rsidRDefault="00564EBE" w:rsidP="00510FE0">
                  <w:pPr>
                    <w:framePr w:hSpace="180" w:wrap="around" w:vAnchor="text" w:hAnchor="margin" w:x="-550" w:y="378"/>
                    <w:jc w:val="right"/>
                    <w:rPr>
                      <w:rFonts w:eastAsia="Calibri"/>
                    </w:rPr>
                  </w:pPr>
                  <w:r w:rsidRPr="00731734">
                    <w:rPr>
                      <w:rFonts w:eastAsia="Calibri"/>
                    </w:rPr>
                    <w:t>03</w:t>
                  </w:r>
                </w:p>
              </w:tc>
            </w:tr>
            <w:tr w:rsidR="00564EBE" w:rsidRPr="00731734" w14:paraId="48F8747B" w14:textId="77777777" w:rsidTr="00BE7399">
              <w:trPr>
                <w:trHeight w:val="274"/>
              </w:trPr>
              <w:tc>
                <w:tcPr>
                  <w:tcW w:w="2328" w:type="dxa"/>
                  <w:shd w:val="clear" w:color="auto" w:fill="auto"/>
                  <w:vAlign w:val="bottom"/>
                </w:tcPr>
                <w:p w14:paraId="2F19861D"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urichang</w:t>
                  </w:r>
                  <w:proofErr w:type="spellEnd"/>
                  <w:r w:rsidRPr="00731734">
                    <w:rPr>
                      <w:rFonts w:eastAsia="Calibri"/>
                    </w:rPr>
                    <w:t xml:space="preserve"> </w:t>
                  </w:r>
                  <w:proofErr w:type="spellStart"/>
                  <w:r w:rsidRPr="00731734">
                    <w:rPr>
                      <w:rFonts w:eastAsia="Calibri"/>
                    </w:rPr>
                    <w:t>sadar</w:t>
                  </w:r>
                  <w:proofErr w:type="spellEnd"/>
                  <w:r w:rsidRPr="00731734">
                    <w:rPr>
                      <w:rFonts w:eastAsia="Calibri"/>
                    </w:rPr>
                    <w:t xml:space="preserve"> union</w:t>
                  </w:r>
                </w:p>
              </w:tc>
              <w:tc>
                <w:tcPr>
                  <w:tcW w:w="493" w:type="dxa"/>
                  <w:shd w:val="clear" w:color="auto" w:fill="auto"/>
                  <w:vAlign w:val="bottom"/>
                </w:tcPr>
                <w:p w14:paraId="013AD48A" w14:textId="77777777" w:rsidR="00564EBE" w:rsidRPr="00731734" w:rsidRDefault="00564EBE" w:rsidP="00510FE0">
                  <w:pPr>
                    <w:framePr w:hSpace="180" w:wrap="around" w:vAnchor="text" w:hAnchor="margin" w:x="-550" w:y="378"/>
                    <w:jc w:val="right"/>
                    <w:rPr>
                      <w:rFonts w:eastAsia="Calibri"/>
                    </w:rPr>
                  </w:pPr>
                  <w:r w:rsidRPr="00731734">
                    <w:rPr>
                      <w:rFonts w:eastAsia="Calibri"/>
                    </w:rPr>
                    <w:t>04</w:t>
                  </w:r>
                </w:p>
              </w:tc>
            </w:tr>
            <w:tr w:rsidR="00564EBE" w:rsidRPr="00731734" w14:paraId="3262841F" w14:textId="77777777" w:rsidTr="00BE7399">
              <w:trPr>
                <w:trHeight w:val="274"/>
              </w:trPr>
              <w:tc>
                <w:tcPr>
                  <w:tcW w:w="2328" w:type="dxa"/>
                  <w:shd w:val="clear" w:color="auto" w:fill="auto"/>
                  <w:vAlign w:val="bottom"/>
                </w:tcPr>
                <w:p w14:paraId="7E9979AC"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akshimul</w:t>
                  </w:r>
                  <w:proofErr w:type="spellEnd"/>
                  <w:r w:rsidRPr="00731734">
                    <w:rPr>
                      <w:rFonts w:eastAsia="Calibri"/>
                    </w:rPr>
                    <w:t xml:space="preserve"> union</w:t>
                  </w:r>
                </w:p>
              </w:tc>
              <w:tc>
                <w:tcPr>
                  <w:tcW w:w="493" w:type="dxa"/>
                  <w:shd w:val="clear" w:color="auto" w:fill="auto"/>
                  <w:vAlign w:val="bottom"/>
                </w:tcPr>
                <w:p w14:paraId="60DDA728" w14:textId="77777777" w:rsidR="00564EBE" w:rsidRPr="00731734" w:rsidRDefault="00564EBE" w:rsidP="00510FE0">
                  <w:pPr>
                    <w:framePr w:hSpace="180" w:wrap="around" w:vAnchor="text" w:hAnchor="margin" w:x="-550" w:y="378"/>
                    <w:jc w:val="right"/>
                    <w:rPr>
                      <w:rFonts w:eastAsia="Calibri"/>
                    </w:rPr>
                  </w:pPr>
                  <w:r w:rsidRPr="00731734">
                    <w:rPr>
                      <w:rFonts w:eastAsia="Calibri"/>
                    </w:rPr>
                    <w:t>05</w:t>
                  </w:r>
                </w:p>
              </w:tc>
            </w:tr>
            <w:tr w:rsidR="00564EBE" w:rsidRPr="00731734" w14:paraId="2504267C" w14:textId="77777777" w:rsidTr="00BE7399">
              <w:trPr>
                <w:trHeight w:val="274"/>
              </w:trPr>
              <w:tc>
                <w:tcPr>
                  <w:tcW w:w="2328" w:type="dxa"/>
                  <w:shd w:val="clear" w:color="auto" w:fill="auto"/>
                  <w:vAlign w:val="bottom"/>
                </w:tcPr>
                <w:p w14:paraId="087363E5"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Pirzatrapur</w:t>
                  </w:r>
                  <w:proofErr w:type="spellEnd"/>
                  <w:r w:rsidRPr="00731734">
                    <w:rPr>
                      <w:rFonts w:eastAsia="Calibri"/>
                    </w:rPr>
                    <w:t xml:space="preserve"> union</w:t>
                  </w:r>
                </w:p>
              </w:tc>
              <w:tc>
                <w:tcPr>
                  <w:tcW w:w="493" w:type="dxa"/>
                  <w:shd w:val="clear" w:color="auto" w:fill="auto"/>
                  <w:vAlign w:val="bottom"/>
                </w:tcPr>
                <w:p w14:paraId="4DCBF85F" w14:textId="77777777" w:rsidR="00564EBE" w:rsidRPr="00731734" w:rsidRDefault="00564EBE" w:rsidP="00510FE0">
                  <w:pPr>
                    <w:framePr w:hSpace="180" w:wrap="around" w:vAnchor="text" w:hAnchor="margin" w:x="-550" w:y="378"/>
                    <w:jc w:val="right"/>
                    <w:rPr>
                      <w:rFonts w:eastAsia="Calibri"/>
                    </w:rPr>
                  </w:pPr>
                  <w:r w:rsidRPr="00731734">
                    <w:rPr>
                      <w:rFonts w:eastAsia="Calibri"/>
                    </w:rPr>
                    <w:t>06</w:t>
                  </w:r>
                </w:p>
              </w:tc>
            </w:tr>
            <w:tr w:rsidR="00564EBE" w:rsidRPr="00731734" w14:paraId="65598E11" w14:textId="77777777" w:rsidTr="00BE7399">
              <w:trPr>
                <w:trHeight w:val="274"/>
              </w:trPr>
              <w:tc>
                <w:tcPr>
                  <w:tcW w:w="2328" w:type="dxa"/>
                  <w:shd w:val="clear" w:color="auto" w:fill="auto"/>
                  <w:vAlign w:val="bottom"/>
                </w:tcPr>
                <w:p w14:paraId="2B4531F3"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holonol</w:t>
                  </w:r>
                  <w:proofErr w:type="spellEnd"/>
                  <w:r w:rsidRPr="00731734">
                    <w:rPr>
                      <w:rFonts w:eastAsia="Calibri"/>
                    </w:rPr>
                    <w:t xml:space="preserve"> union</w:t>
                  </w:r>
                </w:p>
              </w:tc>
              <w:tc>
                <w:tcPr>
                  <w:tcW w:w="493" w:type="dxa"/>
                  <w:shd w:val="clear" w:color="auto" w:fill="auto"/>
                  <w:vAlign w:val="bottom"/>
                </w:tcPr>
                <w:p w14:paraId="1899F505" w14:textId="77777777" w:rsidR="00564EBE" w:rsidRPr="00731734" w:rsidRDefault="00564EBE" w:rsidP="00510FE0">
                  <w:pPr>
                    <w:framePr w:hSpace="180" w:wrap="around" w:vAnchor="text" w:hAnchor="margin" w:x="-550" w:y="378"/>
                    <w:jc w:val="right"/>
                    <w:rPr>
                      <w:rFonts w:eastAsia="Calibri"/>
                    </w:rPr>
                  </w:pPr>
                  <w:r w:rsidRPr="00731734">
                    <w:rPr>
                      <w:rFonts w:eastAsia="Calibri"/>
                    </w:rPr>
                    <w:t>07</w:t>
                  </w:r>
                </w:p>
              </w:tc>
            </w:tr>
            <w:tr w:rsidR="00564EBE" w:rsidRPr="00731734" w14:paraId="0023DED2" w14:textId="77777777" w:rsidTr="00BE7399">
              <w:trPr>
                <w:trHeight w:val="274"/>
              </w:trPr>
              <w:tc>
                <w:tcPr>
                  <w:tcW w:w="2328" w:type="dxa"/>
                  <w:shd w:val="clear" w:color="auto" w:fill="auto"/>
                  <w:vAlign w:val="bottom"/>
                </w:tcPr>
                <w:p w14:paraId="37AC066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Rajapur</w:t>
                  </w:r>
                  <w:proofErr w:type="spellEnd"/>
                  <w:r w:rsidRPr="00731734">
                    <w:rPr>
                      <w:rFonts w:eastAsia="Calibri"/>
                    </w:rPr>
                    <w:t xml:space="preserve"> union</w:t>
                  </w:r>
                </w:p>
              </w:tc>
              <w:tc>
                <w:tcPr>
                  <w:tcW w:w="493" w:type="dxa"/>
                  <w:shd w:val="clear" w:color="auto" w:fill="auto"/>
                  <w:vAlign w:val="bottom"/>
                </w:tcPr>
                <w:p w14:paraId="5D7F8526" w14:textId="77777777" w:rsidR="00564EBE" w:rsidRPr="00731734" w:rsidRDefault="00564EBE" w:rsidP="00510FE0">
                  <w:pPr>
                    <w:framePr w:hSpace="180" w:wrap="around" w:vAnchor="text" w:hAnchor="margin" w:x="-550" w:y="378"/>
                    <w:jc w:val="right"/>
                    <w:rPr>
                      <w:rFonts w:eastAsia="Calibri"/>
                    </w:rPr>
                  </w:pPr>
                  <w:r w:rsidRPr="00731734">
                    <w:rPr>
                      <w:rFonts w:eastAsia="Calibri"/>
                    </w:rPr>
                    <w:t>08</w:t>
                  </w:r>
                </w:p>
              </w:tc>
            </w:tr>
          </w:tbl>
          <w:p w14:paraId="7B27D3DC"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1007" w:type="pct"/>
            <w:shd w:val="clear" w:color="auto" w:fill="auto"/>
          </w:tcPr>
          <w:tbl>
            <w:tblPr>
              <w:tblStyle w:val="TableGrid"/>
              <w:tblW w:w="1990" w:type="dxa"/>
              <w:tblLook w:val="04A0" w:firstRow="1" w:lastRow="0" w:firstColumn="1" w:lastColumn="0" w:noHBand="0" w:noVBand="1"/>
            </w:tblPr>
            <w:tblGrid>
              <w:gridCol w:w="1990"/>
            </w:tblGrid>
            <w:tr w:rsidR="00564EBE" w:rsidRPr="00731734" w14:paraId="52E59717" w14:textId="77777777" w:rsidTr="00BE7399">
              <w:trPr>
                <w:trHeight w:val="290"/>
              </w:trPr>
              <w:tc>
                <w:tcPr>
                  <w:tcW w:w="1990" w:type="dxa"/>
                  <w:noWrap/>
                  <w:hideMark/>
                </w:tcPr>
                <w:p w14:paraId="41F79A41"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Panchkista</w:t>
                  </w:r>
                  <w:proofErr w:type="spellEnd"/>
                  <w:r w:rsidRPr="00731734">
                    <w:rPr>
                      <w:rFonts w:eastAsia="Times New Roman"/>
                      <w:color w:val="000000"/>
                    </w:rPr>
                    <w:t xml:space="preserve"> community clinic </w:t>
                  </w:r>
                </w:p>
              </w:tc>
            </w:tr>
            <w:tr w:rsidR="00564EBE" w:rsidRPr="00731734" w14:paraId="1A23650E" w14:textId="77777777" w:rsidTr="00BE7399">
              <w:trPr>
                <w:trHeight w:val="290"/>
              </w:trPr>
              <w:tc>
                <w:tcPr>
                  <w:tcW w:w="1990" w:type="dxa"/>
                  <w:noWrap/>
                  <w:hideMark/>
                </w:tcPr>
                <w:p w14:paraId="4CE22146"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Rampur community clinic</w:t>
                  </w:r>
                </w:p>
              </w:tc>
            </w:tr>
            <w:tr w:rsidR="00564EBE" w:rsidRPr="00731734" w14:paraId="26E04F8F" w14:textId="77777777" w:rsidTr="00BE7399">
              <w:trPr>
                <w:trHeight w:val="290"/>
              </w:trPr>
              <w:tc>
                <w:tcPr>
                  <w:tcW w:w="1990" w:type="dxa"/>
                  <w:noWrap/>
                  <w:hideMark/>
                </w:tcPr>
                <w:p w14:paraId="5AE88FC5"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Kalakachuya</w:t>
                  </w:r>
                  <w:proofErr w:type="spellEnd"/>
                  <w:r w:rsidRPr="00731734">
                    <w:rPr>
                      <w:rFonts w:eastAsia="Times New Roman"/>
                      <w:color w:val="000000"/>
                    </w:rPr>
                    <w:t xml:space="preserve"> community clinic </w:t>
                  </w:r>
                </w:p>
              </w:tc>
            </w:tr>
            <w:tr w:rsidR="00564EBE" w:rsidRPr="00731734" w14:paraId="1DF050B0" w14:textId="77777777" w:rsidTr="00BE7399">
              <w:trPr>
                <w:trHeight w:val="290"/>
              </w:trPr>
              <w:tc>
                <w:tcPr>
                  <w:tcW w:w="1990" w:type="dxa"/>
                  <w:noWrap/>
                  <w:hideMark/>
                </w:tcPr>
                <w:p w14:paraId="0658F65F"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Agapara</w:t>
                  </w:r>
                  <w:proofErr w:type="spellEnd"/>
                  <w:r w:rsidRPr="00731734">
                    <w:rPr>
                      <w:rFonts w:eastAsia="Times New Roman"/>
                      <w:color w:val="000000"/>
                    </w:rPr>
                    <w:t xml:space="preserve"> community clinic</w:t>
                  </w:r>
                </w:p>
              </w:tc>
            </w:tr>
            <w:tr w:rsidR="00564EBE" w:rsidRPr="00731734" w14:paraId="63BF7595" w14:textId="77777777" w:rsidTr="00BE7399">
              <w:trPr>
                <w:trHeight w:val="290"/>
              </w:trPr>
              <w:tc>
                <w:tcPr>
                  <w:tcW w:w="1990" w:type="dxa"/>
                  <w:noWrap/>
                  <w:hideMark/>
                </w:tcPr>
                <w:p w14:paraId="27542FEE"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Kothanagar</w:t>
                  </w:r>
                  <w:proofErr w:type="spellEnd"/>
                  <w:r w:rsidRPr="00731734">
                    <w:rPr>
                      <w:rFonts w:eastAsia="Times New Roman"/>
                      <w:color w:val="000000"/>
                    </w:rPr>
                    <w:t xml:space="preserve"> community clinic</w:t>
                  </w:r>
                </w:p>
              </w:tc>
            </w:tr>
            <w:tr w:rsidR="00564EBE" w:rsidRPr="00731734" w14:paraId="25A30E89" w14:textId="77777777" w:rsidTr="00BE7399">
              <w:trPr>
                <w:trHeight w:val="290"/>
              </w:trPr>
              <w:tc>
                <w:tcPr>
                  <w:tcW w:w="1990" w:type="dxa"/>
                  <w:noWrap/>
                  <w:hideMark/>
                </w:tcPr>
                <w:p w14:paraId="430EB0D7"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Abidpur</w:t>
                  </w:r>
                  <w:proofErr w:type="spellEnd"/>
                  <w:r w:rsidRPr="00731734">
                    <w:rPr>
                      <w:rFonts w:eastAsia="Times New Roman"/>
                      <w:color w:val="000000"/>
                    </w:rPr>
                    <w:t xml:space="preserve"> community clinic</w:t>
                  </w:r>
                </w:p>
              </w:tc>
            </w:tr>
            <w:tr w:rsidR="00564EBE" w:rsidRPr="00731734" w14:paraId="47043B83" w14:textId="77777777" w:rsidTr="00BE7399">
              <w:trPr>
                <w:trHeight w:val="290"/>
              </w:trPr>
              <w:tc>
                <w:tcPr>
                  <w:tcW w:w="1990" w:type="dxa"/>
                  <w:noWrap/>
                  <w:hideMark/>
                </w:tcPr>
                <w:p w14:paraId="7B715CDB"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Kakirchar</w:t>
                  </w:r>
                  <w:proofErr w:type="spellEnd"/>
                  <w:r w:rsidRPr="00731734">
                    <w:rPr>
                      <w:rFonts w:eastAsia="Times New Roman"/>
                      <w:color w:val="000000"/>
                    </w:rPr>
                    <w:t xml:space="preserve"> community clinic</w:t>
                  </w:r>
                </w:p>
              </w:tc>
            </w:tr>
            <w:tr w:rsidR="00564EBE" w:rsidRPr="00731734" w14:paraId="31017922" w14:textId="77777777" w:rsidTr="00BE7399">
              <w:trPr>
                <w:trHeight w:val="290"/>
              </w:trPr>
              <w:tc>
                <w:tcPr>
                  <w:tcW w:w="1990" w:type="dxa"/>
                  <w:noWrap/>
                  <w:hideMark/>
                </w:tcPr>
                <w:p w14:paraId="086BF778"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Pachora</w:t>
                  </w:r>
                  <w:proofErr w:type="spellEnd"/>
                  <w:r w:rsidRPr="00731734">
                    <w:rPr>
                      <w:rFonts w:eastAsia="Times New Roman"/>
                      <w:color w:val="000000"/>
                    </w:rPr>
                    <w:t xml:space="preserve"> community clinic</w:t>
                  </w:r>
                </w:p>
              </w:tc>
            </w:tr>
            <w:tr w:rsidR="00564EBE" w:rsidRPr="00731734" w14:paraId="6DF74307" w14:textId="77777777" w:rsidTr="00BE7399">
              <w:trPr>
                <w:trHeight w:val="290"/>
              </w:trPr>
              <w:tc>
                <w:tcPr>
                  <w:tcW w:w="1990" w:type="dxa"/>
                  <w:noWrap/>
                  <w:hideMark/>
                </w:tcPr>
                <w:p w14:paraId="2090CC38"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 xml:space="preserve">Paschim </w:t>
                  </w:r>
                  <w:proofErr w:type="spellStart"/>
                  <w:r w:rsidRPr="00731734">
                    <w:rPr>
                      <w:rFonts w:eastAsia="Times New Roman"/>
                      <w:color w:val="000000"/>
                    </w:rPr>
                    <w:t>jagatpur</w:t>
                  </w:r>
                  <w:proofErr w:type="spellEnd"/>
                  <w:r w:rsidRPr="00731734">
                    <w:rPr>
                      <w:rFonts w:eastAsia="Times New Roman"/>
                      <w:color w:val="000000"/>
                    </w:rPr>
                    <w:t xml:space="preserve"> community clinic</w:t>
                  </w:r>
                </w:p>
              </w:tc>
            </w:tr>
            <w:tr w:rsidR="00564EBE" w:rsidRPr="00731734" w14:paraId="63B23EA2" w14:textId="77777777" w:rsidTr="00BE7399">
              <w:trPr>
                <w:trHeight w:val="290"/>
              </w:trPr>
              <w:tc>
                <w:tcPr>
                  <w:tcW w:w="1990" w:type="dxa"/>
                  <w:noWrap/>
                  <w:hideMark/>
                </w:tcPr>
                <w:p w14:paraId="41D356B5"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 xml:space="preserve">Kamar </w:t>
                  </w:r>
                  <w:proofErr w:type="spellStart"/>
                  <w:r w:rsidRPr="00731734">
                    <w:rPr>
                      <w:rFonts w:eastAsia="Times New Roman"/>
                      <w:color w:val="000000"/>
                    </w:rPr>
                    <w:t>khara</w:t>
                  </w:r>
                  <w:proofErr w:type="spellEnd"/>
                  <w:r w:rsidRPr="00731734">
                    <w:rPr>
                      <w:rFonts w:eastAsia="Times New Roman"/>
                      <w:color w:val="000000"/>
                    </w:rPr>
                    <w:t xml:space="preserve"> community clinic</w:t>
                  </w:r>
                </w:p>
              </w:tc>
            </w:tr>
            <w:tr w:rsidR="00564EBE" w:rsidRPr="00731734" w14:paraId="20104CF1" w14:textId="77777777" w:rsidTr="00BE7399">
              <w:trPr>
                <w:trHeight w:val="290"/>
              </w:trPr>
              <w:tc>
                <w:tcPr>
                  <w:tcW w:w="1990" w:type="dxa"/>
                  <w:noWrap/>
                  <w:hideMark/>
                </w:tcPr>
                <w:p w14:paraId="4819C7BC"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Haripur community clinic</w:t>
                  </w:r>
                </w:p>
              </w:tc>
            </w:tr>
            <w:tr w:rsidR="00564EBE" w:rsidRPr="00731734" w14:paraId="2740EE7B" w14:textId="77777777" w:rsidTr="00BE7399">
              <w:trPr>
                <w:trHeight w:val="290"/>
              </w:trPr>
              <w:tc>
                <w:tcPr>
                  <w:tcW w:w="1990" w:type="dxa"/>
                  <w:noWrap/>
                  <w:hideMark/>
                </w:tcPr>
                <w:p w14:paraId="2C6484A1"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lastRenderedPageBreak/>
                    <w:t>Pitabar</w:t>
                  </w:r>
                  <w:proofErr w:type="spellEnd"/>
                  <w:r w:rsidRPr="00731734">
                    <w:rPr>
                      <w:rFonts w:eastAsia="Times New Roman"/>
                      <w:color w:val="000000"/>
                    </w:rPr>
                    <w:t xml:space="preserve"> community clinic</w:t>
                  </w:r>
                </w:p>
              </w:tc>
            </w:tr>
            <w:tr w:rsidR="00564EBE" w:rsidRPr="00731734" w14:paraId="68FC849B" w14:textId="77777777" w:rsidTr="00BE7399">
              <w:trPr>
                <w:trHeight w:val="290"/>
              </w:trPr>
              <w:tc>
                <w:tcPr>
                  <w:tcW w:w="1990" w:type="dxa"/>
                  <w:noWrap/>
                  <w:hideMark/>
                </w:tcPr>
                <w:p w14:paraId="01099DEF"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Sinduriyapara</w:t>
                  </w:r>
                  <w:proofErr w:type="spellEnd"/>
                  <w:r w:rsidRPr="00731734">
                    <w:rPr>
                      <w:rFonts w:eastAsia="Times New Roman"/>
                      <w:color w:val="000000"/>
                    </w:rPr>
                    <w:t xml:space="preserve"> community clinic </w:t>
                  </w:r>
                </w:p>
              </w:tc>
            </w:tr>
          </w:tbl>
          <w:p w14:paraId="3A7823A6"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621" w:type="pct"/>
          </w:tcPr>
          <w:p w14:paraId="2DFC677B"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lastRenderedPageBreak/>
              <w:t>(name)</w:t>
            </w:r>
          </w:p>
          <w:p w14:paraId="471A9ACC"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i/>
                <w:iCs/>
                <w:color w:val="000000"/>
                <w:lang w:eastAsia="en-GB" w:bidi="bn-IN"/>
              </w:rPr>
              <w:t>(Please write down the village name)</w:t>
            </w:r>
          </w:p>
        </w:tc>
        <w:tc>
          <w:tcPr>
            <w:tcW w:w="910" w:type="pct"/>
          </w:tcPr>
          <w:p w14:paraId="62B15807"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h_id</w:t>
            </w:r>
            <w:proofErr w:type="spellEnd"/>
          </w:p>
        </w:tc>
      </w:tr>
      <w:tr w:rsidR="00564EBE" w:rsidRPr="00731734" w14:paraId="519870CA" w14:textId="77777777" w:rsidTr="00BE7399">
        <w:trPr>
          <w:trHeight w:val="1150"/>
        </w:trPr>
        <w:tc>
          <w:tcPr>
            <w:tcW w:w="821" w:type="pct"/>
            <w:gridSpan w:val="2"/>
            <w:shd w:val="clear" w:color="auto" w:fill="auto"/>
          </w:tcPr>
          <w:p w14:paraId="15060A4F"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Daudkandi</w:t>
            </w:r>
            <w:proofErr w:type="spellEnd"/>
          </w:p>
        </w:tc>
        <w:tc>
          <w:tcPr>
            <w:tcW w:w="287" w:type="pct"/>
          </w:tcPr>
          <w:p w14:paraId="23C62954"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40</w:t>
            </w:r>
          </w:p>
        </w:tc>
        <w:tc>
          <w:tcPr>
            <w:tcW w:w="1355" w:type="pct"/>
            <w:gridSpan w:val="2"/>
          </w:tcPr>
          <w:tbl>
            <w:tblPr>
              <w:tblW w:w="28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54"/>
              <w:gridCol w:w="498"/>
            </w:tblGrid>
            <w:tr w:rsidR="00564EBE" w:rsidRPr="00731734" w14:paraId="635258C6" w14:textId="77777777" w:rsidTr="00BE7399">
              <w:trPr>
                <w:trHeight w:val="301"/>
              </w:trPr>
              <w:tc>
                <w:tcPr>
                  <w:tcW w:w="2354" w:type="dxa"/>
                  <w:shd w:val="clear" w:color="auto" w:fill="auto"/>
                  <w:vAlign w:val="bottom"/>
                </w:tcPr>
                <w:p w14:paraId="042C50F0"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Daulatpur</w:t>
                  </w:r>
                  <w:proofErr w:type="spellEnd"/>
                  <w:r w:rsidRPr="00731734">
                    <w:rPr>
                      <w:rFonts w:eastAsia="Calibri"/>
                    </w:rPr>
                    <w:t xml:space="preserve"> union</w:t>
                  </w:r>
                </w:p>
              </w:tc>
              <w:tc>
                <w:tcPr>
                  <w:tcW w:w="498" w:type="dxa"/>
                  <w:shd w:val="clear" w:color="auto" w:fill="auto"/>
                  <w:vAlign w:val="bottom"/>
                </w:tcPr>
                <w:p w14:paraId="3329BD5D" w14:textId="77777777" w:rsidR="00564EBE" w:rsidRPr="00731734" w:rsidRDefault="00564EBE" w:rsidP="00510FE0">
                  <w:pPr>
                    <w:framePr w:hSpace="180" w:wrap="around" w:vAnchor="text" w:hAnchor="margin" w:x="-550" w:y="378"/>
                    <w:jc w:val="right"/>
                    <w:rPr>
                      <w:rFonts w:eastAsia="Calibri"/>
                    </w:rPr>
                  </w:pPr>
                  <w:r w:rsidRPr="00731734">
                    <w:rPr>
                      <w:rFonts w:eastAsia="Calibri"/>
                    </w:rPr>
                    <w:t>01</w:t>
                  </w:r>
                </w:p>
              </w:tc>
            </w:tr>
            <w:tr w:rsidR="00564EBE" w:rsidRPr="00731734" w14:paraId="385E62C6" w14:textId="77777777" w:rsidTr="00BE7399">
              <w:trPr>
                <w:trHeight w:val="301"/>
              </w:trPr>
              <w:tc>
                <w:tcPr>
                  <w:tcW w:w="2354" w:type="dxa"/>
                  <w:shd w:val="clear" w:color="auto" w:fill="auto"/>
                  <w:vAlign w:val="bottom"/>
                </w:tcPr>
                <w:p w14:paraId="69248269"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Daudkandi</w:t>
                  </w:r>
                  <w:proofErr w:type="spellEnd"/>
                  <w:r w:rsidRPr="00731734">
                    <w:rPr>
                      <w:rFonts w:eastAsia="Calibri"/>
                    </w:rPr>
                    <w:t xml:space="preserve"> (north) union</w:t>
                  </w:r>
                </w:p>
              </w:tc>
              <w:tc>
                <w:tcPr>
                  <w:tcW w:w="498" w:type="dxa"/>
                  <w:shd w:val="clear" w:color="auto" w:fill="auto"/>
                  <w:vAlign w:val="bottom"/>
                </w:tcPr>
                <w:p w14:paraId="38ABF839" w14:textId="77777777" w:rsidR="00564EBE" w:rsidRPr="00731734" w:rsidRDefault="00564EBE" w:rsidP="00510FE0">
                  <w:pPr>
                    <w:framePr w:hSpace="180" w:wrap="around" w:vAnchor="text" w:hAnchor="margin" w:x="-550" w:y="378"/>
                    <w:jc w:val="right"/>
                    <w:rPr>
                      <w:rFonts w:eastAsia="Calibri"/>
                    </w:rPr>
                  </w:pPr>
                  <w:r w:rsidRPr="00731734">
                    <w:rPr>
                      <w:rFonts w:eastAsia="Calibri"/>
                    </w:rPr>
                    <w:t>02</w:t>
                  </w:r>
                </w:p>
              </w:tc>
            </w:tr>
            <w:tr w:rsidR="00564EBE" w:rsidRPr="00731734" w14:paraId="0A2B4496" w14:textId="77777777" w:rsidTr="00BE7399">
              <w:trPr>
                <w:trHeight w:val="301"/>
              </w:trPr>
              <w:tc>
                <w:tcPr>
                  <w:tcW w:w="2354" w:type="dxa"/>
                  <w:shd w:val="clear" w:color="auto" w:fill="auto"/>
                  <w:vAlign w:val="bottom"/>
                </w:tcPr>
                <w:p w14:paraId="18000506"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Elliotganj</w:t>
                  </w:r>
                  <w:proofErr w:type="spellEnd"/>
                  <w:r w:rsidRPr="00731734">
                    <w:rPr>
                      <w:rFonts w:eastAsia="Calibri"/>
                    </w:rPr>
                    <w:t xml:space="preserve"> (north) union</w:t>
                  </w:r>
                </w:p>
              </w:tc>
              <w:tc>
                <w:tcPr>
                  <w:tcW w:w="498" w:type="dxa"/>
                  <w:shd w:val="clear" w:color="auto" w:fill="auto"/>
                  <w:vAlign w:val="bottom"/>
                </w:tcPr>
                <w:p w14:paraId="53CD6868" w14:textId="77777777" w:rsidR="00564EBE" w:rsidRPr="00731734" w:rsidRDefault="00564EBE" w:rsidP="00510FE0">
                  <w:pPr>
                    <w:framePr w:hSpace="180" w:wrap="around" w:vAnchor="text" w:hAnchor="margin" w:x="-550" w:y="378"/>
                    <w:jc w:val="right"/>
                    <w:rPr>
                      <w:rFonts w:eastAsia="Calibri"/>
                    </w:rPr>
                  </w:pPr>
                  <w:r w:rsidRPr="00731734">
                    <w:rPr>
                      <w:rFonts w:eastAsia="Calibri"/>
                    </w:rPr>
                    <w:t>03</w:t>
                  </w:r>
                </w:p>
              </w:tc>
            </w:tr>
            <w:tr w:rsidR="00564EBE" w:rsidRPr="00731734" w14:paraId="5318BCC9" w14:textId="77777777" w:rsidTr="00BE7399">
              <w:trPr>
                <w:trHeight w:val="301"/>
              </w:trPr>
              <w:tc>
                <w:tcPr>
                  <w:tcW w:w="2354" w:type="dxa"/>
                  <w:shd w:val="clear" w:color="auto" w:fill="auto"/>
                  <w:vAlign w:val="bottom"/>
                </w:tcPr>
                <w:p w14:paraId="38F2EA10"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Elliotganj</w:t>
                  </w:r>
                  <w:proofErr w:type="spellEnd"/>
                  <w:r w:rsidRPr="00731734">
                    <w:rPr>
                      <w:rFonts w:eastAsia="Calibri"/>
                    </w:rPr>
                    <w:t xml:space="preserve"> (south) union</w:t>
                  </w:r>
                </w:p>
              </w:tc>
              <w:tc>
                <w:tcPr>
                  <w:tcW w:w="498" w:type="dxa"/>
                  <w:shd w:val="clear" w:color="auto" w:fill="auto"/>
                  <w:vAlign w:val="bottom"/>
                </w:tcPr>
                <w:p w14:paraId="5A0A2ACC" w14:textId="77777777" w:rsidR="00564EBE" w:rsidRPr="00731734" w:rsidRDefault="00564EBE" w:rsidP="00510FE0">
                  <w:pPr>
                    <w:framePr w:hSpace="180" w:wrap="around" w:vAnchor="text" w:hAnchor="margin" w:x="-550" w:y="378"/>
                    <w:jc w:val="right"/>
                    <w:rPr>
                      <w:rFonts w:eastAsia="Calibri"/>
                    </w:rPr>
                  </w:pPr>
                  <w:r w:rsidRPr="00731734">
                    <w:rPr>
                      <w:rFonts w:eastAsia="Calibri"/>
                    </w:rPr>
                    <w:t>04</w:t>
                  </w:r>
                </w:p>
              </w:tc>
            </w:tr>
            <w:tr w:rsidR="00564EBE" w:rsidRPr="00731734" w14:paraId="0DDD8193" w14:textId="77777777" w:rsidTr="00BE7399">
              <w:trPr>
                <w:trHeight w:val="301"/>
              </w:trPr>
              <w:tc>
                <w:tcPr>
                  <w:tcW w:w="2354" w:type="dxa"/>
                  <w:shd w:val="clear" w:color="auto" w:fill="auto"/>
                  <w:vAlign w:val="bottom"/>
                </w:tcPr>
                <w:p w14:paraId="770F3B57"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Jinglatoli</w:t>
                  </w:r>
                  <w:proofErr w:type="spellEnd"/>
                  <w:r w:rsidRPr="00731734">
                    <w:rPr>
                      <w:rFonts w:eastAsia="Calibri"/>
                    </w:rPr>
                    <w:t xml:space="preserve"> union</w:t>
                  </w:r>
                </w:p>
              </w:tc>
              <w:tc>
                <w:tcPr>
                  <w:tcW w:w="498" w:type="dxa"/>
                  <w:shd w:val="clear" w:color="auto" w:fill="auto"/>
                  <w:vAlign w:val="bottom"/>
                </w:tcPr>
                <w:p w14:paraId="1E646E05" w14:textId="77777777" w:rsidR="00564EBE" w:rsidRPr="00731734" w:rsidRDefault="00564EBE" w:rsidP="00510FE0">
                  <w:pPr>
                    <w:framePr w:hSpace="180" w:wrap="around" w:vAnchor="text" w:hAnchor="margin" w:x="-550" w:y="378"/>
                    <w:jc w:val="right"/>
                    <w:rPr>
                      <w:rFonts w:eastAsia="Calibri"/>
                    </w:rPr>
                  </w:pPr>
                  <w:r w:rsidRPr="00731734">
                    <w:rPr>
                      <w:rFonts w:eastAsia="Calibri"/>
                    </w:rPr>
                    <w:t>05</w:t>
                  </w:r>
                </w:p>
              </w:tc>
            </w:tr>
            <w:tr w:rsidR="00564EBE" w:rsidRPr="00731734" w14:paraId="0F2963C4" w14:textId="77777777" w:rsidTr="00BE7399">
              <w:trPr>
                <w:trHeight w:val="301"/>
              </w:trPr>
              <w:tc>
                <w:tcPr>
                  <w:tcW w:w="2354" w:type="dxa"/>
                  <w:shd w:val="clear" w:color="auto" w:fill="auto"/>
                  <w:vAlign w:val="bottom"/>
                </w:tcPr>
                <w:p w14:paraId="05C08A05"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Sundolpur</w:t>
                  </w:r>
                  <w:proofErr w:type="spellEnd"/>
                  <w:r w:rsidRPr="00731734">
                    <w:rPr>
                      <w:rFonts w:eastAsia="Calibri"/>
                    </w:rPr>
                    <w:t xml:space="preserve"> union</w:t>
                  </w:r>
                </w:p>
              </w:tc>
              <w:tc>
                <w:tcPr>
                  <w:tcW w:w="498" w:type="dxa"/>
                  <w:shd w:val="clear" w:color="auto" w:fill="auto"/>
                  <w:vAlign w:val="bottom"/>
                </w:tcPr>
                <w:p w14:paraId="467B9C56" w14:textId="77777777" w:rsidR="00564EBE" w:rsidRPr="00731734" w:rsidRDefault="00564EBE" w:rsidP="00510FE0">
                  <w:pPr>
                    <w:framePr w:hSpace="180" w:wrap="around" w:vAnchor="text" w:hAnchor="margin" w:x="-550" w:y="378"/>
                    <w:jc w:val="right"/>
                    <w:rPr>
                      <w:rFonts w:eastAsia="Calibri"/>
                    </w:rPr>
                  </w:pPr>
                  <w:r w:rsidRPr="00731734">
                    <w:rPr>
                      <w:rFonts w:eastAsia="Calibri"/>
                    </w:rPr>
                    <w:t>06</w:t>
                  </w:r>
                </w:p>
              </w:tc>
            </w:tr>
            <w:tr w:rsidR="00564EBE" w:rsidRPr="00731734" w14:paraId="2A39729E" w14:textId="77777777" w:rsidTr="00BE7399">
              <w:trPr>
                <w:trHeight w:val="301"/>
              </w:trPr>
              <w:tc>
                <w:tcPr>
                  <w:tcW w:w="2354" w:type="dxa"/>
                  <w:shd w:val="clear" w:color="auto" w:fill="auto"/>
                  <w:vAlign w:val="bottom"/>
                </w:tcPr>
                <w:p w14:paraId="41E5057C"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Gouripur</w:t>
                  </w:r>
                  <w:proofErr w:type="spellEnd"/>
                  <w:r w:rsidRPr="00731734">
                    <w:rPr>
                      <w:rFonts w:eastAsia="Calibri"/>
                    </w:rPr>
                    <w:t xml:space="preserve"> union</w:t>
                  </w:r>
                </w:p>
              </w:tc>
              <w:tc>
                <w:tcPr>
                  <w:tcW w:w="498" w:type="dxa"/>
                  <w:shd w:val="clear" w:color="auto" w:fill="auto"/>
                  <w:vAlign w:val="bottom"/>
                </w:tcPr>
                <w:p w14:paraId="0A103121" w14:textId="77777777" w:rsidR="00564EBE" w:rsidRPr="00731734" w:rsidRDefault="00564EBE" w:rsidP="00510FE0">
                  <w:pPr>
                    <w:framePr w:hSpace="180" w:wrap="around" w:vAnchor="text" w:hAnchor="margin" w:x="-550" w:y="378"/>
                    <w:jc w:val="right"/>
                    <w:rPr>
                      <w:rFonts w:eastAsia="Calibri"/>
                    </w:rPr>
                  </w:pPr>
                  <w:r w:rsidRPr="00731734">
                    <w:rPr>
                      <w:rFonts w:eastAsia="Calibri"/>
                    </w:rPr>
                    <w:t>07</w:t>
                  </w:r>
                </w:p>
              </w:tc>
            </w:tr>
            <w:tr w:rsidR="00564EBE" w:rsidRPr="00731734" w14:paraId="7D671067" w14:textId="77777777" w:rsidTr="00BE7399">
              <w:trPr>
                <w:trHeight w:val="301"/>
              </w:trPr>
              <w:tc>
                <w:tcPr>
                  <w:tcW w:w="2354" w:type="dxa"/>
                  <w:shd w:val="clear" w:color="auto" w:fill="auto"/>
                  <w:vAlign w:val="bottom"/>
                </w:tcPr>
                <w:p w14:paraId="78EED0A4" w14:textId="77777777" w:rsidR="00564EBE" w:rsidRPr="00731734" w:rsidRDefault="00564EBE" w:rsidP="00510FE0">
                  <w:pPr>
                    <w:framePr w:hSpace="180" w:wrap="around" w:vAnchor="text" w:hAnchor="margin" w:x="-550" w:y="378"/>
                    <w:rPr>
                      <w:rFonts w:eastAsia="Calibri"/>
                    </w:rPr>
                  </w:pPr>
                  <w:r w:rsidRPr="00731734">
                    <w:rPr>
                      <w:rFonts w:eastAsia="Calibri"/>
                    </w:rPr>
                    <w:t>Mohammadpur (east) union</w:t>
                  </w:r>
                </w:p>
              </w:tc>
              <w:tc>
                <w:tcPr>
                  <w:tcW w:w="498" w:type="dxa"/>
                  <w:shd w:val="clear" w:color="auto" w:fill="auto"/>
                  <w:vAlign w:val="bottom"/>
                </w:tcPr>
                <w:p w14:paraId="7CC71B16" w14:textId="77777777" w:rsidR="00564EBE" w:rsidRPr="00731734" w:rsidRDefault="00564EBE" w:rsidP="00510FE0">
                  <w:pPr>
                    <w:framePr w:hSpace="180" w:wrap="around" w:vAnchor="text" w:hAnchor="margin" w:x="-550" w:y="378"/>
                    <w:jc w:val="right"/>
                    <w:rPr>
                      <w:rFonts w:eastAsia="Calibri"/>
                    </w:rPr>
                  </w:pPr>
                  <w:r w:rsidRPr="00731734">
                    <w:rPr>
                      <w:rFonts w:eastAsia="Calibri"/>
                    </w:rPr>
                    <w:t>08</w:t>
                  </w:r>
                </w:p>
              </w:tc>
            </w:tr>
            <w:tr w:rsidR="00564EBE" w:rsidRPr="00731734" w14:paraId="2C020037" w14:textId="77777777" w:rsidTr="00BE7399">
              <w:trPr>
                <w:trHeight w:val="301"/>
              </w:trPr>
              <w:tc>
                <w:tcPr>
                  <w:tcW w:w="2354" w:type="dxa"/>
                  <w:shd w:val="clear" w:color="auto" w:fill="auto"/>
                  <w:vAlign w:val="bottom"/>
                </w:tcPr>
                <w:p w14:paraId="75ED3188" w14:textId="77777777" w:rsidR="00564EBE" w:rsidRPr="00731734" w:rsidRDefault="00564EBE" w:rsidP="00510FE0">
                  <w:pPr>
                    <w:framePr w:hSpace="180" w:wrap="around" w:vAnchor="text" w:hAnchor="margin" w:x="-550" w:y="378"/>
                    <w:rPr>
                      <w:rFonts w:eastAsia="Calibri"/>
                    </w:rPr>
                  </w:pPr>
                  <w:r w:rsidRPr="00731734">
                    <w:rPr>
                      <w:rFonts w:eastAsia="Calibri"/>
                    </w:rPr>
                    <w:t>Mohammadpur (west) union</w:t>
                  </w:r>
                </w:p>
              </w:tc>
              <w:tc>
                <w:tcPr>
                  <w:tcW w:w="498" w:type="dxa"/>
                  <w:shd w:val="clear" w:color="auto" w:fill="auto"/>
                  <w:vAlign w:val="bottom"/>
                </w:tcPr>
                <w:p w14:paraId="279220D3" w14:textId="77777777" w:rsidR="00564EBE" w:rsidRPr="00731734" w:rsidRDefault="00564EBE" w:rsidP="00510FE0">
                  <w:pPr>
                    <w:framePr w:hSpace="180" w:wrap="around" w:vAnchor="text" w:hAnchor="margin" w:x="-550" w:y="378"/>
                    <w:jc w:val="right"/>
                    <w:rPr>
                      <w:rFonts w:eastAsia="Calibri"/>
                    </w:rPr>
                  </w:pPr>
                  <w:r w:rsidRPr="00731734">
                    <w:rPr>
                      <w:rFonts w:eastAsia="Calibri"/>
                    </w:rPr>
                    <w:t>09</w:t>
                  </w:r>
                </w:p>
              </w:tc>
            </w:tr>
            <w:tr w:rsidR="00564EBE" w:rsidRPr="00731734" w14:paraId="409EA45D" w14:textId="77777777" w:rsidTr="00BE7399">
              <w:trPr>
                <w:trHeight w:val="301"/>
              </w:trPr>
              <w:tc>
                <w:tcPr>
                  <w:tcW w:w="2354" w:type="dxa"/>
                  <w:shd w:val="clear" w:color="auto" w:fill="auto"/>
                  <w:vAlign w:val="bottom"/>
                </w:tcPr>
                <w:p w14:paraId="63CF1558"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Gowalmari</w:t>
                  </w:r>
                  <w:proofErr w:type="spellEnd"/>
                  <w:r w:rsidRPr="00731734">
                    <w:rPr>
                      <w:rFonts w:eastAsia="Calibri"/>
                    </w:rPr>
                    <w:t xml:space="preserve"> union</w:t>
                  </w:r>
                </w:p>
              </w:tc>
              <w:tc>
                <w:tcPr>
                  <w:tcW w:w="498" w:type="dxa"/>
                  <w:shd w:val="clear" w:color="auto" w:fill="auto"/>
                  <w:vAlign w:val="bottom"/>
                </w:tcPr>
                <w:p w14:paraId="1A72C93B" w14:textId="77777777" w:rsidR="00564EBE" w:rsidRPr="00731734" w:rsidRDefault="00564EBE" w:rsidP="00510FE0">
                  <w:pPr>
                    <w:framePr w:hSpace="180" w:wrap="around" w:vAnchor="text" w:hAnchor="margin" w:x="-550" w:y="378"/>
                    <w:jc w:val="right"/>
                    <w:rPr>
                      <w:rFonts w:eastAsia="Calibri"/>
                    </w:rPr>
                  </w:pPr>
                  <w:r w:rsidRPr="00731734">
                    <w:rPr>
                      <w:rFonts w:eastAsia="Calibri"/>
                    </w:rPr>
                    <w:t>10</w:t>
                  </w:r>
                </w:p>
              </w:tc>
            </w:tr>
            <w:tr w:rsidR="00564EBE" w:rsidRPr="00731734" w14:paraId="07209A83" w14:textId="77777777" w:rsidTr="00BE7399">
              <w:trPr>
                <w:trHeight w:val="301"/>
              </w:trPr>
              <w:tc>
                <w:tcPr>
                  <w:tcW w:w="2354" w:type="dxa"/>
                  <w:shd w:val="clear" w:color="auto" w:fill="auto"/>
                  <w:vAlign w:val="bottom"/>
                </w:tcPr>
                <w:p w14:paraId="21146C03"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aruka</w:t>
                  </w:r>
                  <w:proofErr w:type="spellEnd"/>
                  <w:r w:rsidRPr="00731734">
                    <w:rPr>
                      <w:rFonts w:eastAsia="Calibri"/>
                    </w:rPr>
                    <w:t xml:space="preserve"> union</w:t>
                  </w:r>
                </w:p>
              </w:tc>
              <w:tc>
                <w:tcPr>
                  <w:tcW w:w="498" w:type="dxa"/>
                  <w:shd w:val="clear" w:color="auto" w:fill="auto"/>
                  <w:vAlign w:val="bottom"/>
                </w:tcPr>
                <w:p w14:paraId="27807BF8" w14:textId="77777777" w:rsidR="00564EBE" w:rsidRPr="00731734" w:rsidRDefault="00564EBE" w:rsidP="00510FE0">
                  <w:pPr>
                    <w:framePr w:hSpace="180" w:wrap="around" w:vAnchor="text" w:hAnchor="margin" w:x="-550" w:y="378"/>
                    <w:jc w:val="right"/>
                    <w:rPr>
                      <w:rFonts w:eastAsia="Calibri"/>
                    </w:rPr>
                  </w:pPr>
                  <w:r w:rsidRPr="00731734">
                    <w:rPr>
                      <w:rFonts w:eastAsia="Calibri"/>
                    </w:rPr>
                    <w:t>11</w:t>
                  </w:r>
                </w:p>
              </w:tc>
            </w:tr>
            <w:tr w:rsidR="00564EBE" w:rsidRPr="00731734" w14:paraId="016A502C" w14:textId="77777777" w:rsidTr="00BE7399">
              <w:trPr>
                <w:trHeight w:val="301"/>
              </w:trPr>
              <w:tc>
                <w:tcPr>
                  <w:tcW w:w="2354" w:type="dxa"/>
                  <w:shd w:val="clear" w:color="auto" w:fill="auto"/>
                  <w:vAlign w:val="bottom"/>
                </w:tcPr>
                <w:p w14:paraId="08D436A9"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iteshwar</w:t>
                  </w:r>
                  <w:proofErr w:type="spellEnd"/>
                  <w:r w:rsidRPr="00731734">
                    <w:rPr>
                      <w:rFonts w:eastAsia="Calibri"/>
                    </w:rPr>
                    <w:t xml:space="preserve"> union</w:t>
                  </w:r>
                </w:p>
              </w:tc>
              <w:tc>
                <w:tcPr>
                  <w:tcW w:w="498" w:type="dxa"/>
                  <w:shd w:val="clear" w:color="auto" w:fill="auto"/>
                  <w:vAlign w:val="bottom"/>
                </w:tcPr>
                <w:p w14:paraId="5041A52B" w14:textId="77777777" w:rsidR="00564EBE" w:rsidRPr="00731734" w:rsidRDefault="00564EBE" w:rsidP="00510FE0">
                  <w:pPr>
                    <w:framePr w:hSpace="180" w:wrap="around" w:vAnchor="text" w:hAnchor="margin" w:x="-550" w:y="378"/>
                    <w:jc w:val="right"/>
                    <w:rPr>
                      <w:rFonts w:eastAsia="Calibri"/>
                    </w:rPr>
                  </w:pPr>
                  <w:r w:rsidRPr="00731734">
                    <w:rPr>
                      <w:rFonts w:eastAsia="Calibri"/>
                    </w:rPr>
                    <w:t>12</w:t>
                  </w:r>
                </w:p>
              </w:tc>
            </w:tr>
            <w:tr w:rsidR="00564EBE" w:rsidRPr="00731734" w14:paraId="1D250AB3" w14:textId="77777777" w:rsidTr="00BE7399">
              <w:trPr>
                <w:trHeight w:val="301"/>
              </w:trPr>
              <w:tc>
                <w:tcPr>
                  <w:tcW w:w="2354" w:type="dxa"/>
                  <w:shd w:val="clear" w:color="auto" w:fill="auto"/>
                  <w:vAlign w:val="bottom"/>
                </w:tcPr>
                <w:p w14:paraId="66924A86" w14:textId="77777777" w:rsidR="00564EBE" w:rsidRPr="00731734" w:rsidRDefault="00564EBE" w:rsidP="00510FE0">
                  <w:pPr>
                    <w:framePr w:hSpace="180" w:wrap="around" w:vAnchor="text" w:hAnchor="margin" w:x="-550" w:y="378"/>
                    <w:rPr>
                      <w:rFonts w:eastAsia="Calibri"/>
                    </w:rPr>
                  </w:pPr>
                  <w:r w:rsidRPr="00731734">
                    <w:rPr>
                      <w:rFonts w:eastAsia="Calibri"/>
                    </w:rPr>
                    <w:t>Padua union</w:t>
                  </w:r>
                </w:p>
              </w:tc>
              <w:tc>
                <w:tcPr>
                  <w:tcW w:w="498" w:type="dxa"/>
                  <w:shd w:val="clear" w:color="auto" w:fill="auto"/>
                  <w:vAlign w:val="bottom"/>
                </w:tcPr>
                <w:p w14:paraId="1541ECC5" w14:textId="77777777" w:rsidR="00564EBE" w:rsidRPr="00731734" w:rsidRDefault="00564EBE" w:rsidP="00510FE0">
                  <w:pPr>
                    <w:framePr w:hSpace="180" w:wrap="around" w:vAnchor="text" w:hAnchor="margin" w:x="-550" w:y="378"/>
                    <w:jc w:val="right"/>
                    <w:rPr>
                      <w:rFonts w:eastAsia="Calibri"/>
                    </w:rPr>
                  </w:pPr>
                  <w:r w:rsidRPr="00731734">
                    <w:rPr>
                      <w:rFonts w:eastAsia="Calibri"/>
                    </w:rPr>
                    <w:t>13</w:t>
                  </w:r>
                </w:p>
              </w:tc>
            </w:tr>
            <w:tr w:rsidR="00564EBE" w:rsidRPr="00731734" w14:paraId="7C8E2769" w14:textId="77777777" w:rsidTr="00BE7399">
              <w:trPr>
                <w:trHeight w:val="301"/>
              </w:trPr>
              <w:tc>
                <w:tcPr>
                  <w:tcW w:w="2354" w:type="dxa"/>
                  <w:shd w:val="clear" w:color="auto" w:fill="auto"/>
                  <w:vAlign w:val="bottom"/>
                </w:tcPr>
                <w:p w14:paraId="3118334B"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Panchgachia</w:t>
                  </w:r>
                  <w:proofErr w:type="spellEnd"/>
                  <w:r w:rsidRPr="00731734">
                    <w:rPr>
                      <w:rFonts w:eastAsia="Calibri"/>
                    </w:rPr>
                    <w:t xml:space="preserve"> west union</w:t>
                  </w:r>
                </w:p>
              </w:tc>
              <w:tc>
                <w:tcPr>
                  <w:tcW w:w="498" w:type="dxa"/>
                  <w:shd w:val="clear" w:color="auto" w:fill="auto"/>
                  <w:vAlign w:val="bottom"/>
                </w:tcPr>
                <w:p w14:paraId="08749BEA" w14:textId="77777777" w:rsidR="00564EBE" w:rsidRPr="00731734" w:rsidRDefault="00564EBE" w:rsidP="00510FE0">
                  <w:pPr>
                    <w:framePr w:hSpace="180" w:wrap="around" w:vAnchor="text" w:hAnchor="margin" w:x="-550" w:y="378"/>
                    <w:jc w:val="right"/>
                    <w:rPr>
                      <w:rFonts w:eastAsia="Calibri"/>
                    </w:rPr>
                  </w:pPr>
                  <w:r w:rsidRPr="00731734">
                    <w:rPr>
                      <w:rFonts w:eastAsia="Calibri"/>
                    </w:rPr>
                    <w:t>14</w:t>
                  </w:r>
                </w:p>
              </w:tc>
            </w:tr>
            <w:tr w:rsidR="00564EBE" w:rsidRPr="00731734" w14:paraId="10ABD309" w14:textId="77777777" w:rsidTr="00BE7399">
              <w:trPr>
                <w:trHeight w:val="301"/>
              </w:trPr>
              <w:tc>
                <w:tcPr>
                  <w:tcW w:w="2354" w:type="dxa"/>
                  <w:shd w:val="clear" w:color="auto" w:fill="auto"/>
                  <w:vAlign w:val="bottom"/>
                </w:tcPr>
                <w:p w14:paraId="748AEB51"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arpara</w:t>
                  </w:r>
                  <w:proofErr w:type="spellEnd"/>
                  <w:r w:rsidRPr="00731734">
                    <w:rPr>
                      <w:rFonts w:eastAsia="Calibri"/>
                    </w:rPr>
                    <w:t xml:space="preserve"> union</w:t>
                  </w:r>
                </w:p>
              </w:tc>
              <w:tc>
                <w:tcPr>
                  <w:tcW w:w="498" w:type="dxa"/>
                  <w:shd w:val="clear" w:color="auto" w:fill="auto"/>
                  <w:vAlign w:val="bottom"/>
                </w:tcPr>
                <w:p w14:paraId="10726C27" w14:textId="77777777" w:rsidR="00564EBE" w:rsidRPr="00731734" w:rsidRDefault="00564EBE" w:rsidP="00510FE0">
                  <w:pPr>
                    <w:framePr w:hSpace="180" w:wrap="around" w:vAnchor="text" w:hAnchor="margin" w:x="-550" w:y="378"/>
                    <w:jc w:val="right"/>
                    <w:rPr>
                      <w:rFonts w:eastAsia="Calibri"/>
                    </w:rPr>
                  </w:pPr>
                  <w:r w:rsidRPr="00731734">
                    <w:rPr>
                      <w:rFonts w:eastAsia="Calibri"/>
                    </w:rPr>
                    <w:t>15</w:t>
                  </w:r>
                </w:p>
              </w:tc>
            </w:tr>
          </w:tbl>
          <w:p w14:paraId="2ACBC2F5"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1007" w:type="pct"/>
            <w:shd w:val="clear" w:color="auto" w:fill="auto"/>
          </w:tcPr>
          <w:tbl>
            <w:tblPr>
              <w:tblStyle w:val="TableGrid"/>
              <w:tblW w:w="1990" w:type="dxa"/>
              <w:tblLook w:val="04A0" w:firstRow="1" w:lastRow="0" w:firstColumn="1" w:lastColumn="0" w:noHBand="0" w:noVBand="1"/>
            </w:tblPr>
            <w:tblGrid>
              <w:gridCol w:w="1990"/>
            </w:tblGrid>
            <w:tr w:rsidR="00564EBE" w:rsidRPr="00731734" w14:paraId="1BCFA8A5" w14:textId="77777777" w:rsidTr="00BE7399">
              <w:trPr>
                <w:trHeight w:val="290"/>
              </w:trPr>
              <w:tc>
                <w:tcPr>
                  <w:tcW w:w="1990" w:type="dxa"/>
                  <w:noWrap/>
                  <w:hideMark/>
                </w:tcPr>
                <w:p w14:paraId="6602FDCE" w14:textId="77777777" w:rsidR="00564EBE" w:rsidRPr="00731734" w:rsidRDefault="00564EBE" w:rsidP="00510FE0">
                  <w:pPr>
                    <w:framePr w:hSpace="180" w:wrap="around" w:vAnchor="text" w:hAnchor="margin" w:x="-550" w:y="378"/>
                    <w:rPr>
                      <w:rFonts w:eastAsia="Times New Roman"/>
                      <w:color w:val="000000"/>
                    </w:rPr>
                  </w:pPr>
                  <w:proofErr w:type="spellStart"/>
                  <w:r w:rsidRPr="00731734">
                    <w:t>Itakhola</w:t>
                  </w:r>
                  <w:proofErr w:type="spellEnd"/>
                  <w:r w:rsidRPr="00731734">
                    <w:t xml:space="preserve"> community clinic</w:t>
                  </w:r>
                </w:p>
              </w:tc>
            </w:tr>
            <w:tr w:rsidR="00564EBE" w:rsidRPr="00731734" w14:paraId="06DEAE8B" w14:textId="77777777" w:rsidTr="00BE7399">
              <w:trPr>
                <w:trHeight w:val="290"/>
              </w:trPr>
              <w:tc>
                <w:tcPr>
                  <w:tcW w:w="1990" w:type="dxa"/>
                  <w:noWrap/>
                  <w:hideMark/>
                </w:tcPr>
                <w:p w14:paraId="08858F7F" w14:textId="77777777" w:rsidR="00564EBE" w:rsidRPr="00731734" w:rsidRDefault="00564EBE" w:rsidP="00510FE0">
                  <w:pPr>
                    <w:framePr w:hSpace="180" w:wrap="around" w:vAnchor="text" w:hAnchor="margin" w:x="-550" w:y="378"/>
                    <w:rPr>
                      <w:rFonts w:eastAsia="Times New Roman"/>
                      <w:color w:val="000000"/>
                    </w:rPr>
                  </w:pPr>
                  <w:proofErr w:type="spellStart"/>
                  <w:r w:rsidRPr="00731734">
                    <w:t>Pipiyakhandi</w:t>
                  </w:r>
                  <w:proofErr w:type="spellEnd"/>
                  <w:r w:rsidRPr="00731734">
                    <w:t xml:space="preserve"> community clinic</w:t>
                  </w:r>
                </w:p>
              </w:tc>
            </w:tr>
            <w:tr w:rsidR="00564EBE" w:rsidRPr="00731734" w14:paraId="0B722542" w14:textId="77777777" w:rsidTr="00BE7399">
              <w:trPr>
                <w:trHeight w:val="290"/>
              </w:trPr>
              <w:tc>
                <w:tcPr>
                  <w:tcW w:w="1990" w:type="dxa"/>
                  <w:noWrap/>
                  <w:hideMark/>
                </w:tcPr>
                <w:p w14:paraId="27DAAED7" w14:textId="77777777" w:rsidR="00564EBE" w:rsidRPr="00731734" w:rsidRDefault="00564EBE" w:rsidP="00510FE0">
                  <w:pPr>
                    <w:framePr w:hSpace="180" w:wrap="around" w:vAnchor="text" w:hAnchor="margin" w:x="-550" w:y="378"/>
                    <w:rPr>
                      <w:rFonts w:eastAsia="Times New Roman"/>
                      <w:color w:val="000000"/>
                    </w:rPr>
                  </w:pPr>
                  <w:proofErr w:type="spellStart"/>
                  <w:r w:rsidRPr="00731734">
                    <w:t>Syadkhar</w:t>
                  </w:r>
                  <w:proofErr w:type="spellEnd"/>
                  <w:r w:rsidRPr="00731734">
                    <w:t xml:space="preserve"> </w:t>
                  </w:r>
                  <w:proofErr w:type="spellStart"/>
                  <w:r w:rsidRPr="00731734">
                    <w:t>kandi</w:t>
                  </w:r>
                  <w:proofErr w:type="spellEnd"/>
                  <w:r w:rsidRPr="00731734">
                    <w:t xml:space="preserve"> community clinic</w:t>
                  </w:r>
                </w:p>
              </w:tc>
            </w:tr>
            <w:tr w:rsidR="00564EBE" w:rsidRPr="00731734" w14:paraId="27E13082" w14:textId="77777777" w:rsidTr="00BE7399">
              <w:trPr>
                <w:trHeight w:val="290"/>
              </w:trPr>
              <w:tc>
                <w:tcPr>
                  <w:tcW w:w="1990" w:type="dxa"/>
                  <w:noWrap/>
                  <w:hideMark/>
                </w:tcPr>
                <w:p w14:paraId="350BFC77" w14:textId="77777777" w:rsidR="00564EBE" w:rsidRPr="00731734" w:rsidRDefault="00564EBE" w:rsidP="00510FE0">
                  <w:pPr>
                    <w:framePr w:hSpace="180" w:wrap="around" w:vAnchor="text" w:hAnchor="margin" w:x="-550" w:y="378"/>
                    <w:rPr>
                      <w:rFonts w:eastAsia="Times New Roman"/>
                      <w:color w:val="000000"/>
                    </w:rPr>
                  </w:pPr>
                  <w:proofErr w:type="spellStart"/>
                  <w:r w:rsidRPr="00731734">
                    <w:t>Paiker</w:t>
                  </w:r>
                  <w:proofErr w:type="spellEnd"/>
                  <w:r w:rsidRPr="00731734">
                    <w:t xml:space="preserve"> char community clinic</w:t>
                  </w:r>
                </w:p>
              </w:tc>
            </w:tr>
            <w:tr w:rsidR="00564EBE" w:rsidRPr="00731734" w14:paraId="1DEDE56D" w14:textId="77777777" w:rsidTr="00BE7399">
              <w:trPr>
                <w:trHeight w:val="290"/>
              </w:trPr>
              <w:tc>
                <w:tcPr>
                  <w:tcW w:w="1990" w:type="dxa"/>
                  <w:noWrap/>
                  <w:hideMark/>
                </w:tcPr>
                <w:p w14:paraId="050EA573" w14:textId="77777777" w:rsidR="00564EBE" w:rsidRPr="00731734" w:rsidRDefault="00564EBE" w:rsidP="00510FE0">
                  <w:pPr>
                    <w:framePr w:hSpace="180" w:wrap="around" w:vAnchor="text" w:hAnchor="margin" w:x="-550" w:y="378"/>
                    <w:rPr>
                      <w:rFonts w:eastAsia="Times New Roman"/>
                      <w:color w:val="000000"/>
                    </w:rPr>
                  </w:pPr>
                  <w:proofErr w:type="spellStart"/>
                  <w:r w:rsidRPr="00731734">
                    <w:t>Patanikandi</w:t>
                  </w:r>
                  <w:proofErr w:type="spellEnd"/>
                  <w:r w:rsidRPr="00731734">
                    <w:t xml:space="preserve"> community clinic</w:t>
                  </w:r>
                </w:p>
              </w:tc>
            </w:tr>
            <w:tr w:rsidR="00564EBE" w:rsidRPr="00731734" w14:paraId="42A3275D" w14:textId="77777777" w:rsidTr="00BE7399">
              <w:trPr>
                <w:trHeight w:val="290"/>
              </w:trPr>
              <w:tc>
                <w:tcPr>
                  <w:tcW w:w="1990" w:type="dxa"/>
                  <w:noWrap/>
                  <w:hideMark/>
                </w:tcPr>
                <w:p w14:paraId="4A87465C" w14:textId="77777777" w:rsidR="00564EBE" w:rsidRPr="00731734" w:rsidRDefault="00564EBE" w:rsidP="00510FE0">
                  <w:pPr>
                    <w:framePr w:hSpace="180" w:wrap="around" w:vAnchor="text" w:hAnchor="margin" w:x="-550" w:y="378"/>
                    <w:rPr>
                      <w:rFonts w:eastAsia="Times New Roman"/>
                      <w:color w:val="000000"/>
                    </w:rPr>
                  </w:pPr>
                  <w:proofErr w:type="spellStart"/>
                  <w:r w:rsidRPr="00731734">
                    <w:t>Lakshipur</w:t>
                  </w:r>
                  <w:proofErr w:type="spellEnd"/>
                  <w:r w:rsidRPr="00731734">
                    <w:t xml:space="preserve"> community clinic</w:t>
                  </w:r>
                </w:p>
              </w:tc>
            </w:tr>
            <w:tr w:rsidR="00564EBE" w:rsidRPr="00731734" w14:paraId="4EBC9739" w14:textId="77777777" w:rsidTr="00BE7399">
              <w:trPr>
                <w:trHeight w:val="290"/>
              </w:trPr>
              <w:tc>
                <w:tcPr>
                  <w:tcW w:w="1990" w:type="dxa"/>
                  <w:noWrap/>
                  <w:hideMark/>
                </w:tcPr>
                <w:p w14:paraId="082A02DD" w14:textId="77777777" w:rsidR="00564EBE" w:rsidRPr="00731734" w:rsidRDefault="00564EBE" w:rsidP="00510FE0">
                  <w:pPr>
                    <w:framePr w:hSpace="180" w:wrap="around" w:vAnchor="text" w:hAnchor="margin" w:x="-550" w:y="378"/>
                    <w:rPr>
                      <w:rFonts w:eastAsia="Times New Roman"/>
                      <w:color w:val="000000"/>
                    </w:rPr>
                  </w:pPr>
                  <w:proofErr w:type="spellStart"/>
                  <w:r w:rsidRPr="00731734">
                    <w:t>Sundalpur</w:t>
                  </w:r>
                  <w:proofErr w:type="spellEnd"/>
                  <w:r w:rsidRPr="00731734">
                    <w:t xml:space="preserve"> community clinic</w:t>
                  </w:r>
                </w:p>
              </w:tc>
            </w:tr>
            <w:tr w:rsidR="00564EBE" w:rsidRPr="00731734" w14:paraId="589F8940" w14:textId="77777777" w:rsidTr="00BE7399">
              <w:trPr>
                <w:trHeight w:val="290"/>
              </w:trPr>
              <w:tc>
                <w:tcPr>
                  <w:tcW w:w="1990" w:type="dxa"/>
                  <w:noWrap/>
                  <w:hideMark/>
                </w:tcPr>
                <w:p w14:paraId="340255BA" w14:textId="77777777" w:rsidR="00564EBE" w:rsidRPr="00731734" w:rsidRDefault="00564EBE" w:rsidP="00510FE0">
                  <w:pPr>
                    <w:framePr w:hSpace="180" w:wrap="around" w:vAnchor="text" w:hAnchor="margin" w:x="-550" w:y="378"/>
                    <w:rPr>
                      <w:rFonts w:eastAsia="Times New Roman"/>
                      <w:color w:val="000000"/>
                    </w:rPr>
                  </w:pPr>
                  <w:proofErr w:type="spellStart"/>
                  <w:r w:rsidRPr="00731734">
                    <w:t>Maruka</w:t>
                  </w:r>
                  <w:proofErr w:type="spellEnd"/>
                  <w:r w:rsidRPr="00731734">
                    <w:t xml:space="preserve"> community clinic</w:t>
                  </w:r>
                </w:p>
              </w:tc>
            </w:tr>
            <w:tr w:rsidR="00564EBE" w:rsidRPr="00731734" w14:paraId="5C7E955A" w14:textId="77777777" w:rsidTr="00BE7399">
              <w:trPr>
                <w:trHeight w:val="290"/>
              </w:trPr>
              <w:tc>
                <w:tcPr>
                  <w:tcW w:w="1990" w:type="dxa"/>
                  <w:noWrap/>
                  <w:hideMark/>
                </w:tcPr>
                <w:p w14:paraId="7B613D6E" w14:textId="77777777" w:rsidR="00564EBE" w:rsidRPr="00731734" w:rsidRDefault="00564EBE" w:rsidP="00510FE0">
                  <w:pPr>
                    <w:framePr w:hSpace="180" w:wrap="around" w:vAnchor="text" w:hAnchor="margin" w:x="-550" w:y="378"/>
                    <w:rPr>
                      <w:rFonts w:eastAsia="Times New Roman"/>
                      <w:color w:val="000000"/>
                    </w:rPr>
                  </w:pPr>
                  <w:r w:rsidRPr="00731734">
                    <w:t xml:space="preserve">Uttar </w:t>
                  </w:r>
                  <w:proofErr w:type="spellStart"/>
                  <w:r w:rsidRPr="00731734">
                    <w:t>bainagar</w:t>
                  </w:r>
                  <w:proofErr w:type="spellEnd"/>
                  <w:r w:rsidRPr="00731734">
                    <w:t xml:space="preserve"> community clinic</w:t>
                  </w:r>
                </w:p>
              </w:tc>
            </w:tr>
            <w:tr w:rsidR="00564EBE" w:rsidRPr="00731734" w14:paraId="1D80F5EC" w14:textId="77777777" w:rsidTr="00BE7399">
              <w:trPr>
                <w:trHeight w:val="290"/>
              </w:trPr>
              <w:tc>
                <w:tcPr>
                  <w:tcW w:w="1990" w:type="dxa"/>
                  <w:noWrap/>
                  <w:hideMark/>
                </w:tcPr>
                <w:p w14:paraId="7F348937" w14:textId="77777777" w:rsidR="00564EBE" w:rsidRPr="00731734" w:rsidRDefault="00564EBE" w:rsidP="00510FE0">
                  <w:pPr>
                    <w:framePr w:hSpace="180" w:wrap="around" w:vAnchor="text" w:hAnchor="margin" w:x="-550" w:y="378"/>
                    <w:rPr>
                      <w:rFonts w:eastAsia="Times New Roman"/>
                      <w:color w:val="000000"/>
                    </w:rPr>
                  </w:pPr>
                  <w:proofErr w:type="spellStart"/>
                  <w:r w:rsidRPr="00731734">
                    <w:t>Nuton</w:t>
                  </w:r>
                  <w:proofErr w:type="spellEnd"/>
                  <w:r w:rsidRPr="00731734">
                    <w:t xml:space="preserve"> </w:t>
                  </w:r>
                  <w:proofErr w:type="spellStart"/>
                  <w:r w:rsidRPr="00731734">
                    <w:t>hasnabad</w:t>
                  </w:r>
                  <w:proofErr w:type="spellEnd"/>
                  <w:r w:rsidRPr="00731734">
                    <w:t xml:space="preserve"> community </w:t>
                  </w:r>
                  <w:proofErr w:type="gramStart"/>
                  <w:r w:rsidRPr="00731734">
                    <w:t>clinic ,</w:t>
                  </w:r>
                  <w:proofErr w:type="gramEnd"/>
                  <w:r w:rsidRPr="00731734">
                    <w:t xml:space="preserve"> </w:t>
                  </w:r>
                  <w:proofErr w:type="spellStart"/>
                  <w:r w:rsidRPr="00731734">
                    <w:t>daudkandi</w:t>
                  </w:r>
                  <w:proofErr w:type="spellEnd"/>
                </w:p>
              </w:tc>
            </w:tr>
            <w:tr w:rsidR="00564EBE" w:rsidRPr="00731734" w14:paraId="4BE148DF" w14:textId="77777777" w:rsidTr="00BE7399">
              <w:trPr>
                <w:trHeight w:val="290"/>
              </w:trPr>
              <w:tc>
                <w:tcPr>
                  <w:tcW w:w="1990" w:type="dxa"/>
                  <w:noWrap/>
                </w:tcPr>
                <w:p w14:paraId="77672AC9" w14:textId="77777777" w:rsidR="00564EBE" w:rsidRPr="00731734" w:rsidRDefault="00564EBE" w:rsidP="00510FE0">
                  <w:pPr>
                    <w:framePr w:hSpace="180" w:wrap="around" w:vAnchor="text" w:hAnchor="margin" w:x="-550" w:y="378"/>
                  </w:pPr>
                  <w:proofErr w:type="spellStart"/>
                  <w:r w:rsidRPr="00731734">
                    <w:lastRenderedPageBreak/>
                    <w:t>Nalchak</w:t>
                  </w:r>
                  <w:proofErr w:type="spellEnd"/>
                  <w:r w:rsidRPr="00731734">
                    <w:t xml:space="preserve"> community clinic</w:t>
                  </w:r>
                </w:p>
              </w:tc>
            </w:tr>
          </w:tbl>
          <w:p w14:paraId="1CB56390"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621" w:type="pct"/>
          </w:tcPr>
          <w:p w14:paraId="75B948E7"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lastRenderedPageBreak/>
              <w:t>(name)</w:t>
            </w:r>
          </w:p>
          <w:p w14:paraId="602EAB98"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i/>
                <w:iCs/>
                <w:color w:val="000000"/>
                <w:lang w:eastAsia="en-GB" w:bidi="bn-IN"/>
              </w:rPr>
              <w:t>(Please write down the village name)</w:t>
            </w:r>
          </w:p>
        </w:tc>
        <w:tc>
          <w:tcPr>
            <w:tcW w:w="910" w:type="pct"/>
          </w:tcPr>
          <w:p w14:paraId="7979D2C9"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h_id</w:t>
            </w:r>
            <w:proofErr w:type="spellEnd"/>
          </w:p>
        </w:tc>
      </w:tr>
      <w:tr w:rsidR="00564EBE" w:rsidRPr="00731734" w14:paraId="56365D00" w14:textId="77777777" w:rsidTr="00BE7399">
        <w:trPr>
          <w:trHeight w:val="1150"/>
        </w:trPr>
        <w:tc>
          <w:tcPr>
            <w:tcW w:w="821" w:type="pct"/>
            <w:gridSpan w:val="2"/>
            <w:shd w:val="clear" w:color="auto" w:fill="auto"/>
          </w:tcPr>
          <w:p w14:paraId="602BD451"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omna</w:t>
            </w:r>
            <w:proofErr w:type="spellEnd"/>
          </w:p>
        </w:tc>
        <w:tc>
          <w:tcPr>
            <w:tcW w:w="287" w:type="pct"/>
          </w:tcPr>
          <w:p w14:paraId="0C7D0697"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50</w:t>
            </w:r>
          </w:p>
        </w:tc>
        <w:tc>
          <w:tcPr>
            <w:tcW w:w="1355" w:type="pct"/>
            <w:gridSpan w:val="2"/>
          </w:tcPr>
          <w:tbl>
            <w:tblPr>
              <w:tblW w:w="28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44"/>
              <w:gridCol w:w="496"/>
            </w:tblGrid>
            <w:tr w:rsidR="00564EBE" w:rsidRPr="00731734" w14:paraId="62D1A053" w14:textId="77777777" w:rsidTr="00BE7399">
              <w:trPr>
                <w:trHeight w:val="269"/>
              </w:trPr>
              <w:tc>
                <w:tcPr>
                  <w:tcW w:w="2344" w:type="dxa"/>
                  <w:shd w:val="clear" w:color="auto" w:fill="auto"/>
                  <w:vAlign w:val="bottom"/>
                </w:tcPr>
                <w:p w14:paraId="33727632"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Mathabhanga</w:t>
                  </w:r>
                  <w:proofErr w:type="spellEnd"/>
                  <w:r w:rsidRPr="00731734">
                    <w:rPr>
                      <w:rFonts w:eastAsia="Calibri"/>
                    </w:rPr>
                    <w:t xml:space="preserve"> union</w:t>
                  </w:r>
                </w:p>
              </w:tc>
              <w:tc>
                <w:tcPr>
                  <w:tcW w:w="496" w:type="dxa"/>
                  <w:shd w:val="clear" w:color="auto" w:fill="auto"/>
                  <w:vAlign w:val="bottom"/>
                </w:tcPr>
                <w:p w14:paraId="492D1D80" w14:textId="77777777" w:rsidR="00564EBE" w:rsidRPr="00731734" w:rsidRDefault="00564EBE" w:rsidP="00510FE0">
                  <w:pPr>
                    <w:framePr w:hSpace="180" w:wrap="around" w:vAnchor="text" w:hAnchor="margin" w:x="-550" w:y="378"/>
                    <w:jc w:val="right"/>
                    <w:rPr>
                      <w:rFonts w:eastAsia="Calibri"/>
                    </w:rPr>
                  </w:pPr>
                  <w:r w:rsidRPr="00731734">
                    <w:rPr>
                      <w:rFonts w:eastAsia="Calibri"/>
                    </w:rPr>
                    <w:t>01</w:t>
                  </w:r>
                </w:p>
              </w:tc>
            </w:tr>
            <w:tr w:rsidR="00564EBE" w:rsidRPr="00731734" w14:paraId="7024B2DA" w14:textId="77777777" w:rsidTr="00BE7399">
              <w:trPr>
                <w:trHeight w:val="269"/>
              </w:trPr>
              <w:tc>
                <w:tcPr>
                  <w:tcW w:w="2344" w:type="dxa"/>
                  <w:shd w:val="clear" w:color="auto" w:fill="auto"/>
                  <w:vAlign w:val="bottom"/>
                </w:tcPr>
                <w:p w14:paraId="1F006E6A"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Ghagutia</w:t>
                  </w:r>
                  <w:proofErr w:type="spellEnd"/>
                  <w:r w:rsidRPr="00731734">
                    <w:rPr>
                      <w:rFonts w:eastAsia="Calibri"/>
                    </w:rPr>
                    <w:t xml:space="preserve"> union</w:t>
                  </w:r>
                </w:p>
              </w:tc>
              <w:tc>
                <w:tcPr>
                  <w:tcW w:w="496" w:type="dxa"/>
                  <w:shd w:val="clear" w:color="auto" w:fill="auto"/>
                  <w:vAlign w:val="bottom"/>
                </w:tcPr>
                <w:p w14:paraId="6E989F50" w14:textId="77777777" w:rsidR="00564EBE" w:rsidRPr="00731734" w:rsidRDefault="00564EBE" w:rsidP="00510FE0">
                  <w:pPr>
                    <w:framePr w:hSpace="180" w:wrap="around" w:vAnchor="text" w:hAnchor="margin" w:x="-550" w:y="378"/>
                    <w:jc w:val="right"/>
                    <w:rPr>
                      <w:rFonts w:eastAsia="Calibri"/>
                    </w:rPr>
                  </w:pPr>
                  <w:r w:rsidRPr="00731734">
                    <w:rPr>
                      <w:rFonts w:eastAsia="Calibri"/>
                    </w:rPr>
                    <w:t>02</w:t>
                  </w:r>
                </w:p>
              </w:tc>
            </w:tr>
            <w:tr w:rsidR="00564EBE" w:rsidRPr="00731734" w14:paraId="16CCE882" w14:textId="77777777" w:rsidTr="00BE7399">
              <w:trPr>
                <w:trHeight w:val="269"/>
              </w:trPr>
              <w:tc>
                <w:tcPr>
                  <w:tcW w:w="2344" w:type="dxa"/>
                  <w:shd w:val="clear" w:color="auto" w:fill="auto"/>
                  <w:vAlign w:val="bottom"/>
                </w:tcPr>
                <w:p w14:paraId="4AEE3986"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Asadpur</w:t>
                  </w:r>
                  <w:proofErr w:type="spellEnd"/>
                  <w:r w:rsidRPr="00731734">
                    <w:rPr>
                      <w:rFonts w:eastAsia="Calibri"/>
                    </w:rPr>
                    <w:t xml:space="preserve"> union</w:t>
                  </w:r>
                </w:p>
              </w:tc>
              <w:tc>
                <w:tcPr>
                  <w:tcW w:w="496" w:type="dxa"/>
                  <w:shd w:val="clear" w:color="auto" w:fill="auto"/>
                  <w:vAlign w:val="bottom"/>
                </w:tcPr>
                <w:p w14:paraId="3021ABE9" w14:textId="77777777" w:rsidR="00564EBE" w:rsidRPr="00731734" w:rsidRDefault="00564EBE" w:rsidP="00510FE0">
                  <w:pPr>
                    <w:framePr w:hSpace="180" w:wrap="around" w:vAnchor="text" w:hAnchor="margin" w:x="-550" w:y="378"/>
                    <w:jc w:val="right"/>
                    <w:rPr>
                      <w:rFonts w:eastAsia="Calibri"/>
                    </w:rPr>
                  </w:pPr>
                  <w:r w:rsidRPr="00731734">
                    <w:rPr>
                      <w:rFonts w:eastAsia="Calibri"/>
                    </w:rPr>
                    <w:t>03</w:t>
                  </w:r>
                </w:p>
              </w:tc>
            </w:tr>
            <w:tr w:rsidR="00564EBE" w:rsidRPr="00731734" w14:paraId="06138A9C" w14:textId="77777777" w:rsidTr="00BE7399">
              <w:trPr>
                <w:trHeight w:val="269"/>
              </w:trPr>
              <w:tc>
                <w:tcPr>
                  <w:tcW w:w="2344" w:type="dxa"/>
                  <w:shd w:val="clear" w:color="auto" w:fill="auto"/>
                  <w:vAlign w:val="bottom"/>
                </w:tcPr>
                <w:p w14:paraId="4E00750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Chanderchar</w:t>
                  </w:r>
                  <w:proofErr w:type="spellEnd"/>
                  <w:r w:rsidRPr="00731734">
                    <w:rPr>
                      <w:rFonts w:eastAsia="Calibri"/>
                    </w:rPr>
                    <w:t xml:space="preserve"> union</w:t>
                  </w:r>
                </w:p>
              </w:tc>
              <w:tc>
                <w:tcPr>
                  <w:tcW w:w="496" w:type="dxa"/>
                  <w:shd w:val="clear" w:color="auto" w:fill="auto"/>
                  <w:vAlign w:val="bottom"/>
                </w:tcPr>
                <w:p w14:paraId="02976BE9" w14:textId="77777777" w:rsidR="00564EBE" w:rsidRPr="00731734" w:rsidRDefault="00564EBE" w:rsidP="00510FE0">
                  <w:pPr>
                    <w:framePr w:hSpace="180" w:wrap="around" w:vAnchor="text" w:hAnchor="margin" w:x="-550" w:y="378"/>
                    <w:jc w:val="right"/>
                    <w:rPr>
                      <w:rFonts w:eastAsia="Calibri"/>
                    </w:rPr>
                  </w:pPr>
                  <w:r w:rsidRPr="00731734">
                    <w:rPr>
                      <w:rFonts w:eastAsia="Calibri"/>
                    </w:rPr>
                    <w:t>04</w:t>
                  </w:r>
                </w:p>
              </w:tc>
            </w:tr>
            <w:tr w:rsidR="00564EBE" w:rsidRPr="00731734" w14:paraId="17F665FE" w14:textId="77777777" w:rsidTr="00BE7399">
              <w:trPr>
                <w:trHeight w:val="269"/>
              </w:trPr>
              <w:tc>
                <w:tcPr>
                  <w:tcW w:w="2344" w:type="dxa"/>
                  <w:shd w:val="clear" w:color="auto" w:fill="auto"/>
                  <w:vAlign w:val="bottom"/>
                </w:tcPr>
                <w:p w14:paraId="36B948A8"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Bhashania</w:t>
                  </w:r>
                  <w:proofErr w:type="spellEnd"/>
                  <w:r w:rsidRPr="00731734">
                    <w:rPr>
                      <w:rFonts w:eastAsia="Calibri"/>
                    </w:rPr>
                    <w:t xml:space="preserve"> union</w:t>
                  </w:r>
                </w:p>
              </w:tc>
              <w:tc>
                <w:tcPr>
                  <w:tcW w:w="496" w:type="dxa"/>
                  <w:shd w:val="clear" w:color="auto" w:fill="auto"/>
                  <w:vAlign w:val="bottom"/>
                </w:tcPr>
                <w:p w14:paraId="7D253886" w14:textId="77777777" w:rsidR="00564EBE" w:rsidRPr="00731734" w:rsidRDefault="00564EBE" w:rsidP="00510FE0">
                  <w:pPr>
                    <w:framePr w:hSpace="180" w:wrap="around" w:vAnchor="text" w:hAnchor="margin" w:x="-550" w:y="378"/>
                    <w:jc w:val="right"/>
                    <w:rPr>
                      <w:rFonts w:eastAsia="Calibri"/>
                    </w:rPr>
                  </w:pPr>
                  <w:r w:rsidRPr="00731734">
                    <w:rPr>
                      <w:rFonts w:eastAsia="Calibri"/>
                    </w:rPr>
                    <w:t>05</w:t>
                  </w:r>
                </w:p>
              </w:tc>
            </w:tr>
            <w:tr w:rsidR="00564EBE" w:rsidRPr="00731734" w14:paraId="682D8340" w14:textId="77777777" w:rsidTr="00BE7399">
              <w:trPr>
                <w:trHeight w:val="269"/>
              </w:trPr>
              <w:tc>
                <w:tcPr>
                  <w:tcW w:w="2344" w:type="dxa"/>
                  <w:shd w:val="clear" w:color="auto" w:fill="auto"/>
                  <w:vAlign w:val="bottom"/>
                </w:tcPr>
                <w:p w14:paraId="62B377BF"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Nilkhi</w:t>
                  </w:r>
                  <w:proofErr w:type="spellEnd"/>
                  <w:r w:rsidRPr="00731734">
                    <w:rPr>
                      <w:rFonts w:eastAsia="Calibri"/>
                    </w:rPr>
                    <w:t xml:space="preserve"> union</w:t>
                  </w:r>
                </w:p>
              </w:tc>
              <w:tc>
                <w:tcPr>
                  <w:tcW w:w="496" w:type="dxa"/>
                  <w:shd w:val="clear" w:color="auto" w:fill="auto"/>
                  <w:vAlign w:val="bottom"/>
                </w:tcPr>
                <w:p w14:paraId="1A05B640" w14:textId="77777777" w:rsidR="00564EBE" w:rsidRPr="00731734" w:rsidRDefault="00564EBE" w:rsidP="00510FE0">
                  <w:pPr>
                    <w:framePr w:hSpace="180" w:wrap="around" w:vAnchor="text" w:hAnchor="margin" w:x="-550" w:y="378"/>
                    <w:jc w:val="right"/>
                    <w:rPr>
                      <w:rFonts w:eastAsia="Calibri"/>
                    </w:rPr>
                  </w:pPr>
                  <w:r w:rsidRPr="00731734">
                    <w:rPr>
                      <w:rFonts w:eastAsia="Calibri"/>
                    </w:rPr>
                    <w:t>06</w:t>
                  </w:r>
                </w:p>
              </w:tc>
            </w:tr>
            <w:tr w:rsidR="00564EBE" w:rsidRPr="00731734" w14:paraId="71B67F02" w14:textId="77777777" w:rsidTr="00BE7399">
              <w:trPr>
                <w:trHeight w:val="269"/>
              </w:trPr>
              <w:tc>
                <w:tcPr>
                  <w:tcW w:w="2344" w:type="dxa"/>
                  <w:shd w:val="clear" w:color="auto" w:fill="auto"/>
                  <w:vAlign w:val="bottom"/>
                </w:tcPr>
                <w:p w14:paraId="35110B76"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Gharmora</w:t>
                  </w:r>
                  <w:proofErr w:type="spellEnd"/>
                  <w:r w:rsidRPr="00731734">
                    <w:rPr>
                      <w:rFonts w:eastAsia="Calibri"/>
                    </w:rPr>
                    <w:t xml:space="preserve"> union</w:t>
                  </w:r>
                </w:p>
              </w:tc>
              <w:tc>
                <w:tcPr>
                  <w:tcW w:w="496" w:type="dxa"/>
                  <w:shd w:val="clear" w:color="auto" w:fill="auto"/>
                  <w:vAlign w:val="bottom"/>
                </w:tcPr>
                <w:p w14:paraId="69F18635" w14:textId="77777777" w:rsidR="00564EBE" w:rsidRPr="00731734" w:rsidRDefault="00564EBE" w:rsidP="00510FE0">
                  <w:pPr>
                    <w:framePr w:hSpace="180" w:wrap="around" w:vAnchor="text" w:hAnchor="margin" w:x="-550" w:y="378"/>
                    <w:jc w:val="right"/>
                    <w:rPr>
                      <w:rFonts w:eastAsia="Calibri"/>
                    </w:rPr>
                  </w:pPr>
                  <w:r w:rsidRPr="00731734">
                    <w:rPr>
                      <w:rFonts w:eastAsia="Calibri"/>
                    </w:rPr>
                    <w:t>07</w:t>
                  </w:r>
                </w:p>
              </w:tc>
            </w:tr>
            <w:tr w:rsidR="00564EBE" w:rsidRPr="00731734" w14:paraId="10AFF8F6" w14:textId="77777777" w:rsidTr="00BE7399">
              <w:trPr>
                <w:trHeight w:val="269"/>
              </w:trPr>
              <w:tc>
                <w:tcPr>
                  <w:tcW w:w="2344" w:type="dxa"/>
                  <w:shd w:val="clear" w:color="auto" w:fill="auto"/>
                  <w:vAlign w:val="bottom"/>
                </w:tcPr>
                <w:p w14:paraId="0133752E"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Joypur</w:t>
                  </w:r>
                  <w:proofErr w:type="spellEnd"/>
                  <w:r w:rsidRPr="00731734">
                    <w:rPr>
                      <w:rFonts w:eastAsia="Calibri"/>
                    </w:rPr>
                    <w:t xml:space="preserve"> union</w:t>
                  </w:r>
                </w:p>
              </w:tc>
              <w:tc>
                <w:tcPr>
                  <w:tcW w:w="496" w:type="dxa"/>
                  <w:shd w:val="clear" w:color="auto" w:fill="auto"/>
                  <w:vAlign w:val="bottom"/>
                </w:tcPr>
                <w:p w14:paraId="2E230628" w14:textId="77777777" w:rsidR="00564EBE" w:rsidRPr="00731734" w:rsidRDefault="00564EBE" w:rsidP="00510FE0">
                  <w:pPr>
                    <w:framePr w:hSpace="180" w:wrap="around" w:vAnchor="text" w:hAnchor="margin" w:x="-550" w:y="378"/>
                    <w:jc w:val="right"/>
                    <w:rPr>
                      <w:rFonts w:eastAsia="Calibri"/>
                    </w:rPr>
                  </w:pPr>
                  <w:r w:rsidRPr="00731734">
                    <w:rPr>
                      <w:rFonts w:eastAsia="Calibri"/>
                    </w:rPr>
                    <w:t>08</w:t>
                  </w:r>
                </w:p>
              </w:tc>
            </w:tr>
            <w:tr w:rsidR="00564EBE" w:rsidRPr="00731734" w14:paraId="33C0FD57" w14:textId="77777777" w:rsidTr="00BE7399">
              <w:trPr>
                <w:trHeight w:val="269"/>
              </w:trPr>
              <w:tc>
                <w:tcPr>
                  <w:tcW w:w="2344" w:type="dxa"/>
                  <w:shd w:val="clear" w:color="auto" w:fill="auto"/>
                  <w:vAlign w:val="bottom"/>
                </w:tcPr>
                <w:p w14:paraId="49EEBED6" w14:textId="77777777" w:rsidR="00564EBE" w:rsidRPr="00731734" w:rsidRDefault="00564EBE" w:rsidP="00510FE0">
                  <w:pPr>
                    <w:framePr w:hSpace="180" w:wrap="around" w:vAnchor="text" w:hAnchor="margin" w:x="-550" w:y="378"/>
                    <w:rPr>
                      <w:rFonts w:eastAsia="Calibri"/>
                    </w:rPr>
                  </w:pPr>
                  <w:proofErr w:type="spellStart"/>
                  <w:r w:rsidRPr="00731734">
                    <w:rPr>
                      <w:rFonts w:eastAsia="Calibri"/>
                    </w:rPr>
                    <w:t>Dulalpur</w:t>
                  </w:r>
                  <w:proofErr w:type="spellEnd"/>
                  <w:r w:rsidRPr="00731734">
                    <w:rPr>
                      <w:rFonts w:eastAsia="Calibri"/>
                    </w:rPr>
                    <w:t xml:space="preserve"> union</w:t>
                  </w:r>
                </w:p>
              </w:tc>
              <w:tc>
                <w:tcPr>
                  <w:tcW w:w="496" w:type="dxa"/>
                  <w:shd w:val="clear" w:color="auto" w:fill="auto"/>
                  <w:vAlign w:val="bottom"/>
                </w:tcPr>
                <w:p w14:paraId="671BE22E" w14:textId="77777777" w:rsidR="00564EBE" w:rsidRPr="00731734" w:rsidRDefault="00564EBE" w:rsidP="00510FE0">
                  <w:pPr>
                    <w:framePr w:hSpace="180" w:wrap="around" w:vAnchor="text" w:hAnchor="margin" w:x="-550" w:y="378"/>
                    <w:jc w:val="right"/>
                    <w:rPr>
                      <w:rFonts w:eastAsia="Calibri"/>
                    </w:rPr>
                  </w:pPr>
                  <w:r w:rsidRPr="00731734">
                    <w:rPr>
                      <w:rFonts w:eastAsia="Calibri"/>
                    </w:rPr>
                    <w:t>09</w:t>
                  </w:r>
                </w:p>
              </w:tc>
            </w:tr>
          </w:tbl>
          <w:p w14:paraId="0DC3CB66"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1007" w:type="pct"/>
            <w:shd w:val="clear" w:color="auto" w:fill="auto"/>
          </w:tcPr>
          <w:tbl>
            <w:tblPr>
              <w:tblStyle w:val="TableGrid"/>
              <w:tblW w:w="0" w:type="auto"/>
              <w:tblLook w:val="04A0" w:firstRow="1" w:lastRow="0" w:firstColumn="1" w:lastColumn="0" w:noHBand="0" w:noVBand="1"/>
            </w:tblPr>
            <w:tblGrid>
              <w:gridCol w:w="1986"/>
            </w:tblGrid>
            <w:tr w:rsidR="00564EBE" w:rsidRPr="00731734" w14:paraId="6DB471E9" w14:textId="77777777" w:rsidTr="00BE7399">
              <w:trPr>
                <w:trHeight w:val="288"/>
              </w:trPr>
              <w:tc>
                <w:tcPr>
                  <w:tcW w:w="1986" w:type="dxa"/>
                  <w:noWrap/>
                  <w:hideMark/>
                </w:tcPr>
                <w:p w14:paraId="2B5EC4E6"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Fater</w:t>
                  </w:r>
                  <w:proofErr w:type="spellEnd"/>
                  <w:r w:rsidRPr="00731734">
                    <w:rPr>
                      <w:rFonts w:eastAsia="Times New Roman"/>
                      <w:color w:val="000000"/>
                    </w:rPr>
                    <w:t xml:space="preserve"> </w:t>
                  </w:r>
                  <w:proofErr w:type="spellStart"/>
                  <w:r w:rsidRPr="00731734">
                    <w:rPr>
                      <w:rFonts w:eastAsia="Times New Roman"/>
                      <w:color w:val="000000"/>
                    </w:rPr>
                    <w:t>kandi</w:t>
                  </w:r>
                  <w:proofErr w:type="spellEnd"/>
                  <w:r w:rsidRPr="00731734">
                    <w:rPr>
                      <w:rFonts w:eastAsia="Times New Roman"/>
                      <w:color w:val="000000"/>
                    </w:rPr>
                    <w:t xml:space="preserve"> community clinic</w:t>
                  </w:r>
                </w:p>
              </w:tc>
            </w:tr>
            <w:tr w:rsidR="00564EBE" w:rsidRPr="00731734" w14:paraId="3EE44EC1" w14:textId="77777777" w:rsidTr="00BE7399">
              <w:trPr>
                <w:trHeight w:val="288"/>
              </w:trPr>
              <w:tc>
                <w:tcPr>
                  <w:tcW w:w="1986" w:type="dxa"/>
                  <w:noWrap/>
                  <w:hideMark/>
                </w:tcPr>
                <w:p w14:paraId="3E82E6FD"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Douloth</w:t>
                  </w:r>
                  <w:proofErr w:type="spellEnd"/>
                  <w:r w:rsidRPr="00731734">
                    <w:rPr>
                      <w:rFonts w:eastAsia="Times New Roman"/>
                      <w:color w:val="000000"/>
                    </w:rPr>
                    <w:t xml:space="preserve"> </w:t>
                  </w:r>
                  <w:proofErr w:type="spellStart"/>
                  <w:r w:rsidRPr="00731734">
                    <w:rPr>
                      <w:rFonts w:eastAsia="Times New Roman"/>
                      <w:color w:val="000000"/>
                    </w:rPr>
                    <w:t>pur</w:t>
                  </w:r>
                  <w:proofErr w:type="spellEnd"/>
                  <w:r w:rsidRPr="00731734">
                    <w:rPr>
                      <w:rFonts w:eastAsia="Times New Roman"/>
                      <w:color w:val="000000"/>
                    </w:rPr>
                    <w:t xml:space="preserve"> community clinic </w:t>
                  </w:r>
                </w:p>
              </w:tc>
            </w:tr>
            <w:tr w:rsidR="00564EBE" w:rsidRPr="00731734" w14:paraId="4AB2F0FF" w14:textId="77777777" w:rsidTr="00BE7399">
              <w:trPr>
                <w:trHeight w:val="288"/>
              </w:trPr>
              <w:tc>
                <w:tcPr>
                  <w:tcW w:w="1986" w:type="dxa"/>
                  <w:noWrap/>
                  <w:hideMark/>
                </w:tcPr>
                <w:p w14:paraId="57AE0998"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Kondokar</w:t>
                  </w:r>
                  <w:proofErr w:type="spellEnd"/>
                  <w:r w:rsidRPr="00731734">
                    <w:rPr>
                      <w:rFonts w:eastAsia="Times New Roman"/>
                      <w:color w:val="000000"/>
                    </w:rPr>
                    <w:t xml:space="preserve"> char community clinic</w:t>
                  </w:r>
                </w:p>
              </w:tc>
            </w:tr>
            <w:tr w:rsidR="00564EBE" w:rsidRPr="00731734" w14:paraId="647DA5B0" w14:textId="77777777" w:rsidTr="00BE7399">
              <w:trPr>
                <w:trHeight w:val="288"/>
              </w:trPr>
              <w:tc>
                <w:tcPr>
                  <w:tcW w:w="1986" w:type="dxa"/>
                  <w:noWrap/>
                  <w:hideMark/>
                </w:tcPr>
                <w:p w14:paraId="4DD44C3D"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Jaynagar</w:t>
                  </w:r>
                  <w:proofErr w:type="spellEnd"/>
                  <w:r w:rsidRPr="00731734">
                    <w:rPr>
                      <w:rFonts w:eastAsia="Times New Roman"/>
                      <w:color w:val="000000"/>
                    </w:rPr>
                    <w:t xml:space="preserve"> community clinic </w:t>
                  </w:r>
                </w:p>
              </w:tc>
            </w:tr>
            <w:tr w:rsidR="00564EBE" w:rsidRPr="00731734" w14:paraId="100CFDD2" w14:textId="77777777" w:rsidTr="00BE7399">
              <w:trPr>
                <w:trHeight w:val="288"/>
              </w:trPr>
              <w:tc>
                <w:tcPr>
                  <w:tcW w:w="1986" w:type="dxa"/>
                  <w:noWrap/>
                  <w:hideMark/>
                </w:tcPr>
                <w:p w14:paraId="434A2F7F"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Maijchar</w:t>
                  </w:r>
                  <w:proofErr w:type="spellEnd"/>
                  <w:r w:rsidRPr="00731734">
                    <w:rPr>
                      <w:rFonts w:eastAsia="Times New Roman"/>
                      <w:color w:val="000000"/>
                    </w:rPr>
                    <w:t xml:space="preserve"> community clinic</w:t>
                  </w:r>
                </w:p>
              </w:tc>
            </w:tr>
            <w:tr w:rsidR="00564EBE" w:rsidRPr="00731734" w14:paraId="7DD84642" w14:textId="77777777" w:rsidTr="00BE7399">
              <w:trPr>
                <w:trHeight w:val="288"/>
              </w:trPr>
              <w:tc>
                <w:tcPr>
                  <w:tcW w:w="1986" w:type="dxa"/>
                  <w:noWrap/>
                  <w:hideMark/>
                </w:tcPr>
                <w:p w14:paraId="5D721D3B"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 xml:space="preserve">Munshi </w:t>
                  </w:r>
                  <w:proofErr w:type="spellStart"/>
                  <w:r w:rsidRPr="00731734">
                    <w:rPr>
                      <w:rFonts w:eastAsia="Times New Roman"/>
                      <w:color w:val="000000"/>
                    </w:rPr>
                    <w:t>kandi</w:t>
                  </w:r>
                  <w:proofErr w:type="spellEnd"/>
                  <w:r w:rsidRPr="00731734">
                    <w:rPr>
                      <w:rFonts w:eastAsia="Times New Roman"/>
                      <w:color w:val="000000"/>
                    </w:rPr>
                    <w:t xml:space="preserve"> community clinic</w:t>
                  </w:r>
                </w:p>
              </w:tc>
            </w:tr>
            <w:tr w:rsidR="00564EBE" w:rsidRPr="00731734" w14:paraId="0BDC2A7F" w14:textId="77777777" w:rsidTr="00BE7399">
              <w:trPr>
                <w:trHeight w:val="288"/>
              </w:trPr>
              <w:tc>
                <w:tcPr>
                  <w:tcW w:w="1986" w:type="dxa"/>
                  <w:noWrap/>
                  <w:hideMark/>
                </w:tcPr>
                <w:p w14:paraId="6D0C4C68" w14:textId="77777777" w:rsidR="00564EBE" w:rsidRPr="00731734" w:rsidRDefault="00564EBE" w:rsidP="00510FE0">
                  <w:pPr>
                    <w:framePr w:hSpace="180" w:wrap="around" w:vAnchor="text" w:hAnchor="margin" w:x="-550" w:y="378"/>
                    <w:rPr>
                      <w:rFonts w:eastAsia="Times New Roman"/>
                      <w:color w:val="000000"/>
                    </w:rPr>
                  </w:pPr>
                  <w:r w:rsidRPr="00731734">
                    <w:rPr>
                      <w:rFonts w:eastAsia="Times New Roman"/>
                      <w:color w:val="000000"/>
                    </w:rPr>
                    <w:t>Nager char community clinic</w:t>
                  </w:r>
                </w:p>
              </w:tc>
            </w:tr>
            <w:tr w:rsidR="00564EBE" w:rsidRPr="00731734" w14:paraId="5A245A89" w14:textId="77777777" w:rsidTr="00BE7399">
              <w:trPr>
                <w:trHeight w:val="288"/>
              </w:trPr>
              <w:tc>
                <w:tcPr>
                  <w:tcW w:w="1986" w:type="dxa"/>
                  <w:noWrap/>
                  <w:hideMark/>
                </w:tcPr>
                <w:p w14:paraId="1856EF3B"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Moddo</w:t>
                  </w:r>
                  <w:proofErr w:type="spellEnd"/>
                  <w:r w:rsidRPr="00731734">
                    <w:rPr>
                      <w:rFonts w:eastAsia="Times New Roman"/>
                      <w:color w:val="000000"/>
                    </w:rPr>
                    <w:t xml:space="preserve"> </w:t>
                  </w:r>
                  <w:proofErr w:type="spellStart"/>
                  <w:r w:rsidRPr="00731734">
                    <w:rPr>
                      <w:rFonts w:eastAsia="Times New Roman"/>
                      <w:color w:val="000000"/>
                    </w:rPr>
                    <w:t>kandi</w:t>
                  </w:r>
                  <w:proofErr w:type="spellEnd"/>
                  <w:r w:rsidRPr="00731734">
                    <w:rPr>
                      <w:rFonts w:eastAsia="Times New Roman"/>
                      <w:color w:val="000000"/>
                    </w:rPr>
                    <w:t xml:space="preserve"> community clinic</w:t>
                  </w:r>
                </w:p>
              </w:tc>
            </w:tr>
            <w:tr w:rsidR="00564EBE" w:rsidRPr="00731734" w14:paraId="312DB0BD" w14:textId="77777777" w:rsidTr="00BE7399">
              <w:trPr>
                <w:trHeight w:val="288"/>
              </w:trPr>
              <w:tc>
                <w:tcPr>
                  <w:tcW w:w="1986" w:type="dxa"/>
                  <w:noWrap/>
                  <w:hideMark/>
                </w:tcPr>
                <w:p w14:paraId="3FB22B23"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Sharifpur</w:t>
                  </w:r>
                  <w:proofErr w:type="spellEnd"/>
                  <w:r w:rsidRPr="00731734">
                    <w:rPr>
                      <w:rFonts w:eastAsia="Times New Roman"/>
                      <w:color w:val="000000"/>
                    </w:rPr>
                    <w:t xml:space="preserve"> community clinic</w:t>
                  </w:r>
                </w:p>
              </w:tc>
            </w:tr>
            <w:tr w:rsidR="00564EBE" w:rsidRPr="00731734" w14:paraId="3927DD51" w14:textId="77777777" w:rsidTr="00BE7399">
              <w:trPr>
                <w:trHeight w:val="288"/>
              </w:trPr>
              <w:tc>
                <w:tcPr>
                  <w:tcW w:w="1986" w:type="dxa"/>
                  <w:noWrap/>
                  <w:hideMark/>
                </w:tcPr>
                <w:p w14:paraId="40E20007"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Sreemoddi</w:t>
                  </w:r>
                  <w:proofErr w:type="spellEnd"/>
                  <w:r w:rsidRPr="00731734">
                    <w:rPr>
                      <w:rFonts w:eastAsia="Times New Roman"/>
                      <w:color w:val="000000"/>
                    </w:rPr>
                    <w:t xml:space="preserve"> community clinic</w:t>
                  </w:r>
                </w:p>
              </w:tc>
            </w:tr>
            <w:tr w:rsidR="00564EBE" w:rsidRPr="00731734" w14:paraId="5914BD0C" w14:textId="77777777" w:rsidTr="00BE7399">
              <w:trPr>
                <w:trHeight w:val="288"/>
              </w:trPr>
              <w:tc>
                <w:tcPr>
                  <w:tcW w:w="1986" w:type="dxa"/>
                  <w:noWrap/>
                  <w:hideMark/>
                </w:tcPr>
                <w:p w14:paraId="49623EEC"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Mohanpur</w:t>
                  </w:r>
                  <w:proofErr w:type="spellEnd"/>
                  <w:r w:rsidRPr="00731734">
                    <w:rPr>
                      <w:rFonts w:eastAsia="Times New Roman"/>
                      <w:color w:val="000000"/>
                    </w:rPr>
                    <w:t xml:space="preserve"> community clinic </w:t>
                  </w:r>
                </w:p>
              </w:tc>
            </w:tr>
            <w:tr w:rsidR="00564EBE" w:rsidRPr="00731734" w14:paraId="62D3070E" w14:textId="77777777" w:rsidTr="00BE7399">
              <w:trPr>
                <w:trHeight w:val="288"/>
              </w:trPr>
              <w:tc>
                <w:tcPr>
                  <w:tcW w:w="1986" w:type="dxa"/>
                  <w:noWrap/>
                  <w:hideMark/>
                </w:tcPr>
                <w:p w14:paraId="0BA562FC" w14:textId="77777777" w:rsidR="00564EBE" w:rsidRPr="00731734" w:rsidRDefault="00564EBE" w:rsidP="00510FE0">
                  <w:pPr>
                    <w:framePr w:hSpace="180" w:wrap="around" w:vAnchor="text" w:hAnchor="margin" w:x="-550" w:y="378"/>
                    <w:rPr>
                      <w:rFonts w:eastAsia="Times New Roman"/>
                      <w:color w:val="000000"/>
                    </w:rPr>
                  </w:pPr>
                  <w:proofErr w:type="spellStart"/>
                  <w:r w:rsidRPr="00731734">
                    <w:rPr>
                      <w:rFonts w:eastAsia="Times New Roman"/>
                      <w:color w:val="000000"/>
                    </w:rPr>
                    <w:t>Nilakhi</w:t>
                  </w:r>
                  <w:proofErr w:type="spellEnd"/>
                  <w:r w:rsidRPr="00731734">
                    <w:rPr>
                      <w:rFonts w:eastAsia="Times New Roman"/>
                      <w:color w:val="000000"/>
                    </w:rPr>
                    <w:t xml:space="preserve"> community clinic</w:t>
                  </w:r>
                </w:p>
              </w:tc>
            </w:tr>
          </w:tbl>
          <w:p w14:paraId="54C2960D"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c>
          <w:tcPr>
            <w:tcW w:w="621" w:type="pct"/>
          </w:tcPr>
          <w:p w14:paraId="48035520"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name)</w:t>
            </w:r>
          </w:p>
          <w:p w14:paraId="42E595C0"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i/>
                <w:iCs/>
                <w:color w:val="000000"/>
                <w:lang w:eastAsia="en-GB" w:bidi="bn-IN"/>
              </w:rPr>
              <w:t>(Please write down the village name)</w:t>
            </w:r>
          </w:p>
        </w:tc>
        <w:tc>
          <w:tcPr>
            <w:tcW w:w="910" w:type="pct"/>
          </w:tcPr>
          <w:p w14:paraId="7CAEBA84"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roofErr w:type="spellStart"/>
            <w:r w:rsidRPr="00731734">
              <w:rPr>
                <w:rFonts w:eastAsia="Arial"/>
                <w:color w:val="000000"/>
                <w:lang w:eastAsia="en-GB" w:bidi="bn-IN"/>
              </w:rPr>
              <w:t>Hh_id</w:t>
            </w:r>
            <w:proofErr w:type="spellEnd"/>
          </w:p>
        </w:tc>
      </w:tr>
      <w:tr w:rsidR="00564EBE" w:rsidRPr="00731734" w14:paraId="163E8FFB" w14:textId="77777777" w:rsidTr="00BE7399">
        <w:trPr>
          <w:trHeight w:val="1150"/>
        </w:trPr>
        <w:tc>
          <w:tcPr>
            <w:tcW w:w="821" w:type="pct"/>
            <w:gridSpan w:val="2"/>
            <w:shd w:val="clear" w:color="auto" w:fill="auto"/>
          </w:tcPr>
          <w:p w14:paraId="7E9ABD5C"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lastRenderedPageBreak/>
              <w:t>Latitude</w:t>
            </w:r>
          </w:p>
        </w:tc>
        <w:tc>
          <w:tcPr>
            <w:tcW w:w="4179" w:type="pct"/>
            <w:gridSpan w:val="6"/>
          </w:tcPr>
          <w:p w14:paraId="115F7600"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r>
      <w:tr w:rsidR="00564EBE" w:rsidRPr="00731734" w14:paraId="04A51F02" w14:textId="77777777" w:rsidTr="00BE7399">
        <w:trPr>
          <w:trHeight w:val="746"/>
        </w:trPr>
        <w:tc>
          <w:tcPr>
            <w:tcW w:w="821" w:type="pct"/>
            <w:gridSpan w:val="2"/>
            <w:shd w:val="clear" w:color="auto" w:fill="auto"/>
          </w:tcPr>
          <w:p w14:paraId="79264993"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r w:rsidRPr="00731734">
              <w:rPr>
                <w:rFonts w:eastAsia="Arial"/>
                <w:color w:val="000000"/>
                <w:lang w:eastAsia="en-GB" w:bidi="bn-IN"/>
              </w:rPr>
              <w:t>Longitude</w:t>
            </w:r>
          </w:p>
        </w:tc>
        <w:tc>
          <w:tcPr>
            <w:tcW w:w="4179" w:type="pct"/>
            <w:gridSpan w:val="6"/>
          </w:tcPr>
          <w:p w14:paraId="4CE191D9" w14:textId="77777777" w:rsidR="00564EBE" w:rsidRPr="00731734" w:rsidRDefault="00564EBE" w:rsidP="00815C70">
            <w:pPr>
              <w:pBdr>
                <w:top w:val="nil"/>
                <w:left w:val="nil"/>
                <w:bottom w:val="nil"/>
                <w:right w:val="nil"/>
                <w:between w:val="nil"/>
              </w:pBdr>
              <w:tabs>
                <w:tab w:val="center" w:pos="4680"/>
                <w:tab w:val="right" w:pos="9360"/>
              </w:tabs>
              <w:spacing w:line="240" w:lineRule="auto"/>
              <w:rPr>
                <w:rFonts w:eastAsia="Arial"/>
                <w:color w:val="000000"/>
                <w:lang w:eastAsia="en-GB" w:bidi="bn-IN"/>
              </w:rPr>
            </w:pPr>
          </w:p>
        </w:tc>
      </w:tr>
    </w:tbl>
    <w:p w14:paraId="4DA335CA" w14:textId="77777777" w:rsidR="00564EBE" w:rsidRPr="00731734" w:rsidRDefault="00564EBE" w:rsidP="00564EBE"/>
    <w:p w14:paraId="5E8E8313" w14:textId="77777777" w:rsidR="007855D3" w:rsidRDefault="007855D3" w:rsidP="001C3140">
      <w:pPr>
        <w:sectPr w:rsidR="007855D3" w:rsidSect="00D33EF6">
          <w:pgSz w:w="16838" w:h="11906" w:orient="landscape"/>
          <w:pgMar w:top="1134" w:right="1134" w:bottom="1134" w:left="1134" w:header="0" w:footer="0" w:gutter="0"/>
          <w:cols w:space="720"/>
          <w:formProt w:val="0"/>
          <w:docGrid w:linePitch="326"/>
        </w:sectPr>
      </w:pPr>
    </w:p>
    <w:p w14:paraId="0FB04940" w14:textId="48EF4890" w:rsidR="00464137" w:rsidRDefault="008D73CB" w:rsidP="00C84F14">
      <w:pPr>
        <w:pStyle w:val="Heading1"/>
      </w:pPr>
      <w:bookmarkStart w:id="21" w:name="_Toc163059144"/>
      <w:r>
        <w:lastRenderedPageBreak/>
        <w:t>5</w:t>
      </w:r>
      <w:r w:rsidR="003949FE">
        <w:t>. Community dialogue sessions</w:t>
      </w:r>
      <w:r w:rsidR="00275CBA">
        <w:t>’</w:t>
      </w:r>
      <w:r w:rsidR="003949FE">
        <w:t xml:space="preserve"> key messages</w:t>
      </w:r>
      <w:bookmarkEnd w:id="21"/>
    </w:p>
    <w:p w14:paraId="6A058FB0" w14:textId="77777777" w:rsidR="0088032E" w:rsidRDefault="0088032E" w:rsidP="00972F62"/>
    <w:tbl>
      <w:tblPr>
        <w:tblStyle w:val="TableGrid"/>
        <w:tblW w:w="0" w:type="auto"/>
        <w:tblLook w:val="04A0" w:firstRow="1" w:lastRow="0" w:firstColumn="1" w:lastColumn="0" w:noHBand="0" w:noVBand="1"/>
      </w:tblPr>
      <w:tblGrid>
        <w:gridCol w:w="983"/>
        <w:gridCol w:w="3057"/>
        <w:gridCol w:w="10520"/>
      </w:tblGrid>
      <w:tr w:rsidR="0088032E" w:rsidRPr="00085ABE" w14:paraId="220EE768" w14:textId="77777777" w:rsidTr="00E00031">
        <w:tc>
          <w:tcPr>
            <w:tcW w:w="0" w:type="auto"/>
            <w:gridSpan w:val="3"/>
          </w:tcPr>
          <w:p w14:paraId="15DEDE9D" w14:textId="32293A28" w:rsidR="0088032E" w:rsidRPr="00085ABE" w:rsidRDefault="0088032E" w:rsidP="000C7571">
            <w:pPr>
              <w:rPr>
                <w:b/>
                <w:bCs/>
                <w:sz w:val="20"/>
                <w:szCs w:val="20"/>
              </w:rPr>
            </w:pPr>
            <w:r w:rsidRPr="00085ABE">
              <w:rPr>
                <w:b/>
                <w:bCs/>
                <w:sz w:val="20"/>
                <w:szCs w:val="20"/>
              </w:rPr>
              <w:t>Table S5. Community dialogue sessions</w:t>
            </w:r>
            <w:r w:rsidR="00275CBA">
              <w:rPr>
                <w:b/>
                <w:bCs/>
                <w:sz w:val="20"/>
                <w:szCs w:val="20"/>
              </w:rPr>
              <w:t>’</w:t>
            </w:r>
            <w:r w:rsidRPr="00085ABE">
              <w:rPr>
                <w:b/>
                <w:bCs/>
                <w:sz w:val="20"/>
                <w:szCs w:val="20"/>
              </w:rPr>
              <w:t xml:space="preserve"> key messages</w:t>
            </w:r>
          </w:p>
        </w:tc>
      </w:tr>
      <w:tr w:rsidR="0088032E" w:rsidRPr="00085ABE" w14:paraId="667BB498" w14:textId="77777777" w:rsidTr="00E00031">
        <w:tc>
          <w:tcPr>
            <w:tcW w:w="979" w:type="dxa"/>
          </w:tcPr>
          <w:p w14:paraId="30D0475D" w14:textId="77777777" w:rsidR="0088032E" w:rsidRPr="00085ABE" w:rsidRDefault="0088032E" w:rsidP="00E00031">
            <w:pPr>
              <w:jc w:val="center"/>
              <w:rPr>
                <w:b/>
                <w:bCs/>
                <w:sz w:val="20"/>
                <w:szCs w:val="20"/>
              </w:rPr>
            </w:pPr>
            <w:r w:rsidRPr="00085ABE">
              <w:rPr>
                <w:b/>
                <w:bCs/>
                <w:sz w:val="20"/>
                <w:szCs w:val="20"/>
              </w:rPr>
              <w:t>Session no.</w:t>
            </w:r>
          </w:p>
        </w:tc>
        <w:tc>
          <w:tcPr>
            <w:tcW w:w="3057" w:type="dxa"/>
          </w:tcPr>
          <w:p w14:paraId="414E98AC" w14:textId="77777777" w:rsidR="0088032E" w:rsidRPr="00085ABE" w:rsidRDefault="0088032E" w:rsidP="00E00031">
            <w:pPr>
              <w:jc w:val="center"/>
              <w:rPr>
                <w:b/>
                <w:bCs/>
                <w:sz w:val="20"/>
                <w:szCs w:val="20"/>
              </w:rPr>
            </w:pPr>
            <w:r w:rsidRPr="00085ABE">
              <w:rPr>
                <w:b/>
                <w:bCs/>
                <w:sz w:val="20"/>
                <w:szCs w:val="20"/>
              </w:rPr>
              <w:t>Session title</w:t>
            </w:r>
          </w:p>
        </w:tc>
        <w:tc>
          <w:tcPr>
            <w:tcW w:w="0" w:type="auto"/>
          </w:tcPr>
          <w:p w14:paraId="7F43C8CF" w14:textId="77777777" w:rsidR="0088032E" w:rsidRPr="00085ABE" w:rsidRDefault="0088032E" w:rsidP="00E00031">
            <w:pPr>
              <w:jc w:val="center"/>
              <w:rPr>
                <w:b/>
                <w:bCs/>
                <w:sz w:val="20"/>
                <w:szCs w:val="20"/>
              </w:rPr>
            </w:pPr>
            <w:r w:rsidRPr="00085ABE">
              <w:rPr>
                <w:b/>
                <w:bCs/>
                <w:sz w:val="20"/>
                <w:szCs w:val="20"/>
              </w:rPr>
              <w:t>Key messages</w:t>
            </w:r>
          </w:p>
        </w:tc>
      </w:tr>
      <w:tr w:rsidR="0088032E" w:rsidRPr="00085ABE" w14:paraId="400DC8A1" w14:textId="77777777" w:rsidTr="00E00031">
        <w:tc>
          <w:tcPr>
            <w:tcW w:w="979" w:type="dxa"/>
          </w:tcPr>
          <w:p w14:paraId="32CC0DC0" w14:textId="77777777" w:rsidR="0088032E" w:rsidRPr="00085ABE" w:rsidRDefault="0088032E" w:rsidP="00E00031">
            <w:pPr>
              <w:rPr>
                <w:sz w:val="20"/>
                <w:szCs w:val="20"/>
              </w:rPr>
            </w:pPr>
            <w:r w:rsidRPr="00085ABE">
              <w:rPr>
                <w:sz w:val="20"/>
                <w:szCs w:val="20"/>
              </w:rPr>
              <w:t>1</w:t>
            </w:r>
          </w:p>
        </w:tc>
        <w:tc>
          <w:tcPr>
            <w:tcW w:w="3057" w:type="dxa"/>
          </w:tcPr>
          <w:p w14:paraId="5938531E" w14:textId="77777777" w:rsidR="0088032E" w:rsidRPr="00085ABE" w:rsidRDefault="0088032E" w:rsidP="00E00031">
            <w:pPr>
              <w:rPr>
                <w:sz w:val="20"/>
                <w:szCs w:val="20"/>
              </w:rPr>
            </w:pPr>
            <w:r w:rsidRPr="00085ABE">
              <w:rPr>
                <w:sz w:val="20"/>
                <w:szCs w:val="20"/>
              </w:rPr>
              <w:t>An introduction to COSTAR</w:t>
            </w:r>
          </w:p>
        </w:tc>
        <w:tc>
          <w:tcPr>
            <w:tcW w:w="0" w:type="auto"/>
          </w:tcPr>
          <w:p w14:paraId="60D993F7" w14:textId="77777777" w:rsidR="0088032E" w:rsidRPr="00A9220A" w:rsidRDefault="0088032E" w:rsidP="00A9220A">
            <w:pPr>
              <w:pStyle w:val="NoSpacing"/>
              <w:numPr>
                <w:ilvl w:val="0"/>
                <w:numId w:val="32"/>
              </w:numPr>
            </w:pPr>
            <w:r w:rsidRPr="00A9220A">
              <w:t>Introduction to COSTAR</w:t>
            </w:r>
          </w:p>
          <w:p w14:paraId="160E646B" w14:textId="77777777" w:rsidR="0088032E" w:rsidRPr="00A9220A" w:rsidRDefault="0088032E" w:rsidP="00A9220A">
            <w:pPr>
              <w:pStyle w:val="NoSpacing"/>
              <w:numPr>
                <w:ilvl w:val="0"/>
                <w:numId w:val="32"/>
              </w:numPr>
            </w:pPr>
            <w:r w:rsidRPr="00A9220A">
              <w:t>Safeguarding</w:t>
            </w:r>
          </w:p>
          <w:p w14:paraId="412F0FBF" w14:textId="60655CC8" w:rsidR="0088032E" w:rsidRPr="00A9220A" w:rsidRDefault="0088032E" w:rsidP="00A9220A">
            <w:pPr>
              <w:pStyle w:val="NoSpacing"/>
              <w:numPr>
                <w:ilvl w:val="0"/>
                <w:numId w:val="32"/>
              </w:numPr>
            </w:pPr>
            <w:r w:rsidRPr="00A9220A">
              <w:t>COVID-19</w:t>
            </w:r>
            <w:r w:rsidR="005B3689">
              <w:t xml:space="preserve"> issues</w:t>
            </w:r>
          </w:p>
          <w:p w14:paraId="457BF90A" w14:textId="77777777" w:rsidR="0088032E" w:rsidRPr="00085ABE" w:rsidRDefault="0088032E" w:rsidP="00A9220A">
            <w:pPr>
              <w:pStyle w:val="NoSpacing"/>
              <w:numPr>
                <w:ilvl w:val="0"/>
                <w:numId w:val="32"/>
              </w:numPr>
            </w:pPr>
            <w:r w:rsidRPr="00A9220A">
              <w:t>Mapping Exercise</w:t>
            </w:r>
          </w:p>
        </w:tc>
      </w:tr>
      <w:tr w:rsidR="0088032E" w:rsidRPr="00085ABE" w14:paraId="2D8C63E9" w14:textId="77777777" w:rsidTr="00E00031">
        <w:tc>
          <w:tcPr>
            <w:tcW w:w="979" w:type="dxa"/>
          </w:tcPr>
          <w:p w14:paraId="6BD693B7" w14:textId="77777777" w:rsidR="0088032E" w:rsidRPr="00085ABE" w:rsidRDefault="0088032E" w:rsidP="00E00031">
            <w:pPr>
              <w:rPr>
                <w:sz w:val="20"/>
                <w:szCs w:val="20"/>
              </w:rPr>
            </w:pPr>
            <w:r w:rsidRPr="00085ABE">
              <w:rPr>
                <w:sz w:val="20"/>
                <w:szCs w:val="20"/>
              </w:rPr>
              <w:t>2</w:t>
            </w:r>
          </w:p>
        </w:tc>
        <w:tc>
          <w:tcPr>
            <w:tcW w:w="3057" w:type="dxa"/>
          </w:tcPr>
          <w:p w14:paraId="21EDBB68" w14:textId="77777777" w:rsidR="0088032E" w:rsidRPr="00085ABE" w:rsidRDefault="0088032E" w:rsidP="00E00031">
            <w:pPr>
              <w:rPr>
                <w:sz w:val="20"/>
                <w:szCs w:val="20"/>
              </w:rPr>
            </w:pPr>
            <w:r w:rsidRPr="00085ABE">
              <w:rPr>
                <w:sz w:val="20"/>
                <w:szCs w:val="20"/>
              </w:rPr>
              <w:t>Microbes, antibiotics and antimicrobials</w:t>
            </w:r>
          </w:p>
        </w:tc>
        <w:tc>
          <w:tcPr>
            <w:tcW w:w="0" w:type="auto"/>
          </w:tcPr>
          <w:p w14:paraId="743424DB" w14:textId="77777777" w:rsidR="00AB6218" w:rsidRPr="00AB6218" w:rsidRDefault="00AB6218" w:rsidP="00AB6218">
            <w:pPr>
              <w:pStyle w:val="ListParagraph"/>
              <w:numPr>
                <w:ilvl w:val="0"/>
                <w:numId w:val="33"/>
              </w:numPr>
              <w:rPr>
                <w:sz w:val="20"/>
                <w:szCs w:val="20"/>
              </w:rPr>
            </w:pPr>
            <w:r w:rsidRPr="00AB6218">
              <w:rPr>
                <w:sz w:val="20"/>
                <w:szCs w:val="20"/>
              </w:rPr>
              <w:t>Symptoms need to be checked by a professional. It’s not always obvious whether an infection is viral or bacterial.</w:t>
            </w:r>
          </w:p>
          <w:p w14:paraId="0F76CBEA" w14:textId="77777777" w:rsidR="00AB6218" w:rsidRPr="00AB6218" w:rsidRDefault="00AB6218" w:rsidP="00AB6218">
            <w:pPr>
              <w:pStyle w:val="ListParagraph"/>
              <w:numPr>
                <w:ilvl w:val="0"/>
                <w:numId w:val="33"/>
              </w:numPr>
              <w:rPr>
                <w:sz w:val="20"/>
                <w:szCs w:val="20"/>
              </w:rPr>
            </w:pPr>
            <w:r w:rsidRPr="00AB6218">
              <w:rPr>
                <w:sz w:val="20"/>
                <w:szCs w:val="20"/>
              </w:rPr>
              <w:t>Different illnesses in people and animals are caused by different microbes.</w:t>
            </w:r>
          </w:p>
          <w:p w14:paraId="5B798847" w14:textId="77777777" w:rsidR="00AB6218" w:rsidRPr="00AB6218" w:rsidRDefault="00AB6218" w:rsidP="00AB6218">
            <w:pPr>
              <w:pStyle w:val="ListParagraph"/>
              <w:numPr>
                <w:ilvl w:val="0"/>
                <w:numId w:val="33"/>
              </w:numPr>
              <w:rPr>
                <w:sz w:val="20"/>
                <w:szCs w:val="20"/>
              </w:rPr>
            </w:pPr>
            <w:r w:rsidRPr="00AB6218">
              <w:rPr>
                <w:sz w:val="20"/>
                <w:szCs w:val="20"/>
              </w:rPr>
              <w:t>Different infections need different treatments. Treatments may include medicines like antibiotics.</w:t>
            </w:r>
          </w:p>
          <w:p w14:paraId="606DF571" w14:textId="5CEAEA95" w:rsidR="00AB6218" w:rsidRPr="00AB6218" w:rsidRDefault="00AB6218" w:rsidP="00AB6218">
            <w:pPr>
              <w:pStyle w:val="ListParagraph"/>
              <w:numPr>
                <w:ilvl w:val="0"/>
                <w:numId w:val="33"/>
              </w:numPr>
              <w:rPr>
                <w:sz w:val="20"/>
                <w:szCs w:val="20"/>
              </w:rPr>
            </w:pPr>
            <w:r w:rsidRPr="00AB6218">
              <w:rPr>
                <w:sz w:val="20"/>
                <w:szCs w:val="20"/>
              </w:rPr>
              <w:t>Antibiotics are a common medicine that are used to treat bacterial infections. They come in different forms such as pills, injection</w:t>
            </w:r>
            <w:r w:rsidR="00370CDD">
              <w:rPr>
                <w:sz w:val="20"/>
                <w:szCs w:val="20"/>
              </w:rPr>
              <w:t>s</w:t>
            </w:r>
            <w:r w:rsidRPr="00AB6218">
              <w:rPr>
                <w:sz w:val="20"/>
                <w:szCs w:val="20"/>
              </w:rPr>
              <w:t>, liquid</w:t>
            </w:r>
            <w:r w:rsidR="00370CDD">
              <w:rPr>
                <w:sz w:val="20"/>
                <w:szCs w:val="20"/>
              </w:rPr>
              <w:t>s,</w:t>
            </w:r>
            <w:r w:rsidRPr="00AB6218">
              <w:rPr>
                <w:sz w:val="20"/>
                <w:szCs w:val="20"/>
              </w:rPr>
              <w:t xml:space="preserve"> or creams for use outside the body. Health professionals will advise you which one to use.</w:t>
            </w:r>
          </w:p>
          <w:p w14:paraId="756DCE3C" w14:textId="77777777" w:rsidR="00AB6218" w:rsidRPr="00AB6218" w:rsidRDefault="00AB6218" w:rsidP="00AB6218">
            <w:pPr>
              <w:pStyle w:val="ListParagraph"/>
              <w:numPr>
                <w:ilvl w:val="0"/>
                <w:numId w:val="33"/>
              </w:numPr>
              <w:rPr>
                <w:sz w:val="20"/>
                <w:szCs w:val="20"/>
              </w:rPr>
            </w:pPr>
            <w:r w:rsidRPr="00AB6218">
              <w:rPr>
                <w:sz w:val="20"/>
                <w:szCs w:val="20"/>
              </w:rPr>
              <w:t>Antibiotics save lives of humans and animals and make them feel better when taken correctly.</w:t>
            </w:r>
          </w:p>
          <w:p w14:paraId="608370D4" w14:textId="291D2BCB" w:rsidR="0088032E" w:rsidRPr="00AB6218" w:rsidRDefault="00AB6218" w:rsidP="00AB6218">
            <w:pPr>
              <w:pStyle w:val="ListParagraph"/>
              <w:numPr>
                <w:ilvl w:val="0"/>
                <w:numId w:val="33"/>
              </w:numPr>
              <w:rPr>
                <w:sz w:val="20"/>
                <w:szCs w:val="20"/>
              </w:rPr>
            </w:pPr>
            <w:r w:rsidRPr="00AB6218">
              <w:rPr>
                <w:sz w:val="20"/>
                <w:szCs w:val="20"/>
              </w:rPr>
              <w:t>Only use antibiotics when prescribed by a certified health professional. Same message for humans, fish and animals.</w:t>
            </w:r>
          </w:p>
        </w:tc>
      </w:tr>
      <w:tr w:rsidR="0088032E" w:rsidRPr="00085ABE" w14:paraId="7613054D" w14:textId="77777777" w:rsidTr="00E00031">
        <w:tc>
          <w:tcPr>
            <w:tcW w:w="979" w:type="dxa"/>
          </w:tcPr>
          <w:p w14:paraId="7DE1B4E3" w14:textId="77777777" w:rsidR="0088032E" w:rsidRPr="00085ABE" w:rsidRDefault="0088032E" w:rsidP="00E00031">
            <w:pPr>
              <w:rPr>
                <w:sz w:val="20"/>
                <w:szCs w:val="20"/>
              </w:rPr>
            </w:pPr>
            <w:r w:rsidRPr="00085ABE">
              <w:rPr>
                <w:sz w:val="20"/>
                <w:szCs w:val="20"/>
              </w:rPr>
              <w:t>3</w:t>
            </w:r>
          </w:p>
        </w:tc>
        <w:tc>
          <w:tcPr>
            <w:tcW w:w="3057" w:type="dxa"/>
          </w:tcPr>
          <w:p w14:paraId="56E56119" w14:textId="77777777" w:rsidR="0088032E" w:rsidRPr="00085ABE" w:rsidRDefault="0088032E" w:rsidP="00E00031">
            <w:pPr>
              <w:rPr>
                <w:sz w:val="20"/>
                <w:szCs w:val="20"/>
              </w:rPr>
            </w:pPr>
            <w:r w:rsidRPr="00085ABE">
              <w:rPr>
                <w:sz w:val="20"/>
                <w:szCs w:val="20"/>
              </w:rPr>
              <w:t>Access to antibiotics</w:t>
            </w:r>
          </w:p>
        </w:tc>
        <w:tc>
          <w:tcPr>
            <w:tcW w:w="0" w:type="auto"/>
          </w:tcPr>
          <w:p w14:paraId="369B97BD" w14:textId="7D751EBA" w:rsidR="00E62301" w:rsidRPr="00E62301" w:rsidRDefault="00E62301" w:rsidP="00E62301">
            <w:pPr>
              <w:pStyle w:val="ListParagraph"/>
              <w:numPr>
                <w:ilvl w:val="0"/>
                <w:numId w:val="34"/>
              </w:numPr>
              <w:rPr>
                <w:sz w:val="20"/>
                <w:szCs w:val="20"/>
              </w:rPr>
            </w:pPr>
            <w:r w:rsidRPr="00E62301">
              <w:rPr>
                <w:sz w:val="20"/>
                <w:szCs w:val="20"/>
              </w:rPr>
              <w:t>Only use antibiotics when prescribed by a certified health professional. Same message for humans, fish and animals.</w:t>
            </w:r>
          </w:p>
          <w:p w14:paraId="0A190C39" w14:textId="77777777" w:rsidR="00E62301" w:rsidRPr="00E62301" w:rsidRDefault="00E62301" w:rsidP="00E62301">
            <w:pPr>
              <w:pStyle w:val="ListParagraph"/>
              <w:numPr>
                <w:ilvl w:val="0"/>
                <w:numId w:val="34"/>
              </w:numPr>
              <w:rPr>
                <w:sz w:val="20"/>
                <w:szCs w:val="20"/>
              </w:rPr>
            </w:pPr>
            <w:r w:rsidRPr="00E62301">
              <w:rPr>
                <w:sz w:val="20"/>
                <w:szCs w:val="20"/>
              </w:rPr>
              <w:t>The symptoms of many illnesses can look the same, but they can be caused by different infections (bacteria, viruses, parasites or fungi).</w:t>
            </w:r>
          </w:p>
          <w:p w14:paraId="7DF6A305" w14:textId="77777777" w:rsidR="00E62301" w:rsidRPr="00E62301" w:rsidRDefault="00E62301" w:rsidP="00E62301">
            <w:pPr>
              <w:pStyle w:val="ListParagraph"/>
              <w:numPr>
                <w:ilvl w:val="0"/>
                <w:numId w:val="34"/>
              </w:numPr>
              <w:rPr>
                <w:sz w:val="20"/>
                <w:szCs w:val="20"/>
              </w:rPr>
            </w:pPr>
            <w:r w:rsidRPr="00E62301">
              <w:rPr>
                <w:sz w:val="20"/>
                <w:szCs w:val="20"/>
              </w:rPr>
              <w:t>Buying antibiotics without consulting a health professional could mean you are given the wrong medicine for your illness, too much or too little of the medicine.</w:t>
            </w:r>
          </w:p>
          <w:p w14:paraId="79D8FF7B" w14:textId="77777777" w:rsidR="00E62301" w:rsidRPr="00E62301" w:rsidRDefault="00E62301" w:rsidP="00E62301">
            <w:pPr>
              <w:pStyle w:val="ListParagraph"/>
              <w:numPr>
                <w:ilvl w:val="0"/>
                <w:numId w:val="34"/>
              </w:numPr>
              <w:rPr>
                <w:sz w:val="20"/>
                <w:szCs w:val="20"/>
              </w:rPr>
            </w:pPr>
            <w:r w:rsidRPr="00E62301">
              <w:rPr>
                <w:sz w:val="20"/>
                <w:szCs w:val="20"/>
              </w:rPr>
              <w:t>Only use antibiotics when prescribed by a registered health provider to ensure the proper treatment of the infection and complete recovery. This will ensure they remain effective in the future.</w:t>
            </w:r>
          </w:p>
          <w:p w14:paraId="14CE1DE1" w14:textId="77777777" w:rsidR="00E62301" w:rsidRPr="00E62301" w:rsidRDefault="00E62301" w:rsidP="00E62301">
            <w:pPr>
              <w:pStyle w:val="ListParagraph"/>
              <w:numPr>
                <w:ilvl w:val="0"/>
                <w:numId w:val="34"/>
              </w:numPr>
              <w:rPr>
                <w:sz w:val="20"/>
                <w:szCs w:val="20"/>
              </w:rPr>
            </w:pPr>
            <w:r w:rsidRPr="00E62301">
              <w:rPr>
                <w:sz w:val="20"/>
                <w:szCs w:val="20"/>
              </w:rPr>
              <w:t>Health professionals can conduct tests to find out which infection is making you/your animal ill so that they can prescribe the right medicine.</w:t>
            </w:r>
          </w:p>
          <w:p w14:paraId="425CEE85" w14:textId="77777777" w:rsidR="00E62301" w:rsidRPr="00E62301" w:rsidRDefault="00E62301" w:rsidP="00E62301">
            <w:pPr>
              <w:pStyle w:val="ListParagraph"/>
              <w:numPr>
                <w:ilvl w:val="0"/>
                <w:numId w:val="34"/>
              </w:numPr>
              <w:rPr>
                <w:sz w:val="20"/>
                <w:szCs w:val="20"/>
              </w:rPr>
            </w:pPr>
            <w:r w:rsidRPr="00E62301">
              <w:rPr>
                <w:sz w:val="20"/>
                <w:szCs w:val="20"/>
              </w:rPr>
              <w:t>If you need to purchase antibiotics, always take your registered health provider’s prescription, and buy a complete course.</w:t>
            </w:r>
          </w:p>
          <w:p w14:paraId="02373D7C" w14:textId="77777777" w:rsidR="00E62301" w:rsidRPr="00E62301" w:rsidRDefault="00E62301" w:rsidP="00E62301">
            <w:pPr>
              <w:pStyle w:val="ListParagraph"/>
              <w:numPr>
                <w:ilvl w:val="0"/>
                <w:numId w:val="34"/>
              </w:numPr>
              <w:rPr>
                <w:sz w:val="20"/>
                <w:szCs w:val="20"/>
              </w:rPr>
            </w:pPr>
            <w:r w:rsidRPr="00E62301">
              <w:rPr>
                <w:sz w:val="20"/>
                <w:szCs w:val="20"/>
              </w:rPr>
              <w:lastRenderedPageBreak/>
              <w:t>Expensive antibiotics are not necessarily better.</w:t>
            </w:r>
          </w:p>
          <w:p w14:paraId="1C3E775F" w14:textId="77777777" w:rsidR="00E62301" w:rsidRPr="00E62301" w:rsidRDefault="00E62301" w:rsidP="00E62301">
            <w:pPr>
              <w:pStyle w:val="ListParagraph"/>
              <w:numPr>
                <w:ilvl w:val="0"/>
                <w:numId w:val="34"/>
              </w:numPr>
              <w:rPr>
                <w:sz w:val="20"/>
                <w:szCs w:val="20"/>
              </w:rPr>
            </w:pPr>
            <w:r w:rsidRPr="00E62301">
              <w:rPr>
                <w:sz w:val="20"/>
                <w:szCs w:val="20"/>
              </w:rPr>
              <w:t>Always follow your health worker’s/vet’s advice on when and how to use antibiotics. If humans and animals are to get better from illnesses, they need to make sure the right medicines are taken for the right amount of time and in the right amount (dosage).</w:t>
            </w:r>
          </w:p>
          <w:p w14:paraId="6FE317C0" w14:textId="23762945" w:rsidR="0088032E" w:rsidRPr="00E62301" w:rsidRDefault="00E62301" w:rsidP="00E62301">
            <w:pPr>
              <w:pStyle w:val="ListParagraph"/>
              <w:numPr>
                <w:ilvl w:val="0"/>
                <w:numId w:val="34"/>
              </w:numPr>
              <w:rPr>
                <w:sz w:val="20"/>
                <w:szCs w:val="20"/>
              </w:rPr>
            </w:pPr>
            <w:r w:rsidRPr="00E62301">
              <w:rPr>
                <w:sz w:val="20"/>
                <w:szCs w:val="20"/>
              </w:rPr>
              <w:t>Symptoms need to be checked by a professional. It’s not always obvious whether an infection is viral or bacterial.</w:t>
            </w:r>
          </w:p>
        </w:tc>
      </w:tr>
      <w:tr w:rsidR="0088032E" w:rsidRPr="00085ABE" w14:paraId="48013CA1" w14:textId="77777777" w:rsidTr="00E00031">
        <w:tc>
          <w:tcPr>
            <w:tcW w:w="979" w:type="dxa"/>
          </w:tcPr>
          <w:p w14:paraId="52BF522F" w14:textId="77777777" w:rsidR="0088032E" w:rsidRPr="00085ABE" w:rsidRDefault="0088032E" w:rsidP="00E00031">
            <w:pPr>
              <w:rPr>
                <w:sz w:val="20"/>
                <w:szCs w:val="20"/>
              </w:rPr>
            </w:pPr>
            <w:r w:rsidRPr="00085ABE">
              <w:rPr>
                <w:sz w:val="20"/>
                <w:szCs w:val="20"/>
              </w:rPr>
              <w:lastRenderedPageBreak/>
              <w:t>4</w:t>
            </w:r>
          </w:p>
        </w:tc>
        <w:tc>
          <w:tcPr>
            <w:tcW w:w="3057" w:type="dxa"/>
          </w:tcPr>
          <w:p w14:paraId="10C0AE9E" w14:textId="77777777" w:rsidR="0088032E" w:rsidRPr="00085ABE" w:rsidRDefault="0088032E" w:rsidP="00E00031">
            <w:pPr>
              <w:rPr>
                <w:sz w:val="20"/>
                <w:szCs w:val="20"/>
              </w:rPr>
            </w:pPr>
            <w:r w:rsidRPr="00085ABE">
              <w:rPr>
                <w:sz w:val="20"/>
                <w:szCs w:val="20"/>
              </w:rPr>
              <w:t>Safe utilization of antibiotics</w:t>
            </w:r>
          </w:p>
        </w:tc>
        <w:tc>
          <w:tcPr>
            <w:tcW w:w="0" w:type="auto"/>
          </w:tcPr>
          <w:p w14:paraId="74A4FA3E" w14:textId="77777777" w:rsidR="00A637AF" w:rsidRPr="00A637AF" w:rsidRDefault="00A637AF" w:rsidP="00A637AF">
            <w:pPr>
              <w:pStyle w:val="ListParagraph"/>
              <w:numPr>
                <w:ilvl w:val="0"/>
                <w:numId w:val="35"/>
              </w:numPr>
              <w:rPr>
                <w:sz w:val="20"/>
                <w:szCs w:val="20"/>
              </w:rPr>
            </w:pPr>
            <w:r w:rsidRPr="00A637AF">
              <w:rPr>
                <w:sz w:val="20"/>
                <w:szCs w:val="20"/>
              </w:rPr>
              <w:t>Always follow your health worker’s/vet’s advice on when and how to use antibiotics. If humans and animals are to get better from illnesses, they need to make sure the right medicines are taken for the right amount of time and in the right amount (dosage).</w:t>
            </w:r>
          </w:p>
          <w:p w14:paraId="782124E4" w14:textId="77777777" w:rsidR="00A637AF" w:rsidRPr="00A637AF" w:rsidRDefault="00A637AF" w:rsidP="00A637AF">
            <w:pPr>
              <w:pStyle w:val="ListParagraph"/>
              <w:numPr>
                <w:ilvl w:val="0"/>
                <w:numId w:val="35"/>
              </w:numPr>
              <w:rPr>
                <w:sz w:val="20"/>
                <w:szCs w:val="20"/>
              </w:rPr>
            </w:pPr>
            <w:r w:rsidRPr="00A637AF">
              <w:rPr>
                <w:sz w:val="20"/>
                <w:szCs w:val="20"/>
              </w:rPr>
              <w:t>Never save antibiotics for later or share antibiotics with another person or animal, as this poses risks for you and others.</w:t>
            </w:r>
          </w:p>
          <w:p w14:paraId="2A912F26" w14:textId="77777777" w:rsidR="00A637AF" w:rsidRPr="00A637AF" w:rsidRDefault="00A637AF" w:rsidP="00A637AF">
            <w:pPr>
              <w:pStyle w:val="ListParagraph"/>
              <w:numPr>
                <w:ilvl w:val="0"/>
                <w:numId w:val="35"/>
              </w:numPr>
              <w:rPr>
                <w:sz w:val="20"/>
                <w:szCs w:val="20"/>
              </w:rPr>
            </w:pPr>
            <w:r w:rsidRPr="00A637AF">
              <w:rPr>
                <w:sz w:val="20"/>
                <w:szCs w:val="20"/>
              </w:rPr>
              <w:t>There should be no antibiotic leftover, but if there are any, they should be taken to the community health clinic and handed over to the health providers for proper use/disposal.</w:t>
            </w:r>
          </w:p>
          <w:p w14:paraId="1ECA8313" w14:textId="77777777" w:rsidR="00A637AF" w:rsidRPr="00A637AF" w:rsidRDefault="00A637AF" w:rsidP="00A637AF">
            <w:pPr>
              <w:pStyle w:val="ListParagraph"/>
              <w:numPr>
                <w:ilvl w:val="0"/>
                <w:numId w:val="35"/>
              </w:numPr>
              <w:rPr>
                <w:sz w:val="20"/>
                <w:szCs w:val="20"/>
              </w:rPr>
            </w:pPr>
            <w:r w:rsidRPr="00A637AF">
              <w:rPr>
                <w:sz w:val="20"/>
                <w:szCs w:val="20"/>
              </w:rPr>
              <w:t>It is important not to use antibiotics prescribed for humans on animals and vice versa. This will ensure they remain effective in the future.</w:t>
            </w:r>
          </w:p>
          <w:p w14:paraId="0BA4B004" w14:textId="5A132134" w:rsidR="0088032E" w:rsidRPr="00A637AF" w:rsidRDefault="00A637AF" w:rsidP="00A637AF">
            <w:pPr>
              <w:pStyle w:val="ListParagraph"/>
              <w:numPr>
                <w:ilvl w:val="0"/>
                <w:numId w:val="35"/>
              </w:numPr>
              <w:rPr>
                <w:sz w:val="20"/>
                <w:szCs w:val="20"/>
              </w:rPr>
            </w:pPr>
            <w:r w:rsidRPr="00A637AF">
              <w:rPr>
                <w:sz w:val="20"/>
                <w:szCs w:val="20"/>
              </w:rPr>
              <w:t>Do not throw the leftover or expired antibiotics down the toilet or in the open environment as they may harm the good bacteria.</w:t>
            </w:r>
          </w:p>
        </w:tc>
      </w:tr>
      <w:tr w:rsidR="0088032E" w:rsidRPr="00085ABE" w14:paraId="0F8D7B5B" w14:textId="77777777" w:rsidTr="00E00031">
        <w:tc>
          <w:tcPr>
            <w:tcW w:w="979" w:type="dxa"/>
          </w:tcPr>
          <w:p w14:paraId="727FC8A6" w14:textId="77777777" w:rsidR="0088032E" w:rsidRPr="00085ABE" w:rsidRDefault="0088032E" w:rsidP="00E00031">
            <w:pPr>
              <w:rPr>
                <w:sz w:val="20"/>
                <w:szCs w:val="20"/>
              </w:rPr>
            </w:pPr>
            <w:r w:rsidRPr="00085ABE">
              <w:rPr>
                <w:sz w:val="20"/>
                <w:szCs w:val="20"/>
              </w:rPr>
              <w:t>5</w:t>
            </w:r>
          </w:p>
        </w:tc>
        <w:tc>
          <w:tcPr>
            <w:tcW w:w="3057" w:type="dxa"/>
          </w:tcPr>
          <w:p w14:paraId="2B41722E" w14:textId="77777777" w:rsidR="0088032E" w:rsidRPr="00085ABE" w:rsidRDefault="0088032E" w:rsidP="00E00031">
            <w:pPr>
              <w:rPr>
                <w:sz w:val="20"/>
                <w:szCs w:val="20"/>
              </w:rPr>
            </w:pPr>
            <w:r w:rsidRPr="00085ABE">
              <w:rPr>
                <w:sz w:val="20"/>
                <w:szCs w:val="20"/>
              </w:rPr>
              <w:t>Antimicrobial resistance and how antibiotic misuse drives AMR</w:t>
            </w:r>
          </w:p>
        </w:tc>
        <w:tc>
          <w:tcPr>
            <w:tcW w:w="0" w:type="auto"/>
          </w:tcPr>
          <w:p w14:paraId="49C4FB8B" w14:textId="77777777" w:rsidR="000A5207" w:rsidRPr="000A5207" w:rsidRDefault="000A5207" w:rsidP="000A5207">
            <w:pPr>
              <w:pStyle w:val="ListParagraph"/>
              <w:numPr>
                <w:ilvl w:val="0"/>
                <w:numId w:val="35"/>
              </w:numPr>
              <w:rPr>
                <w:sz w:val="20"/>
                <w:szCs w:val="20"/>
              </w:rPr>
            </w:pPr>
            <w:r w:rsidRPr="000A5207">
              <w:rPr>
                <w:sz w:val="20"/>
                <w:szCs w:val="20"/>
              </w:rPr>
              <w:t>Antibiotics save lives of humans and animals and make them feel better when taken correctly.</w:t>
            </w:r>
          </w:p>
          <w:p w14:paraId="24F2EB80" w14:textId="77777777" w:rsidR="000A5207" w:rsidRPr="000A5207" w:rsidRDefault="000A5207" w:rsidP="000A5207">
            <w:pPr>
              <w:pStyle w:val="ListParagraph"/>
              <w:numPr>
                <w:ilvl w:val="0"/>
                <w:numId w:val="35"/>
              </w:numPr>
              <w:rPr>
                <w:sz w:val="20"/>
                <w:szCs w:val="20"/>
              </w:rPr>
            </w:pPr>
            <w:r w:rsidRPr="000A5207">
              <w:rPr>
                <w:sz w:val="20"/>
                <w:szCs w:val="20"/>
              </w:rPr>
              <w:t>Bacteria can learn how to ‘resist’ the effect of antibiotics and other medicines. This is called AMR.</w:t>
            </w:r>
          </w:p>
          <w:p w14:paraId="16414579" w14:textId="77777777" w:rsidR="000A5207" w:rsidRPr="000A5207" w:rsidRDefault="000A5207" w:rsidP="000A5207">
            <w:pPr>
              <w:pStyle w:val="ListParagraph"/>
              <w:numPr>
                <w:ilvl w:val="0"/>
                <w:numId w:val="35"/>
              </w:numPr>
              <w:rPr>
                <w:sz w:val="20"/>
                <w:szCs w:val="20"/>
              </w:rPr>
            </w:pPr>
            <w:r w:rsidRPr="000A5207">
              <w:rPr>
                <w:sz w:val="20"/>
                <w:szCs w:val="20"/>
              </w:rPr>
              <w:t>AMR is very dangerous because infections that were easily treatable are killing once again because they have become drug-resistant infections, which means they can no longer be cured by modern medicine.</w:t>
            </w:r>
          </w:p>
          <w:p w14:paraId="611300BB" w14:textId="77777777" w:rsidR="000A5207" w:rsidRPr="000A5207" w:rsidRDefault="000A5207" w:rsidP="000A5207">
            <w:pPr>
              <w:pStyle w:val="ListParagraph"/>
              <w:numPr>
                <w:ilvl w:val="0"/>
                <w:numId w:val="35"/>
              </w:numPr>
              <w:rPr>
                <w:sz w:val="20"/>
                <w:szCs w:val="20"/>
              </w:rPr>
            </w:pPr>
            <w:r w:rsidRPr="000A5207">
              <w:rPr>
                <w:sz w:val="20"/>
                <w:szCs w:val="20"/>
              </w:rPr>
              <w:t>Every year there are more and more antibiotic-resistant infections. The problem of AMR will get worse over time. We need to take immediate action.</w:t>
            </w:r>
          </w:p>
          <w:p w14:paraId="310FF49B" w14:textId="77777777" w:rsidR="000A5207" w:rsidRPr="000A5207" w:rsidRDefault="000A5207" w:rsidP="000A5207">
            <w:pPr>
              <w:pStyle w:val="ListParagraph"/>
              <w:numPr>
                <w:ilvl w:val="0"/>
                <w:numId w:val="35"/>
              </w:numPr>
              <w:rPr>
                <w:sz w:val="20"/>
                <w:szCs w:val="20"/>
              </w:rPr>
            </w:pPr>
            <w:r w:rsidRPr="000A5207">
              <w:rPr>
                <w:sz w:val="20"/>
                <w:szCs w:val="20"/>
              </w:rPr>
              <w:t>Antibiotic-resistant infections spread from one person to another person AND from animals to humans.</w:t>
            </w:r>
          </w:p>
          <w:p w14:paraId="4C279CA6" w14:textId="77777777" w:rsidR="000A5207" w:rsidRPr="000A5207" w:rsidRDefault="000A5207" w:rsidP="000A5207">
            <w:pPr>
              <w:pStyle w:val="ListParagraph"/>
              <w:numPr>
                <w:ilvl w:val="0"/>
                <w:numId w:val="35"/>
              </w:numPr>
              <w:rPr>
                <w:sz w:val="20"/>
                <w:szCs w:val="20"/>
              </w:rPr>
            </w:pPr>
            <w:r w:rsidRPr="000A5207">
              <w:rPr>
                <w:sz w:val="20"/>
                <w:szCs w:val="20"/>
              </w:rPr>
              <w:t>Antibiotic-resistant infections are harder to treat than infections that are not resistant to antibiotics.</w:t>
            </w:r>
          </w:p>
          <w:p w14:paraId="4D45F324" w14:textId="26B16AF1" w:rsidR="0088032E" w:rsidRPr="000A5207" w:rsidRDefault="000A5207" w:rsidP="000A5207">
            <w:pPr>
              <w:pStyle w:val="ListParagraph"/>
              <w:numPr>
                <w:ilvl w:val="0"/>
                <w:numId w:val="35"/>
              </w:numPr>
              <w:rPr>
                <w:sz w:val="20"/>
                <w:szCs w:val="20"/>
              </w:rPr>
            </w:pPr>
            <w:r w:rsidRPr="000A5207">
              <w:rPr>
                <w:sz w:val="20"/>
                <w:szCs w:val="20"/>
              </w:rPr>
              <w:t>There are many simple behaviours we can do to make AMR less likely to happen, and keep ourselves, our families, communities and animals healthy and productive.</w:t>
            </w:r>
          </w:p>
        </w:tc>
      </w:tr>
      <w:tr w:rsidR="0088032E" w:rsidRPr="00085ABE" w14:paraId="5B969502" w14:textId="77777777" w:rsidTr="00E00031">
        <w:tc>
          <w:tcPr>
            <w:tcW w:w="979" w:type="dxa"/>
          </w:tcPr>
          <w:p w14:paraId="41C20C47" w14:textId="77777777" w:rsidR="0088032E" w:rsidRPr="00085ABE" w:rsidRDefault="0088032E" w:rsidP="00E00031">
            <w:pPr>
              <w:rPr>
                <w:sz w:val="20"/>
                <w:szCs w:val="20"/>
              </w:rPr>
            </w:pPr>
            <w:r w:rsidRPr="00085ABE">
              <w:rPr>
                <w:sz w:val="20"/>
                <w:szCs w:val="20"/>
              </w:rPr>
              <w:t>6</w:t>
            </w:r>
          </w:p>
        </w:tc>
        <w:tc>
          <w:tcPr>
            <w:tcW w:w="3057" w:type="dxa"/>
          </w:tcPr>
          <w:p w14:paraId="4C5DDECD" w14:textId="77777777" w:rsidR="0088032E" w:rsidRPr="00085ABE" w:rsidRDefault="0088032E" w:rsidP="00E00031">
            <w:pPr>
              <w:rPr>
                <w:sz w:val="20"/>
                <w:szCs w:val="20"/>
              </w:rPr>
            </w:pPr>
            <w:r w:rsidRPr="00085ABE">
              <w:rPr>
                <w:sz w:val="20"/>
                <w:szCs w:val="20"/>
              </w:rPr>
              <w:t>Recap session</w:t>
            </w:r>
          </w:p>
        </w:tc>
        <w:tc>
          <w:tcPr>
            <w:tcW w:w="0" w:type="auto"/>
          </w:tcPr>
          <w:p w14:paraId="0AB79FC7" w14:textId="77777777" w:rsidR="000A5207" w:rsidRPr="000A5207" w:rsidRDefault="000A5207" w:rsidP="000A5207">
            <w:pPr>
              <w:pStyle w:val="ListParagraph"/>
              <w:numPr>
                <w:ilvl w:val="0"/>
                <w:numId w:val="35"/>
              </w:numPr>
              <w:rPr>
                <w:sz w:val="20"/>
                <w:szCs w:val="20"/>
              </w:rPr>
            </w:pPr>
            <w:r w:rsidRPr="000A5207">
              <w:rPr>
                <w:sz w:val="20"/>
                <w:szCs w:val="20"/>
              </w:rPr>
              <w:t>Antibiotics save lives of humans and animals and make them feel better when taken correctly.</w:t>
            </w:r>
          </w:p>
          <w:p w14:paraId="41794DDD" w14:textId="77777777" w:rsidR="000A5207" w:rsidRPr="000A5207" w:rsidRDefault="000A5207" w:rsidP="000A5207">
            <w:pPr>
              <w:pStyle w:val="ListParagraph"/>
              <w:numPr>
                <w:ilvl w:val="0"/>
                <w:numId w:val="35"/>
              </w:numPr>
              <w:rPr>
                <w:sz w:val="20"/>
                <w:szCs w:val="20"/>
              </w:rPr>
            </w:pPr>
            <w:r w:rsidRPr="000A5207">
              <w:rPr>
                <w:sz w:val="20"/>
                <w:szCs w:val="20"/>
              </w:rPr>
              <w:t>Only use antibiotics when prescribed by a certified health professional. (Same message for humans, fish and animals).</w:t>
            </w:r>
          </w:p>
          <w:p w14:paraId="65ACF671" w14:textId="77777777" w:rsidR="000A5207" w:rsidRPr="000A5207" w:rsidRDefault="000A5207" w:rsidP="000A5207">
            <w:pPr>
              <w:pStyle w:val="ListParagraph"/>
              <w:numPr>
                <w:ilvl w:val="0"/>
                <w:numId w:val="35"/>
              </w:numPr>
              <w:rPr>
                <w:sz w:val="20"/>
                <w:szCs w:val="20"/>
              </w:rPr>
            </w:pPr>
            <w:r w:rsidRPr="000A5207">
              <w:rPr>
                <w:sz w:val="20"/>
                <w:szCs w:val="20"/>
              </w:rPr>
              <w:t>The symptoms of many illnesses can look the same, but they can be caused by different infections (bacteria, viruses, parasites or fungi).</w:t>
            </w:r>
          </w:p>
          <w:p w14:paraId="3777411E" w14:textId="77777777" w:rsidR="000A5207" w:rsidRPr="000A5207" w:rsidRDefault="000A5207" w:rsidP="000A5207">
            <w:pPr>
              <w:pStyle w:val="ListParagraph"/>
              <w:numPr>
                <w:ilvl w:val="0"/>
                <w:numId w:val="35"/>
              </w:numPr>
              <w:rPr>
                <w:sz w:val="20"/>
                <w:szCs w:val="20"/>
              </w:rPr>
            </w:pPr>
            <w:r w:rsidRPr="000A5207">
              <w:rPr>
                <w:sz w:val="20"/>
                <w:szCs w:val="20"/>
              </w:rPr>
              <w:lastRenderedPageBreak/>
              <w:t>Buying antibiotics without consulting a health professional could mean you are given the wrong medicine for your illness, too much or too little of the medicine.</w:t>
            </w:r>
          </w:p>
          <w:p w14:paraId="7509DD3C" w14:textId="77777777" w:rsidR="000A5207" w:rsidRPr="000A5207" w:rsidRDefault="000A5207" w:rsidP="000A5207">
            <w:pPr>
              <w:pStyle w:val="ListParagraph"/>
              <w:numPr>
                <w:ilvl w:val="0"/>
                <w:numId w:val="35"/>
              </w:numPr>
              <w:rPr>
                <w:sz w:val="20"/>
                <w:szCs w:val="20"/>
              </w:rPr>
            </w:pPr>
            <w:r w:rsidRPr="000A5207">
              <w:rPr>
                <w:sz w:val="20"/>
                <w:szCs w:val="20"/>
              </w:rPr>
              <w:t>Only use antibiotics when prescribed by a registered health provider to ensure the proper treatment of the infection and complete recovery. This will ensure they remain effective in the future.</w:t>
            </w:r>
          </w:p>
          <w:p w14:paraId="16792FA0" w14:textId="77777777" w:rsidR="000A5207" w:rsidRPr="000A5207" w:rsidRDefault="000A5207" w:rsidP="000A5207">
            <w:pPr>
              <w:pStyle w:val="ListParagraph"/>
              <w:numPr>
                <w:ilvl w:val="0"/>
                <w:numId w:val="35"/>
              </w:numPr>
              <w:rPr>
                <w:sz w:val="20"/>
                <w:szCs w:val="20"/>
              </w:rPr>
            </w:pPr>
            <w:r w:rsidRPr="000A5207">
              <w:rPr>
                <w:sz w:val="20"/>
                <w:szCs w:val="20"/>
              </w:rPr>
              <w:t>If you need to purchase antibiotics, always take your registered health provider’s prescription, and buy a complete course.</w:t>
            </w:r>
          </w:p>
          <w:p w14:paraId="4224C519" w14:textId="77777777" w:rsidR="000A5207" w:rsidRPr="000A5207" w:rsidRDefault="000A5207" w:rsidP="000A5207">
            <w:pPr>
              <w:pStyle w:val="ListParagraph"/>
              <w:numPr>
                <w:ilvl w:val="0"/>
                <w:numId w:val="35"/>
              </w:numPr>
              <w:rPr>
                <w:sz w:val="20"/>
                <w:szCs w:val="20"/>
              </w:rPr>
            </w:pPr>
            <w:r w:rsidRPr="000A5207">
              <w:rPr>
                <w:sz w:val="20"/>
                <w:szCs w:val="20"/>
              </w:rPr>
              <w:t>Using the wrong medicine, in the wrong amount or for the wrong amount of time could cause AMR.</w:t>
            </w:r>
          </w:p>
          <w:p w14:paraId="17AA1DDC" w14:textId="77777777" w:rsidR="000A5207" w:rsidRPr="000A5207" w:rsidRDefault="000A5207" w:rsidP="000A5207">
            <w:pPr>
              <w:pStyle w:val="ListParagraph"/>
              <w:numPr>
                <w:ilvl w:val="0"/>
                <w:numId w:val="35"/>
              </w:numPr>
              <w:rPr>
                <w:sz w:val="20"/>
                <w:szCs w:val="20"/>
              </w:rPr>
            </w:pPr>
            <w:r w:rsidRPr="000A5207">
              <w:rPr>
                <w:sz w:val="20"/>
                <w:szCs w:val="20"/>
              </w:rPr>
              <w:t>Symptoms need to be checked by a professional. It’s not always obvious whether an infection is viral or bacterial.</w:t>
            </w:r>
          </w:p>
          <w:p w14:paraId="4E9F97FD" w14:textId="7448493A" w:rsidR="0088032E" w:rsidRPr="000A5207" w:rsidRDefault="000A5207" w:rsidP="000A5207">
            <w:pPr>
              <w:pStyle w:val="ListParagraph"/>
              <w:numPr>
                <w:ilvl w:val="0"/>
                <w:numId w:val="35"/>
              </w:numPr>
              <w:rPr>
                <w:sz w:val="20"/>
                <w:szCs w:val="20"/>
              </w:rPr>
            </w:pPr>
            <w:r w:rsidRPr="000A5207">
              <w:rPr>
                <w:sz w:val="20"/>
                <w:szCs w:val="20"/>
              </w:rPr>
              <w:t>Care for a sick person by providing good easily digested food in small quantities, reducing fever by using warm bathing or fanning and giving anti-inflammatories increasing fluid intake enabling rest.</w:t>
            </w:r>
          </w:p>
        </w:tc>
      </w:tr>
      <w:tr w:rsidR="0088032E" w:rsidRPr="00085ABE" w14:paraId="48990D0B" w14:textId="77777777" w:rsidTr="00E00031">
        <w:tc>
          <w:tcPr>
            <w:tcW w:w="979" w:type="dxa"/>
          </w:tcPr>
          <w:p w14:paraId="3ADF4E3C" w14:textId="77777777" w:rsidR="0088032E" w:rsidRPr="00085ABE" w:rsidRDefault="0088032E" w:rsidP="00E00031">
            <w:pPr>
              <w:rPr>
                <w:sz w:val="20"/>
                <w:szCs w:val="20"/>
              </w:rPr>
            </w:pPr>
            <w:r w:rsidRPr="00085ABE">
              <w:rPr>
                <w:sz w:val="20"/>
                <w:szCs w:val="20"/>
              </w:rPr>
              <w:lastRenderedPageBreak/>
              <w:t>7</w:t>
            </w:r>
          </w:p>
        </w:tc>
        <w:tc>
          <w:tcPr>
            <w:tcW w:w="3057" w:type="dxa"/>
          </w:tcPr>
          <w:p w14:paraId="23C92BD7" w14:textId="77777777" w:rsidR="0088032E" w:rsidRPr="00085ABE" w:rsidRDefault="0088032E" w:rsidP="00E00031">
            <w:pPr>
              <w:rPr>
                <w:sz w:val="20"/>
                <w:szCs w:val="20"/>
              </w:rPr>
            </w:pPr>
            <w:r w:rsidRPr="00085ABE">
              <w:rPr>
                <w:sz w:val="20"/>
                <w:szCs w:val="20"/>
              </w:rPr>
              <w:t>Staying healthy</w:t>
            </w:r>
          </w:p>
        </w:tc>
        <w:tc>
          <w:tcPr>
            <w:tcW w:w="0" w:type="auto"/>
          </w:tcPr>
          <w:p w14:paraId="2B25F78D" w14:textId="77777777" w:rsidR="000039E4" w:rsidRPr="00626F61" w:rsidRDefault="000039E4" w:rsidP="00626F61">
            <w:pPr>
              <w:pStyle w:val="ListParagraph"/>
              <w:numPr>
                <w:ilvl w:val="0"/>
                <w:numId w:val="35"/>
              </w:numPr>
              <w:rPr>
                <w:sz w:val="20"/>
                <w:szCs w:val="20"/>
              </w:rPr>
            </w:pPr>
            <w:r w:rsidRPr="00626F61">
              <w:rPr>
                <w:sz w:val="20"/>
                <w:szCs w:val="20"/>
              </w:rPr>
              <w:t>Using the wrong medicine, in the wrong amount or for the wrong amount of time could cause AMR.</w:t>
            </w:r>
          </w:p>
          <w:p w14:paraId="6A96ABB8" w14:textId="77777777" w:rsidR="000039E4" w:rsidRPr="00626F61" w:rsidRDefault="000039E4" w:rsidP="00626F61">
            <w:pPr>
              <w:pStyle w:val="ListParagraph"/>
              <w:numPr>
                <w:ilvl w:val="0"/>
                <w:numId w:val="35"/>
              </w:numPr>
              <w:rPr>
                <w:sz w:val="20"/>
                <w:szCs w:val="20"/>
              </w:rPr>
            </w:pPr>
            <w:r w:rsidRPr="00626F61">
              <w:rPr>
                <w:sz w:val="20"/>
                <w:szCs w:val="20"/>
              </w:rPr>
              <w:t>Symptoms need to be checked by a professional. It’s not always obvious whether an infection is viral or bacterial.</w:t>
            </w:r>
          </w:p>
          <w:p w14:paraId="77BDD4C9" w14:textId="3146A755" w:rsidR="0088032E" w:rsidRPr="00626F61" w:rsidRDefault="000039E4" w:rsidP="00626F61">
            <w:pPr>
              <w:pStyle w:val="ListParagraph"/>
              <w:numPr>
                <w:ilvl w:val="0"/>
                <w:numId w:val="35"/>
              </w:numPr>
              <w:rPr>
                <w:sz w:val="20"/>
                <w:szCs w:val="20"/>
              </w:rPr>
            </w:pPr>
            <w:r w:rsidRPr="00626F61">
              <w:rPr>
                <w:sz w:val="20"/>
                <w:szCs w:val="20"/>
              </w:rPr>
              <w:t>Care for a sick person by providing good easily digested food in small quantities, reducing fever by using warm bathing or fanning and giving anti-inflammatories increasing fluid intake enabling rest.</w:t>
            </w:r>
          </w:p>
        </w:tc>
      </w:tr>
      <w:tr w:rsidR="0088032E" w:rsidRPr="00085ABE" w14:paraId="731F0B33" w14:textId="77777777" w:rsidTr="00E00031">
        <w:tc>
          <w:tcPr>
            <w:tcW w:w="979" w:type="dxa"/>
          </w:tcPr>
          <w:p w14:paraId="329639BC" w14:textId="77777777" w:rsidR="0088032E" w:rsidRPr="00085ABE" w:rsidRDefault="0088032E" w:rsidP="00E00031">
            <w:pPr>
              <w:rPr>
                <w:sz w:val="20"/>
                <w:szCs w:val="20"/>
              </w:rPr>
            </w:pPr>
            <w:r w:rsidRPr="00085ABE">
              <w:rPr>
                <w:sz w:val="20"/>
                <w:szCs w:val="20"/>
              </w:rPr>
              <w:t>8</w:t>
            </w:r>
          </w:p>
        </w:tc>
        <w:tc>
          <w:tcPr>
            <w:tcW w:w="3057" w:type="dxa"/>
          </w:tcPr>
          <w:p w14:paraId="4831B9DD" w14:textId="77777777" w:rsidR="0088032E" w:rsidRPr="00085ABE" w:rsidRDefault="0088032E" w:rsidP="00E00031">
            <w:pPr>
              <w:rPr>
                <w:sz w:val="20"/>
                <w:szCs w:val="20"/>
              </w:rPr>
            </w:pPr>
            <w:r w:rsidRPr="00085ABE">
              <w:rPr>
                <w:sz w:val="20"/>
                <w:szCs w:val="20"/>
              </w:rPr>
              <w:t>AMR and animals</w:t>
            </w:r>
          </w:p>
        </w:tc>
        <w:tc>
          <w:tcPr>
            <w:tcW w:w="0" w:type="auto"/>
          </w:tcPr>
          <w:p w14:paraId="77124ABB" w14:textId="77777777" w:rsidR="000039E4" w:rsidRPr="00626F61" w:rsidRDefault="000039E4" w:rsidP="00626F61">
            <w:pPr>
              <w:pStyle w:val="ListParagraph"/>
              <w:numPr>
                <w:ilvl w:val="0"/>
                <w:numId w:val="35"/>
              </w:numPr>
              <w:rPr>
                <w:sz w:val="20"/>
                <w:szCs w:val="20"/>
              </w:rPr>
            </w:pPr>
            <w:r w:rsidRPr="00626F61">
              <w:rPr>
                <w:sz w:val="20"/>
                <w:szCs w:val="20"/>
              </w:rPr>
              <w:t>Different infections need different treatments. Treatments may include medicines like antibiotics.</w:t>
            </w:r>
          </w:p>
          <w:p w14:paraId="13C9D435" w14:textId="77777777" w:rsidR="000039E4" w:rsidRPr="00626F61" w:rsidRDefault="000039E4" w:rsidP="00626F61">
            <w:pPr>
              <w:pStyle w:val="ListParagraph"/>
              <w:numPr>
                <w:ilvl w:val="0"/>
                <w:numId w:val="35"/>
              </w:numPr>
              <w:rPr>
                <w:sz w:val="20"/>
                <w:szCs w:val="20"/>
              </w:rPr>
            </w:pPr>
            <w:r w:rsidRPr="00626F61">
              <w:rPr>
                <w:sz w:val="20"/>
                <w:szCs w:val="20"/>
              </w:rPr>
              <w:t>Antibiotics save lives of humans and animals and make them feel better when taken correctly.</w:t>
            </w:r>
          </w:p>
          <w:p w14:paraId="40DEBADD" w14:textId="77777777" w:rsidR="000039E4" w:rsidRPr="00626F61" w:rsidRDefault="000039E4" w:rsidP="00626F61">
            <w:pPr>
              <w:pStyle w:val="ListParagraph"/>
              <w:numPr>
                <w:ilvl w:val="0"/>
                <w:numId w:val="35"/>
              </w:numPr>
              <w:rPr>
                <w:sz w:val="20"/>
                <w:szCs w:val="20"/>
              </w:rPr>
            </w:pPr>
            <w:r w:rsidRPr="00626F61">
              <w:rPr>
                <w:sz w:val="20"/>
                <w:szCs w:val="20"/>
              </w:rPr>
              <w:t>Only use antibiotics when prescribed by a certified health professional. (Same message for humans, fish and animals).</w:t>
            </w:r>
          </w:p>
          <w:p w14:paraId="3BB3804F" w14:textId="77777777" w:rsidR="000039E4" w:rsidRPr="00626F61" w:rsidRDefault="000039E4" w:rsidP="00626F61">
            <w:pPr>
              <w:pStyle w:val="ListParagraph"/>
              <w:numPr>
                <w:ilvl w:val="0"/>
                <w:numId w:val="35"/>
              </w:numPr>
              <w:rPr>
                <w:sz w:val="20"/>
                <w:szCs w:val="20"/>
              </w:rPr>
            </w:pPr>
            <w:r w:rsidRPr="00626F61">
              <w:rPr>
                <w:sz w:val="20"/>
                <w:szCs w:val="20"/>
              </w:rPr>
              <w:t>The symptoms of many illnesses can look the same, but they can be caused by different infections (bacteria, viruses, parasites or fungi).</w:t>
            </w:r>
          </w:p>
          <w:p w14:paraId="704E303C" w14:textId="77777777" w:rsidR="000039E4" w:rsidRPr="00626F61" w:rsidRDefault="000039E4" w:rsidP="00626F61">
            <w:pPr>
              <w:pStyle w:val="ListParagraph"/>
              <w:numPr>
                <w:ilvl w:val="0"/>
                <w:numId w:val="35"/>
              </w:numPr>
              <w:rPr>
                <w:sz w:val="20"/>
                <w:szCs w:val="20"/>
              </w:rPr>
            </w:pPr>
            <w:r w:rsidRPr="00626F61">
              <w:rPr>
                <w:sz w:val="20"/>
                <w:szCs w:val="20"/>
              </w:rPr>
              <w:t>All infections, including resistant infections, can be spread between people, animals and the environment.</w:t>
            </w:r>
          </w:p>
          <w:p w14:paraId="029D7053" w14:textId="77777777" w:rsidR="000039E4" w:rsidRPr="00626F61" w:rsidRDefault="000039E4" w:rsidP="00626F61">
            <w:pPr>
              <w:pStyle w:val="ListParagraph"/>
              <w:numPr>
                <w:ilvl w:val="0"/>
                <w:numId w:val="35"/>
              </w:numPr>
              <w:rPr>
                <w:sz w:val="20"/>
                <w:szCs w:val="20"/>
              </w:rPr>
            </w:pPr>
            <w:r w:rsidRPr="00626F61">
              <w:rPr>
                <w:sz w:val="20"/>
                <w:szCs w:val="20"/>
              </w:rPr>
              <w:t>Faeces, food products, dirty water and contaminated soil (soil that has human and animal waste, or other types of pollution washed into it in large quantities) are some of the ways infections, and resistant infections, can move between people, animals and the environment.</w:t>
            </w:r>
          </w:p>
          <w:p w14:paraId="6CEAE3CF" w14:textId="73BF09C8" w:rsidR="000039E4" w:rsidRPr="00626F61" w:rsidRDefault="000039E4" w:rsidP="00626F61">
            <w:pPr>
              <w:pStyle w:val="ListParagraph"/>
              <w:numPr>
                <w:ilvl w:val="0"/>
                <w:numId w:val="35"/>
              </w:numPr>
              <w:rPr>
                <w:sz w:val="20"/>
                <w:szCs w:val="20"/>
              </w:rPr>
            </w:pPr>
            <w:r w:rsidRPr="00626F61">
              <w:rPr>
                <w:sz w:val="20"/>
                <w:szCs w:val="20"/>
              </w:rPr>
              <w:t>Maintain the antibiotic withdrawal time and do not sell or slaughter your animal until the withdrawal period is over. Ask your vet when to sell or slaughter because the withdrawal period varies depending on the antibiotic group and the type of animal and animal product (e.g. meat/milk).</w:t>
            </w:r>
          </w:p>
          <w:p w14:paraId="0A327D3B" w14:textId="77777777" w:rsidR="000039E4" w:rsidRPr="00626F61" w:rsidRDefault="000039E4" w:rsidP="00626F61">
            <w:pPr>
              <w:pStyle w:val="ListParagraph"/>
              <w:numPr>
                <w:ilvl w:val="0"/>
                <w:numId w:val="35"/>
              </w:numPr>
              <w:rPr>
                <w:sz w:val="20"/>
                <w:szCs w:val="20"/>
              </w:rPr>
            </w:pPr>
            <w:r w:rsidRPr="00626F61">
              <w:rPr>
                <w:sz w:val="20"/>
                <w:szCs w:val="20"/>
              </w:rPr>
              <w:t>Meat or other produce (e.g. milk) from an animal that has recently been treated with an antibiotic can contain antibiotics.</w:t>
            </w:r>
          </w:p>
          <w:p w14:paraId="4DFB02BF" w14:textId="77777777" w:rsidR="000039E4" w:rsidRPr="00626F61" w:rsidRDefault="000039E4" w:rsidP="00626F61">
            <w:pPr>
              <w:pStyle w:val="ListParagraph"/>
              <w:numPr>
                <w:ilvl w:val="0"/>
                <w:numId w:val="35"/>
              </w:numPr>
              <w:rPr>
                <w:sz w:val="20"/>
                <w:szCs w:val="20"/>
              </w:rPr>
            </w:pPr>
            <w:r w:rsidRPr="00626F61">
              <w:rPr>
                <w:sz w:val="20"/>
                <w:szCs w:val="20"/>
              </w:rPr>
              <w:lastRenderedPageBreak/>
              <w:t>Do not use antibiotics for growth promotion or to prevent diseases in healthy animals or fish. Instead provide animals and fish with fresh, healthy and nutritious food rather than adding antibiotics to their food and give newborn animals the colostrum from their mothers.</w:t>
            </w:r>
          </w:p>
          <w:p w14:paraId="31A529B6" w14:textId="77777777" w:rsidR="000039E4" w:rsidRPr="00626F61" w:rsidRDefault="000039E4" w:rsidP="00626F61">
            <w:pPr>
              <w:pStyle w:val="ListParagraph"/>
              <w:numPr>
                <w:ilvl w:val="0"/>
                <w:numId w:val="35"/>
              </w:numPr>
              <w:rPr>
                <w:sz w:val="20"/>
                <w:szCs w:val="20"/>
              </w:rPr>
            </w:pPr>
            <w:r w:rsidRPr="00626F61">
              <w:rPr>
                <w:sz w:val="20"/>
                <w:szCs w:val="20"/>
              </w:rPr>
              <w:t xml:space="preserve">Only give antibiotics to animals and fish under veterinary supervision. Only use this medication if it has been prescribed by a licensed/registered veterinarian (or if unavailable call </w:t>
            </w:r>
            <w:proofErr w:type="gramStart"/>
            <w:r w:rsidRPr="00626F61">
              <w:rPr>
                <w:sz w:val="20"/>
                <w:szCs w:val="20"/>
              </w:rPr>
              <w:t>vet, or</w:t>
            </w:r>
            <w:proofErr w:type="gramEnd"/>
            <w:r w:rsidRPr="00626F61">
              <w:rPr>
                <w:sz w:val="20"/>
                <w:szCs w:val="20"/>
              </w:rPr>
              <w:t xml:space="preserve"> use </w:t>
            </w:r>
            <w:proofErr w:type="spellStart"/>
            <w:r w:rsidRPr="00626F61">
              <w:rPr>
                <w:sz w:val="20"/>
                <w:szCs w:val="20"/>
              </w:rPr>
              <w:t>paravet</w:t>
            </w:r>
            <w:proofErr w:type="spellEnd"/>
            <w:r w:rsidRPr="00626F61">
              <w:rPr>
                <w:sz w:val="20"/>
                <w:szCs w:val="20"/>
              </w:rPr>
              <w:t>).</w:t>
            </w:r>
          </w:p>
          <w:p w14:paraId="283DFA2B" w14:textId="77777777" w:rsidR="000039E4" w:rsidRPr="00626F61" w:rsidRDefault="000039E4" w:rsidP="00626F61">
            <w:pPr>
              <w:pStyle w:val="ListParagraph"/>
              <w:numPr>
                <w:ilvl w:val="0"/>
                <w:numId w:val="35"/>
              </w:numPr>
              <w:rPr>
                <w:sz w:val="20"/>
                <w:szCs w:val="20"/>
              </w:rPr>
            </w:pPr>
            <w:r w:rsidRPr="00626F61">
              <w:rPr>
                <w:sz w:val="20"/>
                <w:szCs w:val="20"/>
              </w:rPr>
              <w:t>Do not use antibiotics for growth promotion or to prevent diseases in healthy animals or fish. Instead provide animals and fish with fresh, healthy and nutritious food rather than adding antibiotics to their food and give newborn animals the colostrum from their mothers.</w:t>
            </w:r>
          </w:p>
          <w:p w14:paraId="6CB30F4C" w14:textId="77777777" w:rsidR="000039E4" w:rsidRPr="00626F61" w:rsidRDefault="000039E4" w:rsidP="00626F61">
            <w:pPr>
              <w:pStyle w:val="ListParagraph"/>
              <w:numPr>
                <w:ilvl w:val="0"/>
                <w:numId w:val="35"/>
              </w:numPr>
              <w:rPr>
                <w:sz w:val="20"/>
                <w:szCs w:val="20"/>
              </w:rPr>
            </w:pPr>
            <w:r w:rsidRPr="00626F61">
              <w:rPr>
                <w:sz w:val="20"/>
                <w:szCs w:val="20"/>
              </w:rPr>
              <w:t>Meat or other produce (e.g. milk) from an animal that has recently been treated with an antibiotic can contain antibiotics.</w:t>
            </w:r>
          </w:p>
          <w:p w14:paraId="2C5EC1FC" w14:textId="7CDB0BA1" w:rsidR="000039E4" w:rsidRPr="00626F61" w:rsidRDefault="000039E4" w:rsidP="00626F61">
            <w:pPr>
              <w:pStyle w:val="ListParagraph"/>
              <w:numPr>
                <w:ilvl w:val="0"/>
                <w:numId w:val="35"/>
              </w:numPr>
              <w:rPr>
                <w:sz w:val="20"/>
                <w:szCs w:val="20"/>
              </w:rPr>
            </w:pPr>
            <w:r w:rsidRPr="00626F61">
              <w:rPr>
                <w:sz w:val="20"/>
                <w:szCs w:val="20"/>
              </w:rPr>
              <w:t>Maintain the antibiotic withdrawal time and do not sell or slaughter your animal until the withdrawal period is over. Ask your vet when to sell or slaughter because the withdrawal period varies depending on the antibiotic group and the type of animal and animal product (e.g. meat/milk).</w:t>
            </w:r>
          </w:p>
          <w:p w14:paraId="6D18FFED" w14:textId="4A449F43" w:rsidR="0088032E" w:rsidRPr="00626F61" w:rsidRDefault="000039E4" w:rsidP="00626F61">
            <w:pPr>
              <w:pStyle w:val="ListParagraph"/>
              <w:numPr>
                <w:ilvl w:val="0"/>
                <w:numId w:val="35"/>
              </w:numPr>
              <w:rPr>
                <w:sz w:val="20"/>
                <w:szCs w:val="20"/>
              </w:rPr>
            </w:pPr>
            <w:r w:rsidRPr="00626F61">
              <w:rPr>
                <w:sz w:val="20"/>
                <w:szCs w:val="20"/>
              </w:rPr>
              <w:t>Preventing cross-contamination between people, animals and the environment is an important way to stop infections and AMR spreading.</w:t>
            </w:r>
          </w:p>
        </w:tc>
      </w:tr>
      <w:tr w:rsidR="0088032E" w:rsidRPr="00085ABE" w14:paraId="388F1E77" w14:textId="77777777" w:rsidTr="00E00031">
        <w:tc>
          <w:tcPr>
            <w:tcW w:w="979" w:type="dxa"/>
          </w:tcPr>
          <w:p w14:paraId="08FD9725" w14:textId="77777777" w:rsidR="0088032E" w:rsidRPr="00085ABE" w:rsidRDefault="0088032E" w:rsidP="00E00031">
            <w:pPr>
              <w:rPr>
                <w:sz w:val="20"/>
                <w:szCs w:val="20"/>
              </w:rPr>
            </w:pPr>
            <w:r w:rsidRPr="00085ABE">
              <w:rPr>
                <w:sz w:val="20"/>
                <w:szCs w:val="20"/>
              </w:rPr>
              <w:lastRenderedPageBreak/>
              <w:t>9</w:t>
            </w:r>
          </w:p>
        </w:tc>
        <w:tc>
          <w:tcPr>
            <w:tcW w:w="3057" w:type="dxa"/>
          </w:tcPr>
          <w:p w14:paraId="039C2469" w14:textId="77777777" w:rsidR="0088032E" w:rsidRPr="00085ABE" w:rsidRDefault="0088032E" w:rsidP="00E00031">
            <w:pPr>
              <w:rPr>
                <w:sz w:val="20"/>
                <w:szCs w:val="20"/>
              </w:rPr>
            </w:pPr>
            <w:r w:rsidRPr="00085ABE">
              <w:rPr>
                <w:sz w:val="20"/>
                <w:szCs w:val="20"/>
              </w:rPr>
              <w:t>Humans, animals and the environment</w:t>
            </w:r>
          </w:p>
        </w:tc>
        <w:tc>
          <w:tcPr>
            <w:tcW w:w="0" w:type="auto"/>
          </w:tcPr>
          <w:p w14:paraId="31712F4F" w14:textId="77777777" w:rsidR="00626F61" w:rsidRPr="00626F61" w:rsidRDefault="00626F61" w:rsidP="00626F61">
            <w:pPr>
              <w:pStyle w:val="ListParagraph"/>
              <w:numPr>
                <w:ilvl w:val="0"/>
                <w:numId w:val="37"/>
              </w:numPr>
              <w:rPr>
                <w:sz w:val="20"/>
                <w:szCs w:val="20"/>
              </w:rPr>
            </w:pPr>
            <w:r w:rsidRPr="00626F61">
              <w:rPr>
                <w:sz w:val="20"/>
                <w:szCs w:val="20"/>
              </w:rPr>
              <w:t>Using the wrong medicine, in the wrong amount or for the wrong amount of time could cause AMR.</w:t>
            </w:r>
          </w:p>
          <w:p w14:paraId="5E30A6EA" w14:textId="77777777" w:rsidR="00626F61" w:rsidRPr="00626F61" w:rsidRDefault="00626F61" w:rsidP="00626F61">
            <w:pPr>
              <w:pStyle w:val="ListParagraph"/>
              <w:numPr>
                <w:ilvl w:val="0"/>
                <w:numId w:val="37"/>
              </w:numPr>
              <w:rPr>
                <w:sz w:val="20"/>
                <w:szCs w:val="20"/>
              </w:rPr>
            </w:pPr>
            <w:r w:rsidRPr="00626F61">
              <w:rPr>
                <w:sz w:val="20"/>
                <w:szCs w:val="20"/>
              </w:rPr>
              <w:t>Preventing cross-contamination between people, animals and the environment is an important way to stop infections and AMR spreading.</w:t>
            </w:r>
          </w:p>
          <w:p w14:paraId="0B804836" w14:textId="77777777" w:rsidR="00626F61" w:rsidRPr="00626F61" w:rsidRDefault="00626F61" w:rsidP="00626F61">
            <w:pPr>
              <w:pStyle w:val="ListParagraph"/>
              <w:numPr>
                <w:ilvl w:val="0"/>
                <w:numId w:val="37"/>
              </w:numPr>
              <w:rPr>
                <w:sz w:val="20"/>
                <w:szCs w:val="20"/>
              </w:rPr>
            </w:pPr>
            <w:r w:rsidRPr="00626F61">
              <w:rPr>
                <w:sz w:val="20"/>
                <w:szCs w:val="20"/>
              </w:rPr>
              <w:t>Ensure animals and fish are kept in areas where they are not crowded; this helps to minimize infections spreading and the need for antibiotics.</w:t>
            </w:r>
          </w:p>
          <w:p w14:paraId="3C08CC37" w14:textId="535EF3FE" w:rsidR="0088032E" w:rsidRPr="00626F61" w:rsidRDefault="00626F61" w:rsidP="00626F61">
            <w:pPr>
              <w:pStyle w:val="ListParagraph"/>
              <w:numPr>
                <w:ilvl w:val="0"/>
                <w:numId w:val="37"/>
              </w:numPr>
              <w:rPr>
                <w:sz w:val="20"/>
                <w:szCs w:val="20"/>
              </w:rPr>
            </w:pPr>
            <w:r w:rsidRPr="00626F61">
              <w:rPr>
                <w:sz w:val="20"/>
                <w:szCs w:val="20"/>
              </w:rPr>
              <w:t>Build separate animal houses to reduce the risk of zoonotic infection or AMR spreading.</w:t>
            </w:r>
          </w:p>
        </w:tc>
      </w:tr>
      <w:tr w:rsidR="0088032E" w:rsidRPr="00085ABE" w14:paraId="1D47570F" w14:textId="77777777" w:rsidTr="00E00031">
        <w:tc>
          <w:tcPr>
            <w:tcW w:w="979" w:type="dxa"/>
          </w:tcPr>
          <w:p w14:paraId="659095D1" w14:textId="77777777" w:rsidR="0088032E" w:rsidRPr="00085ABE" w:rsidRDefault="0088032E" w:rsidP="00E00031">
            <w:pPr>
              <w:rPr>
                <w:sz w:val="20"/>
                <w:szCs w:val="20"/>
              </w:rPr>
            </w:pPr>
            <w:r w:rsidRPr="00085ABE">
              <w:rPr>
                <w:sz w:val="20"/>
                <w:szCs w:val="20"/>
              </w:rPr>
              <w:t>10</w:t>
            </w:r>
          </w:p>
        </w:tc>
        <w:tc>
          <w:tcPr>
            <w:tcW w:w="3057" w:type="dxa"/>
          </w:tcPr>
          <w:p w14:paraId="76D063EA" w14:textId="77777777" w:rsidR="0088032E" w:rsidRPr="00085ABE" w:rsidRDefault="0088032E" w:rsidP="00E00031">
            <w:pPr>
              <w:rPr>
                <w:sz w:val="20"/>
                <w:szCs w:val="20"/>
              </w:rPr>
            </w:pPr>
            <w:r w:rsidRPr="00085ABE">
              <w:rPr>
                <w:sz w:val="20"/>
                <w:szCs w:val="20"/>
              </w:rPr>
              <w:t>Recap</w:t>
            </w:r>
          </w:p>
        </w:tc>
        <w:tc>
          <w:tcPr>
            <w:tcW w:w="0" w:type="auto"/>
          </w:tcPr>
          <w:p w14:paraId="339604EA" w14:textId="77777777" w:rsidR="0088032E" w:rsidRPr="009B3A75" w:rsidRDefault="0088032E" w:rsidP="009B3A75">
            <w:pPr>
              <w:pStyle w:val="ListParagraph"/>
              <w:numPr>
                <w:ilvl w:val="0"/>
                <w:numId w:val="36"/>
              </w:numPr>
              <w:rPr>
                <w:sz w:val="20"/>
                <w:szCs w:val="20"/>
              </w:rPr>
            </w:pPr>
            <w:r w:rsidRPr="009B3A75">
              <w:rPr>
                <w:sz w:val="20"/>
                <w:szCs w:val="20"/>
              </w:rPr>
              <w:t>The cost of AMR</w:t>
            </w:r>
          </w:p>
        </w:tc>
      </w:tr>
      <w:tr w:rsidR="0088032E" w:rsidRPr="00972F62" w14:paraId="2D0A8E7C" w14:textId="77777777" w:rsidTr="00E00031">
        <w:tc>
          <w:tcPr>
            <w:tcW w:w="979" w:type="dxa"/>
          </w:tcPr>
          <w:p w14:paraId="54E389F4" w14:textId="77777777" w:rsidR="0088032E" w:rsidRPr="00085ABE" w:rsidRDefault="0088032E" w:rsidP="00E00031">
            <w:pPr>
              <w:rPr>
                <w:sz w:val="20"/>
                <w:szCs w:val="20"/>
              </w:rPr>
            </w:pPr>
            <w:r w:rsidRPr="00085ABE">
              <w:rPr>
                <w:sz w:val="20"/>
                <w:szCs w:val="20"/>
              </w:rPr>
              <w:t>11</w:t>
            </w:r>
          </w:p>
        </w:tc>
        <w:tc>
          <w:tcPr>
            <w:tcW w:w="3057" w:type="dxa"/>
          </w:tcPr>
          <w:p w14:paraId="383035A0" w14:textId="77777777" w:rsidR="0088032E" w:rsidRPr="00085ABE" w:rsidRDefault="0088032E" w:rsidP="00E00031">
            <w:pPr>
              <w:rPr>
                <w:sz w:val="20"/>
                <w:szCs w:val="20"/>
              </w:rPr>
            </w:pPr>
            <w:r w:rsidRPr="00085ABE">
              <w:rPr>
                <w:sz w:val="20"/>
                <w:szCs w:val="20"/>
              </w:rPr>
              <w:t>Reflection, wrap up and moving forward</w:t>
            </w:r>
            <w:r w:rsidRPr="00085ABE">
              <w:rPr>
                <w:sz w:val="20"/>
                <w:szCs w:val="20"/>
              </w:rPr>
              <w:tab/>
            </w:r>
          </w:p>
        </w:tc>
        <w:tc>
          <w:tcPr>
            <w:tcW w:w="0" w:type="auto"/>
          </w:tcPr>
          <w:p w14:paraId="2C8608C1" w14:textId="40E4CBD0" w:rsidR="0088032E" w:rsidRPr="009B3A75" w:rsidRDefault="0088032E" w:rsidP="009B3A75">
            <w:pPr>
              <w:pStyle w:val="ListParagraph"/>
              <w:numPr>
                <w:ilvl w:val="0"/>
                <w:numId w:val="36"/>
              </w:numPr>
              <w:rPr>
                <w:sz w:val="20"/>
                <w:szCs w:val="20"/>
              </w:rPr>
            </w:pPr>
            <w:proofErr w:type="gramStart"/>
            <w:r w:rsidRPr="009B3A75">
              <w:rPr>
                <w:sz w:val="20"/>
                <w:szCs w:val="20"/>
              </w:rPr>
              <w:t>Future plan</w:t>
            </w:r>
            <w:proofErr w:type="gramEnd"/>
            <w:r w:rsidRPr="009B3A75">
              <w:rPr>
                <w:sz w:val="20"/>
                <w:szCs w:val="20"/>
              </w:rPr>
              <w:t xml:space="preserve"> and </w:t>
            </w:r>
            <w:r w:rsidR="009B3A75">
              <w:rPr>
                <w:sz w:val="20"/>
                <w:szCs w:val="20"/>
              </w:rPr>
              <w:t>s</w:t>
            </w:r>
            <w:r w:rsidRPr="009B3A75">
              <w:rPr>
                <w:sz w:val="20"/>
                <w:szCs w:val="20"/>
              </w:rPr>
              <w:t>ustainability</w:t>
            </w:r>
          </w:p>
        </w:tc>
      </w:tr>
    </w:tbl>
    <w:p w14:paraId="64CD3DF0" w14:textId="77777777" w:rsidR="001C0E5A" w:rsidRDefault="001C0E5A" w:rsidP="00972F62">
      <w:pPr>
        <w:sectPr w:rsidR="001C0E5A" w:rsidSect="007855D3">
          <w:pgSz w:w="16838" w:h="11906" w:orient="landscape"/>
          <w:pgMar w:top="1134" w:right="1134" w:bottom="1134" w:left="1134" w:header="0" w:footer="0" w:gutter="0"/>
          <w:cols w:space="720"/>
          <w:formProt w:val="0"/>
          <w:docGrid w:linePitch="326"/>
        </w:sectPr>
      </w:pPr>
    </w:p>
    <w:p w14:paraId="02247B64" w14:textId="3B9DA2E8" w:rsidR="00464137" w:rsidRDefault="00F172D4" w:rsidP="00F172D4">
      <w:pPr>
        <w:pStyle w:val="Heading1"/>
      </w:pPr>
      <w:bookmarkStart w:id="22" w:name="_Toc163059145"/>
      <w:r>
        <w:lastRenderedPageBreak/>
        <w:t>References</w:t>
      </w:r>
      <w:bookmarkEnd w:id="22"/>
    </w:p>
    <w:p w14:paraId="73AD6ABD" w14:textId="77777777" w:rsidR="00F172D4" w:rsidRDefault="00F172D4" w:rsidP="00972F62"/>
    <w:p w14:paraId="4AE49C17" w14:textId="77777777" w:rsidR="00F22EEA" w:rsidRPr="00F22EEA" w:rsidRDefault="00464137" w:rsidP="00F22EEA">
      <w:pPr>
        <w:rPr>
          <w:noProof/>
        </w:rPr>
      </w:pPr>
      <w:r>
        <w:rPr>
          <w:noProof/>
        </w:rPr>
        <w:fldChar w:fldCharType="begin"/>
      </w:r>
      <w:r>
        <w:instrText xml:space="preserve"> ADDIN EN.REFLIST </w:instrText>
      </w:r>
      <w:r>
        <w:rPr>
          <w:noProof/>
        </w:rPr>
        <w:fldChar w:fldCharType="separate"/>
      </w:r>
      <w:r w:rsidR="00F22EEA" w:rsidRPr="00F22EEA">
        <w:rPr>
          <w:noProof/>
        </w:rPr>
        <w:t>1.</w:t>
      </w:r>
      <w:r w:rsidR="00F22EEA" w:rsidRPr="00F22EEA">
        <w:rPr>
          <w:noProof/>
        </w:rPr>
        <w:tab/>
        <w:t>Campbell M, Katikireddi SV, Hoffmann T, Armstrong R, Waters E, Craig P. TIDieR-PHP: a reporting guideline for population health and policy interventions. BMJ. 2018;361:k1079.</w:t>
      </w:r>
    </w:p>
    <w:p w14:paraId="69BCEB04" w14:textId="77777777" w:rsidR="00F22EEA" w:rsidRPr="00F22EEA" w:rsidRDefault="00F22EEA" w:rsidP="00F22EEA">
      <w:pPr>
        <w:rPr>
          <w:noProof/>
        </w:rPr>
      </w:pPr>
      <w:r w:rsidRPr="00F22EEA">
        <w:rPr>
          <w:noProof/>
        </w:rPr>
        <w:t>2.</w:t>
      </w:r>
      <w:r w:rsidRPr="00F22EEA">
        <w:rPr>
          <w:noProof/>
        </w:rPr>
        <w:tab/>
        <w:t>Malaria Consortium. A guide to implementing the Community Dialogue Approach. 2018.</w:t>
      </w:r>
    </w:p>
    <w:p w14:paraId="1D874418" w14:textId="77777777" w:rsidR="00F22EEA" w:rsidRPr="00F22EEA" w:rsidRDefault="00F22EEA" w:rsidP="00F22EEA">
      <w:pPr>
        <w:rPr>
          <w:noProof/>
        </w:rPr>
      </w:pPr>
      <w:r w:rsidRPr="00F22EEA">
        <w:rPr>
          <w:noProof/>
        </w:rPr>
        <w:t>3.</w:t>
      </w:r>
      <w:r w:rsidRPr="00F22EEA">
        <w:rPr>
          <w:noProof/>
        </w:rPr>
        <w:tab/>
        <w:t>Martin S, Rassi C, Antonio V, Graham K, Leitao J, King R, Jive E. Evaluating the feasibility and acceptability of a community dialogue intervention in the prevention and control of schistosomiasis in Nampula province, Mozambique. Plos One. 2021;16(8).</w:t>
      </w:r>
    </w:p>
    <w:p w14:paraId="5B35A9BB" w14:textId="77777777" w:rsidR="00F22EEA" w:rsidRPr="00F22EEA" w:rsidRDefault="00F22EEA" w:rsidP="00F22EEA">
      <w:pPr>
        <w:rPr>
          <w:noProof/>
        </w:rPr>
      </w:pPr>
      <w:r w:rsidRPr="00F22EEA">
        <w:rPr>
          <w:noProof/>
        </w:rPr>
        <w:t>4.</w:t>
      </w:r>
      <w:r w:rsidRPr="00F22EEA">
        <w:rPr>
          <w:noProof/>
        </w:rPr>
        <w:tab/>
        <w:t>King R, Hicks J, Rassi C, Shafique M, Barua D, Bhowmik P, et al. A process for developing a sustainable and scalable approach to community engagement: community dialogue approach for addressing the drivers of antibiotic resistance in Bangladesh. BMC Public Health. 2020;20(1):950.</w:t>
      </w:r>
    </w:p>
    <w:p w14:paraId="5CF2C6DE" w14:textId="5C8AEE55" w:rsidR="00F22EEA" w:rsidRPr="00F22EEA" w:rsidRDefault="00F22EEA" w:rsidP="00F22EEA">
      <w:pPr>
        <w:rPr>
          <w:noProof/>
        </w:rPr>
      </w:pPr>
      <w:r w:rsidRPr="00F22EEA">
        <w:rPr>
          <w:noProof/>
        </w:rPr>
        <w:t>5.</w:t>
      </w:r>
      <w:r w:rsidRPr="00F22EEA">
        <w:rPr>
          <w:noProof/>
        </w:rPr>
        <w:tab/>
        <w:t xml:space="preserve">Malaria Consortium. The Community Dialogue Approach 2024 [Available from: </w:t>
      </w:r>
      <w:hyperlink r:id="rId11" w:history="1">
        <w:r w:rsidRPr="00F22EEA">
          <w:rPr>
            <w:rStyle w:val="Hyperlink"/>
            <w:noProof/>
          </w:rPr>
          <w:t>https://www.malariaconsortium.org/pages/the-community-dialogue-approach/the-community-dialogue-approach-expertise.htm</w:t>
        </w:r>
      </w:hyperlink>
      <w:r w:rsidRPr="00F22EEA">
        <w:rPr>
          <w:noProof/>
        </w:rPr>
        <w:t>.</w:t>
      </w:r>
    </w:p>
    <w:p w14:paraId="076AF1FA" w14:textId="77777777" w:rsidR="00F22EEA" w:rsidRPr="00F22EEA" w:rsidRDefault="00F22EEA" w:rsidP="00F22EEA">
      <w:pPr>
        <w:rPr>
          <w:noProof/>
        </w:rPr>
      </w:pPr>
      <w:r w:rsidRPr="00F22EEA">
        <w:rPr>
          <w:noProof/>
        </w:rPr>
        <w:t>6.</w:t>
      </w:r>
      <w:r w:rsidRPr="00F22EEA">
        <w:rPr>
          <w:noProof/>
        </w:rPr>
        <w:tab/>
        <w:t>Walley J, Khan MA, Witter S, Haque R, Newell J, Wei X. Embedded health service development and research: why and how to do it (a ten-stage guide). Health Research Policy and Systems. 2018;16(1):67.</w:t>
      </w:r>
    </w:p>
    <w:p w14:paraId="2DE2D2E2" w14:textId="448A444C" w:rsidR="00566476" w:rsidRPr="00687CDF" w:rsidRDefault="00464137" w:rsidP="00F22EEA">
      <w:r>
        <w:fldChar w:fldCharType="end"/>
      </w:r>
    </w:p>
    <w:sectPr w:rsidR="00566476" w:rsidRPr="00687CDF" w:rsidSect="001C0E5A">
      <w:pgSz w:w="11906" w:h="16838"/>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variable"/>
    <w:sig w:usb0="00000003" w:usb1="0200E4B4" w:usb2="00000000" w:usb3="00000000" w:csb0="00000001"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0">
    <w:altName w:val="Cambria"/>
    <w:panose1 w:val="00000000000000000000"/>
    <w:charset w:val="00"/>
    <w:family w:val="roman"/>
    <w:notTrueType/>
    <w:pitch w:val="default"/>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5DC"/>
    <w:multiLevelType w:val="hybridMultilevel"/>
    <w:tmpl w:val="B7FE21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93EBBB"/>
    <w:multiLevelType w:val="multilevel"/>
    <w:tmpl w:val="01580212"/>
    <w:lvl w:ilvl="0">
      <w:start w:val="1"/>
      <w:numFmt w:val="decimal"/>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4085442"/>
    <w:multiLevelType w:val="hybridMultilevel"/>
    <w:tmpl w:val="7BF2866C"/>
    <w:lvl w:ilvl="0" w:tplc="C0F06E00">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 w15:restartNumberingAfterBreak="0">
    <w:nsid w:val="0BFB51A2"/>
    <w:multiLevelType w:val="hybridMultilevel"/>
    <w:tmpl w:val="19EE327E"/>
    <w:lvl w:ilvl="0" w:tplc="C0F06E00">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A9005F"/>
    <w:multiLevelType w:val="hybridMultilevel"/>
    <w:tmpl w:val="B84CB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F433AF"/>
    <w:multiLevelType w:val="hybridMultilevel"/>
    <w:tmpl w:val="F87064A6"/>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A409C"/>
    <w:multiLevelType w:val="multilevel"/>
    <w:tmpl w:val="125A830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17DD3542"/>
    <w:multiLevelType w:val="hybridMultilevel"/>
    <w:tmpl w:val="7B0E2972"/>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4F6C3B"/>
    <w:multiLevelType w:val="hybridMultilevel"/>
    <w:tmpl w:val="DEA85A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D3A7CA1"/>
    <w:multiLevelType w:val="hybridMultilevel"/>
    <w:tmpl w:val="0BD690D8"/>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BA5F2D"/>
    <w:multiLevelType w:val="hybridMultilevel"/>
    <w:tmpl w:val="19DC92CE"/>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425B86"/>
    <w:multiLevelType w:val="multilevel"/>
    <w:tmpl w:val="E71CB5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6E26509"/>
    <w:multiLevelType w:val="hybridMultilevel"/>
    <w:tmpl w:val="C0E47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B16EE4"/>
    <w:multiLevelType w:val="hybridMultilevel"/>
    <w:tmpl w:val="E10E8F3E"/>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007A62"/>
    <w:multiLevelType w:val="hybridMultilevel"/>
    <w:tmpl w:val="C95AFACE"/>
    <w:lvl w:ilvl="0" w:tplc="140424A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636D1B"/>
    <w:multiLevelType w:val="hybridMultilevel"/>
    <w:tmpl w:val="242E52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FDE1E56"/>
    <w:multiLevelType w:val="hybridMultilevel"/>
    <w:tmpl w:val="EE2CB14C"/>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2355048"/>
    <w:multiLevelType w:val="hybridMultilevel"/>
    <w:tmpl w:val="4D40E3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47244D4"/>
    <w:multiLevelType w:val="hybridMultilevel"/>
    <w:tmpl w:val="8146E1CE"/>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4D6494"/>
    <w:multiLevelType w:val="hybridMultilevel"/>
    <w:tmpl w:val="F72257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6935CB2"/>
    <w:multiLevelType w:val="hybridMultilevel"/>
    <w:tmpl w:val="C6ECE2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7EC080F"/>
    <w:multiLevelType w:val="hybridMultilevel"/>
    <w:tmpl w:val="4D32DADE"/>
    <w:lvl w:ilvl="0" w:tplc="BC60301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402D15"/>
    <w:multiLevelType w:val="hybridMultilevel"/>
    <w:tmpl w:val="6F2A2C9C"/>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3A0BF3"/>
    <w:multiLevelType w:val="hybridMultilevel"/>
    <w:tmpl w:val="566E3666"/>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9AB58EB"/>
    <w:multiLevelType w:val="hybridMultilevel"/>
    <w:tmpl w:val="073E571E"/>
    <w:lvl w:ilvl="0" w:tplc="DBFA98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A3A5F47"/>
    <w:multiLevelType w:val="hybridMultilevel"/>
    <w:tmpl w:val="EDE2BA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E87632E"/>
    <w:multiLevelType w:val="hybridMultilevel"/>
    <w:tmpl w:val="5E2C47EA"/>
    <w:lvl w:ilvl="0" w:tplc="DBFA98BA">
      <w:start w:val="1"/>
      <w:numFmt w:val="decimal"/>
      <w:lvlText w:val="%1"/>
      <w:lvlJc w:val="right"/>
      <w:pPr>
        <w:ind w:left="739" w:hanging="360"/>
      </w:pPr>
      <w:rPr>
        <w:rFonts w:hint="default"/>
      </w:rPr>
    </w:lvl>
    <w:lvl w:ilvl="1" w:tplc="08090019" w:tentative="1">
      <w:start w:val="1"/>
      <w:numFmt w:val="lowerLetter"/>
      <w:lvlText w:val="%2."/>
      <w:lvlJc w:val="left"/>
      <w:pPr>
        <w:ind w:left="1459" w:hanging="360"/>
      </w:pPr>
    </w:lvl>
    <w:lvl w:ilvl="2" w:tplc="0809001B" w:tentative="1">
      <w:start w:val="1"/>
      <w:numFmt w:val="lowerRoman"/>
      <w:lvlText w:val="%3."/>
      <w:lvlJc w:val="right"/>
      <w:pPr>
        <w:ind w:left="2179" w:hanging="180"/>
      </w:pPr>
    </w:lvl>
    <w:lvl w:ilvl="3" w:tplc="0809000F" w:tentative="1">
      <w:start w:val="1"/>
      <w:numFmt w:val="decimal"/>
      <w:lvlText w:val="%4."/>
      <w:lvlJc w:val="left"/>
      <w:pPr>
        <w:ind w:left="2899" w:hanging="360"/>
      </w:pPr>
    </w:lvl>
    <w:lvl w:ilvl="4" w:tplc="08090019" w:tentative="1">
      <w:start w:val="1"/>
      <w:numFmt w:val="lowerLetter"/>
      <w:lvlText w:val="%5."/>
      <w:lvlJc w:val="left"/>
      <w:pPr>
        <w:ind w:left="3619" w:hanging="360"/>
      </w:pPr>
    </w:lvl>
    <w:lvl w:ilvl="5" w:tplc="0809001B" w:tentative="1">
      <w:start w:val="1"/>
      <w:numFmt w:val="lowerRoman"/>
      <w:lvlText w:val="%6."/>
      <w:lvlJc w:val="right"/>
      <w:pPr>
        <w:ind w:left="4339" w:hanging="180"/>
      </w:pPr>
    </w:lvl>
    <w:lvl w:ilvl="6" w:tplc="0809000F" w:tentative="1">
      <w:start w:val="1"/>
      <w:numFmt w:val="decimal"/>
      <w:lvlText w:val="%7."/>
      <w:lvlJc w:val="left"/>
      <w:pPr>
        <w:ind w:left="5059" w:hanging="360"/>
      </w:pPr>
    </w:lvl>
    <w:lvl w:ilvl="7" w:tplc="08090019" w:tentative="1">
      <w:start w:val="1"/>
      <w:numFmt w:val="lowerLetter"/>
      <w:lvlText w:val="%8."/>
      <w:lvlJc w:val="left"/>
      <w:pPr>
        <w:ind w:left="5779" w:hanging="360"/>
      </w:pPr>
    </w:lvl>
    <w:lvl w:ilvl="8" w:tplc="0809001B" w:tentative="1">
      <w:start w:val="1"/>
      <w:numFmt w:val="lowerRoman"/>
      <w:lvlText w:val="%9."/>
      <w:lvlJc w:val="right"/>
      <w:pPr>
        <w:ind w:left="6499" w:hanging="180"/>
      </w:pPr>
    </w:lvl>
  </w:abstractNum>
  <w:abstractNum w:abstractNumId="27" w15:restartNumberingAfterBreak="0">
    <w:nsid w:val="51A44C61"/>
    <w:multiLevelType w:val="hybridMultilevel"/>
    <w:tmpl w:val="82964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8CFDCA"/>
    <w:multiLevelType w:val="multilevel"/>
    <w:tmpl w:val="DA76838E"/>
    <w:lvl w:ilvl="0">
      <w:start w:val="1"/>
      <w:numFmt w:val="none"/>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9" w15:restartNumberingAfterBreak="0">
    <w:nsid w:val="56915366"/>
    <w:multiLevelType w:val="hybridMultilevel"/>
    <w:tmpl w:val="86DE90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6F65D7C"/>
    <w:multiLevelType w:val="hybridMultilevel"/>
    <w:tmpl w:val="7618E116"/>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1A55D9"/>
    <w:multiLevelType w:val="hybridMultilevel"/>
    <w:tmpl w:val="65641C22"/>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0168E1"/>
    <w:multiLevelType w:val="hybridMultilevel"/>
    <w:tmpl w:val="95D6A20C"/>
    <w:lvl w:ilvl="0" w:tplc="DBFA98BA">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0A65A7"/>
    <w:multiLevelType w:val="hybridMultilevel"/>
    <w:tmpl w:val="F35489D4"/>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A223AC"/>
    <w:multiLevelType w:val="hybridMultilevel"/>
    <w:tmpl w:val="6D388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042AF1"/>
    <w:multiLevelType w:val="multilevel"/>
    <w:tmpl w:val="391C643E"/>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A534B8A"/>
    <w:multiLevelType w:val="hybridMultilevel"/>
    <w:tmpl w:val="7A4C326A"/>
    <w:lvl w:ilvl="0" w:tplc="C0F06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1953530">
    <w:abstractNumId w:val="28"/>
  </w:num>
  <w:num w:numId="2" w16cid:durableId="46533115">
    <w:abstractNumId w:val="1"/>
  </w:num>
  <w:num w:numId="3" w16cid:durableId="896092927">
    <w:abstractNumId w:val="6"/>
  </w:num>
  <w:num w:numId="4" w16cid:durableId="984089356">
    <w:abstractNumId w:val="15"/>
  </w:num>
  <w:num w:numId="5" w16cid:durableId="700589388">
    <w:abstractNumId w:val="0"/>
  </w:num>
  <w:num w:numId="6" w16cid:durableId="1417749350">
    <w:abstractNumId w:val="17"/>
  </w:num>
  <w:num w:numId="7" w16cid:durableId="983895439">
    <w:abstractNumId w:val="11"/>
  </w:num>
  <w:num w:numId="8" w16cid:durableId="1646660081">
    <w:abstractNumId w:val="27"/>
  </w:num>
  <w:num w:numId="9" w16cid:durableId="99957236">
    <w:abstractNumId w:val="35"/>
  </w:num>
  <w:num w:numId="10" w16cid:durableId="1978417569">
    <w:abstractNumId w:val="21"/>
  </w:num>
  <w:num w:numId="11" w16cid:durableId="123699030">
    <w:abstractNumId w:val="34"/>
  </w:num>
  <w:num w:numId="12" w16cid:durableId="1594895172">
    <w:abstractNumId w:val="7"/>
  </w:num>
  <w:num w:numId="13" w16cid:durableId="78840306">
    <w:abstractNumId w:val="5"/>
  </w:num>
  <w:num w:numId="14" w16cid:durableId="1162544886">
    <w:abstractNumId w:val="2"/>
  </w:num>
  <w:num w:numId="15" w16cid:durableId="951128866">
    <w:abstractNumId w:val="3"/>
  </w:num>
  <w:num w:numId="16" w16cid:durableId="762651973">
    <w:abstractNumId w:val="33"/>
  </w:num>
  <w:num w:numId="17" w16cid:durableId="1904755848">
    <w:abstractNumId w:val="31"/>
  </w:num>
  <w:num w:numId="18" w16cid:durableId="1316378119">
    <w:abstractNumId w:val="30"/>
  </w:num>
  <w:num w:numId="19" w16cid:durableId="398945901">
    <w:abstractNumId w:val="22"/>
  </w:num>
  <w:num w:numId="20" w16cid:durableId="403334987">
    <w:abstractNumId w:val="10"/>
  </w:num>
  <w:num w:numId="21" w16cid:durableId="1901942942">
    <w:abstractNumId w:val="36"/>
  </w:num>
  <w:num w:numId="22" w16cid:durableId="1828083972">
    <w:abstractNumId w:val="32"/>
  </w:num>
  <w:num w:numId="23" w16cid:durableId="802767541">
    <w:abstractNumId w:val="26"/>
  </w:num>
  <w:num w:numId="24" w16cid:durableId="1549294471">
    <w:abstractNumId w:val="24"/>
  </w:num>
  <w:num w:numId="25" w16cid:durableId="639842166">
    <w:abstractNumId w:val="12"/>
  </w:num>
  <w:num w:numId="26" w16cid:durableId="2030527316">
    <w:abstractNumId w:val="14"/>
  </w:num>
  <w:num w:numId="27" w16cid:durableId="1583371169">
    <w:abstractNumId w:val="13"/>
  </w:num>
  <w:num w:numId="28" w16cid:durableId="394547498">
    <w:abstractNumId w:val="16"/>
  </w:num>
  <w:num w:numId="29" w16cid:durableId="2074814985">
    <w:abstractNumId w:val="9"/>
  </w:num>
  <w:num w:numId="30" w16cid:durableId="1397784034">
    <w:abstractNumId w:val="23"/>
  </w:num>
  <w:num w:numId="31" w16cid:durableId="755060288">
    <w:abstractNumId w:val="18"/>
  </w:num>
  <w:num w:numId="32" w16cid:durableId="2135441569">
    <w:abstractNumId w:val="4"/>
  </w:num>
  <w:num w:numId="33" w16cid:durableId="177274937">
    <w:abstractNumId w:val="20"/>
  </w:num>
  <w:num w:numId="34" w16cid:durableId="423652397">
    <w:abstractNumId w:val="29"/>
  </w:num>
  <w:num w:numId="35" w16cid:durableId="335231818">
    <w:abstractNumId w:val="25"/>
  </w:num>
  <w:num w:numId="36" w16cid:durableId="2143569492">
    <w:abstractNumId w:val="19"/>
  </w:num>
  <w:num w:numId="37" w16cid:durableId="9928333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2d9wdap2e5hesv2mpe00uesrfdaavwrsd&quot;&gt;Community AB surveys &amp;amp; related&lt;record-ids&gt;&lt;item&gt;1007&lt;/item&gt;&lt;item&gt;1026&lt;/item&gt;&lt;item&gt;1027&lt;/item&gt;&lt;item&gt;1028&lt;/item&gt;&lt;item&gt;1032&lt;/item&gt;&lt;item&gt;1035&lt;/item&gt;&lt;/record-ids&gt;&lt;/item&gt;&lt;/Libraries&gt;"/>
  </w:docVars>
  <w:rsids>
    <w:rsidRoot w:val="13560384"/>
    <w:rsid w:val="000014CF"/>
    <w:rsid w:val="000039E4"/>
    <w:rsid w:val="00003A38"/>
    <w:rsid w:val="00007D40"/>
    <w:rsid w:val="00011DAC"/>
    <w:rsid w:val="000152AE"/>
    <w:rsid w:val="00027CA4"/>
    <w:rsid w:val="00035EC2"/>
    <w:rsid w:val="00053CC4"/>
    <w:rsid w:val="00060999"/>
    <w:rsid w:val="000660E4"/>
    <w:rsid w:val="00072648"/>
    <w:rsid w:val="000814EE"/>
    <w:rsid w:val="0008172B"/>
    <w:rsid w:val="00081B49"/>
    <w:rsid w:val="00082E31"/>
    <w:rsid w:val="00085ABE"/>
    <w:rsid w:val="00091C87"/>
    <w:rsid w:val="000A397B"/>
    <w:rsid w:val="000A3B89"/>
    <w:rsid w:val="000A5207"/>
    <w:rsid w:val="000A6E50"/>
    <w:rsid w:val="000B030E"/>
    <w:rsid w:val="000B2079"/>
    <w:rsid w:val="000B2984"/>
    <w:rsid w:val="000C37C1"/>
    <w:rsid w:val="000C7571"/>
    <w:rsid w:val="000D53B8"/>
    <w:rsid w:val="000E2E88"/>
    <w:rsid w:val="000E5619"/>
    <w:rsid w:val="000F2D39"/>
    <w:rsid w:val="000F2F94"/>
    <w:rsid w:val="000F4575"/>
    <w:rsid w:val="00107713"/>
    <w:rsid w:val="00107FB3"/>
    <w:rsid w:val="001107DC"/>
    <w:rsid w:val="00110EE7"/>
    <w:rsid w:val="001114B7"/>
    <w:rsid w:val="00114D5C"/>
    <w:rsid w:val="001202A8"/>
    <w:rsid w:val="001237E3"/>
    <w:rsid w:val="0013432D"/>
    <w:rsid w:val="00150546"/>
    <w:rsid w:val="00161B8F"/>
    <w:rsid w:val="00164304"/>
    <w:rsid w:val="0016532D"/>
    <w:rsid w:val="00182931"/>
    <w:rsid w:val="00183AA4"/>
    <w:rsid w:val="001930D4"/>
    <w:rsid w:val="00193579"/>
    <w:rsid w:val="001946B1"/>
    <w:rsid w:val="001A3035"/>
    <w:rsid w:val="001B6668"/>
    <w:rsid w:val="001B7DD8"/>
    <w:rsid w:val="001C0E5A"/>
    <w:rsid w:val="001C3140"/>
    <w:rsid w:val="001C31DE"/>
    <w:rsid w:val="001C75E4"/>
    <w:rsid w:val="001C7D9C"/>
    <w:rsid w:val="001D25E3"/>
    <w:rsid w:val="001E0BA5"/>
    <w:rsid w:val="001E4D2E"/>
    <w:rsid w:val="001E4DB2"/>
    <w:rsid w:val="001E7C57"/>
    <w:rsid w:val="001F0230"/>
    <w:rsid w:val="001F502F"/>
    <w:rsid w:val="001F5C7D"/>
    <w:rsid w:val="002072F6"/>
    <w:rsid w:val="002103C7"/>
    <w:rsid w:val="00212326"/>
    <w:rsid w:val="00221433"/>
    <w:rsid w:val="00223E82"/>
    <w:rsid w:val="00230E74"/>
    <w:rsid w:val="0023258A"/>
    <w:rsid w:val="002408B9"/>
    <w:rsid w:val="00242976"/>
    <w:rsid w:val="0025266E"/>
    <w:rsid w:val="00253388"/>
    <w:rsid w:val="002549A7"/>
    <w:rsid w:val="0025761A"/>
    <w:rsid w:val="00262E90"/>
    <w:rsid w:val="002654BB"/>
    <w:rsid w:val="00274EEF"/>
    <w:rsid w:val="00275CBA"/>
    <w:rsid w:val="00277B3B"/>
    <w:rsid w:val="002815C3"/>
    <w:rsid w:val="002831F6"/>
    <w:rsid w:val="002837E2"/>
    <w:rsid w:val="002863A6"/>
    <w:rsid w:val="002A4AB3"/>
    <w:rsid w:val="002A547E"/>
    <w:rsid w:val="002B0E61"/>
    <w:rsid w:val="002B1DF3"/>
    <w:rsid w:val="002C7165"/>
    <w:rsid w:val="002C7B01"/>
    <w:rsid w:val="002D1483"/>
    <w:rsid w:val="002E04E2"/>
    <w:rsid w:val="002E0BED"/>
    <w:rsid w:val="002F370C"/>
    <w:rsid w:val="003001FF"/>
    <w:rsid w:val="00302B34"/>
    <w:rsid w:val="00303798"/>
    <w:rsid w:val="0030409A"/>
    <w:rsid w:val="00305BA2"/>
    <w:rsid w:val="0030785B"/>
    <w:rsid w:val="00333C64"/>
    <w:rsid w:val="00333F4E"/>
    <w:rsid w:val="003373B4"/>
    <w:rsid w:val="0034010F"/>
    <w:rsid w:val="0034533A"/>
    <w:rsid w:val="00345DC4"/>
    <w:rsid w:val="00355A5A"/>
    <w:rsid w:val="00357ABD"/>
    <w:rsid w:val="003630B7"/>
    <w:rsid w:val="00365051"/>
    <w:rsid w:val="00370CDD"/>
    <w:rsid w:val="00386F9A"/>
    <w:rsid w:val="00391B3C"/>
    <w:rsid w:val="003949FE"/>
    <w:rsid w:val="003A0F38"/>
    <w:rsid w:val="003A1DCD"/>
    <w:rsid w:val="003A5847"/>
    <w:rsid w:val="003C4581"/>
    <w:rsid w:val="003D0E85"/>
    <w:rsid w:val="003D1972"/>
    <w:rsid w:val="003D6387"/>
    <w:rsid w:val="003F7136"/>
    <w:rsid w:val="00405363"/>
    <w:rsid w:val="00415D7C"/>
    <w:rsid w:val="00424519"/>
    <w:rsid w:val="00430324"/>
    <w:rsid w:val="00430749"/>
    <w:rsid w:val="00436EE2"/>
    <w:rsid w:val="00437F23"/>
    <w:rsid w:val="00440B13"/>
    <w:rsid w:val="00442588"/>
    <w:rsid w:val="0044557B"/>
    <w:rsid w:val="00446AFE"/>
    <w:rsid w:val="00451BC3"/>
    <w:rsid w:val="004538BE"/>
    <w:rsid w:val="00464137"/>
    <w:rsid w:val="00464AAA"/>
    <w:rsid w:val="0046525B"/>
    <w:rsid w:val="00472605"/>
    <w:rsid w:val="00474C32"/>
    <w:rsid w:val="00481409"/>
    <w:rsid w:val="0048296D"/>
    <w:rsid w:val="00486E17"/>
    <w:rsid w:val="004925EB"/>
    <w:rsid w:val="004A4376"/>
    <w:rsid w:val="004A43CB"/>
    <w:rsid w:val="004A5D2F"/>
    <w:rsid w:val="004A6B46"/>
    <w:rsid w:val="004B0C42"/>
    <w:rsid w:val="004B6355"/>
    <w:rsid w:val="004C34C5"/>
    <w:rsid w:val="004C5EB9"/>
    <w:rsid w:val="004C7A92"/>
    <w:rsid w:val="004D2C73"/>
    <w:rsid w:val="004E14C3"/>
    <w:rsid w:val="004E4996"/>
    <w:rsid w:val="004E6211"/>
    <w:rsid w:val="004F2A6A"/>
    <w:rsid w:val="004F3C35"/>
    <w:rsid w:val="004F4A35"/>
    <w:rsid w:val="00501A05"/>
    <w:rsid w:val="005024C2"/>
    <w:rsid w:val="00503A19"/>
    <w:rsid w:val="00503BAF"/>
    <w:rsid w:val="00510FE0"/>
    <w:rsid w:val="0051298A"/>
    <w:rsid w:val="00517CE2"/>
    <w:rsid w:val="00524185"/>
    <w:rsid w:val="005252B6"/>
    <w:rsid w:val="00525EA2"/>
    <w:rsid w:val="00532497"/>
    <w:rsid w:val="00534F08"/>
    <w:rsid w:val="00534F58"/>
    <w:rsid w:val="005540A2"/>
    <w:rsid w:val="00554AD4"/>
    <w:rsid w:val="005565DF"/>
    <w:rsid w:val="005567F8"/>
    <w:rsid w:val="005568B9"/>
    <w:rsid w:val="00561D03"/>
    <w:rsid w:val="00564EBE"/>
    <w:rsid w:val="00565A44"/>
    <w:rsid w:val="00566476"/>
    <w:rsid w:val="00566E9A"/>
    <w:rsid w:val="005724A7"/>
    <w:rsid w:val="0057499D"/>
    <w:rsid w:val="00576746"/>
    <w:rsid w:val="005801D8"/>
    <w:rsid w:val="00592A45"/>
    <w:rsid w:val="00592D6A"/>
    <w:rsid w:val="00595CB0"/>
    <w:rsid w:val="005A7DE9"/>
    <w:rsid w:val="005B3689"/>
    <w:rsid w:val="005B58FE"/>
    <w:rsid w:val="005C515F"/>
    <w:rsid w:val="005D5D42"/>
    <w:rsid w:val="005E59F8"/>
    <w:rsid w:val="005F2B3F"/>
    <w:rsid w:val="00606BFD"/>
    <w:rsid w:val="00607CAE"/>
    <w:rsid w:val="0061094C"/>
    <w:rsid w:val="00616FEA"/>
    <w:rsid w:val="00625AA2"/>
    <w:rsid w:val="00626F61"/>
    <w:rsid w:val="00634AAF"/>
    <w:rsid w:val="00651B12"/>
    <w:rsid w:val="00663FC2"/>
    <w:rsid w:val="00681CDE"/>
    <w:rsid w:val="00687CDF"/>
    <w:rsid w:val="006902A5"/>
    <w:rsid w:val="0069181C"/>
    <w:rsid w:val="00695036"/>
    <w:rsid w:val="00696D52"/>
    <w:rsid w:val="006A02A1"/>
    <w:rsid w:val="006A18F2"/>
    <w:rsid w:val="006A49E1"/>
    <w:rsid w:val="006B40D1"/>
    <w:rsid w:val="006C2F48"/>
    <w:rsid w:val="006D1B0F"/>
    <w:rsid w:val="006D4994"/>
    <w:rsid w:val="006D682D"/>
    <w:rsid w:val="006D720F"/>
    <w:rsid w:val="006E6501"/>
    <w:rsid w:val="006F0251"/>
    <w:rsid w:val="006F68A3"/>
    <w:rsid w:val="00702D5B"/>
    <w:rsid w:val="00710AF0"/>
    <w:rsid w:val="007110B3"/>
    <w:rsid w:val="007159F6"/>
    <w:rsid w:val="00721ABE"/>
    <w:rsid w:val="00727813"/>
    <w:rsid w:val="00730C82"/>
    <w:rsid w:val="00743139"/>
    <w:rsid w:val="00744B8A"/>
    <w:rsid w:val="00750254"/>
    <w:rsid w:val="00751C2A"/>
    <w:rsid w:val="00755D14"/>
    <w:rsid w:val="0075643C"/>
    <w:rsid w:val="0076379C"/>
    <w:rsid w:val="0077009C"/>
    <w:rsid w:val="007733BA"/>
    <w:rsid w:val="007855D3"/>
    <w:rsid w:val="00786DF2"/>
    <w:rsid w:val="007915BB"/>
    <w:rsid w:val="007932C9"/>
    <w:rsid w:val="00793CD8"/>
    <w:rsid w:val="007976E7"/>
    <w:rsid w:val="007A548A"/>
    <w:rsid w:val="007B545D"/>
    <w:rsid w:val="007C3AE0"/>
    <w:rsid w:val="007C567D"/>
    <w:rsid w:val="007D0327"/>
    <w:rsid w:val="007D046D"/>
    <w:rsid w:val="007D294D"/>
    <w:rsid w:val="007D72DB"/>
    <w:rsid w:val="007E3DFC"/>
    <w:rsid w:val="007F2A6B"/>
    <w:rsid w:val="00803A48"/>
    <w:rsid w:val="00806D1D"/>
    <w:rsid w:val="00807F6E"/>
    <w:rsid w:val="00812491"/>
    <w:rsid w:val="0081739C"/>
    <w:rsid w:val="0081761E"/>
    <w:rsid w:val="00823B1B"/>
    <w:rsid w:val="008269F5"/>
    <w:rsid w:val="00833278"/>
    <w:rsid w:val="008447D7"/>
    <w:rsid w:val="0085117C"/>
    <w:rsid w:val="0085231B"/>
    <w:rsid w:val="0085317A"/>
    <w:rsid w:val="00853D55"/>
    <w:rsid w:val="0086196B"/>
    <w:rsid w:val="00875326"/>
    <w:rsid w:val="0088032E"/>
    <w:rsid w:val="00884ADA"/>
    <w:rsid w:val="00891D66"/>
    <w:rsid w:val="008A1256"/>
    <w:rsid w:val="008A44EC"/>
    <w:rsid w:val="008B0B4F"/>
    <w:rsid w:val="008B6599"/>
    <w:rsid w:val="008B74D2"/>
    <w:rsid w:val="008C006E"/>
    <w:rsid w:val="008C27EA"/>
    <w:rsid w:val="008C4EC0"/>
    <w:rsid w:val="008C7768"/>
    <w:rsid w:val="008C7EB5"/>
    <w:rsid w:val="008D390C"/>
    <w:rsid w:val="008D4766"/>
    <w:rsid w:val="008D5A7C"/>
    <w:rsid w:val="008D73CB"/>
    <w:rsid w:val="008D7F76"/>
    <w:rsid w:val="008E6BD6"/>
    <w:rsid w:val="008F6B0E"/>
    <w:rsid w:val="009016D7"/>
    <w:rsid w:val="00905A9F"/>
    <w:rsid w:val="009067F2"/>
    <w:rsid w:val="00933274"/>
    <w:rsid w:val="009356A7"/>
    <w:rsid w:val="00935917"/>
    <w:rsid w:val="00942FE1"/>
    <w:rsid w:val="0094502A"/>
    <w:rsid w:val="00954364"/>
    <w:rsid w:val="00962E5C"/>
    <w:rsid w:val="0097180B"/>
    <w:rsid w:val="00972F62"/>
    <w:rsid w:val="00975F13"/>
    <w:rsid w:val="0098578E"/>
    <w:rsid w:val="0098656F"/>
    <w:rsid w:val="00990DF9"/>
    <w:rsid w:val="00990E63"/>
    <w:rsid w:val="009A0403"/>
    <w:rsid w:val="009A05EB"/>
    <w:rsid w:val="009A20FC"/>
    <w:rsid w:val="009A231F"/>
    <w:rsid w:val="009A43A2"/>
    <w:rsid w:val="009A47D5"/>
    <w:rsid w:val="009B0E5D"/>
    <w:rsid w:val="009B3A75"/>
    <w:rsid w:val="009C31A4"/>
    <w:rsid w:val="009E6A57"/>
    <w:rsid w:val="009E6BA2"/>
    <w:rsid w:val="009E7611"/>
    <w:rsid w:val="009F22EC"/>
    <w:rsid w:val="00A04622"/>
    <w:rsid w:val="00A07A1D"/>
    <w:rsid w:val="00A07C40"/>
    <w:rsid w:val="00A14D37"/>
    <w:rsid w:val="00A14F5F"/>
    <w:rsid w:val="00A174B3"/>
    <w:rsid w:val="00A17978"/>
    <w:rsid w:val="00A317A3"/>
    <w:rsid w:val="00A3184A"/>
    <w:rsid w:val="00A339BD"/>
    <w:rsid w:val="00A34CCB"/>
    <w:rsid w:val="00A4006D"/>
    <w:rsid w:val="00A419E8"/>
    <w:rsid w:val="00A423EE"/>
    <w:rsid w:val="00A44FC0"/>
    <w:rsid w:val="00A47151"/>
    <w:rsid w:val="00A50B19"/>
    <w:rsid w:val="00A510A4"/>
    <w:rsid w:val="00A549B0"/>
    <w:rsid w:val="00A6000C"/>
    <w:rsid w:val="00A60C6F"/>
    <w:rsid w:val="00A60D6C"/>
    <w:rsid w:val="00A637AF"/>
    <w:rsid w:val="00A63D72"/>
    <w:rsid w:val="00A70CF8"/>
    <w:rsid w:val="00A710A3"/>
    <w:rsid w:val="00A83ADA"/>
    <w:rsid w:val="00A85C76"/>
    <w:rsid w:val="00A9220A"/>
    <w:rsid w:val="00A959BC"/>
    <w:rsid w:val="00A973B7"/>
    <w:rsid w:val="00AA0161"/>
    <w:rsid w:val="00AB27AA"/>
    <w:rsid w:val="00AB44D8"/>
    <w:rsid w:val="00AB6218"/>
    <w:rsid w:val="00AB71E9"/>
    <w:rsid w:val="00AC40EB"/>
    <w:rsid w:val="00AC5FC6"/>
    <w:rsid w:val="00AC70D2"/>
    <w:rsid w:val="00AE402C"/>
    <w:rsid w:val="00AF3B9F"/>
    <w:rsid w:val="00AF55DB"/>
    <w:rsid w:val="00B0157C"/>
    <w:rsid w:val="00B015F6"/>
    <w:rsid w:val="00B10662"/>
    <w:rsid w:val="00B14D8F"/>
    <w:rsid w:val="00B233BF"/>
    <w:rsid w:val="00B25F41"/>
    <w:rsid w:val="00B30CE9"/>
    <w:rsid w:val="00B36A28"/>
    <w:rsid w:val="00B433D1"/>
    <w:rsid w:val="00B44674"/>
    <w:rsid w:val="00B5031C"/>
    <w:rsid w:val="00B55F44"/>
    <w:rsid w:val="00B64B8B"/>
    <w:rsid w:val="00B768B4"/>
    <w:rsid w:val="00B77743"/>
    <w:rsid w:val="00B841EF"/>
    <w:rsid w:val="00B958B1"/>
    <w:rsid w:val="00B96A98"/>
    <w:rsid w:val="00BA123D"/>
    <w:rsid w:val="00BA4F3F"/>
    <w:rsid w:val="00BB7BEF"/>
    <w:rsid w:val="00BD3F8B"/>
    <w:rsid w:val="00BD57BF"/>
    <w:rsid w:val="00BE7399"/>
    <w:rsid w:val="00BE752F"/>
    <w:rsid w:val="00BF48E6"/>
    <w:rsid w:val="00BF6AF9"/>
    <w:rsid w:val="00C01F52"/>
    <w:rsid w:val="00C24A93"/>
    <w:rsid w:val="00C25AC4"/>
    <w:rsid w:val="00C32B46"/>
    <w:rsid w:val="00C3360C"/>
    <w:rsid w:val="00C36D45"/>
    <w:rsid w:val="00C37AC5"/>
    <w:rsid w:val="00C4490B"/>
    <w:rsid w:val="00C524AB"/>
    <w:rsid w:val="00C525D1"/>
    <w:rsid w:val="00C53EBE"/>
    <w:rsid w:val="00C607CD"/>
    <w:rsid w:val="00C6237F"/>
    <w:rsid w:val="00C6569C"/>
    <w:rsid w:val="00C84F14"/>
    <w:rsid w:val="00C91A53"/>
    <w:rsid w:val="00C938DB"/>
    <w:rsid w:val="00CA0534"/>
    <w:rsid w:val="00CA4699"/>
    <w:rsid w:val="00CA798B"/>
    <w:rsid w:val="00CB6D84"/>
    <w:rsid w:val="00CC28B7"/>
    <w:rsid w:val="00CC2E03"/>
    <w:rsid w:val="00CC7F89"/>
    <w:rsid w:val="00CD6930"/>
    <w:rsid w:val="00CE0B47"/>
    <w:rsid w:val="00CE3AEC"/>
    <w:rsid w:val="00CE5189"/>
    <w:rsid w:val="00CF0D0C"/>
    <w:rsid w:val="00CF4FC4"/>
    <w:rsid w:val="00CF5049"/>
    <w:rsid w:val="00CF55B3"/>
    <w:rsid w:val="00CF5F28"/>
    <w:rsid w:val="00CF6C06"/>
    <w:rsid w:val="00CF724C"/>
    <w:rsid w:val="00D0143D"/>
    <w:rsid w:val="00D01B09"/>
    <w:rsid w:val="00D036F8"/>
    <w:rsid w:val="00D06F22"/>
    <w:rsid w:val="00D15EDB"/>
    <w:rsid w:val="00D212D2"/>
    <w:rsid w:val="00D237A6"/>
    <w:rsid w:val="00D30595"/>
    <w:rsid w:val="00D33EF6"/>
    <w:rsid w:val="00D37FC6"/>
    <w:rsid w:val="00D42853"/>
    <w:rsid w:val="00D53095"/>
    <w:rsid w:val="00D55DAD"/>
    <w:rsid w:val="00D571D7"/>
    <w:rsid w:val="00D6392C"/>
    <w:rsid w:val="00D67319"/>
    <w:rsid w:val="00D67B11"/>
    <w:rsid w:val="00D72BB7"/>
    <w:rsid w:val="00D74AD0"/>
    <w:rsid w:val="00D76CFF"/>
    <w:rsid w:val="00D77B62"/>
    <w:rsid w:val="00D815E1"/>
    <w:rsid w:val="00D8532A"/>
    <w:rsid w:val="00D854A7"/>
    <w:rsid w:val="00D9111B"/>
    <w:rsid w:val="00D97B2A"/>
    <w:rsid w:val="00DB0E0F"/>
    <w:rsid w:val="00DB2A13"/>
    <w:rsid w:val="00DB31BC"/>
    <w:rsid w:val="00DB3D7A"/>
    <w:rsid w:val="00DB6992"/>
    <w:rsid w:val="00DC479F"/>
    <w:rsid w:val="00DC709A"/>
    <w:rsid w:val="00DC7AC0"/>
    <w:rsid w:val="00DD158F"/>
    <w:rsid w:val="00DD19C1"/>
    <w:rsid w:val="00DD6BAF"/>
    <w:rsid w:val="00DE4FC1"/>
    <w:rsid w:val="00DF00E2"/>
    <w:rsid w:val="00DF33FB"/>
    <w:rsid w:val="00DF53B7"/>
    <w:rsid w:val="00DF6F46"/>
    <w:rsid w:val="00E0248A"/>
    <w:rsid w:val="00E05A69"/>
    <w:rsid w:val="00E15FAA"/>
    <w:rsid w:val="00E31556"/>
    <w:rsid w:val="00E3328E"/>
    <w:rsid w:val="00E37D1C"/>
    <w:rsid w:val="00E40C94"/>
    <w:rsid w:val="00E42E3E"/>
    <w:rsid w:val="00E435AF"/>
    <w:rsid w:val="00E46A18"/>
    <w:rsid w:val="00E53913"/>
    <w:rsid w:val="00E54087"/>
    <w:rsid w:val="00E56FE9"/>
    <w:rsid w:val="00E62301"/>
    <w:rsid w:val="00E634C2"/>
    <w:rsid w:val="00E66516"/>
    <w:rsid w:val="00E7044C"/>
    <w:rsid w:val="00E71F66"/>
    <w:rsid w:val="00E75A93"/>
    <w:rsid w:val="00E76822"/>
    <w:rsid w:val="00E9440A"/>
    <w:rsid w:val="00E94BC0"/>
    <w:rsid w:val="00EB315F"/>
    <w:rsid w:val="00EB47AC"/>
    <w:rsid w:val="00EB5326"/>
    <w:rsid w:val="00EC5248"/>
    <w:rsid w:val="00EC53C5"/>
    <w:rsid w:val="00ED0D32"/>
    <w:rsid w:val="00ED265C"/>
    <w:rsid w:val="00ED5B4A"/>
    <w:rsid w:val="00ED7C20"/>
    <w:rsid w:val="00EE33CB"/>
    <w:rsid w:val="00EE56F3"/>
    <w:rsid w:val="00EE65BB"/>
    <w:rsid w:val="00EF1F0A"/>
    <w:rsid w:val="00F00834"/>
    <w:rsid w:val="00F01E88"/>
    <w:rsid w:val="00F12BA9"/>
    <w:rsid w:val="00F172D4"/>
    <w:rsid w:val="00F22EEA"/>
    <w:rsid w:val="00F26C7E"/>
    <w:rsid w:val="00F30DC9"/>
    <w:rsid w:val="00F31004"/>
    <w:rsid w:val="00F42173"/>
    <w:rsid w:val="00F42E2D"/>
    <w:rsid w:val="00F43C9D"/>
    <w:rsid w:val="00F46020"/>
    <w:rsid w:val="00F5086A"/>
    <w:rsid w:val="00F53A8E"/>
    <w:rsid w:val="00F53DD1"/>
    <w:rsid w:val="00F56115"/>
    <w:rsid w:val="00F62DBD"/>
    <w:rsid w:val="00F65F55"/>
    <w:rsid w:val="00F72248"/>
    <w:rsid w:val="00F726EB"/>
    <w:rsid w:val="00F746E6"/>
    <w:rsid w:val="00F82A20"/>
    <w:rsid w:val="00F85FDF"/>
    <w:rsid w:val="00F866C2"/>
    <w:rsid w:val="00F9608E"/>
    <w:rsid w:val="00FA5A29"/>
    <w:rsid w:val="00FA5CDC"/>
    <w:rsid w:val="00FB31AE"/>
    <w:rsid w:val="00FB45F4"/>
    <w:rsid w:val="00FB551E"/>
    <w:rsid w:val="00FC0C19"/>
    <w:rsid w:val="00FC2346"/>
    <w:rsid w:val="00FC7B72"/>
    <w:rsid w:val="00FD0D24"/>
    <w:rsid w:val="00FE59DC"/>
    <w:rsid w:val="00FF7AB4"/>
    <w:rsid w:val="04737991"/>
    <w:rsid w:val="088115F4"/>
    <w:rsid w:val="0AE60A20"/>
    <w:rsid w:val="0FCD495B"/>
    <w:rsid w:val="113C18AF"/>
    <w:rsid w:val="115FC7E5"/>
    <w:rsid w:val="13560384"/>
    <w:rsid w:val="13AB933A"/>
    <w:rsid w:val="14F68412"/>
    <w:rsid w:val="168DA446"/>
    <w:rsid w:val="1943FB18"/>
    <w:rsid w:val="19E11B8E"/>
    <w:rsid w:val="1BC991A4"/>
    <w:rsid w:val="1D7F3A51"/>
    <w:rsid w:val="1FFBC32B"/>
    <w:rsid w:val="23E8FDA2"/>
    <w:rsid w:val="2991E501"/>
    <w:rsid w:val="29CE554A"/>
    <w:rsid w:val="29E08EEF"/>
    <w:rsid w:val="2E9E7360"/>
    <w:rsid w:val="305E6D5F"/>
    <w:rsid w:val="31D53FE0"/>
    <w:rsid w:val="3316A503"/>
    <w:rsid w:val="34A9C8C0"/>
    <w:rsid w:val="394C741A"/>
    <w:rsid w:val="397847CA"/>
    <w:rsid w:val="3D07A851"/>
    <w:rsid w:val="3D8D9B06"/>
    <w:rsid w:val="3F81D0F2"/>
    <w:rsid w:val="40A71E15"/>
    <w:rsid w:val="416D53CE"/>
    <w:rsid w:val="41ED53DB"/>
    <w:rsid w:val="43082810"/>
    <w:rsid w:val="43ABD3EF"/>
    <w:rsid w:val="44D086B4"/>
    <w:rsid w:val="471987A3"/>
    <w:rsid w:val="473F0425"/>
    <w:rsid w:val="49FDE744"/>
    <w:rsid w:val="4C07F907"/>
    <w:rsid w:val="4CA1B79E"/>
    <w:rsid w:val="5296F6DE"/>
    <w:rsid w:val="536AFD7E"/>
    <w:rsid w:val="55007A02"/>
    <w:rsid w:val="5703E3BF"/>
    <w:rsid w:val="5AB28EF9"/>
    <w:rsid w:val="5D71166A"/>
    <w:rsid w:val="64226AC6"/>
    <w:rsid w:val="64227020"/>
    <w:rsid w:val="64455402"/>
    <w:rsid w:val="6E9FF1A3"/>
    <w:rsid w:val="6F3995DD"/>
    <w:rsid w:val="6F59AA67"/>
    <w:rsid w:val="6F811843"/>
    <w:rsid w:val="713A3EE6"/>
    <w:rsid w:val="72B291E7"/>
    <w:rsid w:val="74B5A7A7"/>
    <w:rsid w:val="74D6C727"/>
    <w:rsid w:val="7670B2EA"/>
    <w:rsid w:val="7AC7F8CF"/>
    <w:rsid w:val="7CD4E092"/>
    <w:rsid w:val="7DBAD57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C8DCF"/>
  <w15:docId w15:val="{EA1A02EF-1DB8-4231-A89C-DA306964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40A"/>
    <w:pPr>
      <w:spacing w:line="297" w:lineRule="auto"/>
    </w:pPr>
    <w:rPr>
      <w:rFonts w:ascii="Arial" w:hAnsi="Arial" w:cs="Arial"/>
    </w:rPr>
  </w:style>
  <w:style w:type="paragraph" w:styleId="Heading1">
    <w:name w:val="heading 1"/>
    <w:basedOn w:val="Heading"/>
    <w:next w:val="BodyText"/>
    <w:uiPriority w:val="9"/>
    <w:qFormat/>
    <w:rsid w:val="00687CDF"/>
    <w:pPr>
      <w:numPr>
        <w:numId w:val="2"/>
      </w:numPr>
      <w:outlineLvl w:val="0"/>
    </w:pPr>
    <w:rPr>
      <w:rFonts w:ascii="Arial" w:hAnsi="Arial"/>
      <w:b/>
      <w:bCs/>
    </w:rPr>
  </w:style>
  <w:style w:type="paragraph" w:styleId="Heading2">
    <w:name w:val="heading 2"/>
    <w:basedOn w:val="Heading"/>
    <w:next w:val="BodyText"/>
    <w:uiPriority w:val="9"/>
    <w:unhideWhenUsed/>
    <w:qFormat/>
    <w:rsid w:val="00E75A93"/>
    <w:pPr>
      <w:numPr>
        <w:ilvl w:val="1"/>
        <w:numId w:val="1"/>
      </w:numPr>
      <w:spacing w:before="200"/>
      <w:outlineLvl w:val="1"/>
    </w:pPr>
    <w:rPr>
      <w:rFonts w:ascii="Arial" w:hAnsi="Arial"/>
      <w:b/>
      <w:bCs/>
      <w:sz w:val="24"/>
      <w:szCs w:val="24"/>
    </w:rPr>
  </w:style>
  <w:style w:type="paragraph" w:styleId="Heading3">
    <w:name w:val="heading 3"/>
    <w:basedOn w:val="Normal"/>
    <w:next w:val="Normal"/>
    <w:link w:val="Heading3Char1"/>
    <w:uiPriority w:val="9"/>
    <w:unhideWhenUsed/>
    <w:qFormat/>
    <w:rsid w:val="00C36D45"/>
    <w:pPr>
      <w:keepNext/>
      <w:keepLines/>
      <w:spacing w:before="40"/>
      <w:outlineLvl w:val="2"/>
    </w:pPr>
    <w:rPr>
      <w:rFonts w:eastAsiaTheme="majorEastAsia"/>
      <w:i/>
      <w:iCs/>
      <w:szCs w:val="21"/>
    </w:rPr>
  </w:style>
  <w:style w:type="paragraph" w:styleId="Heading4">
    <w:name w:val="heading 4"/>
    <w:basedOn w:val="Normal"/>
    <w:next w:val="Normal"/>
    <w:link w:val="Heading4Char1"/>
    <w:uiPriority w:val="9"/>
    <w:semiHidden/>
    <w:unhideWhenUsed/>
    <w:qFormat/>
    <w:rsid w:val="005568B9"/>
    <w:pPr>
      <w:keepNext/>
      <w:keepLines/>
      <w:spacing w:before="40"/>
      <w:outlineLvl w:val="3"/>
    </w:pPr>
    <w:rPr>
      <w:rFonts w:asciiTheme="majorHAnsi" w:eastAsiaTheme="majorEastAsia" w:hAnsiTheme="majorHAnsi" w:cs="Mangal"/>
      <w:i/>
      <w:iCs/>
      <w:color w:val="2F5496" w:themeColor="accent1" w:themeShade="B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b/>
      <w:bCs/>
      <w:sz w:val="24"/>
      <w:szCs w:val="24"/>
    </w:rPr>
  </w:style>
  <w:style w:type="character" w:styleId="CommentReference">
    <w:name w:val="annotation reference"/>
    <w:basedOn w:val="DefaultParagraphFont"/>
    <w:uiPriority w:val="99"/>
    <w:qFormat/>
    <w:rPr>
      <w:rFonts w:ascii="Times New Roman" w:hAnsi="Times New Roman" w:cs="0"/>
      <w:color w:val="000000"/>
      <w:sz w:val="16"/>
      <w:szCs w:val="16"/>
    </w:rPr>
  </w:style>
  <w:style w:type="character" w:customStyle="1" w:styleId="CommentTextChar">
    <w:name w:val="Comment Text Char"/>
    <w:basedOn w:val="DefaultParagraphFont"/>
    <w:uiPriority w:val="99"/>
    <w:qFormat/>
    <w:rPr>
      <w:rFonts w:cs="0"/>
      <w:color w:val="000000"/>
      <w:sz w:val="20"/>
      <w:szCs w:val="20"/>
    </w:rPr>
  </w:style>
  <w:style w:type="character" w:styleId="Hyperlink">
    <w:name w:val="Hyperlink"/>
    <w:uiPriority w:val="99"/>
    <w:rPr>
      <w:color w:val="000080"/>
      <w:u w:val="single"/>
    </w:rPr>
  </w:style>
  <w:style w:type="character" w:styleId="LineNumber">
    <w:name w:val="line number"/>
  </w:style>
  <w:style w:type="character" w:customStyle="1" w:styleId="Heading2Char">
    <w:name w:val="Heading 2 Char"/>
    <w:basedOn w:val="DefaultParagraphFont"/>
    <w:qFormat/>
    <w:rPr>
      <w:b/>
      <w:bCs/>
      <w:sz w:val="24"/>
      <w:szCs w:val="24"/>
    </w:rPr>
  </w:style>
  <w:style w:type="character" w:customStyle="1" w:styleId="Heading3Char">
    <w:name w:val="Heading 3 Char"/>
    <w:basedOn w:val="DefaultParagraphFont"/>
    <w:qFormat/>
    <w:rPr>
      <w:i/>
      <w:iCs/>
      <w:sz w:val="24"/>
      <w:szCs w:val="24"/>
    </w:rPr>
  </w:style>
  <w:style w:type="character" w:customStyle="1" w:styleId="Heading4Char">
    <w:name w:val="Heading 4 Char"/>
    <w:basedOn w:val="DefaultParagraphFont"/>
    <w:qFormat/>
    <w:rPr>
      <w:rFonts w:ascii="Calibri Light" w:eastAsia="Times New Roman" w:hAnsi="Calibri Light" w:cs="Vrinda"/>
      <w:i/>
      <w:iCs/>
      <w:color w:val="2F5496"/>
      <w:sz w:val="24"/>
      <w:szCs w:val="24"/>
    </w:rPr>
  </w:style>
  <w:style w:type="character" w:customStyle="1" w:styleId="TitleChar">
    <w:name w:val="Title Char"/>
    <w:basedOn w:val="DefaultParagraphFont"/>
    <w:qFormat/>
    <w:rPr>
      <w:b/>
      <w:bCs/>
      <w:sz w:val="28"/>
      <w:szCs w:val="28"/>
    </w:rPr>
  </w:style>
  <w:style w:type="character" w:customStyle="1" w:styleId="BalloonTextChar">
    <w:name w:val="Balloon Text Char"/>
    <w:basedOn w:val="DefaultParagraphFont"/>
    <w:uiPriority w:val="99"/>
    <w:qFormat/>
    <w:rPr>
      <w:rFonts w:ascii="Segoe UI" w:hAnsi="Segoe UI" w:cs="Segoe UI"/>
      <w:sz w:val="18"/>
      <w:szCs w:val="18"/>
    </w:rPr>
  </w:style>
  <w:style w:type="character" w:customStyle="1" w:styleId="CommentSubjectChar">
    <w:name w:val="Comment Subject Char"/>
    <w:basedOn w:val="CommentTextChar"/>
    <w:uiPriority w:val="99"/>
    <w:qFormat/>
    <w:rPr>
      <w:rFonts w:cs="0"/>
      <w:b/>
      <w:bCs/>
      <w:color w:val="000000"/>
      <w:sz w:val="20"/>
      <w:szCs w:val="20"/>
    </w:rPr>
  </w:style>
  <w:style w:type="character" w:styleId="UnresolvedMention">
    <w:name w:val="Unresolved Mention"/>
    <w:basedOn w:val="DefaultParagraphFont"/>
    <w:uiPriority w:val="99"/>
    <w:qFormat/>
    <w:rPr>
      <w:rFonts w:ascii="Times New Roman" w:hAnsi="Times New Roman" w:cs="Times New Roman"/>
      <w:color w:val="605E5C"/>
      <w:sz w:val="24"/>
      <w:szCs w:val="24"/>
      <w:shd w:val="clear" w:color="auto" w:fill="E1DFDD"/>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rsid w:val="00164304"/>
    <w:pPr>
      <w:jc w:val="center"/>
    </w:pPr>
    <w:rPr>
      <w:rFonts w:ascii="Arial" w:hAnsi="Arial"/>
      <w:b/>
      <w:bCs/>
      <w:sz w:val="36"/>
      <w:szCs w:val="36"/>
    </w:rPr>
  </w:style>
  <w:style w:type="paragraph" w:customStyle="1" w:styleId="TableNormal1">
    <w:name w:val="Table Normal1"/>
    <w:qFormat/>
    <w:pPr>
      <w:spacing w:after="160" w:line="256" w:lineRule="auto"/>
    </w:pPr>
    <w:rPr>
      <w:rFonts w:ascii="Calibri" w:eastAsia="Symbol" w:hAnsi="Calibri" w:cs="Vrinda"/>
      <w:sz w:val="22"/>
      <w:szCs w:val="22"/>
      <w:lang w:eastAsia="en-US" w:bidi="ar-SA"/>
    </w:rPr>
  </w:style>
  <w:style w:type="paragraph" w:styleId="CommentText">
    <w:name w:val="annotation text"/>
    <w:basedOn w:val="Normal"/>
    <w:uiPriority w:val="99"/>
    <w:qFormat/>
    <w:rPr>
      <w:rFonts w:cs="Vrinda"/>
      <w:sz w:val="20"/>
      <w:szCs w:val="20"/>
    </w:rPr>
  </w:style>
  <w:style w:type="paragraph" w:styleId="ListParagraph">
    <w:name w:val="List Paragraph"/>
    <w:aliases w:val="List 1 Paragraph,List Paragraph1,List Paragraph (numbered (a))"/>
    <w:basedOn w:val="Normal"/>
    <w:link w:val="ListParagraphChar"/>
    <w:uiPriority w:val="34"/>
    <w:qFormat/>
    <w:pPr>
      <w:ind w:left="720"/>
      <w:contextualSpacing/>
    </w:pPr>
  </w:style>
  <w:style w:type="paragraph" w:styleId="BalloonText">
    <w:name w:val="Balloon Text"/>
    <w:basedOn w:val="Normal"/>
    <w:uiPriority w:val="99"/>
    <w:qFormat/>
    <w:rPr>
      <w:rFonts w:ascii="Segoe UI" w:hAnsi="Segoe UI" w:cs="Segoe UI"/>
      <w:sz w:val="18"/>
      <w:szCs w:val="18"/>
    </w:rPr>
  </w:style>
  <w:style w:type="paragraph" w:styleId="CommentSubject">
    <w:name w:val="annotation subject"/>
    <w:basedOn w:val="CommentText"/>
    <w:next w:val="CommentText"/>
    <w:uiPriority w:val="99"/>
    <w:qFormat/>
    <w:rPr>
      <w:b/>
      <w:bCs/>
    </w:rPr>
  </w:style>
  <w:style w:type="paragraph" w:customStyle="1" w:styleId="TableGrid1">
    <w:name w:val="Table Grid1"/>
    <w:basedOn w:val="TableNormal1"/>
    <w:qFormat/>
    <w:pPr>
      <w:spacing w:line="240" w:lineRule="auto"/>
    </w:pPr>
  </w:style>
  <w:style w:type="paragraph" w:styleId="Revision">
    <w:name w:val="Revision"/>
    <w:uiPriority w:val="99"/>
    <w:qFormat/>
    <w:rPr>
      <w:rFonts w:ascii="Arial" w:eastAsia="Courier New" w:hAnsi="Arial" w:cs="Arial"/>
      <w:color w:val="000000"/>
      <w:sz w:val="22"/>
      <w:szCs w:val="22"/>
      <w:shd w:val="clear" w:color="auto" w:fill="FFFFFF"/>
      <w:lang w:eastAsia="en-US" w:bidi="ar-SA"/>
    </w:rPr>
  </w:style>
  <w:style w:type="paragraph" w:styleId="NoSpacing">
    <w:name w:val="No Spacing"/>
    <w:link w:val="NoSpacingChar"/>
    <w:uiPriority w:val="1"/>
    <w:qFormat/>
    <w:rsid w:val="00A9220A"/>
    <w:rPr>
      <w:rFonts w:ascii="Arial" w:eastAsia="Courier New" w:hAnsi="Arial" w:cs="Arial"/>
      <w:color w:val="000000"/>
      <w:sz w:val="20"/>
      <w:szCs w:val="20"/>
      <w:shd w:val="clear" w:color="auto" w:fill="FFFFFF"/>
      <w:lang w:eastAsia="en-US" w:bidi="ar-SA"/>
    </w:rPr>
  </w:style>
  <w:style w:type="paragraph" w:styleId="NormalWeb">
    <w:name w:val="Normal (Web)"/>
    <w:basedOn w:val="Normal"/>
    <w:uiPriority w:val="99"/>
    <w:semiHidden/>
    <w:unhideWhenUsed/>
    <w:rsid w:val="00464AAA"/>
    <w:pPr>
      <w:suppressAutoHyphens w:val="0"/>
      <w:spacing w:before="100" w:beforeAutospacing="1" w:after="100" w:afterAutospacing="1" w:line="240" w:lineRule="auto"/>
    </w:pPr>
    <w:rPr>
      <w:rFonts w:ascii="Times New Roman" w:eastAsia="Times New Roman" w:hAnsi="Times New Roman" w:cs="Times New Roman"/>
      <w:kern w:val="0"/>
      <w:lang w:eastAsia="en-GB" w:bidi="ar-SA"/>
    </w:rPr>
  </w:style>
  <w:style w:type="table" w:styleId="TableGrid">
    <w:name w:val="Table Grid"/>
    <w:basedOn w:val="TableNormal"/>
    <w:uiPriority w:val="59"/>
    <w:rsid w:val="008C4E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link w:val="Heading3"/>
    <w:uiPriority w:val="9"/>
    <w:rsid w:val="00C36D45"/>
    <w:rPr>
      <w:rFonts w:ascii="Arial" w:eastAsiaTheme="majorEastAsia" w:hAnsi="Arial" w:cs="Arial"/>
      <w:i/>
      <w:iCs/>
      <w:szCs w:val="21"/>
    </w:rPr>
  </w:style>
  <w:style w:type="character" w:customStyle="1" w:styleId="Heading4Char1">
    <w:name w:val="Heading 4 Char1"/>
    <w:basedOn w:val="DefaultParagraphFont"/>
    <w:link w:val="Heading4"/>
    <w:uiPriority w:val="9"/>
    <w:semiHidden/>
    <w:rsid w:val="005568B9"/>
    <w:rPr>
      <w:rFonts w:asciiTheme="majorHAnsi" w:eastAsiaTheme="majorEastAsia" w:hAnsiTheme="majorHAnsi" w:cs="Mangal"/>
      <w:i/>
      <w:iCs/>
      <w:color w:val="2F5496" w:themeColor="accent1" w:themeShade="BF"/>
      <w:szCs w:val="21"/>
    </w:rPr>
  </w:style>
  <w:style w:type="paragraph" w:styleId="TOCHeading">
    <w:name w:val="TOC Heading"/>
    <w:basedOn w:val="Heading1"/>
    <w:next w:val="Normal"/>
    <w:uiPriority w:val="39"/>
    <w:unhideWhenUsed/>
    <w:qFormat/>
    <w:rsid w:val="001A3035"/>
    <w:pPr>
      <w:keepLines/>
      <w:numPr>
        <w:numId w:val="0"/>
      </w:numPr>
      <w:suppressAutoHyphens w:val="0"/>
      <w:spacing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bidi="ar-SA"/>
    </w:rPr>
  </w:style>
  <w:style w:type="paragraph" w:styleId="TOC1">
    <w:name w:val="toc 1"/>
    <w:basedOn w:val="Normal"/>
    <w:next w:val="Normal"/>
    <w:autoRedefine/>
    <w:uiPriority w:val="39"/>
    <w:unhideWhenUsed/>
    <w:rsid w:val="001A3035"/>
    <w:pPr>
      <w:spacing w:after="100"/>
    </w:pPr>
    <w:rPr>
      <w:rFonts w:cs="Mangal"/>
      <w:szCs w:val="21"/>
    </w:rPr>
  </w:style>
  <w:style w:type="paragraph" w:styleId="TOC2">
    <w:name w:val="toc 2"/>
    <w:basedOn w:val="Normal"/>
    <w:next w:val="Normal"/>
    <w:autoRedefine/>
    <w:uiPriority w:val="39"/>
    <w:unhideWhenUsed/>
    <w:rsid w:val="001A3035"/>
    <w:pPr>
      <w:spacing w:after="100"/>
      <w:ind w:left="240"/>
    </w:pPr>
    <w:rPr>
      <w:rFonts w:cs="Mangal"/>
      <w:szCs w:val="21"/>
    </w:rPr>
  </w:style>
  <w:style w:type="paragraph" w:styleId="TOC3">
    <w:name w:val="toc 3"/>
    <w:basedOn w:val="Normal"/>
    <w:next w:val="Normal"/>
    <w:autoRedefine/>
    <w:uiPriority w:val="39"/>
    <w:unhideWhenUsed/>
    <w:rsid w:val="001A3035"/>
    <w:pPr>
      <w:spacing w:after="100"/>
      <w:ind w:left="480"/>
    </w:pPr>
    <w:rPr>
      <w:rFonts w:cs="Mangal"/>
      <w:szCs w:val="21"/>
    </w:rPr>
  </w:style>
  <w:style w:type="paragraph" w:customStyle="1" w:styleId="EndNoteBibliographyTitle">
    <w:name w:val="EndNote Bibliography Title"/>
    <w:basedOn w:val="Normal"/>
    <w:link w:val="EndNoteBibliographyTitleChar"/>
    <w:rsid w:val="00464137"/>
    <w:pPr>
      <w:jc w:val="center"/>
    </w:pPr>
    <w:rPr>
      <w:noProof/>
    </w:rPr>
  </w:style>
  <w:style w:type="character" w:customStyle="1" w:styleId="EndNoteBibliographyTitleChar">
    <w:name w:val="EndNote Bibliography Title Char"/>
    <w:basedOn w:val="DefaultParagraphFont"/>
    <w:link w:val="EndNoteBibliographyTitle"/>
    <w:rsid w:val="00464137"/>
    <w:rPr>
      <w:rFonts w:ascii="Arial" w:hAnsi="Arial" w:cs="Arial"/>
      <w:noProof/>
    </w:rPr>
  </w:style>
  <w:style w:type="paragraph" w:customStyle="1" w:styleId="EndNoteBibliography">
    <w:name w:val="EndNote Bibliography"/>
    <w:basedOn w:val="Normal"/>
    <w:link w:val="EndNoteBibliographyChar"/>
    <w:rsid w:val="00464137"/>
    <w:pPr>
      <w:spacing w:line="240" w:lineRule="auto"/>
    </w:pPr>
    <w:rPr>
      <w:noProof/>
    </w:rPr>
  </w:style>
  <w:style w:type="character" w:customStyle="1" w:styleId="EndNoteBibliographyChar">
    <w:name w:val="EndNote Bibliography Char"/>
    <w:basedOn w:val="DefaultParagraphFont"/>
    <w:link w:val="EndNoteBibliography"/>
    <w:rsid w:val="00464137"/>
    <w:rPr>
      <w:rFonts w:ascii="Arial" w:hAnsi="Arial" w:cs="Arial"/>
      <w:noProof/>
    </w:rPr>
  </w:style>
  <w:style w:type="paragraph" w:customStyle="1" w:styleId="TableTitle">
    <w:name w:val="TableTitle"/>
    <w:basedOn w:val="Normal"/>
    <w:rsid w:val="004538BE"/>
    <w:pPr>
      <w:suppressAutoHyphens w:val="0"/>
      <w:spacing w:line="300" w:lineRule="exact"/>
    </w:pPr>
    <w:rPr>
      <w:rFonts w:ascii="Times New Roman" w:eastAsia="Times New Roman" w:hAnsi="Times New Roman" w:cs="Times New Roman"/>
      <w:kern w:val="0"/>
      <w:szCs w:val="20"/>
      <w:lang w:eastAsia="en-US" w:bidi="ar-SA"/>
    </w:rPr>
  </w:style>
  <w:style w:type="paragraph" w:customStyle="1" w:styleId="TableHeader">
    <w:name w:val="TableHeader"/>
    <w:basedOn w:val="Normal"/>
    <w:rsid w:val="004538BE"/>
    <w:pPr>
      <w:suppressAutoHyphens w:val="0"/>
      <w:spacing w:before="120" w:line="240" w:lineRule="auto"/>
    </w:pPr>
    <w:rPr>
      <w:rFonts w:ascii="Times New Roman" w:eastAsia="Times New Roman" w:hAnsi="Times New Roman" w:cs="Times New Roman"/>
      <w:b/>
      <w:kern w:val="0"/>
      <w:szCs w:val="20"/>
      <w:lang w:eastAsia="en-US" w:bidi="ar-SA"/>
    </w:rPr>
  </w:style>
  <w:style w:type="paragraph" w:customStyle="1" w:styleId="TableSubHead">
    <w:name w:val="TableSubHead"/>
    <w:basedOn w:val="TableHeader"/>
    <w:rsid w:val="004538BE"/>
  </w:style>
  <w:style w:type="character" w:customStyle="1" w:styleId="HeaderChar">
    <w:name w:val="Header Char"/>
    <w:basedOn w:val="DefaultParagraphFont"/>
    <w:link w:val="Header"/>
    <w:uiPriority w:val="99"/>
    <w:rsid w:val="00564EBE"/>
  </w:style>
  <w:style w:type="paragraph" w:styleId="Header">
    <w:name w:val="header"/>
    <w:basedOn w:val="Normal"/>
    <w:link w:val="HeaderChar"/>
    <w:uiPriority w:val="99"/>
    <w:unhideWhenUsed/>
    <w:rsid w:val="00564EBE"/>
    <w:pPr>
      <w:tabs>
        <w:tab w:val="center" w:pos="4680"/>
        <w:tab w:val="right" w:pos="9360"/>
      </w:tabs>
      <w:suppressAutoHyphens w:val="0"/>
      <w:spacing w:line="240" w:lineRule="auto"/>
    </w:pPr>
    <w:rPr>
      <w:rFonts w:ascii="Liberation Serif" w:hAnsi="Liberation Serif" w:cs="Lucida Sans"/>
    </w:rPr>
  </w:style>
  <w:style w:type="character" w:customStyle="1" w:styleId="HeaderChar1">
    <w:name w:val="Header Char1"/>
    <w:basedOn w:val="DefaultParagraphFont"/>
    <w:uiPriority w:val="99"/>
    <w:semiHidden/>
    <w:rsid w:val="00564EBE"/>
    <w:rPr>
      <w:rFonts w:ascii="Arial" w:hAnsi="Arial" w:cs="Mangal"/>
      <w:szCs w:val="21"/>
    </w:rPr>
  </w:style>
  <w:style w:type="character" w:customStyle="1" w:styleId="FooterChar">
    <w:name w:val="Footer Char"/>
    <w:basedOn w:val="DefaultParagraphFont"/>
    <w:link w:val="Footer"/>
    <w:uiPriority w:val="99"/>
    <w:rsid w:val="00564EBE"/>
  </w:style>
  <w:style w:type="paragraph" w:styleId="Footer">
    <w:name w:val="footer"/>
    <w:basedOn w:val="Normal"/>
    <w:link w:val="FooterChar"/>
    <w:uiPriority w:val="99"/>
    <w:unhideWhenUsed/>
    <w:rsid w:val="00564EBE"/>
    <w:pPr>
      <w:tabs>
        <w:tab w:val="center" w:pos="4680"/>
        <w:tab w:val="right" w:pos="9360"/>
      </w:tabs>
      <w:suppressAutoHyphens w:val="0"/>
      <w:spacing w:line="240" w:lineRule="auto"/>
    </w:pPr>
    <w:rPr>
      <w:rFonts w:ascii="Liberation Serif" w:hAnsi="Liberation Serif" w:cs="Lucida Sans"/>
    </w:rPr>
  </w:style>
  <w:style w:type="character" w:customStyle="1" w:styleId="FooterChar1">
    <w:name w:val="Footer Char1"/>
    <w:basedOn w:val="DefaultParagraphFont"/>
    <w:uiPriority w:val="99"/>
    <w:semiHidden/>
    <w:rsid w:val="00564EBE"/>
    <w:rPr>
      <w:rFonts w:ascii="Arial" w:hAnsi="Arial" w:cs="Mangal"/>
      <w:szCs w:val="21"/>
    </w:rPr>
  </w:style>
  <w:style w:type="character" w:styleId="PageNumber">
    <w:name w:val="page number"/>
    <w:basedOn w:val="DefaultParagraphFont"/>
    <w:rsid w:val="00564EBE"/>
  </w:style>
  <w:style w:type="character" w:customStyle="1" w:styleId="ListParagraphChar">
    <w:name w:val="List Paragraph Char"/>
    <w:aliases w:val="List 1 Paragraph Char,List Paragraph1 Char,List Paragraph (numbered (a)) Char"/>
    <w:link w:val="ListParagraph"/>
    <w:uiPriority w:val="34"/>
    <w:locked/>
    <w:rsid w:val="00564EBE"/>
    <w:rPr>
      <w:rFonts w:ascii="Arial" w:hAnsi="Arial" w:cs="Arial"/>
    </w:rPr>
  </w:style>
  <w:style w:type="character" w:customStyle="1" w:styleId="NoSpacingChar">
    <w:name w:val="No Spacing Char"/>
    <w:basedOn w:val="DefaultParagraphFont"/>
    <w:link w:val="NoSpacing"/>
    <w:uiPriority w:val="1"/>
    <w:rsid w:val="00A9220A"/>
    <w:rPr>
      <w:rFonts w:ascii="Arial" w:eastAsia="Courier New" w:hAnsi="Arial" w:cs="Arial"/>
      <w:color w:val="000000"/>
      <w:sz w:val="20"/>
      <w:szCs w:val="2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7141">
      <w:bodyDiv w:val="1"/>
      <w:marLeft w:val="0"/>
      <w:marRight w:val="0"/>
      <w:marTop w:val="0"/>
      <w:marBottom w:val="0"/>
      <w:divBdr>
        <w:top w:val="none" w:sz="0" w:space="0" w:color="auto"/>
        <w:left w:val="none" w:sz="0" w:space="0" w:color="auto"/>
        <w:bottom w:val="none" w:sz="0" w:space="0" w:color="auto"/>
        <w:right w:val="none" w:sz="0" w:space="0" w:color="auto"/>
      </w:divBdr>
    </w:div>
    <w:div w:id="401296112">
      <w:bodyDiv w:val="1"/>
      <w:marLeft w:val="0"/>
      <w:marRight w:val="0"/>
      <w:marTop w:val="0"/>
      <w:marBottom w:val="0"/>
      <w:divBdr>
        <w:top w:val="none" w:sz="0" w:space="0" w:color="auto"/>
        <w:left w:val="none" w:sz="0" w:space="0" w:color="auto"/>
        <w:bottom w:val="none" w:sz="0" w:space="0" w:color="auto"/>
        <w:right w:val="none" w:sz="0" w:space="0" w:color="auto"/>
      </w:divBdr>
    </w:div>
    <w:div w:id="418675072">
      <w:bodyDiv w:val="1"/>
      <w:marLeft w:val="0"/>
      <w:marRight w:val="0"/>
      <w:marTop w:val="0"/>
      <w:marBottom w:val="0"/>
      <w:divBdr>
        <w:top w:val="none" w:sz="0" w:space="0" w:color="auto"/>
        <w:left w:val="none" w:sz="0" w:space="0" w:color="auto"/>
        <w:bottom w:val="none" w:sz="0" w:space="0" w:color="auto"/>
        <w:right w:val="none" w:sz="0" w:space="0" w:color="auto"/>
      </w:divBdr>
    </w:div>
    <w:div w:id="1272854641">
      <w:bodyDiv w:val="1"/>
      <w:marLeft w:val="0"/>
      <w:marRight w:val="0"/>
      <w:marTop w:val="0"/>
      <w:marBottom w:val="0"/>
      <w:divBdr>
        <w:top w:val="none" w:sz="0" w:space="0" w:color="auto"/>
        <w:left w:val="none" w:sz="0" w:space="0" w:color="auto"/>
        <w:bottom w:val="none" w:sz="0" w:space="0" w:color="auto"/>
        <w:right w:val="none" w:sz="0" w:space="0" w:color="auto"/>
      </w:divBdr>
    </w:div>
    <w:div w:id="13957429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malariaconsortium.org/pages/the-community-dialogue-approach/the-community-dialogue-approach-expertise.htm" TargetMode="Externa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3FA58-3BF2-4357-87B8-97718B506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0</Pages>
  <Words>11826</Words>
  <Characters>67410</Characters>
  <Application>Microsoft Office Word</Application>
  <DocSecurity>0</DocSecurity>
  <Lines>561</Lines>
  <Paragraphs>158</Paragraphs>
  <ScaleCrop>false</ScaleCrop>
  <Company/>
  <LinksUpToDate>false</LinksUpToDate>
  <CharactersWithSpaces>7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dc:description/>
  <cp:lastModifiedBy>Joseph Hicks</cp:lastModifiedBy>
  <cp:revision>5</cp:revision>
  <dcterms:created xsi:type="dcterms:W3CDTF">2025-06-13T14:55:00Z</dcterms:created>
  <dcterms:modified xsi:type="dcterms:W3CDTF">2025-06-13T14:57:00Z</dcterms:modified>
  <dc:language>en-GB</dc:language>
</cp:coreProperties>
</file>